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06E838" w14:textId="3CC2C6CB" w:rsidR="00587AD8" w:rsidRPr="005869EA" w:rsidRDefault="00587AD8" w:rsidP="004E1D98">
      <w:pPr>
        <w:spacing w:line="360" w:lineRule="auto"/>
        <w:rPr>
          <w:rFonts w:ascii="Arial" w:hAnsi="Arial" w:cs="Arial"/>
          <w:b/>
          <w:bCs/>
          <w:color w:val="000000" w:themeColor="text1"/>
          <w:sz w:val="22"/>
          <w:szCs w:val="22"/>
        </w:rPr>
      </w:pPr>
      <w:r w:rsidRPr="005869EA">
        <w:rPr>
          <w:rFonts w:ascii="Arial" w:hAnsi="Arial" w:cs="Arial" w:hint="eastAsia"/>
          <w:b/>
          <w:bCs/>
          <w:color w:val="000000" w:themeColor="text1"/>
          <w:sz w:val="22"/>
          <w:szCs w:val="22"/>
        </w:rPr>
        <w:t>S</w:t>
      </w:r>
      <w:r w:rsidRPr="005869EA">
        <w:rPr>
          <w:rFonts w:ascii="Arial" w:hAnsi="Arial" w:cs="Arial"/>
          <w:b/>
          <w:bCs/>
          <w:color w:val="000000" w:themeColor="text1"/>
          <w:sz w:val="22"/>
          <w:szCs w:val="22"/>
        </w:rPr>
        <w:t xml:space="preserve">upplementary </w:t>
      </w:r>
      <w:r w:rsidR="00B91C85">
        <w:rPr>
          <w:rFonts w:ascii="Arial" w:hAnsi="Arial" w:cs="Arial"/>
          <w:b/>
          <w:bCs/>
          <w:color w:val="000000" w:themeColor="text1"/>
          <w:sz w:val="22"/>
          <w:szCs w:val="22"/>
        </w:rPr>
        <w:t>Material</w:t>
      </w:r>
    </w:p>
    <w:p w14:paraId="3AEFC5A6" w14:textId="10FF40A5" w:rsidR="00C26C1F" w:rsidRPr="005869EA" w:rsidRDefault="00474547" w:rsidP="00D34005">
      <w:pPr>
        <w:spacing w:line="360" w:lineRule="auto"/>
        <w:rPr>
          <w:rFonts w:ascii="Arial" w:hAnsi="Arial" w:cs="Arial"/>
          <w:color w:val="000000" w:themeColor="text1"/>
          <w:sz w:val="22"/>
          <w:szCs w:val="22"/>
        </w:rPr>
      </w:pPr>
      <w:r w:rsidRPr="005869EA">
        <w:rPr>
          <w:rFonts w:ascii="Arial" w:hAnsi="Arial" w:cs="Arial"/>
          <w:color w:val="000000" w:themeColor="text1"/>
          <w:sz w:val="22"/>
          <w:szCs w:val="22"/>
        </w:rPr>
        <w:t xml:space="preserve">In this study, we introduce constancy index defined in equation (2) that considers </w:t>
      </w:r>
      <w:r w:rsidR="00282675" w:rsidRPr="005869EA">
        <w:rPr>
          <w:rFonts w:ascii="Arial" w:hAnsi="Arial" w:cs="Arial"/>
          <w:color w:val="000000" w:themeColor="text1"/>
          <w:sz w:val="22"/>
          <w:szCs w:val="22"/>
        </w:rPr>
        <w:t>both</w:t>
      </w:r>
      <w:r w:rsidRPr="005869EA">
        <w:rPr>
          <w:rFonts w:ascii="Arial" w:hAnsi="Arial" w:cs="Arial"/>
          <w:color w:val="000000" w:themeColor="text1"/>
          <w:sz w:val="22"/>
          <w:szCs w:val="22"/>
        </w:rPr>
        <w:t xml:space="preserve"> </w:t>
      </w:r>
      <w:r w:rsidR="005C739C">
        <w:rPr>
          <w:rFonts w:ascii="Arial" w:hAnsi="Arial" w:cs="Arial"/>
          <w:color w:val="000000" w:themeColor="text1"/>
          <w:sz w:val="22"/>
          <w:szCs w:val="22"/>
        </w:rPr>
        <w:t xml:space="preserve">the </w:t>
      </w:r>
      <w:r w:rsidRPr="005869EA">
        <w:rPr>
          <w:rFonts w:ascii="Arial" w:hAnsi="Arial" w:cs="Arial"/>
          <w:color w:val="000000" w:themeColor="text1"/>
          <w:sz w:val="22"/>
          <w:szCs w:val="22"/>
        </w:rPr>
        <w:t xml:space="preserve">distance and </w:t>
      </w:r>
      <w:r w:rsidR="005C739C">
        <w:rPr>
          <w:rFonts w:ascii="Arial" w:hAnsi="Arial" w:cs="Arial"/>
          <w:color w:val="000000" w:themeColor="text1"/>
          <w:sz w:val="22"/>
          <w:szCs w:val="22"/>
        </w:rPr>
        <w:t xml:space="preserve">the </w:t>
      </w:r>
      <w:r w:rsidRPr="005869EA">
        <w:rPr>
          <w:rFonts w:ascii="Arial" w:hAnsi="Arial" w:cs="Arial"/>
          <w:color w:val="000000" w:themeColor="text1"/>
          <w:sz w:val="22"/>
          <w:szCs w:val="22"/>
        </w:rPr>
        <w:t>angular deviation between the observer’s setting and the ideal match. However, it is not the only way to define a constancy index. There are indeed two frequently used indices in behavioural color constancy research that are determined purely by the distance: (i) constancy index CI (Arend et al., 1991) and (</w:t>
      </w:r>
      <w:r w:rsidR="007A6B8D" w:rsidRPr="005869EA">
        <w:rPr>
          <w:rFonts w:ascii="Arial" w:hAnsi="Arial" w:cs="Arial"/>
          <w:color w:val="000000" w:themeColor="text1"/>
          <w:sz w:val="22"/>
          <w:szCs w:val="22"/>
        </w:rPr>
        <w:t>ii</w:t>
      </w:r>
      <w:r w:rsidRPr="005869EA">
        <w:rPr>
          <w:rFonts w:ascii="Arial" w:hAnsi="Arial" w:cs="Arial"/>
          <w:color w:val="000000" w:themeColor="text1"/>
          <w:sz w:val="22"/>
          <w:szCs w:val="22"/>
        </w:rPr>
        <w:t xml:space="preserve">) Brunswick Ratio BR (Troost </w:t>
      </w:r>
      <w:r w:rsidR="00CA0C3F" w:rsidRPr="005869EA">
        <w:rPr>
          <w:rFonts w:ascii="Arial" w:hAnsi="Arial" w:cs="Arial"/>
          <w:color w:val="000000" w:themeColor="text1"/>
          <w:sz w:val="22"/>
          <w:szCs w:val="22"/>
        </w:rPr>
        <w:t>and</w:t>
      </w:r>
      <w:r w:rsidRPr="005869EA">
        <w:rPr>
          <w:rFonts w:ascii="Arial" w:hAnsi="Arial" w:cs="Arial"/>
          <w:color w:val="000000" w:themeColor="text1"/>
          <w:sz w:val="22"/>
          <w:szCs w:val="22"/>
        </w:rPr>
        <w:t xml:space="preserve"> de Weert, 1991). In order to check that our main conclusions hold even if we use these distance-based metrics, we calculated CI</w:t>
      </w:r>
      <w:r w:rsidRPr="005869EA">
        <w:rPr>
          <w:rFonts w:ascii="Arial" w:hAnsi="Arial" w:cs="Arial"/>
          <w:color w:val="000000" w:themeColor="text1"/>
          <w:sz w:val="22"/>
          <w:szCs w:val="22"/>
          <w:vertAlign w:val="subscript"/>
        </w:rPr>
        <w:t>Arend</w:t>
      </w:r>
      <w:r w:rsidRPr="005869EA">
        <w:rPr>
          <w:rFonts w:ascii="Arial" w:hAnsi="Arial" w:cs="Arial"/>
          <w:color w:val="000000" w:themeColor="text1"/>
          <w:sz w:val="22"/>
          <w:szCs w:val="22"/>
        </w:rPr>
        <w:t xml:space="preserve"> and BR for our data. Figure S1 shows how to calculate these two commonly used indices. One feature in our experimental data was that observers’ settings under 6500K did not match the chromaticity of 6500K. We believe this is due to individual criterion differences of white point because we did not provide extremal references to observers during experiments. These biases in the reference white need to be corrected before calculating constancy indices. Thus, we first shifted the settings under 3000K and 20000K in a direction to cancel out these internal biases as shown in the left part of Figure S1. Then, using the shifted chromaticity under a test illuminant (20000K in this case), we calculated</w:t>
      </w:r>
      <w:r w:rsidR="00D45D75" w:rsidRPr="005869EA">
        <w:rPr>
          <w:rFonts w:ascii="Arial" w:hAnsi="Arial" w:cs="Arial"/>
          <w:color w:val="000000" w:themeColor="text1"/>
          <w:sz w:val="22"/>
          <w:szCs w:val="22"/>
        </w:rPr>
        <w:t xml:space="preserve"> </w:t>
      </w:r>
      <w:r w:rsidR="00AC7A6F" w:rsidRPr="005869EA">
        <w:rPr>
          <w:rFonts w:ascii="Arial" w:hAnsi="Arial" w:cs="Arial"/>
          <w:i/>
          <w:iCs/>
          <w:color w:val="000000" w:themeColor="text1"/>
          <w:sz w:val="22"/>
          <w:szCs w:val="22"/>
        </w:rPr>
        <w:t>CI</w:t>
      </w:r>
      <w:r w:rsidR="00AC7A6F" w:rsidRPr="005869EA">
        <w:rPr>
          <w:rFonts w:ascii="Arial" w:hAnsi="Arial" w:cs="Arial"/>
          <w:i/>
          <w:iCs/>
          <w:color w:val="000000" w:themeColor="text1"/>
          <w:sz w:val="22"/>
          <w:szCs w:val="22"/>
          <w:vertAlign w:val="subscript"/>
        </w:rPr>
        <w:t>Arend</w:t>
      </w:r>
      <w:r w:rsidR="00AC7A6F" w:rsidRPr="005869EA">
        <w:rPr>
          <w:rFonts w:ascii="Arial" w:hAnsi="Arial" w:cs="Arial"/>
          <w:color w:val="000000" w:themeColor="text1"/>
          <w:sz w:val="22"/>
          <w:szCs w:val="22"/>
        </w:rPr>
        <w:t xml:space="preserve"> and </w:t>
      </w:r>
      <w:r w:rsidR="00AC7A6F" w:rsidRPr="005869EA">
        <w:rPr>
          <w:rFonts w:ascii="Arial" w:hAnsi="Arial" w:cs="Arial"/>
          <w:i/>
          <w:iCs/>
          <w:color w:val="000000" w:themeColor="text1"/>
          <w:sz w:val="22"/>
          <w:szCs w:val="22"/>
        </w:rPr>
        <w:t>BR</w:t>
      </w:r>
      <w:r w:rsidR="00AC7A6F" w:rsidRPr="005869EA">
        <w:rPr>
          <w:rFonts w:ascii="Arial" w:hAnsi="Arial" w:cs="Arial"/>
          <w:color w:val="000000" w:themeColor="text1"/>
          <w:sz w:val="22"/>
          <w:szCs w:val="22"/>
        </w:rPr>
        <w:t xml:space="preserve"> </w:t>
      </w:r>
      <w:r w:rsidR="00A84B89" w:rsidRPr="005869EA">
        <w:rPr>
          <w:rFonts w:ascii="Arial" w:hAnsi="Arial" w:cs="Arial"/>
          <w:color w:val="000000" w:themeColor="text1"/>
          <w:sz w:val="22"/>
          <w:szCs w:val="22"/>
        </w:rPr>
        <w:t>based on following equations.</w:t>
      </w:r>
    </w:p>
    <w:p w14:paraId="43A8ED61" w14:textId="77777777" w:rsidR="00C26C1F" w:rsidRPr="005869EA" w:rsidRDefault="00C26C1F" w:rsidP="00D34005">
      <w:pPr>
        <w:spacing w:line="360" w:lineRule="auto"/>
        <w:rPr>
          <w:rFonts w:ascii="Arial" w:hAnsi="Arial" w:cs="Arial"/>
          <w:color w:val="000000" w:themeColor="text1"/>
          <w:sz w:val="22"/>
          <w:szCs w:val="22"/>
        </w:rPr>
      </w:pPr>
    </w:p>
    <w:p w14:paraId="54060DD0" w14:textId="77777777" w:rsidR="00C26C1F" w:rsidRPr="005869EA" w:rsidRDefault="005252DD" w:rsidP="00C26C1F">
      <w:pPr>
        <w:spacing w:line="360" w:lineRule="auto"/>
        <w:jc w:val="center"/>
        <w:rPr>
          <w:rFonts w:ascii="Arial" w:hAnsi="Arial" w:cs="Arial"/>
          <w:color w:val="000000" w:themeColor="text1"/>
          <w:sz w:val="28"/>
          <w:szCs w:val="28"/>
        </w:rPr>
      </w:pPr>
      <m:oMath>
        <m:sSub>
          <m:sSubPr>
            <m:ctrlPr>
              <w:rPr>
                <w:rFonts w:ascii="Cambria Math" w:hAnsi="Cambria Math" w:cs="Arial"/>
                <w:i/>
                <w:color w:val="000000" w:themeColor="text1"/>
                <w:sz w:val="28"/>
                <w:szCs w:val="28"/>
              </w:rPr>
            </m:ctrlPr>
          </m:sSubPr>
          <m:e>
            <m:r>
              <w:rPr>
                <w:rFonts w:ascii="Cambria Math" w:hAnsi="Cambria Math" w:cs="Arial"/>
                <w:color w:val="000000" w:themeColor="text1"/>
                <w:sz w:val="28"/>
                <w:szCs w:val="28"/>
              </w:rPr>
              <m:t>CI</m:t>
            </m:r>
          </m:e>
          <m:sub>
            <m:r>
              <w:rPr>
                <w:rFonts w:ascii="Cambria Math" w:hAnsi="Cambria Math" w:cs="Arial"/>
                <w:color w:val="000000" w:themeColor="text1"/>
                <w:sz w:val="28"/>
                <w:szCs w:val="28"/>
              </w:rPr>
              <m:t>Arend</m:t>
            </m:r>
          </m:sub>
        </m:sSub>
        <m:r>
          <w:rPr>
            <w:rFonts w:ascii="Cambria Math" w:hAnsi="Cambria Math" w:cs="Arial"/>
            <w:color w:val="000000" w:themeColor="text1"/>
            <w:sz w:val="28"/>
            <w:szCs w:val="28"/>
          </w:rPr>
          <m:t>= 1-</m:t>
        </m:r>
        <m:f>
          <m:fPr>
            <m:ctrlPr>
              <w:rPr>
                <w:rFonts w:ascii="Cambria Math" w:hAnsi="Cambria Math" w:cs="Arial"/>
                <w:i/>
                <w:color w:val="000000" w:themeColor="text1"/>
                <w:sz w:val="28"/>
                <w:szCs w:val="28"/>
              </w:rPr>
            </m:ctrlPr>
          </m:fPr>
          <m:num>
            <m:r>
              <w:rPr>
                <w:rFonts w:ascii="Cambria Math" w:hAnsi="Cambria Math" w:cs="Arial"/>
                <w:color w:val="000000" w:themeColor="text1"/>
                <w:sz w:val="28"/>
                <w:szCs w:val="28"/>
              </w:rPr>
              <m:t>b</m:t>
            </m:r>
          </m:num>
          <m:den>
            <m:r>
              <w:rPr>
                <w:rFonts w:ascii="Cambria Math" w:hAnsi="Cambria Math" w:cs="Arial"/>
                <w:color w:val="000000" w:themeColor="text1"/>
                <w:sz w:val="28"/>
                <w:szCs w:val="28"/>
              </w:rPr>
              <m:t>a</m:t>
            </m:r>
          </m:den>
        </m:f>
      </m:oMath>
      <w:r w:rsidR="00C26C1F" w:rsidRPr="005869EA">
        <w:rPr>
          <w:rFonts w:ascii="Arial" w:hAnsi="Arial" w:cs="Arial"/>
          <w:color w:val="000000" w:themeColor="text1"/>
          <w:sz w:val="28"/>
          <w:szCs w:val="28"/>
        </w:rPr>
        <w:t xml:space="preserve"> </w:t>
      </w:r>
      <w:r w:rsidR="00C26C1F" w:rsidRPr="005869EA">
        <w:rPr>
          <w:rFonts w:ascii="Arial" w:hAnsi="Arial" w:cs="Arial" w:hint="eastAsia"/>
          <w:color w:val="000000" w:themeColor="text1"/>
          <w:sz w:val="28"/>
          <w:szCs w:val="28"/>
        </w:rPr>
        <w:t xml:space="preserve">・・・　</w:t>
      </w:r>
      <w:r w:rsidR="00C26C1F" w:rsidRPr="005869EA">
        <w:rPr>
          <w:rFonts w:ascii="Arial" w:hAnsi="Arial" w:cs="Arial" w:hint="eastAsia"/>
          <w:color w:val="000000" w:themeColor="text1"/>
          <w:sz w:val="28"/>
          <w:szCs w:val="28"/>
        </w:rPr>
        <w:t>(</w:t>
      </w:r>
      <w:r w:rsidR="00C26C1F" w:rsidRPr="005869EA">
        <w:rPr>
          <w:rFonts w:ascii="Arial" w:hAnsi="Arial" w:cs="Arial"/>
          <w:color w:val="000000" w:themeColor="text1"/>
          <w:sz w:val="28"/>
          <w:szCs w:val="28"/>
        </w:rPr>
        <w:t>S1)</w:t>
      </w:r>
    </w:p>
    <w:p w14:paraId="074CBC4F" w14:textId="77777777" w:rsidR="00C26C1F" w:rsidRPr="005869EA" w:rsidRDefault="00C26C1F" w:rsidP="00C26C1F">
      <w:pPr>
        <w:spacing w:line="360" w:lineRule="auto"/>
        <w:jc w:val="center"/>
        <w:rPr>
          <w:rFonts w:ascii="Arial" w:hAnsi="Arial" w:cs="Arial"/>
          <w:color w:val="000000" w:themeColor="text1"/>
          <w:sz w:val="28"/>
          <w:szCs w:val="28"/>
        </w:rPr>
      </w:pPr>
      <m:oMath>
        <m:r>
          <w:rPr>
            <w:rFonts w:ascii="Cambria Math" w:hAnsi="Cambria Math" w:cs="Arial"/>
            <w:color w:val="000000" w:themeColor="text1"/>
            <w:sz w:val="28"/>
            <w:szCs w:val="28"/>
          </w:rPr>
          <m:t xml:space="preserve">BR= </m:t>
        </m:r>
        <m:f>
          <m:fPr>
            <m:ctrlPr>
              <w:rPr>
                <w:rFonts w:ascii="Cambria Math" w:hAnsi="Cambria Math" w:cs="Arial"/>
                <w:i/>
                <w:color w:val="000000" w:themeColor="text1"/>
                <w:sz w:val="28"/>
                <w:szCs w:val="28"/>
              </w:rPr>
            </m:ctrlPr>
          </m:fPr>
          <m:num>
            <m:r>
              <w:rPr>
                <w:rFonts w:ascii="Cambria Math" w:hAnsi="Cambria Math" w:cs="Arial"/>
                <w:color w:val="000000" w:themeColor="text1"/>
                <w:sz w:val="28"/>
                <w:szCs w:val="28"/>
              </w:rPr>
              <m:t>c</m:t>
            </m:r>
          </m:num>
          <m:den>
            <m:r>
              <w:rPr>
                <w:rFonts w:ascii="Cambria Math" w:hAnsi="Cambria Math" w:cs="Arial"/>
                <w:color w:val="000000" w:themeColor="text1"/>
                <w:sz w:val="28"/>
                <w:szCs w:val="28"/>
              </w:rPr>
              <m:t>a</m:t>
            </m:r>
          </m:den>
        </m:f>
      </m:oMath>
      <w:r w:rsidRPr="005869EA">
        <w:rPr>
          <w:rFonts w:ascii="Arial" w:hAnsi="Arial" w:cs="Arial"/>
          <w:color w:val="000000" w:themeColor="text1"/>
          <w:sz w:val="28"/>
          <w:szCs w:val="28"/>
        </w:rPr>
        <w:t xml:space="preserve"> </w:t>
      </w:r>
      <w:r w:rsidRPr="005869EA">
        <w:rPr>
          <w:rFonts w:ascii="Arial" w:hAnsi="Arial" w:cs="Arial" w:hint="eastAsia"/>
          <w:color w:val="000000" w:themeColor="text1"/>
          <w:sz w:val="28"/>
          <w:szCs w:val="28"/>
        </w:rPr>
        <w:t xml:space="preserve">・・・　</w:t>
      </w:r>
      <w:r w:rsidRPr="005869EA">
        <w:rPr>
          <w:rFonts w:ascii="Arial" w:hAnsi="Arial" w:cs="Arial" w:hint="eastAsia"/>
          <w:color w:val="000000" w:themeColor="text1"/>
          <w:sz w:val="28"/>
          <w:szCs w:val="28"/>
        </w:rPr>
        <w:t>(</w:t>
      </w:r>
      <w:r w:rsidRPr="005869EA">
        <w:rPr>
          <w:rFonts w:ascii="Arial" w:hAnsi="Arial" w:cs="Arial"/>
          <w:color w:val="000000" w:themeColor="text1"/>
          <w:sz w:val="28"/>
          <w:szCs w:val="28"/>
        </w:rPr>
        <w:t>S2)</w:t>
      </w:r>
    </w:p>
    <w:p w14:paraId="3BCD81CF" w14:textId="77777777" w:rsidR="00C26C1F" w:rsidRPr="005869EA" w:rsidRDefault="00C26C1F" w:rsidP="00C26C1F">
      <w:pPr>
        <w:spacing w:line="360" w:lineRule="auto"/>
        <w:rPr>
          <w:rFonts w:ascii="Arial" w:hAnsi="Arial" w:cs="Arial"/>
          <w:b/>
          <w:bCs/>
          <w:color w:val="000000" w:themeColor="text1"/>
          <w:sz w:val="22"/>
          <w:szCs w:val="22"/>
        </w:rPr>
      </w:pPr>
    </w:p>
    <w:p w14:paraId="655FA374" w14:textId="3B054AB5" w:rsidR="00C26C1F" w:rsidRPr="005869EA" w:rsidRDefault="00C26C1F" w:rsidP="00AE6FCB">
      <w:pPr>
        <w:spacing w:line="360" w:lineRule="auto"/>
        <w:jc w:val="center"/>
        <w:rPr>
          <w:rFonts w:ascii="Arial" w:hAnsi="Arial" w:cs="Arial"/>
          <w:b/>
          <w:bCs/>
          <w:color w:val="000000" w:themeColor="text1"/>
          <w:sz w:val="22"/>
          <w:szCs w:val="22"/>
        </w:rPr>
      </w:pPr>
      <w:r w:rsidRPr="005869EA">
        <w:rPr>
          <w:rFonts w:ascii="Arial" w:hAnsi="Arial" w:cs="Arial"/>
          <w:noProof/>
          <w:color w:val="000000" w:themeColor="text1"/>
          <w:sz w:val="22"/>
          <w:szCs w:val="22"/>
        </w:rPr>
        <w:lastRenderedPageBreak/>
        <w:drawing>
          <wp:inline distT="0" distB="0" distL="0" distR="0" wp14:anchorId="46434BFB" wp14:editId="353A4C7A">
            <wp:extent cx="4041976" cy="2732376"/>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8"/>
                    <a:stretch>
                      <a:fillRect/>
                    </a:stretch>
                  </pic:blipFill>
                  <pic:spPr bwMode="auto">
                    <a:xfrm>
                      <a:off x="0" y="0"/>
                      <a:ext cx="4041976" cy="2732376"/>
                    </a:xfrm>
                    <a:prstGeom prst="rect">
                      <a:avLst/>
                    </a:prstGeom>
                    <a:ln>
                      <a:noFill/>
                    </a:ln>
                    <a:extLst>
                      <a:ext uri="{53640926-AAD7-44D8-BBD7-CCE9431645EC}">
                        <a14:shadowObscured xmlns:a14="http://schemas.microsoft.com/office/drawing/2010/main"/>
                      </a:ext>
                    </a:extLst>
                  </pic:spPr>
                </pic:pic>
              </a:graphicData>
            </a:graphic>
          </wp:inline>
        </w:drawing>
      </w:r>
    </w:p>
    <w:p w14:paraId="210E8CFB" w14:textId="09421871" w:rsidR="00C26C1F" w:rsidRPr="005869EA" w:rsidRDefault="00C26C1F" w:rsidP="00C26C1F">
      <w:pPr>
        <w:spacing w:line="360" w:lineRule="auto"/>
        <w:rPr>
          <w:rFonts w:ascii="Arial" w:hAnsi="Arial" w:cs="Arial"/>
          <w:color w:val="000000" w:themeColor="text1"/>
          <w:sz w:val="22"/>
          <w:szCs w:val="22"/>
        </w:rPr>
      </w:pPr>
      <w:r w:rsidRPr="005869EA">
        <w:rPr>
          <w:rFonts w:ascii="Arial" w:hAnsi="Arial" w:cs="Arial" w:hint="eastAsia"/>
          <w:color w:val="000000" w:themeColor="text1"/>
          <w:sz w:val="22"/>
          <w:szCs w:val="22"/>
        </w:rPr>
        <w:t>F</w:t>
      </w:r>
      <w:r w:rsidRPr="005869EA">
        <w:rPr>
          <w:rFonts w:ascii="Arial" w:hAnsi="Arial" w:cs="Arial"/>
          <w:color w:val="000000" w:themeColor="text1"/>
          <w:sz w:val="22"/>
          <w:szCs w:val="22"/>
        </w:rPr>
        <w:t>igure S1</w:t>
      </w:r>
      <w:r w:rsidRPr="005869EA">
        <w:rPr>
          <w:rFonts w:ascii="Arial" w:hAnsi="Arial" w:cs="Arial"/>
          <w:b/>
          <w:bCs/>
          <w:color w:val="000000" w:themeColor="text1"/>
          <w:sz w:val="22"/>
          <w:szCs w:val="22"/>
        </w:rPr>
        <w:t xml:space="preserve">: </w:t>
      </w:r>
      <w:r w:rsidR="00474547" w:rsidRPr="005869EA">
        <w:rPr>
          <w:rFonts w:ascii="Arial" w:hAnsi="Arial" w:cs="Arial"/>
          <w:color w:val="000000" w:themeColor="text1"/>
          <w:sz w:val="22"/>
          <w:szCs w:val="22"/>
        </w:rPr>
        <w:t>Cancellation of the bias induced by observer’s internal criterion differences (left part) and the definition of distances a, b and c used for the calculation of constancy indices (right part). Past constancy indices were defined as</w:t>
      </w:r>
      <w:r w:rsidR="00C056BC" w:rsidRPr="005869EA">
        <w:rPr>
          <w:rFonts w:ascii="Arial" w:hAnsi="Arial" w:cs="Arial"/>
          <w:color w:val="000000" w:themeColor="text1"/>
          <w:sz w:val="22"/>
          <w:szCs w:val="22"/>
        </w:rPr>
        <w:t xml:space="preserve"> </w:t>
      </w:r>
      <w:r w:rsidRPr="005869EA">
        <w:rPr>
          <w:rFonts w:ascii="Arial" w:hAnsi="Arial" w:cs="Arial"/>
          <w:color w:val="000000" w:themeColor="text1"/>
          <w:sz w:val="22"/>
          <w:szCs w:val="22"/>
        </w:rPr>
        <w:t>CI</w:t>
      </w:r>
      <w:r w:rsidRPr="005869EA">
        <w:rPr>
          <w:rFonts w:ascii="Arial" w:hAnsi="Arial" w:cs="Arial"/>
          <w:color w:val="000000" w:themeColor="text1"/>
          <w:sz w:val="22"/>
          <w:szCs w:val="22"/>
          <w:vertAlign w:val="subscript"/>
        </w:rPr>
        <w:t>Arend</w:t>
      </w:r>
      <w:r w:rsidRPr="005869EA">
        <w:rPr>
          <w:rFonts w:ascii="Arial" w:hAnsi="Arial" w:cs="Arial"/>
          <w:color w:val="000000" w:themeColor="text1"/>
          <w:sz w:val="22"/>
          <w:szCs w:val="22"/>
        </w:rPr>
        <w:t xml:space="preserve"> = 1 – b/a, BR = c/a.</w:t>
      </w:r>
    </w:p>
    <w:p w14:paraId="0B8F77C7" w14:textId="77777777" w:rsidR="00C26C1F" w:rsidRPr="005869EA" w:rsidRDefault="00C26C1F" w:rsidP="00D34005">
      <w:pPr>
        <w:spacing w:line="360" w:lineRule="auto"/>
        <w:rPr>
          <w:rFonts w:ascii="Arial" w:hAnsi="Arial" w:cs="Arial"/>
          <w:color w:val="000000" w:themeColor="text1"/>
          <w:sz w:val="22"/>
          <w:szCs w:val="22"/>
        </w:rPr>
      </w:pPr>
    </w:p>
    <w:p w14:paraId="18A524DF" w14:textId="08FCBEB8" w:rsidR="00997E77" w:rsidRPr="005869EA" w:rsidRDefault="001B0313" w:rsidP="00D34005">
      <w:pPr>
        <w:spacing w:line="360" w:lineRule="auto"/>
        <w:rPr>
          <w:color w:val="000000" w:themeColor="text1"/>
        </w:rPr>
      </w:pPr>
      <w:r w:rsidRPr="005869EA">
        <w:rPr>
          <w:rFonts w:ascii="Arial" w:hAnsi="Arial" w:cs="Arial"/>
          <w:color w:val="000000" w:themeColor="text1"/>
          <w:sz w:val="22"/>
          <w:szCs w:val="22"/>
        </w:rPr>
        <w:t>The resultant values are</w:t>
      </w:r>
      <w:r w:rsidR="008C6C4B" w:rsidRPr="005869EA">
        <w:rPr>
          <w:rFonts w:ascii="Arial" w:hAnsi="Arial" w:cs="Arial"/>
          <w:color w:val="000000" w:themeColor="text1"/>
          <w:sz w:val="22"/>
          <w:szCs w:val="22"/>
        </w:rPr>
        <w:t xml:space="preserve"> summarized in</w:t>
      </w:r>
      <w:r w:rsidRPr="005869EA">
        <w:rPr>
          <w:rFonts w:ascii="Arial" w:hAnsi="Arial" w:cs="Arial"/>
          <w:color w:val="000000" w:themeColor="text1"/>
          <w:sz w:val="22"/>
          <w:szCs w:val="22"/>
        </w:rPr>
        <w:t xml:space="preserve"> </w:t>
      </w:r>
      <w:r w:rsidR="000F7080" w:rsidRPr="005869EA">
        <w:rPr>
          <w:rFonts w:ascii="Arial" w:hAnsi="Arial" w:cs="Arial"/>
          <w:color w:val="000000" w:themeColor="text1"/>
          <w:sz w:val="22"/>
          <w:szCs w:val="22"/>
        </w:rPr>
        <w:t>Table 1</w:t>
      </w:r>
      <w:r w:rsidR="00EC7578" w:rsidRPr="005869EA">
        <w:rPr>
          <w:rFonts w:ascii="Arial" w:hAnsi="Arial" w:cs="Arial"/>
          <w:color w:val="000000" w:themeColor="text1"/>
          <w:sz w:val="22"/>
          <w:szCs w:val="22"/>
        </w:rPr>
        <w:t xml:space="preserve"> </w:t>
      </w:r>
      <w:r w:rsidR="001075A4" w:rsidRPr="005869EA">
        <w:rPr>
          <w:rFonts w:ascii="Arial" w:hAnsi="Arial" w:cs="Arial"/>
          <w:color w:val="000000" w:themeColor="text1"/>
          <w:sz w:val="22"/>
          <w:szCs w:val="22"/>
        </w:rPr>
        <w:t xml:space="preserve">where </w:t>
      </w:r>
      <w:r w:rsidR="00D34005" w:rsidRPr="005869EA">
        <w:rPr>
          <w:rFonts w:ascii="Arial" w:hAnsi="Arial" w:cs="Arial"/>
          <w:color w:val="000000" w:themeColor="text1"/>
          <w:sz w:val="22"/>
          <w:szCs w:val="22"/>
        </w:rPr>
        <w:t>each cell shows mean index</w:t>
      </w:r>
      <w:r w:rsidR="00F82874" w:rsidRPr="005869EA">
        <w:rPr>
          <w:rFonts w:ascii="Arial" w:hAnsi="Arial" w:cs="Arial"/>
          <w:color w:val="000000" w:themeColor="text1"/>
          <w:sz w:val="22"/>
          <w:szCs w:val="22"/>
        </w:rPr>
        <w:t xml:space="preserve"> value</w:t>
      </w:r>
      <w:r w:rsidR="00D34005" w:rsidRPr="005869EA">
        <w:rPr>
          <w:rFonts w:ascii="Arial" w:hAnsi="Arial" w:cs="Arial" w:hint="eastAsia"/>
          <w:color w:val="000000" w:themeColor="text1"/>
          <w:sz w:val="22"/>
          <w:szCs w:val="22"/>
        </w:rPr>
        <w:t>±</w:t>
      </w:r>
      <w:r w:rsidR="00D34005" w:rsidRPr="005869EA">
        <w:rPr>
          <w:rFonts w:ascii="Arial" w:hAnsi="Arial" w:cs="Arial"/>
          <w:color w:val="000000" w:themeColor="text1"/>
          <w:sz w:val="22"/>
          <w:szCs w:val="22"/>
        </w:rPr>
        <w:t>S.E. across 4 observers</w:t>
      </w:r>
      <w:r w:rsidR="0064201C" w:rsidRPr="005869EA">
        <w:rPr>
          <w:rFonts w:ascii="Arial" w:hAnsi="Arial" w:cs="Arial"/>
          <w:color w:val="000000" w:themeColor="text1"/>
          <w:sz w:val="22"/>
          <w:szCs w:val="22"/>
        </w:rPr>
        <w:t>. It is clear that</w:t>
      </w:r>
      <w:r w:rsidR="00D34005" w:rsidRPr="005869EA">
        <w:rPr>
          <w:rFonts w:ascii="Arial" w:hAnsi="Arial" w:cs="Arial"/>
          <w:color w:val="000000" w:themeColor="text1"/>
          <w:sz w:val="22"/>
          <w:szCs w:val="22"/>
        </w:rPr>
        <w:t xml:space="preserve"> values are </w:t>
      </w:r>
      <w:r w:rsidR="00A01EE2" w:rsidRPr="005869EA">
        <w:rPr>
          <w:rFonts w:ascii="Arial" w:hAnsi="Arial" w:cs="Arial"/>
          <w:color w:val="000000" w:themeColor="text1"/>
          <w:sz w:val="22"/>
          <w:szCs w:val="22"/>
        </w:rPr>
        <w:t>highly consistent</w:t>
      </w:r>
      <w:r w:rsidR="00D34005" w:rsidRPr="005869EA">
        <w:rPr>
          <w:rFonts w:ascii="Arial" w:hAnsi="Arial" w:cs="Arial"/>
          <w:color w:val="000000" w:themeColor="text1"/>
          <w:sz w:val="22"/>
          <w:szCs w:val="22"/>
        </w:rPr>
        <w:t xml:space="preserve"> </w:t>
      </w:r>
      <w:r w:rsidR="009E1B2C" w:rsidRPr="005869EA">
        <w:rPr>
          <w:rFonts w:ascii="Arial" w:hAnsi="Arial" w:cs="Arial"/>
          <w:color w:val="000000" w:themeColor="text1"/>
          <w:sz w:val="22"/>
          <w:szCs w:val="22"/>
        </w:rPr>
        <w:t>across indices</w:t>
      </w:r>
      <w:r w:rsidR="00D34005" w:rsidRPr="005869EA">
        <w:rPr>
          <w:rFonts w:ascii="Arial" w:hAnsi="Arial" w:cs="Arial"/>
          <w:color w:val="000000" w:themeColor="text1"/>
          <w:sz w:val="22"/>
          <w:szCs w:val="22"/>
        </w:rPr>
        <w:t>.</w:t>
      </w:r>
      <w:r w:rsidR="002A6A12" w:rsidRPr="005869EA">
        <w:rPr>
          <w:rFonts w:ascii="Arial" w:hAnsi="Arial" w:cs="Arial"/>
          <w:color w:val="000000" w:themeColor="text1"/>
          <w:sz w:val="22"/>
          <w:szCs w:val="22"/>
        </w:rPr>
        <w:t xml:space="preserve"> </w:t>
      </w:r>
      <w:r w:rsidR="003E1359" w:rsidRPr="005869EA">
        <w:rPr>
          <w:rFonts w:ascii="Arial" w:hAnsi="Arial" w:cs="Arial"/>
          <w:color w:val="000000" w:themeColor="text1"/>
          <w:sz w:val="22"/>
          <w:szCs w:val="22"/>
        </w:rPr>
        <w:t xml:space="preserve">We speculate </w:t>
      </w:r>
      <w:r w:rsidR="002E054A" w:rsidRPr="005869EA">
        <w:rPr>
          <w:rFonts w:ascii="Arial" w:hAnsi="Arial" w:cs="Arial"/>
          <w:color w:val="000000" w:themeColor="text1"/>
          <w:sz w:val="22"/>
          <w:szCs w:val="22"/>
        </w:rPr>
        <w:t xml:space="preserve">that </w:t>
      </w:r>
      <w:r w:rsidR="00DD4D9F" w:rsidRPr="005869EA">
        <w:rPr>
          <w:rFonts w:ascii="Arial" w:hAnsi="Arial" w:cs="Arial"/>
          <w:color w:val="000000" w:themeColor="text1"/>
          <w:sz w:val="22"/>
          <w:szCs w:val="22"/>
        </w:rPr>
        <w:t>this</w:t>
      </w:r>
      <w:r w:rsidR="002A6A12" w:rsidRPr="005869EA">
        <w:rPr>
          <w:rFonts w:ascii="Arial" w:hAnsi="Arial" w:cs="Arial"/>
          <w:color w:val="000000" w:themeColor="text1"/>
          <w:sz w:val="22"/>
          <w:szCs w:val="22"/>
        </w:rPr>
        <w:t xml:space="preserve"> is because </w:t>
      </w:r>
      <w:r w:rsidR="006E4C64" w:rsidRPr="005869EA">
        <w:rPr>
          <w:rFonts w:ascii="Arial" w:hAnsi="Arial" w:cs="Arial"/>
          <w:color w:val="000000" w:themeColor="text1"/>
          <w:sz w:val="22"/>
          <w:szCs w:val="22"/>
        </w:rPr>
        <w:t>angular</w:t>
      </w:r>
      <w:r w:rsidR="000D15F8" w:rsidRPr="005869EA">
        <w:rPr>
          <w:rFonts w:ascii="Arial" w:hAnsi="Arial" w:cs="Arial"/>
          <w:color w:val="000000" w:themeColor="text1"/>
          <w:sz w:val="22"/>
          <w:szCs w:val="22"/>
        </w:rPr>
        <w:t xml:space="preserve"> deviation</w:t>
      </w:r>
      <w:r w:rsidR="00C86E34" w:rsidRPr="005869EA">
        <w:rPr>
          <w:rFonts w:ascii="Arial" w:hAnsi="Arial" w:cs="Arial"/>
          <w:color w:val="000000" w:themeColor="text1"/>
          <w:sz w:val="22"/>
          <w:szCs w:val="22"/>
        </w:rPr>
        <w:t xml:space="preserve"> (</w:t>
      </w:r>
      <w:r w:rsidR="00C86E34" w:rsidRPr="005869EA">
        <w:rPr>
          <w:rFonts w:ascii="Arial" w:hAnsi="Arial" w:cs="Arial" w:hint="eastAsia"/>
          <w:color w:val="000000" w:themeColor="text1"/>
          <w:sz w:val="22"/>
          <w:szCs w:val="22"/>
        </w:rPr>
        <w:t>θ</w:t>
      </w:r>
      <w:r w:rsidR="00C86E34" w:rsidRPr="005869EA">
        <w:rPr>
          <w:rFonts w:ascii="Arial" w:hAnsi="Arial" w:cs="Arial" w:hint="eastAsia"/>
          <w:color w:val="000000" w:themeColor="text1"/>
          <w:sz w:val="22"/>
          <w:szCs w:val="22"/>
        </w:rPr>
        <w:t xml:space="preserve"> </w:t>
      </w:r>
      <w:r w:rsidR="00C86E34" w:rsidRPr="005869EA">
        <w:rPr>
          <w:rFonts w:ascii="Arial" w:hAnsi="Arial" w:cs="Arial"/>
          <w:color w:val="000000" w:themeColor="text1"/>
          <w:sz w:val="22"/>
          <w:szCs w:val="22"/>
        </w:rPr>
        <w:t xml:space="preserve">as defined in Figure 7) </w:t>
      </w:r>
      <w:r w:rsidR="003C62CA" w:rsidRPr="005869EA">
        <w:rPr>
          <w:rFonts w:ascii="Arial" w:hAnsi="Arial" w:cs="Arial"/>
          <w:color w:val="000000" w:themeColor="text1"/>
          <w:sz w:val="22"/>
          <w:szCs w:val="22"/>
        </w:rPr>
        <w:t xml:space="preserve">in our data </w:t>
      </w:r>
      <w:r w:rsidR="00C86E34" w:rsidRPr="005869EA">
        <w:rPr>
          <w:rFonts w:ascii="Arial" w:hAnsi="Arial" w:cs="Arial"/>
          <w:color w:val="000000" w:themeColor="text1"/>
          <w:sz w:val="22"/>
          <w:szCs w:val="22"/>
        </w:rPr>
        <w:t>was relatively small.</w:t>
      </w:r>
      <w:r w:rsidR="00927030" w:rsidRPr="005869EA">
        <w:rPr>
          <w:rFonts w:ascii="Arial" w:hAnsi="Arial" w:cs="Arial" w:hint="eastAsia"/>
          <w:color w:val="000000" w:themeColor="text1"/>
          <w:sz w:val="22"/>
          <w:szCs w:val="22"/>
        </w:rPr>
        <w:t xml:space="preserve"> </w:t>
      </w:r>
      <w:r w:rsidR="00E03218" w:rsidRPr="005869EA">
        <w:rPr>
          <w:rFonts w:ascii="Arial" w:hAnsi="Arial" w:cs="Arial"/>
          <w:color w:val="000000" w:themeColor="text1"/>
          <w:sz w:val="22"/>
          <w:szCs w:val="22"/>
        </w:rPr>
        <w:t>In any case</w:t>
      </w:r>
      <w:r w:rsidR="00D34005" w:rsidRPr="005869EA">
        <w:rPr>
          <w:rFonts w:ascii="Arial" w:hAnsi="Arial" w:cs="Arial"/>
          <w:color w:val="000000" w:themeColor="text1"/>
          <w:sz w:val="22"/>
          <w:szCs w:val="22"/>
        </w:rPr>
        <w:t xml:space="preserve">, </w:t>
      </w:r>
      <w:r w:rsidR="007F561F" w:rsidRPr="005869EA">
        <w:rPr>
          <w:rFonts w:ascii="Arial" w:hAnsi="Arial" w:cs="Arial"/>
          <w:color w:val="000000" w:themeColor="text1"/>
          <w:sz w:val="22"/>
          <w:szCs w:val="22"/>
        </w:rPr>
        <w:t xml:space="preserve">these </w:t>
      </w:r>
      <w:r w:rsidR="00C5682F" w:rsidRPr="005869EA">
        <w:rPr>
          <w:rFonts w:ascii="Arial" w:hAnsi="Arial" w:cs="Arial"/>
          <w:color w:val="000000" w:themeColor="text1"/>
          <w:sz w:val="22"/>
          <w:szCs w:val="22"/>
        </w:rPr>
        <w:t xml:space="preserve">calculations confirmed that </w:t>
      </w:r>
      <w:r w:rsidR="00D34005" w:rsidRPr="005869EA">
        <w:rPr>
          <w:rFonts w:ascii="Arial" w:hAnsi="Arial" w:cs="Arial"/>
          <w:color w:val="000000" w:themeColor="text1"/>
          <w:sz w:val="22"/>
          <w:szCs w:val="22"/>
        </w:rPr>
        <w:t xml:space="preserve">our finding holds even if we used other </w:t>
      </w:r>
      <w:r w:rsidR="00E73EA5" w:rsidRPr="005869EA">
        <w:rPr>
          <w:rFonts w:ascii="Arial" w:hAnsi="Arial" w:cs="Arial"/>
          <w:color w:val="000000" w:themeColor="text1"/>
          <w:sz w:val="22"/>
          <w:szCs w:val="22"/>
        </w:rPr>
        <w:t xml:space="preserve">commonly used </w:t>
      </w:r>
      <w:r w:rsidR="00D34005" w:rsidRPr="005869EA">
        <w:rPr>
          <w:rFonts w:ascii="Arial" w:hAnsi="Arial" w:cs="Arial"/>
          <w:color w:val="000000" w:themeColor="text1"/>
          <w:sz w:val="22"/>
          <w:szCs w:val="22"/>
        </w:rPr>
        <w:t>indices</w:t>
      </w:r>
      <w:r w:rsidR="00A661CF" w:rsidRPr="005869EA">
        <w:rPr>
          <w:rFonts w:ascii="Arial" w:hAnsi="Arial" w:cs="Arial"/>
          <w:color w:val="000000" w:themeColor="text1"/>
          <w:sz w:val="22"/>
          <w:szCs w:val="22"/>
        </w:rPr>
        <w:t>.</w:t>
      </w:r>
    </w:p>
    <w:p w14:paraId="22D50CA5" w14:textId="63CFC4D9" w:rsidR="004A35C7" w:rsidRDefault="004A35C7" w:rsidP="004E1D98">
      <w:pPr>
        <w:spacing w:line="360" w:lineRule="auto"/>
        <w:rPr>
          <w:rFonts w:ascii="Arial" w:hAnsi="Arial" w:cs="Arial"/>
          <w:b/>
          <w:bCs/>
          <w:color w:val="000000" w:themeColor="text1"/>
          <w:sz w:val="22"/>
          <w:szCs w:val="22"/>
        </w:rPr>
      </w:pPr>
    </w:p>
    <w:p w14:paraId="34BFB297" w14:textId="006BA4B1" w:rsidR="00A90DAA" w:rsidRDefault="00A90DAA" w:rsidP="004E1D98">
      <w:pPr>
        <w:spacing w:line="360" w:lineRule="auto"/>
        <w:rPr>
          <w:rFonts w:ascii="Arial" w:hAnsi="Arial" w:cs="Arial"/>
          <w:b/>
          <w:bCs/>
          <w:color w:val="000000" w:themeColor="text1"/>
          <w:sz w:val="22"/>
          <w:szCs w:val="22"/>
        </w:rPr>
      </w:pPr>
    </w:p>
    <w:p w14:paraId="3C99DC50" w14:textId="35D9CFB4" w:rsidR="00A90DAA" w:rsidRDefault="00A90DAA" w:rsidP="004E1D98">
      <w:pPr>
        <w:spacing w:line="360" w:lineRule="auto"/>
        <w:rPr>
          <w:rFonts w:ascii="Arial" w:hAnsi="Arial" w:cs="Arial"/>
          <w:b/>
          <w:bCs/>
          <w:color w:val="000000" w:themeColor="text1"/>
          <w:sz w:val="22"/>
          <w:szCs w:val="22"/>
        </w:rPr>
      </w:pPr>
    </w:p>
    <w:p w14:paraId="0001EA5C" w14:textId="41FB411E" w:rsidR="00A90DAA" w:rsidRDefault="00A90DAA" w:rsidP="004E1D98">
      <w:pPr>
        <w:spacing w:line="360" w:lineRule="auto"/>
        <w:rPr>
          <w:rFonts w:ascii="Arial" w:hAnsi="Arial" w:cs="Arial"/>
          <w:b/>
          <w:bCs/>
          <w:color w:val="000000" w:themeColor="text1"/>
          <w:sz w:val="22"/>
          <w:szCs w:val="22"/>
        </w:rPr>
      </w:pPr>
    </w:p>
    <w:p w14:paraId="5EFDE46D" w14:textId="6F41EFF3" w:rsidR="00A90DAA" w:rsidRDefault="00A90DAA" w:rsidP="004E1D98">
      <w:pPr>
        <w:spacing w:line="360" w:lineRule="auto"/>
        <w:rPr>
          <w:rFonts w:ascii="Arial" w:hAnsi="Arial" w:cs="Arial"/>
          <w:b/>
          <w:bCs/>
          <w:color w:val="000000" w:themeColor="text1"/>
          <w:sz w:val="22"/>
          <w:szCs w:val="22"/>
        </w:rPr>
      </w:pPr>
    </w:p>
    <w:p w14:paraId="4F9F244E" w14:textId="79961F26" w:rsidR="00A90DAA" w:rsidRDefault="00A90DAA" w:rsidP="004E1D98">
      <w:pPr>
        <w:spacing w:line="360" w:lineRule="auto"/>
        <w:rPr>
          <w:rFonts w:ascii="Arial" w:hAnsi="Arial" w:cs="Arial"/>
          <w:b/>
          <w:bCs/>
          <w:color w:val="000000" w:themeColor="text1"/>
          <w:sz w:val="22"/>
          <w:szCs w:val="22"/>
        </w:rPr>
      </w:pPr>
    </w:p>
    <w:p w14:paraId="0F35EA85" w14:textId="77777777" w:rsidR="00A90DAA" w:rsidRPr="005869EA" w:rsidRDefault="00A90DAA" w:rsidP="004E1D98">
      <w:pPr>
        <w:spacing w:line="360" w:lineRule="auto"/>
        <w:rPr>
          <w:rFonts w:ascii="Arial" w:hAnsi="Arial" w:cs="Arial"/>
          <w:b/>
          <w:bCs/>
          <w:color w:val="000000" w:themeColor="text1"/>
          <w:sz w:val="22"/>
          <w:szCs w:val="22"/>
        </w:rPr>
      </w:pPr>
    </w:p>
    <w:p w14:paraId="24CBA766" w14:textId="31508474" w:rsidR="00B504BA" w:rsidRPr="005869EA" w:rsidRDefault="0031367A" w:rsidP="004E1D98">
      <w:pPr>
        <w:spacing w:line="360" w:lineRule="auto"/>
        <w:rPr>
          <w:rFonts w:ascii="Arial" w:hAnsi="Arial" w:cs="Arial"/>
          <w:color w:val="000000" w:themeColor="text1"/>
          <w:sz w:val="22"/>
          <w:szCs w:val="22"/>
        </w:rPr>
      </w:pPr>
      <w:r w:rsidRPr="005869EA">
        <w:rPr>
          <w:rFonts w:ascii="Arial" w:hAnsi="Arial" w:cs="Arial"/>
          <w:color w:val="000000" w:themeColor="text1"/>
          <w:sz w:val="22"/>
          <w:szCs w:val="22"/>
        </w:rPr>
        <w:lastRenderedPageBreak/>
        <w:t>Table S1:</w:t>
      </w:r>
      <w:r w:rsidR="00096352" w:rsidRPr="005869EA">
        <w:rPr>
          <w:rFonts w:ascii="Arial" w:hAnsi="Arial" w:cs="Arial"/>
          <w:color w:val="000000" w:themeColor="text1"/>
          <w:sz w:val="22"/>
          <w:szCs w:val="22"/>
        </w:rPr>
        <w:t xml:space="preserve"> </w:t>
      </w:r>
      <w:r w:rsidR="00474547" w:rsidRPr="005869EA">
        <w:rPr>
          <w:rFonts w:ascii="Arial" w:hAnsi="Arial" w:cs="Arial"/>
          <w:color w:val="000000" w:themeColor="text1"/>
          <w:sz w:val="22"/>
          <w:szCs w:val="22"/>
        </w:rPr>
        <w:t>Summary of the constancy index proposed in the present study and other constancy indices. Each cell indicates mean ± S.E. across 4 observers.</w:t>
      </w:r>
      <w:r w:rsidR="004458DC" w:rsidRPr="005869EA">
        <w:rPr>
          <w:rFonts w:ascii="Arial" w:hAnsi="Arial" w:cs="Arial"/>
          <w:noProof/>
          <w:color w:val="000000" w:themeColor="text1"/>
          <w:sz w:val="22"/>
          <w:szCs w:val="22"/>
        </w:rPr>
        <w:drawing>
          <wp:inline distT="0" distB="0" distL="0" distR="0" wp14:anchorId="16D37BEB" wp14:editId="29D7F3FE">
            <wp:extent cx="5396230" cy="1645285"/>
            <wp:effectExtent l="0" t="0" r="1270" b="5715"/>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96230" cy="1645285"/>
                    </a:xfrm>
                    <a:prstGeom prst="rect">
                      <a:avLst/>
                    </a:prstGeom>
                  </pic:spPr>
                </pic:pic>
              </a:graphicData>
            </a:graphic>
          </wp:inline>
        </w:drawing>
      </w:r>
    </w:p>
    <w:p w14:paraId="6D0B63D7" w14:textId="77777777" w:rsidR="008E0D15" w:rsidRPr="005869EA" w:rsidRDefault="008E0D15" w:rsidP="004E1D98">
      <w:pPr>
        <w:spacing w:line="360" w:lineRule="auto"/>
        <w:rPr>
          <w:rFonts w:ascii="Arial" w:hAnsi="Arial" w:cs="Arial"/>
          <w:b/>
          <w:bCs/>
          <w:color w:val="000000" w:themeColor="text1"/>
          <w:sz w:val="22"/>
          <w:szCs w:val="22"/>
        </w:rPr>
      </w:pPr>
    </w:p>
    <w:p w14:paraId="0849F581" w14:textId="58E03609" w:rsidR="00DE6130" w:rsidRPr="005869EA" w:rsidRDefault="00DE6130" w:rsidP="001C7BC2">
      <w:pPr>
        <w:rPr>
          <w:rFonts w:ascii="Arial" w:hAnsi="Arial" w:cs="Arial"/>
          <w:color w:val="000000" w:themeColor="text1"/>
          <w:sz w:val="22"/>
          <w:szCs w:val="22"/>
        </w:rPr>
      </w:pPr>
    </w:p>
    <w:sectPr w:rsidR="00DE6130" w:rsidRPr="005869EA" w:rsidSect="00E07047">
      <w:footerReference w:type="even" r:id="rId10"/>
      <w:footerReference w:type="default" r:id="rId11"/>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E1512D" w14:textId="77777777" w:rsidR="005252DD" w:rsidRDefault="005252DD" w:rsidP="00477B70">
      <w:r>
        <w:separator/>
      </w:r>
    </w:p>
  </w:endnote>
  <w:endnote w:type="continuationSeparator" w:id="0">
    <w:p w14:paraId="471EE3A1" w14:textId="77777777" w:rsidR="005252DD" w:rsidRDefault="005252DD" w:rsidP="00477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79598440"/>
      <w:docPartObj>
        <w:docPartGallery w:val="Page Numbers (Bottom of Page)"/>
        <w:docPartUnique/>
      </w:docPartObj>
    </w:sdtPr>
    <w:sdtEndPr>
      <w:rPr>
        <w:rStyle w:val="a7"/>
      </w:rPr>
    </w:sdtEndPr>
    <w:sdtContent>
      <w:p w14:paraId="7D7BDF63" w14:textId="77777777" w:rsidR="0074642E" w:rsidRDefault="0074642E" w:rsidP="00515308">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1435D92C" w14:textId="77777777" w:rsidR="0074642E" w:rsidRDefault="0074642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734196526"/>
      <w:docPartObj>
        <w:docPartGallery w:val="Page Numbers (Bottom of Page)"/>
        <w:docPartUnique/>
      </w:docPartObj>
    </w:sdtPr>
    <w:sdtEndPr>
      <w:rPr>
        <w:rStyle w:val="a7"/>
      </w:rPr>
    </w:sdtEndPr>
    <w:sdtContent>
      <w:p w14:paraId="5388AE81" w14:textId="77777777" w:rsidR="0074642E" w:rsidRDefault="0074642E" w:rsidP="00515308">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3D9B7B7B" w14:textId="77777777" w:rsidR="0074642E" w:rsidRDefault="0074642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47D80" w14:textId="77777777" w:rsidR="005252DD" w:rsidRDefault="005252DD" w:rsidP="00477B70">
      <w:r>
        <w:separator/>
      </w:r>
    </w:p>
  </w:footnote>
  <w:footnote w:type="continuationSeparator" w:id="0">
    <w:p w14:paraId="3C0A8E19" w14:textId="77777777" w:rsidR="005252DD" w:rsidRDefault="005252DD" w:rsidP="00477B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427990"/>
    <w:multiLevelType w:val="hybridMultilevel"/>
    <w:tmpl w:val="5E461A28"/>
    <w:lvl w:ilvl="0" w:tplc="F8465B12">
      <w:start w:val="45"/>
      <w:numFmt w:val="bullet"/>
      <w:lvlText w:val="-"/>
      <w:lvlJc w:val="left"/>
      <w:pPr>
        <w:ind w:left="360" w:hanging="360"/>
      </w:pPr>
      <w:rPr>
        <w:rFonts w:ascii="Arial" w:eastAsiaTheme="minorEastAsia"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C746608"/>
    <w:multiLevelType w:val="multilevel"/>
    <w:tmpl w:val="03BC83A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635B06"/>
    <w:multiLevelType w:val="hybridMultilevel"/>
    <w:tmpl w:val="2BBAFB40"/>
    <w:lvl w:ilvl="0" w:tplc="8F32165C">
      <w:start w:val="1"/>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7AD7D3B"/>
    <w:multiLevelType w:val="hybridMultilevel"/>
    <w:tmpl w:val="4CB2DF4C"/>
    <w:lvl w:ilvl="0" w:tplc="0F1E6C5C">
      <w:start w:val="1"/>
      <w:numFmt w:val="bullet"/>
      <w:lvlText w:val="•"/>
      <w:lvlJc w:val="left"/>
      <w:pPr>
        <w:tabs>
          <w:tab w:val="num" w:pos="720"/>
        </w:tabs>
        <w:ind w:left="720" w:hanging="360"/>
      </w:pPr>
      <w:rPr>
        <w:rFonts w:ascii="Arial" w:hAnsi="Arial" w:hint="default"/>
      </w:rPr>
    </w:lvl>
    <w:lvl w:ilvl="1" w:tplc="5FEEC9F6" w:tentative="1">
      <w:start w:val="1"/>
      <w:numFmt w:val="bullet"/>
      <w:lvlText w:val="•"/>
      <w:lvlJc w:val="left"/>
      <w:pPr>
        <w:tabs>
          <w:tab w:val="num" w:pos="1440"/>
        </w:tabs>
        <w:ind w:left="1440" w:hanging="360"/>
      </w:pPr>
      <w:rPr>
        <w:rFonts w:ascii="Arial" w:hAnsi="Arial" w:hint="default"/>
      </w:rPr>
    </w:lvl>
    <w:lvl w:ilvl="2" w:tplc="558C2E36" w:tentative="1">
      <w:start w:val="1"/>
      <w:numFmt w:val="bullet"/>
      <w:lvlText w:val="•"/>
      <w:lvlJc w:val="left"/>
      <w:pPr>
        <w:tabs>
          <w:tab w:val="num" w:pos="2160"/>
        </w:tabs>
        <w:ind w:left="2160" w:hanging="360"/>
      </w:pPr>
      <w:rPr>
        <w:rFonts w:ascii="Arial" w:hAnsi="Arial" w:hint="default"/>
      </w:rPr>
    </w:lvl>
    <w:lvl w:ilvl="3" w:tplc="2BAE362A" w:tentative="1">
      <w:start w:val="1"/>
      <w:numFmt w:val="bullet"/>
      <w:lvlText w:val="•"/>
      <w:lvlJc w:val="left"/>
      <w:pPr>
        <w:tabs>
          <w:tab w:val="num" w:pos="2880"/>
        </w:tabs>
        <w:ind w:left="2880" w:hanging="360"/>
      </w:pPr>
      <w:rPr>
        <w:rFonts w:ascii="Arial" w:hAnsi="Arial" w:hint="default"/>
      </w:rPr>
    </w:lvl>
    <w:lvl w:ilvl="4" w:tplc="474A384C" w:tentative="1">
      <w:start w:val="1"/>
      <w:numFmt w:val="bullet"/>
      <w:lvlText w:val="•"/>
      <w:lvlJc w:val="left"/>
      <w:pPr>
        <w:tabs>
          <w:tab w:val="num" w:pos="3600"/>
        </w:tabs>
        <w:ind w:left="3600" w:hanging="360"/>
      </w:pPr>
      <w:rPr>
        <w:rFonts w:ascii="Arial" w:hAnsi="Arial" w:hint="default"/>
      </w:rPr>
    </w:lvl>
    <w:lvl w:ilvl="5" w:tplc="4DAE81C6" w:tentative="1">
      <w:start w:val="1"/>
      <w:numFmt w:val="bullet"/>
      <w:lvlText w:val="•"/>
      <w:lvlJc w:val="left"/>
      <w:pPr>
        <w:tabs>
          <w:tab w:val="num" w:pos="4320"/>
        </w:tabs>
        <w:ind w:left="4320" w:hanging="360"/>
      </w:pPr>
      <w:rPr>
        <w:rFonts w:ascii="Arial" w:hAnsi="Arial" w:hint="default"/>
      </w:rPr>
    </w:lvl>
    <w:lvl w:ilvl="6" w:tplc="29ECAE68" w:tentative="1">
      <w:start w:val="1"/>
      <w:numFmt w:val="bullet"/>
      <w:lvlText w:val="•"/>
      <w:lvlJc w:val="left"/>
      <w:pPr>
        <w:tabs>
          <w:tab w:val="num" w:pos="5040"/>
        </w:tabs>
        <w:ind w:left="5040" w:hanging="360"/>
      </w:pPr>
      <w:rPr>
        <w:rFonts w:ascii="Arial" w:hAnsi="Arial" w:hint="default"/>
      </w:rPr>
    </w:lvl>
    <w:lvl w:ilvl="7" w:tplc="38B858E6" w:tentative="1">
      <w:start w:val="1"/>
      <w:numFmt w:val="bullet"/>
      <w:lvlText w:val="•"/>
      <w:lvlJc w:val="left"/>
      <w:pPr>
        <w:tabs>
          <w:tab w:val="num" w:pos="5760"/>
        </w:tabs>
        <w:ind w:left="5760" w:hanging="360"/>
      </w:pPr>
      <w:rPr>
        <w:rFonts w:ascii="Arial" w:hAnsi="Arial" w:hint="default"/>
      </w:rPr>
    </w:lvl>
    <w:lvl w:ilvl="8" w:tplc="DCBC9E96"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B70"/>
    <w:rsid w:val="000001CF"/>
    <w:rsid w:val="000001E2"/>
    <w:rsid w:val="000002C5"/>
    <w:rsid w:val="000002E7"/>
    <w:rsid w:val="0000030D"/>
    <w:rsid w:val="000005B2"/>
    <w:rsid w:val="000005DB"/>
    <w:rsid w:val="0000069E"/>
    <w:rsid w:val="000006AD"/>
    <w:rsid w:val="0000084B"/>
    <w:rsid w:val="000008A7"/>
    <w:rsid w:val="000009BC"/>
    <w:rsid w:val="000009F8"/>
    <w:rsid w:val="00000A08"/>
    <w:rsid w:val="00000B29"/>
    <w:rsid w:val="00000C40"/>
    <w:rsid w:val="00000CCA"/>
    <w:rsid w:val="00000D79"/>
    <w:rsid w:val="00000DCF"/>
    <w:rsid w:val="00001113"/>
    <w:rsid w:val="0000120F"/>
    <w:rsid w:val="000013AA"/>
    <w:rsid w:val="000013B6"/>
    <w:rsid w:val="000013CF"/>
    <w:rsid w:val="0000154B"/>
    <w:rsid w:val="00001A53"/>
    <w:rsid w:val="00001AE3"/>
    <w:rsid w:val="00001BD6"/>
    <w:rsid w:val="00001CB9"/>
    <w:rsid w:val="00001FBF"/>
    <w:rsid w:val="00001FC3"/>
    <w:rsid w:val="0000206B"/>
    <w:rsid w:val="0000216B"/>
    <w:rsid w:val="00002291"/>
    <w:rsid w:val="000022A7"/>
    <w:rsid w:val="000023CF"/>
    <w:rsid w:val="00002409"/>
    <w:rsid w:val="00002517"/>
    <w:rsid w:val="0000251B"/>
    <w:rsid w:val="00002534"/>
    <w:rsid w:val="000026E8"/>
    <w:rsid w:val="0000283D"/>
    <w:rsid w:val="0000292F"/>
    <w:rsid w:val="0000298D"/>
    <w:rsid w:val="00002AC4"/>
    <w:rsid w:val="00002B91"/>
    <w:rsid w:val="00002C0A"/>
    <w:rsid w:val="00002F6C"/>
    <w:rsid w:val="00002FA8"/>
    <w:rsid w:val="00003244"/>
    <w:rsid w:val="00003280"/>
    <w:rsid w:val="00003444"/>
    <w:rsid w:val="00003472"/>
    <w:rsid w:val="0000348B"/>
    <w:rsid w:val="000034A4"/>
    <w:rsid w:val="00003585"/>
    <w:rsid w:val="000036CC"/>
    <w:rsid w:val="000036F1"/>
    <w:rsid w:val="000036FB"/>
    <w:rsid w:val="00003A0B"/>
    <w:rsid w:val="00003A23"/>
    <w:rsid w:val="00003A39"/>
    <w:rsid w:val="00003AB9"/>
    <w:rsid w:val="00003C06"/>
    <w:rsid w:val="00003C82"/>
    <w:rsid w:val="00003D1D"/>
    <w:rsid w:val="00003D89"/>
    <w:rsid w:val="00003DBD"/>
    <w:rsid w:val="00003ECE"/>
    <w:rsid w:val="0000413D"/>
    <w:rsid w:val="00004194"/>
    <w:rsid w:val="00004248"/>
    <w:rsid w:val="00004368"/>
    <w:rsid w:val="0000437D"/>
    <w:rsid w:val="000044CD"/>
    <w:rsid w:val="000045C0"/>
    <w:rsid w:val="000045D1"/>
    <w:rsid w:val="0000474D"/>
    <w:rsid w:val="00004765"/>
    <w:rsid w:val="00004B1C"/>
    <w:rsid w:val="00004B6B"/>
    <w:rsid w:val="00004FFD"/>
    <w:rsid w:val="000050B9"/>
    <w:rsid w:val="00005169"/>
    <w:rsid w:val="0000520A"/>
    <w:rsid w:val="00005248"/>
    <w:rsid w:val="000052F6"/>
    <w:rsid w:val="00005325"/>
    <w:rsid w:val="0000537D"/>
    <w:rsid w:val="000053D9"/>
    <w:rsid w:val="00005659"/>
    <w:rsid w:val="0000569D"/>
    <w:rsid w:val="00005719"/>
    <w:rsid w:val="00005830"/>
    <w:rsid w:val="0000584B"/>
    <w:rsid w:val="000058DF"/>
    <w:rsid w:val="00005A99"/>
    <w:rsid w:val="00005B05"/>
    <w:rsid w:val="00005CDB"/>
    <w:rsid w:val="00005EB6"/>
    <w:rsid w:val="0000604A"/>
    <w:rsid w:val="000060B8"/>
    <w:rsid w:val="0000610F"/>
    <w:rsid w:val="00006401"/>
    <w:rsid w:val="0000640F"/>
    <w:rsid w:val="00006417"/>
    <w:rsid w:val="000064D0"/>
    <w:rsid w:val="000064F0"/>
    <w:rsid w:val="0000652D"/>
    <w:rsid w:val="00006694"/>
    <w:rsid w:val="00006703"/>
    <w:rsid w:val="00006804"/>
    <w:rsid w:val="0000685D"/>
    <w:rsid w:val="0000699A"/>
    <w:rsid w:val="00006BD8"/>
    <w:rsid w:val="00006BF8"/>
    <w:rsid w:val="00006C6C"/>
    <w:rsid w:val="00006D59"/>
    <w:rsid w:val="00006ED1"/>
    <w:rsid w:val="00006F3D"/>
    <w:rsid w:val="00006FA2"/>
    <w:rsid w:val="00006FEA"/>
    <w:rsid w:val="00007046"/>
    <w:rsid w:val="0000706E"/>
    <w:rsid w:val="0000729A"/>
    <w:rsid w:val="00007686"/>
    <w:rsid w:val="000076E0"/>
    <w:rsid w:val="00007B87"/>
    <w:rsid w:val="00007C19"/>
    <w:rsid w:val="00007C79"/>
    <w:rsid w:val="00007D68"/>
    <w:rsid w:val="00007DB2"/>
    <w:rsid w:val="000103AA"/>
    <w:rsid w:val="000103E2"/>
    <w:rsid w:val="0001046C"/>
    <w:rsid w:val="000105F6"/>
    <w:rsid w:val="000109AA"/>
    <w:rsid w:val="000109AF"/>
    <w:rsid w:val="00010B2A"/>
    <w:rsid w:val="00010C66"/>
    <w:rsid w:val="00010CA1"/>
    <w:rsid w:val="00010D10"/>
    <w:rsid w:val="00010F9B"/>
    <w:rsid w:val="000110BB"/>
    <w:rsid w:val="000110FC"/>
    <w:rsid w:val="00011144"/>
    <w:rsid w:val="0001127E"/>
    <w:rsid w:val="000112DF"/>
    <w:rsid w:val="00011336"/>
    <w:rsid w:val="000119B8"/>
    <w:rsid w:val="00011A74"/>
    <w:rsid w:val="00011A98"/>
    <w:rsid w:val="00011AC3"/>
    <w:rsid w:val="00011D40"/>
    <w:rsid w:val="00011D41"/>
    <w:rsid w:val="00011F17"/>
    <w:rsid w:val="00012000"/>
    <w:rsid w:val="0001204C"/>
    <w:rsid w:val="00012153"/>
    <w:rsid w:val="000121CD"/>
    <w:rsid w:val="00012242"/>
    <w:rsid w:val="00012246"/>
    <w:rsid w:val="000123B8"/>
    <w:rsid w:val="00012404"/>
    <w:rsid w:val="00012406"/>
    <w:rsid w:val="00012610"/>
    <w:rsid w:val="0001274A"/>
    <w:rsid w:val="000129D9"/>
    <w:rsid w:val="00012A9E"/>
    <w:rsid w:val="00012B28"/>
    <w:rsid w:val="00012BAF"/>
    <w:rsid w:val="00012CA6"/>
    <w:rsid w:val="000132EC"/>
    <w:rsid w:val="000132F0"/>
    <w:rsid w:val="000138BC"/>
    <w:rsid w:val="0001395F"/>
    <w:rsid w:val="000139B7"/>
    <w:rsid w:val="00013B90"/>
    <w:rsid w:val="00013BED"/>
    <w:rsid w:val="00013C05"/>
    <w:rsid w:val="00013C88"/>
    <w:rsid w:val="0001402E"/>
    <w:rsid w:val="000140E6"/>
    <w:rsid w:val="0001418F"/>
    <w:rsid w:val="0001432C"/>
    <w:rsid w:val="0001442B"/>
    <w:rsid w:val="000145B1"/>
    <w:rsid w:val="0001475A"/>
    <w:rsid w:val="00014769"/>
    <w:rsid w:val="0001486A"/>
    <w:rsid w:val="000149DB"/>
    <w:rsid w:val="00014B09"/>
    <w:rsid w:val="00014B89"/>
    <w:rsid w:val="00014BFF"/>
    <w:rsid w:val="00014CF5"/>
    <w:rsid w:val="00014D1D"/>
    <w:rsid w:val="00014F65"/>
    <w:rsid w:val="0001510B"/>
    <w:rsid w:val="000152E7"/>
    <w:rsid w:val="0001530E"/>
    <w:rsid w:val="000153A0"/>
    <w:rsid w:val="00015428"/>
    <w:rsid w:val="0001557C"/>
    <w:rsid w:val="000158BB"/>
    <w:rsid w:val="000158FC"/>
    <w:rsid w:val="0001594E"/>
    <w:rsid w:val="00015C0C"/>
    <w:rsid w:val="00015CEA"/>
    <w:rsid w:val="00015DA1"/>
    <w:rsid w:val="00016031"/>
    <w:rsid w:val="00016080"/>
    <w:rsid w:val="00016345"/>
    <w:rsid w:val="000163E1"/>
    <w:rsid w:val="000165C5"/>
    <w:rsid w:val="0001687C"/>
    <w:rsid w:val="00016889"/>
    <w:rsid w:val="00016975"/>
    <w:rsid w:val="00016A9B"/>
    <w:rsid w:val="00016CA3"/>
    <w:rsid w:val="00016EEB"/>
    <w:rsid w:val="00016F7D"/>
    <w:rsid w:val="00017091"/>
    <w:rsid w:val="000170C8"/>
    <w:rsid w:val="000172CE"/>
    <w:rsid w:val="00017396"/>
    <w:rsid w:val="0001739F"/>
    <w:rsid w:val="000174F7"/>
    <w:rsid w:val="00017750"/>
    <w:rsid w:val="00017779"/>
    <w:rsid w:val="00017839"/>
    <w:rsid w:val="00017A1A"/>
    <w:rsid w:val="00017C30"/>
    <w:rsid w:val="00017C6D"/>
    <w:rsid w:val="00017E54"/>
    <w:rsid w:val="0002005A"/>
    <w:rsid w:val="000200E5"/>
    <w:rsid w:val="00020266"/>
    <w:rsid w:val="000204B0"/>
    <w:rsid w:val="00020502"/>
    <w:rsid w:val="0002069B"/>
    <w:rsid w:val="000207AD"/>
    <w:rsid w:val="000208DF"/>
    <w:rsid w:val="00020961"/>
    <w:rsid w:val="00020C6A"/>
    <w:rsid w:val="00020D1F"/>
    <w:rsid w:val="0002113A"/>
    <w:rsid w:val="00021449"/>
    <w:rsid w:val="00021489"/>
    <w:rsid w:val="00021574"/>
    <w:rsid w:val="000216F5"/>
    <w:rsid w:val="000218DF"/>
    <w:rsid w:val="000219C0"/>
    <w:rsid w:val="00021A80"/>
    <w:rsid w:val="00021AEB"/>
    <w:rsid w:val="00021B2C"/>
    <w:rsid w:val="00021E30"/>
    <w:rsid w:val="00021F07"/>
    <w:rsid w:val="00021FA3"/>
    <w:rsid w:val="00021FF2"/>
    <w:rsid w:val="00022036"/>
    <w:rsid w:val="00022230"/>
    <w:rsid w:val="0002231E"/>
    <w:rsid w:val="00022350"/>
    <w:rsid w:val="00022485"/>
    <w:rsid w:val="000224D4"/>
    <w:rsid w:val="0002260E"/>
    <w:rsid w:val="000226CF"/>
    <w:rsid w:val="000227C8"/>
    <w:rsid w:val="000227EF"/>
    <w:rsid w:val="000228B2"/>
    <w:rsid w:val="00022958"/>
    <w:rsid w:val="00022B0F"/>
    <w:rsid w:val="00022FAA"/>
    <w:rsid w:val="00022FB6"/>
    <w:rsid w:val="00023028"/>
    <w:rsid w:val="00023097"/>
    <w:rsid w:val="0002317C"/>
    <w:rsid w:val="00023300"/>
    <w:rsid w:val="000233B9"/>
    <w:rsid w:val="00023477"/>
    <w:rsid w:val="00023706"/>
    <w:rsid w:val="00023827"/>
    <w:rsid w:val="000238AE"/>
    <w:rsid w:val="00023A8A"/>
    <w:rsid w:val="00023C25"/>
    <w:rsid w:val="00023C56"/>
    <w:rsid w:val="00023CE9"/>
    <w:rsid w:val="00023D33"/>
    <w:rsid w:val="00023D89"/>
    <w:rsid w:val="00023E85"/>
    <w:rsid w:val="00023EC8"/>
    <w:rsid w:val="00023FB1"/>
    <w:rsid w:val="00023FCA"/>
    <w:rsid w:val="0002403C"/>
    <w:rsid w:val="0002403D"/>
    <w:rsid w:val="000241B7"/>
    <w:rsid w:val="00024239"/>
    <w:rsid w:val="000242AC"/>
    <w:rsid w:val="000243B2"/>
    <w:rsid w:val="000243BC"/>
    <w:rsid w:val="00024700"/>
    <w:rsid w:val="0002498E"/>
    <w:rsid w:val="00024A08"/>
    <w:rsid w:val="00024CA1"/>
    <w:rsid w:val="00024F91"/>
    <w:rsid w:val="0002539A"/>
    <w:rsid w:val="00025589"/>
    <w:rsid w:val="00025624"/>
    <w:rsid w:val="00025AB8"/>
    <w:rsid w:val="00025B10"/>
    <w:rsid w:val="00025B2D"/>
    <w:rsid w:val="00025BE4"/>
    <w:rsid w:val="00025C01"/>
    <w:rsid w:val="00025C10"/>
    <w:rsid w:val="00025CC1"/>
    <w:rsid w:val="00025E5A"/>
    <w:rsid w:val="00025E6A"/>
    <w:rsid w:val="000260F7"/>
    <w:rsid w:val="000262ED"/>
    <w:rsid w:val="00026405"/>
    <w:rsid w:val="000265C2"/>
    <w:rsid w:val="00026769"/>
    <w:rsid w:val="00026836"/>
    <w:rsid w:val="00026A42"/>
    <w:rsid w:val="00026A87"/>
    <w:rsid w:val="00026A99"/>
    <w:rsid w:val="00026AD0"/>
    <w:rsid w:val="00026B1F"/>
    <w:rsid w:val="00026E2C"/>
    <w:rsid w:val="00026EB2"/>
    <w:rsid w:val="0002716C"/>
    <w:rsid w:val="00027904"/>
    <w:rsid w:val="00027B4A"/>
    <w:rsid w:val="00027C4E"/>
    <w:rsid w:val="00027DB2"/>
    <w:rsid w:val="00027EEB"/>
    <w:rsid w:val="000300E1"/>
    <w:rsid w:val="0003015C"/>
    <w:rsid w:val="00030256"/>
    <w:rsid w:val="00030332"/>
    <w:rsid w:val="0003044C"/>
    <w:rsid w:val="000305EF"/>
    <w:rsid w:val="000307B6"/>
    <w:rsid w:val="0003096C"/>
    <w:rsid w:val="00030A6B"/>
    <w:rsid w:val="00030D34"/>
    <w:rsid w:val="00030D67"/>
    <w:rsid w:val="00030F53"/>
    <w:rsid w:val="00030FAA"/>
    <w:rsid w:val="00031059"/>
    <w:rsid w:val="00031125"/>
    <w:rsid w:val="0003113B"/>
    <w:rsid w:val="00031165"/>
    <w:rsid w:val="00031253"/>
    <w:rsid w:val="00031373"/>
    <w:rsid w:val="000313B1"/>
    <w:rsid w:val="00031450"/>
    <w:rsid w:val="000314A4"/>
    <w:rsid w:val="00031B6C"/>
    <w:rsid w:val="00031C0E"/>
    <w:rsid w:val="00031D71"/>
    <w:rsid w:val="00031DC3"/>
    <w:rsid w:val="00031E1B"/>
    <w:rsid w:val="00031F45"/>
    <w:rsid w:val="00031F90"/>
    <w:rsid w:val="00032042"/>
    <w:rsid w:val="0003219C"/>
    <w:rsid w:val="000321C8"/>
    <w:rsid w:val="0003221A"/>
    <w:rsid w:val="00032420"/>
    <w:rsid w:val="0003253A"/>
    <w:rsid w:val="00032596"/>
    <w:rsid w:val="00032607"/>
    <w:rsid w:val="00032704"/>
    <w:rsid w:val="00032894"/>
    <w:rsid w:val="00032A7B"/>
    <w:rsid w:val="00032B79"/>
    <w:rsid w:val="00032E55"/>
    <w:rsid w:val="000330E5"/>
    <w:rsid w:val="00033233"/>
    <w:rsid w:val="00033243"/>
    <w:rsid w:val="00033266"/>
    <w:rsid w:val="0003327A"/>
    <w:rsid w:val="00033AC4"/>
    <w:rsid w:val="00033EFC"/>
    <w:rsid w:val="00033F2E"/>
    <w:rsid w:val="00034044"/>
    <w:rsid w:val="00034067"/>
    <w:rsid w:val="00034089"/>
    <w:rsid w:val="000342A4"/>
    <w:rsid w:val="000342E6"/>
    <w:rsid w:val="00034342"/>
    <w:rsid w:val="00034692"/>
    <w:rsid w:val="000346BA"/>
    <w:rsid w:val="0003476F"/>
    <w:rsid w:val="00034780"/>
    <w:rsid w:val="000347E2"/>
    <w:rsid w:val="00034A67"/>
    <w:rsid w:val="00034F0E"/>
    <w:rsid w:val="00035414"/>
    <w:rsid w:val="000354F8"/>
    <w:rsid w:val="0003553A"/>
    <w:rsid w:val="00035595"/>
    <w:rsid w:val="00035625"/>
    <w:rsid w:val="00035706"/>
    <w:rsid w:val="00035759"/>
    <w:rsid w:val="000358A8"/>
    <w:rsid w:val="00035A33"/>
    <w:rsid w:val="00035BC4"/>
    <w:rsid w:val="00035C75"/>
    <w:rsid w:val="00035CEF"/>
    <w:rsid w:val="00035DDC"/>
    <w:rsid w:val="00035E1F"/>
    <w:rsid w:val="00035E72"/>
    <w:rsid w:val="00035F9E"/>
    <w:rsid w:val="0003603D"/>
    <w:rsid w:val="0003612B"/>
    <w:rsid w:val="0003623F"/>
    <w:rsid w:val="00036491"/>
    <w:rsid w:val="000365EC"/>
    <w:rsid w:val="00036628"/>
    <w:rsid w:val="00036684"/>
    <w:rsid w:val="0003685B"/>
    <w:rsid w:val="00036B71"/>
    <w:rsid w:val="00036EAF"/>
    <w:rsid w:val="00037071"/>
    <w:rsid w:val="000372EB"/>
    <w:rsid w:val="00037319"/>
    <w:rsid w:val="000373D9"/>
    <w:rsid w:val="000373F8"/>
    <w:rsid w:val="0003750C"/>
    <w:rsid w:val="0003767E"/>
    <w:rsid w:val="000376DB"/>
    <w:rsid w:val="00037827"/>
    <w:rsid w:val="00037A83"/>
    <w:rsid w:val="00037A8C"/>
    <w:rsid w:val="00037BD3"/>
    <w:rsid w:val="00037C19"/>
    <w:rsid w:val="00037D7F"/>
    <w:rsid w:val="00037E43"/>
    <w:rsid w:val="00037E9D"/>
    <w:rsid w:val="00040100"/>
    <w:rsid w:val="00040193"/>
    <w:rsid w:val="000401FE"/>
    <w:rsid w:val="00040476"/>
    <w:rsid w:val="00040492"/>
    <w:rsid w:val="00040725"/>
    <w:rsid w:val="000408C6"/>
    <w:rsid w:val="00040A9C"/>
    <w:rsid w:val="00040AAF"/>
    <w:rsid w:val="00040AF2"/>
    <w:rsid w:val="00040D66"/>
    <w:rsid w:val="00040D98"/>
    <w:rsid w:val="00040EE6"/>
    <w:rsid w:val="00040FA0"/>
    <w:rsid w:val="0004105E"/>
    <w:rsid w:val="00041158"/>
    <w:rsid w:val="000412D1"/>
    <w:rsid w:val="0004145A"/>
    <w:rsid w:val="00041536"/>
    <w:rsid w:val="000415CD"/>
    <w:rsid w:val="00041672"/>
    <w:rsid w:val="0004171B"/>
    <w:rsid w:val="000417C4"/>
    <w:rsid w:val="000418E4"/>
    <w:rsid w:val="0004193D"/>
    <w:rsid w:val="00041C85"/>
    <w:rsid w:val="00041F0A"/>
    <w:rsid w:val="00041FD3"/>
    <w:rsid w:val="00042124"/>
    <w:rsid w:val="0004214E"/>
    <w:rsid w:val="000424BB"/>
    <w:rsid w:val="00042590"/>
    <w:rsid w:val="0004260E"/>
    <w:rsid w:val="00042776"/>
    <w:rsid w:val="00042909"/>
    <w:rsid w:val="00042A5F"/>
    <w:rsid w:val="00042A8C"/>
    <w:rsid w:val="00042AFE"/>
    <w:rsid w:val="00042B1B"/>
    <w:rsid w:val="00042BA0"/>
    <w:rsid w:val="00042D0A"/>
    <w:rsid w:val="00042F5D"/>
    <w:rsid w:val="00043103"/>
    <w:rsid w:val="00043277"/>
    <w:rsid w:val="0004347B"/>
    <w:rsid w:val="000434BC"/>
    <w:rsid w:val="0004358D"/>
    <w:rsid w:val="0004364B"/>
    <w:rsid w:val="00043672"/>
    <w:rsid w:val="00043705"/>
    <w:rsid w:val="00043867"/>
    <w:rsid w:val="000438B3"/>
    <w:rsid w:val="00043BF0"/>
    <w:rsid w:val="00043BFF"/>
    <w:rsid w:val="00043C8C"/>
    <w:rsid w:val="00043D7A"/>
    <w:rsid w:val="00043F8F"/>
    <w:rsid w:val="00043FD9"/>
    <w:rsid w:val="00044059"/>
    <w:rsid w:val="0004405F"/>
    <w:rsid w:val="00044065"/>
    <w:rsid w:val="000444B3"/>
    <w:rsid w:val="0004475D"/>
    <w:rsid w:val="0004475F"/>
    <w:rsid w:val="00044832"/>
    <w:rsid w:val="00044D01"/>
    <w:rsid w:val="00044DEB"/>
    <w:rsid w:val="00044E2C"/>
    <w:rsid w:val="00044F23"/>
    <w:rsid w:val="000450F5"/>
    <w:rsid w:val="0004514F"/>
    <w:rsid w:val="00045197"/>
    <w:rsid w:val="00045203"/>
    <w:rsid w:val="00045312"/>
    <w:rsid w:val="000455BE"/>
    <w:rsid w:val="00045652"/>
    <w:rsid w:val="000456CE"/>
    <w:rsid w:val="0004576D"/>
    <w:rsid w:val="00045771"/>
    <w:rsid w:val="00045913"/>
    <w:rsid w:val="00045A18"/>
    <w:rsid w:val="00045C34"/>
    <w:rsid w:val="00045C4A"/>
    <w:rsid w:val="00045C67"/>
    <w:rsid w:val="00045E0B"/>
    <w:rsid w:val="00045F80"/>
    <w:rsid w:val="00045FBA"/>
    <w:rsid w:val="000462AA"/>
    <w:rsid w:val="000462C6"/>
    <w:rsid w:val="000463E9"/>
    <w:rsid w:val="000465BF"/>
    <w:rsid w:val="00046709"/>
    <w:rsid w:val="000467D2"/>
    <w:rsid w:val="00046804"/>
    <w:rsid w:val="0004682D"/>
    <w:rsid w:val="000468AE"/>
    <w:rsid w:val="00046C82"/>
    <w:rsid w:val="00046E0B"/>
    <w:rsid w:val="00046F04"/>
    <w:rsid w:val="00047245"/>
    <w:rsid w:val="00047509"/>
    <w:rsid w:val="0004759C"/>
    <w:rsid w:val="00047769"/>
    <w:rsid w:val="00047903"/>
    <w:rsid w:val="00047904"/>
    <w:rsid w:val="0004796D"/>
    <w:rsid w:val="00047AA4"/>
    <w:rsid w:val="00047B6F"/>
    <w:rsid w:val="00047BAB"/>
    <w:rsid w:val="00047C22"/>
    <w:rsid w:val="00047C67"/>
    <w:rsid w:val="00047C7C"/>
    <w:rsid w:val="00047D8B"/>
    <w:rsid w:val="00047E5A"/>
    <w:rsid w:val="00047EF9"/>
    <w:rsid w:val="00047F5A"/>
    <w:rsid w:val="00050034"/>
    <w:rsid w:val="00050448"/>
    <w:rsid w:val="00050489"/>
    <w:rsid w:val="000504A7"/>
    <w:rsid w:val="000504BE"/>
    <w:rsid w:val="000507B6"/>
    <w:rsid w:val="0005082E"/>
    <w:rsid w:val="0005085F"/>
    <w:rsid w:val="000508B1"/>
    <w:rsid w:val="00050A6E"/>
    <w:rsid w:val="00050A9E"/>
    <w:rsid w:val="00050AA5"/>
    <w:rsid w:val="00050B07"/>
    <w:rsid w:val="00050B9A"/>
    <w:rsid w:val="00050F3A"/>
    <w:rsid w:val="00050F8B"/>
    <w:rsid w:val="000510E0"/>
    <w:rsid w:val="000510ED"/>
    <w:rsid w:val="0005140F"/>
    <w:rsid w:val="000514AF"/>
    <w:rsid w:val="000517D7"/>
    <w:rsid w:val="0005180C"/>
    <w:rsid w:val="00051BB7"/>
    <w:rsid w:val="00051BE5"/>
    <w:rsid w:val="00051C9E"/>
    <w:rsid w:val="00051CEB"/>
    <w:rsid w:val="00051DBD"/>
    <w:rsid w:val="00051DF8"/>
    <w:rsid w:val="00051ED1"/>
    <w:rsid w:val="00051F63"/>
    <w:rsid w:val="000520E7"/>
    <w:rsid w:val="0005212F"/>
    <w:rsid w:val="000521D7"/>
    <w:rsid w:val="0005221E"/>
    <w:rsid w:val="000522D3"/>
    <w:rsid w:val="00052300"/>
    <w:rsid w:val="000523C8"/>
    <w:rsid w:val="00052584"/>
    <w:rsid w:val="000525D6"/>
    <w:rsid w:val="00052887"/>
    <w:rsid w:val="00052914"/>
    <w:rsid w:val="0005296D"/>
    <w:rsid w:val="00052A24"/>
    <w:rsid w:val="00052C8E"/>
    <w:rsid w:val="00052CB3"/>
    <w:rsid w:val="00052DA9"/>
    <w:rsid w:val="00052FB7"/>
    <w:rsid w:val="000530CA"/>
    <w:rsid w:val="000531EB"/>
    <w:rsid w:val="00053314"/>
    <w:rsid w:val="000534B2"/>
    <w:rsid w:val="0005396C"/>
    <w:rsid w:val="00053AF2"/>
    <w:rsid w:val="00053CC1"/>
    <w:rsid w:val="00053D8C"/>
    <w:rsid w:val="00053DD2"/>
    <w:rsid w:val="0005417D"/>
    <w:rsid w:val="000542DD"/>
    <w:rsid w:val="000543A8"/>
    <w:rsid w:val="00054493"/>
    <w:rsid w:val="0005463A"/>
    <w:rsid w:val="000546D2"/>
    <w:rsid w:val="000546EE"/>
    <w:rsid w:val="00054713"/>
    <w:rsid w:val="00054D68"/>
    <w:rsid w:val="00055160"/>
    <w:rsid w:val="00055281"/>
    <w:rsid w:val="000552BC"/>
    <w:rsid w:val="000555B1"/>
    <w:rsid w:val="000557BD"/>
    <w:rsid w:val="000559AC"/>
    <w:rsid w:val="00055C4D"/>
    <w:rsid w:val="00055E1F"/>
    <w:rsid w:val="00055E61"/>
    <w:rsid w:val="00055FBE"/>
    <w:rsid w:val="0005615B"/>
    <w:rsid w:val="000561B1"/>
    <w:rsid w:val="00056402"/>
    <w:rsid w:val="0005640B"/>
    <w:rsid w:val="0005649F"/>
    <w:rsid w:val="00056552"/>
    <w:rsid w:val="000565BD"/>
    <w:rsid w:val="00056644"/>
    <w:rsid w:val="00056A80"/>
    <w:rsid w:val="00056B62"/>
    <w:rsid w:val="00056C93"/>
    <w:rsid w:val="00056E04"/>
    <w:rsid w:val="00057014"/>
    <w:rsid w:val="00057086"/>
    <w:rsid w:val="000570BE"/>
    <w:rsid w:val="000570ED"/>
    <w:rsid w:val="00057353"/>
    <w:rsid w:val="00057465"/>
    <w:rsid w:val="000577F2"/>
    <w:rsid w:val="0005784B"/>
    <w:rsid w:val="00057B1B"/>
    <w:rsid w:val="00057B4C"/>
    <w:rsid w:val="00057B76"/>
    <w:rsid w:val="00057D0D"/>
    <w:rsid w:val="00057EA6"/>
    <w:rsid w:val="00057EDC"/>
    <w:rsid w:val="00057F32"/>
    <w:rsid w:val="00060013"/>
    <w:rsid w:val="000600D1"/>
    <w:rsid w:val="000601FB"/>
    <w:rsid w:val="000603FF"/>
    <w:rsid w:val="000608A4"/>
    <w:rsid w:val="00060983"/>
    <w:rsid w:val="00060E8B"/>
    <w:rsid w:val="00060FD7"/>
    <w:rsid w:val="0006101B"/>
    <w:rsid w:val="00061023"/>
    <w:rsid w:val="00061065"/>
    <w:rsid w:val="0006110A"/>
    <w:rsid w:val="00061228"/>
    <w:rsid w:val="00061293"/>
    <w:rsid w:val="0006138D"/>
    <w:rsid w:val="00061460"/>
    <w:rsid w:val="00061463"/>
    <w:rsid w:val="00061738"/>
    <w:rsid w:val="0006193A"/>
    <w:rsid w:val="00061981"/>
    <w:rsid w:val="00061EF0"/>
    <w:rsid w:val="00061FC1"/>
    <w:rsid w:val="00062054"/>
    <w:rsid w:val="0006236E"/>
    <w:rsid w:val="00062528"/>
    <w:rsid w:val="00062641"/>
    <w:rsid w:val="000626B8"/>
    <w:rsid w:val="00062715"/>
    <w:rsid w:val="000627EF"/>
    <w:rsid w:val="00062926"/>
    <w:rsid w:val="000629BC"/>
    <w:rsid w:val="00062BB1"/>
    <w:rsid w:val="00062CDC"/>
    <w:rsid w:val="00063058"/>
    <w:rsid w:val="00063131"/>
    <w:rsid w:val="00063169"/>
    <w:rsid w:val="0006336F"/>
    <w:rsid w:val="000633B8"/>
    <w:rsid w:val="0006353A"/>
    <w:rsid w:val="00063548"/>
    <w:rsid w:val="00063970"/>
    <w:rsid w:val="00063AA2"/>
    <w:rsid w:val="00063BEA"/>
    <w:rsid w:val="00063C7A"/>
    <w:rsid w:val="00063CD0"/>
    <w:rsid w:val="00063D37"/>
    <w:rsid w:val="00063E06"/>
    <w:rsid w:val="0006427C"/>
    <w:rsid w:val="00064357"/>
    <w:rsid w:val="0006450B"/>
    <w:rsid w:val="000647C2"/>
    <w:rsid w:val="000647E9"/>
    <w:rsid w:val="000648D7"/>
    <w:rsid w:val="00064911"/>
    <w:rsid w:val="00064929"/>
    <w:rsid w:val="00064C44"/>
    <w:rsid w:val="00064C77"/>
    <w:rsid w:val="00064FBA"/>
    <w:rsid w:val="000651EE"/>
    <w:rsid w:val="00065354"/>
    <w:rsid w:val="0006547C"/>
    <w:rsid w:val="000654D5"/>
    <w:rsid w:val="000655EF"/>
    <w:rsid w:val="0006570D"/>
    <w:rsid w:val="00065728"/>
    <w:rsid w:val="00065743"/>
    <w:rsid w:val="00065759"/>
    <w:rsid w:val="00065CF7"/>
    <w:rsid w:val="00065DD6"/>
    <w:rsid w:val="00065FC8"/>
    <w:rsid w:val="000660A8"/>
    <w:rsid w:val="0006631A"/>
    <w:rsid w:val="000664CF"/>
    <w:rsid w:val="000665C5"/>
    <w:rsid w:val="0006694A"/>
    <w:rsid w:val="00066A34"/>
    <w:rsid w:val="00066ADA"/>
    <w:rsid w:val="00066CE3"/>
    <w:rsid w:val="00066D81"/>
    <w:rsid w:val="00066E24"/>
    <w:rsid w:val="00066EFF"/>
    <w:rsid w:val="00066F59"/>
    <w:rsid w:val="000670A8"/>
    <w:rsid w:val="000670C6"/>
    <w:rsid w:val="0006744E"/>
    <w:rsid w:val="000675F9"/>
    <w:rsid w:val="00067609"/>
    <w:rsid w:val="000678C4"/>
    <w:rsid w:val="0006793F"/>
    <w:rsid w:val="000679A5"/>
    <w:rsid w:val="00067E11"/>
    <w:rsid w:val="00067FBF"/>
    <w:rsid w:val="00070220"/>
    <w:rsid w:val="00070274"/>
    <w:rsid w:val="00070449"/>
    <w:rsid w:val="000704EA"/>
    <w:rsid w:val="00070507"/>
    <w:rsid w:val="000705D9"/>
    <w:rsid w:val="00070754"/>
    <w:rsid w:val="00070781"/>
    <w:rsid w:val="00070BE4"/>
    <w:rsid w:val="00070C3B"/>
    <w:rsid w:val="00070C96"/>
    <w:rsid w:val="00070EA9"/>
    <w:rsid w:val="0007113E"/>
    <w:rsid w:val="00071143"/>
    <w:rsid w:val="000711BD"/>
    <w:rsid w:val="000711E7"/>
    <w:rsid w:val="00071251"/>
    <w:rsid w:val="0007132E"/>
    <w:rsid w:val="000713C8"/>
    <w:rsid w:val="00071647"/>
    <w:rsid w:val="0007178E"/>
    <w:rsid w:val="000717DB"/>
    <w:rsid w:val="0007185D"/>
    <w:rsid w:val="00071A11"/>
    <w:rsid w:val="00071BB3"/>
    <w:rsid w:val="00071CD1"/>
    <w:rsid w:val="00071CEA"/>
    <w:rsid w:val="00071CF7"/>
    <w:rsid w:val="00072063"/>
    <w:rsid w:val="00072289"/>
    <w:rsid w:val="00072306"/>
    <w:rsid w:val="00072488"/>
    <w:rsid w:val="000724E3"/>
    <w:rsid w:val="00072541"/>
    <w:rsid w:val="0007270F"/>
    <w:rsid w:val="0007289C"/>
    <w:rsid w:val="00072A25"/>
    <w:rsid w:val="00072ABB"/>
    <w:rsid w:val="00072BA5"/>
    <w:rsid w:val="00072C3F"/>
    <w:rsid w:val="00072C70"/>
    <w:rsid w:val="00072DA1"/>
    <w:rsid w:val="00072E8C"/>
    <w:rsid w:val="00073522"/>
    <w:rsid w:val="0007363A"/>
    <w:rsid w:val="000736A2"/>
    <w:rsid w:val="000738AD"/>
    <w:rsid w:val="000738B1"/>
    <w:rsid w:val="00073996"/>
    <w:rsid w:val="00073A06"/>
    <w:rsid w:val="00073C02"/>
    <w:rsid w:val="00073C7E"/>
    <w:rsid w:val="00073DFE"/>
    <w:rsid w:val="00073E1D"/>
    <w:rsid w:val="00073F37"/>
    <w:rsid w:val="00073FD4"/>
    <w:rsid w:val="000740E9"/>
    <w:rsid w:val="0007450B"/>
    <w:rsid w:val="000745A4"/>
    <w:rsid w:val="00074899"/>
    <w:rsid w:val="00074986"/>
    <w:rsid w:val="000749AD"/>
    <w:rsid w:val="00074B19"/>
    <w:rsid w:val="00074CF9"/>
    <w:rsid w:val="00074E74"/>
    <w:rsid w:val="00074F5D"/>
    <w:rsid w:val="00074FE6"/>
    <w:rsid w:val="0007516C"/>
    <w:rsid w:val="000751AB"/>
    <w:rsid w:val="000752ED"/>
    <w:rsid w:val="000756C5"/>
    <w:rsid w:val="000756CC"/>
    <w:rsid w:val="00075783"/>
    <w:rsid w:val="000759A7"/>
    <w:rsid w:val="00075E3F"/>
    <w:rsid w:val="00075F88"/>
    <w:rsid w:val="00075F94"/>
    <w:rsid w:val="0007617F"/>
    <w:rsid w:val="000761AF"/>
    <w:rsid w:val="00076230"/>
    <w:rsid w:val="00076253"/>
    <w:rsid w:val="00076314"/>
    <w:rsid w:val="000764C0"/>
    <w:rsid w:val="00076580"/>
    <w:rsid w:val="0007671C"/>
    <w:rsid w:val="00076781"/>
    <w:rsid w:val="00076882"/>
    <w:rsid w:val="000768FC"/>
    <w:rsid w:val="00076932"/>
    <w:rsid w:val="000769AA"/>
    <w:rsid w:val="00076BA9"/>
    <w:rsid w:val="00076C8D"/>
    <w:rsid w:val="00076D3A"/>
    <w:rsid w:val="00076D57"/>
    <w:rsid w:val="00076F31"/>
    <w:rsid w:val="00076F9C"/>
    <w:rsid w:val="0007717A"/>
    <w:rsid w:val="00077459"/>
    <w:rsid w:val="00077488"/>
    <w:rsid w:val="000775DC"/>
    <w:rsid w:val="00077649"/>
    <w:rsid w:val="00077973"/>
    <w:rsid w:val="00077A78"/>
    <w:rsid w:val="00077D9D"/>
    <w:rsid w:val="00077F2F"/>
    <w:rsid w:val="00077F5C"/>
    <w:rsid w:val="00080392"/>
    <w:rsid w:val="0008051C"/>
    <w:rsid w:val="00080576"/>
    <w:rsid w:val="000805F9"/>
    <w:rsid w:val="0008064C"/>
    <w:rsid w:val="00080809"/>
    <w:rsid w:val="00080954"/>
    <w:rsid w:val="000809F4"/>
    <w:rsid w:val="00080A4F"/>
    <w:rsid w:val="00080A8C"/>
    <w:rsid w:val="00080DFD"/>
    <w:rsid w:val="00080ED7"/>
    <w:rsid w:val="00081064"/>
    <w:rsid w:val="0008110D"/>
    <w:rsid w:val="00081199"/>
    <w:rsid w:val="00081244"/>
    <w:rsid w:val="00081270"/>
    <w:rsid w:val="00081308"/>
    <w:rsid w:val="000813DD"/>
    <w:rsid w:val="000814A3"/>
    <w:rsid w:val="000814A6"/>
    <w:rsid w:val="000815DC"/>
    <w:rsid w:val="0008168C"/>
    <w:rsid w:val="000816F8"/>
    <w:rsid w:val="000816F9"/>
    <w:rsid w:val="0008176A"/>
    <w:rsid w:val="000818F2"/>
    <w:rsid w:val="0008196D"/>
    <w:rsid w:val="00081998"/>
    <w:rsid w:val="000819AB"/>
    <w:rsid w:val="00081C2C"/>
    <w:rsid w:val="00081D35"/>
    <w:rsid w:val="00081DAF"/>
    <w:rsid w:val="00081F76"/>
    <w:rsid w:val="00081F98"/>
    <w:rsid w:val="000822DE"/>
    <w:rsid w:val="0008231B"/>
    <w:rsid w:val="000824E4"/>
    <w:rsid w:val="00082690"/>
    <w:rsid w:val="000826AC"/>
    <w:rsid w:val="00082921"/>
    <w:rsid w:val="00082A11"/>
    <w:rsid w:val="00082AFF"/>
    <w:rsid w:val="00082BEF"/>
    <w:rsid w:val="00082C75"/>
    <w:rsid w:val="00082EFE"/>
    <w:rsid w:val="0008313C"/>
    <w:rsid w:val="00083258"/>
    <w:rsid w:val="000833CB"/>
    <w:rsid w:val="000836AD"/>
    <w:rsid w:val="0008372B"/>
    <w:rsid w:val="000837AF"/>
    <w:rsid w:val="0008399F"/>
    <w:rsid w:val="000839D6"/>
    <w:rsid w:val="00083B8A"/>
    <w:rsid w:val="00083D18"/>
    <w:rsid w:val="00083F65"/>
    <w:rsid w:val="00083FFA"/>
    <w:rsid w:val="000840AF"/>
    <w:rsid w:val="000840BA"/>
    <w:rsid w:val="0008430E"/>
    <w:rsid w:val="00084389"/>
    <w:rsid w:val="000843DF"/>
    <w:rsid w:val="00084401"/>
    <w:rsid w:val="000845FF"/>
    <w:rsid w:val="00084939"/>
    <w:rsid w:val="00084B18"/>
    <w:rsid w:val="00084C8C"/>
    <w:rsid w:val="00084E58"/>
    <w:rsid w:val="00084FE6"/>
    <w:rsid w:val="00085003"/>
    <w:rsid w:val="00085084"/>
    <w:rsid w:val="000850FC"/>
    <w:rsid w:val="00085349"/>
    <w:rsid w:val="00085446"/>
    <w:rsid w:val="000857C2"/>
    <w:rsid w:val="0008594B"/>
    <w:rsid w:val="00085A27"/>
    <w:rsid w:val="00085AC7"/>
    <w:rsid w:val="00085B91"/>
    <w:rsid w:val="00085DB2"/>
    <w:rsid w:val="00085E00"/>
    <w:rsid w:val="00085E56"/>
    <w:rsid w:val="00085F99"/>
    <w:rsid w:val="00086554"/>
    <w:rsid w:val="0008670C"/>
    <w:rsid w:val="00086801"/>
    <w:rsid w:val="000869C1"/>
    <w:rsid w:val="000869CF"/>
    <w:rsid w:val="000869DF"/>
    <w:rsid w:val="00086AC8"/>
    <w:rsid w:val="00087229"/>
    <w:rsid w:val="00087387"/>
    <w:rsid w:val="000873D7"/>
    <w:rsid w:val="000875F1"/>
    <w:rsid w:val="00087630"/>
    <w:rsid w:val="0008768A"/>
    <w:rsid w:val="00087740"/>
    <w:rsid w:val="0008783E"/>
    <w:rsid w:val="000878AD"/>
    <w:rsid w:val="00087B93"/>
    <w:rsid w:val="00087C10"/>
    <w:rsid w:val="00087D79"/>
    <w:rsid w:val="00087DC2"/>
    <w:rsid w:val="00087FA9"/>
    <w:rsid w:val="0009008D"/>
    <w:rsid w:val="000900F7"/>
    <w:rsid w:val="0009022A"/>
    <w:rsid w:val="000902C2"/>
    <w:rsid w:val="0009033A"/>
    <w:rsid w:val="0009057C"/>
    <w:rsid w:val="00090613"/>
    <w:rsid w:val="000907FC"/>
    <w:rsid w:val="000908C3"/>
    <w:rsid w:val="00090922"/>
    <w:rsid w:val="000909AE"/>
    <w:rsid w:val="000909D2"/>
    <w:rsid w:val="00090B31"/>
    <w:rsid w:val="00090B48"/>
    <w:rsid w:val="00090E1E"/>
    <w:rsid w:val="00090F51"/>
    <w:rsid w:val="0009146C"/>
    <w:rsid w:val="00091488"/>
    <w:rsid w:val="000915DC"/>
    <w:rsid w:val="000915F1"/>
    <w:rsid w:val="00091CC4"/>
    <w:rsid w:val="00091D25"/>
    <w:rsid w:val="00091E3B"/>
    <w:rsid w:val="00091E89"/>
    <w:rsid w:val="00091FBE"/>
    <w:rsid w:val="00092189"/>
    <w:rsid w:val="00092265"/>
    <w:rsid w:val="000922E5"/>
    <w:rsid w:val="0009249D"/>
    <w:rsid w:val="000924CE"/>
    <w:rsid w:val="0009264F"/>
    <w:rsid w:val="00092B0F"/>
    <w:rsid w:val="00092C24"/>
    <w:rsid w:val="00092C64"/>
    <w:rsid w:val="000930CA"/>
    <w:rsid w:val="0009333D"/>
    <w:rsid w:val="0009347B"/>
    <w:rsid w:val="00093514"/>
    <w:rsid w:val="0009353B"/>
    <w:rsid w:val="0009354A"/>
    <w:rsid w:val="000935AD"/>
    <w:rsid w:val="00093815"/>
    <w:rsid w:val="00093C73"/>
    <w:rsid w:val="00093DA0"/>
    <w:rsid w:val="0009403C"/>
    <w:rsid w:val="00094052"/>
    <w:rsid w:val="0009440A"/>
    <w:rsid w:val="00094703"/>
    <w:rsid w:val="0009474F"/>
    <w:rsid w:val="0009486E"/>
    <w:rsid w:val="00094B72"/>
    <w:rsid w:val="00094CFD"/>
    <w:rsid w:val="00094D12"/>
    <w:rsid w:val="00094D3E"/>
    <w:rsid w:val="00094DE0"/>
    <w:rsid w:val="00094E55"/>
    <w:rsid w:val="00094EC5"/>
    <w:rsid w:val="00094F97"/>
    <w:rsid w:val="000950F5"/>
    <w:rsid w:val="0009510B"/>
    <w:rsid w:val="00095112"/>
    <w:rsid w:val="0009516C"/>
    <w:rsid w:val="000951B1"/>
    <w:rsid w:val="000952B3"/>
    <w:rsid w:val="00095628"/>
    <w:rsid w:val="000956CC"/>
    <w:rsid w:val="00095760"/>
    <w:rsid w:val="00095882"/>
    <w:rsid w:val="00095A00"/>
    <w:rsid w:val="00095A11"/>
    <w:rsid w:val="00095AEA"/>
    <w:rsid w:val="00095BFD"/>
    <w:rsid w:val="00095DBE"/>
    <w:rsid w:val="00096026"/>
    <w:rsid w:val="00096352"/>
    <w:rsid w:val="0009664B"/>
    <w:rsid w:val="00096730"/>
    <w:rsid w:val="00096756"/>
    <w:rsid w:val="00096920"/>
    <w:rsid w:val="000969FF"/>
    <w:rsid w:val="00096A4A"/>
    <w:rsid w:val="00096BA1"/>
    <w:rsid w:val="00096EBE"/>
    <w:rsid w:val="00096F05"/>
    <w:rsid w:val="00096F1B"/>
    <w:rsid w:val="00096F8E"/>
    <w:rsid w:val="00096FAB"/>
    <w:rsid w:val="00097212"/>
    <w:rsid w:val="0009727F"/>
    <w:rsid w:val="0009728C"/>
    <w:rsid w:val="000972BE"/>
    <w:rsid w:val="000973A6"/>
    <w:rsid w:val="000974C8"/>
    <w:rsid w:val="000975BE"/>
    <w:rsid w:val="0009770B"/>
    <w:rsid w:val="00097806"/>
    <w:rsid w:val="00097812"/>
    <w:rsid w:val="00097816"/>
    <w:rsid w:val="0009788B"/>
    <w:rsid w:val="00097A74"/>
    <w:rsid w:val="00097C98"/>
    <w:rsid w:val="00097CAC"/>
    <w:rsid w:val="00097DCD"/>
    <w:rsid w:val="000A0073"/>
    <w:rsid w:val="000A00D4"/>
    <w:rsid w:val="000A043F"/>
    <w:rsid w:val="000A078C"/>
    <w:rsid w:val="000A07C1"/>
    <w:rsid w:val="000A0916"/>
    <w:rsid w:val="000A0950"/>
    <w:rsid w:val="000A096E"/>
    <w:rsid w:val="000A09FE"/>
    <w:rsid w:val="000A0A65"/>
    <w:rsid w:val="000A0B1D"/>
    <w:rsid w:val="000A0BC4"/>
    <w:rsid w:val="000A0BF9"/>
    <w:rsid w:val="000A0C12"/>
    <w:rsid w:val="000A0E96"/>
    <w:rsid w:val="000A0F70"/>
    <w:rsid w:val="000A0FB6"/>
    <w:rsid w:val="000A1004"/>
    <w:rsid w:val="000A1009"/>
    <w:rsid w:val="000A10C0"/>
    <w:rsid w:val="000A11C6"/>
    <w:rsid w:val="000A11EB"/>
    <w:rsid w:val="000A13A1"/>
    <w:rsid w:val="000A14C2"/>
    <w:rsid w:val="000A15FA"/>
    <w:rsid w:val="000A166B"/>
    <w:rsid w:val="000A1705"/>
    <w:rsid w:val="000A1809"/>
    <w:rsid w:val="000A18F1"/>
    <w:rsid w:val="000A1B0C"/>
    <w:rsid w:val="000A1CA0"/>
    <w:rsid w:val="000A1E73"/>
    <w:rsid w:val="000A1EE9"/>
    <w:rsid w:val="000A1EEF"/>
    <w:rsid w:val="000A1F0A"/>
    <w:rsid w:val="000A1FCE"/>
    <w:rsid w:val="000A21E5"/>
    <w:rsid w:val="000A2367"/>
    <w:rsid w:val="000A2586"/>
    <w:rsid w:val="000A25FF"/>
    <w:rsid w:val="000A2612"/>
    <w:rsid w:val="000A2B05"/>
    <w:rsid w:val="000A2BAE"/>
    <w:rsid w:val="000A2CDB"/>
    <w:rsid w:val="000A2EF2"/>
    <w:rsid w:val="000A30A0"/>
    <w:rsid w:val="000A32D3"/>
    <w:rsid w:val="000A34E4"/>
    <w:rsid w:val="000A3684"/>
    <w:rsid w:val="000A3932"/>
    <w:rsid w:val="000A3966"/>
    <w:rsid w:val="000A398C"/>
    <w:rsid w:val="000A3BFF"/>
    <w:rsid w:val="000A3E24"/>
    <w:rsid w:val="000A407E"/>
    <w:rsid w:val="000A42D8"/>
    <w:rsid w:val="000A42E8"/>
    <w:rsid w:val="000A441A"/>
    <w:rsid w:val="000A44D1"/>
    <w:rsid w:val="000A44E1"/>
    <w:rsid w:val="000A46A1"/>
    <w:rsid w:val="000A46E3"/>
    <w:rsid w:val="000A4766"/>
    <w:rsid w:val="000A4883"/>
    <w:rsid w:val="000A4A3F"/>
    <w:rsid w:val="000A4A47"/>
    <w:rsid w:val="000A4ED0"/>
    <w:rsid w:val="000A4EFA"/>
    <w:rsid w:val="000A4F4F"/>
    <w:rsid w:val="000A4F56"/>
    <w:rsid w:val="000A50DD"/>
    <w:rsid w:val="000A529C"/>
    <w:rsid w:val="000A5349"/>
    <w:rsid w:val="000A5434"/>
    <w:rsid w:val="000A5439"/>
    <w:rsid w:val="000A5490"/>
    <w:rsid w:val="000A55DF"/>
    <w:rsid w:val="000A5618"/>
    <w:rsid w:val="000A5669"/>
    <w:rsid w:val="000A56B8"/>
    <w:rsid w:val="000A571D"/>
    <w:rsid w:val="000A5A0C"/>
    <w:rsid w:val="000A5B89"/>
    <w:rsid w:val="000A6071"/>
    <w:rsid w:val="000A6238"/>
    <w:rsid w:val="000A62A2"/>
    <w:rsid w:val="000A647F"/>
    <w:rsid w:val="000A673B"/>
    <w:rsid w:val="000A677F"/>
    <w:rsid w:val="000A6845"/>
    <w:rsid w:val="000A6AEC"/>
    <w:rsid w:val="000A6B6C"/>
    <w:rsid w:val="000A6C08"/>
    <w:rsid w:val="000A6DD6"/>
    <w:rsid w:val="000A6EDB"/>
    <w:rsid w:val="000A6F7F"/>
    <w:rsid w:val="000A7148"/>
    <w:rsid w:val="000A71D3"/>
    <w:rsid w:val="000A7487"/>
    <w:rsid w:val="000A7647"/>
    <w:rsid w:val="000A7780"/>
    <w:rsid w:val="000A77ED"/>
    <w:rsid w:val="000A783A"/>
    <w:rsid w:val="000A7863"/>
    <w:rsid w:val="000A79AD"/>
    <w:rsid w:val="000A79CC"/>
    <w:rsid w:val="000A7A18"/>
    <w:rsid w:val="000A7B1E"/>
    <w:rsid w:val="000A7B59"/>
    <w:rsid w:val="000A7B77"/>
    <w:rsid w:val="000A7C58"/>
    <w:rsid w:val="000A7E35"/>
    <w:rsid w:val="000A7EAA"/>
    <w:rsid w:val="000A7EE3"/>
    <w:rsid w:val="000A7F26"/>
    <w:rsid w:val="000A7F36"/>
    <w:rsid w:val="000A7F7A"/>
    <w:rsid w:val="000B00FF"/>
    <w:rsid w:val="000B02DD"/>
    <w:rsid w:val="000B03C1"/>
    <w:rsid w:val="000B0410"/>
    <w:rsid w:val="000B0638"/>
    <w:rsid w:val="000B0A8A"/>
    <w:rsid w:val="000B0C43"/>
    <w:rsid w:val="000B0F60"/>
    <w:rsid w:val="000B127A"/>
    <w:rsid w:val="000B12F6"/>
    <w:rsid w:val="000B1584"/>
    <w:rsid w:val="000B166E"/>
    <w:rsid w:val="000B16DD"/>
    <w:rsid w:val="000B177B"/>
    <w:rsid w:val="000B1889"/>
    <w:rsid w:val="000B1979"/>
    <w:rsid w:val="000B19BD"/>
    <w:rsid w:val="000B1A6A"/>
    <w:rsid w:val="000B1C01"/>
    <w:rsid w:val="000B1C13"/>
    <w:rsid w:val="000B1F5A"/>
    <w:rsid w:val="000B20C5"/>
    <w:rsid w:val="000B2154"/>
    <w:rsid w:val="000B21EB"/>
    <w:rsid w:val="000B235A"/>
    <w:rsid w:val="000B2470"/>
    <w:rsid w:val="000B26D1"/>
    <w:rsid w:val="000B28AA"/>
    <w:rsid w:val="000B28BA"/>
    <w:rsid w:val="000B29A3"/>
    <w:rsid w:val="000B2DB8"/>
    <w:rsid w:val="000B2DEA"/>
    <w:rsid w:val="000B2E57"/>
    <w:rsid w:val="000B31B0"/>
    <w:rsid w:val="000B31F6"/>
    <w:rsid w:val="000B341E"/>
    <w:rsid w:val="000B38A4"/>
    <w:rsid w:val="000B39AE"/>
    <w:rsid w:val="000B3A05"/>
    <w:rsid w:val="000B3AEA"/>
    <w:rsid w:val="000B3B38"/>
    <w:rsid w:val="000B3B80"/>
    <w:rsid w:val="000B3C1A"/>
    <w:rsid w:val="000B3D00"/>
    <w:rsid w:val="000B3EDD"/>
    <w:rsid w:val="000B3F65"/>
    <w:rsid w:val="000B4119"/>
    <w:rsid w:val="000B4181"/>
    <w:rsid w:val="000B434C"/>
    <w:rsid w:val="000B4402"/>
    <w:rsid w:val="000B46CC"/>
    <w:rsid w:val="000B4A8F"/>
    <w:rsid w:val="000B4CDF"/>
    <w:rsid w:val="000B4DC7"/>
    <w:rsid w:val="000B4E3F"/>
    <w:rsid w:val="000B4F5B"/>
    <w:rsid w:val="000B4FAC"/>
    <w:rsid w:val="000B4FD6"/>
    <w:rsid w:val="000B503E"/>
    <w:rsid w:val="000B5048"/>
    <w:rsid w:val="000B5169"/>
    <w:rsid w:val="000B51B8"/>
    <w:rsid w:val="000B52AE"/>
    <w:rsid w:val="000B5469"/>
    <w:rsid w:val="000B54D4"/>
    <w:rsid w:val="000B54E2"/>
    <w:rsid w:val="000B5989"/>
    <w:rsid w:val="000B59CA"/>
    <w:rsid w:val="000B5A20"/>
    <w:rsid w:val="000B5AC3"/>
    <w:rsid w:val="000B5D37"/>
    <w:rsid w:val="000B636C"/>
    <w:rsid w:val="000B63D7"/>
    <w:rsid w:val="000B6553"/>
    <w:rsid w:val="000B656D"/>
    <w:rsid w:val="000B65C3"/>
    <w:rsid w:val="000B6830"/>
    <w:rsid w:val="000B6B02"/>
    <w:rsid w:val="000B6B9A"/>
    <w:rsid w:val="000B6BE5"/>
    <w:rsid w:val="000B6C1B"/>
    <w:rsid w:val="000B6D05"/>
    <w:rsid w:val="000B6D8C"/>
    <w:rsid w:val="000B7080"/>
    <w:rsid w:val="000B7093"/>
    <w:rsid w:val="000B7112"/>
    <w:rsid w:val="000B7304"/>
    <w:rsid w:val="000B7618"/>
    <w:rsid w:val="000B7642"/>
    <w:rsid w:val="000B7681"/>
    <w:rsid w:val="000B7763"/>
    <w:rsid w:val="000B77D1"/>
    <w:rsid w:val="000B7877"/>
    <w:rsid w:val="000B78F9"/>
    <w:rsid w:val="000B79AC"/>
    <w:rsid w:val="000B7A9D"/>
    <w:rsid w:val="000B7C09"/>
    <w:rsid w:val="000B7D83"/>
    <w:rsid w:val="000B7E38"/>
    <w:rsid w:val="000B7F73"/>
    <w:rsid w:val="000C00D5"/>
    <w:rsid w:val="000C0477"/>
    <w:rsid w:val="000C04CE"/>
    <w:rsid w:val="000C05BB"/>
    <w:rsid w:val="000C0648"/>
    <w:rsid w:val="000C06B5"/>
    <w:rsid w:val="000C07CA"/>
    <w:rsid w:val="000C0CFF"/>
    <w:rsid w:val="000C10D1"/>
    <w:rsid w:val="000C1268"/>
    <w:rsid w:val="000C12F6"/>
    <w:rsid w:val="000C13DA"/>
    <w:rsid w:val="000C1435"/>
    <w:rsid w:val="000C1529"/>
    <w:rsid w:val="000C16E8"/>
    <w:rsid w:val="000C172A"/>
    <w:rsid w:val="000C18FC"/>
    <w:rsid w:val="000C1B87"/>
    <w:rsid w:val="000C1BED"/>
    <w:rsid w:val="000C1C0A"/>
    <w:rsid w:val="000C1D65"/>
    <w:rsid w:val="000C1D69"/>
    <w:rsid w:val="000C1F6F"/>
    <w:rsid w:val="000C20B2"/>
    <w:rsid w:val="000C22ED"/>
    <w:rsid w:val="000C2546"/>
    <w:rsid w:val="000C2573"/>
    <w:rsid w:val="000C259A"/>
    <w:rsid w:val="000C2651"/>
    <w:rsid w:val="000C268A"/>
    <w:rsid w:val="000C27D3"/>
    <w:rsid w:val="000C281E"/>
    <w:rsid w:val="000C282C"/>
    <w:rsid w:val="000C2870"/>
    <w:rsid w:val="000C2A5F"/>
    <w:rsid w:val="000C2A8D"/>
    <w:rsid w:val="000C2B16"/>
    <w:rsid w:val="000C2B2D"/>
    <w:rsid w:val="000C2BBE"/>
    <w:rsid w:val="000C2F03"/>
    <w:rsid w:val="000C2F0D"/>
    <w:rsid w:val="000C2F8C"/>
    <w:rsid w:val="000C319F"/>
    <w:rsid w:val="000C334F"/>
    <w:rsid w:val="000C3463"/>
    <w:rsid w:val="000C3728"/>
    <w:rsid w:val="000C37C6"/>
    <w:rsid w:val="000C3807"/>
    <w:rsid w:val="000C38A7"/>
    <w:rsid w:val="000C3FDC"/>
    <w:rsid w:val="000C4440"/>
    <w:rsid w:val="000C44E8"/>
    <w:rsid w:val="000C46FA"/>
    <w:rsid w:val="000C488C"/>
    <w:rsid w:val="000C48D2"/>
    <w:rsid w:val="000C49DE"/>
    <w:rsid w:val="000C4BE4"/>
    <w:rsid w:val="000C4C44"/>
    <w:rsid w:val="000C4CA0"/>
    <w:rsid w:val="000C4EE8"/>
    <w:rsid w:val="000C4FA2"/>
    <w:rsid w:val="000C4FC8"/>
    <w:rsid w:val="000C5130"/>
    <w:rsid w:val="000C516E"/>
    <w:rsid w:val="000C5179"/>
    <w:rsid w:val="000C51D4"/>
    <w:rsid w:val="000C5540"/>
    <w:rsid w:val="000C5695"/>
    <w:rsid w:val="000C5740"/>
    <w:rsid w:val="000C57C9"/>
    <w:rsid w:val="000C5C4A"/>
    <w:rsid w:val="000C5C8B"/>
    <w:rsid w:val="000C5D6B"/>
    <w:rsid w:val="000C5D72"/>
    <w:rsid w:val="000C5DED"/>
    <w:rsid w:val="000C5EA6"/>
    <w:rsid w:val="000C5F28"/>
    <w:rsid w:val="000C6064"/>
    <w:rsid w:val="000C61C3"/>
    <w:rsid w:val="000C6255"/>
    <w:rsid w:val="000C639F"/>
    <w:rsid w:val="000C65E6"/>
    <w:rsid w:val="000C6719"/>
    <w:rsid w:val="000C675E"/>
    <w:rsid w:val="000C67C7"/>
    <w:rsid w:val="000C6A28"/>
    <w:rsid w:val="000C6A86"/>
    <w:rsid w:val="000C6AEB"/>
    <w:rsid w:val="000C6D20"/>
    <w:rsid w:val="000C712C"/>
    <w:rsid w:val="000C74F9"/>
    <w:rsid w:val="000C7572"/>
    <w:rsid w:val="000C7676"/>
    <w:rsid w:val="000C789B"/>
    <w:rsid w:val="000C79D2"/>
    <w:rsid w:val="000C7AC0"/>
    <w:rsid w:val="000C7DF5"/>
    <w:rsid w:val="000C7EC9"/>
    <w:rsid w:val="000C7F96"/>
    <w:rsid w:val="000C7FE1"/>
    <w:rsid w:val="000C7FFC"/>
    <w:rsid w:val="000D02CB"/>
    <w:rsid w:val="000D02CD"/>
    <w:rsid w:val="000D02EB"/>
    <w:rsid w:val="000D0353"/>
    <w:rsid w:val="000D0513"/>
    <w:rsid w:val="000D0532"/>
    <w:rsid w:val="000D0563"/>
    <w:rsid w:val="000D05FF"/>
    <w:rsid w:val="000D08DF"/>
    <w:rsid w:val="000D0CC4"/>
    <w:rsid w:val="000D0CD7"/>
    <w:rsid w:val="000D0E24"/>
    <w:rsid w:val="000D0F64"/>
    <w:rsid w:val="000D1130"/>
    <w:rsid w:val="000D113C"/>
    <w:rsid w:val="000D12E7"/>
    <w:rsid w:val="000D13A0"/>
    <w:rsid w:val="000D13D5"/>
    <w:rsid w:val="000D15F8"/>
    <w:rsid w:val="000D162D"/>
    <w:rsid w:val="000D172B"/>
    <w:rsid w:val="000D17DC"/>
    <w:rsid w:val="000D1804"/>
    <w:rsid w:val="000D193A"/>
    <w:rsid w:val="000D1A37"/>
    <w:rsid w:val="000D1AE0"/>
    <w:rsid w:val="000D1D2D"/>
    <w:rsid w:val="000D1EC7"/>
    <w:rsid w:val="000D1F33"/>
    <w:rsid w:val="000D1F6E"/>
    <w:rsid w:val="000D202E"/>
    <w:rsid w:val="000D203C"/>
    <w:rsid w:val="000D21D4"/>
    <w:rsid w:val="000D2289"/>
    <w:rsid w:val="000D2308"/>
    <w:rsid w:val="000D2333"/>
    <w:rsid w:val="000D24F1"/>
    <w:rsid w:val="000D256E"/>
    <w:rsid w:val="000D2867"/>
    <w:rsid w:val="000D2A58"/>
    <w:rsid w:val="000D2AED"/>
    <w:rsid w:val="000D2E78"/>
    <w:rsid w:val="000D2E82"/>
    <w:rsid w:val="000D2F45"/>
    <w:rsid w:val="000D300F"/>
    <w:rsid w:val="000D3129"/>
    <w:rsid w:val="000D3411"/>
    <w:rsid w:val="000D343F"/>
    <w:rsid w:val="000D3451"/>
    <w:rsid w:val="000D3495"/>
    <w:rsid w:val="000D34CE"/>
    <w:rsid w:val="000D358B"/>
    <w:rsid w:val="000D359F"/>
    <w:rsid w:val="000D37BC"/>
    <w:rsid w:val="000D389C"/>
    <w:rsid w:val="000D3A5D"/>
    <w:rsid w:val="000D3AE8"/>
    <w:rsid w:val="000D3BD8"/>
    <w:rsid w:val="000D3BE3"/>
    <w:rsid w:val="000D3F7C"/>
    <w:rsid w:val="000D3FFE"/>
    <w:rsid w:val="000D413C"/>
    <w:rsid w:val="000D45A0"/>
    <w:rsid w:val="000D4635"/>
    <w:rsid w:val="000D4710"/>
    <w:rsid w:val="000D492D"/>
    <w:rsid w:val="000D4B9B"/>
    <w:rsid w:val="000D4C90"/>
    <w:rsid w:val="000D4E61"/>
    <w:rsid w:val="000D4E90"/>
    <w:rsid w:val="000D4F05"/>
    <w:rsid w:val="000D5009"/>
    <w:rsid w:val="000D53E1"/>
    <w:rsid w:val="000D557C"/>
    <w:rsid w:val="000D5682"/>
    <w:rsid w:val="000D56A7"/>
    <w:rsid w:val="000D56A9"/>
    <w:rsid w:val="000D58C6"/>
    <w:rsid w:val="000D5960"/>
    <w:rsid w:val="000D5AAA"/>
    <w:rsid w:val="000D5AD4"/>
    <w:rsid w:val="000D604B"/>
    <w:rsid w:val="000D615F"/>
    <w:rsid w:val="000D64EA"/>
    <w:rsid w:val="000D6526"/>
    <w:rsid w:val="000D65C0"/>
    <w:rsid w:val="000D6760"/>
    <w:rsid w:val="000D6810"/>
    <w:rsid w:val="000D681B"/>
    <w:rsid w:val="000D68BF"/>
    <w:rsid w:val="000D693C"/>
    <w:rsid w:val="000D6A2D"/>
    <w:rsid w:val="000D6CD3"/>
    <w:rsid w:val="000D7100"/>
    <w:rsid w:val="000D7205"/>
    <w:rsid w:val="000D735B"/>
    <w:rsid w:val="000D7460"/>
    <w:rsid w:val="000D74C3"/>
    <w:rsid w:val="000D757B"/>
    <w:rsid w:val="000D765B"/>
    <w:rsid w:val="000D774E"/>
    <w:rsid w:val="000D79D3"/>
    <w:rsid w:val="000D7A8D"/>
    <w:rsid w:val="000D7B30"/>
    <w:rsid w:val="000D7B91"/>
    <w:rsid w:val="000D7BA2"/>
    <w:rsid w:val="000D7BEA"/>
    <w:rsid w:val="000D7E4D"/>
    <w:rsid w:val="000D7FD6"/>
    <w:rsid w:val="000E0706"/>
    <w:rsid w:val="000E0722"/>
    <w:rsid w:val="000E087C"/>
    <w:rsid w:val="000E0900"/>
    <w:rsid w:val="000E0B93"/>
    <w:rsid w:val="000E0DCF"/>
    <w:rsid w:val="000E0E65"/>
    <w:rsid w:val="000E0F25"/>
    <w:rsid w:val="000E10B2"/>
    <w:rsid w:val="000E1261"/>
    <w:rsid w:val="000E1511"/>
    <w:rsid w:val="000E15D2"/>
    <w:rsid w:val="000E1786"/>
    <w:rsid w:val="000E17CC"/>
    <w:rsid w:val="000E180B"/>
    <w:rsid w:val="000E1B6D"/>
    <w:rsid w:val="000E1C77"/>
    <w:rsid w:val="000E1E0A"/>
    <w:rsid w:val="000E207E"/>
    <w:rsid w:val="000E208C"/>
    <w:rsid w:val="000E227C"/>
    <w:rsid w:val="000E22E6"/>
    <w:rsid w:val="000E22F6"/>
    <w:rsid w:val="000E25E2"/>
    <w:rsid w:val="000E25F4"/>
    <w:rsid w:val="000E2699"/>
    <w:rsid w:val="000E2732"/>
    <w:rsid w:val="000E284F"/>
    <w:rsid w:val="000E2879"/>
    <w:rsid w:val="000E29B2"/>
    <w:rsid w:val="000E2B76"/>
    <w:rsid w:val="000E2D79"/>
    <w:rsid w:val="000E2DB3"/>
    <w:rsid w:val="000E2DBD"/>
    <w:rsid w:val="000E2DD8"/>
    <w:rsid w:val="000E2F47"/>
    <w:rsid w:val="000E3018"/>
    <w:rsid w:val="000E30DD"/>
    <w:rsid w:val="000E314C"/>
    <w:rsid w:val="000E33FA"/>
    <w:rsid w:val="000E34B3"/>
    <w:rsid w:val="000E3538"/>
    <w:rsid w:val="000E363E"/>
    <w:rsid w:val="000E36B8"/>
    <w:rsid w:val="000E3820"/>
    <w:rsid w:val="000E38B5"/>
    <w:rsid w:val="000E39CC"/>
    <w:rsid w:val="000E3A5C"/>
    <w:rsid w:val="000E3B31"/>
    <w:rsid w:val="000E3BFD"/>
    <w:rsid w:val="000E3C64"/>
    <w:rsid w:val="000E3CD7"/>
    <w:rsid w:val="000E3D00"/>
    <w:rsid w:val="000E3EB9"/>
    <w:rsid w:val="000E4190"/>
    <w:rsid w:val="000E41A7"/>
    <w:rsid w:val="000E41EA"/>
    <w:rsid w:val="000E4308"/>
    <w:rsid w:val="000E442C"/>
    <w:rsid w:val="000E4461"/>
    <w:rsid w:val="000E4476"/>
    <w:rsid w:val="000E449A"/>
    <w:rsid w:val="000E46B7"/>
    <w:rsid w:val="000E4830"/>
    <w:rsid w:val="000E48DD"/>
    <w:rsid w:val="000E4918"/>
    <w:rsid w:val="000E49F0"/>
    <w:rsid w:val="000E4A17"/>
    <w:rsid w:val="000E4C1B"/>
    <w:rsid w:val="000E4DB3"/>
    <w:rsid w:val="000E4DE5"/>
    <w:rsid w:val="000E4E5C"/>
    <w:rsid w:val="000E4E73"/>
    <w:rsid w:val="000E4FF5"/>
    <w:rsid w:val="000E5069"/>
    <w:rsid w:val="000E5073"/>
    <w:rsid w:val="000E51F0"/>
    <w:rsid w:val="000E52DF"/>
    <w:rsid w:val="000E54C7"/>
    <w:rsid w:val="000E561C"/>
    <w:rsid w:val="000E563A"/>
    <w:rsid w:val="000E5813"/>
    <w:rsid w:val="000E582F"/>
    <w:rsid w:val="000E5846"/>
    <w:rsid w:val="000E5991"/>
    <w:rsid w:val="000E5A5D"/>
    <w:rsid w:val="000E5C09"/>
    <w:rsid w:val="000E5D0C"/>
    <w:rsid w:val="000E5D52"/>
    <w:rsid w:val="000E618D"/>
    <w:rsid w:val="000E6204"/>
    <w:rsid w:val="000E653C"/>
    <w:rsid w:val="000E676C"/>
    <w:rsid w:val="000E6903"/>
    <w:rsid w:val="000E69F0"/>
    <w:rsid w:val="000E6AEF"/>
    <w:rsid w:val="000E6B19"/>
    <w:rsid w:val="000E6CC6"/>
    <w:rsid w:val="000E6E47"/>
    <w:rsid w:val="000E6FB9"/>
    <w:rsid w:val="000E7562"/>
    <w:rsid w:val="000E77EF"/>
    <w:rsid w:val="000E78B4"/>
    <w:rsid w:val="000E79EB"/>
    <w:rsid w:val="000E7A91"/>
    <w:rsid w:val="000E7D2A"/>
    <w:rsid w:val="000E7F80"/>
    <w:rsid w:val="000F021B"/>
    <w:rsid w:val="000F02F1"/>
    <w:rsid w:val="000F030D"/>
    <w:rsid w:val="000F0684"/>
    <w:rsid w:val="000F068F"/>
    <w:rsid w:val="000F06FD"/>
    <w:rsid w:val="000F093E"/>
    <w:rsid w:val="000F0AE7"/>
    <w:rsid w:val="000F0B21"/>
    <w:rsid w:val="000F0B9D"/>
    <w:rsid w:val="000F0C62"/>
    <w:rsid w:val="000F0CB8"/>
    <w:rsid w:val="000F0DB5"/>
    <w:rsid w:val="000F0E9D"/>
    <w:rsid w:val="000F13BB"/>
    <w:rsid w:val="000F1527"/>
    <w:rsid w:val="000F17A2"/>
    <w:rsid w:val="000F1A96"/>
    <w:rsid w:val="000F1B0C"/>
    <w:rsid w:val="000F1B13"/>
    <w:rsid w:val="000F1BF3"/>
    <w:rsid w:val="000F1C8D"/>
    <w:rsid w:val="000F1DFA"/>
    <w:rsid w:val="000F1EB1"/>
    <w:rsid w:val="000F1EBC"/>
    <w:rsid w:val="000F1F19"/>
    <w:rsid w:val="000F215C"/>
    <w:rsid w:val="000F219C"/>
    <w:rsid w:val="000F23D4"/>
    <w:rsid w:val="000F23F1"/>
    <w:rsid w:val="000F2421"/>
    <w:rsid w:val="000F24FE"/>
    <w:rsid w:val="000F2583"/>
    <w:rsid w:val="000F2670"/>
    <w:rsid w:val="000F2697"/>
    <w:rsid w:val="000F27BA"/>
    <w:rsid w:val="000F2A93"/>
    <w:rsid w:val="000F2E29"/>
    <w:rsid w:val="000F31EA"/>
    <w:rsid w:val="000F3208"/>
    <w:rsid w:val="000F3235"/>
    <w:rsid w:val="000F341C"/>
    <w:rsid w:val="000F342C"/>
    <w:rsid w:val="000F3436"/>
    <w:rsid w:val="000F34D7"/>
    <w:rsid w:val="000F3941"/>
    <w:rsid w:val="000F3A81"/>
    <w:rsid w:val="000F3C6E"/>
    <w:rsid w:val="000F3DDF"/>
    <w:rsid w:val="000F3FBB"/>
    <w:rsid w:val="000F41E2"/>
    <w:rsid w:val="000F41F8"/>
    <w:rsid w:val="000F428E"/>
    <w:rsid w:val="000F432B"/>
    <w:rsid w:val="000F4522"/>
    <w:rsid w:val="000F45B1"/>
    <w:rsid w:val="000F461B"/>
    <w:rsid w:val="000F4624"/>
    <w:rsid w:val="000F48B5"/>
    <w:rsid w:val="000F4A62"/>
    <w:rsid w:val="000F4A66"/>
    <w:rsid w:val="000F4A97"/>
    <w:rsid w:val="000F4AE9"/>
    <w:rsid w:val="000F4B0D"/>
    <w:rsid w:val="000F4BDE"/>
    <w:rsid w:val="000F4F25"/>
    <w:rsid w:val="000F4FAB"/>
    <w:rsid w:val="000F50E4"/>
    <w:rsid w:val="000F515D"/>
    <w:rsid w:val="000F54FC"/>
    <w:rsid w:val="000F55EC"/>
    <w:rsid w:val="000F5850"/>
    <w:rsid w:val="000F594E"/>
    <w:rsid w:val="000F5B31"/>
    <w:rsid w:val="000F5B46"/>
    <w:rsid w:val="000F5B92"/>
    <w:rsid w:val="000F5B97"/>
    <w:rsid w:val="000F5BC8"/>
    <w:rsid w:val="000F5EDA"/>
    <w:rsid w:val="000F61A2"/>
    <w:rsid w:val="000F64E5"/>
    <w:rsid w:val="000F6620"/>
    <w:rsid w:val="000F6838"/>
    <w:rsid w:val="000F6A8F"/>
    <w:rsid w:val="000F6AD2"/>
    <w:rsid w:val="000F6B29"/>
    <w:rsid w:val="000F6BBC"/>
    <w:rsid w:val="000F6C9B"/>
    <w:rsid w:val="000F6CFD"/>
    <w:rsid w:val="000F6ED8"/>
    <w:rsid w:val="000F7080"/>
    <w:rsid w:val="000F7270"/>
    <w:rsid w:val="000F72B1"/>
    <w:rsid w:val="000F74BB"/>
    <w:rsid w:val="000F75D3"/>
    <w:rsid w:val="000F7675"/>
    <w:rsid w:val="000F77AF"/>
    <w:rsid w:val="000F77F7"/>
    <w:rsid w:val="000F7848"/>
    <w:rsid w:val="000F78E4"/>
    <w:rsid w:val="000F7A95"/>
    <w:rsid w:val="000F7CCA"/>
    <w:rsid w:val="000F7E8A"/>
    <w:rsid w:val="001000E3"/>
    <w:rsid w:val="00100135"/>
    <w:rsid w:val="00100232"/>
    <w:rsid w:val="00100340"/>
    <w:rsid w:val="0010034E"/>
    <w:rsid w:val="001003F5"/>
    <w:rsid w:val="00100775"/>
    <w:rsid w:val="001008DF"/>
    <w:rsid w:val="0010096F"/>
    <w:rsid w:val="00100B84"/>
    <w:rsid w:val="00100CAA"/>
    <w:rsid w:val="00101287"/>
    <w:rsid w:val="001014F8"/>
    <w:rsid w:val="00101760"/>
    <w:rsid w:val="00101960"/>
    <w:rsid w:val="00101C92"/>
    <w:rsid w:val="00101CFC"/>
    <w:rsid w:val="00101DF5"/>
    <w:rsid w:val="00101EB9"/>
    <w:rsid w:val="00101F8D"/>
    <w:rsid w:val="001020F3"/>
    <w:rsid w:val="00102335"/>
    <w:rsid w:val="00102384"/>
    <w:rsid w:val="001023B7"/>
    <w:rsid w:val="00102444"/>
    <w:rsid w:val="001024C0"/>
    <w:rsid w:val="00102672"/>
    <w:rsid w:val="001026B9"/>
    <w:rsid w:val="00102829"/>
    <w:rsid w:val="001028AC"/>
    <w:rsid w:val="00102944"/>
    <w:rsid w:val="001029AC"/>
    <w:rsid w:val="00102C78"/>
    <w:rsid w:val="00102D90"/>
    <w:rsid w:val="0010305E"/>
    <w:rsid w:val="0010318E"/>
    <w:rsid w:val="001031F6"/>
    <w:rsid w:val="001033E1"/>
    <w:rsid w:val="00103616"/>
    <w:rsid w:val="00103617"/>
    <w:rsid w:val="001036A0"/>
    <w:rsid w:val="001037BF"/>
    <w:rsid w:val="00103881"/>
    <w:rsid w:val="00103B5E"/>
    <w:rsid w:val="00103BFF"/>
    <w:rsid w:val="00103D0D"/>
    <w:rsid w:val="00103D88"/>
    <w:rsid w:val="00103E09"/>
    <w:rsid w:val="001040D8"/>
    <w:rsid w:val="00104502"/>
    <w:rsid w:val="00104546"/>
    <w:rsid w:val="001045EE"/>
    <w:rsid w:val="00104614"/>
    <w:rsid w:val="00104760"/>
    <w:rsid w:val="0010486F"/>
    <w:rsid w:val="0010488A"/>
    <w:rsid w:val="00104946"/>
    <w:rsid w:val="00104B24"/>
    <w:rsid w:val="00104B7C"/>
    <w:rsid w:val="00104BC9"/>
    <w:rsid w:val="00104BDF"/>
    <w:rsid w:val="001050AA"/>
    <w:rsid w:val="00105141"/>
    <w:rsid w:val="0010549F"/>
    <w:rsid w:val="001055BA"/>
    <w:rsid w:val="001056F7"/>
    <w:rsid w:val="001058B6"/>
    <w:rsid w:val="00105A09"/>
    <w:rsid w:val="00105C6C"/>
    <w:rsid w:val="00105D64"/>
    <w:rsid w:val="00105F09"/>
    <w:rsid w:val="00106162"/>
    <w:rsid w:val="001061AC"/>
    <w:rsid w:val="0010642A"/>
    <w:rsid w:val="00106588"/>
    <w:rsid w:val="001065C9"/>
    <w:rsid w:val="001066E0"/>
    <w:rsid w:val="00106777"/>
    <w:rsid w:val="0010678F"/>
    <w:rsid w:val="00106850"/>
    <w:rsid w:val="00106969"/>
    <w:rsid w:val="00106A69"/>
    <w:rsid w:val="00106DD7"/>
    <w:rsid w:val="00106EF6"/>
    <w:rsid w:val="00106F17"/>
    <w:rsid w:val="00107279"/>
    <w:rsid w:val="00107406"/>
    <w:rsid w:val="001075A4"/>
    <w:rsid w:val="001076A9"/>
    <w:rsid w:val="00107981"/>
    <w:rsid w:val="0010798F"/>
    <w:rsid w:val="00107A18"/>
    <w:rsid w:val="00107A1E"/>
    <w:rsid w:val="00107B0A"/>
    <w:rsid w:val="00107BDF"/>
    <w:rsid w:val="00107DAD"/>
    <w:rsid w:val="00107FF7"/>
    <w:rsid w:val="001101B2"/>
    <w:rsid w:val="0011025F"/>
    <w:rsid w:val="001102DC"/>
    <w:rsid w:val="00110300"/>
    <w:rsid w:val="001103EB"/>
    <w:rsid w:val="001104B1"/>
    <w:rsid w:val="001104DE"/>
    <w:rsid w:val="00110642"/>
    <w:rsid w:val="001106BF"/>
    <w:rsid w:val="0011099B"/>
    <w:rsid w:val="00110A90"/>
    <w:rsid w:val="00110B73"/>
    <w:rsid w:val="00110BA3"/>
    <w:rsid w:val="00110C87"/>
    <w:rsid w:val="00110CED"/>
    <w:rsid w:val="00110D7A"/>
    <w:rsid w:val="00110E1F"/>
    <w:rsid w:val="00110EA1"/>
    <w:rsid w:val="0011103A"/>
    <w:rsid w:val="0011130F"/>
    <w:rsid w:val="00111433"/>
    <w:rsid w:val="001115F9"/>
    <w:rsid w:val="001117B6"/>
    <w:rsid w:val="00111926"/>
    <w:rsid w:val="00111B16"/>
    <w:rsid w:val="00111B31"/>
    <w:rsid w:val="00111B5E"/>
    <w:rsid w:val="00111C30"/>
    <w:rsid w:val="00111D11"/>
    <w:rsid w:val="00111D5A"/>
    <w:rsid w:val="00111E21"/>
    <w:rsid w:val="00111FEC"/>
    <w:rsid w:val="001120A4"/>
    <w:rsid w:val="001120AF"/>
    <w:rsid w:val="00112140"/>
    <w:rsid w:val="0011253C"/>
    <w:rsid w:val="00112591"/>
    <w:rsid w:val="001127A5"/>
    <w:rsid w:val="001129C8"/>
    <w:rsid w:val="00112A28"/>
    <w:rsid w:val="00112E04"/>
    <w:rsid w:val="00112F2A"/>
    <w:rsid w:val="00112F78"/>
    <w:rsid w:val="0011317A"/>
    <w:rsid w:val="001132D6"/>
    <w:rsid w:val="00113322"/>
    <w:rsid w:val="00113376"/>
    <w:rsid w:val="001133AD"/>
    <w:rsid w:val="0011353A"/>
    <w:rsid w:val="00113641"/>
    <w:rsid w:val="001136E9"/>
    <w:rsid w:val="0011380F"/>
    <w:rsid w:val="00113836"/>
    <w:rsid w:val="00113870"/>
    <w:rsid w:val="001138A3"/>
    <w:rsid w:val="001138C7"/>
    <w:rsid w:val="00113A5D"/>
    <w:rsid w:val="00113AAF"/>
    <w:rsid w:val="001141CF"/>
    <w:rsid w:val="00114282"/>
    <w:rsid w:val="001142A2"/>
    <w:rsid w:val="001142EB"/>
    <w:rsid w:val="00114646"/>
    <w:rsid w:val="00114787"/>
    <w:rsid w:val="00114B8B"/>
    <w:rsid w:val="00114D0A"/>
    <w:rsid w:val="00114D57"/>
    <w:rsid w:val="00114DD3"/>
    <w:rsid w:val="00114EC8"/>
    <w:rsid w:val="00114EE3"/>
    <w:rsid w:val="00114F69"/>
    <w:rsid w:val="00114FEF"/>
    <w:rsid w:val="00115049"/>
    <w:rsid w:val="001150D4"/>
    <w:rsid w:val="001151CB"/>
    <w:rsid w:val="00115295"/>
    <w:rsid w:val="00115378"/>
    <w:rsid w:val="001153D0"/>
    <w:rsid w:val="00115459"/>
    <w:rsid w:val="00115653"/>
    <w:rsid w:val="0011572C"/>
    <w:rsid w:val="001159AB"/>
    <w:rsid w:val="00115A50"/>
    <w:rsid w:val="00115AD0"/>
    <w:rsid w:val="00115B67"/>
    <w:rsid w:val="001160EB"/>
    <w:rsid w:val="0011624D"/>
    <w:rsid w:val="00116320"/>
    <w:rsid w:val="001165EF"/>
    <w:rsid w:val="00116639"/>
    <w:rsid w:val="001167E9"/>
    <w:rsid w:val="00116887"/>
    <w:rsid w:val="00116A18"/>
    <w:rsid w:val="00116A5F"/>
    <w:rsid w:val="00116BB6"/>
    <w:rsid w:val="00116BE7"/>
    <w:rsid w:val="00116DA3"/>
    <w:rsid w:val="00116F20"/>
    <w:rsid w:val="00116FC7"/>
    <w:rsid w:val="0011700D"/>
    <w:rsid w:val="0011707A"/>
    <w:rsid w:val="001170D5"/>
    <w:rsid w:val="00117149"/>
    <w:rsid w:val="001171AC"/>
    <w:rsid w:val="0011722B"/>
    <w:rsid w:val="001174CB"/>
    <w:rsid w:val="001177E6"/>
    <w:rsid w:val="0011794F"/>
    <w:rsid w:val="001179F7"/>
    <w:rsid w:val="00117B3F"/>
    <w:rsid w:val="00117B68"/>
    <w:rsid w:val="00117B97"/>
    <w:rsid w:val="00117EB7"/>
    <w:rsid w:val="00117EFA"/>
    <w:rsid w:val="00117F9D"/>
    <w:rsid w:val="00120009"/>
    <w:rsid w:val="0012018D"/>
    <w:rsid w:val="001201AF"/>
    <w:rsid w:val="001201CF"/>
    <w:rsid w:val="001203BB"/>
    <w:rsid w:val="0012050F"/>
    <w:rsid w:val="00120534"/>
    <w:rsid w:val="00120675"/>
    <w:rsid w:val="001206E9"/>
    <w:rsid w:val="001206FE"/>
    <w:rsid w:val="001209CC"/>
    <w:rsid w:val="00120BF4"/>
    <w:rsid w:val="00120FD6"/>
    <w:rsid w:val="001210A9"/>
    <w:rsid w:val="001212E7"/>
    <w:rsid w:val="001214A6"/>
    <w:rsid w:val="001214D6"/>
    <w:rsid w:val="001215DA"/>
    <w:rsid w:val="00121B70"/>
    <w:rsid w:val="00121B82"/>
    <w:rsid w:val="00121D1F"/>
    <w:rsid w:val="00121DC1"/>
    <w:rsid w:val="00121DDF"/>
    <w:rsid w:val="00121E5B"/>
    <w:rsid w:val="00121FC2"/>
    <w:rsid w:val="00122180"/>
    <w:rsid w:val="001221CF"/>
    <w:rsid w:val="001224C3"/>
    <w:rsid w:val="001224F5"/>
    <w:rsid w:val="00122627"/>
    <w:rsid w:val="0012269A"/>
    <w:rsid w:val="001228F3"/>
    <w:rsid w:val="00122A34"/>
    <w:rsid w:val="00122B30"/>
    <w:rsid w:val="00122BCE"/>
    <w:rsid w:val="00122DE4"/>
    <w:rsid w:val="00122F94"/>
    <w:rsid w:val="00123199"/>
    <w:rsid w:val="00123398"/>
    <w:rsid w:val="00123802"/>
    <w:rsid w:val="00123F86"/>
    <w:rsid w:val="00123FD9"/>
    <w:rsid w:val="00124213"/>
    <w:rsid w:val="00124404"/>
    <w:rsid w:val="00124406"/>
    <w:rsid w:val="001249E2"/>
    <w:rsid w:val="00124B35"/>
    <w:rsid w:val="00124BCC"/>
    <w:rsid w:val="00124E27"/>
    <w:rsid w:val="00124E58"/>
    <w:rsid w:val="00124F1C"/>
    <w:rsid w:val="0012500F"/>
    <w:rsid w:val="001253EE"/>
    <w:rsid w:val="00125580"/>
    <w:rsid w:val="001255C1"/>
    <w:rsid w:val="00125769"/>
    <w:rsid w:val="001257BB"/>
    <w:rsid w:val="00125867"/>
    <w:rsid w:val="00125879"/>
    <w:rsid w:val="0012596E"/>
    <w:rsid w:val="00125BD2"/>
    <w:rsid w:val="00125CBD"/>
    <w:rsid w:val="00125D1B"/>
    <w:rsid w:val="00125D5E"/>
    <w:rsid w:val="00125DB1"/>
    <w:rsid w:val="00125DD0"/>
    <w:rsid w:val="00125F40"/>
    <w:rsid w:val="00125FA5"/>
    <w:rsid w:val="00126014"/>
    <w:rsid w:val="00126038"/>
    <w:rsid w:val="00126080"/>
    <w:rsid w:val="001260E5"/>
    <w:rsid w:val="001262BA"/>
    <w:rsid w:val="001262F3"/>
    <w:rsid w:val="00126712"/>
    <w:rsid w:val="0012686E"/>
    <w:rsid w:val="001268CF"/>
    <w:rsid w:val="0012697E"/>
    <w:rsid w:val="00126A71"/>
    <w:rsid w:val="00126BB6"/>
    <w:rsid w:val="00126C71"/>
    <w:rsid w:val="00126FD7"/>
    <w:rsid w:val="00127005"/>
    <w:rsid w:val="0012707C"/>
    <w:rsid w:val="001270FD"/>
    <w:rsid w:val="0012711B"/>
    <w:rsid w:val="001272A8"/>
    <w:rsid w:val="001273AA"/>
    <w:rsid w:val="00127420"/>
    <w:rsid w:val="00127C65"/>
    <w:rsid w:val="00127C69"/>
    <w:rsid w:val="00127F94"/>
    <w:rsid w:val="0013008F"/>
    <w:rsid w:val="001304E0"/>
    <w:rsid w:val="00130622"/>
    <w:rsid w:val="00130871"/>
    <w:rsid w:val="001308A8"/>
    <w:rsid w:val="00130A30"/>
    <w:rsid w:val="00130A72"/>
    <w:rsid w:val="00130B97"/>
    <w:rsid w:val="00130C65"/>
    <w:rsid w:val="00130CE0"/>
    <w:rsid w:val="00130DE9"/>
    <w:rsid w:val="00130E6F"/>
    <w:rsid w:val="00130FA7"/>
    <w:rsid w:val="001310DA"/>
    <w:rsid w:val="00131116"/>
    <w:rsid w:val="0013149C"/>
    <w:rsid w:val="00131613"/>
    <w:rsid w:val="0013175E"/>
    <w:rsid w:val="001317C8"/>
    <w:rsid w:val="001319EF"/>
    <w:rsid w:val="00131C0E"/>
    <w:rsid w:val="00131C95"/>
    <w:rsid w:val="00131DDD"/>
    <w:rsid w:val="00131E62"/>
    <w:rsid w:val="00131E71"/>
    <w:rsid w:val="00132209"/>
    <w:rsid w:val="0013226D"/>
    <w:rsid w:val="001322C3"/>
    <w:rsid w:val="001324ED"/>
    <w:rsid w:val="00132622"/>
    <w:rsid w:val="0013276B"/>
    <w:rsid w:val="00132889"/>
    <w:rsid w:val="00132B49"/>
    <w:rsid w:val="00132B5A"/>
    <w:rsid w:val="00132B92"/>
    <w:rsid w:val="00132BFD"/>
    <w:rsid w:val="00132D99"/>
    <w:rsid w:val="00132EBB"/>
    <w:rsid w:val="00132F96"/>
    <w:rsid w:val="00133010"/>
    <w:rsid w:val="00133347"/>
    <w:rsid w:val="001334A9"/>
    <w:rsid w:val="001335E2"/>
    <w:rsid w:val="001338AC"/>
    <w:rsid w:val="001338CE"/>
    <w:rsid w:val="00133A58"/>
    <w:rsid w:val="00133AB9"/>
    <w:rsid w:val="00133CFA"/>
    <w:rsid w:val="00133E6B"/>
    <w:rsid w:val="00133F33"/>
    <w:rsid w:val="00133FDC"/>
    <w:rsid w:val="00133FF6"/>
    <w:rsid w:val="00134000"/>
    <w:rsid w:val="00134020"/>
    <w:rsid w:val="00134045"/>
    <w:rsid w:val="0013408A"/>
    <w:rsid w:val="001340A0"/>
    <w:rsid w:val="0013410D"/>
    <w:rsid w:val="00134134"/>
    <w:rsid w:val="0013431B"/>
    <w:rsid w:val="001343AC"/>
    <w:rsid w:val="001343E9"/>
    <w:rsid w:val="00134B7E"/>
    <w:rsid w:val="00134D21"/>
    <w:rsid w:val="00134D6C"/>
    <w:rsid w:val="00134F33"/>
    <w:rsid w:val="00134FB9"/>
    <w:rsid w:val="001351D8"/>
    <w:rsid w:val="001352BF"/>
    <w:rsid w:val="00135328"/>
    <w:rsid w:val="001353B7"/>
    <w:rsid w:val="001353E4"/>
    <w:rsid w:val="0013540D"/>
    <w:rsid w:val="001354FA"/>
    <w:rsid w:val="0013593B"/>
    <w:rsid w:val="001359A6"/>
    <w:rsid w:val="00135ABE"/>
    <w:rsid w:val="00135D0A"/>
    <w:rsid w:val="00135F41"/>
    <w:rsid w:val="00135F96"/>
    <w:rsid w:val="00135FBA"/>
    <w:rsid w:val="001361F2"/>
    <w:rsid w:val="001362F2"/>
    <w:rsid w:val="0013667A"/>
    <w:rsid w:val="00136775"/>
    <w:rsid w:val="00136779"/>
    <w:rsid w:val="001367AE"/>
    <w:rsid w:val="00136812"/>
    <w:rsid w:val="00136B5D"/>
    <w:rsid w:val="00136CFC"/>
    <w:rsid w:val="00136D73"/>
    <w:rsid w:val="00136DED"/>
    <w:rsid w:val="00136FD5"/>
    <w:rsid w:val="00137170"/>
    <w:rsid w:val="001373CC"/>
    <w:rsid w:val="0013754B"/>
    <w:rsid w:val="001378E2"/>
    <w:rsid w:val="00137932"/>
    <w:rsid w:val="00137A0F"/>
    <w:rsid w:val="00137C7B"/>
    <w:rsid w:val="0014010B"/>
    <w:rsid w:val="0014014E"/>
    <w:rsid w:val="00140353"/>
    <w:rsid w:val="0014045D"/>
    <w:rsid w:val="00140627"/>
    <w:rsid w:val="00140657"/>
    <w:rsid w:val="001406B8"/>
    <w:rsid w:val="00140811"/>
    <w:rsid w:val="00140D3E"/>
    <w:rsid w:val="00140DD4"/>
    <w:rsid w:val="00140F09"/>
    <w:rsid w:val="00141137"/>
    <w:rsid w:val="001411B6"/>
    <w:rsid w:val="0014132A"/>
    <w:rsid w:val="00141517"/>
    <w:rsid w:val="0014162E"/>
    <w:rsid w:val="001417B7"/>
    <w:rsid w:val="001419A9"/>
    <w:rsid w:val="001419C3"/>
    <w:rsid w:val="001419EE"/>
    <w:rsid w:val="00141A2D"/>
    <w:rsid w:val="00141A6E"/>
    <w:rsid w:val="00141BA3"/>
    <w:rsid w:val="00141CCC"/>
    <w:rsid w:val="00141DBF"/>
    <w:rsid w:val="00141EE7"/>
    <w:rsid w:val="00141FF6"/>
    <w:rsid w:val="001421D7"/>
    <w:rsid w:val="00142515"/>
    <w:rsid w:val="00142767"/>
    <w:rsid w:val="0014283B"/>
    <w:rsid w:val="001429A8"/>
    <w:rsid w:val="001429B8"/>
    <w:rsid w:val="00142AA0"/>
    <w:rsid w:val="00142ADA"/>
    <w:rsid w:val="00142CE7"/>
    <w:rsid w:val="00142D10"/>
    <w:rsid w:val="00142DA1"/>
    <w:rsid w:val="00142ED2"/>
    <w:rsid w:val="00143270"/>
    <w:rsid w:val="0014340A"/>
    <w:rsid w:val="0014356C"/>
    <w:rsid w:val="0014368A"/>
    <w:rsid w:val="001436AE"/>
    <w:rsid w:val="001438B6"/>
    <w:rsid w:val="001438B8"/>
    <w:rsid w:val="00143998"/>
    <w:rsid w:val="00143ACA"/>
    <w:rsid w:val="00143D16"/>
    <w:rsid w:val="00143D41"/>
    <w:rsid w:val="00143F96"/>
    <w:rsid w:val="001440B8"/>
    <w:rsid w:val="0014417F"/>
    <w:rsid w:val="0014420F"/>
    <w:rsid w:val="001442E7"/>
    <w:rsid w:val="00144316"/>
    <w:rsid w:val="0014441E"/>
    <w:rsid w:val="00144431"/>
    <w:rsid w:val="00144436"/>
    <w:rsid w:val="001444F7"/>
    <w:rsid w:val="00144677"/>
    <w:rsid w:val="00144767"/>
    <w:rsid w:val="001447DD"/>
    <w:rsid w:val="0014493D"/>
    <w:rsid w:val="0014494E"/>
    <w:rsid w:val="001449C2"/>
    <w:rsid w:val="00144EFD"/>
    <w:rsid w:val="00144FF4"/>
    <w:rsid w:val="0014526E"/>
    <w:rsid w:val="0014532F"/>
    <w:rsid w:val="0014542A"/>
    <w:rsid w:val="001457D9"/>
    <w:rsid w:val="001458C8"/>
    <w:rsid w:val="00145E3C"/>
    <w:rsid w:val="00145F2C"/>
    <w:rsid w:val="0014600A"/>
    <w:rsid w:val="0014601B"/>
    <w:rsid w:val="001466DF"/>
    <w:rsid w:val="001466EF"/>
    <w:rsid w:val="00146710"/>
    <w:rsid w:val="0014671D"/>
    <w:rsid w:val="00146731"/>
    <w:rsid w:val="00146C7C"/>
    <w:rsid w:val="00146EAF"/>
    <w:rsid w:val="00146F41"/>
    <w:rsid w:val="00146F56"/>
    <w:rsid w:val="00146FFE"/>
    <w:rsid w:val="001473C8"/>
    <w:rsid w:val="0014752B"/>
    <w:rsid w:val="00147582"/>
    <w:rsid w:val="001477FA"/>
    <w:rsid w:val="001478BA"/>
    <w:rsid w:val="00147C13"/>
    <w:rsid w:val="00147C39"/>
    <w:rsid w:val="00147D63"/>
    <w:rsid w:val="00147DF3"/>
    <w:rsid w:val="00147F56"/>
    <w:rsid w:val="0015017A"/>
    <w:rsid w:val="00150230"/>
    <w:rsid w:val="001502C9"/>
    <w:rsid w:val="00150321"/>
    <w:rsid w:val="0015068C"/>
    <w:rsid w:val="001507F7"/>
    <w:rsid w:val="0015087C"/>
    <w:rsid w:val="00150966"/>
    <w:rsid w:val="00150B2C"/>
    <w:rsid w:val="00150C9D"/>
    <w:rsid w:val="00150EDE"/>
    <w:rsid w:val="00150EF9"/>
    <w:rsid w:val="00150FAC"/>
    <w:rsid w:val="00151005"/>
    <w:rsid w:val="001510AB"/>
    <w:rsid w:val="0015123F"/>
    <w:rsid w:val="001512EF"/>
    <w:rsid w:val="00151481"/>
    <w:rsid w:val="0015166D"/>
    <w:rsid w:val="0015167C"/>
    <w:rsid w:val="00151A2E"/>
    <w:rsid w:val="00151A53"/>
    <w:rsid w:val="00151AE3"/>
    <w:rsid w:val="00151B13"/>
    <w:rsid w:val="00151B5B"/>
    <w:rsid w:val="00151B93"/>
    <w:rsid w:val="00151BA3"/>
    <w:rsid w:val="00151F82"/>
    <w:rsid w:val="001521AD"/>
    <w:rsid w:val="0015224C"/>
    <w:rsid w:val="001522B9"/>
    <w:rsid w:val="001524A1"/>
    <w:rsid w:val="0015256D"/>
    <w:rsid w:val="0015273F"/>
    <w:rsid w:val="0015277E"/>
    <w:rsid w:val="00152A80"/>
    <w:rsid w:val="00152D02"/>
    <w:rsid w:val="00152E1B"/>
    <w:rsid w:val="00153211"/>
    <w:rsid w:val="001533B6"/>
    <w:rsid w:val="00153487"/>
    <w:rsid w:val="00153549"/>
    <w:rsid w:val="00153790"/>
    <w:rsid w:val="0015387F"/>
    <w:rsid w:val="001538A7"/>
    <w:rsid w:val="00153A84"/>
    <w:rsid w:val="00153B46"/>
    <w:rsid w:val="00153C0E"/>
    <w:rsid w:val="00153CD2"/>
    <w:rsid w:val="00153CDA"/>
    <w:rsid w:val="00153D98"/>
    <w:rsid w:val="00153DD1"/>
    <w:rsid w:val="00153E51"/>
    <w:rsid w:val="00153ECB"/>
    <w:rsid w:val="00153ED6"/>
    <w:rsid w:val="00153F9F"/>
    <w:rsid w:val="001541FD"/>
    <w:rsid w:val="00154247"/>
    <w:rsid w:val="001542B2"/>
    <w:rsid w:val="00154325"/>
    <w:rsid w:val="0015435E"/>
    <w:rsid w:val="0015436C"/>
    <w:rsid w:val="001543E4"/>
    <w:rsid w:val="0015446F"/>
    <w:rsid w:val="00154610"/>
    <w:rsid w:val="00154705"/>
    <w:rsid w:val="0015488B"/>
    <w:rsid w:val="00154906"/>
    <w:rsid w:val="0015498C"/>
    <w:rsid w:val="00154B59"/>
    <w:rsid w:val="00154B64"/>
    <w:rsid w:val="00154BEE"/>
    <w:rsid w:val="00154C39"/>
    <w:rsid w:val="00154D5B"/>
    <w:rsid w:val="00154E19"/>
    <w:rsid w:val="00154E27"/>
    <w:rsid w:val="00154F50"/>
    <w:rsid w:val="001550A5"/>
    <w:rsid w:val="00155156"/>
    <w:rsid w:val="001551F1"/>
    <w:rsid w:val="00155386"/>
    <w:rsid w:val="00155389"/>
    <w:rsid w:val="0015545B"/>
    <w:rsid w:val="001554CA"/>
    <w:rsid w:val="0015552B"/>
    <w:rsid w:val="00155670"/>
    <w:rsid w:val="00155746"/>
    <w:rsid w:val="00155801"/>
    <w:rsid w:val="00155B6B"/>
    <w:rsid w:val="00155D1D"/>
    <w:rsid w:val="00155D82"/>
    <w:rsid w:val="0015620E"/>
    <w:rsid w:val="00156270"/>
    <w:rsid w:val="001568C5"/>
    <w:rsid w:val="0015692A"/>
    <w:rsid w:val="0015695B"/>
    <w:rsid w:val="00156A6A"/>
    <w:rsid w:val="00156B37"/>
    <w:rsid w:val="00156BEA"/>
    <w:rsid w:val="00156D3A"/>
    <w:rsid w:val="00156E27"/>
    <w:rsid w:val="00156F48"/>
    <w:rsid w:val="00156F60"/>
    <w:rsid w:val="001570CA"/>
    <w:rsid w:val="001570D6"/>
    <w:rsid w:val="0015719A"/>
    <w:rsid w:val="00157230"/>
    <w:rsid w:val="00157261"/>
    <w:rsid w:val="0015757C"/>
    <w:rsid w:val="00157855"/>
    <w:rsid w:val="0015790F"/>
    <w:rsid w:val="0015796B"/>
    <w:rsid w:val="00157BC4"/>
    <w:rsid w:val="00157E90"/>
    <w:rsid w:val="0016011A"/>
    <w:rsid w:val="001601B8"/>
    <w:rsid w:val="001605F7"/>
    <w:rsid w:val="00160657"/>
    <w:rsid w:val="001606D5"/>
    <w:rsid w:val="00160914"/>
    <w:rsid w:val="00160975"/>
    <w:rsid w:val="00160BEA"/>
    <w:rsid w:val="00160DAE"/>
    <w:rsid w:val="00160EC5"/>
    <w:rsid w:val="001610C1"/>
    <w:rsid w:val="00161103"/>
    <w:rsid w:val="0016128F"/>
    <w:rsid w:val="00161440"/>
    <w:rsid w:val="00161450"/>
    <w:rsid w:val="00161643"/>
    <w:rsid w:val="00161667"/>
    <w:rsid w:val="00161727"/>
    <w:rsid w:val="00161897"/>
    <w:rsid w:val="00161B94"/>
    <w:rsid w:val="00161EC3"/>
    <w:rsid w:val="00161F47"/>
    <w:rsid w:val="00162046"/>
    <w:rsid w:val="001622B4"/>
    <w:rsid w:val="001623E3"/>
    <w:rsid w:val="00162670"/>
    <w:rsid w:val="00162B79"/>
    <w:rsid w:val="00162C5B"/>
    <w:rsid w:val="00162DB3"/>
    <w:rsid w:val="00162EB3"/>
    <w:rsid w:val="0016309D"/>
    <w:rsid w:val="001631A6"/>
    <w:rsid w:val="001634EB"/>
    <w:rsid w:val="001636AC"/>
    <w:rsid w:val="001638EF"/>
    <w:rsid w:val="00163A01"/>
    <w:rsid w:val="00163ABA"/>
    <w:rsid w:val="00163B19"/>
    <w:rsid w:val="00163B5F"/>
    <w:rsid w:val="00163BCD"/>
    <w:rsid w:val="00163C7B"/>
    <w:rsid w:val="00163E33"/>
    <w:rsid w:val="00163E5B"/>
    <w:rsid w:val="00163EEC"/>
    <w:rsid w:val="00164200"/>
    <w:rsid w:val="001643EB"/>
    <w:rsid w:val="001644C1"/>
    <w:rsid w:val="0016451F"/>
    <w:rsid w:val="0016454B"/>
    <w:rsid w:val="001645A2"/>
    <w:rsid w:val="001645ED"/>
    <w:rsid w:val="001646AB"/>
    <w:rsid w:val="00164702"/>
    <w:rsid w:val="00164793"/>
    <w:rsid w:val="0016480F"/>
    <w:rsid w:val="0016482A"/>
    <w:rsid w:val="00164905"/>
    <w:rsid w:val="001649D5"/>
    <w:rsid w:val="00164A2A"/>
    <w:rsid w:val="00164ADF"/>
    <w:rsid w:val="00164C4D"/>
    <w:rsid w:val="00164ED6"/>
    <w:rsid w:val="00164FD2"/>
    <w:rsid w:val="00165139"/>
    <w:rsid w:val="001652CB"/>
    <w:rsid w:val="001653E7"/>
    <w:rsid w:val="001654CC"/>
    <w:rsid w:val="001655C4"/>
    <w:rsid w:val="0016567E"/>
    <w:rsid w:val="00165754"/>
    <w:rsid w:val="001657E7"/>
    <w:rsid w:val="00165A26"/>
    <w:rsid w:val="00165B1D"/>
    <w:rsid w:val="00165D54"/>
    <w:rsid w:val="0016606F"/>
    <w:rsid w:val="001663CC"/>
    <w:rsid w:val="00166927"/>
    <w:rsid w:val="00166B03"/>
    <w:rsid w:val="00166C2D"/>
    <w:rsid w:val="00166D69"/>
    <w:rsid w:val="00166DF5"/>
    <w:rsid w:val="00166F76"/>
    <w:rsid w:val="00166F7F"/>
    <w:rsid w:val="001670F8"/>
    <w:rsid w:val="001671B1"/>
    <w:rsid w:val="0016729D"/>
    <w:rsid w:val="001674FF"/>
    <w:rsid w:val="00167616"/>
    <w:rsid w:val="00167639"/>
    <w:rsid w:val="00167648"/>
    <w:rsid w:val="00167675"/>
    <w:rsid w:val="0016767D"/>
    <w:rsid w:val="0016773C"/>
    <w:rsid w:val="00167805"/>
    <w:rsid w:val="001678F7"/>
    <w:rsid w:val="0016791D"/>
    <w:rsid w:val="001679B5"/>
    <w:rsid w:val="00167A34"/>
    <w:rsid w:val="00167C96"/>
    <w:rsid w:val="00167DCB"/>
    <w:rsid w:val="00167F8F"/>
    <w:rsid w:val="00170162"/>
    <w:rsid w:val="001701CB"/>
    <w:rsid w:val="00170738"/>
    <w:rsid w:val="00170A5C"/>
    <w:rsid w:val="00170B03"/>
    <w:rsid w:val="00170B35"/>
    <w:rsid w:val="00170B4D"/>
    <w:rsid w:val="00170C6F"/>
    <w:rsid w:val="00170D0D"/>
    <w:rsid w:val="00170EB7"/>
    <w:rsid w:val="00170F0C"/>
    <w:rsid w:val="00170F23"/>
    <w:rsid w:val="00171020"/>
    <w:rsid w:val="00171053"/>
    <w:rsid w:val="0017105B"/>
    <w:rsid w:val="001711B4"/>
    <w:rsid w:val="001712E7"/>
    <w:rsid w:val="00171309"/>
    <w:rsid w:val="0017133C"/>
    <w:rsid w:val="00171341"/>
    <w:rsid w:val="0017134A"/>
    <w:rsid w:val="001713FE"/>
    <w:rsid w:val="00171603"/>
    <w:rsid w:val="001717B3"/>
    <w:rsid w:val="0017183E"/>
    <w:rsid w:val="001718D7"/>
    <w:rsid w:val="00171ABD"/>
    <w:rsid w:val="00171BF4"/>
    <w:rsid w:val="00171C4C"/>
    <w:rsid w:val="00171EA8"/>
    <w:rsid w:val="00171FF6"/>
    <w:rsid w:val="00172298"/>
    <w:rsid w:val="001723FD"/>
    <w:rsid w:val="00172479"/>
    <w:rsid w:val="00172481"/>
    <w:rsid w:val="001725B3"/>
    <w:rsid w:val="001726D0"/>
    <w:rsid w:val="001728D6"/>
    <w:rsid w:val="0017291D"/>
    <w:rsid w:val="001729E2"/>
    <w:rsid w:val="00172A7B"/>
    <w:rsid w:val="00172B71"/>
    <w:rsid w:val="00172C8E"/>
    <w:rsid w:val="00172D5C"/>
    <w:rsid w:val="001731AD"/>
    <w:rsid w:val="0017320B"/>
    <w:rsid w:val="00173235"/>
    <w:rsid w:val="00173305"/>
    <w:rsid w:val="001735F7"/>
    <w:rsid w:val="001735F8"/>
    <w:rsid w:val="001736B2"/>
    <w:rsid w:val="00173780"/>
    <w:rsid w:val="00173839"/>
    <w:rsid w:val="00173A8C"/>
    <w:rsid w:val="00173C3E"/>
    <w:rsid w:val="00173D7F"/>
    <w:rsid w:val="00173DA9"/>
    <w:rsid w:val="00173DE0"/>
    <w:rsid w:val="00173DFE"/>
    <w:rsid w:val="00173E94"/>
    <w:rsid w:val="00174184"/>
    <w:rsid w:val="001741B5"/>
    <w:rsid w:val="001741B8"/>
    <w:rsid w:val="0017435E"/>
    <w:rsid w:val="0017468C"/>
    <w:rsid w:val="001747B7"/>
    <w:rsid w:val="00174DBA"/>
    <w:rsid w:val="00174EBB"/>
    <w:rsid w:val="00174EBE"/>
    <w:rsid w:val="001750DD"/>
    <w:rsid w:val="00175164"/>
    <w:rsid w:val="00175274"/>
    <w:rsid w:val="00175338"/>
    <w:rsid w:val="00175508"/>
    <w:rsid w:val="001755C0"/>
    <w:rsid w:val="001756E9"/>
    <w:rsid w:val="0017589B"/>
    <w:rsid w:val="001758A5"/>
    <w:rsid w:val="00175A9F"/>
    <w:rsid w:val="00175BAB"/>
    <w:rsid w:val="00175EE8"/>
    <w:rsid w:val="00175F02"/>
    <w:rsid w:val="00175F62"/>
    <w:rsid w:val="001760F1"/>
    <w:rsid w:val="00176279"/>
    <w:rsid w:val="00176369"/>
    <w:rsid w:val="001763AA"/>
    <w:rsid w:val="001763ED"/>
    <w:rsid w:val="00176689"/>
    <w:rsid w:val="001766A2"/>
    <w:rsid w:val="001766D3"/>
    <w:rsid w:val="00176B35"/>
    <w:rsid w:val="00176D26"/>
    <w:rsid w:val="00177125"/>
    <w:rsid w:val="001771B6"/>
    <w:rsid w:val="001771D4"/>
    <w:rsid w:val="0017723B"/>
    <w:rsid w:val="0017783F"/>
    <w:rsid w:val="0017786B"/>
    <w:rsid w:val="0017788D"/>
    <w:rsid w:val="001778EB"/>
    <w:rsid w:val="00177957"/>
    <w:rsid w:val="0017799B"/>
    <w:rsid w:val="0017799C"/>
    <w:rsid w:val="00177E29"/>
    <w:rsid w:val="00177EB9"/>
    <w:rsid w:val="0018027A"/>
    <w:rsid w:val="00180506"/>
    <w:rsid w:val="0018050D"/>
    <w:rsid w:val="001806BB"/>
    <w:rsid w:val="0018076F"/>
    <w:rsid w:val="00180A9B"/>
    <w:rsid w:val="00180AF9"/>
    <w:rsid w:val="00181007"/>
    <w:rsid w:val="00181198"/>
    <w:rsid w:val="001811C9"/>
    <w:rsid w:val="00181344"/>
    <w:rsid w:val="001814D3"/>
    <w:rsid w:val="00181567"/>
    <w:rsid w:val="00181886"/>
    <w:rsid w:val="00181AD8"/>
    <w:rsid w:val="00181B38"/>
    <w:rsid w:val="00181C97"/>
    <w:rsid w:val="00181CCA"/>
    <w:rsid w:val="00181D12"/>
    <w:rsid w:val="00181DC7"/>
    <w:rsid w:val="00181FE4"/>
    <w:rsid w:val="001820D2"/>
    <w:rsid w:val="001820E6"/>
    <w:rsid w:val="001823B3"/>
    <w:rsid w:val="001824FC"/>
    <w:rsid w:val="00182703"/>
    <w:rsid w:val="001827F4"/>
    <w:rsid w:val="001828DE"/>
    <w:rsid w:val="001829A4"/>
    <w:rsid w:val="00182AB2"/>
    <w:rsid w:val="00182B00"/>
    <w:rsid w:val="00182BC0"/>
    <w:rsid w:val="00182C3B"/>
    <w:rsid w:val="00182C79"/>
    <w:rsid w:val="00182D35"/>
    <w:rsid w:val="00182E32"/>
    <w:rsid w:val="00182E56"/>
    <w:rsid w:val="00182E75"/>
    <w:rsid w:val="00182E7D"/>
    <w:rsid w:val="0018301E"/>
    <w:rsid w:val="00183375"/>
    <w:rsid w:val="00183549"/>
    <w:rsid w:val="001835A9"/>
    <w:rsid w:val="00183737"/>
    <w:rsid w:val="0018390F"/>
    <w:rsid w:val="00183954"/>
    <w:rsid w:val="00183A3D"/>
    <w:rsid w:val="00183C31"/>
    <w:rsid w:val="00183DA3"/>
    <w:rsid w:val="00183E57"/>
    <w:rsid w:val="00183FAF"/>
    <w:rsid w:val="0018401D"/>
    <w:rsid w:val="00184076"/>
    <w:rsid w:val="00184122"/>
    <w:rsid w:val="00184370"/>
    <w:rsid w:val="001843E2"/>
    <w:rsid w:val="00184622"/>
    <w:rsid w:val="00184B1A"/>
    <w:rsid w:val="00184BDF"/>
    <w:rsid w:val="00184C68"/>
    <w:rsid w:val="00184D12"/>
    <w:rsid w:val="00184DA5"/>
    <w:rsid w:val="00184E05"/>
    <w:rsid w:val="00184F58"/>
    <w:rsid w:val="001850A7"/>
    <w:rsid w:val="001850E1"/>
    <w:rsid w:val="001851FA"/>
    <w:rsid w:val="00185295"/>
    <w:rsid w:val="00185501"/>
    <w:rsid w:val="00185635"/>
    <w:rsid w:val="0018566B"/>
    <w:rsid w:val="00185695"/>
    <w:rsid w:val="00185764"/>
    <w:rsid w:val="0018581F"/>
    <w:rsid w:val="00185A67"/>
    <w:rsid w:val="00185DA0"/>
    <w:rsid w:val="00185E70"/>
    <w:rsid w:val="0018600B"/>
    <w:rsid w:val="0018610F"/>
    <w:rsid w:val="001865F4"/>
    <w:rsid w:val="0018670B"/>
    <w:rsid w:val="00186740"/>
    <w:rsid w:val="001868C5"/>
    <w:rsid w:val="001868F3"/>
    <w:rsid w:val="00186988"/>
    <w:rsid w:val="001869BC"/>
    <w:rsid w:val="001869D2"/>
    <w:rsid w:val="00186AB2"/>
    <w:rsid w:val="00186B60"/>
    <w:rsid w:val="00186B82"/>
    <w:rsid w:val="00186B91"/>
    <w:rsid w:val="00186E08"/>
    <w:rsid w:val="00186FDD"/>
    <w:rsid w:val="00186FDE"/>
    <w:rsid w:val="0018726E"/>
    <w:rsid w:val="001872B3"/>
    <w:rsid w:val="001872D9"/>
    <w:rsid w:val="001873B0"/>
    <w:rsid w:val="001873B2"/>
    <w:rsid w:val="00187437"/>
    <w:rsid w:val="0018750F"/>
    <w:rsid w:val="0018766C"/>
    <w:rsid w:val="00187882"/>
    <w:rsid w:val="001878C7"/>
    <w:rsid w:val="00187AF8"/>
    <w:rsid w:val="00187CD9"/>
    <w:rsid w:val="0019006F"/>
    <w:rsid w:val="001902EE"/>
    <w:rsid w:val="00190314"/>
    <w:rsid w:val="00190373"/>
    <w:rsid w:val="0019042C"/>
    <w:rsid w:val="00190433"/>
    <w:rsid w:val="00190698"/>
    <w:rsid w:val="001907D9"/>
    <w:rsid w:val="001907F6"/>
    <w:rsid w:val="001908F2"/>
    <w:rsid w:val="00190948"/>
    <w:rsid w:val="00190A36"/>
    <w:rsid w:val="00190A92"/>
    <w:rsid w:val="00190AAE"/>
    <w:rsid w:val="00190E16"/>
    <w:rsid w:val="00190E59"/>
    <w:rsid w:val="00190E65"/>
    <w:rsid w:val="00190F1B"/>
    <w:rsid w:val="00191103"/>
    <w:rsid w:val="00191219"/>
    <w:rsid w:val="001915D8"/>
    <w:rsid w:val="00191782"/>
    <w:rsid w:val="00191818"/>
    <w:rsid w:val="00191960"/>
    <w:rsid w:val="00191AAD"/>
    <w:rsid w:val="00191E46"/>
    <w:rsid w:val="001920BF"/>
    <w:rsid w:val="0019214E"/>
    <w:rsid w:val="00192195"/>
    <w:rsid w:val="00192352"/>
    <w:rsid w:val="0019279B"/>
    <w:rsid w:val="00192944"/>
    <w:rsid w:val="001929A2"/>
    <w:rsid w:val="00192C09"/>
    <w:rsid w:val="00192E8B"/>
    <w:rsid w:val="00192E98"/>
    <w:rsid w:val="00192EE7"/>
    <w:rsid w:val="00192FDD"/>
    <w:rsid w:val="00193059"/>
    <w:rsid w:val="00193107"/>
    <w:rsid w:val="0019316F"/>
    <w:rsid w:val="0019321C"/>
    <w:rsid w:val="00193433"/>
    <w:rsid w:val="00193B3B"/>
    <w:rsid w:val="00193B48"/>
    <w:rsid w:val="00193D5C"/>
    <w:rsid w:val="00193DCF"/>
    <w:rsid w:val="00193F60"/>
    <w:rsid w:val="001940EC"/>
    <w:rsid w:val="0019422F"/>
    <w:rsid w:val="00194238"/>
    <w:rsid w:val="00194618"/>
    <w:rsid w:val="0019486C"/>
    <w:rsid w:val="00194AF9"/>
    <w:rsid w:val="00194F31"/>
    <w:rsid w:val="00194F61"/>
    <w:rsid w:val="0019500E"/>
    <w:rsid w:val="00195087"/>
    <w:rsid w:val="001951F6"/>
    <w:rsid w:val="00195203"/>
    <w:rsid w:val="0019522E"/>
    <w:rsid w:val="00195249"/>
    <w:rsid w:val="00195434"/>
    <w:rsid w:val="0019554A"/>
    <w:rsid w:val="001956EE"/>
    <w:rsid w:val="0019571F"/>
    <w:rsid w:val="00195AEF"/>
    <w:rsid w:val="00195C5C"/>
    <w:rsid w:val="00195D3D"/>
    <w:rsid w:val="00195DD1"/>
    <w:rsid w:val="00195E58"/>
    <w:rsid w:val="00196004"/>
    <w:rsid w:val="00196089"/>
    <w:rsid w:val="001960A7"/>
    <w:rsid w:val="001960E2"/>
    <w:rsid w:val="00196275"/>
    <w:rsid w:val="00196293"/>
    <w:rsid w:val="001962F6"/>
    <w:rsid w:val="0019664F"/>
    <w:rsid w:val="0019685C"/>
    <w:rsid w:val="00196DC0"/>
    <w:rsid w:val="00196EEF"/>
    <w:rsid w:val="00196F23"/>
    <w:rsid w:val="00197068"/>
    <w:rsid w:val="0019725E"/>
    <w:rsid w:val="0019737D"/>
    <w:rsid w:val="001973DA"/>
    <w:rsid w:val="00197546"/>
    <w:rsid w:val="0019758B"/>
    <w:rsid w:val="00197A89"/>
    <w:rsid w:val="00197ABD"/>
    <w:rsid w:val="00197ACC"/>
    <w:rsid w:val="00197B08"/>
    <w:rsid w:val="00197BFF"/>
    <w:rsid w:val="00197CCC"/>
    <w:rsid w:val="00197ED1"/>
    <w:rsid w:val="00197F0C"/>
    <w:rsid w:val="00197F46"/>
    <w:rsid w:val="001A04E9"/>
    <w:rsid w:val="001A04F5"/>
    <w:rsid w:val="001A06CB"/>
    <w:rsid w:val="001A0D54"/>
    <w:rsid w:val="001A0E2F"/>
    <w:rsid w:val="001A10E8"/>
    <w:rsid w:val="001A1207"/>
    <w:rsid w:val="001A1330"/>
    <w:rsid w:val="001A1479"/>
    <w:rsid w:val="001A14B0"/>
    <w:rsid w:val="001A169F"/>
    <w:rsid w:val="001A170F"/>
    <w:rsid w:val="001A17BF"/>
    <w:rsid w:val="001A18DE"/>
    <w:rsid w:val="001A1CC5"/>
    <w:rsid w:val="001A1E92"/>
    <w:rsid w:val="001A1FBD"/>
    <w:rsid w:val="001A22BF"/>
    <w:rsid w:val="001A23A0"/>
    <w:rsid w:val="001A241A"/>
    <w:rsid w:val="001A24CB"/>
    <w:rsid w:val="001A25DA"/>
    <w:rsid w:val="001A25E7"/>
    <w:rsid w:val="001A25E9"/>
    <w:rsid w:val="001A268F"/>
    <w:rsid w:val="001A2929"/>
    <w:rsid w:val="001A29B4"/>
    <w:rsid w:val="001A2CFE"/>
    <w:rsid w:val="001A2D38"/>
    <w:rsid w:val="001A2DB6"/>
    <w:rsid w:val="001A2DDA"/>
    <w:rsid w:val="001A319C"/>
    <w:rsid w:val="001A31F8"/>
    <w:rsid w:val="001A31FB"/>
    <w:rsid w:val="001A3309"/>
    <w:rsid w:val="001A33B6"/>
    <w:rsid w:val="001A34BF"/>
    <w:rsid w:val="001A3536"/>
    <w:rsid w:val="001A3739"/>
    <w:rsid w:val="001A374A"/>
    <w:rsid w:val="001A3915"/>
    <w:rsid w:val="001A3977"/>
    <w:rsid w:val="001A3A80"/>
    <w:rsid w:val="001A3ABA"/>
    <w:rsid w:val="001A3C28"/>
    <w:rsid w:val="001A3E7A"/>
    <w:rsid w:val="001A4120"/>
    <w:rsid w:val="001A4498"/>
    <w:rsid w:val="001A4707"/>
    <w:rsid w:val="001A478B"/>
    <w:rsid w:val="001A4824"/>
    <w:rsid w:val="001A48CA"/>
    <w:rsid w:val="001A49FA"/>
    <w:rsid w:val="001A4A97"/>
    <w:rsid w:val="001A4B7E"/>
    <w:rsid w:val="001A4BA4"/>
    <w:rsid w:val="001A4BC1"/>
    <w:rsid w:val="001A4DBC"/>
    <w:rsid w:val="001A4F55"/>
    <w:rsid w:val="001A4F97"/>
    <w:rsid w:val="001A50F8"/>
    <w:rsid w:val="001A51D6"/>
    <w:rsid w:val="001A550F"/>
    <w:rsid w:val="001A5636"/>
    <w:rsid w:val="001A5875"/>
    <w:rsid w:val="001A58DA"/>
    <w:rsid w:val="001A5C10"/>
    <w:rsid w:val="001A5CF4"/>
    <w:rsid w:val="001A5D9A"/>
    <w:rsid w:val="001A5EB1"/>
    <w:rsid w:val="001A5EC7"/>
    <w:rsid w:val="001A5F37"/>
    <w:rsid w:val="001A600E"/>
    <w:rsid w:val="001A60E2"/>
    <w:rsid w:val="001A6313"/>
    <w:rsid w:val="001A6425"/>
    <w:rsid w:val="001A64B4"/>
    <w:rsid w:val="001A655F"/>
    <w:rsid w:val="001A66B6"/>
    <w:rsid w:val="001A691E"/>
    <w:rsid w:val="001A69AE"/>
    <w:rsid w:val="001A6B45"/>
    <w:rsid w:val="001A6C0F"/>
    <w:rsid w:val="001A6CE9"/>
    <w:rsid w:val="001A6D45"/>
    <w:rsid w:val="001A6DE9"/>
    <w:rsid w:val="001A6EAD"/>
    <w:rsid w:val="001A6F17"/>
    <w:rsid w:val="001A6F39"/>
    <w:rsid w:val="001A6FA6"/>
    <w:rsid w:val="001A70DC"/>
    <w:rsid w:val="001A7226"/>
    <w:rsid w:val="001A72DF"/>
    <w:rsid w:val="001A7449"/>
    <w:rsid w:val="001A7518"/>
    <w:rsid w:val="001A778A"/>
    <w:rsid w:val="001A77B9"/>
    <w:rsid w:val="001A7DFA"/>
    <w:rsid w:val="001B007F"/>
    <w:rsid w:val="001B017F"/>
    <w:rsid w:val="001B029B"/>
    <w:rsid w:val="001B0313"/>
    <w:rsid w:val="001B049D"/>
    <w:rsid w:val="001B0562"/>
    <w:rsid w:val="001B05DA"/>
    <w:rsid w:val="001B084B"/>
    <w:rsid w:val="001B09D2"/>
    <w:rsid w:val="001B0A83"/>
    <w:rsid w:val="001B0AC9"/>
    <w:rsid w:val="001B0C3B"/>
    <w:rsid w:val="001B0D20"/>
    <w:rsid w:val="001B0D36"/>
    <w:rsid w:val="001B11A6"/>
    <w:rsid w:val="001B1249"/>
    <w:rsid w:val="001B1510"/>
    <w:rsid w:val="001B18EF"/>
    <w:rsid w:val="001B1914"/>
    <w:rsid w:val="001B19D9"/>
    <w:rsid w:val="001B1AB7"/>
    <w:rsid w:val="001B1C75"/>
    <w:rsid w:val="001B1CF4"/>
    <w:rsid w:val="001B1DB0"/>
    <w:rsid w:val="001B1E58"/>
    <w:rsid w:val="001B1EE2"/>
    <w:rsid w:val="001B23B1"/>
    <w:rsid w:val="001B2437"/>
    <w:rsid w:val="001B270B"/>
    <w:rsid w:val="001B27A1"/>
    <w:rsid w:val="001B27B9"/>
    <w:rsid w:val="001B27C9"/>
    <w:rsid w:val="001B2873"/>
    <w:rsid w:val="001B28A4"/>
    <w:rsid w:val="001B295C"/>
    <w:rsid w:val="001B29CC"/>
    <w:rsid w:val="001B2A56"/>
    <w:rsid w:val="001B2A62"/>
    <w:rsid w:val="001B2B68"/>
    <w:rsid w:val="001B2BBB"/>
    <w:rsid w:val="001B2CC2"/>
    <w:rsid w:val="001B3042"/>
    <w:rsid w:val="001B3094"/>
    <w:rsid w:val="001B361B"/>
    <w:rsid w:val="001B3914"/>
    <w:rsid w:val="001B39F1"/>
    <w:rsid w:val="001B3BF3"/>
    <w:rsid w:val="001B3D6C"/>
    <w:rsid w:val="001B3D97"/>
    <w:rsid w:val="001B3E27"/>
    <w:rsid w:val="001B3F0C"/>
    <w:rsid w:val="001B3F20"/>
    <w:rsid w:val="001B3F3C"/>
    <w:rsid w:val="001B3FCA"/>
    <w:rsid w:val="001B3FF4"/>
    <w:rsid w:val="001B40B4"/>
    <w:rsid w:val="001B4335"/>
    <w:rsid w:val="001B434D"/>
    <w:rsid w:val="001B4482"/>
    <w:rsid w:val="001B448C"/>
    <w:rsid w:val="001B4658"/>
    <w:rsid w:val="001B466A"/>
    <w:rsid w:val="001B4BA3"/>
    <w:rsid w:val="001B4C32"/>
    <w:rsid w:val="001B4C47"/>
    <w:rsid w:val="001B4E20"/>
    <w:rsid w:val="001B4E38"/>
    <w:rsid w:val="001B4F0A"/>
    <w:rsid w:val="001B4FC7"/>
    <w:rsid w:val="001B5344"/>
    <w:rsid w:val="001B5345"/>
    <w:rsid w:val="001B54A4"/>
    <w:rsid w:val="001B5653"/>
    <w:rsid w:val="001B5666"/>
    <w:rsid w:val="001B56D6"/>
    <w:rsid w:val="001B5824"/>
    <w:rsid w:val="001B5922"/>
    <w:rsid w:val="001B5961"/>
    <w:rsid w:val="001B5B0D"/>
    <w:rsid w:val="001B5B44"/>
    <w:rsid w:val="001B5B5E"/>
    <w:rsid w:val="001B5B71"/>
    <w:rsid w:val="001B5BF0"/>
    <w:rsid w:val="001B5C07"/>
    <w:rsid w:val="001B5C9F"/>
    <w:rsid w:val="001B5D2A"/>
    <w:rsid w:val="001B5E13"/>
    <w:rsid w:val="001B5EED"/>
    <w:rsid w:val="001B5FDE"/>
    <w:rsid w:val="001B5FF5"/>
    <w:rsid w:val="001B60B3"/>
    <w:rsid w:val="001B610C"/>
    <w:rsid w:val="001B62CD"/>
    <w:rsid w:val="001B6362"/>
    <w:rsid w:val="001B64F1"/>
    <w:rsid w:val="001B6598"/>
    <w:rsid w:val="001B690D"/>
    <w:rsid w:val="001B6BD2"/>
    <w:rsid w:val="001B6C35"/>
    <w:rsid w:val="001B6CB9"/>
    <w:rsid w:val="001B6D94"/>
    <w:rsid w:val="001B7122"/>
    <w:rsid w:val="001B7180"/>
    <w:rsid w:val="001B725B"/>
    <w:rsid w:val="001B764F"/>
    <w:rsid w:val="001B78C8"/>
    <w:rsid w:val="001B79E5"/>
    <w:rsid w:val="001B7A12"/>
    <w:rsid w:val="001B7B0A"/>
    <w:rsid w:val="001B7C7C"/>
    <w:rsid w:val="001B7D29"/>
    <w:rsid w:val="001B7EB9"/>
    <w:rsid w:val="001B7FF3"/>
    <w:rsid w:val="001C0032"/>
    <w:rsid w:val="001C01BC"/>
    <w:rsid w:val="001C02E0"/>
    <w:rsid w:val="001C03B8"/>
    <w:rsid w:val="001C0411"/>
    <w:rsid w:val="001C057D"/>
    <w:rsid w:val="001C0596"/>
    <w:rsid w:val="001C081F"/>
    <w:rsid w:val="001C0A37"/>
    <w:rsid w:val="001C0B14"/>
    <w:rsid w:val="001C0B53"/>
    <w:rsid w:val="001C0FC8"/>
    <w:rsid w:val="001C1017"/>
    <w:rsid w:val="001C105E"/>
    <w:rsid w:val="001C10DE"/>
    <w:rsid w:val="001C11A1"/>
    <w:rsid w:val="001C11C4"/>
    <w:rsid w:val="001C129D"/>
    <w:rsid w:val="001C143A"/>
    <w:rsid w:val="001C1501"/>
    <w:rsid w:val="001C1548"/>
    <w:rsid w:val="001C15F5"/>
    <w:rsid w:val="001C19CB"/>
    <w:rsid w:val="001C1A95"/>
    <w:rsid w:val="001C1C22"/>
    <w:rsid w:val="001C1D23"/>
    <w:rsid w:val="001C1D28"/>
    <w:rsid w:val="001C1D95"/>
    <w:rsid w:val="001C1F70"/>
    <w:rsid w:val="001C1FA1"/>
    <w:rsid w:val="001C1FEF"/>
    <w:rsid w:val="001C207E"/>
    <w:rsid w:val="001C211C"/>
    <w:rsid w:val="001C22EA"/>
    <w:rsid w:val="001C232E"/>
    <w:rsid w:val="001C23A9"/>
    <w:rsid w:val="001C2403"/>
    <w:rsid w:val="001C2490"/>
    <w:rsid w:val="001C24F0"/>
    <w:rsid w:val="001C2676"/>
    <w:rsid w:val="001C267A"/>
    <w:rsid w:val="001C274B"/>
    <w:rsid w:val="001C27F3"/>
    <w:rsid w:val="001C2840"/>
    <w:rsid w:val="001C2AC7"/>
    <w:rsid w:val="001C2AEB"/>
    <w:rsid w:val="001C2E7D"/>
    <w:rsid w:val="001C2EDF"/>
    <w:rsid w:val="001C2F21"/>
    <w:rsid w:val="001C3043"/>
    <w:rsid w:val="001C30D6"/>
    <w:rsid w:val="001C3112"/>
    <w:rsid w:val="001C313C"/>
    <w:rsid w:val="001C31F7"/>
    <w:rsid w:val="001C32F3"/>
    <w:rsid w:val="001C3325"/>
    <w:rsid w:val="001C34D4"/>
    <w:rsid w:val="001C3522"/>
    <w:rsid w:val="001C3574"/>
    <w:rsid w:val="001C3754"/>
    <w:rsid w:val="001C3B59"/>
    <w:rsid w:val="001C3D72"/>
    <w:rsid w:val="001C3F53"/>
    <w:rsid w:val="001C403F"/>
    <w:rsid w:val="001C41AD"/>
    <w:rsid w:val="001C4374"/>
    <w:rsid w:val="001C437A"/>
    <w:rsid w:val="001C44DE"/>
    <w:rsid w:val="001C4605"/>
    <w:rsid w:val="001C46D1"/>
    <w:rsid w:val="001C48D8"/>
    <w:rsid w:val="001C49FF"/>
    <w:rsid w:val="001C4B41"/>
    <w:rsid w:val="001C4C5F"/>
    <w:rsid w:val="001C4ECA"/>
    <w:rsid w:val="001C5099"/>
    <w:rsid w:val="001C50DB"/>
    <w:rsid w:val="001C5172"/>
    <w:rsid w:val="001C534B"/>
    <w:rsid w:val="001C545B"/>
    <w:rsid w:val="001C54A5"/>
    <w:rsid w:val="001C54C8"/>
    <w:rsid w:val="001C56C2"/>
    <w:rsid w:val="001C5818"/>
    <w:rsid w:val="001C5902"/>
    <w:rsid w:val="001C5A7B"/>
    <w:rsid w:val="001C5BDE"/>
    <w:rsid w:val="001C5C45"/>
    <w:rsid w:val="001C5E33"/>
    <w:rsid w:val="001C5F23"/>
    <w:rsid w:val="001C6084"/>
    <w:rsid w:val="001C60DA"/>
    <w:rsid w:val="001C6241"/>
    <w:rsid w:val="001C62AA"/>
    <w:rsid w:val="001C6508"/>
    <w:rsid w:val="001C663E"/>
    <w:rsid w:val="001C66AC"/>
    <w:rsid w:val="001C6824"/>
    <w:rsid w:val="001C6854"/>
    <w:rsid w:val="001C6998"/>
    <w:rsid w:val="001C6AAB"/>
    <w:rsid w:val="001C6B63"/>
    <w:rsid w:val="001C6C2B"/>
    <w:rsid w:val="001C6C62"/>
    <w:rsid w:val="001C6D5D"/>
    <w:rsid w:val="001C6E0A"/>
    <w:rsid w:val="001C6E29"/>
    <w:rsid w:val="001C6EDE"/>
    <w:rsid w:val="001C6F0A"/>
    <w:rsid w:val="001C7060"/>
    <w:rsid w:val="001C72A7"/>
    <w:rsid w:val="001C7830"/>
    <w:rsid w:val="001C7832"/>
    <w:rsid w:val="001C78D1"/>
    <w:rsid w:val="001C7A1A"/>
    <w:rsid w:val="001C7BC2"/>
    <w:rsid w:val="001D0095"/>
    <w:rsid w:val="001D00A7"/>
    <w:rsid w:val="001D019B"/>
    <w:rsid w:val="001D01B3"/>
    <w:rsid w:val="001D0289"/>
    <w:rsid w:val="001D04BC"/>
    <w:rsid w:val="001D0653"/>
    <w:rsid w:val="001D065D"/>
    <w:rsid w:val="001D070E"/>
    <w:rsid w:val="001D0741"/>
    <w:rsid w:val="001D08E8"/>
    <w:rsid w:val="001D0A3A"/>
    <w:rsid w:val="001D0AE5"/>
    <w:rsid w:val="001D0AF4"/>
    <w:rsid w:val="001D0CA3"/>
    <w:rsid w:val="001D0CD1"/>
    <w:rsid w:val="001D0E17"/>
    <w:rsid w:val="001D0F84"/>
    <w:rsid w:val="001D1062"/>
    <w:rsid w:val="001D10FE"/>
    <w:rsid w:val="001D115B"/>
    <w:rsid w:val="001D11D8"/>
    <w:rsid w:val="001D1324"/>
    <w:rsid w:val="001D15B5"/>
    <w:rsid w:val="001D16B2"/>
    <w:rsid w:val="001D181E"/>
    <w:rsid w:val="001D1845"/>
    <w:rsid w:val="001D1B04"/>
    <w:rsid w:val="001D1F7D"/>
    <w:rsid w:val="001D1FF0"/>
    <w:rsid w:val="001D2136"/>
    <w:rsid w:val="001D21FF"/>
    <w:rsid w:val="001D22B1"/>
    <w:rsid w:val="001D231C"/>
    <w:rsid w:val="001D2460"/>
    <w:rsid w:val="001D24E3"/>
    <w:rsid w:val="001D2865"/>
    <w:rsid w:val="001D2A4D"/>
    <w:rsid w:val="001D2AD4"/>
    <w:rsid w:val="001D2C63"/>
    <w:rsid w:val="001D2CAC"/>
    <w:rsid w:val="001D2EAB"/>
    <w:rsid w:val="001D2EEB"/>
    <w:rsid w:val="001D2F00"/>
    <w:rsid w:val="001D2F21"/>
    <w:rsid w:val="001D3085"/>
    <w:rsid w:val="001D309B"/>
    <w:rsid w:val="001D3225"/>
    <w:rsid w:val="001D3427"/>
    <w:rsid w:val="001D35B4"/>
    <w:rsid w:val="001D3615"/>
    <w:rsid w:val="001D3627"/>
    <w:rsid w:val="001D36E9"/>
    <w:rsid w:val="001D3759"/>
    <w:rsid w:val="001D3944"/>
    <w:rsid w:val="001D3DD9"/>
    <w:rsid w:val="001D3E8C"/>
    <w:rsid w:val="001D3F1A"/>
    <w:rsid w:val="001D41A0"/>
    <w:rsid w:val="001D439F"/>
    <w:rsid w:val="001D459D"/>
    <w:rsid w:val="001D4642"/>
    <w:rsid w:val="001D46C0"/>
    <w:rsid w:val="001D4895"/>
    <w:rsid w:val="001D4913"/>
    <w:rsid w:val="001D4A8E"/>
    <w:rsid w:val="001D4AEB"/>
    <w:rsid w:val="001D4B13"/>
    <w:rsid w:val="001D4B6B"/>
    <w:rsid w:val="001D4E18"/>
    <w:rsid w:val="001D4FEB"/>
    <w:rsid w:val="001D5015"/>
    <w:rsid w:val="001D5386"/>
    <w:rsid w:val="001D53E7"/>
    <w:rsid w:val="001D5402"/>
    <w:rsid w:val="001D5478"/>
    <w:rsid w:val="001D54F1"/>
    <w:rsid w:val="001D54F7"/>
    <w:rsid w:val="001D5683"/>
    <w:rsid w:val="001D569F"/>
    <w:rsid w:val="001D59CF"/>
    <w:rsid w:val="001D59F4"/>
    <w:rsid w:val="001D5A96"/>
    <w:rsid w:val="001D5B1E"/>
    <w:rsid w:val="001D5C6E"/>
    <w:rsid w:val="001D5D27"/>
    <w:rsid w:val="001D5D67"/>
    <w:rsid w:val="001D600E"/>
    <w:rsid w:val="001D6197"/>
    <w:rsid w:val="001D620C"/>
    <w:rsid w:val="001D63C5"/>
    <w:rsid w:val="001D6584"/>
    <w:rsid w:val="001D6893"/>
    <w:rsid w:val="001D68F8"/>
    <w:rsid w:val="001D6A40"/>
    <w:rsid w:val="001D6A6C"/>
    <w:rsid w:val="001D6ADE"/>
    <w:rsid w:val="001D6CE5"/>
    <w:rsid w:val="001D6DB3"/>
    <w:rsid w:val="001D6DF8"/>
    <w:rsid w:val="001D7254"/>
    <w:rsid w:val="001D75D9"/>
    <w:rsid w:val="001D7617"/>
    <w:rsid w:val="001D78F3"/>
    <w:rsid w:val="001D7A6B"/>
    <w:rsid w:val="001D7D42"/>
    <w:rsid w:val="001D7D73"/>
    <w:rsid w:val="001D7DFC"/>
    <w:rsid w:val="001D7F10"/>
    <w:rsid w:val="001D7FCA"/>
    <w:rsid w:val="001E000E"/>
    <w:rsid w:val="001E00BB"/>
    <w:rsid w:val="001E00F0"/>
    <w:rsid w:val="001E01FB"/>
    <w:rsid w:val="001E02F3"/>
    <w:rsid w:val="001E043E"/>
    <w:rsid w:val="001E0539"/>
    <w:rsid w:val="001E096F"/>
    <w:rsid w:val="001E09F7"/>
    <w:rsid w:val="001E0AAA"/>
    <w:rsid w:val="001E0C4F"/>
    <w:rsid w:val="001E0CBE"/>
    <w:rsid w:val="001E0D60"/>
    <w:rsid w:val="001E1000"/>
    <w:rsid w:val="001E104E"/>
    <w:rsid w:val="001E1328"/>
    <w:rsid w:val="001E161C"/>
    <w:rsid w:val="001E165B"/>
    <w:rsid w:val="001E16D4"/>
    <w:rsid w:val="001E171A"/>
    <w:rsid w:val="001E175C"/>
    <w:rsid w:val="001E18A8"/>
    <w:rsid w:val="001E18E4"/>
    <w:rsid w:val="001E19A6"/>
    <w:rsid w:val="001E1BDA"/>
    <w:rsid w:val="001E1EB9"/>
    <w:rsid w:val="001E21ED"/>
    <w:rsid w:val="001E22D1"/>
    <w:rsid w:val="001E235D"/>
    <w:rsid w:val="001E2413"/>
    <w:rsid w:val="001E2496"/>
    <w:rsid w:val="001E27DA"/>
    <w:rsid w:val="001E286D"/>
    <w:rsid w:val="001E28BB"/>
    <w:rsid w:val="001E29A0"/>
    <w:rsid w:val="001E3244"/>
    <w:rsid w:val="001E324B"/>
    <w:rsid w:val="001E3283"/>
    <w:rsid w:val="001E33DF"/>
    <w:rsid w:val="001E3400"/>
    <w:rsid w:val="001E347E"/>
    <w:rsid w:val="001E3497"/>
    <w:rsid w:val="001E35D0"/>
    <w:rsid w:val="001E36F4"/>
    <w:rsid w:val="001E3825"/>
    <w:rsid w:val="001E3B7A"/>
    <w:rsid w:val="001E3D28"/>
    <w:rsid w:val="001E3DC0"/>
    <w:rsid w:val="001E3F71"/>
    <w:rsid w:val="001E4147"/>
    <w:rsid w:val="001E41CE"/>
    <w:rsid w:val="001E4202"/>
    <w:rsid w:val="001E432F"/>
    <w:rsid w:val="001E462D"/>
    <w:rsid w:val="001E4773"/>
    <w:rsid w:val="001E49D6"/>
    <w:rsid w:val="001E4A34"/>
    <w:rsid w:val="001E4B77"/>
    <w:rsid w:val="001E4C28"/>
    <w:rsid w:val="001E4CF5"/>
    <w:rsid w:val="001E4DB5"/>
    <w:rsid w:val="001E4F18"/>
    <w:rsid w:val="001E5097"/>
    <w:rsid w:val="001E52A2"/>
    <w:rsid w:val="001E52B2"/>
    <w:rsid w:val="001E55CC"/>
    <w:rsid w:val="001E55CE"/>
    <w:rsid w:val="001E5744"/>
    <w:rsid w:val="001E58DC"/>
    <w:rsid w:val="001E58E4"/>
    <w:rsid w:val="001E5958"/>
    <w:rsid w:val="001E599A"/>
    <w:rsid w:val="001E5BB2"/>
    <w:rsid w:val="001E5C78"/>
    <w:rsid w:val="001E5C8C"/>
    <w:rsid w:val="001E615B"/>
    <w:rsid w:val="001E62AB"/>
    <w:rsid w:val="001E6334"/>
    <w:rsid w:val="001E6362"/>
    <w:rsid w:val="001E6448"/>
    <w:rsid w:val="001E65C3"/>
    <w:rsid w:val="001E669F"/>
    <w:rsid w:val="001E670B"/>
    <w:rsid w:val="001E675C"/>
    <w:rsid w:val="001E680F"/>
    <w:rsid w:val="001E68A4"/>
    <w:rsid w:val="001E6976"/>
    <w:rsid w:val="001E6984"/>
    <w:rsid w:val="001E6AA2"/>
    <w:rsid w:val="001E6C1B"/>
    <w:rsid w:val="001E6CA9"/>
    <w:rsid w:val="001E6DC4"/>
    <w:rsid w:val="001E6E33"/>
    <w:rsid w:val="001E6E56"/>
    <w:rsid w:val="001E6E71"/>
    <w:rsid w:val="001E6EE7"/>
    <w:rsid w:val="001E6EF5"/>
    <w:rsid w:val="001E6FA0"/>
    <w:rsid w:val="001E6FC9"/>
    <w:rsid w:val="001E7192"/>
    <w:rsid w:val="001E73DE"/>
    <w:rsid w:val="001E78C4"/>
    <w:rsid w:val="001E7932"/>
    <w:rsid w:val="001E7EA0"/>
    <w:rsid w:val="001E7F29"/>
    <w:rsid w:val="001E7FCB"/>
    <w:rsid w:val="001F00C8"/>
    <w:rsid w:val="001F0151"/>
    <w:rsid w:val="001F04F3"/>
    <w:rsid w:val="001F065C"/>
    <w:rsid w:val="001F0782"/>
    <w:rsid w:val="001F07B2"/>
    <w:rsid w:val="001F08BF"/>
    <w:rsid w:val="001F08E9"/>
    <w:rsid w:val="001F0939"/>
    <w:rsid w:val="001F09F0"/>
    <w:rsid w:val="001F0A04"/>
    <w:rsid w:val="001F0A40"/>
    <w:rsid w:val="001F0BE2"/>
    <w:rsid w:val="001F0E82"/>
    <w:rsid w:val="001F0E97"/>
    <w:rsid w:val="001F0FFF"/>
    <w:rsid w:val="001F13B6"/>
    <w:rsid w:val="001F14C6"/>
    <w:rsid w:val="001F159B"/>
    <w:rsid w:val="001F15F5"/>
    <w:rsid w:val="001F166B"/>
    <w:rsid w:val="001F179E"/>
    <w:rsid w:val="001F182C"/>
    <w:rsid w:val="001F184D"/>
    <w:rsid w:val="001F1923"/>
    <w:rsid w:val="001F1A33"/>
    <w:rsid w:val="001F1C45"/>
    <w:rsid w:val="001F1C8C"/>
    <w:rsid w:val="001F1C92"/>
    <w:rsid w:val="001F1ED4"/>
    <w:rsid w:val="001F1F30"/>
    <w:rsid w:val="001F2225"/>
    <w:rsid w:val="001F2252"/>
    <w:rsid w:val="001F231E"/>
    <w:rsid w:val="001F23BA"/>
    <w:rsid w:val="001F2448"/>
    <w:rsid w:val="001F2488"/>
    <w:rsid w:val="001F257B"/>
    <w:rsid w:val="001F25E7"/>
    <w:rsid w:val="001F26F1"/>
    <w:rsid w:val="001F277F"/>
    <w:rsid w:val="001F2942"/>
    <w:rsid w:val="001F2C49"/>
    <w:rsid w:val="001F2D04"/>
    <w:rsid w:val="001F2DA1"/>
    <w:rsid w:val="001F2DC9"/>
    <w:rsid w:val="001F2FC4"/>
    <w:rsid w:val="001F2FF3"/>
    <w:rsid w:val="001F30CF"/>
    <w:rsid w:val="001F319D"/>
    <w:rsid w:val="001F33DA"/>
    <w:rsid w:val="001F3679"/>
    <w:rsid w:val="001F36F5"/>
    <w:rsid w:val="001F3963"/>
    <w:rsid w:val="001F3BB0"/>
    <w:rsid w:val="001F3E29"/>
    <w:rsid w:val="001F3F40"/>
    <w:rsid w:val="001F40B0"/>
    <w:rsid w:val="001F41A6"/>
    <w:rsid w:val="001F41AF"/>
    <w:rsid w:val="001F42C4"/>
    <w:rsid w:val="001F433F"/>
    <w:rsid w:val="001F43FE"/>
    <w:rsid w:val="001F44DB"/>
    <w:rsid w:val="001F4547"/>
    <w:rsid w:val="001F466C"/>
    <w:rsid w:val="001F48AF"/>
    <w:rsid w:val="001F49B1"/>
    <w:rsid w:val="001F49E9"/>
    <w:rsid w:val="001F4A9C"/>
    <w:rsid w:val="001F4CDC"/>
    <w:rsid w:val="001F4D55"/>
    <w:rsid w:val="001F515C"/>
    <w:rsid w:val="001F53E4"/>
    <w:rsid w:val="001F5647"/>
    <w:rsid w:val="001F573B"/>
    <w:rsid w:val="001F577C"/>
    <w:rsid w:val="001F5786"/>
    <w:rsid w:val="001F5952"/>
    <w:rsid w:val="001F5CC0"/>
    <w:rsid w:val="001F5CD5"/>
    <w:rsid w:val="001F5D08"/>
    <w:rsid w:val="001F61F1"/>
    <w:rsid w:val="001F6218"/>
    <w:rsid w:val="001F622F"/>
    <w:rsid w:val="001F62D4"/>
    <w:rsid w:val="001F62D9"/>
    <w:rsid w:val="001F639A"/>
    <w:rsid w:val="001F65AE"/>
    <w:rsid w:val="001F65F7"/>
    <w:rsid w:val="001F65F9"/>
    <w:rsid w:val="001F6656"/>
    <w:rsid w:val="001F6A9D"/>
    <w:rsid w:val="001F6CBC"/>
    <w:rsid w:val="001F6E73"/>
    <w:rsid w:val="001F6EE8"/>
    <w:rsid w:val="001F6F23"/>
    <w:rsid w:val="001F70BF"/>
    <w:rsid w:val="001F73A8"/>
    <w:rsid w:val="001F7497"/>
    <w:rsid w:val="001F74EE"/>
    <w:rsid w:val="001F75F3"/>
    <w:rsid w:val="001F76F5"/>
    <w:rsid w:val="001F7730"/>
    <w:rsid w:val="001F7742"/>
    <w:rsid w:val="001F777D"/>
    <w:rsid w:val="001F78A4"/>
    <w:rsid w:val="001F7942"/>
    <w:rsid w:val="001F7994"/>
    <w:rsid w:val="001F7A4D"/>
    <w:rsid w:val="001F7ACE"/>
    <w:rsid w:val="001F7BB9"/>
    <w:rsid w:val="001F7BD4"/>
    <w:rsid w:val="001F7C08"/>
    <w:rsid w:val="001F7C13"/>
    <w:rsid w:val="001F7E2A"/>
    <w:rsid w:val="001F7EA1"/>
    <w:rsid w:val="001F7F05"/>
    <w:rsid w:val="002002D7"/>
    <w:rsid w:val="00200326"/>
    <w:rsid w:val="00200544"/>
    <w:rsid w:val="0020071D"/>
    <w:rsid w:val="00200835"/>
    <w:rsid w:val="002008FF"/>
    <w:rsid w:val="002009DD"/>
    <w:rsid w:val="00200AFE"/>
    <w:rsid w:val="00200B0E"/>
    <w:rsid w:val="00200B4D"/>
    <w:rsid w:val="00200B53"/>
    <w:rsid w:val="00200D45"/>
    <w:rsid w:val="00200DE7"/>
    <w:rsid w:val="00200F50"/>
    <w:rsid w:val="00201021"/>
    <w:rsid w:val="002015C6"/>
    <w:rsid w:val="002015CE"/>
    <w:rsid w:val="00201645"/>
    <w:rsid w:val="0020165A"/>
    <w:rsid w:val="00201660"/>
    <w:rsid w:val="0020167E"/>
    <w:rsid w:val="002018FC"/>
    <w:rsid w:val="00201934"/>
    <w:rsid w:val="00201BF6"/>
    <w:rsid w:val="00201CB3"/>
    <w:rsid w:val="00201D88"/>
    <w:rsid w:val="00201E83"/>
    <w:rsid w:val="00202199"/>
    <w:rsid w:val="00202247"/>
    <w:rsid w:val="002022EE"/>
    <w:rsid w:val="00202738"/>
    <w:rsid w:val="00202763"/>
    <w:rsid w:val="002027EB"/>
    <w:rsid w:val="0020292E"/>
    <w:rsid w:val="00202B26"/>
    <w:rsid w:val="00202B50"/>
    <w:rsid w:val="00202C17"/>
    <w:rsid w:val="00202D69"/>
    <w:rsid w:val="00202E1D"/>
    <w:rsid w:val="00202E58"/>
    <w:rsid w:val="002031A5"/>
    <w:rsid w:val="002031AC"/>
    <w:rsid w:val="00203445"/>
    <w:rsid w:val="002034D4"/>
    <w:rsid w:val="0020362E"/>
    <w:rsid w:val="0020380E"/>
    <w:rsid w:val="00203865"/>
    <w:rsid w:val="00203885"/>
    <w:rsid w:val="002039A3"/>
    <w:rsid w:val="00203ACA"/>
    <w:rsid w:val="00203C00"/>
    <w:rsid w:val="00203C22"/>
    <w:rsid w:val="00203C39"/>
    <w:rsid w:val="00203EC1"/>
    <w:rsid w:val="00204021"/>
    <w:rsid w:val="002041E2"/>
    <w:rsid w:val="00204287"/>
    <w:rsid w:val="002042B6"/>
    <w:rsid w:val="0020435A"/>
    <w:rsid w:val="00204389"/>
    <w:rsid w:val="002043FC"/>
    <w:rsid w:val="00204515"/>
    <w:rsid w:val="002045BD"/>
    <w:rsid w:val="00204605"/>
    <w:rsid w:val="00204655"/>
    <w:rsid w:val="002046DA"/>
    <w:rsid w:val="0020479D"/>
    <w:rsid w:val="002049A3"/>
    <w:rsid w:val="00204CF7"/>
    <w:rsid w:val="00204CF8"/>
    <w:rsid w:val="00204D7C"/>
    <w:rsid w:val="00204EFA"/>
    <w:rsid w:val="00204F46"/>
    <w:rsid w:val="00205054"/>
    <w:rsid w:val="00205092"/>
    <w:rsid w:val="002051A7"/>
    <w:rsid w:val="002051BC"/>
    <w:rsid w:val="002052B7"/>
    <w:rsid w:val="00205401"/>
    <w:rsid w:val="0020540A"/>
    <w:rsid w:val="002054A5"/>
    <w:rsid w:val="002054F7"/>
    <w:rsid w:val="00205512"/>
    <w:rsid w:val="00205570"/>
    <w:rsid w:val="00205610"/>
    <w:rsid w:val="0020569D"/>
    <w:rsid w:val="002057C2"/>
    <w:rsid w:val="002057D6"/>
    <w:rsid w:val="0020586F"/>
    <w:rsid w:val="002059B6"/>
    <w:rsid w:val="00205B25"/>
    <w:rsid w:val="00205CAC"/>
    <w:rsid w:val="00205CC3"/>
    <w:rsid w:val="00205D95"/>
    <w:rsid w:val="00205E0D"/>
    <w:rsid w:val="00205F05"/>
    <w:rsid w:val="00205FA3"/>
    <w:rsid w:val="0020607A"/>
    <w:rsid w:val="00206146"/>
    <w:rsid w:val="00206158"/>
    <w:rsid w:val="00206325"/>
    <w:rsid w:val="00206861"/>
    <w:rsid w:val="00206A67"/>
    <w:rsid w:val="00206A7D"/>
    <w:rsid w:val="00206BE9"/>
    <w:rsid w:val="00206C5F"/>
    <w:rsid w:val="00206C61"/>
    <w:rsid w:val="00206D55"/>
    <w:rsid w:val="00206D6F"/>
    <w:rsid w:val="00206E42"/>
    <w:rsid w:val="00206E68"/>
    <w:rsid w:val="00206EFC"/>
    <w:rsid w:val="00206FB1"/>
    <w:rsid w:val="0020706D"/>
    <w:rsid w:val="00207229"/>
    <w:rsid w:val="00207270"/>
    <w:rsid w:val="002073F9"/>
    <w:rsid w:val="00207487"/>
    <w:rsid w:val="002075A4"/>
    <w:rsid w:val="002075CC"/>
    <w:rsid w:val="002075F6"/>
    <w:rsid w:val="00207726"/>
    <w:rsid w:val="002077E8"/>
    <w:rsid w:val="002078FC"/>
    <w:rsid w:val="00207952"/>
    <w:rsid w:val="00207C2A"/>
    <w:rsid w:val="00207CE0"/>
    <w:rsid w:val="00207DD7"/>
    <w:rsid w:val="00207F93"/>
    <w:rsid w:val="002103EB"/>
    <w:rsid w:val="002104D3"/>
    <w:rsid w:val="00210703"/>
    <w:rsid w:val="00210818"/>
    <w:rsid w:val="0021096E"/>
    <w:rsid w:val="00210976"/>
    <w:rsid w:val="002109A6"/>
    <w:rsid w:val="00210A1B"/>
    <w:rsid w:val="00210A56"/>
    <w:rsid w:val="00210DE0"/>
    <w:rsid w:val="00210EA1"/>
    <w:rsid w:val="00210EE2"/>
    <w:rsid w:val="002111BB"/>
    <w:rsid w:val="0021163E"/>
    <w:rsid w:val="002116C7"/>
    <w:rsid w:val="002116E2"/>
    <w:rsid w:val="0021171D"/>
    <w:rsid w:val="0021172E"/>
    <w:rsid w:val="002123B1"/>
    <w:rsid w:val="0021249F"/>
    <w:rsid w:val="00212567"/>
    <w:rsid w:val="00212652"/>
    <w:rsid w:val="00212727"/>
    <w:rsid w:val="0021281A"/>
    <w:rsid w:val="002129D6"/>
    <w:rsid w:val="00212B9B"/>
    <w:rsid w:val="00212CF6"/>
    <w:rsid w:val="002130FA"/>
    <w:rsid w:val="002132C7"/>
    <w:rsid w:val="00213459"/>
    <w:rsid w:val="00213764"/>
    <w:rsid w:val="00213912"/>
    <w:rsid w:val="00213B16"/>
    <w:rsid w:val="00213B7A"/>
    <w:rsid w:val="00213DA6"/>
    <w:rsid w:val="00213E1F"/>
    <w:rsid w:val="00213ED9"/>
    <w:rsid w:val="00213FFC"/>
    <w:rsid w:val="00214031"/>
    <w:rsid w:val="002140FF"/>
    <w:rsid w:val="00214472"/>
    <w:rsid w:val="00214481"/>
    <w:rsid w:val="0021449F"/>
    <w:rsid w:val="002145FC"/>
    <w:rsid w:val="002146C0"/>
    <w:rsid w:val="0021476C"/>
    <w:rsid w:val="002147C8"/>
    <w:rsid w:val="002148EE"/>
    <w:rsid w:val="00214A5C"/>
    <w:rsid w:val="00214BD7"/>
    <w:rsid w:val="00214D2D"/>
    <w:rsid w:val="0021503B"/>
    <w:rsid w:val="00215151"/>
    <w:rsid w:val="002151D9"/>
    <w:rsid w:val="002153F9"/>
    <w:rsid w:val="002154D0"/>
    <w:rsid w:val="00215573"/>
    <w:rsid w:val="00215606"/>
    <w:rsid w:val="0021578A"/>
    <w:rsid w:val="0021581F"/>
    <w:rsid w:val="00215924"/>
    <w:rsid w:val="00215B0D"/>
    <w:rsid w:val="00215B25"/>
    <w:rsid w:val="00215B4F"/>
    <w:rsid w:val="00215B71"/>
    <w:rsid w:val="00215E38"/>
    <w:rsid w:val="00215F5A"/>
    <w:rsid w:val="002160E1"/>
    <w:rsid w:val="00216342"/>
    <w:rsid w:val="002163FF"/>
    <w:rsid w:val="002165A3"/>
    <w:rsid w:val="002166BE"/>
    <w:rsid w:val="002166DD"/>
    <w:rsid w:val="0021674C"/>
    <w:rsid w:val="002167AF"/>
    <w:rsid w:val="0021684B"/>
    <w:rsid w:val="0021695D"/>
    <w:rsid w:val="002169A7"/>
    <w:rsid w:val="00216A1C"/>
    <w:rsid w:val="00216E6B"/>
    <w:rsid w:val="00216EEC"/>
    <w:rsid w:val="00216F65"/>
    <w:rsid w:val="0021718E"/>
    <w:rsid w:val="002172D7"/>
    <w:rsid w:val="00217356"/>
    <w:rsid w:val="00217409"/>
    <w:rsid w:val="002176CA"/>
    <w:rsid w:val="00217834"/>
    <w:rsid w:val="002178C7"/>
    <w:rsid w:val="0021794B"/>
    <w:rsid w:val="00217951"/>
    <w:rsid w:val="00217971"/>
    <w:rsid w:val="0021799C"/>
    <w:rsid w:val="002179A9"/>
    <w:rsid w:val="002179E0"/>
    <w:rsid w:val="00217AA3"/>
    <w:rsid w:val="00217AC0"/>
    <w:rsid w:val="00217D63"/>
    <w:rsid w:val="00217F45"/>
    <w:rsid w:val="00217FAD"/>
    <w:rsid w:val="00217FB6"/>
    <w:rsid w:val="00220305"/>
    <w:rsid w:val="00220506"/>
    <w:rsid w:val="002205D7"/>
    <w:rsid w:val="002206F2"/>
    <w:rsid w:val="002207C0"/>
    <w:rsid w:val="00220AF5"/>
    <w:rsid w:val="00220B00"/>
    <w:rsid w:val="00220B04"/>
    <w:rsid w:val="00220B2C"/>
    <w:rsid w:val="00220CB8"/>
    <w:rsid w:val="00220EFC"/>
    <w:rsid w:val="002211F6"/>
    <w:rsid w:val="002212F2"/>
    <w:rsid w:val="002212F7"/>
    <w:rsid w:val="00221351"/>
    <w:rsid w:val="002214EE"/>
    <w:rsid w:val="00221513"/>
    <w:rsid w:val="00221539"/>
    <w:rsid w:val="002215B3"/>
    <w:rsid w:val="002218EC"/>
    <w:rsid w:val="00221937"/>
    <w:rsid w:val="00221A29"/>
    <w:rsid w:val="00221A65"/>
    <w:rsid w:val="00221A7E"/>
    <w:rsid w:val="00221ACF"/>
    <w:rsid w:val="00221BA8"/>
    <w:rsid w:val="00221C6C"/>
    <w:rsid w:val="00221E8D"/>
    <w:rsid w:val="00221EF4"/>
    <w:rsid w:val="00221F6A"/>
    <w:rsid w:val="00222021"/>
    <w:rsid w:val="00222039"/>
    <w:rsid w:val="00222100"/>
    <w:rsid w:val="00222137"/>
    <w:rsid w:val="00222459"/>
    <w:rsid w:val="002224B0"/>
    <w:rsid w:val="002225CB"/>
    <w:rsid w:val="00222616"/>
    <w:rsid w:val="00222B5A"/>
    <w:rsid w:val="00222CBC"/>
    <w:rsid w:val="00223172"/>
    <w:rsid w:val="002231D8"/>
    <w:rsid w:val="002232A9"/>
    <w:rsid w:val="0022330A"/>
    <w:rsid w:val="0022360D"/>
    <w:rsid w:val="00223812"/>
    <w:rsid w:val="0022397C"/>
    <w:rsid w:val="00223A1B"/>
    <w:rsid w:val="00223C1F"/>
    <w:rsid w:val="00223C49"/>
    <w:rsid w:val="00223D32"/>
    <w:rsid w:val="00223E77"/>
    <w:rsid w:val="00223F8B"/>
    <w:rsid w:val="00224096"/>
    <w:rsid w:val="0022419D"/>
    <w:rsid w:val="0022420B"/>
    <w:rsid w:val="0022421A"/>
    <w:rsid w:val="0022423D"/>
    <w:rsid w:val="00224318"/>
    <w:rsid w:val="0022434C"/>
    <w:rsid w:val="002243D2"/>
    <w:rsid w:val="0022453E"/>
    <w:rsid w:val="0022494E"/>
    <w:rsid w:val="00224B33"/>
    <w:rsid w:val="00224B6C"/>
    <w:rsid w:val="00224D6B"/>
    <w:rsid w:val="00224DE8"/>
    <w:rsid w:val="00224F98"/>
    <w:rsid w:val="002250CE"/>
    <w:rsid w:val="00225104"/>
    <w:rsid w:val="0022520C"/>
    <w:rsid w:val="002252E4"/>
    <w:rsid w:val="00225342"/>
    <w:rsid w:val="002253B5"/>
    <w:rsid w:val="002255BE"/>
    <w:rsid w:val="0022564F"/>
    <w:rsid w:val="002256CE"/>
    <w:rsid w:val="0022576B"/>
    <w:rsid w:val="0022587D"/>
    <w:rsid w:val="00225890"/>
    <w:rsid w:val="00225905"/>
    <w:rsid w:val="00225A30"/>
    <w:rsid w:val="00225A4B"/>
    <w:rsid w:val="00225A8C"/>
    <w:rsid w:val="00225DCB"/>
    <w:rsid w:val="00225E14"/>
    <w:rsid w:val="00225FCC"/>
    <w:rsid w:val="0022611B"/>
    <w:rsid w:val="00226206"/>
    <w:rsid w:val="00226325"/>
    <w:rsid w:val="00226421"/>
    <w:rsid w:val="002264E4"/>
    <w:rsid w:val="002265BB"/>
    <w:rsid w:val="0022665D"/>
    <w:rsid w:val="00226737"/>
    <w:rsid w:val="002267B6"/>
    <w:rsid w:val="00226B0F"/>
    <w:rsid w:val="00226B17"/>
    <w:rsid w:val="00226B9C"/>
    <w:rsid w:val="00226C1D"/>
    <w:rsid w:val="00226C96"/>
    <w:rsid w:val="00226CCD"/>
    <w:rsid w:val="00226CE8"/>
    <w:rsid w:val="00226CF2"/>
    <w:rsid w:val="00226D6E"/>
    <w:rsid w:val="00226EAC"/>
    <w:rsid w:val="00226F3A"/>
    <w:rsid w:val="002270BD"/>
    <w:rsid w:val="002270EA"/>
    <w:rsid w:val="00227657"/>
    <w:rsid w:val="002276C6"/>
    <w:rsid w:val="002278C9"/>
    <w:rsid w:val="00227B2A"/>
    <w:rsid w:val="00227B3A"/>
    <w:rsid w:val="00227B7B"/>
    <w:rsid w:val="00227B9E"/>
    <w:rsid w:val="00227BB2"/>
    <w:rsid w:val="00227BEA"/>
    <w:rsid w:val="00227EB2"/>
    <w:rsid w:val="00230106"/>
    <w:rsid w:val="0023027A"/>
    <w:rsid w:val="0023040D"/>
    <w:rsid w:val="0023042F"/>
    <w:rsid w:val="002304F8"/>
    <w:rsid w:val="00230640"/>
    <w:rsid w:val="0023076A"/>
    <w:rsid w:val="00230901"/>
    <w:rsid w:val="00230A7B"/>
    <w:rsid w:val="00230AF6"/>
    <w:rsid w:val="00230B4B"/>
    <w:rsid w:val="00230B85"/>
    <w:rsid w:val="00230C04"/>
    <w:rsid w:val="00230C6D"/>
    <w:rsid w:val="00231027"/>
    <w:rsid w:val="002312DF"/>
    <w:rsid w:val="00231356"/>
    <w:rsid w:val="0023138C"/>
    <w:rsid w:val="002317D3"/>
    <w:rsid w:val="00231C0D"/>
    <w:rsid w:val="00231C28"/>
    <w:rsid w:val="00231DAF"/>
    <w:rsid w:val="00231E04"/>
    <w:rsid w:val="00231E49"/>
    <w:rsid w:val="0023200B"/>
    <w:rsid w:val="002324CA"/>
    <w:rsid w:val="002324EF"/>
    <w:rsid w:val="002325BF"/>
    <w:rsid w:val="0023265C"/>
    <w:rsid w:val="0023299A"/>
    <w:rsid w:val="002329DF"/>
    <w:rsid w:val="002329E0"/>
    <w:rsid w:val="00232A41"/>
    <w:rsid w:val="00232C60"/>
    <w:rsid w:val="00232C7E"/>
    <w:rsid w:val="00232E7F"/>
    <w:rsid w:val="00232EAF"/>
    <w:rsid w:val="002330B1"/>
    <w:rsid w:val="002332B8"/>
    <w:rsid w:val="0023331B"/>
    <w:rsid w:val="0023341E"/>
    <w:rsid w:val="002336D3"/>
    <w:rsid w:val="00233705"/>
    <w:rsid w:val="002339FB"/>
    <w:rsid w:val="00233AE1"/>
    <w:rsid w:val="00233B16"/>
    <w:rsid w:val="00233B1B"/>
    <w:rsid w:val="00233B47"/>
    <w:rsid w:val="00233C23"/>
    <w:rsid w:val="00233C2F"/>
    <w:rsid w:val="00233D1C"/>
    <w:rsid w:val="002340EE"/>
    <w:rsid w:val="00234577"/>
    <w:rsid w:val="0023461E"/>
    <w:rsid w:val="00234762"/>
    <w:rsid w:val="0023485D"/>
    <w:rsid w:val="002349AB"/>
    <w:rsid w:val="00234D2C"/>
    <w:rsid w:val="00234D33"/>
    <w:rsid w:val="00234DD8"/>
    <w:rsid w:val="00235045"/>
    <w:rsid w:val="002351D6"/>
    <w:rsid w:val="0023523C"/>
    <w:rsid w:val="0023544C"/>
    <w:rsid w:val="002354B3"/>
    <w:rsid w:val="00235538"/>
    <w:rsid w:val="00235765"/>
    <w:rsid w:val="002357DE"/>
    <w:rsid w:val="002358D5"/>
    <w:rsid w:val="0023599F"/>
    <w:rsid w:val="00235D76"/>
    <w:rsid w:val="00235EC8"/>
    <w:rsid w:val="0023606B"/>
    <w:rsid w:val="0023641B"/>
    <w:rsid w:val="0023655C"/>
    <w:rsid w:val="00236608"/>
    <w:rsid w:val="00236650"/>
    <w:rsid w:val="00236B5B"/>
    <w:rsid w:val="00236DA9"/>
    <w:rsid w:val="00236EC9"/>
    <w:rsid w:val="00237004"/>
    <w:rsid w:val="002370E3"/>
    <w:rsid w:val="002370F8"/>
    <w:rsid w:val="0023711E"/>
    <w:rsid w:val="00237399"/>
    <w:rsid w:val="00237578"/>
    <w:rsid w:val="0023767D"/>
    <w:rsid w:val="00237692"/>
    <w:rsid w:val="00237731"/>
    <w:rsid w:val="002377EF"/>
    <w:rsid w:val="002378CB"/>
    <w:rsid w:val="00237B59"/>
    <w:rsid w:val="00237C24"/>
    <w:rsid w:val="00237C36"/>
    <w:rsid w:val="00237F73"/>
    <w:rsid w:val="002402D1"/>
    <w:rsid w:val="0024034D"/>
    <w:rsid w:val="00240472"/>
    <w:rsid w:val="002404FD"/>
    <w:rsid w:val="0024059B"/>
    <w:rsid w:val="002406B1"/>
    <w:rsid w:val="00240849"/>
    <w:rsid w:val="0024087D"/>
    <w:rsid w:val="002409E7"/>
    <w:rsid w:val="00240C33"/>
    <w:rsid w:val="00241042"/>
    <w:rsid w:val="00241167"/>
    <w:rsid w:val="00241560"/>
    <w:rsid w:val="002415EA"/>
    <w:rsid w:val="00241674"/>
    <w:rsid w:val="002417A3"/>
    <w:rsid w:val="002417CF"/>
    <w:rsid w:val="002417DA"/>
    <w:rsid w:val="0024181F"/>
    <w:rsid w:val="0024191F"/>
    <w:rsid w:val="002419E9"/>
    <w:rsid w:val="00241ACE"/>
    <w:rsid w:val="00241AFA"/>
    <w:rsid w:val="00241B65"/>
    <w:rsid w:val="00241EAC"/>
    <w:rsid w:val="00241F5A"/>
    <w:rsid w:val="00241FE7"/>
    <w:rsid w:val="00242015"/>
    <w:rsid w:val="00242277"/>
    <w:rsid w:val="00242281"/>
    <w:rsid w:val="002424BA"/>
    <w:rsid w:val="00242500"/>
    <w:rsid w:val="00242550"/>
    <w:rsid w:val="0024259F"/>
    <w:rsid w:val="002426A0"/>
    <w:rsid w:val="0024279D"/>
    <w:rsid w:val="002427E3"/>
    <w:rsid w:val="0024299E"/>
    <w:rsid w:val="00242A47"/>
    <w:rsid w:val="00242A5D"/>
    <w:rsid w:val="00242C04"/>
    <w:rsid w:val="00242C95"/>
    <w:rsid w:val="00242D49"/>
    <w:rsid w:val="00243069"/>
    <w:rsid w:val="00243087"/>
    <w:rsid w:val="0024309E"/>
    <w:rsid w:val="002433C1"/>
    <w:rsid w:val="00243708"/>
    <w:rsid w:val="002439B6"/>
    <w:rsid w:val="00243A75"/>
    <w:rsid w:val="00243AA2"/>
    <w:rsid w:val="00243D5E"/>
    <w:rsid w:val="00244193"/>
    <w:rsid w:val="002441C4"/>
    <w:rsid w:val="00244209"/>
    <w:rsid w:val="00244239"/>
    <w:rsid w:val="002442EA"/>
    <w:rsid w:val="0024451D"/>
    <w:rsid w:val="00244729"/>
    <w:rsid w:val="00244743"/>
    <w:rsid w:val="002447FC"/>
    <w:rsid w:val="0024486F"/>
    <w:rsid w:val="002448FF"/>
    <w:rsid w:val="00244932"/>
    <w:rsid w:val="00244A2C"/>
    <w:rsid w:val="00244BA5"/>
    <w:rsid w:val="00244FAC"/>
    <w:rsid w:val="002451B9"/>
    <w:rsid w:val="002452A7"/>
    <w:rsid w:val="002452DB"/>
    <w:rsid w:val="002453EC"/>
    <w:rsid w:val="002454C3"/>
    <w:rsid w:val="002456E3"/>
    <w:rsid w:val="002458E3"/>
    <w:rsid w:val="00245A5D"/>
    <w:rsid w:val="00245BB9"/>
    <w:rsid w:val="00245D28"/>
    <w:rsid w:val="00245D9A"/>
    <w:rsid w:val="00245DAA"/>
    <w:rsid w:val="00245F19"/>
    <w:rsid w:val="00245F45"/>
    <w:rsid w:val="00245F8A"/>
    <w:rsid w:val="00246039"/>
    <w:rsid w:val="0024623B"/>
    <w:rsid w:val="002465B7"/>
    <w:rsid w:val="002465C9"/>
    <w:rsid w:val="002466F3"/>
    <w:rsid w:val="00246731"/>
    <w:rsid w:val="002467C8"/>
    <w:rsid w:val="00246875"/>
    <w:rsid w:val="002468BD"/>
    <w:rsid w:val="002468BF"/>
    <w:rsid w:val="00246CFA"/>
    <w:rsid w:val="00246D2F"/>
    <w:rsid w:val="00246E17"/>
    <w:rsid w:val="00246E56"/>
    <w:rsid w:val="00246F44"/>
    <w:rsid w:val="00246FBD"/>
    <w:rsid w:val="002470AC"/>
    <w:rsid w:val="0024711A"/>
    <w:rsid w:val="0024717D"/>
    <w:rsid w:val="00247198"/>
    <w:rsid w:val="0024725B"/>
    <w:rsid w:val="00247293"/>
    <w:rsid w:val="00247344"/>
    <w:rsid w:val="00247692"/>
    <w:rsid w:val="002477C3"/>
    <w:rsid w:val="00247811"/>
    <w:rsid w:val="002479BE"/>
    <w:rsid w:val="00247A0D"/>
    <w:rsid w:val="00247CA7"/>
    <w:rsid w:val="00247D58"/>
    <w:rsid w:val="00247E69"/>
    <w:rsid w:val="00247EEA"/>
    <w:rsid w:val="00247F11"/>
    <w:rsid w:val="0025005F"/>
    <w:rsid w:val="00250186"/>
    <w:rsid w:val="00250F8A"/>
    <w:rsid w:val="00250FA3"/>
    <w:rsid w:val="00250FFE"/>
    <w:rsid w:val="0025125A"/>
    <w:rsid w:val="0025136F"/>
    <w:rsid w:val="0025157A"/>
    <w:rsid w:val="002515E2"/>
    <w:rsid w:val="0025172C"/>
    <w:rsid w:val="0025184A"/>
    <w:rsid w:val="002518D7"/>
    <w:rsid w:val="002518D8"/>
    <w:rsid w:val="00251966"/>
    <w:rsid w:val="002519C4"/>
    <w:rsid w:val="00251A51"/>
    <w:rsid w:val="00251AA4"/>
    <w:rsid w:val="00251AB6"/>
    <w:rsid w:val="00251C51"/>
    <w:rsid w:val="00251CCB"/>
    <w:rsid w:val="00251CDA"/>
    <w:rsid w:val="00251D91"/>
    <w:rsid w:val="00251DA0"/>
    <w:rsid w:val="00251FBA"/>
    <w:rsid w:val="00251FE6"/>
    <w:rsid w:val="00252116"/>
    <w:rsid w:val="00252187"/>
    <w:rsid w:val="00252439"/>
    <w:rsid w:val="00252719"/>
    <w:rsid w:val="00252981"/>
    <w:rsid w:val="002529A8"/>
    <w:rsid w:val="00252C8F"/>
    <w:rsid w:val="00252D2C"/>
    <w:rsid w:val="00252DB2"/>
    <w:rsid w:val="00252E43"/>
    <w:rsid w:val="00252E94"/>
    <w:rsid w:val="00252EBA"/>
    <w:rsid w:val="00252F10"/>
    <w:rsid w:val="00252F1A"/>
    <w:rsid w:val="00252F4A"/>
    <w:rsid w:val="0025318B"/>
    <w:rsid w:val="002532A8"/>
    <w:rsid w:val="00253644"/>
    <w:rsid w:val="00253782"/>
    <w:rsid w:val="00253843"/>
    <w:rsid w:val="00253B5D"/>
    <w:rsid w:val="00253BE0"/>
    <w:rsid w:val="00253E78"/>
    <w:rsid w:val="00253F09"/>
    <w:rsid w:val="00254155"/>
    <w:rsid w:val="00254222"/>
    <w:rsid w:val="002542C2"/>
    <w:rsid w:val="00254419"/>
    <w:rsid w:val="0025443F"/>
    <w:rsid w:val="00254561"/>
    <w:rsid w:val="00254775"/>
    <w:rsid w:val="002547BB"/>
    <w:rsid w:val="002547C3"/>
    <w:rsid w:val="002547C9"/>
    <w:rsid w:val="00254A58"/>
    <w:rsid w:val="00254C8F"/>
    <w:rsid w:val="00254CEA"/>
    <w:rsid w:val="00254D6F"/>
    <w:rsid w:val="00254E6E"/>
    <w:rsid w:val="002550FE"/>
    <w:rsid w:val="00255166"/>
    <w:rsid w:val="0025516F"/>
    <w:rsid w:val="002551D8"/>
    <w:rsid w:val="0025560B"/>
    <w:rsid w:val="00255654"/>
    <w:rsid w:val="002556D7"/>
    <w:rsid w:val="00255724"/>
    <w:rsid w:val="00255790"/>
    <w:rsid w:val="00255A24"/>
    <w:rsid w:val="00255A42"/>
    <w:rsid w:val="00255A47"/>
    <w:rsid w:val="00255BF9"/>
    <w:rsid w:val="00255C35"/>
    <w:rsid w:val="00255DAC"/>
    <w:rsid w:val="00255DB1"/>
    <w:rsid w:val="00255E0D"/>
    <w:rsid w:val="00255E8D"/>
    <w:rsid w:val="002564A1"/>
    <w:rsid w:val="0025661E"/>
    <w:rsid w:val="00256635"/>
    <w:rsid w:val="00256665"/>
    <w:rsid w:val="00256D22"/>
    <w:rsid w:val="00256EF9"/>
    <w:rsid w:val="00256F1E"/>
    <w:rsid w:val="00256FCF"/>
    <w:rsid w:val="0025701A"/>
    <w:rsid w:val="0025701B"/>
    <w:rsid w:val="00257298"/>
    <w:rsid w:val="002574BB"/>
    <w:rsid w:val="002575A3"/>
    <w:rsid w:val="002575EC"/>
    <w:rsid w:val="00257651"/>
    <w:rsid w:val="00257662"/>
    <w:rsid w:val="00257852"/>
    <w:rsid w:val="0025791B"/>
    <w:rsid w:val="00257A4A"/>
    <w:rsid w:val="00257A6C"/>
    <w:rsid w:val="00257B21"/>
    <w:rsid w:val="00257B79"/>
    <w:rsid w:val="00257B8B"/>
    <w:rsid w:val="00257C2C"/>
    <w:rsid w:val="00257C80"/>
    <w:rsid w:val="00257D5A"/>
    <w:rsid w:val="00257E44"/>
    <w:rsid w:val="00257FDC"/>
    <w:rsid w:val="00260053"/>
    <w:rsid w:val="00260120"/>
    <w:rsid w:val="0026020B"/>
    <w:rsid w:val="002602DA"/>
    <w:rsid w:val="0026037C"/>
    <w:rsid w:val="0026049C"/>
    <w:rsid w:val="002604FD"/>
    <w:rsid w:val="002605AB"/>
    <w:rsid w:val="002606B3"/>
    <w:rsid w:val="0026091F"/>
    <w:rsid w:val="0026104D"/>
    <w:rsid w:val="00261092"/>
    <w:rsid w:val="0026168A"/>
    <w:rsid w:val="0026180F"/>
    <w:rsid w:val="00261860"/>
    <w:rsid w:val="002618FC"/>
    <w:rsid w:val="002618FE"/>
    <w:rsid w:val="00261912"/>
    <w:rsid w:val="0026198F"/>
    <w:rsid w:val="00261BAF"/>
    <w:rsid w:val="00261D24"/>
    <w:rsid w:val="002620B7"/>
    <w:rsid w:val="002621A0"/>
    <w:rsid w:val="002622A6"/>
    <w:rsid w:val="002623CF"/>
    <w:rsid w:val="0026267C"/>
    <w:rsid w:val="002626A7"/>
    <w:rsid w:val="0026298E"/>
    <w:rsid w:val="00262A74"/>
    <w:rsid w:val="00262BF7"/>
    <w:rsid w:val="00262CFF"/>
    <w:rsid w:val="00262D2C"/>
    <w:rsid w:val="00262E21"/>
    <w:rsid w:val="00262EB3"/>
    <w:rsid w:val="00262F2D"/>
    <w:rsid w:val="00262F7E"/>
    <w:rsid w:val="00262F80"/>
    <w:rsid w:val="0026309B"/>
    <w:rsid w:val="002630FA"/>
    <w:rsid w:val="00263122"/>
    <w:rsid w:val="002632BE"/>
    <w:rsid w:val="002632D8"/>
    <w:rsid w:val="00263318"/>
    <w:rsid w:val="00263392"/>
    <w:rsid w:val="002633D2"/>
    <w:rsid w:val="002633D3"/>
    <w:rsid w:val="00263623"/>
    <w:rsid w:val="00263632"/>
    <w:rsid w:val="0026389B"/>
    <w:rsid w:val="002638CF"/>
    <w:rsid w:val="00263CD3"/>
    <w:rsid w:val="00263D07"/>
    <w:rsid w:val="00264036"/>
    <w:rsid w:val="0026417C"/>
    <w:rsid w:val="0026447D"/>
    <w:rsid w:val="002645AF"/>
    <w:rsid w:val="0026465D"/>
    <w:rsid w:val="0026469B"/>
    <w:rsid w:val="002646BB"/>
    <w:rsid w:val="002648B7"/>
    <w:rsid w:val="00264B92"/>
    <w:rsid w:val="00264DFC"/>
    <w:rsid w:val="00265099"/>
    <w:rsid w:val="00265162"/>
    <w:rsid w:val="00265195"/>
    <w:rsid w:val="002651C2"/>
    <w:rsid w:val="0026520E"/>
    <w:rsid w:val="002652BC"/>
    <w:rsid w:val="0026557E"/>
    <w:rsid w:val="00265661"/>
    <w:rsid w:val="00265866"/>
    <w:rsid w:val="00265911"/>
    <w:rsid w:val="00265984"/>
    <w:rsid w:val="00265A4E"/>
    <w:rsid w:val="00265BC7"/>
    <w:rsid w:val="00265C8E"/>
    <w:rsid w:val="00265D80"/>
    <w:rsid w:val="00265DD8"/>
    <w:rsid w:val="00265DF0"/>
    <w:rsid w:val="00265E65"/>
    <w:rsid w:val="00265EB3"/>
    <w:rsid w:val="00266042"/>
    <w:rsid w:val="0026617B"/>
    <w:rsid w:val="00266290"/>
    <w:rsid w:val="0026661F"/>
    <w:rsid w:val="0026671A"/>
    <w:rsid w:val="002667D1"/>
    <w:rsid w:val="00266C37"/>
    <w:rsid w:val="00266D51"/>
    <w:rsid w:val="00266E6E"/>
    <w:rsid w:val="00267410"/>
    <w:rsid w:val="0026751C"/>
    <w:rsid w:val="00267861"/>
    <w:rsid w:val="00267A51"/>
    <w:rsid w:val="00267B3D"/>
    <w:rsid w:val="00267B91"/>
    <w:rsid w:val="00267BF9"/>
    <w:rsid w:val="00267E70"/>
    <w:rsid w:val="00267F8F"/>
    <w:rsid w:val="00267FCC"/>
    <w:rsid w:val="002700C8"/>
    <w:rsid w:val="002707AD"/>
    <w:rsid w:val="002707BE"/>
    <w:rsid w:val="002707EC"/>
    <w:rsid w:val="00270865"/>
    <w:rsid w:val="002708F3"/>
    <w:rsid w:val="00270B60"/>
    <w:rsid w:val="00270F86"/>
    <w:rsid w:val="002711B8"/>
    <w:rsid w:val="002713FB"/>
    <w:rsid w:val="00271829"/>
    <w:rsid w:val="00271849"/>
    <w:rsid w:val="00271893"/>
    <w:rsid w:val="002718AD"/>
    <w:rsid w:val="00271914"/>
    <w:rsid w:val="00271A5B"/>
    <w:rsid w:val="00271B70"/>
    <w:rsid w:val="00271B9E"/>
    <w:rsid w:val="002720CE"/>
    <w:rsid w:val="002723FA"/>
    <w:rsid w:val="00272458"/>
    <w:rsid w:val="00272587"/>
    <w:rsid w:val="002725FB"/>
    <w:rsid w:val="002726FE"/>
    <w:rsid w:val="002727D5"/>
    <w:rsid w:val="00272B11"/>
    <w:rsid w:val="00272B4D"/>
    <w:rsid w:val="00272B73"/>
    <w:rsid w:val="00272F22"/>
    <w:rsid w:val="0027312B"/>
    <w:rsid w:val="00273398"/>
    <w:rsid w:val="002734E6"/>
    <w:rsid w:val="002737DC"/>
    <w:rsid w:val="00273850"/>
    <w:rsid w:val="00273949"/>
    <w:rsid w:val="00273950"/>
    <w:rsid w:val="002739F2"/>
    <w:rsid w:val="00273D43"/>
    <w:rsid w:val="00273D49"/>
    <w:rsid w:val="00273DE0"/>
    <w:rsid w:val="00273F38"/>
    <w:rsid w:val="002741B0"/>
    <w:rsid w:val="002741C8"/>
    <w:rsid w:val="002741F6"/>
    <w:rsid w:val="002743A9"/>
    <w:rsid w:val="002743D9"/>
    <w:rsid w:val="0027459C"/>
    <w:rsid w:val="00274B49"/>
    <w:rsid w:val="00274EEB"/>
    <w:rsid w:val="0027509A"/>
    <w:rsid w:val="002750EA"/>
    <w:rsid w:val="00275101"/>
    <w:rsid w:val="002751BE"/>
    <w:rsid w:val="00275433"/>
    <w:rsid w:val="00275474"/>
    <w:rsid w:val="002754A3"/>
    <w:rsid w:val="00275655"/>
    <w:rsid w:val="0027577D"/>
    <w:rsid w:val="002758A6"/>
    <w:rsid w:val="00275A3E"/>
    <w:rsid w:val="00275A90"/>
    <w:rsid w:val="00275C38"/>
    <w:rsid w:val="00275E36"/>
    <w:rsid w:val="00275E39"/>
    <w:rsid w:val="00275F63"/>
    <w:rsid w:val="002761DC"/>
    <w:rsid w:val="0027621D"/>
    <w:rsid w:val="00276497"/>
    <w:rsid w:val="00276770"/>
    <w:rsid w:val="002767A5"/>
    <w:rsid w:val="00276BD8"/>
    <w:rsid w:val="00276CEB"/>
    <w:rsid w:val="00276EF3"/>
    <w:rsid w:val="00276F85"/>
    <w:rsid w:val="002770EA"/>
    <w:rsid w:val="00277193"/>
    <w:rsid w:val="002771A2"/>
    <w:rsid w:val="0027746D"/>
    <w:rsid w:val="00277544"/>
    <w:rsid w:val="00277593"/>
    <w:rsid w:val="0027766A"/>
    <w:rsid w:val="002776D8"/>
    <w:rsid w:val="0027775B"/>
    <w:rsid w:val="002779A3"/>
    <w:rsid w:val="00277A68"/>
    <w:rsid w:val="00277E80"/>
    <w:rsid w:val="00277EE0"/>
    <w:rsid w:val="00277FED"/>
    <w:rsid w:val="0028002F"/>
    <w:rsid w:val="002802BF"/>
    <w:rsid w:val="0028035B"/>
    <w:rsid w:val="002803C8"/>
    <w:rsid w:val="002806D1"/>
    <w:rsid w:val="00280935"/>
    <w:rsid w:val="00280A7D"/>
    <w:rsid w:val="00280BCB"/>
    <w:rsid w:val="00280C5A"/>
    <w:rsid w:val="00280E85"/>
    <w:rsid w:val="00280E86"/>
    <w:rsid w:val="00280E8B"/>
    <w:rsid w:val="00280EF7"/>
    <w:rsid w:val="00281055"/>
    <w:rsid w:val="00281200"/>
    <w:rsid w:val="00281529"/>
    <w:rsid w:val="002815C6"/>
    <w:rsid w:val="00281966"/>
    <w:rsid w:val="00281B14"/>
    <w:rsid w:val="00281C3D"/>
    <w:rsid w:val="00281CF7"/>
    <w:rsid w:val="00281DFE"/>
    <w:rsid w:val="00281E90"/>
    <w:rsid w:val="00281F65"/>
    <w:rsid w:val="0028201B"/>
    <w:rsid w:val="00282028"/>
    <w:rsid w:val="00282067"/>
    <w:rsid w:val="002820D8"/>
    <w:rsid w:val="002820FB"/>
    <w:rsid w:val="0028222E"/>
    <w:rsid w:val="0028255A"/>
    <w:rsid w:val="00282675"/>
    <w:rsid w:val="002826EC"/>
    <w:rsid w:val="00282B37"/>
    <w:rsid w:val="00282E38"/>
    <w:rsid w:val="00283125"/>
    <w:rsid w:val="002831E7"/>
    <w:rsid w:val="00283365"/>
    <w:rsid w:val="002833DD"/>
    <w:rsid w:val="002833E3"/>
    <w:rsid w:val="002835DE"/>
    <w:rsid w:val="0028364C"/>
    <w:rsid w:val="002836D6"/>
    <w:rsid w:val="00283722"/>
    <w:rsid w:val="002837EB"/>
    <w:rsid w:val="00283A11"/>
    <w:rsid w:val="00283C96"/>
    <w:rsid w:val="00283DB9"/>
    <w:rsid w:val="00283DCA"/>
    <w:rsid w:val="00283E7A"/>
    <w:rsid w:val="00283FB5"/>
    <w:rsid w:val="00283FC2"/>
    <w:rsid w:val="00284193"/>
    <w:rsid w:val="0028423E"/>
    <w:rsid w:val="002842D7"/>
    <w:rsid w:val="00284342"/>
    <w:rsid w:val="002843C5"/>
    <w:rsid w:val="002845BD"/>
    <w:rsid w:val="0028462C"/>
    <w:rsid w:val="002848A8"/>
    <w:rsid w:val="00284A5C"/>
    <w:rsid w:val="00284A80"/>
    <w:rsid w:val="00284C2D"/>
    <w:rsid w:val="00284D98"/>
    <w:rsid w:val="00284EB8"/>
    <w:rsid w:val="00285037"/>
    <w:rsid w:val="00285070"/>
    <w:rsid w:val="002851D8"/>
    <w:rsid w:val="0028528A"/>
    <w:rsid w:val="00285370"/>
    <w:rsid w:val="002854FC"/>
    <w:rsid w:val="002856AF"/>
    <w:rsid w:val="00285821"/>
    <w:rsid w:val="00285AD2"/>
    <w:rsid w:val="00285EAF"/>
    <w:rsid w:val="00285EB7"/>
    <w:rsid w:val="00285F57"/>
    <w:rsid w:val="00286254"/>
    <w:rsid w:val="002862A0"/>
    <w:rsid w:val="002862DB"/>
    <w:rsid w:val="002862F3"/>
    <w:rsid w:val="0028632C"/>
    <w:rsid w:val="00286388"/>
    <w:rsid w:val="00286474"/>
    <w:rsid w:val="0028659D"/>
    <w:rsid w:val="002869F3"/>
    <w:rsid w:val="00286E4A"/>
    <w:rsid w:val="00286E79"/>
    <w:rsid w:val="00286EA8"/>
    <w:rsid w:val="00287008"/>
    <w:rsid w:val="00287010"/>
    <w:rsid w:val="00287400"/>
    <w:rsid w:val="002876BF"/>
    <w:rsid w:val="002877AE"/>
    <w:rsid w:val="00287822"/>
    <w:rsid w:val="00287E0D"/>
    <w:rsid w:val="00287FAD"/>
    <w:rsid w:val="002900BA"/>
    <w:rsid w:val="00290254"/>
    <w:rsid w:val="0029032D"/>
    <w:rsid w:val="00290393"/>
    <w:rsid w:val="002906D4"/>
    <w:rsid w:val="0029071E"/>
    <w:rsid w:val="002908BC"/>
    <w:rsid w:val="00290BE0"/>
    <w:rsid w:val="00290C03"/>
    <w:rsid w:val="00290D59"/>
    <w:rsid w:val="00290FD1"/>
    <w:rsid w:val="002912CF"/>
    <w:rsid w:val="0029139C"/>
    <w:rsid w:val="002914B5"/>
    <w:rsid w:val="0029152F"/>
    <w:rsid w:val="00291574"/>
    <w:rsid w:val="00291620"/>
    <w:rsid w:val="00291626"/>
    <w:rsid w:val="0029163B"/>
    <w:rsid w:val="00291761"/>
    <w:rsid w:val="00291997"/>
    <w:rsid w:val="00291A18"/>
    <w:rsid w:val="00291AC6"/>
    <w:rsid w:val="00291BE3"/>
    <w:rsid w:val="00291D55"/>
    <w:rsid w:val="00291F6C"/>
    <w:rsid w:val="0029210E"/>
    <w:rsid w:val="002923B6"/>
    <w:rsid w:val="002925C8"/>
    <w:rsid w:val="00292620"/>
    <w:rsid w:val="002926D2"/>
    <w:rsid w:val="00292833"/>
    <w:rsid w:val="00292904"/>
    <w:rsid w:val="00292917"/>
    <w:rsid w:val="00292A0F"/>
    <w:rsid w:val="00292AF9"/>
    <w:rsid w:val="00293444"/>
    <w:rsid w:val="00293568"/>
    <w:rsid w:val="0029357C"/>
    <w:rsid w:val="002935E8"/>
    <w:rsid w:val="00293656"/>
    <w:rsid w:val="0029367C"/>
    <w:rsid w:val="00293736"/>
    <w:rsid w:val="002938BA"/>
    <w:rsid w:val="002938D9"/>
    <w:rsid w:val="00293B2A"/>
    <w:rsid w:val="002941B3"/>
    <w:rsid w:val="00294365"/>
    <w:rsid w:val="00294B70"/>
    <w:rsid w:val="00294BD9"/>
    <w:rsid w:val="00294C83"/>
    <w:rsid w:val="00294E7C"/>
    <w:rsid w:val="00294EFA"/>
    <w:rsid w:val="00294F58"/>
    <w:rsid w:val="00294FC9"/>
    <w:rsid w:val="002954F9"/>
    <w:rsid w:val="0029573A"/>
    <w:rsid w:val="00295818"/>
    <w:rsid w:val="00295833"/>
    <w:rsid w:val="00295891"/>
    <w:rsid w:val="00295A12"/>
    <w:rsid w:val="00295A69"/>
    <w:rsid w:val="00295DD6"/>
    <w:rsid w:val="00295EAE"/>
    <w:rsid w:val="00295F43"/>
    <w:rsid w:val="002960C4"/>
    <w:rsid w:val="00296128"/>
    <w:rsid w:val="00296752"/>
    <w:rsid w:val="0029695D"/>
    <w:rsid w:val="00296DE2"/>
    <w:rsid w:val="00297103"/>
    <w:rsid w:val="00297550"/>
    <w:rsid w:val="002975F3"/>
    <w:rsid w:val="002976F4"/>
    <w:rsid w:val="00297719"/>
    <w:rsid w:val="002978EA"/>
    <w:rsid w:val="002979C9"/>
    <w:rsid w:val="002979F1"/>
    <w:rsid w:val="00297A1A"/>
    <w:rsid w:val="00297B0B"/>
    <w:rsid w:val="00297C35"/>
    <w:rsid w:val="00297E1D"/>
    <w:rsid w:val="00297E95"/>
    <w:rsid w:val="00297F5A"/>
    <w:rsid w:val="00297F8F"/>
    <w:rsid w:val="00297FA6"/>
    <w:rsid w:val="002A0000"/>
    <w:rsid w:val="002A00A3"/>
    <w:rsid w:val="002A0176"/>
    <w:rsid w:val="002A0256"/>
    <w:rsid w:val="002A04C4"/>
    <w:rsid w:val="002A06FB"/>
    <w:rsid w:val="002A0C2E"/>
    <w:rsid w:val="002A0D12"/>
    <w:rsid w:val="002A0EE0"/>
    <w:rsid w:val="002A10D5"/>
    <w:rsid w:val="002A1136"/>
    <w:rsid w:val="002A1184"/>
    <w:rsid w:val="002A11D6"/>
    <w:rsid w:val="002A11E6"/>
    <w:rsid w:val="002A1244"/>
    <w:rsid w:val="002A14E0"/>
    <w:rsid w:val="002A15E3"/>
    <w:rsid w:val="002A166C"/>
    <w:rsid w:val="002A1718"/>
    <w:rsid w:val="002A1774"/>
    <w:rsid w:val="002A187F"/>
    <w:rsid w:val="002A19C4"/>
    <w:rsid w:val="002A1A24"/>
    <w:rsid w:val="002A1AB9"/>
    <w:rsid w:val="002A1B8E"/>
    <w:rsid w:val="002A1BE0"/>
    <w:rsid w:val="002A201E"/>
    <w:rsid w:val="002A2178"/>
    <w:rsid w:val="002A236B"/>
    <w:rsid w:val="002A245F"/>
    <w:rsid w:val="002A249D"/>
    <w:rsid w:val="002A24AC"/>
    <w:rsid w:val="002A24C0"/>
    <w:rsid w:val="002A278E"/>
    <w:rsid w:val="002A2D63"/>
    <w:rsid w:val="002A2E47"/>
    <w:rsid w:val="002A301D"/>
    <w:rsid w:val="002A308D"/>
    <w:rsid w:val="002A3299"/>
    <w:rsid w:val="002A32F8"/>
    <w:rsid w:val="002A3346"/>
    <w:rsid w:val="002A3617"/>
    <w:rsid w:val="002A36AE"/>
    <w:rsid w:val="002A3804"/>
    <w:rsid w:val="002A3818"/>
    <w:rsid w:val="002A3839"/>
    <w:rsid w:val="002A38F0"/>
    <w:rsid w:val="002A3AA5"/>
    <w:rsid w:val="002A3BF9"/>
    <w:rsid w:val="002A3D67"/>
    <w:rsid w:val="002A3D8D"/>
    <w:rsid w:val="002A3D94"/>
    <w:rsid w:val="002A3E74"/>
    <w:rsid w:val="002A3ED4"/>
    <w:rsid w:val="002A3FAF"/>
    <w:rsid w:val="002A3FCC"/>
    <w:rsid w:val="002A3FE3"/>
    <w:rsid w:val="002A41F2"/>
    <w:rsid w:val="002A43A2"/>
    <w:rsid w:val="002A44C6"/>
    <w:rsid w:val="002A44F5"/>
    <w:rsid w:val="002A45F7"/>
    <w:rsid w:val="002A471C"/>
    <w:rsid w:val="002A48B5"/>
    <w:rsid w:val="002A48CE"/>
    <w:rsid w:val="002A48E8"/>
    <w:rsid w:val="002A494C"/>
    <w:rsid w:val="002A4BE1"/>
    <w:rsid w:val="002A4C7A"/>
    <w:rsid w:val="002A4D59"/>
    <w:rsid w:val="002A4E44"/>
    <w:rsid w:val="002A4FA8"/>
    <w:rsid w:val="002A5117"/>
    <w:rsid w:val="002A511D"/>
    <w:rsid w:val="002A5248"/>
    <w:rsid w:val="002A53B3"/>
    <w:rsid w:val="002A5417"/>
    <w:rsid w:val="002A543C"/>
    <w:rsid w:val="002A5482"/>
    <w:rsid w:val="002A574D"/>
    <w:rsid w:val="002A5751"/>
    <w:rsid w:val="002A5777"/>
    <w:rsid w:val="002A578C"/>
    <w:rsid w:val="002A5892"/>
    <w:rsid w:val="002A59FB"/>
    <w:rsid w:val="002A5EB7"/>
    <w:rsid w:val="002A5F18"/>
    <w:rsid w:val="002A6096"/>
    <w:rsid w:val="002A6255"/>
    <w:rsid w:val="002A64D3"/>
    <w:rsid w:val="002A6564"/>
    <w:rsid w:val="002A6A12"/>
    <w:rsid w:val="002A7294"/>
    <w:rsid w:val="002A7360"/>
    <w:rsid w:val="002A7433"/>
    <w:rsid w:val="002A7440"/>
    <w:rsid w:val="002A74D7"/>
    <w:rsid w:val="002A7601"/>
    <w:rsid w:val="002A766C"/>
    <w:rsid w:val="002A76C2"/>
    <w:rsid w:val="002A7A1E"/>
    <w:rsid w:val="002A7B64"/>
    <w:rsid w:val="002A7D5F"/>
    <w:rsid w:val="002A7F7C"/>
    <w:rsid w:val="002A7F7E"/>
    <w:rsid w:val="002B0256"/>
    <w:rsid w:val="002B03D0"/>
    <w:rsid w:val="002B067E"/>
    <w:rsid w:val="002B0687"/>
    <w:rsid w:val="002B070E"/>
    <w:rsid w:val="002B0882"/>
    <w:rsid w:val="002B08E4"/>
    <w:rsid w:val="002B0BD3"/>
    <w:rsid w:val="002B0CA6"/>
    <w:rsid w:val="002B0D5C"/>
    <w:rsid w:val="002B0F1F"/>
    <w:rsid w:val="002B0F70"/>
    <w:rsid w:val="002B11E2"/>
    <w:rsid w:val="002B1316"/>
    <w:rsid w:val="002B134D"/>
    <w:rsid w:val="002B1430"/>
    <w:rsid w:val="002B14CB"/>
    <w:rsid w:val="002B1795"/>
    <w:rsid w:val="002B1820"/>
    <w:rsid w:val="002B19FD"/>
    <w:rsid w:val="002B1D6B"/>
    <w:rsid w:val="002B1EB4"/>
    <w:rsid w:val="002B1EEB"/>
    <w:rsid w:val="002B1F2F"/>
    <w:rsid w:val="002B1FB0"/>
    <w:rsid w:val="002B1FBE"/>
    <w:rsid w:val="002B2058"/>
    <w:rsid w:val="002B20C1"/>
    <w:rsid w:val="002B22D9"/>
    <w:rsid w:val="002B22E8"/>
    <w:rsid w:val="002B247E"/>
    <w:rsid w:val="002B2736"/>
    <w:rsid w:val="002B2941"/>
    <w:rsid w:val="002B2AB6"/>
    <w:rsid w:val="002B2C21"/>
    <w:rsid w:val="002B2DA5"/>
    <w:rsid w:val="002B2F5A"/>
    <w:rsid w:val="002B31E6"/>
    <w:rsid w:val="002B3223"/>
    <w:rsid w:val="002B32F1"/>
    <w:rsid w:val="002B3400"/>
    <w:rsid w:val="002B3429"/>
    <w:rsid w:val="002B3462"/>
    <w:rsid w:val="002B3569"/>
    <w:rsid w:val="002B396E"/>
    <w:rsid w:val="002B3C60"/>
    <w:rsid w:val="002B3CD0"/>
    <w:rsid w:val="002B3CDA"/>
    <w:rsid w:val="002B3E23"/>
    <w:rsid w:val="002B3EFD"/>
    <w:rsid w:val="002B3F04"/>
    <w:rsid w:val="002B3F8E"/>
    <w:rsid w:val="002B3FE1"/>
    <w:rsid w:val="002B40D6"/>
    <w:rsid w:val="002B4126"/>
    <w:rsid w:val="002B4201"/>
    <w:rsid w:val="002B4259"/>
    <w:rsid w:val="002B42A4"/>
    <w:rsid w:val="002B438B"/>
    <w:rsid w:val="002B468E"/>
    <w:rsid w:val="002B48B7"/>
    <w:rsid w:val="002B4C44"/>
    <w:rsid w:val="002B4D93"/>
    <w:rsid w:val="002B4DED"/>
    <w:rsid w:val="002B4EA7"/>
    <w:rsid w:val="002B5146"/>
    <w:rsid w:val="002B51BC"/>
    <w:rsid w:val="002B5224"/>
    <w:rsid w:val="002B52F4"/>
    <w:rsid w:val="002B5432"/>
    <w:rsid w:val="002B548C"/>
    <w:rsid w:val="002B55D4"/>
    <w:rsid w:val="002B572D"/>
    <w:rsid w:val="002B588D"/>
    <w:rsid w:val="002B5A9D"/>
    <w:rsid w:val="002B5C4B"/>
    <w:rsid w:val="002B62C4"/>
    <w:rsid w:val="002B62E1"/>
    <w:rsid w:val="002B63B9"/>
    <w:rsid w:val="002B6418"/>
    <w:rsid w:val="002B676D"/>
    <w:rsid w:val="002B67C2"/>
    <w:rsid w:val="002B696F"/>
    <w:rsid w:val="002B6A26"/>
    <w:rsid w:val="002B6D0F"/>
    <w:rsid w:val="002B6D5A"/>
    <w:rsid w:val="002B6E6C"/>
    <w:rsid w:val="002B6EA2"/>
    <w:rsid w:val="002B7061"/>
    <w:rsid w:val="002B72F0"/>
    <w:rsid w:val="002B72F2"/>
    <w:rsid w:val="002B7348"/>
    <w:rsid w:val="002B76BF"/>
    <w:rsid w:val="002B7889"/>
    <w:rsid w:val="002B7999"/>
    <w:rsid w:val="002B7AC3"/>
    <w:rsid w:val="002B7AE6"/>
    <w:rsid w:val="002B7BE5"/>
    <w:rsid w:val="002B7D0B"/>
    <w:rsid w:val="002B7D35"/>
    <w:rsid w:val="002B7EAE"/>
    <w:rsid w:val="002B7F57"/>
    <w:rsid w:val="002B7FBB"/>
    <w:rsid w:val="002C0162"/>
    <w:rsid w:val="002C019A"/>
    <w:rsid w:val="002C026A"/>
    <w:rsid w:val="002C040B"/>
    <w:rsid w:val="002C04A0"/>
    <w:rsid w:val="002C04EC"/>
    <w:rsid w:val="002C0546"/>
    <w:rsid w:val="002C0696"/>
    <w:rsid w:val="002C0702"/>
    <w:rsid w:val="002C0C81"/>
    <w:rsid w:val="002C0E16"/>
    <w:rsid w:val="002C0E51"/>
    <w:rsid w:val="002C0EFE"/>
    <w:rsid w:val="002C100A"/>
    <w:rsid w:val="002C1146"/>
    <w:rsid w:val="002C1167"/>
    <w:rsid w:val="002C11B2"/>
    <w:rsid w:val="002C1342"/>
    <w:rsid w:val="002C14AE"/>
    <w:rsid w:val="002C14B7"/>
    <w:rsid w:val="002C157E"/>
    <w:rsid w:val="002C16A4"/>
    <w:rsid w:val="002C183A"/>
    <w:rsid w:val="002C1840"/>
    <w:rsid w:val="002C19A2"/>
    <w:rsid w:val="002C1ADF"/>
    <w:rsid w:val="002C1AE9"/>
    <w:rsid w:val="002C1BED"/>
    <w:rsid w:val="002C1D70"/>
    <w:rsid w:val="002C21E7"/>
    <w:rsid w:val="002C21F0"/>
    <w:rsid w:val="002C22EB"/>
    <w:rsid w:val="002C23C7"/>
    <w:rsid w:val="002C23F2"/>
    <w:rsid w:val="002C2462"/>
    <w:rsid w:val="002C25E6"/>
    <w:rsid w:val="002C27C1"/>
    <w:rsid w:val="002C2834"/>
    <w:rsid w:val="002C28A2"/>
    <w:rsid w:val="002C28BB"/>
    <w:rsid w:val="002C2B7D"/>
    <w:rsid w:val="002C2BDB"/>
    <w:rsid w:val="002C2C06"/>
    <w:rsid w:val="002C2D50"/>
    <w:rsid w:val="002C2D70"/>
    <w:rsid w:val="002C2DF4"/>
    <w:rsid w:val="002C2E02"/>
    <w:rsid w:val="002C2EDE"/>
    <w:rsid w:val="002C2F17"/>
    <w:rsid w:val="002C2F50"/>
    <w:rsid w:val="002C30A7"/>
    <w:rsid w:val="002C323B"/>
    <w:rsid w:val="002C327B"/>
    <w:rsid w:val="002C32B8"/>
    <w:rsid w:val="002C343E"/>
    <w:rsid w:val="002C355D"/>
    <w:rsid w:val="002C3576"/>
    <w:rsid w:val="002C36B0"/>
    <w:rsid w:val="002C387A"/>
    <w:rsid w:val="002C38BC"/>
    <w:rsid w:val="002C38EF"/>
    <w:rsid w:val="002C39B1"/>
    <w:rsid w:val="002C3A9E"/>
    <w:rsid w:val="002C3B1E"/>
    <w:rsid w:val="002C3D13"/>
    <w:rsid w:val="002C3E93"/>
    <w:rsid w:val="002C40E0"/>
    <w:rsid w:val="002C4155"/>
    <w:rsid w:val="002C43B8"/>
    <w:rsid w:val="002C4522"/>
    <w:rsid w:val="002C4572"/>
    <w:rsid w:val="002C4763"/>
    <w:rsid w:val="002C4797"/>
    <w:rsid w:val="002C4843"/>
    <w:rsid w:val="002C4854"/>
    <w:rsid w:val="002C4A43"/>
    <w:rsid w:val="002C4B38"/>
    <w:rsid w:val="002C4F8A"/>
    <w:rsid w:val="002C4FAC"/>
    <w:rsid w:val="002C5120"/>
    <w:rsid w:val="002C51BC"/>
    <w:rsid w:val="002C52EB"/>
    <w:rsid w:val="002C538E"/>
    <w:rsid w:val="002C54DC"/>
    <w:rsid w:val="002C565A"/>
    <w:rsid w:val="002C5706"/>
    <w:rsid w:val="002C580A"/>
    <w:rsid w:val="002C593B"/>
    <w:rsid w:val="002C5A08"/>
    <w:rsid w:val="002C5AFD"/>
    <w:rsid w:val="002C5C0F"/>
    <w:rsid w:val="002C6368"/>
    <w:rsid w:val="002C63C5"/>
    <w:rsid w:val="002C64A1"/>
    <w:rsid w:val="002C66E5"/>
    <w:rsid w:val="002C6964"/>
    <w:rsid w:val="002C69A8"/>
    <w:rsid w:val="002C6D39"/>
    <w:rsid w:val="002C721E"/>
    <w:rsid w:val="002C7390"/>
    <w:rsid w:val="002C7703"/>
    <w:rsid w:val="002C77D7"/>
    <w:rsid w:val="002C7A77"/>
    <w:rsid w:val="002C7B1A"/>
    <w:rsid w:val="002C7E40"/>
    <w:rsid w:val="002C7EAA"/>
    <w:rsid w:val="002C7F25"/>
    <w:rsid w:val="002C7F61"/>
    <w:rsid w:val="002D024F"/>
    <w:rsid w:val="002D0293"/>
    <w:rsid w:val="002D02EC"/>
    <w:rsid w:val="002D03D9"/>
    <w:rsid w:val="002D049B"/>
    <w:rsid w:val="002D05DE"/>
    <w:rsid w:val="002D06BA"/>
    <w:rsid w:val="002D080B"/>
    <w:rsid w:val="002D0839"/>
    <w:rsid w:val="002D0849"/>
    <w:rsid w:val="002D0893"/>
    <w:rsid w:val="002D08B7"/>
    <w:rsid w:val="002D0A8D"/>
    <w:rsid w:val="002D0BA6"/>
    <w:rsid w:val="002D0CDA"/>
    <w:rsid w:val="002D1118"/>
    <w:rsid w:val="002D1320"/>
    <w:rsid w:val="002D13FB"/>
    <w:rsid w:val="002D16C0"/>
    <w:rsid w:val="002D1749"/>
    <w:rsid w:val="002D1855"/>
    <w:rsid w:val="002D18A3"/>
    <w:rsid w:val="002D1930"/>
    <w:rsid w:val="002D1936"/>
    <w:rsid w:val="002D1A04"/>
    <w:rsid w:val="002D1A9D"/>
    <w:rsid w:val="002D1C21"/>
    <w:rsid w:val="002D1D01"/>
    <w:rsid w:val="002D1EED"/>
    <w:rsid w:val="002D21B9"/>
    <w:rsid w:val="002D2211"/>
    <w:rsid w:val="002D2252"/>
    <w:rsid w:val="002D22AF"/>
    <w:rsid w:val="002D2319"/>
    <w:rsid w:val="002D23D7"/>
    <w:rsid w:val="002D2635"/>
    <w:rsid w:val="002D2728"/>
    <w:rsid w:val="002D279B"/>
    <w:rsid w:val="002D2807"/>
    <w:rsid w:val="002D2997"/>
    <w:rsid w:val="002D29ED"/>
    <w:rsid w:val="002D29FF"/>
    <w:rsid w:val="002D2AEB"/>
    <w:rsid w:val="002D2D56"/>
    <w:rsid w:val="002D2E22"/>
    <w:rsid w:val="002D3195"/>
    <w:rsid w:val="002D31A2"/>
    <w:rsid w:val="002D3205"/>
    <w:rsid w:val="002D3282"/>
    <w:rsid w:val="002D33E3"/>
    <w:rsid w:val="002D35BD"/>
    <w:rsid w:val="002D35FD"/>
    <w:rsid w:val="002D3641"/>
    <w:rsid w:val="002D382A"/>
    <w:rsid w:val="002D384A"/>
    <w:rsid w:val="002D3932"/>
    <w:rsid w:val="002D3967"/>
    <w:rsid w:val="002D39D7"/>
    <w:rsid w:val="002D3BE7"/>
    <w:rsid w:val="002D3C13"/>
    <w:rsid w:val="002D3E24"/>
    <w:rsid w:val="002D3FB8"/>
    <w:rsid w:val="002D40CA"/>
    <w:rsid w:val="002D4164"/>
    <w:rsid w:val="002D440B"/>
    <w:rsid w:val="002D4422"/>
    <w:rsid w:val="002D45BE"/>
    <w:rsid w:val="002D4661"/>
    <w:rsid w:val="002D4706"/>
    <w:rsid w:val="002D47B3"/>
    <w:rsid w:val="002D485F"/>
    <w:rsid w:val="002D49FC"/>
    <w:rsid w:val="002D4AAC"/>
    <w:rsid w:val="002D4B0B"/>
    <w:rsid w:val="002D4B1F"/>
    <w:rsid w:val="002D4B93"/>
    <w:rsid w:val="002D4F4A"/>
    <w:rsid w:val="002D4F4B"/>
    <w:rsid w:val="002D545D"/>
    <w:rsid w:val="002D5487"/>
    <w:rsid w:val="002D5525"/>
    <w:rsid w:val="002D564A"/>
    <w:rsid w:val="002D58A9"/>
    <w:rsid w:val="002D595E"/>
    <w:rsid w:val="002D5B72"/>
    <w:rsid w:val="002D5D51"/>
    <w:rsid w:val="002D5E23"/>
    <w:rsid w:val="002D5F07"/>
    <w:rsid w:val="002D5FF1"/>
    <w:rsid w:val="002D6112"/>
    <w:rsid w:val="002D6251"/>
    <w:rsid w:val="002D6283"/>
    <w:rsid w:val="002D6288"/>
    <w:rsid w:val="002D62E9"/>
    <w:rsid w:val="002D62F7"/>
    <w:rsid w:val="002D633D"/>
    <w:rsid w:val="002D6730"/>
    <w:rsid w:val="002D675E"/>
    <w:rsid w:val="002D68D7"/>
    <w:rsid w:val="002D6933"/>
    <w:rsid w:val="002D6964"/>
    <w:rsid w:val="002D6C73"/>
    <w:rsid w:val="002D6D2F"/>
    <w:rsid w:val="002D723D"/>
    <w:rsid w:val="002D72B0"/>
    <w:rsid w:val="002D72D8"/>
    <w:rsid w:val="002D73E8"/>
    <w:rsid w:val="002D7660"/>
    <w:rsid w:val="002D780E"/>
    <w:rsid w:val="002D782B"/>
    <w:rsid w:val="002D79C8"/>
    <w:rsid w:val="002D7E04"/>
    <w:rsid w:val="002D7F57"/>
    <w:rsid w:val="002E001C"/>
    <w:rsid w:val="002E00F0"/>
    <w:rsid w:val="002E01C9"/>
    <w:rsid w:val="002E054A"/>
    <w:rsid w:val="002E073F"/>
    <w:rsid w:val="002E0741"/>
    <w:rsid w:val="002E0A61"/>
    <w:rsid w:val="002E0C29"/>
    <w:rsid w:val="002E0E3C"/>
    <w:rsid w:val="002E0E7C"/>
    <w:rsid w:val="002E0F63"/>
    <w:rsid w:val="002E1266"/>
    <w:rsid w:val="002E13C7"/>
    <w:rsid w:val="002E1484"/>
    <w:rsid w:val="002E156A"/>
    <w:rsid w:val="002E1667"/>
    <w:rsid w:val="002E166B"/>
    <w:rsid w:val="002E189B"/>
    <w:rsid w:val="002E18B4"/>
    <w:rsid w:val="002E1922"/>
    <w:rsid w:val="002E198A"/>
    <w:rsid w:val="002E1AB1"/>
    <w:rsid w:val="002E1B93"/>
    <w:rsid w:val="002E1F3D"/>
    <w:rsid w:val="002E1FDB"/>
    <w:rsid w:val="002E1FE0"/>
    <w:rsid w:val="002E1FEA"/>
    <w:rsid w:val="002E2035"/>
    <w:rsid w:val="002E20F2"/>
    <w:rsid w:val="002E23CE"/>
    <w:rsid w:val="002E2504"/>
    <w:rsid w:val="002E2578"/>
    <w:rsid w:val="002E2613"/>
    <w:rsid w:val="002E29EB"/>
    <w:rsid w:val="002E2AA3"/>
    <w:rsid w:val="002E2AF4"/>
    <w:rsid w:val="002E2BF5"/>
    <w:rsid w:val="002E2C29"/>
    <w:rsid w:val="002E2D34"/>
    <w:rsid w:val="002E2E2E"/>
    <w:rsid w:val="002E2E4A"/>
    <w:rsid w:val="002E2FD2"/>
    <w:rsid w:val="002E30E7"/>
    <w:rsid w:val="002E312E"/>
    <w:rsid w:val="002E320A"/>
    <w:rsid w:val="002E3622"/>
    <w:rsid w:val="002E368E"/>
    <w:rsid w:val="002E36B7"/>
    <w:rsid w:val="002E385D"/>
    <w:rsid w:val="002E38FE"/>
    <w:rsid w:val="002E3901"/>
    <w:rsid w:val="002E3B14"/>
    <w:rsid w:val="002E3B72"/>
    <w:rsid w:val="002E3C7D"/>
    <w:rsid w:val="002E3D6B"/>
    <w:rsid w:val="002E3D96"/>
    <w:rsid w:val="002E3DF8"/>
    <w:rsid w:val="002E3E5B"/>
    <w:rsid w:val="002E3E6B"/>
    <w:rsid w:val="002E3F36"/>
    <w:rsid w:val="002E3FE1"/>
    <w:rsid w:val="002E3FE3"/>
    <w:rsid w:val="002E4117"/>
    <w:rsid w:val="002E415A"/>
    <w:rsid w:val="002E423C"/>
    <w:rsid w:val="002E42AE"/>
    <w:rsid w:val="002E44A3"/>
    <w:rsid w:val="002E4619"/>
    <w:rsid w:val="002E4657"/>
    <w:rsid w:val="002E4A47"/>
    <w:rsid w:val="002E4AFE"/>
    <w:rsid w:val="002E4DF8"/>
    <w:rsid w:val="002E4EE4"/>
    <w:rsid w:val="002E5069"/>
    <w:rsid w:val="002E50E6"/>
    <w:rsid w:val="002E5452"/>
    <w:rsid w:val="002E5475"/>
    <w:rsid w:val="002E5512"/>
    <w:rsid w:val="002E5552"/>
    <w:rsid w:val="002E5625"/>
    <w:rsid w:val="002E5659"/>
    <w:rsid w:val="002E56D6"/>
    <w:rsid w:val="002E5818"/>
    <w:rsid w:val="002E5ACA"/>
    <w:rsid w:val="002E5B8D"/>
    <w:rsid w:val="002E5BB6"/>
    <w:rsid w:val="002E5DA3"/>
    <w:rsid w:val="002E5EC5"/>
    <w:rsid w:val="002E5ED6"/>
    <w:rsid w:val="002E6054"/>
    <w:rsid w:val="002E60CF"/>
    <w:rsid w:val="002E6462"/>
    <w:rsid w:val="002E64EC"/>
    <w:rsid w:val="002E6574"/>
    <w:rsid w:val="002E677E"/>
    <w:rsid w:val="002E6ABC"/>
    <w:rsid w:val="002E6B14"/>
    <w:rsid w:val="002E6B8E"/>
    <w:rsid w:val="002E6C54"/>
    <w:rsid w:val="002E6C84"/>
    <w:rsid w:val="002E6CB5"/>
    <w:rsid w:val="002E6E84"/>
    <w:rsid w:val="002E6EA1"/>
    <w:rsid w:val="002E6FB4"/>
    <w:rsid w:val="002E7031"/>
    <w:rsid w:val="002E7149"/>
    <w:rsid w:val="002E72ED"/>
    <w:rsid w:val="002E72FC"/>
    <w:rsid w:val="002E7378"/>
    <w:rsid w:val="002E74B7"/>
    <w:rsid w:val="002E7600"/>
    <w:rsid w:val="002E7623"/>
    <w:rsid w:val="002E7677"/>
    <w:rsid w:val="002E772C"/>
    <w:rsid w:val="002E7806"/>
    <w:rsid w:val="002E788A"/>
    <w:rsid w:val="002E7943"/>
    <w:rsid w:val="002E7A66"/>
    <w:rsid w:val="002E7C81"/>
    <w:rsid w:val="002E7F57"/>
    <w:rsid w:val="002F012F"/>
    <w:rsid w:val="002F01CE"/>
    <w:rsid w:val="002F03B5"/>
    <w:rsid w:val="002F06F3"/>
    <w:rsid w:val="002F07BD"/>
    <w:rsid w:val="002F0816"/>
    <w:rsid w:val="002F086E"/>
    <w:rsid w:val="002F08A6"/>
    <w:rsid w:val="002F08AF"/>
    <w:rsid w:val="002F09E8"/>
    <w:rsid w:val="002F0A8C"/>
    <w:rsid w:val="002F0E97"/>
    <w:rsid w:val="002F0FB6"/>
    <w:rsid w:val="002F109E"/>
    <w:rsid w:val="002F1197"/>
    <w:rsid w:val="002F1212"/>
    <w:rsid w:val="002F15EB"/>
    <w:rsid w:val="002F15EF"/>
    <w:rsid w:val="002F1694"/>
    <w:rsid w:val="002F1875"/>
    <w:rsid w:val="002F1A70"/>
    <w:rsid w:val="002F1CCC"/>
    <w:rsid w:val="002F1D44"/>
    <w:rsid w:val="002F1E45"/>
    <w:rsid w:val="002F1EAF"/>
    <w:rsid w:val="002F1EC7"/>
    <w:rsid w:val="002F1EDE"/>
    <w:rsid w:val="002F1F66"/>
    <w:rsid w:val="002F1F9C"/>
    <w:rsid w:val="002F201B"/>
    <w:rsid w:val="002F2032"/>
    <w:rsid w:val="002F21CC"/>
    <w:rsid w:val="002F21FF"/>
    <w:rsid w:val="002F24D1"/>
    <w:rsid w:val="002F2631"/>
    <w:rsid w:val="002F2792"/>
    <w:rsid w:val="002F29E7"/>
    <w:rsid w:val="002F2BAD"/>
    <w:rsid w:val="002F2C22"/>
    <w:rsid w:val="002F2D38"/>
    <w:rsid w:val="002F2D42"/>
    <w:rsid w:val="002F2D88"/>
    <w:rsid w:val="002F2E22"/>
    <w:rsid w:val="002F31B5"/>
    <w:rsid w:val="002F31D4"/>
    <w:rsid w:val="002F32FF"/>
    <w:rsid w:val="002F33A2"/>
    <w:rsid w:val="002F3499"/>
    <w:rsid w:val="002F38D8"/>
    <w:rsid w:val="002F38FC"/>
    <w:rsid w:val="002F39FA"/>
    <w:rsid w:val="002F3A83"/>
    <w:rsid w:val="002F3A9E"/>
    <w:rsid w:val="002F3AEC"/>
    <w:rsid w:val="002F3CFD"/>
    <w:rsid w:val="002F4008"/>
    <w:rsid w:val="002F400C"/>
    <w:rsid w:val="002F404A"/>
    <w:rsid w:val="002F4248"/>
    <w:rsid w:val="002F4391"/>
    <w:rsid w:val="002F4393"/>
    <w:rsid w:val="002F43BE"/>
    <w:rsid w:val="002F4634"/>
    <w:rsid w:val="002F46C4"/>
    <w:rsid w:val="002F4771"/>
    <w:rsid w:val="002F4803"/>
    <w:rsid w:val="002F48C4"/>
    <w:rsid w:val="002F49E4"/>
    <w:rsid w:val="002F4A0B"/>
    <w:rsid w:val="002F4C50"/>
    <w:rsid w:val="002F4D4F"/>
    <w:rsid w:val="002F4D77"/>
    <w:rsid w:val="002F4EEC"/>
    <w:rsid w:val="002F4FD7"/>
    <w:rsid w:val="002F502B"/>
    <w:rsid w:val="002F5092"/>
    <w:rsid w:val="002F52A5"/>
    <w:rsid w:val="002F5368"/>
    <w:rsid w:val="002F5386"/>
    <w:rsid w:val="002F5402"/>
    <w:rsid w:val="002F5531"/>
    <w:rsid w:val="002F5894"/>
    <w:rsid w:val="002F58E2"/>
    <w:rsid w:val="002F59A3"/>
    <w:rsid w:val="002F59D1"/>
    <w:rsid w:val="002F5A1D"/>
    <w:rsid w:val="002F5B88"/>
    <w:rsid w:val="002F5E7D"/>
    <w:rsid w:val="002F5F0E"/>
    <w:rsid w:val="002F601F"/>
    <w:rsid w:val="002F60B5"/>
    <w:rsid w:val="002F60ED"/>
    <w:rsid w:val="002F6163"/>
    <w:rsid w:val="002F6206"/>
    <w:rsid w:val="002F62FA"/>
    <w:rsid w:val="002F653C"/>
    <w:rsid w:val="002F65BE"/>
    <w:rsid w:val="002F671A"/>
    <w:rsid w:val="002F6897"/>
    <w:rsid w:val="002F6B8A"/>
    <w:rsid w:val="002F6BA4"/>
    <w:rsid w:val="002F6E07"/>
    <w:rsid w:val="002F6FFE"/>
    <w:rsid w:val="002F7116"/>
    <w:rsid w:val="002F7131"/>
    <w:rsid w:val="002F7279"/>
    <w:rsid w:val="002F72B8"/>
    <w:rsid w:val="002F7554"/>
    <w:rsid w:val="002F75BB"/>
    <w:rsid w:val="002F75CC"/>
    <w:rsid w:val="002F77F8"/>
    <w:rsid w:val="002F7A21"/>
    <w:rsid w:val="002F7B81"/>
    <w:rsid w:val="002F7D53"/>
    <w:rsid w:val="002F7D9A"/>
    <w:rsid w:val="002F7DB9"/>
    <w:rsid w:val="002F7E30"/>
    <w:rsid w:val="0030001E"/>
    <w:rsid w:val="003003E1"/>
    <w:rsid w:val="003003FB"/>
    <w:rsid w:val="0030045F"/>
    <w:rsid w:val="00300508"/>
    <w:rsid w:val="003006A3"/>
    <w:rsid w:val="00300920"/>
    <w:rsid w:val="00300A54"/>
    <w:rsid w:val="00300A9C"/>
    <w:rsid w:val="00300C6B"/>
    <w:rsid w:val="00300D27"/>
    <w:rsid w:val="00300D4B"/>
    <w:rsid w:val="00300E8B"/>
    <w:rsid w:val="00301184"/>
    <w:rsid w:val="003012D4"/>
    <w:rsid w:val="00301351"/>
    <w:rsid w:val="003015B8"/>
    <w:rsid w:val="003015DA"/>
    <w:rsid w:val="0030167B"/>
    <w:rsid w:val="0030196E"/>
    <w:rsid w:val="003019DD"/>
    <w:rsid w:val="00301A16"/>
    <w:rsid w:val="00301C05"/>
    <w:rsid w:val="00301C42"/>
    <w:rsid w:val="00301CC5"/>
    <w:rsid w:val="00301D70"/>
    <w:rsid w:val="00301E03"/>
    <w:rsid w:val="00301F1D"/>
    <w:rsid w:val="00301F99"/>
    <w:rsid w:val="00301FEC"/>
    <w:rsid w:val="00302066"/>
    <w:rsid w:val="00302286"/>
    <w:rsid w:val="00302416"/>
    <w:rsid w:val="0030259E"/>
    <w:rsid w:val="00302858"/>
    <w:rsid w:val="00302A18"/>
    <w:rsid w:val="00302CB4"/>
    <w:rsid w:val="00302CC3"/>
    <w:rsid w:val="00302D80"/>
    <w:rsid w:val="00302D8A"/>
    <w:rsid w:val="00302DA9"/>
    <w:rsid w:val="00303035"/>
    <w:rsid w:val="003031B4"/>
    <w:rsid w:val="003032FA"/>
    <w:rsid w:val="0030330A"/>
    <w:rsid w:val="003034A9"/>
    <w:rsid w:val="00303618"/>
    <w:rsid w:val="00303816"/>
    <w:rsid w:val="0030381F"/>
    <w:rsid w:val="00303BDD"/>
    <w:rsid w:val="00303CF1"/>
    <w:rsid w:val="00303D89"/>
    <w:rsid w:val="00303FCD"/>
    <w:rsid w:val="0030430C"/>
    <w:rsid w:val="00304396"/>
    <w:rsid w:val="00304491"/>
    <w:rsid w:val="003044E2"/>
    <w:rsid w:val="003045B6"/>
    <w:rsid w:val="003045CA"/>
    <w:rsid w:val="00304738"/>
    <w:rsid w:val="00304884"/>
    <w:rsid w:val="003049A8"/>
    <w:rsid w:val="00305040"/>
    <w:rsid w:val="0030505A"/>
    <w:rsid w:val="0030523A"/>
    <w:rsid w:val="00305399"/>
    <w:rsid w:val="0030558C"/>
    <w:rsid w:val="003055E0"/>
    <w:rsid w:val="0030561E"/>
    <w:rsid w:val="00305653"/>
    <w:rsid w:val="003056DF"/>
    <w:rsid w:val="003059C1"/>
    <w:rsid w:val="003059D5"/>
    <w:rsid w:val="003059F6"/>
    <w:rsid w:val="00305A08"/>
    <w:rsid w:val="00305B84"/>
    <w:rsid w:val="00305B8D"/>
    <w:rsid w:val="00305DD8"/>
    <w:rsid w:val="00305E97"/>
    <w:rsid w:val="00305EF8"/>
    <w:rsid w:val="00305EFE"/>
    <w:rsid w:val="00306185"/>
    <w:rsid w:val="003061E6"/>
    <w:rsid w:val="00306311"/>
    <w:rsid w:val="003063BE"/>
    <w:rsid w:val="0030663E"/>
    <w:rsid w:val="0030672A"/>
    <w:rsid w:val="00306B26"/>
    <w:rsid w:val="00306ED8"/>
    <w:rsid w:val="00306FAC"/>
    <w:rsid w:val="00307042"/>
    <w:rsid w:val="0030748A"/>
    <w:rsid w:val="00307865"/>
    <w:rsid w:val="00307904"/>
    <w:rsid w:val="00307943"/>
    <w:rsid w:val="00307A59"/>
    <w:rsid w:val="00307B53"/>
    <w:rsid w:val="00307B87"/>
    <w:rsid w:val="00307BB0"/>
    <w:rsid w:val="00307D00"/>
    <w:rsid w:val="00307D78"/>
    <w:rsid w:val="00310054"/>
    <w:rsid w:val="00310075"/>
    <w:rsid w:val="0031019C"/>
    <w:rsid w:val="0031025E"/>
    <w:rsid w:val="0031051F"/>
    <w:rsid w:val="003105DD"/>
    <w:rsid w:val="0031074A"/>
    <w:rsid w:val="003107E2"/>
    <w:rsid w:val="00310DCB"/>
    <w:rsid w:val="00311105"/>
    <w:rsid w:val="00311473"/>
    <w:rsid w:val="003115CF"/>
    <w:rsid w:val="003115F4"/>
    <w:rsid w:val="0031161E"/>
    <w:rsid w:val="003116B5"/>
    <w:rsid w:val="00311761"/>
    <w:rsid w:val="00311793"/>
    <w:rsid w:val="003118DF"/>
    <w:rsid w:val="0031199D"/>
    <w:rsid w:val="00311B7B"/>
    <w:rsid w:val="00311BBA"/>
    <w:rsid w:val="00311D4A"/>
    <w:rsid w:val="00311F23"/>
    <w:rsid w:val="00311FC8"/>
    <w:rsid w:val="0031209D"/>
    <w:rsid w:val="00312210"/>
    <w:rsid w:val="00312294"/>
    <w:rsid w:val="003125A2"/>
    <w:rsid w:val="003125D8"/>
    <w:rsid w:val="00312773"/>
    <w:rsid w:val="00312777"/>
    <w:rsid w:val="00312A6D"/>
    <w:rsid w:val="00312C43"/>
    <w:rsid w:val="00312CD8"/>
    <w:rsid w:val="00312DBB"/>
    <w:rsid w:val="00312EB9"/>
    <w:rsid w:val="00312ED0"/>
    <w:rsid w:val="00312F7D"/>
    <w:rsid w:val="00313147"/>
    <w:rsid w:val="0031319B"/>
    <w:rsid w:val="003131F2"/>
    <w:rsid w:val="003132E7"/>
    <w:rsid w:val="003133A2"/>
    <w:rsid w:val="0031351D"/>
    <w:rsid w:val="00313552"/>
    <w:rsid w:val="0031367A"/>
    <w:rsid w:val="00313722"/>
    <w:rsid w:val="003138B0"/>
    <w:rsid w:val="00313BA4"/>
    <w:rsid w:val="00313C7E"/>
    <w:rsid w:val="00313E90"/>
    <w:rsid w:val="00313F7D"/>
    <w:rsid w:val="0031436B"/>
    <w:rsid w:val="00314371"/>
    <w:rsid w:val="003144DB"/>
    <w:rsid w:val="00314522"/>
    <w:rsid w:val="00314540"/>
    <w:rsid w:val="0031465F"/>
    <w:rsid w:val="003146C1"/>
    <w:rsid w:val="00314737"/>
    <w:rsid w:val="003147CF"/>
    <w:rsid w:val="00314812"/>
    <w:rsid w:val="00314836"/>
    <w:rsid w:val="00314B32"/>
    <w:rsid w:val="00314B74"/>
    <w:rsid w:val="00314BD5"/>
    <w:rsid w:val="00314C2A"/>
    <w:rsid w:val="00315064"/>
    <w:rsid w:val="00315065"/>
    <w:rsid w:val="00315097"/>
    <w:rsid w:val="003150BC"/>
    <w:rsid w:val="003152A7"/>
    <w:rsid w:val="003154C0"/>
    <w:rsid w:val="00315537"/>
    <w:rsid w:val="0031566E"/>
    <w:rsid w:val="00315B71"/>
    <w:rsid w:val="00315C91"/>
    <w:rsid w:val="00315D2B"/>
    <w:rsid w:val="00315E17"/>
    <w:rsid w:val="00315E44"/>
    <w:rsid w:val="00315E47"/>
    <w:rsid w:val="0031636B"/>
    <w:rsid w:val="00316402"/>
    <w:rsid w:val="003164BE"/>
    <w:rsid w:val="00316590"/>
    <w:rsid w:val="003166BE"/>
    <w:rsid w:val="003167FB"/>
    <w:rsid w:val="003167FC"/>
    <w:rsid w:val="00316A00"/>
    <w:rsid w:val="00316E0B"/>
    <w:rsid w:val="00316FD9"/>
    <w:rsid w:val="00316FF1"/>
    <w:rsid w:val="00317091"/>
    <w:rsid w:val="003170BF"/>
    <w:rsid w:val="00317706"/>
    <w:rsid w:val="00317798"/>
    <w:rsid w:val="00317ABB"/>
    <w:rsid w:val="00317AC4"/>
    <w:rsid w:val="00317CDA"/>
    <w:rsid w:val="00317DB0"/>
    <w:rsid w:val="00317DEC"/>
    <w:rsid w:val="00317E3A"/>
    <w:rsid w:val="00317E57"/>
    <w:rsid w:val="003200B4"/>
    <w:rsid w:val="0032049A"/>
    <w:rsid w:val="003206C6"/>
    <w:rsid w:val="0032071A"/>
    <w:rsid w:val="0032076B"/>
    <w:rsid w:val="003208ED"/>
    <w:rsid w:val="00320A0A"/>
    <w:rsid w:val="00320B0C"/>
    <w:rsid w:val="00320E8A"/>
    <w:rsid w:val="00320EFB"/>
    <w:rsid w:val="00320F10"/>
    <w:rsid w:val="00320F36"/>
    <w:rsid w:val="00320F3D"/>
    <w:rsid w:val="00321031"/>
    <w:rsid w:val="003210B9"/>
    <w:rsid w:val="003213C0"/>
    <w:rsid w:val="0032165C"/>
    <w:rsid w:val="0032176C"/>
    <w:rsid w:val="003218E9"/>
    <w:rsid w:val="003218F0"/>
    <w:rsid w:val="00321AC9"/>
    <w:rsid w:val="00321EA2"/>
    <w:rsid w:val="00322008"/>
    <w:rsid w:val="0032231A"/>
    <w:rsid w:val="00322445"/>
    <w:rsid w:val="00322574"/>
    <w:rsid w:val="003228EE"/>
    <w:rsid w:val="00322910"/>
    <w:rsid w:val="003229B2"/>
    <w:rsid w:val="00322A85"/>
    <w:rsid w:val="00322DD4"/>
    <w:rsid w:val="00322E3B"/>
    <w:rsid w:val="00322F27"/>
    <w:rsid w:val="00323149"/>
    <w:rsid w:val="003233AC"/>
    <w:rsid w:val="00323400"/>
    <w:rsid w:val="0032355A"/>
    <w:rsid w:val="003237C7"/>
    <w:rsid w:val="00323913"/>
    <w:rsid w:val="003239EF"/>
    <w:rsid w:val="00323A1C"/>
    <w:rsid w:val="00323BB9"/>
    <w:rsid w:val="00323E96"/>
    <w:rsid w:val="00323EB7"/>
    <w:rsid w:val="00324061"/>
    <w:rsid w:val="0032418E"/>
    <w:rsid w:val="003242F2"/>
    <w:rsid w:val="0032439C"/>
    <w:rsid w:val="003244C2"/>
    <w:rsid w:val="0032457F"/>
    <w:rsid w:val="0032476D"/>
    <w:rsid w:val="003247C5"/>
    <w:rsid w:val="003247CA"/>
    <w:rsid w:val="003247E0"/>
    <w:rsid w:val="00324B66"/>
    <w:rsid w:val="00324BD5"/>
    <w:rsid w:val="00324C46"/>
    <w:rsid w:val="00324D67"/>
    <w:rsid w:val="00324DC2"/>
    <w:rsid w:val="003250D0"/>
    <w:rsid w:val="0032512F"/>
    <w:rsid w:val="00325371"/>
    <w:rsid w:val="0032545A"/>
    <w:rsid w:val="0032574F"/>
    <w:rsid w:val="003259D0"/>
    <w:rsid w:val="00325D5B"/>
    <w:rsid w:val="00326278"/>
    <w:rsid w:val="003262A8"/>
    <w:rsid w:val="00326327"/>
    <w:rsid w:val="003263EE"/>
    <w:rsid w:val="003263FA"/>
    <w:rsid w:val="003265DE"/>
    <w:rsid w:val="00326600"/>
    <w:rsid w:val="0032688F"/>
    <w:rsid w:val="00326E4D"/>
    <w:rsid w:val="00326F81"/>
    <w:rsid w:val="00326F85"/>
    <w:rsid w:val="003270F1"/>
    <w:rsid w:val="003277B1"/>
    <w:rsid w:val="0032784C"/>
    <w:rsid w:val="003278A1"/>
    <w:rsid w:val="003278B2"/>
    <w:rsid w:val="003279B4"/>
    <w:rsid w:val="00327BF8"/>
    <w:rsid w:val="00327E12"/>
    <w:rsid w:val="00330072"/>
    <w:rsid w:val="003301B9"/>
    <w:rsid w:val="00330230"/>
    <w:rsid w:val="003302AE"/>
    <w:rsid w:val="003302B1"/>
    <w:rsid w:val="003303F6"/>
    <w:rsid w:val="00330502"/>
    <w:rsid w:val="00330561"/>
    <w:rsid w:val="003305F0"/>
    <w:rsid w:val="00330608"/>
    <w:rsid w:val="00330833"/>
    <w:rsid w:val="003308F1"/>
    <w:rsid w:val="00330952"/>
    <w:rsid w:val="00330970"/>
    <w:rsid w:val="00330BEE"/>
    <w:rsid w:val="00330DFA"/>
    <w:rsid w:val="00330E53"/>
    <w:rsid w:val="00330F84"/>
    <w:rsid w:val="00330F8E"/>
    <w:rsid w:val="00330FEF"/>
    <w:rsid w:val="003313A9"/>
    <w:rsid w:val="00331547"/>
    <w:rsid w:val="0033159F"/>
    <w:rsid w:val="00331722"/>
    <w:rsid w:val="00331844"/>
    <w:rsid w:val="0033191B"/>
    <w:rsid w:val="003319D4"/>
    <w:rsid w:val="00331DDD"/>
    <w:rsid w:val="00331E20"/>
    <w:rsid w:val="00332096"/>
    <w:rsid w:val="003320E5"/>
    <w:rsid w:val="00332333"/>
    <w:rsid w:val="0033234E"/>
    <w:rsid w:val="0033242A"/>
    <w:rsid w:val="0033247A"/>
    <w:rsid w:val="0033253C"/>
    <w:rsid w:val="00332697"/>
    <w:rsid w:val="003327D0"/>
    <w:rsid w:val="00332933"/>
    <w:rsid w:val="00332AC4"/>
    <w:rsid w:val="00332B5A"/>
    <w:rsid w:val="00332BA8"/>
    <w:rsid w:val="00332C8C"/>
    <w:rsid w:val="00332D74"/>
    <w:rsid w:val="00332DAB"/>
    <w:rsid w:val="00332DE9"/>
    <w:rsid w:val="00332ECD"/>
    <w:rsid w:val="00332F59"/>
    <w:rsid w:val="003330BD"/>
    <w:rsid w:val="00333419"/>
    <w:rsid w:val="003335D0"/>
    <w:rsid w:val="00333608"/>
    <w:rsid w:val="0033360D"/>
    <w:rsid w:val="00333770"/>
    <w:rsid w:val="0033378F"/>
    <w:rsid w:val="00333982"/>
    <w:rsid w:val="003339B3"/>
    <w:rsid w:val="003339FE"/>
    <w:rsid w:val="00333AD2"/>
    <w:rsid w:val="00333B6B"/>
    <w:rsid w:val="00333CC1"/>
    <w:rsid w:val="00333CF4"/>
    <w:rsid w:val="00333EE5"/>
    <w:rsid w:val="00333FF4"/>
    <w:rsid w:val="003341DC"/>
    <w:rsid w:val="003342DD"/>
    <w:rsid w:val="0033449A"/>
    <w:rsid w:val="00334568"/>
    <w:rsid w:val="003345C7"/>
    <w:rsid w:val="00334664"/>
    <w:rsid w:val="003346B4"/>
    <w:rsid w:val="00334715"/>
    <w:rsid w:val="0033473C"/>
    <w:rsid w:val="00334785"/>
    <w:rsid w:val="00334799"/>
    <w:rsid w:val="003347E2"/>
    <w:rsid w:val="00334817"/>
    <w:rsid w:val="0033481B"/>
    <w:rsid w:val="00334848"/>
    <w:rsid w:val="003349EE"/>
    <w:rsid w:val="00334BB7"/>
    <w:rsid w:val="00334D41"/>
    <w:rsid w:val="00334D66"/>
    <w:rsid w:val="00334EE3"/>
    <w:rsid w:val="00334F40"/>
    <w:rsid w:val="00335220"/>
    <w:rsid w:val="003352D9"/>
    <w:rsid w:val="0033575F"/>
    <w:rsid w:val="00335D4B"/>
    <w:rsid w:val="00335D58"/>
    <w:rsid w:val="00336022"/>
    <w:rsid w:val="00336167"/>
    <w:rsid w:val="0033641C"/>
    <w:rsid w:val="00336468"/>
    <w:rsid w:val="00336488"/>
    <w:rsid w:val="003364EF"/>
    <w:rsid w:val="0033654D"/>
    <w:rsid w:val="00336619"/>
    <w:rsid w:val="00336821"/>
    <w:rsid w:val="00336907"/>
    <w:rsid w:val="00336A24"/>
    <w:rsid w:val="00336B87"/>
    <w:rsid w:val="00336BF0"/>
    <w:rsid w:val="00336E69"/>
    <w:rsid w:val="0033715B"/>
    <w:rsid w:val="00337160"/>
    <w:rsid w:val="0033719C"/>
    <w:rsid w:val="00337562"/>
    <w:rsid w:val="003375F0"/>
    <w:rsid w:val="003377CF"/>
    <w:rsid w:val="0033795B"/>
    <w:rsid w:val="0033795D"/>
    <w:rsid w:val="003379A4"/>
    <w:rsid w:val="003379E1"/>
    <w:rsid w:val="003379E2"/>
    <w:rsid w:val="00337A0C"/>
    <w:rsid w:val="00337A7B"/>
    <w:rsid w:val="00337AFF"/>
    <w:rsid w:val="00337E11"/>
    <w:rsid w:val="00337F85"/>
    <w:rsid w:val="0034001D"/>
    <w:rsid w:val="00340091"/>
    <w:rsid w:val="003401FC"/>
    <w:rsid w:val="003403C1"/>
    <w:rsid w:val="003405B8"/>
    <w:rsid w:val="003409BA"/>
    <w:rsid w:val="003409F0"/>
    <w:rsid w:val="00340C64"/>
    <w:rsid w:val="00340C6D"/>
    <w:rsid w:val="00340E4D"/>
    <w:rsid w:val="00340F15"/>
    <w:rsid w:val="00340F55"/>
    <w:rsid w:val="003411A6"/>
    <w:rsid w:val="003413C7"/>
    <w:rsid w:val="00341528"/>
    <w:rsid w:val="0034197C"/>
    <w:rsid w:val="00341B03"/>
    <w:rsid w:val="00341DD6"/>
    <w:rsid w:val="003421DE"/>
    <w:rsid w:val="0034233C"/>
    <w:rsid w:val="00342521"/>
    <w:rsid w:val="003425E9"/>
    <w:rsid w:val="0034262A"/>
    <w:rsid w:val="003426D4"/>
    <w:rsid w:val="003426DD"/>
    <w:rsid w:val="00342758"/>
    <w:rsid w:val="00342765"/>
    <w:rsid w:val="00342789"/>
    <w:rsid w:val="003427CC"/>
    <w:rsid w:val="00342816"/>
    <w:rsid w:val="00342980"/>
    <w:rsid w:val="00342C98"/>
    <w:rsid w:val="00342CAF"/>
    <w:rsid w:val="00342CC0"/>
    <w:rsid w:val="00342F60"/>
    <w:rsid w:val="00342FA7"/>
    <w:rsid w:val="00343099"/>
    <w:rsid w:val="003430F0"/>
    <w:rsid w:val="00343263"/>
    <w:rsid w:val="0034327B"/>
    <w:rsid w:val="00343557"/>
    <w:rsid w:val="00343567"/>
    <w:rsid w:val="003435A9"/>
    <w:rsid w:val="0034361E"/>
    <w:rsid w:val="00343923"/>
    <w:rsid w:val="00343A6E"/>
    <w:rsid w:val="00343AC1"/>
    <w:rsid w:val="00343B81"/>
    <w:rsid w:val="00343BB6"/>
    <w:rsid w:val="00343D08"/>
    <w:rsid w:val="00343DDF"/>
    <w:rsid w:val="0034409C"/>
    <w:rsid w:val="00344188"/>
    <w:rsid w:val="0034432A"/>
    <w:rsid w:val="00344923"/>
    <w:rsid w:val="00344ADD"/>
    <w:rsid w:val="00344B08"/>
    <w:rsid w:val="00344CEE"/>
    <w:rsid w:val="00344D5C"/>
    <w:rsid w:val="00344DBF"/>
    <w:rsid w:val="00344F7A"/>
    <w:rsid w:val="00344FF1"/>
    <w:rsid w:val="0034528E"/>
    <w:rsid w:val="003452F0"/>
    <w:rsid w:val="003452F7"/>
    <w:rsid w:val="00345430"/>
    <w:rsid w:val="003454A9"/>
    <w:rsid w:val="0034558A"/>
    <w:rsid w:val="00345660"/>
    <w:rsid w:val="003457D1"/>
    <w:rsid w:val="003458B1"/>
    <w:rsid w:val="00345902"/>
    <w:rsid w:val="00345C56"/>
    <w:rsid w:val="00345F2F"/>
    <w:rsid w:val="00346029"/>
    <w:rsid w:val="0034602A"/>
    <w:rsid w:val="00346057"/>
    <w:rsid w:val="00346102"/>
    <w:rsid w:val="00346301"/>
    <w:rsid w:val="0034640E"/>
    <w:rsid w:val="00346448"/>
    <w:rsid w:val="00346995"/>
    <w:rsid w:val="00346A10"/>
    <w:rsid w:val="00346B26"/>
    <w:rsid w:val="00346B4F"/>
    <w:rsid w:val="00346B62"/>
    <w:rsid w:val="00346BA3"/>
    <w:rsid w:val="00346D1D"/>
    <w:rsid w:val="00346E94"/>
    <w:rsid w:val="00346ECA"/>
    <w:rsid w:val="00347065"/>
    <w:rsid w:val="003470E4"/>
    <w:rsid w:val="00347153"/>
    <w:rsid w:val="0034724D"/>
    <w:rsid w:val="00347266"/>
    <w:rsid w:val="0034732F"/>
    <w:rsid w:val="00347397"/>
    <w:rsid w:val="00347491"/>
    <w:rsid w:val="00347565"/>
    <w:rsid w:val="00347589"/>
    <w:rsid w:val="003475ED"/>
    <w:rsid w:val="00347651"/>
    <w:rsid w:val="00347791"/>
    <w:rsid w:val="00347849"/>
    <w:rsid w:val="00347856"/>
    <w:rsid w:val="0034787A"/>
    <w:rsid w:val="003478B7"/>
    <w:rsid w:val="00347A7D"/>
    <w:rsid w:val="00347AAA"/>
    <w:rsid w:val="00347B51"/>
    <w:rsid w:val="00347B81"/>
    <w:rsid w:val="00347B97"/>
    <w:rsid w:val="00347CCE"/>
    <w:rsid w:val="00347D55"/>
    <w:rsid w:val="0035006E"/>
    <w:rsid w:val="003500F9"/>
    <w:rsid w:val="0035028E"/>
    <w:rsid w:val="0035047D"/>
    <w:rsid w:val="003504F1"/>
    <w:rsid w:val="00350670"/>
    <w:rsid w:val="003506FC"/>
    <w:rsid w:val="0035073D"/>
    <w:rsid w:val="003507D0"/>
    <w:rsid w:val="00350852"/>
    <w:rsid w:val="00350894"/>
    <w:rsid w:val="00350897"/>
    <w:rsid w:val="003508B6"/>
    <w:rsid w:val="00350957"/>
    <w:rsid w:val="00350A36"/>
    <w:rsid w:val="00350B20"/>
    <w:rsid w:val="00350D00"/>
    <w:rsid w:val="00351104"/>
    <w:rsid w:val="003511E5"/>
    <w:rsid w:val="00351422"/>
    <w:rsid w:val="003514FD"/>
    <w:rsid w:val="003517E2"/>
    <w:rsid w:val="003519E7"/>
    <w:rsid w:val="00351A40"/>
    <w:rsid w:val="00351B88"/>
    <w:rsid w:val="00351BCC"/>
    <w:rsid w:val="00351CAF"/>
    <w:rsid w:val="00351DB7"/>
    <w:rsid w:val="00351DC1"/>
    <w:rsid w:val="00351E5A"/>
    <w:rsid w:val="00351F3D"/>
    <w:rsid w:val="00351FC3"/>
    <w:rsid w:val="00352051"/>
    <w:rsid w:val="0035208C"/>
    <w:rsid w:val="00352120"/>
    <w:rsid w:val="0035254E"/>
    <w:rsid w:val="0035256B"/>
    <w:rsid w:val="003526A4"/>
    <w:rsid w:val="003526E4"/>
    <w:rsid w:val="00352862"/>
    <w:rsid w:val="003528C7"/>
    <w:rsid w:val="00352DD8"/>
    <w:rsid w:val="00352EF6"/>
    <w:rsid w:val="00352F1D"/>
    <w:rsid w:val="00352F8E"/>
    <w:rsid w:val="00352FAC"/>
    <w:rsid w:val="0035312A"/>
    <w:rsid w:val="00353294"/>
    <w:rsid w:val="003534C8"/>
    <w:rsid w:val="00353517"/>
    <w:rsid w:val="0035353F"/>
    <w:rsid w:val="0035357B"/>
    <w:rsid w:val="003535C8"/>
    <w:rsid w:val="0035360E"/>
    <w:rsid w:val="00353949"/>
    <w:rsid w:val="003539B2"/>
    <w:rsid w:val="00353E2B"/>
    <w:rsid w:val="00353EA0"/>
    <w:rsid w:val="00353F29"/>
    <w:rsid w:val="00353F9F"/>
    <w:rsid w:val="00354092"/>
    <w:rsid w:val="0035416B"/>
    <w:rsid w:val="003544C2"/>
    <w:rsid w:val="003544C3"/>
    <w:rsid w:val="00354610"/>
    <w:rsid w:val="00354783"/>
    <w:rsid w:val="00354913"/>
    <w:rsid w:val="00354978"/>
    <w:rsid w:val="003549CA"/>
    <w:rsid w:val="00354A0A"/>
    <w:rsid w:val="00354AF9"/>
    <w:rsid w:val="00354C74"/>
    <w:rsid w:val="00354E95"/>
    <w:rsid w:val="00354ED0"/>
    <w:rsid w:val="00354F01"/>
    <w:rsid w:val="00354F87"/>
    <w:rsid w:val="00355068"/>
    <w:rsid w:val="0035506A"/>
    <w:rsid w:val="00355075"/>
    <w:rsid w:val="00355173"/>
    <w:rsid w:val="0035518A"/>
    <w:rsid w:val="003551FC"/>
    <w:rsid w:val="003554AC"/>
    <w:rsid w:val="0035564F"/>
    <w:rsid w:val="00355693"/>
    <w:rsid w:val="0035572D"/>
    <w:rsid w:val="003558B8"/>
    <w:rsid w:val="00355ABC"/>
    <w:rsid w:val="00355BA5"/>
    <w:rsid w:val="00355CC9"/>
    <w:rsid w:val="00355D8C"/>
    <w:rsid w:val="00355E21"/>
    <w:rsid w:val="00355EE5"/>
    <w:rsid w:val="0035600F"/>
    <w:rsid w:val="00356077"/>
    <w:rsid w:val="00356228"/>
    <w:rsid w:val="00356473"/>
    <w:rsid w:val="003564FC"/>
    <w:rsid w:val="003565FC"/>
    <w:rsid w:val="0035667D"/>
    <w:rsid w:val="0035670A"/>
    <w:rsid w:val="0035674A"/>
    <w:rsid w:val="003568F9"/>
    <w:rsid w:val="003568FC"/>
    <w:rsid w:val="003569BC"/>
    <w:rsid w:val="00356AAC"/>
    <w:rsid w:val="00356D9D"/>
    <w:rsid w:val="00357267"/>
    <w:rsid w:val="003572FC"/>
    <w:rsid w:val="00357388"/>
    <w:rsid w:val="003576F8"/>
    <w:rsid w:val="00357792"/>
    <w:rsid w:val="003577D4"/>
    <w:rsid w:val="00357AD5"/>
    <w:rsid w:val="00357C6A"/>
    <w:rsid w:val="00357D72"/>
    <w:rsid w:val="00357D94"/>
    <w:rsid w:val="00357EC2"/>
    <w:rsid w:val="00360082"/>
    <w:rsid w:val="003600E3"/>
    <w:rsid w:val="003601F6"/>
    <w:rsid w:val="0036054A"/>
    <w:rsid w:val="003605B4"/>
    <w:rsid w:val="003606EE"/>
    <w:rsid w:val="00360A00"/>
    <w:rsid w:val="00360A09"/>
    <w:rsid w:val="00360B2A"/>
    <w:rsid w:val="00360B61"/>
    <w:rsid w:val="00360C82"/>
    <w:rsid w:val="00360D50"/>
    <w:rsid w:val="0036118E"/>
    <w:rsid w:val="00361543"/>
    <w:rsid w:val="00361551"/>
    <w:rsid w:val="0036160A"/>
    <w:rsid w:val="00361799"/>
    <w:rsid w:val="00361940"/>
    <w:rsid w:val="00361B46"/>
    <w:rsid w:val="00361C86"/>
    <w:rsid w:val="00361CC5"/>
    <w:rsid w:val="00361DAF"/>
    <w:rsid w:val="00361E9A"/>
    <w:rsid w:val="00361F56"/>
    <w:rsid w:val="0036217A"/>
    <w:rsid w:val="003623B1"/>
    <w:rsid w:val="003623FF"/>
    <w:rsid w:val="003624E6"/>
    <w:rsid w:val="00362536"/>
    <w:rsid w:val="003625D6"/>
    <w:rsid w:val="00362998"/>
    <w:rsid w:val="003629E7"/>
    <w:rsid w:val="00362AE1"/>
    <w:rsid w:val="00362B03"/>
    <w:rsid w:val="00362DFA"/>
    <w:rsid w:val="00362EDB"/>
    <w:rsid w:val="00362EFC"/>
    <w:rsid w:val="00362F72"/>
    <w:rsid w:val="00362F87"/>
    <w:rsid w:val="003630B7"/>
    <w:rsid w:val="00363392"/>
    <w:rsid w:val="0036369B"/>
    <w:rsid w:val="00363B63"/>
    <w:rsid w:val="00363C38"/>
    <w:rsid w:val="00363C3F"/>
    <w:rsid w:val="00363CC2"/>
    <w:rsid w:val="003640E5"/>
    <w:rsid w:val="0036414F"/>
    <w:rsid w:val="00364173"/>
    <w:rsid w:val="003644A6"/>
    <w:rsid w:val="003644CD"/>
    <w:rsid w:val="00364602"/>
    <w:rsid w:val="00364674"/>
    <w:rsid w:val="003646C4"/>
    <w:rsid w:val="00364AB7"/>
    <w:rsid w:val="00364CD3"/>
    <w:rsid w:val="0036509F"/>
    <w:rsid w:val="003650B6"/>
    <w:rsid w:val="0036510D"/>
    <w:rsid w:val="003651B1"/>
    <w:rsid w:val="0036530D"/>
    <w:rsid w:val="0036531E"/>
    <w:rsid w:val="00365682"/>
    <w:rsid w:val="00365764"/>
    <w:rsid w:val="0036578E"/>
    <w:rsid w:val="0036580F"/>
    <w:rsid w:val="00365952"/>
    <w:rsid w:val="00365A48"/>
    <w:rsid w:val="00365A6C"/>
    <w:rsid w:val="00365C21"/>
    <w:rsid w:val="00365CD8"/>
    <w:rsid w:val="00365CDF"/>
    <w:rsid w:val="00365D62"/>
    <w:rsid w:val="00365FAA"/>
    <w:rsid w:val="00366130"/>
    <w:rsid w:val="00366248"/>
    <w:rsid w:val="0036635F"/>
    <w:rsid w:val="00366625"/>
    <w:rsid w:val="00366673"/>
    <w:rsid w:val="003666D8"/>
    <w:rsid w:val="003667BB"/>
    <w:rsid w:val="00366C53"/>
    <w:rsid w:val="00366C73"/>
    <w:rsid w:val="00366D76"/>
    <w:rsid w:val="00366E59"/>
    <w:rsid w:val="00367123"/>
    <w:rsid w:val="00367394"/>
    <w:rsid w:val="00367429"/>
    <w:rsid w:val="0036746D"/>
    <w:rsid w:val="003674EE"/>
    <w:rsid w:val="0036761B"/>
    <w:rsid w:val="00367BBA"/>
    <w:rsid w:val="00367CA0"/>
    <w:rsid w:val="00370238"/>
    <w:rsid w:val="00370241"/>
    <w:rsid w:val="00370279"/>
    <w:rsid w:val="003702A6"/>
    <w:rsid w:val="003707DE"/>
    <w:rsid w:val="0037081F"/>
    <w:rsid w:val="00370949"/>
    <w:rsid w:val="00370975"/>
    <w:rsid w:val="003709D4"/>
    <w:rsid w:val="00370AB2"/>
    <w:rsid w:val="00370ADC"/>
    <w:rsid w:val="00370BF2"/>
    <w:rsid w:val="00370CE6"/>
    <w:rsid w:val="00370EF6"/>
    <w:rsid w:val="00370F10"/>
    <w:rsid w:val="00371212"/>
    <w:rsid w:val="00371441"/>
    <w:rsid w:val="0037172C"/>
    <w:rsid w:val="00371789"/>
    <w:rsid w:val="003719C3"/>
    <w:rsid w:val="003719CB"/>
    <w:rsid w:val="00371B95"/>
    <w:rsid w:val="00371BB0"/>
    <w:rsid w:val="00371BE9"/>
    <w:rsid w:val="00371C0E"/>
    <w:rsid w:val="00371CDB"/>
    <w:rsid w:val="00371F5F"/>
    <w:rsid w:val="0037204B"/>
    <w:rsid w:val="0037282D"/>
    <w:rsid w:val="003728A9"/>
    <w:rsid w:val="00372A13"/>
    <w:rsid w:val="00372A53"/>
    <w:rsid w:val="00372B75"/>
    <w:rsid w:val="00372C8B"/>
    <w:rsid w:val="00372CC3"/>
    <w:rsid w:val="00372DBC"/>
    <w:rsid w:val="00372F1B"/>
    <w:rsid w:val="00373040"/>
    <w:rsid w:val="0037305E"/>
    <w:rsid w:val="003730C0"/>
    <w:rsid w:val="0037318C"/>
    <w:rsid w:val="0037323D"/>
    <w:rsid w:val="00373263"/>
    <w:rsid w:val="003733F6"/>
    <w:rsid w:val="00373475"/>
    <w:rsid w:val="00373633"/>
    <w:rsid w:val="003736F6"/>
    <w:rsid w:val="0037370B"/>
    <w:rsid w:val="003737A0"/>
    <w:rsid w:val="00373C20"/>
    <w:rsid w:val="00373CDF"/>
    <w:rsid w:val="00373D8F"/>
    <w:rsid w:val="00373EDA"/>
    <w:rsid w:val="00373EDD"/>
    <w:rsid w:val="00373EF4"/>
    <w:rsid w:val="00373F7E"/>
    <w:rsid w:val="00374186"/>
    <w:rsid w:val="003741A6"/>
    <w:rsid w:val="0037445E"/>
    <w:rsid w:val="00374BB0"/>
    <w:rsid w:val="00374CE8"/>
    <w:rsid w:val="00374E97"/>
    <w:rsid w:val="00374EA2"/>
    <w:rsid w:val="00374F46"/>
    <w:rsid w:val="00374F88"/>
    <w:rsid w:val="00374FC9"/>
    <w:rsid w:val="00374FCD"/>
    <w:rsid w:val="00374FDD"/>
    <w:rsid w:val="00375169"/>
    <w:rsid w:val="003751A1"/>
    <w:rsid w:val="003751B0"/>
    <w:rsid w:val="003754F7"/>
    <w:rsid w:val="003755C5"/>
    <w:rsid w:val="00375614"/>
    <w:rsid w:val="0037561B"/>
    <w:rsid w:val="003756EE"/>
    <w:rsid w:val="00375969"/>
    <w:rsid w:val="003759BA"/>
    <w:rsid w:val="00375A11"/>
    <w:rsid w:val="00375A2D"/>
    <w:rsid w:val="00375B0B"/>
    <w:rsid w:val="00375B0C"/>
    <w:rsid w:val="00375BFC"/>
    <w:rsid w:val="00375DBE"/>
    <w:rsid w:val="0037630C"/>
    <w:rsid w:val="00376449"/>
    <w:rsid w:val="0037652D"/>
    <w:rsid w:val="00376637"/>
    <w:rsid w:val="00376783"/>
    <w:rsid w:val="00376867"/>
    <w:rsid w:val="003768DB"/>
    <w:rsid w:val="0037696F"/>
    <w:rsid w:val="003769DF"/>
    <w:rsid w:val="00376C0D"/>
    <w:rsid w:val="00376CC6"/>
    <w:rsid w:val="00376F1E"/>
    <w:rsid w:val="00377080"/>
    <w:rsid w:val="003770A6"/>
    <w:rsid w:val="003770FE"/>
    <w:rsid w:val="00377204"/>
    <w:rsid w:val="00377250"/>
    <w:rsid w:val="00377302"/>
    <w:rsid w:val="0037737F"/>
    <w:rsid w:val="003773C9"/>
    <w:rsid w:val="00377453"/>
    <w:rsid w:val="003775AA"/>
    <w:rsid w:val="00377753"/>
    <w:rsid w:val="00377979"/>
    <w:rsid w:val="00377988"/>
    <w:rsid w:val="00377B95"/>
    <w:rsid w:val="00377BBC"/>
    <w:rsid w:val="00377C24"/>
    <w:rsid w:val="00377C55"/>
    <w:rsid w:val="00377D94"/>
    <w:rsid w:val="00377F31"/>
    <w:rsid w:val="00377FFA"/>
    <w:rsid w:val="00380091"/>
    <w:rsid w:val="003800B6"/>
    <w:rsid w:val="00380129"/>
    <w:rsid w:val="003802CC"/>
    <w:rsid w:val="00380525"/>
    <w:rsid w:val="003805B7"/>
    <w:rsid w:val="003807D7"/>
    <w:rsid w:val="00380995"/>
    <w:rsid w:val="003809F2"/>
    <w:rsid w:val="00380C20"/>
    <w:rsid w:val="00380D1A"/>
    <w:rsid w:val="00380D2A"/>
    <w:rsid w:val="00380D71"/>
    <w:rsid w:val="00380D90"/>
    <w:rsid w:val="00380F42"/>
    <w:rsid w:val="00381009"/>
    <w:rsid w:val="00381011"/>
    <w:rsid w:val="0038108A"/>
    <w:rsid w:val="00381544"/>
    <w:rsid w:val="00381721"/>
    <w:rsid w:val="00381745"/>
    <w:rsid w:val="00381CA7"/>
    <w:rsid w:val="00381D52"/>
    <w:rsid w:val="00381D9C"/>
    <w:rsid w:val="00381F0A"/>
    <w:rsid w:val="00382200"/>
    <w:rsid w:val="00382367"/>
    <w:rsid w:val="003823F7"/>
    <w:rsid w:val="00382482"/>
    <w:rsid w:val="003824ED"/>
    <w:rsid w:val="00382659"/>
    <w:rsid w:val="0038267F"/>
    <w:rsid w:val="003826A2"/>
    <w:rsid w:val="0038274D"/>
    <w:rsid w:val="00382793"/>
    <w:rsid w:val="0038299F"/>
    <w:rsid w:val="003829EA"/>
    <w:rsid w:val="00382A6E"/>
    <w:rsid w:val="00382B95"/>
    <w:rsid w:val="00382D0F"/>
    <w:rsid w:val="00383204"/>
    <w:rsid w:val="0038329D"/>
    <w:rsid w:val="003832FD"/>
    <w:rsid w:val="003833D5"/>
    <w:rsid w:val="003834C6"/>
    <w:rsid w:val="003834E7"/>
    <w:rsid w:val="00383C1D"/>
    <w:rsid w:val="00383F7B"/>
    <w:rsid w:val="00384076"/>
    <w:rsid w:val="0038422A"/>
    <w:rsid w:val="00384244"/>
    <w:rsid w:val="00384302"/>
    <w:rsid w:val="00384928"/>
    <w:rsid w:val="003849D5"/>
    <w:rsid w:val="00384B20"/>
    <w:rsid w:val="00384B52"/>
    <w:rsid w:val="00384C62"/>
    <w:rsid w:val="00384C90"/>
    <w:rsid w:val="00384F7D"/>
    <w:rsid w:val="00384FC7"/>
    <w:rsid w:val="00385013"/>
    <w:rsid w:val="0038519D"/>
    <w:rsid w:val="0038558A"/>
    <w:rsid w:val="003855A8"/>
    <w:rsid w:val="003855BE"/>
    <w:rsid w:val="003855DA"/>
    <w:rsid w:val="00385753"/>
    <w:rsid w:val="0038598B"/>
    <w:rsid w:val="00385AEC"/>
    <w:rsid w:val="00385B02"/>
    <w:rsid w:val="00385D2D"/>
    <w:rsid w:val="00385DED"/>
    <w:rsid w:val="00385FC4"/>
    <w:rsid w:val="003860B2"/>
    <w:rsid w:val="0038612A"/>
    <w:rsid w:val="00386174"/>
    <w:rsid w:val="003861D8"/>
    <w:rsid w:val="003862C9"/>
    <w:rsid w:val="00386307"/>
    <w:rsid w:val="003864D1"/>
    <w:rsid w:val="003864EE"/>
    <w:rsid w:val="003865F9"/>
    <w:rsid w:val="0038663D"/>
    <w:rsid w:val="00386657"/>
    <w:rsid w:val="003866C6"/>
    <w:rsid w:val="003866D3"/>
    <w:rsid w:val="003866EF"/>
    <w:rsid w:val="0038672D"/>
    <w:rsid w:val="0038676F"/>
    <w:rsid w:val="0038685E"/>
    <w:rsid w:val="003868A5"/>
    <w:rsid w:val="003868FF"/>
    <w:rsid w:val="00386947"/>
    <w:rsid w:val="00386C88"/>
    <w:rsid w:val="00386DC4"/>
    <w:rsid w:val="003873BA"/>
    <w:rsid w:val="00387405"/>
    <w:rsid w:val="0038752D"/>
    <w:rsid w:val="003875C2"/>
    <w:rsid w:val="003875F9"/>
    <w:rsid w:val="00387780"/>
    <w:rsid w:val="003878E0"/>
    <w:rsid w:val="0038792A"/>
    <w:rsid w:val="00387A69"/>
    <w:rsid w:val="00387A72"/>
    <w:rsid w:val="00387AF2"/>
    <w:rsid w:val="00387EB1"/>
    <w:rsid w:val="003900CF"/>
    <w:rsid w:val="003901EF"/>
    <w:rsid w:val="003902AB"/>
    <w:rsid w:val="0039060B"/>
    <w:rsid w:val="00390677"/>
    <w:rsid w:val="0039084C"/>
    <w:rsid w:val="00390868"/>
    <w:rsid w:val="0039098C"/>
    <w:rsid w:val="00390C97"/>
    <w:rsid w:val="00390CE1"/>
    <w:rsid w:val="00390CF5"/>
    <w:rsid w:val="00390D3E"/>
    <w:rsid w:val="00390E6C"/>
    <w:rsid w:val="00390E9F"/>
    <w:rsid w:val="00390F2D"/>
    <w:rsid w:val="00390FBC"/>
    <w:rsid w:val="0039105E"/>
    <w:rsid w:val="003910A3"/>
    <w:rsid w:val="0039123D"/>
    <w:rsid w:val="003913C9"/>
    <w:rsid w:val="003916D6"/>
    <w:rsid w:val="003917D6"/>
    <w:rsid w:val="00391955"/>
    <w:rsid w:val="003919AF"/>
    <w:rsid w:val="00391CD5"/>
    <w:rsid w:val="00391D24"/>
    <w:rsid w:val="00391E95"/>
    <w:rsid w:val="00391EBA"/>
    <w:rsid w:val="00391EF7"/>
    <w:rsid w:val="00391EFA"/>
    <w:rsid w:val="00391F00"/>
    <w:rsid w:val="00391F23"/>
    <w:rsid w:val="003920BF"/>
    <w:rsid w:val="003923C9"/>
    <w:rsid w:val="003924EE"/>
    <w:rsid w:val="00392514"/>
    <w:rsid w:val="0039277D"/>
    <w:rsid w:val="00392936"/>
    <w:rsid w:val="00392A53"/>
    <w:rsid w:val="00392B63"/>
    <w:rsid w:val="00392D11"/>
    <w:rsid w:val="00392D2E"/>
    <w:rsid w:val="00392D4F"/>
    <w:rsid w:val="00392FAB"/>
    <w:rsid w:val="00393068"/>
    <w:rsid w:val="0039323B"/>
    <w:rsid w:val="0039324E"/>
    <w:rsid w:val="0039330B"/>
    <w:rsid w:val="0039332C"/>
    <w:rsid w:val="00393337"/>
    <w:rsid w:val="003933C1"/>
    <w:rsid w:val="0039341E"/>
    <w:rsid w:val="003934DA"/>
    <w:rsid w:val="00393C27"/>
    <w:rsid w:val="00393CF7"/>
    <w:rsid w:val="00393FE5"/>
    <w:rsid w:val="0039403B"/>
    <w:rsid w:val="00394211"/>
    <w:rsid w:val="00394236"/>
    <w:rsid w:val="00394329"/>
    <w:rsid w:val="003943BB"/>
    <w:rsid w:val="003943EB"/>
    <w:rsid w:val="003943F7"/>
    <w:rsid w:val="00394423"/>
    <w:rsid w:val="003945A3"/>
    <w:rsid w:val="003945A8"/>
    <w:rsid w:val="00394601"/>
    <w:rsid w:val="00394765"/>
    <w:rsid w:val="00394785"/>
    <w:rsid w:val="0039481F"/>
    <w:rsid w:val="0039488B"/>
    <w:rsid w:val="0039493C"/>
    <w:rsid w:val="00394A14"/>
    <w:rsid w:val="00394C60"/>
    <w:rsid w:val="0039512E"/>
    <w:rsid w:val="003952C3"/>
    <w:rsid w:val="00395440"/>
    <w:rsid w:val="003957CF"/>
    <w:rsid w:val="003958BA"/>
    <w:rsid w:val="00395B8C"/>
    <w:rsid w:val="00395C1A"/>
    <w:rsid w:val="00395E41"/>
    <w:rsid w:val="00395FB0"/>
    <w:rsid w:val="00396183"/>
    <w:rsid w:val="003965CD"/>
    <w:rsid w:val="00396602"/>
    <w:rsid w:val="00396638"/>
    <w:rsid w:val="0039668E"/>
    <w:rsid w:val="003966CD"/>
    <w:rsid w:val="003966D2"/>
    <w:rsid w:val="003967DB"/>
    <w:rsid w:val="00396901"/>
    <w:rsid w:val="00396BF0"/>
    <w:rsid w:val="00396E31"/>
    <w:rsid w:val="003970CC"/>
    <w:rsid w:val="0039732F"/>
    <w:rsid w:val="003974B2"/>
    <w:rsid w:val="0039754B"/>
    <w:rsid w:val="003976D2"/>
    <w:rsid w:val="00397CA8"/>
    <w:rsid w:val="00397F59"/>
    <w:rsid w:val="003A019E"/>
    <w:rsid w:val="003A03B6"/>
    <w:rsid w:val="003A0474"/>
    <w:rsid w:val="003A047D"/>
    <w:rsid w:val="003A05D7"/>
    <w:rsid w:val="003A0936"/>
    <w:rsid w:val="003A09D6"/>
    <w:rsid w:val="003A09F4"/>
    <w:rsid w:val="003A0A95"/>
    <w:rsid w:val="003A0B46"/>
    <w:rsid w:val="003A0C71"/>
    <w:rsid w:val="003A0EAF"/>
    <w:rsid w:val="003A1058"/>
    <w:rsid w:val="003A118D"/>
    <w:rsid w:val="003A119C"/>
    <w:rsid w:val="003A12C6"/>
    <w:rsid w:val="003A136E"/>
    <w:rsid w:val="003A14E6"/>
    <w:rsid w:val="003A1669"/>
    <w:rsid w:val="003A1673"/>
    <w:rsid w:val="003A16CB"/>
    <w:rsid w:val="003A1767"/>
    <w:rsid w:val="003A1801"/>
    <w:rsid w:val="003A18FD"/>
    <w:rsid w:val="003A1908"/>
    <w:rsid w:val="003A1994"/>
    <w:rsid w:val="003A1A87"/>
    <w:rsid w:val="003A1B46"/>
    <w:rsid w:val="003A1F1C"/>
    <w:rsid w:val="003A1F7F"/>
    <w:rsid w:val="003A1FC6"/>
    <w:rsid w:val="003A2264"/>
    <w:rsid w:val="003A22E2"/>
    <w:rsid w:val="003A2513"/>
    <w:rsid w:val="003A2550"/>
    <w:rsid w:val="003A25BD"/>
    <w:rsid w:val="003A267E"/>
    <w:rsid w:val="003A28C2"/>
    <w:rsid w:val="003A2966"/>
    <w:rsid w:val="003A2B10"/>
    <w:rsid w:val="003A2C7B"/>
    <w:rsid w:val="003A2D13"/>
    <w:rsid w:val="003A2E60"/>
    <w:rsid w:val="003A2E81"/>
    <w:rsid w:val="003A2EF0"/>
    <w:rsid w:val="003A315E"/>
    <w:rsid w:val="003A3192"/>
    <w:rsid w:val="003A3366"/>
    <w:rsid w:val="003A33D7"/>
    <w:rsid w:val="003A3590"/>
    <w:rsid w:val="003A3688"/>
    <w:rsid w:val="003A38DA"/>
    <w:rsid w:val="003A3B26"/>
    <w:rsid w:val="003A3B44"/>
    <w:rsid w:val="003A3C06"/>
    <w:rsid w:val="003A3E3D"/>
    <w:rsid w:val="003A4057"/>
    <w:rsid w:val="003A43D1"/>
    <w:rsid w:val="003A44A4"/>
    <w:rsid w:val="003A4557"/>
    <w:rsid w:val="003A4572"/>
    <w:rsid w:val="003A46D4"/>
    <w:rsid w:val="003A4725"/>
    <w:rsid w:val="003A4AC5"/>
    <w:rsid w:val="003A4B57"/>
    <w:rsid w:val="003A4B8B"/>
    <w:rsid w:val="003A4F19"/>
    <w:rsid w:val="003A5140"/>
    <w:rsid w:val="003A51DA"/>
    <w:rsid w:val="003A529E"/>
    <w:rsid w:val="003A52C5"/>
    <w:rsid w:val="003A52D0"/>
    <w:rsid w:val="003A5726"/>
    <w:rsid w:val="003A5A01"/>
    <w:rsid w:val="003A5B0F"/>
    <w:rsid w:val="003A5B2E"/>
    <w:rsid w:val="003A5D3C"/>
    <w:rsid w:val="003A5D3E"/>
    <w:rsid w:val="003A5DBB"/>
    <w:rsid w:val="003A5DF1"/>
    <w:rsid w:val="003A5E81"/>
    <w:rsid w:val="003A5EE3"/>
    <w:rsid w:val="003A5F43"/>
    <w:rsid w:val="003A5F8F"/>
    <w:rsid w:val="003A623B"/>
    <w:rsid w:val="003A637F"/>
    <w:rsid w:val="003A6450"/>
    <w:rsid w:val="003A6469"/>
    <w:rsid w:val="003A6562"/>
    <w:rsid w:val="003A6742"/>
    <w:rsid w:val="003A6992"/>
    <w:rsid w:val="003A6998"/>
    <w:rsid w:val="003A6A31"/>
    <w:rsid w:val="003A6BC4"/>
    <w:rsid w:val="003A6CCF"/>
    <w:rsid w:val="003A6E93"/>
    <w:rsid w:val="003A6F7D"/>
    <w:rsid w:val="003A6F7F"/>
    <w:rsid w:val="003A7078"/>
    <w:rsid w:val="003A71F5"/>
    <w:rsid w:val="003A7224"/>
    <w:rsid w:val="003A7294"/>
    <w:rsid w:val="003A73E6"/>
    <w:rsid w:val="003A777B"/>
    <w:rsid w:val="003A797B"/>
    <w:rsid w:val="003A7CE1"/>
    <w:rsid w:val="003A7DF1"/>
    <w:rsid w:val="003B0099"/>
    <w:rsid w:val="003B01D5"/>
    <w:rsid w:val="003B0461"/>
    <w:rsid w:val="003B052C"/>
    <w:rsid w:val="003B074E"/>
    <w:rsid w:val="003B0902"/>
    <w:rsid w:val="003B093D"/>
    <w:rsid w:val="003B09F3"/>
    <w:rsid w:val="003B0A5A"/>
    <w:rsid w:val="003B0AC2"/>
    <w:rsid w:val="003B0B1D"/>
    <w:rsid w:val="003B0E2B"/>
    <w:rsid w:val="003B0EA7"/>
    <w:rsid w:val="003B1073"/>
    <w:rsid w:val="003B1469"/>
    <w:rsid w:val="003B15BA"/>
    <w:rsid w:val="003B169B"/>
    <w:rsid w:val="003B16A8"/>
    <w:rsid w:val="003B1815"/>
    <w:rsid w:val="003B1930"/>
    <w:rsid w:val="003B1942"/>
    <w:rsid w:val="003B1C7D"/>
    <w:rsid w:val="003B1CEE"/>
    <w:rsid w:val="003B1DA4"/>
    <w:rsid w:val="003B1E4E"/>
    <w:rsid w:val="003B1E6E"/>
    <w:rsid w:val="003B1FAB"/>
    <w:rsid w:val="003B1FB4"/>
    <w:rsid w:val="003B1FF9"/>
    <w:rsid w:val="003B21BE"/>
    <w:rsid w:val="003B2331"/>
    <w:rsid w:val="003B2483"/>
    <w:rsid w:val="003B249E"/>
    <w:rsid w:val="003B2585"/>
    <w:rsid w:val="003B25CA"/>
    <w:rsid w:val="003B29C0"/>
    <w:rsid w:val="003B29F3"/>
    <w:rsid w:val="003B2B48"/>
    <w:rsid w:val="003B2B5D"/>
    <w:rsid w:val="003B2F32"/>
    <w:rsid w:val="003B2FBF"/>
    <w:rsid w:val="003B319F"/>
    <w:rsid w:val="003B3437"/>
    <w:rsid w:val="003B3603"/>
    <w:rsid w:val="003B37B7"/>
    <w:rsid w:val="003B37C1"/>
    <w:rsid w:val="003B37CD"/>
    <w:rsid w:val="003B38FA"/>
    <w:rsid w:val="003B3CE8"/>
    <w:rsid w:val="003B3EA2"/>
    <w:rsid w:val="003B3EEF"/>
    <w:rsid w:val="003B40B8"/>
    <w:rsid w:val="003B42EE"/>
    <w:rsid w:val="003B447D"/>
    <w:rsid w:val="003B47B3"/>
    <w:rsid w:val="003B4894"/>
    <w:rsid w:val="003B490E"/>
    <w:rsid w:val="003B4922"/>
    <w:rsid w:val="003B4A9D"/>
    <w:rsid w:val="003B4BC5"/>
    <w:rsid w:val="003B4DFA"/>
    <w:rsid w:val="003B4EA1"/>
    <w:rsid w:val="003B4F26"/>
    <w:rsid w:val="003B4F29"/>
    <w:rsid w:val="003B4F63"/>
    <w:rsid w:val="003B5305"/>
    <w:rsid w:val="003B5357"/>
    <w:rsid w:val="003B537A"/>
    <w:rsid w:val="003B538C"/>
    <w:rsid w:val="003B539C"/>
    <w:rsid w:val="003B5425"/>
    <w:rsid w:val="003B548C"/>
    <w:rsid w:val="003B553B"/>
    <w:rsid w:val="003B570D"/>
    <w:rsid w:val="003B57B2"/>
    <w:rsid w:val="003B5C1B"/>
    <w:rsid w:val="003B5DD4"/>
    <w:rsid w:val="003B6018"/>
    <w:rsid w:val="003B60FE"/>
    <w:rsid w:val="003B65C7"/>
    <w:rsid w:val="003B66A2"/>
    <w:rsid w:val="003B6773"/>
    <w:rsid w:val="003B679D"/>
    <w:rsid w:val="003B67E5"/>
    <w:rsid w:val="003B686A"/>
    <w:rsid w:val="003B6A27"/>
    <w:rsid w:val="003B6BFE"/>
    <w:rsid w:val="003B6C01"/>
    <w:rsid w:val="003B6D0E"/>
    <w:rsid w:val="003B6D10"/>
    <w:rsid w:val="003B6DA0"/>
    <w:rsid w:val="003B736C"/>
    <w:rsid w:val="003B7595"/>
    <w:rsid w:val="003B7868"/>
    <w:rsid w:val="003B7902"/>
    <w:rsid w:val="003B79BC"/>
    <w:rsid w:val="003B7ABA"/>
    <w:rsid w:val="003B7ADD"/>
    <w:rsid w:val="003B7B3F"/>
    <w:rsid w:val="003B7BAF"/>
    <w:rsid w:val="003B7C66"/>
    <w:rsid w:val="003C0082"/>
    <w:rsid w:val="003C0149"/>
    <w:rsid w:val="003C01E5"/>
    <w:rsid w:val="003C020A"/>
    <w:rsid w:val="003C03F1"/>
    <w:rsid w:val="003C0696"/>
    <w:rsid w:val="003C06A8"/>
    <w:rsid w:val="003C080A"/>
    <w:rsid w:val="003C08C1"/>
    <w:rsid w:val="003C0940"/>
    <w:rsid w:val="003C0954"/>
    <w:rsid w:val="003C0A1A"/>
    <w:rsid w:val="003C0B1A"/>
    <w:rsid w:val="003C0B2D"/>
    <w:rsid w:val="003C0BF2"/>
    <w:rsid w:val="003C0C65"/>
    <w:rsid w:val="003C0CC7"/>
    <w:rsid w:val="003C0CD2"/>
    <w:rsid w:val="003C0DAB"/>
    <w:rsid w:val="003C0F6F"/>
    <w:rsid w:val="003C111B"/>
    <w:rsid w:val="003C123E"/>
    <w:rsid w:val="003C1353"/>
    <w:rsid w:val="003C156B"/>
    <w:rsid w:val="003C1591"/>
    <w:rsid w:val="003C15B5"/>
    <w:rsid w:val="003C15BB"/>
    <w:rsid w:val="003C1647"/>
    <w:rsid w:val="003C16C3"/>
    <w:rsid w:val="003C205E"/>
    <w:rsid w:val="003C208B"/>
    <w:rsid w:val="003C21C6"/>
    <w:rsid w:val="003C2364"/>
    <w:rsid w:val="003C2655"/>
    <w:rsid w:val="003C26CA"/>
    <w:rsid w:val="003C26E2"/>
    <w:rsid w:val="003C295C"/>
    <w:rsid w:val="003C29B4"/>
    <w:rsid w:val="003C2B51"/>
    <w:rsid w:val="003C2D03"/>
    <w:rsid w:val="003C3187"/>
    <w:rsid w:val="003C3210"/>
    <w:rsid w:val="003C336A"/>
    <w:rsid w:val="003C3403"/>
    <w:rsid w:val="003C351F"/>
    <w:rsid w:val="003C3750"/>
    <w:rsid w:val="003C37B2"/>
    <w:rsid w:val="003C3A1E"/>
    <w:rsid w:val="003C3C94"/>
    <w:rsid w:val="003C3D0A"/>
    <w:rsid w:val="003C3D6F"/>
    <w:rsid w:val="003C4041"/>
    <w:rsid w:val="003C4076"/>
    <w:rsid w:val="003C4094"/>
    <w:rsid w:val="003C40D0"/>
    <w:rsid w:val="003C4217"/>
    <w:rsid w:val="003C4390"/>
    <w:rsid w:val="003C4416"/>
    <w:rsid w:val="003C457F"/>
    <w:rsid w:val="003C45CD"/>
    <w:rsid w:val="003C4602"/>
    <w:rsid w:val="003C4620"/>
    <w:rsid w:val="003C473A"/>
    <w:rsid w:val="003C473E"/>
    <w:rsid w:val="003C4844"/>
    <w:rsid w:val="003C486F"/>
    <w:rsid w:val="003C49C8"/>
    <w:rsid w:val="003C4D8E"/>
    <w:rsid w:val="003C4DC0"/>
    <w:rsid w:val="003C4F55"/>
    <w:rsid w:val="003C4F97"/>
    <w:rsid w:val="003C50B6"/>
    <w:rsid w:val="003C51AA"/>
    <w:rsid w:val="003C51DF"/>
    <w:rsid w:val="003C523D"/>
    <w:rsid w:val="003C556D"/>
    <w:rsid w:val="003C557C"/>
    <w:rsid w:val="003C5702"/>
    <w:rsid w:val="003C5746"/>
    <w:rsid w:val="003C5CDA"/>
    <w:rsid w:val="003C5DBA"/>
    <w:rsid w:val="003C5F87"/>
    <w:rsid w:val="003C608F"/>
    <w:rsid w:val="003C60E5"/>
    <w:rsid w:val="003C61C0"/>
    <w:rsid w:val="003C62BF"/>
    <w:rsid w:val="003C62CA"/>
    <w:rsid w:val="003C6368"/>
    <w:rsid w:val="003C63DB"/>
    <w:rsid w:val="003C63EF"/>
    <w:rsid w:val="003C67B7"/>
    <w:rsid w:val="003C67E8"/>
    <w:rsid w:val="003C6A63"/>
    <w:rsid w:val="003C6DA4"/>
    <w:rsid w:val="003C6EE8"/>
    <w:rsid w:val="003C6F89"/>
    <w:rsid w:val="003C6F9D"/>
    <w:rsid w:val="003C704C"/>
    <w:rsid w:val="003C710B"/>
    <w:rsid w:val="003C72A0"/>
    <w:rsid w:val="003C7309"/>
    <w:rsid w:val="003C75DE"/>
    <w:rsid w:val="003C764B"/>
    <w:rsid w:val="003C76DF"/>
    <w:rsid w:val="003C77D6"/>
    <w:rsid w:val="003C79BC"/>
    <w:rsid w:val="003C7A68"/>
    <w:rsid w:val="003C7A8A"/>
    <w:rsid w:val="003C7B1C"/>
    <w:rsid w:val="003C7BF0"/>
    <w:rsid w:val="003C7C14"/>
    <w:rsid w:val="003C7CE5"/>
    <w:rsid w:val="003C7D3C"/>
    <w:rsid w:val="003D0149"/>
    <w:rsid w:val="003D019C"/>
    <w:rsid w:val="003D021B"/>
    <w:rsid w:val="003D02ED"/>
    <w:rsid w:val="003D06DE"/>
    <w:rsid w:val="003D0723"/>
    <w:rsid w:val="003D0A08"/>
    <w:rsid w:val="003D0AD4"/>
    <w:rsid w:val="003D0C56"/>
    <w:rsid w:val="003D0D69"/>
    <w:rsid w:val="003D0E38"/>
    <w:rsid w:val="003D0E79"/>
    <w:rsid w:val="003D0EEF"/>
    <w:rsid w:val="003D0FF3"/>
    <w:rsid w:val="003D121D"/>
    <w:rsid w:val="003D16CB"/>
    <w:rsid w:val="003D1A20"/>
    <w:rsid w:val="003D1A23"/>
    <w:rsid w:val="003D1A75"/>
    <w:rsid w:val="003D1D70"/>
    <w:rsid w:val="003D1E9F"/>
    <w:rsid w:val="003D1EB7"/>
    <w:rsid w:val="003D1EDF"/>
    <w:rsid w:val="003D1FEE"/>
    <w:rsid w:val="003D208C"/>
    <w:rsid w:val="003D2179"/>
    <w:rsid w:val="003D2356"/>
    <w:rsid w:val="003D2452"/>
    <w:rsid w:val="003D2835"/>
    <w:rsid w:val="003D28AC"/>
    <w:rsid w:val="003D2B3A"/>
    <w:rsid w:val="003D2BA1"/>
    <w:rsid w:val="003D2C3B"/>
    <w:rsid w:val="003D301B"/>
    <w:rsid w:val="003D31B6"/>
    <w:rsid w:val="003D343B"/>
    <w:rsid w:val="003D35DA"/>
    <w:rsid w:val="003D35F8"/>
    <w:rsid w:val="003D3648"/>
    <w:rsid w:val="003D394A"/>
    <w:rsid w:val="003D3994"/>
    <w:rsid w:val="003D3AAB"/>
    <w:rsid w:val="003D3D7E"/>
    <w:rsid w:val="003D3D9D"/>
    <w:rsid w:val="003D3DD3"/>
    <w:rsid w:val="003D4043"/>
    <w:rsid w:val="003D4133"/>
    <w:rsid w:val="003D4324"/>
    <w:rsid w:val="003D4361"/>
    <w:rsid w:val="003D43E6"/>
    <w:rsid w:val="003D45FE"/>
    <w:rsid w:val="003D4708"/>
    <w:rsid w:val="003D49CA"/>
    <w:rsid w:val="003D4A3A"/>
    <w:rsid w:val="003D4BD9"/>
    <w:rsid w:val="003D4CDA"/>
    <w:rsid w:val="003D4CFE"/>
    <w:rsid w:val="003D4DC7"/>
    <w:rsid w:val="003D4EEE"/>
    <w:rsid w:val="003D4FD9"/>
    <w:rsid w:val="003D505A"/>
    <w:rsid w:val="003D51A4"/>
    <w:rsid w:val="003D51A5"/>
    <w:rsid w:val="003D5464"/>
    <w:rsid w:val="003D556A"/>
    <w:rsid w:val="003D5608"/>
    <w:rsid w:val="003D5B4B"/>
    <w:rsid w:val="003D5B63"/>
    <w:rsid w:val="003D5C00"/>
    <w:rsid w:val="003D5DBE"/>
    <w:rsid w:val="003D5DEB"/>
    <w:rsid w:val="003D5FF9"/>
    <w:rsid w:val="003D6065"/>
    <w:rsid w:val="003D608B"/>
    <w:rsid w:val="003D61EA"/>
    <w:rsid w:val="003D6858"/>
    <w:rsid w:val="003D69B9"/>
    <w:rsid w:val="003D6BD3"/>
    <w:rsid w:val="003D6DDE"/>
    <w:rsid w:val="003D6EFC"/>
    <w:rsid w:val="003D7754"/>
    <w:rsid w:val="003D784E"/>
    <w:rsid w:val="003D7875"/>
    <w:rsid w:val="003D7BE3"/>
    <w:rsid w:val="003D7DAF"/>
    <w:rsid w:val="003D7DF5"/>
    <w:rsid w:val="003D7FE4"/>
    <w:rsid w:val="003E01EA"/>
    <w:rsid w:val="003E01F2"/>
    <w:rsid w:val="003E02DF"/>
    <w:rsid w:val="003E04BE"/>
    <w:rsid w:val="003E04C7"/>
    <w:rsid w:val="003E0626"/>
    <w:rsid w:val="003E0B00"/>
    <w:rsid w:val="003E0BF4"/>
    <w:rsid w:val="003E0DA1"/>
    <w:rsid w:val="003E0FE4"/>
    <w:rsid w:val="003E1359"/>
    <w:rsid w:val="003E1547"/>
    <w:rsid w:val="003E176E"/>
    <w:rsid w:val="003E19C7"/>
    <w:rsid w:val="003E19FA"/>
    <w:rsid w:val="003E1BE9"/>
    <w:rsid w:val="003E1E0A"/>
    <w:rsid w:val="003E1F67"/>
    <w:rsid w:val="003E20B9"/>
    <w:rsid w:val="003E20E0"/>
    <w:rsid w:val="003E2214"/>
    <w:rsid w:val="003E2364"/>
    <w:rsid w:val="003E23E7"/>
    <w:rsid w:val="003E2611"/>
    <w:rsid w:val="003E27CE"/>
    <w:rsid w:val="003E2866"/>
    <w:rsid w:val="003E297C"/>
    <w:rsid w:val="003E2C56"/>
    <w:rsid w:val="003E2DCC"/>
    <w:rsid w:val="003E2EEB"/>
    <w:rsid w:val="003E306D"/>
    <w:rsid w:val="003E32A7"/>
    <w:rsid w:val="003E3352"/>
    <w:rsid w:val="003E336E"/>
    <w:rsid w:val="003E33EA"/>
    <w:rsid w:val="003E3416"/>
    <w:rsid w:val="003E3A0C"/>
    <w:rsid w:val="003E3BEC"/>
    <w:rsid w:val="003E3ED3"/>
    <w:rsid w:val="003E3FF5"/>
    <w:rsid w:val="003E4172"/>
    <w:rsid w:val="003E4247"/>
    <w:rsid w:val="003E4287"/>
    <w:rsid w:val="003E4395"/>
    <w:rsid w:val="003E442D"/>
    <w:rsid w:val="003E44A3"/>
    <w:rsid w:val="003E44DE"/>
    <w:rsid w:val="003E44E3"/>
    <w:rsid w:val="003E470B"/>
    <w:rsid w:val="003E486A"/>
    <w:rsid w:val="003E4A33"/>
    <w:rsid w:val="003E4B45"/>
    <w:rsid w:val="003E4C0D"/>
    <w:rsid w:val="003E4CA8"/>
    <w:rsid w:val="003E4D87"/>
    <w:rsid w:val="003E4E03"/>
    <w:rsid w:val="003E4EEF"/>
    <w:rsid w:val="003E4EFD"/>
    <w:rsid w:val="003E5056"/>
    <w:rsid w:val="003E50AC"/>
    <w:rsid w:val="003E50AD"/>
    <w:rsid w:val="003E5196"/>
    <w:rsid w:val="003E51F2"/>
    <w:rsid w:val="003E5343"/>
    <w:rsid w:val="003E54B9"/>
    <w:rsid w:val="003E55A0"/>
    <w:rsid w:val="003E565D"/>
    <w:rsid w:val="003E59D6"/>
    <w:rsid w:val="003E5F4B"/>
    <w:rsid w:val="003E60D7"/>
    <w:rsid w:val="003E6654"/>
    <w:rsid w:val="003E68DE"/>
    <w:rsid w:val="003E697A"/>
    <w:rsid w:val="003E6A95"/>
    <w:rsid w:val="003E6B11"/>
    <w:rsid w:val="003E6C39"/>
    <w:rsid w:val="003E6C93"/>
    <w:rsid w:val="003E6CD6"/>
    <w:rsid w:val="003E6D86"/>
    <w:rsid w:val="003E70BB"/>
    <w:rsid w:val="003E7147"/>
    <w:rsid w:val="003E73D4"/>
    <w:rsid w:val="003E73FC"/>
    <w:rsid w:val="003E741E"/>
    <w:rsid w:val="003E7555"/>
    <w:rsid w:val="003E761D"/>
    <w:rsid w:val="003E7620"/>
    <w:rsid w:val="003E7668"/>
    <w:rsid w:val="003E785C"/>
    <w:rsid w:val="003E7A43"/>
    <w:rsid w:val="003E7AD5"/>
    <w:rsid w:val="003E7AED"/>
    <w:rsid w:val="003E7CAA"/>
    <w:rsid w:val="003E7D43"/>
    <w:rsid w:val="003E7E49"/>
    <w:rsid w:val="003E7F9D"/>
    <w:rsid w:val="003F00ED"/>
    <w:rsid w:val="003F016A"/>
    <w:rsid w:val="003F029C"/>
    <w:rsid w:val="003F05C3"/>
    <w:rsid w:val="003F06C4"/>
    <w:rsid w:val="003F09AB"/>
    <w:rsid w:val="003F09B9"/>
    <w:rsid w:val="003F0A50"/>
    <w:rsid w:val="003F0B88"/>
    <w:rsid w:val="003F0C69"/>
    <w:rsid w:val="003F0C7C"/>
    <w:rsid w:val="003F0D2D"/>
    <w:rsid w:val="003F0D7F"/>
    <w:rsid w:val="003F0DEA"/>
    <w:rsid w:val="003F10C9"/>
    <w:rsid w:val="003F10E8"/>
    <w:rsid w:val="003F116F"/>
    <w:rsid w:val="003F170B"/>
    <w:rsid w:val="003F1BE9"/>
    <w:rsid w:val="003F1C40"/>
    <w:rsid w:val="003F1C79"/>
    <w:rsid w:val="003F1E94"/>
    <w:rsid w:val="003F2066"/>
    <w:rsid w:val="003F2126"/>
    <w:rsid w:val="003F222B"/>
    <w:rsid w:val="003F231B"/>
    <w:rsid w:val="003F239F"/>
    <w:rsid w:val="003F23B7"/>
    <w:rsid w:val="003F25C8"/>
    <w:rsid w:val="003F292C"/>
    <w:rsid w:val="003F29EF"/>
    <w:rsid w:val="003F2CCE"/>
    <w:rsid w:val="003F2E0B"/>
    <w:rsid w:val="003F30B5"/>
    <w:rsid w:val="003F316B"/>
    <w:rsid w:val="003F3189"/>
    <w:rsid w:val="003F31A6"/>
    <w:rsid w:val="003F31B9"/>
    <w:rsid w:val="003F323A"/>
    <w:rsid w:val="003F3387"/>
    <w:rsid w:val="003F3447"/>
    <w:rsid w:val="003F36B5"/>
    <w:rsid w:val="003F3747"/>
    <w:rsid w:val="003F379C"/>
    <w:rsid w:val="003F381A"/>
    <w:rsid w:val="003F38C6"/>
    <w:rsid w:val="003F390D"/>
    <w:rsid w:val="003F3949"/>
    <w:rsid w:val="003F3AB2"/>
    <w:rsid w:val="003F3ABA"/>
    <w:rsid w:val="003F3B88"/>
    <w:rsid w:val="003F3CCC"/>
    <w:rsid w:val="003F3D24"/>
    <w:rsid w:val="003F3F50"/>
    <w:rsid w:val="003F4016"/>
    <w:rsid w:val="003F41D7"/>
    <w:rsid w:val="003F4227"/>
    <w:rsid w:val="003F42BD"/>
    <w:rsid w:val="003F4717"/>
    <w:rsid w:val="003F4757"/>
    <w:rsid w:val="003F4759"/>
    <w:rsid w:val="003F4A08"/>
    <w:rsid w:val="003F4B5A"/>
    <w:rsid w:val="003F4EB8"/>
    <w:rsid w:val="003F51D4"/>
    <w:rsid w:val="003F526E"/>
    <w:rsid w:val="003F536D"/>
    <w:rsid w:val="003F540F"/>
    <w:rsid w:val="003F5610"/>
    <w:rsid w:val="003F5711"/>
    <w:rsid w:val="003F5EB2"/>
    <w:rsid w:val="003F5EC9"/>
    <w:rsid w:val="003F5F95"/>
    <w:rsid w:val="003F6035"/>
    <w:rsid w:val="003F617B"/>
    <w:rsid w:val="003F6204"/>
    <w:rsid w:val="003F6269"/>
    <w:rsid w:val="003F66B0"/>
    <w:rsid w:val="003F6788"/>
    <w:rsid w:val="003F6887"/>
    <w:rsid w:val="003F6A48"/>
    <w:rsid w:val="003F6E9C"/>
    <w:rsid w:val="003F7066"/>
    <w:rsid w:val="003F7183"/>
    <w:rsid w:val="003F725A"/>
    <w:rsid w:val="003F73B0"/>
    <w:rsid w:val="003F73B1"/>
    <w:rsid w:val="003F76F5"/>
    <w:rsid w:val="003F77BC"/>
    <w:rsid w:val="003F782B"/>
    <w:rsid w:val="003F7B48"/>
    <w:rsid w:val="003F7B76"/>
    <w:rsid w:val="003F7D2F"/>
    <w:rsid w:val="003F7E46"/>
    <w:rsid w:val="003F7F05"/>
    <w:rsid w:val="003F7FCF"/>
    <w:rsid w:val="004001CB"/>
    <w:rsid w:val="004001DF"/>
    <w:rsid w:val="0040033D"/>
    <w:rsid w:val="0040035D"/>
    <w:rsid w:val="004003ED"/>
    <w:rsid w:val="0040045D"/>
    <w:rsid w:val="004004B7"/>
    <w:rsid w:val="00400510"/>
    <w:rsid w:val="004006E7"/>
    <w:rsid w:val="004007F5"/>
    <w:rsid w:val="00400B12"/>
    <w:rsid w:val="00400B4E"/>
    <w:rsid w:val="00400C06"/>
    <w:rsid w:val="00400C70"/>
    <w:rsid w:val="00400D08"/>
    <w:rsid w:val="00400E8C"/>
    <w:rsid w:val="00401028"/>
    <w:rsid w:val="00401113"/>
    <w:rsid w:val="00401141"/>
    <w:rsid w:val="004015E7"/>
    <w:rsid w:val="00401685"/>
    <w:rsid w:val="004018BC"/>
    <w:rsid w:val="004019AB"/>
    <w:rsid w:val="004019B0"/>
    <w:rsid w:val="00401BFC"/>
    <w:rsid w:val="00401D6D"/>
    <w:rsid w:val="00401FA2"/>
    <w:rsid w:val="00401FA4"/>
    <w:rsid w:val="004020E3"/>
    <w:rsid w:val="00402142"/>
    <w:rsid w:val="00402396"/>
    <w:rsid w:val="00402548"/>
    <w:rsid w:val="0040259C"/>
    <w:rsid w:val="00402A02"/>
    <w:rsid w:val="00402C7A"/>
    <w:rsid w:val="00402D75"/>
    <w:rsid w:val="00403002"/>
    <w:rsid w:val="0040301C"/>
    <w:rsid w:val="004031D9"/>
    <w:rsid w:val="00403240"/>
    <w:rsid w:val="004033A4"/>
    <w:rsid w:val="0040346D"/>
    <w:rsid w:val="004034B3"/>
    <w:rsid w:val="00403512"/>
    <w:rsid w:val="004035FD"/>
    <w:rsid w:val="0040389E"/>
    <w:rsid w:val="00403947"/>
    <w:rsid w:val="004039A2"/>
    <w:rsid w:val="00403AEF"/>
    <w:rsid w:val="00403B09"/>
    <w:rsid w:val="00403B95"/>
    <w:rsid w:val="00403CDC"/>
    <w:rsid w:val="00404028"/>
    <w:rsid w:val="0040409D"/>
    <w:rsid w:val="0040414F"/>
    <w:rsid w:val="00404173"/>
    <w:rsid w:val="00404237"/>
    <w:rsid w:val="0040441C"/>
    <w:rsid w:val="0040457B"/>
    <w:rsid w:val="00404654"/>
    <w:rsid w:val="004047B7"/>
    <w:rsid w:val="0040495D"/>
    <w:rsid w:val="00404A29"/>
    <w:rsid w:val="00404B52"/>
    <w:rsid w:val="00404C5C"/>
    <w:rsid w:val="00404D3C"/>
    <w:rsid w:val="00404DB4"/>
    <w:rsid w:val="00404E61"/>
    <w:rsid w:val="00404E8C"/>
    <w:rsid w:val="00404F33"/>
    <w:rsid w:val="00405039"/>
    <w:rsid w:val="0040525A"/>
    <w:rsid w:val="00405343"/>
    <w:rsid w:val="0040549B"/>
    <w:rsid w:val="00405531"/>
    <w:rsid w:val="0040555C"/>
    <w:rsid w:val="00405561"/>
    <w:rsid w:val="0040578E"/>
    <w:rsid w:val="004057C4"/>
    <w:rsid w:val="0040588C"/>
    <w:rsid w:val="00405AED"/>
    <w:rsid w:val="00405C99"/>
    <w:rsid w:val="00405D27"/>
    <w:rsid w:val="00405DEC"/>
    <w:rsid w:val="00405FFC"/>
    <w:rsid w:val="0040618B"/>
    <w:rsid w:val="0040618E"/>
    <w:rsid w:val="00406238"/>
    <w:rsid w:val="004065A8"/>
    <w:rsid w:val="004065E9"/>
    <w:rsid w:val="00406841"/>
    <w:rsid w:val="00406927"/>
    <w:rsid w:val="00406A8E"/>
    <w:rsid w:val="00406AA8"/>
    <w:rsid w:val="00406B24"/>
    <w:rsid w:val="00406BD4"/>
    <w:rsid w:val="00406E90"/>
    <w:rsid w:val="00406E9E"/>
    <w:rsid w:val="00406EB7"/>
    <w:rsid w:val="00406EC8"/>
    <w:rsid w:val="00407058"/>
    <w:rsid w:val="0040759B"/>
    <w:rsid w:val="004075EF"/>
    <w:rsid w:val="00407603"/>
    <w:rsid w:val="004076B6"/>
    <w:rsid w:val="004076C7"/>
    <w:rsid w:val="00407739"/>
    <w:rsid w:val="00407860"/>
    <w:rsid w:val="0040791F"/>
    <w:rsid w:val="00407948"/>
    <w:rsid w:val="00407A25"/>
    <w:rsid w:val="00407FC4"/>
    <w:rsid w:val="004101C2"/>
    <w:rsid w:val="00410200"/>
    <w:rsid w:val="004105C4"/>
    <w:rsid w:val="00410665"/>
    <w:rsid w:val="004108B1"/>
    <w:rsid w:val="00410A94"/>
    <w:rsid w:val="00410B0B"/>
    <w:rsid w:val="00410C7B"/>
    <w:rsid w:val="00410D29"/>
    <w:rsid w:val="00410FBC"/>
    <w:rsid w:val="00411053"/>
    <w:rsid w:val="00411171"/>
    <w:rsid w:val="0041123B"/>
    <w:rsid w:val="0041148A"/>
    <w:rsid w:val="00411606"/>
    <w:rsid w:val="004117B6"/>
    <w:rsid w:val="00411926"/>
    <w:rsid w:val="00411994"/>
    <w:rsid w:val="00411E2F"/>
    <w:rsid w:val="004122A3"/>
    <w:rsid w:val="004122E4"/>
    <w:rsid w:val="00412317"/>
    <w:rsid w:val="00412321"/>
    <w:rsid w:val="00412333"/>
    <w:rsid w:val="0041240B"/>
    <w:rsid w:val="00412487"/>
    <w:rsid w:val="004126BC"/>
    <w:rsid w:val="0041295C"/>
    <w:rsid w:val="00412B8B"/>
    <w:rsid w:val="004130C1"/>
    <w:rsid w:val="00413191"/>
    <w:rsid w:val="00413210"/>
    <w:rsid w:val="00413335"/>
    <w:rsid w:val="00413383"/>
    <w:rsid w:val="004135FB"/>
    <w:rsid w:val="004136B6"/>
    <w:rsid w:val="00413743"/>
    <w:rsid w:val="00413808"/>
    <w:rsid w:val="00413963"/>
    <w:rsid w:val="0041397F"/>
    <w:rsid w:val="004139A2"/>
    <w:rsid w:val="00413B28"/>
    <w:rsid w:val="00413BC4"/>
    <w:rsid w:val="00413C19"/>
    <w:rsid w:val="00413C64"/>
    <w:rsid w:val="00413D86"/>
    <w:rsid w:val="00413FD7"/>
    <w:rsid w:val="0041410C"/>
    <w:rsid w:val="00414157"/>
    <w:rsid w:val="00414240"/>
    <w:rsid w:val="004142C3"/>
    <w:rsid w:val="004142C4"/>
    <w:rsid w:val="00414310"/>
    <w:rsid w:val="00414449"/>
    <w:rsid w:val="0041449A"/>
    <w:rsid w:val="0041492E"/>
    <w:rsid w:val="00414A08"/>
    <w:rsid w:val="00414B2D"/>
    <w:rsid w:val="00414D3D"/>
    <w:rsid w:val="00414E42"/>
    <w:rsid w:val="00414FD1"/>
    <w:rsid w:val="00415123"/>
    <w:rsid w:val="004154FF"/>
    <w:rsid w:val="0041560C"/>
    <w:rsid w:val="00415639"/>
    <w:rsid w:val="00415742"/>
    <w:rsid w:val="0041582E"/>
    <w:rsid w:val="00415BED"/>
    <w:rsid w:val="00415F4F"/>
    <w:rsid w:val="00415FAA"/>
    <w:rsid w:val="0041602B"/>
    <w:rsid w:val="0041616E"/>
    <w:rsid w:val="00416497"/>
    <w:rsid w:val="004164DB"/>
    <w:rsid w:val="004164EA"/>
    <w:rsid w:val="004165EC"/>
    <w:rsid w:val="0041662D"/>
    <w:rsid w:val="0041664A"/>
    <w:rsid w:val="004166D0"/>
    <w:rsid w:val="004167DD"/>
    <w:rsid w:val="00416BD5"/>
    <w:rsid w:val="00416D00"/>
    <w:rsid w:val="00416D65"/>
    <w:rsid w:val="00416FB3"/>
    <w:rsid w:val="00417019"/>
    <w:rsid w:val="00417096"/>
    <w:rsid w:val="004172EF"/>
    <w:rsid w:val="0041741E"/>
    <w:rsid w:val="0041756D"/>
    <w:rsid w:val="00417699"/>
    <w:rsid w:val="004178AB"/>
    <w:rsid w:val="0041791B"/>
    <w:rsid w:val="00417A61"/>
    <w:rsid w:val="00417DF3"/>
    <w:rsid w:val="00417E19"/>
    <w:rsid w:val="00420017"/>
    <w:rsid w:val="00420196"/>
    <w:rsid w:val="00420253"/>
    <w:rsid w:val="00420530"/>
    <w:rsid w:val="004205A2"/>
    <w:rsid w:val="00420782"/>
    <w:rsid w:val="004208B5"/>
    <w:rsid w:val="00420922"/>
    <w:rsid w:val="00420A98"/>
    <w:rsid w:val="00420D29"/>
    <w:rsid w:val="00420F4B"/>
    <w:rsid w:val="00420FFB"/>
    <w:rsid w:val="0042126C"/>
    <w:rsid w:val="00421327"/>
    <w:rsid w:val="004214DD"/>
    <w:rsid w:val="00421617"/>
    <w:rsid w:val="00421661"/>
    <w:rsid w:val="0042178B"/>
    <w:rsid w:val="0042179C"/>
    <w:rsid w:val="00421813"/>
    <w:rsid w:val="0042189F"/>
    <w:rsid w:val="0042198F"/>
    <w:rsid w:val="004219A4"/>
    <w:rsid w:val="00421A91"/>
    <w:rsid w:val="00421B63"/>
    <w:rsid w:val="00421C20"/>
    <w:rsid w:val="00421CAD"/>
    <w:rsid w:val="00421D5B"/>
    <w:rsid w:val="00421F05"/>
    <w:rsid w:val="00421FDE"/>
    <w:rsid w:val="00422086"/>
    <w:rsid w:val="004220CC"/>
    <w:rsid w:val="004221A8"/>
    <w:rsid w:val="004222A5"/>
    <w:rsid w:val="00422306"/>
    <w:rsid w:val="0042243E"/>
    <w:rsid w:val="00422744"/>
    <w:rsid w:val="00422918"/>
    <w:rsid w:val="00422CF9"/>
    <w:rsid w:val="00422D73"/>
    <w:rsid w:val="00422E0A"/>
    <w:rsid w:val="004230FF"/>
    <w:rsid w:val="004231D9"/>
    <w:rsid w:val="004233AC"/>
    <w:rsid w:val="004233B6"/>
    <w:rsid w:val="004235C9"/>
    <w:rsid w:val="004236A7"/>
    <w:rsid w:val="004238C9"/>
    <w:rsid w:val="00423C62"/>
    <w:rsid w:val="00423D21"/>
    <w:rsid w:val="00423D8E"/>
    <w:rsid w:val="00423E85"/>
    <w:rsid w:val="00423EEA"/>
    <w:rsid w:val="00424080"/>
    <w:rsid w:val="0042417C"/>
    <w:rsid w:val="00424297"/>
    <w:rsid w:val="004246A1"/>
    <w:rsid w:val="00424745"/>
    <w:rsid w:val="00424973"/>
    <w:rsid w:val="00424AAF"/>
    <w:rsid w:val="00424AE2"/>
    <w:rsid w:val="00424BF4"/>
    <w:rsid w:val="00424CBC"/>
    <w:rsid w:val="00424CFA"/>
    <w:rsid w:val="00424DE9"/>
    <w:rsid w:val="00424E22"/>
    <w:rsid w:val="00424EE3"/>
    <w:rsid w:val="004252A9"/>
    <w:rsid w:val="004252EA"/>
    <w:rsid w:val="004252FE"/>
    <w:rsid w:val="004255AD"/>
    <w:rsid w:val="0042563C"/>
    <w:rsid w:val="00425A45"/>
    <w:rsid w:val="00425BE6"/>
    <w:rsid w:val="0042605B"/>
    <w:rsid w:val="00426104"/>
    <w:rsid w:val="0042616E"/>
    <w:rsid w:val="0042647B"/>
    <w:rsid w:val="004265D3"/>
    <w:rsid w:val="004265E3"/>
    <w:rsid w:val="0042671E"/>
    <w:rsid w:val="00426804"/>
    <w:rsid w:val="00426830"/>
    <w:rsid w:val="004268BA"/>
    <w:rsid w:val="00426912"/>
    <w:rsid w:val="0042694D"/>
    <w:rsid w:val="00426B71"/>
    <w:rsid w:val="00426BB6"/>
    <w:rsid w:val="00426EB1"/>
    <w:rsid w:val="00426FE3"/>
    <w:rsid w:val="0042705B"/>
    <w:rsid w:val="0042708E"/>
    <w:rsid w:val="004270A9"/>
    <w:rsid w:val="00427206"/>
    <w:rsid w:val="004272F7"/>
    <w:rsid w:val="004273AF"/>
    <w:rsid w:val="0042746E"/>
    <w:rsid w:val="00427481"/>
    <w:rsid w:val="00427649"/>
    <w:rsid w:val="00427682"/>
    <w:rsid w:val="004277E1"/>
    <w:rsid w:val="004277F7"/>
    <w:rsid w:val="0042786B"/>
    <w:rsid w:val="00427B18"/>
    <w:rsid w:val="00427B24"/>
    <w:rsid w:val="00427B39"/>
    <w:rsid w:val="00427C80"/>
    <w:rsid w:val="00427D2A"/>
    <w:rsid w:val="00427D45"/>
    <w:rsid w:val="0043012A"/>
    <w:rsid w:val="00430366"/>
    <w:rsid w:val="0043048B"/>
    <w:rsid w:val="00430573"/>
    <w:rsid w:val="00430587"/>
    <w:rsid w:val="00430733"/>
    <w:rsid w:val="004307D9"/>
    <w:rsid w:val="00430BAF"/>
    <w:rsid w:val="00430BD8"/>
    <w:rsid w:val="00430CDE"/>
    <w:rsid w:val="00430DDF"/>
    <w:rsid w:val="00430E30"/>
    <w:rsid w:val="0043107E"/>
    <w:rsid w:val="00431154"/>
    <w:rsid w:val="0043118A"/>
    <w:rsid w:val="00431244"/>
    <w:rsid w:val="004312DF"/>
    <w:rsid w:val="00431438"/>
    <w:rsid w:val="004314B6"/>
    <w:rsid w:val="0043155D"/>
    <w:rsid w:val="004316FD"/>
    <w:rsid w:val="00431757"/>
    <w:rsid w:val="0043181E"/>
    <w:rsid w:val="00431886"/>
    <w:rsid w:val="00431A7E"/>
    <w:rsid w:val="00431B73"/>
    <w:rsid w:val="00431DA7"/>
    <w:rsid w:val="00431FC8"/>
    <w:rsid w:val="004320DB"/>
    <w:rsid w:val="004322BD"/>
    <w:rsid w:val="00432330"/>
    <w:rsid w:val="00432599"/>
    <w:rsid w:val="004325F3"/>
    <w:rsid w:val="0043283E"/>
    <w:rsid w:val="00432B6D"/>
    <w:rsid w:val="00432F8F"/>
    <w:rsid w:val="00433119"/>
    <w:rsid w:val="0043316B"/>
    <w:rsid w:val="00433177"/>
    <w:rsid w:val="00433262"/>
    <w:rsid w:val="004332BE"/>
    <w:rsid w:val="004333A6"/>
    <w:rsid w:val="00433440"/>
    <w:rsid w:val="00433698"/>
    <w:rsid w:val="0043386D"/>
    <w:rsid w:val="0043399D"/>
    <w:rsid w:val="00434246"/>
    <w:rsid w:val="004343AC"/>
    <w:rsid w:val="00434492"/>
    <w:rsid w:val="00434592"/>
    <w:rsid w:val="004345CD"/>
    <w:rsid w:val="00434727"/>
    <w:rsid w:val="00434EE4"/>
    <w:rsid w:val="00434FC9"/>
    <w:rsid w:val="004351D4"/>
    <w:rsid w:val="0043532A"/>
    <w:rsid w:val="00435411"/>
    <w:rsid w:val="004354AD"/>
    <w:rsid w:val="00435703"/>
    <w:rsid w:val="004358C8"/>
    <w:rsid w:val="00435911"/>
    <w:rsid w:val="00435961"/>
    <w:rsid w:val="00435A04"/>
    <w:rsid w:val="00435BB4"/>
    <w:rsid w:val="00436010"/>
    <w:rsid w:val="004363E9"/>
    <w:rsid w:val="00436787"/>
    <w:rsid w:val="004369D1"/>
    <w:rsid w:val="00436BAD"/>
    <w:rsid w:val="00436C11"/>
    <w:rsid w:val="00436E94"/>
    <w:rsid w:val="00436F92"/>
    <w:rsid w:val="00437160"/>
    <w:rsid w:val="004374BF"/>
    <w:rsid w:val="004374FE"/>
    <w:rsid w:val="00437573"/>
    <w:rsid w:val="00437634"/>
    <w:rsid w:val="004377C9"/>
    <w:rsid w:val="00437828"/>
    <w:rsid w:val="004378A0"/>
    <w:rsid w:val="004378D4"/>
    <w:rsid w:val="00437965"/>
    <w:rsid w:val="004379BA"/>
    <w:rsid w:val="004379FF"/>
    <w:rsid w:val="00437A02"/>
    <w:rsid w:val="00437A3B"/>
    <w:rsid w:val="00437A3D"/>
    <w:rsid w:val="00437E88"/>
    <w:rsid w:val="00440011"/>
    <w:rsid w:val="004400A3"/>
    <w:rsid w:val="00440155"/>
    <w:rsid w:val="00440168"/>
    <w:rsid w:val="00440665"/>
    <w:rsid w:val="004406B4"/>
    <w:rsid w:val="004406F0"/>
    <w:rsid w:val="00440730"/>
    <w:rsid w:val="00440760"/>
    <w:rsid w:val="0044089E"/>
    <w:rsid w:val="00440AB4"/>
    <w:rsid w:val="00441039"/>
    <w:rsid w:val="0044129F"/>
    <w:rsid w:val="004412EF"/>
    <w:rsid w:val="00441597"/>
    <w:rsid w:val="004417CE"/>
    <w:rsid w:val="00441ABB"/>
    <w:rsid w:val="00441AC9"/>
    <w:rsid w:val="00441DB5"/>
    <w:rsid w:val="00441E9B"/>
    <w:rsid w:val="00441F69"/>
    <w:rsid w:val="00441F76"/>
    <w:rsid w:val="004420AC"/>
    <w:rsid w:val="004420C0"/>
    <w:rsid w:val="00442240"/>
    <w:rsid w:val="00442273"/>
    <w:rsid w:val="0044228D"/>
    <w:rsid w:val="004422DA"/>
    <w:rsid w:val="00442412"/>
    <w:rsid w:val="0044241F"/>
    <w:rsid w:val="004426E0"/>
    <w:rsid w:val="00442799"/>
    <w:rsid w:val="004429A5"/>
    <w:rsid w:val="00442A67"/>
    <w:rsid w:val="00442B78"/>
    <w:rsid w:val="00442BEE"/>
    <w:rsid w:val="00442CD5"/>
    <w:rsid w:val="00442E7E"/>
    <w:rsid w:val="004430AD"/>
    <w:rsid w:val="00443311"/>
    <w:rsid w:val="00443376"/>
    <w:rsid w:val="00443379"/>
    <w:rsid w:val="0044345A"/>
    <w:rsid w:val="0044346C"/>
    <w:rsid w:val="004434A1"/>
    <w:rsid w:val="00443642"/>
    <w:rsid w:val="0044365A"/>
    <w:rsid w:val="00443757"/>
    <w:rsid w:val="004439C5"/>
    <w:rsid w:val="00443B26"/>
    <w:rsid w:val="00443B5A"/>
    <w:rsid w:val="00443B5F"/>
    <w:rsid w:val="00443B71"/>
    <w:rsid w:val="00443C93"/>
    <w:rsid w:val="00443DF2"/>
    <w:rsid w:val="00443EF6"/>
    <w:rsid w:val="00443F68"/>
    <w:rsid w:val="00444030"/>
    <w:rsid w:val="00444093"/>
    <w:rsid w:val="00444235"/>
    <w:rsid w:val="00444274"/>
    <w:rsid w:val="004442D3"/>
    <w:rsid w:val="004443BA"/>
    <w:rsid w:val="004444EC"/>
    <w:rsid w:val="00444537"/>
    <w:rsid w:val="004445D8"/>
    <w:rsid w:val="00444654"/>
    <w:rsid w:val="004447D3"/>
    <w:rsid w:val="004447DA"/>
    <w:rsid w:val="00444BF2"/>
    <w:rsid w:val="00444E57"/>
    <w:rsid w:val="004450D4"/>
    <w:rsid w:val="004453A8"/>
    <w:rsid w:val="00445547"/>
    <w:rsid w:val="004455C7"/>
    <w:rsid w:val="004455D5"/>
    <w:rsid w:val="00445724"/>
    <w:rsid w:val="0044576E"/>
    <w:rsid w:val="004458DC"/>
    <w:rsid w:val="00445A50"/>
    <w:rsid w:val="00445CC7"/>
    <w:rsid w:val="00445F2F"/>
    <w:rsid w:val="00445F4A"/>
    <w:rsid w:val="00446554"/>
    <w:rsid w:val="00446631"/>
    <w:rsid w:val="00446674"/>
    <w:rsid w:val="0044683B"/>
    <w:rsid w:val="00446982"/>
    <w:rsid w:val="0044699F"/>
    <w:rsid w:val="00446C5D"/>
    <w:rsid w:val="00446D45"/>
    <w:rsid w:val="00446E5C"/>
    <w:rsid w:val="0044707F"/>
    <w:rsid w:val="004471B1"/>
    <w:rsid w:val="00447B72"/>
    <w:rsid w:val="00447BCB"/>
    <w:rsid w:val="00447BEC"/>
    <w:rsid w:val="00447CB9"/>
    <w:rsid w:val="00447D11"/>
    <w:rsid w:val="00447FCC"/>
    <w:rsid w:val="004501E5"/>
    <w:rsid w:val="00450272"/>
    <w:rsid w:val="00450366"/>
    <w:rsid w:val="0045059B"/>
    <w:rsid w:val="00450769"/>
    <w:rsid w:val="004509C7"/>
    <w:rsid w:val="00450AE9"/>
    <w:rsid w:val="00450B0A"/>
    <w:rsid w:val="00450C6E"/>
    <w:rsid w:val="00450C88"/>
    <w:rsid w:val="00450E75"/>
    <w:rsid w:val="00450FC9"/>
    <w:rsid w:val="00451009"/>
    <w:rsid w:val="004510AB"/>
    <w:rsid w:val="004510C7"/>
    <w:rsid w:val="00451128"/>
    <w:rsid w:val="004511DE"/>
    <w:rsid w:val="00451249"/>
    <w:rsid w:val="004512A7"/>
    <w:rsid w:val="00451393"/>
    <w:rsid w:val="004513BD"/>
    <w:rsid w:val="004515EC"/>
    <w:rsid w:val="00451664"/>
    <w:rsid w:val="0045179A"/>
    <w:rsid w:val="00451A19"/>
    <w:rsid w:val="00451EEB"/>
    <w:rsid w:val="00451F98"/>
    <w:rsid w:val="00451FBA"/>
    <w:rsid w:val="00452129"/>
    <w:rsid w:val="0045213F"/>
    <w:rsid w:val="004521E3"/>
    <w:rsid w:val="004522B6"/>
    <w:rsid w:val="004522FE"/>
    <w:rsid w:val="00452315"/>
    <w:rsid w:val="00452393"/>
    <w:rsid w:val="00452542"/>
    <w:rsid w:val="00452552"/>
    <w:rsid w:val="00452713"/>
    <w:rsid w:val="0045298F"/>
    <w:rsid w:val="00452C2E"/>
    <w:rsid w:val="00452FD7"/>
    <w:rsid w:val="0045319F"/>
    <w:rsid w:val="00453310"/>
    <w:rsid w:val="00453745"/>
    <w:rsid w:val="00453820"/>
    <w:rsid w:val="0045397F"/>
    <w:rsid w:val="004539C5"/>
    <w:rsid w:val="00453A33"/>
    <w:rsid w:val="00454139"/>
    <w:rsid w:val="004541B8"/>
    <w:rsid w:val="004542CB"/>
    <w:rsid w:val="0045430A"/>
    <w:rsid w:val="004543C2"/>
    <w:rsid w:val="00454421"/>
    <w:rsid w:val="004545FE"/>
    <w:rsid w:val="00454678"/>
    <w:rsid w:val="00454744"/>
    <w:rsid w:val="00454838"/>
    <w:rsid w:val="004549E1"/>
    <w:rsid w:val="00454EF0"/>
    <w:rsid w:val="00454F39"/>
    <w:rsid w:val="00455060"/>
    <w:rsid w:val="00455247"/>
    <w:rsid w:val="0045530F"/>
    <w:rsid w:val="00455448"/>
    <w:rsid w:val="004554F9"/>
    <w:rsid w:val="004556C4"/>
    <w:rsid w:val="004559D9"/>
    <w:rsid w:val="00455A7B"/>
    <w:rsid w:val="00455A9E"/>
    <w:rsid w:val="00455C61"/>
    <w:rsid w:val="00455DE1"/>
    <w:rsid w:val="00455ED2"/>
    <w:rsid w:val="004560FC"/>
    <w:rsid w:val="0045612B"/>
    <w:rsid w:val="00456157"/>
    <w:rsid w:val="004561AA"/>
    <w:rsid w:val="0045626F"/>
    <w:rsid w:val="004563AA"/>
    <w:rsid w:val="00456481"/>
    <w:rsid w:val="004565A6"/>
    <w:rsid w:val="004565AC"/>
    <w:rsid w:val="00456638"/>
    <w:rsid w:val="00456661"/>
    <w:rsid w:val="00456740"/>
    <w:rsid w:val="00456747"/>
    <w:rsid w:val="0045675A"/>
    <w:rsid w:val="0045690A"/>
    <w:rsid w:val="004569F1"/>
    <w:rsid w:val="00456A8F"/>
    <w:rsid w:val="00456ECE"/>
    <w:rsid w:val="0045704D"/>
    <w:rsid w:val="00457099"/>
    <w:rsid w:val="004570B0"/>
    <w:rsid w:val="004571A6"/>
    <w:rsid w:val="004572E9"/>
    <w:rsid w:val="00457302"/>
    <w:rsid w:val="00457592"/>
    <w:rsid w:val="00457735"/>
    <w:rsid w:val="00457C2D"/>
    <w:rsid w:val="00457CDB"/>
    <w:rsid w:val="00457CF4"/>
    <w:rsid w:val="00460190"/>
    <w:rsid w:val="004602AA"/>
    <w:rsid w:val="004603E7"/>
    <w:rsid w:val="0046068C"/>
    <w:rsid w:val="004607CD"/>
    <w:rsid w:val="004608F1"/>
    <w:rsid w:val="00460957"/>
    <w:rsid w:val="00460993"/>
    <w:rsid w:val="00460A79"/>
    <w:rsid w:val="00460B40"/>
    <w:rsid w:val="00460B77"/>
    <w:rsid w:val="00460BF0"/>
    <w:rsid w:val="00460CB8"/>
    <w:rsid w:val="004612B9"/>
    <w:rsid w:val="004612F4"/>
    <w:rsid w:val="00461342"/>
    <w:rsid w:val="0046142E"/>
    <w:rsid w:val="00461463"/>
    <w:rsid w:val="0046156F"/>
    <w:rsid w:val="004615EA"/>
    <w:rsid w:val="00461667"/>
    <w:rsid w:val="004619EB"/>
    <w:rsid w:val="00461A16"/>
    <w:rsid w:val="00461B23"/>
    <w:rsid w:val="00461C30"/>
    <w:rsid w:val="00461C67"/>
    <w:rsid w:val="00461C7B"/>
    <w:rsid w:val="00461E6C"/>
    <w:rsid w:val="00461F05"/>
    <w:rsid w:val="00461F1B"/>
    <w:rsid w:val="00462401"/>
    <w:rsid w:val="00462543"/>
    <w:rsid w:val="00462577"/>
    <w:rsid w:val="00462744"/>
    <w:rsid w:val="0046278D"/>
    <w:rsid w:val="00462949"/>
    <w:rsid w:val="004629E1"/>
    <w:rsid w:val="00462CDF"/>
    <w:rsid w:val="00462E2B"/>
    <w:rsid w:val="00462EA2"/>
    <w:rsid w:val="00462EB3"/>
    <w:rsid w:val="00462FDA"/>
    <w:rsid w:val="004630E0"/>
    <w:rsid w:val="004631F0"/>
    <w:rsid w:val="00463403"/>
    <w:rsid w:val="0046342C"/>
    <w:rsid w:val="004634D4"/>
    <w:rsid w:val="004636CE"/>
    <w:rsid w:val="004638CD"/>
    <w:rsid w:val="004639B3"/>
    <w:rsid w:val="00463D23"/>
    <w:rsid w:val="00464084"/>
    <w:rsid w:val="0046436E"/>
    <w:rsid w:val="004646FE"/>
    <w:rsid w:val="00464929"/>
    <w:rsid w:val="00464BA4"/>
    <w:rsid w:val="00464C12"/>
    <w:rsid w:val="00464EA0"/>
    <w:rsid w:val="0046501F"/>
    <w:rsid w:val="00465318"/>
    <w:rsid w:val="004653A7"/>
    <w:rsid w:val="004655DB"/>
    <w:rsid w:val="0046585F"/>
    <w:rsid w:val="004658AA"/>
    <w:rsid w:val="004658EA"/>
    <w:rsid w:val="00465B4C"/>
    <w:rsid w:val="00465C46"/>
    <w:rsid w:val="00465CE5"/>
    <w:rsid w:val="00465DD9"/>
    <w:rsid w:val="00465F5E"/>
    <w:rsid w:val="00466053"/>
    <w:rsid w:val="0046610B"/>
    <w:rsid w:val="00466198"/>
    <w:rsid w:val="00466233"/>
    <w:rsid w:val="0046628A"/>
    <w:rsid w:val="004662B6"/>
    <w:rsid w:val="004665F8"/>
    <w:rsid w:val="0046660C"/>
    <w:rsid w:val="00466AC3"/>
    <w:rsid w:val="00466AF3"/>
    <w:rsid w:val="00466F5B"/>
    <w:rsid w:val="00466FD2"/>
    <w:rsid w:val="004670F6"/>
    <w:rsid w:val="0046722C"/>
    <w:rsid w:val="004672FD"/>
    <w:rsid w:val="00467301"/>
    <w:rsid w:val="004673C6"/>
    <w:rsid w:val="004673DC"/>
    <w:rsid w:val="00467446"/>
    <w:rsid w:val="004674FD"/>
    <w:rsid w:val="00467518"/>
    <w:rsid w:val="00467581"/>
    <w:rsid w:val="0046763E"/>
    <w:rsid w:val="00467846"/>
    <w:rsid w:val="004678D8"/>
    <w:rsid w:val="004678E9"/>
    <w:rsid w:val="004679BF"/>
    <w:rsid w:val="004679D0"/>
    <w:rsid w:val="00467AD7"/>
    <w:rsid w:val="00467B66"/>
    <w:rsid w:val="00467BEA"/>
    <w:rsid w:val="00467ED4"/>
    <w:rsid w:val="0047012C"/>
    <w:rsid w:val="00470140"/>
    <w:rsid w:val="004701E7"/>
    <w:rsid w:val="0047020A"/>
    <w:rsid w:val="00470248"/>
    <w:rsid w:val="00470256"/>
    <w:rsid w:val="0047036D"/>
    <w:rsid w:val="00470446"/>
    <w:rsid w:val="0047051A"/>
    <w:rsid w:val="0047065B"/>
    <w:rsid w:val="004707AF"/>
    <w:rsid w:val="00470811"/>
    <w:rsid w:val="00470C0A"/>
    <w:rsid w:val="00470E0C"/>
    <w:rsid w:val="00470E98"/>
    <w:rsid w:val="00470FA2"/>
    <w:rsid w:val="00470FFB"/>
    <w:rsid w:val="0047114C"/>
    <w:rsid w:val="004711CA"/>
    <w:rsid w:val="0047123D"/>
    <w:rsid w:val="004712BA"/>
    <w:rsid w:val="0047132D"/>
    <w:rsid w:val="0047138F"/>
    <w:rsid w:val="004714EE"/>
    <w:rsid w:val="00471537"/>
    <w:rsid w:val="0047156D"/>
    <w:rsid w:val="004715FE"/>
    <w:rsid w:val="0047171D"/>
    <w:rsid w:val="00471981"/>
    <w:rsid w:val="00471B6F"/>
    <w:rsid w:val="00471C0F"/>
    <w:rsid w:val="00471C90"/>
    <w:rsid w:val="00471CB0"/>
    <w:rsid w:val="0047202F"/>
    <w:rsid w:val="00472302"/>
    <w:rsid w:val="004724BE"/>
    <w:rsid w:val="00472675"/>
    <w:rsid w:val="00472699"/>
    <w:rsid w:val="004726F9"/>
    <w:rsid w:val="004728B9"/>
    <w:rsid w:val="0047298C"/>
    <w:rsid w:val="004729D6"/>
    <w:rsid w:val="00472A91"/>
    <w:rsid w:val="00472B8F"/>
    <w:rsid w:val="00472BA3"/>
    <w:rsid w:val="00472D68"/>
    <w:rsid w:val="00472D76"/>
    <w:rsid w:val="00472E2F"/>
    <w:rsid w:val="00472E46"/>
    <w:rsid w:val="00472E9C"/>
    <w:rsid w:val="00472EFD"/>
    <w:rsid w:val="00472F0A"/>
    <w:rsid w:val="00472F44"/>
    <w:rsid w:val="0047302A"/>
    <w:rsid w:val="00473191"/>
    <w:rsid w:val="00473390"/>
    <w:rsid w:val="00473496"/>
    <w:rsid w:val="00473763"/>
    <w:rsid w:val="00473777"/>
    <w:rsid w:val="004737F9"/>
    <w:rsid w:val="0047389B"/>
    <w:rsid w:val="00473928"/>
    <w:rsid w:val="004739A9"/>
    <w:rsid w:val="00473B3B"/>
    <w:rsid w:val="00473BF5"/>
    <w:rsid w:val="00473D2D"/>
    <w:rsid w:val="00473D42"/>
    <w:rsid w:val="00473E2B"/>
    <w:rsid w:val="004741E0"/>
    <w:rsid w:val="004743A9"/>
    <w:rsid w:val="004743C1"/>
    <w:rsid w:val="0047449D"/>
    <w:rsid w:val="004744BA"/>
    <w:rsid w:val="00474547"/>
    <w:rsid w:val="0047460F"/>
    <w:rsid w:val="00474668"/>
    <w:rsid w:val="00474872"/>
    <w:rsid w:val="004748B9"/>
    <w:rsid w:val="00474901"/>
    <w:rsid w:val="00474A46"/>
    <w:rsid w:val="00474AD5"/>
    <w:rsid w:val="00474C55"/>
    <w:rsid w:val="00475135"/>
    <w:rsid w:val="004751A0"/>
    <w:rsid w:val="004751F5"/>
    <w:rsid w:val="0047541E"/>
    <w:rsid w:val="0047547D"/>
    <w:rsid w:val="004755BD"/>
    <w:rsid w:val="00475773"/>
    <w:rsid w:val="004757E7"/>
    <w:rsid w:val="004758F0"/>
    <w:rsid w:val="004759F2"/>
    <w:rsid w:val="004759FE"/>
    <w:rsid w:val="00475ABB"/>
    <w:rsid w:val="00475DBC"/>
    <w:rsid w:val="00476026"/>
    <w:rsid w:val="00476095"/>
    <w:rsid w:val="004760B6"/>
    <w:rsid w:val="00476236"/>
    <w:rsid w:val="004763D6"/>
    <w:rsid w:val="004764F1"/>
    <w:rsid w:val="004767CE"/>
    <w:rsid w:val="0047684C"/>
    <w:rsid w:val="00476939"/>
    <w:rsid w:val="00476A76"/>
    <w:rsid w:val="00476CAC"/>
    <w:rsid w:val="00476E80"/>
    <w:rsid w:val="00476EA4"/>
    <w:rsid w:val="00476FC9"/>
    <w:rsid w:val="00476FD6"/>
    <w:rsid w:val="0047702A"/>
    <w:rsid w:val="00477186"/>
    <w:rsid w:val="00477323"/>
    <w:rsid w:val="004773AC"/>
    <w:rsid w:val="00477438"/>
    <w:rsid w:val="00477461"/>
    <w:rsid w:val="00477611"/>
    <w:rsid w:val="004776E2"/>
    <w:rsid w:val="004776F0"/>
    <w:rsid w:val="0047774E"/>
    <w:rsid w:val="004777F8"/>
    <w:rsid w:val="00477814"/>
    <w:rsid w:val="004778B1"/>
    <w:rsid w:val="004778B9"/>
    <w:rsid w:val="004778E5"/>
    <w:rsid w:val="0047791D"/>
    <w:rsid w:val="004779F9"/>
    <w:rsid w:val="00477A5C"/>
    <w:rsid w:val="00477AAA"/>
    <w:rsid w:val="00477B39"/>
    <w:rsid w:val="00477B70"/>
    <w:rsid w:val="00477C55"/>
    <w:rsid w:val="00477D59"/>
    <w:rsid w:val="00477D7C"/>
    <w:rsid w:val="004800FB"/>
    <w:rsid w:val="00480220"/>
    <w:rsid w:val="00480482"/>
    <w:rsid w:val="004805B0"/>
    <w:rsid w:val="00480653"/>
    <w:rsid w:val="00480948"/>
    <w:rsid w:val="00480957"/>
    <w:rsid w:val="004809EE"/>
    <w:rsid w:val="00480A20"/>
    <w:rsid w:val="00480C7C"/>
    <w:rsid w:val="00480D4E"/>
    <w:rsid w:val="00480FDC"/>
    <w:rsid w:val="004811AA"/>
    <w:rsid w:val="00481212"/>
    <w:rsid w:val="0048121C"/>
    <w:rsid w:val="00481254"/>
    <w:rsid w:val="0048129F"/>
    <w:rsid w:val="004813C9"/>
    <w:rsid w:val="004816AE"/>
    <w:rsid w:val="004816B5"/>
    <w:rsid w:val="004816F7"/>
    <w:rsid w:val="004818AB"/>
    <w:rsid w:val="00481B01"/>
    <w:rsid w:val="00481BDE"/>
    <w:rsid w:val="00481C02"/>
    <w:rsid w:val="00481D33"/>
    <w:rsid w:val="00481DF1"/>
    <w:rsid w:val="00481E27"/>
    <w:rsid w:val="00481E93"/>
    <w:rsid w:val="00482109"/>
    <w:rsid w:val="004823F7"/>
    <w:rsid w:val="00482415"/>
    <w:rsid w:val="004825EE"/>
    <w:rsid w:val="00482759"/>
    <w:rsid w:val="00482782"/>
    <w:rsid w:val="004829F0"/>
    <w:rsid w:val="004829F2"/>
    <w:rsid w:val="00482A78"/>
    <w:rsid w:val="00482AB5"/>
    <w:rsid w:val="00482D91"/>
    <w:rsid w:val="00482DB6"/>
    <w:rsid w:val="00482E50"/>
    <w:rsid w:val="00482E9A"/>
    <w:rsid w:val="00482F83"/>
    <w:rsid w:val="00483060"/>
    <w:rsid w:val="004830F7"/>
    <w:rsid w:val="004831C9"/>
    <w:rsid w:val="0048327C"/>
    <w:rsid w:val="00483369"/>
    <w:rsid w:val="00483378"/>
    <w:rsid w:val="004834CA"/>
    <w:rsid w:val="00483762"/>
    <w:rsid w:val="004837C0"/>
    <w:rsid w:val="0048390A"/>
    <w:rsid w:val="00483C29"/>
    <w:rsid w:val="00483C9B"/>
    <w:rsid w:val="00483D3B"/>
    <w:rsid w:val="00483D98"/>
    <w:rsid w:val="00483F6C"/>
    <w:rsid w:val="00483FC8"/>
    <w:rsid w:val="004841E8"/>
    <w:rsid w:val="004842C0"/>
    <w:rsid w:val="004842C5"/>
    <w:rsid w:val="004849CF"/>
    <w:rsid w:val="00484C34"/>
    <w:rsid w:val="00484C86"/>
    <w:rsid w:val="00484DC1"/>
    <w:rsid w:val="00485287"/>
    <w:rsid w:val="004852F5"/>
    <w:rsid w:val="00485597"/>
    <w:rsid w:val="0048579D"/>
    <w:rsid w:val="00485812"/>
    <w:rsid w:val="00485A18"/>
    <w:rsid w:val="00485B0B"/>
    <w:rsid w:val="00485B82"/>
    <w:rsid w:val="00485C1C"/>
    <w:rsid w:val="00485C29"/>
    <w:rsid w:val="00485D33"/>
    <w:rsid w:val="004860E1"/>
    <w:rsid w:val="00486214"/>
    <w:rsid w:val="00486617"/>
    <w:rsid w:val="00486655"/>
    <w:rsid w:val="00486742"/>
    <w:rsid w:val="0048674A"/>
    <w:rsid w:val="0048677C"/>
    <w:rsid w:val="004867DC"/>
    <w:rsid w:val="004868BF"/>
    <w:rsid w:val="0048694B"/>
    <w:rsid w:val="00486AB7"/>
    <w:rsid w:val="00486BB7"/>
    <w:rsid w:val="00486C33"/>
    <w:rsid w:val="00486CD3"/>
    <w:rsid w:val="00486DA3"/>
    <w:rsid w:val="00486F35"/>
    <w:rsid w:val="00486F9A"/>
    <w:rsid w:val="00487146"/>
    <w:rsid w:val="00487182"/>
    <w:rsid w:val="004871AA"/>
    <w:rsid w:val="004872BB"/>
    <w:rsid w:val="00487392"/>
    <w:rsid w:val="00487A97"/>
    <w:rsid w:val="00487BC3"/>
    <w:rsid w:val="00487F03"/>
    <w:rsid w:val="00490133"/>
    <w:rsid w:val="0049023C"/>
    <w:rsid w:val="0049027E"/>
    <w:rsid w:val="004902A5"/>
    <w:rsid w:val="004904C1"/>
    <w:rsid w:val="0049053D"/>
    <w:rsid w:val="00490734"/>
    <w:rsid w:val="004908C2"/>
    <w:rsid w:val="00490948"/>
    <w:rsid w:val="00490A58"/>
    <w:rsid w:val="00490B09"/>
    <w:rsid w:val="00490EFB"/>
    <w:rsid w:val="00490FC2"/>
    <w:rsid w:val="004912AF"/>
    <w:rsid w:val="004912C4"/>
    <w:rsid w:val="00491375"/>
    <w:rsid w:val="004913B3"/>
    <w:rsid w:val="004916D7"/>
    <w:rsid w:val="004917A2"/>
    <w:rsid w:val="004919AA"/>
    <w:rsid w:val="00491B85"/>
    <w:rsid w:val="00491DD0"/>
    <w:rsid w:val="00491F72"/>
    <w:rsid w:val="00491FF8"/>
    <w:rsid w:val="00492026"/>
    <w:rsid w:val="00492113"/>
    <w:rsid w:val="0049217A"/>
    <w:rsid w:val="004922E9"/>
    <w:rsid w:val="0049234E"/>
    <w:rsid w:val="00492497"/>
    <w:rsid w:val="0049251D"/>
    <w:rsid w:val="004925BE"/>
    <w:rsid w:val="00492683"/>
    <w:rsid w:val="00492850"/>
    <w:rsid w:val="00492957"/>
    <w:rsid w:val="00492AAB"/>
    <w:rsid w:val="00493036"/>
    <w:rsid w:val="00493054"/>
    <w:rsid w:val="00493071"/>
    <w:rsid w:val="004933D4"/>
    <w:rsid w:val="0049348C"/>
    <w:rsid w:val="004934D1"/>
    <w:rsid w:val="004934E0"/>
    <w:rsid w:val="00493522"/>
    <w:rsid w:val="00493558"/>
    <w:rsid w:val="004938E9"/>
    <w:rsid w:val="004939F6"/>
    <w:rsid w:val="00493A8D"/>
    <w:rsid w:val="00493BC7"/>
    <w:rsid w:val="00493D29"/>
    <w:rsid w:val="00493EC8"/>
    <w:rsid w:val="00493F4D"/>
    <w:rsid w:val="00493FED"/>
    <w:rsid w:val="00494157"/>
    <w:rsid w:val="0049421F"/>
    <w:rsid w:val="00494374"/>
    <w:rsid w:val="004944DE"/>
    <w:rsid w:val="00494657"/>
    <w:rsid w:val="00494661"/>
    <w:rsid w:val="004947EF"/>
    <w:rsid w:val="0049484A"/>
    <w:rsid w:val="004948C6"/>
    <w:rsid w:val="004949B4"/>
    <w:rsid w:val="00494B14"/>
    <w:rsid w:val="00494BAD"/>
    <w:rsid w:val="00494C72"/>
    <w:rsid w:val="00494C83"/>
    <w:rsid w:val="00495240"/>
    <w:rsid w:val="00495284"/>
    <w:rsid w:val="0049529E"/>
    <w:rsid w:val="004954BE"/>
    <w:rsid w:val="0049561D"/>
    <w:rsid w:val="00495773"/>
    <w:rsid w:val="00495781"/>
    <w:rsid w:val="00495784"/>
    <w:rsid w:val="004957FF"/>
    <w:rsid w:val="004959A0"/>
    <w:rsid w:val="004959B2"/>
    <w:rsid w:val="00495A24"/>
    <w:rsid w:val="00495A36"/>
    <w:rsid w:val="00495A9C"/>
    <w:rsid w:val="00495B0A"/>
    <w:rsid w:val="00495B0D"/>
    <w:rsid w:val="00495BCA"/>
    <w:rsid w:val="00495BCD"/>
    <w:rsid w:val="00495D0D"/>
    <w:rsid w:val="00495D58"/>
    <w:rsid w:val="00495DF8"/>
    <w:rsid w:val="0049637E"/>
    <w:rsid w:val="004963E3"/>
    <w:rsid w:val="00496465"/>
    <w:rsid w:val="004967BC"/>
    <w:rsid w:val="00496A6A"/>
    <w:rsid w:val="00496ABC"/>
    <w:rsid w:val="00496C54"/>
    <w:rsid w:val="00496D13"/>
    <w:rsid w:val="00496EB4"/>
    <w:rsid w:val="00496F53"/>
    <w:rsid w:val="00497075"/>
    <w:rsid w:val="004972E1"/>
    <w:rsid w:val="004973DB"/>
    <w:rsid w:val="004975BC"/>
    <w:rsid w:val="004975E1"/>
    <w:rsid w:val="0049772D"/>
    <w:rsid w:val="004977AD"/>
    <w:rsid w:val="004978B1"/>
    <w:rsid w:val="0049791A"/>
    <w:rsid w:val="00497A6B"/>
    <w:rsid w:val="00497BBF"/>
    <w:rsid w:val="00497BE8"/>
    <w:rsid w:val="00497D0F"/>
    <w:rsid w:val="00497FC6"/>
    <w:rsid w:val="004A00B0"/>
    <w:rsid w:val="004A0143"/>
    <w:rsid w:val="004A018B"/>
    <w:rsid w:val="004A01B7"/>
    <w:rsid w:val="004A02CA"/>
    <w:rsid w:val="004A03F9"/>
    <w:rsid w:val="004A04EB"/>
    <w:rsid w:val="004A0553"/>
    <w:rsid w:val="004A0573"/>
    <w:rsid w:val="004A05B7"/>
    <w:rsid w:val="004A062F"/>
    <w:rsid w:val="004A0757"/>
    <w:rsid w:val="004A0779"/>
    <w:rsid w:val="004A07E3"/>
    <w:rsid w:val="004A0CDC"/>
    <w:rsid w:val="004A0FA8"/>
    <w:rsid w:val="004A1207"/>
    <w:rsid w:val="004A120D"/>
    <w:rsid w:val="004A159E"/>
    <w:rsid w:val="004A1693"/>
    <w:rsid w:val="004A1857"/>
    <w:rsid w:val="004A18B4"/>
    <w:rsid w:val="004A19CA"/>
    <w:rsid w:val="004A1CD0"/>
    <w:rsid w:val="004A1D4F"/>
    <w:rsid w:val="004A1DE4"/>
    <w:rsid w:val="004A1ECC"/>
    <w:rsid w:val="004A204D"/>
    <w:rsid w:val="004A210F"/>
    <w:rsid w:val="004A213D"/>
    <w:rsid w:val="004A21F2"/>
    <w:rsid w:val="004A24C8"/>
    <w:rsid w:val="004A26CB"/>
    <w:rsid w:val="004A2704"/>
    <w:rsid w:val="004A2769"/>
    <w:rsid w:val="004A2782"/>
    <w:rsid w:val="004A27E0"/>
    <w:rsid w:val="004A2A2D"/>
    <w:rsid w:val="004A2A99"/>
    <w:rsid w:val="004A2ECC"/>
    <w:rsid w:val="004A2ED0"/>
    <w:rsid w:val="004A31B8"/>
    <w:rsid w:val="004A341D"/>
    <w:rsid w:val="004A345E"/>
    <w:rsid w:val="004A3564"/>
    <w:rsid w:val="004A35C7"/>
    <w:rsid w:val="004A3693"/>
    <w:rsid w:val="004A3757"/>
    <w:rsid w:val="004A3852"/>
    <w:rsid w:val="004A3ADB"/>
    <w:rsid w:val="004A3BC8"/>
    <w:rsid w:val="004A3DBB"/>
    <w:rsid w:val="004A3EC3"/>
    <w:rsid w:val="004A4095"/>
    <w:rsid w:val="004A46F1"/>
    <w:rsid w:val="004A48A9"/>
    <w:rsid w:val="004A4CC7"/>
    <w:rsid w:val="004A4CEA"/>
    <w:rsid w:val="004A4D3C"/>
    <w:rsid w:val="004A4D5C"/>
    <w:rsid w:val="004A4EB3"/>
    <w:rsid w:val="004A4F35"/>
    <w:rsid w:val="004A4F39"/>
    <w:rsid w:val="004A4F65"/>
    <w:rsid w:val="004A51E6"/>
    <w:rsid w:val="004A53CD"/>
    <w:rsid w:val="004A53F6"/>
    <w:rsid w:val="004A5438"/>
    <w:rsid w:val="004A54CF"/>
    <w:rsid w:val="004A54F1"/>
    <w:rsid w:val="004A5680"/>
    <w:rsid w:val="004A5787"/>
    <w:rsid w:val="004A5887"/>
    <w:rsid w:val="004A5A61"/>
    <w:rsid w:val="004A5B71"/>
    <w:rsid w:val="004A5B79"/>
    <w:rsid w:val="004A5C3F"/>
    <w:rsid w:val="004A5CE5"/>
    <w:rsid w:val="004A5DFD"/>
    <w:rsid w:val="004A5E3A"/>
    <w:rsid w:val="004A5EA6"/>
    <w:rsid w:val="004A5EE6"/>
    <w:rsid w:val="004A5FA4"/>
    <w:rsid w:val="004A6037"/>
    <w:rsid w:val="004A60AF"/>
    <w:rsid w:val="004A61B9"/>
    <w:rsid w:val="004A61CE"/>
    <w:rsid w:val="004A6403"/>
    <w:rsid w:val="004A6552"/>
    <w:rsid w:val="004A6590"/>
    <w:rsid w:val="004A680F"/>
    <w:rsid w:val="004A6A8C"/>
    <w:rsid w:val="004A6BD7"/>
    <w:rsid w:val="004A6D08"/>
    <w:rsid w:val="004A6D7A"/>
    <w:rsid w:val="004A6E2D"/>
    <w:rsid w:val="004A6E47"/>
    <w:rsid w:val="004A728F"/>
    <w:rsid w:val="004A767D"/>
    <w:rsid w:val="004A7806"/>
    <w:rsid w:val="004A7972"/>
    <w:rsid w:val="004A7A50"/>
    <w:rsid w:val="004A7B78"/>
    <w:rsid w:val="004B006B"/>
    <w:rsid w:val="004B014E"/>
    <w:rsid w:val="004B01B7"/>
    <w:rsid w:val="004B01CA"/>
    <w:rsid w:val="004B0271"/>
    <w:rsid w:val="004B02CF"/>
    <w:rsid w:val="004B06FA"/>
    <w:rsid w:val="004B08F3"/>
    <w:rsid w:val="004B091E"/>
    <w:rsid w:val="004B0941"/>
    <w:rsid w:val="004B0BC2"/>
    <w:rsid w:val="004B0EB4"/>
    <w:rsid w:val="004B0FD3"/>
    <w:rsid w:val="004B10ED"/>
    <w:rsid w:val="004B1111"/>
    <w:rsid w:val="004B1278"/>
    <w:rsid w:val="004B127C"/>
    <w:rsid w:val="004B135C"/>
    <w:rsid w:val="004B14E8"/>
    <w:rsid w:val="004B1599"/>
    <w:rsid w:val="004B17C7"/>
    <w:rsid w:val="004B17F7"/>
    <w:rsid w:val="004B17FA"/>
    <w:rsid w:val="004B1916"/>
    <w:rsid w:val="004B19BB"/>
    <w:rsid w:val="004B19FB"/>
    <w:rsid w:val="004B1AFE"/>
    <w:rsid w:val="004B1B88"/>
    <w:rsid w:val="004B1DB8"/>
    <w:rsid w:val="004B1E54"/>
    <w:rsid w:val="004B1F9A"/>
    <w:rsid w:val="004B206A"/>
    <w:rsid w:val="004B21EF"/>
    <w:rsid w:val="004B2405"/>
    <w:rsid w:val="004B2411"/>
    <w:rsid w:val="004B2521"/>
    <w:rsid w:val="004B26BD"/>
    <w:rsid w:val="004B2755"/>
    <w:rsid w:val="004B27F8"/>
    <w:rsid w:val="004B29D0"/>
    <w:rsid w:val="004B2AE2"/>
    <w:rsid w:val="004B2C49"/>
    <w:rsid w:val="004B2CC7"/>
    <w:rsid w:val="004B2D27"/>
    <w:rsid w:val="004B2D4E"/>
    <w:rsid w:val="004B2D93"/>
    <w:rsid w:val="004B2DE7"/>
    <w:rsid w:val="004B2DED"/>
    <w:rsid w:val="004B3025"/>
    <w:rsid w:val="004B3048"/>
    <w:rsid w:val="004B3196"/>
    <w:rsid w:val="004B322C"/>
    <w:rsid w:val="004B328B"/>
    <w:rsid w:val="004B32EB"/>
    <w:rsid w:val="004B3381"/>
    <w:rsid w:val="004B34AB"/>
    <w:rsid w:val="004B393B"/>
    <w:rsid w:val="004B3F94"/>
    <w:rsid w:val="004B43F2"/>
    <w:rsid w:val="004B4448"/>
    <w:rsid w:val="004B446D"/>
    <w:rsid w:val="004B45BA"/>
    <w:rsid w:val="004B47AB"/>
    <w:rsid w:val="004B49E5"/>
    <w:rsid w:val="004B4AB9"/>
    <w:rsid w:val="004B4AF0"/>
    <w:rsid w:val="004B4C80"/>
    <w:rsid w:val="004B4CA6"/>
    <w:rsid w:val="004B52E3"/>
    <w:rsid w:val="004B544C"/>
    <w:rsid w:val="004B547F"/>
    <w:rsid w:val="004B5632"/>
    <w:rsid w:val="004B57CE"/>
    <w:rsid w:val="004B57EC"/>
    <w:rsid w:val="004B586C"/>
    <w:rsid w:val="004B5CA2"/>
    <w:rsid w:val="004B5FE6"/>
    <w:rsid w:val="004B6149"/>
    <w:rsid w:val="004B656B"/>
    <w:rsid w:val="004B6607"/>
    <w:rsid w:val="004B6654"/>
    <w:rsid w:val="004B6842"/>
    <w:rsid w:val="004B6A2E"/>
    <w:rsid w:val="004B6D8B"/>
    <w:rsid w:val="004B6DE0"/>
    <w:rsid w:val="004B6ED2"/>
    <w:rsid w:val="004B6F21"/>
    <w:rsid w:val="004B7060"/>
    <w:rsid w:val="004B70A7"/>
    <w:rsid w:val="004B7198"/>
    <w:rsid w:val="004B7272"/>
    <w:rsid w:val="004B7332"/>
    <w:rsid w:val="004B7418"/>
    <w:rsid w:val="004B76DD"/>
    <w:rsid w:val="004B7772"/>
    <w:rsid w:val="004B79C5"/>
    <w:rsid w:val="004B7A2B"/>
    <w:rsid w:val="004B7BB6"/>
    <w:rsid w:val="004B7C53"/>
    <w:rsid w:val="004B7DA7"/>
    <w:rsid w:val="004B7ED9"/>
    <w:rsid w:val="004C00B1"/>
    <w:rsid w:val="004C013B"/>
    <w:rsid w:val="004C02C9"/>
    <w:rsid w:val="004C060C"/>
    <w:rsid w:val="004C0A13"/>
    <w:rsid w:val="004C0A69"/>
    <w:rsid w:val="004C0B3C"/>
    <w:rsid w:val="004C0D89"/>
    <w:rsid w:val="004C0DDE"/>
    <w:rsid w:val="004C0ED5"/>
    <w:rsid w:val="004C1201"/>
    <w:rsid w:val="004C1246"/>
    <w:rsid w:val="004C12F7"/>
    <w:rsid w:val="004C1387"/>
    <w:rsid w:val="004C1389"/>
    <w:rsid w:val="004C1501"/>
    <w:rsid w:val="004C1540"/>
    <w:rsid w:val="004C1593"/>
    <w:rsid w:val="004C16A7"/>
    <w:rsid w:val="004C16CB"/>
    <w:rsid w:val="004C170B"/>
    <w:rsid w:val="004C18AD"/>
    <w:rsid w:val="004C1983"/>
    <w:rsid w:val="004C1CF2"/>
    <w:rsid w:val="004C1E1A"/>
    <w:rsid w:val="004C2178"/>
    <w:rsid w:val="004C218A"/>
    <w:rsid w:val="004C2231"/>
    <w:rsid w:val="004C226F"/>
    <w:rsid w:val="004C2539"/>
    <w:rsid w:val="004C25B9"/>
    <w:rsid w:val="004C2C27"/>
    <w:rsid w:val="004C2C34"/>
    <w:rsid w:val="004C2D75"/>
    <w:rsid w:val="004C2DED"/>
    <w:rsid w:val="004C2ECE"/>
    <w:rsid w:val="004C335F"/>
    <w:rsid w:val="004C3455"/>
    <w:rsid w:val="004C364A"/>
    <w:rsid w:val="004C36A0"/>
    <w:rsid w:val="004C3997"/>
    <w:rsid w:val="004C3A1C"/>
    <w:rsid w:val="004C3A35"/>
    <w:rsid w:val="004C3CBE"/>
    <w:rsid w:val="004C3DE1"/>
    <w:rsid w:val="004C3DFE"/>
    <w:rsid w:val="004C3E3F"/>
    <w:rsid w:val="004C3E63"/>
    <w:rsid w:val="004C3F46"/>
    <w:rsid w:val="004C3F60"/>
    <w:rsid w:val="004C4222"/>
    <w:rsid w:val="004C43F2"/>
    <w:rsid w:val="004C4623"/>
    <w:rsid w:val="004C462D"/>
    <w:rsid w:val="004C4793"/>
    <w:rsid w:val="004C47D4"/>
    <w:rsid w:val="004C4955"/>
    <w:rsid w:val="004C4C3B"/>
    <w:rsid w:val="004C4E90"/>
    <w:rsid w:val="004C4F54"/>
    <w:rsid w:val="004C4F74"/>
    <w:rsid w:val="004C50B8"/>
    <w:rsid w:val="004C5227"/>
    <w:rsid w:val="004C54D5"/>
    <w:rsid w:val="004C5518"/>
    <w:rsid w:val="004C5581"/>
    <w:rsid w:val="004C5665"/>
    <w:rsid w:val="004C56A9"/>
    <w:rsid w:val="004C57BE"/>
    <w:rsid w:val="004C585F"/>
    <w:rsid w:val="004C58A9"/>
    <w:rsid w:val="004C5901"/>
    <w:rsid w:val="004C5A46"/>
    <w:rsid w:val="004C5B3A"/>
    <w:rsid w:val="004C5CD1"/>
    <w:rsid w:val="004C5D3F"/>
    <w:rsid w:val="004C5D94"/>
    <w:rsid w:val="004C5D99"/>
    <w:rsid w:val="004C5DCC"/>
    <w:rsid w:val="004C5F3B"/>
    <w:rsid w:val="004C5FF9"/>
    <w:rsid w:val="004C60A3"/>
    <w:rsid w:val="004C60CA"/>
    <w:rsid w:val="004C6213"/>
    <w:rsid w:val="004C6289"/>
    <w:rsid w:val="004C653A"/>
    <w:rsid w:val="004C65AC"/>
    <w:rsid w:val="004C65AD"/>
    <w:rsid w:val="004C65AF"/>
    <w:rsid w:val="004C65C7"/>
    <w:rsid w:val="004C66C6"/>
    <w:rsid w:val="004C6706"/>
    <w:rsid w:val="004C67E6"/>
    <w:rsid w:val="004C67ED"/>
    <w:rsid w:val="004C6AF9"/>
    <w:rsid w:val="004C6B22"/>
    <w:rsid w:val="004C6B5E"/>
    <w:rsid w:val="004C6FF9"/>
    <w:rsid w:val="004C71E9"/>
    <w:rsid w:val="004C7221"/>
    <w:rsid w:val="004C72E1"/>
    <w:rsid w:val="004C753E"/>
    <w:rsid w:val="004C77B3"/>
    <w:rsid w:val="004C78E8"/>
    <w:rsid w:val="004C7927"/>
    <w:rsid w:val="004C7B02"/>
    <w:rsid w:val="004C7CFB"/>
    <w:rsid w:val="004C7D7C"/>
    <w:rsid w:val="004C7F82"/>
    <w:rsid w:val="004C7FC4"/>
    <w:rsid w:val="004D0298"/>
    <w:rsid w:val="004D029F"/>
    <w:rsid w:val="004D0334"/>
    <w:rsid w:val="004D0337"/>
    <w:rsid w:val="004D048B"/>
    <w:rsid w:val="004D04D3"/>
    <w:rsid w:val="004D0534"/>
    <w:rsid w:val="004D0611"/>
    <w:rsid w:val="004D06A1"/>
    <w:rsid w:val="004D06A5"/>
    <w:rsid w:val="004D0819"/>
    <w:rsid w:val="004D093B"/>
    <w:rsid w:val="004D0A10"/>
    <w:rsid w:val="004D0AA4"/>
    <w:rsid w:val="004D0AE6"/>
    <w:rsid w:val="004D0CC8"/>
    <w:rsid w:val="004D0EB5"/>
    <w:rsid w:val="004D0EFF"/>
    <w:rsid w:val="004D0F99"/>
    <w:rsid w:val="004D11D5"/>
    <w:rsid w:val="004D14D3"/>
    <w:rsid w:val="004D1702"/>
    <w:rsid w:val="004D17C4"/>
    <w:rsid w:val="004D1933"/>
    <w:rsid w:val="004D1BC1"/>
    <w:rsid w:val="004D1E54"/>
    <w:rsid w:val="004D1E5E"/>
    <w:rsid w:val="004D1FBF"/>
    <w:rsid w:val="004D2279"/>
    <w:rsid w:val="004D2441"/>
    <w:rsid w:val="004D257C"/>
    <w:rsid w:val="004D25D9"/>
    <w:rsid w:val="004D2656"/>
    <w:rsid w:val="004D26BB"/>
    <w:rsid w:val="004D27C4"/>
    <w:rsid w:val="004D2A72"/>
    <w:rsid w:val="004D2B4F"/>
    <w:rsid w:val="004D2D5D"/>
    <w:rsid w:val="004D2E19"/>
    <w:rsid w:val="004D2F44"/>
    <w:rsid w:val="004D2F69"/>
    <w:rsid w:val="004D2FC8"/>
    <w:rsid w:val="004D3067"/>
    <w:rsid w:val="004D308B"/>
    <w:rsid w:val="004D3161"/>
    <w:rsid w:val="004D35B8"/>
    <w:rsid w:val="004D37B3"/>
    <w:rsid w:val="004D3834"/>
    <w:rsid w:val="004D390D"/>
    <w:rsid w:val="004D3970"/>
    <w:rsid w:val="004D39CB"/>
    <w:rsid w:val="004D3B33"/>
    <w:rsid w:val="004D3CEC"/>
    <w:rsid w:val="004D42F4"/>
    <w:rsid w:val="004D437B"/>
    <w:rsid w:val="004D479B"/>
    <w:rsid w:val="004D48FE"/>
    <w:rsid w:val="004D4D36"/>
    <w:rsid w:val="004D4D65"/>
    <w:rsid w:val="004D4E49"/>
    <w:rsid w:val="004D4E4B"/>
    <w:rsid w:val="004D4F2F"/>
    <w:rsid w:val="004D5471"/>
    <w:rsid w:val="004D55CB"/>
    <w:rsid w:val="004D57F2"/>
    <w:rsid w:val="004D5B05"/>
    <w:rsid w:val="004D5B3F"/>
    <w:rsid w:val="004D5BE3"/>
    <w:rsid w:val="004D5C34"/>
    <w:rsid w:val="004D5F0B"/>
    <w:rsid w:val="004D6181"/>
    <w:rsid w:val="004D61E0"/>
    <w:rsid w:val="004D62CC"/>
    <w:rsid w:val="004D6424"/>
    <w:rsid w:val="004D64DC"/>
    <w:rsid w:val="004D653D"/>
    <w:rsid w:val="004D6580"/>
    <w:rsid w:val="004D6631"/>
    <w:rsid w:val="004D67CE"/>
    <w:rsid w:val="004D67D5"/>
    <w:rsid w:val="004D6837"/>
    <w:rsid w:val="004D6BFD"/>
    <w:rsid w:val="004D6D45"/>
    <w:rsid w:val="004D7286"/>
    <w:rsid w:val="004D72F4"/>
    <w:rsid w:val="004D7399"/>
    <w:rsid w:val="004D752C"/>
    <w:rsid w:val="004D7585"/>
    <w:rsid w:val="004D7597"/>
    <w:rsid w:val="004D7616"/>
    <w:rsid w:val="004D7635"/>
    <w:rsid w:val="004D7795"/>
    <w:rsid w:val="004D7B36"/>
    <w:rsid w:val="004D7CA5"/>
    <w:rsid w:val="004D7CFD"/>
    <w:rsid w:val="004D7DF5"/>
    <w:rsid w:val="004D7E28"/>
    <w:rsid w:val="004D7EAE"/>
    <w:rsid w:val="004D7EBE"/>
    <w:rsid w:val="004D7F7E"/>
    <w:rsid w:val="004E0239"/>
    <w:rsid w:val="004E025D"/>
    <w:rsid w:val="004E02AA"/>
    <w:rsid w:val="004E038A"/>
    <w:rsid w:val="004E03AF"/>
    <w:rsid w:val="004E0722"/>
    <w:rsid w:val="004E0852"/>
    <w:rsid w:val="004E08E3"/>
    <w:rsid w:val="004E097C"/>
    <w:rsid w:val="004E0AA0"/>
    <w:rsid w:val="004E0B7F"/>
    <w:rsid w:val="004E0BF7"/>
    <w:rsid w:val="004E0E8B"/>
    <w:rsid w:val="004E0F5F"/>
    <w:rsid w:val="004E101E"/>
    <w:rsid w:val="004E12BA"/>
    <w:rsid w:val="004E13B1"/>
    <w:rsid w:val="004E15CC"/>
    <w:rsid w:val="004E17A1"/>
    <w:rsid w:val="004E199D"/>
    <w:rsid w:val="004E1A8C"/>
    <w:rsid w:val="004E1CEC"/>
    <w:rsid w:val="004E1D76"/>
    <w:rsid w:val="004E1D98"/>
    <w:rsid w:val="004E1F85"/>
    <w:rsid w:val="004E20D9"/>
    <w:rsid w:val="004E211A"/>
    <w:rsid w:val="004E2321"/>
    <w:rsid w:val="004E2357"/>
    <w:rsid w:val="004E2359"/>
    <w:rsid w:val="004E2887"/>
    <w:rsid w:val="004E2CEF"/>
    <w:rsid w:val="004E2D84"/>
    <w:rsid w:val="004E2DCF"/>
    <w:rsid w:val="004E2F5F"/>
    <w:rsid w:val="004E301F"/>
    <w:rsid w:val="004E30A2"/>
    <w:rsid w:val="004E3299"/>
    <w:rsid w:val="004E32C0"/>
    <w:rsid w:val="004E3332"/>
    <w:rsid w:val="004E350D"/>
    <w:rsid w:val="004E355B"/>
    <w:rsid w:val="004E35FE"/>
    <w:rsid w:val="004E388A"/>
    <w:rsid w:val="004E3B4D"/>
    <w:rsid w:val="004E3B8C"/>
    <w:rsid w:val="004E3BD6"/>
    <w:rsid w:val="004E3CB3"/>
    <w:rsid w:val="004E3E7F"/>
    <w:rsid w:val="004E4132"/>
    <w:rsid w:val="004E42B2"/>
    <w:rsid w:val="004E44BE"/>
    <w:rsid w:val="004E4518"/>
    <w:rsid w:val="004E4531"/>
    <w:rsid w:val="004E46D9"/>
    <w:rsid w:val="004E4DD1"/>
    <w:rsid w:val="004E4E35"/>
    <w:rsid w:val="004E5055"/>
    <w:rsid w:val="004E5277"/>
    <w:rsid w:val="004E53AE"/>
    <w:rsid w:val="004E53E0"/>
    <w:rsid w:val="004E555D"/>
    <w:rsid w:val="004E55CC"/>
    <w:rsid w:val="004E5659"/>
    <w:rsid w:val="004E5712"/>
    <w:rsid w:val="004E587C"/>
    <w:rsid w:val="004E5988"/>
    <w:rsid w:val="004E59B4"/>
    <w:rsid w:val="004E5AEB"/>
    <w:rsid w:val="004E5B56"/>
    <w:rsid w:val="004E5B83"/>
    <w:rsid w:val="004E5BFB"/>
    <w:rsid w:val="004E5C65"/>
    <w:rsid w:val="004E5D73"/>
    <w:rsid w:val="004E5E61"/>
    <w:rsid w:val="004E5FC1"/>
    <w:rsid w:val="004E6046"/>
    <w:rsid w:val="004E6429"/>
    <w:rsid w:val="004E64C7"/>
    <w:rsid w:val="004E64FB"/>
    <w:rsid w:val="004E660A"/>
    <w:rsid w:val="004E660C"/>
    <w:rsid w:val="004E6638"/>
    <w:rsid w:val="004E6697"/>
    <w:rsid w:val="004E669B"/>
    <w:rsid w:val="004E66C4"/>
    <w:rsid w:val="004E6752"/>
    <w:rsid w:val="004E6828"/>
    <w:rsid w:val="004E6A56"/>
    <w:rsid w:val="004E6A58"/>
    <w:rsid w:val="004E6B00"/>
    <w:rsid w:val="004E6B66"/>
    <w:rsid w:val="004E6B8B"/>
    <w:rsid w:val="004E6BFF"/>
    <w:rsid w:val="004E6E8C"/>
    <w:rsid w:val="004E70A5"/>
    <w:rsid w:val="004E7145"/>
    <w:rsid w:val="004E71BD"/>
    <w:rsid w:val="004E75C5"/>
    <w:rsid w:val="004E7681"/>
    <w:rsid w:val="004E77E1"/>
    <w:rsid w:val="004E7942"/>
    <w:rsid w:val="004E7963"/>
    <w:rsid w:val="004E7A3F"/>
    <w:rsid w:val="004E7AE7"/>
    <w:rsid w:val="004E7C06"/>
    <w:rsid w:val="004E7D85"/>
    <w:rsid w:val="004E7DC6"/>
    <w:rsid w:val="004E7EDE"/>
    <w:rsid w:val="004F008B"/>
    <w:rsid w:val="004F0096"/>
    <w:rsid w:val="004F034E"/>
    <w:rsid w:val="004F0548"/>
    <w:rsid w:val="004F0620"/>
    <w:rsid w:val="004F071D"/>
    <w:rsid w:val="004F0A60"/>
    <w:rsid w:val="004F0D3E"/>
    <w:rsid w:val="004F0E31"/>
    <w:rsid w:val="004F0E4F"/>
    <w:rsid w:val="004F108A"/>
    <w:rsid w:val="004F10FD"/>
    <w:rsid w:val="004F118F"/>
    <w:rsid w:val="004F1191"/>
    <w:rsid w:val="004F130B"/>
    <w:rsid w:val="004F148C"/>
    <w:rsid w:val="004F14D8"/>
    <w:rsid w:val="004F1663"/>
    <w:rsid w:val="004F1772"/>
    <w:rsid w:val="004F1801"/>
    <w:rsid w:val="004F19F2"/>
    <w:rsid w:val="004F1A0A"/>
    <w:rsid w:val="004F1BB0"/>
    <w:rsid w:val="004F1DD3"/>
    <w:rsid w:val="004F1FA9"/>
    <w:rsid w:val="004F20F3"/>
    <w:rsid w:val="004F2101"/>
    <w:rsid w:val="004F2139"/>
    <w:rsid w:val="004F2280"/>
    <w:rsid w:val="004F2743"/>
    <w:rsid w:val="004F2798"/>
    <w:rsid w:val="004F27D7"/>
    <w:rsid w:val="004F2831"/>
    <w:rsid w:val="004F2BC7"/>
    <w:rsid w:val="004F2C33"/>
    <w:rsid w:val="004F2DA7"/>
    <w:rsid w:val="004F2E14"/>
    <w:rsid w:val="004F2ED1"/>
    <w:rsid w:val="004F2F23"/>
    <w:rsid w:val="004F3431"/>
    <w:rsid w:val="004F3602"/>
    <w:rsid w:val="004F3789"/>
    <w:rsid w:val="004F3861"/>
    <w:rsid w:val="004F3A75"/>
    <w:rsid w:val="004F3B35"/>
    <w:rsid w:val="004F3E90"/>
    <w:rsid w:val="004F3ED7"/>
    <w:rsid w:val="004F3F55"/>
    <w:rsid w:val="004F3FA8"/>
    <w:rsid w:val="004F40C6"/>
    <w:rsid w:val="004F40EB"/>
    <w:rsid w:val="004F40F4"/>
    <w:rsid w:val="004F4136"/>
    <w:rsid w:val="004F41C9"/>
    <w:rsid w:val="004F45F1"/>
    <w:rsid w:val="004F4635"/>
    <w:rsid w:val="004F47A1"/>
    <w:rsid w:val="004F4961"/>
    <w:rsid w:val="004F4D3C"/>
    <w:rsid w:val="004F4E68"/>
    <w:rsid w:val="004F4F86"/>
    <w:rsid w:val="004F51EC"/>
    <w:rsid w:val="004F529B"/>
    <w:rsid w:val="004F540A"/>
    <w:rsid w:val="004F5433"/>
    <w:rsid w:val="004F563E"/>
    <w:rsid w:val="004F5733"/>
    <w:rsid w:val="004F5848"/>
    <w:rsid w:val="004F5AED"/>
    <w:rsid w:val="004F5D2C"/>
    <w:rsid w:val="004F5D95"/>
    <w:rsid w:val="004F5F9D"/>
    <w:rsid w:val="004F606B"/>
    <w:rsid w:val="004F610A"/>
    <w:rsid w:val="004F6135"/>
    <w:rsid w:val="004F63D6"/>
    <w:rsid w:val="004F640C"/>
    <w:rsid w:val="004F6532"/>
    <w:rsid w:val="004F66EC"/>
    <w:rsid w:val="004F6821"/>
    <w:rsid w:val="004F6862"/>
    <w:rsid w:val="004F69B4"/>
    <w:rsid w:val="004F6AF4"/>
    <w:rsid w:val="004F6AFE"/>
    <w:rsid w:val="004F6C2D"/>
    <w:rsid w:val="004F6D85"/>
    <w:rsid w:val="004F6EBD"/>
    <w:rsid w:val="004F6F06"/>
    <w:rsid w:val="004F6F31"/>
    <w:rsid w:val="004F6F9B"/>
    <w:rsid w:val="004F709C"/>
    <w:rsid w:val="004F73B1"/>
    <w:rsid w:val="004F74C2"/>
    <w:rsid w:val="004F759E"/>
    <w:rsid w:val="004F765E"/>
    <w:rsid w:val="004F771C"/>
    <w:rsid w:val="004F798B"/>
    <w:rsid w:val="004F7C15"/>
    <w:rsid w:val="004F7D63"/>
    <w:rsid w:val="00500231"/>
    <w:rsid w:val="0050031F"/>
    <w:rsid w:val="005004EF"/>
    <w:rsid w:val="00500560"/>
    <w:rsid w:val="0050056F"/>
    <w:rsid w:val="005006A4"/>
    <w:rsid w:val="0050072A"/>
    <w:rsid w:val="0050077A"/>
    <w:rsid w:val="005007C3"/>
    <w:rsid w:val="0050091D"/>
    <w:rsid w:val="00500AFB"/>
    <w:rsid w:val="00500B79"/>
    <w:rsid w:val="00500CBA"/>
    <w:rsid w:val="00500EE5"/>
    <w:rsid w:val="005012AE"/>
    <w:rsid w:val="00501499"/>
    <w:rsid w:val="005015C3"/>
    <w:rsid w:val="005015FA"/>
    <w:rsid w:val="00501641"/>
    <w:rsid w:val="005016E7"/>
    <w:rsid w:val="0050177B"/>
    <w:rsid w:val="00501A6D"/>
    <w:rsid w:val="00501AB2"/>
    <w:rsid w:val="00501AF0"/>
    <w:rsid w:val="00501C13"/>
    <w:rsid w:val="00501C1E"/>
    <w:rsid w:val="00501D35"/>
    <w:rsid w:val="00501D3C"/>
    <w:rsid w:val="00501E3E"/>
    <w:rsid w:val="00501ECB"/>
    <w:rsid w:val="005020EE"/>
    <w:rsid w:val="0050224A"/>
    <w:rsid w:val="005023F5"/>
    <w:rsid w:val="005024EE"/>
    <w:rsid w:val="005026D8"/>
    <w:rsid w:val="00502780"/>
    <w:rsid w:val="005029A1"/>
    <w:rsid w:val="005029DF"/>
    <w:rsid w:val="005029F2"/>
    <w:rsid w:val="00502BC4"/>
    <w:rsid w:val="00502CE6"/>
    <w:rsid w:val="00502E67"/>
    <w:rsid w:val="00502F04"/>
    <w:rsid w:val="0050317F"/>
    <w:rsid w:val="005031D3"/>
    <w:rsid w:val="005031EE"/>
    <w:rsid w:val="00503269"/>
    <w:rsid w:val="0050336D"/>
    <w:rsid w:val="00503458"/>
    <w:rsid w:val="00503485"/>
    <w:rsid w:val="005034B7"/>
    <w:rsid w:val="005034E8"/>
    <w:rsid w:val="00503510"/>
    <w:rsid w:val="005035BB"/>
    <w:rsid w:val="00503715"/>
    <w:rsid w:val="0050373B"/>
    <w:rsid w:val="00503767"/>
    <w:rsid w:val="005037D5"/>
    <w:rsid w:val="005038F9"/>
    <w:rsid w:val="005039FA"/>
    <w:rsid w:val="00503A61"/>
    <w:rsid w:val="00503C15"/>
    <w:rsid w:val="00503C18"/>
    <w:rsid w:val="00503E33"/>
    <w:rsid w:val="00504029"/>
    <w:rsid w:val="005040A3"/>
    <w:rsid w:val="00504350"/>
    <w:rsid w:val="0050453F"/>
    <w:rsid w:val="00504730"/>
    <w:rsid w:val="005047A8"/>
    <w:rsid w:val="005048BA"/>
    <w:rsid w:val="005048C4"/>
    <w:rsid w:val="005048E5"/>
    <w:rsid w:val="0050498E"/>
    <w:rsid w:val="00504C43"/>
    <w:rsid w:val="00504CC4"/>
    <w:rsid w:val="0050505B"/>
    <w:rsid w:val="0050513B"/>
    <w:rsid w:val="00505349"/>
    <w:rsid w:val="0050562F"/>
    <w:rsid w:val="0050565E"/>
    <w:rsid w:val="00505796"/>
    <w:rsid w:val="005057A2"/>
    <w:rsid w:val="005057ED"/>
    <w:rsid w:val="0050580B"/>
    <w:rsid w:val="00505827"/>
    <w:rsid w:val="00505867"/>
    <w:rsid w:val="005058BF"/>
    <w:rsid w:val="005058F5"/>
    <w:rsid w:val="005059E9"/>
    <w:rsid w:val="00505B2C"/>
    <w:rsid w:val="00505CF8"/>
    <w:rsid w:val="00505DB8"/>
    <w:rsid w:val="00505E3A"/>
    <w:rsid w:val="00505E3C"/>
    <w:rsid w:val="00505E4D"/>
    <w:rsid w:val="0050617F"/>
    <w:rsid w:val="00506215"/>
    <w:rsid w:val="005064BF"/>
    <w:rsid w:val="00506570"/>
    <w:rsid w:val="0050663B"/>
    <w:rsid w:val="00506688"/>
    <w:rsid w:val="005066B1"/>
    <w:rsid w:val="005067A0"/>
    <w:rsid w:val="00506933"/>
    <w:rsid w:val="0050694A"/>
    <w:rsid w:val="0050698C"/>
    <w:rsid w:val="00506B07"/>
    <w:rsid w:val="00506C4B"/>
    <w:rsid w:val="00506CF5"/>
    <w:rsid w:val="00506DB7"/>
    <w:rsid w:val="00506E55"/>
    <w:rsid w:val="00506FBD"/>
    <w:rsid w:val="00507457"/>
    <w:rsid w:val="0050753B"/>
    <w:rsid w:val="005077D9"/>
    <w:rsid w:val="005077F8"/>
    <w:rsid w:val="005078EA"/>
    <w:rsid w:val="00507993"/>
    <w:rsid w:val="005079F9"/>
    <w:rsid w:val="00507D17"/>
    <w:rsid w:val="00507DA9"/>
    <w:rsid w:val="00507E3C"/>
    <w:rsid w:val="00510193"/>
    <w:rsid w:val="0051022F"/>
    <w:rsid w:val="00510269"/>
    <w:rsid w:val="00510300"/>
    <w:rsid w:val="00510359"/>
    <w:rsid w:val="005104B5"/>
    <w:rsid w:val="005105EA"/>
    <w:rsid w:val="005106C7"/>
    <w:rsid w:val="005107B5"/>
    <w:rsid w:val="005108A8"/>
    <w:rsid w:val="00510B2F"/>
    <w:rsid w:val="00510D14"/>
    <w:rsid w:val="00510F40"/>
    <w:rsid w:val="00510FDE"/>
    <w:rsid w:val="0051111D"/>
    <w:rsid w:val="005114C6"/>
    <w:rsid w:val="005114D9"/>
    <w:rsid w:val="0051150F"/>
    <w:rsid w:val="005115C4"/>
    <w:rsid w:val="005117A7"/>
    <w:rsid w:val="0051199E"/>
    <w:rsid w:val="00511A1F"/>
    <w:rsid w:val="00511DA9"/>
    <w:rsid w:val="00511F93"/>
    <w:rsid w:val="005120AB"/>
    <w:rsid w:val="0051217D"/>
    <w:rsid w:val="00512381"/>
    <w:rsid w:val="00512478"/>
    <w:rsid w:val="0051250B"/>
    <w:rsid w:val="00512541"/>
    <w:rsid w:val="005126C1"/>
    <w:rsid w:val="005128BA"/>
    <w:rsid w:val="0051291E"/>
    <w:rsid w:val="00512ACD"/>
    <w:rsid w:val="00512BB4"/>
    <w:rsid w:val="00512BE6"/>
    <w:rsid w:val="00512BFB"/>
    <w:rsid w:val="00512D55"/>
    <w:rsid w:val="0051316B"/>
    <w:rsid w:val="00513210"/>
    <w:rsid w:val="005134C9"/>
    <w:rsid w:val="00513589"/>
    <w:rsid w:val="00513607"/>
    <w:rsid w:val="005136A0"/>
    <w:rsid w:val="005137F8"/>
    <w:rsid w:val="0051384E"/>
    <w:rsid w:val="005139BA"/>
    <w:rsid w:val="00513A57"/>
    <w:rsid w:val="00513BC0"/>
    <w:rsid w:val="00513DD5"/>
    <w:rsid w:val="00513F43"/>
    <w:rsid w:val="00514082"/>
    <w:rsid w:val="005147C8"/>
    <w:rsid w:val="00514993"/>
    <w:rsid w:val="00514A76"/>
    <w:rsid w:val="00514AFC"/>
    <w:rsid w:val="00514BC0"/>
    <w:rsid w:val="00515308"/>
    <w:rsid w:val="00515338"/>
    <w:rsid w:val="00515845"/>
    <w:rsid w:val="00515C0D"/>
    <w:rsid w:val="00515C2F"/>
    <w:rsid w:val="00515C94"/>
    <w:rsid w:val="00515FFD"/>
    <w:rsid w:val="00516177"/>
    <w:rsid w:val="0051629D"/>
    <w:rsid w:val="00516310"/>
    <w:rsid w:val="005166BA"/>
    <w:rsid w:val="0051687A"/>
    <w:rsid w:val="005168DB"/>
    <w:rsid w:val="005169AE"/>
    <w:rsid w:val="005169E0"/>
    <w:rsid w:val="00516BC7"/>
    <w:rsid w:val="00516D13"/>
    <w:rsid w:val="00516D9B"/>
    <w:rsid w:val="00516E01"/>
    <w:rsid w:val="00516E1C"/>
    <w:rsid w:val="00516FD5"/>
    <w:rsid w:val="005172E3"/>
    <w:rsid w:val="00517458"/>
    <w:rsid w:val="005175B2"/>
    <w:rsid w:val="00517711"/>
    <w:rsid w:val="005177C2"/>
    <w:rsid w:val="005177DD"/>
    <w:rsid w:val="0051786F"/>
    <w:rsid w:val="00517883"/>
    <w:rsid w:val="0051788B"/>
    <w:rsid w:val="005178C1"/>
    <w:rsid w:val="005178FF"/>
    <w:rsid w:val="00517A25"/>
    <w:rsid w:val="00517A32"/>
    <w:rsid w:val="00517C99"/>
    <w:rsid w:val="00517D99"/>
    <w:rsid w:val="00517E29"/>
    <w:rsid w:val="00517E6F"/>
    <w:rsid w:val="00517F76"/>
    <w:rsid w:val="005204CB"/>
    <w:rsid w:val="005207E3"/>
    <w:rsid w:val="005209AE"/>
    <w:rsid w:val="00520A22"/>
    <w:rsid w:val="00520A84"/>
    <w:rsid w:val="00520C33"/>
    <w:rsid w:val="00520C4C"/>
    <w:rsid w:val="00520CCE"/>
    <w:rsid w:val="00520D55"/>
    <w:rsid w:val="00520D6A"/>
    <w:rsid w:val="00520F0C"/>
    <w:rsid w:val="00521006"/>
    <w:rsid w:val="0052101E"/>
    <w:rsid w:val="005210AB"/>
    <w:rsid w:val="005211AE"/>
    <w:rsid w:val="00521239"/>
    <w:rsid w:val="005212AA"/>
    <w:rsid w:val="005214DF"/>
    <w:rsid w:val="0052151F"/>
    <w:rsid w:val="005215D6"/>
    <w:rsid w:val="00521626"/>
    <w:rsid w:val="0052199B"/>
    <w:rsid w:val="00521BB8"/>
    <w:rsid w:val="00521BC7"/>
    <w:rsid w:val="00521BDA"/>
    <w:rsid w:val="00521CFA"/>
    <w:rsid w:val="00521D07"/>
    <w:rsid w:val="00521D3A"/>
    <w:rsid w:val="00521E1B"/>
    <w:rsid w:val="00521F9B"/>
    <w:rsid w:val="00521FBD"/>
    <w:rsid w:val="005220F2"/>
    <w:rsid w:val="005223F9"/>
    <w:rsid w:val="0052244B"/>
    <w:rsid w:val="005225F8"/>
    <w:rsid w:val="00522886"/>
    <w:rsid w:val="005228AB"/>
    <w:rsid w:val="00522A33"/>
    <w:rsid w:val="00522B3C"/>
    <w:rsid w:val="00522B3F"/>
    <w:rsid w:val="00522BB5"/>
    <w:rsid w:val="00522C8C"/>
    <w:rsid w:val="00523037"/>
    <w:rsid w:val="00523227"/>
    <w:rsid w:val="0052325B"/>
    <w:rsid w:val="0052327C"/>
    <w:rsid w:val="005232B7"/>
    <w:rsid w:val="0052333C"/>
    <w:rsid w:val="00523341"/>
    <w:rsid w:val="0052351E"/>
    <w:rsid w:val="0052367E"/>
    <w:rsid w:val="00523840"/>
    <w:rsid w:val="005239AC"/>
    <w:rsid w:val="00523AE7"/>
    <w:rsid w:val="00523B4F"/>
    <w:rsid w:val="00523BFC"/>
    <w:rsid w:val="00523C7C"/>
    <w:rsid w:val="00523CBF"/>
    <w:rsid w:val="00523F61"/>
    <w:rsid w:val="00524028"/>
    <w:rsid w:val="005241E2"/>
    <w:rsid w:val="005241FA"/>
    <w:rsid w:val="00524319"/>
    <w:rsid w:val="00524537"/>
    <w:rsid w:val="0052459A"/>
    <w:rsid w:val="00524705"/>
    <w:rsid w:val="0052473A"/>
    <w:rsid w:val="005247C0"/>
    <w:rsid w:val="00524863"/>
    <w:rsid w:val="00524AE1"/>
    <w:rsid w:val="00524B2A"/>
    <w:rsid w:val="00524BB3"/>
    <w:rsid w:val="00524D60"/>
    <w:rsid w:val="00524DA5"/>
    <w:rsid w:val="00524EEB"/>
    <w:rsid w:val="005251CA"/>
    <w:rsid w:val="005252DD"/>
    <w:rsid w:val="0052551E"/>
    <w:rsid w:val="00525570"/>
    <w:rsid w:val="005255FF"/>
    <w:rsid w:val="00525AA8"/>
    <w:rsid w:val="00525D57"/>
    <w:rsid w:val="00525D6F"/>
    <w:rsid w:val="00525D83"/>
    <w:rsid w:val="00525F3F"/>
    <w:rsid w:val="00525FB4"/>
    <w:rsid w:val="00526080"/>
    <w:rsid w:val="0052617E"/>
    <w:rsid w:val="005265D1"/>
    <w:rsid w:val="005265FA"/>
    <w:rsid w:val="00526635"/>
    <w:rsid w:val="005266F1"/>
    <w:rsid w:val="00526D0B"/>
    <w:rsid w:val="00526D35"/>
    <w:rsid w:val="005270B4"/>
    <w:rsid w:val="00527459"/>
    <w:rsid w:val="00527582"/>
    <w:rsid w:val="005275BD"/>
    <w:rsid w:val="0052768F"/>
    <w:rsid w:val="005277F5"/>
    <w:rsid w:val="0052782C"/>
    <w:rsid w:val="00527967"/>
    <w:rsid w:val="0052798B"/>
    <w:rsid w:val="00527EB0"/>
    <w:rsid w:val="00530040"/>
    <w:rsid w:val="0053015E"/>
    <w:rsid w:val="00530280"/>
    <w:rsid w:val="005302F1"/>
    <w:rsid w:val="00530502"/>
    <w:rsid w:val="00530566"/>
    <w:rsid w:val="00530588"/>
    <w:rsid w:val="0053095D"/>
    <w:rsid w:val="00530DAF"/>
    <w:rsid w:val="00530FDC"/>
    <w:rsid w:val="0053107B"/>
    <w:rsid w:val="005311C3"/>
    <w:rsid w:val="00531259"/>
    <w:rsid w:val="0053129F"/>
    <w:rsid w:val="005314C5"/>
    <w:rsid w:val="005318BF"/>
    <w:rsid w:val="005319CD"/>
    <w:rsid w:val="00531A40"/>
    <w:rsid w:val="00531B24"/>
    <w:rsid w:val="00531E62"/>
    <w:rsid w:val="00531EE3"/>
    <w:rsid w:val="00531F1C"/>
    <w:rsid w:val="00531FA9"/>
    <w:rsid w:val="005320B4"/>
    <w:rsid w:val="005321A5"/>
    <w:rsid w:val="005321DE"/>
    <w:rsid w:val="005321F8"/>
    <w:rsid w:val="00532220"/>
    <w:rsid w:val="00532454"/>
    <w:rsid w:val="005326E0"/>
    <w:rsid w:val="0053281F"/>
    <w:rsid w:val="0053287B"/>
    <w:rsid w:val="00532CE1"/>
    <w:rsid w:val="00532D2E"/>
    <w:rsid w:val="00532E90"/>
    <w:rsid w:val="00532F36"/>
    <w:rsid w:val="00533082"/>
    <w:rsid w:val="005330F9"/>
    <w:rsid w:val="00533134"/>
    <w:rsid w:val="005331E0"/>
    <w:rsid w:val="0053342E"/>
    <w:rsid w:val="0053346B"/>
    <w:rsid w:val="005334DF"/>
    <w:rsid w:val="005335EE"/>
    <w:rsid w:val="00533717"/>
    <w:rsid w:val="005337A1"/>
    <w:rsid w:val="00533870"/>
    <w:rsid w:val="00533913"/>
    <w:rsid w:val="005339FC"/>
    <w:rsid w:val="00533BA9"/>
    <w:rsid w:val="00533C16"/>
    <w:rsid w:val="00533C7C"/>
    <w:rsid w:val="00533D37"/>
    <w:rsid w:val="00533E4B"/>
    <w:rsid w:val="00533F53"/>
    <w:rsid w:val="0053403D"/>
    <w:rsid w:val="00534245"/>
    <w:rsid w:val="005343FA"/>
    <w:rsid w:val="0053443A"/>
    <w:rsid w:val="00534661"/>
    <w:rsid w:val="00534A36"/>
    <w:rsid w:val="00534AA7"/>
    <w:rsid w:val="00534B52"/>
    <w:rsid w:val="00534B9C"/>
    <w:rsid w:val="00534C66"/>
    <w:rsid w:val="00534D6C"/>
    <w:rsid w:val="00534F0F"/>
    <w:rsid w:val="00534F2C"/>
    <w:rsid w:val="00535157"/>
    <w:rsid w:val="005352FC"/>
    <w:rsid w:val="00535588"/>
    <w:rsid w:val="00535613"/>
    <w:rsid w:val="0053569F"/>
    <w:rsid w:val="00535701"/>
    <w:rsid w:val="00535A5A"/>
    <w:rsid w:val="00535AF6"/>
    <w:rsid w:val="00535B03"/>
    <w:rsid w:val="00535B9A"/>
    <w:rsid w:val="00535D26"/>
    <w:rsid w:val="00535D8D"/>
    <w:rsid w:val="00535E22"/>
    <w:rsid w:val="00535F88"/>
    <w:rsid w:val="0053613D"/>
    <w:rsid w:val="00536170"/>
    <w:rsid w:val="005364B0"/>
    <w:rsid w:val="00536664"/>
    <w:rsid w:val="00536684"/>
    <w:rsid w:val="00536695"/>
    <w:rsid w:val="00536839"/>
    <w:rsid w:val="005369ED"/>
    <w:rsid w:val="00536DB8"/>
    <w:rsid w:val="00536FE0"/>
    <w:rsid w:val="0053702D"/>
    <w:rsid w:val="0053705E"/>
    <w:rsid w:val="00537111"/>
    <w:rsid w:val="00537561"/>
    <w:rsid w:val="005377C1"/>
    <w:rsid w:val="005378A2"/>
    <w:rsid w:val="005378AB"/>
    <w:rsid w:val="0053790E"/>
    <w:rsid w:val="005379D9"/>
    <w:rsid w:val="00537A49"/>
    <w:rsid w:val="00537C5D"/>
    <w:rsid w:val="00537FF9"/>
    <w:rsid w:val="005401D0"/>
    <w:rsid w:val="005402E8"/>
    <w:rsid w:val="0054031F"/>
    <w:rsid w:val="0054035A"/>
    <w:rsid w:val="005403AF"/>
    <w:rsid w:val="005403BD"/>
    <w:rsid w:val="00540417"/>
    <w:rsid w:val="005405A5"/>
    <w:rsid w:val="005405DA"/>
    <w:rsid w:val="005405EB"/>
    <w:rsid w:val="005405ED"/>
    <w:rsid w:val="00540C1C"/>
    <w:rsid w:val="00540C68"/>
    <w:rsid w:val="00540DE1"/>
    <w:rsid w:val="00540E56"/>
    <w:rsid w:val="00540EF0"/>
    <w:rsid w:val="00540F43"/>
    <w:rsid w:val="00541C66"/>
    <w:rsid w:val="00541C71"/>
    <w:rsid w:val="00541D9A"/>
    <w:rsid w:val="00541EB0"/>
    <w:rsid w:val="00541F3D"/>
    <w:rsid w:val="005420AA"/>
    <w:rsid w:val="00542538"/>
    <w:rsid w:val="00542567"/>
    <w:rsid w:val="005425EA"/>
    <w:rsid w:val="005426E9"/>
    <w:rsid w:val="00542C62"/>
    <w:rsid w:val="00542ED7"/>
    <w:rsid w:val="00542FD6"/>
    <w:rsid w:val="0054303C"/>
    <w:rsid w:val="005430C0"/>
    <w:rsid w:val="00543125"/>
    <w:rsid w:val="00543222"/>
    <w:rsid w:val="00543508"/>
    <w:rsid w:val="0054361A"/>
    <w:rsid w:val="0054370D"/>
    <w:rsid w:val="005437EE"/>
    <w:rsid w:val="005437FE"/>
    <w:rsid w:val="00543930"/>
    <w:rsid w:val="00543A02"/>
    <w:rsid w:val="00543AEB"/>
    <w:rsid w:val="00543B4B"/>
    <w:rsid w:val="00543DE0"/>
    <w:rsid w:val="00543E4B"/>
    <w:rsid w:val="00544064"/>
    <w:rsid w:val="005442B6"/>
    <w:rsid w:val="005444A9"/>
    <w:rsid w:val="005445EF"/>
    <w:rsid w:val="0054467D"/>
    <w:rsid w:val="005446BC"/>
    <w:rsid w:val="005447AF"/>
    <w:rsid w:val="00544A3F"/>
    <w:rsid w:val="00544D49"/>
    <w:rsid w:val="00544D92"/>
    <w:rsid w:val="00544F54"/>
    <w:rsid w:val="0054500D"/>
    <w:rsid w:val="005450FB"/>
    <w:rsid w:val="005451C4"/>
    <w:rsid w:val="00545370"/>
    <w:rsid w:val="0054552D"/>
    <w:rsid w:val="00545930"/>
    <w:rsid w:val="0054595C"/>
    <w:rsid w:val="00545A06"/>
    <w:rsid w:val="00545A40"/>
    <w:rsid w:val="00545B9E"/>
    <w:rsid w:val="00545D75"/>
    <w:rsid w:val="00546037"/>
    <w:rsid w:val="00546069"/>
    <w:rsid w:val="0054608F"/>
    <w:rsid w:val="0054633F"/>
    <w:rsid w:val="0054649B"/>
    <w:rsid w:val="00546535"/>
    <w:rsid w:val="00546605"/>
    <w:rsid w:val="0054664C"/>
    <w:rsid w:val="0054678A"/>
    <w:rsid w:val="00546DCE"/>
    <w:rsid w:val="00546DE8"/>
    <w:rsid w:val="00546E0D"/>
    <w:rsid w:val="00546FAC"/>
    <w:rsid w:val="00547146"/>
    <w:rsid w:val="00547185"/>
    <w:rsid w:val="005472C3"/>
    <w:rsid w:val="0054735F"/>
    <w:rsid w:val="0054737E"/>
    <w:rsid w:val="0054743B"/>
    <w:rsid w:val="0054759F"/>
    <w:rsid w:val="005477E3"/>
    <w:rsid w:val="005477FC"/>
    <w:rsid w:val="005478A1"/>
    <w:rsid w:val="00547AB2"/>
    <w:rsid w:val="00547DEF"/>
    <w:rsid w:val="00547E6F"/>
    <w:rsid w:val="0055009E"/>
    <w:rsid w:val="00550115"/>
    <w:rsid w:val="005504CC"/>
    <w:rsid w:val="0055051D"/>
    <w:rsid w:val="0055065F"/>
    <w:rsid w:val="005506AA"/>
    <w:rsid w:val="005506F8"/>
    <w:rsid w:val="0055070C"/>
    <w:rsid w:val="00550818"/>
    <w:rsid w:val="00550851"/>
    <w:rsid w:val="0055086C"/>
    <w:rsid w:val="00550885"/>
    <w:rsid w:val="00550889"/>
    <w:rsid w:val="00550A88"/>
    <w:rsid w:val="00550B01"/>
    <w:rsid w:val="00550C5C"/>
    <w:rsid w:val="00550DA4"/>
    <w:rsid w:val="00550E74"/>
    <w:rsid w:val="0055132A"/>
    <w:rsid w:val="005513B3"/>
    <w:rsid w:val="005513D9"/>
    <w:rsid w:val="00551685"/>
    <w:rsid w:val="005516A6"/>
    <w:rsid w:val="00551745"/>
    <w:rsid w:val="005517F5"/>
    <w:rsid w:val="0055191A"/>
    <w:rsid w:val="00551A94"/>
    <w:rsid w:val="00551CF6"/>
    <w:rsid w:val="00551D9D"/>
    <w:rsid w:val="00551F25"/>
    <w:rsid w:val="00552198"/>
    <w:rsid w:val="005523AB"/>
    <w:rsid w:val="005523F5"/>
    <w:rsid w:val="005525C7"/>
    <w:rsid w:val="005527BE"/>
    <w:rsid w:val="005528E5"/>
    <w:rsid w:val="005528E9"/>
    <w:rsid w:val="0055291B"/>
    <w:rsid w:val="0055293C"/>
    <w:rsid w:val="00552A1E"/>
    <w:rsid w:val="00552A38"/>
    <w:rsid w:val="00552D31"/>
    <w:rsid w:val="00552FF9"/>
    <w:rsid w:val="00553078"/>
    <w:rsid w:val="00553126"/>
    <w:rsid w:val="005531DF"/>
    <w:rsid w:val="00553297"/>
    <w:rsid w:val="005534E4"/>
    <w:rsid w:val="005534F9"/>
    <w:rsid w:val="00553559"/>
    <w:rsid w:val="00553641"/>
    <w:rsid w:val="00553782"/>
    <w:rsid w:val="005539A9"/>
    <w:rsid w:val="005539B3"/>
    <w:rsid w:val="00553A52"/>
    <w:rsid w:val="00553B84"/>
    <w:rsid w:val="00553D15"/>
    <w:rsid w:val="00553FC1"/>
    <w:rsid w:val="0055426A"/>
    <w:rsid w:val="0055436F"/>
    <w:rsid w:val="0055446A"/>
    <w:rsid w:val="0055457D"/>
    <w:rsid w:val="005545E5"/>
    <w:rsid w:val="00554749"/>
    <w:rsid w:val="005547A5"/>
    <w:rsid w:val="00554843"/>
    <w:rsid w:val="00554A64"/>
    <w:rsid w:val="00554B5D"/>
    <w:rsid w:val="00554B8C"/>
    <w:rsid w:val="00554DC1"/>
    <w:rsid w:val="00554FCA"/>
    <w:rsid w:val="005551ED"/>
    <w:rsid w:val="005552F3"/>
    <w:rsid w:val="00555312"/>
    <w:rsid w:val="005553CB"/>
    <w:rsid w:val="005557DB"/>
    <w:rsid w:val="005557F1"/>
    <w:rsid w:val="005558AF"/>
    <w:rsid w:val="005558E1"/>
    <w:rsid w:val="005559BC"/>
    <w:rsid w:val="005559F4"/>
    <w:rsid w:val="00555B34"/>
    <w:rsid w:val="00555CF3"/>
    <w:rsid w:val="00555E12"/>
    <w:rsid w:val="00555F1A"/>
    <w:rsid w:val="005563B8"/>
    <w:rsid w:val="005563E6"/>
    <w:rsid w:val="0055648C"/>
    <w:rsid w:val="0055656D"/>
    <w:rsid w:val="005565B1"/>
    <w:rsid w:val="005565D0"/>
    <w:rsid w:val="00556618"/>
    <w:rsid w:val="005567E3"/>
    <w:rsid w:val="00556961"/>
    <w:rsid w:val="00556A94"/>
    <w:rsid w:val="00556BF6"/>
    <w:rsid w:val="00556EFF"/>
    <w:rsid w:val="00556F90"/>
    <w:rsid w:val="00556FE9"/>
    <w:rsid w:val="005570F6"/>
    <w:rsid w:val="00557176"/>
    <w:rsid w:val="005573A0"/>
    <w:rsid w:val="0055752E"/>
    <w:rsid w:val="005577B6"/>
    <w:rsid w:val="005577CF"/>
    <w:rsid w:val="0055785C"/>
    <w:rsid w:val="00557863"/>
    <w:rsid w:val="00557B82"/>
    <w:rsid w:val="00557FB1"/>
    <w:rsid w:val="00560061"/>
    <w:rsid w:val="0056014A"/>
    <w:rsid w:val="005601CA"/>
    <w:rsid w:val="005603CD"/>
    <w:rsid w:val="0056046B"/>
    <w:rsid w:val="00560480"/>
    <w:rsid w:val="005606C1"/>
    <w:rsid w:val="00560703"/>
    <w:rsid w:val="00560760"/>
    <w:rsid w:val="00560904"/>
    <w:rsid w:val="0056099F"/>
    <w:rsid w:val="00560A4C"/>
    <w:rsid w:val="00560A53"/>
    <w:rsid w:val="00560C53"/>
    <w:rsid w:val="00560C7C"/>
    <w:rsid w:val="00560F09"/>
    <w:rsid w:val="005610FC"/>
    <w:rsid w:val="005613F9"/>
    <w:rsid w:val="00561596"/>
    <w:rsid w:val="00561597"/>
    <w:rsid w:val="00561981"/>
    <w:rsid w:val="005619B1"/>
    <w:rsid w:val="00561B41"/>
    <w:rsid w:val="00561D0E"/>
    <w:rsid w:val="00561D2A"/>
    <w:rsid w:val="00561F4B"/>
    <w:rsid w:val="005620E7"/>
    <w:rsid w:val="00562168"/>
    <w:rsid w:val="0056216E"/>
    <w:rsid w:val="005621F0"/>
    <w:rsid w:val="005623F9"/>
    <w:rsid w:val="00562A60"/>
    <w:rsid w:val="00562AAD"/>
    <w:rsid w:val="00562AF7"/>
    <w:rsid w:val="00562BA6"/>
    <w:rsid w:val="00562BA8"/>
    <w:rsid w:val="00562C78"/>
    <w:rsid w:val="00562CDF"/>
    <w:rsid w:val="00562CEC"/>
    <w:rsid w:val="00562DDC"/>
    <w:rsid w:val="00562E86"/>
    <w:rsid w:val="00562F45"/>
    <w:rsid w:val="00562F71"/>
    <w:rsid w:val="00562F9D"/>
    <w:rsid w:val="0056307D"/>
    <w:rsid w:val="00563097"/>
    <w:rsid w:val="005632A5"/>
    <w:rsid w:val="005634BE"/>
    <w:rsid w:val="005634DC"/>
    <w:rsid w:val="00563503"/>
    <w:rsid w:val="0056358C"/>
    <w:rsid w:val="0056385B"/>
    <w:rsid w:val="00563937"/>
    <w:rsid w:val="00563938"/>
    <w:rsid w:val="00563956"/>
    <w:rsid w:val="00563AE1"/>
    <w:rsid w:val="00563D57"/>
    <w:rsid w:val="00563E5E"/>
    <w:rsid w:val="00563EE3"/>
    <w:rsid w:val="00563EF8"/>
    <w:rsid w:val="005641A6"/>
    <w:rsid w:val="0056433B"/>
    <w:rsid w:val="0056450D"/>
    <w:rsid w:val="00564597"/>
    <w:rsid w:val="005645A5"/>
    <w:rsid w:val="0056466D"/>
    <w:rsid w:val="00564670"/>
    <w:rsid w:val="005647C7"/>
    <w:rsid w:val="00564A85"/>
    <w:rsid w:val="00564B60"/>
    <w:rsid w:val="00564EB3"/>
    <w:rsid w:val="00564F60"/>
    <w:rsid w:val="00564F78"/>
    <w:rsid w:val="00564FEE"/>
    <w:rsid w:val="0056500C"/>
    <w:rsid w:val="005650D0"/>
    <w:rsid w:val="0056510F"/>
    <w:rsid w:val="00565281"/>
    <w:rsid w:val="005653B3"/>
    <w:rsid w:val="005653F8"/>
    <w:rsid w:val="005654EC"/>
    <w:rsid w:val="00565521"/>
    <w:rsid w:val="005655F3"/>
    <w:rsid w:val="00565776"/>
    <w:rsid w:val="005657B9"/>
    <w:rsid w:val="005657CD"/>
    <w:rsid w:val="00565A1C"/>
    <w:rsid w:val="00565A3B"/>
    <w:rsid w:val="00565BB0"/>
    <w:rsid w:val="00565D30"/>
    <w:rsid w:val="00565DEF"/>
    <w:rsid w:val="00565E84"/>
    <w:rsid w:val="0056603B"/>
    <w:rsid w:val="00566524"/>
    <w:rsid w:val="005666A0"/>
    <w:rsid w:val="0056671E"/>
    <w:rsid w:val="0056680E"/>
    <w:rsid w:val="005668DF"/>
    <w:rsid w:val="00566A15"/>
    <w:rsid w:val="00566A1B"/>
    <w:rsid w:val="00566A32"/>
    <w:rsid w:val="00566B6E"/>
    <w:rsid w:val="00566D93"/>
    <w:rsid w:val="00566FEC"/>
    <w:rsid w:val="00567081"/>
    <w:rsid w:val="00567281"/>
    <w:rsid w:val="00567305"/>
    <w:rsid w:val="00567481"/>
    <w:rsid w:val="005674EC"/>
    <w:rsid w:val="005675AE"/>
    <w:rsid w:val="00567626"/>
    <w:rsid w:val="005679A2"/>
    <w:rsid w:val="00567AD2"/>
    <w:rsid w:val="00567B9A"/>
    <w:rsid w:val="00567D15"/>
    <w:rsid w:val="00567DD9"/>
    <w:rsid w:val="00567F80"/>
    <w:rsid w:val="005700BA"/>
    <w:rsid w:val="0057022B"/>
    <w:rsid w:val="0057027F"/>
    <w:rsid w:val="005702B0"/>
    <w:rsid w:val="00570371"/>
    <w:rsid w:val="00570374"/>
    <w:rsid w:val="00570474"/>
    <w:rsid w:val="00570493"/>
    <w:rsid w:val="005704A3"/>
    <w:rsid w:val="00570791"/>
    <w:rsid w:val="00570BBA"/>
    <w:rsid w:val="00570BC7"/>
    <w:rsid w:val="00570CEB"/>
    <w:rsid w:val="00570D00"/>
    <w:rsid w:val="00570DE6"/>
    <w:rsid w:val="00570E5D"/>
    <w:rsid w:val="00570E88"/>
    <w:rsid w:val="00570FB4"/>
    <w:rsid w:val="005710D8"/>
    <w:rsid w:val="00571292"/>
    <w:rsid w:val="005712A7"/>
    <w:rsid w:val="0057137E"/>
    <w:rsid w:val="0057139B"/>
    <w:rsid w:val="0057143A"/>
    <w:rsid w:val="00571475"/>
    <w:rsid w:val="00571477"/>
    <w:rsid w:val="00571825"/>
    <w:rsid w:val="0057190B"/>
    <w:rsid w:val="005719E0"/>
    <w:rsid w:val="00571B80"/>
    <w:rsid w:val="00571F83"/>
    <w:rsid w:val="00571F8D"/>
    <w:rsid w:val="00571F97"/>
    <w:rsid w:val="0057220F"/>
    <w:rsid w:val="0057233C"/>
    <w:rsid w:val="00572608"/>
    <w:rsid w:val="00572654"/>
    <w:rsid w:val="00572679"/>
    <w:rsid w:val="0057267F"/>
    <w:rsid w:val="00572753"/>
    <w:rsid w:val="005728E2"/>
    <w:rsid w:val="005729E8"/>
    <w:rsid w:val="00572D56"/>
    <w:rsid w:val="00572D7E"/>
    <w:rsid w:val="00572E95"/>
    <w:rsid w:val="005730BE"/>
    <w:rsid w:val="005734D6"/>
    <w:rsid w:val="005735F5"/>
    <w:rsid w:val="005736A1"/>
    <w:rsid w:val="00573715"/>
    <w:rsid w:val="0057372B"/>
    <w:rsid w:val="00573A2C"/>
    <w:rsid w:val="00573A40"/>
    <w:rsid w:val="00573C77"/>
    <w:rsid w:val="00573CBF"/>
    <w:rsid w:val="00573D88"/>
    <w:rsid w:val="00573E7E"/>
    <w:rsid w:val="00573ED0"/>
    <w:rsid w:val="0057405B"/>
    <w:rsid w:val="0057416A"/>
    <w:rsid w:val="00574409"/>
    <w:rsid w:val="005744C4"/>
    <w:rsid w:val="005744C9"/>
    <w:rsid w:val="005744F9"/>
    <w:rsid w:val="00574514"/>
    <w:rsid w:val="00574631"/>
    <w:rsid w:val="005746D2"/>
    <w:rsid w:val="00574740"/>
    <w:rsid w:val="005748BE"/>
    <w:rsid w:val="00574B7C"/>
    <w:rsid w:val="00574C8C"/>
    <w:rsid w:val="00574E7E"/>
    <w:rsid w:val="00574EAD"/>
    <w:rsid w:val="00574EDA"/>
    <w:rsid w:val="0057505C"/>
    <w:rsid w:val="0057507D"/>
    <w:rsid w:val="00575301"/>
    <w:rsid w:val="00575404"/>
    <w:rsid w:val="00575414"/>
    <w:rsid w:val="005754BA"/>
    <w:rsid w:val="00575763"/>
    <w:rsid w:val="0057583F"/>
    <w:rsid w:val="00575B09"/>
    <w:rsid w:val="00575B94"/>
    <w:rsid w:val="00575BFA"/>
    <w:rsid w:val="00575C29"/>
    <w:rsid w:val="00575D24"/>
    <w:rsid w:val="00575D53"/>
    <w:rsid w:val="005761A2"/>
    <w:rsid w:val="00576263"/>
    <w:rsid w:val="00576332"/>
    <w:rsid w:val="00576526"/>
    <w:rsid w:val="00576545"/>
    <w:rsid w:val="0057686C"/>
    <w:rsid w:val="00576964"/>
    <w:rsid w:val="00576A24"/>
    <w:rsid w:val="00576ABB"/>
    <w:rsid w:val="00576AC3"/>
    <w:rsid w:val="00576B35"/>
    <w:rsid w:val="00576B87"/>
    <w:rsid w:val="00576CA0"/>
    <w:rsid w:val="00576CB8"/>
    <w:rsid w:val="00576DA3"/>
    <w:rsid w:val="00576E2D"/>
    <w:rsid w:val="00576F49"/>
    <w:rsid w:val="0057704F"/>
    <w:rsid w:val="005771DA"/>
    <w:rsid w:val="0057721E"/>
    <w:rsid w:val="00577392"/>
    <w:rsid w:val="00577646"/>
    <w:rsid w:val="0057782B"/>
    <w:rsid w:val="0057785F"/>
    <w:rsid w:val="005778BD"/>
    <w:rsid w:val="00577979"/>
    <w:rsid w:val="00577A27"/>
    <w:rsid w:val="00577AAF"/>
    <w:rsid w:val="00577D06"/>
    <w:rsid w:val="00577D8E"/>
    <w:rsid w:val="00577D90"/>
    <w:rsid w:val="005800B7"/>
    <w:rsid w:val="005800F9"/>
    <w:rsid w:val="00580375"/>
    <w:rsid w:val="00580618"/>
    <w:rsid w:val="005806ED"/>
    <w:rsid w:val="005806F7"/>
    <w:rsid w:val="005807E1"/>
    <w:rsid w:val="00580807"/>
    <w:rsid w:val="0058080B"/>
    <w:rsid w:val="0058099E"/>
    <w:rsid w:val="00580B6A"/>
    <w:rsid w:val="00580D16"/>
    <w:rsid w:val="00580D6A"/>
    <w:rsid w:val="00580E30"/>
    <w:rsid w:val="00580FDE"/>
    <w:rsid w:val="005810F7"/>
    <w:rsid w:val="005811D3"/>
    <w:rsid w:val="005813A2"/>
    <w:rsid w:val="00581405"/>
    <w:rsid w:val="0058179F"/>
    <w:rsid w:val="0058198B"/>
    <w:rsid w:val="00581AD6"/>
    <w:rsid w:val="00581ED5"/>
    <w:rsid w:val="005820EC"/>
    <w:rsid w:val="00582172"/>
    <w:rsid w:val="005821A2"/>
    <w:rsid w:val="005821FC"/>
    <w:rsid w:val="00582244"/>
    <w:rsid w:val="0058244E"/>
    <w:rsid w:val="0058247F"/>
    <w:rsid w:val="00582665"/>
    <w:rsid w:val="005826FF"/>
    <w:rsid w:val="00582A28"/>
    <w:rsid w:val="00582AC4"/>
    <w:rsid w:val="00582B76"/>
    <w:rsid w:val="00582BA9"/>
    <w:rsid w:val="00582FEC"/>
    <w:rsid w:val="005830F9"/>
    <w:rsid w:val="00583207"/>
    <w:rsid w:val="00583311"/>
    <w:rsid w:val="00583374"/>
    <w:rsid w:val="0058345A"/>
    <w:rsid w:val="005835EE"/>
    <w:rsid w:val="0058385F"/>
    <w:rsid w:val="005838CB"/>
    <w:rsid w:val="005838D8"/>
    <w:rsid w:val="00583936"/>
    <w:rsid w:val="0058393F"/>
    <w:rsid w:val="00583AEC"/>
    <w:rsid w:val="00583BC1"/>
    <w:rsid w:val="00583C0D"/>
    <w:rsid w:val="00583C18"/>
    <w:rsid w:val="00583C51"/>
    <w:rsid w:val="00583C66"/>
    <w:rsid w:val="00583EC1"/>
    <w:rsid w:val="00583F53"/>
    <w:rsid w:val="00583FE4"/>
    <w:rsid w:val="00584102"/>
    <w:rsid w:val="00584128"/>
    <w:rsid w:val="005841F7"/>
    <w:rsid w:val="0058437A"/>
    <w:rsid w:val="005843BE"/>
    <w:rsid w:val="005843FA"/>
    <w:rsid w:val="0058473C"/>
    <w:rsid w:val="00584B03"/>
    <w:rsid w:val="00584B66"/>
    <w:rsid w:val="00584C1A"/>
    <w:rsid w:val="00584D98"/>
    <w:rsid w:val="00584DE8"/>
    <w:rsid w:val="005850CA"/>
    <w:rsid w:val="005850DD"/>
    <w:rsid w:val="005851C4"/>
    <w:rsid w:val="005852EA"/>
    <w:rsid w:val="005853A8"/>
    <w:rsid w:val="005853BD"/>
    <w:rsid w:val="00585481"/>
    <w:rsid w:val="00585497"/>
    <w:rsid w:val="00585512"/>
    <w:rsid w:val="005856C4"/>
    <w:rsid w:val="00585700"/>
    <w:rsid w:val="00585811"/>
    <w:rsid w:val="00585860"/>
    <w:rsid w:val="0058589B"/>
    <w:rsid w:val="005858A4"/>
    <w:rsid w:val="00585961"/>
    <w:rsid w:val="00585A62"/>
    <w:rsid w:val="00585AA2"/>
    <w:rsid w:val="00585C2E"/>
    <w:rsid w:val="00585C4D"/>
    <w:rsid w:val="00585EFA"/>
    <w:rsid w:val="00585F80"/>
    <w:rsid w:val="005860CA"/>
    <w:rsid w:val="005860E8"/>
    <w:rsid w:val="0058611F"/>
    <w:rsid w:val="0058615F"/>
    <w:rsid w:val="00586221"/>
    <w:rsid w:val="0058635B"/>
    <w:rsid w:val="00586528"/>
    <w:rsid w:val="0058653A"/>
    <w:rsid w:val="0058655E"/>
    <w:rsid w:val="005865BF"/>
    <w:rsid w:val="0058663E"/>
    <w:rsid w:val="00586647"/>
    <w:rsid w:val="0058674A"/>
    <w:rsid w:val="00586850"/>
    <w:rsid w:val="00586857"/>
    <w:rsid w:val="005868A0"/>
    <w:rsid w:val="005869B7"/>
    <w:rsid w:val="005869EA"/>
    <w:rsid w:val="00586D55"/>
    <w:rsid w:val="00586D56"/>
    <w:rsid w:val="00586EDE"/>
    <w:rsid w:val="0058709D"/>
    <w:rsid w:val="00587111"/>
    <w:rsid w:val="0058715C"/>
    <w:rsid w:val="0058719A"/>
    <w:rsid w:val="005871DB"/>
    <w:rsid w:val="0058725A"/>
    <w:rsid w:val="0058776A"/>
    <w:rsid w:val="00587775"/>
    <w:rsid w:val="005879B5"/>
    <w:rsid w:val="00587AD8"/>
    <w:rsid w:val="00587B3E"/>
    <w:rsid w:val="00587E14"/>
    <w:rsid w:val="00587EFF"/>
    <w:rsid w:val="00587F08"/>
    <w:rsid w:val="005900AF"/>
    <w:rsid w:val="00590117"/>
    <w:rsid w:val="0059030A"/>
    <w:rsid w:val="005905C7"/>
    <w:rsid w:val="0059066A"/>
    <w:rsid w:val="005906A8"/>
    <w:rsid w:val="00590742"/>
    <w:rsid w:val="0059081B"/>
    <w:rsid w:val="00590925"/>
    <w:rsid w:val="005909EF"/>
    <w:rsid w:val="00590AC1"/>
    <w:rsid w:val="00590AE7"/>
    <w:rsid w:val="00590B2F"/>
    <w:rsid w:val="00590D5C"/>
    <w:rsid w:val="00590E39"/>
    <w:rsid w:val="00590E71"/>
    <w:rsid w:val="00590E95"/>
    <w:rsid w:val="00590EF0"/>
    <w:rsid w:val="00590EFD"/>
    <w:rsid w:val="00590F6C"/>
    <w:rsid w:val="00590FD2"/>
    <w:rsid w:val="0059107E"/>
    <w:rsid w:val="005910F9"/>
    <w:rsid w:val="005911D9"/>
    <w:rsid w:val="005912A8"/>
    <w:rsid w:val="0059168F"/>
    <w:rsid w:val="0059176C"/>
    <w:rsid w:val="005917F8"/>
    <w:rsid w:val="00591845"/>
    <w:rsid w:val="005918F9"/>
    <w:rsid w:val="005919B0"/>
    <w:rsid w:val="00591BC3"/>
    <w:rsid w:val="00591BFC"/>
    <w:rsid w:val="00591C36"/>
    <w:rsid w:val="00591C46"/>
    <w:rsid w:val="00591C5C"/>
    <w:rsid w:val="00591E5B"/>
    <w:rsid w:val="00591F43"/>
    <w:rsid w:val="00591F44"/>
    <w:rsid w:val="00592110"/>
    <w:rsid w:val="0059221C"/>
    <w:rsid w:val="00592355"/>
    <w:rsid w:val="00592405"/>
    <w:rsid w:val="00592756"/>
    <w:rsid w:val="00592B3A"/>
    <w:rsid w:val="00592BF3"/>
    <w:rsid w:val="00592E05"/>
    <w:rsid w:val="00592E48"/>
    <w:rsid w:val="00592F90"/>
    <w:rsid w:val="00593074"/>
    <w:rsid w:val="0059314C"/>
    <w:rsid w:val="0059332A"/>
    <w:rsid w:val="005934ED"/>
    <w:rsid w:val="0059358B"/>
    <w:rsid w:val="005935D5"/>
    <w:rsid w:val="00593611"/>
    <w:rsid w:val="00593841"/>
    <w:rsid w:val="00593A2E"/>
    <w:rsid w:val="00593A90"/>
    <w:rsid w:val="00593B29"/>
    <w:rsid w:val="00593C10"/>
    <w:rsid w:val="00593C5A"/>
    <w:rsid w:val="00593D4B"/>
    <w:rsid w:val="0059406F"/>
    <w:rsid w:val="00594131"/>
    <w:rsid w:val="005944FC"/>
    <w:rsid w:val="005945F8"/>
    <w:rsid w:val="00594843"/>
    <w:rsid w:val="00594A5E"/>
    <w:rsid w:val="00594C65"/>
    <w:rsid w:val="00594D33"/>
    <w:rsid w:val="00594E73"/>
    <w:rsid w:val="0059517A"/>
    <w:rsid w:val="005952A6"/>
    <w:rsid w:val="00595390"/>
    <w:rsid w:val="005953E0"/>
    <w:rsid w:val="00595405"/>
    <w:rsid w:val="0059545B"/>
    <w:rsid w:val="0059545F"/>
    <w:rsid w:val="005954EC"/>
    <w:rsid w:val="00595549"/>
    <w:rsid w:val="005955B0"/>
    <w:rsid w:val="005959A4"/>
    <w:rsid w:val="00595A9E"/>
    <w:rsid w:val="00595AF6"/>
    <w:rsid w:val="00595C33"/>
    <w:rsid w:val="00595D6C"/>
    <w:rsid w:val="00595D8C"/>
    <w:rsid w:val="00596020"/>
    <w:rsid w:val="005960CA"/>
    <w:rsid w:val="00596215"/>
    <w:rsid w:val="00596395"/>
    <w:rsid w:val="00596799"/>
    <w:rsid w:val="005967F6"/>
    <w:rsid w:val="0059685C"/>
    <w:rsid w:val="0059693D"/>
    <w:rsid w:val="00596A5D"/>
    <w:rsid w:val="00596AF1"/>
    <w:rsid w:val="00596E97"/>
    <w:rsid w:val="00596EF8"/>
    <w:rsid w:val="00596F86"/>
    <w:rsid w:val="00597078"/>
    <w:rsid w:val="00597118"/>
    <w:rsid w:val="00597193"/>
    <w:rsid w:val="005971CF"/>
    <w:rsid w:val="00597451"/>
    <w:rsid w:val="00597689"/>
    <w:rsid w:val="00597708"/>
    <w:rsid w:val="00597C3C"/>
    <w:rsid w:val="005A00C3"/>
    <w:rsid w:val="005A0194"/>
    <w:rsid w:val="005A01D7"/>
    <w:rsid w:val="005A0210"/>
    <w:rsid w:val="005A04AC"/>
    <w:rsid w:val="005A07C6"/>
    <w:rsid w:val="005A0B69"/>
    <w:rsid w:val="005A0BDC"/>
    <w:rsid w:val="005A0D06"/>
    <w:rsid w:val="005A0E07"/>
    <w:rsid w:val="005A105A"/>
    <w:rsid w:val="005A112E"/>
    <w:rsid w:val="005A11C0"/>
    <w:rsid w:val="005A131E"/>
    <w:rsid w:val="005A14BB"/>
    <w:rsid w:val="005A1533"/>
    <w:rsid w:val="005A168D"/>
    <w:rsid w:val="005A193A"/>
    <w:rsid w:val="005A1B8C"/>
    <w:rsid w:val="005A1BA0"/>
    <w:rsid w:val="005A1C0C"/>
    <w:rsid w:val="005A1D54"/>
    <w:rsid w:val="005A1EB5"/>
    <w:rsid w:val="005A1EC5"/>
    <w:rsid w:val="005A207A"/>
    <w:rsid w:val="005A22A3"/>
    <w:rsid w:val="005A239B"/>
    <w:rsid w:val="005A23AD"/>
    <w:rsid w:val="005A248E"/>
    <w:rsid w:val="005A2632"/>
    <w:rsid w:val="005A2710"/>
    <w:rsid w:val="005A2736"/>
    <w:rsid w:val="005A275E"/>
    <w:rsid w:val="005A295A"/>
    <w:rsid w:val="005A29D8"/>
    <w:rsid w:val="005A29FF"/>
    <w:rsid w:val="005A2A21"/>
    <w:rsid w:val="005A2A24"/>
    <w:rsid w:val="005A2ABC"/>
    <w:rsid w:val="005A2B11"/>
    <w:rsid w:val="005A2CCF"/>
    <w:rsid w:val="005A2DEA"/>
    <w:rsid w:val="005A2E57"/>
    <w:rsid w:val="005A3061"/>
    <w:rsid w:val="005A3272"/>
    <w:rsid w:val="005A3285"/>
    <w:rsid w:val="005A33AC"/>
    <w:rsid w:val="005A352B"/>
    <w:rsid w:val="005A387F"/>
    <w:rsid w:val="005A389B"/>
    <w:rsid w:val="005A39BE"/>
    <w:rsid w:val="005A39C3"/>
    <w:rsid w:val="005A3ABB"/>
    <w:rsid w:val="005A3CFB"/>
    <w:rsid w:val="005A3D03"/>
    <w:rsid w:val="005A3D34"/>
    <w:rsid w:val="005A3E5F"/>
    <w:rsid w:val="005A4520"/>
    <w:rsid w:val="005A4530"/>
    <w:rsid w:val="005A472D"/>
    <w:rsid w:val="005A4750"/>
    <w:rsid w:val="005A4924"/>
    <w:rsid w:val="005A4A74"/>
    <w:rsid w:val="005A4B6D"/>
    <w:rsid w:val="005A4BAD"/>
    <w:rsid w:val="005A52DA"/>
    <w:rsid w:val="005A53FE"/>
    <w:rsid w:val="005A54F2"/>
    <w:rsid w:val="005A5549"/>
    <w:rsid w:val="005A55C2"/>
    <w:rsid w:val="005A569C"/>
    <w:rsid w:val="005A58EB"/>
    <w:rsid w:val="005A5CC6"/>
    <w:rsid w:val="005A5D5E"/>
    <w:rsid w:val="005A5D7E"/>
    <w:rsid w:val="005A5D8A"/>
    <w:rsid w:val="005A5FB5"/>
    <w:rsid w:val="005A60F9"/>
    <w:rsid w:val="005A613B"/>
    <w:rsid w:val="005A6281"/>
    <w:rsid w:val="005A64C5"/>
    <w:rsid w:val="005A65CA"/>
    <w:rsid w:val="005A6766"/>
    <w:rsid w:val="005A67AF"/>
    <w:rsid w:val="005A6822"/>
    <w:rsid w:val="005A6A24"/>
    <w:rsid w:val="005A6A31"/>
    <w:rsid w:val="005A6C65"/>
    <w:rsid w:val="005A6CF5"/>
    <w:rsid w:val="005A6E0B"/>
    <w:rsid w:val="005A6E7D"/>
    <w:rsid w:val="005A6F94"/>
    <w:rsid w:val="005A7142"/>
    <w:rsid w:val="005A7261"/>
    <w:rsid w:val="005A7298"/>
    <w:rsid w:val="005A7460"/>
    <w:rsid w:val="005A76A5"/>
    <w:rsid w:val="005A7941"/>
    <w:rsid w:val="005A795A"/>
    <w:rsid w:val="005A7AF0"/>
    <w:rsid w:val="005A7BB3"/>
    <w:rsid w:val="005A7C82"/>
    <w:rsid w:val="005A7CFE"/>
    <w:rsid w:val="005A7DA9"/>
    <w:rsid w:val="005A7DB1"/>
    <w:rsid w:val="005A7DC7"/>
    <w:rsid w:val="005B00E0"/>
    <w:rsid w:val="005B04D5"/>
    <w:rsid w:val="005B050F"/>
    <w:rsid w:val="005B055A"/>
    <w:rsid w:val="005B05AA"/>
    <w:rsid w:val="005B0681"/>
    <w:rsid w:val="005B06AC"/>
    <w:rsid w:val="005B0772"/>
    <w:rsid w:val="005B0860"/>
    <w:rsid w:val="005B08F4"/>
    <w:rsid w:val="005B0A39"/>
    <w:rsid w:val="005B0B3F"/>
    <w:rsid w:val="005B0CA5"/>
    <w:rsid w:val="005B0E66"/>
    <w:rsid w:val="005B0FD9"/>
    <w:rsid w:val="005B10DF"/>
    <w:rsid w:val="005B1174"/>
    <w:rsid w:val="005B1269"/>
    <w:rsid w:val="005B1292"/>
    <w:rsid w:val="005B149E"/>
    <w:rsid w:val="005B14A5"/>
    <w:rsid w:val="005B16F4"/>
    <w:rsid w:val="005B16F8"/>
    <w:rsid w:val="005B1890"/>
    <w:rsid w:val="005B1AF4"/>
    <w:rsid w:val="005B1CF4"/>
    <w:rsid w:val="005B1D80"/>
    <w:rsid w:val="005B1DAB"/>
    <w:rsid w:val="005B1EE1"/>
    <w:rsid w:val="005B1F1B"/>
    <w:rsid w:val="005B1FDD"/>
    <w:rsid w:val="005B2181"/>
    <w:rsid w:val="005B2391"/>
    <w:rsid w:val="005B265C"/>
    <w:rsid w:val="005B2869"/>
    <w:rsid w:val="005B29F2"/>
    <w:rsid w:val="005B2AB6"/>
    <w:rsid w:val="005B2AE7"/>
    <w:rsid w:val="005B2B1D"/>
    <w:rsid w:val="005B2B6F"/>
    <w:rsid w:val="005B2C3C"/>
    <w:rsid w:val="005B2C7F"/>
    <w:rsid w:val="005B2C8A"/>
    <w:rsid w:val="005B2EE7"/>
    <w:rsid w:val="005B3036"/>
    <w:rsid w:val="005B3074"/>
    <w:rsid w:val="005B31E4"/>
    <w:rsid w:val="005B32F6"/>
    <w:rsid w:val="005B338A"/>
    <w:rsid w:val="005B33A6"/>
    <w:rsid w:val="005B3461"/>
    <w:rsid w:val="005B3832"/>
    <w:rsid w:val="005B386E"/>
    <w:rsid w:val="005B38FF"/>
    <w:rsid w:val="005B3B36"/>
    <w:rsid w:val="005B3D29"/>
    <w:rsid w:val="005B3DF1"/>
    <w:rsid w:val="005B3EF5"/>
    <w:rsid w:val="005B3F0C"/>
    <w:rsid w:val="005B3FFB"/>
    <w:rsid w:val="005B409D"/>
    <w:rsid w:val="005B40CE"/>
    <w:rsid w:val="005B426C"/>
    <w:rsid w:val="005B42F8"/>
    <w:rsid w:val="005B4378"/>
    <w:rsid w:val="005B44BB"/>
    <w:rsid w:val="005B45FE"/>
    <w:rsid w:val="005B46A0"/>
    <w:rsid w:val="005B46E4"/>
    <w:rsid w:val="005B496F"/>
    <w:rsid w:val="005B4C53"/>
    <w:rsid w:val="005B4CBB"/>
    <w:rsid w:val="005B4D10"/>
    <w:rsid w:val="005B4F3D"/>
    <w:rsid w:val="005B4FA1"/>
    <w:rsid w:val="005B508C"/>
    <w:rsid w:val="005B5095"/>
    <w:rsid w:val="005B5109"/>
    <w:rsid w:val="005B52DB"/>
    <w:rsid w:val="005B52FA"/>
    <w:rsid w:val="005B531D"/>
    <w:rsid w:val="005B5663"/>
    <w:rsid w:val="005B58D7"/>
    <w:rsid w:val="005B5A00"/>
    <w:rsid w:val="005B5CE3"/>
    <w:rsid w:val="005B5DE7"/>
    <w:rsid w:val="005B5E2B"/>
    <w:rsid w:val="005B5F38"/>
    <w:rsid w:val="005B5FB1"/>
    <w:rsid w:val="005B610B"/>
    <w:rsid w:val="005B61DF"/>
    <w:rsid w:val="005B6256"/>
    <w:rsid w:val="005B62C6"/>
    <w:rsid w:val="005B63BB"/>
    <w:rsid w:val="005B6671"/>
    <w:rsid w:val="005B6721"/>
    <w:rsid w:val="005B6749"/>
    <w:rsid w:val="005B6831"/>
    <w:rsid w:val="005B6CF5"/>
    <w:rsid w:val="005B6DE3"/>
    <w:rsid w:val="005B73DE"/>
    <w:rsid w:val="005B73F7"/>
    <w:rsid w:val="005B77C8"/>
    <w:rsid w:val="005B77D5"/>
    <w:rsid w:val="005B7804"/>
    <w:rsid w:val="005B79AA"/>
    <w:rsid w:val="005B7B31"/>
    <w:rsid w:val="005B7E0A"/>
    <w:rsid w:val="005B7EB9"/>
    <w:rsid w:val="005C016B"/>
    <w:rsid w:val="005C0225"/>
    <w:rsid w:val="005C026F"/>
    <w:rsid w:val="005C027B"/>
    <w:rsid w:val="005C050B"/>
    <w:rsid w:val="005C0573"/>
    <w:rsid w:val="005C05A4"/>
    <w:rsid w:val="005C05AA"/>
    <w:rsid w:val="005C06CA"/>
    <w:rsid w:val="005C07C9"/>
    <w:rsid w:val="005C0804"/>
    <w:rsid w:val="005C0989"/>
    <w:rsid w:val="005C099F"/>
    <w:rsid w:val="005C0ADC"/>
    <w:rsid w:val="005C0BA3"/>
    <w:rsid w:val="005C0E0A"/>
    <w:rsid w:val="005C0E74"/>
    <w:rsid w:val="005C0EFA"/>
    <w:rsid w:val="005C0F13"/>
    <w:rsid w:val="005C0F28"/>
    <w:rsid w:val="005C10F0"/>
    <w:rsid w:val="005C118D"/>
    <w:rsid w:val="005C14E9"/>
    <w:rsid w:val="005C15A9"/>
    <w:rsid w:val="005C1ACB"/>
    <w:rsid w:val="005C1BF4"/>
    <w:rsid w:val="005C1BFE"/>
    <w:rsid w:val="005C1DAB"/>
    <w:rsid w:val="005C1DB2"/>
    <w:rsid w:val="005C1DFA"/>
    <w:rsid w:val="005C1F5E"/>
    <w:rsid w:val="005C1FA5"/>
    <w:rsid w:val="005C2017"/>
    <w:rsid w:val="005C20ED"/>
    <w:rsid w:val="005C2354"/>
    <w:rsid w:val="005C2357"/>
    <w:rsid w:val="005C271D"/>
    <w:rsid w:val="005C2C6C"/>
    <w:rsid w:val="005C2D14"/>
    <w:rsid w:val="005C313E"/>
    <w:rsid w:val="005C3227"/>
    <w:rsid w:val="005C328B"/>
    <w:rsid w:val="005C328E"/>
    <w:rsid w:val="005C32FC"/>
    <w:rsid w:val="005C335D"/>
    <w:rsid w:val="005C33F8"/>
    <w:rsid w:val="005C351E"/>
    <w:rsid w:val="005C3811"/>
    <w:rsid w:val="005C3C00"/>
    <w:rsid w:val="005C3C6A"/>
    <w:rsid w:val="005C3C7A"/>
    <w:rsid w:val="005C3D26"/>
    <w:rsid w:val="005C3D8B"/>
    <w:rsid w:val="005C3EFD"/>
    <w:rsid w:val="005C4020"/>
    <w:rsid w:val="005C4148"/>
    <w:rsid w:val="005C44DF"/>
    <w:rsid w:val="005C46F1"/>
    <w:rsid w:val="005C4714"/>
    <w:rsid w:val="005C4B05"/>
    <w:rsid w:val="005C4B3D"/>
    <w:rsid w:val="005C4CB4"/>
    <w:rsid w:val="005C4D3D"/>
    <w:rsid w:val="005C4DB9"/>
    <w:rsid w:val="005C4ED1"/>
    <w:rsid w:val="005C4EDA"/>
    <w:rsid w:val="005C5175"/>
    <w:rsid w:val="005C53C5"/>
    <w:rsid w:val="005C5423"/>
    <w:rsid w:val="005C542B"/>
    <w:rsid w:val="005C550D"/>
    <w:rsid w:val="005C562D"/>
    <w:rsid w:val="005C56A4"/>
    <w:rsid w:val="005C5939"/>
    <w:rsid w:val="005C5A69"/>
    <w:rsid w:val="005C5C72"/>
    <w:rsid w:val="005C5F92"/>
    <w:rsid w:val="005C5F95"/>
    <w:rsid w:val="005C6307"/>
    <w:rsid w:val="005C65A3"/>
    <w:rsid w:val="005C6728"/>
    <w:rsid w:val="005C6764"/>
    <w:rsid w:val="005C67B1"/>
    <w:rsid w:val="005C6840"/>
    <w:rsid w:val="005C6957"/>
    <w:rsid w:val="005C6B8B"/>
    <w:rsid w:val="005C6C70"/>
    <w:rsid w:val="005C6D7D"/>
    <w:rsid w:val="005C6E2E"/>
    <w:rsid w:val="005C7095"/>
    <w:rsid w:val="005C71EE"/>
    <w:rsid w:val="005C7254"/>
    <w:rsid w:val="005C7392"/>
    <w:rsid w:val="005C739C"/>
    <w:rsid w:val="005C7550"/>
    <w:rsid w:val="005C75B8"/>
    <w:rsid w:val="005C7858"/>
    <w:rsid w:val="005C7A5E"/>
    <w:rsid w:val="005C7AB1"/>
    <w:rsid w:val="005C7B27"/>
    <w:rsid w:val="005C7C63"/>
    <w:rsid w:val="005C7CE3"/>
    <w:rsid w:val="005C7E7B"/>
    <w:rsid w:val="005C7EFB"/>
    <w:rsid w:val="005C7F0B"/>
    <w:rsid w:val="005C7F74"/>
    <w:rsid w:val="005D0037"/>
    <w:rsid w:val="005D005F"/>
    <w:rsid w:val="005D01FF"/>
    <w:rsid w:val="005D0234"/>
    <w:rsid w:val="005D0261"/>
    <w:rsid w:val="005D0282"/>
    <w:rsid w:val="005D030D"/>
    <w:rsid w:val="005D0A8A"/>
    <w:rsid w:val="005D0B72"/>
    <w:rsid w:val="005D0BC0"/>
    <w:rsid w:val="005D0BF9"/>
    <w:rsid w:val="005D0D30"/>
    <w:rsid w:val="005D0E50"/>
    <w:rsid w:val="005D0F7A"/>
    <w:rsid w:val="005D12AA"/>
    <w:rsid w:val="005D1394"/>
    <w:rsid w:val="005D13E4"/>
    <w:rsid w:val="005D146E"/>
    <w:rsid w:val="005D160A"/>
    <w:rsid w:val="005D1778"/>
    <w:rsid w:val="005D1827"/>
    <w:rsid w:val="005D1AE8"/>
    <w:rsid w:val="005D1B01"/>
    <w:rsid w:val="005D2170"/>
    <w:rsid w:val="005D243D"/>
    <w:rsid w:val="005D25FE"/>
    <w:rsid w:val="005D2610"/>
    <w:rsid w:val="005D289E"/>
    <w:rsid w:val="005D29D0"/>
    <w:rsid w:val="005D2B73"/>
    <w:rsid w:val="005D2E73"/>
    <w:rsid w:val="005D2F29"/>
    <w:rsid w:val="005D3042"/>
    <w:rsid w:val="005D3081"/>
    <w:rsid w:val="005D3248"/>
    <w:rsid w:val="005D3293"/>
    <w:rsid w:val="005D3406"/>
    <w:rsid w:val="005D34A3"/>
    <w:rsid w:val="005D34AD"/>
    <w:rsid w:val="005D3592"/>
    <w:rsid w:val="005D35BC"/>
    <w:rsid w:val="005D36B0"/>
    <w:rsid w:val="005D38AD"/>
    <w:rsid w:val="005D3977"/>
    <w:rsid w:val="005D39F8"/>
    <w:rsid w:val="005D3A8B"/>
    <w:rsid w:val="005D4031"/>
    <w:rsid w:val="005D407F"/>
    <w:rsid w:val="005D4484"/>
    <w:rsid w:val="005D44CE"/>
    <w:rsid w:val="005D458B"/>
    <w:rsid w:val="005D47EE"/>
    <w:rsid w:val="005D4852"/>
    <w:rsid w:val="005D48E3"/>
    <w:rsid w:val="005D4934"/>
    <w:rsid w:val="005D495D"/>
    <w:rsid w:val="005D4988"/>
    <w:rsid w:val="005D4996"/>
    <w:rsid w:val="005D49D2"/>
    <w:rsid w:val="005D4A52"/>
    <w:rsid w:val="005D4ABC"/>
    <w:rsid w:val="005D4B7E"/>
    <w:rsid w:val="005D5046"/>
    <w:rsid w:val="005D54F9"/>
    <w:rsid w:val="005D5599"/>
    <w:rsid w:val="005D5688"/>
    <w:rsid w:val="005D56EA"/>
    <w:rsid w:val="005D57B3"/>
    <w:rsid w:val="005D58DC"/>
    <w:rsid w:val="005D59C3"/>
    <w:rsid w:val="005D5A28"/>
    <w:rsid w:val="005D5AB4"/>
    <w:rsid w:val="005D5B62"/>
    <w:rsid w:val="005D5D0D"/>
    <w:rsid w:val="005D5DBB"/>
    <w:rsid w:val="005D5FA3"/>
    <w:rsid w:val="005D60C6"/>
    <w:rsid w:val="005D61C0"/>
    <w:rsid w:val="005D622B"/>
    <w:rsid w:val="005D633A"/>
    <w:rsid w:val="005D63FA"/>
    <w:rsid w:val="005D6658"/>
    <w:rsid w:val="005D6923"/>
    <w:rsid w:val="005D6977"/>
    <w:rsid w:val="005D6C49"/>
    <w:rsid w:val="005D6D22"/>
    <w:rsid w:val="005D709D"/>
    <w:rsid w:val="005D726C"/>
    <w:rsid w:val="005D745B"/>
    <w:rsid w:val="005D7494"/>
    <w:rsid w:val="005D75CA"/>
    <w:rsid w:val="005D76FB"/>
    <w:rsid w:val="005D7746"/>
    <w:rsid w:val="005D7BA1"/>
    <w:rsid w:val="005D7BE7"/>
    <w:rsid w:val="005D7C3D"/>
    <w:rsid w:val="005D7C70"/>
    <w:rsid w:val="005D7C7A"/>
    <w:rsid w:val="005D7D22"/>
    <w:rsid w:val="005D7D6D"/>
    <w:rsid w:val="005D7DD7"/>
    <w:rsid w:val="005D7F01"/>
    <w:rsid w:val="005E015C"/>
    <w:rsid w:val="005E0526"/>
    <w:rsid w:val="005E0588"/>
    <w:rsid w:val="005E0719"/>
    <w:rsid w:val="005E0821"/>
    <w:rsid w:val="005E09BA"/>
    <w:rsid w:val="005E0A5C"/>
    <w:rsid w:val="005E0BDE"/>
    <w:rsid w:val="005E0DF5"/>
    <w:rsid w:val="005E1106"/>
    <w:rsid w:val="005E11C8"/>
    <w:rsid w:val="005E146D"/>
    <w:rsid w:val="005E14C6"/>
    <w:rsid w:val="005E169B"/>
    <w:rsid w:val="005E1719"/>
    <w:rsid w:val="005E17AE"/>
    <w:rsid w:val="005E1878"/>
    <w:rsid w:val="005E18B3"/>
    <w:rsid w:val="005E1973"/>
    <w:rsid w:val="005E19AC"/>
    <w:rsid w:val="005E1C7F"/>
    <w:rsid w:val="005E1D74"/>
    <w:rsid w:val="005E1DA6"/>
    <w:rsid w:val="005E1E18"/>
    <w:rsid w:val="005E1E2C"/>
    <w:rsid w:val="005E1E86"/>
    <w:rsid w:val="005E200D"/>
    <w:rsid w:val="005E2159"/>
    <w:rsid w:val="005E21A6"/>
    <w:rsid w:val="005E22AC"/>
    <w:rsid w:val="005E22FD"/>
    <w:rsid w:val="005E2473"/>
    <w:rsid w:val="005E266F"/>
    <w:rsid w:val="005E2853"/>
    <w:rsid w:val="005E2939"/>
    <w:rsid w:val="005E2A64"/>
    <w:rsid w:val="005E2E14"/>
    <w:rsid w:val="005E32F0"/>
    <w:rsid w:val="005E36E2"/>
    <w:rsid w:val="005E3754"/>
    <w:rsid w:val="005E384A"/>
    <w:rsid w:val="005E3891"/>
    <w:rsid w:val="005E38BF"/>
    <w:rsid w:val="005E3928"/>
    <w:rsid w:val="005E3999"/>
    <w:rsid w:val="005E3AD9"/>
    <w:rsid w:val="005E3C5A"/>
    <w:rsid w:val="005E3EB8"/>
    <w:rsid w:val="005E4088"/>
    <w:rsid w:val="005E41A0"/>
    <w:rsid w:val="005E42FA"/>
    <w:rsid w:val="005E45CF"/>
    <w:rsid w:val="005E4691"/>
    <w:rsid w:val="005E4706"/>
    <w:rsid w:val="005E4966"/>
    <w:rsid w:val="005E4A43"/>
    <w:rsid w:val="005E4A8D"/>
    <w:rsid w:val="005E4D2D"/>
    <w:rsid w:val="005E503D"/>
    <w:rsid w:val="005E5266"/>
    <w:rsid w:val="005E538A"/>
    <w:rsid w:val="005E5658"/>
    <w:rsid w:val="005E566F"/>
    <w:rsid w:val="005E5717"/>
    <w:rsid w:val="005E57B3"/>
    <w:rsid w:val="005E589E"/>
    <w:rsid w:val="005E598B"/>
    <w:rsid w:val="005E5990"/>
    <w:rsid w:val="005E5A96"/>
    <w:rsid w:val="005E5BE7"/>
    <w:rsid w:val="005E5DCE"/>
    <w:rsid w:val="005E5E6D"/>
    <w:rsid w:val="005E6016"/>
    <w:rsid w:val="005E60AB"/>
    <w:rsid w:val="005E60B7"/>
    <w:rsid w:val="005E626B"/>
    <w:rsid w:val="005E653C"/>
    <w:rsid w:val="005E66ED"/>
    <w:rsid w:val="005E6917"/>
    <w:rsid w:val="005E693D"/>
    <w:rsid w:val="005E693F"/>
    <w:rsid w:val="005E6DE1"/>
    <w:rsid w:val="005E6F42"/>
    <w:rsid w:val="005E705A"/>
    <w:rsid w:val="005E72D0"/>
    <w:rsid w:val="005E74AD"/>
    <w:rsid w:val="005E7A07"/>
    <w:rsid w:val="005E7A67"/>
    <w:rsid w:val="005E7B3C"/>
    <w:rsid w:val="005E7B6A"/>
    <w:rsid w:val="005E7BF3"/>
    <w:rsid w:val="005E7C27"/>
    <w:rsid w:val="005E7C9D"/>
    <w:rsid w:val="005E7F17"/>
    <w:rsid w:val="005F00C9"/>
    <w:rsid w:val="005F025B"/>
    <w:rsid w:val="005F03B6"/>
    <w:rsid w:val="005F06D4"/>
    <w:rsid w:val="005F07A7"/>
    <w:rsid w:val="005F0906"/>
    <w:rsid w:val="005F0948"/>
    <w:rsid w:val="005F09D2"/>
    <w:rsid w:val="005F0AEC"/>
    <w:rsid w:val="005F0AED"/>
    <w:rsid w:val="005F0D7C"/>
    <w:rsid w:val="005F0D89"/>
    <w:rsid w:val="005F0E21"/>
    <w:rsid w:val="005F0E9F"/>
    <w:rsid w:val="005F128D"/>
    <w:rsid w:val="005F12F3"/>
    <w:rsid w:val="005F173B"/>
    <w:rsid w:val="005F19AF"/>
    <w:rsid w:val="005F1CBF"/>
    <w:rsid w:val="005F1D6C"/>
    <w:rsid w:val="005F1F8E"/>
    <w:rsid w:val="005F1FB9"/>
    <w:rsid w:val="005F1FE4"/>
    <w:rsid w:val="005F211E"/>
    <w:rsid w:val="005F21F3"/>
    <w:rsid w:val="005F223A"/>
    <w:rsid w:val="005F2287"/>
    <w:rsid w:val="005F23E6"/>
    <w:rsid w:val="005F2570"/>
    <w:rsid w:val="005F265F"/>
    <w:rsid w:val="005F288E"/>
    <w:rsid w:val="005F28E2"/>
    <w:rsid w:val="005F2BC6"/>
    <w:rsid w:val="005F2BDE"/>
    <w:rsid w:val="005F2BE6"/>
    <w:rsid w:val="005F2CBA"/>
    <w:rsid w:val="005F2CE8"/>
    <w:rsid w:val="005F2D38"/>
    <w:rsid w:val="005F3083"/>
    <w:rsid w:val="005F3399"/>
    <w:rsid w:val="005F33E8"/>
    <w:rsid w:val="005F35D1"/>
    <w:rsid w:val="005F3641"/>
    <w:rsid w:val="005F366A"/>
    <w:rsid w:val="005F3740"/>
    <w:rsid w:val="005F3862"/>
    <w:rsid w:val="005F3A1E"/>
    <w:rsid w:val="005F3B50"/>
    <w:rsid w:val="005F3BB2"/>
    <w:rsid w:val="005F3DAF"/>
    <w:rsid w:val="005F3EE3"/>
    <w:rsid w:val="005F3F2F"/>
    <w:rsid w:val="005F3F90"/>
    <w:rsid w:val="005F3FE2"/>
    <w:rsid w:val="005F438D"/>
    <w:rsid w:val="005F4522"/>
    <w:rsid w:val="005F452E"/>
    <w:rsid w:val="005F4533"/>
    <w:rsid w:val="005F45AE"/>
    <w:rsid w:val="005F45B9"/>
    <w:rsid w:val="005F469F"/>
    <w:rsid w:val="005F46D0"/>
    <w:rsid w:val="005F4704"/>
    <w:rsid w:val="005F4A43"/>
    <w:rsid w:val="005F4B42"/>
    <w:rsid w:val="005F4ECD"/>
    <w:rsid w:val="005F4F13"/>
    <w:rsid w:val="005F51E7"/>
    <w:rsid w:val="005F52EE"/>
    <w:rsid w:val="005F55BF"/>
    <w:rsid w:val="005F5718"/>
    <w:rsid w:val="005F580C"/>
    <w:rsid w:val="005F59B1"/>
    <w:rsid w:val="005F59B5"/>
    <w:rsid w:val="005F5BBE"/>
    <w:rsid w:val="005F5BD9"/>
    <w:rsid w:val="005F62B6"/>
    <w:rsid w:val="005F630C"/>
    <w:rsid w:val="005F6397"/>
    <w:rsid w:val="005F63BF"/>
    <w:rsid w:val="005F6416"/>
    <w:rsid w:val="005F654D"/>
    <w:rsid w:val="005F655F"/>
    <w:rsid w:val="005F6781"/>
    <w:rsid w:val="005F6833"/>
    <w:rsid w:val="005F6A47"/>
    <w:rsid w:val="005F6B47"/>
    <w:rsid w:val="005F6DA3"/>
    <w:rsid w:val="005F70D5"/>
    <w:rsid w:val="005F723C"/>
    <w:rsid w:val="005F7283"/>
    <w:rsid w:val="005F72C0"/>
    <w:rsid w:val="005F72DC"/>
    <w:rsid w:val="005F730C"/>
    <w:rsid w:val="005F7469"/>
    <w:rsid w:val="005F752C"/>
    <w:rsid w:val="005F75BC"/>
    <w:rsid w:val="005F7785"/>
    <w:rsid w:val="005F77BC"/>
    <w:rsid w:val="005F79D0"/>
    <w:rsid w:val="005F7AF5"/>
    <w:rsid w:val="005F7B31"/>
    <w:rsid w:val="005F7D93"/>
    <w:rsid w:val="00600052"/>
    <w:rsid w:val="00600082"/>
    <w:rsid w:val="006000A7"/>
    <w:rsid w:val="006001F2"/>
    <w:rsid w:val="00600276"/>
    <w:rsid w:val="00600283"/>
    <w:rsid w:val="006002D8"/>
    <w:rsid w:val="006003FA"/>
    <w:rsid w:val="00600748"/>
    <w:rsid w:val="006009DF"/>
    <w:rsid w:val="00600B0C"/>
    <w:rsid w:val="00600B53"/>
    <w:rsid w:val="00600D2F"/>
    <w:rsid w:val="00600F56"/>
    <w:rsid w:val="00600F86"/>
    <w:rsid w:val="0060111D"/>
    <w:rsid w:val="0060121A"/>
    <w:rsid w:val="006013D6"/>
    <w:rsid w:val="00601557"/>
    <w:rsid w:val="006015C7"/>
    <w:rsid w:val="006016A0"/>
    <w:rsid w:val="00601768"/>
    <w:rsid w:val="0060189B"/>
    <w:rsid w:val="006018DE"/>
    <w:rsid w:val="00601B1E"/>
    <w:rsid w:val="00601B43"/>
    <w:rsid w:val="00601DF2"/>
    <w:rsid w:val="00601FB4"/>
    <w:rsid w:val="00602009"/>
    <w:rsid w:val="006021EC"/>
    <w:rsid w:val="00602220"/>
    <w:rsid w:val="006026A5"/>
    <w:rsid w:val="006026DE"/>
    <w:rsid w:val="006027BC"/>
    <w:rsid w:val="006028B0"/>
    <w:rsid w:val="00602A8A"/>
    <w:rsid w:val="00602AC9"/>
    <w:rsid w:val="00602F74"/>
    <w:rsid w:val="00602FF0"/>
    <w:rsid w:val="00603073"/>
    <w:rsid w:val="006030A7"/>
    <w:rsid w:val="0060311B"/>
    <w:rsid w:val="00603136"/>
    <w:rsid w:val="00603138"/>
    <w:rsid w:val="00603149"/>
    <w:rsid w:val="0060321E"/>
    <w:rsid w:val="006034BD"/>
    <w:rsid w:val="0060375E"/>
    <w:rsid w:val="006037E4"/>
    <w:rsid w:val="00603825"/>
    <w:rsid w:val="006038DC"/>
    <w:rsid w:val="00603B88"/>
    <w:rsid w:val="00603D88"/>
    <w:rsid w:val="00603DC1"/>
    <w:rsid w:val="00603E11"/>
    <w:rsid w:val="00604024"/>
    <w:rsid w:val="00604483"/>
    <w:rsid w:val="00604678"/>
    <w:rsid w:val="00604790"/>
    <w:rsid w:val="00604812"/>
    <w:rsid w:val="00604906"/>
    <w:rsid w:val="00604A00"/>
    <w:rsid w:val="00604AAA"/>
    <w:rsid w:val="00604BF9"/>
    <w:rsid w:val="00604FBC"/>
    <w:rsid w:val="00604FDC"/>
    <w:rsid w:val="00605040"/>
    <w:rsid w:val="00605275"/>
    <w:rsid w:val="00605474"/>
    <w:rsid w:val="0060559F"/>
    <w:rsid w:val="00605623"/>
    <w:rsid w:val="00605893"/>
    <w:rsid w:val="006059A2"/>
    <w:rsid w:val="00605CB7"/>
    <w:rsid w:val="00606002"/>
    <w:rsid w:val="00606076"/>
    <w:rsid w:val="0060652B"/>
    <w:rsid w:val="006066B1"/>
    <w:rsid w:val="006069F5"/>
    <w:rsid w:val="00606C1F"/>
    <w:rsid w:val="00606C8F"/>
    <w:rsid w:val="00606CF3"/>
    <w:rsid w:val="00606D98"/>
    <w:rsid w:val="00607354"/>
    <w:rsid w:val="006074B5"/>
    <w:rsid w:val="0060750B"/>
    <w:rsid w:val="00607813"/>
    <w:rsid w:val="00607858"/>
    <w:rsid w:val="006078A1"/>
    <w:rsid w:val="00607AF8"/>
    <w:rsid w:val="00607CB3"/>
    <w:rsid w:val="00607EE8"/>
    <w:rsid w:val="00607F80"/>
    <w:rsid w:val="0061004B"/>
    <w:rsid w:val="006103A5"/>
    <w:rsid w:val="00610725"/>
    <w:rsid w:val="00610734"/>
    <w:rsid w:val="0061087C"/>
    <w:rsid w:val="00610BED"/>
    <w:rsid w:val="00610C79"/>
    <w:rsid w:val="00610D2B"/>
    <w:rsid w:val="00610FF3"/>
    <w:rsid w:val="00611062"/>
    <w:rsid w:val="006110DD"/>
    <w:rsid w:val="00611170"/>
    <w:rsid w:val="0061118C"/>
    <w:rsid w:val="006111EF"/>
    <w:rsid w:val="0061134B"/>
    <w:rsid w:val="00611462"/>
    <w:rsid w:val="0061146E"/>
    <w:rsid w:val="0061147B"/>
    <w:rsid w:val="00611585"/>
    <w:rsid w:val="0061168F"/>
    <w:rsid w:val="00611791"/>
    <w:rsid w:val="00611953"/>
    <w:rsid w:val="00611969"/>
    <w:rsid w:val="00611982"/>
    <w:rsid w:val="00611A78"/>
    <w:rsid w:val="00611A88"/>
    <w:rsid w:val="00611B7A"/>
    <w:rsid w:val="00611B89"/>
    <w:rsid w:val="00611B9A"/>
    <w:rsid w:val="00611C68"/>
    <w:rsid w:val="00611CFB"/>
    <w:rsid w:val="00611D7D"/>
    <w:rsid w:val="00611DC5"/>
    <w:rsid w:val="00612006"/>
    <w:rsid w:val="00612134"/>
    <w:rsid w:val="006123C2"/>
    <w:rsid w:val="006123F5"/>
    <w:rsid w:val="00612438"/>
    <w:rsid w:val="00612449"/>
    <w:rsid w:val="00612471"/>
    <w:rsid w:val="00612696"/>
    <w:rsid w:val="0061295E"/>
    <w:rsid w:val="00612BE3"/>
    <w:rsid w:val="00612F14"/>
    <w:rsid w:val="00613121"/>
    <w:rsid w:val="006131FD"/>
    <w:rsid w:val="0061321D"/>
    <w:rsid w:val="006134D0"/>
    <w:rsid w:val="006136AC"/>
    <w:rsid w:val="006137A0"/>
    <w:rsid w:val="0061386C"/>
    <w:rsid w:val="00613AD8"/>
    <w:rsid w:val="00613C42"/>
    <w:rsid w:val="00613CA9"/>
    <w:rsid w:val="00613D2C"/>
    <w:rsid w:val="00613DC6"/>
    <w:rsid w:val="00613E4E"/>
    <w:rsid w:val="00613E96"/>
    <w:rsid w:val="00613FAA"/>
    <w:rsid w:val="006140DF"/>
    <w:rsid w:val="006140F2"/>
    <w:rsid w:val="0061420D"/>
    <w:rsid w:val="00614259"/>
    <w:rsid w:val="00614539"/>
    <w:rsid w:val="006145B4"/>
    <w:rsid w:val="00614687"/>
    <w:rsid w:val="00614701"/>
    <w:rsid w:val="00614796"/>
    <w:rsid w:val="006147EB"/>
    <w:rsid w:val="00614957"/>
    <w:rsid w:val="006149FA"/>
    <w:rsid w:val="00614D45"/>
    <w:rsid w:val="00614EC2"/>
    <w:rsid w:val="00614F01"/>
    <w:rsid w:val="00614F5A"/>
    <w:rsid w:val="0061507C"/>
    <w:rsid w:val="006153F1"/>
    <w:rsid w:val="00615530"/>
    <w:rsid w:val="006155A4"/>
    <w:rsid w:val="006156D8"/>
    <w:rsid w:val="006157CF"/>
    <w:rsid w:val="00615B92"/>
    <w:rsid w:val="00615D0C"/>
    <w:rsid w:val="00615DD6"/>
    <w:rsid w:val="00616109"/>
    <w:rsid w:val="00616223"/>
    <w:rsid w:val="006163A4"/>
    <w:rsid w:val="006165A9"/>
    <w:rsid w:val="0061667A"/>
    <w:rsid w:val="006167C5"/>
    <w:rsid w:val="006168C4"/>
    <w:rsid w:val="00616968"/>
    <w:rsid w:val="00616C1C"/>
    <w:rsid w:val="00616C5E"/>
    <w:rsid w:val="00616F6F"/>
    <w:rsid w:val="0061704A"/>
    <w:rsid w:val="006171C9"/>
    <w:rsid w:val="00617394"/>
    <w:rsid w:val="00617423"/>
    <w:rsid w:val="006174F5"/>
    <w:rsid w:val="00617546"/>
    <w:rsid w:val="006176C7"/>
    <w:rsid w:val="00617B1E"/>
    <w:rsid w:val="00617BCE"/>
    <w:rsid w:val="00617CBA"/>
    <w:rsid w:val="00617E22"/>
    <w:rsid w:val="00617E2F"/>
    <w:rsid w:val="00617FD5"/>
    <w:rsid w:val="0062007D"/>
    <w:rsid w:val="00620108"/>
    <w:rsid w:val="00620271"/>
    <w:rsid w:val="00620512"/>
    <w:rsid w:val="00620522"/>
    <w:rsid w:val="00620893"/>
    <w:rsid w:val="006209C8"/>
    <w:rsid w:val="00620A27"/>
    <w:rsid w:val="00620BB8"/>
    <w:rsid w:val="00620D32"/>
    <w:rsid w:val="00620E40"/>
    <w:rsid w:val="0062116D"/>
    <w:rsid w:val="0062118C"/>
    <w:rsid w:val="0062144C"/>
    <w:rsid w:val="00621464"/>
    <w:rsid w:val="00621514"/>
    <w:rsid w:val="00621809"/>
    <w:rsid w:val="0062189B"/>
    <w:rsid w:val="006218A2"/>
    <w:rsid w:val="00621952"/>
    <w:rsid w:val="00621986"/>
    <w:rsid w:val="00621B5E"/>
    <w:rsid w:val="00621B66"/>
    <w:rsid w:val="00621CA2"/>
    <w:rsid w:val="00622295"/>
    <w:rsid w:val="006222C2"/>
    <w:rsid w:val="0062238B"/>
    <w:rsid w:val="006223D7"/>
    <w:rsid w:val="00622419"/>
    <w:rsid w:val="0062255C"/>
    <w:rsid w:val="006225D5"/>
    <w:rsid w:val="00622A3F"/>
    <w:rsid w:val="00622BD3"/>
    <w:rsid w:val="00622CF5"/>
    <w:rsid w:val="00622E7E"/>
    <w:rsid w:val="0062308B"/>
    <w:rsid w:val="006233F9"/>
    <w:rsid w:val="006235AC"/>
    <w:rsid w:val="00623855"/>
    <w:rsid w:val="006239B0"/>
    <w:rsid w:val="00623A18"/>
    <w:rsid w:val="00623A83"/>
    <w:rsid w:val="00623B44"/>
    <w:rsid w:val="00623C52"/>
    <w:rsid w:val="00623C71"/>
    <w:rsid w:val="00623E11"/>
    <w:rsid w:val="006243BA"/>
    <w:rsid w:val="0062443B"/>
    <w:rsid w:val="00624491"/>
    <w:rsid w:val="00624AA7"/>
    <w:rsid w:val="00624ABD"/>
    <w:rsid w:val="00624AD6"/>
    <w:rsid w:val="00624C22"/>
    <w:rsid w:val="00624EF1"/>
    <w:rsid w:val="00624F16"/>
    <w:rsid w:val="00624FAA"/>
    <w:rsid w:val="006251C4"/>
    <w:rsid w:val="0062530B"/>
    <w:rsid w:val="00625328"/>
    <w:rsid w:val="0062540A"/>
    <w:rsid w:val="006254BE"/>
    <w:rsid w:val="00625536"/>
    <w:rsid w:val="006256C7"/>
    <w:rsid w:val="00625796"/>
    <w:rsid w:val="0062588F"/>
    <w:rsid w:val="006259AB"/>
    <w:rsid w:val="006259D8"/>
    <w:rsid w:val="00625ADB"/>
    <w:rsid w:val="006260C8"/>
    <w:rsid w:val="00626576"/>
    <w:rsid w:val="006266B1"/>
    <w:rsid w:val="00626839"/>
    <w:rsid w:val="00626A34"/>
    <w:rsid w:val="00626C34"/>
    <w:rsid w:val="00626E37"/>
    <w:rsid w:val="00626EA7"/>
    <w:rsid w:val="00627155"/>
    <w:rsid w:val="006271C8"/>
    <w:rsid w:val="0062731A"/>
    <w:rsid w:val="00627424"/>
    <w:rsid w:val="00627688"/>
    <w:rsid w:val="00627718"/>
    <w:rsid w:val="00627719"/>
    <w:rsid w:val="006278D2"/>
    <w:rsid w:val="00627A76"/>
    <w:rsid w:val="00627ADB"/>
    <w:rsid w:val="00627B12"/>
    <w:rsid w:val="00627B59"/>
    <w:rsid w:val="00627C68"/>
    <w:rsid w:val="00627EF8"/>
    <w:rsid w:val="006301F5"/>
    <w:rsid w:val="0063030D"/>
    <w:rsid w:val="00630324"/>
    <w:rsid w:val="00630430"/>
    <w:rsid w:val="006304E1"/>
    <w:rsid w:val="006304F3"/>
    <w:rsid w:val="006306C9"/>
    <w:rsid w:val="00630801"/>
    <w:rsid w:val="00630879"/>
    <w:rsid w:val="00630883"/>
    <w:rsid w:val="00630C78"/>
    <w:rsid w:val="00630F59"/>
    <w:rsid w:val="00631169"/>
    <w:rsid w:val="0063117F"/>
    <w:rsid w:val="00631237"/>
    <w:rsid w:val="0063124A"/>
    <w:rsid w:val="00631641"/>
    <w:rsid w:val="00631772"/>
    <w:rsid w:val="006318FC"/>
    <w:rsid w:val="00631993"/>
    <w:rsid w:val="00631ABF"/>
    <w:rsid w:val="00631D12"/>
    <w:rsid w:val="00631EAE"/>
    <w:rsid w:val="00631EBA"/>
    <w:rsid w:val="00631FC4"/>
    <w:rsid w:val="0063205B"/>
    <w:rsid w:val="006320B5"/>
    <w:rsid w:val="0063241A"/>
    <w:rsid w:val="00632432"/>
    <w:rsid w:val="006326D5"/>
    <w:rsid w:val="0063270C"/>
    <w:rsid w:val="006328AE"/>
    <w:rsid w:val="00632AA0"/>
    <w:rsid w:val="00632AC1"/>
    <w:rsid w:val="00632BBD"/>
    <w:rsid w:val="00632EF2"/>
    <w:rsid w:val="006331DD"/>
    <w:rsid w:val="006336F1"/>
    <w:rsid w:val="00633731"/>
    <w:rsid w:val="006339CF"/>
    <w:rsid w:val="00633AFA"/>
    <w:rsid w:val="00633BF9"/>
    <w:rsid w:val="00633E15"/>
    <w:rsid w:val="006340BF"/>
    <w:rsid w:val="006340E2"/>
    <w:rsid w:val="006341CA"/>
    <w:rsid w:val="0063434A"/>
    <w:rsid w:val="006344E8"/>
    <w:rsid w:val="00634543"/>
    <w:rsid w:val="006345EB"/>
    <w:rsid w:val="00634640"/>
    <w:rsid w:val="0063464C"/>
    <w:rsid w:val="00634715"/>
    <w:rsid w:val="00634743"/>
    <w:rsid w:val="006347CB"/>
    <w:rsid w:val="006349D9"/>
    <w:rsid w:val="00634B53"/>
    <w:rsid w:val="00634B54"/>
    <w:rsid w:val="00634ED4"/>
    <w:rsid w:val="00634F26"/>
    <w:rsid w:val="00635239"/>
    <w:rsid w:val="00635304"/>
    <w:rsid w:val="00635452"/>
    <w:rsid w:val="00635486"/>
    <w:rsid w:val="00635595"/>
    <w:rsid w:val="00635604"/>
    <w:rsid w:val="006357C1"/>
    <w:rsid w:val="00635862"/>
    <w:rsid w:val="00635906"/>
    <w:rsid w:val="0063599C"/>
    <w:rsid w:val="00635A91"/>
    <w:rsid w:val="00635B9C"/>
    <w:rsid w:val="00635BC8"/>
    <w:rsid w:val="00635F9F"/>
    <w:rsid w:val="00636077"/>
    <w:rsid w:val="0063665A"/>
    <w:rsid w:val="0063665F"/>
    <w:rsid w:val="00636860"/>
    <w:rsid w:val="00636875"/>
    <w:rsid w:val="00636B35"/>
    <w:rsid w:val="00636B59"/>
    <w:rsid w:val="00636C99"/>
    <w:rsid w:val="00636D80"/>
    <w:rsid w:val="00636F66"/>
    <w:rsid w:val="00637139"/>
    <w:rsid w:val="006373A4"/>
    <w:rsid w:val="006374CB"/>
    <w:rsid w:val="006374EE"/>
    <w:rsid w:val="00637597"/>
    <w:rsid w:val="006376AF"/>
    <w:rsid w:val="00637755"/>
    <w:rsid w:val="00637816"/>
    <w:rsid w:val="00637865"/>
    <w:rsid w:val="00637969"/>
    <w:rsid w:val="006379CF"/>
    <w:rsid w:val="00637B50"/>
    <w:rsid w:val="00637BBA"/>
    <w:rsid w:val="00637C99"/>
    <w:rsid w:val="00637DB3"/>
    <w:rsid w:val="00637E6A"/>
    <w:rsid w:val="00640018"/>
    <w:rsid w:val="00640263"/>
    <w:rsid w:val="006402D2"/>
    <w:rsid w:val="00640358"/>
    <w:rsid w:val="0064036B"/>
    <w:rsid w:val="006405F5"/>
    <w:rsid w:val="006408C8"/>
    <w:rsid w:val="00640A7D"/>
    <w:rsid w:val="00640B9A"/>
    <w:rsid w:val="00640C00"/>
    <w:rsid w:val="00640C8A"/>
    <w:rsid w:val="00640D15"/>
    <w:rsid w:val="00640D78"/>
    <w:rsid w:val="00640DD7"/>
    <w:rsid w:val="00640F5C"/>
    <w:rsid w:val="0064114F"/>
    <w:rsid w:val="006411B8"/>
    <w:rsid w:val="00641409"/>
    <w:rsid w:val="00641599"/>
    <w:rsid w:val="00641A34"/>
    <w:rsid w:val="00641A84"/>
    <w:rsid w:val="00641C05"/>
    <w:rsid w:val="00641C23"/>
    <w:rsid w:val="00641C5C"/>
    <w:rsid w:val="00641D7E"/>
    <w:rsid w:val="00641E51"/>
    <w:rsid w:val="0064201C"/>
    <w:rsid w:val="00642191"/>
    <w:rsid w:val="00642250"/>
    <w:rsid w:val="006422CD"/>
    <w:rsid w:val="00642421"/>
    <w:rsid w:val="00642636"/>
    <w:rsid w:val="0064290A"/>
    <w:rsid w:val="00642A75"/>
    <w:rsid w:val="00642DF4"/>
    <w:rsid w:val="00642FFC"/>
    <w:rsid w:val="0064304B"/>
    <w:rsid w:val="006430C9"/>
    <w:rsid w:val="006431B5"/>
    <w:rsid w:val="0064328C"/>
    <w:rsid w:val="006434D7"/>
    <w:rsid w:val="0064352E"/>
    <w:rsid w:val="0064366C"/>
    <w:rsid w:val="00643710"/>
    <w:rsid w:val="00643784"/>
    <w:rsid w:val="006437CB"/>
    <w:rsid w:val="00643915"/>
    <w:rsid w:val="00643A6C"/>
    <w:rsid w:val="00643C02"/>
    <w:rsid w:val="00643EAE"/>
    <w:rsid w:val="006440CC"/>
    <w:rsid w:val="00644215"/>
    <w:rsid w:val="00644434"/>
    <w:rsid w:val="00644467"/>
    <w:rsid w:val="006444D8"/>
    <w:rsid w:val="00644516"/>
    <w:rsid w:val="00644658"/>
    <w:rsid w:val="006446DA"/>
    <w:rsid w:val="00644767"/>
    <w:rsid w:val="00644AB4"/>
    <w:rsid w:val="00644B6A"/>
    <w:rsid w:val="00644CF6"/>
    <w:rsid w:val="00644D80"/>
    <w:rsid w:val="00644D9F"/>
    <w:rsid w:val="00645034"/>
    <w:rsid w:val="006452B9"/>
    <w:rsid w:val="00645406"/>
    <w:rsid w:val="00645612"/>
    <w:rsid w:val="00645647"/>
    <w:rsid w:val="00645691"/>
    <w:rsid w:val="00645ABC"/>
    <w:rsid w:val="00645B78"/>
    <w:rsid w:val="00645B83"/>
    <w:rsid w:val="00645CF7"/>
    <w:rsid w:val="00645D5A"/>
    <w:rsid w:val="00645E1D"/>
    <w:rsid w:val="00646368"/>
    <w:rsid w:val="006464EF"/>
    <w:rsid w:val="006468A6"/>
    <w:rsid w:val="00646906"/>
    <w:rsid w:val="006469D1"/>
    <w:rsid w:val="00646A06"/>
    <w:rsid w:val="00646CD0"/>
    <w:rsid w:val="00646F71"/>
    <w:rsid w:val="00646F8D"/>
    <w:rsid w:val="00647112"/>
    <w:rsid w:val="006474FE"/>
    <w:rsid w:val="00647503"/>
    <w:rsid w:val="00647573"/>
    <w:rsid w:val="006475BB"/>
    <w:rsid w:val="006476AA"/>
    <w:rsid w:val="006477AD"/>
    <w:rsid w:val="00647867"/>
    <w:rsid w:val="0064786B"/>
    <w:rsid w:val="0064789F"/>
    <w:rsid w:val="00647B8F"/>
    <w:rsid w:val="00647DBC"/>
    <w:rsid w:val="00650065"/>
    <w:rsid w:val="006500A6"/>
    <w:rsid w:val="006500F8"/>
    <w:rsid w:val="006501E0"/>
    <w:rsid w:val="00650230"/>
    <w:rsid w:val="006504D3"/>
    <w:rsid w:val="00650524"/>
    <w:rsid w:val="006507B4"/>
    <w:rsid w:val="00650871"/>
    <w:rsid w:val="006508AB"/>
    <w:rsid w:val="00650A14"/>
    <w:rsid w:val="00650A28"/>
    <w:rsid w:val="00650C47"/>
    <w:rsid w:val="00650DE4"/>
    <w:rsid w:val="00650F2D"/>
    <w:rsid w:val="006511A0"/>
    <w:rsid w:val="006513A9"/>
    <w:rsid w:val="0065158F"/>
    <w:rsid w:val="0065163F"/>
    <w:rsid w:val="00651690"/>
    <w:rsid w:val="0065172C"/>
    <w:rsid w:val="00651885"/>
    <w:rsid w:val="006518D5"/>
    <w:rsid w:val="006518F0"/>
    <w:rsid w:val="00651A0D"/>
    <w:rsid w:val="00651B1C"/>
    <w:rsid w:val="00651BFE"/>
    <w:rsid w:val="00651E06"/>
    <w:rsid w:val="00651E9D"/>
    <w:rsid w:val="00651F53"/>
    <w:rsid w:val="00651FA4"/>
    <w:rsid w:val="00651FCC"/>
    <w:rsid w:val="0065213A"/>
    <w:rsid w:val="006521E3"/>
    <w:rsid w:val="0065234B"/>
    <w:rsid w:val="00652357"/>
    <w:rsid w:val="00652404"/>
    <w:rsid w:val="0065271A"/>
    <w:rsid w:val="0065278A"/>
    <w:rsid w:val="006528B3"/>
    <w:rsid w:val="00652A54"/>
    <w:rsid w:val="00652AE8"/>
    <w:rsid w:val="00652E61"/>
    <w:rsid w:val="00652EF4"/>
    <w:rsid w:val="0065307E"/>
    <w:rsid w:val="00653257"/>
    <w:rsid w:val="00653359"/>
    <w:rsid w:val="0065344B"/>
    <w:rsid w:val="006536D3"/>
    <w:rsid w:val="00653826"/>
    <w:rsid w:val="00653B03"/>
    <w:rsid w:val="00653B74"/>
    <w:rsid w:val="00653CCE"/>
    <w:rsid w:val="00653D3A"/>
    <w:rsid w:val="00653E61"/>
    <w:rsid w:val="00653E9D"/>
    <w:rsid w:val="00653FA7"/>
    <w:rsid w:val="0065413C"/>
    <w:rsid w:val="00654180"/>
    <w:rsid w:val="006541B8"/>
    <w:rsid w:val="00654256"/>
    <w:rsid w:val="006545F9"/>
    <w:rsid w:val="006546A5"/>
    <w:rsid w:val="006546C5"/>
    <w:rsid w:val="006547B6"/>
    <w:rsid w:val="006547CB"/>
    <w:rsid w:val="0065485A"/>
    <w:rsid w:val="006548E3"/>
    <w:rsid w:val="00654943"/>
    <w:rsid w:val="0065499A"/>
    <w:rsid w:val="00654B8B"/>
    <w:rsid w:val="00654F5D"/>
    <w:rsid w:val="00654FAD"/>
    <w:rsid w:val="00655040"/>
    <w:rsid w:val="00655082"/>
    <w:rsid w:val="006550DA"/>
    <w:rsid w:val="00655146"/>
    <w:rsid w:val="0065522B"/>
    <w:rsid w:val="00655290"/>
    <w:rsid w:val="00655365"/>
    <w:rsid w:val="00655680"/>
    <w:rsid w:val="00655834"/>
    <w:rsid w:val="00655B3F"/>
    <w:rsid w:val="00655B8B"/>
    <w:rsid w:val="00655C71"/>
    <w:rsid w:val="00655D5C"/>
    <w:rsid w:val="00655F0F"/>
    <w:rsid w:val="00655F33"/>
    <w:rsid w:val="0065609D"/>
    <w:rsid w:val="006562B6"/>
    <w:rsid w:val="00656366"/>
    <w:rsid w:val="006563A0"/>
    <w:rsid w:val="006563EF"/>
    <w:rsid w:val="0065658A"/>
    <w:rsid w:val="006566D1"/>
    <w:rsid w:val="00656903"/>
    <w:rsid w:val="00656936"/>
    <w:rsid w:val="00656947"/>
    <w:rsid w:val="006569F6"/>
    <w:rsid w:val="00656A40"/>
    <w:rsid w:val="00656C2A"/>
    <w:rsid w:val="00656C61"/>
    <w:rsid w:val="00656CEE"/>
    <w:rsid w:val="00656EBC"/>
    <w:rsid w:val="00656EDF"/>
    <w:rsid w:val="00656FA3"/>
    <w:rsid w:val="00657123"/>
    <w:rsid w:val="0065721C"/>
    <w:rsid w:val="0065725A"/>
    <w:rsid w:val="0065742D"/>
    <w:rsid w:val="00657611"/>
    <w:rsid w:val="006576DD"/>
    <w:rsid w:val="00657793"/>
    <w:rsid w:val="0065796F"/>
    <w:rsid w:val="00657AFA"/>
    <w:rsid w:val="00657C2C"/>
    <w:rsid w:val="00657DF7"/>
    <w:rsid w:val="00657E9E"/>
    <w:rsid w:val="00657FD4"/>
    <w:rsid w:val="00660033"/>
    <w:rsid w:val="0066028E"/>
    <w:rsid w:val="00660397"/>
    <w:rsid w:val="006603CD"/>
    <w:rsid w:val="0066057E"/>
    <w:rsid w:val="006605AB"/>
    <w:rsid w:val="00660610"/>
    <w:rsid w:val="006606C5"/>
    <w:rsid w:val="006606CF"/>
    <w:rsid w:val="006608EA"/>
    <w:rsid w:val="00660D12"/>
    <w:rsid w:val="00660D5A"/>
    <w:rsid w:val="0066103C"/>
    <w:rsid w:val="006610D4"/>
    <w:rsid w:val="00661147"/>
    <w:rsid w:val="00661247"/>
    <w:rsid w:val="00661340"/>
    <w:rsid w:val="006615AF"/>
    <w:rsid w:val="006615CA"/>
    <w:rsid w:val="00661649"/>
    <w:rsid w:val="00661782"/>
    <w:rsid w:val="006617E2"/>
    <w:rsid w:val="00661961"/>
    <w:rsid w:val="00661968"/>
    <w:rsid w:val="00661986"/>
    <w:rsid w:val="00661B9E"/>
    <w:rsid w:val="00661D20"/>
    <w:rsid w:val="00661E4F"/>
    <w:rsid w:val="00661E92"/>
    <w:rsid w:val="00661FBA"/>
    <w:rsid w:val="00661FFB"/>
    <w:rsid w:val="00662218"/>
    <w:rsid w:val="00662233"/>
    <w:rsid w:val="00662323"/>
    <w:rsid w:val="006624D8"/>
    <w:rsid w:val="006627E8"/>
    <w:rsid w:val="0066282F"/>
    <w:rsid w:val="00662928"/>
    <w:rsid w:val="00662A9A"/>
    <w:rsid w:val="00662B53"/>
    <w:rsid w:val="00662CB3"/>
    <w:rsid w:val="00662D9E"/>
    <w:rsid w:val="00662E4C"/>
    <w:rsid w:val="00662FA7"/>
    <w:rsid w:val="00662FF4"/>
    <w:rsid w:val="0066347E"/>
    <w:rsid w:val="00663921"/>
    <w:rsid w:val="00663A3C"/>
    <w:rsid w:val="00663AF6"/>
    <w:rsid w:val="00663B6E"/>
    <w:rsid w:val="00663CFE"/>
    <w:rsid w:val="00663E19"/>
    <w:rsid w:val="00663E35"/>
    <w:rsid w:val="00663F42"/>
    <w:rsid w:val="00663FE2"/>
    <w:rsid w:val="0066400C"/>
    <w:rsid w:val="0066411F"/>
    <w:rsid w:val="006642A1"/>
    <w:rsid w:val="0066430E"/>
    <w:rsid w:val="006643E0"/>
    <w:rsid w:val="00664591"/>
    <w:rsid w:val="00664619"/>
    <w:rsid w:val="00664827"/>
    <w:rsid w:val="006648DF"/>
    <w:rsid w:val="00664978"/>
    <w:rsid w:val="00664A80"/>
    <w:rsid w:val="00664C1D"/>
    <w:rsid w:val="00664E8C"/>
    <w:rsid w:val="00664ECE"/>
    <w:rsid w:val="006651CA"/>
    <w:rsid w:val="006651FC"/>
    <w:rsid w:val="00665255"/>
    <w:rsid w:val="00665343"/>
    <w:rsid w:val="0066540C"/>
    <w:rsid w:val="0066547A"/>
    <w:rsid w:val="006654CB"/>
    <w:rsid w:val="006655E6"/>
    <w:rsid w:val="006658E5"/>
    <w:rsid w:val="00665AB2"/>
    <w:rsid w:val="00665B4E"/>
    <w:rsid w:val="00665B6D"/>
    <w:rsid w:val="00665BBC"/>
    <w:rsid w:val="00665C0A"/>
    <w:rsid w:val="00665C7D"/>
    <w:rsid w:val="00665D94"/>
    <w:rsid w:val="00665D99"/>
    <w:rsid w:val="006662FF"/>
    <w:rsid w:val="00666322"/>
    <w:rsid w:val="006665FF"/>
    <w:rsid w:val="006666BF"/>
    <w:rsid w:val="00666745"/>
    <w:rsid w:val="00666C56"/>
    <w:rsid w:val="00666C95"/>
    <w:rsid w:val="00666CEE"/>
    <w:rsid w:val="00667326"/>
    <w:rsid w:val="00667363"/>
    <w:rsid w:val="006674C4"/>
    <w:rsid w:val="0066750F"/>
    <w:rsid w:val="00667574"/>
    <w:rsid w:val="00667799"/>
    <w:rsid w:val="00667807"/>
    <w:rsid w:val="006678AA"/>
    <w:rsid w:val="006678C2"/>
    <w:rsid w:val="0066799B"/>
    <w:rsid w:val="006679AF"/>
    <w:rsid w:val="00667A6F"/>
    <w:rsid w:val="00667B28"/>
    <w:rsid w:val="00667CEE"/>
    <w:rsid w:val="00667F53"/>
    <w:rsid w:val="00670184"/>
    <w:rsid w:val="006702B3"/>
    <w:rsid w:val="006702BF"/>
    <w:rsid w:val="00670318"/>
    <w:rsid w:val="0067047E"/>
    <w:rsid w:val="0067057C"/>
    <w:rsid w:val="006705C5"/>
    <w:rsid w:val="006706ED"/>
    <w:rsid w:val="00670747"/>
    <w:rsid w:val="00670820"/>
    <w:rsid w:val="00670902"/>
    <w:rsid w:val="0067091E"/>
    <w:rsid w:val="00670C67"/>
    <w:rsid w:val="00670F6A"/>
    <w:rsid w:val="00670F91"/>
    <w:rsid w:val="00670F99"/>
    <w:rsid w:val="006710A4"/>
    <w:rsid w:val="006711EE"/>
    <w:rsid w:val="006712CA"/>
    <w:rsid w:val="006712D9"/>
    <w:rsid w:val="00671493"/>
    <w:rsid w:val="006714AF"/>
    <w:rsid w:val="006714E8"/>
    <w:rsid w:val="006714F1"/>
    <w:rsid w:val="006715F9"/>
    <w:rsid w:val="006716E4"/>
    <w:rsid w:val="00671759"/>
    <w:rsid w:val="00671CF6"/>
    <w:rsid w:val="00671D9F"/>
    <w:rsid w:val="00671F7C"/>
    <w:rsid w:val="00672296"/>
    <w:rsid w:val="006723B8"/>
    <w:rsid w:val="006723C8"/>
    <w:rsid w:val="0067249C"/>
    <w:rsid w:val="0067258E"/>
    <w:rsid w:val="006726C8"/>
    <w:rsid w:val="006728E8"/>
    <w:rsid w:val="00672B1B"/>
    <w:rsid w:val="00672B95"/>
    <w:rsid w:val="00672D87"/>
    <w:rsid w:val="00672DA2"/>
    <w:rsid w:val="006732F2"/>
    <w:rsid w:val="00673439"/>
    <w:rsid w:val="00673442"/>
    <w:rsid w:val="0067351D"/>
    <w:rsid w:val="0067388F"/>
    <w:rsid w:val="00673899"/>
    <w:rsid w:val="00673AD2"/>
    <w:rsid w:val="00673C5E"/>
    <w:rsid w:val="00673C98"/>
    <w:rsid w:val="00673EDA"/>
    <w:rsid w:val="0067401F"/>
    <w:rsid w:val="006741C6"/>
    <w:rsid w:val="00674248"/>
    <w:rsid w:val="00674424"/>
    <w:rsid w:val="006745E5"/>
    <w:rsid w:val="00674867"/>
    <w:rsid w:val="00674990"/>
    <w:rsid w:val="00674A9A"/>
    <w:rsid w:val="00674D7B"/>
    <w:rsid w:val="00674E00"/>
    <w:rsid w:val="00675238"/>
    <w:rsid w:val="006753F7"/>
    <w:rsid w:val="00675429"/>
    <w:rsid w:val="00675463"/>
    <w:rsid w:val="0067551C"/>
    <w:rsid w:val="0067583F"/>
    <w:rsid w:val="0067588F"/>
    <w:rsid w:val="00675968"/>
    <w:rsid w:val="0067596B"/>
    <w:rsid w:val="00675B32"/>
    <w:rsid w:val="00675C9B"/>
    <w:rsid w:val="00675D3E"/>
    <w:rsid w:val="00675F46"/>
    <w:rsid w:val="00675F86"/>
    <w:rsid w:val="00676040"/>
    <w:rsid w:val="006760C3"/>
    <w:rsid w:val="006760F0"/>
    <w:rsid w:val="00676178"/>
    <w:rsid w:val="00676230"/>
    <w:rsid w:val="0067630D"/>
    <w:rsid w:val="0067637F"/>
    <w:rsid w:val="0067647F"/>
    <w:rsid w:val="006765A5"/>
    <w:rsid w:val="006765B3"/>
    <w:rsid w:val="006766C8"/>
    <w:rsid w:val="00676833"/>
    <w:rsid w:val="00676A29"/>
    <w:rsid w:val="00676C11"/>
    <w:rsid w:val="00676D11"/>
    <w:rsid w:val="00676D38"/>
    <w:rsid w:val="00676D88"/>
    <w:rsid w:val="00676EE0"/>
    <w:rsid w:val="00676EE8"/>
    <w:rsid w:val="0067706C"/>
    <w:rsid w:val="00677074"/>
    <w:rsid w:val="006770D9"/>
    <w:rsid w:val="00677194"/>
    <w:rsid w:val="0067746A"/>
    <w:rsid w:val="00677597"/>
    <w:rsid w:val="00677679"/>
    <w:rsid w:val="00677784"/>
    <w:rsid w:val="006777F2"/>
    <w:rsid w:val="0067794B"/>
    <w:rsid w:val="006779C8"/>
    <w:rsid w:val="00677A11"/>
    <w:rsid w:val="00677B18"/>
    <w:rsid w:val="00677C90"/>
    <w:rsid w:val="00677DA4"/>
    <w:rsid w:val="00677DDF"/>
    <w:rsid w:val="00677E2C"/>
    <w:rsid w:val="00680279"/>
    <w:rsid w:val="006802C3"/>
    <w:rsid w:val="006802D1"/>
    <w:rsid w:val="00680362"/>
    <w:rsid w:val="00680385"/>
    <w:rsid w:val="00680452"/>
    <w:rsid w:val="006804F9"/>
    <w:rsid w:val="00680545"/>
    <w:rsid w:val="006805E6"/>
    <w:rsid w:val="00680611"/>
    <w:rsid w:val="006806A4"/>
    <w:rsid w:val="0068084B"/>
    <w:rsid w:val="006809CF"/>
    <w:rsid w:val="00680A1F"/>
    <w:rsid w:val="00680ACA"/>
    <w:rsid w:val="00680D95"/>
    <w:rsid w:val="00680FA9"/>
    <w:rsid w:val="00681081"/>
    <w:rsid w:val="00681172"/>
    <w:rsid w:val="00681324"/>
    <w:rsid w:val="00681332"/>
    <w:rsid w:val="0068192B"/>
    <w:rsid w:val="00681953"/>
    <w:rsid w:val="00681A09"/>
    <w:rsid w:val="00681B4A"/>
    <w:rsid w:val="00681C37"/>
    <w:rsid w:val="00681C39"/>
    <w:rsid w:val="00681D7F"/>
    <w:rsid w:val="00681DF8"/>
    <w:rsid w:val="00681E9A"/>
    <w:rsid w:val="00681F3B"/>
    <w:rsid w:val="00681F5F"/>
    <w:rsid w:val="00682091"/>
    <w:rsid w:val="006821F4"/>
    <w:rsid w:val="00682234"/>
    <w:rsid w:val="00682245"/>
    <w:rsid w:val="0068229D"/>
    <w:rsid w:val="006822C4"/>
    <w:rsid w:val="006822CF"/>
    <w:rsid w:val="00682312"/>
    <w:rsid w:val="00682317"/>
    <w:rsid w:val="00682581"/>
    <w:rsid w:val="006825E6"/>
    <w:rsid w:val="00682780"/>
    <w:rsid w:val="0068280F"/>
    <w:rsid w:val="00682889"/>
    <w:rsid w:val="00682A1B"/>
    <w:rsid w:val="00682C39"/>
    <w:rsid w:val="00682CB6"/>
    <w:rsid w:val="00682D24"/>
    <w:rsid w:val="00682DB5"/>
    <w:rsid w:val="00682DD1"/>
    <w:rsid w:val="0068310E"/>
    <w:rsid w:val="0068327B"/>
    <w:rsid w:val="006833B7"/>
    <w:rsid w:val="0068361C"/>
    <w:rsid w:val="00683697"/>
    <w:rsid w:val="006837FD"/>
    <w:rsid w:val="00683992"/>
    <w:rsid w:val="00683A0A"/>
    <w:rsid w:val="00683AE5"/>
    <w:rsid w:val="00683C1B"/>
    <w:rsid w:val="00683C22"/>
    <w:rsid w:val="00683DC1"/>
    <w:rsid w:val="00683ECF"/>
    <w:rsid w:val="006842A1"/>
    <w:rsid w:val="006842B7"/>
    <w:rsid w:val="0068435B"/>
    <w:rsid w:val="0068436A"/>
    <w:rsid w:val="006843AE"/>
    <w:rsid w:val="00684556"/>
    <w:rsid w:val="006845C5"/>
    <w:rsid w:val="006845E8"/>
    <w:rsid w:val="006845F8"/>
    <w:rsid w:val="006846A1"/>
    <w:rsid w:val="006847E8"/>
    <w:rsid w:val="0068494C"/>
    <w:rsid w:val="00684998"/>
    <w:rsid w:val="00684E71"/>
    <w:rsid w:val="00684ECF"/>
    <w:rsid w:val="00684EEE"/>
    <w:rsid w:val="00684FBF"/>
    <w:rsid w:val="00685049"/>
    <w:rsid w:val="00685142"/>
    <w:rsid w:val="006853BD"/>
    <w:rsid w:val="006854D2"/>
    <w:rsid w:val="006854E8"/>
    <w:rsid w:val="00685575"/>
    <w:rsid w:val="0068565E"/>
    <w:rsid w:val="00685770"/>
    <w:rsid w:val="00685910"/>
    <w:rsid w:val="00685991"/>
    <w:rsid w:val="006859DE"/>
    <w:rsid w:val="00685C5D"/>
    <w:rsid w:val="00685C9A"/>
    <w:rsid w:val="00685D32"/>
    <w:rsid w:val="00686053"/>
    <w:rsid w:val="0068605E"/>
    <w:rsid w:val="0068613F"/>
    <w:rsid w:val="006864BE"/>
    <w:rsid w:val="00686791"/>
    <w:rsid w:val="00686856"/>
    <w:rsid w:val="006868D3"/>
    <w:rsid w:val="00686A24"/>
    <w:rsid w:val="00686A65"/>
    <w:rsid w:val="00686D65"/>
    <w:rsid w:val="00686D80"/>
    <w:rsid w:val="00686ED7"/>
    <w:rsid w:val="00686F9A"/>
    <w:rsid w:val="00687052"/>
    <w:rsid w:val="006870B9"/>
    <w:rsid w:val="0068735E"/>
    <w:rsid w:val="0068748A"/>
    <w:rsid w:val="00687676"/>
    <w:rsid w:val="0068778F"/>
    <w:rsid w:val="00687935"/>
    <w:rsid w:val="00687960"/>
    <w:rsid w:val="006879F9"/>
    <w:rsid w:val="00687AC3"/>
    <w:rsid w:val="00687ACD"/>
    <w:rsid w:val="00687BC6"/>
    <w:rsid w:val="00687C2A"/>
    <w:rsid w:val="00687C87"/>
    <w:rsid w:val="00687D7D"/>
    <w:rsid w:val="00690046"/>
    <w:rsid w:val="0069019E"/>
    <w:rsid w:val="0069056B"/>
    <w:rsid w:val="0069057D"/>
    <w:rsid w:val="0069061D"/>
    <w:rsid w:val="00690A12"/>
    <w:rsid w:val="00690AF2"/>
    <w:rsid w:val="00690B08"/>
    <w:rsid w:val="00690D98"/>
    <w:rsid w:val="00690F4B"/>
    <w:rsid w:val="00691437"/>
    <w:rsid w:val="00691453"/>
    <w:rsid w:val="006916F2"/>
    <w:rsid w:val="0069185E"/>
    <w:rsid w:val="00691D1B"/>
    <w:rsid w:val="00691E1C"/>
    <w:rsid w:val="00691E75"/>
    <w:rsid w:val="00691EB4"/>
    <w:rsid w:val="00691ED5"/>
    <w:rsid w:val="00691EE4"/>
    <w:rsid w:val="00692009"/>
    <w:rsid w:val="00692067"/>
    <w:rsid w:val="006923E9"/>
    <w:rsid w:val="006924D7"/>
    <w:rsid w:val="006928EA"/>
    <w:rsid w:val="00692932"/>
    <w:rsid w:val="00692CE9"/>
    <w:rsid w:val="00692DB1"/>
    <w:rsid w:val="00692DEA"/>
    <w:rsid w:val="00692EF2"/>
    <w:rsid w:val="00692F90"/>
    <w:rsid w:val="006930CA"/>
    <w:rsid w:val="00693176"/>
    <w:rsid w:val="0069364C"/>
    <w:rsid w:val="0069374F"/>
    <w:rsid w:val="00693791"/>
    <w:rsid w:val="00693793"/>
    <w:rsid w:val="0069380D"/>
    <w:rsid w:val="006938BA"/>
    <w:rsid w:val="00693B39"/>
    <w:rsid w:val="00693BA4"/>
    <w:rsid w:val="00693C95"/>
    <w:rsid w:val="00693CAF"/>
    <w:rsid w:val="00693CC0"/>
    <w:rsid w:val="00693CE4"/>
    <w:rsid w:val="00693E51"/>
    <w:rsid w:val="00694098"/>
    <w:rsid w:val="006940FF"/>
    <w:rsid w:val="00694190"/>
    <w:rsid w:val="006941F2"/>
    <w:rsid w:val="006942D1"/>
    <w:rsid w:val="00694322"/>
    <w:rsid w:val="00694323"/>
    <w:rsid w:val="006944A7"/>
    <w:rsid w:val="006946B3"/>
    <w:rsid w:val="0069497B"/>
    <w:rsid w:val="0069498D"/>
    <w:rsid w:val="00694B75"/>
    <w:rsid w:val="00694C0C"/>
    <w:rsid w:val="00694DA2"/>
    <w:rsid w:val="00694DA7"/>
    <w:rsid w:val="00695015"/>
    <w:rsid w:val="0069511F"/>
    <w:rsid w:val="00695182"/>
    <w:rsid w:val="006951F0"/>
    <w:rsid w:val="006954EC"/>
    <w:rsid w:val="00695638"/>
    <w:rsid w:val="00695712"/>
    <w:rsid w:val="00695841"/>
    <w:rsid w:val="00695A6F"/>
    <w:rsid w:val="00695A84"/>
    <w:rsid w:val="00695AA5"/>
    <w:rsid w:val="00695B76"/>
    <w:rsid w:val="00695F2C"/>
    <w:rsid w:val="00695F86"/>
    <w:rsid w:val="00695FAA"/>
    <w:rsid w:val="006961E9"/>
    <w:rsid w:val="006967D4"/>
    <w:rsid w:val="006968B5"/>
    <w:rsid w:val="006969F7"/>
    <w:rsid w:val="006969F9"/>
    <w:rsid w:val="00696BD8"/>
    <w:rsid w:val="00696D31"/>
    <w:rsid w:val="00696E2E"/>
    <w:rsid w:val="00696E73"/>
    <w:rsid w:val="00697063"/>
    <w:rsid w:val="0069706C"/>
    <w:rsid w:val="006970E3"/>
    <w:rsid w:val="0069712F"/>
    <w:rsid w:val="00697142"/>
    <w:rsid w:val="00697175"/>
    <w:rsid w:val="0069718D"/>
    <w:rsid w:val="006971C1"/>
    <w:rsid w:val="006971FB"/>
    <w:rsid w:val="00697658"/>
    <w:rsid w:val="006976D3"/>
    <w:rsid w:val="0069787A"/>
    <w:rsid w:val="00697883"/>
    <w:rsid w:val="00697A32"/>
    <w:rsid w:val="00697A44"/>
    <w:rsid w:val="00697BF8"/>
    <w:rsid w:val="00697D66"/>
    <w:rsid w:val="00697DC6"/>
    <w:rsid w:val="00697E5B"/>
    <w:rsid w:val="006A00AB"/>
    <w:rsid w:val="006A0153"/>
    <w:rsid w:val="006A02B7"/>
    <w:rsid w:val="006A02E5"/>
    <w:rsid w:val="006A0367"/>
    <w:rsid w:val="006A04ED"/>
    <w:rsid w:val="006A0598"/>
    <w:rsid w:val="006A05A8"/>
    <w:rsid w:val="006A06D5"/>
    <w:rsid w:val="006A073D"/>
    <w:rsid w:val="006A0950"/>
    <w:rsid w:val="006A0A79"/>
    <w:rsid w:val="006A0CB3"/>
    <w:rsid w:val="006A0F33"/>
    <w:rsid w:val="006A120A"/>
    <w:rsid w:val="006A123E"/>
    <w:rsid w:val="006A127E"/>
    <w:rsid w:val="006A16AC"/>
    <w:rsid w:val="006A1799"/>
    <w:rsid w:val="006A1860"/>
    <w:rsid w:val="006A18F8"/>
    <w:rsid w:val="006A1B1A"/>
    <w:rsid w:val="006A1BC4"/>
    <w:rsid w:val="006A1BC6"/>
    <w:rsid w:val="006A1BE5"/>
    <w:rsid w:val="006A1C85"/>
    <w:rsid w:val="006A1C91"/>
    <w:rsid w:val="006A1D93"/>
    <w:rsid w:val="006A1DFD"/>
    <w:rsid w:val="006A1EDD"/>
    <w:rsid w:val="006A20EA"/>
    <w:rsid w:val="006A22BF"/>
    <w:rsid w:val="006A22D3"/>
    <w:rsid w:val="006A23EA"/>
    <w:rsid w:val="006A2469"/>
    <w:rsid w:val="006A2845"/>
    <w:rsid w:val="006A29FD"/>
    <w:rsid w:val="006A2CE1"/>
    <w:rsid w:val="006A2DF1"/>
    <w:rsid w:val="006A3431"/>
    <w:rsid w:val="006A3465"/>
    <w:rsid w:val="006A349D"/>
    <w:rsid w:val="006A3558"/>
    <w:rsid w:val="006A3726"/>
    <w:rsid w:val="006A3875"/>
    <w:rsid w:val="006A38D7"/>
    <w:rsid w:val="006A38F6"/>
    <w:rsid w:val="006A3912"/>
    <w:rsid w:val="006A3935"/>
    <w:rsid w:val="006A399E"/>
    <w:rsid w:val="006A3A62"/>
    <w:rsid w:val="006A3A7E"/>
    <w:rsid w:val="006A3C4A"/>
    <w:rsid w:val="006A3DCD"/>
    <w:rsid w:val="006A3DDF"/>
    <w:rsid w:val="006A3EC2"/>
    <w:rsid w:val="006A3F36"/>
    <w:rsid w:val="006A40BF"/>
    <w:rsid w:val="006A4103"/>
    <w:rsid w:val="006A414B"/>
    <w:rsid w:val="006A4355"/>
    <w:rsid w:val="006A44CF"/>
    <w:rsid w:val="006A4511"/>
    <w:rsid w:val="006A4525"/>
    <w:rsid w:val="006A4559"/>
    <w:rsid w:val="006A466D"/>
    <w:rsid w:val="006A46B7"/>
    <w:rsid w:val="006A46EE"/>
    <w:rsid w:val="006A48BD"/>
    <w:rsid w:val="006A492E"/>
    <w:rsid w:val="006A4972"/>
    <w:rsid w:val="006A499B"/>
    <w:rsid w:val="006A4A57"/>
    <w:rsid w:val="006A4AB6"/>
    <w:rsid w:val="006A4FB9"/>
    <w:rsid w:val="006A514A"/>
    <w:rsid w:val="006A522F"/>
    <w:rsid w:val="006A5370"/>
    <w:rsid w:val="006A541B"/>
    <w:rsid w:val="006A5421"/>
    <w:rsid w:val="006A54E9"/>
    <w:rsid w:val="006A55B7"/>
    <w:rsid w:val="006A57A7"/>
    <w:rsid w:val="006A5968"/>
    <w:rsid w:val="006A5BB6"/>
    <w:rsid w:val="006A5C08"/>
    <w:rsid w:val="006A5F02"/>
    <w:rsid w:val="006A6077"/>
    <w:rsid w:val="006A6112"/>
    <w:rsid w:val="006A62EB"/>
    <w:rsid w:val="006A64D2"/>
    <w:rsid w:val="006A663C"/>
    <w:rsid w:val="006A6681"/>
    <w:rsid w:val="006A676E"/>
    <w:rsid w:val="006A67A5"/>
    <w:rsid w:val="006A690C"/>
    <w:rsid w:val="006A6924"/>
    <w:rsid w:val="006A695B"/>
    <w:rsid w:val="006A6AB4"/>
    <w:rsid w:val="006A6EDB"/>
    <w:rsid w:val="006A70A5"/>
    <w:rsid w:val="006A72FB"/>
    <w:rsid w:val="006A7614"/>
    <w:rsid w:val="006A7650"/>
    <w:rsid w:val="006A770C"/>
    <w:rsid w:val="006A77A2"/>
    <w:rsid w:val="006A783B"/>
    <w:rsid w:val="006A7868"/>
    <w:rsid w:val="006A7A5D"/>
    <w:rsid w:val="006A7BB6"/>
    <w:rsid w:val="006A7D54"/>
    <w:rsid w:val="006A7E40"/>
    <w:rsid w:val="006A7E5F"/>
    <w:rsid w:val="006B0061"/>
    <w:rsid w:val="006B0255"/>
    <w:rsid w:val="006B0278"/>
    <w:rsid w:val="006B0291"/>
    <w:rsid w:val="006B0432"/>
    <w:rsid w:val="006B05EE"/>
    <w:rsid w:val="006B062E"/>
    <w:rsid w:val="006B066E"/>
    <w:rsid w:val="006B07D6"/>
    <w:rsid w:val="006B0AAB"/>
    <w:rsid w:val="006B0B08"/>
    <w:rsid w:val="006B0B2E"/>
    <w:rsid w:val="006B0B3D"/>
    <w:rsid w:val="006B0CB3"/>
    <w:rsid w:val="006B0ED9"/>
    <w:rsid w:val="006B102C"/>
    <w:rsid w:val="006B1076"/>
    <w:rsid w:val="006B1234"/>
    <w:rsid w:val="006B12D8"/>
    <w:rsid w:val="006B13A6"/>
    <w:rsid w:val="006B14D4"/>
    <w:rsid w:val="006B165C"/>
    <w:rsid w:val="006B1892"/>
    <w:rsid w:val="006B18DF"/>
    <w:rsid w:val="006B1A41"/>
    <w:rsid w:val="006B1C77"/>
    <w:rsid w:val="006B1CB7"/>
    <w:rsid w:val="006B1D44"/>
    <w:rsid w:val="006B20F2"/>
    <w:rsid w:val="006B22D5"/>
    <w:rsid w:val="006B230A"/>
    <w:rsid w:val="006B23EE"/>
    <w:rsid w:val="006B2480"/>
    <w:rsid w:val="006B24BA"/>
    <w:rsid w:val="006B252A"/>
    <w:rsid w:val="006B25E7"/>
    <w:rsid w:val="006B2AF3"/>
    <w:rsid w:val="006B2D04"/>
    <w:rsid w:val="006B2E50"/>
    <w:rsid w:val="006B2F49"/>
    <w:rsid w:val="006B314D"/>
    <w:rsid w:val="006B319B"/>
    <w:rsid w:val="006B3468"/>
    <w:rsid w:val="006B34A9"/>
    <w:rsid w:val="006B355D"/>
    <w:rsid w:val="006B3597"/>
    <w:rsid w:val="006B36ED"/>
    <w:rsid w:val="006B3732"/>
    <w:rsid w:val="006B397D"/>
    <w:rsid w:val="006B3B05"/>
    <w:rsid w:val="006B3B50"/>
    <w:rsid w:val="006B3B57"/>
    <w:rsid w:val="006B3BE9"/>
    <w:rsid w:val="006B3CAA"/>
    <w:rsid w:val="006B3F66"/>
    <w:rsid w:val="006B4174"/>
    <w:rsid w:val="006B428E"/>
    <w:rsid w:val="006B42D3"/>
    <w:rsid w:val="006B4331"/>
    <w:rsid w:val="006B43F9"/>
    <w:rsid w:val="006B45C3"/>
    <w:rsid w:val="006B4A7C"/>
    <w:rsid w:val="006B4D16"/>
    <w:rsid w:val="006B4E01"/>
    <w:rsid w:val="006B4E89"/>
    <w:rsid w:val="006B4FCD"/>
    <w:rsid w:val="006B5079"/>
    <w:rsid w:val="006B526C"/>
    <w:rsid w:val="006B52F0"/>
    <w:rsid w:val="006B542B"/>
    <w:rsid w:val="006B5733"/>
    <w:rsid w:val="006B5A38"/>
    <w:rsid w:val="006B5BD7"/>
    <w:rsid w:val="006B5C53"/>
    <w:rsid w:val="006B5C62"/>
    <w:rsid w:val="006B5DE2"/>
    <w:rsid w:val="006B602D"/>
    <w:rsid w:val="006B6191"/>
    <w:rsid w:val="006B6234"/>
    <w:rsid w:val="006B626B"/>
    <w:rsid w:val="006B628A"/>
    <w:rsid w:val="006B62F9"/>
    <w:rsid w:val="006B645E"/>
    <w:rsid w:val="006B658F"/>
    <w:rsid w:val="006B6756"/>
    <w:rsid w:val="006B69BF"/>
    <w:rsid w:val="006B6BD9"/>
    <w:rsid w:val="006B6D30"/>
    <w:rsid w:val="006B6E0C"/>
    <w:rsid w:val="006B6F13"/>
    <w:rsid w:val="006B710B"/>
    <w:rsid w:val="006B711D"/>
    <w:rsid w:val="006B713A"/>
    <w:rsid w:val="006B7225"/>
    <w:rsid w:val="006B72BF"/>
    <w:rsid w:val="006B735C"/>
    <w:rsid w:val="006B7366"/>
    <w:rsid w:val="006B74CC"/>
    <w:rsid w:val="006B74EC"/>
    <w:rsid w:val="006B765C"/>
    <w:rsid w:val="006B76C9"/>
    <w:rsid w:val="006B78A0"/>
    <w:rsid w:val="006B79B8"/>
    <w:rsid w:val="006B7A49"/>
    <w:rsid w:val="006B7ADE"/>
    <w:rsid w:val="006B7CB5"/>
    <w:rsid w:val="006B7E0D"/>
    <w:rsid w:val="006B7F00"/>
    <w:rsid w:val="006B7FCA"/>
    <w:rsid w:val="006C007E"/>
    <w:rsid w:val="006C017E"/>
    <w:rsid w:val="006C0289"/>
    <w:rsid w:val="006C037D"/>
    <w:rsid w:val="006C065E"/>
    <w:rsid w:val="006C0867"/>
    <w:rsid w:val="006C0999"/>
    <w:rsid w:val="006C0CEC"/>
    <w:rsid w:val="006C0F6E"/>
    <w:rsid w:val="006C10CE"/>
    <w:rsid w:val="006C10D1"/>
    <w:rsid w:val="006C12E9"/>
    <w:rsid w:val="006C1342"/>
    <w:rsid w:val="006C14D0"/>
    <w:rsid w:val="006C180B"/>
    <w:rsid w:val="006C188C"/>
    <w:rsid w:val="006C1AF4"/>
    <w:rsid w:val="006C1C12"/>
    <w:rsid w:val="006C1EE7"/>
    <w:rsid w:val="006C20E2"/>
    <w:rsid w:val="006C2298"/>
    <w:rsid w:val="006C2551"/>
    <w:rsid w:val="006C2598"/>
    <w:rsid w:val="006C2630"/>
    <w:rsid w:val="006C26D3"/>
    <w:rsid w:val="006C272A"/>
    <w:rsid w:val="006C278B"/>
    <w:rsid w:val="006C2794"/>
    <w:rsid w:val="006C290F"/>
    <w:rsid w:val="006C2987"/>
    <w:rsid w:val="006C29D2"/>
    <w:rsid w:val="006C2A08"/>
    <w:rsid w:val="006C2A17"/>
    <w:rsid w:val="006C2B18"/>
    <w:rsid w:val="006C2B90"/>
    <w:rsid w:val="006C2D22"/>
    <w:rsid w:val="006C2D62"/>
    <w:rsid w:val="006C2E6F"/>
    <w:rsid w:val="006C3060"/>
    <w:rsid w:val="006C3097"/>
    <w:rsid w:val="006C30AA"/>
    <w:rsid w:val="006C325A"/>
    <w:rsid w:val="006C3429"/>
    <w:rsid w:val="006C34CD"/>
    <w:rsid w:val="006C3519"/>
    <w:rsid w:val="006C3578"/>
    <w:rsid w:val="006C36D1"/>
    <w:rsid w:val="006C3731"/>
    <w:rsid w:val="006C389D"/>
    <w:rsid w:val="006C3909"/>
    <w:rsid w:val="006C39E1"/>
    <w:rsid w:val="006C3A13"/>
    <w:rsid w:val="006C3A92"/>
    <w:rsid w:val="006C3BF5"/>
    <w:rsid w:val="006C3DB7"/>
    <w:rsid w:val="006C3EEF"/>
    <w:rsid w:val="006C413E"/>
    <w:rsid w:val="006C413F"/>
    <w:rsid w:val="006C4267"/>
    <w:rsid w:val="006C429A"/>
    <w:rsid w:val="006C4318"/>
    <w:rsid w:val="006C4361"/>
    <w:rsid w:val="006C4749"/>
    <w:rsid w:val="006C47CB"/>
    <w:rsid w:val="006C49CC"/>
    <w:rsid w:val="006C4A5B"/>
    <w:rsid w:val="006C4E91"/>
    <w:rsid w:val="006C502C"/>
    <w:rsid w:val="006C5481"/>
    <w:rsid w:val="006C559A"/>
    <w:rsid w:val="006C55B6"/>
    <w:rsid w:val="006C565A"/>
    <w:rsid w:val="006C5794"/>
    <w:rsid w:val="006C57E5"/>
    <w:rsid w:val="006C5866"/>
    <w:rsid w:val="006C5BA9"/>
    <w:rsid w:val="006C5BDC"/>
    <w:rsid w:val="006C5BE9"/>
    <w:rsid w:val="006C5CA2"/>
    <w:rsid w:val="006C5ED7"/>
    <w:rsid w:val="006C5F9A"/>
    <w:rsid w:val="006C5FDB"/>
    <w:rsid w:val="006C5FE2"/>
    <w:rsid w:val="006C60B8"/>
    <w:rsid w:val="006C6195"/>
    <w:rsid w:val="006C61B7"/>
    <w:rsid w:val="006C629C"/>
    <w:rsid w:val="006C63F2"/>
    <w:rsid w:val="006C6438"/>
    <w:rsid w:val="006C6504"/>
    <w:rsid w:val="006C6566"/>
    <w:rsid w:val="006C6626"/>
    <w:rsid w:val="006C6753"/>
    <w:rsid w:val="006C6770"/>
    <w:rsid w:val="006C6778"/>
    <w:rsid w:val="006C69B9"/>
    <w:rsid w:val="006C6A73"/>
    <w:rsid w:val="006C6CBC"/>
    <w:rsid w:val="006C6D76"/>
    <w:rsid w:val="006C6F29"/>
    <w:rsid w:val="006C6FA9"/>
    <w:rsid w:val="006C6FB0"/>
    <w:rsid w:val="006C717E"/>
    <w:rsid w:val="006C7238"/>
    <w:rsid w:val="006C73E7"/>
    <w:rsid w:val="006C7515"/>
    <w:rsid w:val="006C766B"/>
    <w:rsid w:val="006C774D"/>
    <w:rsid w:val="006C77D3"/>
    <w:rsid w:val="006C77DA"/>
    <w:rsid w:val="006C788A"/>
    <w:rsid w:val="006C79AA"/>
    <w:rsid w:val="006D00D3"/>
    <w:rsid w:val="006D0484"/>
    <w:rsid w:val="006D07C9"/>
    <w:rsid w:val="006D0863"/>
    <w:rsid w:val="006D0923"/>
    <w:rsid w:val="006D09C3"/>
    <w:rsid w:val="006D0A00"/>
    <w:rsid w:val="006D0A96"/>
    <w:rsid w:val="006D0D7A"/>
    <w:rsid w:val="006D0DF8"/>
    <w:rsid w:val="006D1020"/>
    <w:rsid w:val="006D1106"/>
    <w:rsid w:val="006D1443"/>
    <w:rsid w:val="006D14BC"/>
    <w:rsid w:val="006D157E"/>
    <w:rsid w:val="006D1603"/>
    <w:rsid w:val="006D162A"/>
    <w:rsid w:val="006D1870"/>
    <w:rsid w:val="006D18F2"/>
    <w:rsid w:val="006D1A4F"/>
    <w:rsid w:val="006D1CC1"/>
    <w:rsid w:val="006D1D26"/>
    <w:rsid w:val="006D1EF5"/>
    <w:rsid w:val="006D206A"/>
    <w:rsid w:val="006D2382"/>
    <w:rsid w:val="006D23A5"/>
    <w:rsid w:val="006D23C6"/>
    <w:rsid w:val="006D24F3"/>
    <w:rsid w:val="006D25E7"/>
    <w:rsid w:val="006D27B3"/>
    <w:rsid w:val="006D2823"/>
    <w:rsid w:val="006D29D9"/>
    <w:rsid w:val="006D2A58"/>
    <w:rsid w:val="006D2DC5"/>
    <w:rsid w:val="006D2E74"/>
    <w:rsid w:val="006D2FA8"/>
    <w:rsid w:val="006D3281"/>
    <w:rsid w:val="006D34D1"/>
    <w:rsid w:val="006D3587"/>
    <w:rsid w:val="006D36E5"/>
    <w:rsid w:val="006D3A07"/>
    <w:rsid w:val="006D3A79"/>
    <w:rsid w:val="006D3E27"/>
    <w:rsid w:val="006D400B"/>
    <w:rsid w:val="006D40F2"/>
    <w:rsid w:val="006D411C"/>
    <w:rsid w:val="006D4277"/>
    <w:rsid w:val="006D4364"/>
    <w:rsid w:val="006D43B1"/>
    <w:rsid w:val="006D441F"/>
    <w:rsid w:val="006D477F"/>
    <w:rsid w:val="006D4923"/>
    <w:rsid w:val="006D4AAF"/>
    <w:rsid w:val="006D4BC1"/>
    <w:rsid w:val="006D4CCD"/>
    <w:rsid w:val="006D4D1A"/>
    <w:rsid w:val="006D4D6A"/>
    <w:rsid w:val="006D4DD4"/>
    <w:rsid w:val="006D4E05"/>
    <w:rsid w:val="006D4ED9"/>
    <w:rsid w:val="006D4F47"/>
    <w:rsid w:val="006D4FEF"/>
    <w:rsid w:val="006D50E6"/>
    <w:rsid w:val="006D5185"/>
    <w:rsid w:val="006D5195"/>
    <w:rsid w:val="006D535F"/>
    <w:rsid w:val="006D5477"/>
    <w:rsid w:val="006D5732"/>
    <w:rsid w:val="006D5965"/>
    <w:rsid w:val="006D5E67"/>
    <w:rsid w:val="006D5EB8"/>
    <w:rsid w:val="006D5FB2"/>
    <w:rsid w:val="006D60E4"/>
    <w:rsid w:val="006D60F6"/>
    <w:rsid w:val="006D6132"/>
    <w:rsid w:val="006D62A2"/>
    <w:rsid w:val="006D6357"/>
    <w:rsid w:val="006D648A"/>
    <w:rsid w:val="006D656A"/>
    <w:rsid w:val="006D6604"/>
    <w:rsid w:val="006D670F"/>
    <w:rsid w:val="006D67E2"/>
    <w:rsid w:val="006D6850"/>
    <w:rsid w:val="006D6A2F"/>
    <w:rsid w:val="006D6BDB"/>
    <w:rsid w:val="006D6BE8"/>
    <w:rsid w:val="006D6BF7"/>
    <w:rsid w:val="006D6C04"/>
    <w:rsid w:val="006D6EB9"/>
    <w:rsid w:val="006D6F64"/>
    <w:rsid w:val="006D70F0"/>
    <w:rsid w:val="006D7156"/>
    <w:rsid w:val="006D72FA"/>
    <w:rsid w:val="006D739C"/>
    <w:rsid w:val="006D73BA"/>
    <w:rsid w:val="006D7909"/>
    <w:rsid w:val="006D7F14"/>
    <w:rsid w:val="006E0078"/>
    <w:rsid w:val="006E00E1"/>
    <w:rsid w:val="006E0196"/>
    <w:rsid w:val="006E01C4"/>
    <w:rsid w:val="006E0217"/>
    <w:rsid w:val="006E028E"/>
    <w:rsid w:val="006E0301"/>
    <w:rsid w:val="006E07E5"/>
    <w:rsid w:val="006E0B42"/>
    <w:rsid w:val="006E0C69"/>
    <w:rsid w:val="006E0C7B"/>
    <w:rsid w:val="006E0EA0"/>
    <w:rsid w:val="006E11F6"/>
    <w:rsid w:val="006E1517"/>
    <w:rsid w:val="006E164F"/>
    <w:rsid w:val="006E1698"/>
    <w:rsid w:val="006E1857"/>
    <w:rsid w:val="006E1886"/>
    <w:rsid w:val="006E1887"/>
    <w:rsid w:val="006E19AC"/>
    <w:rsid w:val="006E1A01"/>
    <w:rsid w:val="006E1A06"/>
    <w:rsid w:val="006E1AC5"/>
    <w:rsid w:val="006E1B66"/>
    <w:rsid w:val="006E1BBB"/>
    <w:rsid w:val="006E1C71"/>
    <w:rsid w:val="006E1EA2"/>
    <w:rsid w:val="006E1F3C"/>
    <w:rsid w:val="006E1FAF"/>
    <w:rsid w:val="006E2005"/>
    <w:rsid w:val="006E208F"/>
    <w:rsid w:val="006E2139"/>
    <w:rsid w:val="006E2186"/>
    <w:rsid w:val="006E22C9"/>
    <w:rsid w:val="006E23E1"/>
    <w:rsid w:val="006E25C7"/>
    <w:rsid w:val="006E26EC"/>
    <w:rsid w:val="006E283D"/>
    <w:rsid w:val="006E2872"/>
    <w:rsid w:val="006E288E"/>
    <w:rsid w:val="006E294D"/>
    <w:rsid w:val="006E29C7"/>
    <w:rsid w:val="006E2A9F"/>
    <w:rsid w:val="006E2AA9"/>
    <w:rsid w:val="006E2C8E"/>
    <w:rsid w:val="006E2F6D"/>
    <w:rsid w:val="006E304D"/>
    <w:rsid w:val="006E34BB"/>
    <w:rsid w:val="006E375B"/>
    <w:rsid w:val="006E3823"/>
    <w:rsid w:val="006E39FE"/>
    <w:rsid w:val="006E3BF8"/>
    <w:rsid w:val="006E418F"/>
    <w:rsid w:val="006E4281"/>
    <w:rsid w:val="006E4293"/>
    <w:rsid w:val="006E42FB"/>
    <w:rsid w:val="006E436B"/>
    <w:rsid w:val="006E4456"/>
    <w:rsid w:val="006E483B"/>
    <w:rsid w:val="006E48FD"/>
    <w:rsid w:val="006E49ED"/>
    <w:rsid w:val="006E4A32"/>
    <w:rsid w:val="006E4BF3"/>
    <w:rsid w:val="006E4C64"/>
    <w:rsid w:val="006E4EB6"/>
    <w:rsid w:val="006E5187"/>
    <w:rsid w:val="006E5344"/>
    <w:rsid w:val="006E53CA"/>
    <w:rsid w:val="006E53CC"/>
    <w:rsid w:val="006E5426"/>
    <w:rsid w:val="006E543A"/>
    <w:rsid w:val="006E5530"/>
    <w:rsid w:val="006E5615"/>
    <w:rsid w:val="006E5618"/>
    <w:rsid w:val="006E5684"/>
    <w:rsid w:val="006E572C"/>
    <w:rsid w:val="006E5751"/>
    <w:rsid w:val="006E5904"/>
    <w:rsid w:val="006E5930"/>
    <w:rsid w:val="006E5AE5"/>
    <w:rsid w:val="006E5C5F"/>
    <w:rsid w:val="006E5C98"/>
    <w:rsid w:val="006E5D62"/>
    <w:rsid w:val="006E5D7B"/>
    <w:rsid w:val="006E5E26"/>
    <w:rsid w:val="006E60C6"/>
    <w:rsid w:val="006E6281"/>
    <w:rsid w:val="006E633B"/>
    <w:rsid w:val="006E641F"/>
    <w:rsid w:val="006E6448"/>
    <w:rsid w:val="006E64CF"/>
    <w:rsid w:val="006E650E"/>
    <w:rsid w:val="006E6583"/>
    <w:rsid w:val="006E6645"/>
    <w:rsid w:val="006E6734"/>
    <w:rsid w:val="006E6C23"/>
    <w:rsid w:val="006E6CDB"/>
    <w:rsid w:val="006E6DF9"/>
    <w:rsid w:val="006E6F88"/>
    <w:rsid w:val="006E7106"/>
    <w:rsid w:val="006E71AD"/>
    <w:rsid w:val="006E7220"/>
    <w:rsid w:val="006E7280"/>
    <w:rsid w:val="006E72AB"/>
    <w:rsid w:val="006E7391"/>
    <w:rsid w:val="006E75CB"/>
    <w:rsid w:val="006E767C"/>
    <w:rsid w:val="006E76EE"/>
    <w:rsid w:val="006E77CB"/>
    <w:rsid w:val="006E7838"/>
    <w:rsid w:val="006E78E6"/>
    <w:rsid w:val="006E7A9E"/>
    <w:rsid w:val="006E7C2A"/>
    <w:rsid w:val="006E7E8E"/>
    <w:rsid w:val="006E7EB5"/>
    <w:rsid w:val="006F0443"/>
    <w:rsid w:val="006F0475"/>
    <w:rsid w:val="006F050B"/>
    <w:rsid w:val="006F0547"/>
    <w:rsid w:val="006F07B8"/>
    <w:rsid w:val="006F089B"/>
    <w:rsid w:val="006F0A3B"/>
    <w:rsid w:val="006F0BC6"/>
    <w:rsid w:val="006F0DAA"/>
    <w:rsid w:val="006F0E8B"/>
    <w:rsid w:val="006F0F20"/>
    <w:rsid w:val="006F0F71"/>
    <w:rsid w:val="006F1101"/>
    <w:rsid w:val="006F11BC"/>
    <w:rsid w:val="006F1353"/>
    <w:rsid w:val="006F1404"/>
    <w:rsid w:val="006F142E"/>
    <w:rsid w:val="006F1467"/>
    <w:rsid w:val="006F156E"/>
    <w:rsid w:val="006F16B5"/>
    <w:rsid w:val="006F1988"/>
    <w:rsid w:val="006F1A9C"/>
    <w:rsid w:val="006F1B0D"/>
    <w:rsid w:val="006F20FB"/>
    <w:rsid w:val="006F25E0"/>
    <w:rsid w:val="006F2626"/>
    <w:rsid w:val="006F26EE"/>
    <w:rsid w:val="006F274C"/>
    <w:rsid w:val="006F2753"/>
    <w:rsid w:val="006F279F"/>
    <w:rsid w:val="006F289B"/>
    <w:rsid w:val="006F296C"/>
    <w:rsid w:val="006F29D4"/>
    <w:rsid w:val="006F2A37"/>
    <w:rsid w:val="006F2AAD"/>
    <w:rsid w:val="006F2BB2"/>
    <w:rsid w:val="006F2C62"/>
    <w:rsid w:val="006F2C8B"/>
    <w:rsid w:val="006F2D52"/>
    <w:rsid w:val="006F2EC0"/>
    <w:rsid w:val="006F2F73"/>
    <w:rsid w:val="006F2F98"/>
    <w:rsid w:val="006F3016"/>
    <w:rsid w:val="006F31BE"/>
    <w:rsid w:val="006F370E"/>
    <w:rsid w:val="006F373F"/>
    <w:rsid w:val="006F3985"/>
    <w:rsid w:val="006F39AF"/>
    <w:rsid w:val="006F39E3"/>
    <w:rsid w:val="006F3A11"/>
    <w:rsid w:val="006F3AD9"/>
    <w:rsid w:val="006F3BB5"/>
    <w:rsid w:val="006F3BDD"/>
    <w:rsid w:val="006F3D59"/>
    <w:rsid w:val="006F4114"/>
    <w:rsid w:val="006F4202"/>
    <w:rsid w:val="006F423E"/>
    <w:rsid w:val="006F4695"/>
    <w:rsid w:val="006F46AC"/>
    <w:rsid w:val="006F4712"/>
    <w:rsid w:val="006F4714"/>
    <w:rsid w:val="006F4887"/>
    <w:rsid w:val="006F49F2"/>
    <w:rsid w:val="006F4B56"/>
    <w:rsid w:val="006F4BB5"/>
    <w:rsid w:val="006F4E62"/>
    <w:rsid w:val="006F4EAE"/>
    <w:rsid w:val="006F5120"/>
    <w:rsid w:val="006F519D"/>
    <w:rsid w:val="006F5207"/>
    <w:rsid w:val="006F527F"/>
    <w:rsid w:val="006F5296"/>
    <w:rsid w:val="006F55CD"/>
    <w:rsid w:val="006F5689"/>
    <w:rsid w:val="006F5835"/>
    <w:rsid w:val="006F5B57"/>
    <w:rsid w:val="006F5C07"/>
    <w:rsid w:val="006F5CD7"/>
    <w:rsid w:val="006F5D39"/>
    <w:rsid w:val="006F5DDB"/>
    <w:rsid w:val="006F5F3A"/>
    <w:rsid w:val="006F6114"/>
    <w:rsid w:val="006F617C"/>
    <w:rsid w:val="006F621E"/>
    <w:rsid w:val="006F64BF"/>
    <w:rsid w:val="006F65FB"/>
    <w:rsid w:val="006F6882"/>
    <w:rsid w:val="006F68C9"/>
    <w:rsid w:val="006F6B54"/>
    <w:rsid w:val="006F6C13"/>
    <w:rsid w:val="006F6C2B"/>
    <w:rsid w:val="006F6C96"/>
    <w:rsid w:val="006F6D71"/>
    <w:rsid w:val="006F6DA9"/>
    <w:rsid w:val="006F6F33"/>
    <w:rsid w:val="006F7040"/>
    <w:rsid w:val="006F7044"/>
    <w:rsid w:val="006F7237"/>
    <w:rsid w:val="006F74EA"/>
    <w:rsid w:val="006F76A5"/>
    <w:rsid w:val="006F76DE"/>
    <w:rsid w:val="006F76E2"/>
    <w:rsid w:val="006F7791"/>
    <w:rsid w:val="006F7829"/>
    <w:rsid w:val="006F7961"/>
    <w:rsid w:val="006F7A75"/>
    <w:rsid w:val="006F7A9F"/>
    <w:rsid w:val="006F7D5C"/>
    <w:rsid w:val="0070029A"/>
    <w:rsid w:val="007002CB"/>
    <w:rsid w:val="007003B6"/>
    <w:rsid w:val="00700466"/>
    <w:rsid w:val="007005AB"/>
    <w:rsid w:val="00700633"/>
    <w:rsid w:val="007006FC"/>
    <w:rsid w:val="0070079A"/>
    <w:rsid w:val="0070079C"/>
    <w:rsid w:val="007008F7"/>
    <w:rsid w:val="00700AB4"/>
    <w:rsid w:val="00700ABC"/>
    <w:rsid w:val="00700B3A"/>
    <w:rsid w:val="00700E44"/>
    <w:rsid w:val="00700F53"/>
    <w:rsid w:val="00700F8E"/>
    <w:rsid w:val="0070106F"/>
    <w:rsid w:val="0070107F"/>
    <w:rsid w:val="007010FE"/>
    <w:rsid w:val="00701173"/>
    <w:rsid w:val="007012CD"/>
    <w:rsid w:val="00701300"/>
    <w:rsid w:val="00701312"/>
    <w:rsid w:val="00701391"/>
    <w:rsid w:val="007014B5"/>
    <w:rsid w:val="007014D9"/>
    <w:rsid w:val="007014E8"/>
    <w:rsid w:val="00701707"/>
    <w:rsid w:val="00701888"/>
    <w:rsid w:val="007018F2"/>
    <w:rsid w:val="0070191E"/>
    <w:rsid w:val="00701995"/>
    <w:rsid w:val="00701B29"/>
    <w:rsid w:val="00701C5C"/>
    <w:rsid w:val="00701DBA"/>
    <w:rsid w:val="00701E8F"/>
    <w:rsid w:val="0070237E"/>
    <w:rsid w:val="007023D3"/>
    <w:rsid w:val="00702410"/>
    <w:rsid w:val="007025E4"/>
    <w:rsid w:val="00702895"/>
    <w:rsid w:val="00702999"/>
    <w:rsid w:val="00702A42"/>
    <w:rsid w:val="00702B3F"/>
    <w:rsid w:val="00702D94"/>
    <w:rsid w:val="00703268"/>
    <w:rsid w:val="007033DF"/>
    <w:rsid w:val="00703417"/>
    <w:rsid w:val="0070348E"/>
    <w:rsid w:val="007034FD"/>
    <w:rsid w:val="0070352C"/>
    <w:rsid w:val="00703880"/>
    <w:rsid w:val="00703891"/>
    <w:rsid w:val="0070391B"/>
    <w:rsid w:val="0070396F"/>
    <w:rsid w:val="00703990"/>
    <w:rsid w:val="00703A8D"/>
    <w:rsid w:val="00703ECA"/>
    <w:rsid w:val="00703F0F"/>
    <w:rsid w:val="00703FCD"/>
    <w:rsid w:val="007042D8"/>
    <w:rsid w:val="00704623"/>
    <w:rsid w:val="0070468E"/>
    <w:rsid w:val="00704718"/>
    <w:rsid w:val="007047DC"/>
    <w:rsid w:val="00704E08"/>
    <w:rsid w:val="00704F7E"/>
    <w:rsid w:val="007050A2"/>
    <w:rsid w:val="007050FD"/>
    <w:rsid w:val="007051F5"/>
    <w:rsid w:val="0070537E"/>
    <w:rsid w:val="007054FF"/>
    <w:rsid w:val="0070552C"/>
    <w:rsid w:val="00705639"/>
    <w:rsid w:val="00705839"/>
    <w:rsid w:val="0070598F"/>
    <w:rsid w:val="007059FB"/>
    <w:rsid w:val="00705E07"/>
    <w:rsid w:val="00705E84"/>
    <w:rsid w:val="007060D7"/>
    <w:rsid w:val="007063D0"/>
    <w:rsid w:val="0070649E"/>
    <w:rsid w:val="007067C7"/>
    <w:rsid w:val="007068AD"/>
    <w:rsid w:val="00706A3E"/>
    <w:rsid w:val="007070C8"/>
    <w:rsid w:val="0070715F"/>
    <w:rsid w:val="0070718B"/>
    <w:rsid w:val="007072D8"/>
    <w:rsid w:val="0070732F"/>
    <w:rsid w:val="0070742C"/>
    <w:rsid w:val="007074DD"/>
    <w:rsid w:val="0070758E"/>
    <w:rsid w:val="007077B4"/>
    <w:rsid w:val="007078A3"/>
    <w:rsid w:val="0070791B"/>
    <w:rsid w:val="00707924"/>
    <w:rsid w:val="00707945"/>
    <w:rsid w:val="00707C01"/>
    <w:rsid w:val="00707F91"/>
    <w:rsid w:val="007101D2"/>
    <w:rsid w:val="007102EB"/>
    <w:rsid w:val="00710366"/>
    <w:rsid w:val="00710438"/>
    <w:rsid w:val="007106C9"/>
    <w:rsid w:val="007106D1"/>
    <w:rsid w:val="00710716"/>
    <w:rsid w:val="007108C4"/>
    <w:rsid w:val="00710964"/>
    <w:rsid w:val="007110C3"/>
    <w:rsid w:val="0071119A"/>
    <w:rsid w:val="007111A5"/>
    <w:rsid w:val="007113EB"/>
    <w:rsid w:val="007114D0"/>
    <w:rsid w:val="00711573"/>
    <w:rsid w:val="00711629"/>
    <w:rsid w:val="0071174E"/>
    <w:rsid w:val="0071195B"/>
    <w:rsid w:val="00711AEE"/>
    <w:rsid w:val="00711CDC"/>
    <w:rsid w:val="00711D0E"/>
    <w:rsid w:val="00711DAF"/>
    <w:rsid w:val="00711F70"/>
    <w:rsid w:val="00712048"/>
    <w:rsid w:val="0071209E"/>
    <w:rsid w:val="007120D9"/>
    <w:rsid w:val="00712237"/>
    <w:rsid w:val="007122C7"/>
    <w:rsid w:val="0071246E"/>
    <w:rsid w:val="00712533"/>
    <w:rsid w:val="0071262D"/>
    <w:rsid w:val="0071266E"/>
    <w:rsid w:val="00712760"/>
    <w:rsid w:val="007127A0"/>
    <w:rsid w:val="0071284F"/>
    <w:rsid w:val="00712851"/>
    <w:rsid w:val="0071286C"/>
    <w:rsid w:val="007128B8"/>
    <w:rsid w:val="00712946"/>
    <w:rsid w:val="007129DC"/>
    <w:rsid w:val="00712A11"/>
    <w:rsid w:val="00712DB2"/>
    <w:rsid w:val="00712DD5"/>
    <w:rsid w:val="00712DE0"/>
    <w:rsid w:val="00712E6F"/>
    <w:rsid w:val="0071310A"/>
    <w:rsid w:val="00713393"/>
    <w:rsid w:val="007133D0"/>
    <w:rsid w:val="0071350C"/>
    <w:rsid w:val="0071353B"/>
    <w:rsid w:val="007135B9"/>
    <w:rsid w:val="007135BE"/>
    <w:rsid w:val="007135C2"/>
    <w:rsid w:val="00713620"/>
    <w:rsid w:val="00713727"/>
    <w:rsid w:val="0071377B"/>
    <w:rsid w:val="00713A3E"/>
    <w:rsid w:val="00713AD6"/>
    <w:rsid w:val="00713AF8"/>
    <w:rsid w:val="00713DCC"/>
    <w:rsid w:val="00713DEA"/>
    <w:rsid w:val="00713E8C"/>
    <w:rsid w:val="00714020"/>
    <w:rsid w:val="007141CD"/>
    <w:rsid w:val="00714282"/>
    <w:rsid w:val="0071453C"/>
    <w:rsid w:val="007145B5"/>
    <w:rsid w:val="007147DB"/>
    <w:rsid w:val="0071491E"/>
    <w:rsid w:val="00714B10"/>
    <w:rsid w:val="00714C43"/>
    <w:rsid w:val="00714CF6"/>
    <w:rsid w:val="00714D96"/>
    <w:rsid w:val="00714FA6"/>
    <w:rsid w:val="00715008"/>
    <w:rsid w:val="00715091"/>
    <w:rsid w:val="007150CD"/>
    <w:rsid w:val="007151AD"/>
    <w:rsid w:val="007155AD"/>
    <w:rsid w:val="00715706"/>
    <w:rsid w:val="0071596F"/>
    <w:rsid w:val="00715A20"/>
    <w:rsid w:val="00715A35"/>
    <w:rsid w:val="00715A5A"/>
    <w:rsid w:val="00715B82"/>
    <w:rsid w:val="00715E85"/>
    <w:rsid w:val="00715F14"/>
    <w:rsid w:val="0071607C"/>
    <w:rsid w:val="0071633C"/>
    <w:rsid w:val="00716368"/>
    <w:rsid w:val="007163E9"/>
    <w:rsid w:val="007165FD"/>
    <w:rsid w:val="00716626"/>
    <w:rsid w:val="00716628"/>
    <w:rsid w:val="007166A4"/>
    <w:rsid w:val="007169E7"/>
    <w:rsid w:val="00716A48"/>
    <w:rsid w:val="00716AE8"/>
    <w:rsid w:val="00716C44"/>
    <w:rsid w:val="007175D6"/>
    <w:rsid w:val="00717664"/>
    <w:rsid w:val="00717A08"/>
    <w:rsid w:val="00717C11"/>
    <w:rsid w:val="00717C7C"/>
    <w:rsid w:val="00717D0C"/>
    <w:rsid w:val="00717D5C"/>
    <w:rsid w:val="00717DB5"/>
    <w:rsid w:val="00717E49"/>
    <w:rsid w:val="00717F45"/>
    <w:rsid w:val="00720210"/>
    <w:rsid w:val="00720283"/>
    <w:rsid w:val="007206D7"/>
    <w:rsid w:val="007206DE"/>
    <w:rsid w:val="00720858"/>
    <w:rsid w:val="00720874"/>
    <w:rsid w:val="007208BE"/>
    <w:rsid w:val="00720945"/>
    <w:rsid w:val="00720A44"/>
    <w:rsid w:val="00720A9D"/>
    <w:rsid w:val="00720AD3"/>
    <w:rsid w:val="00720DB2"/>
    <w:rsid w:val="00720F46"/>
    <w:rsid w:val="00721104"/>
    <w:rsid w:val="007211B9"/>
    <w:rsid w:val="00721240"/>
    <w:rsid w:val="007212D8"/>
    <w:rsid w:val="00721374"/>
    <w:rsid w:val="00721457"/>
    <w:rsid w:val="0072150E"/>
    <w:rsid w:val="007215C3"/>
    <w:rsid w:val="00721967"/>
    <w:rsid w:val="00721977"/>
    <w:rsid w:val="00721DDB"/>
    <w:rsid w:val="00721E30"/>
    <w:rsid w:val="0072206C"/>
    <w:rsid w:val="007221BA"/>
    <w:rsid w:val="00722311"/>
    <w:rsid w:val="00722429"/>
    <w:rsid w:val="007226CD"/>
    <w:rsid w:val="0072277A"/>
    <w:rsid w:val="0072296D"/>
    <w:rsid w:val="007229CC"/>
    <w:rsid w:val="00722AAC"/>
    <w:rsid w:val="00722CC0"/>
    <w:rsid w:val="00722CFA"/>
    <w:rsid w:val="00722D93"/>
    <w:rsid w:val="00722DD0"/>
    <w:rsid w:val="00722F2D"/>
    <w:rsid w:val="00722F97"/>
    <w:rsid w:val="00723019"/>
    <w:rsid w:val="00723170"/>
    <w:rsid w:val="007235B8"/>
    <w:rsid w:val="00723676"/>
    <w:rsid w:val="00723729"/>
    <w:rsid w:val="0072374B"/>
    <w:rsid w:val="00723896"/>
    <w:rsid w:val="007238DC"/>
    <w:rsid w:val="00723B4C"/>
    <w:rsid w:val="00723B50"/>
    <w:rsid w:val="00723B59"/>
    <w:rsid w:val="00723DAA"/>
    <w:rsid w:val="00723E40"/>
    <w:rsid w:val="00723EA3"/>
    <w:rsid w:val="00723F0B"/>
    <w:rsid w:val="00723F0E"/>
    <w:rsid w:val="00724234"/>
    <w:rsid w:val="0072427B"/>
    <w:rsid w:val="007242EF"/>
    <w:rsid w:val="007246EF"/>
    <w:rsid w:val="00724875"/>
    <w:rsid w:val="007248DF"/>
    <w:rsid w:val="00724947"/>
    <w:rsid w:val="0072496C"/>
    <w:rsid w:val="00724974"/>
    <w:rsid w:val="00724A6A"/>
    <w:rsid w:val="00724A84"/>
    <w:rsid w:val="00724B45"/>
    <w:rsid w:val="00724DA4"/>
    <w:rsid w:val="00725306"/>
    <w:rsid w:val="0072532C"/>
    <w:rsid w:val="0072577B"/>
    <w:rsid w:val="007257CE"/>
    <w:rsid w:val="0072582B"/>
    <w:rsid w:val="00725952"/>
    <w:rsid w:val="00725998"/>
    <w:rsid w:val="00725A09"/>
    <w:rsid w:val="00725A89"/>
    <w:rsid w:val="00725AB0"/>
    <w:rsid w:val="00725E73"/>
    <w:rsid w:val="00725F55"/>
    <w:rsid w:val="00725FC3"/>
    <w:rsid w:val="00725FD9"/>
    <w:rsid w:val="0072602F"/>
    <w:rsid w:val="007261FD"/>
    <w:rsid w:val="007262CC"/>
    <w:rsid w:val="00726414"/>
    <w:rsid w:val="00726520"/>
    <w:rsid w:val="00726659"/>
    <w:rsid w:val="00726719"/>
    <w:rsid w:val="007269BF"/>
    <w:rsid w:val="00726B53"/>
    <w:rsid w:val="00726DA4"/>
    <w:rsid w:val="00726FD0"/>
    <w:rsid w:val="00727121"/>
    <w:rsid w:val="0072716C"/>
    <w:rsid w:val="00727206"/>
    <w:rsid w:val="0072730B"/>
    <w:rsid w:val="00727388"/>
    <w:rsid w:val="007273BD"/>
    <w:rsid w:val="0072752D"/>
    <w:rsid w:val="00727628"/>
    <w:rsid w:val="0072772B"/>
    <w:rsid w:val="00727869"/>
    <w:rsid w:val="00727914"/>
    <w:rsid w:val="0072793B"/>
    <w:rsid w:val="007279BA"/>
    <w:rsid w:val="00727A85"/>
    <w:rsid w:val="00727EAD"/>
    <w:rsid w:val="00727F50"/>
    <w:rsid w:val="007301A1"/>
    <w:rsid w:val="007301AB"/>
    <w:rsid w:val="007301D4"/>
    <w:rsid w:val="00730225"/>
    <w:rsid w:val="0073022F"/>
    <w:rsid w:val="0073030B"/>
    <w:rsid w:val="00730466"/>
    <w:rsid w:val="0073064E"/>
    <w:rsid w:val="00730815"/>
    <w:rsid w:val="00730855"/>
    <w:rsid w:val="00730D9B"/>
    <w:rsid w:val="00730FAD"/>
    <w:rsid w:val="0073100F"/>
    <w:rsid w:val="00731053"/>
    <w:rsid w:val="0073106B"/>
    <w:rsid w:val="00731159"/>
    <w:rsid w:val="0073118D"/>
    <w:rsid w:val="007311BA"/>
    <w:rsid w:val="00731348"/>
    <w:rsid w:val="007313FC"/>
    <w:rsid w:val="00731433"/>
    <w:rsid w:val="0073149C"/>
    <w:rsid w:val="0073156D"/>
    <w:rsid w:val="007315D6"/>
    <w:rsid w:val="00731632"/>
    <w:rsid w:val="00731687"/>
    <w:rsid w:val="007316AB"/>
    <w:rsid w:val="007316C8"/>
    <w:rsid w:val="007316E9"/>
    <w:rsid w:val="007316F5"/>
    <w:rsid w:val="00731BE5"/>
    <w:rsid w:val="00731D30"/>
    <w:rsid w:val="00731DBA"/>
    <w:rsid w:val="0073206F"/>
    <w:rsid w:val="00732263"/>
    <w:rsid w:val="007324A9"/>
    <w:rsid w:val="00732503"/>
    <w:rsid w:val="00732536"/>
    <w:rsid w:val="00732608"/>
    <w:rsid w:val="00732750"/>
    <w:rsid w:val="00732812"/>
    <w:rsid w:val="007328E4"/>
    <w:rsid w:val="00732A44"/>
    <w:rsid w:val="00732BA9"/>
    <w:rsid w:val="00732D0E"/>
    <w:rsid w:val="00732D4E"/>
    <w:rsid w:val="00732D94"/>
    <w:rsid w:val="00732E4C"/>
    <w:rsid w:val="00733023"/>
    <w:rsid w:val="00733147"/>
    <w:rsid w:val="007332CB"/>
    <w:rsid w:val="007332E2"/>
    <w:rsid w:val="00733315"/>
    <w:rsid w:val="007334E6"/>
    <w:rsid w:val="007335E5"/>
    <w:rsid w:val="007338AB"/>
    <w:rsid w:val="00733963"/>
    <w:rsid w:val="00733BD5"/>
    <w:rsid w:val="00733BEE"/>
    <w:rsid w:val="00733CF7"/>
    <w:rsid w:val="00733E1F"/>
    <w:rsid w:val="00733EC1"/>
    <w:rsid w:val="00734011"/>
    <w:rsid w:val="00734096"/>
    <w:rsid w:val="007340D4"/>
    <w:rsid w:val="007340F3"/>
    <w:rsid w:val="00734102"/>
    <w:rsid w:val="007342CD"/>
    <w:rsid w:val="00734503"/>
    <w:rsid w:val="00734509"/>
    <w:rsid w:val="00734572"/>
    <w:rsid w:val="00734676"/>
    <w:rsid w:val="007346B5"/>
    <w:rsid w:val="007346CB"/>
    <w:rsid w:val="0073471C"/>
    <w:rsid w:val="0073476A"/>
    <w:rsid w:val="0073479D"/>
    <w:rsid w:val="00734833"/>
    <w:rsid w:val="0073484B"/>
    <w:rsid w:val="00734AEC"/>
    <w:rsid w:val="00734B52"/>
    <w:rsid w:val="00734BBE"/>
    <w:rsid w:val="00734D40"/>
    <w:rsid w:val="00734EE9"/>
    <w:rsid w:val="00735100"/>
    <w:rsid w:val="00735296"/>
    <w:rsid w:val="00735447"/>
    <w:rsid w:val="00735471"/>
    <w:rsid w:val="00735546"/>
    <w:rsid w:val="00735595"/>
    <w:rsid w:val="00735757"/>
    <w:rsid w:val="007358BC"/>
    <w:rsid w:val="00735A2C"/>
    <w:rsid w:val="00735AB8"/>
    <w:rsid w:val="00735B12"/>
    <w:rsid w:val="00735C7E"/>
    <w:rsid w:val="00735E07"/>
    <w:rsid w:val="00735E33"/>
    <w:rsid w:val="00735EC9"/>
    <w:rsid w:val="00735F10"/>
    <w:rsid w:val="00735F1C"/>
    <w:rsid w:val="00735FC8"/>
    <w:rsid w:val="0073606B"/>
    <w:rsid w:val="00736092"/>
    <w:rsid w:val="0073636B"/>
    <w:rsid w:val="0073643C"/>
    <w:rsid w:val="00736521"/>
    <w:rsid w:val="00736602"/>
    <w:rsid w:val="007366D9"/>
    <w:rsid w:val="00736722"/>
    <w:rsid w:val="00736A61"/>
    <w:rsid w:val="00736A7B"/>
    <w:rsid w:val="00736BD1"/>
    <w:rsid w:val="00736C0C"/>
    <w:rsid w:val="00736C82"/>
    <w:rsid w:val="0073700B"/>
    <w:rsid w:val="00737010"/>
    <w:rsid w:val="00737399"/>
    <w:rsid w:val="007373AA"/>
    <w:rsid w:val="0073749C"/>
    <w:rsid w:val="007374A7"/>
    <w:rsid w:val="00737504"/>
    <w:rsid w:val="0073766C"/>
    <w:rsid w:val="00737D6C"/>
    <w:rsid w:val="00737E31"/>
    <w:rsid w:val="00737E96"/>
    <w:rsid w:val="00737EF6"/>
    <w:rsid w:val="007400A6"/>
    <w:rsid w:val="00740168"/>
    <w:rsid w:val="007401AB"/>
    <w:rsid w:val="00740240"/>
    <w:rsid w:val="00740601"/>
    <w:rsid w:val="007406E0"/>
    <w:rsid w:val="00740762"/>
    <w:rsid w:val="007407A0"/>
    <w:rsid w:val="00740A57"/>
    <w:rsid w:val="00740AD7"/>
    <w:rsid w:val="00740B94"/>
    <w:rsid w:val="00740E2E"/>
    <w:rsid w:val="00741037"/>
    <w:rsid w:val="0074113D"/>
    <w:rsid w:val="007414A4"/>
    <w:rsid w:val="0074180A"/>
    <w:rsid w:val="00741887"/>
    <w:rsid w:val="00741B70"/>
    <w:rsid w:val="00741BC8"/>
    <w:rsid w:val="00741BD0"/>
    <w:rsid w:val="00741E8E"/>
    <w:rsid w:val="00741EB9"/>
    <w:rsid w:val="0074201B"/>
    <w:rsid w:val="00742110"/>
    <w:rsid w:val="007422F0"/>
    <w:rsid w:val="0074230F"/>
    <w:rsid w:val="007423E3"/>
    <w:rsid w:val="007426AD"/>
    <w:rsid w:val="007428CE"/>
    <w:rsid w:val="00742923"/>
    <w:rsid w:val="007429B7"/>
    <w:rsid w:val="00742EEB"/>
    <w:rsid w:val="00742F8B"/>
    <w:rsid w:val="007430F1"/>
    <w:rsid w:val="0074318B"/>
    <w:rsid w:val="007431CF"/>
    <w:rsid w:val="007431D8"/>
    <w:rsid w:val="007434EF"/>
    <w:rsid w:val="0074363C"/>
    <w:rsid w:val="00743712"/>
    <w:rsid w:val="0074372F"/>
    <w:rsid w:val="0074383E"/>
    <w:rsid w:val="0074396F"/>
    <w:rsid w:val="0074397B"/>
    <w:rsid w:val="00743AB0"/>
    <w:rsid w:val="00743C79"/>
    <w:rsid w:val="00743CDA"/>
    <w:rsid w:val="00743E2D"/>
    <w:rsid w:val="00743E69"/>
    <w:rsid w:val="00743EB8"/>
    <w:rsid w:val="00743EF9"/>
    <w:rsid w:val="00743FB0"/>
    <w:rsid w:val="0074400E"/>
    <w:rsid w:val="007440D4"/>
    <w:rsid w:val="00744101"/>
    <w:rsid w:val="0074426D"/>
    <w:rsid w:val="0074450E"/>
    <w:rsid w:val="0074453C"/>
    <w:rsid w:val="00744676"/>
    <w:rsid w:val="00744926"/>
    <w:rsid w:val="00744A04"/>
    <w:rsid w:val="00744A99"/>
    <w:rsid w:val="00744B2E"/>
    <w:rsid w:val="00744BD0"/>
    <w:rsid w:val="00744DCE"/>
    <w:rsid w:val="00744F69"/>
    <w:rsid w:val="00745296"/>
    <w:rsid w:val="007452BF"/>
    <w:rsid w:val="00745400"/>
    <w:rsid w:val="00745407"/>
    <w:rsid w:val="0074568B"/>
    <w:rsid w:val="007456DA"/>
    <w:rsid w:val="00745725"/>
    <w:rsid w:val="007459B1"/>
    <w:rsid w:val="00745A55"/>
    <w:rsid w:val="00745A66"/>
    <w:rsid w:val="00745C3C"/>
    <w:rsid w:val="00745E34"/>
    <w:rsid w:val="00745FA8"/>
    <w:rsid w:val="00746064"/>
    <w:rsid w:val="0074608B"/>
    <w:rsid w:val="00746099"/>
    <w:rsid w:val="007460D3"/>
    <w:rsid w:val="0074617C"/>
    <w:rsid w:val="0074627B"/>
    <w:rsid w:val="0074642E"/>
    <w:rsid w:val="00746481"/>
    <w:rsid w:val="007464C2"/>
    <w:rsid w:val="0074650A"/>
    <w:rsid w:val="00746814"/>
    <w:rsid w:val="00746836"/>
    <w:rsid w:val="00746976"/>
    <w:rsid w:val="00746A71"/>
    <w:rsid w:val="00746A91"/>
    <w:rsid w:val="00746B3B"/>
    <w:rsid w:val="00746BD0"/>
    <w:rsid w:val="00746EA9"/>
    <w:rsid w:val="007470D9"/>
    <w:rsid w:val="00747100"/>
    <w:rsid w:val="00747127"/>
    <w:rsid w:val="007471D8"/>
    <w:rsid w:val="007474C7"/>
    <w:rsid w:val="00747524"/>
    <w:rsid w:val="00747639"/>
    <w:rsid w:val="00747C98"/>
    <w:rsid w:val="00747D61"/>
    <w:rsid w:val="00747D91"/>
    <w:rsid w:val="00747E26"/>
    <w:rsid w:val="00747F72"/>
    <w:rsid w:val="00747F8F"/>
    <w:rsid w:val="0075011B"/>
    <w:rsid w:val="007501ED"/>
    <w:rsid w:val="007502D7"/>
    <w:rsid w:val="007505DE"/>
    <w:rsid w:val="007505EE"/>
    <w:rsid w:val="00750685"/>
    <w:rsid w:val="00750692"/>
    <w:rsid w:val="00750719"/>
    <w:rsid w:val="0075076A"/>
    <w:rsid w:val="007508EB"/>
    <w:rsid w:val="007509F4"/>
    <w:rsid w:val="00750B2D"/>
    <w:rsid w:val="00750C84"/>
    <w:rsid w:val="00750F82"/>
    <w:rsid w:val="007510C0"/>
    <w:rsid w:val="00751192"/>
    <w:rsid w:val="00751470"/>
    <w:rsid w:val="007514FF"/>
    <w:rsid w:val="00751947"/>
    <w:rsid w:val="00751A19"/>
    <w:rsid w:val="00751BD2"/>
    <w:rsid w:val="00751EEC"/>
    <w:rsid w:val="00752055"/>
    <w:rsid w:val="007520A9"/>
    <w:rsid w:val="00752235"/>
    <w:rsid w:val="007524DE"/>
    <w:rsid w:val="007529AA"/>
    <w:rsid w:val="00752A14"/>
    <w:rsid w:val="00752A34"/>
    <w:rsid w:val="00752CE9"/>
    <w:rsid w:val="00753046"/>
    <w:rsid w:val="007530C1"/>
    <w:rsid w:val="007530E4"/>
    <w:rsid w:val="0075318A"/>
    <w:rsid w:val="007531EA"/>
    <w:rsid w:val="007532FC"/>
    <w:rsid w:val="0075335C"/>
    <w:rsid w:val="00753532"/>
    <w:rsid w:val="00753597"/>
    <w:rsid w:val="007535AC"/>
    <w:rsid w:val="007535BC"/>
    <w:rsid w:val="007536E3"/>
    <w:rsid w:val="00753883"/>
    <w:rsid w:val="007538D8"/>
    <w:rsid w:val="007539A6"/>
    <w:rsid w:val="00753B82"/>
    <w:rsid w:val="00753B90"/>
    <w:rsid w:val="00753BBF"/>
    <w:rsid w:val="00753CF7"/>
    <w:rsid w:val="00753D48"/>
    <w:rsid w:val="00753F87"/>
    <w:rsid w:val="00753FDD"/>
    <w:rsid w:val="00754071"/>
    <w:rsid w:val="00754084"/>
    <w:rsid w:val="007540FF"/>
    <w:rsid w:val="007542FD"/>
    <w:rsid w:val="00754341"/>
    <w:rsid w:val="007543E7"/>
    <w:rsid w:val="007545C8"/>
    <w:rsid w:val="00754624"/>
    <w:rsid w:val="0075481E"/>
    <w:rsid w:val="00754862"/>
    <w:rsid w:val="00754885"/>
    <w:rsid w:val="00754A1F"/>
    <w:rsid w:val="00754B8A"/>
    <w:rsid w:val="00754C54"/>
    <w:rsid w:val="00754D77"/>
    <w:rsid w:val="00754E64"/>
    <w:rsid w:val="00754F79"/>
    <w:rsid w:val="00754FA0"/>
    <w:rsid w:val="0075508C"/>
    <w:rsid w:val="007550E4"/>
    <w:rsid w:val="0075514C"/>
    <w:rsid w:val="00755450"/>
    <w:rsid w:val="0075548E"/>
    <w:rsid w:val="007555E8"/>
    <w:rsid w:val="00755631"/>
    <w:rsid w:val="00755806"/>
    <w:rsid w:val="00755DBF"/>
    <w:rsid w:val="007563AA"/>
    <w:rsid w:val="00756415"/>
    <w:rsid w:val="007564F1"/>
    <w:rsid w:val="00756515"/>
    <w:rsid w:val="007565C6"/>
    <w:rsid w:val="007567F6"/>
    <w:rsid w:val="007569F0"/>
    <w:rsid w:val="00756A76"/>
    <w:rsid w:val="00756BEF"/>
    <w:rsid w:val="00756CFD"/>
    <w:rsid w:val="00756E40"/>
    <w:rsid w:val="00757337"/>
    <w:rsid w:val="007575F6"/>
    <w:rsid w:val="00757669"/>
    <w:rsid w:val="007577B0"/>
    <w:rsid w:val="00757910"/>
    <w:rsid w:val="00757930"/>
    <w:rsid w:val="0075793A"/>
    <w:rsid w:val="00757C6F"/>
    <w:rsid w:val="00757E85"/>
    <w:rsid w:val="00757EDC"/>
    <w:rsid w:val="007601E2"/>
    <w:rsid w:val="007603D4"/>
    <w:rsid w:val="007607B3"/>
    <w:rsid w:val="0076089E"/>
    <w:rsid w:val="0076094A"/>
    <w:rsid w:val="00760A1F"/>
    <w:rsid w:val="00760A58"/>
    <w:rsid w:val="00760A6A"/>
    <w:rsid w:val="00760AB4"/>
    <w:rsid w:val="00760B9D"/>
    <w:rsid w:val="00760E10"/>
    <w:rsid w:val="00760E55"/>
    <w:rsid w:val="00760FE6"/>
    <w:rsid w:val="0076104B"/>
    <w:rsid w:val="00761382"/>
    <w:rsid w:val="0076161F"/>
    <w:rsid w:val="0076182D"/>
    <w:rsid w:val="00761C08"/>
    <w:rsid w:val="00761C5D"/>
    <w:rsid w:val="00761CA1"/>
    <w:rsid w:val="00761E32"/>
    <w:rsid w:val="00761E64"/>
    <w:rsid w:val="00761F62"/>
    <w:rsid w:val="00761F65"/>
    <w:rsid w:val="0076207C"/>
    <w:rsid w:val="00762421"/>
    <w:rsid w:val="007625E5"/>
    <w:rsid w:val="0076269E"/>
    <w:rsid w:val="00762918"/>
    <w:rsid w:val="00762A84"/>
    <w:rsid w:val="00762AD3"/>
    <w:rsid w:val="00762AF2"/>
    <w:rsid w:val="00762D48"/>
    <w:rsid w:val="00762F6B"/>
    <w:rsid w:val="0076324F"/>
    <w:rsid w:val="007632F5"/>
    <w:rsid w:val="00763316"/>
    <w:rsid w:val="007634A0"/>
    <w:rsid w:val="007637F7"/>
    <w:rsid w:val="00763834"/>
    <w:rsid w:val="00763890"/>
    <w:rsid w:val="007639DA"/>
    <w:rsid w:val="00763A0C"/>
    <w:rsid w:val="00763A59"/>
    <w:rsid w:val="00763DA7"/>
    <w:rsid w:val="00763F88"/>
    <w:rsid w:val="0076401C"/>
    <w:rsid w:val="0076414C"/>
    <w:rsid w:val="0076426C"/>
    <w:rsid w:val="00764464"/>
    <w:rsid w:val="007645AE"/>
    <w:rsid w:val="00764A13"/>
    <w:rsid w:val="00764C8F"/>
    <w:rsid w:val="00764DF1"/>
    <w:rsid w:val="00764E32"/>
    <w:rsid w:val="00764F69"/>
    <w:rsid w:val="00764FC8"/>
    <w:rsid w:val="00765089"/>
    <w:rsid w:val="007652B7"/>
    <w:rsid w:val="00765467"/>
    <w:rsid w:val="007654C4"/>
    <w:rsid w:val="007656F8"/>
    <w:rsid w:val="007657C1"/>
    <w:rsid w:val="007657DF"/>
    <w:rsid w:val="00765A77"/>
    <w:rsid w:val="00765B09"/>
    <w:rsid w:val="00765C51"/>
    <w:rsid w:val="00765E80"/>
    <w:rsid w:val="00765EBD"/>
    <w:rsid w:val="00765EEA"/>
    <w:rsid w:val="00766054"/>
    <w:rsid w:val="007660CB"/>
    <w:rsid w:val="00766244"/>
    <w:rsid w:val="00766283"/>
    <w:rsid w:val="0076637E"/>
    <w:rsid w:val="00766439"/>
    <w:rsid w:val="00766757"/>
    <w:rsid w:val="007667E6"/>
    <w:rsid w:val="00766A56"/>
    <w:rsid w:val="00766BC1"/>
    <w:rsid w:val="00766CD9"/>
    <w:rsid w:val="00766D62"/>
    <w:rsid w:val="00766E9A"/>
    <w:rsid w:val="00766FBE"/>
    <w:rsid w:val="00766FFB"/>
    <w:rsid w:val="007670EB"/>
    <w:rsid w:val="0076737F"/>
    <w:rsid w:val="00767466"/>
    <w:rsid w:val="007674F8"/>
    <w:rsid w:val="00767552"/>
    <w:rsid w:val="007675A0"/>
    <w:rsid w:val="007675CB"/>
    <w:rsid w:val="00767617"/>
    <w:rsid w:val="007677CD"/>
    <w:rsid w:val="007678B0"/>
    <w:rsid w:val="00767B52"/>
    <w:rsid w:val="00767DE2"/>
    <w:rsid w:val="00767DE7"/>
    <w:rsid w:val="00767EEA"/>
    <w:rsid w:val="0077021F"/>
    <w:rsid w:val="0077027E"/>
    <w:rsid w:val="00770783"/>
    <w:rsid w:val="00770A26"/>
    <w:rsid w:val="00770B0A"/>
    <w:rsid w:val="00770D1C"/>
    <w:rsid w:val="00770E38"/>
    <w:rsid w:val="00770FAD"/>
    <w:rsid w:val="0077104A"/>
    <w:rsid w:val="0077119B"/>
    <w:rsid w:val="007711EB"/>
    <w:rsid w:val="00771252"/>
    <w:rsid w:val="0077130C"/>
    <w:rsid w:val="0077140C"/>
    <w:rsid w:val="00771426"/>
    <w:rsid w:val="0077148C"/>
    <w:rsid w:val="0077154B"/>
    <w:rsid w:val="007715D0"/>
    <w:rsid w:val="00771B7E"/>
    <w:rsid w:val="00771B8D"/>
    <w:rsid w:val="00771C10"/>
    <w:rsid w:val="00771C74"/>
    <w:rsid w:val="00771EC8"/>
    <w:rsid w:val="0077234D"/>
    <w:rsid w:val="00772394"/>
    <w:rsid w:val="007724CB"/>
    <w:rsid w:val="00772645"/>
    <w:rsid w:val="00772673"/>
    <w:rsid w:val="007726B4"/>
    <w:rsid w:val="007727C1"/>
    <w:rsid w:val="00772858"/>
    <w:rsid w:val="00772937"/>
    <w:rsid w:val="007729C9"/>
    <w:rsid w:val="00772A43"/>
    <w:rsid w:val="00772A9A"/>
    <w:rsid w:val="00772CBA"/>
    <w:rsid w:val="00772CDB"/>
    <w:rsid w:val="00772F7C"/>
    <w:rsid w:val="00772FF3"/>
    <w:rsid w:val="007730E8"/>
    <w:rsid w:val="0077324E"/>
    <w:rsid w:val="0077338C"/>
    <w:rsid w:val="00773428"/>
    <w:rsid w:val="00773809"/>
    <w:rsid w:val="00773840"/>
    <w:rsid w:val="007738D2"/>
    <w:rsid w:val="00773EC0"/>
    <w:rsid w:val="00773F2C"/>
    <w:rsid w:val="00774021"/>
    <w:rsid w:val="007740F1"/>
    <w:rsid w:val="00774103"/>
    <w:rsid w:val="0077441A"/>
    <w:rsid w:val="00774504"/>
    <w:rsid w:val="00774583"/>
    <w:rsid w:val="0077463F"/>
    <w:rsid w:val="007746EE"/>
    <w:rsid w:val="00774713"/>
    <w:rsid w:val="00774743"/>
    <w:rsid w:val="007749A5"/>
    <w:rsid w:val="00774ACF"/>
    <w:rsid w:val="00774B96"/>
    <w:rsid w:val="00774C1A"/>
    <w:rsid w:val="00774C55"/>
    <w:rsid w:val="00774DCD"/>
    <w:rsid w:val="0077510D"/>
    <w:rsid w:val="00775176"/>
    <w:rsid w:val="007753A6"/>
    <w:rsid w:val="007753FF"/>
    <w:rsid w:val="007754AB"/>
    <w:rsid w:val="00775604"/>
    <w:rsid w:val="00775624"/>
    <w:rsid w:val="0077566B"/>
    <w:rsid w:val="007756BB"/>
    <w:rsid w:val="007756DE"/>
    <w:rsid w:val="0077585A"/>
    <w:rsid w:val="007758C4"/>
    <w:rsid w:val="00775A0E"/>
    <w:rsid w:val="00775B0E"/>
    <w:rsid w:val="00775C53"/>
    <w:rsid w:val="00775C9B"/>
    <w:rsid w:val="00775CC9"/>
    <w:rsid w:val="00775D3F"/>
    <w:rsid w:val="00775D4F"/>
    <w:rsid w:val="00775DAE"/>
    <w:rsid w:val="00776352"/>
    <w:rsid w:val="007763C9"/>
    <w:rsid w:val="00776425"/>
    <w:rsid w:val="0077650F"/>
    <w:rsid w:val="0077684F"/>
    <w:rsid w:val="00776942"/>
    <w:rsid w:val="007769BA"/>
    <w:rsid w:val="007769DA"/>
    <w:rsid w:val="00776A25"/>
    <w:rsid w:val="00776A50"/>
    <w:rsid w:val="00776B9E"/>
    <w:rsid w:val="00776C06"/>
    <w:rsid w:val="00776DB8"/>
    <w:rsid w:val="00776EC2"/>
    <w:rsid w:val="00776EEA"/>
    <w:rsid w:val="00776FC3"/>
    <w:rsid w:val="0077725F"/>
    <w:rsid w:val="00777430"/>
    <w:rsid w:val="00777546"/>
    <w:rsid w:val="00777564"/>
    <w:rsid w:val="0077770A"/>
    <w:rsid w:val="0077772A"/>
    <w:rsid w:val="007777BD"/>
    <w:rsid w:val="00777891"/>
    <w:rsid w:val="00777A59"/>
    <w:rsid w:val="00777B52"/>
    <w:rsid w:val="00777CB9"/>
    <w:rsid w:val="00777D12"/>
    <w:rsid w:val="00777E6B"/>
    <w:rsid w:val="00777E85"/>
    <w:rsid w:val="0078003A"/>
    <w:rsid w:val="007800C0"/>
    <w:rsid w:val="00780321"/>
    <w:rsid w:val="0078049D"/>
    <w:rsid w:val="007805FE"/>
    <w:rsid w:val="007806BC"/>
    <w:rsid w:val="00780A80"/>
    <w:rsid w:val="00780B74"/>
    <w:rsid w:val="00780B8D"/>
    <w:rsid w:val="00780C50"/>
    <w:rsid w:val="00780D74"/>
    <w:rsid w:val="00780ED1"/>
    <w:rsid w:val="00780FA0"/>
    <w:rsid w:val="00781174"/>
    <w:rsid w:val="0078118F"/>
    <w:rsid w:val="007812C7"/>
    <w:rsid w:val="0078163B"/>
    <w:rsid w:val="00781672"/>
    <w:rsid w:val="00781785"/>
    <w:rsid w:val="00781800"/>
    <w:rsid w:val="00781853"/>
    <w:rsid w:val="00781862"/>
    <w:rsid w:val="00781882"/>
    <w:rsid w:val="0078188C"/>
    <w:rsid w:val="00781C2A"/>
    <w:rsid w:val="00781D08"/>
    <w:rsid w:val="00781DAD"/>
    <w:rsid w:val="00781F04"/>
    <w:rsid w:val="00782104"/>
    <w:rsid w:val="007821F6"/>
    <w:rsid w:val="007823BB"/>
    <w:rsid w:val="0078246F"/>
    <w:rsid w:val="007824D3"/>
    <w:rsid w:val="00782506"/>
    <w:rsid w:val="00782575"/>
    <w:rsid w:val="007825F8"/>
    <w:rsid w:val="007826EF"/>
    <w:rsid w:val="0078288C"/>
    <w:rsid w:val="00782B7C"/>
    <w:rsid w:val="00782CC3"/>
    <w:rsid w:val="00782EAF"/>
    <w:rsid w:val="00782F62"/>
    <w:rsid w:val="0078306F"/>
    <w:rsid w:val="00783124"/>
    <w:rsid w:val="007832DA"/>
    <w:rsid w:val="00783829"/>
    <w:rsid w:val="00783B6D"/>
    <w:rsid w:val="00783B79"/>
    <w:rsid w:val="00783BA8"/>
    <w:rsid w:val="00783D5C"/>
    <w:rsid w:val="00783DC0"/>
    <w:rsid w:val="00783E6E"/>
    <w:rsid w:val="00783F46"/>
    <w:rsid w:val="00783F63"/>
    <w:rsid w:val="00783FEC"/>
    <w:rsid w:val="00784179"/>
    <w:rsid w:val="007843F7"/>
    <w:rsid w:val="00784415"/>
    <w:rsid w:val="00784463"/>
    <w:rsid w:val="00784630"/>
    <w:rsid w:val="00784668"/>
    <w:rsid w:val="0078479D"/>
    <w:rsid w:val="007848BF"/>
    <w:rsid w:val="00784BAB"/>
    <w:rsid w:val="00784BF9"/>
    <w:rsid w:val="00784D0B"/>
    <w:rsid w:val="00784DA7"/>
    <w:rsid w:val="00784E2D"/>
    <w:rsid w:val="00784EAF"/>
    <w:rsid w:val="0078527C"/>
    <w:rsid w:val="0078528F"/>
    <w:rsid w:val="007852DA"/>
    <w:rsid w:val="007853EA"/>
    <w:rsid w:val="0078548C"/>
    <w:rsid w:val="007854E8"/>
    <w:rsid w:val="007854F3"/>
    <w:rsid w:val="00785590"/>
    <w:rsid w:val="00785696"/>
    <w:rsid w:val="00785819"/>
    <w:rsid w:val="00785F84"/>
    <w:rsid w:val="0078609D"/>
    <w:rsid w:val="007860D9"/>
    <w:rsid w:val="00786107"/>
    <w:rsid w:val="007863F9"/>
    <w:rsid w:val="007866C9"/>
    <w:rsid w:val="007867BF"/>
    <w:rsid w:val="007867DB"/>
    <w:rsid w:val="00786943"/>
    <w:rsid w:val="00786A8E"/>
    <w:rsid w:val="00786B0E"/>
    <w:rsid w:val="00786B14"/>
    <w:rsid w:val="00786C63"/>
    <w:rsid w:val="00786DB5"/>
    <w:rsid w:val="00786E05"/>
    <w:rsid w:val="00786EB6"/>
    <w:rsid w:val="00786FE1"/>
    <w:rsid w:val="0078704B"/>
    <w:rsid w:val="00787075"/>
    <w:rsid w:val="007870B7"/>
    <w:rsid w:val="007871FC"/>
    <w:rsid w:val="0078731F"/>
    <w:rsid w:val="0078750E"/>
    <w:rsid w:val="0078750F"/>
    <w:rsid w:val="00787615"/>
    <w:rsid w:val="00787C3C"/>
    <w:rsid w:val="00787C48"/>
    <w:rsid w:val="00787F25"/>
    <w:rsid w:val="00787FA4"/>
    <w:rsid w:val="00787FAE"/>
    <w:rsid w:val="007900E1"/>
    <w:rsid w:val="0079035A"/>
    <w:rsid w:val="00790384"/>
    <w:rsid w:val="0079048F"/>
    <w:rsid w:val="007904A0"/>
    <w:rsid w:val="007906D3"/>
    <w:rsid w:val="007906EE"/>
    <w:rsid w:val="00790824"/>
    <w:rsid w:val="0079083A"/>
    <w:rsid w:val="007908A9"/>
    <w:rsid w:val="007908AD"/>
    <w:rsid w:val="007908C2"/>
    <w:rsid w:val="007908E9"/>
    <w:rsid w:val="00790972"/>
    <w:rsid w:val="0079097C"/>
    <w:rsid w:val="007909D8"/>
    <w:rsid w:val="00790B65"/>
    <w:rsid w:val="00790BA1"/>
    <w:rsid w:val="00790BE2"/>
    <w:rsid w:val="00790F42"/>
    <w:rsid w:val="00790FA0"/>
    <w:rsid w:val="00790FCB"/>
    <w:rsid w:val="00791081"/>
    <w:rsid w:val="0079118F"/>
    <w:rsid w:val="007911C4"/>
    <w:rsid w:val="00791228"/>
    <w:rsid w:val="00791485"/>
    <w:rsid w:val="00791699"/>
    <w:rsid w:val="00791787"/>
    <w:rsid w:val="007918A4"/>
    <w:rsid w:val="007918B7"/>
    <w:rsid w:val="007918B8"/>
    <w:rsid w:val="007918C2"/>
    <w:rsid w:val="00791BEE"/>
    <w:rsid w:val="00791D93"/>
    <w:rsid w:val="00791F40"/>
    <w:rsid w:val="00791FDF"/>
    <w:rsid w:val="00792308"/>
    <w:rsid w:val="0079234E"/>
    <w:rsid w:val="007924B7"/>
    <w:rsid w:val="007926DF"/>
    <w:rsid w:val="0079270F"/>
    <w:rsid w:val="0079273C"/>
    <w:rsid w:val="00792996"/>
    <w:rsid w:val="00792AB3"/>
    <w:rsid w:val="00792AB5"/>
    <w:rsid w:val="00792AE7"/>
    <w:rsid w:val="00792EEF"/>
    <w:rsid w:val="00793102"/>
    <w:rsid w:val="00793106"/>
    <w:rsid w:val="00793126"/>
    <w:rsid w:val="007931BA"/>
    <w:rsid w:val="00793430"/>
    <w:rsid w:val="007935F2"/>
    <w:rsid w:val="007936B7"/>
    <w:rsid w:val="007937FD"/>
    <w:rsid w:val="0079386D"/>
    <w:rsid w:val="00793930"/>
    <w:rsid w:val="00793C26"/>
    <w:rsid w:val="00793DF5"/>
    <w:rsid w:val="00793F91"/>
    <w:rsid w:val="00793FDD"/>
    <w:rsid w:val="007941E9"/>
    <w:rsid w:val="007943B5"/>
    <w:rsid w:val="00794585"/>
    <w:rsid w:val="0079472F"/>
    <w:rsid w:val="00794837"/>
    <w:rsid w:val="00794C74"/>
    <w:rsid w:val="00794CED"/>
    <w:rsid w:val="00794DCF"/>
    <w:rsid w:val="00794F70"/>
    <w:rsid w:val="00794FD9"/>
    <w:rsid w:val="00794FE3"/>
    <w:rsid w:val="0079508D"/>
    <w:rsid w:val="007952F8"/>
    <w:rsid w:val="0079535C"/>
    <w:rsid w:val="007953D1"/>
    <w:rsid w:val="0079574E"/>
    <w:rsid w:val="0079578F"/>
    <w:rsid w:val="007958AF"/>
    <w:rsid w:val="00795BA6"/>
    <w:rsid w:val="00795BDE"/>
    <w:rsid w:val="00795CC8"/>
    <w:rsid w:val="00795D62"/>
    <w:rsid w:val="00795DD3"/>
    <w:rsid w:val="0079604D"/>
    <w:rsid w:val="00796275"/>
    <w:rsid w:val="007964FA"/>
    <w:rsid w:val="00796815"/>
    <w:rsid w:val="007968EB"/>
    <w:rsid w:val="00796A1A"/>
    <w:rsid w:val="00796AB9"/>
    <w:rsid w:val="00796B38"/>
    <w:rsid w:val="00796BB7"/>
    <w:rsid w:val="00796C27"/>
    <w:rsid w:val="00796F5C"/>
    <w:rsid w:val="0079728D"/>
    <w:rsid w:val="0079744D"/>
    <w:rsid w:val="007974FB"/>
    <w:rsid w:val="00797628"/>
    <w:rsid w:val="007976AD"/>
    <w:rsid w:val="007976EC"/>
    <w:rsid w:val="007976EF"/>
    <w:rsid w:val="00797982"/>
    <w:rsid w:val="00797D89"/>
    <w:rsid w:val="00797DC7"/>
    <w:rsid w:val="00797F53"/>
    <w:rsid w:val="007A007F"/>
    <w:rsid w:val="007A02F3"/>
    <w:rsid w:val="007A03CE"/>
    <w:rsid w:val="007A0603"/>
    <w:rsid w:val="007A0746"/>
    <w:rsid w:val="007A094A"/>
    <w:rsid w:val="007A0BB3"/>
    <w:rsid w:val="007A0F09"/>
    <w:rsid w:val="007A0FBE"/>
    <w:rsid w:val="007A1077"/>
    <w:rsid w:val="007A10D2"/>
    <w:rsid w:val="007A115E"/>
    <w:rsid w:val="007A130D"/>
    <w:rsid w:val="007A133B"/>
    <w:rsid w:val="007A1550"/>
    <w:rsid w:val="007A1746"/>
    <w:rsid w:val="007A1752"/>
    <w:rsid w:val="007A17CC"/>
    <w:rsid w:val="007A1AEA"/>
    <w:rsid w:val="007A1B96"/>
    <w:rsid w:val="007A1C44"/>
    <w:rsid w:val="007A1E45"/>
    <w:rsid w:val="007A1E83"/>
    <w:rsid w:val="007A203A"/>
    <w:rsid w:val="007A21AF"/>
    <w:rsid w:val="007A22E5"/>
    <w:rsid w:val="007A232B"/>
    <w:rsid w:val="007A2373"/>
    <w:rsid w:val="007A24DE"/>
    <w:rsid w:val="007A2548"/>
    <w:rsid w:val="007A2627"/>
    <w:rsid w:val="007A297C"/>
    <w:rsid w:val="007A2ABF"/>
    <w:rsid w:val="007A2BAC"/>
    <w:rsid w:val="007A2CAB"/>
    <w:rsid w:val="007A2CB6"/>
    <w:rsid w:val="007A2F65"/>
    <w:rsid w:val="007A3005"/>
    <w:rsid w:val="007A3061"/>
    <w:rsid w:val="007A3516"/>
    <w:rsid w:val="007A36A3"/>
    <w:rsid w:val="007A36C2"/>
    <w:rsid w:val="007A37BC"/>
    <w:rsid w:val="007A383C"/>
    <w:rsid w:val="007A3913"/>
    <w:rsid w:val="007A3932"/>
    <w:rsid w:val="007A3992"/>
    <w:rsid w:val="007A3C52"/>
    <w:rsid w:val="007A3D48"/>
    <w:rsid w:val="007A3E61"/>
    <w:rsid w:val="007A3EC9"/>
    <w:rsid w:val="007A3F1A"/>
    <w:rsid w:val="007A3F3D"/>
    <w:rsid w:val="007A4054"/>
    <w:rsid w:val="007A4061"/>
    <w:rsid w:val="007A4190"/>
    <w:rsid w:val="007A41E7"/>
    <w:rsid w:val="007A4296"/>
    <w:rsid w:val="007A42A0"/>
    <w:rsid w:val="007A430D"/>
    <w:rsid w:val="007A443F"/>
    <w:rsid w:val="007A462F"/>
    <w:rsid w:val="007A4666"/>
    <w:rsid w:val="007A4754"/>
    <w:rsid w:val="007A476E"/>
    <w:rsid w:val="007A483F"/>
    <w:rsid w:val="007A488C"/>
    <w:rsid w:val="007A4897"/>
    <w:rsid w:val="007A48F8"/>
    <w:rsid w:val="007A4D65"/>
    <w:rsid w:val="007A4E16"/>
    <w:rsid w:val="007A50A3"/>
    <w:rsid w:val="007A528E"/>
    <w:rsid w:val="007A542A"/>
    <w:rsid w:val="007A54FA"/>
    <w:rsid w:val="007A5566"/>
    <w:rsid w:val="007A55C4"/>
    <w:rsid w:val="007A565E"/>
    <w:rsid w:val="007A57B3"/>
    <w:rsid w:val="007A580F"/>
    <w:rsid w:val="007A58D5"/>
    <w:rsid w:val="007A5AA6"/>
    <w:rsid w:val="007A5BDA"/>
    <w:rsid w:val="007A6115"/>
    <w:rsid w:val="007A61AD"/>
    <w:rsid w:val="007A61EB"/>
    <w:rsid w:val="007A62F1"/>
    <w:rsid w:val="007A6380"/>
    <w:rsid w:val="007A63AF"/>
    <w:rsid w:val="007A63D0"/>
    <w:rsid w:val="007A63E0"/>
    <w:rsid w:val="007A6499"/>
    <w:rsid w:val="007A6592"/>
    <w:rsid w:val="007A675F"/>
    <w:rsid w:val="007A6AA6"/>
    <w:rsid w:val="007A6B8D"/>
    <w:rsid w:val="007A6DC5"/>
    <w:rsid w:val="007A7263"/>
    <w:rsid w:val="007A73C9"/>
    <w:rsid w:val="007A7418"/>
    <w:rsid w:val="007A7445"/>
    <w:rsid w:val="007A7494"/>
    <w:rsid w:val="007A7516"/>
    <w:rsid w:val="007A7577"/>
    <w:rsid w:val="007A7A2A"/>
    <w:rsid w:val="007A7A62"/>
    <w:rsid w:val="007A7B0F"/>
    <w:rsid w:val="007A7FDC"/>
    <w:rsid w:val="007B0073"/>
    <w:rsid w:val="007B0279"/>
    <w:rsid w:val="007B0289"/>
    <w:rsid w:val="007B0346"/>
    <w:rsid w:val="007B03BD"/>
    <w:rsid w:val="007B03D9"/>
    <w:rsid w:val="007B05CD"/>
    <w:rsid w:val="007B0673"/>
    <w:rsid w:val="007B07C7"/>
    <w:rsid w:val="007B087E"/>
    <w:rsid w:val="007B0959"/>
    <w:rsid w:val="007B09C8"/>
    <w:rsid w:val="007B0A51"/>
    <w:rsid w:val="007B0CB4"/>
    <w:rsid w:val="007B0D30"/>
    <w:rsid w:val="007B0D9C"/>
    <w:rsid w:val="007B0DE7"/>
    <w:rsid w:val="007B114F"/>
    <w:rsid w:val="007B123A"/>
    <w:rsid w:val="007B16EA"/>
    <w:rsid w:val="007B1701"/>
    <w:rsid w:val="007B1758"/>
    <w:rsid w:val="007B1936"/>
    <w:rsid w:val="007B1983"/>
    <w:rsid w:val="007B19A4"/>
    <w:rsid w:val="007B1A70"/>
    <w:rsid w:val="007B1B39"/>
    <w:rsid w:val="007B1BC6"/>
    <w:rsid w:val="007B1D18"/>
    <w:rsid w:val="007B1F65"/>
    <w:rsid w:val="007B209D"/>
    <w:rsid w:val="007B2241"/>
    <w:rsid w:val="007B22A8"/>
    <w:rsid w:val="007B241F"/>
    <w:rsid w:val="007B24C3"/>
    <w:rsid w:val="007B25AC"/>
    <w:rsid w:val="007B28B0"/>
    <w:rsid w:val="007B2C38"/>
    <w:rsid w:val="007B2E66"/>
    <w:rsid w:val="007B2E98"/>
    <w:rsid w:val="007B309F"/>
    <w:rsid w:val="007B30BE"/>
    <w:rsid w:val="007B32D1"/>
    <w:rsid w:val="007B340D"/>
    <w:rsid w:val="007B3551"/>
    <w:rsid w:val="007B359D"/>
    <w:rsid w:val="007B39FF"/>
    <w:rsid w:val="007B3AEB"/>
    <w:rsid w:val="007B3BDA"/>
    <w:rsid w:val="007B3C54"/>
    <w:rsid w:val="007B4032"/>
    <w:rsid w:val="007B41B3"/>
    <w:rsid w:val="007B4347"/>
    <w:rsid w:val="007B438C"/>
    <w:rsid w:val="007B4450"/>
    <w:rsid w:val="007B4856"/>
    <w:rsid w:val="007B494B"/>
    <w:rsid w:val="007B49B4"/>
    <w:rsid w:val="007B5097"/>
    <w:rsid w:val="007B513E"/>
    <w:rsid w:val="007B5153"/>
    <w:rsid w:val="007B51C1"/>
    <w:rsid w:val="007B51D9"/>
    <w:rsid w:val="007B5265"/>
    <w:rsid w:val="007B5324"/>
    <w:rsid w:val="007B5347"/>
    <w:rsid w:val="007B5540"/>
    <w:rsid w:val="007B5572"/>
    <w:rsid w:val="007B58C3"/>
    <w:rsid w:val="007B58D1"/>
    <w:rsid w:val="007B58D2"/>
    <w:rsid w:val="007B58F2"/>
    <w:rsid w:val="007B5A9F"/>
    <w:rsid w:val="007B5BFA"/>
    <w:rsid w:val="007B5C27"/>
    <w:rsid w:val="007B5CDC"/>
    <w:rsid w:val="007B5DA1"/>
    <w:rsid w:val="007B5E62"/>
    <w:rsid w:val="007B5F80"/>
    <w:rsid w:val="007B5FB3"/>
    <w:rsid w:val="007B604F"/>
    <w:rsid w:val="007B60BC"/>
    <w:rsid w:val="007B614C"/>
    <w:rsid w:val="007B62E9"/>
    <w:rsid w:val="007B634B"/>
    <w:rsid w:val="007B670B"/>
    <w:rsid w:val="007B676F"/>
    <w:rsid w:val="007B67A8"/>
    <w:rsid w:val="007B67C6"/>
    <w:rsid w:val="007B6A8C"/>
    <w:rsid w:val="007B6CB3"/>
    <w:rsid w:val="007B6D75"/>
    <w:rsid w:val="007B6EFE"/>
    <w:rsid w:val="007B6FE7"/>
    <w:rsid w:val="007B74B1"/>
    <w:rsid w:val="007B7674"/>
    <w:rsid w:val="007B7792"/>
    <w:rsid w:val="007B7835"/>
    <w:rsid w:val="007B787E"/>
    <w:rsid w:val="007B79D5"/>
    <w:rsid w:val="007B7AEA"/>
    <w:rsid w:val="007B7DAC"/>
    <w:rsid w:val="007B7E05"/>
    <w:rsid w:val="007B7F77"/>
    <w:rsid w:val="007C001D"/>
    <w:rsid w:val="007C019E"/>
    <w:rsid w:val="007C032F"/>
    <w:rsid w:val="007C0539"/>
    <w:rsid w:val="007C05AB"/>
    <w:rsid w:val="007C05FE"/>
    <w:rsid w:val="007C064E"/>
    <w:rsid w:val="007C0CF2"/>
    <w:rsid w:val="007C11EF"/>
    <w:rsid w:val="007C120C"/>
    <w:rsid w:val="007C14FB"/>
    <w:rsid w:val="007C157C"/>
    <w:rsid w:val="007C1758"/>
    <w:rsid w:val="007C17AD"/>
    <w:rsid w:val="007C1936"/>
    <w:rsid w:val="007C19FA"/>
    <w:rsid w:val="007C1B26"/>
    <w:rsid w:val="007C1B84"/>
    <w:rsid w:val="007C1C96"/>
    <w:rsid w:val="007C1D09"/>
    <w:rsid w:val="007C1EBC"/>
    <w:rsid w:val="007C1F43"/>
    <w:rsid w:val="007C2043"/>
    <w:rsid w:val="007C23F7"/>
    <w:rsid w:val="007C24B3"/>
    <w:rsid w:val="007C254E"/>
    <w:rsid w:val="007C2680"/>
    <w:rsid w:val="007C2692"/>
    <w:rsid w:val="007C26B1"/>
    <w:rsid w:val="007C2758"/>
    <w:rsid w:val="007C283A"/>
    <w:rsid w:val="007C2A40"/>
    <w:rsid w:val="007C2A78"/>
    <w:rsid w:val="007C2C05"/>
    <w:rsid w:val="007C2CC0"/>
    <w:rsid w:val="007C2EB6"/>
    <w:rsid w:val="007C2ED3"/>
    <w:rsid w:val="007C2F59"/>
    <w:rsid w:val="007C3030"/>
    <w:rsid w:val="007C3716"/>
    <w:rsid w:val="007C38E1"/>
    <w:rsid w:val="007C38F9"/>
    <w:rsid w:val="007C3A08"/>
    <w:rsid w:val="007C3A8F"/>
    <w:rsid w:val="007C3AA4"/>
    <w:rsid w:val="007C3C06"/>
    <w:rsid w:val="007C3C25"/>
    <w:rsid w:val="007C3C9D"/>
    <w:rsid w:val="007C3E2C"/>
    <w:rsid w:val="007C3EAF"/>
    <w:rsid w:val="007C403C"/>
    <w:rsid w:val="007C4233"/>
    <w:rsid w:val="007C4241"/>
    <w:rsid w:val="007C430F"/>
    <w:rsid w:val="007C44AE"/>
    <w:rsid w:val="007C45AA"/>
    <w:rsid w:val="007C46DF"/>
    <w:rsid w:val="007C4776"/>
    <w:rsid w:val="007C4A4C"/>
    <w:rsid w:val="007C4CF3"/>
    <w:rsid w:val="007C4EBE"/>
    <w:rsid w:val="007C514A"/>
    <w:rsid w:val="007C542C"/>
    <w:rsid w:val="007C5498"/>
    <w:rsid w:val="007C5573"/>
    <w:rsid w:val="007C5651"/>
    <w:rsid w:val="007C56A8"/>
    <w:rsid w:val="007C56FE"/>
    <w:rsid w:val="007C5754"/>
    <w:rsid w:val="007C57F9"/>
    <w:rsid w:val="007C5836"/>
    <w:rsid w:val="007C5AEB"/>
    <w:rsid w:val="007C5B52"/>
    <w:rsid w:val="007C5D76"/>
    <w:rsid w:val="007C5D8B"/>
    <w:rsid w:val="007C5EA1"/>
    <w:rsid w:val="007C60CA"/>
    <w:rsid w:val="007C611D"/>
    <w:rsid w:val="007C616E"/>
    <w:rsid w:val="007C621B"/>
    <w:rsid w:val="007C6223"/>
    <w:rsid w:val="007C62B1"/>
    <w:rsid w:val="007C637F"/>
    <w:rsid w:val="007C645C"/>
    <w:rsid w:val="007C68A0"/>
    <w:rsid w:val="007C68C4"/>
    <w:rsid w:val="007C6955"/>
    <w:rsid w:val="007C6966"/>
    <w:rsid w:val="007C6BA7"/>
    <w:rsid w:val="007C6CC4"/>
    <w:rsid w:val="007C6D29"/>
    <w:rsid w:val="007C6DDD"/>
    <w:rsid w:val="007C6FD1"/>
    <w:rsid w:val="007C701B"/>
    <w:rsid w:val="007C7021"/>
    <w:rsid w:val="007C70D0"/>
    <w:rsid w:val="007C715F"/>
    <w:rsid w:val="007C739B"/>
    <w:rsid w:val="007C751D"/>
    <w:rsid w:val="007C77E7"/>
    <w:rsid w:val="007C7844"/>
    <w:rsid w:val="007C7981"/>
    <w:rsid w:val="007C79F9"/>
    <w:rsid w:val="007C7DF0"/>
    <w:rsid w:val="007D0037"/>
    <w:rsid w:val="007D008F"/>
    <w:rsid w:val="007D0170"/>
    <w:rsid w:val="007D020A"/>
    <w:rsid w:val="007D0244"/>
    <w:rsid w:val="007D0275"/>
    <w:rsid w:val="007D03B0"/>
    <w:rsid w:val="007D04EA"/>
    <w:rsid w:val="007D06DE"/>
    <w:rsid w:val="007D0769"/>
    <w:rsid w:val="007D08E4"/>
    <w:rsid w:val="007D0A8C"/>
    <w:rsid w:val="007D0BAF"/>
    <w:rsid w:val="007D0D66"/>
    <w:rsid w:val="007D1024"/>
    <w:rsid w:val="007D10EF"/>
    <w:rsid w:val="007D1176"/>
    <w:rsid w:val="007D1236"/>
    <w:rsid w:val="007D13CA"/>
    <w:rsid w:val="007D146A"/>
    <w:rsid w:val="007D1723"/>
    <w:rsid w:val="007D178A"/>
    <w:rsid w:val="007D1803"/>
    <w:rsid w:val="007D19CF"/>
    <w:rsid w:val="007D1A66"/>
    <w:rsid w:val="007D1AF7"/>
    <w:rsid w:val="007D1C18"/>
    <w:rsid w:val="007D1CF4"/>
    <w:rsid w:val="007D1E4D"/>
    <w:rsid w:val="007D2196"/>
    <w:rsid w:val="007D23A1"/>
    <w:rsid w:val="007D23FE"/>
    <w:rsid w:val="007D244F"/>
    <w:rsid w:val="007D2477"/>
    <w:rsid w:val="007D255F"/>
    <w:rsid w:val="007D26B1"/>
    <w:rsid w:val="007D2722"/>
    <w:rsid w:val="007D27E9"/>
    <w:rsid w:val="007D29A3"/>
    <w:rsid w:val="007D2E2F"/>
    <w:rsid w:val="007D2E8C"/>
    <w:rsid w:val="007D2F16"/>
    <w:rsid w:val="007D303B"/>
    <w:rsid w:val="007D3150"/>
    <w:rsid w:val="007D3153"/>
    <w:rsid w:val="007D328D"/>
    <w:rsid w:val="007D32C5"/>
    <w:rsid w:val="007D32D7"/>
    <w:rsid w:val="007D3391"/>
    <w:rsid w:val="007D3395"/>
    <w:rsid w:val="007D3430"/>
    <w:rsid w:val="007D3489"/>
    <w:rsid w:val="007D3514"/>
    <w:rsid w:val="007D3569"/>
    <w:rsid w:val="007D3642"/>
    <w:rsid w:val="007D3793"/>
    <w:rsid w:val="007D390A"/>
    <w:rsid w:val="007D3918"/>
    <w:rsid w:val="007D396D"/>
    <w:rsid w:val="007D3AF7"/>
    <w:rsid w:val="007D3B8B"/>
    <w:rsid w:val="007D3D95"/>
    <w:rsid w:val="007D3E7F"/>
    <w:rsid w:val="007D3EA6"/>
    <w:rsid w:val="007D3EB4"/>
    <w:rsid w:val="007D4170"/>
    <w:rsid w:val="007D42BA"/>
    <w:rsid w:val="007D4370"/>
    <w:rsid w:val="007D4379"/>
    <w:rsid w:val="007D43E3"/>
    <w:rsid w:val="007D446A"/>
    <w:rsid w:val="007D44D2"/>
    <w:rsid w:val="007D450D"/>
    <w:rsid w:val="007D452A"/>
    <w:rsid w:val="007D454A"/>
    <w:rsid w:val="007D45DD"/>
    <w:rsid w:val="007D45E2"/>
    <w:rsid w:val="007D4769"/>
    <w:rsid w:val="007D4905"/>
    <w:rsid w:val="007D497C"/>
    <w:rsid w:val="007D4A16"/>
    <w:rsid w:val="007D4F0C"/>
    <w:rsid w:val="007D4F41"/>
    <w:rsid w:val="007D4FF9"/>
    <w:rsid w:val="007D50CE"/>
    <w:rsid w:val="007D52C3"/>
    <w:rsid w:val="007D52CB"/>
    <w:rsid w:val="007D532B"/>
    <w:rsid w:val="007D5691"/>
    <w:rsid w:val="007D573C"/>
    <w:rsid w:val="007D58B2"/>
    <w:rsid w:val="007D5A65"/>
    <w:rsid w:val="007D5A9F"/>
    <w:rsid w:val="007D5ABF"/>
    <w:rsid w:val="007D5D44"/>
    <w:rsid w:val="007D5D6E"/>
    <w:rsid w:val="007D5E49"/>
    <w:rsid w:val="007D6053"/>
    <w:rsid w:val="007D60B6"/>
    <w:rsid w:val="007D60D6"/>
    <w:rsid w:val="007D617B"/>
    <w:rsid w:val="007D6311"/>
    <w:rsid w:val="007D64C5"/>
    <w:rsid w:val="007D67E2"/>
    <w:rsid w:val="007D6843"/>
    <w:rsid w:val="007D6A19"/>
    <w:rsid w:val="007D6BCA"/>
    <w:rsid w:val="007D6BD5"/>
    <w:rsid w:val="007D6BEC"/>
    <w:rsid w:val="007D6C39"/>
    <w:rsid w:val="007D6DB5"/>
    <w:rsid w:val="007D6ED6"/>
    <w:rsid w:val="007D6F88"/>
    <w:rsid w:val="007D6FA0"/>
    <w:rsid w:val="007D700C"/>
    <w:rsid w:val="007D70EA"/>
    <w:rsid w:val="007D7483"/>
    <w:rsid w:val="007D748C"/>
    <w:rsid w:val="007D7617"/>
    <w:rsid w:val="007D7777"/>
    <w:rsid w:val="007D7C28"/>
    <w:rsid w:val="007D7E41"/>
    <w:rsid w:val="007D7FB0"/>
    <w:rsid w:val="007E02B3"/>
    <w:rsid w:val="007E03C5"/>
    <w:rsid w:val="007E0450"/>
    <w:rsid w:val="007E0472"/>
    <w:rsid w:val="007E0641"/>
    <w:rsid w:val="007E06AC"/>
    <w:rsid w:val="007E08DA"/>
    <w:rsid w:val="007E0910"/>
    <w:rsid w:val="007E0924"/>
    <w:rsid w:val="007E0AE7"/>
    <w:rsid w:val="007E0DD4"/>
    <w:rsid w:val="007E0FA0"/>
    <w:rsid w:val="007E0FE8"/>
    <w:rsid w:val="007E1067"/>
    <w:rsid w:val="007E1068"/>
    <w:rsid w:val="007E12CB"/>
    <w:rsid w:val="007E12F7"/>
    <w:rsid w:val="007E1372"/>
    <w:rsid w:val="007E13C0"/>
    <w:rsid w:val="007E13E3"/>
    <w:rsid w:val="007E14BF"/>
    <w:rsid w:val="007E17D1"/>
    <w:rsid w:val="007E1829"/>
    <w:rsid w:val="007E1956"/>
    <w:rsid w:val="007E1B00"/>
    <w:rsid w:val="007E1B4F"/>
    <w:rsid w:val="007E1D56"/>
    <w:rsid w:val="007E1DCE"/>
    <w:rsid w:val="007E1EB6"/>
    <w:rsid w:val="007E1F78"/>
    <w:rsid w:val="007E20F1"/>
    <w:rsid w:val="007E2223"/>
    <w:rsid w:val="007E2288"/>
    <w:rsid w:val="007E24E5"/>
    <w:rsid w:val="007E25A4"/>
    <w:rsid w:val="007E2660"/>
    <w:rsid w:val="007E26A1"/>
    <w:rsid w:val="007E270A"/>
    <w:rsid w:val="007E27E4"/>
    <w:rsid w:val="007E2A78"/>
    <w:rsid w:val="007E2AA3"/>
    <w:rsid w:val="007E2B32"/>
    <w:rsid w:val="007E2E34"/>
    <w:rsid w:val="007E2E66"/>
    <w:rsid w:val="007E2F6C"/>
    <w:rsid w:val="007E2FFC"/>
    <w:rsid w:val="007E3307"/>
    <w:rsid w:val="007E34F1"/>
    <w:rsid w:val="007E34F8"/>
    <w:rsid w:val="007E3907"/>
    <w:rsid w:val="007E399A"/>
    <w:rsid w:val="007E39F8"/>
    <w:rsid w:val="007E3A75"/>
    <w:rsid w:val="007E3C36"/>
    <w:rsid w:val="007E3C9A"/>
    <w:rsid w:val="007E3CCD"/>
    <w:rsid w:val="007E3D5A"/>
    <w:rsid w:val="007E3E09"/>
    <w:rsid w:val="007E3FA7"/>
    <w:rsid w:val="007E42D3"/>
    <w:rsid w:val="007E4524"/>
    <w:rsid w:val="007E46E3"/>
    <w:rsid w:val="007E46E5"/>
    <w:rsid w:val="007E4987"/>
    <w:rsid w:val="007E4A0E"/>
    <w:rsid w:val="007E4B96"/>
    <w:rsid w:val="007E4F71"/>
    <w:rsid w:val="007E53DE"/>
    <w:rsid w:val="007E54FE"/>
    <w:rsid w:val="007E5621"/>
    <w:rsid w:val="007E56CB"/>
    <w:rsid w:val="007E5788"/>
    <w:rsid w:val="007E58A1"/>
    <w:rsid w:val="007E597C"/>
    <w:rsid w:val="007E5987"/>
    <w:rsid w:val="007E5D04"/>
    <w:rsid w:val="007E5FA5"/>
    <w:rsid w:val="007E60EC"/>
    <w:rsid w:val="007E630E"/>
    <w:rsid w:val="007E6475"/>
    <w:rsid w:val="007E6496"/>
    <w:rsid w:val="007E64F1"/>
    <w:rsid w:val="007E6563"/>
    <w:rsid w:val="007E6A94"/>
    <w:rsid w:val="007E6D38"/>
    <w:rsid w:val="007E6E59"/>
    <w:rsid w:val="007E6FD1"/>
    <w:rsid w:val="007E7504"/>
    <w:rsid w:val="007E7624"/>
    <w:rsid w:val="007E7843"/>
    <w:rsid w:val="007E788D"/>
    <w:rsid w:val="007E79FB"/>
    <w:rsid w:val="007E7AC6"/>
    <w:rsid w:val="007E7E84"/>
    <w:rsid w:val="007E7EE2"/>
    <w:rsid w:val="007E7FEF"/>
    <w:rsid w:val="007F05AD"/>
    <w:rsid w:val="007F0A20"/>
    <w:rsid w:val="007F0CFA"/>
    <w:rsid w:val="007F0FF0"/>
    <w:rsid w:val="007F1108"/>
    <w:rsid w:val="007F1234"/>
    <w:rsid w:val="007F1254"/>
    <w:rsid w:val="007F12CD"/>
    <w:rsid w:val="007F14EA"/>
    <w:rsid w:val="007F1566"/>
    <w:rsid w:val="007F1746"/>
    <w:rsid w:val="007F174D"/>
    <w:rsid w:val="007F176B"/>
    <w:rsid w:val="007F179C"/>
    <w:rsid w:val="007F1822"/>
    <w:rsid w:val="007F19B2"/>
    <w:rsid w:val="007F1A6A"/>
    <w:rsid w:val="007F1B8C"/>
    <w:rsid w:val="007F1CD7"/>
    <w:rsid w:val="007F1E45"/>
    <w:rsid w:val="007F1FC6"/>
    <w:rsid w:val="007F2003"/>
    <w:rsid w:val="007F20FD"/>
    <w:rsid w:val="007F21EF"/>
    <w:rsid w:val="007F2356"/>
    <w:rsid w:val="007F245B"/>
    <w:rsid w:val="007F2503"/>
    <w:rsid w:val="007F26B8"/>
    <w:rsid w:val="007F2796"/>
    <w:rsid w:val="007F27BD"/>
    <w:rsid w:val="007F2A3D"/>
    <w:rsid w:val="007F2B78"/>
    <w:rsid w:val="007F2C13"/>
    <w:rsid w:val="007F2C76"/>
    <w:rsid w:val="007F2D5E"/>
    <w:rsid w:val="007F2E5A"/>
    <w:rsid w:val="007F2F47"/>
    <w:rsid w:val="007F2F4B"/>
    <w:rsid w:val="007F3148"/>
    <w:rsid w:val="007F31AA"/>
    <w:rsid w:val="007F31F7"/>
    <w:rsid w:val="007F3244"/>
    <w:rsid w:val="007F342D"/>
    <w:rsid w:val="007F3509"/>
    <w:rsid w:val="007F353B"/>
    <w:rsid w:val="007F3ADC"/>
    <w:rsid w:val="007F3BE6"/>
    <w:rsid w:val="007F3BE7"/>
    <w:rsid w:val="007F3D91"/>
    <w:rsid w:val="007F3DBC"/>
    <w:rsid w:val="007F40DB"/>
    <w:rsid w:val="007F4234"/>
    <w:rsid w:val="007F4318"/>
    <w:rsid w:val="007F43C8"/>
    <w:rsid w:val="007F4507"/>
    <w:rsid w:val="007F485C"/>
    <w:rsid w:val="007F488B"/>
    <w:rsid w:val="007F4973"/>
    <w:rsid w:val="007F4980"/>
    <w:rsid w:val="007F4A30"/>
    <w:rsid w:val="007F4B03"/>
    <w:rsid w:val="007F4EAB"/>
    <w:rsid w:val="007F5035"/>
    <w:rsid w:val="007F5099"/>
    <w:rsid w:val="007F50B5"/>
    <w:rsid w:val="007F50B8"/>
    <w:rsid w:val="007F5485"/>
    <w:rsid w:val="007F54D9"/>
    <w:rsid w:val="007F5507"/>
    <w:rsid w:val="007F55D9"/>
    <w:rsid w:val="007F561F"/>
    <w:rsid w:val="007F5937"/>
    <w:rsid w:val="007F5A3E"/>
    <w:rsid w:val="007F5BDE"/>
    <w:rsid w:val="007F5D9A"/>
    <w:rsid w:val="007F5DB4"/>
    <w:rsid w:val="007F5DE5"/>
    <w:rsid w:val="007F5FBE"/>
    <w:rsid w:val="007F6110"/>
    <w:rsid w:val="007F6211"/>
    <w:rsid w:val="007F66C9"/>
    <w:rsid w:val="007F66FF"/>
    <w:rsid w:val="007F6A83"/>
    <w:rsid w:val="007F6ACB"/>
    <w:rsid w:val="007F6B21"/>
    <w:rsid w:val="007F6C44"/>
    <w:rsid w:val="007F6C8B"/>
    <w:rsid w:val="007F6D01"/>
    <w:rsid w:val="007F6DA7"/>
    <w:rsid w:val="007F7017"/>
    <w:rsid w:val="007F71F0"/>
    <w:rsid w:val="007F74BA"/>
    <w:rsid w:val="007F74D8"/>
    <w:rsid w:val="007F7528"/>
    <w:rsid w:val="007F7529"/>
    <w:rsid w:val="007F752E"/>
    <w:rsid w:val="007F75A5"/>
    <w:rsid w:val="007F75ED"/>
    <w:rsid w:val="007F7607"/>
    <w:rsid w:val="007F7A24"/>
    <w:rsid w:val="007F7A72"/>
    <w:rsid w:val="007F7A79"/>
    <w:rsid w:val="007F7BBC"/>
    <w:rsid w:val="007F7CDA"/>
    <w:rsid w:val="008000D0"/>
    <w:rsid w:val="0080013A"/>
    <w:rsid w:val="008005B9"/>
    <w:rsid w:val="008005BF"/>
    <w:rsid w:val="00800657"/>
    <w:rsid w:val="00800B3B"/>
    <w:rsid w:val="00800BC5"/>
    <w:rsid w:val="00800F51"/>
    <w:rsid w:val="00800F6D"/>
    <w:rsid w:val="00801186"/>
    <w:rsid w:val="008011FE"/>
    <w:rsid w:val="008013B3"/>
    <w:rsid w:val="0080161D"/>
    <w:rsid w:val="00801A44"/>
    <w:rsid w:val="00801AEB"/>
    <w:rsid w:val="00801B64"/>
    <w:rsid w:val="00801D24"/>
    <w:rsid w:val="00801DFE"/>
    <w:rsid w:val="00801FCF"/>
    <w:rsid w:val="00802184"/>
    <w:rsid w:val="008021BC"/>
    <w:rsid w:val="00802379"/>
    <w:rsid w:val="008023BA"/>
    <w:rsid w:val="008025B4"/>
    <w:rsid w:val="008029E6"/>
    <w:rsid w:val="008029FD"/>
    <w:rsid w:val="00802A95"/>
    <w:rsid w:val="00802B93"/>
    <w:rsid w:val="00802C2B"/>
    <w:rsid w:val="00802F82"/>
    <w:rsid w:val="0080304B"/>
    <w:rsid w:val="008030C1"/>
    <w:rsid w:val="0080311C"/>
    <w:rsid w:val="00803374"/>
    <w:rsid w:val="008033D7"/>
    <w:rsid w:val="008033E6"/>
    <w:rsid w:val="0080347A"/>
    <w:rsid w:val="008035AE"/>
    <w:rsid w:val="008035EF"/>
    <w:rsid w:val="00803666"/>
    <w:rsid w:val="008038DC"/>
    <w:rsid w:val="00803DD8"/>
    <w:rsid w:val="00803ED1"/>
    <w:rsid w:val="00804002"/>
    <w:rsid w:val="00804008"/>
    <w:rsid w:val="00804411"/>
    <w:rsid w:val="008044D4"/>
    <w:rsid w:val="008045F0"/>
    <w:rsid w:val="00804650"/>
    <w:rsid w:val="008046B0"/>
    <w:rsid w:val="008046D7"/>
    <w:rsid w:val="0080486C"/>
    <w:rsid w:val="008048C8"/>
    <w:rsid w:val="008048EC"/>
    <w:rsid w:val="0080499E"/>
    <w:rsid w:val="00804B32"/>
    <w:rsid w:val="00804DFC"/>
    <w:rsid w:val="00805196"/>
    <w:rsid w:val="00805220"/>
    <w:rsid w:val="00805393"/>
    <w:rsid w:val="008053BF"/>
    <w:rsid w:val="008054C1"/>
    <w:rsid w:val="00805698"/>
    <w:rsid w:val="00805764"/>
    <w:rsid w:val="0080580B"/>
    <w:rsid w:val="008058B8"/>
    <w:rsid w:val="00805A47"/>
    <w:rsid w:val="00805AEB"/>
    <w:rsid w:val="00805E2F"/>
    <w:rsid w:val="008060EA"/>
    <w:rsid w:val="00806179"/>
    <w:rsid w:val="00806210"/>
    <w:rsid w:val="00806351"/>
    <w:rsid w:val="00806451"/>
    <w:rsid w:val="00806618"/>
    <w:rsid w:val="008066FE"/>
    <w:rsid w:val="008067BD"/>
    <w:rsid w:val="0080684A"/>
    <w:rsid w:val="008069FC"/>
    <w:rsid w:val="00806BE4"/>
    <w:rsid w:val="00806C73"/>
    <w:rsid w:val="00806CA8"/>
    <w:rsid w:val="00806ECB"/>
    <w:rsid w:val="008070F4"/>
    <w:rsid w:val="00807107"/>
    <w:rsid w:val="00807494"/>
    <w:rsid w:val="008075E5"/>
    <w:rsid w:val="0080760E"/>
    <w:rsid w:val="008078C6"/>
    <w:rsid w:val="00807B24"/>
    <w:rsid w:val="00807D04"/>
    <w:rsid w:val="00807FF4"/>
    <w:rsid w:val="008100CC"/>
    <w:rsid w:val="00810170"/>
    <w:rsid w:val="0081021A"/>
    <w:rsid w:val="008103B9"/>
    <w:rsid w:val="00810423"/>
    <w:rsid w:val="008104AA"/>
    <w:rsid w:val="008105CE"/>
    <w:rsid w:val="008106A8"/>
    <w:rsid w:val="00810731"/>
    <w:rsid w:val="00810763"/>
    <w:rsid w:val="00810871"/>
    <w:rsid w:val="008108AB"/>
    <w:rsid w:val="008108D2"/>
    <w:rsid w:val="008109F7"/>
    <w:rsid w:val="00810C80"/>
    <w:rsid w:val="00810F16"/>
    <w:rsid w:val="00811081"/>
    <w:rsid w:val="008111FB"/>
    <w:rsid w:val="00811208"/>
    <w:rsid w:val="008114D5"/>
    <w:rsid w:val="008116DA"/>
    <w:rsid w:val="008118A0"/>
    <w:rsid w:val="00811A41"/>
    <w:rsid w:val="00811A64"/>
    <w:rsid w:val="00811B34"/>
    <w:rsid w:val="00811B3B"/>
    <w:rsid w:val="00812176"/>
    <w:rsid w:val="0081236B"/>
    <w:rsid w:val="008123A7"/>
    <w:rsid w:val="0081241B"/>
    <w:rsid w:val="008124DF"/>
    <w:rsid w:val="008125CA"/>
    <w:rsid w:val="00812647"/>
    <w:rsid w:val="008127A2"/>
    <w:rsid w:val="008127D5"/>
    <w:rsid w:val="008129E9"/>
    <w:rsid w:val="00812C30"/>
    <w:rsid w:val="00812D7C"/>
    <w:rsid w:val="00812E76"/>
    <w:rsid w:val="00812EEC"/>
    <w:rsid w:val="00813039"/>
    <w:rsid w:val="008131D4"/>
    <w:rsid w:val="0081337C"/>
    <w:rsid w:val="008133C6"/>
    <w:rsid w:val="00813796"/>
    <w:rsid w:val="008137CD"/>
    <w:rsid w:val="008137D9"/>
    <w:rsid w:val="008138E8"/>
    <w:rsid w:val="00813965"/>
    <w:rsid w:val="00813A2A"/>
    <w:rsid w:val="00813BF8"/>
    <w:rsid w:val="00813FC8"/>
    <w:rsid w:val="00813FF2"/>
    <w:rsid w:val="00814129"/>
    <w:rsid w:val="0081414B"/>
    <w:rsid w:val="0081420C"/>
    <w:rsid w:val="008143AC"/>
    <w:rsid w:val="008146F7"/>
    <w:rsid w:val="008147BF"/>
    <w:rsid w:val="008147FA"/>
    <w:rsid w:val="00814B1A"/>
    <w:rsid w:val="00814BDA"/>
    <w:rsid w:val="00814C63"/>
    <w:rsid w:val="00814D3A"/>
    <w:rsid w:val="00814F0F"/>
    <w:rsid w:val="00814F45"/>
    <w:rsid w:val="00814FD8"/>
    <w:rsid w:val="00814FEC"/>
    <w:rsid w:val="008153D0"/>
    <w:rsid w:val="008156FA"/>
    <w:rsid w:val="00815887"/>
    <w:rsid w:val="0081591D"/>
    <w:rsid w:val="008159DE"/>
    <w:rsid w:val="00815BA0"/>
    <w:rsid w:val="00815C84"/>
    <w:rsid w:val="00815D0C"/>
    <w:rsid w:val="00815D86"/>
    <w:rsid w:val="00815DB5"/>
    <w:rsid w:val="00816193"/>
    <w:rsid w:val="00816228"/>
    <w:rsid w:val="008163F9"/>
    <w:rsid w:val="00816404"/>
    <w:rsid w:val="008164D8"/>
    <w:rsid w:val="00816AD1"/>
    <w:rsid w:val="00816AE3"/>
    <w:rsid w:val="00816BFB"/>
    <w:rsid w:val="00816DAD"/>
    <w:rsid w:val="00816E55"/>
    <w:rsid w:val="00816E87"/>
    <w:rsid w:val="00816EE4"/>
    <w:rsid w:val="008170E6"/>
    <w:rsid w:val="008172EC"/>
    <w:rsid w:val="0081733D"/>
    <w:rsid w:val="008173BC"/>
    <w:rsid w:val="008177C2"/>
    <w:rsid w:val="008177EB"/>
    <w:rsid w:val="00817A13"/>
    <w:rsid w:val="00817CAF"/>
    <w:rsid w:val="00817D00"/>
    <w:rsid w:val="00817E77"/>
    <w:rsid w:val="00817E9E"/>
    <w:rsid w:val="00820088"/>
    <w:rsid w:val="008201DD"/>
    <w:rsid w:val="008201FD"/>
    <w:rsid w:val="008204E3"/>
    <w:rsid w:val="00820530"/>
    <w:rsid w:val="0082065A"/>
    <w:rsid w:val="008208E8"/>
    <w:rsid w:val="00820A84"/>
    <w:rsid w:val="00820B11"/>
    <w:rsid w:val="00820B34"/>
    <w:rsid w:val="00820C01"/>
    <w:rsid w:val="00820F34"/>
    <w:rsid w:val="00820FA6"/>
    <w:rsid w:val="00820FAD"/>
    <w:rsid w:val="00821043"/>
    <w:rsid w:val="008210B2"/>
    <w:rsid w:val="008210B6"/>
    <w:rsid w:val="008210CD"/>
    <w:rsid w:val="0082119A"/>
    <w:rsid w:val="008212B8"/>
    <w:rsid w:val="008213F0"/>
    <w:rsid w:val="008215A7"/>
    <w:rsid w:val="00821736"/>
    <w:rsid w:val="00821860"/>
    <w:rsid w:val="00821877"/>
    <w:rsid w:val="00821C82"/>
    <w:rsid w:val="00821D7C"/>
    <w:rsid w:val="00821DDB"/>
    <w:rsid w:val="00821E12"/>
    <w:rsid w:val="00821F6A"/>
    <w:rsid w:val="00821F96"/>
    <w:rsid w:val="00821FED"/>
    <w:rsid w:val="0082208F"/>
    <w:rsid w:val="008220A5"/>
    <w:rsid w:val="00822181"/>
    <w:rsid w:val="008221DA"/>
    <w:rsid w:val="008221F8"/>
    <w:rsid w:val="00822308"/>
    <w:rsid w:val="00822359"/>
    <w:rsid w:val="008223B8"/>
    <w:rsid w:val="008223FF"/>
    <w:rsid w:val="00822438"/>
    <w:rsid w:val="008226C1"/>
    <w:rsid w:val="00822798"/>
    <w:rsid w:val="00822A2B"/>
    <w:rsid w:val="00822AB9"/>
    <w:rsid w:val="00822C5A"/>
    <w:rsid w:val="00822CB1"/>
    <w:rsid w:val="00822E11"/>
    <w:rsid w:val="00822F42"/>
    <w:rsid w:val="00822F9B"/>
    <w:rsid w:val="00822FBD"/>
    <w:rsid w:val="00823001"/>
    <w:rsid w:val="00823005"/>
    <w:rsid w:val="008232B9"/>
    <w:rsid w:val="00823382"/>
    <w:rsid w:val="008233B9"/>
    <w:rsid w:val="00823564"/>
    <w:rsid w:val="00823580"/>
    <w:rsid w:val="008237AA"/>
    <w:rsid w:val="00823B0E"/>
    <w:rsid w:val="00823B43"/>
    <w:rsid w:val="00823BB8"/>
    <w:rsid w:val="00823E99"/>
    <w:rsid w:val="00823F2D"/>
    <w:rsid w:val="00823F8A"/>
    <w:rsid w:val="00823FED"/>
    <w:rsid w:val="00824068"/>
    <w:rsid w:val="0082446F"/>
    <w:rsid w:val="008244EE"/>
    <w:rsid w:val="00824665"/>
    <w:rsid w:val="008246B5"/>
    <w:rsid w:val="00824700"/>
    <w:rsid w:val="00824733"/>
    <w:rsid w:val="00824841"/>
    <w:rsid w:val="00824880"/>
    <w:rsid w:val="0082499C"/>
    <w:rsid w:val="00824B55"/>
    <w:rsid w:val="00824B81"/>
    <w:rsid w:val="00824BDF"/>
    <w:rsid w:val="00824DD9"/>
    <w:rsid w:val="00824E39"/>
    <w:rsid w:val="00824E62"/>
    <w:rsid w:val="00824EC6"/>
    <w:rsid w:val="00825248"/>
    <w:rsid w:val="0082527F"/>
    <w:rsid w:val="00825649"/>
    <w:rsid w:val="00825783"/>
    <w:rsid w:val="00825925"/>
    <w:rsid w:val="00825A0B"/>
    <w:rsid w:val="00825FD4"/>
    <w:rsid w:val="0082600E"/>
    <w:rsid w:val="008260BC"/>
    <w:rsid w:val="00826233"/>
    <w:rsid w:val="008263F1"/>
    <w:rsid w:val="00826563"/>
    <w:rsid w:val="00826612"/>
    <w:rsid w:val="0082683D"/>
    <w:rsid w:val="00826B30"/>
    <w:rsid w:val="00826BA8"/>
    <w:rsid w:val="00826BF1"/>
    <w:rsid w:val="00826C20"/>
    <w:rsid w:val="00826C27"/>
    <w:rsid w:val="00826D4D"/>
    <w:rsid w:val="00826DBE"/>
    <w:rsid w:val="00826E3A"/>
    <w:rsid w:val="00826EA5"/>
    <w:rsid w:val="00827000"/>
    <w:rsid w:val="00827007"/>
    <w:rsid w:val="008270B7"/>
    <w:rsid w:val="00827195"/>
    <w:rsid w:val="0082719C"/>
    <w:rsid w:val="008272B6"/>
    <w:rsid w:val="008277B2"/>
    <w:rsid w:val="00827832"/>
    <w:rsid w:val="0082786E"/>
    <w:rsid w:val="008278C5"/>
    <w:rsid w:val="00827DA2"/>
    <w:rsid w:val="00827FD4"/>
    <w:rsid w:val="0083002B"/>
    <w:rsid w:val="00830117"/>
    <w:rsid w:val="0083019F"/>
    <w:rsid w:val="008302C0"/>
    <w:rsid w:val="0083039F"/>
    <w:rsid w:val="00830769"/>
    <w:rsid w:val="008308C7"/>
    <w:rsid w:val="00830B22"/>
    <w:rsid w:val="00830F2C"/>
    <w:rsid w:val="00831129"/>
    <w:rsid w:val="00831289"/>
    <w:rsid w:val="008312CA"/>
    <w:rsid w:val="00831328"/>
    <w:rsid w:val="008314AD"/>
    <w:rsid w:val="00831521"/>
    <w:rsid w:val="00831636"/>
    <w:rsid w:val="0083191B"/>
    <w:rsid w:val="00831AD0"/>
    <w:rsid w:val="00831BB0"/>
    <w:rsid w:val="00831BD3"/>
    <w:rsid w:val="00831C98"/>
    <w:rsid w:val="00831E62"/>
    <w:rsid w:val="00832094"/>
    <w:rsid w:val="008320D7"/>
    <w:rsid w:val="008321B2"/>
    <w:rsid w:val="00832203"/>
    <w:rsid w:val="00832304"/>
    <w:rsid w:val="0083235E"/>
    <w:rsid w:val="008325F1"/>
    <w:rsid w:val="00832634"/>
    <w:rsid w:val="008327F4"/>
    <w:rsid w:val="008328B1"/>
    <w:rsid w:val="0083297F"/>
    <w:rsid w:val="00832A27"/>
    <w:rsid w:val="00832B4B"/>
    <w:rsid w:val="00832C5C"/>
    <w:rsid w:val="00832C9C"/>
    <w:rsid w:val="00832DC3"/>
    <w:rsid w:val="00832E0D"/>
    <w:rsid w:val="00832FD9"/>
    <w:rsid w:val="008332EA"/>
    <w:rsid w:val="008333AD"/>
    <w:rsid w:val="008334FB"/>
    <w:rsid w:val="00833717"/>
    <w:rsid w:val="00833A01"/>
    <w:rsid w:val="00833A3A"/>
    <w:rsid w:val="00833A46"/>
    <w:rsid w:val="00833B71"/>
    <w:rsid w:val="00833C06"/>
    <w:rsid w:val="00833F50"/>
    <w:rsid w:val="008340A7"/>
    <w:rsid w:val="0083413E"/>
    <w:rsid w:val="00834974"/>
    <w:rsid w:val="00834977"/>
    <w:rsid w:val="00834D20"/>
    <w:rsid w:val="0083517B"/>
    <w:rsid w:val="0083523A"/>
    <w:rsid w:val="00835250"/>
    <w:rsid w:val="00835258"/>
    <w:rsid w:val="008353E6"/>
    <w:rsid w:val="00835425"/>
    <w:rsid w:val="00835B0E"/>
    <w:rsid w:val="00835B16"/>
    <w:rsid w:val="00835C7E"/>
    <w:rsid w:val="00835DE9"/>
    <w:rsid w:val="00835ECC"/>
    <w:rsid w:val="00835F73"/>
    <w:rsid w:val="00835FC7"/>
    <w:rsid w:val="008360F1"/>
    <w:rsid w:val="008361A5"/>
    <w:rsid w:val="00836231"/>
    <w:rsid w:val="0083628B"/>
    <w:rsid w:val="0083630C"/>
    <w:rsid w:val="00836674"/>
    <w:rsid w:val="008368F1"/>
    <w:rsid w:val="00836A60"/>
    <w:rsid w:val="00836B46"/>
    <w:rsid w:val="00836CBB"/>
    <w:rsid w:val="00836CF5"/>
    <w:rsid w:val="00836DA1"/>
    <w:rsid w:val="00836DC9"/>
    <w:rsid w:val="00836EDB"/>
    <w:rsid w:val="00836F2D"/>
    <w:rsid w:val="00836F61"/>
    <w:rsid w:val="008370BC"/>
    <w:rsid w:val="008371A0"/>
    <w:rsid w:val="008372E5"/>
    <w:rsid w:val="00837320"/>
    <w:rsid w:val="00837795"/>
    <w:rsid w:val="008377C7"/>
    <w:rsid w:val="00837967"/>
    <w:rsid w:val="00837AA3"/>
    <w:rsid w:val="00837B2F"/>
    <w:rsid w:val="00837DA1"/>
    <w:rsid w:val="00840057"/>
    <w:rsid w:val="008401AF"/>
    <w:rsid w:val="00840560"/>
    <w:rsid w:val="00840599"/>
    <w:rsid w:val="008407C9"/>
    <w:rsid w:val="00840929"/>
    <w:rsid w:val="00840A13"/>
    <w:rsid w:val="00840AB9"/>
    <w:rsid w:val="00840DDC"/>
    <w:rsid w:val="00840EE5"/>
    <w:rsid w:val="00840F0E"/>
    <w:rsid w:val="00841065"/>
    <w:rsid w:val="0084113B"/>
    <w:rsid w:val="008411DC"/>
    <w:rsid w:val="00841267"/>
    <w:rsid w:val="008412C7"/>
    <w:rsid w:val="0084136E"/>
    <w:rsid w:val="0084140D"/>
    <w:rsid w:val="0084142E"/>
    <w:rsid w:val="00841639"/>
    <w:rsid w:val="00841795"/>
    <w:rsid w:val="008417DB"/>
    <w:rsid w:val="0084187B"/>
    <w:rsid w:val="00841991"/>
    <w:rsid w:val="00842278"/>
    <w:rsid w:val="008422E3"/>
    <w:rsid w:val="0084231E"/>
    <w:rsid w:val="008423C7"/>
    <w:rsid w:val="00842434"/>
    <w:rsid w:val="008424E4"/>
    <w:rsid w:val="00842540"/>
    <w:rsid w:val="0084265A"/>
    <w:rsid w:val="008426FC"/>
    <w:rsid w:val="008428B5"/>
    <w:rsid w:val="008428EB"/>
    <w:rsid w:val="00842AD2"/>
    <w:rsid w:val="00842AF3"/>
    <w:rsid w:val="00842CBC"/>
    <w:rsid w:val="00842D76"/>
    <w:rsid w:val="0084301F"/>
    <w:rsid w:val="00843196"/>
    <w:rsid w:val="008434BA"/>
    <w:rsid w:val="00843609"/>
    <w:rsid w:val="00843756"/>
    <w:rsid w:val="00843766"/>
    <w:rsid w:val="0084378F"/>
    <w:rsid w:val="008437D3"/>
    <w:rsid w:val="00843861"/>
    <w:rsid w:val="0084392F"/>
    <w:rsid w:val="00843A4B"/>
    <w:rsid w:val="00843BD9"/>
    <w:rsid w:val="00843C28"/>
    <w:rsid w:val="00843C90"/>
    <w:rsid w:val="00843CC5"/>
    <w:rsid w:val="00843DB5"/>
    <w:rsid w:val="00843DB9"/>
    <w:rsid w:val="00843DF3"/>
    <w:rsid w:val="0084402F"/>
    <w:rsid w:val="0084407F"/>
    <w:rsid w:val="008440CD"/>
    <w:rsid w:val="008441E9"/>
    <w:rsid w:val="00844430"/>
    <w:rsid w:val="00844579"/>
    <w:rsid w:val="008446C0"/>
    <w:rsid w:val="008449C5"/>
    <w:rsid w:val="00844B1F"/>
    <w:rsid w:val="00844BFA"/>
    <w:rsid w:val="00844EA1"/>
    <w:rsid w:val="008451CE"/>
    <w:rsid w:val="008451E8"/>
    <w:rsid w:val="00845422"/>
    <w:rsid w:val="00845516"/>
    <w:rsid w:val="00845650"/>
    <w:rsid w:val="00845656"/>
    <w:rsid w:val="00845733"/>
    <w:rsid w:val="00845AB6"/>
    <w:rsid w:val="00845AFC"/>
    <w:rsid w:val="00845CE1"/>
    <w:rsid w:val="00846062"/>
    <w:rsid w:val="008461A6"/>
    <w:rsid w:val="0084626B"/>
    <w:rsid w:val="0084633C"/>
    <w:rsid w:val="0084643D"/>
    <w:rsid w:val="0084654E"/>
    <w:rsid w:val="00846587"/>
    <w:rsid w:val="008465E4"/>
    <w:rsid w:val="00846757"/>
    <w:rsid w:val="008467EB"/>
    <w:rsid w:val="00846890"/>
    <w:rsid w:val="0084691B"/>
    <w:rsid w:val="0084695D"/>
    <w:rsid w:val="0084696B"/>
    <w:rsid w:val="00846E6A"/>
    <w:rsid w:val="00847076"/>
    <w:rsid w:val="00847141"/>
    <w:rsid w:val="008471BD"/>
    <w:rsid w:val="008471FE"/>
    <w:rsid w:val="00847221"/>
    <w:rsid w:val="008473DA"/>
    <w:rsid w:val="0084740A"/>
    <w:rsid w:val="00847697"/>
    <w:rsid w:val="008476E2"/>
    <w:rsid w:val="0084786B"/>
    <w:rsid w:val="008478D8"/>
    <w:rsid w:val="00847989"/>
    <w:rsid w:val="0084798C"/>
    <w:rsid w:val="00847997"/>
    <w:rsid w:val="00847998"/>
    <w:rsid w:val="00847B34"/>
    <w:rsid w:val="00847C81"/>
    <w:rsid w:val="00847E7E"/>
    <w:rsid w:val="00847FA2"/>
    <w:rsid w:val="00850438"/>
    <w:rsid w:val="008504C6"/>
    <w:rsid w:val="008505ED"/>
    <w:rsid w:val="008506D9"/>
    <w:rsid w:val="00850930"/>
    <w:rsid w:val="00850B3B"/>
    <w:rsid w:val="00850C79"/>
    <w:rsid w:val="00850DC9"/>
    <w:rsid w:val="00850E1D"/>
    <w:rsid w:val="00850E9D"/>
    <w:rsid w:val="00850EF2"/>
    <w:rsid w:val="0085100B"/>
    <w:rsid w:val="00851160"/>
    <w:rsid w:val="008511B1"/>
    <w:rsid w:val="008512BD"/>
    <w:rsid w:val="008515AB"/>
    <w:rsid w:val="008515D2"/>
    <w:rsid w:val="008516ED"/>
    <w:rsid w:val="008518AB"/>
    <w:rsid w:val="00851B5C"/>
    <w:rsid w:val="00851C74"/>
    <w:rsid w:val="00851DA5"/>
    <w:rsid w:val="00851E92"/>
    <w:rsid w:val="00851EB0"/>
    <w:rsid w:val="00851FCA"/>
    <w:rsid w:val="008521B9"/>
    <w:rsid w:val="008521BF"/>
    <w:rsid w:val="00852294"/>
    <w:rsid w:val="00852410"/>
    <w:rsid w:val="00852427"/>
    <w:rsid w:val="00852467"/>
    <w:rsid w:val="00852655"/>
    <w:rsid w:val="008526E5"/>
    <w:rsid w:val="00852BF4"/>
    <w:rsid w:val="00852BFC"/>
    <w:rsid w:val="00852C69"/>
    <w:rsid w:val="00852F66"/>
    <w:rsid w:val="00852F8C"/>
    <w:rsid w:val="008530D0"/>
    <w:rsid w:val="00853293"/>
    <w:rsid w:val="008532A9"/>
    <w:rsid w:val="008532F9"/>
    <w:rsid w:val="008535E8"/>
    <w:rsid w:val="008537C7"/>
    <w:rsid w:val="008538AA"/>
    <w:rsid w:val="00853957"/>
    <w:rsid w:val="00853C7E"/>
    <w:rsid w:val="00853C81"/>
    <w:rsid w:val="00853E9C"/>
    <w:rsid w:val="00853F42"/>
    <w:rsid w:val="008540C5"/>
    <w:rsid w:val="00854182"/>
    <w:rsid w:val="008541E6"/>
    <w:rsid w:val="0085420E"/>
    <w:rsid w:val="00854271"/>
    <w:rsid w:val="00854593"/>
    <w:rsid w:val="008545A5"/>
    <w:rsid w:val="008545D9"/>
    <w:rsid w:val="008547E6"/>
    <w:rsid w:val="008549C6"/>
    <w:rsid w:val="00854A10"/>
    <w:rsid w:val="00854BCF"/>
    <w:rsid w:val="00854C89"/>
    <w:rsid w:val="00854E4C"/>
    <w:rsid w:val="00854E88"/>
    <w:rsid w:val="00854FA5"/>
    <w:rsid w:val="00854FD8"/>
    <w:rsid w:val="00855128"/>
    <w:rsid w:val="008551D8"/>
    <w:rsid w:val="008554B7"/>
    <w:rsid w:val="008554F5"/>
    <w:rsid w:val="0085552D"/>
    <w:rsid w:val="00855710"/>
    <w:rsid w:val="00855732"/>
    <w:rsid w:val="0085594C"/>
    <w:rsid w:val="008559B3"/>
    <w:rsid w:val="00855F33"/>
    <w:rsid w:val="00855FC4"/>
    <w:rsid w:val="00856365"/>
    <w:rsid w:val="008563C2"/>
    <w:rsid w:val="00856714"/>
    <w:rsid w:val="00856858"/>
    <w:rsid w:val="008568F1"/>
    <w:rsid w:val="00856C04"/>
    <w:rsid w:val="00856C90"/>
    <w:rsid w:val="00856CF4"/>
    <w:rsid w:val="00856D63"/>
    <w:rsid w:val="00856E6F"/>
    <w:rsid w:val="00856EF4"/>
    <w:rsid w:val="00856F33"/>
    <w:rsid w:val="0085703B"/>
    <w:rsid w:val="00857264"/>
    <w:rsid w:val="0085730B"/>
    <w:rsid w:val="008573D0"/>
    <w:rsid w:val="00857412"/>
    <w:rsid w:val="008579F9"/>
    <w:rsid w:val="00857AF4"/>
    <w:rsid w:val="00857B2B"/>
    <w:rsid w:val="00857C75"/>
    <w:rsid w:val="00857CCC"/>
    <w:rsid w:val="00857D97"/>
    <w:rsid w:val="00857EC5"/>
    <w:rsid w:val="00857F42"/>
    <w:rsid w:val="00860133"/>
    <w:rsid w:val="008601E6"/>
    <w:rsid w:val="00860526"/>
    <w:rsid w:val="00860768"/>
    <w:rsid w:val="0086076F"/>
    <w:rsid w:val="008607FB"/>
    <w:rsid w:val="008608BA"/>
    <w:rsid w:val="00860B55"/>
    <w:rsid w:val="00860DF5"/>
    <w:rsid w:val="00860EA5"/>
    <w:rsid w:val="00860EE5"/>
    <w:rsid w:val="00860F2E"/>
    <w:rsid w:val="00860FA6"/>
    <w:rsid w:val="0086103A"/>
    <w:rsid w:val="00861054"/>
    <w:rsid w:val="0086105C"/>
    <w:rsid w:val="008611D5"/>
    <w:rsid w:val="00861201"/>
    <w:rsid w:val="008612F1"/>
    <w:rsid w:val="0086142D"/>
    <w:rsid w:val="008615DC"/>
    <w:rsid w:val="008615F7"/>
    <w:rsid w:val="008616A5"/>
    <w:rsid w:val="008616F1"/>
    <w:rsid w:val="008618FE"/>
    <w:rsid w:val="00861931"/>
    <w:rsid w:val="00861971"/>
    <w:rsid w:val="00861D64"/>
    <w:rsid w:val="00861E06"/>
    <w:rsid w:val="00861E49"/>
    <w:rsid w:val="00862011"/>
    <w:rsid w:val="00862085"/>
    <w:rsid w:val="008620E4"/>
    <w:rsid w:val="008622D2"/>
    <w:rsid w:val="00862592"/>
    <w:rsid w:val="00862639"/>
    <w:rsid w:val="008626A2"/>
    <w:rsid w:val="00862760"/>
    <w:rsid w:val="0086279F"/>
    <w:rsid w:val="008627BD"/>
    <w:rsid w:val="008628FC"/>
    <w:rsid w:val="00862907"/>
    <w:rsid w:val="0086291F"/>
    <w:rsid w:val="00862926"/>
    <w:rsid w:val="00862B98"/>
    <w:rsid w:val="00862C2C"/>
    <w:rsid w:val="00862C8F"/>
    <w:rsid w:val="00862CB7"/>
    <w:rsid w:val="00862D70"/>
    <w:rsid w:val="00862E5D"/>
    <w:rsid w:val="00862F3B"/>
    <w:rsid w:val="0086308A"/>
    <w:rsid w:val="008634F9"/>
    <w:rsid w:val="00863609"/>
    <w:rsid w:val="00863735"/>
    <w:rsid w:val="00863CE0"/>
    <w:rsid w:val="00863DB9"/>
    <w:rsid w:val="00863DF6"/>
    <w:rsid w:val="00863E1E"/>
    <w:rsid w:val="0086401A"/>
    <w:rsid w:val="00864138"/>
    <w:rsid w:val="0086419F"/>
    <w:rsid w:val="00864290"/>
    <w:rsid w:val="00864511"/>
    <w:rsid w:val="0086477B"/>
    <w:rsid w:val="00864794"/>
    <w:rsid w:val="0086481A"/>
    <w:rsid w:val="008648BE"/>
    <w:rsid w:val="008649EC"/>
    <w:rsid w:val="00864AA6"/>
    <w:rsid w:val="00864AE9"/>
    <w:rsid w:val="00864C11"/>
    <w:rsid w:val="00864D16"/>
    <w:rsid w:val="00864F2B"/>
    <w:rsid w:val="00865072"/>
    <w:rsid w:val="008650BA"/>
    <w:rsid w:val="00865139"/>
    <w:rsid w:val="00865379"/>
    <w:rsid w:val="00865437"/>
    <w:rsid w:val="0086543B"/>
    <w:rsid w:val="0086568D"/>
    <w:rsid w:val="008658AC"/>
    <w:rsid w:val="00865935"/>
    <w:rsid w:val="00865A76"/>
    <w:rsid w:val="00865B48"/>
    <w:rsid w:val="00865BA4"/>
    <w:rsid w:val="00865D99"/>
    <w:rsid w:val="00866057"/>
    <w:rsid w:val="00866358"/>
    <w:rsid w:val="00866474"/>
    <w:rsid w:val="008664B1"/>
    <w:rsid w:val="00866765"/>
    <w:rsid w:val="008667EF"/>
    <w:rsid w:val="00866A40"/>
    <w:rsid w:val="00866B7C"/>
    <w:rsid w:val="00866CF9"/>
    <w:rsid w:val="00866D38"/>
    <w:rsid w:val="00866EF2"/>
    <w:rsid w:val="00867082"/>
    <w:rsid w:val="008670DD"/>
    <w:rsid w:val="008671AE"/>
    <w:rsid w:val="008672EB"/>
    <w:rsid w:val="00867791"/>
    <w:rsid w:val="00867857"/>
    <w:rsid w:val="00867AD8"/>
    <w:rsid w:val="00867B19"/>
    <w:rsid w:val="00867C9F"/>
    <w:rsid w:val="00867CBC"/>
    <w:rsid w:val="00867DE9"/>
    <w:rsid w:val="00867FC7"/>
    <w:rsid w:val="00870695"/>
    <w:rsid w:val="0087087F"/>
    <w:rsid w:val="00870941"/>
    <w:rsid w:val="00870AD7"/>
    <w:rsid w:val="00870BB6"/>
    <w:rsid w:val="00870E11"/>
    <w:rsid w:val="00870E58"/>
    <w:rsid w:val="0087104D"/>
    <w:rsid w:val="008715A2"/>
    <w:rsid w:val="008715CF"/>
    <w:rsid w:val="0087162E"/>
    <w:rsid w:val="00871630"/>
    <w:rsid w:val="008716BB"/>
    <w:rsid w:val="00871771"/>
    <w:rsid w:val="00871898"/>
    <w:rsid w:val="008719BE"/>
    <w:rsid w:val="00871A19"/>
    <w:rsid w:val="00871B38"/>
    <w:rsid w:val="00871B5F"/>
    <w:rsid w:val="00871B7B"/>
    <w:rsid w:val="00871E34"/>
    <w:rsid w:val="00871EFB"/>
    <w:rsid w:val="00871F3A"/>
    <w:rsid w:val="00871FBB"/>
    <w:rsid w:val="008720F4"/>
    <w:rsid w:val="0087211F"/>
    <w:rsid w:val="00872201"/>
    <w:rsid w:val="00872250"/>
    <w:rsid w:val="00872488"/>
    <w:rsid w:val="00872634"/>
    <w:rsid w:val="00872878"/>
    <w:rsid w:val="00872BBA"/>
    <w:rsid w:val="00872CB5"/>
    <w:rsid w:val="00872DA1"/>
    <w:rsid w:val="00872DEB"/>
    <w:rsid w:val="00872E40"/>
    <w:rsid w:val="00872E67"/>
    <w:rsid w:val="00872E7C"/>
    <w:rsid w:val="00872EB2"/>
    <w:rsid w:val="0087335E"/>
    <w:rsid w:val="0087336C"/>
    <w:rsid w:val="008734C8"/>
    <w:rsid w:val="008735D9"/>
    <w:rsid w:val="008735F5"/>
    <w:rsid w:val="00873631"/>
    <w:rsid w:val="008737B3"/>
    <w:rsid w:val="00873928"/>
    <w:rsid w:val="0087393F"/>
    <w:rsid w:val="00873945"/>
    <w:rsid w:val="00873C17"/>
    <w:rsid w:val="00873C20"/>
    <w:rsid w:val="00873C59"/>
    <w:rsid w:val="00873DA0"/>
    <w:rsid w:val="00873F24"/>
    <w:rsid w:val="00874193"/>
    <w:rsid w:val="008743B4"/>
    <w:rsid w:val="00874676"/>
    <w:rsid w:val="008747A8"/>
    <w:rsid w:val="008747C4"/>
    <w:rsid w:val="00874934"/>
    <w:rsid w:val="0087496C"/>
    <w:rsid w:val="00874990"/>
    <w:rsid w:val="00874A19"/>
    <w:rsid w:val="00874A39"/>
    <w:rsid w:val="00874A5D"/>
    <w:rsid w:val="00874D81"/>
    <w:rsid w:val="0087500A"/>
    <w:rsid w:val="00875018"/>
    <w:rsid w:val="00875165"/>
    <w:rsid w:val="0087524A"/>
    <w:rsid w:val="00875361"/>
    <w:rsid w:val="00875380"/>
    <w:rsid w:val="008754B4"/>
    <w:rsid w:val="008755ED"/>
    <w:rsid w:val="00875681"/>
    <w:rsid w:val="00875984"/>
    <w:rsid w:val="00875A22"/>
    <w:rsid w:val="00875B4C"/>
    <w:rsid w:val="00875BCA"/>
    <w:rsid w:val="00875D39"/>
    <w:rsid w:val="00875DE3"/>
    <w:rsid w:val="00875FB2"/>
    <w:rsid w:val="008761C7"/>
    <w:rsid w:val="0087620C"/>
    <w:rsid w:val="0087620D"/>
    <w:rsid w:val="008763DC"/>
    <w:rsid w:val="00876474"/>
    <w:rsid w:val="0087667D"/>
    <w:rsid w:val="008766EA"/>
    <w:rsid w:val="00876744"/>
    <w:rsid w:val="00876840"/>
    <w:rsid w:val="008769C1"/>
    <w:rsid w:val="00876C4A"/>
    <w:rsid w:val="00876E3E"/>
    <w:rsid w:val="0087706E"/>
    <w:rsid w:val="008770F2"/>
    <w:rsid w:val="008770FC"/>
    <w:rsid w:val="0087712E"/>
    <w:rsid w:val="0087717C"/>
    <w:rsid w:val="0087720C"/>
    <w:rsid w:val="0087758D"/>
    <w:rsid w:val="0087776A"/>
    <w:rsid w:val="00877836"/>
    <w:rsid w:val="008779AF"/>
    <w:rsid w:val="008779EE"/>
    <w:rsid w:val="00877AA7"/>
    <w:rsid w:val="00877AE8"/>
    <w:rsid w:val="00877C65"/>
    <w:rsid w:val="00877D86"/>
    <w:rsid w:val="00877D9E"/>
    <w:rsid w:val="00877E81"/>
    <w:rsid w:val="0088010A"/>
    <w:rsid w:val="008801D2"/>
    <w:rsid w:val="00880235"/>
    <w:rsid w:val="0088040B"/>
    <w:rsid w:val="008805D8"/>
    <w:rsid w:val="008805FB"/>
    <w:rsid w:val="008805FF"/>
    <w:rsid w:val="00880C0D"/>
    <w:rsid w:val="00880DA3"/>
    <w:rsid w:val="00880DC2"/>
    <w:rsid w:val="00881262"/>
    <w:rsid w:val="0088161C"/>
    <w:rsid w:val="00881804"/>
    <w:rsid w:val="00881912"/>
    <w:rsid w:val="00881999"/>
    <w:rsid w:val="00881C9C"/>
    <w:rsid w:val="00881E0E"/>
    <w:rsid w:val="00881E2D"/>
    <w:rsid w:val="0088200F"/>
    <w:rsid w:val="00882229"/>
    <w:rsid w:val="008822C5"/>
    <w:rsid w:val="0088238F"/>
    <w:rsid w:val="008823A1"/>
    <w:rsid w:val="00882548"/>
    <w:rsid w:val="008825BE"/>
    <w:rsid w:val="00882641"/>
    <w:rsid w:val="00882888"/>
    <w:rsid w:val="008828B7"/>
    <w:rsid w:val="00882923"/>
    <w:rsid w:val="00882929"/>
    <w:rsid w:val="00882A9E"/>
    <w:rsid w:val="00882BB9"/>
    <w:rsid w:val="00882BC7"/>
    <w:rsid w:val="00882CB3"/>
    <w:rsid w:val="00882D66"/>
    <w:rsid w:val="00882DF2"/>
    <w:rsid w:val="00882EF8"/>
    <w:rsid w:val="008830B0"/>
    <w:rsid w:val="008830B1"/>
    <w:rsid w:val="008830FD"/>
    <w:rsid w:val="008832E3"/>
    <w:rsid w:val="00883401"/>
    <w:rsid w:val="0088348B"/>
    <w:rsid w:val="00883532"/>
    <w:rsid w:val="008836BF"/>
    <w:rsid w:val="00883719"/>
    <w:rsid w:val="00883793"/>
    <w:rsid w:val="008837CE"/>
    <w:rsid w:val="008839AB"/>
    <w:rsid w:val="00883CFD"/>
    <w:rsid w:val="00883D28"/>
    <w:rsid w:val="00883D4B"/>
    <w:rsid w:val="00883E6B"/>
    <w:rsid w:val="00883E75"/>
    <w:rsid w:val="00883FE1"/>
    <w:rsid w:val="00884098"/>
    <w:rsid w:val="00884099"/>
    <w:rsid w:val="00884205"/>
    <w:rsid w:val="008842E4"/>
    <w:rsid w:val="0088431D"/>
    <w:rsid w:val="0088457F"/>
    <w:rsid w:val="008846B8"/>
    <w:rsid w:val="0088483B"/>
    <w:rsid w:val="00884A02"/>
    <w:rsid w:val="00884A31"/>
    <w:rsid w:val="00884A3A"/>
    <w:rsid w:val="00884B11"/>
    <w:rsid w:val="00884B6D"/>
    <w:rsid w:val="00884C89"/>
    <w:rsid w:val="00884F04"/>
    <w:rsid w:val="00885013"/>
    <w:rsid w:val="00885212"/>
    <w:rsid w:val="0088525D"/>
    <w:rsid w:val="00885308"/>
    <w:rsid w:val="008854E9"/>
    <w:rsid w:val="00885538"/>
    <w:rsid w:val="00885571"/>
    <w:rsid w:val="008857B9"/>
    <w:rsid w:val="0088580C"/>
    <w:rsid w:val="00885847"/>
    <w:rsid w:val="00885A5B"/>
    <w:rsid w:val="00885AE2"/>
    <w:rsid w:val="00885AFD"/>
    <w:rsid w:val="00885CD8"/>
    <w:rsid w:val="00886013"/>
    <w:rsid w:val="008860A5"/>
    <w:rsid w:val="008860B4"/>
    <w:rsid w:val="0088628C"/>
    <w:rsid w:val="00886314"/>
    <w:rsid w:val="00886338"/>
    <w:rsid w:val="00886412"/>
    <w:rsid w:val="0088642B"/>
    <w:rsid w:val="00886768"/>
    <w:rsid w:val="008867B1"/>
    <w:rsid w:val="00886DB0"/>
    <w:rsid w:val="00886F5E"/>
    <w:rsid w:val="0088701E"/>
    <w:rsid w:val="008870FC"/>
    <w:rsid w:val="00887236"/>
    <w:rsid w:val="00887258"/>
    <w:rsid w:val="008872E7"/>
    <w:rsid w:val="008873AF"/>
    <w:rsid w:val="0088752D"/>
    <w:rsid w:val="008875BA"/>
    <w:rsid w:val="0088767F"/>
    <w:rsid w:val="008876A5"/>
    <w:rsid w:val="00887C47"/>
    <w:rsid w:val="00887D50"/>
    <w:rsid w:val="00887DF3"/>
    <w:rsid w:val="00887F5B"/>
    <w:rsid w:val="00887F5F"/>
    <w:rsid w:val="00890039"/>
    <w:rsid w:val="008901E3"/>
    <w:rsid w:val="008903E3"/>
    <w:rsid w:val="0089046D"/>
    <w:rsid w:val="008904D2"/>
    <w:rsid w:val="0089056B"/>
    <w:rsid w:val="008905C3"/>
    <w:rsid w:val="008905E3"/>
    <w:rsid w:val="0089072A"/>
    <w:rsid w:val="008908BA"/>
    <w:rsid w:val="00890AC9"/>
    <w:rsid w:val="00890C49"/>
    <w:rsid w:val="00890C9E"/>
    <w:rsid w:val="00890CE1"/>
    <w:rsid w:val="00890E32"/>
    <w:rsid w:val="00890E45"/>
    <w:rsid w:val="00890F9C"/>
    <w:rsid w:val="00891015"/>
    <w:rsid w:val="0089103A"/>
    <w:rsid w:val="0089103E"/>
    <w:rsid w:val="008911B5"/>
    <w:rsid w:val="0089122A"/>
    <w:rsid w:val="008914F2"/>
    <w:rsid w:val="008914F7"/>
    <w:rsid w:val="008915CA"/>
    <w:rsid w:val="008915D6"/>
    <w:rsid w:val="008915EB"/>
    <w:rsid w:val="008916DA"/>
    <w:rsid w:val="008917CF"/>
    <w:rsid w:val="0089180B"/>
    <w:rsid w:val="0089187F"/>
    <w:rsid w:val="00891970"/>
    <w:rsid w:val="00891B71"/>
    <w:rsid w:val="00892284"/>
    <w:rsid w:val="00892306"/>
    <w:rsid w:val="008923F9"/>
    <w:rsid w:val="00892440"/>
    <w:rsid w:val="008924CA"/>
    <w:rsid w:val="00892521"/>
    <w:rsid w:val="00892622"/>
    <w:rsid w:val="00892939"/>
    <w:rsid w:val="00892991"/>
    <w:rsid w:val="00892CEB"/>
    <w:rsid w:val="00892D78"/>
    <w:rsid w:val="00892F31"/>
    <w:rsid w:val="00893091"/>
    <w:rsid w:val="0089334E"/>
    <w:rsid w:val="00893452"/>
    <w:rsid w:val="0089348F"/>
    <w:rsid w:val="008934FA"/>
    <w:rsid w:val="00893517"/>
    <w:rsid w:val="008937D1"/>
    <w:rsid w:val="0089385F"/>
    <w:rsid w:val="008939C8"/>
    <w:rsid w:val="00893A13"/>
    <w:rsid w:val="00893AEE"/>
    <w:rsid w:val="00893BFB"/>
    <w:rsid w:val="00894363"/>
    <w:rsid w:val="0089471B"/>
    <w:rsid w:val="00894B03"/>
    <w:rsid w:val="00894BBC"/>
    <w:rsid w:val="00894C75"/>
    <w:rsid w:val="00894CE5"/>
    <w:rsid w:val="00894D9B"/>
    <w:rsid w:val="00894DB8"/>
    <w:rsid w:val="00894DE5"/>
    <w:rsid w:val="00894EF0"/>
    <w:rsid w:val="00894F4B"/>
    <w:rsid w:val="00894FCF"/>
    <w:rsid w:val="0089532C"/>
    <w:rsid w:val="008954E6"/>
    <w:rsid w:val="00895A24"/>
    <w:rsid w:val="00895A58"/>
    <w:rsid w:val="00895AB5"/>
    <w:rsid w:val="00895ADC"/>
    <w:rsid w:val="00895AFC"/>
    <w:rsid w:val="00895B48"/>
    <w:rsid w:val="00895B67"/>
    <w:rsid w:val="00895B89"/>
    <w:rsid w:val="00895BFF"/>
    <w:rsid w:val="00895D5E"/>
    <w:rsid w:val="00895EE0"/>
    <w:rsid w:val="00895F5E"/>
    <w:rsid w:val="0089600A"/>
    <w:rsid w:val="00896271"/>
    <w:rsid w:val="00896815"/>
    <w:rsid w:val="00896A7A"/>
    <w:rsid w:val="00896AF6"/>
    <w:rsid w:val="00896E67"/>
    <w:rsid w:val="00896ECA"/>
    <w:rsid w:val="0089702E"/>
    <w:rsid w:val="00897112"/>
    <w:rsid w:val="008971E1"/>
    <w:rsid w:val="008973F8"/>
    <w:rsid w:val="0089743B"/>
    <w:rsid w:val="0089765B"/>
    <w:rsid w:val="008977D1"/>
    <w:rsid w:val="00897832"/>
    <w:rsid w:val="00897847"/>
    <w:rsid w:val="00897A17"/>
    <w:rsid w:val="00897E8E"/>
    <w:rsid w:val="008A0027"/>
    <w:rsid w:val="008A0083"/>
    <w:rsid w:val="008A02B3"/>
    <w:rsid w:val="008A06A9"/>
    <w:rsid w:val="008A07EF"/>
    <w:rsid w:val="008A08A9"/>
    <w:rsid w:val="008A0959"/>
    <w:rsid w:val="008A0BFB"/>
    <w:rsid w:val="008A0F27"/>
    <w:rsid w:val="008A117B"/>
    <w:rsid w:val="008A128D"/>
    <w:rsid w:val="008A1705"/>
    <w:rsid w:val="008A174C"/>
    <w:rsid w:val="008A1779"/>
    <w:rsid w:val="008A1809"/>
    <w:rsid w:val="008A18F2"/>
    <w:rsid w:val="008A191A"/>
    <w:rsid w:val="008A19AC"/>
    <w:rsid w:val="008A19C2"/>
    <w:rsid w:val="008A1BF2"/>
    <w:rsid w:val="008A1DA5"/>
    <w:rsid w:val="008A1E14"/>
    <w:rsid w:val="008A1E16"/>
    <w:rsid w:val="008A1E6A"/>
    <w:rsid w:val="008A1F4D"/>
    <w:rsid w:val="008A1F72"/>
    <w:rsid w:val="008A2008"/>
    <w:rsid w:val="008A227D"/>
    <w:rsid w:val="008A2293"/>
    <w:rsid w:val="008A2305"/>
    <w:rsid w:val="008A263E"/>
    <w:rsid w:val="008A2846"/>
    <w:rsid w:val="008A2978"/>
    <w:rsid w:val="008A29BA"/>
    <w:rsid w:val="008A29C2"/>
    <w:rsid w:val="008A29FF"/>
    <w:rsid w:val="008A2C74"/>
    <w:rsid w:val="008A2DA7"/>
    <w:rsid w:val="008A2F39"/>
    <w:rsid w:val="008A3070"/>
    <w:rsid w:val="008A3150"/>
    <w:rsid w:val="008A316E"/>
    <w:rsid w:val="008A32E2"/>
    <w:rsid w:val="008A3390"/>
    <w:rsid w:val="008A3493"/>
    <w:rsid w:val="008A34C2"/>
    <w:rsid w:val="008A35DE"/>
    <w:rsid w:val="008A362A"/>
    <w:rsid w:val="008A3665"/>
    <w:rsid w:val="008A37A4"/>
    <w:rsid w:val="008A393F"/>
    <w:rsid w:val="008A3A2A"/>
    <w:rsid w:val="008A3A64"/>
    <w:rsid w:val="008A3A9E"/>
    <w:rsid w:val="008A3BBC"/>
    <w:rsid w:val="008A3C9A"/>
    <w:rsid w:val="008A3E6B"/>
    <w:rsid w:val="008A3E93"/>
    <w:rsid w:val="008A3ED8"/>
    <w:rsid w:val="008A4277"/>
    <w:rsid w:val="008A44A8"/>
    <w:rsid w:val="008A4598"/>
    <w:rsid w:val="008A484A"/>
    <w:rsid w:val="008A48AF"/>
    <w:rsid w:val="008A4B84"/>
    <w:rsid w:val="008A4B91"/>
    <w:rsid w:val="008A4EAF"/>
    <w:rsid w:val="008A56B7"/>
    <w:rsid w:val="008A56D9"/>
    <w:rsid w:val="008A56F4"/>
    <w:rsid w:val="008A5870"/>
    <w:rsid w:val="008A5879"/>
    <w:rsid w:val="008A5CE8"/>
    <w:rsid w:val="008A5D96"/>
    <w:rsid w:val="008A5F0B"/>
    <w:rsid w:val="008A5F2A"/>
    <w:rsid w:val="008A6091"/>
    <w:rsid w:val="008A61A8"/>
    <w:rsid w:val="008A6206"/>
    <w:rsid w:val="008A62DC"/>
    <w:rsid w:val="008A62FE"/>
    <w:rsid w:val="008A6358"/>
    <w:rsid w:val="008A6478"/>
    <w:rsid w:val="008A6537"/>
    <w:rsid w:val="008A6898"/>
    <w:rsid w:val="008A6957"/>
    <w:rsid w:val="008A697E"/>
    <w:rsid w:val="008A69C8"/>
    <w:rsid w:val="008A69E9"/>
    <w:rsid w:val="008A6B6E"/>
    <w:rsid w:val="008A6D09"/>
    <w:rsid w:val="008A6FD8"/>
    <w:rsid w:val="008A7009"/>
    <w:rsid w:val="008A70B0"/>
    <w:rsid w:val="008A7105"/>
    <w:rsid w:val="008A7225"/>
    <w:rsid w:val="008A739E"/>
    <w:rsid w:val="008A7417"/>
    <w:rsid w:val="008A7419"/>
    <w:rsid w:val="008A78FD"/>
    <w:rsid w:val="008A7AEE"/>
    <w:rsid w:val="008A7CAF"/>
    <w:rsid w:val="008A7F85"/>
    <w:rsid w:val="008B000C"/>
    <w:rsid w:val="008B0243"/>
    <w:rsid w:val="008B0343"/>
    <w:rsid w:val="008B05A4"/>
    <w:rsid w:val="008B093D"/>
    <w:rsid w:val="008B0B82"/>
    <w:rsid w:val="008B0B98"/>
    <w:rsid w:val="008B0D03"/>
    <w:rsid w:val="008B1220"/>
    <w:rsid w:val="008B1342"/>
    <w:rsid w:val="008B1598"/>
    <w:rsid w:val="008B18FA"/>
    <w:rsid w:val="008B1A82"/>
    <w:rsid w:val="008B1AA1"/>
    <w:rsid w:val="008B1B03"/>
    <w:rsid w:val="008B1BDD"/>
    <w:rsid w:val="008B1CE3"/>
    <w:rsid w:val="008B1E04"/>
    <w:rsid w:val="008B1E2C"/>
    <w:rsid w:val="008B1E81"/>
    <w:rsid w:val="008B1FAB"/>
    <w:rsid w:val="008B20A2"/>
    <w:rsid w:val="008B210E"/>
    <w:rsid w:val="008B219B"/>
    <w:rsid w:val="008B21A3"/>
    <w:rsid w:val="008B22C4"/>
    <w:rsid w:val="008B2344"/>
    <w:rsid w:val="008B234E"/>
    <w:rsid w:val="008B2507"/>
    <w:rsid w:val="008B2560"/>
    <w:rsid w:val="008B266B"/>
    <w:rsid w:val="008B269B"/>
    <w:rsid w:val="008B26AF"/>
    <w:rsid w:val="008B2874"/>
    <w:rsid w:val="008B29D9"/>
    <w:rsid w:val="008B29DF"/>
    <w:rsid w:val="008B2C45"/>
    <w:rsid w:val="008B2C8F"/>
    <w:rsid w:val="008B2D57"/>
    <w:rsid w:val="008B2F09"/>
    <w:rsid w:val="008B2F4D"/>
    <w:rsid w:val="008B2F6E"/>
    <w:rsid w:val="008B2FE9"/>
    <w:rsid w:val="008B33E8"/>
    <w:rsid w:val="008B35A1"/>
    <w:rsid w:val="008B35F1"/>
    <w:rsid w:val="008B36D9"/>
    <w:rsid w:val="008B3706"/>
    <w:rsid w:val="008B372B"/>
    <w:rsid w:val="008B3854"/>
    <w:rsid w:val="008B3860"/>
    <w:rsid w:val="008B39EA"/>
    <w:rsid w:val="008B3B4D"/>
    <w:rsid w:val="008B3B9E"/>
    <w:rsid w:val="008B3C48"/>
    <w:rsid w:val="008B3D54"/>
    <w:rsid w:val="008B4073"/>
    <w:rsid w:val="008B40BF"/>
    <w:rsid w:val="008B417E"/>
    <w:rsid w:val="008B418E"/>
    <w:rsid w:val="008B438A"/>
    <w:rsid w:val="008B4442"/>
    <w:rsid w:val="008B465A"/>
    <w:rsid w:val="008B481A"/>
    <w:rsid w:val="008B4896"/>
    <w:rsid w:val="008B4AAD"/>
    <w:rsid w:val="008B4CEE"/>
    <w:rsid w:val="008B4D5B"/>
    <w:rsid w:val="008B4DB6"/>
    <w:rsid w:val="008B4FDC"/>
    <w:rsid w:val="008B50E6"/>
    <w:rsid w:val="008B518B"/>
    <w:rsid w:val="008B526C"/>
    <w:rsid w:val="008B534D"/>
    <w:rsid w:val="008B537A"/>
    <w:rsid w:val="008B5422"/>
    <w:rsid w:val="008B5488"/>
    <w:rsid w:val="008B56A3"/>
    <w:rsid w:val="008B57FE"/>
    <w:rsid w:val="008B580E"/>
    <w:rsid w:val="008B59B5"/>
    <w:rsid w:val="008B59B6"/>
    <w:rsid w:val="008B5A80"/>
    <w:rsid w:val="008B5ACA"/>
    <w:rsid w:val="008B5C7F"/>
    <w:rsid w:val="008B5CE0"/>
    <w:rsid w:val="008B5CF7"/>
    <w:rsid w:val="008B5D01"/>
    <w:rsid w:val="008B5D6E"/>
    <w:rsid w:val="008B5DFD"/>
    <w:rsid w:val="008B5F3F"/>
    <w:rsid w:val="008B5F4C"/>
    <w:rsid w:val="008B6033"/>
    <w:rsid w:val="008B610D"/>
    <w:rsid w:val="008B6640"/>
    <w:rsid w:val="008B67A1"/>
    <w:rsid w:val="008B68B4"/>
    <w:rsid w:val="008B699B"/>
    <w:rsid w:val="008B69E6"/>
    <w:rsid w:val="008B6B79"/>
    <w:rsid w:val="008B6CA4"/>
    <w:rsid w:val="008B6CB3"/>
    <w:rsid w:val="008B6D9F"/>
    <w:rsid w:val="008B6DDA"/>
    <w:rsid w:val="008B716F"/>
    <w:rsid w:val="008B7178"/>
    <w:rsid w:val="008B76D8"/>
    <w:rsid w:val="008B776D"/>
    <w:rsid w:val="008B79C6"/>
    <w:rsid w:val="008B7AD4"/>
    <w:rsid w:val="008B7B4D"/>
    <w:rsid w:val="008B7D85"/>
    <w:rsid w:val="008C0026"/>
    <w:rsid w:val="008C0118"/>
    <w:rsid w:val="008C016C"/>
    <w:rsid w:val="008C01CE"/>
    <w:rsid w:val="008C02FF"/>
    <w:rsid w:val="008C0393"/>
    <w:rsid w:val="008C0772"/>
    <w:rsid w:val="008C079B"/>
    <w:rsid w:val="008C0901"/>
    <w:rsid w:val="008C0955"/>
    <w:rsid w:val="008C09C6"/>
    <w:rsid w:val="008C0A8D"/>
    <w:rsid w:val="008C0AAE"/>
    <w:rsid w:val="008C0B51"/>
    <w:rsid w:val="008C0C1F"/>
    <w:rsid w:val="008C0D34"/>
    <w:rsid w:val="008C0DA2"/>
    <w:rsid w:val="008C0DCF"/>
    <w:rsid w:val="008C0E15"/>
    <w:rsid w:val="008C0EE3"/>
    <w:rsid w:val="008C126D"/>
    <w:rsid w:val="008C12E2"/>
    <w:rsid w:val="008C13EE"/>
    <w:rsid w:val="008C148D"/>
    <w:rsid w:val="008C14B1"/>
    <w:rsid w:val="008C1A48"/>
    <w:rsid w:val="008C1C81"/>
    <w:rsid w:val="008C1D01"/>
    <w:rsid w:val="008C1D3C"/>
    <w:rsid w:val="008C1E85"/>
    <w:rsid w:val="008C1EA3"/>
    <w:rsid w:val="008C1F5F"/>
    <w:rsid w:val="008C1FEB"/>
    <w:rsid w:val="008C2001"/>
    <w:rsid w:val="008C2135"/>
    <w:rsid w:val="008C21B0"/>
    <w:rsid w:val="008C2217"/>
    <w:rsid w:val="008C22F7"/>
    <w:rsid w:val="008C2353"/>
    <w:rsid w:val="008C23FE"/>
    <w:rsid w:val="008C24E6"/>
    <w:rsid w:val="008C26D3"/>
    <w:rsid w:val="008C26F0"/>
    <w:rsid w:val="008C29AD"/>
    <w:rsid w:val="008C2EB9"/>
    <w:rsid w:val="008C2FD3"/>
    <w:rsid w:val="008C3070"/>
    <w:rsid w:val="008C30D2"/>
    <w:rsid w:val="008C319A"/>
    <w:rsid w:val="008C31CE"/>
    <w:rsid w:val="008C334E"/>
    <w:rsid w:val="008C33BA"/>
    <w:rsid w:val="008C33C4"/>
    <w:rsid w:val="008C346F"/>
    <w:rsid w:val="008C34E0"/>
    <w:rsid w:val="008C35CB"/>
    <w:rsid w:val="008C35CC"/>
    <w:rsid w:val="008C364A"/>
    <w:rsid w:val="008C387B"/>
    <w:rsid w:val="008C397B"/>
    <w:rsid w:val="008C3A1D"/>
    <w:rsid w:val="008C3C35"/>
    <w:rsid w:val="008C40DD"/>
    <w:rsid w:val="008C4290"/>
    <w:rsid w:val="008C44FD"/>
    <w:rsid w:val="008C4551"/>
    <w:rsid w:val="008C4560"/>
    <w:rsid w:val="008C48F3"/>
    <w:rsid w:val="008C4B4A"/>
    <w:rsid w:val="008C4DBF"/>
    <w:rsid w:val="008C4E3C"/>
    <w:rsid w:val="008C4ED7"/>
    <w:rsid w:val="008C4F47"/>
    <w:rsid w:val="008C4F6B"/>
    <w:rsid w:val="008C4FF9"/>
    <w:rsid w:val="008C52C1"/>
    <w:rsid w:val="008C5313"/>
    <w:rsid w:val="008C53BE"/>
    <w:rsid w:val="008C541A"/>
    <w:rsid w:val="008C5445"/>
    <w:rsid w:val="008C54A0"/>
    <w:rsid w:val="008C5647"/>
    <w:rsid w:val="008C58AB"/>
    <w:rsid w:val="008C5A51"/>
    <w:rsid w:val="008C5B70"/>
    <w:rsid w:val="008C5B74"/>
    <w:rsid w:val="008C5C9B"/>
    <w:rsid w:val="008C5CD7"/>
    <w:rsid w:val="008C5D40"/>
    <w:rsid w:val="008C5D45"/>
    <w:rsid w:val="008C5E6B"/>
    <w:rsid w:val="008C624A"/>
    <w:rsid w:val="008C63A8"/>
    <w:rsid w:val="008C6426"/>
    <w:rsid w:val="008C6515"/>
    <w:rsid w:val="008C656B"/>
    <w:rsid w:val="008C682A"/>
    <w:rsid w:val="008C6837"/>
    <w:rsid w:val="008C68F2"/>
    <w:rsid w:val="008C6B06"/>
    <w:rsid w:val="008C6B5B"/>
    <w:rsid w:val="008C6B6E"/>
    <w:rsid w:val="008C6B7A"/>
    <w:rsid w:val="008C6BE6"/>
    <w:rsid w:val="008C6C4B"/>
    <w:rsid w:val="008C6D94"/>
    <w:rsid w:val="008C6EE7"/>
    <w:rsid w:val="008C7083"/>
    <w:rsid w:val="008C750E"/>
    <w:rsid w:val="008C7560"/>
    <w:rsid w:val="008C759D"/>
    <w:rsid w:val="008C75B8"/>
    <w:rsid w:val="008C77CC"/>
    <w:rsid w:val="008C79C5"/>
    <w:rsid w:val="008C7A0B"/>
    <w:rsid w:val="008C7A2A"/>
    <w:rsid w:val="008D0151"/>
    <w:rsid w:val="008D0720"/>
    <w:rsid w:val="008D078D"/>
    <w:rsid w:val="008D07B6"/>
    <w:rsid w:val="008D08DB"/>
    <w:rsid w:val="008D0A50"/>
    <w:rsid w:val="008D0F7E"/>
    <w:rsid w:val="008D106B"/>
    <w:rsid w:val="008D1201"/>
    <w:rsid w:val="008D13FC"/>
    <w:rsid w:val="008D140D"/>
    <w:rsid w:val="008D154F"/>
    <w:rsid w:val="008D1609"/>
    <w:rsid w:val="008D17BC"/>
    <w:rsid w:val="008D18FC"/>
    <w:rsid w:val="008D1960"/>
    <w:rsid w:val="008D1A39"/>
    <w:rsid w:val="008D1AD7"/>
    <w:rsid w:val="008D1B8C"/>
    <w:rsid w:val="008D1CF8"/>
    <w:rsid w:val="008D1DAE"/>
    <w:rsid w:val="008D2066"/>
    <w:rsid w:val="008D21CF"/>
    <w:rsid w:val="008D21D3"/>
    <w:rsid w:val="008D2210"/>
    <w:rsid w:val="008D2384"/>
    <w:rsid w:val="008D24D8"/>
    <w:rsid w:val="008D269F"/>
    <w:rsid w:val="008D280E"/>
    <w:rsid w:val="008D2A94"/>
    <w:rsid w:val="008D2C1B"/>
    <w:rsid w:val="008D2CF9"/>
    <w:rsid w:val="008D2D6F"/>
    <w:rsid w:val="008D2DE9"/>
    <w:rsid w:val="008D2F3D"/>
    <w:rsid w:val="008D3050"/>
    <w:rsid w:val="008D3096"/>
    <w:rsid w:val="008D33FE"/>
    <w:rsid w:val="008D341E"/>
    <w:rsid w:val="008D3446"/>
    <w:rsid w:val="008D352F"/>
    <w:rsid w:val="008D3649"/>
    <w:rsid w:val="008D37F4"/>
    <w:rsid w:val="008D37FD"/>
    <w:rsid w:val="008D3962"/>
    <w:rsid w:val="008D3983"/>
    <w:rsid w:val="008D399D"/>
    <w:rsid w:val="008D3C0E"/>
    <w:rsid w:val="008D3C3A"/>
    <w:rsid w:val="008D3C9C"/>
    <w:rsid w:val="008D3CCE"/>
    <w:rsid w:val="008D3DA1"/>
    <w:rsid w:val="008D3E33"/>
    <w:rsid w:val="008D3FDF"/>
    <w:rsid w:val="008D3FEA"/>
    <w:rsid w:val="008D3FEB"/>
    <w:rsid w:val="008D403B"/>
    <w:rsid w:val="008D452F"/>
    <w:rsid w:val="008D4560"/>
    <w:rsid w:val="008D462B"/>
    <w:rsid w:val="008D4653"/>
    <w:rsid w:val="008D4679"/>
    <w:rsid w:val="008D46F2"/>
    <w:rsid w:val="008D4886"/>
    <w:rsid w:val="008D48F2"/>
    <w:rsid w:val="008D48FF"/>
    <w:rsid w:val="008D4AB1"/>
    <w:rsid w:val="008D4E61"/>
    <w:rsid w:val="008D5065"/>
    <w:rsid w:val="008D50C7"/>
    <w:rsid w:val="008D52A4"/>
    <w:rsid w:val="008D52F3"/>
    <w:rsid w:val="008D53E0"/>
    <w:rsid w:val="008D5487"/>
    <w:rsid w:val="008D5668"/>
    <w:rsid w:val="008D5692"/>
    <w:rsid w:val="008D5802"/>
    <w:rsid w:val="008D588E"/>
    <w:rsid w:val="008D589F"/>
    <w:rsid w:val="008D5940"/>
    <w:rsid w:val="008D5C23"/>
    <w:rsid w:val="008D5CBA"/>
    <w:rsid w:val="008D5DDF"/>
    <w:rsid w:val="008D5E51"/>
    <w:rsid w:val="008D5E53"/>
    <w:rsid w:val="008D5EFB"/>
    <w:rsid w:val="008D5F10"/>
    <w:rsid w:val="008D619B"/>
    <w:rsid w:val="008D6859"/>
    <w:rsid w:val="008D685B"/>
    <w:rsid w:val="008D6955"/>
    <w:rsid w:val="008D6A06"/>
    <w:rsid w:val="008D6A6E"/>
    <w:rsid w:val="008D6B63"/>
    <w:rsid w:val="008D6B99"/>
    <w:rsid w:val="008D6C44"/>
    <w:rsid w:val="008D6C78"/>
    <w:rsid w:val="008D6EA0"/>
    <w:rsid w:val="008D6EC8"/>
    <w:rsid w:val="008D70AE"/>
    <w:rsid w:val="008D749D"/>
    <w:rsid w:val="008D7756"/>
    <w:rsid w:val="008D787F"/>
    <w:rsid w:val="008D7C17"/>
    <w:rsid w:val="008D7C76"/>
    <w:rsid w:val="008D7E97"/>
    <w:rsid w:val="008E0173"/>
    <w:rsid w:val="008E01A7"/>
    <w:rsid w:val="008E01CD"/>
    <w:rsid w:val="008E031F"/>
    <w:rsid w:val="008E0331"/>
    <w:rsid w:val="008E052E"/>
    <w:rsid w:val="008E0601"/>
    <w:rsid w:val="008E076E"/>
    <w:rsid w:val="008E07EF"/>
    <w:rsid w:val="008E0A88"/>
    <w:rsid w:val="008E0D15"/>
    <w:rsid w:val="008E0DC8"/>
    <w:rsid w:val="008E0E06"/>
    <w:rsid w:val="008E0E46"/>
    <w:rsid w:val="008E0EA3"/>
    <w:rsid w:val="008E0ECC"/>
    <w:rsid w:val="008E0FFC"/>
    <w:rsid w:val="008E1264"/>
    <w:rsid w:val="008E12BA"/>
    <w:rsid w:val="008E13DC"/>
    <w:rsid w:val="008E14A5"/>
    <w:rsid w:val="008E1524"/>
    <w:rsid w:val="008E1532"/>
    <w:rsid w:val="008E17AE"/>
    <w:rsid w:val="008E1B3C"/>
    <w:rsid w:val="008E1C55"/>
    <w:rsid w:val="008E1CAF"/>
    <w:rsid w:val="008E1CDB"/>
    <w:rsid w:val="008E1EA6"/>
    <w:rsid w:val="008E1FC5"/>
    <w:rsid w:val="008E20E7"/>
    <w:rsid w:val="008E213C"/>
    <w:rsid w:val="008E2262"/>
    <w:rsid w:val="008E23A5"/>
    <w:rsid w:val="008E25B3"/>
    <w:rsid w:val="008E2643"/>
    <w:rsid w:val="008E285D"/>
    <w:rsid w:val="008E28D2"/>
    <w:rsid w:val="008E2AE3"/>
    <w:rsid w:val="008E2D69"/>
    <w:rsid w:val="008E2D6E"/>
    <w:rsid w:val="008E2FD3"/>
    <w:rsid w:val="008E3088"/>
    <w:rsid w:val="008E342C"/>
    <w:rsid w:val="008E34BF"/>
    <w:rsid w:val="008E355F"/>
    <w:rsid w:val="008E35AB"/>
    <w:rsid w:val="008E3653"/>
    <w:rsid w:val="008E379B"/>
    <w:rsid w:val="008E37D3"/>
    <w:rsid w:val="008E37E8"/>
    <w:rsid w:val="008E3A6D"/>
    <w:rsid w:val="008E3AA8"/>
    <w:rsid w:val="008E3B0F"/>
    <w:rsid w:val="008E3D72"/>
    <w:rsid w:val="008E41B7"/>
    <w:rsid w:val="008E4237"/>
    <w:rsid w:val="008E4247"/>
    <w:rsid w:val="008E42BD"/>
    <w:rsid w:val="008E44C3"/>
    <w:rsid w:val="008E498C"/>
    <w:rsid w:val="008E4A16"/>
    <w:rsid w:val="008E4AB8"/>
    <w:rsid w:val="008E4B0F"/>
    <w:rsid w:val="008E4B89"/>
    <w:rsid w:val="008E4C60"/>
    <w:rsid w:val="008E4C68"/>
    <w:rsid w:val="008E4DC9"/>
    <w:rsid w:val="008E4E04"/>
    <w:rsid w:val="008E514C"/>
    <w:rsid w:val="008E515B"/>
    <w:rsid w:val="008E52C8"/>
    <w:rsid w:val="008E55F3"/>
    <w:rsid w:val="008E56BB"/>
    <w:rsid w:val="008E5725"/>
    <w:rsid w:val="008E581E"/>
    <w:rsid w:val="008E59BD"/>
    <w:rsid w:val="008E5A28"/>
    <w:rsid w:val="008E5E2B"/>
    <w:rsid w:val="008E5E5E"/>
    <w:rsid w:val="008E5F35"/>
    <w:rsid w:val="008E6067"/>
    <w:rsid w:val="008E60A6"/>
    <w:rsid w:val="008E622E"/>
    <w:rsid w:val="008E6474"/>
    <w:rsid w:val="008E6608"/>
    <w:rsid w:val="008E6695"/>
    <w:rsid w:val="008E66D4"/>
    <w:rsid w:val="008E6733"/>
    <w:rsid w:val="008E6771"/>
    <w:rsid w:val="008E694D"/>
    <w:rsid w:val="008E69C3"/>
    <w:rsid w:val="008E6A63"/>
    <w:rsid w:val="008E6ADC"/>
    <w:rsid w:val="008E6CD7"/>
    <w:rsid w:val="008E6DF7"/>
    <w:rsid w:val="008E6E93"/>
    <w:rsid w:val="008E6EE5"/>
    <w:rsid w:val="008E6F9D"/>
    <w:rsid w:val="008E701C"/>
    <w:rsid w:val="008E7054"/>
    <w:rsid w:val="008E72E4"/>
    <w:rsid w:val="008E737E"/>
    <w:rsid w:val="008E742E"/>
    <w:rsid w:val="008E75BD"/>
    <w:rsid w:val="008E75E9"/>
    <w:rsid w:val="008E786A"/>
    <w:rsid w:val="008E7992"/>
    <w:rsid w:val="008E79B2"/>
    <w:rsid w:val="008E7D4F"/>
    <w:rsid w:val="008F0083"/>
    <w:rsid w:val="008F015D"/>
    <w:rsid w:val="008F01F6"/>
    <w:rsid w:val="008F01FD"/>
    <w:rsid w:val="008F02FF"/>
    <w:rsid w:val="008F034D"/>
    <w:rsid w:val="008F0599"/>
    <w:rsid w:val="008F0766"/>
    <w:rsid w:val="008F08A0"/>
    <w:rsid w:val="008F095B"/>
    <w:rsid w:val="008F0C91"/>
    <w:rsid w:val="008F0C94"/>
    <w:rsid w:val="008F0CCA"/>
    <w:rsid w:val="008F0CF5"/>
    <w:rsid w:val="008F0E1D"/>
    <w:rsid w:val="008F0F67"/>
    <w:rsid w:val="008F11A3"/>
    <w:rsid w:val="008F12BC"/>
    <w:rsid w:val="008F1391"/>
    <w:rsid w:val="008F13D6"/>
    <w:rsid w:val="008F1543"/>
    <w:rsid w:val="008F1B50"/>
    <w:rsid w:val="008F1C1D"/>
    <w:rsid w:val="008F1EFE"/>
    <w:rsid w:val="008F2185"/>
    <w:rsid w:val="008F21BC"/>
    <w:rsid w:val="008F2259"/>
    <w:rsid w:val="008F23C3"/>
    <w:rsid w:val="008F2420"/>
    <w:rsid w:val="008F2440"/>
    <w:rsid w:val="008F260F"/>
    <w:rsid w:val="008F2685"/>
    <w:rsid w:val="008F26FB"/>
    <w:rsid w:val="008F2757"/>
    <w:rsid w:val="008F27A5"/>
    <w:rsid w:val="008F2821"/>
    <w:rsid w:val="008F29B0"/>
    <w:rsid w:val="008F29B8"/>
    <w:rsid w:val="008F2D16"/>
    <w:rsid w:val="008F2F3E"/>
    <w:rsid w:val="008F3107"/>
    <w:rsid w:val="008F3138"/>
    <w:rsid w:val="008F31B2"/>
    <w:rsid w:val="008F31F3"/>
    <w:rsid w:val="008F329E"/>
    <w:rsid w:val="008F3451"/>
    <w:rsid w:val="008F34B6"/>
    <w:rsid w:val="008F383F"/>
    <w:rsid w:val="008F39A2"/>
    <w:rsid w:val="008F3AB0"/>
    <w:rsid w:val="008F3C19"/>
    <w:rsid w:val="008F3CD7"/>
    <w:rsid w:val="008F3E55"/>
    <w:rsid w:val="008F3E5F"/>
    <w:rsid w:val="008F410B"/>
    <w:rsid w:val="008F41DA"/>
    <w:rsid w:val="008F4588"/>
    <w:rsid w:val="008F47C6"/>
    <w:rsid w:val="008F47EE"/>
    <w:rsid w:val="008F4864"/>
    <w:rsid w:val="008F48E6"/>
    <w:rsid w:val="008F4981"/>
    <w:rsid w:val="008F49E5"/>
    <w:rsid w:val="008F4BC9"/>
    <w:rsid w:val="008F4D6F"/>
    <w:rsid w:val="008F4DE1"/>
    <w:rsid w:val="008F4F3B"/>
    <w:rsid w:val="008F50BE"/>
    <w:rsid w:val="008F50E3"/>
    <w:rsid w:val="008F519C"/>
    <w:rsid w:val="008F5506"/>
    <w:rsid w:val="008F564C"/>
    <w:rsid w:val="008F56F4"/>
    <w:rsid w:val="008F5761"/>
    <w:rsid w:val="008F5796"/>
    <w:rsid w:val="008F59C6"/>
    <w:rsid w:val="008F5AFB"/>
    <w:rsid w:val="008F5B8D"/>
    <w:rsid w:val="008F5C00"/>
    <w:rsid w:val="008F5C2B"/>
    <w:rsid w:val="008F5D92"/>
    <w:rsid w:val="008F5D9E"/>
    <w:rsid w:val="008F5E43"/>
    <w:rsid w:val="008F5F16"/>
    <w:rsid w:val="008F600D"/>
    <w:rsid w:val="008F6029"/>
    <w:rsid w:val="008F62A3"/>
    <w:rsid w:val="008F62A8"/>
    <w:rsid w:val="008F6316"/>
    <w:rsid w:val="008F649F"/>
    <w:rsid w:val="008F652E"/>
    <w:rsid w:val="008F6605"/>
    <w:rsid w:val="008F6653"/>
    <w:rsid w:val="008F66FA"/>
    <w:rsid w:val="008F682B"/>
    <w:rsid w:val="008F68B9"/>
    <w:rsid w:val="008F68BA"/>
    <w:rsid w:val="008F68BF"/>
    <w:rsid w:val="008F6921"/>
    <w:rsid w:val="008F699A"/>
    <w:rsid w:val="008F699F"/>
    <w:rsid w:val="008F6D35"/>
    <w:rsid w:val="008F6E63"/>
    <w:rsid w:val="008F6E7D"/>
    <w:rsid w:val="008F6EBB"/>
    <w:rsid w:val="008F6FFB"/>
    <w:rsid w:val="008F7164"/>
    <w:rsid w:val="008F71A0"/>
    <w:rsid w:val="008F721C"/>
    <w:rsid w:val="008F747B"/>
    <w:rsid w:val="008F7488"/>
    <w:rsid w:val="008F752E"/>
    <w:rsid w:val="008F77D1"/>
    <w:rsid w:val="008F77DA"/>
    <w:rsid w:val="008F7A3F"/>
    <w:rsid w:val="008F7A4B"/>
    <w:rsid w:val="008F7A86"/>
    <w:rsid w:val="008F7B5F"/>
    <w:rsid w:val="008F7C1E"/>
    <w:rsid w:val="008F7CA5"/>
    <w:rsid w:val="008F7D11"/>
    <w:rsid w:val="008F7D26"/>
    <w:rsid w:val="008F7D55"/>
    <w:rsid w:val="008F7D90"/>
    <w:rsid w:val="008F7F15"/>
    <w:rsid w:val="009001CC"/>
    <w:rsid w:val="00900262"/>
    <w:rsid w:val="009002B0"/>
    <w:rsid w:val="009003DE"/>
    <w:rsid w:val="009005E9"/>
    <w:rsid w:val="0090074A"/>
    <w:rsid w:val="009007C2"/>
    <w:rsid w:val="00900815"/>
    <w:rsid w:val="0090090E"/>
    <w:rsid w:val="009009EC"/>
    <w:rsid w:val="00900A22"/>
    <w:rsid w:val="00900B31"/>
    <w:rsid w:val="00900C54"/>
    <w:rsid w:val="00900CB1"/>
    <w:rsid w:val="00900E38"/>
    <w:rsid w:val="00900F5C"/>
    <w:rsid w:val="0090100C"/>
    <w:rsid w:val="009010E7"/>
    <w:rsid w:val="009010E8"/>
    <w:rsid w:val="009011A6"/>
    <w:rsid w:val="009011B1"/>
    <w:rsid w:val="00901264"/>
    <w:rsid w:val="0090168B"/>
    <w:rsid w:val="009017A1"/>
    <w:rsid w:val="009018BC"/>
    <w:rsid w:val="00901A56"/>
    <w:rsid w:val="00901ADB"/>
    <w:rsid w:val="00901ADF"/>
    <w:rsid w:val="00901B1D"/>
    <w:rsid w:val="00901BE1"/>
    <w:rsid w:val="00901C37"/>
    <w:rsid w:val="00901C3D"/>
    <w:rsid w:val="00901D20"/>
    <w:rsid w:val="00901E14"/>
    <w:rsid w:val="00901E24"/>
    <w:rsid w:val="009021F0"/>
    <w:rsid w:val="00902214"/>
    <w:rsid w:val="00902348"/>
    <w:rsid w:val="0090239F"/>
    <w:rsid w:val="0090250A"/>
    <w:rsid w:val="009029CB"/>
    <w:rsid w:val="009029EB"/>
    <w:rsid w:val="00902B13"/>
    <w:rsid w:val="00902D37"/>
    <w:rsid w:val="00902D74"/>
    <w:rsid w:val="00902E2C"/>
    <w:rsid w:val="00903284"/>
    <w:rsid w:val="0090342B"/>
    <w:rsid w:val="00903433"/>
    <w:rsid w:val="009036DE"/>
    <w:rsid w:val="00903743"/>
    <w:rsid w:val="0090374B"/>
    <w:rsid w:val="00903A67"/>
    <w:rsid w:val="00903AC0"/>
    <w:rsid w:val="00903C61"/>
    <w:rsid w:val="00903E7A"/>
    <w:rsid w:val="00903EDE"/>
    <w:rsid w:val="00903F46"/>
    <w:rsid w:val="00903F7A"/>
    <w:rsid w:val="00903F7D"/>
    <w:rsid w:val="00904083"/>
    <w:rsid w:val="00904183"/>
    <w:rsid w:val="0090472A"/>
    <w:rsid w:val="009047C4"/>
    <w:rsid w:val="00904806"/>
    <w:rsid w:val="00904807"/>
    <w:rsid w:val="00904920"/>
    <w:rsid w:val="009049FF"/>
    <w:rsid w:val="00904A06"/>
    <w:rsid w:val="00904A29"/>
    <w:rsid w:val="00904AF0"/>
    <w:rsid w:val="00904D75"/>
    <w:rsid w:val="00904E8B"/>
    <w:rsid w:val="00904FA0"/>
    <w:rsid w:val="0090508B"/>
    <w:rsid w:val="00905495"/>
    <w:rsid w:val="00905667"/>
    <w:rsid w:val="00905807"/>
    <w:rsid w:val="00905960"/>
    <w:rsid w:val="00905A0C"/>
    <w:rsid w:val="00905C3A"/>
    <w:rsid w:val="00905E00"/>
    <w:rsid w:val="00905E56"/>
    <w:rsid w:val="009061BA"/>
    <w:rsid w:val="0090627D"/>
    <w:rsid w:val="00906402"/>
    <w:rsid w:val="00906423"/>
    <w:rsid w:val="00906674"/>
    <w:rsid w:val="00906883"/>
    <w:rsid w:val="009069D6"/>
    <w:rsid w:val="00906A97"/>
    <w:rsid w:val="00906ABE"/>
    <w:rsid w:val="00906B86"/>
    <w:rsid w:val="00906D32"/>
    <w:rsid w:val="00906DEB"/>
    <w:rsid w:val="009070A9"/>
    <w:rsid w:val="0090722D"/>
    <w:rsid w:val="00907421"/>
    <w:rsid w:val="00907587"/>
    <w:rsid w:val="009076E3"/>
    <w:rsid w:val="0090778D"/>
    <w:rsid w:val="009079A1"/>
    <w:rsid w:val="00907E47"/>
    <w:rsid w:val="00907EA0"/>
    <w:rsid w:val="00907F8B"/>
    <w:rsid w:val="00907FC5"/>
    <w:rsid w:val="009103C3"/>
    <w:rsid w:val="009107BF"/>
    <w:rsid w:val="00910842"/>
    <w:rsid w:val="0091097D"/>
    <w:rsid w:val="00910AB8"/>
    <w:rsid w:val="00910F02"/>
    <w:rsid w:val="00910F0A"/>
    <w:rsid w:val="00910F66"/>
    <w:rsid w:val="0091113E"/>
    <w:rsid w:val="009111E7"/>
    <w:rsid w:val="0091160A"/>
    <w:rsid w:val="0091175C"/>
    <w:rsid w:val="00911AB3"/>
    <w:rsid w:val="00911C2D"/>
    <w:rsid w:val="00911DA7"/>
    <w:rsid w:val="00911DB2"/>
    <w:rsid w:val="00911DD9"/>
    <w:rsid w:val="00912148"/>
    <w:rsid w:val="00912333"/>
    <w:rsid w:val="009123A0"/>
    <w:rsid w:val="0091247A"/>
    <w:rsid w:val="0091251A"/>
    <w:rsid w:val="009125D0"/>
    <w:rsid w:val="0091260F"/>
    <w:rsid w:val="009126EF"/>
    <w:rsid w:val="00912700"/>
    <w:rsid w:val="009128D1"/>
    <w:rsid w:val="009128F8"/>
    <w:rsid w:val="00912929"/>
    <w:rsid w:val="00912B80"/>
    <w:rsid w:val="00912DF9"/>
    <w:rsid w:val="00912F58"/>
    <w:rsid w:val="00913028"/>
    <w:rsid w:val="009132BF"/>
    <w:rsid w:val="009133A8"/>
    <w:rsid w:val="009133FF"/>
    <w:rsid w:val="009134A2"/>
    <w:rsid w:val="00913641"/>
    <w:rsid w:val="009136F0"/>
    <w:rsid w:val="00913700"/>
    <w:rsid w:val="0091392D"/>
    <w:rsid w:val="009139F6"/>
    <w:rsid w:val="00913C43"/>
    <w:rsid w:val="00913C4C"/>
    <w:rsid w:val="00913DBB"/>
    <w:rsid w:val="00913FCC"/>
    <w:rsid w:val="00914230"/>
    <w:rsid w:val="009142C2"/>
    <w:rsid w:val="0091432B"/>
    <w:rsid w:val="009145F4"/>
    <w:rsid w:val="009147F2"/>
    <w:rsid w:val="009148E9"/>
    <w:rsid w:val="00914B50"/>
    <w:rsid w:val="00914B6C"/>
    <w:rsid w:val="00914BE1"/>
    <w:rsid w:val="00914BFF"/>
    <w:rsid w:val="00914C52"/>
    <w:rsid w:val="00914D2B"/>
    <w:rsid w:val="00914D60"/>
    <w:rsid w:val="00914D78"/>
    <w:rsid w:val="0091529D"/>
    <w:rsid w:val="0091536F"/>
    <w:rsid w:val="00915419"/>
    <w:rsid w:val="0091586F"/>
    <w:rsid w:val="00915984"/>
    <w:rsid w:val="00915C49"/>
    <w:rsid w:val="00915D11"/>
    <w:rsid w:val="00915D28"/>
    <w:rsid w:val="00915E50"/>
    <w:rsid w:val="00915E52"/>
    <w:rsid w:val="009161B8"/>
    <w:rsid w:val="00916236"/>
    <w:rsid w:val="0091646D"/>
    <w:rsid w:val="0091652E"/>
    <w:rsid w:val="00916752"/>
    <w:rsid w:val="00916782"/>
    <w:rsid w:val="0091685D"/>
    <w:rsid w:val="009168A8"/>
    <w:rsid w:val="009168B1"/>
    <w:rsid w:val="00916AD3"/>
    <w:rsid w:val="00916AF7"/>
    <w:rsid w:val="00916BA6"/>
    <w:rsid w:val="00916CAB"/>
    <w:rsid w:val="00916D64"/>
    <w:rsid w:val="00916ED3"/>
    <w:rsid w:val="00916F12"/>
    <w:rsid w:val="0091708A"/>
    <w:rsid w:val="00917215"/>
    <w:rsid w:val="00917216"/>
    <w:rsid w:val="009172A2"/>
    <w:rsid w:val="009175BE"/>
    <w:rsid w:val="00917641"/>
    <w:rsid w:val="009176AC"/>
    <w:rsid w:val="0091789E"/>
    <w:rsid w:val="0091790D"/>
    <w:rsid w:val="00917974"/>
    <w:rsid w:val="00917A05"/>
    <w:rsid w:val="00917AA1"/>
    <w:rsid w:val="00917F83"/>
    <w:rsid w:val="00920197"/>
    <w:rsid w:val="009202B7"/>
    <w:rsid w:val="00920389"/>
    <w:rsid w:val="009203B2"/>
    <w:rsid w:val="009203B8"/>
    <w:rsid w:val="009203D8"/>
    <w:rsid w:val="009206E6"/>
    <w:rsid w:val="00920B29"/>
    <w:rsid w:val="00920B9D"/>
    <w:rsid w:val="00920C3C"/>
    <w:rsid w:val="00920C7B"/>
    <w:rsid w:val="00920CAF"/>
    <w:rsid w:val="00920DCC"/>
    <w:rsid w:val="00920FC4"/>
    <w:rsid w:val="00921133"/>
    <w:rsid w:val="00921303"/>
    <w:rsid w:val="00921319"/>
    <w:rsid w:val="00921335"/>
    <w:rsid w:val="0092161C"/>
    <w:rsid w:val="009219A8"/>
    <w:rsid w:val="009219D6"/>
    <w:rsid w:val="00921A39"/>
    <w:rsid w:val="00921C57"/>
    <w:rsid w:val="00921CCD"/>
    <w:rsid w:val="009223DF"/>
    <w:rsid w:val="00922462"/>
    <w:rsid w:val="0092295F"/>
    <w:rsid w:val="009229AA"/>
    <w:rsid w:val="00922AB0"/>
    <w:rsid w:val="00922CCC"/>
    <w:rsid w:val="00922D7F"/>
    <w:rsid w:val="00922D87"/>
    <w:rsid w:val="00922F81"/>
    <w:rsid w:val="0092308B"/>
    <w:rsid w:val="0092318F"/>
    <w:rsid w:val="00923368"/>
    <w:rsid w:val="0092390F"/>
    <w:rsid w:val="00923A72"/>
    <w:rsid w:val="00923A8C"/>
    <w:rsid w:val="00923AC1"/>
    <w:rsid w:val="00923BD9"/>
    <w:rsid w:val="00923D5C"/>
    <w:rsid w:val="00923E6D"/>
    <w:rsid w:val="00923F49"/>
    <w:rsid w:val="009241A4"/>
    <w:rsid w:val="009241ED"/>
    <w:rsid w:val="00924257"/>
    <w:rsid w:val="00924343"/>
    <w:rsid w:val="00924562"/>
    <w:rsid w:val="00924599"/>
    <w:rsid w:val="009245BB"/>
    <w:rsid w:val="0092478F"/>
    <w:rsid w:val="009247AB"/>
    <w:rsid w:val="00924867"/>
    <w:rsid w:val="00924BA9"/>
    <w:rsid w:val="00924CC8"/>
    <w:rsid w:val="00924EDD"/>
    <w:rsid w:val="0092501D"/>
    <w:rsid w:val="0092505B"/>
    <w:rsid w:val="00925456"/>
    <w:rsid w:val="009255FD"/>
    <w:rsid w:val="0092565D"/>
    <w:rsid w:val="00925B37"/>
    <w:rsid w:val="00925C0D"/>
    <w:rsid w:val="00925CF5"/>
    <w:rsid w:val="00925E46"/>
    <w:rsid w:val="00926202"/>
    <w:rsid w:val="00926244"/>
    <w:rsid w:val="00926314"/>
    <w:rsid w:val="009268C5"/>
    <w:rsid w:val="00926980"/>
    <w:rsid w:val="00926A6A"/>
    <w:rsid w:val="00926A9D"/>
    <w:rsid w:val="00926AF5"/>
    <w:rsid w:val="00926BB0"/>
    <w:rsid w:val="00926BDC"/>
    <w:rsid w:val="00926C93"/>
    <w:rsid w:val="00926EE5"/>
    <w:rsid w:val="00927030"/>
    <w:rsid w:val="0092706B"/>
    <w:rsid w:val="009270F5"/>
    <w:rsid w:val="0092713B"/>
    <w:rsid w:val="00927403"/>
    <w:rsid w:val="009275AC"/>
    <w:rsid w:val="009275E4"/>
    <w:rsid w:val="009276C5"/>
    <w:rsid w:val="0092779C"/>
    <w:rsid w:val="00927B0B"/>
    <w:rsid w:val="00927EA1"/>
    <w:rsid w:val="00930235"/>
    <w:rsid w:val="00930384"/>
    <w:rsid w:val="009303C0"/>
    <w:rsid w:val="009303C9"/>
    <w:rsid w:val="009303F6"/>
    <w:rsid w:val="0093042B"/>
    <w:rsid w:val="00930445"/>
    <w:rsid w:val="009304B1"/>
    <w:rsid w:val="009304CC"/>
    <w:rsid w:val="0093074D"/>
    <w:rsid w:val="00930772"/>
    <w:rsid w:val="009307B3"/>
    <w:rsid w:val="009307E9"/>
    <w:rsid w:val="00930810"/>
    <w:rsid w:val="009308C8"/>
    <w:rsid w:val="009309B9"/>
    <w:rsid w:val="00930B10"/>
    <w:rsid w:val="00930B54"/>
    <w:rsid w:val="00930C85"/>
    <w:rsid w:val="00930E36"/>
    <w:rsid w:val="00930ED9"/>
    <w:rsid w:val="00930F1F"/>
    <w:rsid w:val="00930FA4"/>
    <w:rsid w:val="009310A1"/>
    <w:rsid w:val="009312A0"/>
    <w:rsid w:val="00931407"/>
    <w:rsid w:val="0093151D"/>
    <w:rsid w:val="009315C1"/>
    <w:rsid w:val="009316D1"/>
    <w:rsid w:val="0093177D"/>
    <w:rsid w:val="00931910"/>
    <w:rsid w:val="00931CE0"/>
    <w:rsid w:val="00931F2E"/>
    <w:rsid w:val="009321AC"/>
    <w:rsid w:val="0093235D"/>
    <w:rsid w:val="0093247D"/>
    <w:rsid w:val="00932633"/>
    <w:rsid w:val="009326F9"/>
    <w:rsid w:val="0093270B"/>
    <w:rsid w:val="00932A74"/>
    <w:rsid w:val="00932BE6"/>
    <w:rsid w:val="00932C22"/>
    <w:rsid w:val="00932CF9"/>
    <w:rsid w:val="00932D49"/>
    <w:rsid w:val="00932EE2"/>
    <w:rsid w:val="00932FA7"/>
    <w:rsid w:val="00932FBE"/>
    <w:rsid w:val="00933094"/>
    <w:rsid w:val="00933182"/>
    <w:rsid w:val="009332A2"/>
    <w:rsid w:val="009332D3"/>
    <w:rsid w:val="009333AB"/>
    <w:rsid w:val="00933719"/>
    <w:rsid w:val="00933B85"/>
    <w:rsid w:val="00933C59"/>
    <w:rsid w:val="00933C81"/>
    <w:rsid w:val="00933C9D"/>
    <w:rsid w:val="00933D66"/>
    <w:rsid w:val="00933E11"/>
    <w:rsid w:val="0093417D"/>
    <w:rsid w:val="009341AE"/>
    <w:rsid w:val="00934425"/>
    <w:rsid w:val="009346FA"/>
    <w:rsid w:val="009347E0"/>
    <w:rsid w:val="0093489B"/>
    <w:rsid w:val="00934A07"/>
    <w:rsid w:val="00934C8D"/>
    <w:rsid w:val="00934D8A"/>
    <w:rsid w:val="00934DA3"/>
    <w:rsid w:val="00934ED3"/>
    <w:rsid w:val="0093505B"/>
    <w:rsid w:val="00935071"/>
    <w:rsid w:val="0093533E"/>
    <w:rsid w:val="00935373"/>
    <w:rsid w:val="00935443"/>
    <w:rsid w:val="009354FA"/>
    <w:rsid w:val="009354FF"/>
    <w:rsid w:val="0093554E"/>
    <w:rsid w:val="009355AF"/>
    <w:rsid w:val="009358E7"/>
    <w:rsid w:val="00935991"/>
    <w:rsid w:val="00935BBE"/>
    <w:rsid w:val="00935DA7"/>
    <w:rsid w:val="00936082"/>
    <w:rsid w:val="009362BA"/>
    <w:rsid w:val="00936329"/>
    <w:rsid w:val="0093635C"/>
    <w:rsid w:val="00936940"/>
    <w:rsid w:val="00936A30"/>
    <w:rsid w:val="00936A43"/>
    <w:rsid w:val="00936A71"/>
    <w:rsid w:val="00936D26"/>
    <w:rsid w:val="00937089"/>
    <w:rsid w:val="009370BE"/>
    <w:rsid w:val="00937399"/>
    <w:rsid w:val="00937402"/>
    <w:rsid w:val="00937492"/>
    <w:rsid w:val="009374C0"/>
    <w:rsid w:val="0093752A"/>
    <w:rsid w:val="0093752C"/>
    <w:rsid w:val="00937708"/>
    <w:rsid w:val="0093784A"/>
    <w:rsid w:val="00937907"/>
    <w:rsid w:val="00937ACD"/>
    <w:rsid w:val="00937ADD"/>
    <w:rsid w:val="00937B31"/>
    <w:rsid w:val="00937B51"/>
    <w:rsid w:val="00937B67"/>
    <w:rsid w:val="00937D11"/>
    <w:rsid w:val="00937E80"/>
    <w:rsid w:val="0094022F"/>
    <w:rsid w:val="009402C4"/>
    <w:rsid w:val="0094036A"/>
    <w:rsid w:val="0094037E"/>
    <w:rsid w:val="009403EF"/>
    <w:rsid w:val="00940435"/>
    <w:rsid w:val="00940649"/>
    <w:rsid w:val="009407EA"/>
    <w:rsid w:val="0094081D"/>
    <w:rsid w:val="00940841"/>
    <w:rsid w:val="00940901"/>
    <w:rsid w:val="00940AB4"/>
    <w:rsid w:val="00940D9A"/>
    <w:rsid w:val="00940E8A"/>
    <w:rsid w:val="00940EC1"/>
    <w:rsid w:val="00941069"/>
    <w:rsid w:val="009410C2"/>
    <w:rsid w:val="00941134"/>
    <w:rsid w:val="00941212"/>
    <w:rsid w:val="00941292"/>
    <w:rsid w:val="00941330"/>
    <w:rsid w:val="00941747"/>
    <w:rsid w:val="00941761"/>
    <w:rsid w:val="00941892"/>
    <w:rsid w:val="009419D7"/>
    <w:rsid w:val="00941BE0"/>
    <w:rsid w:val="00941CA7"/>
    <w:rsid w:val="00941D5C"/>
    <w:rsid w:val="0094233E"/>
    <w:rsid w:val="0094249A"/>
    <w:rsid w:val="009424A5"/>
    <w:rsid w:val="009424DF"/>
    <w:rsid w:val="00942572"/>
    <w:rsid w:val="0094259B"/>
    <w:rsid w:val="009425B1"/>
    <w:rsid w:val="009426E5"/>
    <w:rsid w:val="00942A39"/>
    <w:rsid w:val="00942A68"/>
    <w:rsid w:val="00942B6B"/>
    <w:rsid w:val="00942B74"/>
    <w:rsid w:val="00942B8B"/>
    <w:rsid w:val="00942C1F"/>
    <w:rsid w:val="00942C26"/>
    <w:rsid w:val="00942CE7"/>
    <w:rsid w:val="00942D3A"/>
    <w:rsid w:val="00942EE2"/>
    <w:rsid w:val="00942FAA"/>
    <w:rsid w:val="00943173"/>
    <w:rsid w:val="00943231"/>
    <w:rsid w:val="009432F5"/>
    <w:rsid w:val="009432F9"/>
    <w:rsid w:val="00943458"/>
    <w:rsid w:val="00943671"/>
    <w:rsid w:val="00943849"/>
    <w:rsid w:val="00943C9C"/>
    <w:rsid w:val="009443DD"/>
    <w:rsid w:val="0094446F"/>
    <w:rsid w:val="00944491"/>
    <w:rsid w:val="009445CE"/>
    <w:rsid w:val="00944688"/>
    <w:rsid w:val="009446EE"/>
    <w:rsid w:val="00944759"/>
    <w:rsid w:val="009447B9"/>
    <w:rsid w:val="009449A8"/>
    <w:rsid w:val="00944FDC"/>
    <w:rsid w:val="00945000"/>
    <w:rsid w:val="009450A5"/>
    <w:rsid w:val="00945301"/>
    <w:rsid w:val="009453E1"/>
    <w:rsid w:val="009456DC"/>
    <w:rsid w:val="00945A1D"/>
    <w:rsid w:val="00945A89"/>
    <w:rsid w:val="00945CD0"/>
    <w:rsid w:val="00946350"/>
    <w:rsid w:val="00946386"/>
    <w:rsid w:val="0094662C"/>
    <w:rsid w:val="00946713"/>
    <w:rsid w:val="0094676F"/>
    <w:rsid w:val="00946889"/>
    <w:rsid w:val="009468A6"/>
    <w:rsid w:val="00946901"/>
    <w:rsid w:val="0094697D"/>
    <w:rsid w:val="00946A00"/>
    <w:rsid w:val="00946A2E"/>
    <w:rsid w:val="00946A3D"/>
    <w:rsid w:val="00946B13"/>
    <w:rsid w:val="00946B1E"/>
    <w:rsid w:val="00946B54"/>
    <w:rsid w:val="0094701B"/>
    <w:rsid w:val="009470BF"/>
    <w:rsid w:val="009470DA"/>
    <w:rsid w:val="00947173"/>
    <w:rsid w:val="0094718D"/>
    <w:rsid w:val="009472C5"/>
    <w:rsid w:val="0094735F"/>
    <w:rsid w:val="00947385"/>
    <w:rsid w:val="009473B3"/>
    <w:rsid w:val="009473D4"/>
    <w:rsid w:val="00947443"/>
    <w:rsid w:val="009474C5"/>
    <w:rsid w:val="009476F8"/>
    <w:rsid w:val="009477A9"/>
    <w:rsid w:val="009479C7"/>
    <w:rsid w:val="00947C6B"/>
    <w:rsid w:val="00947ED3"/>
    <w:rsid w:val="0095013E"/>
    <w:rsid w:val="00950728"/>
    <w:rsid w:val="00950913"/>
    <w:rsid w:val="00950918"/>
    <w:rsid w:val="00950A69"/>
    <w:rsid w:val="00950AE1"/>
    <w:rsid w:val="00950BA0"/>
    <w:rsid w:val="00950C39"/>
    <w:rsid w:val="00950FC0"/>
    <w:rsid w:val="00950FEA"/>
    <w:rsid w:val="00951275"/>
    <w:rsid w:val="00951518"/>
    <w:rsid w:val="009515B9"/>
    <w:rsid w:val="00951660"/>
    <w:rsid w:val="009516B5"/>
    <w:rsid w:val="00951772"/>
    <w:rsid w:val="00951989"/>
    <w:rsid w:val="00951A9F"/>
    <w:rsid w:val="00951B11"/>
    <w:rsid w:val="00951C89"/>
    <w:rsid w:val="00951F23"/>
    <w:rsid w:val="00951FB2"/>
    <w:rsid w:val="009523F9"/>
    <w:rsid w:val="0095254A"/>
    <w:rsid w:val="009525D9"/>
    <w:rsid w:val="00952832"/>
    <w:rsid w:val="0095298E"/>
    <w:rsid w:val="009529A8"/>
    <w:rsid w:val="00952A24"/>
    <w:rsid w:val="00952BC1"/>
    <w:rsid w:val="00952C29"/>
    <w:rsid w:val="00952CBB"/>
    <w:rsid w:val="00952D22"/>
    <w:rsid w:val="00952FA7"/>
    <w:rsid w:val="009530B3"/>
    <w:rsid w:val="00953115"/>
    <w:rsid w:val="00953233"/>
    <w:rsid w:val="00953285"/>
    <w:rsid w:val="009532E1"/>
    <w:rsid w:val="0095340B"/>
    <w:rsid w:val="00953A2F"/>
    <w:rsid w:val="00953BA5"/>
    <w:rsid w:val="00953BAF"/>
    <w:rsid w:val="00953DC5"/>
    <w:rsid w:val="00954006"/>
    <w:rsid w:val="009540CF"/>
    <w:rsid w:val="009543C1"/>
    <w:rsid w:val="009543CE"/>
    <w:rsid w:val="009543E4"/>
    <w:rsid w:val="009543E8"/>
    <w:rsid w:val="00954415"/>
    <w:rsid w:val="0095444F"/>
    <w:rsid w:val="009544C1"/>
    <w:rsid w:val="009544E0"/>
    <w:rsid w:val="009544E1"/>
    <w:rsid w:val="0095480A"/>
    <w:rsid w:val="00954891"/>
    <w:rsid w:val="0095498C"/>
    <w:rsid w:val="00954A4F"/>
    <w:rsid w:val="00954B8F"/>
    <w:rsid w:val="00954B91"/>
    <w:rsid w:val="00954BB5"/>
    <w:rsid w:val="00954D58"/>
    <w:rsid w:val="00954DAD"/>
    <w:rsid w:val="00954DB3"/>
    <w:rsid w:val="0095521C"/>
    <w:rsid w:val="009552BB"/>
    <w:rsid w:val="009552E4"/>
    <w:rsid w:val="00955400"/>
    <w:rsid w:val="009554CB"/>
    <w:rsid w:val="009555D2"/>
    <w:rsid w:val="00955899"/>
    <w:rsid w:val="00955B25"/>
    <w:rsid w:val="00955BA2"/>
    <w:rsid w:val="00955BA3"/>
    <w:rsid w:val="00955C19"/>
    <w:rsid w:val="00955C39"/>
    <w:rsid w:val="00955C84"/>
    <w:rsid w:val="00955E08"/>
    <w:rsid w:val="00956090"/>
    <w:rsid w:val="009560AD"/>
    <w:rsid w:val="0095610C"/>
    <w:rsid w:val="00956248"/>
    <w:rsid w:val="00956486"/>
    <w:rsid w:val="009565CD"/>
    <w:rsid w:val="00956687"/>
    <w:rsid w:val="00956809"/>
    <w:rsid w:val="00956CD4"/>
    <w:rsid w:val="00956D4C"/>
    <w:rsid w:val="00956D79"/>
    <w:rsid w:val="00956E72"/>
    <w:rsid w:val="009570A8"/>
    <w:rsid w:val="009570EF"/>
    <w:rsid w:val="00957876"/>
    <w:rsid w:val="00957A63"/>
    <w:rsid w:val="00957AC0"/>
    <w:rsid w:val="00957B64"/>
    <w:rsid w:val="00957C0C"/>
    <w:rsid w:val="00957E6C"/>
    <w:rsid w:val="00957F1D"/>
    <w:rsid w:val="00957F73"/>
    <w:rsid w:val="00957FFB"/>
    <w:rsid w:val="009603B6"/>
    <w:rsid w:val="0096072B"/>
    <w:rsid w:val="00960830"/>
    <w:rsid w:val="00960A9B"/>
    <w:rsid w:val="00960BA7"/>
    <w:rsid w:val="00960E20"/>
    <w:rsid w:val="00960E52"/>
    <w:rsid w:val="0096104C"/>
    <w:rsid w:val="009612CD"/>
    <w:rsid w:val="00961468"/>
    <w:rsid w:val="009617F5"/>
    <w:rsid w:val="00961A0A"/>
    <w:rsid w:val="00961A57"/>
    <w:rsid w:val="00961AB3"/>
    <w:rsid w:val="00961AE6"/>
    <w:rsid w:val="00961B80"/>
    <w:rsid w:val="00961BB2"/>
    <w:rsid w:val="00961C16"/>
    <w:rsid w:val="00961C8B"/>
    <w:rsid w:val="00961F58"/>
    <w:rsid w:val="00961F6E"/>
    <w:rsid w:val="00961F8D"/>
    <w:rsid w:val="00961FC2"/>
    <w:rsid w:val="0096216C"/>
    <w:rsid w:val="009624F9"/>
    <w:rsid w:val="00962540"/>
    <w:rsid w:val="00962642"/>
    <w:rsid w:val="0096264A"/>
    <w:rsid w:val="009626D2"/>
    <w:rsid w:val="0096272E"/>
    <w:rsid w:val="0096276D"/>
    <w:rsid w:val="00962945"/>
    <w:rsid w:val="00962C4E"/>
    <w:rsid w:val="00962C64"/>
    <w:rsid w:val="00962C74"/>
    <w:rsid w:val="00962DF1"/>
    <w:rsid w:val="00962F4E"/>
    <w:rsid w:val="009630D1"/>
    <w:rsid w:val="00963126"/>
    <w:rsid w:val="0096319D"/>
    <w:rsid w:val="009631E2"/>
    <w:rsid w:val="009632B4"/>
    <w:rsid w:val="00963408"/>
    <w:rsid w:val="009634CF"/>
    <w:rsid w:val="0096364B"/>
    <w:rsid w:val="0096374D"/>
    <w:rsid w:val="009639D8"/>
    <w:rsid w:val="009639E6"/>
    <w:rsid w:val="00963A95"/>
    <w:rsid w:val="00963C6A"/>
    <w:rsid w:val="00963CF3"/>
    <w:rsid w:val="00963CFF"/>
    <w:rsid w:val="00964047"/>
    <w:rsid w:val="009640A5"/>
    <w:rsid w:val="00964116"/>
    <w:rsid w:val="00964188"/>
    <w:rsid w:val="009641A1"/>
    <w:rsid w:val="0096423C"/>
    <w:rsid w:val="00964268"/>
    <w:rsid w:val="009643A1"/>
    <w:rsid w:val="0096442B"/>
    <w:rsid w:val="009644EF"/>
    <w:rsid w:val="0096463E"/>
    <w:rsid w:val="009647C9"/>
    <w:rsid w:val="009649F9"/>
    <w:rsid w:val="00964A12"/>
    <w:rsid w:val="00964A3C"/>
    <w:rsid w:val="00964BD2"/>
    <w:rsid w:val="00964E09"/>
    <w:rsid w:val="00964EB6"/>
    <w:rsid w:val="00965291"/>
    <w:rsid w:val="00965631"/>
    <w:rsid w:val="00965646"/>
    <w:rsid w:val="00965830"/>
    <w:rsid w:val="009658D6"/>
    <w:rsid w:val="009659C3"/>
    <w:rsid w:val="00965A8D"/>
    <w:rsid w:val="00965B0A"/>
    <w:rsid w:val="00965BEE"/>
    <w:rsid w:val="00965DAC"/>
    <w:rsid w:val="00965DB0"/>
    <w:rsid w:val="00965DFA"/>
    <w:rsid w:val="00966048"/>
    <w:rsid w:val="00966320"/>
    <w:rsid w:val="00966336"/>
    <w:rsid w:val="0096635A"/>
    <w:rsid w:val="00966580"/>
    <w:rsid w:val="00966699"/>
    <w:rsid w:val="009667B8"/>
    <w:rsid w:val="00966990"/>
    <w:rsid w:val="00966D81"/>
    <w:rsid w:val="00966E23"/>
    <w:rsid w:val="009670EC"/>
    <w:rsid w:val="00967153"/>
    <w:rsid w:val="0096743C"/>
    <w:rsid w:val="0096752F"/>
    <w:rsid w:val="00967925"/>
    <w:rsid w:val="00967997"/>
    <w:rsid w:val="00967A42"/>
    <w:rsid w:val="00967ADF"/>
    <w:rsid w:val="00967B82"/>
    <w:rsid w:val="00967BDF"/>
    <w:rsid w:val="00967C2C"/>
    <w:rsid w:val="00967EDE"/>
    <w:rsid w:val="0097029F"/>
    <w:rsid w:val="0097035C"/>
    <w:rsid w:val="00970380"/>
    <w:rsid w:val="009703C5"/>
    <w:rsid w:val="009703CD"/>
    <w:rsid w:val="0097048B"/>
    <w:rsid w:val="00970511"/>
    <w:rsid w:val="009705AB"/>
    <w:rsid w:val="009705B0"/>
    <w:rsid w:val="009705EB"/>
    <w:rsid w:val="009705F8"/>
    <w:rsid w:val="00970631"/>
    <w:rsid w:val="00970995"/>
    <w:rsid w:val="00970A2C"/>
    <w:rsid w:val="00970B93"/>
    <w:rsid w:val="00970BD8"/>
    <w:rsid w:val="00970E6B"/>
    <w:rsid w:val="00970F9D"/>
    <w:rsid w:val="00970FA0"/>
    <w:rsid w:val="00970FDC"/>
    <w:rsid w:val="009710A5"/>
    <w:rsid w:val="009710CD"/>
    <w:rsid w:val="00971131"/>
    <w:rsid w:val="009711E5"/>
    <w:rsid w:val="009711FC"/>
    <w:rsid w:val="0097144C"/>
    <w:rsid w:val="009714C8"/>
    <w:rsid w:val="009714CA"/>
    <w:rsid w:val="00971501"/>
    <w:rsid w:val="00971647"/>
    <w:rsid w:val="00971716"/>
    <w:rsid w:val="009717E6"/>
    <w:rsid w:val="00971873"/>
    <w:rsid w:val="009719E0"/>
    <w:rsid w:val="00971AA4"/>
    <w:rsid w:val="00971B28"/>
    <w:rsid w:val="00971E10"/>
    <w:rsid w:val="00971E5D"/>
    <w:rsid w:val="00971E9D"/>
    <w:rsid w:val="00971EC8"/>
    <w:rsid w:val="00972021"/>
    <w:rsid w:val="00972256"/>
    <w:rsid w:val="009722CD"/>
    <w:rsid w:val="009723AD"/>
    <w:rsid w:val="0097249A"/>
    <w:rsid w:val="009724BE"/>
    <w:rsid w:val="009725C0"/>
    <w:rsid w:val="00972BB8"/>
    <w:rsid w:val="00972D3D"/>
    <w:rsid w:val="0097308D"/>
    <w:rsid w:val="0097312B"/>
    <w:rsid w:val="009732BA"/>
    <w:rsid w:val="009732D2"/>
    <w:rsid w:val="00973379"/>
    <w:rsid w:val="009733B1"/>
    <w:rsid w:val="009734B3"/>
    <w:rsid w:val="009734BA"/>
    <w:rsid w:val="009734E0"/>
    <w:rsid w:val="00973748"/>
    <w:rsid w:val="00973847"/>
    <w:rsid w:val="009738C2"/>
    <w:rsid w:val="00973A14"/>
    <w:rsid w:val="00973A1C"/>
    <w:rsid w:val="00973A8C"/>
    <w:rsid w:val="00973AD8"/>
    <w:rsid w:val="00973AD9"/>
    <w:rsid w:val="00973BEF"/>
    <w:rsid w:val="009741E6"/>
    <w:rsid w:val="009744A7"/>
    <w:rsid w:val="00974706"/>
    <w:rsid w:val="009747FD"/>
    <w:rsid w:val="00974800"/>
    <w:rsid w:val="009748B9"/>
    <w:rsid w:val="00974907"/>
    <w:rsid w:val="00974B1D"/>
    <w:rsid w:val="009750ED"/>
    <w:rsid w:val="009751FD"/>
    <w:rsid w:val="009752DC"/>
    <w:rsid w:val="00975301"/>
    <w:rsid w:val="00975502"/>
    <w:rsid w:val="00975A5D"/>
    <w:rsid w:val="00975AC7"/>
    <w:rsid w:val="00975D5A"/>
    <w:rsid w:val="00975E35"/>
    <w:rsid w:val="009760B1"/>
    <w:rsid w:val="00976137"/>
    <w:rsid w:val="00976234"/>
    <w:rsid w:val="0097639C"/>
    <w:rsid w:val="009765A3"/>
    <w:rsid w:val="00976680"/>
    <w:rsid w:val="00976925"/>
    <w:rsid w:val="00976A9E"/>
    <w:rsid w:val="00976B80"/>
    <w:rsid w:val="00976C0F"/>
    <w:rsid w:val="00976C26"/>
    <w:rsid w:val="00976E58"/>
    <w:rsid w:val="00976F09"/>
    <w:rsid w:val="00976F79"/>
    <w:rsid w:val="00976F80"/>
    <w:rsid w:val="00977144"/>
    <w:rsid w:val="0097725D"/>
    <w:rsid w:val="009772D1"/>
    <w:rsid w:val="00977310"/>
    <w:rsid w:val="0097753F"/>
    <w:rsid w:val="0097755D"/>
    <w:rsid w:val="00977592"/>
    <w:rsid w:val="009777F2"/>
    <w:rsid w:val="00977C4B"/>
    <w:rsid w:val="00977CE2"/>
    <w:rsid w:val="00977D3D"/>
    <w:rsid w:val="00977E5A"/>
    <w:rsid w:val="009803B2"/>
    <w:rsid w:val="009803CB"/>
    <w:rsid w:val="0098057B"/>
    <w:rsid w:val="0098075B"/>
    <w:rsid w:val="0098092B"/>
    <w:rsid w:val="00980978"/>
    <w:rsid w:val="0098098F"/>
    <w:rsid w:val="00980BB9"/>
    <w:rsid w:val="00980C0F"/>
    <w:rsid w:val="00980D5B"/>
    <w:rsid w:val="00980D6A"/>
    <w:rsid w:val="00980F7D"/>
    <w:rsid w:val="00981024"/>
    <w:rsid w:val="0098110A"/>
    <w:rsid w:val="009815B1"/>
    <w:rsid w:val="00981707"/>
    <w:rsid w:val="0098182C"/>
    <w:rsid w:val="009818FD"/>
    <w:rsid w:val="0098196F"/>
    <w:rsid w:val="009819AA"/>
    <w:rsid w:val="009819CB"/>
    <w:rsid w:val="009819E7"/>
    <w:rsid w:val="00981A45"/>
    <w:rsid w:val="00981A8E"/>
    <w:rsid w:val="00981B66"/>
    <w:rsid w:val="00981CAA"/>
    <w:rsid w:val="00981CEB"/>
    <w:rsid w:val="00981E74"/>
    <w:rsid w:val="00981ECC"/>
    <w:rsid w:val="00982001"/>
    <w:rsid w:val="00982088"/>
    <w:rsid w:val="009820EC"/>
    <w:rsid w:val="0098217A"/>
    <w:rsid w:val="009822D6"/>
    <w:rsid w:val="00982363"/>
    <w:rsid w:val="00982647"/>
    <w:rsid w:val="009826DC"/>
    <w:rsid w:val="00982855"/>
    <w:rsid w:val="00982AA2"/>
    <w:rsid w:val="00982AD6"/>
    <w:rsid w:val="00982B96"/>
    <w:rsid w:val="00982C7F"/>
    <w:rsid w:val="00982CB1"/>
    <w:rsid w:val="00982DFB"/>
    <w:rsid w:val="00982F0C"/>
    <w:rsid w:val="00982F6D"/>
    <w:rsid w:val="00982F6F"/>
    <w:rsid w:val="00983055"/>
    <w:rsid w:val="00983404"/>
    <w:rsid w:val="00983434"/>
    <w:rsid w:val="0098352A"/>
    <w:rsid w:val="009835BF"/>
    <w:rsid w:val="00983751"/>
    <w:rsid w:val="00983795"/>
    <w:rsid w:val="0098387B"/>
    <w:rsid w:val="0098395B"/>
    <w:rsid w:val="00983972"/>
    <w:rsid w:val="00983B16"/>
    <w:rsid w:val="00983B77"/>
    <w:rsid w:val="00983C4C"/>
    <w:rsid w:val="00983C52"/>
    <w:rsid w:val="00983D0E"/>
    <w:rsid w:val="00983E64"/>
    <w:rsid w:val="0098401D"/>
    <w:rsid w:val="009843C9"/>
    <w:rsid w:val="0098451A"/>
    <w:rsid w:val="009845F5"/>
    <w:rsid w:val="00984798"/>
    <w:rsid w:val="00984A52"/>
    <w:rsid w:val="00984AC5"/>
    <w:rsid w:val="00984BED"/>
    <w:rsid w:val="00984C18"/>
    <w:rsid w:val="00984C4B"/>
    <w:rsid w:val="00984C54"/>
    <w:rsid w:val="00984EBF"/>
    <w:rsid w:val="00984F4F"/>
    <w:rsid w:val="00984FE6"/>
    <w:rsid w:val="00985027"/>
    <w:rsid w:val="0098505C"/>
    <w:rsid w:val="00985066"/>
    <w:rsid w:val="00985192"/>
    <w:rsid w:val="00985215"/>
    <w:rsid w:val="0098526F"/>
    <w:rsid w:val="00985379"/>
    <w:rsid w:val="009854DC"/>
    <w:rsid w:val="00985606"/>
    <w:rsid w:val="0098570E"/>
    <w:rsid w:val="00985712"/>
    <w:rsid w:val="00985825"/>
    <w:rsid w:val="00985897"/>
    <w:rsid w:val="00985914"/>
    <w:rsid w:val="00985B52"/>
    <w:rsid w:val="00985BA3"/>
    <w:rsid w:val="00985CE3"/>
    <w:rsid w:val="00985D94"/>
    <w:rsid w:val="00986056"/>
    <w:rsid w:val="00986191"/>
    <w:rsid w:val="00986259"/>
    <w:rsid w:val="0098625F"/>
    <w:rsid w:val="009862A4"/>
    <w:rsid w:val="009864E0"/>
    <w:rsid w:val="0098654B"/>
    <w:rsid w:val="0098661B"/>
    <w:rsid w:val="00986746"/>
    <w:rsid w:val="009867A3"/>
    <w:rsid w:val="0098684A"/>
    <w:rsid w:val="00986882"/>
    <w:rsid w:val="009868BD"/>
    <w:rsid w:val="009869B2"/>
    <w:rsid w:val="00986A20"/>
    <w:rsid w:val="00986C44"/>
    <w:rsid w:val="00986C78"/>
    <w:rsid w:val="00986D0F"/>
    <w:rsid w:val="00986E3A"/>
    <w:rsid w:val="00986F3C"/>
    <w:rsid w:val="00987039"/>
    <w:rsid w:val="0098723E"/>
    <w:rsid w:val="0098733C"/>
    <w:rsid w:val="00987420"/>
    <w:rsid w:val="00987472"/>
    <w:rsid w:val="009879A4"/>
    <w:rsid w:val="00987A37"/>
    <w:rsid w:val="00987D4B"/>
    <w:rsid w:val="009902ED"/>
    <w:rsid w:val="00990363"/>
    <w:rsid w:val="00990464"/>
    <w:rsid w:val="0099068D"/>
    <w:rsid w:val="00990A11"/>
    <w:rsid w:val="00990A4F"/>
    <w:rsid w:val="00990A95"/>
    <w:rsid w:val="00990AB6"/>
    <w:rsid w:val="00990C8A"/>
    <w:rsid w:val="00990CE8"/>
    <w:rsid w:val="00990D5A"/>
    <w:rsid w:val="00990DA7"/>
    <w:rsid w:val="00990E52"/>
    <w:rsid w:val="00990F62"/>
    <w:rsid w:val="009910F5"/>
    <w:rsid w:val="00991155"/>
    <w:rsid w:val="009911EF"/>
    <w:rsid w:val="00991298"/>
    <w:rsid w:val="00991363"/>
    <w:rsid w:val="0099138E"/>
    <w:rsid w:val="009914E4"/>
    <w:rsid w:val="009916D6"/>
    <w:rsid w:val="00991721"/>
    <w:rsid w:val="009917FE"/>
    <w:rsid w:val="0099197F"/>
    <w:rsid w:val="009919FD"/>
    <w:rsid w:val="00991BAD"/>
    <w:rsid w:val="00991BF4"/>
    <w:rsid w:val="00991C09"/>
    <w:rsid w:val="00991D3C"/>
    <w:rsid w:val="00991DCF"/>
    <w:rsid w:val="00991E08"/>
    <w:rsid w:val="00991EDC"/>
    <w:rsid w:val="00991FFE"/>
    <w:rsid w:val="0099216E"/>
    <w:rsid w:val="009921E0"/>
    <w:rsid w:val="0099227F"/>
    <w:rsid w:val="00992339"/>
    <w:rsid w:val="009923DC"/>
    <w:rsid w:val="00992656"/>
    <w:rsid w:val="00992657"/>
    <w:rsid w:val="009927AA"/>
    <w:rsid w:val="009927BD"/>
    <w:rsid w:val="009927E3"/>
    <w:rsid w:val="00992874"/>
    <w:rsid w:val="00992972"/>
    <w:rsid w:val="00992975"/>
    <w:rsid w:val="00992D47"/>
    <w:rsid w:val="00992EA0"/>
    <w:rsid w:val="00992F5E"/>
    <w:rsid w:val="00993184"/>
    <w:rsid w:val="00993197"/>
    <w:rsid w:val="009931F0"/>
    <w:rsid w:val="00993458"/>
    <w:rsid w:val="00993597"/>
    <w:rsid w:val="00993737"/>
    <w:rsid w:val="00993779"/>
    <w:rsid w:val="00993886"/>
    <w:rsid w:val="00993D9F"/>
    <w:rsid w:val="00993E04"/>
    <w:rsid w:val="00993F93"/>
    <w:rsid w:val="0099469F"/>
    <w:rsid w:val="00994823"/>
    <w:rsid w:val="00994882"/>
    <w:rsid w:val="009948DC"/>
    <w:rsid w:val="00994CF1"/>
    <w:rsid w:val="00994D0F"/>
    <w:rsid w:val="00994FEA"/>
    <w:rsid w:val="00995335"/>
    <w:rsid w:val="009953FD"/>
    <w:rsid w:val="00995485"/>
    <w:rsid w:val="0099577A"/>
    <w:rsid w:val="009957AE"/>
    <w:rsid w:val="009958A3"/>
    <w:rsid w:val="00995AB8"/>
    <w:rsid w:val="00995B6D"/>
    <w:rsid w:val="00995DF8"/>
    <w:rsid w:val="00995E0A"/>
    <w:rsid w:val="00995E67"/>
    <w:rsid w:val="00995F29"/>
    <w:rsid w:val="009960A0"/>
    <w:rsid w:val="00996231"/>
    <w:rsid w:val="0099632A"/>
    <w:rsid w:val="00996489"/>
    <w:rsid w:val="009965E3"/>
    <w:rsid w:val="00996654"/>
    <w:rsid w:val="00996746"/>
    <w:rsid w:val="00996870"/>
    <w:rsid w:val="00996933"/>
    <w:rsid w:val="00996C84"/>
    <w:rsid w:val="00996DDB"/>
    <w:rsid w:val="00996FD9"/>
    <w:rsid w:val="009970EF"/>
    <w:rsid w:val="009973A1"/>
    <w:rsid w:val="009974EE"/>
    <w:rsid w:val="009976BE"/>
    <w:rsid w:val="009976F6"/>
    <w:rsid w:val="00997910"/>
    <w:rsid w:val="009979DD"/>
    <w:rsid w:val="00997C59"/>
    <w:rsid w:val="00997E11"/>
    <w:rsid w:val="00997E77"/>
    <w:rsid w:val="00997E80"/>
    <w:rsid w:val="00997EEA"/>
    <w:rsid w:val="00997F19"/>
    <w:rsid w:val="00997FF3"/>
    <w:rsid w:val="009A00CF"/>
    <w:rsid w:val="009A0196"/>
    <w:rsid w:val="009A0256"/>
    <w:rsid w:val="009A03F6"/>
    <w:rsid w:val="009A064C"/>
    <w:rsid w:val="009A06AF"/>
    <w:rsid w:val="009A082D"/>
    <w:rsid w:val="009A0863"/>
    <w:rsid w:val="009A098A"/>
    <w:rsid w:val="009A0E63"/>
    <w:rsid w:val="009A1956"/>
    <w:rsid w:val="009A1969"/>
    <w:rsid w:val="009A1C0C"/>
    <w:rsid w:val="009A1E2D"/>
    <w:rsid w:val="009A1ED1"/>
    <w:rsid w:val="009A20AC"/>
    <w:rsid w:val="009A20D3"/>
    <w:rsid w:val="009A2351"/>
    <w:rsid w:val="009A24D3"/>
    <w:rsid w:val="009A26FA"/>
    <w:rsid w:val="009A2790"/>
    <w:rsid w:val="009A279C"/>
    <w:rsid w:val="009A27B0"/>
    <w:rsid w:val="009A27CB"/>
    <w:rsid w:val="009A2BBD"/>
    <w:rsid w:val="009A2C43"/>
    <w:rsid w:val="009A2C4F"/>
    <w:rsid w:val="009A2DA4"/>
    <w:rsid w:val="009A31D6"/>
    <w:rsid w:val="009A31F7"/>
    <w:rsid w:val="009A3219"/>
    <w:rsid w:val="009A3238"/>
    <w:rsid w:val="009A3282"/>
    <w:rsid w:val="009A34BB"/>
    <w:rsid w:val="009A34CF"/>
    <w:rsid w:val="009A357E"/>
    <w:rsid w:val="009A3629"/>
    <w:rsid w:val="009A3776"/>
    <w:rsid w:val="009A38BB"/>
    <w:rsid w:val="009A3C07"/>
    <w:rsid w:val="009A3DD1"/>
    <w:rsid w:val="009A3E34"/>
    <w:rsid w:val="009A3E91"/>
    <w:rsid w:val="009A3F71"/>
    <w:rsid w:val="009A3F75"/>
    <w:rsid w:val="009A3F7E"/>
    <w:rsid w:val="009A4168"/>
    <w:rsid w:val="009A445D"/>
    <w:rsid w:val="009A46C8"/>
    <w:rsid w:val="009A46DA"/>
    <w:rsid w:val="009A4767"/>
    <w:rsid w:val="009A478A"/>
    <w:rsid w:val="009A480D"/>
    <w:rsid w:val="009A498F"/>
    <w:rsid w:val="009A4A2D"/>
    <w:rsid w:val="009A4A51"/>
    <w:rsid w:val="009A4B31"/>
    <w:rsid w:val="009A4C37"/>
    <w:rsid w:val="009A4E0E"/>
    <w:rsid w:val="009A4EA5"/>
    <w:rsid w:val="009A4ECD"/>
    <w:rsid w:val="009A4F7F"/>
    <w:rsid w:val="009A50B5"/>
    <w:rsid w:val="009A5171"/>
    <w:rsid w:val="009A517D"/>
    <w:rsid w:val="009A51D9"/>
    <w:rsid w:val="009A51E3"/>
    <w:rsid w:val="009A5253"/>
    <w:rsid w:val="009A5254"/>
    <w:rsid w:val="009A52CB"/>
    <w:rsid w:val="009A5427"/>
    <w:rsid w:val="009A5545"/>
    <w:rsid w:val="009A5636"/>
    <w:rsid w:val="009A5666"/>
    <w:rsid w:val="009A56B6"/>
    <w:rsid w:val="009A5725"/>
    <w:rsid w:val="009A57B6"/>
    <w:rsid w:val="009A59AC"/>
    <w:rsid w:val="009A5A89"/>
    <w:rsid w:val="009A5BCD"/>
    <w:rsid w:val="009A5C58"/>
    <w:rsid w:val="009A5D13"/>
    <w:rsid w:val="009A5D31"/>
    <w:rsid w:val="009A5F22"/>
    <w:rsid w:val="009A6099"/>
    <w:rsid w:val="009A60D2"/>
    <w:rsid w:val="009A6159"/>
    <w:rsid w:val="009A616E"/>
    <w:rsid w:val="009A6229"/>
    <w:rsid w:val="009A65D2"/>
    <w:rsid w:val="009A6763"/>
    <w:rsid w:val="009A6877"/>
    <w:rsid w:val="009A6A69"/>
    <w:rsid w:val="009A6BE1"/>
    <w:rsid w:val="009A6C1D"/>
    <w:rsid w:val="009A6ED8"/>
    <w:rsid w:val="009A6F30"/>
    <w:rsid w:val="009A708B"/>
    <w:rsid w:val="009A709E"/>
    <w:rsid w:val="009A70E2"/>
    <w:rsid w:val="009A7156"/>
    <w:rsid w:val="009A71A7"/>
    <w:rsid w:val="009A73A9"/>
    <w:rsid w:val="009A7564"/>
    <w:rsid w:val="009A7918"/>
    <w:rsid w:val="009A7936"/>
    <w:rsid w:val="009A7AE1"/>
    <w:rsid w:val="009A7B91"/>
    <w:rsid w:val="009A7C3C"/>
    <w:rsid w:val="009A7EB7"/>
    <w:rsid w:val="009A7F34"/>
    <w:rsid w:val="009B0047"/>
    <w:rsid w:val="009B01A6"/>
    <w:rsid w:val="009B03FC"/>
    <w:rsid w:val="009B04BB"/>
    <w:rsid w:val="009B05C5"/>
    <w:rsid w:val="009B05E7"/>
    <w:rsid w:val="009B080E"/>
    <w:rsid w:val="009B0939"/>
    <w:rsid w:val="009B0B25"/>
    <w:rsid w:val="009B0C12"/>
    <w:rsid w:val="009B0E5D"/>
    <w:rsid w:val="009B0F80"/>
    <w:rsid w:val="009B0F90"/>
    <w:rsid w:val="009B0FB6"/>
    <w:rsid w:val="009B0FCD"/>
    <w:rsid w:val="009B1013"/>
    <w:rsid w:val="009B1547"/>
    <w:rsid w:val="009B168A"/>
    <w:rsid w:val="009B1718"/>
    <w:rsid w:val="009B1812"/>
    <w:rsid w:val="009B18A6"/>
    <w:rsid w:val="009B19EE"/>
    <w:rsid w:val="009B1C45"/>
    <w:rsid w:val="009B1C48"/>
    <w:rsid w:val="009B1CA8"/>
    <w:rsid w:val="009B1D06"/>
    <w:rsid w:val="009B1DE4"/>
    <w:rsid w:val="009B1F22"/>
    <w:rsid w:val="009B1F5D"/>
    <w:rsid w:val="009B209D"/>
    <w:rsid w:val="009B2113"/>
    <w:rsid w:val="009B211F"/>
    <w:rsid w:val="009B225B"/>
    <w:rsid w:val="009B22BF"/>
    <w:rsid w:val="009B2327"/>
    <w:rsid w:val="009B239A"/>
    <w:rsid w:val="009B26D6"/>
    <w:rsid w:val="009B2790"/>
    <w:rsid w:val="009B2862"/>
    <w:rsid w:val="009B28AD"/>
    <w:rsid w:val="009B2A15"/>
    <w:rsid w:val="009B2ED7"/>
    <w:rsid w:val="009B32EE"/>
    <w:rsid w:val="009B3379"/>
    <w:rsid w:val="009B3550"/>
    <w:rsid w:val="009B3567"/>
    <w:rsid w:val="009B3576"/>
    <w:rsid w:val="009B358D"/>
    <w:rsid w:val="009B3594"/>
    <w:rsid w:val="009B35F0"/>
    <w:rsid w:val="009B36B2"/>
    <w:rsid w:val="009B390B"/>
    <w:rsid w:val="009B3A35"/>
    <w:rsid w:val="009B3A5D"/>
    <w:rsid w:val="009B3B5D"/>
    <w:rsid w:val="009B3E12"/>
    <w:rsid w:val="009B3F4B"/>
    <w:rsid w:val="009B4542"/>
    <w:rsid w:val="009B486E"/>
    <w:rsid w:val="009B48BC"/>
    <w:rsid w:val="009B497C"/>
    <w:rsid w:val="009B49F6"/>
    <w:rsid w:val="009B4A9E"/>
    <w:rsid w:val="009B4BC0"/>
    <w:rsid w:val="009B4BC1"/>
    <w:rsid w:val="009B4DD4"/>
    <w:rsid w:val="009B4E57"/>
    <w:rsid w:val="009B5017"/>
    <w:rsid w:val="009B50E4"/>
    <w:rsid w:val="009B5400"/>
    <w:rsid w:val="009B551F"/>
    <w:rsid w:val="009B55F7"/>
    <w:rsid w:val="009B5962"/>
    <w:rsid w:val="009B5A18"/>
    <w:rsid w:val="009B5CD9"/>
    <w:rsid w:val="009B603A"/>
    <w:rsid w:val="009B60CA"/>
    <w:rsid w:val="009B6383"/>
    <w:rsid w:val="009B65DB"/>
    <w:rsid w:val="009B65F3"/>
    <w:rsid w:val="009B661E"/>
    <w:rsid w:val="009B669E"/>
    <w:rsid w:val="009B67AA"/>
    <w:rsid w:val="009B67F7"/>
    <w:rsid w:val="009B6803"/>
    <w:rsid w:val="009B6926"/>
    <w:rsid w:val="009B697A"/>
    <w:rsid w:val="009B6A5B"/>
    <w:rsid w:val="009B6AAC"/>
    <w:rsid w:val="009B6B8A"/>
    <w:rsid w:val="009B6C2F"/>
    <w:rsid w:val="009B6EAA"/>
    <w:rsid w:val="009B704A"/>
    <w:rsid w:val="009B7091"/>
    <w:rsid w:val="009B70EB"/>
    <w:rsid w:val="009B716D"/>
    <w:rsid w:val="009B75E2"/>
    <w:rsid w:val="009B77FB"/>
    <w:rsid w:val="009B79DA"/>
    <w:rsid w:val="009B7AFE"/>
    <w:rsid w:val="009B7F9A"/>
    <w:rsid w:val="009C00D3"/>
    <w:rsid w:val="009C02B3"/>
    <w:rsid w:val="009C03B7"/>
    <w:rsid w:val="009C0595"/>
    <w:rsid w:val="009C0671"/>
    <w:rsid w:val="009C06E8"/>
    <w:rsid w:val="009C0742"/>
    <w:rsid w:val="009C080F"/>
    <w:rsid w:val="009C0860"/>
    <w:rsid w:val="009C088F"/>
    <w:rsid w:val="009C0B6F"/>
    <w:rsid w:val="009C0B78"/>
    <w:rsid w:val="009C0C04"/>
    <w:rsid w:val="009C0C22"/>
    <w:rsid w:val="009C0E1B"/>
    <w:rsid w:val="009C0F4E"/>
    <w:rsid w:val="009C0F54"/>
    <w:rsid w:val="009C1042"/>
    <w:rsid w:val="009C1330"/>
    <w:rsid w:val="009C1636"/>
    <w:rsid w:val="009C16F1"/>
    <w:rsid w:val="009C17B6"/>
    <w:rsid w:val="009C1963"/>
    <w:rsid w:val="009C1C2B"/>
    <w:rsid w:val="009C1C92"/>
    <w:rsid w:val="009C1D1E"/>
    <w:rsid w:val="009C2166"/>
    <w:rsid w:val="009C21B7"/>
    <w:rsid w:val="009C2201"/>
    <w:rsid w:val="009C2283"/>
    <w:rsid w:val="009C22D6"/>
    <w:rsid w:val="009C2707"/>
    <w:rsid w:val="009C2801"/>
    <w:rsid w:val="009C2898"/>
    <w:rsid w:val="009C2925"/>
    <w:rsid w:val="009C29F0"/>
    <w:rsid w:val="009C2B12"/>
    <w:rsid w:val="009C2C90"/>
    <w:rsid w:val="009C2CDD"/>
    <w:rsid w:val="009C2D8A"/>
    <w:rsid w:val="009C2DC6"/>
    <w:rsid w:val="009C2E1B"/>
    <w:rsid w:val="009C2EFB"/>
    <w:rsid w:val="009C3370"/>
    <w:rsid w:val="009C33E2"/>
    <w:rsid w:val="009C3548"/>
    <w:rsid w:val="009C36EB"/>
    <w:rsid w:val="009C3855"/>
    <w:rsid w:val="009C3BFA"/>
    <w:rsid w:val="009C3D36"/>
    <w:rsid w:val="009C403E"/>
    <w:rsid w:val="009C40BA"/>
    <w:rsid w:val="009C41B2"/>
    <w:rsid w:val="009C439E"/>
    <w:rsid w:val="009C43E1"/>
    <w:rsid w:val="009C4651"/>
    <w:rsid w:val="009C469C"/>
    <w:rsid w:val="009C4891"/>
    <w:rsid w:val="009C496D"/>
    <w:rsid w:val="009C4B05"/>
    <w:rsid w:val="009C4BA6"/>
    <w:rsid w:val="009C4C9A"/>
    <w:rsid w:val="009C4D88"/>
    <w:rsid w:val="009C4D95"/>
    <w:rsid w:val="009C4F4C"/>
    <w:rsid w:val="009C4F54"/>
    <w:rsid w:val="009C505A"/>
    <w:rsid w:val="009C5155"/>
    <w:rsid w:val="009C519F"/>
    <w:rsid w:val="009C5320"/>
    <w:rsid w:val="009C55B4"/>
    <w:rsid w:val="009C57AF"/>
    <w:rsid w:val="009C57C1"/>
    <w:rsid w:val="009C591D"/>
    <w:rsid w:val="009C5966"/>
    <w:rsid w:val="009C5B08"/>
    <w:rsid w:val="009C5B66"/>
    <w:rsid w:val="009C5BEB"/>
    <w:rsid w:val="009C5CA0"/>
    <w:rsid w:val="009C5D0D"/>
    <w:rsid w:val="009C5DE3"/>
    <w:rsid w:val="009C5E72"/>
    <w:rsid w:val="009C5F98"/>
    <w:rsid w:val="009C606F"/>
    <w:rsid w:val="009C6110"/>
    <w:rsid w:val="009C61E9"/>
    <w:rsid w:val="009C6465"/>
    <w:rsid w:val="009C688B"/>
    <w:rsid w:val="009C68C3"/>
    <w:rsid w:val="009C6B43"/>
    <w:rsid w:val="009C6DC2"/>
    <w:rsid w:val="009C6DFF"/>
    <w:rsid w:val="009C6F54"/>
    <w:rsid w:val="009C6F65"/>
    <w:rsid w:val="009C6F6D"/>
    <w:rsid w:val="009C6F88"/>
    <w:rsid w:val="009C6FE8"/>
    <w:rsid w:val="009C724F"/>
    <w:rsid w:val="009C72EF"/>
    <w:rsid w:val="009C73F2"/>
    <w:rsid w:val="009C7919"/>
    <w:rsid w:val="009C79EB"/>
    <w:rsid w:val="009C7A73"/>
    <w:rsid w:val="009C7AA7"/>
    <w:rsid w:val="009C7ADC"/>
    <w:rsid w:val="009C7B42"/>
    <w:rsid w:val="009C7BBF"/>
    <w:rsid w:val="009C7E0E"/>
    <w:rsid w:val="009C7F58"/>
    <w:rsid w:val="009C7FBE"/>
    <w:rsid w:val="009D00FF"/>
    <w:rsid w:val="009D01A9"/>
    <w:rsid w:val="009D01C1"/>
    <w:rsid w:val="009D020B"/>
    <w:rsid w:val="009D0345"/>
    <w:rsid w:val="009D0391"/>
    <w:rsid w:val="009D03C4"/>
    <w:rsid w:val="009D04A0"/>
    <w:rsid w:val="009D0554"/>
    <w:rsid w:val="009D0555"/>
    <w:rsid w:val="009D0743"/>
    <w:rsid w:val="009D07A5"/>
    <w:rsid w:val="009D07AF"/>
    <w:rsid w:val="009D089E"/>
    <w:rsid w:val="009D09E8"/>
    <w:rsid w:val="009D0AED"/>
    <w:rsid w:val="009D0C4D"/>
    <w:rsid w:val="009D0D3F"/>
    <w:rsid w:val="009D0E0D"/>
    <w:rsid w:val="009D0E3B"/>
    <w:rsid w:val="009D0FDB"/>
    <w:rsid w:val="009D1328"/>
    <w:rsid w:val="009D13C9"/>
    <w:rsid w:val="009D1475"/>
    <w:rsid w:val="009D14CD"/>
    <w:rsid w:val="009D151F"/>
    <w:rsid w:val="009D1688"/>
    <w:rsid w:val="009D173B"/>
    <w:rsid w:val="009D1782"/>
    <w:rsid w:val="009D1B6D"/>
    <w:rsid w:val="009D1BC7"/>
    <w:rsid w:val="009D1C02"/>
    <w:rsid w:val="009D1D1D"/>
    <w:rsid w:val="009D1D1F"/>
    <w:rsid w:val="009D1F68"/>
    <w:rsid w:val="009D1FD4"/>
    <w:rsid w:val="009D2046"/>
    <w:rsid w:val="009D205B"/>
    <w:rsid w:val="009D2098"/>
    <w:rsid w:val="009D2130"/>
    <w:rsid w:val="009D22F6"/>
    <w:rsid w:val="009D2307"/>
    <w:rsid w:val="009D23E6"/>
    <w:rsid w:val="009D2614"/>
    <w:rsid w:val="009D2751"/>
    <w:rsid w:val="009D2817"/>
    <w:rsid w:val="009D2A22"/>
    <w:rsid w:val="009D2C6D"/>
    <w:rsid w:val="009D2E24"/>
    <w:rsid w:val="009D312C"/>
    <w:rsid w:val="009D31B3"/>
    <w:rsid w:val="009D31F3"/>
    <w:rsid w:val="009D320D"/>
    <w:rsid w:val="009D3321"/>
    <w:rsid w:val="009D3332"/>
    <w:rsid w:val="009D343B"/>
    <w:rsid w:val="009D3819"/>
    <w:rsid w:val="009D389A"/>
    <w:rsid w:val="009D3ABD"/>
    <w:rsid w:val="009D3BD7"/>
    <w:rsid w:val="009D3E09"/>
    <w:rsid w:val="009D3FB2"/>
    <w:rsid w:val="009D4058"/>
    <w:rsid w:val="009D4067"/>
    <w:rsid w:val="009D40F9"/>
    <w:rsid w:val="009D40FE"/>
    <w:rsid w:val="009D42C8"/>
    <w:rsid w:val="009D4441"/>
    <w:rsid w:val="009D4894"/>
    <w:rsid w:val="009D4BDA"/>
    <w:rsid w:val="009D4CC1"/>
    <w:rsid w:val="009D4CC6"/>
    <w:rsid w:val="009D4D24"/>
    <w:rsid w:val="009D4FBF"/>
    <w:rsid w:val="009D50FD"/>
    <w:rsid w:val="009D51E3"/>
    <w:rsid w:val="009D51E6"/>
    <w:rsid w:val="009D5299"/>
    <w:rsid w:val="009D53A8"/>
    <w:rsid w:val="009D554C"/>
    <w:rsid w:val="009D55AB"/>
    <w:rsid w:val="009D55EB"/>
    <w:rsid w:val="009D562B"/>
    <w:rsid w:val="009D56C6"/>
    <w:rsid w:val="009D56CA"/>
    <w:rsid w:val="009D5721"/>
    <w:rsid w:val="009D5849"/>
    <w:rsid w:val="009D58AA"/>
    <w:rsid w:val="009D58AE"/>
    <w:rsid w:val="009D5A19"/>
    <w:rsid w:val="009D5BB2"/>
    <w:rsid w:val="009D5C05"/>
    <w:rsid w:val="009D5D5E"/>
    <w:rsid w:val="009D5D95"/>
    <w:rsid w:val="009D5FF3"/>
    <w:rsid w:val="009D6305"/>
    <w:rsid w:val="009D633B"/>
    <w:rsid w:val="009D63CA"/>
    <w:rsid w:val="009D6413"/>
    <w:rsid w:val="009D6642"/>
    <w:rsid w:val="009D671A"/>
    <w:rsid w:val="009D6917"/>
    <w:rsid w:val="009D69ED"/>
    <w:rsid w:val="009D6D53"/>
    <w:rsid w:val="009D6E36"/>
    <w:rsid w:val="009D70F1"/>
    <w:rsid w:val="009D72E1"/>
    <w:rsid w:val="009D7308"/>
    <w:rsid w:val="009D7353"/>
    <w:rsid w:val="009D748D"/>
    <w:rsid w:val="009D7627"/>
    <w:rsid w:val="009D76FD"/>
    <w:rsid w:val="009D77B1"/>
    <w:rsid w:val="009D78BA"/>
    <w:rsid w:val="009D7B69"/>
    <w:rsid w:val="009D7B7E"/>
    <w:rsid w:val="009D7D0F"/>
    <w:rsid w:val="009E0292"/>
    <w:rsid w:val="009E046F"/>
    <w:rsid w:val="009E060D"/>
    <w:rsid w:val="009E068A"/>
    <w:rsid w:val="009E070C"/>
    <w:rsid w:val="009E0720"/>
    <w:rsid w:val="009E07D8"/>
    <w:rsid w:val="009E091D"/>
    <w:rsid w:val="009E0ACF"/>
    <w:rsid w:val="009E0AFF"/>
    <w:rsid w:val="009E0BF1"/>
    <w:rsid w:val="009E0D69"/>
    <w:rsid w:val="009E0DF6"/>
    <w:rsid w:val="009E0F2F"/>
    <w:rsid w:val="009E108B"/>
    <w:rsid w:val="009E118F"/>
    <w:rsid w:val="009E135C"/>
    <w:rsid w:val="009E13B3"/>
    <w:rsid w:val="009E13C0"/>
    <w:rsid w:val="009E13F7"/>
    <w:rsid w:val="009E16AD"/>
    <w:rsid w:val="009E1A6A"/>
    <w:rsid w:val="009E1B2C"/>
    <w:rsid w:val="009E1E1D"/>
    <w:rsid w:val="009E1F99"/>
    <w:rsid w:val="009E204B"/>
    <w:rsid w:val="009E21EA"/>
    <w:rsid w:val="009E2275"/>
    <w:rsid w:val="009E22D7"/>
    <w:rsid w:val="009E2383"/>
    <w:rsid w:val="009E250F"/>
    <w:rsid w:val="009E2583"/>
    <w:rsid w:val="009E291E"/>
    <w:rsid w:val="009E2CE9"/>
    <w:rsid w:val="009E2D10"/>
    <w:rsid w:val="009E2DF5"/>
    <w:rsid w:val="009E2F99"/>
    <w:rsid w:val="009E2FF0"/>
    <w:rsid w:val="009E3060"/>
    <w:rsid w:val="009E36A6"/>
    <w:rsid w:val="009E36F6"/>
    <w:rsid w:val="009E36FC"/>
    <w:rsid w:val="009E37C7"/>
    <w:rsid w:val="009E395C"/>
    <w:rsid w:val="009E3ADA"/>
    <w:rsid w:val="009E3B52"/>
    <w:rsid w:val="009E3B55"/>
    <w:rsid w:val="009E3C17"/>
    <w:rsid w:val="009E3D46"/>
    <w:rsid w:val="009E41D4"/>
    <w:rsid w:val="009E4234"/>
    <w:rsid w:val="009E424B"/>
    <w:rsid w:val="009E424F"/>
    <w:rsid w:val="009E4354"/>
    <w:rsid w:val="009E4386"/>
    <w:rsid w:val="009E45B9"/>
    <w:rsid w:val="009E45F2"/>
    <w:rsid w:val="009E47D5"/>
    <w:rsid w:val="009E49A7"/>
    <w:rsid w:val="009E4A45"/>
    <w:rsid w:val="009E4BC0"/>
    <w:rsid w:val="009E4E0D"/>
    <w:rsid w:val="009E50A6"/>
    <w:rsid w:val="009E5299"/>
    <w:rsid w:val="009E533A"/>
    <w:rsid w:val="009E5437"/>
    <w:rsid w:val="009E54F0"/>
    <w:rsid w:val="009E55B4"/>
    <w:rsid w:val="009E5614"/>
    <w:rsid w:val="009E58A9"/>
    <w:rsid w:val="009E5925"/>
    <w:rsid w:val="009E5A49"/>
    <w:rsid w:val="009E5B4E"/>
    <w:rsid w:val="009E5CDA"/>
    <w:rsid w:val="009E5EB3"/>
    <w:rsid w:val="009E6051"/>
    <w:rsid w:val="009E6091"/>
    <w:rsid w:val="009E6245"/>
    <w:rsid w:val="009E6247"/>
    <w:rsid w:val="009E6257"/>
    <w:rsid w:val="009E6276"/>
    <w:rsid w:val="009E62AD"/>
    <w:rsid w:val="009E62DB"/>
    <w:rsid w:val="009E660D"/>
    <w:rsid w:val="009E663E"/>
    <w:rsid w:val="009E6A43"/>
    <w:rsid w:val="009E6BAC"/>
    <w:rsid w:val="009E6CBA"/>
    <w:rsid w:val="009E6D8F"/>
    <w:rsid w:val="009E71B9"/>
    <w:rsid w:val="009E72BE"/>
    <w:rsid w:val="009E72E5"/>
    <w:rsid w:val="009E7365"/>
    <w:rsid w:val="009E7373"/>
    <w:rsid w:val="009E742A"/>
    <w:rsid w:val="009E764E"/>
    <w:rsid w:val="009E772B"/>
    <w:rsid w:val="009E7774"/>
    <w:rsid w:val="009E7780"/>
    <w:rsid w:val="009E78CC"/>
    <w:rsid w:val="009E7A16"/>
    <w:rsid w:val="009E7ACB"/>
    <w:rsid w:val="009E7AD1"/>
    <w:rsid w:val="009E7C80"/>
    <w:rsid w:val="009E7CDE"/>
    <w:rsid w:val="009E7FD8"/>
    <w:rsid w:val="009F01D0"/>
    <w:rsid w:val="009F020D"/>
    <w:rsid w:val="009F02D7"/>
    <w:rsid w:val="009F05E5"/>
    <w:rsid w:val="009F0968"/>
    <w:rsid w:val="009F0D0A"/>
    <w:rsid w:val="009F0D78"/>
    <w:rsid w:val="009F0D84"/>
    <w:rsid w:val="009F0E93"/>
    <w:rsid w:val="009F1021"/>
    <w:rsid w:val="009F128C"/>
    <w:rsid w:val="009F12AF"/>
    <w:rsid w:val="009F1658"/>
    <w:rsid w:val="009F1863"/>
    <w:rsid w:val="009F1948"/>
    <w:rsid w:val="009F19B4"/>
    <w:rsid w:val="009F1BED"/>
    <w:rsid w:val="009F1C39"/>
    <w:rsid w:val="009F1DF5"/>
    <w:rsid w:val="009F21A7"/>
    <w:rsid w:val="009F21A8"/>
    <w:rsid w:val="009F2338"/>
    <w:rsid w:val="009F2359"/>
    <w:rsid w:val="009F237E"/>
    <w:rsid w:val="009F2447"/>
    <w:rsid w:val="009F2654"/>
    <w:rsid w:val="009F2685"/>
    <w:rsid w:val="009F2902"/>
    <w:rsid w:val="009F2A24"/>
    <w:rsid w:val="009F2A56"/>
    <w:rsid w:val="009F2AE1"/>
    <w:rsid w:val="009F2B90"/>
    <w:rsid w:val="009F2D88"/>
    <w:rsid w:val="009F2DD3"/>
    <w:rsid w:val="009F2E79"/>
    <w:rsid w:val="009F2F68"/>
    <w:rsid w:val="009F2FC8"/>
    <w:rsid w:val="009F300C"/>
    <w:rsid w:val="009F30DE"/>
    <w:rsid w:val="009F3161"/>
    <w:rsid w:val="009F31F0"/>
    <w:rsid w:val="009F36BD"/>
    <w:rsid w:val="009F375B"/>
    <w:rsid w:val="009F37CC"/>
    <w:rsid w:val="009F3B39"/>
    <w:rsid w:val="009F3CD8"/>
    <w:rsid w:val="009F3D24"/>
    <w:rsid w:val="009F3DC9"/>
    <w:rsid w:val="009F3DD1"/>
    <w:rsid w:val="009F3EA2"/>
    <w:rsid w:val="009F3ED1"/>
    <w:rsid w:val="009F3FCA"/>
    <w:rsid w:val="009F4031"/>
    <w:rsid w:val="009F4253"/>
    <w:rsid w:val="009F4283"/>
    <w:rsid w:val="009F4350"/>
    <w:rsid w:val="009F43C5"/>
    <w:rsid w:val="009F47A2"/>
    <w:rsid w:val="009F4CEB"/>
    <w:rsid w:val="009F4D14"/>
    <w:rsid w:val="009F4DC3"/>
    <w:rsid w:val="009F4DD2"/>
    <w:rsid w:val="009F4E11"/>
    <w:rsid w:val="009F4ECE"/>
    <w:rsid w:val="009F51DD"/>
    <w:rsid w:val="009F5362"/>
    <w:rsid w:val="009F5388"/>
    <w:rsid w:val="009F548B"/>
    <w:rsid w:val="009F55D8"/>
    <w:rsid w:val="009F56EA"/>
    <w:rsid w:val="009F5B65"/>
    <w:rsid w:val="009F5BA2"/>
    <w:rsid w:val="009F5C2E"/>
    <w:rsid w:val="009F5CE9"/>
    <w:rsid w:val="009F5E36"/>
    <w:rsid w:val="009F5E72"/>
    <w:rsid w:val="009F610C"/>
    <w:rsid w:val="009F6141"/>
    <w:rsid w:val="009F615E"/>
    <w:rsid w:val="009F6213"/>
    <w:rsid w:val="009F640B"/>
    <w:rsid w:val="009F6479"/>
    <w:rsid w:val="009F64C6"/>
    <w:rsid w:val="009F64E9"/>
    <w:rsid w:val="009F6576"/>
    <w:rsid w:val="009F6745"/>
    <w:rsid w:val="009F6A0E"/>
    <w:rsid w:val="009F6BBA"/>
    <w:rsid w:val="009F6E2F"/>
    <w:rsid w:val="009F7082"/>
    <w:rsid w:val="009F7147"/>
    <w:rsid w:val="009F71B8"/>
    <w:rsid w:val="009F739B"/>
    <w:rsid w:val="009F73BC"/>
    <w:rsid w:val="009F741E"/>
    <w:rsid w:val="009F7838"/>
    <w:rsid w:val="009F793E"/>
    <w:rsid w:val="009F7B52"/>
    <w:rsid w:val="009F7DA0"/>
    <w:rsid w:val="009F7E26"/>
    <w:rsid w:val="009F7E89"/>
    <w:rsid w:val="009F7E8B"/>
    <w:rsid w:val="009F7EE4"/>
    <w:rsid w:val="00A000DB"/>
    <w:rsid w:val="00A0020F"/>
    <w:rsid w:val="00A005A2"/>
    <w:rsid w:val="00A00821"/>
    <w:rsid w:val="00A00872"/>
    <w:rsid w:val="00A008B8"/>
    <w:rsid w:val="00A00B84"/>
    <w:rsid w:val="00A00D63"/>
    <w:rsid w:val="00A00ED6"/>
    <w:rsid w:val="00A01129"/>
    <w:rsid w:val="00A0125B"/>
    <w:rsid w:val="00A01294"/>
    <w:rsid w:val="00A012EE"/>
    <w:rsid w:val="00A0139B"/>
    <w:rsid w:val="00A015E4"/>
    <w:rsid w:val="00A01668"/>
    <w:rsid w:val="00A01749"/>
    <w:rsid w:val="00A018E0"/>
    <w:rsid w:val="00A01915"/>
    <w:rsid w:val="00A01979"/>
    <w:rsid w:val="00A01A85"/>
    <w:rsid w:val="00A01B3C"/>
    <w:rsid w:val="00A01BBC"/>
    <w:rsid w:val="00A01C15"/>
    <w:rsid w:val="00A01C4E"/>
    <w:rsid w:val="00A01EAF"/>
    <w:rsid w:val="00A01EE2"/>
    <w:rsid w:val="00A01FDA"/>
    <w:rsid w:val="00A02084"/>
    <w:rsid w:val="00A02102"/>
    <w:rsid w:val="00A02119"/>
    <w:rsid w:val="00A0212C"/>
    <w:rsid w:val="00A022DE"/>
    <w:rsid w:val="00A02390"/>
    <w:rsid w:val="00A0251F"/>
    <w:rsid w:val="00A0253D"/>
    <w:rsid w:val="00A0254D"/>
    <w:rsid w:val="00A025ED"/>
    <w:rsid w:val="00A02694"/>
    <w:rsid w:val="00A02752"/>
    <w:rsid w:val="00A0297B"/>
    <w:rsid w:val="00A02B65"/>
    <w:rsid w:val="00A02BDD"/>
    <w:rsid w:val="00A02D49"/>
    <w:rsid w:val="00A02D64"/>
    <w:rsid w:val="00A02DE9"/>
    <w:rsid w:val="00A02EA1"/>
    <w:rsid w:val="00A0306D"/>
    <w:rsid w:val="00A03113"/>
    <w:rsid w:val="00A032DE"/>
    <w:rsid w:val="00A03481"/>
    <w:rsid w:val="00A03493"/>
    <w:rsid w:val="00A0372C"/>
    <w:rsid w:val="00A03AA6"/>
    <w:rsid w:val="00A03AAB"/>
    <w:rsid w:val="00A03B66"/>
    <w:rsid w:val="00A03BB4"/>
    <w:rsid w:val="00A03CB4"/>
    <w:rsid w:val="00A03D10"/>
    <w:rsid w:val="00A03D7D"/>
    <w:rsid w:val="00A03E69"/>
    <w:rsid w:val="00A03ED5"/>
    <w:rsid w:val="00A03EDF"/>
    <w:rsid w:val="00A03FAC"/>
    <w:rsid w:val="00A0410D"/>
    <w:rsid w:val="00A043C2"/>
    <w:rsid w:val="00A043CB"/>
    <w:rsid w:val="00A043CE"/>
    <w:rsid w:val="00A04485"/>
    <w:rsid w:val="00A045B1"/>
    <w:rsid w:val="00A045CB"/>
    <w:rsid w:val="00A0461A"/>
    <w:rsid w:val="00A04633"/>
    <w:rsid w:val="00A04775"/>
    <w:rsid w:val="00A04815"/>
    <w:rsid w:val="00A04885"/>
    <w:rsid w:val="00A049A6"/>
    <w:rsid w:val="00A04B7F"/>
    <w:rsid w:val="00A04C3A"/>
    <w:rsid w:val="00A04D20"/>
    <w:rsid w:val="00A04F71"/>
    <w:rsid w:val="00A0518F"/>
    <w:rsid w:val="00A05360"/>
    <w:rsid w:val="00A05400"/>
    <w:rsid w:val="00A05460"/>
    <w:rsid w:val="00A054E6"/>
    <w:rsid w:val="00A056D8"/>
    <w:rsid w:val="00A05749"/>
    <w:rsid w:val="00A05799"/>
    <w:rsid w:val="00A057C9"/>
    <w:rsid w:val="00A05999"/>
    <w:rsid w:val="00A05B45"/>
    <w:rsid w:val="00A05D50"/>
    <w:rsid w:val="00A060DF"/>
    <w:rsid w:val="00A060E5"/>
    <w:rsid w:val="00A061DE"/>
    <w:rsid w:val="00A062D7"/>
    <w:rsid w:val="00A063AB"/>
    <w:rsid w:val="00A0640A"/>
    <w:rsid w:val="00A06886"/>
    <w:rsid w:val="00A06941"/>
    <w:rsid w:val="00A06954"/>
    <w:rsid w:val="00A0697B"/>
    <w:rsid w:val="00A06A6F"/>
    <w:rsid w:val="00A06C3B"/>
    <w:rsid w:val="00A06D1E"/>
    <w:rsid w:val="00A06DBB"/>
    <w:rsid w:val="00A06EA9"/>
    <w:rsid w:val="00A070D5"/>
    <w:rsid w:val="00A070F0"/>
    <w:rsid w:val="00A071A5"/>
    <w:rsid w:val="00A071E0"/>
    <w:rsid w:val="00A07248"/>
    <w:rsid w:val="00A0768D"/>
    <w:rsid w:val="00A076D8"/>
    <w:rsid w:val="00A0786D"/>
    <w:rsid w:val="00A07916"/>
    <w:rsid w:val="00A07BC7"/>
    <w:rsid w:val="00A07CBC"/>
    <w:rsid w:val="00A07D23"/>
    <w:rsid w:val="00A10263"/>
    <w:rsid w:val="00A10388"/>
    <w:rsid w:val="00A10476"/>
    <w:rsid w:val="00A10793"/>
    <w:rsid w:val="00A10842"/>
    <w:rsid w:val="00A10975"/>
    <w:rsid w:val="00A109C8"/>
    <w:rsid w:val="00A10B91"/>
    <w:rsid w:val="00A10BD3"/>
    <w:rsid w:val="00A10CEE"/>
    <w:rsid w:val="00A10D46"/>
    <w:rsid w:val="00A11007"/>
    <w:rsid w:val="00A11139"/>
    <w:rsid w:val="00A11197"/>
    <w:rsid w:val="00A1126A"/>
    <w:rsid w:val="00A11410"/>
    <w:rsid w:val="00A115A2"/>
    <w:rsid w:val="00A1164F"/>
    <w:rsid w:val="00A1181F"/>
    <w:rsid w:val="00A11A30"/>
    <w:rsid w:val="00A11C48"/>
    <w:rsid w:val="00A11C4D"/>
    <w:rsid w:val="00A11C78"/>
    <w:rsid w:val="00A11D39"/>
    <w:rsid w:val="00A11F6B"/>
    <w:rsid w:val="00A120FC"/>
    <w:rsid w:val="00A121EA"/>
    <w:rsid w:val="00A122A0"/>
    <w:rsid w:val="00A1233C"/>
    <w:rsid w:val="00A123DE"/>
    <w:rsid w:val="00A123EE"/>
    <w:rsid w:val="00A124C0"/>
    <w:rsid w:val="00A12733"/>
    <w:rsid w:val="00A12745"/>
    <w:rsid w:val="00A12808"/>
    <w:rsid w:val="00A129FC"/>
    <w:rsid w:val="00A12A26"/>
    <w:rsid w:val="00A12A7A"/>
    <w:rsid w:val="00A12BC5"/>
    <w:rsid w:val="00A12CB5"/>
    <w:rsid w:val="00A12F4D"/>
    <w:rsid w:val="00A12F69"/>
    <w:rsid w:val="00A1308F"/>
    <w:rsid w:val="00A130D1"/>
    <w:rsid w:val="00A1318C"/>
    <w:rsid w:val="00A13436"/>
    <w:rsid w:val="00A13458"/>
    <w:rsid w:val="00A13703"/>
    <w:rsid w:val="00A1378C"/>
    <w:rsid w:val="00A13986"/>
    <w:rsid w:val="00A13BC0"/>
    <w:rsid w:val="00A13BF5"/>
    <w:rsid w:val="00A13F43"/>
    <w:rsid w:val="00A13F75"/>
    <w:rsid w:val="00A14093"/>
    <w:rsid w:val="00A140D1"/>
    <w:rsid w:val="00A1421F"/>
    <w:rsid w:val="00A142F5"/>
    <w:rsid w:val="00A14342"/>
    <w:rsid w:val="00A1459F"/>
    <w:rsid w:val="00A145C4"/>
    <w:rsid w:val="00A146ED"/>
    <w:rsid w:val="00A14774"/>
    <w:rsid w:val="00A147AD"/>
    <w:rsid w:val="00A14830"/>
    <w:rsid w:val="00A1499E"/>
    <w:rsid w:val="00A14AD1"/>
    <w:rsid w:val="00A14B36"/>
    <w:rsid w:val="00A14DFB"/>
    <w:rsid w:val="00A14E30"/>
    <w:rsid w:val="00A14EAD"/>
    <w:rsid w:val="00A14EF5"/>
    <w:rsid w:val="00A15151"/>
    <w:rsid w:val="00A15217"/>
    <w:rsid w:val="00A1537C"/>
    <w:rsid w:val="00A154C5"/>
    <w:rsid w:val="00A15715"/>
    <w:rsid w:val="00A15776"/>
    <w:rsid w:val="00A15836"/>
    <w:rsid w:val="00A159C5"/>
    <w:rsid w:val="00A15FCF"/>
    <w:rsid w:val="00A1629B"/>
    <w:rsid w:val="00A162EF"/>
    <w:rsid w:val="00A1632D"/>
    <w:rsid w:val="00A164C6"/>
    <w:rsid w:val="00A164CB"/>
    <w:rsid w:val="00A167F4"/>
    <w:rsid w:val="00A16893"/>
    <w:rsid w:val="00A168A5"/>
    <w:rsid w:val="00A168AE"/>
    <w:rsid w:val="00A16BC4"/>
    <w:rsid w:val="00A16BFB"/>
    <w:rsid w:val="00A16CF8"/>
    <w:rsid w:val="00A16DC7"/>
    <w:rsid w:val="00A16E5C"/>
    <w:rsid w:val="00A16E5F"/>
    <w:rsid w:val="00A16FAF"/>
    <w:rsid w:val="00A17158"/>
    <w:rsid w:val="00A1719B"/>
    <w:rsid w:val="00A1719E"/>
    <w:rsid w:val="00A173C7"/>
    <w:rsid w:val="00A174A2"/>
    <w:rsid w:val="00A175C2"/>
    <w:rsid w:val="00A17664"/>
    <w:rsid w:val="00A17665"/>
    <w:rsid w:val="00A176E2"/>
    <w:rsid w:val="00A178BC"/>
    <w:rsid w:val="00A17955"/>
    <w:rsid w:val="00A17AD3"/>
    <w:rsid w:val="00A17C2C"/>
    <w:rsid w:val="00A17C64"/>
    <w:rsid w:val="00A17CC3"/>
    <w:rsid w:val="00A17E3C"/>
    <w:rsid w:val="00A17E52"/>
    <w:rsid w:val="00A17F2B"/>
    <w:rsid w:val="00A17F5C"/>
    <w:rsid w:val="00A2004D"/>
    <w:rsid w:val="00A20052"/>
    <w:rsid w:val="00A202E2"/>
    <w:rsid w:val="00A2071A"/>
    <w:rsid w:val="00A20828"/>
    <w:rsid w:val="00A20CD0"/>
    <w:rsid w:val="00A20D50"/>
    <w:rsid w:val="00A20DEF"/>
    <w:rsid w:val="00A20E09"/>
    <w:rsid w:val="00A20FBF"/>
    <w:rsid w:val="00A21016"/>
    <w:rsid w:val="00A210F0"/>
    <w:rsid w:val="00A2127E"/>
    <w:rsid w:val="00A2128B"/>
    <w:rsid w:val="00A212C2"/>
    <w:rsid w:val="00A21313"/>
    <w:rsid w:val="00A214BD"/>
    <w:rsid w:val="00A216C8"/>
    <w:rsid w:val="00A2183F"/>
    <w:rsid w:val="00A21899"/>
    <w:rsid w:val="00A21958"/>
    <w:rsid w:val="00A219CB"/>
    <w:rsid w:val="00A21AAF"/>
    <w:rsid w:val="00A21BB3"/>
    <w:rsid w:val="00A21C74"/>
    <w:rsid w:val="00A21E78"/>
    <w:rsid w:val="00A22054"/>
    <w:rsid w:val="00A22550"/>
    <w:rsid w:val="00A225D2"/>
    <w:rsid w:val="00A225E3"/>
    <w:rsid w:val="00A225E7"/>
    <w:rsid w:val="00A2269C"/>
    <w:rsid w:val="00A227F5"/>
    <w:rsid w:val="00A22822"/>
    <w:rsid w:val="00A228E7"/>
    <w:rsid w:val="00A22BF0"/>
    <w:rsid w:val="00A23095"/>
    <w:rsid w:val="00A23161"/>
    <w:rsid w:val="00A23332"/>
    <w:rsid w:val="00A233E2"/>
    <w:rsid w:val="00A23407"/>
    <w:rsid w:val="00A2341A"/>
    <w:rsid w:val="00A23675"/>
    <w:rsid w:val="00A2368D"/>
    <w:rsid w:val="00A23709"/>
    <w:rsid w:val="00A2373A"/>
    <w:rsid w:val="00A23775"/>
    <w:rsid w:val="00A2379C"/>
    <w:rsid w:val="00A2381F"/>
    <w:rsid w:val="00A239E0"/>
    <w:rsid w:val="00A23AB0"/>
    <w:rsid w:val="00A23C0E"/>
    <w:rsid w:val="00A23DD5"/>
    <w:rsid w:val="00A2437D"/>
    <w:rsid w:val="00A24433"/>
    <w:rsid w:val="00A24733"/>
    <w:rsid w:val="00A2473B"/>
    <w:rsid w:val="00A248C0"/>
    <w:rsid w:val="00A248FE"/>
    <w:rsid w:val="00A24956"/>
    <w:rsid w:val="00A24977"/>
    <w:rsid w:val="00A24D2A"/>
    <w:rsid w:val="00A24F6F"/>
    <w:rsid w:val="00A24FBB"/>
    <w:rsid w:val="00A250FB"/>
    <w:rsid w:val="00A2514B"/>
    <w:rsid w:val="00A251AC"/>
    <w:rsid w:val="00A251C6"/>
    <w:rsid w:val="00A254E8"/>
    <w:rsid w:val="00A255EA"/>
    <w:rsid w:val="00A255F5"/>
    <w:rsid w:val="00A25633"/>
    <w:rsid w:val="00A25B14"/>
    <w:rsid w:val="00A25D32"/>
    <w:rsid w:val="00A25D41"/>
    <w:rsid w:val="00A25D71"/>
    <w:rsid w:val="00A25E9A"/>
    <w:rsid w:val="00A25EAD"/>
    <w:rsid w:val="00A25EAE"/>
    <w:rsid w:val="00A25EDF"/>
    <w:rsid w:val="00A26033"/>
    <w:rsid w:val="00A2606A"/>
    <w:rsid w:val="00A260C3"/>
    <w:rsid w:val="00A260F2"/>
    <w:rsid w:val="00A261C7"/>
    <w:rsid w:val="00A262AD"/>
    <w:rsid w:val="00A26361"/>
    <w:rsid w:val="00A2641D"/>
    <w:rsid w:val="00A26580"/>
    <w:rsid w:val="00A26673"/>
    <w:rsid w:val="00A26A9E"/>
    <w:rsid w:val="00A26B53"/>
    <w:rsid w:val="00A26D27"/>
    <w:rsid w:val="00A26D90"/>
    <w:rsid w:val="00A270D9"/>
    <w:rsid w:val="00A27103"/>
    <w:rsid w:val="00A27138"/>
    <w:rsid w:val="00A2718C"/>
    <w:rsid w:val="00A271D4"/>
    <w:rsid w:val="00A27385"/>
    <w:rsid w:val="00A273F4"/>
    <w:rsid w:val="00A2752D"/>
    <w:rsid w:val="00A27624"/>
    <w:rsid w:val="00A2770D"/>
    <w:rsid w:val="00A27957"/>
    <w:rsid w:val="00A27A5A"/>
    <w:rsid w:val="00A27B6C"/>
    <w:rsid w:val="00A27D9A"/>
    <w:rsid w:val="00A27DFA"/>
    <w:rsid w:val="00A27E75"/>
    <w:rsid w:val="00A30194"/>
    <w:rsid w:val="00A30343"/>
    <w:rsid w:val="00A30483"/>
    <w:rsid w:val="00A305A1"/>
    <w:rsid w:val="00A30679"/>
    <w:rsid w:val="00A307FA"/>
    <w:rsid w:val="00A3084E"/>
    <w:rsid w:val="00A30A63"/>
    <w:rsid w:val="00A30B6D"/>
    <w:rsid w:val="00A30DDF"/>
    <w:rsid w:val="00A3125A"/>
    <w:rsid w:val="00A312BA"/>
    <w:rsid w:val="00A3137F"/>
    <w:rsid w:val="00A3161F"/>
    <w:rsid w:val="00A3186D"/>
    <w:rsid w:val="00A318D8"/>
    <w:rsid w:val="00A31A39"/>
    <w:rsid w:val="00A31BA1"/>
    <w:rsid w:val="00A31E5F"/>
    <w:rsid w:val="00A31F9B"/>
    <w:rsid w:val="00A320AC"/>
    <w:rsid w:val="00A321E6"/>
    <w:rsid w:val="00A322BC"/>
    <w:rsid w:val="00A322E9"/>
    <w:rsid w:val="00A32390"/>
    <w:rsid w:val="00A32416"/>
    <w:rsid w:val="00A324A3"/>
    <w:rsid w:val="00A324B0"/>
    <w:rsid w:val="00A32569"/>
    <w:rsid w:val="00A325F2"/>
    <w:rsid w:val="00A3263D"/>
    <w:rsid w:val="00A326D9"/>
    <w:rsid w:val="00A32837"/>
    <w:rsid w:val="00A32878"/>
    <w:rsid w:val="00A32897"/>
    <w:rsid w:val="00A32AAA"/>
    <w:rsid w:val="00A32AF7"/>
    <w:rsid w:val="00A32DF2"/>
    <w:rsid w:val="00A32EA3"/>
    <w:rsid w:val="00A32FE1"/>
    <w:rsid w:val="00A33366"/>
    <w:rsid w:val="00A33425"/>
    <w:rsid w:val="00A33618"/>
    <w:rsid w:val="00A33659"/>
    <w:rsid w:val="00A337C1"/>
    <w:rsid w:val="00A337C8"/>
    <w:rsid w:val="00A337D2"/>
    <w:rsid w:val="00A338F4"/>
    <w:rsid w:val="00A33A5D"/>
    <w:rsid w:val="00A33AE9"/>
    <w:rsid w:val="00A33DDE"/>
    <w:rsid w:val="00A3433E"/>
    <w:rsid w:val="00A34588"/>
    <w:rsid w:val="00A34827"/>
    <w:rsid w:val="00A34AEE"/>
    <w:rsid w:val="00A34B3D"/>
    <w:rsid w:val="00A34C97"/>
    <w:rsid w:val="00A34DCD"/>
    <w:rsid w:val="00A34F41"/>
    <w:rsid w:val="00A34F85"/>
    <w:rsid w:val="00A34FD5"/>
    <w:rsid w:val="00A34FEB"/>
    <w:rsid w:val="00A3528E"/>
    <w:rsid w:val="00A35302"/>
    <w:rsid w:val="00A35436"/>
    <w:rsid w:val="00A355F1"/>
    <w:rsid w:val="00A355F5"/>
    <w:rsid w:val="00A35778"/>
    <w:rsid w:val="00A3599A"/>
    <w:rsid w:val="00A35D45"/>
    <w:rsid w:val="00A35DA1"/>
    <w:rsid w:val="00A35E69"/>
    <w:rsid w:val="00A35F65"/>
    <w:rsid w:val="00A3606E"/>
    <w:rsid w:val="00A3628A"/>
    <w:rsid w:val="00A362F9"/>
    <w:rsid w:val="00A36383"/>
    <w:rsid w:val="00A36469"/>
    <w:rsid w:val="00A365D3"/>
    <w:rsid w:val="00A36660"/>
    <w:rsid w:val="00A3668C"/>
    <w:rsid w:val="00A36972"/>
    <w:rsid w:val="00A36A7E"/>
    <w:rsid w:val="00A36D7F"/>
    <w:rsid w:val="00A36E88"/>
    <w:rsid w:val="00A36F23"/>
    <w:rsid w:val="00A36FA5"/>
    <w:rsid w:val="00A36FC8"/>
    <w:rsid w:val="00A37043"/>
    <w:rsid w:val="00A370F8"/>
    <w:rsid w:val="00A37219"/>
    <w:rsid w:val="00A373A5"/>
    <w:rsid w:val="00A374E0"/>
    <w:rsid w:val="00A37795"/>
    <w:rsid w:val="00A37A81"/>
    <w:rsid w:val="00A37A98"/>
    <w:rsid w:val="00A37AFB"/>
    <w:rsid w:val="00A37D0F"/>
    <w:rsid w:val="00A37DD4"/>
    <w:rsid w:val="00A40422"/>
    <w:rsid w:val="00A4051B"/>
    <w:rsid w:val="00A4063B"/>
    <w:rsid w:val="00A408BC"/>
    <w:rsid w:val="00A40920"/>
    <w:rsid w:val="00A40AAF"/>
    <w:rsid w:val="00A41152"/>
    <w:rsid w:val="00A41331"/>
    <w:rsid w:val="00A4163B"/>
    <w:rsid w:val="00A419FD"/>
    <w:rsid w:val="00A41D2C"/>
    <w:rsid w:val="00A41DC5"/>
    <w:rsid w:val="00A41F1F"/>
    <w:rsid w:val="00A41FD9"/>
    <w:rsid w:val="00A4206C"/>
    <w:rsid w:val="00A420AA"/>
    <w:rsid w:val="00A42254"/>
    <w:rsid w:val="00A42420"/>
    <w:rsid w:val="00A42562"/>
    <w:rsid w:val="00A42723"/>
    <w:rsid w:val="00A429F8"/>
    <w:rsid w:val="00A42D41"/>
    <w:rsid w:val="00A42FAE"/>
    <w:rsid w:val="00A42FFC"/>
    <w:rsid w:val="00A4302E"/>
    <w:rsid w:val="00A4316A"/>
    <w:rsid w:val="00A4319A"/>
    <w:rsid w:val="00A43386"/>
    <w:rsid w:val="00A433EB"/>
    <w:rsid w:val="00A43440"/>
    <w:rsid w:val="00A436C4"/>
    <w:rsid w:val="00A43922"/>
    <w:rsid w:val="00A439F9"/>
    <w:rsid w:val="00A43B6B"/>
    <w:rsid w:val="00A43BA8"/>
    <w:rsid w:val="00A43CF0"/>
    <w:rsid w:val="00A43EDE"/>
    <w:rsid w:val="00A43FAF"/>
    <w:rsid w:val="00A44148"/>
    <w:rsid w:val="00A441AC"/>
    <w:rsid w:val="00A441E5"/>
    <w:rsid w:val="00A4435A"/>
    <w:rsid w:val="00A44478"/>
    <w:rsid w:val="00A44581"/>
    <w:rsid w:val="00A445B2"/>
    <w:rsid w:val="00A445E5"/>
    <w:rsid w:val="00A44645"/>
    <w:rsid w:val="00A448D2"/>
    <w:rsid w:val="00A4494F"/>
    <w:rsid w:val="00A44A48"/>
    <w:rsid w:val="00A44CBF"/>
    <w:rsid w:val="00A44CF3"/>
    <w:rsid w:val="00A44E7F"/>
    <w:rsid w:val="00A44F24"/>
    <w:rsid w:val="00A44FF5"/>
    <w:rsid w:val="00A45172"/>
    <w:rsid w:val="00A45237"/>
    <w:rsid w:val="00A453D9"/>
    <w:rsid w:val="00A458C0"/>
    <w:rsid w:val="00A459AA"/>
    <w:rsid w:val="00A45A53"/>
    <w:rsid w:val="00A45B12"/>
    <w:rsid w:val="00A45B72"/>
    <w:rsid w:val="00A45BF9"/>
    <w:rsid w:val="00A45DB4"/>
    <w:rsid w:val="00A45E07"/>
    <w:rsid w:val="00A46081"/>
    <w:rsid w:val="00A4617A"/>
    <w:rsid w:val="00A4653B"/>
    <w:rsid w:val="00A46A21"/>
    <w:rsid w:val="00A46A7C"/>
    <w:rsid w:val="00A46BB4"/>
    <w:rsid w:val="00A46BC9"/>
    <w:rsid w:val="00A46DF8"/>
    <w:rsid w:val="00A46EA2"/>
    <w:rsid w:val="00A46FF0"/>
    <w:rsid w:val="00A471A6"/>
    <w:rsid w:val="00A473CA"/>
    <w:rsid w:val="00A473E9"/>
    <w:rsid w:val="00A4789E"/>
    <w:rsid w:val="00A47C11"/>
    <w:rsid w:val="00A47CAC"/>
    <w:rsid w:val="00A47CBE"/>
    <w:rsid w:val="00A47D45"/>
    <w:rsid w:val="00A47E32"/>
    <w:rsid w:val="00A47E7E"/>
    <w:rsid w:val="00A50175"/>
    <w:rsid w:val="00A5035D"/>
    <w:rsid w:val="00A50383"/>
    <w:rsid w:val="00A504B2"/>
    <w:rsid w:val="00A504DF"/>
    <w:rsid w:val="00A50512"/>
    <w:rsid w:val="00A50792"/>
    <w:rsid w:val="00A50794"/>
    <w:rsid w:val="00A50853"/>
    <w:rsid w:val="00A5089B"/>
    <w:rsid w:val="00A50A5A"/>
    <w:rsid w:val="00A50ACC"/>
    <w:rsid w:val="00A50AFD"/>
    <w:rsid w:val="00A50CCF"/>
    <w:rsid w:val="00A50DE0"/>
    <w:rsid w:val="00A51172"/>
    <w:rsid w:val="00A511A4"/>
    <w:rsid w:val="00A5127F"/>
    <w:rsid w:val="00A51371"/>
    <w:rsid w:val="00A513D5"/>
    <w:rsid w:val="00A5147D"/>
    <w:rsid w:val="00A51490"/>
    <w:rsid w:val="00A51570"/>
    <w:rsid w:val="00A517DA"/>
    <w:rsid w:val="00A5180F"/>
    <w:rsid w:val="00A518DB"/>
    <w:rsid w:val="00A51A8A"/>
    <w:rsid w:val="00A51ABE"/>
    <w:rsid w:val="00A51B7A"/>
    <w:rsid w:val="00A51B87"/>
    <w:rsid w:val="00A51B92"/>
    <w:rsid w:val="00A52451"/>
    <w:rsid w:val="00A52524"/>
    <w:rsid w:val="00A5256D"/>
    <w:rsid w:val="00A52813"/>
    <w:rsid w:val="00A528F9"/>
    <w:rsid w:val="00A52968"/>
    <w:rsid w:val="00A52D63"/>
    <w:rsid w:val="00A52D82"/>
    <w:rsid w:val="00A52FA7"/>
    <w:rsid w:val="00A53093"/>
    <w:rsid w:val="00A5314F"/>
    <w:rsid w:val="00A533A0"/>
    <w:rsid w:val="00A5348E"/>
    <w:rsid w:val="00A535E8"/>
    <w:rsid w:val="00A5361B"/>
    <w:rsid w:val="00A53632"/>
    <w:rsid w:val="00A5364E"/>
    <w:rsid w:val="00A53670"/>
    <w:rsid w:val="00A536E6"/>
    <w:rsid w:val="00A53835"/>
    <w:rsid w:val="00A53961"/>
    <w:rsid w:val="00A53A08"/>
    <w:rsid w:val="00A53A1A"/>
    <w:rsid w:val="00A53A2B"/>
    <w:rsid w:val="00A53C5F"/>
    <w:rsid w:val="00A53D4E"/>
    <w:rsid w:val="00A53D5A"/>
    <w:rsid w:val="00A542D0"/>
    <w:rsid w:val="00A5432C"/>
    <w:rsid w:val="00A54413"/>
    <w:rsid w:val="00A545B5"/>
    <w:rsid w:val="00A5475C"/>
    <w:rsid w:val="00A54807"/>
    <w:rsid w:val="00A5488F"/>
    <w:rsid w:val="00A548A9"/>
    <w:rsid w:val="00A54BB7"/>
    <w:rsid w:val="00A54BD0"/>
    <w:rsid w:val="00A54C80"/>
    <w:rsid w:val="00A54DD7"/>
    <w:rsid w:val="00A54F03"/>
    <w:rsid w:val="00A551F0"/>
    <w:rsid w:val="00A55384"/>
    <w:rsid w:val="00A5556E"/>
    <w:rsid w:val="00A558F8"/>
    <w:rsid w:val="00A55C09"/>
    <w:rsid w:val="00A55D31"/>
    <w:rsid w:val="00A55D75"/>
    <w:rsid w:val="00A55E7E"/>
    <w:rsid w:val="00A5605A"/>
    <w:rsid w:val="00A561BB"/>
    <w:rsid w:val="00A561F1"/>
    <w:rsid w:val="00A56262"/>
    <w:rsid w:val="00A562A6"/>
    <w:rsid w:val="00A562A8"/>
    <w:rsid w:val="00A563D3"/>
    <w:rsid w:val="00A564BD"/>
    <w:rsid w:val="00A56646"/>
    <w:rsid w:val="00A56714"/>
    <w:rsid w:val="00A56ABD"/>
    <w:rsid w:val="00A56ACF"/>
    <w:rsid w:val="00A56BAD"/>
    <w:rsid w:val="00A56BF5"/>
    <w:rsid w:val="00A56DDB"/>
    <w:rsid w:val="00A57075"/>
    <w:rsid w:val="00A57195"/>
    <w:rsid w:val="00A57252"/>
    <w:rsid w:val="00A57264"/>
    <w:rsid w:val="00A576BC"/>
    <w:rsid w:val="00A576F6"/>
    <w:rsid w:val="00A57787"/>
    <w:rsid w:val="00A5784F"/>
    <w:rsid w:val="00A5794A"/>
    <w:rsid w:val="00A57986"/>
    <w:rsid w:val="00A5799B"/>
    <w:rsid w:val="00A57BBE"/>
    <w:rsid w:val="00A57BD1"/>
    <w:rsid w:val="00A57D74"/>
    <w:rsid w:val="00A57DDC"/>
    <w:rsid w:val="00A57F5B"/>
    <w:rsid w:val="00A601B8"/>
    <w:rsid w:val="00A602A8"/>
    <w:rsid w:val="00A6053D"/>
    <w:rsid w:val="00A605EE"/>
    <w:rsid w:val="00A60721"/>
    <w:rsid w:val="00A60898"/>
    <w:rsid w:val="00A60A69"/>
    <w:rsid w:val="00A60B43"/>
    <w:rsid w:val="00A60C12"/>
    <w:rsid w:val="00A60EC9"/>
    <w:rsid w:val="00A60F31"/>
    <w:rsid w:val="00A61052"/>
    <w:rsid w:val="00A61219"/>
    <w:rsid w:val="00A61271"/>
    <w:rsid w:val="00A614F8"/>
    <w:rsid w:val="00A61657"/>
    <w:rsid w:val="00A6170C"/>
    <w:rsid w:val="00A6181E"/>
    <w:rsid w:val="00A61913"/>
    <w:rsid w:val="00A61A6F"/>
    <w:rsid w:val="00A61C8A"/>
    <w:rsid w:val="00A61D17"/>
    <w:rsid w:val="00A61DE5"/>
    <w:rsid w:val="00A61F1A"/>
    <w:rsid w:val="00A62022"/>
    <w:rsid w:val="00A621CD"/>
    <w:rsid w:val="00A623B8"/>
    <w:rsid w:val="00A62478"/>
    <w:rsid w:val="00A625D7"/>
    <w:rsid w:val="00A62789"/>
    <w:rsid w:val="00A627AD"/>
    <w:rsid w:val="00A62859"/>
    <w:rsid w:val="00A62868"/>
    <w:rsid w:val="00A6291B"/>
    <w:rsid w:val="00A629EC"/>
    <w:rsid w:val="00A62AA6"/>
    <w:rsid w:val="00A62ACB"/>
    <w:rsid w:val="00A62B02"/>
    <w:rsid w:val="00A62BB8"/>
    <w:rsid w:val="00A62F14"/>
    <w:rsid w:val="00A63017"/>
    <w:rsid w:val="00A63086"/>
    <w:rsid w:val="00A632FA"/>
    <w:rsid w:val="00A63366"/>
    <w:rsid w:val="00A6340F"/>
    <w:rsid w:val="00A63469"/>
    <w:rsid w:val="00A6347C"/>
    <w:rsid w:val="00A63505"/>
    <w:rsid w:val="00A63530"/>
    <w:rsid w:val="00A6362F"/>
    <w:rsid w:val="00A63634"/>
    <w:rsid w:val="00A636BC"/>
    <w:rsid w:val="00A63741"/>
    <w:rsid w:val="00A63A0A"/>
    <w:rsid w:val="00A63A26"/>
    <w:rsid w:val="00A63BFE"/>
    <w:rsid w:val="00A63C4D"/>
    <w:rsid w:val="00A63C71"/>
    <w:rsid w:val="00A63D75"/>
    <w:rsid w:val="00A63EB7"/>
    <w:rsid w:val="00A6406D"/>
    <w:rsid w:val="00A64280"/>
    <w:rsid w:val="00A64318"/>
    <w:rsid w:val="00A64567"/>
    <w:rsid w:val="00A64620"/>
    <w:rsid w:val="00A646DA"/>
    <w:rsid w:val="00A64838"/>
    <w:rsid w:val="00A64860"/>
    <w:rsid w:val="00A6486F"/>
    <w:rsid w:val="00A64973"/>
    <w:rsid w:val="00A649EC"/>
    <w:rsid w:val="00A64C72"/>
    <w:rsid w:val="00A64EE9"/>
    <w:rsid w:val="00A64EEC"/>
    <w:rsid w:val="00A64F90"/>
    <w:rsid w:val="00A65094"/>
    <w:rsid w:val="00A651A6"/>
    <w:rsid w:val="00A6524F"/>
    <w:rsid w:val="00A652FE"/>
    <w:rsid w:val="00A65354"/>
    <w:rsid w:val="00A65493"/>
    <w:rsid w:val="00A654A3"/>
    <w:rsid w:val="00A6558A"/>
    <w:rsid w:val="00A65599"/>
    <w:rsid w:val="00A65A04"/>
    <w:rsid w:val="00A65BDA"/>
    <w:rsid w:val="00A65C25"/>
    <w:rsid w:val="00A65C29"/>
    <w:rsid w:val="00A65D22"/>
    <w:rsid w:val="00A65D8C"/>
    <w:rsid w:val="00A65D9F"/>
    <w:rsid w:val="00A65DD1"/>
    <w:rsid w:val="00A65EF5"/>
    <w:rsid w:val="00A65F36"/>
    <w:rsid w:val="00A6602C"/>
    <w:rsid w:val="00A661BD"/>
    <w:rsid w:val="00A661CF"/>
    <w:rsid w:val="00A661D3"/>
    <w:rsid w:val="00A66322"/>
    <w:rsid w:val="00A6644A"/>
    <w:rsid w:val="00A66460"/>
    <w:rsid w:val="00A664C4"/>
    <w:rsid w:val="00A6657C"/>
    <w:rsid w:val="00A66603"/>
    <w:rsid w:val="00A666BB"/>
    <w:rsid w:val="00A66806"/>
    <w:rsid w:val="00A6683B"/>
    <w:rsid w:val="00A66874"/>
    <w:rsid w:val="00A66952"/>
    <w:rsid w:val="00A66965"/>
    <w:rsid w:val="00A66B7B"/>
    <w:rsid w:val="00A66C56"/>
    <w:rsid w:val="00A66C93"/>
    <w:rsid w:val="00A66CAC"/>
    <w:rsid w:val="00A66CB7"/>
    <w:rsid w:val="00A66D5F"/>
    <w:rsid w:val="00A6749D"/>
    <w:rsid w:val="00A675C8"/>
    <w:rsid w:val="00A6792C"/>
    <w:rsid w:val="00A67A3D"/>
    <w:rsid w:val="00A67BE1"/>
    <w:rsid w:val="00A67D00"/>
    <w:rsid w:val="00A67DBF"/>
    <w:rsid w:val="00A67E0F"/>
    <w:rsid w:val="00A7008B"/>
    <w:rsid w:val="00A70105"/>
    <w:rsid w:val="00A70183"/>
    <w:rsid w:val="00A7025F"/>
    <w:rsid w:val="00A70380"/>
    <w:rsid w:val="00A703B5"/>
    <w:rsid w:val="00A704AF"/>
    <w:rsid w:val="00A705EC"/>
    <w:rsid w:val="00A7087D"/>
    <w:rsid w:val="00A70B02"/>
    <w:rsid w:val="00A70B1C"/>
    <w:rsid w:val="00A70DA7"/>
    <w:rsid w:val="00A70F08"/>
    <w:rsid w:val="00A71011"/>
    <w:rsid w:val="00A711A1"/>
    <w:rsid w:val="00A7123E"/>
    <w:rsid w:val="00A712FF"/>
    <w:rsid w:val="00A714B8"/>
    <w:rsid w:val="00A71567"/>
    <w:rsid w:val="00A715C2"/>
    <w:rsid w:val="00A71882"/>
    <w:rsid w:val="00A71897"/>
    <w:rsid w:val="00A71A9A"/>
    <w:rsid w:val="00A71B20"/>
    <w:rsid w:val="00A71CB3"/>
    <w:rsid w:val="00A71DE0"/>
    <w:rsid w:val="00A71DF5"/>
    <w:rsid w:val="00A71EE9"/>
    <w:rsid w:val="00A71F47"/>
    <w:rsid w:val="00A721E6"/>
    <w:rsid w:val="00A723B9"/>
    <w:rsid w:val="00A72410"/>
    <w:rsid w:val="00A724AE"/>
    <w:rsid w:val="00A724EE"/>
    <w:rsid w:val="00A72565"/>
    <w:rsid w:val="00A7259F"/>
    <w:rsid w:val="00A725B6"/>
    <w:rsid w:val="00A726BB"/>
    <w:rsid w:val="00A72735"/>
    <w:rsid w:val="00A72860"/>
    <w:rsid w:val="00A7298B"/>
    <w:rsid w:val="00A72A16"/>
    <w:rsid w:val="00A72C3B"/>
    <w:rsid w:val="00A72EC9"/>
    <w:rsid w:val="00A72F4D"/>
    <w:rsid w:val="00A72F8F"/>
    <w:rsid w:val="00A73079"/>
    <w:rsid w:val="00A731A0"/>
    <w:rsid w:val="00A73238"/>
    <w:rsid w:val="00A733A9"/>
    <w:rsid w:val="00A734F7"/>
    <w:rsid w:val="00A73623"/>
    <w:rsid w:val="00A73691"/>
    <w:rsid w:val="00A736B0"/>
    <w:rsid w:val="00A73812"/>
    <w:rsid w:val="00A7393E"/>
    <w:rsid w:val="00A73B35"/>
    <w:rsid w:val="00A73E07"/>
    <w:rsid w:val="00A73F2B"/>
    <w:rsid w:val="00A740DE"/>
    <w:rsid w:val="00A744C7"/>
    <w:rsid w:val="00A7452B"/>
    <w:rsid w:val="00A745F2"/>
    <w:rsid w:val="00A7461C"/>
    <w:rsid w:val="00A74631"/>
    <w:rsid w:val="00A74680"/>
    <w:rsid w:val="00A74733"/>
    <w:rsid w:val="00A747C1"/>
    <w:rsid w:val="00A747C3"/>
    <w:rsid w:val="00A74BEE"/>
    <w:rsid w:val="00A74D11"/>
    <w:rsid w:val="00A74E5D"/>
    <w:rsid w:val="00A74EDF"/>
    <w:rsid w:val="00A751FF"/>
    <w:rsid w:val="00A752FC"/>
    <w:rsid w:val="00A75397"/>
    <w:rsid w:val="00A7558A"/>
    <w:rsid w:val="00A75599"/>
    <w:rsid w:val="00A75847"/>
    <w:rsid w:val="00A75ACE"/>
    <w:rsid w:val="00A75B34"/>
    <w:rsid w:val="00A75C1D"/>
    <w:rsid w:val="00A75CFA"/>
    <w:rsid w:val="00A75E70"/>
    <w:rsid w:val="00A75EC4"/>
    <w:rsid w:val="00A75FDC"/>
    <w:rsid w:val="00A75FE8"/>
    <w:rsid w:val="00A76256"/>
    <w:rsid w:val="00A7645C"/>
    <w:rsid w:val="00A76465"/>
    <w:rsid w:val="00A768F3"/>
    <w:rsid w:val="00A76A9A"/>
    <w:rsid w:val="00A76AA1"/>
    <w:rsid w:val="00A76B79"/>
    <w:rsid w:val="00A76BEF"/>
    <w:rsid w:val="00A76CD1"/>
    <w:rsid w:val="00A76DC9"/>
    <w:rsid w:val="00A76DE7"/>
    <w:rsid w:val="00A76F99"/>
    <w:rsid w:val="00A77381"/>
    <w:rsid w:val="00A7746D"/>
    <w:rsid w:val="00A7748C"/>
    <w:rsid w:val="00A7757A"/>
    <w:rsid w:val="00A77588"/>
    <w:rsid w:val="00A7760F"/>
    <w:rsid w:val="00A7772B"/>
    <w:rsid w:val="00A778B6"/>
    <w:rsid w:val="00A77ABF"/>
    <w:rsid w:val="00A77AD2"/>
    <w:rsid w:val="00A77B5F"/>
    <w:rsid w:val="00A77E61"/>
    <w:rsid w:val="00A77F93"/>
    <w:rsid w:val="00A77FDC"/>
    <w:rsid w:val="00A803AC"/>
    <w:rsid w:val="00A80550"/>
    <w:rsid w:val="00A80560"/>
    <w:rsid w:val="00A805CE"/>
    <w:rsid w:val="00A8079B"/>
    <w:rsid w:val="00A80843"/>
    <w:rsid w:val="00A80A77"/>
    <w:rsid w:val="00A80BAE"/>
    <w:rsid w:val="00A80BD2"/>
    <w:rsid w:val="00A80F5E"/>
    <w:rsid w:val="00A80F98"/>
    <w:rsid w:val="00A8146F"/>
    <w:rsid w:val="00A8168C"/>
    <w:rsid w:val="00A817BF"/>
    <w:rsid w:val="00A817EE"/>
    <w:rsid w:val="00A81807"/>
    <w:rsid w:val="00A81891"/>
    <w:rsid w:val="00A81986"/>
    <w:rsid w:val="00A81B0E"/>
    <w:rsid w:val="00A81B17"/>
    <w:rsid w:val="00A81C41"/>
    <w:rsid w:val="00A81CBB"/>
    <w:rsid w:val="00A81CE9"/>
    <w:rsid w:val="00A81D32"/>
    <w:rsid w:val="00A81D4B"/>
    <w:rsid w:val="00A81F43"/>
    <w:rsid w:val="00A81FA3"/>
    <w:rsid w:val="00A82799"/>
    <w:rsid w:val="00A82966"/>
    <w:rsid w:val="00A8299E"/>
    <w:rsid w:val="00A82AAB"/>
    <w:rsid w:val="00A82B53"/>
    <w:rsid w:val="00A82C1F"/>
    <w:rsid w:val="00A82EA6"/>
    <w:rsid w:val="00A83048"/>
    <w:rsid w:val="00A83085"/>
    <w:rsid w:val="00A8316C"/>
    <w:rsid w:val="00A831A1"/>
    <w:rsid w:val="00A83262"/>
    <w:rsid w:val="00A834DF"/>
    <w:rsid w:val="00A835B2"/>
    <w:rsid w:val="00A83750"/>
    <w:rsid w:val="00A83A53"/>
    <w:rsid w:val="00A83AD1"/>
    <w:rsid w:val="00A83B68"/>
    <w:rsid w:val="00A83C71"/>
    <w:rsid w:val="00A83CDE"/>
    <w:rsid w:val="00A83D65"/>
    <w:rsid w:val="00A83E22"/>
    <w:rsid w:val="00A83E77"/>
    <w:rsid w:val="00A83E9D"/>
    <w:rsid w:val="00A84023"/>
    <w:rsid w:val="00A84052"/>
    <w:rsid w:val="00A84102"/>
    <w:rsid w:val="00A8417B"/>
    <w:rsid w:val="00A84212"/>
    <w:rsid w:val="00A84408"/>
    <w:rsid w:val="00A844F4"/>
    <w:rsid w:val="00A84700"/>
    <w:rsid w:val="00A84889"/>
    <w:rsid w:val="00A84904"/>
    <w:rsid w:val="00A84A46"/>
    <w:rsid w:val="00A84A6E"/>
    <w:rsid w:val="00A84A7C"/>
    <w:rsid w:val="00A84A80"/>
    <w:rsid w:val="00A84AD9"/>
    <w:rsid w:val="00A84B89"/>
    <w:rsid w:val="00A84D1B"/>
    <w:rsid w:val="00A84E18"/>
    <w:rsid w:val="00A84E53"/>
    <w:rsid w:val="00A8504B"/>
    <w:rsid w:val="00A85079"/>
    <w:rsid w:val="00A850C0"/>
    <w:rsid w:val="00A851F1"/>
    <w:rsid w:val="00A8531A"/>
    <w:rsid w:val="00A8534E"/>
    <w:rsid w:val="00A854A6"/>
    <w:rsid w:val="00A854D7"/>
    <w:rsid w:val="00A854FD"/>
    <w:rsid w:val="00A8560D"/>
    <w:rsid w:val="00A856D5"/>
    <w:rsid w:val="00A85831"/>
    <w:rsid w:val="00A858FF"/>
    <w:rsid w:val="00A8595E"/>
    <w:rsid w:val="00A85977"/>
    <w:rsid w:val="00A85A55"/>
    <w:rsid w:val="00A85B42"/>
    <w:rsid w:val="00A85D00"/>
    <w:rsid w:val="00A85E0A"/>
    <w:rsid w:val="00A85E51"/>
    <w:rsid w:val="00A85F03"/>
    <w:rsid w:val="00A85F4D"/>
    <w:rsid w:val="00A8615F"/>
    <w:rsid w:val="00A8634C"/>
    <w:rsid w:val="00A867CA"/>
    <w:rsid w:val="00A86B87"/>
    <w:rsid w:val="00A86BFB"/>
    <w:rsid w:val="00A86C61"/>
    <w:rsid w:val="00A86D76"/>
    <w:rsid w:val="00A86E97"/>
    <w:rsid w:val="00A86F28"/>
    <w:rsid w:val="00A86F6A"/>
    <w:rsid w:val="00A86F73"/>
    <w:rsid w:val="00A86F81"/>
    <w:rsid w:val="00A86FE1"/>
    <w:rsid w:val="00A87057"/>
    <w:rsid w:val="00A87324"/>
    <w:rsid w:val="00A8737B"/>
    <w:rsid w:val="00A879BE"/>
    <w:rsid w:val="00A879D2"/>
    <w:rsid w:val="00A87ABA"/>
    <w:rsid w:val="00A87D71"/>
    <w:rsid w:val="00A87EF0"/>
    <w:rsid w:val="00A87FE7"/>
    <w:rsid w:val="00A90083"/>
    <w:rsid w:val="00A901C2"/>
    <w:rsid w:val="00A9050A"/>
    <w:rsid w:val="00A905E0"/>
    <w:rsid w:val="00A9060C"/>
    <w:rsid w:val="00A9064C"/>
    <w:rsid w:val="00A906BA"/>
    <w:rsid w:val="00A9073A"/>
    <w:rsid w:val="00A90752"/>
    <w:rsid w:val="00A908D1"/>
    <w:rsid w:val="00A9091E"/>
    <w:rsid w:val="00A90A41"/>
    <w:rsid w:val="00A90B41"/>
    <w:rsid w:val="00A90B69"/>
    <w:rsid w:val="00A90D02"/>
    <w:rsid w:val="00A90DAA"/>
    <w:rsid w:val="00A911A6"/>
    <w:rsid w:val="00A911C9"/>
    <w:rsid w:val="00A91273"/>
    <w:rsid w:val="00A912F3"/>
    <w:rsid w:val="00A91316"/>
    <w:rsid w:val="00A9145D"/>
    <w:rsid w:val="00A91518"/>
    <w:rsid w:val="00A91534"/>
    <w:rsid w:val="00A915DD"/>
    <w:rsid w:val="00A916E1"/>
    <w:rsid w:val="00A91735"/>
    <w:rsid w:val="00A91781"/>
    <w:rsid w:val="00A91845"/>
    <w:rsid w:val="00A91864"/>
    <w:rsid w:val="00A919BA"/>
    <w:rsid w:val="00A919D4"/>
    <w:rsid w:val="00A91A51"/>
    <w:rsid w:val="00A91AAC"/>
    <w:rsid w:val="00A91BCF"/>
    <w:rsid w:val="00A91C05"/>
    <w:rsid w:val="00A91C8B"/>
    <w:rsid w:val="00A92054"/>
    <w:rsid w:val="00A92113"/>
    <w:rsid w:val="00A92226"/>
    <w:rsid w:val="00A92834"/>
    <w:rsid w:val="00A92957"/>
    <w:rsid w:val="00A929D0"/>
    <w:rsid w:val="00A92B70"/>
    <w:rsid w:val="00A92BCD"/>
    <w:rsid w:val="00A92D1C"/>
    <w:rsid w:val="00A92E38"/>
    <w:rsid w:val="00A92E45"/>
    <w:rsid w:val="00A92F3E"/>
    <w:rsid w:val="00A92FE5"/>
    <w:rsid w:val="00A92FED"/>
    <w:rsid w:val="00A93136"/>
    <w:rsid w:val="00A93147"/>
    <w:rsid w:val="00A93194"/>
    <w:rsid w:val="00A931E8"/>
    <w:rsid w:val="00A9332E"/>
    <w:rsid w:val="00A93337"/>
    <w:rsid w:val="00A933FD"/>
    <w:rsid w:val="00A934CA"/>
    <w:rsid w:val="00A93625"/>
    <w:rsid w:val="00A9369C"/>
    <w:rsid w:val="00A93763"/>
    <w:rsid w:val="00A937E3"/>
    <w:rsid w:val="00A93825"/>
    <w:rsid w:val="00A93830"/>
    <w:rsid w:val="00A9385B"/>
    <w:rsid w:val="00A938B3"/>
    <w:rsid w:val="00A939FC"/>
    <w:rsid w:val="00A93A7A"/>
    <w:rsid w:val="00A93B25"/>
    <w:rsid w:val="00A93C42"/>
    <w:rsid w:val="00A93DDB"/>
    <w:rsid w:val="00A9410E"/>
    <w:rsid w:val="00A94171"/>
    <w:rsid w:val="00A94225"/>
    <w:rsid w:val="00A94252"/>
    <w:rsid w:val="00A94331"/>
    <w:rsid w:val="00A94489"/>
    <w:rsid w:val="00A94496"/>
    <w:rsid w:val="00A9495A"/>
    <w:rsid w:val="00A94A6E"/>
    <w:rsid w:val="00A94AD2"/>
    <w:rsid w:val="00A94BC9"/>
    <w:rsid w:val="00A94CB0"/>
    <w:rsid w:val="00A94D2A"/>
    <w:rsid w:val="00A94D95"/>
    <w:rsid w:val="00A94EB5"/>
    <w:rsid w:val="00A94F1C"/>
    <w:rsid w:val="00A94F89"/>
    <w:rsid w:val="00A9534C"/>
    <w:rsid w:val="00A95379"/>
    <w:rsid w:val="00A95647"/>
    <w:rsid w:val="00A95702"/>
    <w:rsid w:val="00A957C2"/>
    <w:rsid w:val="00A95815"/>
    <w:rsid w:val="00A95A15"/>
    <w:rsid w:val="00A95AE4"/>
    <w:rsid w:val="00A95B55"/>
    <w:rsid w:val="00A95E29"/>
    <w:rsid w:val="00A95E82"/>
    <w:rsid w:val="00A95F71"/>
    <w:rsid w:val="00A96014"/>
    <w:rsid w:val="00A96063"/>
    <w:rsid w:val="00A9613D"/>
    <w:rsid w:val="00A961BD"/>
    <w:rsid w:val="00A962C2"/>
    <w:rsid w:val="00A96341"/>
    <w:rsid w:val="00A964BB"/>
    <w:rsid w:val="00A96587"/>
    <w:rsid w:val="00A9673F"/>
    <w:rsid w:val="00A967D3"/>
    <w:rsid w:val="00A96AD1"/>
    <w:rsid w:val="00A96BF8"/>
    <w:rsid w:val="00A96D73"/>
    <w:rsid w:val="00A96DCF"/>
    <w:rsid w:val="00A96DD3"/>
    <w:rsid w:val="00A96E0D"/>
    <w:rsid w:val="00A970FB"/>
    <w:rsid w:val="00A973A4"/>
    <w:rsid w:val="00A974A2"/>
    <w:rsid w:val="00A974E0"/>
    <w:rsid w:val="00A9752A"/>
    <w:rsid w:val="00A9755F"/>
    <w:rsid w:val="00A97899"/>
    <w:rsid w:val="00A9797A"/>
    <w:rsid w:val="00A97A38"/>
    <w:rsid w:val="00A97AC6"/>
    <w:rsid w:val="00A97AF6"/>
    <w:rsid w:val="00A97B45"/>
    <w:rsid w:val="00A97CDA"/>
    <w:rsid w:val="00A97D8B"/>
    <w:rsid w:val="00A97DBB"/>
    <w:rsid w:val="00A97ED5"/>
    <w:rsid w:val="00AA004E"/>
    <w:rsid w:val="00AA01E0"/>
    <w:rsid w:val="00AA0219"/>
    <w:rsid w:val="00AA0248"/>
    <w:rsid w:val="00AA03C5"/>
    <w:rsid w:val="00AA03CE"/>
    <w:rsid w:val="00AA059F"/>
    <w:rsid w:val="00AA05B0"/>
    <w:rsid w:val="00AA0619"/>
    <w:rsid w:val="00AA06FC"/>
    <w:rsid w:val="00AA0731"/>
    <w:rsid w:val="00AA09DA"/>
    <w:rsid w:val="00AA09F1"/>
    <w:rsid w:val="00AA09FD"/>
    <w:rsid w:val="00AA0DA4"/>
    <w:rsid w:val="00AA0DCC"/>
    <w:rsid w:val="00AA0EE7"/>
    <w:rsid w:val="00AA1047"/>
    <w:rsid w:val="00AA10A8"/>
    <w:rsid w:val="00AA12AA"/>
    <w:rsid w:val="00AA138D"/>
    <w:rsid w:val="00AA15AF"/>
    <w:rsid w:val="00AA161F"/>
    <w:rsid w:val="00AA1789"/>
    <w:rsid w:val="00AA18B7"/>
    <w:rsid w:val="00AA18EC"/>
    <w:rsid w:val="00AA1939"/>
    <w:rsid w:val="00AA1978"/>
    <w:rsid w:val="00AA1A7C"/>
    <w:rsid w:val="00AA1C35"/>
    <w:rsid w:val="00AA1F2E"/>
    <w:rsid w:val="00AA1FEB"/>
    <w:rsid w:val="00AA2187"/>
    <w:rsid w:val="00AA23FE"/>
    <w:rsid w:val="00AA24DF"/>
    <w:rsid w:val="00AA25CB"/>
    <w:rsid w:val="00AA268D"/>
    <w:rsid w:val="00AA2834"/>
    <w:rsid w:val="00AA2A3E"/>
    <w:rsid w:val="00AA2C42"/>
    <w:rsid w:val="00AA2ECD"/>
    <w:rsid w:val="00AA2F5A"/>
    <w:rsid w:val="00AA3091"/>
    <w:rsid w:val="00AA3281"/>
    <w:rsid w:val="00AA3596"/>
    <w:rsid w:val="00AA3620"/>
    <w:rsid w:val="00AA364E"/>
    <w:rsid w:val="00AA36F4"/>
    <w:rsid w:val="00AA3991"/>
    <w:rsid w:val="00AA3AB9"/>
    <w:rsid w:val="00AA401B"/>
    <w:rsid w:val="00AA4470"/>
    <w:rsid w:val="00AA4564"/>
    <w:rsid w:val="00AA4676"/>
    <w:rsid w:val="00AA46A4"/>
    <w:rsid w:val="00AA4740"/>
    <w:rsid w:val="00AA49EF"/>
    <w:rsid w:val="00AA4BB2"/>
    <w:rsid w:val="00AA4CD7"/>
    <w:rsid w:val="00AA4D35"/>
    <w:rsid w:val="00AA4D9A"/>
    <w:rsid w:val="00AA4E21"/>
    <w:rsid w:val="00AA4F91"/>
    <w:rsid w:val="00AA50EC"/>
    <w:rsid w:val="00AA517D"/>
    <w:rsid w:val="00AA51D3"/>
    <w:rsid w:val="00AA52D6"/>
    <w:rsid w:val="00AA547D"/>
    <w:rsid w:val="00AA54A8"/>
    <w:rsid w:val="00AA55B5"/>
    <w:rsid w:val="00AA55D7"/>
    <w:rsid w:val="00AA567E"/>
    <w:rsid w:val="00AA58BF"/>
    <w:rsid w:val="00AA59E7"/>
    <w:rsid w:val="00AA5B94"/>
    <w:rsid w:val="00AA5BA8"/>
    <w:rsid w:val="00AA5D12"/>
    <w:rsid w:val="00AA5D39"/>
    <w:rsid w:val="00AA60DE"/>
    <w:rsid w:val="00AA61D0"/>
    <w:rsid w:val="00AA63CA"/>
    <w:rsid w:val="00AA6517"/>
    <w:rsid w:val="00AA655A"/>
    <w:rsid w:val="00AA659A"/>
    <w:rsid w:val="00AA6763"/>
    <w:rsid w:val="00AA684D"/>
    <w:rsid w:val="00AA686D"/>
    <w:rsid w:val="00AA69F6"/>
    <w:rsid w:val="00AA6A42"/>
    <w:rsid w:val="00AA6AD3"/>
    <w:rsid w:val="00AA6CCF"/>
    <w:rsid w:val="00AA6CD7"/>
    <w:rsid w:val="00AA6D6B"/>
    <w:rsid w:val="00AA6F37"/>
    <w:rsid w:val="00AA6FE6"/>
    <w:rsid w:val="00AA7314"/>
    <w:rsid w:val="00AA73A0"/>
    <w:rsid w:val="00AA7450"/>
    <w:rsid w:val="00AA7452"/>
    <w:rsid w:val="00AA754B"/>
    <w:rsid w:val="00AA7610"/>
    <w:rsid w:val="00AA761D"/>
    <w:rsid w:val="00AA7830"/>
    <w:rsid w:val="00AA786B"/>
    <w:rsid w:val="00AA7A70"/>
    <w:rsid w:val="00AA7B8B"/>
    <w:rsid w:val="00AA7CDE"/>
    <w:rsid w:val="00AA7F9D"/>
    <w:rsid w:val="00AA7FAF"/>
    <w:rsid w:val="00AB01AA"/>
    <w:rsid w:val="00AB01B7"/>
    <w:rsid w:val="00AB0395"/>
    <w:rsid w:val="00AB04C8"/>
    <w:rsid w:val="00AB06AF"/>
    <w:rsid w:val="00AB09D7"/>
    <w:rsid w:val="00AB0CF0"/>
    <w:rsid w:val="00AB0D01"/>
    <w:rsid w:val="00AB0E0E"/>
    <w:rsid w:val="00AB0EAD"/>
    <w:rsid w:val="00AB1314"/>
    <w:rsid w:val="00AB13AD"/>
    <w:rsid w:val="00AB143D"/>
    <w:rsid w:val="00AB14CE"/>
    <w:rsid w:val="00AB1509"/>
    <w:rsid w:val="00AB16BB"/>
    <w:rsid w:val="00AB1930"/>
    <w:rsid w:val="00AB19BD"/>
    <w:rsid w:val="00AB19D6"/>
    <w:rsid w:val="00AB1B0A"/>
    <w:rsid w:val="00AB1C73"/>
    <w:rsid w:val="00AB1CB5"/>
    <w:rsid w:val="00AB1D45"/>
    <w:rsid w:val="00AB1D79"/>
    <w:rsid w:val="00AB1DCA"/>
    <w:rsid w:val="00AB1E62"/>
    <w:rsid w:val="00AB1E84"/>
    <w:rsid w:val="00AB1FCE"/>
    <w:rsid w:val="00AB21D9"/>
    <w:rsid w:val="00AB23FD"/>
    <w:rsid w:val="00AB241C"/>
    <w:rsid w:val="00AB242B"/>
    <w:rsid w:val="00AB2475"/>
    <w:rsid w:val="00AB25B8"/>
    <w:rsid w:val="00AB2608"/>
    <w:rsid w:val="00AB268F"/>
    <w:rsid w:val="00AB2714"/>
    <w:rsid w:val="00AB275E"/>
    <w:rsid w:val="00AB299F"/>
    <w:rsid w:val="00AB29FB"/>
    <w:rsid w:val="00AB2A85"/>
    <w:rsid w:val="00AB2C95"/>
    <w:rsid w:val="00AB2CE4"/>
    <w:rsid w:val="00AB2EEE"/>
    <w:rsid w:val="00AB2EF5"/>
    <w:rsid w:val="00AB2F62"/>
    <w:rsid w:val="00AB2FD9"/>
    <w:rsid w:val="00AB310C"/>
    <w:rsid w:val="00AB3159"/>
    <w:rsid w:val="00AB3230"/>
    <w:rsid w:val="00AB3236"/>
    <w:rsid w:val="00AB3518"/>
    <w:rsid w:val="00AB3555"/>
    <w:rsid w:val="00AB37B1"/>
    <w:rsid w:val="00AB388E"/>
    <w:rsid w:val="00AB3CA2"/>
    <w:rsid w:val="00AB3D74"/>
    <w:rsid w:val="00AB3FC2"/>
    <w:rsid w:val="00AB402A"/>
    <w:rsid w:val="00AB418F"/>
    <w:rsid w:val="00AB41F7"/>
    <w:rsid w:val="00AB44B2"/>
    <w:rsid w:val="00AB4569"/>
    <w:rsid w:val="00AB4617"/>
    <w:rsid w:val="00AB4639"/>
    <w:rsid w:val="00AB4716"/>
    <w:rsid w:val="00AB47DA"/>
    <w:rsid w:val="00AB487A"/>
    <w:rsid w:val="00AB48EC"/>
    <w:rsid w:val="00AB4B07"/>
    <w:rsid w:val="00AB4C08"/>
    <w:rsid w:val="00AB4CF9"/>
    <w:rsid w:val="00AB4D1B"/>
    <w:rsid w:val="00AB4D76"/>
    <w:rsid w:val="00AB4D8A"/>
    <w:rsid w:val="00AB4DB3"/>
    <w:rsid w:val="00AB4E30"/>
    <w:rsid w:val="00AB4E92"/>
    <w:rsid w:val="00AB503E"/>
    <w:rsid w:val="00AB518A"/>
    <w:rsid w:val="00AB53BD"/>
    <w:rsid w:val="00AB53CA"/>
    <w:rsid w:val="00AB5440"/>
    <w:rsid w:val="00AB56C6"/>
    <w:rsid w:val="00AB572D"/>
    <w:rsid w:val="00AB5DBA"/>
    <w:rsid w:val="00AB5EA0"/>
    <w:rsid w:val="00AB5F44"/>
    <w:rsid w:val="00AB5FEF"/>
    <w:rsid w:val="00AB6277"/>
    <w:rsid w:val="00AB63B1"/>
    <w:rsid w:val="00AB65CA"/>
    <w:rsid w:val="00AB6779"/>
    <w:rsid w:val="00AB67D9"/>
    <w:rsid w:val="00AB6830"/>
    <w:rsid w:val="00AB692C"/>
    <w:rsid w:val="00AB69A6"/>
    <w:rsid w:val="00AB6B6D"/>
    <w:rsid w:val="00AB6B97"/>
    <w:rsid w:val="00AB6DF0"/>
    <w:rsid w:val="00AB6FD7"/>
    <w:rsid w:val="00AB713C"/>
    <w:rsid w:val="00AB72A2"/>
    <w:rsid w:val="00AB7397"/>
    <w:rsid w:val="00AB7779"/>
    <w:rsid w:val="00AB77EA"/>
    <w:rsid w:val="00AB7AB2"/>
    <w:rsid w:val="00AB7BAF"/>
    <w:rsid w:val="00AB7D25"/>
    <w:rsid w:val="00AB7F63"/>
    <w:rsid w:val="00AC007B"/>
    <w:rsid w:val="00AC0140"/>
    <w:rsid w:val="00AC01A1"/>
    <w:rsid w:val="00AC0261"/>
    <w:rsid w:val="00AC0347"/>
    <w:rsid w:val="00AC037E"/>
    <w:rsid w:val="00AC06BF"/>
    <w:rsid w:val="00AC076E"/>
    <w:rsid w:val="00AC081E"/>
    <w:rsid w:val="00AC0859"/>
    <w:rsid w:val="00AC089E"/>
    <w:rsid w:val="00AC08A8"/>
    <w:rsid w:val="00AC0B08"/>
    <w:rsid w:val="00AC0C25"/>
    <w:rsid w:val="00AC13B3"/>
    <w:rsid w:val="00AC1417"/>
    <w:rsid w:val="00AC14C3"/>
    <w:rsid w:val="00AC14F6"/>
    <w:rsid w:val="00AC1784"/>
    <w:rsid w:val="00AC194A"/>
    <w:rsid w:val="00AC19DB"/>
    <w:rsid w:val="00AC1A06"/>
    <w:rsid w:val="00AC1AF6"/>
    <w:rsid w:val="00AC1C0D"/>
    <w:rsid w:val="00AC1F0B"/>
    <w:rsid w:val="00AC21D2"/>
    <w:rsid w:val="00AC2262"/>
    <w:rsid w:val="00AC228F"/>
    <w:rsid w:val="00AC22A5"/>
    <w:rsid w:val="00AC233A"/>
    <w:rsid w:val="00AC2469"/>
    <w:rsid w:val="00AC25B7"/>
    <w:rsid w:val="00AC25F3"/>
    <w:rsid w:val="00AC2901"/>
    <w:rsid w:val="00AC2A13"/>
    <w:rsid w:val="00AC2A4C"/>
    <w:rsid w:val="00AC2B11"/>
    <w:rsid w:val="00AC2B76"/>
    <w:rsid w:val="00AC2C98"/>
    <w:rsid w:val="00AC2F37"/>
    <w:rsid w:val="00AC33B9"/>
    <w:rsid w:val="00AC33E0"/>
    <w:rsid w:val="00AC35F6"/>
    <w:rsid w:val="00AC39BC"/>
    <w:rsid w:val="00AC3CDF"/>
    <w:rsid w:val="00AC3D58"/>
    <w:rsid w:val="00AC3E45"/>
    <w:rsid w:val="00AC4236"/>
    <w:rsid w:val="00AC424F"/>
    <w:rsid w:val="00AC42F4"/>
    <w:rsid w:val="00AC4678"/>
    <w:rsid w:val="00AC4746"/>
    <w:rsid w:val="00AC47F7"/>
    <w:rsid w:val="00AC4943"/>
    <w:rsid w:val="00AC4BB4"/>
    <w:rsid w:val="00AC4C2D"/>
    <w:rsid w:val="00AC4CE2"/>
    <w:rsid w:val="00AC4E3C"/>
    <w:rsid w:val="00AC4E4F"/>
    <w:rsid w:val="00AC4FB4"/>
    <w:rsid w:val="00AC4FF3"/>
    <w:rsid w:val="00AC50EA"/>
    <w:rsid w:val="00AC52E6"/>
    <w:rsid w:val="00AC54F9"/>
    <w:rsid w:val="00AC5578"/>
    <w:rsid w:val="00AC5675"/>
    <w:rsid w:val="00AC569D"/>
    <w:rsid w:val="00AC56BD"/>
    <w:rsid w:val="00AC56ED"/>
    <w:rsid w:val="00AC59AB"/>
    <w:rsid w:val="00AC5A74"/>
    <w:rsid w:val="00AC5B0F"/>
    <w:rsid w:val="00AC5CC3"/>
    <w:rsid w:val="00AC5CCC"/>
    <w:rsid w:val="00AC5EB5"/>
    <w:rsid w:val="00AC618F"/>
    <w:rsid w:val="00AC6266"/>
    <w:rsid w:val="00AC6308"/>
    <w:rsid w:val="00AC64A6"/>
    <w:rsid w:val="00AC6953"/>
    <w:rsid w:val="00AC6B0E"/>
    <w:rsid w:val="00AC6C90"/>
    <w:rsid w:val="00AC6CB8"/>
    <w:rsid w:val="00AC6EAB"/>
    <w:rsid w:val="00AC730B"/>
    <w:rsid w:val="00AC7451"/>
    <w:rsid w:val="00AC749B"/>
    <w:rsid w:val="00AC74CF"/>
    <w:rsid w:val="00AC7501"/>
    <w:rsid w:val="00AC7591"/>
    <w:rsid w:val="00AC79F3"/>
    <w:rsid w:val="00AC7A6F"/>
    <w:rsid w:val="00AC7BA7"/>
    <w:rsid w:val="00AC7C3F"/>
    <w:rsid w:val="00AC7D45"/>
    <w:rsid w:val="00AC7D77"/>
    <w:rsid w:val="00AD0003"/>
    <w:rsid w:val="00AD02C9"/>
    <w:rsid w:val="00AD0550"/>
    <w:rsid w:val="00AD0589"/>
    <w:rsid w:val="00AD0722"/>
    <w:rsid w:val="00AD07BB"/>
    <w:rsid w:val="00AD07D9"/>
    <w:rsid w:val="00AD0804"/>
    <w:rsid w:val="00AD0830"/>
    <w:rsid w:val="00AD08D7"/>
    <w:rsid w:val="00AD0A0E"/>
    <w:rsid w:val="00AD0B25"/>
    <w:rsid w:val="00AD0C0B"/>
    <w:rsid w:val="00AD0DD7"/>
    <w:rsid w:val="00AD140D"/>
    <w:rsid w:val="00AD1412"/>
    <w:rsid w:val="00AD1455"/>
    <w:rsid w:val="00AD14E7"/>
    <w:rsid w:val="00AD1657"/>
    <w:rsid w:val="00AD1926"/>
    <w:rsid w:val="00AD19E9"/>
    <w:rsid w:val="00AD1AF7"/>
    <w:rsid w:val="00AD1BB2"/>
    <w:rsid w:val="00AD1DBC"/>
    <w:rsid w:val="00AD1E60"/>
    <w:rsid w:val="00AD2139"/>
    <w:rsid w:val="00AD25F6"/>
    <w:rsid w:val="00AD26DD"/>
    <w:rsid w:val="00AD279D"/>
    <w:rsid w:val="00AD2884"/>
    <w:rsid w:val="00AD2A5A"/>
    <w:rsid w:val="00AD2B26"/>
    <w:rsid w:val="00AD2C53"/>
    <w:rsid w:val="00AD2D41"/>
    <w:rsid w:val="00AD2D63"/>
    <w:rsid w:val="00AD2DFF"/>
    <w:rsid w:val="00AD2EA7"/>
    <w:rsid w:val="00AD2EAA"/>
    <w:rsid w:val="00AD2FB2"/>
    <w:rsid w:val="00AD3080"/>
    <w:rsid w:val="00AD3166"/>
    <w:rsid w:val="00AD33EF"/>
    <w:rsid w:val="00AD3423"/>
    <w:rsid w:val="00AD3695"/>
    <w:rsid w:val="00AD3AC4"/>
    <w:rsid w:val="00AD3C0C"/>
    <w:rsid w:val="00AD3D65"/>
    <w:rsid w:val="00AD3D94"/>
    <w:rsid w:val="00AD3DE8"/>
    <w:rsid w:val="00AD3DF7"/>
    <w:rsid w:val="00AD3E01"/>
    <w:rsid w:val="00AD41CD"/>
    <w:rsid w:val="00AD41E5"/>
    <w:rsid w:val="00AD4264"/>
    <w:rsid w:val="00AD4368"/>
    <w:rsid w:val="00AD43C1"/>
    <w:rsid w:val="00AD43CE"/>
    <w:rsid w:val="00AD45CF"/>
    <w:rsid w:val="00AD4B24"/>
    <w:rsid w:val="00AD4B6B"/>
    <w:rsid w:val="00AD4C63"/>
    <w:rsid w:val="00AD4DFC"/>
    <w:rsid w:val="00AD4EDF"/>
    <w:rsid w:val="00AD4EE3"/>
    <w:rsid w:val="00AD4F25"/>
    <w:rsid w:val="00AD506C"/>
    <w:rsid w:val="00AD522B"/>
    <w:rsid w:val="00AD55C9"/>
    <w:rsid w:val="00AD56C8"/>
    <w:rsid w:val="00AD57D2"/>
    <w:rsid w:val="00AD5A8C"/>
    <w:rsid w:val="00AD5E2E"/>
    <w:rsid w:val="00AD5ECF"/>
    <w:rsid w:val="00AD5ED2"/>
    <w:rsid w:val="00AD5F54"/>
    <w:rsid w:val="00AD606A"/>
    <w:rsid w:val="00AD6146"/>
    <w:rsid w:val="00AD6150"/>
    <w:rsid w:val="00AD6209"/>
    <w:rsid w:val="00AD623B"/>
    <w:rsid w:val="00AD636C"/>
    <w:rsid w:val="00AD63B0"/>
    <w:rsid w:val="00AD6428"/>
    <w:rsid w:val="00AD64E4"/>
    <w:rsid w:val="00AD64FF"/>
    <w:rsid w:val="00AD660E"/>
    <w:rsid w:val="00AD66B2"/>
    <w:rsid w:val="00AD6753"/>
    <w:rsid w:val="00AD6DCA"/>
    <w:rsid w:val="00AD6DD5"/>
    <w:rsid w:val="00AD71CB"/>
    <w:rsid w:val="00AD727F"/>
    <w:rsid w:val="00AD746E"/>
    <w:rsid w:val="00AD7563"/>
    <w:rsid w:val="00AD76E5"/>
    <w:rsid w:val="00AD7891"/>
    <w:rsid w:val="00AD799A"/>
    <w:rsid w:val="00AD7A51"/>
    <w:rsid w:val="00AD7BF3"/>
    <w:rsid w:val="00AD7E77"/>
    <w:rsid w:val="00AE0071"/>
    <w:rsid w:val="00AE00C1"/>
    <w:rsid w:val="00AE028F"/>
    <w:rsid w:val="00AE06C8"/>
    <w:rsid w:val="00AE077E"/>
    <w:rsid w:val="00AE0804"/>
    <w:rsid w:val="00AE09E2"/>
    <w:rsid w:val="00AE0BF9"/>
    <w:rsid w:val="00AE0F37"/>
    <w:rsid w:val="00AE11DC"/>
    <w:rsid w:val="00AE121D"/>
    <w:rsid w:val="00AE1230"/>
    <w:rsid w:val="00AE1257"/>
    <w:rsid w:val="00AE127B"/>
    <w:rsid w:val="00AE12E9"/>
    <w:rsid w:val="00AE1304"/>
    <w:rsid w:val="00AE164E"/>
    <w:rsid w:val="00AE17AF"/>
    <w:rsid w:val="00AE180E"/>
    <w:rsid w:val="00AE18E4"/>
    <w:rsid w:val="00AE19D9"/>
    <w:rsid w:val="00AE1A18"/>
    <w:rsid w:val="00AE1B5C"/>
    <w:rsid w:val="00AE1B81"/>
    <w:rsid w:val="00AE1BCF"/>
    <w:rsid w:val="00AE1D22"/>
    <w:rsid w:val="00AE1D92"/>
    <w:rsid w:val="00AE1E78"/>
    <w:rsid w:val="00AE20AE"/>
    <w:rsid w:val="00AE2455"/>
    <w:rsid w:val="00AE2458"/>
    <w:rsid w:val="00AE269F"/>
    <w:rsid w:val="00AE2762"/>
    <w:rsid w:val="00AE27DC"/>
    <w:rsid w:val="00AE2879"/>
    <w:rsid w:val="00AE28B6"/>
    <w:rsid w:val="00AE2924"/>
    <w:rsid w:val="00AE298F"/>
    <w:rsid w:val="00AE29CE"/>
    <w:rsid w:val="00AE2C2B"/>
    <w:rsid w:val="00AE3130"/>
    <w:rsid w:val="00AE33B2"/>
    <w:rsid w:val="00AE3542"/>
    <w:rsid w:val="00AE37A7"/>
    <w:rsid w:val="00AE3863"/>
    <w:rsid w:val="00AE3882"/>
    <w:rsid w:val="00AE3B58"/>
    <w:rsid w:val="00AE3BF0"/>
    <w:rsid w:val="00AE3CAB"/>
    <w:rsid w:val="00AE3D3D"/>
    <w:rsid w:val="00AE3EFC"/>
    <w:rsid w:val="00AE3F4B"/>
    <w:rsid w:val="00AE3FC0"/>
    <w:rsid w:val="00AE3FF9"/>
    <w:rsid w:val="00AE401D"/>
    <w:rsid w:val="00AE4080"/>
    <w:rsid w:val="00AE4162"/>
    <w:rsid w:val="00AE4531"/>
    <w:rsid w:val="00AE4A50"/>
    <w:rsid w:val="00AE4AB6"/>
    <w:rsid w:val="00AE4ADE"/>
    <w:rsid w:val="00AE4B5E"/>
    <w:rsid w:val="00AE4CD9"/>
    <w:rsid w:val="00AE4F11"/>
    <w:rsid w:val="00AE5158"/>
    <w:rsid w:val="00AE51F6"/>
    <w:rsid w:val="00AE53AC"/>
    <w:rsid w:val="00AE54E8"/>
    <w:rsid w:val="00AE569C"/>
    <w:rsid w:val="00AE572B"/>
    <w:rsid w:val="00AE589F"/>
    <w:rsid w:val="00AE58BE"/>
    <w:rsid w:val="00AE59E9"/>
    <w:rsid w:val="00AE5B65"/>
    <w:rsid w:val="00AE5BC1"/>
    <w:rsid w:val="00AE5C20"/>
    <w:rsid w:val="00AE5C88"/>
    <w:rsid w:val="00AE5F18"/>
    <w:rsid w:val="00AE622C"/>
    <w:rsid w:val="00AE6352"/>
    <w:rsid w:val="00AE63DF"/>
    <w:rsid w:val="00AE654B"/>
    <w:rsid w:val="00AE6570"/>
    <w:rsid w:val="00AE689F"/>
    <w:rsid w:val="00AE69AA"/>
    <w:rsid w:val="00AE6A46"/>
    <w:rsid w:val="00AE6CFC"/>
    <w:rsid w:val="00AE6F17"/>
    <w:rsid w:val="00AE6F48"/>
    <w:rsid w:val="00AE6F9B"/>
    <w:rsid w:val="00AE6FCB"/>
    <w:rsid w:val="00AE7051"/>
    <w:rsid w:val="00AE7155"/>
    <w:rsid w:val="00AE7442"/>
    <w:rsid w:val="00AE759F"/>
    <w:rsid w:val="00AE7659"/>
    <w:rsid w:val="00AE773F"/>
    <w:rsid w:val="00AE785D"/>
    <w:rsid w:val="00AE7916"/>
    <w:rsid w:val="00AE79A8"/>
    <w:rsid w:val="00AE7A1F"/>
    <w:rsid w:val="00AE7E7F"/>
    <w:rsid w:val="00AE7FC9"/>
    <w:rsid w:val="00AF006F"/>
    <w:rsid w:val="00AF0192"/>
    <w:rsid w:val="00AF07AF"/>
    <w:rsid w:val="00AF07FD"/>
    <w:rsid w:val="00AF085F"/>
    <w:rsid w:val="00AF0952"/>
    <w:rsid w:val="00AF0C63"/>
    <w:rsid w:val="00AF0CB3"/>
    <w:rsid w:val="00AF0E72"/>
    <w:rsid w:val="00AF0ED9"/>
    <w:rsid w:val="00AF0EDF"/>
    <w:rsid w:val="00AF1004"/>
    <w:rsid w:val="00AF10D0"/>
    <w:rsid w:val="00AF1442"/>
    <w:rsid w:val="00AF14CE"/>
    <w:rsid w:val="00AF15A0"/>
    <w:rsid w:val="00AF1642"/>
    <w:rsid w:val="00AF16D2"/>
    <w:rsid w:val="00AF16D9"/>
    <w:rsid w:val="00AF199D"/>
    <w:rsid w:val="00AF1BB9"/>
    <w:rsid w:val="00AF1F11"/>
    <w:rsid w:val="00AF1F63"/>
    <w:rsid w:val="00AF20ED"/>
    <w:rsid w:val="00AF2544"/>
    <w:rsid w:val="00AF2B19"/>
    <w:rsid w:val="00AF2B42"/>
    <w:rsid w:val="00AF2CA5"/>
    <w:rsid w:val="00AF2D95"/>
    <w:rsid w:val="00AF2DFA"/>
    <w:rsid w:val="00AF2E4C"/>
    <w:rsid w:val="00AF2E5F"/>
    <w:rsid w:val="00AF2E77"/>
    <w:rsid w:val="00AF301D"/>
    <w:rsid w:val="00AF3033"/>
    <w:rsid w:val="00AF31EC"/>
    <w:rsid w:val="00AF324E"/>
    <w:rsid w:val="00AF3316"/>
    <w:rsid w:val="00AF3365"/>
    <w:rsid w:val="00AF348C"/>
    <w:rsid w:val="00AF3545"/>
    <w:rsid w:val="00AF359F"/>
    <w:rsid w:val="00AF35C9"/>
    <w:rsid w:val="00AF38C3"/>
    <w:rsid w:val="00AF3A52"/>
    <w:rsid w:val="00AF3C48"/>
    <w:rsid w:val="00AF3CA6"/>
    <w:rsid w:val="00AF3D4B"/>
    <w:rsid w:val="00AF3F02"/>
    <w:rsid w:val="00AF3F41"/>
    <w:rsid w:val="00AF40E3"/>
    <w:rsid w:val="00AF41E3"/>
    <w:rsid w:val="00AF42FB"/>
    <w:rsid w:val="00AF43C4"/>
    <w:rsid w:val="00AF44F9"/>
    <w:rsid w:val="00AF4693"/>
    <w:rsid w:val="00AF4839"/>
    <w:rsid w:val="00AF4883"/>
    <w:rsid w:val="00AF4893"/>
    <w:rsid w:val="00AF493B"/>
    <w:rsid w:val="00AF4AA7"/>
    <w:rsid w:val="00AF4C5E"/>
    <w:rsid w:val="00AF4E7B"/>
    <w:rsid w:val="00AF4F7D"/>
    <w:rsid w:val="00AF52F7"/>
    <w:rsid w:val="00AF540A"/>
    <w:rsid w:val="00AF55F2"/>
    <w:rsid w:val="00AF55F9"/>
    <w:rsid w:val="00AF5871"/>
    <w:rsid w:val="00AF5ABC"/>
    <w:rsid w:val="00AF5CA7"/>
    <w:rsid w:val="00AF5DF7"/>
    <w:rsid w:val="00AF5F42"/>
    <w:rsid w:val="00AF5FC0"/>
    <w:rsid w:val="00AF604E"/>
    <w:rsid w:val="00AF605D"/>
    <w:rsid w:val="00AF6209"/>
    <w:rsid w:val="00AF620A"/>
    <w:rsid w:val="00AF6319"/>
    <w:rsid w:val="00AF639B"/>
    <w:rsid w:val="00AF66D9"/>
    <w:rsid w:val="00AF66F7"/>
    <w:rsid w:val="00AF6775"/>
    <w:rsid w:val="00AF68A5"/>
    <w:rsid w:val="00AF69C4"/>
    <w:rsid w:val="00AF69C5"/>
    <w:rsid w:val="00AF6B31"/>
    <w:rsid w:val="00AF6C31"/>
    <w:rsid w:val="00AF6E01"/>
    <w:rsid w:val="00AF6F1C"/>
    <w:rsid w:val="00AF6F58"/>
    <w:rsid w:val="00AF7369"/>
    <w:rsid w:val="00AF73FE"/>
    <w:rsid w:val="00AF7498"/>
    <w:rsid w:val="00AF762C"/>
    <w:rsid w:val="00AF77BF"/>
    <w:rsid w:val="00AF78DE"/>
    <w:rsid w:val="00AF7B10"/>
    <w:rsid w:val="00AF7B48"/>
    <w:rsid w:val="00AF7BB9"/>
    <w:rsid w:val="00AF7FA0"/>
    <w:rsid w:val="00AF7FDB"/>
    <w:rsid w:val="00B0010B"/>
    <w:rsid w:val="00B00482"/>
    <w:rsid w:val="00B006E7"/>
    <w:rsid w:val="00B00859"/>
    <w:rsid w:val="00B00A0F"/>
    <w:rsid w:val="00B00BFE"/>
    <w:rsid w:val="00B00F0F"/>
    <w:rsid w:val="00B01018"/>
    <w:rsid w:val="00B01181"/>
    <w:rsid w:val="00B011DE"/>
    <w:rsid w:val="00B011F8"/>
    <w:rsid w:val="00B01269"/>
    <w:rsid w:val="00B01325"/>
    <w:rsid w:val="00B0145F"/>
    <w:rsid w:val="00B0149E"/>
    <w:rsid w:val="00B0187F"/>
    <w:rsid w:val="00B01A8F"/>
    <w:rsid w:val="00B01E61"/>
    <w:rsid w:val="00B01F68"/>
    <w:rsid w:val="00B02502"/>
    <w:rsid w:val="00B02509"/>
    <w:rsid w:val="00B0253B"/>
    <w:rsid w:val="00B02687"/>
    <w:rsid w:val="00B0274F"/>
    <w:rsid w:val="00B02802"/>
    <w:rsid w:val="00B0293E"/>
    <w:rsid w:val="00B029D9"/>
    <w:rsid w:val="00B02AD9"/>
    <w:rsid w:val="00B02B80"/>
    <w:rsid w:val="00B02FB3"/>
    <w:rsid w:val="00B02FD6"/>
    <w:rsid w:val="00B03052"/>
    <w:rsid w:val="00B030FB"/>
    <w:rsid w:val="00B034C8"/>
    <w:rsid w:val="00B03836"/>
    <w:rsid w:val="00B03851"/>
    <w:rsid w:val="00B03B46"/>
    <w:rsid w:val="00B03B95"/>
    <w:rsid w:val="00B03C0F"/>
    <w:rsid w:val="00B03C7F"/>
    <w:rsid w:val="00B03C94"/>
    <w:rsid w:val="00B03E5F"/>
    <w:rsid w:val="00B040B5"/>
    <w:rsid w:val="00B04136"/>
    <w:rsid w:val="00B04149"/>
    <w:rsid w:val="00B04190"/>
    <w:rsid w:val="00B0437A"/>
    <w:rsid w:val="00B0450A"/>
    <w:rsid w:val="00B04A38"/>
    <w:rsid w:val="00B04B20"/>
    <w:rsid w:val="00B04E26"/>
    <w:rsid w:val="00B04F25"/>
    <w:rsid w:val="00B04F6E"/>
    <w:rsid w:val="00B051AF"/>
    <w:rsid w:val="00B058CB"/>
    <w:rsid w:val="00B059C0"/>
    <w:rsid w:val="00B059E4"/>
    <w:rsid w:val="00B05ACA"/>
    <w:rsid w:val="00B05CDF"/>
    <w:rsid w:val="00B05D40"/>
    <w:rsid w:val="00B05FCD"/>
    <w:rsid w:val="00B060EF"/>
    <w:rsid w:val="00B0625B"/>
    <w:rsid w:val="00B064AA"/>
    <w:rsid w:val="00B064DC"/>
    <w:rsid w:val="00B06728"/>
    <w:rsid w:val="00B067FD"/>
    <w:rsid w:val="00B068FB"/>
    <w:rsid w:val="00B06992"/>
    <w:rsid w:val="00B06B1E"/>
    <w:rsid w:val="00B06D38"/>
    <w:rsid w:val="00B06DD8"/>
    <w:rsid w:val="00B06DDE"/>
    <w:rsid w:val="00B06E10"/>
    <w:rsid w:val="00B06E71"/>
    <w:rsid w:val="00B06EE6"/>
    <w:rsid w:val="00B07409"/>
    <w:rsid w:val="00B07463"/>
    <w:rsid w:val="00B0757F"/>
    <w:rsid w:val="00B0766C"/>
    <w:rsid w:val="00B07721"/>
    <w:rsid w:val="00B07837"/>
    <w:rsid w:val="00B07B1A"/>
    <w:rsid w:val="00B07CB9"/>
    <w:rsid w:val="00B07D80"/>
    <w:rsid w:val="00B1011B"/>
    <w:rsid w:val="00B1022F"/>
    <w:rsid w:val="00B102B5"/>
    <w:rsid w:val="00B1031F"/>
    <w:rsid w:val="00B1045A"/>
    <w:rsid w:val="00B10576"/>
    <w:rsid w:val="00B10693"/>
    <w:rsid w:val="00B10790"/>
    <w:rsid w:val="00B10CA8"/>
    <w:rsid w:val="00B10CC0"/>
    <w:rsid w:val="00B10E54"/>
    <w:rsid w:val="00B11059"/>
    <w:rsid w:val="00B11553"/>
    <w:rsid w:val="00B115E4"/>
    <w:rsid w:val="00B11711"/>
    <w:rsid w:val="00B11A4C"/>
    <w:rsid w:val="00B11A53"/>
    <w:rsid w:val="00B11A5E"/>
    <w:rsid w:val="00B11A9A"/>
    <w:rsid w:val="00B11AA9"/>
    <w:rsid w:val="00B11AFF"/>
    <w:rsid w:val="00B11B53"/>
    <w:rsid w:val="00B11C27"/>
    <w:rsid w:val="00B11C7D"/>
    <w:rsid w:val="00B11FD5"/>
    <w:rsid w:val="00B12112"/>
    <w:rsid w:val="00B1218F"/>
    <w:rsid w:val="00B123DC"/>
    <w:rsid w:val="00B124C8"/>
    <w:rsid w:val="00B12786"/>
    <w:rsid w:val="00B128DD"/>
    <w:rsid w:val="00B129D8"/>
    <w:rsid w:val="00B12AEA"/>
    <w:rsid w:val="00B12B0D"/>
    <w:rsid w:val="00B12B6F"/>
    <w:rsid w:val="00B12BB3"/>
    <w:rsid w:val="00B12BE4"/>
    <w:rsid w:val="00B12CF5"/>
    <w:rsid w:val="00B12E78"/>
    <w:rsid w:val="00B1313A"/>
    <w:rsid w:val="00B1318E"/>
    <w:rsid w:val="00B1328D"/>
    <w:rsid w:val="00B132A8"/>
    <w:rsid w:val="00B13383"/>
    <w:rsid w:val="00B133C6"/>
    <w:rsid w:val="00B1356F"/>
    <w:rsid w:val="00B13583"/>
    <w:rsid w:val="00B13662"/>
    <w:rsid w:val="00B136CC"/>
    <w:rsid w:val="00B138DA"/>
    <w:rsid w:val="00B139D4"/>
    <w:rsid w:val="00B139E5"/>
    <w:rsid w:val="00B13B29"/>
    <w:rsid w:val="00B13B81"/>
    <w:rsid w:val="00B13B8F"/>
    <w:rsid w:val="00B13BC0"/>
    <w:rsid w:val="00B13C3E"/>
    <w:rsid w:val="00B13CF8"/>
    <w:rsid w:val="00B14131"/>
    <w:rsid w:val="00B1425B"/>
    <w:rsid w:val="00B14300"/>
    <w:rsid w:val="00B144BD"/>
    <w:rsid w:val="00B145C8"/>
    <w:rsid w:val="00B14633"/>
    <w:rsid w:val="00B14839"/>
    <w:rsid w:val="00B1486C"/>
    <w:rsid w:val="00B14887"/>
    <w:rsid w:val="00B14942"/>
    <w:rsid w:val="00B14B4C"/>
    <w:rsid w:val="00B14EAF"/>
    <w:rsid w:val="00B152D6"/>
    <w:rsid w:val="00B153B5"/>
    <w:rsid w:val="00B15553"/>
    <w:rsid w:val="00B1567E"/>
    <w:rsid w:val="00B1587F"/>
    <w:rsid w:val="00B1592A"/>
    <w:rsid w:val="00B15BD6"/>
    <w:rsid w:val="00B15C49"/>
    <w:rsid w:val="00B15C52"/>
    <w:rsid w:val="00B15C99"/>
    <w:rsid w:val="00B15E1A"/>
    <w:rsid w:val="00B160C1"/>
    <w:rsid w:val="00B16182"/>
    <w:rsid w:val="00B1630D"/>
    <w:rsid w:val="00B1632C"/>
    <w:rsid w:val="00B163E7"/>
    <w:rsid w:val="00B165CA"/>
    <w:rsid w:val="00B165E0"/>
    <w:rsid w:val="00B165E3"/>
    <w:rsid w:val="00B16719"/>
    <w:rsid w:val="00B168BA"/>
    <w:rsid w:val="00B168EC"/>
    <w:rsid w:val="00B16A0E"/>
    <w:rsid w:val="00B16AAE"/>
    <w:rsid w:val="00B16AE1"/>
    <w:rsid w:val="00B16CBE"/>
    <w:rsid w:val="00B16D73"/>
    <w:rsid w:val="00B16D93"/>
    <w:rsid w:val="00B16DD3"/>
    <w:rsid w:val="00B17059"/>
    <w:rsid w:val="00B17122"/>
    <w:rsid w:val="00B171FD"/>
    <w:rsid w:val="00B17203"/>
    <w:rsid w:val="00B172F7"/>
    <w:rsid w:val="00B17338"/>
    <w:rsid w:val="00B173A0"/>
    <w:rsid w:val="00B17461"/>
    <w:rsid w:val="00B17572"/>
    <w:rsid w:val="00B175B9"/>
    <w:rsid w:val="00B17719"/>
    <w:rsid w:val="00B178AC"/>
    <w:rsid w:val="00B178CD"/>
    <w:rsid w:val="00B17CDC"/>
    <w:rsid w:val="00B2006C"/>
    <w:rsid w:val="00B200BE"/>
    <w:rsid w:val="00B20197"/>
    <w:rsid w:val="00B20253"/>
    <w:rsid w:val="00B202F7"/>
    <w:rsid w:val="00B20424"/>
    <w:rsid w:val="00B20655"/>
    <w:rsid w:val="00B2078F"/>
    <w:rsid w:val="00B20901"/>
    <w:rsid w:val="00B20A30"/>
    <w:rsid w:val="00B20BB8"/>
    <w:rsid w:val="00B20BDA"/>
    <w:rsid w:val="00B20C17"/>
    <w:rsid w:val="00B20E25"/>
    <w:rsid w:val="00B20F5D"/>
    <w:rsid w:val="00B214E5"/>
    <w:rsid w:val="00B21602"/>
    <w:rsid w:val="00B2161E"/>
    <w:rsid w:val="00B21859"/>
    <w:rsid w:val="00B21988"/>
    <w:rsid w:val="00B21B5A"/>
    <w:rsid w:val="00B21B72"/>
    <w:rsid w:val="00B21B88"/>
    <w:rsid w:val="00B21BFC"/>
    <w:rsid w:val="00B21CA5"/>
    <w:rsid w:val="00B21CD3"/>
    <w:rsid w:val="00B21E32"/>
    <w:rsid w:val="00B21FAD"/>
    <w:rsid w:val="00B220C7"/>
    <w:rsid w:val="00B22292"/>
    <w:rsid w:val="00B224DE"/>
    <w:rsid w:val="00B22704"/>
    <w:rsid w:val="00B22851"/>
    <w:rsid w:val="00B229C4"/>
    <w:rsid w:val="00B22B66"/>
    <w:rsid w:val="00B22C26"/>
    <w:rsid w:val="00B22D0D"/>
    <w:rsid w:val="00B22F0F"/>
    <w:rsid w:val="00B23226"/>
    <w:rsid w:val="00B233B2"/>
    <w:rsid w:val="00B233DC"/>
    <w:rsid w:val="00B234DD"/>
    <w:rsid w:val="00B23565"/>
    <w:rsid w:val="00B235AA"/>
    <w:rsid w:val="00B235BB"/>
    <w:rsid w:val="00B239A1"/>
    <w:rsid w:val="00B23AA8"/>
    <w:rsid w:val="00B23B5A"/>
    <w:rsid w:val="00B23B69"/>
    <w:rsid w:val="00B23CF4"/>
    <w:rsid w:val="00B23DA0"/>
    <w:rsid w:val="00B23F9C"/>
    <w:rsid w:val="00B24005"/>
    <w:rsid w:val="00B24021"/>
    <w:rsid w:val="00B24024"/>
    <w:rsid w:val="00B2410F"/>
    <w:rsid w:val="00B24155"/>
    <w:rsid w:val="00B241F9"/>
    <w:rsid w:val="00B24308"/>
    <w:rsid w:val="00B243A1"/>
    <w:rsid w:val="00B24430"/>
    <w:rsid w:val="00B24545"/>
    <w:rsid w:val="00B2459B"/>
    <w:rsid w:val="00B24704"/>
    <w:rsid w:val="00B24756"/>
    <w:rsid w:val="00B2480B"/>
    <w:rsid w:val="00B248E9"/>
    <w:rsid w:val="00B24914"/>
    <w:rsid w:val="00B24983"/>
    <w:rsid w:val="00B24AF0"/>
    <w:rsid w:val="00B24AFD"/>
    <w:rsid w:val="00B24B8D"/>
    <w:rsid w:val="00B24CDA"/>
    <w:rsid w:val="00B24EB0"/>
    <w:rsid w:val="00B24FA1"/>
    <w:rsid w:val="00B24FC1"/>
    <w:rsid w:val="00B24FD9"/>
    <w:rsid w:val="00B25029"/>
    <w:rsid w:val="00B25218"/>
    <w:rsid w:val="00B25297"/>
    <w:rsid w:val="00B254EB"/>
    <w:rsid w:val="00B25533"/>
    <w:rsid w:val="00B2559F"/>
    <w:rsid w:val="00B2566E"/>
    <w:rsid w:val="00B25764"/>
    <w:rsid w:val="00B258E9"/>
    <w:rsid w:val="00B2599A"/>
    <w:rsid w:val="00B259EB"/>
    <w:rsid w:val="00B25A2A"/>
    <w:rsid w:val="00B25B9F"/>
    <w:rsid w:val="00B25C0A"/>
    <w:rsid w:val="00B25D30"/>
    <w:rsid w:val="00B25E57"/>
    <w:rsid w:val="00B25F31"/>
    <w:rsid w:val="00B25F8A"/>
    <w:rsid w:val="00B25FBB"/>
    <w:rsid w:val="00B2606C"/>
    <w:rsid w:val="00B2608A"/>
    <w:rsid w:val="00B261E9"/>
    <w:rsid w:val="00B261F8"/>
    <w:rsid w:val="00B2621C"/>
    <w:rsid w:val="00B2626F"/>
    <w:rsid w:val="00B262D8"/>
    <w:rsid w:val="00B2638C"/>
    <w:rsid w:val="00B26449"/>
    <w:rsid w:val="00B26516"/>
    <w:rsid w:val="00B265C5"/>
    <w:rsid w:val="00B26668"/>
    <w:rsid w:val="00B266F6"/>
    <w:rsid w:val="00B267F1"/>
    <w:rsid w:val="00B26A29"/>
    <w:rsid w:val="00B26AAD"/>
    <w:rsid w:val="00B26C19"/>
    <w:rsid w:val="00B26D7D"/>
    <w:rsid w:val="00B26E21"/>
    <w:rsid w:val="00B27177"/>
    <w:rsid w:val="00B272B2"/>
    <w:rsid w:val="00B27572"/>
    <w:rsid w:val="00B2759A"/>
    <w:rsid w:val="00B275B2"/>
    <w:rsid w:val="00B27603"/>
    <w:rsid w:val="00B27844"/>
    <w:rsid w:val="00B2795D"/>
    <w:rsid w:val="00B27996"/>
    <w:rsid w:val="00B27B19"/>
    <w:rsid w:val="00B27DE8"/>
    <w:rsid w:val="00B3010E"/>
    <w:rsid w:val="00B30143"/>
    <w:rsid w:val="00B3014A"/>
    <w:rsid w:val="00B3018F"/>
    <w:rsid w:val="00B3030C"/>
    <w:rsid w:val="00B304A2"/>
    <w:rsid w:val="00B30698"/>
    <w:rsid w:val="00B3077C"/>
    <w:rsid w:val="00B307A6"/>
    <w:rsid w:val="00B307B7"/>
    <w:rsid w:val="00B307C3"/>
    <w:rsid w:val="00B30D64"/>
    <w:rsid w:val="00B30D7C"/>
    <w:rsid w:val="00B312BE"/>
    <w:rsid w:val="00B3132B"/>
    <w:rsid w:val="00B31353"/>
    <w:rsid w:val="00B313E4"/>
    <w:rsid w:val="00B3142D"/>
    <w:rsid w:val="00B31479"/>
    <w:rsid w:val="00B3148A"/>
    <w:rsid w:val="00B314D6"/>
    <w:rsid w:val="00B314E3"/>
    <w:rsid w:val="00B31654"/>
    <w:rsid w:val="00B316C1"/>
    <w:rsid w:val="00B3174D"/>
    <w:rsid w:val="00B3183A"/>
    <w:rsid w:val="00B3196F"/>
    <w:rsid w:val="00B31A57"/>
    <w:rsid w:val="00B31A6A"/>
    <w:rsid w:val="00B31B51"/>
    <w:rsid w:val="00B31C4A"/>
    <w:rsid w:val="00B31C88"/>
    <w:rsid w:val="00B31EEE"/>
    <w:rsid w:val="00B31F0D"/>
    <w:rsid w:val="00B31F39"/>
    <w:rsid w:val="00B32089"/>
    <w:rsid w:val="00B32113"/>
    <w:rsid w:val="00B32135"/>
    <w:rsid w:val="00B321F8"/>
    <w:rsid w:val="00B322BA"/>
    <w:rsid w:val="00B32535"/>
    <w:rsid w:val="00B3261C"/>
    <w:rsid w:val="00B32785"/>
    <w:rsid w:val="00B32905"/>
    <w:rsid w:val="00B32963"/>
    <w:rsid w:val="00B32A95"/>
    <w:rsid w:val="00B32CDC"/>
    <w:rsid w:val="00B32DDB"/>
    <w:rsid w:val="00B32F65"/>
    <w:rsid w:val="00B32F73"/>
    <w:rsid w:val="00B32FEC"/>
    <w:rsid w:val="00B33033"/>
    <w:rsid w:val="00B33176"/>
    <w:rsid w:val="00B3340B"/>
    <w:rsid w:val="00B3341E"/>
    <w:rsid w:val="00B33505"/>
    <w:rsid w:val="00B33A64"/>
    <w:rsid w:val="00B33B9D"/>
    <w:rsid w:val="00B33CCE"/>
    <w:rsid w:val="00B33CE1"/>
    <w:rsid w:val="00B33E4E"/>
    <w:rsid w:val="00B33F41"/>
    <w:rsid w:val="00B34068"/>
    <w:rsid w:val="00B340AE"/>
    <w:rsid w:val="00B340E9"/>
    <w:rsid w:val="00B341A6"/>
    <w:rsid w:val="00B3421D"/>
    <w:rsid w:val="00B34467"/>
    <w:rsid w:val="00B345F5"/>
    <w:rsid w:val="00B34612"/>
    <w:rsid w:val="00B34624"/>
    <w:rsid w:val="00B34976"/>
    <w:rsid w:val="00B3498C"/>
    <w:rsid w:val="00B349B4"/>
    <w:rsid w:val="00B34A7F"/>
    <w:rsid w:val="00B34AA2"/>
    <w:rsid w:val="00B34C8C"/>
    <w:rsid w:val="00B34CB1"/>
    <w:rsid w:val="00B34EE5"/>
    <w:rsid w:val="00B34EE9"/>
    <w:rsid w:val="00B352A4"/>
    <w:rsid w:val="00B352A8"/>
    <w:rsid w:val="00B35467"/>
    <w:rsid w:val="00B3555A"/>
    <w:rsid w:val="00B35701"/>
    <w:rsid w:val="00B3574C"/>
    <w:rsid w:val="00B359E2"/>
    <w:rsid w:val="00B35A86"/>
    <w:rsid w:val="00B35D18"/>
    <w:rsid w:val="00B35DDC"/>
    <w:rsid w:val="00B35E1A"/>
    <w:rsid w:val="00B35FD1"/>
    <w:rsid w:val="00B36023"/>
    <w:rsid w:val="00B36062"/>
    <w:rsid w:val="00B360F9"/>
    <w:rsid w:val="00B362A6"/>
    <w:rsid w:val="00B3664A"/>
    <w:rsid w:val="00B366E2"/>
    <w:rsid w:val="00B36756"/>
    <w:rsid w:val="00B3680C"/>
    <w:rsid w:val="00B369CA"/>
    <w:rsid w:val="00B36DE4"/>
    <w:rsid w:val="00B36E1C"/>
    <w:rsid w:val="00B36F02"/>
    <w:rsid w:val="00B370F9"/>
    <w:rsid w:val="00B3722E"/>
    <w:rsid w:val="00B37236"/>
    <w:rsid w:val="00B37293"/>
    <w:rsid w:val="00B375AB"/>
    <w:rsid w:val="00B376BA"/>
    <w:rsid w:val="00B378E1"/>
    <w:rsid w:val="00B379D0"/>
    <w:rsid w:val="00B379F9"/>
    <w:rsid w:val="00B37C00"/>
    <w:rsid w:val="00B37C66"/>
    <w:rsid w:val="00B37C81"/>
    <w:rsid w:val="00B40082"/>
    <w:rsid w:val="00B40268"/>
    <w:rsid w:val="00B406F5"/>
    <w:rsid w:val="00B4072D"/>
    <w:rsid w:val="00B4084E"/>
    <w:rsid w:val="00B40856"/>
    <w:rsid w:val="00B40873"/>
    <w:rsid w:val="00B408DD"/>
    <w:rsid w:val="00B40968"/>
    <w:rsid w:val="00B40C03"/>
    <w:rsid w:val="00B40C38"/>
    <w:rsid w:val="00B40E9F"/>
    <w:rsid w:val="00B40EBC"/>
    <w:rsid w:val="00B40F50"/>
    <w:rsid w:val="00B40FC2"/>
    <w:rsid w:val="00B412B4"/>
    <w:rsid w:val="00B413CA"/>
    <w:rsid w:val="00B41438"/>
    <w:rsid w:val="00B415F4"/>
    <w:rsid w:val="00B416B3"/>
    <w:rsid w:val="00B4187B"/>
    <w:rsid w:val="00B418CB"/>
    <w:rsid w:val="00B419E0"/>
    <w:rsid w:val="00B41B32"/>
    <w:rsid w:val="00B41B3E"/>
    <w:rsid w:val="00B41D0B"/>
    <w:rsid w:val="00B41E19"/>
    <w:rsid w:val="00B41ECB"/>
    <w:rsid w:val="00B41FE8"/>
    <w:rsid w:val="00B421A1"/>
    <w:rsid w:val="00B42232"/>
    <w:rsid w:val="00B42607"/>
    <w:rsid w:val="00B42668"/>
    <w:rsid w:val="00B42B08"/>
    <w:rsid w:val="00B42C0A"/>
    <w:rsid w:val="00B42C62"/>
    <w:rsid w:val="00B42C8A"/>
    <w:rsid w:val="00B42D38"/>
    <w:rsid w:val="00B42D5B"/>
    <w:rsid w:val="00B42ED9"/>
    <w:rsid w:val="00B431E8"/>
    <w:rsid w:val="00B43289"/>
    <w:rsid w:val="00B432BE"/>
    <w:rsid w:val="00B432F8"/>
    <w:rsid w:val="00B433C2"/>
    <w:rsid w:val="00B434D6"/>
    <w:rsid w:val="00B435FD"/>
    <w:rsid w:val="00B436D2"/>
    <w:rsid w:val="00B43770"/>
    <w:rsid w:val="00B43926"/>
    <w:rsid w:val="00B43D61"/>
    <w:rsid w:val="00B43DD7"/>
    <w:rsid w:val="00B43F64"/>
    <w:rsid w:val="00B4449A"/>
    <w:rsid w:val="00B444F0"/>
    <w:rsid w:val="00B444F7"/>
    <w:rsid w:val="00B44823"/>
    <w:rsid w:val="00B44B5E"/>
    <w:rsid w:val="00B44C7E"/>
    <w:rsid w:val="00B44CBF"/>
    <w:rsid w:val="00B44D74"/>
    <w:rsid w:val="00B44F25"/>
    <w:rsid w:val="00B450DF"/>
    <w:rsid w:val="00B45295"/>
    <w:rsid w:val="00B452E7"/>
    <w:rsid w:val="00B453EE"/>
    <w:rsid w:val="00B4540A"/>
    <w:rsid w:val="00B4560E"/>
    <w:rsid w:val="00B45709"/>
    <w:rsid w:val="00B45726"/>
    <w:rsid w:val="00B458E4"/>
    <w:rsid w:val="00B459A2"/>
    <w:rsid w:val="00B45C03"/>
    <w:rsid w:val="00B45F58"/>
    <w:rsid w:val="00B460EF"/>
    <w:rsid w:val="00B4610E"/>
    <w:rsid w:val="00B46174"/>
    <w:rsid w:val="00B461B8"/>
    <w:rsid w:val="00B46309"/>
    <w:rsid w:val="00B463DA"/>
    <w:rsid w:val="00B464F5"/>
    <w:rsid w:val="00B46502"/>
    <w:rsid w:val="00B46510"/>
    <w:rsid w:val="00B4653C"/>
    <w:rsid w:val="00B4666C"/>
    <w:rsid w:val="00B46817"/>
    <w:rsid w:val="00B46876"/>
    <w:rsid w:val="00B46924"/>
    <w:rsid w:val="00B469B4"/>
    <w:rsid w:val="00B46B33"/>
    <w:rsid w:val="00B46C68"/>
    <w:rsid w:val="00B46D86"/>
    <w:rsid w:val="00B470FB"/>
    <w:rsid w:val="00B47273"/>
    <w:rsid w:val="00B4731E"/>
    <w:rsid w:val="00B47375"/>
    <w:rsid w:val="00B4748C"/>
    <w:rsid w:val="00B474B8"/>
    <w:rsid w:val="00B47686"/>
    <w:rsid w:val="00B477BD"/>
    <w:rsid w:val="00B477FA"/>
    <w:rsid w:val="00B47878"/>
    <w:rsid w:val="00B47A6A"/>
    <w:rsid w:val="00B47D3A"/>
    <w:rsid w:val="00B47DD3"/>
    <w:rsid w:val="00B47DFC"/>
    <w:rsid w:val="00B47F9A"/>
    <w:rsid w:val="00B50007"/>
    <w:rsid w:val="00B5002E"/>
    <w:rsid w:val="00B500FD"/>
    <w:rsid w:val="00B5012D"/>
    <w:rsid w:val="00B5014D"/>
    <w:rsid w:val="00B50158"/>
    <w:rsid w:val="00B50200"/>
    <w:rsid w:val="00B50206"/>
    <w:rsid w:val="00B50282"/>
    <w:rsid w:val="00B50468"/>
    <w:rsid w:val="00B504BA"/>
    <w:rsid w:val="00B506B5"/>
    <w:rsid w:val="00B507A5"/>
    <w:rsid w:val="00B507F3"/>
    <w:rsid w:val="00B509FD"/>
    <w:rsid w:val="00B50D0F"/>
    <w:rsid w:val="00B50DD5"/>
    <w:rsid w:val="00B50E4F"/>
    <w:rsid w:val="00B50FA8"/>
    <w:rsid w:val="00B50FCD"/>
    <w:rsid w:val="00B51257"/>
    <w:rsid w:val="00B5159C"/>
    <w:rsid w:val="00B515BF"/>
    <w:rsid w:val="00B5162D"/>
    <w:rsid w:val="00B5167A"/>
    <w:rsid w:val="00B516B0"/>
    <w:rsid w:val="00B517AA"/>
    <w:rsid w:val="00B51A95"/>
    <w:rsid w:val="00B51D5B"/>
    <w:rsid w:val="00B51DF4"/>
    <w:rsid w:val="00B51E48"/>
    <w:rsid w:val="00B51F13"/>
    <w:rsid w:val="00B51FBD"/>
    <w:rsid w:val="00B521BC"/>
    <w:rsid w:val="00B5220A"/>
    <w:rsid w:val="00B52284"/>
    <w:rsid w:val="00B52361"/>
    <w:rsid w:val="00B523DF"/>
    <w:rsid w:val="00B5248C"/>
    <w:rsid w:val="00B52711"/>
    <w:rsid w:val="00B52802"/>
    <w:rsid w:val="00B52855"/>
    <w:rsid w:val="00B52A6F"/>
    <w:rsid w:val="00B52B01"/>
    <w:rsid w:val="00B52C85"/>
    <w:rsid w:val="00B52CCD"/>
    <w:rsid w:val="00B52CFF"/>
    <w:rsid w:val="00B52F43"/>
    <w:rsid w:val="00B530B4"/>
    <w:rsid w:val="00B533FA"/>
    <w:rsid w:val="00B534C6"/>
    <w:rsid w:val="00B5359E"/>
    <w:rsid w:val="00B53605"/>
    <w:rsid w:val="00B536CC"/>
    <w:rsid w:val="00B53866"/>
    <w:rsid w:val="00B53B75"/>
    <w:rsid w:val="00B53D5C"/>
    <w:rsid w:val="00B53DA7"/>
    <w:rsid w:val="00B53EC6"/>
    <w:rsid w:val="00B5404F"/>
    <w:rsid w:val="00B54093"/>
    <w:rsid w:val="00B54130"/>
    <w:rsid w:val="00B54327"/>
    <w:rsid w:val="00B54450"/>
    <w:rsid w:val="00B54573"/>
    <w:rsid w:val="00B5466A"/>
    <w:rsid w:val="00B546AF"/>
    <w:rsid w:val="00B5486E"/>
    <w:rsid w:val="00B54880"/>
    <w:rsid w:val="00B549C0"/>
    <w:rsid w:val="00B549CB"/>
    <w:rsid w:val="00B54ADA"/>
    <w:rsid w:val="00B54B1F"/>
    <w:rsid w:val="00B54BB8"/>
    <w:rsid w:val="00B54CE0"/>
    <w:rsid w:val="00B54D8C"/>
    <w:rsid w:val="00B54E05"/>
    <w:rsid w:val="00B54E90"/>
    <w:rsid w:val="00B54F31"/>
    <w:rsid w:val="00B54F4B"/>
    <w:rsid w:val="00B54F75"/>
    <w:rsid w:val="00B5514D"/>
    <w:rsid w:val="00B55237"/>
    <w:rsid w:val="00B55257"/>
    <w:rsid w:val="00B552F7"/>
    <w:rsid w:val="00B553FB"/>
    <w:rsid w:val="00B5544B"/>
    <w:rsid w:val="00B554BF"/>
    <w:rsid w:val="00B55580"/>
    <w:rsid w:val="00B556EE"/>
    <w:rsid w:val="00B55B82"/>
    <w:rsid w:val="00B55D6E"/>
    <w:rsid w:val="00B55EDD"/>
    <w:rsid w:val="00B5600E"/>
    <w:rsid w:val="00B561F6"/>
    <w:rsid w:val="00B56232"/>
    <w:rsid w:val="00B562B7"/>
    <w:rsid w:val="00B564B8"/>
    <w:rsid w:val="00B564E1"/>
    <w:rsid w:val="00B5658B"/>
    <w:rsid w:val="00B56699"/>
    <w:rsid w:val="00B56798"/>
    <w:rsid w:val="00B56844"/>
    <w:rsid w:val="00B56B4E"/>
    <w:rsid w:val="00B56B58"/>
    <w:rsid w:val="00B56F09"/>
    <w:rsid w:val="00B570AB"/>
    <w:rsid w:val="00B57175"/>
    <w:rsid w:val="00B5723A"/>
    <w:rsid w:val="00B5730D"/>
    <w:rsid w:val="00B57358"/>
    <w:rsid w:val="00B57557"/>
    <w:rsid w:val="00B578C3"/>
    <w:rsid w:val="00B57902"/>
    <w:rsid w:val="00B5792B"/>
    <w:rsid w:val="00B57AC2"/>
    <w:rsid w:val="00B57CC3"/>
    <w:rsid w:val="00B57D32"/>
    <w:rsid w:val="00B57DF5"/>
    <w:rsid w:val="00B60062"/>
    <w:rsid w:val="00B600A0"/>
    <w:rsid w:val="00B6011E"/>
    <w:rsid w:val="00B6013A"/>
    <w:rsid w:val="00B60183"/>
    <w:rsid w:val="00B60259"/>
    <w:rsid w:val="00B60350"/>
    <w:rsid w:val="00B60450"/>
    <w:rsid w:val="00B605A2"/>
    <w:rsid w:val="00B605E4"/>
    <w:rsid w:val="00B60773"/>
    <w:rsid w:val="00B607AD"/>
    <w:rsid w:val="00B60A04"/>
    <w:rsid w:val="00B60AA3"/>
    <w:rsid w:val="00B60B1B"/>
    <w:rsid w:val="00B60BFF"/>
    <w:rsid w:val="00B60C87"/>
    <w:rsid w:val="00B60DB4"/>
    <w:rsid w:val="00B61217"/>
    <w:rsid w:val="00B612DA"/>
    <w:rsid w:val="00B6142B"/>
    <w:rsid w:val="00B61690"/>
    <w:rsid w:val="00B6190C"/>
    <w:rsid w:val="00B6194D"/>
    <w:rsid w:val="00B61A52"/>
    <w:rsid w:val="00B61A93"/>
    <w:rsid w:val="00B61B82"/>
    <w:rsid w:val="00B61BDF"/>
    <w:rsid w:val="00B61C14"/>
    <w:rsid w:val="00B61C38"/>
    <w:rsid w:val="00B61C42"/>
    <w:rsid w:val="00B61E3A"/>
    <w:rsid w:val="00B61E56"/>
    <w:rsid w:val="00B61EB9"/>
    <w:rsid w:val="00B62056"/>
    <w:rsid w:val="00B62119"/>
    <w:rsid w:val="00B62280"/>
    <w:rsid w:val="00B625F0"/>
    <w:rsid w:val="00B627EB"/>
    <w:rsid w:val="00B62A0A"/>
    <w:rsid w:val="00B62B34"/>
    <w:rsid w:val="00B62CEB"/>
    <w:rsid w:val="00B62F9C"/>
    <w:rsid w:val="00B63053"/>
    <w:rsid w:val="00B6315A"/>
    <w:rsid w:val="00B63188"/>
    <w:rsid w:val="00B6322A"/>
    <w:rsid w:val="00B6323B"/>
    <w:rsid w:val="00B632A0"/>
    <w:rsid w:val="00B632E3"/>
    <w:rsid w:val="00B63595"/>
    <w:rsid w:val="00B635A4"/>
    <w:rsid w:val="00B63613"/>
    <w:rsid w:val="00B63619"/>
    <w:rsid w:val="00B63740"/>
    <w:rsid w:val="00B638E4"/>
    <w:rsid w:val="00B63A0C"/>
    <w:rsid w:val="00B63BB3"/>
    <w:rsid w:val="00B63CB6"/>
    <w:rsid w:val="00B63CF9"/>
    <w:rsid w:val="00B63DA7"/>
    <w:rsid w:val="00B63ECE"/>
    <w:rsid w:val="00B63EF8"/>
    <w:rsid w:val="00B640A7"/>
    <w:rsid w:val="00B640AE"/>
    <w:rsid w:val="00B6411F"/>
    <w:rsid w:val="00B6421F"/>
    <w:rsid w:val="00B6434C"/>
    <w:rsid w:val="00B64385"/>
    <w:rsid w:val="00B643D8"/>
    <w:rsid w:val="00B644F9"/>
    <w:rsid w:val="00B64560"/>
    <w:rsid w:val="00B6458F"/>
    <w:rsid w:val="00B64619"/>
    <w:rsid w:val="00B64779"/>
    <w:rsid w:val="00B64858"/>
    <w:rsid w:val="00B64C22"/>
    <w:rsid w:val="00B64D1D"/>
    <w:rsid w:val="00B64E0B"/>
    <w:rsid w:val="00B64E6D"/>
    <w:rsid w:val="00B64F30"/>
    <w:rsid w:val="00B65246"/>
    <w:rsid w:val="00B6534D"/>
    <w:rsid w:val="00B656A9"/>
    <w:rsid w:val="00B65A21"/>
    <w:rsid w:val="00B65C61"/>
    <w:rsid w:val="00B65D09"/>
    <w:rsid w:val="00B65D1D"/>
    <w:rsid w:val="00B65DE8"/>
    <w:rsid w:val="00B66029"/>
    <w:rsid w:val="00B660A5"/>
    <w:rsid w:val="00B660CF"/>
    <w:rsid w:val="00B66241"/>
    <w:rsid w:val="00B6630F"/>
    <w:rsid w:val="00B663FA"/>
    <w:rsid w:val="00B66461"/>
    <w:rsid w:val="00B66494"/>
    <w:rsid w:val="00B665AD"/>
    <w:rsid w:val="00B665C5"/>
    <w:rsid w:val="00B66838"/>
    <w:rsid w:val="00B66966"/>
    <w:rsid w:val="00B669AE"/>
    <w:rsid w:val="00B66AD5"/>
    <w:rsid w:val="00B66BDA"/>
    <w:rsid w:val="00B66D4A"/>
    <w:rsid w:val="00B67371"/>
    <w:rsid w:val="00B67381"/>
    <w:rsid w:val="00B6738C"/>
    <w:rsid w:val="00B673B9"/>
    <w:rsid w:val="00B6747E"/>
    <w:rsid w:val="00B675B4"/>
    <w:rsid w:val="00B675CC"/>
    <w:rsid w:val="00B675F1"/>
    <w:rsid w:val="00B67628"/>
    <w:rsid w:val="00B676AC"/>
    <w:rsid w:val="00B678C1"/>
    <w:rsid w:val="00B67918"/>
    <w:rsid w:val="00B6796F"/>
    <w:rsid w:val="00B679D5"/>
    <w:rsid w:val="00B67BF9"/>
    <w:rsid w:val="00B67CDA"/>
    <w:rsid w:val="00B67DC2"/>
    <w:rsid w:val="00B67E32"/>
    <w:rsid w:val="00B67F03"/>
    <w:rsid w:val="00B67F61"/>
    <w:rsid w:val="00B67FEC"/>
    <w:rsid w:val="00B702B0"/>
    <w:rsid w:val="00B705E8"/>
    <w:rsid w:val="00B706F1"/>
    <w:rsid w:val="00B70AC0"/>
    <w:rsid w:val="00B70D0F"/>
    <w:rsid w:val="00B70E0F"/>
    <w:rsid w:val="00B70E54"/>
    <w:rsid w:val="00B70EE9"/>
    <w:rsid w:val="00B70F3A"/>
    <w:rsid w:val="00B70F86"/>
    <w:rsid w:val="00B70FCF"/>
    <w:rsid w:val="00B710DC"/>
    <w:rsid w:val="00B71195"/>
    <w:rsid w:val="00B71231"/>
    <w:rsid w:val="00B7123B"/>
    <w:rsid w:val="00B71399"/>
    <w:rsid w:val="00B71548"/>
    <w:rsid w:val="00B715FE"/>
    <w:rsid w:val="00B716B4"/>
    <w:rsid w:val="00B718F4"/>
    <w:rsid w:val="00B71918"/>
    <w:rsid w:val="00B719F0"/>
    <w:rsid w:val="00B71B74"/>
    <w:rsid w:val="00B71BB0"/>
    <w:rsid w:val="00B71C38"/>
    <w:rsid w:val="00B71CDF"/>
    <w:rsid w:val="00B71D00"/>
    <w:rsid w:val="00B71EEE"/>
    <w:rsid w:val="00B71F13"/>
    <w:rsid w:val="00B72097"/>
    <w:rsid w:val="00B721C6"/>
    <w:rsid w:val="00B7225A"/>
    <w:rsid w:val="00B7244F"/>
    <w:rsid w:val="00B724FF"/>
    <w:rsid w:val="00B725B8"/>
    <w:rsid w:val="00B725F4"/>
    <w:rsid w:val="00B726CC"/>
    <w:rsid w:val="00B72825"/>
    <w:rsid w:val="00B7286B"/>
    <w:rsid w:val="00B72A18"/>
    <w:rsid w:val="00B72A58"/>
    <w:rsid w:val="00B72D0B"/>
    <w:rsid w:val="00B72D12"/>
    <w:rsid w:val="00B72DB8"/>
    <w:rsid w:val="00B72F14"/>
    <w:rsid w:val="00B730C3"/>
    <w:rsid w:val="00B7320E"/>
    <w:rsid w:val="00B73643"/>
    <w:rsid w:val="00B737C4"/>
    <w:rsid w:val="00B7397F"/>
    <w:rsid w:val="00B73981"/>
    <w:rsid w:val="00B73BEB"/>
    <w:rsid w:val="00B73DBE"/>
    <w:rsid w:val="00B73E2C"/>
    <w:rsid w:val="00B73F33"/>
    <w:rsid w:val="00B741A3"/>
    <w:rsid w:val="00B741FA"/>
    <w:rsid w:val="00B742FF"/>
    <w:rsid w:val="00B744D7"/>
    <w:rsid w:val="00B7451C"/>
    <w:rsid w:val="00B745C2"/>
    <w:rsid w:val="00B745F3"/>
    <w:rsid w:val="00B7468A"/>
    <w:rsid w:val="00B7468E"/>
    <w:rsid w:val="00B746BE"/>
    <w:rsid w:val="00B748F3"/>
    <w:rsid w:val="00B74926"/>
    <w:rsid w:val="00B74A61"/>
    <w:rsid w:val="00B74B67"/>
    <w:rsid w:val="00B74CE9"/>
    <w:rsid w:val="00B75035"/>
    <w:rsid w:val="00B75131"/>
    <w:rsid w:val="00B7513A"/>
    <w:rsid w:val="00B75237"/>
    <w:rsid w:val="00B752C1"/>
    <w:rsid w:val="00B753C8"/>
    <w:rsid w:val="00B753F2"/>
    <w:rsid w:val="00B7544E"/>
    <w:rsid w:val="00B75474"/>
    <w:rsid w:val="00B7557D"/>
    <w:rsid w:val="00B75690"/>
    <w:rsid w:val="00B757CB"/>
    <w:rsid w:val="00B75856"/>
    <w:rsid w:val="00B75885"/>
    <w:rsid w:val="00B75902"/>
    <w:rsid w:val="00B75B1E"/>
    <w:rsid w:val="00B75B87"/>
    <w:rsid w:val="00B75B94"/>
    <w:rsid w:val="00B75C7B"/>
    <w:rsid w:val="00B75DC4"/>
    <w:rsid w:val="00B75EB4"/>
    <w:rsid w:val="00B76093"/>
    <w:rsid w:val="00B760BD"/>
    <w:rsid w:val="00B76168"/>
    <w:rsid w:val="00B76305"/>
    <w:rsid w:val="00B76420"/>
    <w:rsid w:val="00B76491"/>
    <w:rsid w:val="00B764AE"/>
    <w:rsid w:val="00B76511"/>
    <w:rsid w:val="00B765EC"/>
    <w:rsid w:val="00B76856"/>
    <w:rsid w:val="00B7688A"/>
    <w:rsid w:val="00B76994"/>
    <w:rsid w:val="00B769CA"/>
    <w:rsid w:val="00B769FF"/>
    <w:rsid w:val="00B76B32"/>
    <w:rsid w:val="00B76BD5"/>
    <w:rsid w:val="00B76D66"/>
    <w:rsid w:val="00B76D6F"/>
    <w:rsid w:val="00B77414"/>
    <w:rsid w:val="00B7746B"/>
    <w:rsid w:val="00B7794E"/>
    <w:rsid w:val="00B77976"/>
    <w:rsid w:val="00B779E3"/>
    <w:rsid w:val="00B77F28"/>
    <w:rsid w:val="00B77FF2"/>
    <w:rsid w:val="00B800E7"/>
    <w:rsid w:val="00B805C8"/>
    <w:rsid w:val="00B80655"/>
    <w:rsid w:val="00B8075C"/>
    <w:rsid w:val="00B80895"/>
    <w:rsid w:val="00B80A1B"/>
    <w:rsid w:val="00B80A7E"/>
    <w:rsid w:val="00B80B57"/>
    <w:rsid w:val="00B80EB7"/>
    <w:rsid w:val="00B80F92"/>
    <w:rsid w:val="00B8107A"/>
    <w:rsid w:val="00B811E0"/>
    <w:rsid w:val="00B81309"/>
    <w:rsid w:val="00B81365"/>
    <w:rsid w:val="00B81454"/>
    <w:rsid w:val="00B815D3"/>
    <w:rsid w:val="00B81633"/>
    <w:rsid w:val="00B81704"/>
    <w:rsid w:val="00B81752"/>
    <w:rsid w:val="00B817E8"/>
    <w:rsid w:val="00B818A6"/>
    <w:rsid w:val="00B818FB"/>
    <w:rsid w:val="00B8193D"/>
    <w:rsid w:val="00B81ADE"/>
    <w:rsid w:val="00B81B39"/>
    <w:rsid w:val="00B81BEC"/>
    <w:rsid w:val="00B81D24"/>
    <w:rsid w:val="00B81DA9"/>
    <w:rsid w:val="00B81E40"/>
    <w:rsid w:val="00B81E7A"/>
    <w:rsid w:val="00B81EC5"/>
    <w:rsid w:val="00B81F47"/>
    <w:rsid w:val="00B82189"/>
    <w:rsid w:val="00B82331"/>
    <w:rsid w:val="00B8248B"/>
    <w:rsid w:val="00B8259C"/>
    <w:rsid w:val="00B825DF"/>
    <w:rsid w:val="00B826AE"/>
    <w:rsid w:val="00B826D0"/>
    <w:rsid w:val="00B826F5"/>
    <w:rsid w:val="00B827D5"/>
    <w:rsid w:val="00B829C9"/>
    <w:rsid w:val="00B82B5A"/>
    <w:rsid w:val="00B82DA8"/>
    <w:rsid w:val="00B82EAD"/>
    <w:rsid w:val="00B82F83"/>
    <w:rsid w:val="00B83049"/>
    <w:rsid w:val="00B830DE"/>
    <w:rsid w:val="00B8317D"/>
    <w:rsid w:val="00B83208"/>
    <w:rsid w:val="00B833A5"/>
    <w:rsid w:val="00B835AD"/>
    <w:rsid w:val="00B8368E"/>
    <w:rsid w:val="00B83AFE"/>
    <w:rsid w:val="00B83BA5"/>
    <w:rsid w:val="00B83C73"/>
    <w:rsid w:val="00B83D7F"/>
    <w:rsid w:val="00B83DAE"/>
    <w:rsid w:val="00B83E17"/>
    <w:rsid w:val="00B83E61"/>
    <w:rsid w:val="00B8404A"/>
    <w:rsid w:val="00B84388"/>
    <w:rsid w:val="00B84564"/>
    <w:rsid w:val="00B845E5"/>
    <w:rsid w:val="00B84648"/>
    <w:rsid w:val="00B846AE"/>
    <w:rsid w:val="00B848B0"/>
    <w:rsid w:val="00B848DC"/>
    <w:rsid w:val="00B84B33"/>
    <w:rsid w:val="00B84C04"/>
    <w:rsid w:val="00B84E02"/>
    <w:rsid w:val="00B84F88"/>
    <w:rsid w:val="00B8535C"/>
    <w:rsid w:val="00B8537D"/>
    <w:rsid w:val="00B853CE"/>
    <w:rsid w:val="00B85692"/>
    <w:rsid w:val="00B85755"/>
    <w:rsid w:val="00B857F1"/>
    <w:rsid w:val="00B85B61"/>
    <w:rsid w:val="00B85BF8"/>
    <w:rsid w:val="00B86053"/>
    <w:rsid w:val="00B861FA"/>
    <w:rsid w:val="00B8627B"/>
    <w:rsid w:val="00B8636D"/>
    <w:rsid w:val="00B863C1"/>
    <w:rsid w:val="00B86465"/>
    <w:rsid w:val="00B86770"/>
    <w:rsid w:val="00B86B98"/>
    <w:rsid w:val="00B86DA4"/>
    <w:rsid w:val="00B86DD5"/>
    <w:rsid w:val="00B86F32"/>
    <w:rsid w:val="00B86F98"/>
    <w:rsid w:val="00B86FE4"/>
    <w:rsid w:val="00B8703A"/>
    <w:rsid w:val="00B870E6"/>
    <w:rsid w:val="00B87377"/>
    <w:rsid w:val="00B873A5"/>
    <w:rsid w:val="00B87428"/>
    <w:rsid w:val="00B87494"/>
    <w:rsid w:val="00B877E3"/>
    <w:rsid w:val="00B8784B"/>
    <w:rsid w:val="00B8797C"/>
    <w:rsid w:val="00B87BAA"/>
    <w:rsid w:val="00B87BED"/>
    <w:rsid w:val="00B87C5C"/>
    <w:rsid w:val="00B87E69"/>
    <w:rsid w:val="00B87EA9"/>
    <w:rsid w:val="00B87EBB"/>
    <w:rsid w:val="00B87F18"/>
    <w:rsid w:val="00B90222"/>
    <w:rsid w:val="00B90375"/>
    <w:rsid w:val="00B9037E"/>
    <w:rsid w:val="00B903B8"/>
    <w:rsid w:val="00B905E5"/>
    <w:rsid w:val="00B90609"/>
    <w:rsid w:val="00B90790"/>
    <w:rsid w:val="00B90846"/>
    <w:rsid w:val="00B90884"/>
    <w:rsid w:val="00B90AA8"/>
    <w:rsid w:val="00B90B2D"/>
    <w:rsid w:val="00B90B7A"/>
    <w:rsid w:val="00B90C7C"/>
    <w:rsid w:val="00B90EF0"/>
    <w:rsid w:val="00B90F42"/>
    <w:rsid w:val="00B91329"/>
    <w:rsid w:val="00B9138F"/>
    <w:rsid w:val="00B9169C"/>
    <w:rsid w:val="00B91835"/>
    <w:rsid w:val="00B91861"/>
    <w:rsid w:val="00B918D6"/>
    <w:rsid w:val="00B918F5"/>
    <w:rsid w:val="00B91947"/>
    <w:rsid w:val="00B919C5"/>
    <w:rsid w:val="00B91AC7"/>
    <w:rsid w:val="00B91B34"/>
    <w:rsid w:val="00B91BB4"/>
    <w:rsid w:val="00B91C85"/>
    <w:rsid w:val="00B91FD9"/>
    <w:rsid w:val="00B921D4"/>
    <w:rsid w:val="00B9238E"/>
    <w:rsid w:val="00B92484"/>
    <w:rsid w:val="00B925F4"/>
    <w:rsid w:val="00B926CB"/>
    <w:rsid w:val="00B927FC"/>
    <w:rsid w:val="00B9281C"/>
    <w:rsid w:val="00B9283A"/>
    <w:rsid w:val="00B929B7"/>
    <w:rsid w:val="00B92C93"/>
    <w:rsid w:val="00B92CA9"/>
    <w:rsid w:val="00B92CB3"/>
    <w:rsid w:val="00B931D4"/>
    <w:rsid w:val="00B932A5"/>
    <w:rsid w:val="00B93405"/>
    <w:rsid w:val="00B9355D"/>
    <w:rsid w:val="00B93577"/>
    <w:rsid w:val="00B9378D"/>
    <w:rsid w:val="00B937BB"/>
    <w:rsid w:val="00B93AB7"/>
    <w:rsid w:val="00B93B6D"/>
    <w:rsid w:val="00B93CAA"/>
    <w:rsid w:val="00B93D04"/>
    <w:rsid w:val="00B93D55"/>
    <w:rsid w:val="00B93E1A"/>
    <w:rsid w:val="00B93EEB"/>
    <w:rsid w:val="00B93FDB"/>
    <w:rsid w:val="00B9425E"/>
    <w:rsid w:val="00B9427F"/>
    <w:rsid w:val="00B942C8"/>
    <w:rsid w:val="00B94471"/>
    <w:rsid w:val="00B945B2"/>
    <w:rsid w:val="00B946AA"/>
    <w:rsid w:val="00B94723"/>
    <w:rsid w:val="00B948D5"/>
    <w:rsid w:val="00B94AAF"/>
    <w:rsid w:val="00B94BC0"/>
    <w:rsid w:val="00B94D36"/>
    <w:rsid w:val="00B94F94"/>
    <w:rsid w:val="00B950BF"/>
    <w:rsid w:val="00B9519F"/>
    <w:rsid w:val="00B951A4"/>
    <w:rsid w:val="00B95772"/>
    <w:rsid w:val="00B9580D"/>
    <w:rsid w:val="00B9598C"/>
    <w:rsid w:val="00B95A9B"/>
    <w:rsid w:val="00B95B25"/>
    <w:rsid w:val="00B95B77"/>
    <w:rsid w:val="00B95CE6"/>
    <w:rsid w:val="00B95F90"/>
    <w:rsid w:val="00B96112"/>
    <w:rsid w:val="00B96180"/>
    <w:rsid w:val="00B961D5"/>
    <w:rsid w:val="00B962FF"/>
    <w:rsid w:val="00B9638D"/>
    <w:rsid w:val="00B963B6"/>
    <w:rsid w:val="00B967BB"/>
    <w:rsid w:val="00B96C10"/>
    <w:rsid w:val="00B96CCC"/>
    <w:rsid w:val="00B96CEA"/>
    <w:rsid w:val="00B96DC2"/>
    <w:rsid w:val="00B96E37"/>
    <w:rsid w:val="00B96EF2"/>
    <w:rsid w:val="00B96F79"/>
    <w:rsid w:val="00B971FF"/>
    <w:rsid w:val="00B97339"/>
    <w:rsid w:val="00B97352"/>
    <w:rsid w:val="00B97371"/>
    <w:rsid w:val="00B973ED"/>
    <w:rsid w:val="00B97590"/>
    <w:rsid w:val="00B975A7"/>
    <w:rsid w:val="00B975B6"/>
    <w:rsid w:val="00B975E7"/>
    <w:rsid w:val="00B97815"/>
    <w:rsid w:val="00B979D2"/>
    <w:rsid w:val="00B979F3"/>
    <w:rsid w:val="00B97BDE"/>
    <w:rsid w:val="00B97C79"/>
    <w:rsid w:val="00B97C98"/>
    <w:rsid w:val="00B97DBF"/>
    <w:rsid w:val="00B97E4D"/>
    <w:rsid w:val="00B97E9B"/>
    <w:rsid w:val="00B97F55"/>
    <w:rsid w:val="00BA004D"/>
    <w:rsid w:val="00BA00E2"/>
    <w:rsid w:val="00BA015D"/>
    <w:rsid w:val="00BA0294"/>
    <w:rsid w:val="00BA05E6"/>
    <w:rsid w:val="00BA0638"/>
    <w:rsid w:val="00BA073A"/>
    <w:rsid w:val="00BA0781"/>
    <w:rsid w:val="00BA0912"/>
    <w:rsid w:val="00BA099B"/>
    <w:rsid w:val="00BA0A2E"/>
    <w:rsid w:val="00BA0B8B"/>
    <w:rsid w:val="00BA0CCD"/>
    <w:rsid w:val="00BA0EA5"/>
    <w:rsid w:val="00BA1090"/>
    <w:rsid w:val="00BA1116"/>
    <w:rsid w:val="00BA1278"/>
    <w:rsid w:val="00BA13A3"/>
    <w:rsid w:val="00BA1538"/>
    <w:rsid w:val="00BA16B7"/>
    <w:rsid w:val="00BA178C"/>
    <w:rsid w:val="00BA1891"/>
    <w:rsid w:val="00BA1961"/>
    <w:rsid w:val="00BA1AD9"/>
    <w:rsid w:val="00BA1CD8"/>
    <w:rsid w:val="00BA1D57"/>
    <w:rsid w:val="00BA1DAF"/>
    <w:rsid w:val="00BA2080"/>
    <w:rsid w:val="00BA22BD"/>
    <w:rsid w:val="00BA2448"/>
    <w:rsid w:val="00BA2521"/>
    <w:rsid w:val="00BA255E"/>
    <w:rsid w:val="00BA259B"/>
    <w:rsid w:val="00BA25AF"/>
    <w:rsid w:val="00BA26C1"/>
    <w:rsid w:val="00BA26E3"/>
    <w:rsid w:val="00BA289E"/>
    <w:rsid w:val="00BA2950"/>
    <w:rsid w:val="00BA29ED"/>
    <w:rsid w:val="00BA2C09"/>
    <w:rsid w:val="00BA2DD5"/>
    <w:rsid w:val="00BA2DD9"/>
    <w:rsid w:val="00BA2E4B"/>
    <w:rsid w:val="00BA2F34"/>
    <w:rsid w:val="00BA3041"/>
    <w:rsid w:val="00BA3067"/>
    <w:rsid w:val="00BA31A1"/>
    <w:rsid w:val="00BA321D"/>
    <w:rsid w:val="00BA346F"/>
    <w:rsid w:val="00BA3517"/>
    <w:rsid w:val="00BA355D"/>
    <w:rsid w:val="00BA356C"/>
    <w:rsid w:val="00BA39D1"/>
    <w:rsid w:val="00BA3AEB"/>
    <w:rsid w:val="00BA3BE5"/>
    <w:rsid w:val="00BA3CAC"/>
    <w:rsid w:val="00BA3D43"/>
    <w:rsid w:val="00BA3D81"/>
    <w:rsid w:val="00BA3DC8"/>
    <w:rsid w:val="00BA3E8E"/>
    <w:rsid w:val="00BA3FFC"/>
    <w:rsid w:val="00BA402D"/>
    <w:rsid w:val="00BA4044"/>
    <w:rsid w:val="00BA40B4"/>
    <w:rsid w:val="00BA40E6"/>
    <w:rsid w:val="00BA42B2"/>
    <w:rsid w:val="00BA4659"/>
    <w:rsid w:val="00BA4666"/>
    <w:rsid w:val="00BA473E"/>
    <w:rsid w:val="00BA485B"/>
    <w:rsid w:val="00BA4A4F"/>
    <w:rsid w:val="00BA4D47"/>
    <w:rsid w:val="00BA4D72"/>
    <w:rsid w:val="00BA4EEB"/>
    <w:rsid w:val="00BA4F11"/>
    <w:rsid w:val="00BA4F73"/>
    <w:rsid w:val="00BA50A7"/>
    <w:rsid w:val="00BA5362"/>
    <w:rsid w:val="00BA542F"/>
    <w:rsid w:val="00BA54C1"/>
    <w:rsid w:val="00BA54FD"/>
    <w:rsid w:val="00BA5511"/>
    <w:rsid w:val="00BA554D"/>
    <w:rsid w:val="00BA55CF"/>
    <w:rsid w:val="00BA5631"/>
    <w:rsid w:val="00BA584F"/>
    <w:rsid w:val="00BA58E7"/>
    <w:rsid w:val="00BA5E97"/>
    <w:rsid w:val="00BA5F22"/>
    <w:rsid w:val="00BA60D4"/>
    <w:rsid w:val="00BA62FB"/>
    <w:rsid w:val="00BA637A"/>
    <w:rsid w:val="00BA639B"/>
    <w:rsid w:val="00BA649D"/>
    <w:rsid w:val="00BA64B0"/>
    <w:rsid w:val="00BA657C"/>
    <w:rsid w:val="00BA65FE"/>
    <w:rsid w:val="00BA6748"/>
    <w:rsid w:val="00BA6789"/>
    <w:rsid w:val="00BA6874"/>
    <w:rsid w:val="00BA6BC1"/>
    <w:rsid w:val="00BA6D43"/>
    <w:rsid w:val="00BA6FAA"/>
    <w:rsid w:val="00BA7110"/>
    <w:rsid w:val="00BA72A4"/>
    <w:rsid w:val="00BA745C"/>
    <w:rsid w:val="00BA746D"/>
    <w:rsid w:val="00BA74CD"/>
    <w:rsid w:val="00BA7512"/>
    <w:rsid w:val="00BA753A"/>
    <w:rsid w:val="00BA75DB"/>
    <w:rsid w:val="00BA75DD"/>
    <w:rsid w:val="00BA7762"/>
    <w:rsid w:val="00BA795C"/>
    <w:rsid w:val="00BA7A85"/>
    <w:rsid w:val="00BA7E3D"/>
    <w:rsid w:val="00BA7EF9"/>
    <w:rsid w:val="00BB005C"/>
    <w:rsid w:val="00BB0098"/>
    <w:rsid w:val="00BB0258"/>
    <w:rsid w:val="00BB0272"/>
    <w:rsid w:val="00BB0345"/>
    <w:rsid w:val="00BB03D9"/>
    <w:rsid w:val="00BB044A"/>
    <w:rsid w:val="00BB0501"/>
    <w:rsid w:val="00BB06C1"/>
    <w:rsid w:val="00BB07C1"/>
    <w:rsid w:val="00BB0825"/>
    <w:rsid w:val="00BB090A"/>
    <w:rsid w:val="00BB0B10"/>
    <w:rsid w:val="00BB0B97"/>
    <w:rsid w:val="00BB1172"/>
    <w:rsid w:val="00BB138D"/>
    <w:rsid w:val="00BB1399"/>
    <w:rsid w:val="00BB155C"/>
    <w:rsid w:val="00BB1686"/>
    <w:rsid w:val="00BB16BB"/>
    <w:rsid w:val="00BB189D"/>
    <w:rsid w:val="00BB1918"/>
    <w:rsid w:val="00BB194D"/>
    <w:rsid w:val="00BB1D5B"/>
    <w:rsid w:val="00BB1DA8"/>
    <w:rsid w:val="00BB1FD6"/>
    <w:rsid w:val="00BB251D"/>
    <w:rsid w:val="00BB273B"/>
    <w:rsid w:val="00BB29C3"/>
    <w:rsid w:val="00BB2AD9"/>
    <w:rsid w:val="00BB2D75"/>
    <w:rsid w:val="00BB2DB6"/>
    <w:rsid w:val="00BB2F91"/>
    <w:rsid w:val="00BB2FB9"/>
    <w:rsid w:val="00BB3087"/>
    <w:rsid w:val="00BB30EB"/>
    <w:rsid w:val="00BB34B0"/>
    <w:rsid w:val="00BB34EB"/>
    <w:rsid w:val="00BB34FD"/>
    <w:rsid w:val="00BB353A"/>
    <w:rsid w:val="00BB3740"/>
    <w:rsid w:val="00BB3C88"/>
    <w:rsid w:val="00BB3C97"/>
    <w:rsid w:val="00BB3EC1"/>
    <w:rsid w:val="00BB4083"/>
    <w:rsid w:val="00BB4097"/>
    <w:rsid w:val="00BB4158"/>
    <w:rsid w:val="00BB45B7"/>
    <w:rsid w:val="00BB45FB"/>
    <w:rsid w:val="00BB460A"/>
    <w:rsid w:val="00BB46EB"/>
    <w:rsid w:val="00BB4773"/>
    <w:rsid w:val="00BB494F"/>
    <w:rsid w:val="00BB4AFA"/>
    <w:rsid w:val="00BB4E2D"/>
    <w:rsid w:val="00BB4E73"/>
    <w:rsid w:val="00BB5146"/>
    <w:rsid w:val="00BB5263"/>
    <w:rsid w:val="00BB52ED"/>
    <w:rsid w:val="00BB531F"/>
    <w:rsid w:val="00BB5479"/>
    <w:rsid w:val="00BB54EC"/>
    <w:rsid w:val="00BB5501"/>
    <w:rsid w:val="00BB551D"/>
    <w:rsid w:val="00BB58B4"/>
    <w:rsid w:val="00BB5AA8"/>
    <w:rsid w:val="00BB5B4A"/>
    <w:rsid w:val="00BB5CD9"/>
    <w:rsid w:val="00BB60FF"/>
    <w:rsid w:val="00BB6212"/>
    <w:rsid w:val="00BB6251"/>
    <w:rsid w:val="00BB6582"/>
    <w:rsid w:val="00BB661C"/>
    <w:rsid w:val="00BB6732"/>
    <w:rsid w:val="00BB6A5D"/>
    <w:rsid w:val="00BB6CAA"/>
    <w:rsid w:val="00BB6E03"/>
    <w:rsid w:val="00BB6F7B"/>
    <w:rsid w:val="00BB7205"/>
    <w:rsid w:val="00BB744B"/>
    <w:rsid w:val="00BB74B5"/>
    <w:rsid w:val="00BB74E4"/>
    <w:rsid w:val="00BB7712"/>
    <w:rsid w:val="00BB7949"/>
    <w:rsid w:val="00BB7967"/>
    <w:rsid w:val="00BB7B63"/>
    <w:rsid w:val="00BB7D34"/>
    <w:rsid w:val="00BB7D3B"/>
    <w:rsid w:val="00BC0164"/>
    <w:rsid w:val="00BC01D5"/>
    <w:rsid w:val="00BC0299"/>
    <w:rsid w:val="00BC02AF"/>
    <w:rsid w:val="00BC0301"/>
    <w:rsid w:val="00BC04DA"/>
    <w:rsid w:val="00BC057A"/>
    <w:rsid w:val="00BC06A0"/>
    <w:rsid w:val="00BC0C07"/>
    <w:rsid w:val="00BC0D96"/>
    <w:rsid w:val="00BC114A"/>
    <w:rsid w:val="00BC11E4"/>
    <w:rsid w:val="00BC133B"/>
    <w:rsid w:val="00BC13CF"/>
    <w:rsid w:val="00BC1506"/>
    <w:rsid w:val="00BC1599"/>
    <w:rsid w:val="00BC166F"/>
    <w:rsid w:val="00BC1698"/>
    <w:rsid w:val="00BC16E4"/>
    <w:rsid w:val="00BC17EF"/>
    <w:rsid w:val="00BC1887"/>
    <w:rsid w:val="00BC195C"/>
    <w:rsid w:val="00BC19C6"/>
    <w:rsid w:val="00BC19D4"/>
    <w:rsid w:val="00BC1E22"/>
    <w:rsid w:val="00BC1EBB"/>
    <w:rsid w:val="00BC1EF0"/>
    <w:rsid w:val="00BC1EF1"/>
    <w:rsid w:val="00BC1F31"/>
    <w:rsid w:val="00BC1F4D"/>
    <w:rsid w:val="00BC1F96"/>
    <w:rsid w:val="00BC2023"/>
    <w:rsid w:val="00BC2032"/>
    <w:rsid w:val="00BC20B2"/>
    <w:rsid w:val="00BC238E"/>
    <w:rsid w:val="00BC24E1"/>
    <w:rsid w:val="00BC2626"/>
    <w:rsid w:val="00BC26AD"/>
    <w:rsid w:val="00BC2866"/>
    <w:rsid w:val="00BC2BC4"/>
    <w:rsid w:val="00BC2C99"/>
    <w:rsid w:val="00BC2CBF"/>
    <w:rsid w:val="00BC2D21"/>
    <w:rsid w:val="00BC3270"/>
    <w:rsid w:val="00BC3277"/>
    <w:rsid w:val="00BC3295"/>
    <w:rsid w:val="00BC33C2"/>
    <w:rsid w:val="00BC343E"/>
    <w:rsid w:val="00BC345A"/>
    <w:rsid w:val="00BC34BD"/>
    <w:rsid w:val="00BC3598"/>
    <w:rsid w:val="00BC3664"/>
    <w:rsid w:val="00BC36DD"/>
    <w:rsid w:val="00BC3831"/>
    <w:rsid w:val="00BC39A5"/>
    <w:rsid w:val="00BC39A6"/>
    <w:rsid w:val="00BC3A09"/>
    <w:rsid w:val="00BC3A49"/>
    <w:rsid w:val="00BC3AE9"/>
    <w:rsid w:val="00BC3E07"/>
    <w:rsid w:val="00BC3E6C"/>
    <w:rsid w:val="00BC3FF0"/>
    <w:rsid w:val="00BC4183"/>
    <w:rsid w:val="00BC4352"/>
    <w:rsid w:val="00BC4365"/>
    <w:rsid w:val="00BC43C7"/>
    <w:rsid w:val="00BC43EB"/>
    <w:rsid w:val="00BC4447"/>
    <w:rsid w:val="00BC4589"/>
    <w:rsid w:val="00BC46B8"/>
    <w:rsid w:val="00BC4CBA"/>
    <w:rsid w:val="00BC4E37"/>
    <w:rsid w:val="00BC4F74"/>
    <w:rsid w:val="00BC518B"/>
    <w:rsid w:val="00BC5280"/>
    <w:rsid w:val="00BC567A"/>
    <w:rsid w:val="00BC56CE"/>
    <w:rsid w:val="00BC58C6"/>
    <w:rsid w:val="00BC59BD"/>
    <w:rsid w:val="00BC59DF"/>
    <w:rsid w:val="00BC5A7C"/>
    <w:rsid w:val="00BC5C7B"/>
    <w:rsid w:val="00BC5CC9"/>
    <w:rsid w:val="00BC5D98"/>
    <w:rsid w:val="00BC5EA4"/>
    <w:rsid w:val="00BC5F42"/>
    <w:rsid w:val="00BC5FBE"/>
    <w:rsid w:val="00BC60CD"/>
    <w:rsid w:val="00BC62AE"/>
    <w:rsid w:val="00BC62DD"/>
    <w:rsid w:val="00BC631B"/>
    <w:rsid w:val="00BC6388"/>
    <w:rsid w:val="00BC6661"/>
    <w:rsid w:val="00BC67A7"/>
    <w:rsid w:val="00BC6947"/>
    <w:rsid w:val="00BC69B6"/>
    <w:rsid w:val="00BC69C7"/>
    <w:rsid w:val="00BC6A8F"/>
    <w:rsid w:val="00BC6E60"/>
    <w:rsid w:val="00BC7212"/>
    <w:rsid w:val="00BC73B5"/>
    <w:rsid w:val="00BC746E"/>
    <w:rsid w:val="00BC75CA"/>
    <w:rsid w:val="00BC77E9"/>
    <w:rsid w:val="00BC79BF"/>
    <w:rsid w:val="00BC7A0F"/>
    <w:rsid w:val="00BC7D05"/>
    <w:rsid w:val="00BC7DBA"/>
    <w:rsid w:val="00BC7E30"/>
    <w:rsid w:val="00BC7ED9"/>
    <w:rsid w:val="00BC7F8B"/>
    <w:rsid w:val="00BD00CF"/>
    <w:rsid w:val="00BD00D0"/>
    <w:rsid w:val="00BD0133"/>
    <w:rsid w:val="00BD0322"/>
    <w:rsid w:val="00BD03A5"/>
    <w:rsid w:val="00BD0600"/>
    <w:rsid w:val="00BD0B58"/>
    <w:rsid w:val="00BD0BB9"/>
    <w:rsid w:val="00BD0CC8"/>
    <w:rsid w:val="00BD0CE0"/>
    <w:rsid w:val="00BD0F3A"/>
    <w:rsid w:val="00BD105B"/>
    <w:rsid w:val="00BD1346"/>
    <w:rsid w:val="00BD14A7"/>
    <w:rsid w:val="00BD15E3"/>
    <w:rsid w:val="00BD1634"/>
    <w:rsid w:val="00BD1648"/>
    <w:rsid w:val="00BD166A"/>
    <w:rsid w:val="00BD167F"/>
    <w:rsid w:val="00BD16EA"/>
    <w:rsid w:val="00BD185F"/>
    <w:rsid w:val="00BD18FB"/>
    <w:rsid w:val="00BD1A1D"/>
    <w:rsid w:val="00BD1CF8"/>
    <w:rsid w:val="00BD1D69"/>
    <w:rsid w:val="00BD1FD1"/>
    <w:rsid w:val="00BD2291"/>
    <w:rsid w:val="00BD22FC"/>
    <w:rsid w:val="00BD2559"/>
    <w:rsid w:val="00BD259A"/>
    <w:rsid w:val="00BD25BE"/>
    <w:rsid w:val="00BD287D"/>
    <w:rsid w:val="00BD2B51"/>
    <w:rsid w:val="00BD2D2C"/>
    <w:rsid w:val="00BD2D41"/>
    <w:rsid w:val="00BD2E14"/>
    <w:rsid w:val="00BD3248"/>
    <w:rsid w:val="00BD359B"/>
    <w:rsid w:val="00BD38A1"/>
    <w:rsid w:val="00BD38E8"/>
    <w:rsid w:val="00BD3B72"/>
    <w:rsid w:val="00BD3C71"/>
    <w:rsid w:val="00BD3F3F"/>
    <w:rsid w:val="00BD405B"/>
    <w:rsid w:val="00BD4068"/>
    <w:rsid w:val="00BD4138"/>
    <w:rsid w:val="00BD4236"/>
    <w:rsid w:val="00BD441E"/>
    <w:rsid w:val="00BD443A"/>
    <w:rsid w:val="00BD4593"/>
    <w:rsid w:val="00BD481B"/>
    <w:rsid w:val="00BD4831"/>
    <w:rsid w:val="00BD4B75"/>
    <w:rsid w:val="00BD4D33"/>
    <w:rsid w:val="00BD4D9C"/>
    <w:rsid w:val="00BD4DB6"/>
    <w:rsid w:val="00BD4E1D"/>
    <w:rsid w:val="00BD522C"/>
    <w:rsid w:val="00BD54E8"/>
    <w:rsid w:val="00BD5A30"/>
    <w:rsid w:val="00BD5B5C"/>
    <w:rsid w:val="00BD5CA0"/>
    <w:rsid w:val="00BD5D37"/>
    <w:rsid w:val="00BD5D71"/>
    <w:rsid w:val="00BD5DAA"/>
    <w:rsid w:val="00BD5DEA"/>
    <w:rsid w:val="00BD5E1B"/>
    <w:rsid w:val="00BD5E1F"/>
    <w:rsid w:val="00BD5F36"/>
    <w:rsid w:val="00BD60C3"/>
    <w:rsid w:val="00BD627D"/>
    <w:rsid w:val="00BD633B"/>
    <w:rsid w:val="00BD6426"/>
    <w:rsid w:val="00BD64B3"/>
    <w:rsid w:val="00BD668D"/>
    <w:rsid w:val="00BD684B"/>
    <w:rsid w:val="00BD6890"/>
    <w:rsid w:val="00BD6893"/>
    <w:rsid w:val="00BD6938"/>
    <w:rsid w:val="00BD6AB8"/>
    <w:rsid w:val="00BD6D8D"/>
    <w:rsid w:val="00BD6E78"/>
    <w:rsid w:val="00BD6F84"/>
    <w:rsid w:val="00BD7314"/>
    <w:rsid w:val="00BD75C1"/>
    <w:rsid w:val="00BD75C4"/>
    <w:rsid w:val="00BD76DE"/>
    <w:rsid w:val="00BD7871"/>
    <w:rsid w:val="00BD7994"/>
    <w:rsid w:val="00BD7A5B"/>
    <w:rsid w:val="00BD7A6E"/>
    <w:rsid w:val="00BD7D9E"/>
    <w:rsid w:val="00BD7DC6"/>
    <w:rsid w:val="00BD7FD9"/>
    <w:rsid w:val="00BE0024"/>
    <w:rsid w:val="00BE065D"/>
    <w:rsid w:val="00BE071C"/>
    <w:rsid w:val="00BE07D3"/>
    <w:rsid w:val="00BE09B4"/>
    <w:rsid w:val="00BE0A2E"/>
    <w:rsid w:val="00BE0AFD"/>
    <w:rsid w:val="00BE0C24"/>
    <w:rsid w:val="00BE0CFA"/>
    <w:rsid w:val="00BE0DB8"/>
    <w:rsid w:val="00BE1143"/>
    <w:rsid w:val="00BE11AF"/>
    <w:rsid w:val="00BE129D"/>
    <w:rsid w:val="00BE12E9"/>
    <w:rsid w:val="00BE1315"/>
    <w:rsid w:val="00BE1521"/>
    <w:rsid w:val="00BE17C6"/>
    <w:rsid w:val="00BE1907"/>
    <w:rsid w:val="00BE1AB1"/>
    <w:rsid w:val="00BE1B30"/>
    <w:rsid w:val="00BE1B8A"/>
    <w:rsid w:val="00BE1BF9"/>
    <w:rsid w:val="00BE1E21"/>
    <w:rsid w:val="00BE2093"/>
    <w:rsid w:val="00BE2456"/>
    <w:rsid w:val="00BE27A7"/>
    <w:rsid w:val="00BE2829"/>
    <w:rsid w:val="00BE29F9"/>
    <w:rsid w:val="00BE2B48"/>
    <w:rsid w:val="00BE2B6A"/>
    <w:rsid w:val="00BE2BBF"/>
    <w:rsid w:val="00BE2CC3"/>
    <w:rsid w:val="00BE2DDD"/>
    <w:rsid w:val="00BE2FFA"/>
    <w:rsid w:val="00BE307A"/>
    <w:rsid w:val="00BE3675"/>
    <w:rsid w:val="00BE37A7"/>
    <w:rsid w:val="00BE37C4"/>
    <w:rsid w:val="00BE390D"/>
    <w:rsid w:val="00BE3B7C"/>
    <w:rsid w:val="00BE3B95"/>
    <w:rsid w:val="00BE3F9D"/>
    <w:rsid w:val="00BE4407"/>
    <w:rsid w:val="00BE4425"/>
    <w:rsid w:val="00BE47D7"/>
    <w:rsid w:val="00BE4846"/>
    <w:rsid w:val="00BE4848"/>
    <w:rsid w:val="00BE4A11"/>
    <w:rsid w:val="00BE4B00"/>
    <w:rsid w:val="00BE4C44"/>
    <w:rsid w:val="00BE4CEB"/>
    <w:rsid w:val="00BE4CF6"/>
    <w:rsid w:val="00BE4EE8"/>
    <w:rsid w:val="00BE4F44"/>
    <w:rsid w:val="00BE5041"/>
    <w:rsid w:val="00BE50BD"/>
    <w:rsid w:val="00BE50F1"/>
    <w:rsid w:val="00BE50F7"/>
    <w:rsid w:val="00BE5103"/>
    <w:rsid w:val="00BE54AD"/>
    <w:rsid w:val="00BE56E5"/>
    <w:rsid w:val="00BE5839"/>
    <w:rsid w:val="00BE5952"/>
    <w:rsid w:val="00BE5A86"/>
    <w:rsid w:val="00BE5E49"/>
    <w:rsid w:val="00BE5FD0"/>
    <w:rsid w:val="00BE6061"/>
    <w:rsid w:val="00BE6071"/>
    <w:rsid w:val="00BE641B"/>
    <w:rsid w:val="00BE64BD"/>
    <w:rsid w:val="00BE661F"/>
    <w:rsid w:val="00BE66B2"/>
    <w:rsid w:val="00BE66DB"/>
    <w:rsid w:val="00BE6777"/>
    <w:rsid w:val="00BE67C3"/>
    <w:rsid w:val="00BE6972"/>
    <w:rsid w:val="00BE6BED"/>
    <w:rsid w:val="00BE6D70"/>
    <w:rsid w:val="00BE6DFA"/>
    <w:rsid w:val="00BE6E87"/>
    <w:rsid w:val="00BE6F48"/>
    <w:rsid w:val="00BE6FB4"/>
    <w:rsid w:val="00BE728E"/>
    <w:rsid w:val="00BE72E8"/>
    <w:rsid w:val="00BE72E9"/>
    <w:rsid w:val="00BE7326"/>
    <w:rsid w:val="00BE7381"/>
    <w:rsid w:val="00BE7663"/>
    <w:rsid w:val="00BE76D3"/>
    <w:rsid w:val="00BE78B4"/>
    <w:rsid w:val="00BE78F8"/>
    <w:rsid w:val="00BE7D40"/>
    <w:rsid w:val="00BE7D67"/>
    <w:rsid w:val="00BE7D8E"/>
    <w:rsid w:val="00BE7E99"/>
    <w:rsid w:val="00BE7EF1"/>
    <w:rsid w:val="00BE7F3F"/>
    <w:rsid w:val="00BE7FE3"/>
    <w:rsid w:val="00BF01CF"/>
    <w:rsid w:val="00BF020C"/>
    <w:rsid w:val="00BF0252"/>
    <w:rsid w:val="00BF02A1"/>
    <w:rsid w:val="00BF030B"/>
    <w:rsid w:val="00BF03CB"/>
    <w:rsid w:val="00BF03EB"/>
    <w:rsid w:val="00BF041A"/>
    <w:rsid w:val="00BF04D9"/>
    <w:rsid w:val="00BF05F1"/>
    <w:rsid w:val="00BF06B3"/>
    <w:rsid w:val="00BF06BE"/>
    <w:rsid w:val="00BF06E1"/>
    <w:rsid w:val="00BF078C"/>
    <w:rsid w:val="00BF088E"/>
    <w:rsid w:val="00BF0B2D"/>
    <w:rsid w:val="00BF0C4C"/>
    <w:rsid w:val="00BF0DAB"/>
    <w:rsid w:val="00BF0E30"/>
    <w:rsid w:val="00BF0EF0"/>
    <w:rsid w:val="00BF0F4A"/>
    <w:rsid w:val="00BF12D3"/>
    <w:rsid w:val="00BF1570"/>
    <w:rsid w:val="00BF15FA"/>
    <w:rsid w:val="00BF190F"/>
    <w:rsid w:val="00BF1A2B"/>
    <w:rsid w:val="00BF1AA6"/>
    <w:rsid w:val="00BF1CF7"/>
    <w:rsid w:val="00BF1D8A"/>
    <w:rsid w:val="00BF1F89"/>
    <w:rsid w:val="00BF1F99"/>
    <w:rsid w:val="00BF203F"/>
    <w:rsid w:val="00BF2086"/>
    <w:rsid w:val="00BF20C3"/>
    <w:rsid w:val="00BF21C7"/>
    <w:rsid w:val="00BF23E8"/>
    <w:rsid w:val="00BF2466"/>
    <w:rsid w:val="00BF2670"/>
    <w:rsid w:val="00BF2685"/>
    <w:rsid w:val="00BF27FD"/>
    <w:rsid w:val="00BF28FE"/>
    <w:rsid w:val="00BF29B1"/>
    <w:rsid w:val="00BF29FD"/>
    <w:rsid w:val="00BF2B3F"/>
    <w:rsid w:val="00BF2B9A"/>
    <w:rsid w:val="00BF2D8C"/>
    <w:rsid w:val="00BF2DA3"/>
    <w:rsid w:val="00BF2DCF"/>
    <w:rsid w:val="00BF2E60"/>
    <w:rsid w:val="00BF3086"/>
    <w:rsid w:val="00BF3129"/>
    <w:rsid w:val="00BF3209"/>
    <w:rsid w:val="00BF322F"/>
    <w:rsid w:val="00BF32F5"/>
    <w:rsid w:val="00BF34E1"/>
    <w:rsid w:val="00BF36F5"/>
    <w:rsid w:val="00BF3748"/>
    <w:rsid w:val="00BF3934"/>
    <w:rsid w:val="00BF3935"/>
    <w:rsid w:val="00BF3C36"/>
    <w:rsid w:val="00BF3D4C"/>
    <w:rsid w:val="00BF3E2C"/>
    <w:rsid w:val="00BF3E44"/>
    <w:rsid w:val="00BF3F60"/>
    <w:rsid w:val="00BF3FE4"/>
    <w:rsid w:val="00BF4023"/>
    <w:rsid w:val="00BF40CA"/>
    <w:rsid w:val="00BF4161"/>
    <w:rsid w:val="00BF43EB"/>
    <w:rsid w:val="00BF44C1"/>
    <w:rsid w:val="00BF44C7"/>
    <w:rsid w:val="00BF44EB"/>
    <w:rsid w:val="00BF46D3"/>
    <w:rsid w:val="00BF47A6"/>
    <w:rsid w:val="00BF4827"/>
    <w:rsid w:val="00BF4887"/>
    <w:rsid w:val="00BF4C46"/>
    <w:rsid w:val="00BF4C8F"/>
    <w:rsid w:val="00BF4DBC"/>
    <w:rsid w:val="00BF50F8"/>
    <w:rsid w:val="00BF5215"/>
    <w:rsid w:val="00BF5364"/>
    <w:rsid w:val="00BF548F"/>
    <w:rsid w:val="00BF549A"/>
    <w:rsid w:val="00BF54BE"/>
    <w:rsid w:val="00BF560B"/>
    <w:rsid w:val="00BF5699"/>
    <w:rsid w:val="00BF5A6E"/>
    <w:rsid w:val="00BF5AAC"/>
    <w:rsid w:val="00BF5D56"/>
    <w:rsid w:val="00BF5E0A"/>
    <w:rsid w:val="00BF5EF7"/>
    <w:rsid w:val="00BF5F8C"/>
    <w:rsid w:val="00BF5F97"/>
    <w:rsid w:val="00BF6027"/>
    <w:rsid w:val="00BF6109"/>
    <w:rsid w:val="00BF6233"/>
    <w:rsid w:val="00BF62B0"/>
    <w:rsid w:val="00BF644B"/>
    <w:rsid w:val="00BF646C"/>
    <w:rsid w:val="00BF6590"/>
    <w:rsid w:val="00BF67B7"/>
    <w:rsid w:val="00BF6801"/>
    <w:rsid w:val="00BF6877"/>
    <w:rsid w:val="00BF688A"/>
    <w:rsid w:val="00BF68E8"/>
    <w:rsid w:val="00BF6923"/>
    <w:rsid w:val="00BF6958"/>
    <w:rsid w:val="00BF6A79"/>
    <w:rsid w:val="00BF6B3A"/>
    <w:rsid w:val="00BF6B6D"/>
    <w:rsid w:val="00BF6F33"/>
    <w:rsid w:val="00BF6F5E"/>
    <w:rsid w:val="00BF7159"/>
    <w:rsid w:val="00BF7193"/>
    <w:rsid w:val="00BF7411"/>
    <w:rsid w:val="00BF74DD"/>
    <w:rsid w:val="00BF77E7"/>
    <w:rsid w:val="00BF78AC"/>
    <w:rsid w:val="00BF7AE2"/>
    <w:rsid w:val="00BF7CF5"/>
    <w:rsid w:val="00BF7DB4"/>
    <w:rsid w:val="00BF7DF1"/>
    <w:rsid w:val="00BF7E3F"/>
    <w:rsid w:val="00BF7E43"/>
    <w:rsid w:val="00BF7ECE"/>
    <w:rsid w:val="00BF7F77"/>
    <w:rsid w:val="00C00025"/>
    <w:rsid w:val="00C00057"/>
    <w:rsid w:val="00C000D4"/>
    <w:rsid w:val="00C004E0"/>
    <w:rsid w:val="00C004F1"/>
    <w:rsid w:val="00C00661"/>
    <w:rsid w:val="00C007F7"/>
    <w:rsid w:val="00C0081A"/>
    <w:rsid w:val="00C00966"/>
    <w:rsid w:val="00C009D3"/>
    <w:rsid w:val="00C00B7E"/>
    <w:rsid w:val="00C00C34"/>
    <w:rsid w:val="00C00C68"/>
    <w:rsid w:val="00C00D2B"/>
    <w:rsid w:val="00C00FDB"/>
    <w:rsid w:val="00C0120D"/>
    <w:rsid w:val="00C0148E"/>
    <w:rsid w:val="00C0163C"/>
    <w:rsid w:val="00C016B8"/>
    <w:rsid w:val="00C017A9"/>
    <w:rsid w:val="00C0186F"/>
    <w:rsid w:val="00C01902"/>
    <w:rsid w:val="00C01924"/>
    <w:rsid w:val="00C01A5B"/>
    <w:rsid w:val="00C01AAC"/>
    <w:rsid w:val="00C01F5A"/>
    <w:rsid w:val="00C021E1"/>
    <w:rsid w:val="00C02254"/>
    <w:rsid w:val="00C0230B"/>
    <w:rsid w:val="00C02654"/>
    <w:rsid w:val="00C026F6"/>
    <w:rsid w:val="00C02705"/>
    <w:rsid w:val="00C0289B"/>
    <w:rsid w:val="00C02909"/>
    <w:rsid w:val="00C029DC"/>
    <w:rsid w:val="00C02C1C"/>
    <w:rsid w:val="00C02C8D"/>
    <w:rsid w:val="00C02CEC"/>
    <w:rsid w:val="00C02D12"/>
    <w:rsid w:val="00C02D32"/>
    <w:rsid w:val="00C02F47"/>
    <w:rsid w:val="00C02F53"/>
    <w:rsid w:val="00C02F7A"/>
    <w:rsid w:val="00C032CD"/>
    <w:rsid w:val="00C034B7"/>
    <w:rsid w:val="00C034C6"/>
    <w:rsid w:val="00C035E9"/>
    <w:rsid w:val="00C0366C"/>
    <w:rsid w:val="00C036EE"/>
    <w:rsid w:val="00C03746"/>
    <w:rsid w:val="00C038AE"/>
    <w:rsid w:val="00C03A4F"/>
    <w:rsid w:val="00C03A59"/>
    <w:rsid w:val="00C03AC7"/>
    <w:rsid w:val="00C03B5C"/>
    <w:rsid w:val="00C03BC7"/>
    <w:rsid w:val="00C03BDE"/>
    <w:rsid w:val="00C03E3F"/>
    <w:rsid w:val="00C03F02"/>
    <w:rsid w:val="00C03FC8"/>
    <w:rsid w:val="00C04039"/>
    <w:rsid w:val="00C04137"/>
    <w:rsid w:val="00C0414E"/>
    <w:rsid w:val="00C0433D"/>
    <w:rsid w:val="00C04361"/>
    <w:rsid w:val="00C0461C"/>
    <w:rsid w:val="00C04652"/>
    <w:rsid w:val="00C048B0"/>
    <w:rsid w:val="00C04954"/>
    <w:rsid w:val="00C04A0E"/>
    <w:rsid w:val="00C04C5C"/>
    <w:rsid w:val="00C04E78"/>
    <w:rsid w:val="00C04FDB"/>
    <w:rsid w:val="00C0502C"/>
    <w:rsid w:val="00C053AC"/>
    <w:rsid w:val="00C05506"/>
    <w:rsid w:val="00C05538"/>
    <w:rsid w:val="00C055CB"/>
    <w:rsid w:val="00C05640"/>
    <w:rsid w:val="00C05651"/>
    <w:rsid w:val="00C056BC"/>
    <w:rsid w:val="00C05941"/>
    <w:rsid w:val="00C05949"/>
    <w:rsid w:val="00C05973"/>
    <w:rsid w:val="00C05A2C"/>
    <w:rsid w:val="00C05B9B"/>
    <w:rsid w:val="00C05D12"/>
    <w:rsid w:val="00C05E8B"/>
    <w:rsid w:val="00C05F48"/>
    <w:rsid w:val="00C0620D"/>
    <w:rsid w:val="00C06333"/>
    <w:rsid w:val="00C063BC"/>
    <w:rsid w:val="00C0654F"/>
    <w:rsid w:val="00C065E8"/>
    <w:rsid w:val="00C06692"/>
    <w:rsid w:val="00C06732"/>
    <w:rsid w:val="00C067E6"/>
    <w:rsid w:val="00C06892"/>
    <w:rsid w:val="00C06913"/>
    <w:rsid w:val="00C06BFC"/>
    <w:rsid w:val="00C06CD4"/>
    <w:rsid w:val="00C070B3"/>
    <w:rsid w:val="00C071DD"/>
    <w:rsid w:val="00C07263"/>
    <w:rsid w:val="00C073B8"/>
    <w:rsid w:val="00C0753B"/>
    <w:rsid w:val="00C0755D"/>
    <w:rsid w:val="00C075A4"/>
    <w:rsid w:val="00C07644"/>
    <w:rsid w:val="00C07662"/>
    <w:rsid w:val="00C076D8"/>
    <w:rsid w:val="00C0771D"/>
    <w:rsid w:val="00C077B0"/>
    <w:rsid w:val="00C0787D"/>
    <w:rsid w:val="00C078EF"/>
    <w:rsid w:val="00C079C3"/>
    <w:rsid w:val="00C07A0C"/>
    <w:rsid w:val="00C07A91"/>
    <w:rsid w:val="00C07AA6"/>
    <w:rsid w:val="00C07B58"/>
    <w:rsid w:val="00C07D35"/>
    <w:rsid w:val="00C07EC8"/>
    <w:rsid w:val="00C1001E"/>
    <w:rsid w:val="00C10180"/>
    <w:rsid w:val="00C101F6"/>
    <w:rsid w:val="00C10335"/>
    <w:rsid w:val="00C103CB"/>
    <w:rsid w:val="00C1063E"/>
    <w:rsid w:val="00C107F0"/>
    <w:rsid w:val="00C108B6"/>
    <w:rsid w:val="00C108D8"/>
    <w:rsid w:val="00C1091B"/>
    <w:rsid w:val="00C109E4"/>
    <w:rsid w:val="00C10CCE"/>
    <w:rsid w:val="00C11021"/>
    <w:rsid w:val="00C11097"/>
    <w:rsid w:val="00C111ED"/>
    <w:rsid w:val="00C1137A"/>
    <w:rsid w:val="00C1141F"/>
    <w:rsid w:val="00C11488"/>
    <w:rsid w:val="00C114A6"/>
    <w:rsid w:val="00C11514"/>
    <w:rsid w:val="00C116C0"/>
    <w:rsid w:val="00C11846"/>
    <w:rsid w:val="00C1190F"/>
    <w:rsid w:val="00C11944"/>
    <w:rsid w:val="00C11A95"/>
    <w:rsid w:val="00C11AE2"/>
    <w:rsid w:val="00C11B81"/>
    <w:rsid w:val="00C11DD7"/>
    <w:rsid w:val="00C11F15"/>
    <w:rsid w:val="00C1234B"/>
    <w:rsid w:val="00C1234D"/>
    <w:rsid w:val="00C12542"/>
    <w:rsid w:val="00C1267A"/>
    <w:rsid w:val="00C127B7"/>
    <w:rsid w:val="00C128E5"/>
    <w:rsid w:val="00C12B01"/>
    <w:rsid w:val="00C12C48"/>
    <w:rsid w:val="00C12C4D"/>
    <w:rsid w:val="00C12D19"/>
    <w:rsid w:val="00C12FAC"/>
    <w:rsid w:val="00C1305B"/>
    <w:rsid w:val="00C13085"/>
    <w:rsid w:val="00C1312C"/>
    <w:rsid w:val="00C1347A"/>
    <w:rsid w:val="00C135CB"/>
    <w:rsid w:val="00C1369D"/>
    <w:rsid w:val="00C13C30"/>
    <w:rsid w:val="00C13CBB"/>
    <w:rsid w:val="00C13E39"/>
    <w:rsid w:val="00C13EF2"/>
    <w:rsid w:val="00C13FDC"/>
    <w:rsid w:val="00C14023"/>
    <w:rsid w:val="00C141E9"/>
    <w:rsid w:val="00C143B4"/>
    <w:rsid w:val="00C144A2"/>
    <w:rsid w:val="00C1461F"/>
    <w:rsid w:val="00C14C08"/>
    <w:rsid w:val="00C14E13"/>
    <w:rsid w:val="00C14E9D"/>
    <w:rsid w:val="00C14F34"/>
    <w:rsid w:val="00C1508E"/>
    <w:rsid w:val="00C150F9"/>
    <w:rsid w:val="00C15311"/>
    <w:rsid w:val="00C1542F"/>
    <w:rsid w:val="00C156B3"/>
    <w:rsid w:val="00C15769"/>
    <w:rsid w:val="00C1585A"/>
    <w:rsid w:val="00C1592A"/>
    <w:rsid w:val="00C159CB"/>
    <w:rsid w:val="00C15A0F"/>
    <w:rsid w:val="00C15BD4"/>
    <w:rsid w:val="00C15C05"/>
    <w:rsid w:val="00C15EE4"/>
    <w:rsid w:val="00C15F02"/>
    <w:rsid w:val="00C161D5"/>
    <w:rsid w:val="00C162A7"/>
    <w:rsid w:val="00C162E5"/>
    <w:rsid w:val="00C162ED"/>
    <w:rsid w:val="00C16425"/>
    <w:rsid w:val="00C16461"/>
    <w:rsid w:val="00C164C4"/>
    <w:rsid w:val="00C1662F"/>
    <w:rsid w:val="00C16650"/>
    <w:rsid w:val="00C16784"/>
    <w:rsid w:val="00C16880"/>
    <w:rsid w:val="00C16941"/>
    <w:rsid w:val="00C169A8"/>
    <w:rsid w:val="00C16B78"/>
    <w:rsid w:val="00C16B89"/>
    <w:rsid w:val="00C16BC7"/>
    <w:rsid w:val="00C16C0B"/>
    <w:rsid w:val="00C16D94"/>
    <w:rsid w:val="00C16EF5"/>
    <w:rsid w:val="00C16FC7"/>
    <w:rsid w:val="00C1702E"/>
    <w:rsid w:val="00C17073"/>
    <w:rsid w:val="00C1709B"/>
    <w:rsid w:val="00C1712A"/>
    <w:rsid w:val="00C171E4"/>
    <w:rsid w:val="00C172C4"/>
    <w:rsid w:val="00C1730D"/>
    <w:rsid w:val="00C17344"/>
    <w:rsid w:val="00C173BB"/>
    <w:rsid w:val="00C173D4"/>
    <w:rsid w:val="00C174F7"/>
    <w:rsid w:val="00C1756F"/>
    <w:rsid w:val="00C175A5"/>
    <w:rsid w:val="00C17A64"/>
    <w:rsid w:val="00C17ABD"/>
    <w:rsid w:val="00C17C78"/>
    <w:rsid w:val="00C17C9B"/>
    <w:rsid w:val="00C17CDE"/>
    <w:rsid w:val="00C17E71"/>
    <w:rsid w:val="00C17F0A"/>
    <w:rsid w:val="00C17F3E"/>
    <w:rsid w:val="00C17F8B"/>
    <w:rsid w:val="00C2003B"/>
    <w:rsid w:val="00C20299"/>
    <w:rsid w:val="00C2041D"/>
    <w:rsid w:val="00C20465"/>
    <w:rsid w:val="00C2074B"/>
    <w:rsid w:val="00C20878"/>
    <w:rsid w:val="00C20BC6"/>
    <w:rsid w:val="00C20CC3"/>
    <w:rsid w:val="00C20D33"/>
    <w:rsid w:val="00C20DFD"/>
    <w:rsid w:val="00C20E1F"/>
    <w:rsid w:val="00C20FCF"/>
    <w:rsid w:val="00C21048"/>
    <w:rsid w:val="00C21077"/>
    <w:rsid w:val="00C2148F"/>
    <w:rsid w:val="00C215BC"/>
    <w:rsid w:val="00C21892"/>
    <w:rsid w:val="00C219B9"/>
    <w:rsid w:val="00C21CE0"/>
    <w:rsid w:val="00C21DDB"/>
    <w:rsid w:val="00C21F9B"/>
    <w:rsid w:val="00C22019"/>
    <w:rsid w:val="00C22221"/>
    <w:rsid w:val="00C22405"/>
    <w:rsid w:val="00C22592"/>
    <w:rsid w:val="00C22600"/>
    <w:rsid w:val="00C22695"/>
    <w:rsid w:val="00C226A4"/>
    <w:rsid w:val="00C22938"/>
    <w:rsid w:val="00C22A8E"/>
    <w:rsid w:val="00C22C61"/>
    <w:rsid w:val="00C22D2C"/>
    <w:rsid w:val="00C22D9F"/>
    <w:rsid w:val="00C22DB8"/>
    <w:rsid w:val="00C22ED9"/>
    <w:rsid w:val="00C22F8A"/>
    <w:rsid w:val="00C2335C"/>
    <w:rsid w:val="00C2339C"/>
    <w:rsid w:val="00C23618"/>
    <w:rsid w:val="00C2379D"/>
    <w:rsid w:val="00C23BC6"/>
    <w:rsid w:val="00C23D7A"/>
    <w:rsid w:val="00C23DE4"/>
    <w:rsid w:val="00C23F6E"/>
    <w:rsid w:val="00C23F7C"/>
    <w:rsid w:val="00C24015"/>
    <w:rsid w:val="00C24080"/>
    <w:rsid w:val="00C240E2"/>
    <w:rsid w:val="00C24206"/>
    <w:rsid w:val="00C24208"/>
    <w:rsid w:val="00C242A3"/>
    <w:rsid w:val="00C242AC"/>
    <w:rsid w:val="00C242D3"/>
    <w:rsid w:val="00C242F3"/>
    <w:rsid w:val="00C24337"/>
    <w:rsid w:val="00C24634"/>
    <w:rsid w:val="00C246CB"/>
    <w:rsid w:val="00C248FF"/>
    <w:rsid w:val="00C24A01"/>
    <w:rsid w:val="00C24A48"/>
    <w:rsid w:val="00C24AB0"/>
    <w:rsid w:val="00C24AB1"/>
    <w:rsid w:val="00C24B75"/>
    <w:rsid w:val="00C24D41"/>
    <w:rsid w:val="00C24D71"/>
    <w:rsid w:val="00C24F50"/>
    <w:rsid w:val="00C24F5E"/>
    <w:rsid w:val="00C250BF"/>
    <w:rsid w:val="00C251EE"/>
    <w:rsid w:val="00C2528A"/>
    <w:rsid w:val="00C252D5"/>
    <w:rsid w:val="00C2533A"/>
    <w:rsid w:val="00C253C0"/>
    <w:rsid w:val="00C2576A"/>
    <w:rsid w:val="00C257FB"/>
    <w:rsid w:val="00C25A55"/>
    <w:rsid w:val="00C25B45"/>
    <w:rsid w:val="00C25D3F"/>
    <w:rsid w:val="00C25DAC"/>
    <w:rsid w:val="00C26086"/>
    <w:rsid w:val="00C2618B"/>
    <w:rsid w:val="00C26370"/>
    <w:rsid w:val="00C26395"/>
    <w:rsid w:val="00C264C7"/>
    <w:rsid w:val="00C26715"/>
    <w:rsid w:val="00C268C0"/>
    <w:rsid w:val="00C2694C"/>
    <w:rsid w:val="00C269EC"/>
    <w:rsid w:val="00C26A35"/>
    <w:rsid w:val="00C26B27"/>
    <w:rsid w:val="00C26B7D"/>
    <w:rsid w:val="00C26C1F"/>
    <w:rsid w:val="00C26DA2"/>
    <w:rsid w:val="00C26DC9"/>
    <w:rsid w:val="00C272B6"/>
    <w:rsid w:val="00C2733B"/>
    <w:rsid w:val="00C2746A"/>
    <w:rsid w:val="00C27536"/>
    <w:rsid w:val="00C2755E"/>
    <w:rsid w:val="00C277AD"/>
    <w:rsid w:val="00C27AB3"/>
    <w:rsid w:val="00C27AB4"/>
    <w:rsid w:val="00C27B01"/>
    <w:rsid w:val="00C27B03"/>
    <w:rsid w:val="00C27E2D"/>
    <w:rsid w:val="00C27F00"/>
    <w:rsid w:val="00C30011"/>
    <w:rsid w:val="00C300B7"/>
    <w:rsid w:val="00C30204"/>
    <w:rsid w:val="00C304C9"/>
    <w:rsid w:val="00C30561"/>
    <w:rsid w:val="00C305CA"/>
    <w:rsid w:val="00C30715"/>
    <w:rsid w:val="00C30893"/>
    <w:rsid w:val="00C30A77"/>
    <w:rsid w:val="00C30DCD"/>
    <w:rsid w:val="00C30E44"/>
    <w:rsid w:val="00C30F1E"/>
    <w:rsid w:val="00C310F9"/>
    <w:rsid w:val="00C311EA"/>
    <w:rsid w:val="00C311FB"/>
    <w:rsid w:val="00C31225"/>
    <w:rsid w:val="00C312DB"/>
    <w:rsid w:val="00C312EF"/>
    <w:rsid w:val="00C3136E"/>
    <w:rsid w:val="00C313FF"/>
    <w:rsid w:val="00C3147C"/>
    <w:rsid w:val="00C3169F"/>
    <w:rsid w:val="00C316C3"/>
    <w:rsid w:val="00C317CB"/>
    <w:rsid w:val="00C317FE"/>
    <w:rsid w:val="00C3195B"/>
    <w:rsid w:val="00C31A17"/>
    <w:rsid w:val="00C31A62"/>
    <w:rsid w:val="00C31E1D"/>
    <w:rsid w:val="00C31EC2"/>
    <w:rsid w:val="00C31F18"/>
    <w:rsid w:val="00C31F39"/>
    <w:rsid w:val="00C31FA0"/>
    <w:rsid w:val="00C31FD2"/>
    <w:rsid w:val="00C32075"/>
    <w:rsid w:val="00C3222F"/>
    <w:rsid w:val="00C3239F"/>
    <w:rsid w:val="00C3243C"/>
    <w:rsid w:val="00C32484"/>
    <w:rsid w:val="00C324C8"/>
    <w:rsid w:val="00C324FE"/>
    <w:rsid w:val="00C3255E"/>
    <w:rsid w:val="00C32932"/>
    <w:rsid w:val="00C329CE"/>
    <w:rsid w:val="00C32A9A"/>
    <w:rsid w:val="00C32AE3"/>
    <w:rsid w:val="00C32CBB"/>
    <w:rsid w:val="00C32D58"/>
    <w:rsid w:val="00C32DB5"/>
    <w:rsid w:val="00C32F01"/>
    <w:rsid w:val="00C32F34"/>
    <w:rsid w:val="00C32F68"/>
    <w:rsid w:val="00C33018"/>
    <w:rsid w:val="00C33148"/>
    <w:rsid w:val="00C3317B"/>
    <w:rsid w:val="00C33779"/>
    <w:rsid w:val="00C3389C"/>
    <w:rsid w:val="00C33901"/>
    <w:rsid w:val="00C339F1"/>
    <w:rsid w:val="00C33A2C"/>
    <w:rsid w:val="00C33A3F"/>
    <w:rsid w:val="00C33B05"/>
    <w:rsid w:val="00C33C6A"/>
    <w:rsid w:val="00C33DBA"/>
    <w:rsid w:val="00C33F17"/>
    <w:rsid w:val="00C34037"/>
    <w:rsid w:val="00C341DE"/>
    <w:rsid w:val="00C34218"/>
    <w:rsid w:val="00C342A6"/>
    <w:rsid w:val="00C343FF"/>
    <w:rsid w:val="00C3457A"/>
    <w:rsid w:val="00C345F6"/>
    <w:rsid w:val="00C34679"/>
    <w:rsid w:val="00C34758"/>
    <w:rsid w:val="00C347C8"/>
    <w:rsid w:val="00C348F5"/>
    <w:rsid w:val="00C3497C"/>
    <w:rsid w:val="00C34CDD"/>
    <w:rsid w:val="00C34E1F"/>
    <w:rsid w:val="00C34F3B"/>
    <w:rsid w:val="00C34FA5"/>
    <w:rsid w:val="00C350D5"/>
    <w:rsid w:val="00C35125"/>
    <w:rsid w:val="00C3526B"/>
    <w:rsid w:val="00C3547C"/>
    <w:rsid w:val="00C35609"/>
    <w:rsid w:val="00C35895"/>
    <w:rsid w:val="00C358D4"/>
    <w:rsid w:val="00C35B8A"/>
    <w:rsid w:val="00C35BB1"/>
    <w:rsid w:val="00C35D46"/>
    <w:rsid w:val="00C35D8E"/>
    <w:rsid w:val="00C35E0E"/>
    <w:rsid w:val="00C35E81"/>
    <w:rsid w:val="00C35FF7"/>
    <w:rsid w:val="00C36173"/>
    <w:rsid w:val="00C36229"/>
    <w:rsid w:val="00C36675"/>
    <w:rsid w:val="00C36688"/>
    <w:rsid w:val="00C367E0"/>
    <w:rsid w:val="00C36822"/>
    <w:rsid w:val="00C3694F"/>
    <w:rsid w:val="00C36968"/>
    <w:rsid w:val="00C3697F"/>
    <w:rsid w:val="00C36A49"/>
    <w:rsid w:val="00C36B4B"/>
    <w:rsid w:val="00C36D8F"/>
    <w:rsid w:val="00C36E2D"/>
    <w:rsid w:val="00C36EEB"/>
    <w:rsid w:val="00C3715B"/>
    <w:rsid w:val="00C371FB"/>
    <w:rsid w:val="00C373A9"/>
    <w:rsid w:val="00C37455"/>
    <w:rsid w:val="00C3746A"/>
    <w:rsid w:val="00C374A2"/>
    <w:rsid w:val="00C3753C"/>
    <w:rsid w:val="00C37563"/>
    <w:rsid w:val="00C37903"/>
    <w:rsid w:val="00C37967"/>
    <w:rsid w:val="00C37C17"/>
    <w:rsid w:val="00C37ECB"/>
    <w:rsid w:val="00C4017F"/>
    <w:rsid w:val="00C40324"/>
    <w:rsid w:val="00C4042F"/>
    <w:rsid w:val="00C404B6"/>
    <w:rsid w:val="00C4051B"/>
    <w:rsid w:val="00C405D7"/>
    <w:rsid w:val="00C40609"/>
    <w:rsid w:val="00C40612"/>
    <w:rsid w:val="00C40A5B"/>
    <w:rsid w:val="00C40CD1"/>
    <w:rsid w:val="00C40E7A"/>
    <w:rsid w:val="00C40EB9"/>
    <w:rsid w:val="00C4105F"/>
    <w:rsid w:val="00C4117F"/>
    <w:rsid w:val="00C411F1"/>
    <w:rsid w:val="00C4120C"/>
    <w:rsid w:val="00C41634"/>
    <w:rsid w:val="00C4168D"/>
    <w:rsid w:val="00C416E3"/>
    <w:rsid w:val="00C41734"/>
    <w:rsid w:val="00C41747"/>
    <w:rsid w:val="00C4188E"/>
    <w:rsid w:val="00C41893"/>
    <w:rsid w:val="00C418C8"/>
    <w:rsid w:val="00C41A3C"/>
    <w:rsid w:val="00C41B1C"/>
    <w:rsid w:val="00C41B6B"/>
    <w:rsid w:val="00C41B75"/>
    <w:rsid w:val="00C41BF6"/>
    <w:rsid w:val="00C41C54"/>
    <w:rsid w:val="00C41CA1"/>
    <w:rsid w:val="00C41D13"/>
    <w:rsid w:val="00C41F4C"/>
    <w:rsid w:val="00C41F59"/>
    <w:rsid w:val="00C4210A"/>
    <w:rsid w:val="00C42123"/>
    <w:rsid w:val="00C424C5"/>
    <w:rsid w:val="00C426A6"/>
    <w:rsid w:val="00C4271A"/>
    <w:rsid w:val="00C42796"/>
    <w:rsid w:val="00C427C5"/>
    <w:rsid w:val="00C42851"/>
    <w:rsid w:val="00C42919"/>
    <w:rsid w:val="00C42A0B"/>
    <w:rsid w:val="00C42AA2"/>
    <w:rsid w:val="00C42B2B"/>
    <w:rsid w:val="00C42CD5"/>
    <w:rsid w:val="00C42D10"/>
    <w:rsid w:val="00C42E27"/>
    <w:rsid w:val="00C42F61"/>
    <w:rsid w:val="00C43000"/>
    <w:rsid w:val="00C4331C"/>
    <w:rsid w:val="00C43643"/>
    <w:rsid w:val="00C436B5"/>
    <w:rsid w:val="00C4378A"/>
    <w:rsid w:val="00C437C2"/>
    <w:rsid w:val="00C438D0"/>
    <w:rsid w:val="00C43908"/>
    <w:rsid w:val="00C439A5"/>
    <w:rsid w:val="00C43B28"/>
    <w:rsid w:val="00C43B9E"/>
    <w:rsid w:val="00C43BB1"/>
    <w:rsid w:val="00C43DEE"/>
    <w:rsid w:val="00C43F82"/>
    <w:rsid w:val="00C43F99"/>
    <w:rsid w:val="00C44165"/>
    <w:rsid w:val="00C441E6"/>
    <w:rsid w:val="00C441EA"/>
    <w:rsid w:val="00C441FC"/>
    <w:rsid w:val="00C444C7"/>
    <w:rsid w:val="00C44535"/>
    <w:rsid w:val="00C4493B"/>
    <w:rsid w:val="00C44C3B"/>
    <w:rsid w:val="00C450E8"/>
    <w:rsid w:val="00C4521C"/>
    <w:rsid w:val="00C45517"/>
    <w:rsid w:val="00C45573"/>
    <w:rsid w:val="00C45694"/>
    <w:rsid w:val="00C4578E"/>
    <w:rsid w:val="00C45826"/>
    <w:rsid w:val="00C458B4"/>
    <w:rsid w:val="00C45B52"/>
    <w:rsid w:val="00C45E75"/>
    <w:rsid w:val="00C460D7"/>
    <w:rsid w:val="00C461C1"/>
    <w:rsid w:val="00C46485"/>
    <w:rsid w:val="00C464D8"/>
    <w:rsid w:val="00C464F6"/>
    <w:rsid w:val="00C4650E"/>
    <w:rsid w:val="00C46A2D"/>
    <w:rsid w:val="00C46A33"/>
    <w:rsid w:val="00C46B2C"/>
    <w:rsid w:val="00C46B32"/>
    <w:rsid w:val="00C46DD3"/>
    <w:rsid w:val="00C46F13"/>
    <w:rsid w:val="00C46F9F"/>
    <w:rsid w:val="00C47004"/>
    <w:rsid w:val="00C4705F"/>
    <w:rsid w:val="00C470AA"/>
    <w:rsid w:val="00C470DF"/>
    <w:rsid w:val="00C47112"/>
    <w:rsid w:val="00C47277"/>
    <w:rsid w:val="00C4728D"/>
    <w:rsid w:val="00C474B0"/>
    <w:rsid w:val="00C475C7"/>
    <w:rsid w:val="00C4760C"/>
    <w:rsid w:val="00C476AF"/>
    <w:rsid w:val="00C476BD"/>
    <w:rsid w:val="00C47747"/>
    <w:rsid w:val="00C4791C"/>
    <w:rsid w:val="00C47931"/>
    <w:rsid w:val="00C4793C"/>
    <w:rsid w:val="00C47998"/>
    <w:rsid w:val="00C47A5A"/>
    <w:rsid w:val="00C47AA9"/>
    <w:rsid w:val="00C47B93"/>
    <w:rsid w:val="00C47C31"/>
    <w:rsid w:val="00C47CD7"/>
    <w:rsid w:val="00C47CFC"/>
    <w:rsid w:val="00C50030"/>
    <w:rsid w:val="00C5006C"/>
    <w:rsid w:val="00C50086"/>
    <w:rsid w:val="00C50211"/>
    <w:rsid w:val="00C5053C"/>
    <w:rsid w:val="00C50599"/>
    <w:rsid w:val="00C50973"/>
    <w:rsid w:val="00C509FC"/>
    <w:rsid w:val="00C50A6C"/>
    <w:rsid w:val="00C50B86"/>
    <w:rsid w:val="00C50BBE"/>
    <w:rsid w:val="00C50C4D"/>
    <w:rsid w:val="00C50DAB"/>
    <w:rsid w:val="00C50DE4"/>
    <w:rsid w:val="00C5142A"/>
    <w:rsid w:val="00C51523"/>
    <w:rsid w:val="00C51848"/>
    <w:rsid w:val="00C519EA"/>
    <w:rsid w:val="00C51A8C"/>
    <w:rsid w:val="00C51C46"/>
    <w:rsid w:val="00C51CDD"/>
    <w:rsid w:val="00C51F3D"/>
    <w:rsid w:val="00C520A8"/>
    <w:rsid w:val="00C52222"/>
    <w:rsid w:val="00C523D2"/>
    <w:rsid w:val="00C52669"/>
    <w:rsid w:val="00C5276A"/>
    <w:rsid w:val="00C527B1"/>
    <w:rsid w:val="00C52833"/>
    <w:rsid w:val="00C52A21"/>
    <w:rsid w:val="00C52A68"/>
    <w:rsid w:val="00C52AFA"/>
    <w:rsid w:val="00C52D2E"/>
    <w:rsid w:val="00C52D8D"/>
    <w:rsid w:val="00C52E84"/>
    <w:rsid w:val="00C52EE5"/>
    <w:rsid w:val="00C52FFE"/>
    <w:rsid w:val="00C531AD"/>
    <w:rsid w:val="00C532A6"/>
    <w:rsid w:val="00C53420"/>
    <w:rsid w:val="00C53463"/>
    <w:rsid w:val="00C535DE"/>
    <w:rsid w:val="00C53605"/>
    <w:rsid w:val="00C5362D"/>
    <w:rsid w:val="00C53935"/>
    <w:rsid w:val="00C53A03"/>
    <w:rsid w:val="00C53A3F"/>
    <w:rsid w:val="00C53CA1"/>
    <w:rsid w:val="00C53D91"/>
    <w:rsid w:val="00C53E45"/>
    <w:rsid w:val="00C53F7A"/>
    <w:rsid w:val="00C54133"/>
    <w:rsid w:val="00C54189"/>
    <w:rsid w:val="00C5435B"/>
    <w:rsid w:val="00C54366"/>
    <w:rsid w:val="00C54374"/>
    <w:rsid w:val="00C5438A"/>
    <w:rsid w:val="00C544D9"/>
    <w:rsid w:val="00C54772"/>
    <w:rsid w:val="00C548B9"/>
    <w:rsid w:val="00C54A03"/>
    <w:rsid w:val="00C54B28"/>
    <w:rsid w:val="00C54B31"/>
    <w:rsid w:val="00C55799"/>
    <w:rsid w:val="00C55B3D"/>
    <w:rsid w:val="00C55DE5"/>
    <w:rsid w:val="00C55F06"/>
    <w:rsid w:val="00C56011"/>
    <w:rsid w:val="00C56041"/>
    <w:rsid w:val="00C56384"/>
    <w:rsid w:val="00C563EB"/>
    <w:rsid w:val="00C56602"/>
    <w:rsid w:val="00C56819"/>
    <w:rsid w:val="00C5682F"/>
    <w:rsid w:val="00C56A96"/>
    <w:rsid w:val="00C56B01"/>
    <w:rsid w:val="00C56B64"/>
    <w:rsid w:val="00C56B99"/>
    <w:rsid w:val="00C56C00"/>
    <w:rsid w:val="00C56C03"/>
    <w:rsid w:val="00C56CA5"/>
    <w:rsid w:val="00C56CEC"/>
    <w:rsid w:val="00C56D8B"/>
    <w:rsid w:val="00C56FEA"/>
    <w:rsid w:val="00C571D6"/>
    <w:rsid w:val="00C578F7"/>
    <w:rsid w:val="00C57A4A"/>
    <w:rsid w:val="00C57B48"/>
    <w:rsid w:val="00C57B83"/>
    <w:rsid w:val="00C57BBF"/>
    <w:rsid w:val="00C57DA6"/>
    <w:rsid w:val="00C604C0"/>
    <w:rsid w:val="00C605F1"/>
    <w:rsid w:val="00C60A19"/>
    <w:rsid w:val="00C60B7E"/>
    <w:rsid w:val="00C60C7A"/>
    <w:rsid w:val="00C60D2E"/>
    <w:rsid w:val="00C60E23"/>
    <w:rsid w:val="00C61081"/>
    <w:rsid w:val="00C61281"/>
    <w:rsid w:val="00C6132B"/>
    <w:rsid w:val="00C61472"/>
    <w:rsid w:val="00C61651"/>
    <w:rsid w:val="00C6177A"/>
    <w:rsid w:val="00C618C9"/>
    <w:rsid w:val="00C61910"/>
    <w:rsid w:val="00C61AA2"/>
    <w:rsid w:val="00C61C10"/>
    <w:rsid w:val="00C61EA0"/>
    <w:rsid w:val="00C62035"/>
    <w:rsid w:val="00C62045"/>
    <w:rsid w:val="00C6209E"/>
    <w:rsid w:val="00C620EE"/>
    <w:rsid w:val="00C620F5"/>
    <w:rsid w:val="00C625E2"/>
    <w:rsid w:val="00C62636"/>
    <w:rsid w:val="00C62863"/>
    <w:rsid w:val="00C62930"/>
    <w:rsid w:val="00C6293E"/>
    <w:rsid w:val="00C62B34"/>
    <w:rsid w:val="00C62C4B"/>
    <w:rsid w:val="00C62E70"/>
    <w:rsid w:val="00C62ECA"/>
    <w:rsid w:val="00C6309B"/>
    <w:rsid w:val="00C633C8"/>
    <w:rsid w:val="00C634B0"/>
    <w:rsid w:val="00C6354B"/>
    <w:rsid w:val="00C638EE"/>
    <w:rsid w:val="00C639DD"/>
    <w:rsid w:val="00C63B2D"/>
    <w:rsid w:val="00C63BB0"/>
    <w:rsid w:val="00C63DCD"/>
    <w:rsid w:val="00C63E16"/>
    <w:rsid w:val="00C63F19"/>
    <w:rsid w:val="00C63F36"/>
    <w:rsid w:val="00C64110"/>
    <w:rsid w:val="00C64177"/>
    <w:rsid w:val="00C641D7"/>
    <w:rsid w:val="00C644F1"/>
    <w:rsid w:val="00C645C2"/>
    <w:rsid w:val="00C6465E"/>
    <w:rsid w:val="00C647CB"/>
    <w:rsid w:val="00C648C0"/>
    <w:rsid w:val="00C64972"/>
    <w:rsid w:val="00C64BA9"/>
    <w:rsid w:val="00C64BBD"/>
    <w:rsid w:val="00C64D84"/>
    <w:rsid w:val="00C64D96"/>
    <w:rsid w:val="00C64F02"/>
    <w:rsid w:val="00C65325"/>
    <w:rsid w:val="00C6549C"/>
    <w:rsid w:val="00C655DE"/>
    <w:rsid w:val="00C6578E"/>
    <w:rsid w:val="00C657B6"/>
    <w:rsid w:val="00C65821"/>
    <w:rsid w:val="00C65EA9"/>
    <w:rsid w:val="00C65FD4"/>
    <w:rsid w:val="00C664A3"/>
    <w:rsid w:val="00C665E0"/>
    <w:rsid w:val="00C665E9"/>
    <w:rsid w:val="00C6663C"/>
    <w:rsid w:val="00C6664D"/>
    <w:rsid w:val="00C66709"/>
    <w:rsid w:val="00C66723"/>
    <w:rsid w:val="00C669A6"/>
    <w:rsid w:val="00C669B6"/>
    <w:rsid w:val="00C66CB2"/>
    <w:rsid w:val="00C66E39"/>
    <w:rsid w:val="00C66E65"/>
    <w:rsid w:val="00C66E6A"/>
    <w:rsid w:val="00C66E89"/>
    <w:rsid w:val="00C671FA"/>
    <w:rsid w:val="00C674B9"/>
    <w:rsid w:val="00C674EA"/>
    <w:rsid w:val="00C6762C"/>
    <w:rsid w:val="00C677D2"/>
    <w:rsid w:val="00C6787D"/>
    <w:rsid w:val="00C67B10"/>
    <w:rsid w:val="00C67B3B"/>
    <w:rsid w:val="00C67C02"/>
    <w:rsid w:val="00C67D3C"/>
    <w:rsid w:val="00C67DA0"/>
    <w:rsid w:val="00C67EB6"/>
    <w:rsid w:val="00C67F4C"/>
    <w:rsid w:val="00C67F4D"/>
    <w:rsid w:val="00C70000"/>
    <w:rsid w:val="00C701CB"/>
    <w:rsid w:val="00C702C6"/>
    <w:rsid w:val="00C704AB"/>
    <w:rsid w:val="00C705C3"/>
    <w:rsid w:val="00C705D2"/>
    <w:rsid w:val="00C705E6"/>
    <w:rsid w:val="00C7063C"/>
    <w:rsid w:val="00C70640"/>
    <w:rsid w:val="00C70662"/>
    <w:rsid w:val="00C70746"/>
    <w:rsid w:val="00C70889"/>
    <w:rsid w:val="00C70962"/>
    <w:rsid w:val="00C70D08"/>
    <w:rsid w:val="00C70D47"/>
    <w:rsid w:val="00C70F67"/>
    <w:rsid w:val="00C71002"/>
    <w:rsid w:val="00C710EC"/>
    <w:rsid w:val="00C710EE"/>
    <w:rsid w:val="00C7123B"/>
    <w:rsid w:val="00C71299"/>
    <w:rsid w:val="00C713AA"/>
    <w:rsid w:val="00C71433"/>
    <w:rsid w:val="00C714B3"/>
    <w:rsid w:val="00C71594"/>
    <w:rsid w:val="00C716F8"/>
    <w:rsid w:val="00C717B3"/>
    <w:rsid w:val="00C7193D"/>
    <w:rsid w:val="00C71A65"/>
    <w:rsid w:val="00C71AA3"/>
    <w:rsid w:val="00C71C4D"/>
    <w:rsid w:val="00C71DD5"/>
    <w:rsid w:val="00C7205A"/>
    <w:rsid w:val="00C720E4"/>
    <w:rsid w:val="00C7213F"/>
    <w:rsid w:val="00C72325"/>
    <w:rsid w:val="00C72490"/>
    <w:rsid w:val="00C72560"/>
    <w:rsid w:val="00C7258E"/>
    <w:rsid w:val="00C725AB"/>
    <w:rsid w:val="00C726EF"/>
    <w:rsid w:val="00C7275C"/>
    <w:rsid w:val="00C7279D"/>
    <w:rsid w:val="00C729E5"/>
    <w:rsid w:val="00C72BF1"/>
    <w:rsid w:val="00C72D14"/>
    <w:rsid w:val="00C72DCC"/>
    <w:rsid w:val="00C72E4F"/>
    <w:rsid w:val="00C72EE5"/>
    <w:rsid w:val="00C7316E"/>
    <w:rsid w:val="00C73241"/>
    <w:rsid w:val="00C732FF"/>
    <w:rsid w:val="00C73334"/>
    <w:rsid w:val="00C7338E"/>
    <w:rsid w:val="00C73481"/>
    <w:rsid w:val="00C73747"/>
    <w:rsid w:val="00C73878"/>
    <w:rsid w:val="00C73AA9"/>
    <w:rsid w:val="00C73CCB"/>
    <w:rsid w:val="00C73DD3"/>
    <w:rsid w:val="00C73DE2"/>
    <w:rsid w:val="00C73EF1"/>
    <w:rsid w:val="00C73EF5"/>
    <w:rsid w:val="00C742C9"/>
    <w:rsid w:val="00C74410"/>
    <w:rsid w:val="00C744AD"/>
    <w:rsid w:val="00C74619"/>
    <w:rsid w:val="00C7461A"/>
    <w:rsid w:val="00C746A3"/>
    <w:rsid w:val="00C7482A"/>
    <w:rsid w:val="00C74A9D"/>
    <w:rsid w:val="00C74ADA"/>
    <w:rsid w:val="00C74BDF"/>
    <w:rsid w:val="00C74C00"/>
    <w:rsid w:val="00C74C04"/>
    <w:rsid w:val="00C74E5C"/>
    <w:rsid w:val="00C74FF0"/>
    <w:rsid w:val="00C7506F"/>
    <w:rsid w:val="00C75198"/>
    <w:rsid w:val="00C75217"/>
    <w:rsid w:val="00C752B8"/>
    <w:rsid w:val="00C75500"/>
    <w:rsid w:val="00C75528"/>
    <w:rsid w:val="00C75563"/>
    <w:rsid w:val="00C75669"/>
    <w:rsid w:val="00C75875"/>
    <w:rsid w:val="00C759A9"/>
    <w:rsid w:val="00C75A44"/>
    <w:rsid w:val="00C75A46"/>
    <w:rsid w:val="00C75A78"/>
    <w:rsid w:val="00C75B7D"/>
    <w:rsid w:val="00C75CD9"/>
    <w:rsid w:val="00C75D8E"/>
    <w:rsid w:val="00C75E5C"/>
    <w:rsid w:val="00C76189"/>
    <w:rsid w:val="00C761D5"/>
    <w:rsid w:val="00C761E4"/>
    <w:rsid w:val="00C76232"/>
    <w:rsid w:val="00C76282"/>
    <w:rsid w:val="00C76448"/>
    <w:rsid w:val="00C766E7"/>
    <w:rsid w:val="00C7682C"/>
    <w:rsid w:val="00C76B1F"/>
    <w:rsid w:val="00C76B88"/>
    <w:rsid w:val="00C76E96"/>
    <w:rsid w:val="00C76EC4"/>
    <w:rsid w:val="00C770A6"/>
    <w:rsid w:val="00C771FD"/>
    <w:rsid w:val="00C7723A"/>
    <w:rsid w:val="00C77352"/>
    <w:rsid w:val="00C773FC"/>
    <w:rsid w:val="00C7758D"/>
    <w:rsid w:val="00C77609"/>
    <w:rsid w:val="00C77613"/>
    <w:rsid w:val="00C77715"/>
    <w:rsid w:val="00C778FD"/>
    <w:rsid w:val="00C778FF"/>
    <w:rsid w:val="00C77970"/>
    <w:rsid w:val="00C77B91"/>
    <w:rsid w:val="00C77CD2"/>
    <w:rsid w:val="00C77DDA"/>
    <w:rsid w:val="00C77DF4"/>
    <w:rsid w:val="00C77EE5"/>
    <w:rsid w:val="00C80264"/>
    <w:rsid w:val="00C8029E"/>
    <w:rsid w:val="00C80371"/>
    <w:rsid w:val="00C80427"/>
    <w:rsid w:val="00C806E8"/>
    <w:rsid w:val="00C806F9"/>
    <w:rsid w:val="00C8070B"/>
    <w:rsid w:val="00C80713"/>
    <w:rsid w:val="00C8071D"/>
    <w:rsid w:val="00C807F6"/>
    <w:rsid w:val="00C8084B"/>
    <w:rsid w:val="00C80A6C"/>
    <w:rsid w:val="00C80AF1"/>
    <w:rsid w:val="00C80CB6"/>
    <w:rsid w:val="00C80D23"/>
    <w:rsid w:val="00C80D45"/>
    <w:rsid w:val="00C80F05"/>
    <w:rsid w:val="00C80F6E"/>
    <w:rsid w:val="00C80FC3"/>
    <w:rsid w:val="00C81031"/>
    <w:rsid w:val="00C8143F"/>
    <w:rsid w:val="00C814FD"/>
    <w:rsid w:val="00C81539"/>
    <w:rsid w:val="00C81841"/>
    <w:rsid w:val="00C81943"/>
    <w:rsid w:val="00C81B00"/>
    <w:rsid w:val="00C81C24"/>
    <w:rsid w:val="00C81CE8"/>
    <w:rsid w:val="00C81D94"/>
    <w:rsid w:val="00C81E85"/>
    <w:rsid w:val="00C8203F"/>
    <w:rsid w:val="00C82046"/>
    <w:rsid w:val="00C82460"/>
    <w:rsid w:val="00C8248F"/>
    <w:rsid w:val="00C824AB"/>
    <w:rsid w:val="00C824D3"/>
    <w:rsid w:val="00C824DC"/>
    <w:rsid w:val="00C824F5"/>
    <w:rsid w:val="00C825AE"/>
    <w:rsid w:val="00C827D7"/>
    <w:rsid w:val="00C827F5"/>
    <w:rsid w:val="00C82BA0"/>
    <w:rsid w:val="00C82DDD"/>
    <w:rsid w:val="00C82E3B"/>
    <w:rsid w:val="00C82EBE"/>
    <w:rsid w:val="00C831DF"/>
    <w:rsid w:val="00C832D3"/>
    <w:rsid w:val="00C8351B"/>
    <w:rsid w:val="00C835AD"/>
    <w:rsid w:val="00C83643"/>
    <w:rsid w:val="00C83888"/>
    <w:rsid w:val="00C83B89"/>
    <w:rsid w:val="00C83E00"/>
    <w:rsid w:val="00C83E62"/>
    <w:rsid w:val="00C83EA3"/>
    <w:rsid w:val="00C83EEB"/>
    <w:rsid w:val="00C84203"/>
    <w:rsid w:val="00C8442F"/>
    <w:rsid w:val="00C8461C"/>
    <w:rsid w:val="00C846E6"/>
    <w:rsid w:val="00C8488F"/>
    <w:rsid w:val="00C84A73"/>
    <w:rsid w:val="00C84AE4"/>
    <w:rsid w:val="00C84BC0"/>
    <w:rsid w:val="00C84BF7"/>
    <w:rsid w:val="00C84F9A"/>
    <w:rsid w:val="00C85041"/>
    <w:rsid w:val="00C85149"/>
    <w:rsid w:val="00C85393"/>
    <w:rsid w:val="00C854A5"/>
    <w:rsid w:val="00C855D6"/>
    <w:rsid w:val="00C8560A"/>
    <w:rsid w:val="00C857AF"/>
    <w:rsid w:val="00C857D5"/>
    <w:rsid w:val="00C8587B"/>
    <w:rsid w:val="00C859D2"/>
    <w:rsid w:val="00C85C23"/>
    <w:rsid w:val="00C85CB1"/>
    <w:rsid w:val="00C86038"/>
    <w:rsid w:val="00C861E7"/>
    <w:rsid w:val="00C86302"/>
    <w:rsid w:val="00C865C9"/>
    <w:rsid w:val="00C86621"/>
    <w:rsid w:val="00C86878"/>
    <w:rsid w:val="00C86B20"/>
    <w:rsid w:val="00C86B5E"/>
    <w:rsid w:val="00C86C55"/>
    <w:rsid w:val="00C86DEA"/>
    <w:rsid w:val="00C86E34"/>
    <w:rsid w:val="00C86EE5"/>
    <w:rsid w:val="00C87311"/>
    <w:rsid w:val="00C87316"/>
    <w:rsid w:val="00C873CF"/>
    <w:rsid w:val="00C8773D"/>
    <w:rsid w:val="00C877F1"/>
    <w:rsid w:val="00C87AD0"/>
    <w:rsid w:val="00C87C83"/>
    <w:rsid w:val="00C87E93"/>
    <w:rsid w:val="00C87F28"/>
    <w:rsid w:val="00C9013F"/>
    <w:rsid w:val="00C9018F"/>
    <w:rsid w:val="00C90321"/>
    <w:rsid w:val="00C90383"/>
    <w:rsid w:val="00C9038B"/>
    <w:rsid w:val="00C903B4"/>
    <w:rsid w:val="00C9045E"/>
    <w:rsid w:val="00C90571"/>
    <w:rsid w:val="00C90713"/>
    <w:rsid w:val="00C90987"/>
    <w:rsid w:val="00C90CB5"/>
    <w:rsid w:val="00C90E3F"/>
    <w:rsid w:val="00C90F19"/>
    <w:rsid w:val="00C90FF6"/>
    <w:rsid w:val="00C9105A"/>
    <w:rsid w:val="00C910C4"/>
    <w:rsid w:val="00C91606"/>
    <w:rsid w:val="00C916B5"/>
    <w:rsid w:val="00C917CC"/>
    <w:rsid w:val="00C91A16"/>
    <w:rsid w:val="00C91B7B"/>
    <w:rsid w:val="00C91ED9"/>
    <w:rsid w:val="00C91F50"/>
    <w:rsid w:val="00C91FED"/>
    <w:rsid w:val="00C9228B"/>
    <w:rsid w:val="00C92374"/>
    <w:rsid w:val="00C9244D"/>
    <w:rsid w:val="00C9251F"/>
    <w:rsid w:val="00C9253B"/>
    <w:rsid w:val="00C92632"/>
    <w:rsid w:val="00C92667"/>
    <w:rsid w:val="00C927E9"/>
    <w:rsid w:val="00C9283B"/>
    <w:rsid w:val="00C92BA2"/>
    <w:rsid w:val="00C93572"/>
    <w:rsid w:val="00C93644"/>
    <w:rsid w:val="00C936F3"/>
    <w:rsid w:val="00C93746"/>
    <w:rsid w:val="00C938AB"/>
    <w:rsid w:val="00C939C5"/>
    <w:rsid w:val="00C93B6A"/>
    <w:rsid w:val="00C93C0D"/>
    <w:rsid w:val="00C93D63"/>
    <w:rsid w:val="00C93EB0"/>
    <w:rsid w:val="00C940D3"/>
    <w:rsid w:val="00C9412B"/>
    <w:rsid w:val="00C9416F"/>
    <w:rsid w:val="00C94459"/>
    <w:rsid w:val="00C94616"/>
    <w:rsid w:val="00C94728"/>
    <w:rsid w:val="00C9473F"/>
    <w:rsid w:val="00C948E7"/>
    <w:rsid w:val="00C94A4F"/>
    <w:rsid w:val="00C94AB2"/>
    <w:rsid w:val="00C94AF4"/>
    <w:rsid w:val="00C94CC7"/>
    <w:rsid w:val="00C94CD6"/>
    <w:rsid w:val="00C94EA6"/>
    <w:rsid w:val="00C94F65"/>
    <w:rsid w:val="00C94FA4"/>
    <w:rsid w:val="00C952BC"/>
    <w:rsid w:val="00C953BA"/>
    <w:rsid w:val="00C953D8"/>
    <w:rsid w:val="00C9545D"/>
    <w:rsid w:val="00C95503"/>
    <w:rsid w:val="00C95552"/>
    <w:rsid w:val="00C958CB"/>
    <w:rsid w:val="00C95983"/>
    <w:rsid w:val="00C95A2A"/>
    <w:rsid w:val="00C95B10"/>
    <w:rsid w:val="00C95B6C"/>
    <w:rsid w:val="00C95C74"/>
    <w:rsid w:val="00C95E70"/>
    <w:rsid w:val="00C95F00"/>
    <w:rsid w:val="00C95F37"/>
    <w:rsid w:val="00C96003"/>
    <w:rsid w:val="00C96005"/>
    <w:rsid w:val="00C9606C"/>
    <w:rsid w:val="00C96128"/>
    <w:rsid w:val="00C96152"/>
    <w:rsid w:val="00C962CC"/>
    <w:rsid w:val="00C9663A"/>
    <w:rsid w:val="00C966E2"/>
    <w:rsid w:val="00C966F5"/>
    <w:rsid w:val="00C967B1"/>
    <w:rsid w:val="00C967BF"/>
    <w:rsid w:val="00C96D90"/>
    <w:rsid w:val="00C96DAB"/>
    <w:rsid w:val="00C96DD4"/>
    <w:rsid w:val="00C96E07"/>
    <w:rsid w:val="00C96F12"/>
    <w:rsid w:val="00C9719C"/>
    <w:rsid w:val="00C9745F"/>
    <w:rsid w:val="00C97497"/>
    <w:rsid w:val="00C974DF"/>
    <w:rsid w:val="00C97552"/>
    <w:rsid w:val="00C976B0"/>
    <w:rsid w:val="00C977B0"/>
    <w:rsid w:val="00C97877"/>
    <w:rsid w:val="00C978AD"/>
    <w:rsid w:val="00C979A9"/>
    <w:rsid w:val="00C979EC"/>
    <w:rsid w:val="00C97A39"/>
    <w:rsid w:val="00C97EF2"/>
    <w:rsid w:val="00CA019E"/>
    <w:rsid w:val="00CA0290"/>
    <w:rsid w:val="00CA02F5"/>
    <w:rsid w:val="00CA03DD"/>
    <w:rsid w:val="00CA0417"/>
    <w:rsid w:val="00CA044F"/>
    <w:rsid w:val="00CA05F7"/>
    <w:rsid w:val="00CA062A"/>
    <w:rsid w:val="00CA0902"/>
    <w:rsid w:val="00CA0903"/>
    <w:rsid w:val="00CA0970"/>
    <w:rsid w:val="00CA09F7"/>
    <w:rsid w:val="00CA0AFE"/>
    <w:rsid w:val="00CA0C3F"/>
    <w:rsid w:val="00CA0E3E"/>
    <w:rsid w:val="00CA10F0"/>
    <w:rsid w:val="00CA13B0"/>
    <w:rsid w:val="00CA1414"/>
    <w:rsid w:val="00CA16A7"/>
    <w:rsid w:val="00CA1AAA"/>
    <w:rsid w:val="00CA1C54"/>
    <w:rsid w:val="00CA1D88"/>
    <w:rsid w:val="00CA1DA7"/>
    <w:rsid w:val="00CA1FB8"/>
    <w:rsid w:val="00CA20D5"/>
    <w:rsid w:val="00CA2157"/>
    <w:rsid w:val="00CA22B6"/>
    <w:rsid w:val="00CA2392"/>
    <w:rsid w:val="00CA25B5"/>
    <w:rsid w:val="00CA26D6"/>
    <w:rsid w:val="00CA2700"/>
    <w:rsid w:val="00CA2939"/>
    <w:rsid w:val="00CA2B70"/>
    <w:rsid w:val="00CA2B71"/>
    <w:rsid w:val="00CA2DA6"/>
    <w:rsid w:val="00CA2E5C"/>
    <w:rsid w:val="00CA2ECC"/>
    <w:rsid w:val="00CA2ED6"/>
    <w:rsid w:val="00CA311D"/>
    <w:rsid w:val="00CA35F7"/>
    <w:rsid w:val="00CA361D"/>
    <w:rsid w:val="00CA372F"/>
    <w:rsid w:val="00CA37DC"/>
    <w:rsid w:val="00CA389F"/>
    <w:rsid w:val="00CA38C9"/>
    <w:rsid w:val="00CA3941"/>
    <w:rsid w:val="00CA3AE3"/>
    <w:rsid w:val="00CA3BAF"/>
    <w:rsid w:val="00CA3BB4"/>
    <w:rsid w:val="00CA3C05"/>
    <w:rsid w:val="00CA3CA6"/>
    <w:rsid w:val="00CA3DB5"/>
    <w:rsid w:val="00CA3DBD"/>
    <w:rsid w:val="00CA413C"/>
    <w:rsid w:val="00CA41E8"/>
    <w:rsid w:val="00CA4291"/>
    <w:rsid w:val="00CA4355"/>
    <w:rsid w:val="00CA4427"/>
    <w:rsid w:val="00CA46AC"/>
    <w:rsid w:val="00CA474F"/>
    <w:rsid w:val="00CA4A62"/>
    <w:rsid w:val="00CA4A97"/>
    <w:rsid w:val="00CA4AB3"/>
    <w:rsid w:val="00CA4B17"/>
    <w:rsid w:val="00CA4C26"/>
    <w:rsid w:val="00CA4D80"/>
    <w:rsid w:val="00CA4E4C"/>
    <w:rsid w:val="00CA4E95"/>
    <w:rsid w:val="00CA5254"/>
    <w:rsid w:val="00CA52A9"/>
    <w:rsid w:val="00CA5511"/>
    <w:rsid w:val="00CA5645"/>
    <w:rsid w:val="00CA5786"/>
    <w:rsid w:val="00CA59C5"/>
    <w:rsid w:val="00CA5A37"/>
    <w:rsid w:val="00CA5AE5"/>
    <w:rsid w:val="00CA5B4D"/>
    <w:rsid w:val="00CA5E2E"/>
    <w:rsid w:val="00CA61E0"/>
    <w:rsid w:val="00CA6259"/>
    <w:rsid w:val="00CA6316"/>
    <w:rsid w:val="00CA6405"/>
    <w:rsid w:val="00CA64A5"/>
    <w:rsid w:val="00CA661B"/>
    <w:rsid w:val="00CA66B6"/>
    <w:rsid w:val="00CA6839"/>
    <w:rsid w:val="00CA6981"/>
    <w:rsid w:val="00CA6A3B"/>
    <w:rsid w:val="00CA6B36"/>
    <w:rsid w:val="00CA6DB4"/>
    <w:rsid w:val="00CA733B"/>
    <w:rsid w:val="00CA741D"/>
    <w:rsid w:val="00CA749D"/>
    <w:rsid w:val="00CA7531"/>
    <w:rsid w:val="00CA75B3"/>
    <w:rsid w:val="00CA7930"/>
    <w:rsid w:val="00CA7DDB"/>
    <w:rsid w:val="00CA7E2A"/>
    <w:rsid w:val="00CB0124"/>
    <w:rsid w:val="00CB0192"/>
    <w:rsid w:val="00CB02BF"/>
    <w:rsid w:val="00CB0496"/>
    <w:rsid w:val="00CB05C7"/>
    <w:rsid w:val="00CB06EB"/>
    <w:rsid w:val="00CB0763"/>
    <w:rsid w:val="00CB0791"/>
    <w:rsid w:val="00CB082C"/>
    <w:rsid w:val="00CB085A"/>
    <w:rsid w:val="00CB0865"/>
    <w:rsid w:val="00CB09FC"/>
    <w:rsid w:val="00CB0AA0"/>
    <w:rsid w:val="00CB0AAB"/>
    <w:rsid w:val="00CB0AB6"/>
    <w:rsid w:val="00CB0AD1"/>
    <w:rsid w:val="00CB0CD9"/>
    <w:rsid w:val="00CB0DA7"/>
    <w:rsid w:val="00CB0DCD"/>
    <w:rsid w:val="00CB10F5"/>
    <w:rsid w:val="00CB1132"/>
    <w:rsid w:val="00CB12BB"/>
    <w:rsid w:val="00CB134D"/>
    <w:rsid w:val="00CB1383"/>
    <w:rsid w:val="00CB1415"/>
    <w:rsid w:val="00CB149F"/>
    <w:rsid w:val="00CB154A"/>
    <w:rsid w:val="00CB1591"/>
    <w:rsid w:val="00CB16D5"/>
    <w:rsid w:val="00CB16FD"/>
    <w:rsid w:val="00CB1707"/>
    <w:rsid w:val="00CB1829"/>
    <w:rsid w:val="00CB18B8"/>
    <w:rsid w:val="00CB1ACB"/>
    <w:rsid w:val="00CB1BAF"/>
    <w:rsid w:val="00CB1D87"/>
    <w:rsid w:val="00CB1E5D"/>
    <w:rsid w:val="00CB1EF9"/>
    <w:rsid w:val="00CB205A"/>
    <w:rsid w:val="00CB218E"/>
    <w:rsid w:val="00CB22E7"/>
    <w:rsid w:val="00CB236A"/>
    <w:rsid w:val="00CB23C7"/>
    <w:rsid w:val="00CB2409"/>
    <w:rsid w:val="00CB28C4"/>
    <w:rsid w:val="00CB2A6C"/>
    <w:rsid w:val="00CB2AB1"/>
    <w:rsid w:val="00CB2B59"/>
    <w:rsid w:val="00CB2D2B"/>
    <w:rsid w:val="00CB30F2"/>
    <w:rsid w:val="00CB3385"/>
    <w:rsid w:val="00CB33B9"/>
    <w:rsid w:val="00CB34FD"/>
    <w:rsid w:val="00CB3710"/>
    <w:rsid w:val="00CB38DC"/>
    <w:rsid w:val="00CB39C3"/>
    <w:rsid w:val="00CB3D3F"/>
    <w:rsid w:val="00CB3D87"/>
    <w:rsid w:val="00CB3E01"/>
    <w:rsid w:val="00CB3EE3"/>
    <w:rsid w:val="00CB3EF6"/>
    <w:rsid w:val="00CB3F72"/>
    <w:rsid w:val="00CB42CE"/>
    <w:rsid w:val="00CB4481"/>
    <w:rsid w:val="00CB4872"/>
    <w:rsid w:val="00CB48A2"/>
    <w:rsid w:val="00CB4A2D"/>
    <w:rsid w:val="00CB4A7B"/>
    <w:rsid w:val="00CB4AD8"/>
    <w:rsid w:val="00CB4CB4"/>
    <w:rsid w:val="00CB4D07"/>
    <w:rsid w:val="00CB4D91"/>
    <w:rsid w:val="00CB4E03"/>
    <w:rsid w:val="00CB4EF8"/>
    <w:rsid w:val="00CB4F03"/>
    <w:rsid w:val="00CB5272"/>
    <w:rsid w:val="00CB53EA"/>
    <w:rsid w:val="00CB5424"/>
    <w:rsid w:val="00CB5435"/>
    <w:rsid w:val="00CB54F3"/>
    <w:rsid w:val="00CB5619"/>
    <w:rsid w:val="00CB5734"/>
    <w:rsid w:val="00CB5773"/>
    <w:rsid w:val="00CB579D"/>
    <w:rsid w:val="00CB5986"/>
    <w:rsid w:val="00CB5C75"/>
    <w:rsid w:val="00CB5DBE"/>
    <w:rsid w:val="00CB5EB5"/>
    <w:rsid w:val="00CB6136"/>
    <w:rsid w:val="00CB6289"/>
    <w:rsid w:val="00CB6295"/>
    <w:rsid w:val="00CB62A8"/>
    <w:rsid w:val="00CB63A9"/>
    <w:rsid w:val="00CB6405"/>
    <w:rsid w:val="00CB6462"/>
    <w:rsid w:val="00CB6469"/>
    <w:rsid w:val="00CB652C"/>
    <w:rsid w:val="00CB652E"/>
    <w:rsid w:val="00CB67C4"/>
    <w:rsid w:val="00CB6A2D"/>
    <w:rsid w:val="00CB6BC6"/>
    <w:rsid w:val="00CB6C0F"/>
    <w:rsid w:val="00CB6DA2"/>
    <w:rsid w:val="00CB6EF6"/>
    <w:rsid w:val="00CB6FE0"/>
    <w:rsid w:val="00CB7049"/>
    <w:rsid w:val="00CB73B8"/>
    <w:rsid w:val="00CB743D"/>
    <w:rsid w:val="00CB74A1"/>
    <w:rsid w:val="00CB7510"/>
    <w:rsid w:val="00CB75AD"/>
    <w:rsid w:val="00CB75D4"/>
    <w:rsid w:val="00CB75FC"/>
    <w:rsid w:val="00CB7652"/>
    <w:rsid w:val="00CB776A"/>
    <w:rsid w:val="00CB7795"/>
    <w:rsid w:val="00CB7828"/>
    <w:rsid w:val="00CB7987"/>
    <w:rsid w:val="00CB7A27"/>
    <w:rsid w:val="00CB7C17"/>
    <w:rsid w:val="00CB7E13"/>
    <w:rsid w:val="00CB7F87"/>
    <w:rsid w:val="00CC03D9"/>
    <w:rsid w:val="00CC03E2"/>
    <w:rsid w:val="00CC0530"/>
    <w:rsid w:val="00CC06E3"/>
    <w:rsid w:val="00CC077E"/>
    <w:rsid w:val="00CC090D"/>
    <w:rsid w:val="00CC09E3"/>
    <w:rsid w:val="00CC0AF1"/>
    <w:rsid w:val="00CC0D69"/>
    <w:rsid w:val="00CC0E4E"/>
    <w:rsid w:val="00CC0F90"/>
    <w:rsid w:val="00CC123A"/>
    <w:rsid w:val="00CC1462"/>
    <w:rsid w:val="00CC14A4"/>
    <w:rsid w:val="00CC14E0"/>
    <w:rsid w:val="00CC152C"/>
    <w:rsid w:val="00CC19A4"/>
    <w:rsid w:val="00CC19B2"/>
    <w:rsid w:val="00CC1AC2"/>
    <w:rsid w:val="00CC1B50"/>
    <w:rsid w:val="00CC1B60"/>
    <w:rsid w:val="00CC1D2D"/>
    <w:rsid w:val="00CC1E62"/>
    <w:rsid w:val="00CC1FCD"/>
    <w:rsid w:val="00CC209B"/>
    <w:rsid w:val="00CC21A0"/>
    <w:rsid w:val="00CC23BC"/>
    <w:rsid w:val="00CC24C8"/>
    <w:rsid w:val="00CC25C1"/>
    <w:rsid w:val="00CC25E1"/>
    <w:rsid w:val="00CC25F7"/>
    <w:rsid w:val="00CC267A"/>
    <w:rsid w:val="00CC26C9"/>
    <w:rsid w:val="00CC26CF"/>
    <w:rsid w:val="00CC26D2"/>
    <w:rsid w:val="00CC2777"/>
    <w:rsid w:val="00CC2837"/>
    <w:rsid w:val="00CC2A46"/>
    <w:rsid w:val="00CC2B61"/>
    <w:rsid w:val="00CC2BF8"/>
    <w:rsid w:val="00CC2F62"/>
    <w:rsid w:val="00CC2F81"/>
    <w:rsid w:val="00CC3071"/>
    <w:rsid w:val="00CC3311"/>
    <w:rsid w:val="00CC349C"/>
    <w:rsid w:val="00CC3580"/>
    <w:rsid w:val="00CC3621"/>
    <w:rsid w:val="00CC378A"/>
    <w:rsid w:val="00CC378B"/>
    <w:rsid w:val="00CC37DD"/>
    <w:rsid w:val="00CC38C5"/>
    <w:rsid w:val="00CC3A45"/>
    <w:rsid w:val="00CC3AEA"/>
    <w:rsid w:val="00CC3B62"/>
    <w:rsid w:val="00CC3C6E"/>
    <w:rsid w:val="00CC3E60"/>
    <w:rsid w:val="00CC3FCB"/>
    <w:rsid w:val="00CC3FFB"/>
    <w:rsid w:val="00CC401B"/>
    <w:rsid w:val="00CC414D"/>
    <w:rsid w:val="00CC4150"/>
    <w:rsid w:val="00CC423B"/>
    <w:rsid w:val="00CC42DC"/>
    <w:rsid w:val="00CC465C"/>
    <w:rsid w:val="00CC46BB"/>
    <w:rsid w:val="00CC4891"/>
    <w:rsid w:val="00CC4C60"/>
    <w:rsid w:val="00CC4CD2"/>
    <w:rsid w:val="00CC5142"/>
    <w:rsid w:val="00CC520E"/>
    <w:rsid w:val="00CC5497"/>
    <w:rsid w:val="00CC5595"/>
    <w:rsid w:val="00CC57AD"/>
    <w:rsid w:val="00CC59F6"/>
    <w:rsid w:val="00CC5A08"/>
    <w:rsid w:val="00CC5A92"/>
    <w:rsid w:val="00CC5AA1"/>
    <w:rsid w:val="00CC5CB8"/>
    <w:rsid w:val="00CC611D"/>
    <w:rsid w:val="00CC6221"/>
    <w:rsid w:val="00CC6305"/>
    <w:rsid w:val="00CC6357"/>
    <w:rsid w:val="00CC6543"/>
    <w:rsid w:val="00CC6587"/>
    <w:rsid w:val="00CC65F2"/>
    <w:rsid w:val="00CC667A"/>
    <w:rsid w:val="00CC6763"/>
    <w:rsid w:val="00CC689C"/>
    <w:rsid w:val="00CC68D7"/>
    <w:rsid w:val="00CC6935"/>
    <w:rsid w:val="00CC6984"/>
    <w:rsid w:val="00CC6AAB"/>
    <w:rsid w:val="00CC6B47"/>
    <w:rsid w:val="00CC6D9D"/>
    <w:rsid w:val="00CC6F09"/>
    <w:rsid w:val="00CC6FB3"/>
    <w:rsid w:val="00CC6FF4"/>
    <w:rsid w:val="00CC70B1"/>
    <w:rsid w:val="00CC7169"/>
    <w:rsid w:val="00CC7206"/>
    <w:rsid w:val="00CC746C"/>
    <w:rsid w:val="00CC74C8"/>
    <w:rsid w:val="00CC7646"/>
    <w:rsid w:val="00CC76F4"/>
    <w:rsid w:val="00CC7853"/>
    <w:rsid w:val="00CC7AED"/>
    <w:rsid w:val="00CC7B6F"/>
    <w:rsid w:val="00CC7BA9"/>
    <w:rsid w:val="00CC7D14"/>
    <w:rsid w:val="00CC7D84"/>
    <w:rsid w:val="00CC7D8B"/>
    <w:rsid w:val="00CC7DAA"/>
    <w:rsid w:val="00CC7E5B"/>
    <w:rsid w:val="00CC7E9F"/>
    <w:rsid w:val="00CC7F62"/>
    <w:rsid w:val="00CD018E"/>
    <w:rsid w:val="00CD01CF"/>
    <w:rsid w:val="00CD02A3"/>
    <w:rsid w:val="00CD02B0"/>
    <w:rsid w:val="00CD0477"/>
    <w:rsid w:val="00CD0542"/>
    <w:rsid w:val="00CD0632"/>
    <w:rsid w:val="00CD0B70"/>
    <w:rsid w:val="00CD0C88"/>
    <w:rsid w:val="00CD0CE5"/>
    <w:rsid w:val="00CD0CF2"/>
    <w:rsid w:val="00CD0E76"/>
    <w:rsid w:val="00CD100F"/>
    <w:rsid w:val="00CD11C9"/>
    <w:rsid w:val="00CD1269"/>
    <w:rsid w:val="00CD15DC"/>
    <w:rsid w:val="00CD181B"/>
    <w:rsid w:val="00CD1875"/>
    <w:rsid w:val="00CD19CF"/>
    <w:rsid w:val="00CD19D2"/>
    <w:rsid w:val="00CD19F5"/>
    <w:rsid w:val="00CD1AEC"/>
    <w:rsid w:val="00CD1C97"/>
    <w:rsid w:val="00CD1D3D"/>
    <w:rsid w:val="00CD1E41"/>
    <w:rsid w:val="00CD1E9E"/>
    <w:rsid w:val="00CD2101"/>
    <w:rsid w:val="00CD21EF"/>
    <w:rsid w:val="00CD224B"/>
    <w:rsid w:val="00CD2400"/>
    <w:rsid w:val="00CD24AF"/>
    <w:rsid w:val="00CD2658"/>
    <w:rsid w:val="00CD26A8"/>
    <w:rsid w:val="00CD2808"/>
    <w:rsid w:val="00CD28AC"/>
    <w:rsid w:val="00CD2A40"/>
    <w:rsid w:val="00CD2A62"/>
    <w:rsid w:val="00CD2DB2"/>
    <w:rsid w:val="00CD2DFD"/>
    <w:rsid w:val="00CD2E8D"/>
    <w:rsid w:val="00CD2EE7"/>
    <w:rsid w:val="00CD2F06"/>
    <w:rsid w:val="00CD2F94"/>
    <w:rsid w:val="00CD2FF5"/>
    <w:rsid w:val="00CD30A5"/>
    <w:rsid w:val="00CD312A"/>
    <w:rsid w:val="00CD31F2"/>
    <w:rsid w:val="00CD34C3"/>
    <w:rsid w:val="00CD3595"/>
    <w:rsid w:val="00CD3673"/>
    <w:rsid w:val="00CD3688"/>
    <w:rsid w:val="00CD3690"/>
    <w:rsid w:val="00CD370C"/>
    <w:rsid w:val="00CD37CC"/>
    <w:rsid w:val="00CD3913"/>
    <w:rsid w:val="00CD39BD"/>
    <w:rsid w:val="00CD39CD"/>
    <w:rsid w:val="00CD3BC0"/>
    <w:rsid w:val="00CD3C6B"/>
    <w:rsid w:val="00CD3CB6"/>
    <w:rsid w:val="00CD3D28"/>
    <w:rsid w:val="00CD3D33"/>
    <w:rsid w:val="00CD3E99"/>
    <w:rsid w:val="00CD3FAD"/>
    <w:rsid w:val="00CD4178"/>
    <w:rsid w:val="00CD41F8"/>
    <w:rsid w:val="00CD439C"/>
    <w:rsid w:val="00CD448E"/>
    <w:rsid w:val="00CD448F"/>
    <w:rsid w:val="00CD4A28"/>
    <w:rsid w:val="00CD4B2F"/>
    <w:rsid w:val="00CD4B73"/>
    <w:rsid w:val="00CD4C44"/>
    <w:rsid w:val="00CD4D66"/>
    <w:rsid w:val="00CD4F5E"/>
    <w:rsid w:val="00CD5091"/>
    <w:rsid w:val="00CD5142"/>
    <w:rsid w:val="00CD51C0"/>
    <w:rsid w:val="00CD52FB"/>
    <w:rsid w:val="00CD532F"/>
    <w:rsid w:val="00CD55AE"/>
    <w:rsid w:val="00CD55C4"/>
    <w:rsid w:val="00CD575F"/>
    <w:rsid w:val="00CD576C"/>
    <w:rsid w:val="00CD58C1"/>
    <w:rsid w:val="00CD5966"/>
    <w:rsid w:val="00CD59DF"/>
    <w:rsid w:val="00CD5B3F"/>
    <w:rsid w:val="00CD5EEB"/>
    <w:rsid w:val="00CD60A4"/>
    <w:rsid w:val="00CD60C0"/>
    <w:rsid w:val="00CD61A5"/>
    <w:rsid w:val="00CD628F"/>
    <w:rsid w:val="00CD6472"/>
    <w:rsid w:val="00CD6490"/>
    <w:rsid w:val="00CD657A"/>
    <w:rsid w:val="00CD6611"/>
    <w:rsid w:val="00CD67CA"/>
    <w:rsid w:val="00CD6825"/>
    <w:rsid w:val="00CD69D9"/>
    <w:rsid w:val="00CD6B6C"/>
    <w:rsid w:val="00CD6F9B"/>
    <w:rsid w:val="00CD70CF"/>
    <w:rsid w:val="00CD7247"/>
    <w:rsid w:val="00CD72D0"/>
    <w:rsid w:val="00CD7339"/>
    <w:rsid w:val="00CD73E6"/>
    <w:rsid w:val="00CD7453"/>
    <w:rsid w:val="00CD7467"/>
    <w:rsid w:val="00CD75B4"/>
    <w:rsid w:val="00CD75FD"/>
    <w:rsid w:val="00CD777D"/>
    <w:rsid w:val="00CD7843"/>
    <w:rsid w:val="00CD793A"/>
    <w:rsid w:val="00CD7B67"/>
    <w:rsid w:val="00CD7C48"/>
    <w:rsid w:val="00CD7ED0"/>
    <w:rsid w:val="00CE0004"/>
    <w:rsid w:val="00CE02F3"/>
    <w:rsid w:val="00CE0378"/>
    <w:rsid w:val="00CE0541"/>
    <w:rsid w:val="00CE0627"/>
    <w:rsid w:val="00CE07F2"/>
    <w:rsid w:val="00CE09E2"/>
    <w:rsid w:val="00CE0D3A"/>
    <w:rsid w:val="00CE0D46"/>
    <w:rsid w:val="00CE0E60"/>
    <w:rsid w:val="00CE123C"/>
    <w:rsid w:val="00CE136A"/>
    <w:rsid w:val="00CE139D"/>
    <w:rsid w:val="00CE14EC"/>
    <w:rsid w:val="00CE1669"/>
    <w:rsid w:val="00CE1774"/>
    <w:rsid w:val="00CE192D"/>
    <w:rsid w:val="00CE1AF0"/>
    <w:rsid w:val="00CE1B6C"/>
    <w:rsid w:val="00CE1E58"/>
    <w:rsid w:val="00CE2428"/>
    <w:rsid w:val="00CE2562"/>
    <w:rsid w:val="00CE257A"/>
    <w:rsid w:val="00CE27D8"/>
    <w:rsid w:val="00CE285F"/>
    <w:rsid w:val="00CE2AE1"/>
    <w:rsid w:val="00CE2AEC"/>
    <w:rsid w:val="00CE2C3F"/>
    <w:rsid w:val="00CE2C95"/>
    <w:rsid w:val="00CE2CE4"/>
    <w:rsid w:val="00CE2E47"/>
    <w:rsid w:val="00CE2FB0"/>
    <w:rsid w:val="00CE32A6"/>
    <w:rsid w:val="00CE32B6"/>
    <w:rsid w:val="00CE375B"/>
    <w:rsid w:val="00CE3861"/>
    <w:rsid w:val="00CE3942"/>
    <w:rsid w:val="00CE3961"/>
    <w:rsid w:val="00CE3C6A"/>
    <w:rsid w:val="00CE3CA7"/>
    <w:rsid w:val="00CE3DAB"/>
    <w:rsid w:val="00CE4195"/>
    <w:rsid w:val="00CE4210"/>
    <w:rsid w:val="00CE42B2"/>
    <w:rsid w:val="00CE433F"/>
    <w:rsid w:val="00CE44EA"/>
    <w:rsid w:val="00CE4584"/>
    <w:rsid w:val="00CE458B"/>
    <w:rsid w:val="00CE4617"/>
    <w:rsid w:val="00CE4858"/>
    <w:rsid w:val="00CE486B"/>
    <w:rsid w:val="00CE488C"/>
    <w:rsid w:val="00CE48EF"/>
    <w:rsid w:val="00CE48F5"/>
    <w:rsid w:val="00CE4905"/>
    <w:rsid w:val="00CE4BAF"/>
    <w:rsid w:val="00CE4BB2"/>
    <w:rsid w:val="00CE4C23"/>
    <w:rsid w:val="00CE4CF5"/>
    <w:rsid w:val="00CE4D22"/>
    <w:rsid w:val="00CE4DF6"/>
    <w:rsid w:val="00CE4E75"/>
    <w:rsid w:val="00CE4E94"/>
    <w:rsid w:val="00CE4FA7"/>
    <w:rsid w:val="00CE521D"/>
    <w:rsid w:val="00CE526A"/>
    <w:rsid w:val="00CE55A5"/>
    <w:rsid w:val="00CE58ED"/>
    <w:rsid w:val="00CE5A7E"/>
    <w:rsid w:val="00CE5AA3"/>
    <w:rsid w:val="00CE5D90"/>
    <w:rsid w:val="00CE605D"/>
    <w:rsid w:val="00CE646B"/>
    <w:rsid w:val="00CE648A"/>
    <w:rsid w:val="00CE64C8"/>
    <w:rsid w:val="00CE660D"/>
    <w:rsid w:val="00CE661F"/>
    <w:rsid w:val="00CE67F5"/>
    <w:rsid w:val="00CE6867"/>
    <w:rsid w:val="00CE688D"/>
    <w:rsid w:val="00CE695C"/>
    <w:rsid w:val="00CE69B8"/>
    <w:rsid w:val="00CE6B25"/>
    <w:rsid w:val="00CE6BD3"/>
    <w:rsid w:val="00CE6D67"/>
    <w:rsid w:val="00CE6E02"/>
    <w:rsid w:val="00CE6E71"/>
    <w:rsid w:val="00CE6EC7"/>
    <w:rsid w:val="00CE6F95"/>
    <w:rsid w:val="00CE7056"/>
    <w:rsid w:val="00CE7067"/>
    <w:rsid w:val="00CE7234"/>
    <w:rsid w:val="00CE7432"/>
    <w:rsid w:val="00CE7660"/>
    <w:rsid w:val="00CE7BDF"/>
    <w:rsid w:val="00CE7E48"/>
    <w:rsid w:val="00CF00EF"/>
    <w:rsid w:val="00CF016E"/>
    <w:rsid w:val="00CF024B"/>
    <w:rsid w:val="00CF02D0"/>
    <w:rsid w:val="00CF045A"/>
    <w:rsid w:val="00CF0661"/>
    <w:rsid w:val="00CF07A4"/>
    <w:rsid w:val="00CF08B0"/>
    <w:rsid w:val="00CF0B60"/>
    <w:rsid w:val="00CF0B6F"/>
    <w:rsid w:val="00CF0F84"/>
    <w:rsid w:val="00CF1051"/>
    <w:rsid w:val="00CF10E6"/>
    <w:rsid w:val="00CF1148"/>
    <w:rsid w:val="00CF128D"/>
    <w:rsid w:val="00CF12F8"/>
    <w:rsid w:val="00CF14E0"/>
    <w:rsid w:val="00CF15B2"/>
    <w:rsid w:val="00CF15D8"/>
    <w:rsid w:val="00CF1758"/>
    <w:rsid w:val="00CF17F5"/>
    <w:rsid w:val="00CF184F"/>
    <w:rsid w:val="00CF1918"/>
    <w:rsid w:val="00CF1B02"/>
    <w:rsid w:val="00CF1F69"/>
    <w:rsid w:val="00CF21E4"/>
    <w:rsid w:val="00CF232E"/>
    <w:rsid w:val="00CF237E"/>
    <w:rsid w:val="00CF2414"/>
    <w:rsid w:val="00CF25A6"/>
    <w:rsid w:val="00CF25E0"/>
    <w:rsid w:val="00CF2648"/>
    <w:rsid w:val="00CF264B"/>
    <w:rsid w:val="00CF2687"/>
    <w:rsid w:val="00CF26CB"/>
    <w:rsid w:val="00CF291B"/>
    <w:rsid w:val="00CF2A30"/>
    <w:rsid w:val="00CF2B4A"/>
    <w:rsid w:val="00CF2BFB"/>
    <w:rsid w:val="00CF2C36"/>
    <w:rsid w:val="00CF2D32"/>
    <w:rsid w:val="00CF2D4E"/>
    <w:rsid w:val="00CF2D97"/>
    <w:rsid w:val="00CF2EEC"/>
    <w:rsid w:val="00CF2FF2"/>
    <w:rsid w:val="00CF304A"/>
    <w:rsid w:val="00CF33F2"/>
    <w:rsid w:val="00CF35C1"/>
    <w:rsid w:val="00CF36F3"/>
    <w:rsid w:val="00CF3971"/>
    <w:rsid w:val="00CF3B4A"/>
    <w:rsid w:val="00CF3B55"/>
    <w:rsid w:val="00CF3CDE"/>
    <w:rsid w:val="00CF3E04"/>
    <w:rsid w:val="00CF3E77"/>
    <w:rsid w:val="00CF3FB8"/>
    <w:rsid w:val="00CF4042"/>
    <w:rsid w:val="00CF40FB"/>
    <w:rsid w:val="00CF41A4"/>
    <w:rsid w:val="00CF42CE"/>
    <w:rsid w:val="00CF432E"/>
    <w:rsid w:val="00CF4366"/>
    <w:rsid w:val="00CF4383"/>
    <w:rsid w:val="00CF43D6"/>
    <w:rsid w:val="00CF4484"/>
    <w:rsid w:val="00CF4DF1"/>
    <w:rsid w:val="00CF4F22"/>
    <w:rsid w:val="00CF4F9E"/>
    <w:rsid w:val="00CF4FE1"/>
    <w:rsid w:val="00CF5091"/>
    <w:rsid w:val="00CF5149"/>
    <w:rsid w:val="00CF515E"/>
    <w:rsid w:val="00CF5220"/>
    <w:rsid w:val="00CF568E"/>
    <w:rsid w:val="00CF579B"/>
    <w:rsid w:val="00CF57F0"/>
    <w:rsid w:val="00CF5CD5"/>
    <w:rsid w:val="00CF5D3B"/>
    <w:rsid w:val="00CF5E9C"/>
    <w:rsid w:val="00CF5F9A"/>
    <w:rsid w:val="00CF61C1"/>
    <w:rsid w:val="00CF6216"/>
    <w:rsid w:val="00CF6303"/>
    <w:rsid w:val="00CF6340"/>
    <w:rsid w:val="00CF6487"/>
    <w:rsid w:val="00CF6562"/>
    <w:rsid w:val="00CF6B8F"/>
    <w:rsid w:val="00CF6DD4"/>
    <w:rsid w:val="00CF6E48"/>
    <w:rsid w:val="00CF6E76"/>
    <w:rsid w:val="00CF6F87"/>
    <w:rsid w:val="00CF6FC6"/>
    <w:rsid w:val="00CF7013"/>
    <w:rsid w:val="00CF704D"/>
    <w:rsid w:val="00CF716B"/>
    <w:rsid w:val="00CF7326"/>
    <w:rsid w:val="00CF751A"/>
    <w:rsid w:val="00CF758E"/>
    <w:rsid w:val="00CF76D5"/>
    <w:rsid w:val="00CF77C7"/>
    <w:rsid w:val="00CF79F3"/>
    <w:rsid w:val="00CF7B7A"/>
    <w:rsid w:val="00CF7C11"/>
    <w:rsid w:val="00CF7F4C"/>
    <w:rsid w:val="00CF7FED"/>
    <w:rsid w:val="00CF7FF1"/>
    <w:rsid w:val="00D0001A"/>
    <w:rsid w:val="00D0009E"/>
    <w:rsid w:val="00D000E4"/>
    <w:rsid w:val="00D0017E"/>
    <w:rsid w:val="00D0045D"/>
    <w:rsid w:val="00D0066B"/>
    <w:rsid w:val="00D00727"/>
    <w:rsid w:val="00D00852"/>
    <w:rsid w:val="00D00902"/>
    <w:rsid w:val="00D00A09"/>
    <w:rsid w:val="00D00C33"/>
    <w:rsid w:val="00D00C73"/>
    <w:rsid w:val="00D00CA2"/>
    <w:rsid w:val="00D00D92"/>
    <w:rsid w:val="00D00DE4"/>
    <w:rsid w:val="00D00F40"/>
    <w:rsid w:val="00D011B0"/>
    <w:rsid w:val="00D01272"/>
    <w:rsid w:val="00D01304"/>
    <w:rsid w:val="00D0137C"/>
    <w:rsid w:val="00D015F9"/>
    <w:rsid w:val="00D01625"/>
    <w:rsid w:val="00D01683"/>
    <w:rsid w:val="00D016E3"/>
    <w:rsid w:val="00D0198F"/>
    <w:rsid w:val="00D01C5F"/>
    <w:rsid w:val="00D01F3D"/>
    <w:rsid w:val="00D0208D"/>
    <w:rsid w:val="00D020A8"/>
    <w:rsid w:val="00D02159"/>
    <w:rsid w:val="00D02172"/>
    <w:rsid w:val="00D02276"/>
    <w:rsid w:val="00D02585"/>
    <w:rsid w:val="00D025BB"/>
    <w:rsid w:val="00D02715"/>
    <w:rsid w:val="00D0284D"/>
    <w:rsid w:val="00D0288E"/>
    <w:rsid w:val="00D02AD8"/>
    <w:rsid w:val="00D0312C"/>
    <w:rsid w:val="00D03355"/>
    <w:rsid w:val="00D03463"/>
    <w:rsid w:val="00D03546"/>
    <w:rsid w:val="00D035B6"/>
    <w:rsid w:val="00D03635"/>
    <w:rsid w:val="00D0387B"/>
    <w:rsid w:val="00D03A2D"/>
    <w:rsid w:val="00D03B83"/>
    <w:rsid w:val="00D03D34"/>
    <w:rsid w:val="00D03D53"/>
    <w:rsid w:val="00D03F1C"/>
    <w:rsid w:val="00D0408D"/>
    <w:rsid w:val="00D0410F"/>
    <w:rsid w:val="00D04165"/>
    <w:rsid w:val="00D04334"/>
    <w:rsid w:val="00D0447B"/>
    <w:rsid w:val="00D044F7"/>
    <w:rsid w:val="00D044FE"/>
    <w:rsid w:val="00D046D8"/>
    <w:rsid w:val="00D04729"/>
    <w:rsid w:val="00D0482F"/>
    <w:rsid w:val="00D048A2"/>
    <w:rsid w:val="00D049CF"/>
    <w:rsid w:val="00D04AAD"/>
    <w:rsid w:val="00D04AE6"/>
    <w:rsid w:val="00D04B9D"/>
    <w:rsid w:val="00D04BAD"/>
    <w:rsid w:val="00D04F10"/>
    <w:rsid w:val="00D05126"/>
    <w:rsid w:val="00D05518"/>
    <w:rsid w:val="00D055E8"/>
    <w:rsid w:val="00D0560D"/>
    <w:rsid w:val="00D057FE"/>
    <w:rsid w:val="00D05810"/>
    <w:rsid w:val="00D058EF"/>
    <w:rsid w:val="00D05BF6"/>
    <w:rsid w:val="00D05CA9"/>
    <w:rsid w:val="00D05ED4"/>
    <w:rsid w:val="00D05F44"/>
    <w:rsid w:val="00D05F9C"/>
    <w:rsid w:val="00D05FA7"/>
    <w:rsid w:val="00D06070"/>
    <w:rsid w:val="00D06082"/>
    <w:rsid w:val="00D060C4"/>
    <w:rsid w:val="00D06124"/>
    <w:rsid w:val="00D0625D"/>
    <w:rsid w:val="00D063DF"/>
    <w:rsid w:val="00D0647D"/>
    <w:rsid w:val="00D06569"/>
    <w:rsid w:val="00D06642"/>
    <w:rsid w:val="00D06644"/>
    <w:rsid w:val="00D069A3"/>
    <w:rsid w:val="00D06BCC"/>
    <w:rsid w:val="00D06BE5"/>
    <w:rsid w:val="00D06C75"/>
    <w:rsid w:val="00D06E8C"/>
    <w:rsid w:val="00D0716E"/>
    <w:rsid w:val="00D07204"/>
    <w:rsid w:val="00D07223"/>
    <w:rsid w:val="00D07236"/>
    <w:rsid w:val="00D07238"/>
    <w:rsid w:val="00D0727A"/>
    <w:rsid w:val="00D073B6"/>
    <w:rsid w:val="00D073CD"/>
    <w:rsid w:val="00D07A2B"/>
    <w:rsid w:val="00D07A89"/>
    <w:rsid w:val="00D07ADA"/>
    <w:rsid w:val="00D07C8C"/>
    <w:rsid w:val="00D07D29"/>
    <w:rsid w:val="00D07D95"/>
    <w:rsid w:val="00D07E6B"/>
    <w:rsid w:val="00D07ECD"/>
    <w:rsid w:val="00D1010E"/>
    <w:rsid w:val="00D10244"/>
    <w:rsid w:val="00D1032A"/>
    <w:rsid w:val="00D104FE"/>
    <w:rsid w:val="00D10504"/>
    <w:rsid w:val="00D1067A"/>
    <w:rsid w:val="00D10DD5"/>
    <w:rsid w:val="00D10EE4"/>
    <w:rsid w:val="00D10FD1"/>
    <w:rsid w:val="00D11083"/>
    <w:rsid w:val="00D111CB"/>
    <w:rsid w:val="00D111D4"/>
    <w:rsid w:val="00D11218"/>
    <w:rsid w:val="00D11279"/>
    <w:rsid w:val="00D1142E"/>
    <w:rsid w:val="00D114F6"/>
    <w:rsid w:val="00D11550"/>
    <w:rsid w:val="00D1155F"/>
    <w:rsid w:val="00D115B1"/>
    <w:rsid w:val="00D115D2"/>
    <w:rsid w:val="00D11908"/>
    <w:rsid w:val="00D119BD"/>
    <w:rsid w:val="00D11B32"/>
    <w:rsid w:val="00D11C2C"/>
    <w:rsid w:val="00D11D20"/>
    <w:rsid w:val="00D11D30"/>
    <w:rsid w:val="00D11D3F"/>
    <w:rsid w:val="00D11DC6"/>
    <w:rsid w:val="00D11DDD"/>
    <w:rsid w:val="00D11E08"/>
    <w:rsid w:val="00D11E80"/>
    <w:rsid w:val="00D11F47"/>
    <w:rsid w:val="00D11F9A"/>
    <w:rsid w:val="00D11FF2"/>
    <w:rsid w:val="00D120D9"/>
    <w:rsid w:val="00D121A0"/>
    <w:rsid w:val="00D12448"/>
    <w:rsid w:val="00D1247D"/>
    <w:rsid w:val="00D125DF"/>
    <w:rsid w:val="00D126D4"/>
    <w:rsid w:val="00D129A9"/>
    <w:rsid w:val="00D129F3"/>
    <w:rsid w:val="00D12A8F"/>
    <w:rsid w:val="00D12B06"/>
    <w:rsid w:val="00D12C51"/>
    <w:rsid w:val="00D12E88"/>
    <w:rsid w:val="00D12F23"/>
    <w:rsid w:val="00D12F9F"/>
    <w:rsid w:val="00D1321F"/>
    <w:rsid w:val="00D13323"/>
    <w:rsid w:val="00D13331"/>
    <w:rsid w:val="00D1336F"/>
    <w:rsid w:val="00D13373"/>
    <w:rsid w:val="00D13637"/>
    <w:rsid w:val="00D137F8"/>
    <w:rsid w:val="00D138B7"/>
    <w:rsid w:val="00D13BCE"/>
    <w:rsid w:val="00D13C60"/>
    <w:rsid w:val="00D13C7D"/>
    <w:rsid w:val="00D13CFD"/>
    <w:rsid w:val="00D13FEF"/>
    <w:rsid w:val="00D14100"/>
    <w:rsid w:val="00D14176"/>
    <w:rsid w:val="00D14225"/>
    <w:rsid w:val="00D1422D"/>
    <w:rsid w:val="00D14432"/>
    <w:rsid w:val="00D144B0"/>
    <w:rsid w:val="00D14562"/>
    <w:rsid w:val="00D14646"/>
    <w:rsid w:val="00D1467A"/>
    <w:rsid w:val="00D14765"/>
    <w:rsid w:val="00D14791"/>
    <w:rsid w:val="00D147FD"/>
    <w:rsid w:val="00D14B87"/>
    <w:rsid w:val="00D14DFB"/>
    <w:rsid w:val="00D14F26"/>
    <w:rsid w:val="00D14F80"/>
    <w:rsid w:val="00D14F81"/>
    <w:rsid w:val="00D15216"/>
    <w:rsid w:val="00D1529F"/>
    <w:rsid w:val="00D152DB"/>
    <w:rsid w:val="00D15465"/>
    <w:rsid w:val="00D155A1"/>
    <w:rsid w:val="00D15684"/>
    <w:rsid w:val="00D15699"/>
    <w:rsid w:val="00D157A8"/>
    <w:rsid w:val="00D15996"/>
    <w:rsid w:val="00D159FD"/>
    <w:rsid w:val="00D15A5E"/>
    <w:rsid w:val="00D15AD6"/>
    <w:rsid w:val="00D15BD9"/>
    <w:rsid w:val="00D15C4B"/>
    <w:rsid w:val="00D15C8E"/>
    <w:rsid w:val="00D15DB6"/>
    <w:rsid w:val="00D15E16"/>
    <w:rsid w:val="00D15F3B"/>
    <w:rsid w:val="00D160BF"/>
    <w:rsid w:val="00D16191"/>
    <w:rsid w:val="00D16196"/>
    <w:rsid w:val="00D161D0"/>
    <w:rsid w:val="00D1625A"/>
    <w:rsid w:val="00D16357"/>
    <w:rsid w:val="00D16480"/>
    <w:rsid w:val="00D164DB"/>
    <w:rsid w:val="00D164E4"/>
    <w:rsid w:val="00D165DF"/>
    <w:rsid w:val="00D1661C"/>
    <w:rsid w:val="00D16758"/>
    <w:rsid w:val="00D1679C"/>
    <w:rsid w:val="00D167E8"/>
    <w:rsid w:val="00D16982"/>
    <w:rsid w:val="00D16A32"/>
    <w:rsid w:val="00D16A42"/>
    <w:rsid w:val="00D16B27"/>
    <w:rsid w:val="00D16B58"/>
    <w:rsid w:val="00D16B63"/>
    <w:rsid w:val="00D16C13"/>
    <w:rsid w:val="00D16CC1"/>
    <w:rsid w:val="00D16CF4"/>
    <w:rsid w:val="00D16D5B"/>
    <w:rsid w:val="00D16D79"/>
    <w:rsid w:val="00D16FA0"/>
    <w:rsid w:val="00D17062"/>
    <w:rsid w:val="00D170D5"/>
    <w:rsid w:val="00D1719D"/>
    <w:rsid w:val="00D17420"/>
    <w:rsid w:val="00D17426"/>
    <w:rsid w:val="00D1756D"/>
    <w:rsid w:val="00D17588"/>
    <w:rsid w:val="00D1769B"/>
    <w:rsid w:val="00D1779C"/>
    <w:rsid w:val="00D17924"/>
    <w:rsid w:val="00D17993"/>
    <w:rsid w:val="00D179DE"/>
    <w:rsid w:val="00D179EF"/>
    <w:rsid w:val="00D17A1A"/>
    <w:rsid w:val="00D17A44"/>
    <w:rsid w:val="00D17A80"/>
    <w:rsid w:val="00D17B65"/>
    <w:rsid w:val="00D17BC2"/>
    <w:rsid w:val="00D17D23"/>
    <w:rsid w:val="00D17EBD"/>
    <w:rsid w:val="00D17F53"/>
    <w:rsid w:val="00D200CB"/>
    <w:rsid w:val="00D20124"/>
    <w:rsid w:val="00D20249"/>
    <w:rsid w:val="00D2027E"/>
    <w:rsid w:val="00D2039A"/>
    <w:rsid w:val="00D20551"/>
    <w:rsid w:val="00D2061D"/>
    <w:rsid w:val="00D2072D"/>
    <w:rsid w:val="00D207C8"/>
    <w:rsid w:val="00D20823"/>
    <w:rsid w:val="00D208BC"/>
    <w:rsid w:val="00D20964"/>
    <w:rsid w:val="00D20A5F"/>
    <w:rsid w:val="00D20D2F"/>
    <w:rsid w:val="00D20DFB"/>
    <w:rsid w:val="00D20E23"/>
    <w:rsid w:val="00D20E8C"/>
    <w:rsid w:val="00D20F18"/>
    <w:rsid w:val="00D20F87"/>
    <w:rsid w:val="00D20FFA"/>
    <w:rsid w:val="00D210B8"/>
    <w:rsid w:val="00D211EA"/>
    <w:rsid w:val="00D212CF"/>
    <w:rsid w:val="00D21302"/>
    <w:rsid w:val="00D2131B"/>
    <w:rsid w:val="00D217B6"/>
    <w:rsid w:val="00D218AD"/>
    <w:rsid w:val="00D21A64"/>
    <w:rsid w:val="00D21AF7"/>
    <w:rsid w:val="00D21EBB"/>
    <w:rsid w:val="00D21F08"/>
    <w:rsid w:val="00D21FDE"/>
    <w:rsid w:val="00D22025"/>
    <w:rsid w:val="00D222DA"/>
    <w:rsid w:val="00D223C7"/>
    <w:rsid w:val="00D224BE"/>
    <w:rsid w:val="00D22571"/>
    <w:rsid w:val="00D226C8"/>
    <w:rsid w:val="00D22797"/>
    <w:rsid w:val="00D22803"/>
    <w:rsid w:val="00D22986"/>
    <w:rsid w:val="00D233C1"/>
    <w:rsid w:val="00D233F8"/>
    <w:rsid w:val="00D2348E"/>
    <w:rsid w:val="00D234B4"/>
    <w:rsid w:val="00D23503"/>
    <w:rsid w:val="00D236E6"/>
    <w:rsid w:val="00D23742"/>
    <w:rsid w:val="00D2374A"/>
    <w:rsid w:val="00D2384E"/>
    <w:rsid w:val="00D23AC6"/>
    <w:rsid w:val="00D23BBC"/>
    <w:rsid w:val="00D23BEB"/>
    <w:rsid w:val="00D23DB2"/>
    <w:rsid w:val="00D23E38"/>
    <w:rsid w:val="00D2401C"/>
    <w:rsid w:val="00D2405E"/>
    <w:rsid w:val="00D240BC"/>
    <w:rsid w:val="00D242DC"/>
    <w:rsid w:val="00D243A9"/>
    <w:rsid w:val="00D243C8"/>
    <w:rsid w:val="00D245FB"/>
    <w:rsid w:val="00D24755"/>
    <w:rsid w:val="00D2488F"/>
    <w:rsid w:val="00D24B1D"/>
    <w:rsid w:val="00D24CA5"/>
    <w:rsid w:val="00D24DD3"/>
    <w:rsid w:val="00D24EC4"/>
    <w:rsid w:val="00D25305"/>
    <w:rsid w:val="00D253DC"/>
    <w:rsid w:val="00D2544C"/>
    <w:rsid w:val="00D25564"/>
    <w:rsid w:val="00D255C4"/>
    <w:rsid w:val="00D256C6"/>
    <w:rsid w:val="00D25B80"/>
    <w:rsid w:val="00D25BC0"/>
    <w:rsid w:val="00D25CF8"/>
    <w:rsid w:val="00D25D80"/>
    <w:rsid w:val="00D25E4A"/>
    <w:rsid w:val="00D2604F"/>
    <w:rsid w:val="00D260EB"/>
    <w:rsid w:val="00D26145"/>
    <w:rsid w:val="00D263F3"/>
    <w:rsid w:val="00D26405"/>
    <w:rsid w:val="00D264A9"/>
    <w:rsid w:val="00D265A7"/>
    <w:rsid w:val="00D265EE"/>
    <w:rsid w:val="00D26745"/>
    <w:rsid w:val="00D26A7C"/>
    <w:rsid w:val="00D26ACC"/>
    <w:rsid w:val="00D26AD9"/>
    <w:rsid w:val="00D26C7E"/>
    <w:rsid w:val="00D26E12"/>
    <w:rsid w:val="00D26E21"/>
    <w:rsid w:val="00D26E9E"/>
    <w:rsid w:val="00D26EF8"/>
    <w:rsid w:val="00D270A5"/>
    <w:rsid w:val="00D271C1"/>
    <w:rsid w:val="00D273A5"/>
    <w:rsid w:val="00D275D4"/>
    <w:rsid w:val="00D2765D"/>
    <w:rsid w:val="00D277EC"/>
    <w:rsid w:val="00D27A18"/>
    <w:rsid w:val="00D27B17"/>
    <w:rsid w:val="00D27C76"/>
    <w:rsid w:val="00D302F9"/>
    <w:rsid w:val="00D30381"/>
    <w:rsid w:val="00D30435"/>
    <w:rsid w:val="00D30554"/>
    <w:rsid w:val="00D30A30"/>
    <w:rsid w:val="00D30B0F"/>
    <w:rsid w:val="00D30DA4"/>
    <w:rsid w:val="00D30DA5"/>
    <w:rsid w:val="00D3105A"/>
    <w:rsid w:val="00D310B6"/>
    <w:rsid w:val="00D313AF"/>
    <w:rsid w:val="00D31537"/>
    <w:rsid w:val="00D3165A"/>
    <w:rsid w:val="00D31736"/>
    <w:rsid w:val="00D318C0"/>
    <w:rsid w:val="00D31935"/>
    <w:rsid w:val="00D31AB5"/>
    <w:rsid w:val="00D31BB8"/>
    <w:rsid w:val="00D31CDE"/>
    <w:rsid w:val="00D31DB0"/>
    <w:rsid w:val="00D31E10"/>
    <w:rsid w:val="00D31EFD"/>
    <w:rsid w:val="00D31F60"/>
    <w:rsid w:val="00D321BC"/>
    <w:rsid w:val="00D3224C"/>
    <w:rsid w:val="00D3276E"/>
    <w:rsid w:val="00D32771"/>
    <w:rsid w:val="00D327A3"/>
    <w:rsid w:val="00D32ABC"/>
    <w:rsid w:val="00D32C14"/>
    <w:rsid w:val="00D32D22"/>
    <w:rsid w:val="00D32D73"/>
    <w:rsid w:val="00D32FD2"/>
    <w:rsid w:val="00D33418"/>
    <w:rsid w:val="00D3388F"/>
    <w:rsid w:val="00D33A49"/>
    <w:rsid w:val="00D33C76"/>
    <w:rsid w:val="00D33CBF"/>
    <w:rsid w:val="00D33DB2"/>
    <w:rsid w:val="00D34005"/>
    <w:rsid w:val="00D34029"/>
    <w:rsid w:val="00D340B8"/>
    <w:rsid w:val="00D344A8"/>
    <w:rsid w:val="00D34780"/>
    <w:rsid w:val="00D348E0"/>
    <w:rsid w:val="00D348F8"/>
    <w:rsid w:val="00D34946"/>
    <w:rsid w:val="00D34C64"/>
    <w:rsid w:val="00D34CA4"/>
    <w:rsid w:val="00D34CAA"/>
    <w:rsid w:val="00D34CEC"/>
    <w:rsid w:val="00D34D16"/>
    <w:rsid w:val="00D34E0B"/>
    <w:rsid w:val="00D34E43"/>
    <w:rsid w:val="00D34E7E"/>
    <w:rsid w:val="00D34F4C"/>
    <w:rsid w:val="00D34F9D"/>
    <w:rsid w:val="00D35045"/>
    <w:rsid w:val="00D3517B"/>
    <w:rsid w:val="00D351E1"/>
    <w:rsid w:val="00D351EB"/>
    <w:rsid w:val="00D35303"/>
    <w:rsid w:val="00D35331"/>
    <w:rsid w:val="00D35469"/>
    <w:rsid w:val="00D355AC"/>
    <w:rsid w:val="00D357F0"/>
    <w:rsid w:val="00D3582C"/>
    <w:rsid w:val="00D35A26"/>
    <w:rsid w:val="00D35C30"/>
    <w:rsid w:val="00D35C54"/>
    <w:rsid w:val="00D35CEA"/>
    <w:rsid w:val="00D35E50"/>
    <w:rsid w:val="00D35F59"/>
    <w:rsid w:val="00D3600E"/>
    <w:rsid w:val="00D3602B"/>
    <w:rsid w:val="00D3606B"/>
    <w:rsid w:val="00D36072"/>
    <w:rsid w:val="00D360DF"/>
    <w:rsid w:val="00D36270"/>
    <w:rsid w:val="00D36399"/>
    <w:rsid w:val="00D363CE"/>
    <w:rsid w:val="00D36526"/>
    <w:rsid w:val="00D369E0"/>
    <w:rsid w:val="00D36F92"/>
    <w:rsid w:val="00D3705A"/>
    <w:rsid w:val="00D37162"/>
    <w:rsid w:val="00D37168"/>
    <w:rsid w:val="00D372E8"/>
    <w:rsid w:val="00D3739C"/>
    <w:rsid w:val="00D37428"/>
    <w:rsid w:val="00D37659"/>
    <w:rsid w:val="00D37695"/>
    <w:rsid w:val="00D376DF"/>
    <w:rsid w:val="00D37827"/>
    <w:rsid w:val="00D37976"/>
    <w:rsid w:val="00D37A7E"/>
    <w:rsid w:val="00D37B69"/>
    <w:rsid w:val="00D37C34"/>
    <w:rsid w:val="00D37C5D"/>
    <w:rsid w:val="00D37CE9"/>
    <w:rsid w:val="00D37D94"/>
    <w:rsid w:val="00D37F6E"/>
    <w:rsid w:val="00D37FB1"/>
    <w:rsid w:val="00D40001"/>
    <w:rsid w:val="00D4003D"/>
    <w:rsid w:val="00D400CE"/>
    <w:rsid w:val="00D4033C"/>
    <w:rsid w:val="00D40497"/>
    <w:rsid w:val="00D404A6"/>
    <w:rsid w:val="00D4054C"/>
    <w:rsid w:val="00D405BA"/>
    <w:rsid w:val="00D40670"/>
    <w:rsid w:val="00D408E6"/>
    <w:rsid w:val="00D40AAA"/>
    <w:rsid w:val="00D40B35"/>
    <w:rsid w:val="00D40D2C"/>
    <w:rsid w:val="00D40DC8"/>
    <w:rsid w:val="00D40ED9"/>
    <w:rsid w:val="00D412B9"/>
    <w:rsid w:val="00D41375"/>
    <w:rsid w:val="00D41401"/>
    <w:rsid w:val="00D41447"/>
    <w:rsid w:val="00D415CD"/>
    <w:rsid w:val="00D41727"/>
    <w:rsid w:val="00D4180A"/>
    <w:rsid w:val="00D41A7D"/>
    <w:rsid w:val="00D41B25"/>
    <w:rsid w:val="00D41BF5"/>
    <w:rsid w:val="00D41C12"/>
    <w:rsid w:val="00D41D8C"/>
    <w:rsid w:val="00D41E90"/>
    <w:rsid w:val="00D41F99"/>
    <w:rsid w:val="00D42183"/>
    <w:rsid w:val="00D4219A"/>
    <w:rsid w:val="00D4226B"/>
    <w:rsid w:val="00D42270"/>
    <w:rsid w:val="00D424DD"/>
    <w:rsid w:val="00D4275F"/>
    <w:rsid w:val="00D4278F"/>
    <w:rsid w:val="00D428DA"/>
    <w:rsid w:val="00D42DFD"/>
    <w:rsid w:val="00D42E1D"/>
    <w:rsid w:val="00D42E60"/>
    <w:rsid w:val="00D42F22"/>
    <w:rsid w:val="00D42FA8"/>
    <w:rsid w:val="00D430DB"/>
    <w:rsid w:val="00D43147"/>
    <w:rsid w:val="00D43362"/>
    <w:rsid w:val="00D43515"/>
    <w:rsid w:val="00D43690"/>
    <w:rsid w:val="00D4376A"/>
    <w:rsid w:val="00D4385F"/>
    <w:rsid w:val="00D43897"/>
    <w:rsid w:val="00D438FE"/>
    <w:rsid w:val="00D43A88"/>
    <w:rsid w:val="00D43A9B"/>
    <w:rsid w:val="00D43C4B"/>
    <w:rsid w:val="00D43CF5"/>
    <w:rsid w:val="00D43D3C"/>
    <w:rsid w:val="00D43E0C"/>
    <w:rsid w:val="00D43F59"/>
    <w:rsid w:val="00D4416D"/>
    <w:rsid w:val="00D4422D"/>
    <w:rsid w:val="00D44319"/>
    <w:rsid w:val="00D4446F"/>
    <w:rsid w:val="00D444EE"/>
    <w:rsid w:val="00D4456F"/>
    <w:rsid w:val="00D44580"/>
    <w:rsid w:val="00D4463B"/>
    <w:rsid w:val="00D4475F"/>
    <w:rsid w:val="00D4476E"/>
    <w:rsid w:val="00D448A9"/>
    <w:rsid w:val="00D4498A"/>
    <w:rsid w:val="00D44A10"/>
    <w:rsid w:val="00D44BE1"/>
    <w:rsid w:val="00D44DC6"/>
    <w:rsid w:val="00D44FF5"/>
    <w:rsid w:val="00D4503D"/>
    <w:rsid w:val="00D45056"/>
    <w:rsid w:val="00D4505F"/>
    <w:rsid w:val="00D4512C"/>
    <w:rsid w:val="00D452CC"/>
    <w:rsid w:val="00D4536E"/>
    <w:rsid w:val="00D45470"/>
    <w:rsid w:val="00D457F3"/>
    <w:rsid w:val="00D4588D"/>
    <w:rsid w:val="00D458B8"/>
    <w:rsid w:val="00D45990"/>
    <w:rsid w:val="00D45AF5"/>
    <w:rsid w:val="00D45CAF"/>
    <w:rsid w:val="00D45CE3"/>
    <w:rsid w:val="00D45D54"/>
    <w:rsid w:val="00D45D75"/>
    <w:rsid w:val="00D45DDF"/>
    <w:rsid w:val="00D4610B"/>
    <w:rsid w:val="00D46148"/>
    <w:rsid w:val="00D462E5"/>
    <w:rsid w:val="00D46377"/>
    <w:rsid w:val="00D4640A"/>
    <w:rsid w:val="00D46553"/>
    <w:rsid w:val="00D467D8"/>
    <w:rsid w:val="00D469CC"/>
    <w:rsid w:val="00D469CF"/>
    <w:rsid w:val="00D46B79"/>
    <w:rsid w:val="00D46BC3"/>
    <w:rsid w:val="00D46C5E"/>
    <w:rsid w:val="00D46DD2"/>
    <w:rsid w:val="00D46FD1"/>
    <w:rsid w:val="00D4703F"/>
    <w:rsid w:val="00D4707C"/>
    <w:rsid w:val="00D47092"/>
    <w:rsid w:val="00D47314"/>
    <w:rsid w:val="00D4755D"/>
    <w:rsid w:val="00D475D0"/>
    <w:rsid w:val="00D4765B"/>
    <w:rsid w:val="00D47789"/>
    <w:rsid w:val="00D47810"/>
    <w:rsid w:val="00D47942"/>
    <w:rsid w:val="00D479EC"/>
    <w:rsid w:val="00D47A58"/>
    <w:rsid w:val="00D47B37"/>
    <w:rsid w:val="00D47BAD"/>
    <w:rsid w:val="00D47CAF"/>
    <w:rsid w:val="00D47D05"/>
    <w:rsid w:val="00D47E9D"/>
    <w:rsid w:val="00D47ED3"/>
    <w:rsid w:val="00D47FAF"/>
    <w:rsid w:val="00D50070"/>
    <w:rsid w:val="00D501F3"/>
    <w:rsid w:val="00D503F6"/>
    <w:rsid w:val="00D50528"/>
    <w:rsid w:val="00D50585"/>
    <w:rsid w:val="00D506CB"/>
    <w:rsid w:val="00D508CD"/>
    <w:rsid w:val="00D50920"/>
    <w:rsid w:val="00D509CF"/>
    <w:rsid w:val="00D509F0"/>
    <w:rsid w:val="00D50A8D"/>
    <w:rsid w:val="00D50C00"/>
    <w:rsid w:val="00D50C87"/>
    <w:rsid w:val="00D50CC2"/>
    <w:rsid w:val="00D50E43"/>
    <w:rsid w:val="00D51187"/>
    <w:rsid w:val="00D511A2"/>
    <w:rsid w:val="00D51229"/>
    <w:rsid w:val="00D5151F"/>
    <w:rsid w:val="00D51542"/>
    <w:rsid w:val="00D5174F"/>
    <w:rsid w:val="00D517AB"/>
    <w:rsid w:val="00D517EF"/>
    <w:rsid w:val="00D519EE"/>
    <w:rsid w:val="00D51AB9"/>
    <w:rsid w:val="00D51B6F"/>
    <w:rsid w:val="00D51FA6"/>
    <w:rsid w:val="00D51FDD"/>
    <w:rsid w:val="00D52024"/>
    <w:rsid w:val="00D52394"/>
    <w:rsid w:val="00D525B4"/>
    <w:rsid w:val="00D525C4"/>
    <w:rsid w:val="00D526B5"/>
    <w:rsid w:val="00D526ED"/>
    <w:rsid w:val="00D527EA"/>
    <w:rsid w:val="00D52863"/>
    <w:rsid w:val="00D528D1"/>
    <w:rsid w:val="00D528F9"/>
    <w:rsid w:val="00D52BA9"/>
    <w:rsid w:val="00D52D30"/>
    <w:rsid w:val="00D52E43"/>
    <w:rsid w:val="00D52FEB"/>
    <w:rsid w:val="00D5311A"/>
    <w:rsid w:val="00D532B8"/>
    <w:rsid w:val="00D535AB"/>
    <w:rsid w:val="00D53827"/>
    <w:rsid w:val="00D53840"/>
    <w:rsid w:val="00D5389C"/>
    <w:rsid w:val="00D53A7C"/>
    <w:rsid w:val="00D53B0C"/>
    <w:rsid w:val="00D53BC3"/>
    <w:rsid w:val="00D53C80"/>
    <w:rsid w:val="00D53D44"/>
    <w:rsid w:val="00D541EA"/>
    <w:rsid w:val="00D54482"/>
    <w:rsid w:val="00D545ED"/>
    <w:rsid w:val="00D546E1"/>
    <w:rsid w:val="00D54838"/>
    <w:rsid w:val="00D54AB9"/>
    <w:rsid w:val="00D54B33"/>
    <w:rsid w:val="00D54B78"/>
    <w:rsid w:val="00D54C6F"/>
    <w:rsid w:val="00D54D78"/>
    <w:rsid w:val="00D54E11"/>
    <w:rsid w:val="00D54E30"/>
    <w:rsid w:val="00D54EA6"/>
    <w:rsid w:val="00D55089"/>
    <w:rsid w:val="00D559E3"/>
    <w:rsid w:val="00D55A3C"/>
    <w:rsid w:val="00D55A6B"/>
    <w:rsid w:val="00D55F6D"/>
    <w:rsid w:val="00D562DB"/>
    <w:rsid w:val="00D56344"/>
    <w:rsid w:val="00D56358"/>
    <w:rsid w:val="00D563F3"/>
    <w:rsid w:val="00D56514"/>
    <w:rsid w:val="00D56617"/>
    <w:rsid w:val="00D56620"/>
    <w:rsid w:val="00D566CF"/>
    <w:rsid w:val="00D56872"/>
    <w:rsid w:val="00D56C1A"/>
    <w:rsid w:val="00D56CE0"/>
    <w:rsid w:val="00D56F8E"/>
    <w:rsid w:val="00D5714D"/>
    <w:rsid w:val="00D57290"/>
    <w:rsid w:val="00D573AA"/>
    <w:rsid w:val="00D5745A"/>
    <w:rsid w:val="00D5747D"/>
    <w:rsid w:val="00D576C7"/>
    <w:rsid w:val="00D577DE"/>
    <w:rsid w:val="00D57828"/>
    <w:rsid w:val="00D5782D"/>
    <w:rsid w:val="00D5787E"/>
    <w:rsid w:val="00D5791E"/>
    <w:rsid w:val="00D57BB9"/>
    <w:rsid w:val="00D57BDA"/>
    <w:rsid w:val="00D57C4B"/>
    <w:rsid w:val="00D57DE7"/>
    <w:rsid w:val="00D57E65"/>
    <w:rsid w:val="00D57FC5"/>
    <w:rsid w:val="00D60082"/>
    <w:rsid w:val="00D60148"/>
    <w:rsid w:val="00D6022E"/>
    <w:rsid w:val="00D609BA"/>
    <w:rsid w:val="00D60CEB"/>
    <w:rsid w:val="00D60D2F"/>
    <w:rsid w:val="00D60F3A"/>
    <w:rsid w:val="00D60FEB"/>
    <w:rsid w:val="00D61079"/>
    <w:rsid w:val="00D61192"/>
    <w:rsid w:val="00D612B6"/>
    <w:rsid w:val="00D61340"/>
    <w:rsid w:val="00D6156E"/>
    <w:rsid w:val="00D615FD"/>
    <w:rsid w:val="00D6167D"/>
    <w:rsid w:val="00D61743"/>
    <w:rsid w:val="00D617A8"/>
    <w:rsid w:val="00D61936"/>
    <w:rsid w:val="00D61C1D"/>
    <w:rsid w:val="00D61C8F"/>
    <w:rsid w:val="00D61D88"/>
    <w:rsid w:val="00D620D5"/>
    <w:rsid w:val="00D620F3"/>
    <w:rsid w:val="00D6213B"/>
    <w:rsid w:val="00D62291"/>
    <w:rsid w:val="00D6246E"/>
    <w:rsid w:val="00D6247A"/>
    <w:rsid w:val="00D627F7"/>
    <w:rsid w:val="00D62AD2"/>
    <w:rsid w:val="00D62BE8"/>
    <w:rsid w:val="00D62CC4"/>
    <w:rsid w:val="00D62D73"/>
    <w:rsid w:val="00D62DBC"/>
    <w:rsid w:val="00D62DDE"/>
    <w:rsid w:val="00D62E6F"/>
    <w:rsid w:val="00D62ECA"/>
    <w:rsid w:val="00D62EF1"/>
    <w:rsid w:val="00D62FCC"/>
    <w:rsid w:val="00D6306A"/>
    <w:rsid w:val="00D63081"/>
    <w:rsid w:val="00D63087"/>
    <w:rsid w:val="00D631EC"/>
    <w:rsid w:val="00D632C8"/>
    <w:rsid w:val="00D632E6"/>
    <w:rsid w:val="00D633D5"/>
    <w:rsid w:val="00D63459"/>
    <w:rsid w:val="00D635E0"/>
    <w:rsid w:val="00D63D8A"/>
    <w:rsid w:val="00D63DF3"/>
    <w:rsid w:val="00D63E8A"/>
    <w:rsid w:val="00D63EDC"/>
    <w:rsid w:val="00D64035"/>
    <w:rsid w:val="00D6404B"/>
    <w:rsid w:val="00D64051"/>
    <w:rsid w:val="00D640E9"/>
    <w:rsid w:val="00D64296"/>
    <w:rsid w:val="00D64409"/>
    <w:rsid w:val="00D6444B"/>
    <w:rsid w:val="00D6447C"/>
    <w:rsid w:val="00D6467A"/>
    <w:rsid w:val="00D64681"/>
    <w:rsid w:val="00D64801"/>
    <w:rsid w:val="00D64861"/>
    <w:rsid w:val="00D64A20"/>
    <w:rsid w:val="00D64C29"/>
    <w:rsid w:val="00D64E69"/>
    <w:rsid w:val="00D64FB0"/>
    <w:rsid w:val="00D64FE5"/>
    <w:rsid w:val="00D65042"/>
    <w:rsid w:val="00D6504E"/>
    <w:rsid w:val="00D65138"/>
    <w:rsid w:val="00D651FF"/>
    <w:rsid w:val="00D65344"/>
    <w:rsid w:val="00D65481"/>
    <w:rsid w:val="00D65516"/>
    <w:rsid w:val="00D655AB"/>
    <w:rsid w:val="00D658BC"/>
    <w:rsid w:val="00D658F9"/>
    <w:rsid w:val="00D65AB5"/>
    <w:rsid w:val="00D65CD9"/>
    <w:rsid w:val="00D65DDA"/>
    <w:rsid w:val="00D65EC3"/>
    <w:rsid w:val="00D65FEC"/>
    <w:rsid w:val="00D6605E"/>
    <w:rsid w:val="00D662FA"/>
    <w:rsid w:val="00D66397"/>
    <w:rsid w:val="00D66A20"/>
    <w:rsid w:val="00D66E10"/>
    <w:rsid w:val="00D66F63"/>
    <w:rsid w:val="00D67043"/>
    <w:rsid w:val="00D67101"/>
    <w:rsid w:val="00D6715D"/>
    <w:rsid w:val="00D671EF"/>
    <w:rsid w:val="00D67685"/>
    <w:rsid w:val="00D676E8"/>
    <w:rsid w:val="00D67753"/>
    <w:rsid w:val="00D678E2"/>
    <w:rsid w:val="00D679BD"/>
    <w:rsid w:val="00D67A58"/>
    <w:rsid w:val="00D67B5E"/>
    <w:rsid w:val="00D67D26"/>
    <w:rsid w:val="00D67D8B"/>
    <w:rsid w:val="00D67DCC"/>
    <w:rsid w:val="00D67DF2"/>
    <w:rsid w:val="00D67DFC"/>
    <w:rsid w:val="00D67F9E"/>
    <w:rsid w:val="00D700D4"/>
    <w:rsid w:val="00D70213"/>
    <w:rsid w:val="00D7028B"/>
    <w:rsid w:val="00D7036A"/>
    <w:rsid w:val="00D7039F"/>
    <w:rsid w:val="00D704BE"/>
    <w:rsid w:val="00D704CD"/>
    <w:rsid w:val="00D705FD"/>
    <w:rsid w:val="00D70D16"/>
    <w:rsid w:val="00D70D19"/>
    <w:rsid w:val="00D70DBC"/>
    <w:rsid w:val="00D70DC2"/>
    <w:rsid w:val="00D70F2E"/>
    <w:rsid w:val="00D71092"/>
    <w:rsid w:val="00D71839"/>
    <w:rsid w:val="00D71B89"/>
    <w:rsid w:val="00D71C03"/>
    <w:rsid w:val="00D71CD3"/>
    <w:rsid w:val="00D71F11"/>
    <w:rsid w:val="00D71F4E"/>
    <w:rsid w:val="00D72042"/>
    <w:rsid w:val="00D720E3"/>
    <w:rsid w:val="00D721B7"/>
    <w:rsid w:val="00D72314"/>
    <w:rsid w:val="00D7254D"/>
    <w:rsid w:val="00D7256F"/>
    <w:rsid w:val="00D728BE"/>
    <w:rsid w:val="00D7293B"/>
    <w:rsid w:val="00D72969"/>
    <w:rsid w:val="00D729F6"/>
    <w:rsid w:val="00D72A09"/>
    <w:rsid w:val="00D72A17"/>
    <w:rsid w:val="00D73065"/>
    <w:rsid w:val="00D73072"/>
    <w:rsid w:val="00D7312D"/>
    <w:rsid w:val="00D731BD"/>
    <w:rsid w:val="00D7338A"/>
    <w:rsid w:val="00D73549"/>
    <w:rsid w:val="00D73945"/>
    <w:rsid w:val="00D73BD5"/>
    <w:rsid w:val="00D73C63"/>
    <w:rsid w:val="00D73CC0"/>
    <w:rsid w:val="00D73EA5"/>
    <w:rsid w:val="00D73F63"/>
    <w:rsid w:val="00D74067"/>
    <w:rsid w:val="00D7433D"/>
    <w:rsid w:val="00D74401"/>
    <w:rsid w:val="00D74455"/>
    <w:rsid w:val="00D74599"/>
    <w:rsid w:val="00D745A9"/>
    <w:rsid w:val="00D7478C"/>
    <w:rsid w:val="00D748CE"/>
    <w:rsid w:val="00D748F4"/>
    <w:rsid w:val="00D74964"/>
    <w:rsid w:val="00D749FB"/>
    <w:rsid w:val="00D74AE1"/>
    <w:rsid w:val="00D74C20"/>
    <w:rsid w:val="00D75004"/>
    <w:rsid w:val="00D752F0"/>
    <w:rsid w:val="00D753D7"/>
    <w:rsid w:val="00D754F9"/>
    <w:rsid w:val="00D755B9"/>
    <w:rsid w:val="00D756D5"/>
    <w:rsid w:val="00D75914"/>
    <w:rsid w:val="00D75931"/>
    <w:rsid w:val="00D75BFE"/>
    <w:rsid w:val="00D75D28"/>
    <w:rsid w:val="00D75D4C"/>
    <w:rsid w:val="00D75F4C"/>
    <w:rsid w:val="00D761AB"/>
    <w:rsid w:val="00D76297"/>
    <w:rsid w:val="00D762C7"/>
    <w:rsid w:val="00D762E4"/>
    <w:rsid w:val="00D76358"/>
    <w:rsid w:val="00D763BB"/>
    <w:rsid w:val="00D76592"/>
    <w:rsid w:val="00D767DD"/>
    <w:rsid w:val="00D7685E"/>
    <w:rsid w:val="00D76924"/>
    <w:rsid w:val="00D76AE5"/>
    <w:rsid w:val="00D76B59"/>
    <w:rsid w:val="00D76BF0"/>
    <w:rsid w:val="00D76CC9"/>
    <w:rsid w:val="00D76DEE"/>
    <w:rsid w:val="00D770E9"/>
    <w:rsid w:val="00D7710A"/>
    <w:rsid w:val="00D7719C"/>
    <w:rsid w:val="00D77246"/>
    <w:rsid w:val="00D7737D"/>
    <w:rsid w:val="00D77393"/>
    <w:rsid w:val="00D773CC"/>
    <w:rsid w:val="00D77425"/>
    <w:rsid w:val="00D7748A"/>
    <w:rsid w:val="00D775D6"/>
    <w:rsid w:val="00D777E0"/>
    <w:rsid w:val="00D7792E"/>
    <w:rsid w:val="00D77B55"/>
    <w:rsid w:val="00D77DA7"/>
    <w:rsid w:val="00D77E50"/>
    <w:rsid w:val="00D77EDB"/>
    <w:rsid w:val="00D801F3"/>
    <w:rsid w:val="00D80216"/>
    <w:rsid w:val="00D804F4"/>
    <w:rsid w:val="00D805E5"/>
    <w:rsid w:val="00D80666"/>
    <w:rsid w:val="00D806A8"/>
    <w:rsid w:val="00D807CC"/>
    <w:rsid w:val="00D80812"/>
    <w:rsid w:val="00D80870"/>
    <w:rsid w:val="00D80AA3"/>
    <w:rsid w:val="00D80AE5"/>
    <w:rsid w:val="00D80B29"/>
    <w:rsid w:val="00D80C13"/>
    <w:rsid w:val="00D80C77"/>
    <w:rsid w:val="00D80DB6"/>
    <w:rsid w:val="00D80E22"/>
    <w:rsid w:val="00D81017"/>
    <w:rsid w:val="00D81134"/>
    <w:rsid w:val="00D811CF"/>
    <w:rsid w:val="00D8133E"/>
    <w:rsid w:val="00D8139F"/>
    <w:rsid w:val="00D8142E"/>
    <w:rsid w:val="00D81560"/>
    <w:rsid w:val="00D817DF"/>
    <w:rsid w:val="00D818D8"/>
    <w:rsid w:val="00D8193A"/>
    <w:rsid w:val="00D81A9C"/>
    <w:rsid w:val="00D81B0A"/>
    <w:rsid w:val="00D81BB1"/>
    <w:rsid w:val="00D81BB6"/>
    <w:rsid w:val="00D81CCE"/>
    <w:rsid w:val="00D81DC6"/>
    <w:rsid w:val="00D81EB9"/>
    <w:rsid w:val="00D81EFA"/>
    <w:rsid w:val="00D81FA6"/>
    <w:rsid w:val="00D82014"/>
    <w:rsid w:val="00D82117"/>
    <w:rsid w:val="00D82458"/>
    <w:rsid w:val="00D824AA"/>
    <w:rsid w:val="00D827A3"/>
    <w:rsid w:val="00D82819"/>
    <w:rsid w:val="00D8281E"/>
    <w:rsid w:val="00D829EA"/>
    <w:rsid w:val="00D82B86"/>
    <w:rsid w:val="00D82B91"/>
    <w:rsid w:val="00D82D2C"/>
    <w:rsid w:val="00D82E45"/>
    <w:rsid w:val="00D82F76"/>
    <w:rsid w:val="00D83033"/>
    <w:rsid w:val="00D83141"/>
    <w:rsid w:val="00D83168"/>
    <w:rsid w:val="00D8320D"/>
    <w:rsid w:val="00D83334"/>
    <w:rsid w:val="00D8338D"/>
    <w:rsid w:val="00D833E7"/>
    <w:rsid w:val="00D835D6"/>
    <w:rsid w:val="00D835DE"/>
    <w:rsid w:val="00D83624"/>
    <w:rsid w:val="00D836CA"/>
    <w:rsid w:val="00D83848"/>
    <w:rsid w:val="00D839D2"/>
    <w:rsid w:val="00D83A0A"/>
    <w:rsid w:val="00D83A2D"/>
    <w:rsid w:val="00D83AF8"/>
    <w:rsid w:val="00D83C94"/>
    <w:rsid w:val="00D83CA8"/>
    <w:rsid w:val="00D83DD0"/>
    <w:rsid w:val="00D83E16"/>
    <w:rsid w:val="00D83ED5"/>
    <w:rsid w:val="00D84142"/>
    <w:rsid w:val="00D84414"/>
    <w:rsid w:val="00D8454F"/>
    <w:rsid w:val="00D8459F"/>
    <w:rsid w:val="00D845B8"/>
    <w:rsid w:val="00D84A29"/>
    <w:rsid w:val="00D84D40"/>
    <w:rsid w:val="00D84E0C"/>
    <w:rsid w:val="00D84FA4"/>
    <w:rsid w:val="00D85056"/>
    <w:rsid w:val="00D85081"/>
    <w:rsid w:val="00D8508D"/>
    <w:rsid w:val="00D85166"/>
    <w:rsid w:val="00D8517F"/>
    <w:rsid w:val="00D851F1"/>
    <w:rsid w:val="00D85213"/>
    <w:rsid w:val="00D85266"/>
    <w:rsid w:val="00D852AA"/>
    <w:rsid w:val="00D8574D"/>
    <w:rsid w:val="00D85822"/>
    <w:rsid w:val="00D8588A"/>
    <w:rsid w:val="00D858DC"/>
    <w:rsid w:val="00D85A85"/>
    <w:rsid w:val="00D85C40"/>
    <w:rsid w:val="00D85C84"/>
    <w:rsid w:val="00D85E2E"/>
    <w:rsid w:val="00D86078"/>
    <w:rsid w:val="00D86146"/>
    <w:rsid w:val="00D863E4"/>
    <w:rsid w:val="00D86558"/>
    <w:rsid w:val="00D868B1"/>
    <w:rsid w:val="00D868C6"/>
    <w:rsid w:val="00D86986"/>
    <w:rsid w:val="00D869EF"/>
    <w:rsid w:val="00D86A38"/>
    <w:rsid w:val="00D86CB1"/>
    <w:rsid w:val="00D86CD8"/>
    <w:rsid w:val="00D87510"/>
    <w:rsid w:val="00D875A8"/>
    <w:rsid w:val="00D875F2"/>
    <w:rsid w:val="00D8764A"/>
    <w:rsid w:val="00D876E4"/>
    <w:rsid w:val="00D87756"/>
    <w:rsid w:val="00D87844"/>
    <w:rsid w:val="00D879F0"/>
    <w:rsid w:val="00D87B9E"/>
    <w:rsid w:val="00D87CB3"/>
    <w:rsid w:val="00D87D09"/>
    <w:rsid w:val="00D87E81"/>
    <w:rsid w:val="00D87EFC"/>
    <w:rsid w:val="00D87F22"/>
    <w:rsid w:val="00D90068"/>
    <w:rsid w:val="00D90081"/>
    <w:rsid w:val="00D901BB"/>
    <w:rsid w:val="00D90363"/>
    <w:rsid w:val="00D90412"/>
    <w:rsid w:val="00D904F7"/>
    <w:rsid w:val="00D90703"/>
    <w:rsid w:val="00D907C1"/>
    <w:rsid w:val="00D907FF"/>
    <w:rsid w:val="00D9085D"/>
    <w:rsid w:val="00D9096B"/>
    <w:rsid w:val="00D909C9"/>
    <w:rsid w:val="00D90DAA"/>
    <w:rsid w:val="00D90DE1"/>
    <w:rsid w:val="00D90E45"/>
    <w:rsid w:val="00D90F5F"/>
    <w:rsid w:val="00D9124A"/>
    <w:rsid w:val="00D9132F"/>
    <w:rsid w:val="00D91664"/>
    <w:rsid w:val="00D9191D"/>
    <w:rsid w:val="00D91B71"/>
    <w:rsid w:val="00D91BEE"/>
    <w:rsid w:val="00D91C1D"/>
    <w:rsid w:val="00D91D57"/>
    <w:rsid w:val="00D91E23"/>
    <w:rsid w:val="00D91E31"/>
    <w:rsid w:val="00D91F1B"/>
    <w:rsid w:val="00D91F8D"/>
    <w:rsid w:val="00D9200B"/>
    <w:rsid w:val="00D9208F"/>
    <w:rsid w:val="00D920D4"/>
    <w:rsid w:val="00D92327"/>
    <w:rsid w:val="00D924C2"/>
    <w:rsid w:val="00D924CB"/>
    <w:rsid w:val="00D92503"/>
    <w:rsid w:val="00D92637"/>
    <w:rsid w:val="00D9268E"/>
    <w:rsid w:val="00D92950"/>
    <w:rsid w:val="00D92AF4"/>
    <w:rsid w:val="00D92B5C"/>
    <w:rsid w:val="00D92CDE"/>
    <w:rsid w:val="00D92D89"/>
    <w:rsid w:val="00D92FB7"/>
    <w:rsid w:val="00D93147"/>
    <w:rsid w:val="00D93217"/>
    <w:rsid w:val="00D932DB"/>
    <w:rsid w:val="00D93407"/>
    <w:rsid w:val="00D9351C"/>
    <w:rsid w:val="00D93522"/>
    <w:rsid w:val="00D9360B"/>
    <w:rsid w:val="00D936F2"/>
    <w:rsid w:val="00D93720"/>
    <w:rsid w:val="00D93772"/>
    <w:rsid w:val="00D93862"/>
    <w:rsid w:val="00D938AB"/>
    <w:rsid w:val="00D93929"/>
    <w:rsid w:val="00D93A2B"/>
    <w:rsid w:val="00D93ABA"/>
    <w:rsid w:val="00D93BD9"/>
    <w:rsid w:val="00D93DFD"/>
    <w:rsid w:val="00D9418B"/>
    <w:rsid w:val="00D9433E"/>
    <w:rsid w:val="00D94375"/>
    <w:rsid w:val="00D943FF"/>
    <w:rsid w:val="00D94493"/>
    <w:rsid w:val="00D944F2"/>
    <w:rsid w:val="00D94A63"/>
    <w:rsid w:val="00D94DD7"/>
    <w:rsid w:val="00D951AC"/>
    <w:rsid w:val="00D95254"/>
    <w:rsid w:val="00D95538"/>
    <w:rsid w:val="00D955EB"/>
    <w:rsid w:val="00D9565D"/>
    <w:rsid w:val="00D95906"/>
    <w:rsid w:val="00D9592B"/>
    <w:rsid w:val="00D959DE"/>
    <w:rsid w:val="00D95C03"/>
    <w:rsid w:val="00D95E2D"/>
    <w:rsid w:val="00D96084"/>
    <w:rsid w:val="00D96176"/>
    <w:rsid w:val="00D9643E"/>
    <w:rsid w:val="00D96485"/>
    <w:rsid w:val="00D9667D"/>
    <w:rsid w:val="00D9694C"/>
    <w:rsid w:val="00D96A63"/>
    <w:rsid w:val="00D96CC6"/>
    <w:rsid w:val="00D96E52"/>
    <w:rsid w:val="00D97074"/>
    <w:rsid w:val="00D97124"/>
    <w:rsid w:val="00D973B3"/>
    <w:rsid w:val="00D97488"/>
    <w:rsid w:val="00D975D7"/>
    <w:rsid w:val="00D9769F"/>
    <w:rsid w:val="00D976BB"/>
    <w:rsid w:val="00D97774"/>
    <w:rsid w:val="00D97854"/>
    <w:rsid w:val="00D979BB"/>
    <w:rsid w:val="00D97A43"/>
    <w:rsid w:val="00D97D29"/>
    <w:rsid w:val="00D97FEF"/>
    <w:rsid w:val="00DA011B"/>
    <w:rsid w:val="00DA017F"/>
    <w:rsid w:val="00DA0795"/>
    <w:rsid w:val="00DA093A"/>
    <w:rsid w:val="00DA096C"/>
    <w:rsid w:val="00DA0A07"/>
    <w:rsid w:val="00DA0A15"/>
    <w:rsid w:val="00DA0AED"/>
    <w:rsid w:val="00DA0C45"/>
    <w:rsid w:val="00DA0C84"/>
    <w:rsid w:val="00DA0D98"/>
    <w:rsid w:val="00DA0E72"/>
    <w:rsid w:val="00DA103D"/>
    <w:rsid w:val="00DA113F"/>
    <w:rsid w:val="00DA1270"/>
    <w:rsid w:val="00DA129E"/>
    <w:rsid w:val="00DA1480"/>
    <w:rsid w:val="00DA154E"/>
    <w:rsid w:val="00DA15AA"/>
    <w:rsid w:val="00DA172A"/>
    <w:rsid w:val="00DA183B"/>
    <w:rsid w:val="00DA1883"/>
    <w:rsid w:val="00DA1A34"/>
    <w:rsid w:val="00DA1C59"/>
    <w:rsid w:val="00DA1C9D"/>
    <w:rsid w:val="00DA1CB6"/>
    <w:rsid w:val="00DA2123"/>
    <w:rsid w:val="00DA2241"/>
    <w:rsid w:val="00DA2317"/>
    <w:rsid w:val="00DA2394"/>
    <w:rsid w:val="00DA2437"/>
    <w:rsid w:val="00DA247F"/>
    <w:rsid w:val="00DA2602"/>
    <w:rsid w:val="00DA264A"/>
    <w:rsid w:val="00DA27D6"/>
    <w:rsid w:val="00DA298C"/>
    <w:rsid w:val="00DA2AEC"/>
    <w:rsid w:val="00DA2BE8"/>
    <w:rsid w:val="00DA2C43"/>
    <w:rsid w:val="00DA2C7C"/>
    <w:rsid w:val="00DA2CA9"/>
    <w:rsid w:val="00DA2CEA"/>
    <w:rsid w:val="00DA2DB3"/>
    <w:rsid w:val="00DA2E23"/>
    <w:rsid w:val="00DA2ED8"/>
    <w:rsid w:val="00DA2FB7"/>
    <w:rsid w:val="00DA3043"/>
    <w:rsid w:val="00DA3068"/>
    <w:rsid w:val="00DA3183"/>
    <w:rsid w:val="00DA334E"/>
    <w:rsid w:val="00DA36B7"/>
    <w:rsid w:val="00DA36FD"/>
    <w:rsid w:val="00DA39F6"/>
    <w:rsid w:val="00DA3A7C"/>
    <w:rsid w:val="00DA3B53"/>
    <w:rsid w:val="00DA3BB9"/>
    <w:rsid w:val="00DA3CFD"/>
    <w:rsid w:val="00DA3FC7"/>
    <w:rsid w:val="00DA4287"/>
    <w:rsid w:val="00DA45F6"/>
    <w:rsid w:val="00DA4807"/>
    <w:rsid w:val="00DA4D7D"/>
    <w:rsid w:val="00DA4ECB"/>
    <w:rsid w:val="00DA5023"/>
    <w:rsid w:val="00DA5070"/>
    <w:rsid w:val="00DA5252"/>
    <w:rsid w:val="00DA5367"/>
    <w:rsid w:val="00DA53AF"/>
    <w:rsid w:val="00DA53F9"/>
    <w:rsid w:val="00DA54CF"/>
    <w:rsid w:val="00DA55A2"/>
    <w:rsid w:val="00DA571B"/>
    <w:rsid w:val="00DA58F7"/>
    <w:rsid w:val="00DA591E"/>
    <w:rsid w:val="00DA5AEC"/>
    <w:rsid w:val="00DA5BC8"/>
    <w:rsid w:val="00DA5CE0"/>
    <w:rsid w:val="00DA5F78"/>
    <w:rsid w:val="00DA611B"/>
    <w:rsid w:val="00DA6227"/>
    <w:rsid w:val="00DA62C4"/>
    <w:rsid w:val="00DA647F"/>
    <w:rsid w:val="00DA6518"/>
    <w:rsid w:val="00DA66D7"/>
    <w:rsid w:val="00DA66ED"/>
    <w:rsid w:val="00DA67A4"/>
    <w:rsid w:val="00DA6907"/>
    <w:rsid w:val="00DA6956"/>
    <w:rsid w:val="00DA699C"/>
    <w:rsid w:val="00DA6D12"/>
    <w:rsid w:val="00DA6E1D"/>
    <w:rsid w:val="00DA6F10"/>
    <w:rsid w:val="00DA6FC9"/>
    <w:rsid w:val="00DA7180"/>
    <w:rsid w:val="00DA728A"/>
    <w:rsid w:val="00DA72BD"/>
    <w:rsid w:val="00DA73CA"/>
    <w:rsid w:val="00DA77DD"/>
    <w:rsid w:val="00DA77E7"/>
    <w:rsid w:val="00DA7C20"/>
    <w:rsid w:val="00DA7D0E"/>
    <w:rsid w:val="00DA7D7C"/>
    <w:rsid w:val="00DA7FBC"/>
    <w:rsid w:val="00DB0075"/>
    <w:rsid w:val="00DB0109"/>
    <w:rsid w:val="00DB015D"/>
    <w:rsid w:val="00DB0209"/>
    <w:rsid w:val="00DB028D"/>
    <w:rsid w:val="00DB02AC"/>
    <w:rsid w:val="00DB04A0"/>
    <w:rsid w:val="00DB06C8"/>
    <w:rsid w:val="00DB0748"/>
    <w:rsid w:val="00DB0822"/>
    <w:rsid w:val="00DB0880"/>
    <w:rsid w:val="00DB0993"/>
    <w:rsid w:val="00DB0B94"/>
    <w:rsid w:val="00DB0BD6"/>
    <w:rsid w:val="00DB0C8B"/>
    <w:rsid w:val="00DB0DA9"/>
    <w:rsid w:val="00DB0EB5"/>
    <w:rsid w:val="00DB0F80"/>
    <w:rsid w:val="00DB12BC"/>
    <w:rsid w:val="00DB132D"/>
    <w:rsid w:val="00DB1593"/>
    <w:rsid w:val="00DB159E"/>
    <w:rsid w:val="00DB17BC"/>
    <w:rsid w:val="00DB1893"/>
    <w:rsid w:val="00DB1956"/>
    <w:rsid w:val="00DB1A76"/>
    <w:rsid w:val="00DB1F15"/>
    <w:rsid w:val="00DB2015"/>
    <w:rsid w:val="00DB211B"/>
    <w:rsid w:val="00DB2121"/>
    <w:rsid w:val="00DB21AF"/>
    <w:rsid w:val="00DB26FC"/>
    <w:rsid w:val="00DB270D"/>
    <w:rsid w:val="00DB27AF"/>
    <w:rsid w:val="00DB29A8"/>
    <w:rsid w:val="00DB2A7F"/>
    <w:rsid w:val="00DB2A97"/>
    <w:rsid w:val="00DB2DBC"/>
    <w:rsid w:val="00DB2E45"/>
    <w:rsid w:val="00DB305D"/>
    <w:rsid w:val="00DB3073"/>
    <w:rsid w:val="00DB3221"/>
    <w:rsid w:val="00DB329A"/>
    <w:rsid w:val="00DB34E2"/>
    <w:rsid w:val="00DB3633"/>
    <w:rsid w:val="00DB371E"/>
    <w:rsid w:val="00DB373A"/>
    <w:rsid w:val="00DB38D6"/>
    <w:rsid w:val="00DB3A9E"/>
    <w:rsid w:val="00DB3A9F"/>
    <w:rsid w:val="00DB3AC8"/>
    <w:rsid w:val="00DB3AE8"/>
    <w:rsid w:val="00DB3B5D"/>
    <w:rsid w:val="00DB3BE7"/>
    <w:rsid w:val="00DB3E71"/>
    <w:rsid w:val="00DB3F29"/>
    <w:rsid w:val="00DB3F4E"/>
    <w:rsid w:val="00DB3F96"/>
    <w:rsid w:val="00DB4025"/>
    <w:rsid w:val="00DB43EC"/>
    <w:rsid w:val="00DB440A"/>
    <w:rsid w:val="00DB45F5"/>
    <w:rsid w:val="00DB49DF"/>
    <w:rsid w:val="00DB4A67"/>
    <w:rsid w:val="00DB50C8"/>
    <w:rsid w:val="00DB510A"/>
    <w:rsid w:val="00DB51F7"/>
    <w:rsid w:val="00DB5253"/>
    <w:rsid w:val="00DB525D"/>
    <w:rsid w:val="00DB5396"/>
    <w:rsid w:val="00DB54E3"/>
    <w:rsid w:val="00DB56CC"/>
    <w:rsid w:val="00DB586C"/>
    <w:rsid w:val="00DB5937"/>
    <w:rsid w:val="00DB5A42"/>
    <w:rsid w:val="00DB5CE1"/>
    <w:rsid w:val="00DB5E8B"/>
    <w:rsid w:val="00DB629A"/>
    <w:rsid w:val="00DB62E2"/>
    <w:rsid w:val="00DB6368"/>
    <w:rsid w:val="00DB65B4"/>
    <w:rsid w:val="00DB67BB"/>
    <w:rsid w:val="00DB67C3"/>
    <w:rsid w:val="00DB6876"/>
    <w:rsid w:val="00DB68E6"/>
    <w:rsid w:val="00DB6A40"/>
    <w:rsid w:val="00DB6A44"/>
    <w:rsid w:val="00DB6A87"/>
    <w:rsid w:val="00DB6C11"/>
    <w:rsid w:val="00DB6CBF"/>
    <w:rsid w:val="00DB6ECB"/>
    <w:rsid w:val="00DB71AC"/>
    <w:rsid w:val="00DB730B"/>
    <w:rsid w:val="00DB7413"/>
    <w:rsid w:val="00DB752C"/>
    <w:rsid w:val="00DB7564"/>
    <w:rsid w:val="00DB77C3"/>
    <w:rsid w:val="00DB77DA"/>
    <w:rsid w:val="00DB79EC"/>
    <w:rsid w:val="00DB7A98"/>
    <w:rsid w:val="00DB7B81"/>
    <w:rsid w:val="00DB7BE3"/>
    <w:rsid w:val="00DB7BE7"/>
    <w:rsid w:val="00DB7BFE"/>
    <w:rsid w:val="00DB7E92"/>
    <w:rsid w:val="00DB7F46"/>
    <w:rsid w:val="00DC0332"/>
    <w:rsid w:val="00DC04B3"/>
    <w:rsid w:val="00DC054A"/>
    <w:rsid w:val="00DC0636"/>
    <w:rsid w:val="00DC07FB"/>
    <w:rsid w:val="00DC08C6"/>
    <w:rsid w:val="00DC0B7A"/>
    <w:rsid w:val="00DC0C38"/>
    <w:rsid w:val="00DC0D86"/>
    <w:rsid w:val="00DC0EF0"/>
    <w:rsid w:val="00DC0F1A"/>
    <w:rsid w:val="00DC1024"/>
    <w:rsid w:val="00DC102D"/>
    <w:rsid w:val="00DC10D2"/>
    <w:rsid w:val="00DC11F2"/>
    <w:rsid w:val="00DC125E"/>
    <w:rsid w:val="00DC12C9"/>
    <w:rsid w:val="00DC15AA"/>
    <w:rsid w:val="00DC16EA"/>
    <w:rsid w:val="00DC1971"/>
    <w:rsid w:val="00DC1A11"/>
    <w:rsid w:val="00DC1B6C"/>
    <w:rsid w:val="00DC1BB1"/>
    <w:rsid w:val="00DC1C89"/>
    <w:rsid w:val="00DC1D5D"/>
    <w:rsid w:val="00DC1EF9"/>
    <w:rsid w:val="00DC210D"/>
    <w:rsid w:val="00DC218D"/>
    <w:rsid w:val="00DC2306"/>
    <w:rsid w:val="00DC2310"/>
    <w:rsid w:val="00DC233B"/>
    <w:rsid w:val="00DC23EE"/>
    <w:rsid w:val="00DC24BA"/>
    <w:rsid w:val="00DC25D8"/>
    <w:rsid w:val="00DC2603"/>
    <w:rsid w:val="00DC2DD3"/>
    <w:rsid w:val="00DC2E32"/>
    <w:rsid w:val="00DC3006"/>
    <w:rsid w:val="00DC3175"/>
    <w:rsid w:val="00DC3321"/>
    <w:rsid w:val="00DC37F6"/>
    <w:rsid w:val="00DC3816"/>
    <w:rsid w:val="00DC38B9"/>
    <w:rsid w:val="00DC39DC"/>
    <w:rsid w:val="00DC3B47"/>
    <w:rsid w:val="00DC3D70"/>
    <w:rsid w:val="00DC3DB4"/>
    <w:rsid w:val="00DC3F01"/>
    <w:rsid w:val="00DC41C2"/>
    <w:rsid w:val="00DC4353"/>
    <w:rsid w:val="00DC443F"/>
    <w:rsid w:val="00DC451D"/>
    <w:rsid w:val="00DC4593"/>
    <w:rsid w:val="00DC4598"/>
    <w:rsid w:val="00DC48D8"/>
    <w:rsid w:val="00DC49A9"/>
    <w:rsid w:val="00DC4A71"/>
    <w:rsid w:val="00DC4AFA"/>
    <w:rsid w:val="00DC577E"/>
    <w:rsid w:val="00DC58D6"/>
    <w:rsid w:val="00DC592E"/>
    <w:rsid w:val="00DC59C7"/>
    <w:rsid w:val="00DC5A64"/>
    <w:rsid w:val="00DC5BF0"/>
    <w:rsid w:val="00DC5C78"/>
    <w:rsid w:val="00DC5E19"/>
    <w:rsid w:val="00DC5E33"/>
    <w:rsid w:val="00DC5EBD"/>
    <w:rsid w:val="00DC613C"/>
    <w:rsid w:val="00DC6198"/>
    <w:rsid w:val="00DC62DE"/>
    <w:rsid w:val="00DC654B"/>
    <w:rsid w:val="00DC65A5"/>
    <w:rsid w:val="00DC65BE"/>
    <w:rsid w:val="00DC68A8"/>
    <w:rsid w:val="00DC68FB"/>
    <w:rsid w:val="00DC697E"/>
    <w:rsid w:val="00DC69E6"/>
    <w:rsid w:val="00DC6A3D"/>
    <w:rsid w:val="00DC6B41"/>
    <w:rsid w:val="00DC6BF7"/>
    <w:rsid w:val="00DC6D29"/>
    <w:rsid w:val="00DC6D5C"/>
    <w:rsid w:val="00DC705B"/>
    <w:rsid w:val="00DC713E"/>
    <w:rsid w:val="00DC7292"/>
    <w:rsid w:val="00DC738E"/>
    <w:rsid w:val="00DC73E8"/>
    <w:rsid w:val="00DC7627"/>
    <w:rsid w:val="00DC778D"/>
    <w:rsid w:val="00DC77A8"/>
    <w:rsid w:val="00DC77D7"/>
    <w:rsid w:val="00DC79A2"/>
    <w:rsid w:val="00DC7B57"/>
    <w:rsid w:val="00DC7D19"/>
    <w:rsid w:val="00DC7DBE"/>
    <w:rsid w:val="00DC7E72"/>
    <w:rsid w:val="00DC7F4C"/>
    <w:rsid w:val="00DD0289"/>
    <w:rsid w:val="00DD0397"/>
    <w:rsid w:val="00DD03B2"/>
    <w:rsid w:val="00DD04F2"/>
    <w:rsid w:val="00DD06C4"/>
    <w:rsid w:val="00DD07A6"/>
    <w:rsid w:val="00DD0829"/>
    <w:rsid w:val="00DD088D"/>
    <w:rsid w:val="00DD08D6"/>
    <w:rsid w:val="00DD09C5"/>
    <w:rsid w:val="00DD0AB0"/>
    <w:rsid w:val="00DD0C16"/>
    <w:rsid w:val="00DD0E6B"/>
    <w:rsid w:val="00DD0F51"/>
    <w:rsid w:val="00DD153B"/>
    <w:rsid w:val="00DD1654"/>
    <w:rsid w:val="00DD16E6"/>
    <w:rsid w:val="00DD177C"/>
    <w:rsid w:val="00DD1C42"/>
    <w:rsid w:val="00DD1D8C"/>
    <w:rsid w:val="00DD1FD4"/>
    <w:rsid w:val="00DD2091"/>
    <w:rsid w:val="00DD2143"/>
    <w:rsid w:val="00DD21A1"/>
    <w:rsid w:val="00DD22B6"/>
    <w:rsid w:val="00DD230B"/>
    <w:rsid w:val="00DD25CA"/>
    <w:rsid w:val="00DD2623"/>
    <w:rsid w:val="00DD2686"/>
    <w:rsid w:val="00DD27EA"/>
    <w:rsid w:val="00DD2AF7"/>
    <w:rsid w:val="00DD2DE6"/>
    <w:rsid w:val="00DD2E82"/>
    <w:rsid w:val="00DD2E84"/>
    <w:rsid w:val="00DD2F88"/>
    <w:rsid w:val="00DD2FC1"/>
    <w:rsid w:val="00DD2FCD"/>
    <w:rsid w:val="00DD3274"/>
    <w:rsid w:val="00DD329D"/>
    <w:rsid w:val="00DD32A9"/>
    <w:rsid w:val="00DD3357"/>
    <w:rsid w:val="00DD340E"/>
    <w:rsid w:val="00DD3557"/>
    <w:rsid w:val="00DD35C7"/>
    <w:rsid w:val="00DD35EA"/>
    <w:rsid w:val="00DD370F"/>
    <w:rsid w:val="00DD3753"/>
    <w:rsid w:val="00DD375D"/>
    <w:rsid w:val="00DD3791"/>
    <w:rsid w:val="00DD3848"/>
    <w:rsid w:val="00DD3A09"/>
    <w:rsid w:val="00DD3A6A"/>
    <w:rsid w:val="00DD3A6B"/>
    <w:rsid w:val="00DD3B1C"/>
    <w:rsid w:val="00DD3BBC"/>
    <w:rsid w:val="00DD3F03"/>
    <w:rsid w:val="00DD419A"/>
    <w:rsid w:val="00DD4254"/>
    <w:rsid w:val="00DD42E3"/>
    <w:rsid w:val="00DD431B"/>
    <w:rsid w:val="00DD43B4"/>
    <w:rsid w:val="00DD43C7"/>
    <w:rsid w:val="00DD4516"/>
    <w:rsid w:val="00DD46DA"/>
    <w:rsid w:val="00DD4830"/>
    <w:rsid w:val="00DD486F"/>
    <w:rsid w:val="00DD48C2"/>
    <w:rsid w:val="00DD4D9F"/>
    <w:rsid w:val="00DD4E90"/>
    <w:rsid w:val="00DD4F06"/>
    <w:rsid w:val="00DD4F63"/>
    <w:rsid w:val="00DD4F93"/>
    <w:rsid w:val="00DD510E"/>
    <w:rsid w:val="00DD5669"/>
    <w:rsid w:val="00DD5794"/>
    <w:rsid w:val="00DD57B0"/>
    <w:rsid w:val="00DD5940"/>
    <w:rsid w:val="00DD5B1E"/>
    <w:rsid w:val="00DD5B3E"/>
    <w:rsid w:val="00DD5B7F"/>
    <w:rsid w:val="00DD5CAE"/>
    <w:rsid w:val="00DD5D58"/>
    <w:rsid w:val="00DD5DFA"/>
    <w:rsid w:val="00DD5E12"/>
    <w:rsid w:val="00DD5E1C"/>
    <w:rsid w:val="00DD5E4B"/>
    <w:rsid w:val="00DD5EC8"/>
    <w:rsid w:val="00DD5F2E"/>
    <w:rsid w:val="00DD6352"/>
    <w:rsid w:val="00DD64BB"/>
    <w:rsid w:val="00DD6578"/>
    <w:rsid w:val="00DD657B"/>
    <w:rsid w:val="00DD6582"/>
    <w:rsid w:val="00DD6761"/>
    <w:rsid w:val="00DD6873"/>
    <w:rsid w:val="00DD68A2"/>
    <w:rsid w:val="00DD698E"/>
    <w:rsid w:val="00DD6BA0"/>
    <w:rsid w:val="00DD6C56"/>
    <w:rsid w:val="00DD6C6A"/>
    <w:rsid w:val="00DD6CD4"/>
    <w:rsid w:val="00DD6F48"/>
    <w:rsid w:val="00DD6FA2"/>
    <w:rsid w:val="00DD70C5"/>
    <w:rsid w:val="00DD70E2"/>
    <w:rsid w:val="00DD7136"/>
    <w:rsid w:val="00DD725D"/>
    <w:rsid w:val="00DD72DE"/>
    <w:rsid w:val="00DD767C"/>
    <w:rsid w:val="00DD790E"/>
    <w:rsid w:val="00DD79E7"/>
    <w:rsid w:val="00DD7A3B"/>
    <w:rsid w:val="00DD7AF7"/>
    <w:rsid w:val="00DD7B8D"/>
    <w:rsid w:val="00DD7CBE"/>
    <w:rsid w:val="00DD7CDD"/>
    <w:rsid w:val="00DD7DF7"/>
    <w:rsid w:val="00DE0058"/>
    <w:rsid w:val="00DE012C"/>
    <w:rsid w:val="00DE0352"/>
    <w:rsid w:val="00DE0392"/>
    <w:rsid w:val="00DE03EA"/>
    <w:rsid w:val="00DE0693"/>
    <w:rsid w:val="00DE09F7"/>
    <w:rsid w:val="00DE0A12"/>
    <w:rsid w:val="00DE0C55"/>
    <w:rsid w:val="00DE0C7E"/>
    <w:rsid w:val="00DE0CD0"/>
    <w:rsid w:val="00DE0DC9"/>
    <w:rsid w:val="00DE0DF1"/>
    <w:rsid w:val="00DE0E69"/>
    <w:rsid w:val="00DE11E9"/>
    <w:rsid w:val="00DE1217"/>
    <w:rsid w:val="00DE1280"/>
    <w:rsid w:val="00DE138A"/>
    <w:rsid w:val="00DE1443"/>
    <w:rsid w:val="00DE152C"/>
    <w:rsid w:val="00DE154E"/>
    <w:rsid w:val="00DE1917"/>
    <w:rsid w:val="00DE19F0"/>
    <w:rsid w:val="00DE1AD6"/>
    <w:rsid w:val="00DE1C01"/>
    <w:rsid w:val="00DE1F8C"/>
    <w:rsid w:val="00DE2048"/>
    <w:rsid w:val="00DE20E2"/>
    <w:rsid w:val="00DE2235"/>
    <w:rsid w:val="00DE2478"/>
    <w:rsid w:val="00DE251C"/>
    <w:rsid w:val="00DE2567"/>
    <w:rsid w:val="00DE2A29"/>
    <w:rsid w:val="00DE2AE2"/>
    <w:rsid w:val="00DE2CA0"/>
    <w:rsid w:val="00DE2CF8"/>
    <w:rsid w:val="00DE2DE9"/>
    <w:rsid w:val="00DE2F0E"/>
    <w:rsid w:val="00DE2F53"/>
    <w:rsid w:val="00DE2FD2"/>
    <w:rsid w:val="00DE31B1"/>
    <w:rsid w:val="00DE32E2"/>
    <w:rsid w:val="00DE33A6"/>
    <w:rsid w:val="00DE33AC"/>
    <w:rsid w:val="00DE34B6"/>
    <w:rsid w:val="00DE375C"/>
    <w:rsid w:val="00DE37CC"/>
    <w:rsid w:val="00DE3B2D"/>
    <w:rsid w:val="00DE3E29"/>
    <w:rsid w:val="00DE3F42"/>
    <w:rsid w:val="00DE3F47"/>
    <w:rsid w:val="00DE402F"/>
    <w:rsid w:val="00DE4154"/>
    <w:rsid w:val="00DE41A3"/>
    <w:rsid w:val="00DE42DF"/>
    <w:rsid w:val="00DE43F9"/>
    <w:rsid w:val="00DE446F"/>
    <w:rsid w:val="00DE44E0"/>
    <w:rsid w:val="00DE452F"/>
    <w:rsid w:val="00DE4546"/>
    <w:rsid w:val="00DE4693"/>
    <w:rsid w:val="00DE475D"/>
    <w:rsid w:val="00DE47D2"/>
    <w:rsid w:val="00DE4809"/>
    <w:rsid w:val="00DE484C"/>
    <w:rsid w:val="00DE4AD4"/>
    <w:rsid w:val="00DE4B91"/>
    <w:rsid w:val="00DE4C1E"/>
    <w:rsid w:val="00DE4E19"/>
    <w:rsid w:val="00DE5021"/>
    <w:rsid w:val="00DE50FA"/>
    <w:rsid w:val="00DE5131"/>
    <w:rsid w:val="00DE5153"/>
    <w:rsid w:val="00DE51DF"/>
    <w:rsid w:val="00DE522B"/>
    <w:rsid w:val="00DE5267"/>
    <w:rsid w:val="00DE548C"/>
    <w:rsid w:val="00DE55F9"/>
    <w:rsid w:val="00DE577D"/>
    <w:rsid w:val="00DE581E"/>
    <w:rsid w:val="00DE588D"/>
    <w:rsid w:val="00DE5891"/>
    <w:rsid w:val="00DE59D8"/>
    <w:rsid w:val="00DE5A63"/>
    <w:rsid w:val="00DE5A83"/>
    <w:rsid w:val="00DE5ADA"/>
    <w:rsid w:val="00DE5F4D"/>
    <w:rsid w:val="00DE6130"/>
    <w:rsid w:val="00DE6131"/>
    <w:rsid w:val="00DE6155"/>
    <w:rsid w:val="00DE61E5"/>
    <w:rsid w:val="00DE6209"/>
    <w:rsid w:val="00DE64FD"/>
    <w:rsid w:val="00DE65E0"/>
    <w:rsid w:val="00DE6670"/>
    <w:rsid w:val="00DE6739"/>
    <w:rsid w:val="00DE67A2"/>
    <w:rsid w:val="00DE691D"/>
    <w:rsid w:val="00DE6988"/>
    <w:rsid w:val="00DE69CF"/>
    <w:rsid w:val="00DE6A5C"/>
    <w:rsid w:val="00DE6AA9"/>
    <w:rsid w:val="00DE6B62"/>
    <w:rsid w:val="00DE6C1F"/>
    <w:rsid w:val="00DE6C43"/>
    <w:rsid w:val="00DE6F61"/>
    <w:rsid w:val="00DE7080"/>
    <w:rsid w:val="00DE70EE"/>
    <w:rsid w:val="00DE7167"/>
    <w:rsid w:val="00DE720A"/>
    <w:rsid w:val="00DE73CD"/>
    <w:rsid w:val="00DE75C9"/>
    <w:rsid w:val="00DE762D"/>
    <w:rsid w:val="00DE7649"/>
    <w:rsid w:val="00DE76D5"/>
    <w:rsid w:val="00DE76F3"/>
    <w:rsid w:val="00DE770D"/>
    <w:rsid w:val="00DE772D"/>
    <w:rsid w:val="00DE7787"/>
    <w:rsid w:val="00DE7803"/>
    <w:rsid w:val="00DE79AC"/>
    <w:rsid w:val="00DE7D87"/>
    <w:rsid w:val="00DE7D8E"/>
    <w:rsid w:val="00DE7F4F"/>
    <w:rsid w:val="00DE7F90"/>
    <w:rsid w:val="00DE7FAA"/>
    <w:rsid w:val="00DF0063"/>
    <w:rsid w:val="00DF010F"/>
    <w:rsid w:val="00DF022E"/>
    <w:rsid w:val="00DF0278"/>
    <w:rsid w:val="00DF02AC"/>
    <w:rsid w:val="00DF0543"/>
    <w:rsid w:val="00DF0673"/>
    <w:rsid w:val="00DF072D"/>
    <w:rsid w:val="00DF07BF"/>
    <w:rsid w:val="00DF0922"/>
    <w:rsid w:val="00DF09A7"/>
    <w:rsid w:val="00DF0A46"/>
    <w:rsid w:val="00DF0B37"/>
    <w:rsid w:val="00DF0E69"/>
    <w:rsid w:val="00DF105F"/>
    <w:rsid w:val="00DF1088"/>
    <w:rsid w:val="00DF10A3"/>
    <w:rsid w:val="00DF113D"/>
    <w:rsid w:val="00DF11CC"/>
    <w:rsid w:val="00DF121B"/>
    <w:rsid w:val="00DF12C5"/>
    <w:rsid w:val="00DF15E8"/>
    <w:rsid w:val="00DF1849"/>
    <w:rsid w:val="00DF18D3"/>
    <w:rsid w:val="00DF194D"/>
    <w:rsid w:val="00DF1A6E"/>
    <w:rsid w:val="00DF1B50"/>
    <w:rsid w:val="00DF1BB3"/>
    <w:rsid w:val="00DF1D57"/>
    <w:rsid w:val="00DF1FCB"/>
    <w:rsid w:val="00DF216B"/>
    <w:rsid w:val="00DF230D"/>
    <w:rsid w:val="00DF242B"/>
    <w:rsid w:val="00DF252C"/>
    <w:rsid w:val="00DF29DD"/>
    <w:rsid w:val="00DF2A77"/>
    <w:rsid w:val="00DF2B18"/>
    <w:rsid w:val="00DF2B61"/>
    <w:rsid w:val="00DF2B97"/>
    <w:rsid w:val="00DF2D6A"/>
    <w:rsid w:val="00DF2E6A"/>
    <w:rsid w:val="00DF2FD5"/>
    <w:rsid w:val="00DF3137"/>
    <w:rsid w:val="00DF321F"/>
    <w:rsid w:val="00DF3496"/>
    <w:rsid w:val="00DF3527"/>
    <w:rsid w:val="00DF376F"/>
    <w:rsid w:val="00DF39D8"/>
    <w:rsid w:val="00DF3B36"/>
    <w:rsid w:val="00DF3BF6"/>
    <w:rsid w:val="00DF3D7C"/>
    <w:rsid w:val="00DF3E07"/>
    <w:rsid w:val="00DF3E1F"/>
    <w:rsid w:val="00DF3F1B"/>
    <w:rsid w:val="00DF3F1E"/>
    <w:rsid w:val="00DF4024"/>
    <w:rsid w:val="00DF429E"/>
    <w:rsid w:val="00DF4327"/>
    <w:rsid w:val="00DF4349"/>
    <w:rsid w:val="00DF4418"/>
    <w:rsid w:val="00DF45DE"/>
    <w:rsid w:val="00DF4604"/>
    <w:rsid w:val="00DF47AF"/>
    <w:rsid w:val="00DF482B"/>
    <w:rsid w:val="00DF4880"/>
    <w:rsid w:val="00DF488E"/>
    <w:rsid w:val="00DF48A6"/>
    <w:rsid w:val="00DF4D00"/>
    <w:rsid w:val="00DF4E61"/>
    <w:rsid w:val="00DF4EEB"/>
    <w:rsid w:val="00DF4F76"/>
    <w:rsid w:val="00DF504B"/>
    <w:rsid w:val="00DF5168"/>
    <w:rsid w:val="00DF53E6"/>
    <w:rsid w:val="00DF5754"/>
    <w:rsid w:val="00DF57A8"/>
    <w:rsid w:val="00DF5817"/>
    <w:rsid w:val="00DF5868"/>
    <w:rsid w:val="00DF5AB2"/>
    <w:rsid w:val="00DF5AD5"/>
    <w:rsid w:val="00DF5D4F"/>
    <w:rsid w:val="00DF5F21"/>
    <w:rsid w:val="00DF602E"/>
    <w:rsid w:val="00DF62E2"/>
    <w:rsid w:val="00DF643B"/>
    <w:rsid w:val="00DF6490"/>
    <w:rsid w:val="00DF66A1"/>
    <w:rsid w:val="00DF6712"/>
    <w:rsid w:val="00DF6793"/>
    <w:rsid w:val="00DF6BD0"/>
    <w:rsid w:val="00DF6C96"/>
    <w:rsid w:val="00DF7019"/>
    <w:rsid w:val="00DF70BD"/>
    <w:rsid w:val="00DF730B"/>
    <w:rsid w:val="00DF73B1"/>
    <w:rsid w:val="00DF7402"/>
    <w:rsid w:val="00DF77E7"/>
    <w:rsid w:val="00DF787C"/>
    <w:rsid w:val="00DF78FA"/>
    <w:rsid w:val="00DF7975"/>
    <w:rsid w:val="00DF7A60"/>
    <w:rsid w:val="00DF7AAB"/>
    <w:rsid w:val="00DF7BC4"/>
    <w:rsid w:val="00DF7D1C"/>
    <w:rsid w:val="00DF7D8D"/>
    <w:rsid w:val="00DF7E67"/>
    <w:rsid w:val="00DF7E83"/>
    <w:rsid w:val="00DF7F22"/>
    <w:rsid w:val="00DF7F9E"/>
    <w:rsid w:val="00E0024C"/>
    <w:rsid w:val="00E0041D"/>
    <w:rsid w:val="00E004C6"/>
    <w:rsid w:val="00E0050E"/>
    <w:rsid w:val="00E00626"/>
    <w:rsid w:val="00E00680"/>
    <w:rsid w:val="00E00839"/>
    <w:rsid w:val="00E0084D"/>
    <w:rsid w:val="00E00A54"/>
    <w:rsid w:val="00E00C1A"/>
    <w:rsid w:val="00E00E04"/>
    <w:rsid w:val="00E00F13"/>
    <w:rsid w:val="00E0100C"/>
    <w:rsid w:val="00E01083"/>
    <w:rsid w:val="00E01122"/>
    <w:rsid w:val="00E01403"/>
    <w:rsid w:val="00E01407"/>
    <w:rsid w:val="00E014B4"/>
    <w:rsid w:val="00E01506"/>
    <w:rsid w:val="00E01759"/>
    <w:rsid w:val="00E018F2"/>
    <w:rsid w:val="00E01974"/>
    <w:rsid w:val="00E0197D"/>
    <w:rsid w:val="00E01A34"/>
    <w:rsid w:val="00E01B5C"/>
    <w:rsid w:val="00E01BE3"/>
    <w:rsid w:val="00E01C19"/>
    <w:rsid w:val="00E01EBE"/>
    <w:rsid w:val="00E01FDB"/>
    <w:rsid w:val="00E022B3"/>
    <w:rsid w:val="00E022D1"/>
    <w:rsid w:val="00E02304"/>
    <w:rsid w:val="00E025DE"/>
    <w:rsid w:val="00E0267C"/>
    <w:rsid w:val="00E0281B"/>
    <w:rsid w:val="00E0299B"/>
    <w:rsid w:val="00E02A03"/>
    <w:rsid w:val="00E02A30"/>
    <w:rsid w:val="00E02D41"/>
    <w:rsid w:val="00E030BC"/>
    <w:rsid w:val="00E03218"/>
    <w:rsid w:val="00E032A4"/>
    <w:rsid w:val="00E037F2"/>
    <w:rsid w:val="00E03823"/>
    <w:rsid w:val="00E03887"/>
    <w:rsid w:val="00E038F9"/>
    <w:rsid w:val="00E03BC2"/>
    <w:rsid w:val="00E03C26"/>
    <w:rsid w:val="00E03CEA"/>
    <w:rsid w:val="00E03D30"/>
    <w:rsid w:val="00E03DA3"/>
    <w:rsid w:val="00E03DE7"/>
    <w:rsid w:val="00E03F97"/>
    <w:rsid w:val="00E0414B"/>
    <w:rsid w:val="00E0436A"/>
    <w:rsid w:val="00E044FB"/>
    <w:rsid w:val="00E0462E"/>
    <w:rsid w:val="00E04752"/>
    <w:rsid w:val="00E047FF"/>
    <w:rsid w:val="00E0482A"/>
    <w:rsid w:val="00E04885"/>
    <w:rsid w:val="00E04CF3"/>
    <w:rsid w:val="00E04CF4"/>
    <w:rsid w:val="00E04CFB"/>
    <w:rsid w:val="00E04DBD"/>
    <w:rsid w:val="00E04E1F"/>
    <w:rsid w:val="00E04EA4"/>
    <w:rsid w:val="00E04EE1"/>
    <w:rsid w:val="00E050A7"/>
    <w:rsid w:val="00E050DC"/>
    <w:rsid w:val="00E0516C"/>
    <w:rsid w:val="00E051CE"/>
    <w:rsid w:val="00E051E2"/>
    <w:rsid w:val="00E0520B"/>
    <w:rsid w:val="00E0523C"/>
    <w:rsid w:val="00E054AD"/>
    <w:rsid w:val="00E0551C"/>
    <w:rsid w:val="00E05A50"/>
    <w:rsid w:val="00E05A52"/>
    <w:rsid w:val="00E05E2C"/>
    <w:rsid w:val="00E05E33"/>
    <w:rsid w:val="00E05E8A"/>
    <w:rsid w:val="00E05F76"/>
    <w:rsid w:val="00E060FB"/>
    <w:rsid w:val="00E061C8"/>
    <w:rsid w:val="00E061FF"/>
    <w:rsid w:val="00E06461"/>
    <w:rsid w:val="00E067A5"/>
    <w:rsid w:val="00E06AB5"/>
    <w:rsid w:val="00E06AB8"/>
    <w:rsid w:val="00E06B38"/>
    <w:rsid w:val="00E06BB4"/>
    <w:rsid w:val="00E06ED9"/>
    <w:rsid w:val="00E07047"/>
    <w:rsid w:val="00E070C5"/>
    <w:rsid w:val="00E071F2"/>
    <w:rsid w:val="00E074D0"/>
    <w:rsid w:val="00E07625"/>
    <w:rsid w:val="00E07715"/>
    <w:rsid w:val="00E07777"/>
    <w:rsid w:val="00E0779E"/>
    <w:rsid w:val="00E07833"/>
    <w:rsid w:val="00E07999"/>
    <w:rsid w:val="00E07BA2"/>
    <w:rsid w:val="00E07C19"/>
    <w:rsid w:val="00E07DD2"/>
    <w:rsid w:val="00E07EE9"/>
    <w:rsid w:val="00E07FB5"/>
    <w:rsid w:val="00E07FCC"/>
    <w:rsid w:val="00E10153"/>
    <w:rsid w:val="00E103F1"/>
    <w:rsid w:val="00E10402"/>
    <w:rsid w:val="00E108CF"/>
    <w:rsid w:val="00E108E9"/>
    <w:rsid w:val="00E10B63"/>
    <w:rsid w:val="00E10C49"/>
    <w:rsid w:val="00E10C7D"/>
    <w:rsid w:val="00E10C85"/>
    <w:rsid w:val="00E10CE8"/>
    <w:rsid w:val="00E10D05"/>
    <w:rsid w:val="00E10F47"/>
    <w:rsid w:val="00E10FAB"/>
    <w:rsid w:val="00E11238"/>
    <w:rsid w:val="00E114DD"/>
    <w:rsid w:val="00E1157C"/>
    <w:rsid w:val="00E115C3"/>
    <w:rsid w:val="00E117BF"/>
    <w:rsid w:val="00E11A61"/>
    <w:rsid w:val="00E11AE7"/>
    <w:rsid w:val="00E11CD0"/>
    <w:rsid w:val="00E11CDD"/>
    <w:rsid w:val="00E11FE4"/>
    <w:rsid w:val="00E12003"/>
    <w:rsid w:val="00E12015"/>
    <w:rsid w:val="00E12203"/>
    <w:rsid w:val="00E1223A"/>
    <w:rsid w:val="00E12243"/>
    <w:rsid w:val="00E122AA"/>
    <w:rsid w:val="00E123DB"/>
    <w:rsid w:val="00E1252D"/>
    <w:rsid w:val="00E12647"/>
    <w:rsid w:val="00E12658"/>
    <w:rsid w:val="00E12B3D"/>
    <w:rsid w:val="00E12B4B"/>
    <w:rsid w:val="00E12D6C"/>
    <w:rsid w:val="00E12DA4"/>
    <w:rsid w:val="00E12DF3"/>
    <w:rsid w:val="00E12E1A"/>
    <w:rsid w:val="00E12E8E"/>
    <w:rsid w:val="00E1311B"/>
    <w:rsid w:val="00E13161"/>
    <w:rsid w:val="00E132D4"/>
    <w:rsid w:val="00E13343"/>
    <w:rsid w:val="00E1344F"/>
    <w:rsid w:val="00E1374A"/>
    <w:rsid w:val="00E1385D"/>
    <w:rsid w:val="00E1386B"/>
    <w:rsid w:val="00E138FE"/>
    <w:rsid w:val="00E13B18"/>
    <w:rsid w:val="00E13B1B"/>
    <w:rsid w:val="00E13CCB"/>
    <w:rsid w:val="00E13D07"/>
    <w:rsid w:val="00E13EB2"/>
    <w:rsid w:val="00E14004"/>
    <w:rsid w:val="00E14051"/>
    <w:rsid w:val="00E1418E"/>
    <w:rsid w:val="00E14194"/>
    <w:rsid w:val="00E141DF"/>
    <w:rsid w:val="00E14213"/>
    <w:rsid w:val="00E14360"/>
    <w:rsid w:val="00E143B3"/>
    <w:rsid w:val="00E143E6"/>
    <w:rsid w:val="00E144B9"/>
    <w:rsid w:val="00E14528"/>
    <w:rsid w:val="00E14722"/>
    <w:rsid w:val="00E1479D"/>
    <w:rsid w:val="00E14D53"/>
    <w:rsid w:val="00E14D99"/>
    <w:rsid w:val="00E14E07"/>
    <w:rsid w:val="00E14EB7"/>
    <w:rsid w:val="00E14F4D"/>
    <w:rsid w:val="00E14FB0"/>
    <w:rsid w:val="00E150A1"/>
    <w:rsid w:val="00E1522B"/>
    <w:rsid w:val="00E152E0"/>
    <w:rsid w:val="00E154D8"/>
    <w:rsid w:val="00E1567F"/>
    <w:rsid w:val="00E1576E"/>
    <w:rsid w:val="00E15770"/>
    <w:rsid w:val="00E15868"/>
    <w:rsid w:val="00E15B76"/>
    <w:rsid w:val="00E15C4A"/>
    <w:rsid w:val="00E15D14"/>
    <w:rsid w:val="00E15D40"/>
    <w:rsid w:val="00E15E79"/>
    <w:rsid w:val="00E15F32"/>
    <w:rsid w:val="00E16122"/>
    <w:rsid w:val="00E161F7"/>
    <w:rsid w:val="00E163E1"/>
    <w:rsid w:val="00E1648B"/>
    <w:rsid w:val="00E164D6"/>
    <w:rsid w:val="00E1669B"/>
    <w:rsid w:val="00E16734"/>
    <w:rsid w:val="00E168B3"/>
    <w:rsid w:val="00E169EA"/>
    <w:rsid w:val="00E16A88"/>
    <w:rsid w:val="00E16CE8"/>
    <w:rsid w:val="00E16E58"/>
    <w:rsid w:val="00E16E82"/>
    <w:rsid w:val="00E171B1"/>
    <w:rsid w:val="00E171BB"/>
    <w:rsid w:val="00E17268"/>
    <w:rsid w:val="00E17284"/>
    <w:rsid w:val="00E17344"/>
    <w:rsid w:val="00E173DD"/>
    <w:rsid w:val="00E17423"/>
    <w:rsid w:val="00E17630"/>
    <w:rsid w:val="00E1788B"/>
    <w:rsid w:val="00E178AB"/>
    <w:rsid w:val="00E17979"/>
    <w:rsid w:val="00E17A38"/>
    <w:rsid w:val="00E17AD0"/>
    <w:rsid w:val="00E17F36"/>
    <w:rsid w:val="00E17FED"/>
    <w:rsid w:val="00E20052"/>
    <w:rsid w:val="00E20252"/>
    <w:rsid w:val="00E2028D"/>
    <w:rsid w:val="00E20418"/>
    <w:rsid w:val="00E20487"/>
    <w:rsid w:val="00E20613"/>
    <w:rsid w:val="00E206BD"/>
    <w:rsid w:val="00E20843"/>
    <w:rsid w:val="00E2094D"/>
    <w:rsid w:val="00E20B0F"/>
    <w:rsid w:val="00E20CE1"/>
    <w:rsid w:val="00E20D8A"/>
    <w:rsid w:val="00E21019"/>
    <w:rsid w:val="00E21102"/>
    <w:rsid w:val="00E21243"/>
    <w:rsid w:val="00E2124E"/>
    <w:rsid w:val="00E2127F"/>
    <w:rsid w:val="00E2138B"/>
    <w:rsid w:val="00E216CC"/>
    <w:rsid w:val="00E21724"/>
    <w:rsid w:val="00E21929"/>
    <w:rsid w:val="00E219EF"/>
    <w:rsid w:val="00E21AE1"/>
    <w:rsid w:val="00E21BF3"/>
    <w:rsid w:val="00E21C4C"/>
    <w:rsid w:val="00E21CCA"/>
    <w:rsid w:val="00E21CE9"/>
    <w:rsid w:val="00E21DD1"/>
    <w:rsid w:val="00E21E22"/>
    <w:rsid w:val="00E21E86"/>
    <w:rsid w:val="00E21EAF"/>
    <w:rsid w:val="00E21F7E"/>
    <w:rsid w:val="00E2238F"/>
    <w:rsid w:val="00E225B9"/>
    <w:rsid w:val="00E22612"/>
    <w:rsid w:val="00E2273B"/>
    <w:rsid w:val="00E228E6"/>
    <w:rsid w:val="00E229E3"/>
    <w:rsid w:val="00E22C97"/>
    <w:rsid w:val="00E22E1D"/>
    <w:rsid w:val="00E22E2A"/>
    <w:rsid w:val="00E22E37"/>
    <w:rsid w:val="00E22E5D"/>
    <w:rsid w:val="00E22EC9"/>
    <w:rsid w:val="00E22FB1"/>
    <w:rsid w:val="00E22FE0"/>
    <w:rsid w:val="00E2305A"/>
    <w:rsid w:val="00E2309E"/>
    <w:rsid w:val="00E2310F"/>
    <w:rsid w:val="00E23323"/>
    <w:rsid w:val="00E2338C"/>
    <w:rsid w:val="00E23595"/>
    <w:rsid w:val="00E236FE"/>
    <w:rsid w:val="00E2384A"/>
    <w:rsid w:val="00E238D7"/>
    <w:rsid w:val="00E23936"/>
    <w:rsid w:val="00E23B7C"/>
    <w:rsid w:val="00E23B8A"/>
    <w:rsid w:val="00E23D22"/>
    <w:rsid w:val="00E23DB2"/>
    <w:rsid w:val="00E23ED8"/>
    <w:rsid w:val="00E23FA6"/>
    <w:rsid w:val="00E23FFC"/>
    <w:rsid w:val="00E243D8"/>
    <w:rsid w:val="00E245F6"/>
    <w:rsid w:val="00E2473B"/>
    <w:rsid w:val="00E247E0"/>
    <w:rsid w:val="00E248F5"/>
    <w:rsid w:val="00E24C3E"/>
    <w:rsid w:val="00E24C3F"/>
    <w:rsid w:val="00E24C50"/>
    <w:rsid w:val="00E24D2C"/>
    <w:rsid w:val="00E24DD7"/>
    <w:rsid w:val="00E24E05"/>
    <w:rsid w:val="00E24F03"/>
    <w:rsid w:val="00E25121"/>
    <w:rsid w:val="00E2516F"/>
    <w:rsid w:val="00E251AB"/>
    <w:rsid w:val="00E251B6"/>
    <w:rsid w:val="00E251F9"/>
    <w:rsid w:val="00E2533A"/>
    <w:rsid w:val="00E2536B"/>
    <w:rsid w:val="00E2540B"/>
    <w:rsid w:val="00E256FE"/>
    <w:rsid w:val="00E25749"/>
    <w:rsid w:val="00E25BC9"/>
    <w:rsid w:val="00E25C53"/>
    <w:rsid w:val="00E25C59"/>
    <w:rsid w:val="00E25EF1"/>
    <w:rsid w:val="00E25FAF"/>
    <w:rsid w:val="00E25FFA"/>
    <w:rsid w:val="00E26083"/>
    <w:rsid w:val="00E26298"/>
    <w:rsid w:val="00E2653A"/>
    <w:rsid w:val="00E267B5"/>
    <w:rsid w:val="00E26852"/>
    <w:rsid w:val="00E26871"/>
    <w:rsid w:val="00E26A36"/>
    <w:rsid w:val="00E26A54"/>
    <w:rsid w:val="00E26B18"/>
    <w:rsid w:val="00E26C19"/>
    <w:rsid w:val="00E26CC0"/>
    <w:rsid w:val="00E26DFC"/>
    <w:rsid w:val="00E26EEA"/>
    <w:rsid w:val="00E26EF5"/>
    <w:rsid w:val="00E26FC5"/>
    <w:rsid w:val="00E26FE6"/>
    <w:rsid w:val="00E27014"/>
    <w:rsid w:val="00E2701A"/>
    <w:rsid w:val="00E2705E"/>
    <w:rsid w:val="00E271A0"/>
    <w:rsid w:val="00E271A4"/>
    <w:rsid w:val="00E271EF"/>
    <w:rsid w:val="00E2727F"/>
    <w:rsid w:val="00E2733D"/>
    <w:rsid w:val="00E27395"/>
    <w:rsid w:val="00E274E6"/>
    <w:rsid w:val="00E275B5"/>
    <w:rsid w:val="00E27683"/>
    <w:rsid w:val="00E277F5"/>
    <w:rsid w:val="00E27A12"/>
    <w:rsid w:val="00E27A43"/>
    <w:rsid w:val="00E27A4E"/>
    <w:rsid w:val="00E27B8A"/>
    <w:rsid w:val="00E27C42"/>
    <w:rsid w:val="00E27C52"/>
    <w:rsid w:val="00E27FD5"/>
    <w:rsid w:val="00E27FE8"/>
    <w:rsid w:val="00E30094"/>
    <w:rsid w:val="00E3022C"/>
    <w:rsid w:val="00E3036B"/>
    <w:rsid w:val="00E30533"/>
    <w:rsid w:val="00E3061E"/>
    <w:rsid w:val="00E3082E"/>
    <w:rsid w:val="00E30A36"/>
    <w:rsid w:val="00E30B49"/>
    <w:rsid w:val="00E30BFF"/>
    <w:rsid w:val="00E30E5D"/>
    <w:rsid w:val="00E30F4C"/>
    <w:rsid w:val="00E30FAC"/>
    <w:rsid w:val="00E310A2"/>
    <w:rsid w:val="00E31185"/>
    <w:rsid w:val="00E311AC"/>
    <w:rsid w:val="00E31214"/>
    <w:rsid w:val="00E313FB"/>
    <w:rsid w:val="00E3150D"/>
    <w:rsid w:val="00E3176F"/>
    <w:rsid w:val="00E3181B"/>
    <w:rsid w:val="00E3191A"/>
    <w:rsid w:val="00E31B59"/>
    <w:rsid w:val="00E31BA8"/>
    <w:rsid w:val="00E31CE4"/>
    <w:rsid w:val="00E31D99"/>
    <w:rsid w:val="00E31DC4"/>
    <w:rsid w:val="00E31F77"/>
    <w:rsid w:val="00E32013"/>
    <w:rsid w:val="00E32062"/>
    <w:rsid w:val="00E32100"/>
    <w:rsid w:val="00E321AA"/>
    <w:rsid w:val="00E32515"/>
    <w:rsid w:val="00E32626"/>
    <w:rsid w:val="00E3289C"/>
    <w:rsid w:val="00E32929"/>
    <w:rsid w:val="00E32A20"/>
    <w:rsid w:val="00E32AAD"/>
    <w:rsid w:val="00E32C9F"/>
    <w:rsid w:val="00E32F92"/>
    <w:rsid w:val="00E3300E"/>
    <w:rsid w:val="00E3323C"/>
    <w:rsid w:val="00E332BE"/>
    <w:rsid w:val="00E33349"/>
    <w:rsid w:val="00E33368"/>
    <w:rsid w:val="00E3339B"/>
    <w:rsid w:val="00E3369F"/>
    <w:rsid w:val="00E3374C"/>
    <w:rsid w:val="00E33764"/>
    <w:rsid w:val="00E338E9"/>
    <w:rsid w:val="00E339B2"/>
    <w:rsid w:val="00E33A86"/>
    <w:rsid w:val="00E33A8C"/>
    <w:rsid w:val="00E33E6E"/>
    <w:rsid w:val="00E3405E"/>
    <w:rsid w:val="00E341C7"/>
    <w:rsid w:val="00E34299"/>
    <w:rsid w:val="00E34597"/>
    <w:rsid w:val="00E345FF"/>
    <w:rsid w:val="00E34690"/>
    <w:rsid w:val="00E3487A"/>
    <w:rsid w:val="00E349A2"/>
    <w:rsid w:val="00E34A17"/>
    <w:rsid w:val="00E34D67"/>
    <w:rsid w:val="00E34D82"/>
    <w:rsid w:val="00E34FE8"/>
    <w:rsid w:val="00E353F1"/>
    <w:rsid w:val="00E353F5"/>
    <w:rsid w:val="00E35884"/>
    <w:rsid w:val="00E3596B"/>
    <w:rsid w:val="00E35A1D"/>
    <w:rsid w:val="00E35AED"/>
    <w:rsid w:val="00E35C22"/>
    <w:rsid w:val="00E35DA7"/>
    <w:rsid w:val="00E35E31"/>
    <w:rsid w:val="00E35EBA"/>
    <w:rsid w:val="00E3609C"/>
    <w:rsid w:val="00E360FA"/>
    <w:rsid w:val="00E36390"/>
    <w:rsid w:val="00E3664E"/>
    <w:rsid w:val="00E3672B"/>
    <w:rsid w:val="00E3682A"/>
    <w:rsid w:val="00E36865"/>
    <w:rsid w:val="00E36A23"/>
    <w:rsid w:val="00E36A5F"/>
    <w:rsid w:val="00E36CC9"/>
    <w:rsid w:val="00E36D2A"/>
    <w:rsid w:val="00E36D83"/>
    <w:rsid w:val="00E36E43"/>
    <w:rsid w:val="00E36EBD"/>
    <w:rsid w:val="00E370EE"/>
    <w:rsid w:val="00E37182"/>
    <w:rsid w:val="00E371C6"/>
    <w:rsid w:val="00E371E3"/>
    <w:rsid w:val="00E3757C"/>
    <w:rsid w:val="00E37619"/>
    <w:rsid w:val="00E377A1"/>
    <w:rsid w:val="00E37821"/>
    <w:rsid w:val="00E37834"/>
    <w:rsid w:val="00E37840"/>
    <w:rsid w:val="00E378F9"/>
    <w:rsid w:val="00E3798E"/>
    <w:rsid w:val="00E37BA7"/>
    <w:rsid w:val="00E37D9A"/>
    <w:rsid w:val="00E37EC7"/>
    <w:rsid w:val="00E4006E"/>
    <w:rsid w:val="00E40219"/>
    <w:rsid w:val="00E402DF"/>
    <w:rsid w:val="00E403F2"/>
    <w:rsid w:val="00E40537"/>
    <w:rsid w:val="00E40A04"/>
    <w:rsid w:val="00E40AFA"/>
    <w:rsid w:val="00E40C2F"/>
    <w:rsid w:val="00E40D0E"/>
    <w:rsid w:val="00E40D15"/>
    <w:rsid w:val="00E40D5D"/>
    <w:rsid w:val="00E41025"/>
    <w:rsid w:val="00E4104E"/>
    <w:rsid w:val="00E411A5"/>
    <w:rsid w:val="00E411A9"/>
    <w:rsid w:val="00E41285"/>
    <w:rsid w:val="00E413F9"/>
    <w:rsid w:val="00E41436"/>
    <w:rsid w:val="00E41458"/>
    <w:rsid w:val="00E4164B"/>
    <w:rsid w:val="00E4187F"/>
    <w:rsid w:val="00E418F6"/>
    <w:rsid w:val="00E41AF4"/>
    <w:rsid w:val="00E41D18"/>
    <w:rsid w:val="00E41DC4"/>
    <w:rsid w:val="00E41E1D"/>
    <w:rsid w:val="00E41E70"/>
    <w:rsid w:val="00E41FC8"/>
    <w:rsid w:val="00E420B4"/>
    <w:rsid w:val="00E420E7"/>
    <w:rsid w:val="00E423A0"/>
    <w:rsid w:val="00E42437"/>
    <w:rsid w:val="00E4249B"/>
    <w:rsid w:val="00E42501"/>
    <w:rsid w:val="00E42A28"/>
    <w:rsid w:val="00E42B28"/>
    <w:rsid w:val="00E42DDD"/>
    <w:rsid w:val="00E42E81"/>
    <w:rsid w:val="00E42F3A"/>
    <w:rsid w:val="00E43016"/>
    <w:rsid w:val="00E4322F"/>
    <w:rsid w:val="00E4346F"/>
    <w:rsid w:val="00E43529"/>
    <w:rsid w:val="00E43647"/>
    <w:rsid w:val="00E43679"/>
    <w:rsid w:val="00E43686"/>
    <w:rsid w:val="00E43738"/>
    <w:rsid w:val="00E43884"/>
    <w:rsid w:val="00E4393E"/>
    <w:rsid w:val="00E43A35"/>
    <w:rsid w:val="00E43B12"/>
    <w:rsid w:val="00E43B65"/>
    <w:rsid w:val="00E43BEC"/>
    <w:rsid w:val="00E43BF2"/>
    <w:rsid w:val="00E43D12"/>
    <w:rsid w:val="00E43DB3"/>
    <w:rsid w:val="00E43E3A"/>
    <w:rsid w:val="00E43F19"/>
    <w:rsid w:val="00E43FB9"/>
    <w:rsid w:val="00E441E5"/>
    <w:rsid w:val="00E4423D"/>
    <w:rsid w:val="00E4433E"/>
    <w:rsid w:val="00E443C5"/>
    <w:rsid w:val="00E444B7"/>
    <w:rsid w:val="00E445D6"/>
    <w:rsid w:val="00E44668"/>
    <w:rsid w:val="00E44672"/>
    <w:rsid w:val="00E4469B"/>
    <w:rsid w:val="00E446E8"/>
    <w:rsid w:val="00E446EF"/>
    <w:rsid w:val="00E4472B"/>
    <w:rsid w:val="00E44974"/>
    <w:rsid w:val="00E44A0D"/>
    <w:rsid w:val="00E44B10"/>
    <w:rsid w:val="00E44CE0"/>
    <w:rsid w:val="00E44E5F"/>
    <w:rsid w:val="00E450B4"/>
    <w:rsid w:val="00E45145"/>
    <w:rsid w:val="00E45172"/>
    <w:rsid w:val="00E45293"/>
    <w:rsid w:val="00E45497"/>
    <w:rsid w:val="00E4556D"/>
    <w:rsid w:val="00E456D1"/>
    <w:rsid w:val="00E45954"/>
    <w:rsid w:val="00E45A8F"/>
    <w:rsid w:val="00E45AE7"/>
    <w:rsid w:val="00E45B53"/>
    <w:rsid w:val="00E45C12"/>
    <w:rsid w:val="00E460A0"/>
    <w:rsid w:val="00E460C2"/>
    <w:rsid w:val="00E466AA"/>
    <w:rsid w:val="00E46CFA"/>
    <w:rsid w:val="00E46D4F"/>
    <w:rsid w:val="00E46DC3"/>
    <w:rsid w:val="00E46DEF"/>
    <w:rsid w:val="00E46FBB"/>
    <w:rsid w:val="00E46FC1"/>
    <w:rsid w:val="00E47277"/>
    <w:rsid w:val="00E472A2"/>
    <w:rsid w:val="00E4742A"/>
    <w:rsid w:val="00E4763F"/>
    <w:rsid w:val="00E4782C"/>
    <w:rsid w:val="00E4783A"/>
    <w:rsid w:val="00E4799F"/>
    <w:rsid w:val="00E47A15"/>
    <w:rsid w:val="00E47A3C"/>
    <w:rsid w:val="00E47A83"/>
    <w:rsid w:val="00E47AAC"/>
    <w:rsid w:val="00E47DBB"/>
    <w:rsid w:val="00E47E3C"/>
    <w:rsid w:val="00E50300"/>
    <w:rsid w:val="00E50359"/>
    <w:rsid w:val="00E5054D"/>
    <w:rsid w:val="00E5061C"/>
    <w:rsid w:val="00E5068C"/>
    <w:rsid w:val="00E50F91"/>
    <w:rsid w:val="00E50FE4"/>
    <w:rsid w:val="00E51171"/>
    <w:rsid w:val="00E511F7"/>
    <w:rsid w:val="00E51341"/>
    <w:rsid w:val="00E515FB"/>
    <w:rsid w:val="00E51709"/>
    <w:rsid w:val="00E5180D"/>
    <w:rsid w:val="00E51891"/>
    <w:rsid w:val="00E51A61"/>
    <w:rsid w:val="00E51AB2"/>
    <w:rsid w:val="00E51B20"/>
    <w:rsid w:val="00E51B6C"/>
    <w:rsid w:val="00E51BB4"/>
    <w:rsid w:val="00E51C79"/>
    <w:rsid w:val="00E51E15"/>
    <w:rsid w:val="00E51E60"/>
    <w:rsid w:val="00E51EA8"/>
    <w:rsid w:val="00E51F6C"/>
    <w:rsid w:val="00E52076"/>
    <w:rsid w:val="00E524F9"/>
    <w:rsid w:val="00E52533"/>
    <w:rsid w:val="00E5254A"/>
    <w:rsid w:val="00E526AF"/>
    <w:rsid w:val="00E52975"/>
    <w:rsid w:val="00E529DA"/>
    <w:rsid w:val="00E52A64"/>
    <w:rsid w:val="00E52AD4"/>
    <w:rsid w:val="00E52AD9"/>
    <w:rsid w:val="00E52B02"/>
    <w:rsid w:val="00E52B35"/>
    <w:rsid w:val="00E52BEE"/>
    <w:rsid w:val="00E52C5E"/>
    <w:rsid w:val="00E52DA1"/>
    <w:rsid w:val="00E52EF1"/>
    <w:rsid w:val="00E53008"/>
    <w:rsid w:val="00E5316E"/>
    <w:rsid w:val="00E53180"/>
    <w:rsid w:val="00E531E8"/>
    <w:rsid w:val="00E532B8"/>
    <w:rsid w:val="00E5336C"/>
    <w:rsid w:val="00E5363E"/>
    <w:rsid w:val="00E5368C"/>
    <w:rsid w:val="00E53793"/>
    <w:rsid w:val="00E53AAC"/>
    <w:rsid w:val="00E53C71"/>
    <w:rsid w:val="00E53CBA"/>
    <w:rsid w:val="00E53FA9"/>
    <w:rsid w:val="00E5410B"/>
    <w:rsid w:val="00E542DA"/>
    <w:rsid w:val="00E5432A"/>
    <w:rsid w:val="00E54338"/>
    <w:rsid w:val="00E543D6"/>
    <w:rsid w:val="00E54630"/>
    <w:rsid w:val="00E54709"/>
    <w:rsid w:val="00E54992"/>
    <w:rsid w:val="00E54A4A"/>
    <w:rsid w:val="00E54B7E"/>
    <w:rsid w:val="00E550A1"/>
    <w:rsid w:val="00E5561C"/>
    <w:rsid w:val="00E5599A"/>
    <w:rsid w:val="00E55A3B"/>
    <w:rsid w:val="00E55A7B"/>
    <w:rsid w:val="00E55AD2"/>
    <w:rsid w:val="00E55C8A"/>
    <w:rsid w:val="00E55EDE"/>
    <w:rsid w:val="00E55F6D"/>
    <w:rsid w:val="00E55FAD"/>
    <w:rsid w:val="00E56000"/>
    <w:rsid w:val="00E56061"/>
    <w:rsid w:val="00E565EF"/>
    <w:rsid w:val="00E56992"/>
    <w:rsid w:val="00E56AEA"/>
    <w:rsid w:val="00E56B6D"/>
    <w:rsid w:val="00E56B8D"/>
    <w:rsid w:val="00E56BCB"/>
    <w:rsid w:val="00E56BE5"/>
    <w:rsid w:val="00E56C15"/>
    <w:rsid w:val="00E56DB0"/>
    <w:rsid w:val="00E56F91"/>
    <w:rsid w:val="00E57076"/>
    <w:rsid w:val="00E570DA"/>
    <w:rsid w:val="00E57252"/>
    <w:rsid w:val="00E57317"/>
    <w:rsid w:val="00E5742C"/>
    <w:rsid w:val="00E57688"/>
    <w:rsid w:val="00E57753"/>
    <w:rsid w:val="00E57765"/>
    <w:rsid w:val="00E57E45"/>
    <w:rsid w:val="00E60035"/>
    <w:rsid w:val="00E60125"/>
    <w:rsid w:val="00E60462"/>
    <w:rsid w:val="00E60524"/>
    <w:rsid w:val="00E60599"/>
    <w:rsid w:val="00E6059C"/>
    <w:rsid w:val="00E6060B"/>
    <w:rsid w:val="00E6078E"/>
    <w:rsid w:val="00E60872"/>
    <w:rsid w:val="00E60ECA"/>
    <w:rsid w:val="00E60ED7"/>
    <w:rsid w:val="00E60F64"/>
    <w:rsid w:val="00E60F7A"/>
    <w:rsid w:val="00E60FF4"/>
    <w:rsid w:val="00E6101D"/>
    <w:rsid w:val="00E61039"/>
    <w:rsid w:val="00E6114C"/>
    <w:rsid w:val="00E611D1"/>
    <w:rsid w:val="00E6141C"/>
    <w:rsid w:val="00E614EB"/>
    <w:rsid w:val="00E615FA"/>
    <w:rsid w:val="00E61A26"/>
    <w:rsid w:val="00E61A8E"/>
    <w:rsid w:val="00E61B2E"/>
    <w:rsid w:val="00E61C14"/>
    <w:rsid w:val="00E61F87"/>
    <w:rsid w:val="00E61FA4"/>
    <w:rsid w:val="00E621BF"/>
    <w:rsid w:val="00E62221"/>
    <w:rsid w:val="00E62285"/>
    <w:rsid w:val="00E626FF"/>
    <w:rsid w:val="00E62712"/>
    <w:rsid w:val="00E628A4"/>
    <w:rsid w:val="00E629A9"/>
    <w:rsid w:val="00E62BE8"/>
    <w:rsid w:val="00E62C03"/>
    <w:rsid w:val="00E62C27"/>
    <w:rsid w:val="00E62C44"/>
    <w:rsid w:val="00E62D26"/>
    <w:rsid w:val="00E62E3F"/>
    <w:rsid w:val="00E62F72"/>
    <w:rsid w:val="00E62FD4"/>
    <w:rsid w:val="00E63254"/>
    <w:rsid w:val="00E633AA"/>
    <w:rsid w:val="00E634AD"/>
    <w:rsid w:val="00E636BC"/>
    <w:rsid w:val="00E637DA"/>
    <w:rsid w:val="00E63882"/>
    <w:rsid w:val="00E63A25"/>
    <w:rsid w:val="00E63B4B"/>
    <w:rsid w:val="00E63B55"/>
    <w:rsid w:val="00E63B88"/>
    <w:rsid w:val="00E63CF9"/>
    <w:rsid w:val="00E63D3F"/>
    <w:rsid w:val="00E63FC3"/>
    <w:rsid w:val="00E64387"/>
    <w:rsid w:val="00E644D7"/>
    <w:rsid w:val="00E64A8C"/>
    <w:rsid w:val="00E64A98"/>
    <w:rsid w:val="00E64B89"/>
    <w:rsid w:val="00E64BBD"/>
    <w:rsid w:val="00E64D2A"/>
    <w:rsid w:val="00E65076"/>
    <w:rsid w:val="00E650D1"/>
    <w:rsid w:val="00E65265"/>
    <w:rsid w:val="00E65742"/>
    <w:rsid w:val="00E6576A"/>
    <w:rsid w:val="00E6594E"/>
    <w:rsid w:val="00E659AB"/>
    <w:rsid w:val="00E65A96"/>
    <w:rsid w:val="00E65B4E"/>
    <w:rsid w:val="00E65C55"/>
    <w:rsid w:val="00E65E2F"/>
    <w:rsid w:val="00E65EE2"/>
    <w:rsid w:val="00E661C4"/>
    <w:rsid w:val="00E661EC"/>
    <w:rsid w:val="00E6625D"/>
    <w:rsid w:val="00E66354"/>
    <w:rsid w:val="00E6639C"/>
    <w:rsid w:val="00E664FD"/>
    <w:rsid w:val="00E666F5"/>
    <w:rsid w:val="00E66C59"/>
    <w:rsid w:val="00E66D74"/>
    <w:rsid w:val="00E66E17"/>
    <w:rsid w:val="00E66FDB"/>
    <w:rsid w:val="00E66FDE"/>
    <w:rsid w:val="00E66FFC"/>
    <w:rsid w:val="00E671EF"/>
    <w:rsid w:val="00E672FA"/>
    <w:rsid w:val="00E672FB"/>
    <w:rsid w:val="00E674FB"/>
    <w:rsid w:val="00E67554"/>
    <w:rsid w:val="00E67556"/>
    <w:rsid w:val="00E677E1"/>
    <w:rsid w:val="00E678BF"/>
    <w:rsid w:val="00E67A17"/>
    <w:rsid w:val="00E67AA0"/>
    <w:rsid w:val="00E67B6B"/>
    <w:rsid w:val="00E67B74"/>
    <w:rsid w:val="00E67BDE"/>
    <w:rsid w:val="00E67D60"/>
    <w:rsid w:val="00E67D9A"/>
    <w:rsid w:val="00E67DD0"/>
    <w:rsid w:val="00E67FE2"/>
    <w:rsid w:val="00E7015B"/>
    <w:rsid w:val="00E701CB"/>
    <w:rsid w:val="00E7024D"/>
    <w:rsid w:val="00E702BA"/>
    <w:rsid w:val="00E702C9"/>
    <w:rsid w:val="00E7036C"/>
    <w:rsid w:val="00E706F6"/>
    <w:rsid w:val="00E707D0"/>
    <w:rsid w:val="00E70819"/>
    <w:rsid w:val="00E70830"/>
    <w:rsid w:val="00E7094F"/>
    <w:rsid w:val="00E70AA3"/>
    <w:rsid w:val="00E70ABB"/>
    <w:rsid w:val="00E70CE4"/>
    <w:rsid w:val="00E70DCE"/>
    <w:rsid w:val="00E70EE2"/>
    <w:rsid w:val="00E71008"/>
    <w:rsid w:val="00E7100D"/>
    <w:rsid w:val="00E710BE"/>
    <w:rsid w:val="00E71253"/>
    <w:rsid w:val="00E714FB"/>
    <w:rsid w:val="00E7155C"/>
    <w:rsid w:val="00E715A6"/>
    <w:rsid w:val="00E71AFB"/>
    <w:rsid w:val="00E71BE5"/>
    <w:rsid w:val="00E71C3D"/>
    <w:rsid w:val="00E71D5B"/>
    <w:rsid w:val="00E71FE8"/>
    <w:rsid w:val="00E72054"/>
    <w:rsid w:val="00E72415"/>
    <w:rsid w:val="00E725C7"/>
    <w:rsid w:val="00E72668"/>
    <w:rsid w:val="00E726C7"/>
    <w:rsid w:val="00E72932"/>
    <w:rsid w:val="00E7295B"/>
    <w:rsid w:val="00E729BB"/>
    <w:rsid w:val="00E72B23"/>
    <w:rsid w:val="00E72D21"/>
    <w:rsid w:val="00E7306A"/>
    <w:rsid w:val="00E73093"/>
    <w:rsid w:val="00E730B2"/>
    <w:rsid w:val="00E73202"/>
    <w:rsid w:val="00E7335C"/>
    <w:rsid w:val="00E733DF"/>
    <w:rsid w:val="00E73408"/>
    <w:rsid w:val="00E735F9"/>
    <w:rsid w:val="00E7365F"/>
    <w:rsid w:val="00E736B0"/>
    <w:rsid w:val="00E73759"/>
    <w:rsid w:val="00E738D0"/>
    <w:rsid w:val="00E73956"/>
    <w:rsid w:val="00E73AF8"/>
    <w:rsid w:val="00E73B97"/>
    <w:rsid w:val="00E73EA5"/>
    <w:rsid w:val="00E73F00"/>
    <w:rsid w:val="00E73F57"/>
    <w:rsid w:val="00E73F83"/>
    <w:rsid w:val="00E7446C"/>
    <w:rsid w:val="00E745D9"/>
    <w:rsid w:val="00E7496B"/>
    <w:rsid w:val="00E74B33"/>
    <w:rsid w:val="00E74BE4"/>
    <w:rsid w:val="00E74D6F"/>
    <w:rsid w:val="00E74EB0"/>
    <w:rsid w:val="00E74ECA"/>
    <w:rsid w:val="00E74FA5"/>
    <w:rsid w:val="00E75049"/>
    <w:rsid w:val="00E752BB"/>
    <w:rsid w:val="00E75354"/>
    <w:rsid w:val="00E75655"/>
    <w:rsid w:val="00E75702"/>
    <w:rsid w:val="00E75D6C"/>
    <w:rsid w:val="00E75E0C"/>
    <w:rsid w:val="00E75E10"/>
    <w:rsid w:val="00E75E71"/>
    <w:rsid w:val="00E75EE1"/>
    <w:rsid w:val="00E76061"/>
    <w:rsid w:val="00E761A9"/>
    <w:rsid w:val="00E76358"/>
    <w:rsid w:val="00E76367"/>
    <w:rsid w:val="00E7636E"/>
    <w:rsid w:val="00E76376"/>
    <w:rsid w:val="00E76433"/>
    <w:rsid w:val="00E76653"/>
    <w:rsid w:val="00E767D0"/>
    <w:rsid w:val="00E76BCC"/>
    <w:rsid w:val="00E76C16"/>
    <w:rsid w:val="00E76C2A"/>
    <w:rsid w:val="00E76D68"/>
    <w:rsid w:val="00E76D92"/>
    <w:rsid w:val="00E77073"/>
    <w:rsid w:val="00E7717F"/>
    <w:rsid w:val="00E771EC"/>
    <w:rsid w:val="00E773F7"/>
    <w:rsid w:val="00E77589"/>
    <w:rsid w:val="00E775B2"/>
    <w:rsid w:val="00E775C3"/>
    <w:rsid w:val="00E7763E"/>
    <w:rsid w:val="00E77736"/>
    <w:rsid w:val="00E779B4"/>
    <w:rsid w:val="00E77EEB"/>
    <w:rsid w:val="00E80127"/>
    <w:rsid w:val="00E801A4"/>
    <w:rsid w:val="00E80223"/>
    <w:rsid w:val="00E802A4"/>
    <w:rsid w:val="00E80343"/>
    <w:rsid w:val="00E80494"/>
    <w:rsid w:val="00E80504"/>
    <w:rsid w:val="00E8080C"/>
    <w:rsid w:val="00E80A67"/>
    <w:rsid w:val="00E80B36"/>
    <w:rsid w:val="00E80BB9"/>
    <w:rsid w:val="00E80C0C"/>
    <w:rsid w:val="00E80E3A"/>
    <w:rsid w:val="00E80E3B"/>
    <w:rsid w:val="00E80E8A"/>
    <w:rsid w:val="00E81020"/>
    <w:rsid w:val="00E810B7"/>
    <w:rsid w:val="00E81109"/>
    <w:rsid w:val="00E8111E"/>
    <w:rsid w:val="00E812A2"/>
    <w:rsid w:val="00E81526"/>
    <w:rsid w:val="00E8157A"/>
    <w:rsid w:val="00E8163C"/>
    <w:rsid w:val="00E81699"/>
    <w:rsid w:val="00E819B8"/>
    <w:rsid w:val="00E81BC4"/>
    <w:rsid w:val="00E81E9D"/>
    <w:rsid w:val="00E821A5"/>
    <w:rsid w:val="00E82268"/>
    <w:rsid w:val="00E822BC"/>
    <w:rsid w:val="00E823C7"/>
    <w:rsid w:val="00E82422"/>
    <w:rsid w:val="00E82456"/>
    <w:rsid w:val="00E8287D"/>
    <w:rsid w:val="00E8293D"/>
    <w:rsid w:val="00E82A88"/>
    <w:rsid w:val="00E82C62"/>
    <w:rsid w:val="00E82DD7"/>
    <w:rsid w:val="00E82E5C"/>
    <w:rsid w:val="00E82E60"/>
    <w:rsid w:val="00E830F6"/>
    <w:rsid w:val="00E83111"/>
    <w:rsid w:val="00E83148"/>
    <w:rsid w:val="00E83189"/>
    <w:rsid w:val="00E83347"/>
    <w:rsid w:val="00E833CF"/>
    <w:rsid w:val="00E83543"/>
    <w:rsid w:val="00E835AC"/>
    <w:rsid w:val="00E837BD"/>
    <w:rsid w:val="00E837E7"/>
    <w:rsid w:val="00E83817"/>
    <w:rsid w:val="00E83932"/>
    <w:rsid w:val="00E839B8"/>
    <w:rsid w:val="00E83A12"/>
    <w:rsid w:val="00E83A40"/>
    <w:rsid w:val="00E83A50"/>
    <w:rsid w:val="00E83A60"/>
    <w:rsid w:val="00E83B6C"/>
    <w:rsid w:val="00E83EBA"/>
    <w:rsid w:val="00E840F5"/>
    <w:rsid w:val="00E84184"/>
    <w:rsid w:val="00E84289"/>
    <w:rsid w:val="00E8478C"/>
    <w:rsid w:val="00E848D6"/>
    <w:rsid w:val="00E84B29"/>
    <w:rsid w:val="00E84C3D"/>
    <w:rsid w:val="00E84CDE"/>
    <w:rsid w:val="00E84D23"/>
    <w:rsid w:val="00E84F28"/>
    <w:rsid w:val="00E850B6"/>
    <w:rsid w:val="00E8540B"/>
    <w:rsid w:val="00E85642"/>
    <w:rsid w:val="00E8568D"/>
    <w:rsid w:val="00E857C1"/>
    <w:rsid w:val="00E859F6"/>
    <w:rsid w:val="00E85A65"/>
    <w:rsid w:val="00E85D28"/>
    <w:rsid w:val="00E85DA7"/>
    <w:rsid w:val="00E85DE9"/>
    <w:rsid w:val="00E85E30"/>
    <w:rsid w:val="00E85FDD"/>
    <w:rsid w:val="00E862B7"/>
    <w:rsid w:val="00E863B3"/>
    <w:rsid w:val="00E866B8"/>
    <w:rsid w:val="00E868D8"/>
    <w:rsid w:val="00E869D7"/>
    <w:rsid w:val="00E86C12"/>
    <w:rsid w:val="00E86C1D"/>
    <w:rsid w:val="00E87272"/>
    <w:rsid w:val="00E873EB"/>
    <w:rsid w:val="00E87438"/>
    <w:rsid w:val="00E874CC"/>
    <w:rsid w:val="00E8778F"/>
    <w:rsid w:val="00E878AA"/>
    <w:rsid w:val="00E878FA"/>
    <w:rsid w:val="00E87C39"/>
    <w:rsid w:val="00E87C90"/>
    <w:rsid w:val="00E87D38"/>
    <w:rsid w:val="00E87D4D"/>
    <w:rsid w:val="00E87D62"/>
    <w:rsid w:val="00E87D72"/>
    <w:rsid w:val="00E87D7C"/>
    <w:rsid w:val="00E9005C"/>
    <w:rsid w:val="00E902F7"/>
    <w:rsid w:val="00E90443"/>
    <w:rsid w:val="00E90A3A"/>
    <w:rsid w:val="00E90C61"/>
    <w:rsid w:val="00E90CAD"/>
    <w:rsid w:val="00E90CDF"/>
    <w:rsid w:val="00E90D35"/>
    <w:rsid w:val="00E90F76"/>
    <w:rsid w:val="00E90F97"/>
    <w:rsid w:val="00E90FE1"/>
    <w:rsid w:val="00E9100B"/>
    <w:rsid w:val="00E91015"/>
    <w:rsid w:val="00E9112D"/>
    <w:rsid w:val="00E91145"/>
    <w:rsid w:val="00E9121F"/>
    <w:rsid w:val="00E91248"/>
    <w:rsid w:val="00E91813"/>
    <w:rsid w:val="00E91D91"/>
    <w:rsid w:val="00E91E0D"/>
    <w:rsid w:val="00E91E75"/>
    <w:rsid w:val="00E92197"/>
    <w:rsid w:val="00E921B5"/>
    <w:rsid w:val="00E92471"/>
    <w:rsid w:val="00E924C1"/>
    <w:rsid w:val="00E9271E"/>
    <w:rsid w:val="00E92860"/>
    <w:rsid w:val="00E928A2"/>
    <w:rsid w:val="00E928F3"/>
    <w:rsid w:val="00E92942"/>
    <w:rsid w:val="00E92A7D"/>
    <w:rsid w:val="00E92AA4"/>
    <w:rsid w:val="00E92C39"/>
    <w:rsid w:val="00E92CA0"/>
    <w:rsid w:val="00E92D05"/>
    <w:rsid w:val="00E92D70"/>
    <w:rsid w:val="00E92D95"/>
    <w:rsid w:val="00E92DC2"/>
    <w:rsid w:val="00E92DE3"/>
    <w:rsid w:val="00E92E4B"/>
    <w:rsid w:val="00E93028"/>
    <w:rsid w:val="00E930A4"/>
    <w:rsid w:val="00E932C0"/>
    <w:rsid w:val="00E932D9"/>
    <w:rsid w:val="00E93318"/>
    <w:rsid w:val="00E933B5"/>
    <w:rsid w:val="00E9341F"/>
    <w:rsid w:val="00E9366D"/>
    <w:rsid w:val="00E936BF"/>
    <w:rsid w:val="00E93BAE"/>
    <w:rsid w:val="00E93C06"/>
    <w:rsid w:val="00E94173"/>
    <w:rsid w:val="00E94278"/>
    <w:rsid w:val="00E944E6"/>
    <w:rsid w:val="00E9458A"/>
    <w:rsid w:val="00E94672"/>
    <w:rsid w:val="00E947FB"/>
    <w:rsid w:val="00E94844"/>
    <w:rsid w:val="00E9489A"/>
    <w:rsid w:val="00E94A61"/>
    <w:rsid w:val="00E94AC5"/>
    <w:rsid w:val="00E94B08"/>
    <w:rsid w:val="00E94C36"/>
    <w:rsid w:val="00E94E1B"/>
    <w:rsid w:val="00E94ED9"/>
    <w:rsid w:val="00E94F73"/>
    <w:rsid w:val="00E95647"/>
    <w:rsid w:val="00E95781"/>
    <w:rsid w:val="00E957BF"/>
    <w:rsid w:val="00E95869"/>
    <w:rsid w:val="00E95AC9"/>
    <w:rsid w:val="00E95D46"/>
    <w:rsid w:val="00E95D7A"/>
    <w:rsid w:val="00E95E51"/>
    <w:rsid w:val="00E95E69"/>
    <w:rsid w:val="00E95F4C"/>
    <w:rsid w:val="00E95FC0"/>
    <w:rsid w:val="00E95FE6"/>
    <w:rsid w:val="00E9619A"/>
    <w:rsid w:val="00E962F6"/>
    <w:rsid w:val="00E963BE"/>
    <w:rsid w:val="00E96456"/>
    <w:rsid w:val="00E967BA"/>
    <w:rsid w:val="00E969E0"/>
    <w:rsid w:val="00E96AB5"/>
    <w:rsid w:val="00E96D0E"/>
    <w:rsid w:val="00E96D8B"/>
    <w:rsid w:val="00E96D94"/>
    <w:rsid w:val="00E96E0F"/>
    <w:rsid w:val="00E9711F"/>
    <w:rsid w:val="00E97187"/>
    <w:rsid w:val="00E97204"/>
    <w:rsid w:val="00E97234"/>
    <w:rsid w:val="00E97468"/>
    <w:rsid w:val="00E975AD"/>
    <w:rsid w:val="00E976F5"/>
    <w:rsid w:val="00E97761"/>
    <w:rsid w:val="00E978A1"/>
    <w:rsid w:val="00E97996"/>
    <w:rsid w:val="00E979D6"/>
    <w:rsid w:val="00E97F24"/>
    <w:rsid w:val="00E97FB1"/>
    <w:rsid w:val="00EA0068"/>
    <w:rsid w:val="00EA009F"/>
    <w:rsid w:val="00EA0167"/>
    <w:rsid w:val="00EA01E2"/>
    <w:rsid w:val="00EA0201"/>
    <w:rsid w:val="00EA02D6"/>
    <w:rsid w:val="00EA03FB"/>
    <w:rsid w:val="00EA0468"/>
    <w:rsid w:val="00EA047F"/>
    <w:rsid w:val="00EA07C3"/>
    <w:rsid w:val="00EA0A97"/>
    <w:rsid w:val="00EA0AF7"/>
    <w:rsid w:val="00EA0B02"/>
    <w:rsid w:val="00EA0B42"/>
    <w:rsid w:val="00EA0EF7"/>
    <w:rsid w:val="00EA103B"/>
    <w:rsid w:val="00EA12ED"/>
    <w:rsid w:val="00EA1474"/>
    <w:rsid w:val="00EA16F7"/>
    <w:rsid w:val="00EA1774"/>
    <w:rsid w:val="00EA1830"/>
    <w:rsid w:val="00EA19CF"/>
    <w:rsid w:val="00EA1D3F"/>
    <w:rsid w:val="00EA1F9D"/>
    <w:rsid w:val="00EA2295"/>
    <w:rsid w:val="00EA2549"/>
    <w:rsid w:val="00EA283E"/>
    <w:rsid w:val="00EA2863"/>
    <w:rsid w:val="00EA28FB"/>
    <w:rsid w:val="00EA299A"/>
    <w:rsid w:val="00EA2A6D"/>
    <w:rsid w:val="00EA2A94"/>
    <w:rsid w:val="00EA2B42"/>
    <w:rsid w:val="00EA2CBF"/>
    <w:rsid w:val="00EA2CE4"/>
    <w:rsid w:val="00EA2D0E"/>
    <w:rsid w:val="00EA2E68"/>
    <w:rsid w:val="00EA308E"/>
    <w:rsid w:val="00EA37EB"/>
    <w:rsid w:val="00EA39AC"/>
    <w:rsid w:val="00EA3A09"/>
    <w:rsid w:val="00EA3B57"/>
    <w:rsid w:val="00EA3B80"/>
    <w:rsid w:val="00EA3F65"/>
    <w:rsid w:val="00EA40B6"/>
    <w:rsid w:val="00EA40F5"/>
    <w:rsid w:val="00EA4179"/>
    <w:rsid w:val="00EA4326"/>
    <w:rsid w:val="00EA4537"/>
    <w:rsid w:val="00EA4603"/>
    <w:rsid w:val="00EA4769"/>
    <w:rsid w:val="00EA492A"/>
    <w:rsid w:val="00EA4951"/>
    <w:rsid w:val="00EA4975"/>
    <w:rsid w:val="00EA4A7D"/>
    <w:rsid w:val="00EA4ADC"/>
    <w:rsid w:val="00EA4BAC"/>
    <w:rsid w:val="00EA51E0"/>
    <w:rsid w:val="00EA51E2"/>
    <w:rsid w:val="00EA51F2"/>
    <w:rsid w:val="00EA5283"/>
    <w:rsid w:val="00EA5290"/>
    <w:rsid w:val="00EA5385"/>
    <w:rsid w:val="00EA5462"/>
    <w:rsid w:val="00EA5524"/>
    <w:rsid w:val="00EA5745"/>
    <w:rsid w:val="00EA57CD"/>
    <w:rsid w:val="00EA5898"/>
    <w:rsid w:val="00EA5919"/>
    <w:rsid w:val="00EA5A89"/>
    <w:rsid w:val="00EA5DC8"/>
    <w:rsid w:val="00EA5F0C"/>
    <w:rsid w:val="00EA5F3B"/>
    <w:rsid w:val="00EA5F7B"/>
    <w:rsid w:val="00EA5FA1"/>
    <w:rsid w:val="00EA5FC8"/>
    <w:rsid w:val="00EA634D"/>
    <w:rsid w:val="00EA640A"/>
    <w:rsid w:val="00EA6417"/>
    <w:rsid w:val="00EA6776"/>
    <w:rsid w:val="00EA693F"/>
    <w:rsid w:val="00EA6A4F"/>
    <w:rsid w:val="00EA6AD4"/>
    <w:rsid w:val="00EA6B0B"/>
    <w:rsid w:val="00EA6EF4"/>
    <w:rsid w:val="00EA70D5"/>
    <w:rsid w:val="00EA738C"/>
    <w:rsid w:val="00EA7396"/>
    <w:rsid w:val="00EA74A4"/>
    <w:rsid w:val="00EA75DD"/>
    <w:rsid w:val="00EA7669"/>
    <w:rsid w:val="00EA77A5"/>
    <w:rsid w:val="00EA786B"/>
    <w:rsid w:val="00EA7996"/>
    <w:rsid w:val="00EA7A68"/>
    <w:rsid w:val="00EA7B63"/>
    <w:rsid w:val="00EA7C02"/>
    <w:rsid w:val="00EA7CC0"/>
    <w:rsid w:val="00EA7EEC"/>
    <w:rsid w:val="00EA7F71"/>
    <w:rsid w:val="00EB00B1"/>
    <w:rsid w:val="00EB00C5"/>
    <w:rsid w:val="00EB00CC"/>
    <w:rsid w:val="00EB02B2"/>
    <w:rsid w:val="00EB0336"/>
    <w:rsid w:val="00EB0572"/>
    <w:rsid w:val="00EB05CF"/>
    <w:rsid w:val="00EB085B"/>
    <w:rsid w:val="00EB08D8"/>
    <w:rsid w:val="00EB0C8B"/>
    <w:rsid w:val="00EB0D82"/>
    <w:rsid w:val="00EB10C9"/>
    <w:rsid w:val="00EB1126"/>
    <w:rsid w:val="00EB11AA"/>
    <w:rsid w:val="00EB1221"/>
    <w:rsid w:val="00EB1284"/>
    <w:rsid w:val="00EB12BB"/>
    <w:rsid w:val="00EB133E"/>
    <w:rsid w:val="00EB13F4"/>
    <w:rsid w:val="00EB1664"/>
    <w:rsid w:val="00EB174E"/>
    <w:rsid w:val="00EB18F3"/>
    <w:rsid w:val="00EB194C"/>
    <w:rsid w:val="00EB1996"/>
    <w:rsid w:val="00EB1A79"/>
    <w:rsid w:val="00EB1A7D"/>
    <w:rsid w:val="00EB1B9A"/>
    <w:rsid w:val="00EB1F48"/>
    <w:rsid w:val="00EB1F99"/>
    <w:rsid w:val="00EB1FC7"/>
    <w:rsid w:val="00EB2094"/>
    <w:rsid w:val="00EB209A"/>
    <w:rsid w:val="00EB2114"/>
    <w:rsid w:val="00EB219B"/>
    <w:rsid w:val="00EB2222"/>
    <w:rsid w:val="00EB24FC"/>
    <w:rsid w:val="00EB2587"/>
    <w:rsid w:val="00EB2930"/>
    <w:rsid w:val="00EB2952"/>
    <w:rsid w:val="00EB2A10"/>
    <w:rsid w:val="00EB2CB2"/>
    <w:rsid w:val="00EB2FB9"/>
    <w:rsid w:val="00EB3023"/>
    <w:rsid w:val="00EB33BB"/>
    <w:rsid w:val="00EB3455"/>
    <w:rsid w:val="00EB35E7"/>
    <w:rsid w:val="00EB3612"/>
    <w:rsid w:val="00EB368F"/>
    <w:rsid w:val="00EB3762"/>
    <w:rsid w:val="00EB3909"/>
    <w:rsid w:val="00EB3A4F"/>
    <w:rsid w:val="00EB3B82"/>
    <w:rsid w:val="00EB3D89"/>
    <w:rsid w:val="00EB3DC2"/>
    <w:rsid w:val="00EB401A"/>
    <w:rsid w:val="00EB4228"/>
    <w:rsid w:val="00EB4404"/>
    <w:rsid w:val="00EB44AA"/>
    <w:rsid w:val="00EB44E3"/>
    <w:rsid w:val="00EB45E9"/>
    <w:rsid w:val="00EB48BE"/>
    <w:rsid w:val="00EB48E6"/>
    <w:rsid w:val="00EB4A09"/>
    <w:rsid w:val="00EB4AB6"/>
    <w:rsid w:val="00EB4BB9"/>
    <w:rsid w:val="00EB522A"/>
    <w:rsid w:val="00EB52A1"/>
    <w:rsid w:val="00EB540F"/>
    <w:rsid w:val="00EB54EA"/>
    <w:rsid w:val="00EB557A"/>
    <w:rsid w:val="00EB5809"/>
    <w:rsid w:val="00EB5943"/>
    <w:rsid w:val="00EB594C"/>
    <w:rsid w:val="00EB59B0"/>
    <w:rsid w:val="00EB59EF"/>
    <w:rsid w:val="00EB5A31"/>
    <w:rsid w:val="00EB5A38"/>
    <w:rsid w:val="00EB5A58"/>
    <w:rsid w:val="00EB5AF5"/>
    <w:rsid w:val="00EB5BB5"/>
    <w:rsid w:val="00EB5CD0"/>
    <w:rsid w:val="00EB5E1A"/>
    <w:rsid w:val="00EB606B"/>
    <w:rsid w:val="00EB6086"/>
    <w:rsid w:val="00EB60AC"/>
    <w:rsid w:val="00EB60F5"/>
    <w:rsid w:val="00EB63C3"/>
    <w:rsid w:val="00EB6622"/>
    <w:rsid w:val="00EB6A4B"/>
    <w:rsid w:val="00EB6A94"/>
    <w:rsid w:val="00EB6DCB"/>
    <w:rsid w:val="00EB70EF"/>
    <w:rsid w:val="00EB72DB"/>
    <w:rsid w:val="00EB73D5"/>
    <w:rsid w:val="00EB745D"/>
    <w:rsid w:val="00EB77CE"/>
    <w:rsid w:val="00EB78AF"/>
    <w:rsid w:val="00EB797B"/>
    <w:rsid w:val="00EB7A11"/>
    <w:rsid w:val="00EB7BD4"/>
    <w:rsid w:val="00EB7BF2"/>
    <w:rsid w:val="00EB7D62"/>
    <w:rsid w:val="00EC0088"/>
    <w:rsid w:val="00EC00F9"/>
    <w:rsid w:val="00EC0134"/>
    <w:rsid w:val="00EC01D8"/>
    <w:rsid w:val="00EC07E6"/>
    <w:rsid w:val="00EC0817"/>
    <w:rsid w:val="00EC09BE"/>
    <w:rsid w:val="00EC0DBB"/>
    <w:rsid w:val="00EC0E1F"/>
    <w:rsid w:val="00EC0F11"/>
    <w:rsid w:val="00EC1071"/>
    <w:rsid w:val="00EC1180"/>
    <w:rsid w:val="00EC11E9"/>
    <w:rsid w:val="00EC128E"/>
    <w:rsid w:val="00EC1341"/>
    <w:rsid w:val="00EC1593"/>
    <w:rsid w:val="00EC1655"/>
    <w:rsid w:val="00EC166A"/>
    <w:rsid w:val="00EC1796"/>
    <w:rsid w:val="00EC17D1"/>
    <w:rsid w:val="00EC181D"/>
    <w:rsid w:val="00EC184F"/>
    <w:rsid w:val="00EC1929"/>
    <w:rsid w:val="00EC1BFD"/>
    <w:rsid w:val="00EC1EAA"/>
    <w:rsid w:val="00EC20AB"/>
    <w:rsid w:val="00EC2286"/>
    <w:rsid w:val="00EC242C"/>
    <w:rsid w:val="00EC247D"/>
    <w:rsid w:val="00EC26C2"/>
    <w:rsid w:val="00EC2B4E"/>
    <w:rsid w:val="00EC2C14"/>
    <w:rsid w:val="00EC33DC"/>
    <w:rsid w:val="00EC34A5"/>
    <w:rsid w:val="00EC35DA"/>
    <w:rsid w:val="00EC382C"/>
    <w:rsid w:val="00EC3967"/>
    <w:rsid w:val="00EC3C22"/>
    <w:rsid w:val="00EC3DF2"/>
    <w:rsid w:val="00EC3E57"/>
    <w:rsid w:val="00EC410B"/>
    <w:rsid w:val="00EC4208"/>
    <w:rsid w:val="00EC4557"/>
    <w:rsid w:val="00EC4749"/>
    <w:rsid w:val="00EC49D0"/>
    <w:rsid w:val="00EC4A2B"/>
    <w:rsid w:val="00EC4A4E"/>
    <w:rsid w:val="00EC4AFC"/>
    <w:rsid w:val="00EC4C03"/>
    <w:rsid w:val="00EC4C3B"/>
    <w:rsid w:val="00EC4E3F"/>
    <w:rsid w:val="00EC4F59"/>
    <w:rsid w:val="00EC501E"/>
    <w:rsid w:val="00EC51C9"/>
    <w:rsid w:val="00EC5257"/>
    <w:rsid w:val="00EC547B"/>
    <w:rsid w:val="00EC551F"/>
    <w:rsid w:val="00EC5671"/>
    <w:rsid w:val="00EC5751"/>
    <w:rsid w:val="00EC57AF"/>
    <w:rsid w:val="00EC5B3D"/>
    <w:rsid w:val="00EC5B44"/>
    <w:rsid w:val="00EC5EE7"/>
    <w:rsid w:val="00EC600F"/>
    <w:rsid w:val="00EC60F7"/>
    <w:rsid w:val="00EC6209"/>
    <w:rsid w:val="00EC6265"/>
    <w:rsid w:val="00EC6318"/>
    <w:rsid w:val="00EC6397"/>
    <w:rsid w:val="00EC6436"/>
    <w:rsid w:val="00EC644B"/>
    <w:rsid w:val="00EC663F"/>
    <w:rsid w:val="00EC6930"/>
    <w:rsid w:val="00EC69B7"/>
    <w:rsid w:val="00EC6B92"/>
    <w:rsid w:val="00EC6DD6"/>
    <w:rsid w:val="00EC6FC0"/>
    <w:rsid w:val="00EC7172"/>
    <w:rsid w:val="00EC7239"/>
    <w:rsid w:val="00EC7272"/>
    <w:rsid w:val="00EC7340"/>
    <w:rsid w:val="00EC735F"/>
    <w:rsid w:val="00EC737D"/>
    <w:rsid w:val="00EC742D"/>
    <w:rsid w:val="00EC751D"/>
    <w:rsid w:val="00EC7578"/>
    <w:rsid w:val="00EC7620"/>
    <w:rsid w:val="00EC79C1"/>
    <w:rsid w:val="00EC79ED"/>
    <w:rsid w:val="00EC7A2B"/>
    <w:rsid w:val="00EC7B18"/>
    <w:rsid w:val="00EC7BE4"/>
    <w:rsid w:val="00EC7D4C"/>
    <w:rsid w:val="00EC7DFE"/>
    <w:rsid w:val="00EC7EF3"/>
    <w:rsid w:val="00ED0027"/>
    <w:rsid w:val="00ED0033"/>
    <w:rsid w:val="00ED007F"/>
    <w:rsid w:val="00ED0110"/>
    <w:rsid w:val="00ED0192"/>
    <w:rsid w:val="00ED0225"/>
    <w:rsid w:val="00ED028A"/>
    <w:rsid w:val="00ED028D"/>
    <w:rsid w:val="00ED02AB"/>
    <w:rsid w:val="00ED02DD"/>
    <w:rsid w:val="00ED03F4"/>
    <w:rsid w:val="00ED051B"/>
    <w:rsid w:val="00ED052A"/>
    <w:rsid w:val="00ED055A"/>
    <w:rsid w:val="00ED0580"/>
    <w:rsid w:val="00ED07E0"/>
    <w:rsid w:val="00ED0857"/>
    <w:rsid w:val="00ED09AC"/>
    <w:rsid w:val="00ED0A67"/>
    <w:rsid w:val="00ED0BB4"/>
    <w:rsid w:val="00ED0D05"/>
    <w:rsid w:val="00ED0DBD"/>
    <w:rsid w:val="00ED0F26"/>
    <w:rsid w:val="00ED1163"/>
    <w:rsid w:val="00ED1349"/>
    <w:rsid w:val="00ED1427"/>
    <w:rsid w:val="00ED1451"/>
    <w:rsid w:val="00ED1499"/>
    <w:rsid w:val="00ED153F"/>
    <w:rsid w:val="00ED15DF"/>
    <w:rsid w:val="00ED170F"/>
    <w:rsid w:val="00ED18DA"/>
    <w:rsid w:val="00ED1944"/>
    <w:rsid w:val="00ED195D"/>
    <w:rsid w:val="00ED1A57"/>
    <w:rsid w:val="00ED1AAA"/>
    <w:rsid w:val="00ED1EA0"/>
    <w:rsid w:val="00ED1FE1"/>
    <w:rsid w:val="00ED21E7"/>
    <w:rsid w:val="00ED22FE"/>
    <w:rsid w:val="00ED2309"/>
    <w:rsid w:val="00ED232E"/>
    <w:rsid w:val="00ED234C"/>
    <w:rsid w:val="00ED249F"/>
    <w:rsid w:val="00ED24E7"/>
    <w:rsid w:val="00ED2644"/>
    <w:rsid w:val="00ED2AD1"/>
    <w:rsid w:val="00ED2B71"/>
    <w:rsid w:val="00ED2BA7"/>
    <w:rsid w:val="00ED2C19"/>
    <w:rsid w:val="00ED2F42"/>
    <w:rsid w:val="00ED316C"/>
    <w:rsid w:val="00ED333C"/>
    <w:rsid w:val="00ED3405"/>
    <w:rsid w:val="00ED3414"/>
    <w:rsid w:val="00ED3477"/>
    <w:rsid w:val="00ED35E9"/>
    <w:rsid w:val="00ED36CB"/>
    <w:rsid w:val="00ED37AE"/>
    <w:rsid w:val="00ED39CD"/>
    <w:rsid w:val="00ED3AE7"/>
    <w:rsid w:val="00ED3B18"/>
    <w:rsid w:val="00ED3BCD"/>
    <w:rsid w:val="00ED3C88"/>
    <w:rsid w:val="00ED3DD1"/>
    <w:rsid w:val="00ED3F20"/>
    <w:rsid w:val="00ED3F2D"/>
    <w:rsid w:val="00ED4021"/>
    <w:rsid w:val="00ED4184"/>
    <w:rsid w:val="00ED42D8"/>
    <w:rsid w:val="00ED4316"/>
    <w:rsid w:val="00ED45F8"/>
    <w:rsid w:val="00ED4681"/>
    <w:rsid w:val="00ED48D3"/>
    <w:rsid w:val="00ED49BA"/>
    <w:rsid w:val="00ED4AEC"/>
    <w:rsid w:val="00ED4D53"/>
    <w:rsid w:val="00ED4DF7"/>
    <w:rsid w:val="00ED4E4E"/>
    <w:rsid w:val="00ED4EE5"/>
    <w:rsid w:val="00ED4F36"/>
    <w:rsid w:val="00ED504C"/>
    <w:rsid w:val="00ED5082"/>
    <w:rsid w:val="00ED51AF"/>
    <w:rsid w:val="00ED5311"/>
    <w:rsid w:val="00ED5401"/>
    <w:rsid w:val="00ED547B"/>
    <w:rsid w:val="00ED5499"/>
    <w:rsid w:val="00ED5A3B"/>
    <w:rsid w:val="00ED5C4B"/>
    <w:rsid w:val="00ED5E81"/>
    <w:rsid w:val="00ED615D"/>
    <w:rsid w:val="00ED61D0"/>
    <w:rsid w:val="00ED623F"/>
    <w:rsid w:val="00ED6364"/>
    <w:rsid w:val="00ED638E"/>
    <w:rsid w:val="00ED643A"/>
    <w:rsid w:val="00ED664B"/>
    <w:rsid w:val="00ED66C0"/>
    <w:rsid w:val="00ED6DA4"/>
    <w:rsid w:val="00ED6F3F"/>
    <w:rsid w:val="00ED6F92"/>
    <w:rsid w:val="00ED72E2"/>
    <w:rsid w:val="00ED732B"/>
    <w:rsid w:val="00ED767E"/>
    <w:rsid w:val="00ED78CC"/>
    <w:rsid w:val="00ED7C30"/>
    <w:rsid w:val="00ED7E65"/>
    <w:rsid w:val="00ED7FB5"/>
    <w:rsid w:val="00EE005A"/>
    <w:rsid w:val="00EE01BD"/>
    <w:rsid w:val="00EE01F2"/>
    <w:rsid w:val="00EE022F"/>
    <w:rsid w:val="00EE02AD"/>
    <w:rsid w:val="00EE050F"/>
    <w:rsid w:val="00EE063A"/>
    <w:rsid w:val="00EE0D5D"/>
    <w:rsid w:val="00EE1118"/>
    <w:rsid w:val="00EE13EE"/>
    <w:rsid w:val="00EE1517"/>
    <w:rsid w:val="00EE1715"/>
    <w:rsid w:val="00EE1721"/>
    <w:rsid w:val="00EE17BF"/>
    <w:rsid w:val="00EE1824"/>
    <w:rsid w:val="00EE18CE"/>
    <w:rsid w:val="00EE1A62"/>
    <w:rsid w:val="00EE1AB0"/>
    <w:rsid w:val="00EE1BE5"/>
    <w:rsid w:val="00EE1D58"/>
    <w:rsid w:val="00EE204F"/>
    <w:rsid w:val="00EE20BB"/>
    <w:rsid w:val="00EE2132"/>
    <w:rsid w:val="00EE2236"/>
    <w:rsid w:val="00EE2357"/>
    <w:rsid w:val="00EE24BE"/>
    <w:rsid w:val="00EE24DC"/>
    <w:rsid w:val="00EE28F7"/>
    <w:rsid w:val="00EE29CB"/>
    <w:rsid w:val="00EE2B36"/>
    <w:rsid w:val="00EE2B8A"/>
    <w:rsid w:val="00EE2B8B"/>
    <w:rsid w:val="00EE2D70"/>
    <w:rsid w:val="00EE2F6F"/>
    <w:rsid w:val="00EE311D"/>
    <w:rsid w:val="00EE3139"/>
    <w:rsid w:val="00EE3285"/>
    <w:rsid w:val="00EE32BD"/>
    <w:rsid w:val="00EE3301"/>
    <w:rsid w:val="00EE3318"/>
    <w:rsid w:val="00EE33F1"/>
    <w:rsid w:val="00EE3870"/>
    <w:rsid w:val="00EE3A28"/>
    <w:rsid w:val="00EE3BEC"/>
    <w:rsid w:val="00EE3D33"/>
    <w:rsid w:val="00EE3DFB"/>
    <w:rsid w:val="00EE3F29"/>
    <w:rsid w:val="00EE4252"/>
    <w:rsid w:val="00EE42CD"/>
    <w:rsid w:val="00EE44C9"/>
    <w:rsid w:val="00EE46C3"/>
    <w:rsid w:val="00EE4754"/>
    <w:rsid w:val="00EE49F6"/>
    <w:rsid w:val="00EE4ACD"/>
    <w:rsid w:val="00EE4BD4"/>
    <w:rsid w:val="00EE4D06"/>
    <w:rsid w:val="00EE4F2C"/>
    <w:rsid w:val="00EE5017"/>
    <w:rsid w:val="00EE5048"/>
    <w:rsid w:val="00EE5129"/>
    <w:rsid w:val="00EE527A"/>
    <w:rsid w:val="00EE52DE"/>
    <w:rsid w:val="00EE533A"/>
    <w:rsid w:val="00EE53C8"/>
    <w:rsid w:val="00EE5432"/>
    <w:rsid w:val="00EE57E7"/>
    <w:rsid w:val="00EE59E6"/>
    <w:rsid w:val="00EE5A8C"/>
    <w:rsid w:val="00EE5AA6"/>
    <w:rsid w:val="00EE5C41"/>
    <w:rsid w:val="00EE5C82"/>
    <w:rsid w:val="00EE5CC8"/>
    <w:rsid w:val="00EE5E35"/>
    <w:rsid w:val="00EE5F96"/>
    <w:rsid w:val="00EE6249"/>
    <w:rsid w:val="00EE62DF"/>
    <w:rsid w:val="00EE6325"/>
    <w:rsid w:val="00EE650C"/>
    <w:rsid w:val="00EE65C4"/>
    <w:rsid w:val="00EE65DB"/>
    <w:rsid w:val="00EE669E"/>
    <w:rsid w:val="00EE66E8"/>
    <w:rsid w:val="00EE6997"/>
    <w:rsid w:val="00EE6A86"/>
    <w:rsid w:val="00EE6D02"/>
    <w:rsid w:val="00EE6D7C"/>
    <w:rsid w:val="00EE700B"/>
    <w:rsid w:val="00EE7286"/>
    <w:rsid w:val="00EE72B2"/>
    <w:rsid w:val="00EE752E"/>
    <w:rsid w:val="00EE78C0"/>
    <w:rsid w:val="00EE7A17"/>
    <w:rsid w:val="00EE7D15"/>
    <w:rsid w:val="00EE7D59"/>
    <w:rsid w:val="00EF002D"/>
    <w:rsid w:val="00EF00D3"/>
    <w:rsid w:val="00EF0156"/>
    <w:rsid w:val="00EF01C4"/>
    <w:rsid w:val="00EF02AA"/>
    <w:rsid w:val="00EF02C9"/>
    <w:rsid w:val="00EF03C5"/>
    <w:rsid w:val="00EF03E4"/>
    <w:rsid w:val="00EF06FB"/>
    <w:rsid w:val="00EF09BE"/>
    <w:rsid w:val="00EF09D7"/>
    <w:rsid w:val="00EF0AD7"/>
    <w:rsid w:val="00EF0BD9"/>
    <w:rsid w:val="00EF0C16"/>
    <w:rsid w:val="00EF127F"/>
    <w:rsid w:val="00EF13DF"/>
    <w:rsid w:val="00EF16C4"/>
    <w:rsid w:val="00EF1797"/>
    <w:rsid w:val="00EF1A8C"/>
    <w:rsid w:val="00EF1B2A"/>
    <w:rsid w:val="00EF1C54"/>
    <w:rsid w:val="00EF1C98"/>
    <w:rsid w:val="00EF1CF7"/>
    <w:rsid w:val="00EF1DDE"/>
    <w:rsid w:val="00EF1F14"/>
    <w:rsid w:val="00EF1F72"/>
    <w:rsid w:val="00EF2013"/>
    <w:rsid w:val="00EF2052"/>
    <w:rsid w:val="00EF21A0"/>
    <w:rsid w:val="00EF233D"/>
    <w:rsid w:val="00EF2431"/>
    <w:rsid w:val="00EF25AA"/>
    <w:rsid w:val="00EF2737"/>
    <w:rsid w:val="00EF2760"/>
    <w:rsid w:val="00EF2AAD"/>
    <w:rsid w:val="00EF2B3C"/>
    <w:rsid w:val="00EF2B97"/>
    <w:rsid w:val="00EF2E36"/>
    <w:rsid w:val="00EF2FEA"/>
    <w:rsid w:val="00EF31DC"/>
    <w:rsid w:val="00EF3258"/>
    <w:rsid w:val="00EF33AB"/>
    <w:rsid w:val="00EF33B3"/>
    <w:rsid w:val="00EF352F"/>
    <w:rsid w:val="00EF396F"/>
    <w:rsid w:val="00EF3E5D"/>
    <w:rsid w:val="00EF3EDF"/>
    <w:rsid w:val="00EF4032"/>
    <w:rsid w:val="00EF40C5"/>
    <w:rsid w:val="00EF41C0"/>
    <w:rsid w:val="00EF4259"/>
    <w:rsid w:val="00EF427F"/>
    <w:rsid w:val="00EF43BF"/>
    <w:rsid w:val="00EF486A"/>
    <w:rsid w:val="00EF49C3"/>
    <w:rsid w:val="00EF4B52"/>
    <w:rsid w:val="00EF4C47"/>
    <w:rsid w:val="00EF4F36"/>
    <w:rsid w:val="00EF500F"/>
    <w:rsid w:val="00EF5178"/>
    <w:rsid w:val="00EF549A"/>
    <w:rsid w:val="00EF562E"/>
    <w:rsid w:val="00EF56A8"/>
    <w:rsid w:val="00EF5808"/>
    <w:rsid w:val="00EF59B7"/>
    <w:rsid w:val="00EF59C2"/>
    <w:rsid w:val="00EF5AA9"/>
    <w:rsid w:val="00EF5BB1"/>
    <w:rsid w:val="00EF5D26"/>
    <w:rsid w:val="00EF5D55"/>
    <w:rsid w:val="00EF5E67"/>
    <w:rsid w:val="00EF605B"/>
    <w:rsid w:val="00EF61C5"/>
    <w:rsid w:val="00EF64CE"/>
    <w:rsid w:val="00EF662A"/>
    <w:rsid w:val="00EF69F4"/>
    <w:rsid w:val="00EF6A36"/>
    <w:rsid w:val="00EF6A4F"/>
    <w:rsid w:val="00EF6B97"/>
    <w:rsid w:val="00EF6D94"/>
    <w:rsid w:val="00EF6E41"/>
    <w:rsid w:val="00EF7139"/>
    <w:rsid w:val="00EF7293"/>
    <w:rsid w:val="00EF7386"/>
    <w:rsid w:val="00EF7397"/>
    <w:rsid w:val="00EF7405"/>
    <w:rsid w:val="00EF7674"/>
    <w:rsid w:val="00EF776D"/>
    <w:rsid w:val="00EF7A34"/>
    <w:rsid w:val="00EF7A39"/>
    <w:rsid w:val="00EF7A5A"/>
    <w:rsid w:val="00EF7BD0"/>
    <w:rsid w:val="00EF7D27"/>
    <w:rsid w:val="00EF7E9C"/>
    <w:rsid w:val="00F0004E"/>
    <w:rsid w:val="00F00551"/>
    <w:rsid w:val="00F006B0"/>
    <w:rsid w:val="00F008F1"/>
    <w:rsid w:val="00F00A5A"/>
    <w:rsid w:val="00F00C3B"/>
    <w:rsid w:val="00F00F77"/>
    <w:rsid w:val="00F01373"/>
    <w:rsid w:val="00F013D8"/>
    <w:rsid w:val="00F014E4"/>
    <w:rsid w:val="00F018DF"/>
    <w:rsid w:val="00F01C26"/>
    <w:rsid w:val="00F01DD3"/>
    <w:rsid w:val="00F0200D"/>
    <w:rsid w:val="00F02155"/>
    <w:rsid w:val="00F02657"/>
    <w:rsid w:val="00F026CF"/>
    <w:rsid w:val="00F026FF"/>
    <w:rsid w:val="00F027DE"/>
    <w:rsid w:val="00F029CF"/>
    <w:rsid w:val="00F02CC9"/>
    <w:rsid w:val="00F02E6D"/>
    <w:rsid w:val="00F03043"/>
    <w:rsid w:val="00F03078"/>
    <w:rsid w:val="00F03101"/>
    <w:rsid w:val="00F031DD"/>
    <w:rsid w:val="00F03441"/>
    <w:rsid w:val="00F03510"/>
    <w:rsid w:val="00F036E0"/>
    <w:rsid w:val="00F036EC"/>
    <w:rsid w:val="00F0394B"/>
    <w:rsid w:val="00F039AF"/>
    <w:rsid w:val="00F03AB0"/>
    <w:rsid w:val="00F03D76"/>
    <w:rsid w:val="00F0405B"/>
    <w:rsid w:val="00F04065"/>
    <w:rsid w:val="00F041E3"/>
    <w:rsid w:val="00F04214"/>
    <w:rsid w:val="00F04300"/>
    <w:rsid w:val="00F044F4"/>
    <w:rsid w:val="00F04505"/>
    <w:rsid w:val="00F047E6"/>
    <w:rsid w:val="00F04831"/>
    <w:rsid w:val="00F049AB"/>
    <w:rsid w:val="00F04A5F"/>
    <w:rsid w:val="00F04A9D"/>
    <w:rsid w:val="00F04ACB"/>
    <w:rsid w:val="00F04CAA"/>
    <w:rsid w:val="00F04D35"/>
    <w:rsid w:val="00F04E07"/>
    <w:rsid w:val="00F04E92"/>
    <w:rsid w:val="00F04F34"/>
    <w:rsid w:val="00F0500D"/>
    <w:rsid w:val="00F050FF"/>
    <w:rsid w:val="00F051F4"/>
    <w:rsid w:val="00F05506"/>
    <w:rsid w:val="00F05947"/>
    <w:rsid w:val="00F05A60"/>
    <w:rsid w:val="00F05C3F"/>
    <w:rsid w:val="00F05E0D"/>
    <w:rsid w:val="00F05E60"/>
    <w:rsid w:val="00F05E72"/>
    <w:rsid w:val="00F061AF"/>
    <w:rsid w:val="00F0622B"/>
    <w:rsid w:val="00F06257"/>
    <w:rsid w:val="00F067BC"/>
    <w:rsid w:val="00F067EF"/>
    <w:rsid w:val="00F06DE4"/>
    <w:rsid w:val="00F06F85"/>
    <w:rsid w:val="00F07117"/>
    <w:rsid w:val="00F071AA"/>
    <w:rsid w:val="00F07280"/>
    <w:rsid w:val="00F073F9"/>
    <w:rsid w:val="00F074A3"/>
    <w:rsid w:val="00F07771"/>
    <w:rsid w:val="00F07AC9"/>
    <w:rsid w:val="00F07B66"/>
    <w:rsid w:val="00F07F70"/>
    <w:rsid w:val="00F10015"/>
    <w:rsid w:val="00F10033"/>
    <w:rsid w:val="00F1031E"/>
    <w:rsid w:val="00F10444"/>
    <w:rsid w:val="00F104F0"/>
    <w:rsid w:val="00F10741"/>
    <w:rsid w:val="00F10800"/>
    <w:rsid w:val="00F10BAA"/>
    <w:rsid w:val="00F10C6A"/>
    <w:rsid w:val="00F10CFC"/>
    <w:rsid w:val="00F10D2D"/>
    <w:rsid w:val="00F10FB9"/>
    <w:rsid w:val="00F113BC"/>
    <w:rsid w:val="00F1157B"/>
    <w:rsid w:val="00F11727"/>
    <w:rsid w:val="00F11922"/>
    <w:rsid w:val="00F11B6E"/>
    <w:rsid w:val="00F11B9D"/>
    <w:rsid w:val="00F11D3C"/>
    <w:rsid w:val="00F11D49"/>
    <w:rsid w:val="00F11F7E"/>
    <w:rsid w:val="00F12081"/>
    <w:rsid w:val="00F120B0"/>
    <w:rsid w:val="00F121DE"/>
    <w:rsid w:val="00F123E3"/>
    <w:rsid w:val="00F123EE"/>
    <w:rsid w:val="00F12624"/>
    <w:rsid w:val="00F1290B"/>
    <w:rsid w:val="00F12BC1"/>
    <w:rsid w:val="00F12D0B"/>
    <w:rsid w:val="00F12D4E"/>
    <w:rsid w:val="00F12E95"/>
    <w:rsid w:val="00F12FFE"/>
    <w:rsid w:val="00F133CD"/>
    <w:rsid w:val="00F135C6"/>
    <w:rsid w:val="00F135D3"/>
    <w:rsid w:val="00F137C8"/>
    <w:rsid w:val="00F13931"/>
    <w:rsid w:val="00F139CC"/>
    <w:rsid w:val="00F13A17"/>
    <w:rsid w:val="00F13AFD"/>
    <w:rsid w:val="00F13BAA"/>
    <w:rsid w:val="00F13DD9"/>
    <w:rsid w:val="00F13E72"/>
    <w:rsid w:val="00F13F29"/>
    <w:rsid w:val="00F14219"/>
    <w:rsid w:val="00F1431A"/>
    <w:rsid w:val="00F1432B"/>
    <w:rsid w:val="00F14386"/>
    <w:rsid w:val="00F14523"/>
    <w:rsid w:val="00F145D6"/>
    <w:rsid w:val="00F147BF"/>
    <w:rsid w:val="00F1488A"/>
    <w:rsid w:val="00F14B00"/>
    <w:rsid w:val="00F14B7F"/>
    <w:rsid w:val="00F14BA5"/>
    <w:rsid w:val="00F14CC5"/>
    <w:rsid w:val="00F14CD2"/>
    <w:rsid w:val="00F14D08"/>
    <w:rsid w:val="00F14E40"/>
    <w:rsid w:val="00F15010"/>
    <w:rsid w:val="00F152E0"/>
    <w:rsid w:val="00F15484"/>
    <w:rsid w:val="00F154FE"/>
    <w:rsid w:val="00F156A2"/>
    <w:rsid w:val="00F1573F"/>
    <w:rsid w:val="00F15906"/>
    <w:rsid w:val="00F15BFB"/>
    <w:rsid w:val="00F15CFC"/>
    <w:rsid w:val="00F15F07"/>
    <w:rsid w:val="00F15FF4"/>
    <w:rsid w:val="00F16059"/>
    <w:rsid w:val="00F16330"/>
    <w:rsid w:val="00F1646F"/>
    <w:rsid w:val="00F16749"/>
    <w:rsid w:val="00F16921"/>
    <w:rsid w:val="00F16A97"/>
    <w:rsid w:val="00F16B5F"/>
    <w:rsid w:val="00F16C5C"/>
    <w:rsid w:val="00F16CE7"/>
    <w:rsid w:val="00F16D1F"/>
    <w:rsid w:val="00F16F65"/>
    <w:rsid w:val="00F17179"/>
    <w:rsid w:val="00F1720A"/>
    <w:rsid w:val="00F172C5"/>
    <w:rsid w:val="00F17482"/>
    <w:rsid w:val="00F174EA"/>
    <w:rsid w:val="00F174F5"/>
    <w:rsid w:val="00F17A2B"/>
    <w:rsid w:val="00F17AAE"/>
    <w:rsid w:val="00F17C7B"/>
    <w:rsid w:val="00F17EFB"/>
    <w:rsid w:val="00F17F88"/>
    <w:rsid w:val="00F17FBB"/>
    <w:rsid w:val="00F2029A"/>
    <w:rsid w:val="00F20484"/>
    <w:rsid w:val="00F2050D"/>
    <w:rsid w:val="00F205D7"/>
    <w:rsid w:val="00F2069C"/>
    <w:rsid w:val="00F20964"/>
    <w:rsid w:val="00F20A17"/>
    <w:rsid w:val="00F20B14"/>
    <w:rsid w:val="00F20C1A"/>
    <w:rsid w:val="00F21258"/>
    <w:rsid w:val="00F2144B"/>
    <w:rsid w:val="00F2181D"/>
    <w:rsid w:val="00F21849"/>
    <w:rsid w:val="00F21873"/>
    <w:rsid w:val="00F219BD"/>
    <w:rsid w:val="00F21B01"/>
    <w:rsid w:val="00F21C5A"/>
    <w:rsid w:val="00F21E98"/>
    <w:rsid w:val="00F21EBD"/>
    <w:rsid w:val="00F21FBB"/>
    <w:rsid w:val="00F22260"/>
    <w:rsid w:val="00F222C9"/>
    <w:rsid w:val="00F224A9"/>
    <w:rsid w:val="00F227B6"/>
    <w:rsid w:val="00F2294F"/>
    <w:rsid w:val="00F22AF7"/>
    <w:rsid w:val="00F22E73"/>
    <w:rsid w:val="00F22FBF"/>
    <w:rsid w:val="00F23000"/>
    <w:rsid w:val="00F23206"/>
    <w:rsid w:val="00F234AC"/>
    <w:rsid w:val="00F23581"/>
    <w:rsid w:val="00F23655"/>
    <w:rsid w:val="00F23A4F"/>
    <w:rsid w:val="00F23CD0"/>
    <w:rsid w:val="00F23F01"/>
    <w:rsid w:val="00F23F8A"/>
    <w:rsid w:val="00F2404A"/>
    <w:rsid w:val="00F24221"/>
    <w:rsid w:val="00F24422"/>
    <w:rsid w:val="00F24560"/>
    <w:rsid w:val="00F24907"/>
    <w:rsid w:val="00F249B4"/>
    <w:rsid w:val="00F249E5"/>
    <w:rsid w:val="00F24D15"/>
    <w:rsid w:val="00F24DFE"/>
    <w:rsid w:val="00F24E2E"/>
    <w:rsid w:val="00F24F3E"/>
    <w:rsid w:val="00F24FCA"/>
    <w:rsid w:val="00F254B8"/>
    <w:rsid w:val="00F254C4"/>
    <w:rsid w:val="00F25607"/>
    <w:rsid w:val="00F257F5"/>
    <w:rsid w:val="00F258F8"/>
    <w:rsid w:val="00F25ADD"/>
    <w:rsid w:val="00F25AE0"/>
    <w:rsid w:val="00F25B73"/>
    <w:rsid w:val="00F25CC6"/>
    <w:rsid w:val="00F25DAF"/>
    <w:rsid w:val="00F25E64"/>
    <w:rsid w:val="00F25E79"/>
    <w:rsid w:val="00F25F3B"/>
    <w:rsid w:val="00F25F9D"/>
    <w:rsid w:val="00F261C5"/>
    <w:rsid w:val="00F26217"/>
    <w:rsid w:val="00F2628A"/>
    <w:rsid w:val="00F26376"/>
    <w:rsid w:val="00F263DD"/>
    <w:rsid w:val="00F26570"/>
    <w:rsid w:val="00F265BB"/>
    <w:rsid w:val="00F267B8"/>
    <w:rsid w:val="00F269DC"/>
    <w:rsid w:val="00F26A4E"/>
    <w:rsid w:val="00F26A5C"/>
    <w:rsid w:val="00F26BFF"/>
    <w:rsid w:val="00F26C10"/>
    <w:rsid w:val="00F26D82"/>
    <w:rsid w:val="00F26DE8"/>
    <w:rsid w:val="00F26E48"/>
    <w:rsid w:val="00F26F43"/>
    <w:rsid w:val="00F27020"/>
    <w:rsid w:val="00F27062"/>
    <w:rsid w:val="00F2706D"/>
    <w:rsid w:val="00F271D8"/>
    <w:rsid w:val="00F273F1"/>
    <w:rsid w:val="00F2767A"/>
    <w:rsid w:val="00F27790"/>
    <w:rsid w:val="00F277DD"/>
    <w:rsid w:val="00F2784C"/>
    <w:rsid w:val="00F2785C"/>
    <w:rsid w:val="00F27963"/>
    <w:rsid w:val="00F279FA"/>
    <w:rsid w:val="00F27DA7"/>
    <w:rsid w:val="00F27F55"/>
    <w:rsid w:val="00F30383"/>
    <w:rsid w:val="00F303E1"/>
    <w:rsid w:val="00F30589"/>
    <w:rsid w:val="00F305B1"/>
    <w:rsid w:val="00F30811"/>
    <w:rsid w:val="00F30A5C"/>
    <w:rsid w:val="00F30B38"/>
    <w:rsid w:val="00F30BBD"/>
    <w:rsid w:val="00F30C99"/>
    <w:rsid w:val="00F30EBD"/>
    <w:rsid w:val="00F30ECE"/>
    <w:rsid w:val="00F30FFC"/>
    <w:rsid w:val="00F30FFD"/>
    <w:rsid w:val="00F31047"/>
    <w:rsid w:val="00F310D4"/>
    <w:rsid w:val="00F31107"/>
    <w:rsid w:val="00F31135"/>
    <w:rsid w:val="00F3123D"/>
    <w:rsid w:val="00F312FC"/>
    <w:rsid w:val="00F317B9"/>
    <w:rsid w:val="00F31A63"/>
    <w:rsid w:val="00F31BFD"/>
    <w:rsid w:val="00F31CE9"/>
    <w:rsid w:val="00F31F4E"/>
    <w:rsid w:val="00F32025"/>
    <w:rsid w:val="00F32061"/>
    <w:rsid w:val="00F320BF"/>
    <w:rsid w:val="00F320DD"/>
    <w:rsid w:val="00F321D0"/>
    <w:rsid w:val="00F3227E"/>
    <w:rsid w:val="00F324CC"/>
    <w:rsid w:val="00F3268E"/>
    <w:rsid w:val="00F328D2"/>
    <w:rsid w:val="00F32A14"/>
    <w:rsid w:val="00F32B0D"/>
    <w:rsid w:val="00F32D55"/>
    <w:rsid w:val="00F32DB5"/>
    <w:rsid w:val="00F32E72"/>
    <w:rsid w:val="00F32FDA"/>
    <w:rsid w:val="00F32FF5"/>
    <w:rsid w:val="00F33030"/>
    <w:rsid w:val="00F3307D"/>
    <w:rsid w:val="00F330BF"/>
    <w:rsid w:val="00F3313B"/>
    <w:rsid w:val="00F33214"/>
    <w:rsid w:val="00F3323A"/>
    <w:rsid w:val="00F33261"/>
    <w:rsid w:val="00F332A9"/>
    <w:rsid w:val="00F33604"/>
    <w:rsid w:val="00F33721"/>
    <w:rsid w:val="00F3382F"/>
    <w:rsid w:val="00F338F7"/>
    <w:rsid w:val="00F33AAD"/>
    <w:rsid w:val="00F33C1A"/>
    <w:rsid w:val="00F33F6D"/>
    <w:rsid w:val="00F33FEF"/>
    <w:rsid w:val="00F3403A"/>
    <w:rsid w:val="00F3405B"/>
    <w:rsid w:val="00F340E3"/>
    <w:rsid w:val="00F341CD"/>
    <w:rsid w:val="00F342A5"/>
    <w:rsid w:val="00F342E2"/>
    <w:rsid w:val="00F34554"/>
    <w:rsid w:val="00F346D7"/>
    <w:rsid w:val="00F3472A"/>
    <w:rsid w:val="00F347BD"/>
    <w:rsid w:val="00F34946"/>
    <w:rsid w:val="00F34ACC"/>
    <w:rsid w:val="00F34BD7"/>
    <w:rsid w:val="00F34C80"/>
    <w:rsid w:val="00F34EE4"/>
    <w:rsid w:val="00F34F5C"/>
    <w:rsid w:val="00F35165"/>
    <w:rsid w:val="00F351D1"/>
    <w:rsid w:val="00F353B0"/>
    <w:rsid w:val="00F35453"/>
    <w:rsid w:val="00F354E1"/>
    <w:rsid w:val="00F356EC"/>
    <w:rsid w:val="00F3587A"/>
    <w:rsid w:val="00F359F6"/>
    <w:rsid w:val="00F35B3B"/>
    <w:rsid w:val="00F35BAA"/>
    <w:rsid w:val="00F35C26"/>
    <w:rsid w:val="00F35C7F"/>
    <w:rsid w:val="00F35F66"/>
    <w:rsid w:val="00F36111"/>
    <w:rsid w:val="00F36344"/>
    <w:rsid w:val="00F364E2"/>
    <w:rsid w:val="00F3677F"/>
    <w:rsid w:val="00F36833"/>
    <w:rsid w:val="00F36852"/>
    <w:rsid w:val="00F36A6F"/>
    <w:rsid w:val="00F36B68"/>
    <w:rsid w:val="00F36BE7"/>
    <w:rsid w:val="00F36C6A"/>
    <w:rsid w:val="00F37014"/>
    <w:rsid w:val="00F37151"/>
    <w:rsid w:val="00F372E5"/>
    <w:rsid w:val="00F3736E"/>
    <w:rsid w:val="00F37804"/>
    <w:rsid w:val="00F37917"/>
    <w:rsid w:val="00F37E5F"/>
    <w:rsid w:val="00F37EE7"/>
    <w:rsid w:val="00F37F78"/>
    <w:rsid w:val="00F401AE"/>
    <w:rsid w:val="00F401B3"/>
    <w:rsid w:val="00F401E8"/>
    <w:rsid w:val="00F401F0"/>
    <w:rsid w:val="00F402DC"/>
    <w:rsid w:val="00F402EA"/>
    <w:rsid w:val="00F40449"/>
    <w:rsid w:val="00F404AE"/>
    <w:rsid w:val="00F40510"/>
    <w:rsid w:val="00F4057D"/>
    <w:rsid w:val="00F40616"/>
    <w:rsid w:val="00F40652"/>
    <w:rsid w:val="00F4065C"/>
    <w:rsid w:val="00F406B0"/>
    <w:rsid w:val="00F40708"/>
    <w:rsid w:val="00F408AD"/>
    <w:rsid w:val="00F40A08"/>
    <w:rsid w:val="00F40BD0"/>
    <w:rsid w:val="00F40C3F"/>
    <w:rsid w:val="00F40C72"/>
    <w:rsid w:val="00F40F70"/>
    <w:rsid w:val="00F413AF"/>
    <w:rsid w:val="00F413E3"/>
    <w:rsid w:val="00F414A8"/>
    <w:rsid w:val="00F41576"/>
    <w:rsid w:val="00F415F9"/>
    <w:rsid w:val="00F41715"/>
    <w:rsid w:val="00F4183E"/>
    <w:rsid w:val="00F4188D"/>
    <w:rsid w:val="00F418FE"/>
    <w:rsid w:val="00F41A13"/>
    <w:rsid w:val="00F41A52"/>
    <w:rsid w:val="00F41B5C"/>
    <w:rsid w:val="00F41E0B"/>
    <w:rsid w:val="00F41E3D"/>
    <w:rsid w:val="00F420C8"/>
    <w:rsid w:val="00F421EE"/>
    <w:rsid w:val="00F422D7"/>
    <w:rsid w:val="00F42434"/>
    <w:rsid w:val="00F4254E"/>
    <w:rsid w:val="00F425C2"/>
    <w:rsid w:val="00F42628"/>
    <w:rsid w:val="00F426FF"/>
    <w:rsid w:val="00F42808"/>
    <w:rsid w:val="00F428D7"/>
    <w:rsid w:val="00F42A41"/>
    <w:rsid w:val="00F42AFD"/>
    <w:rsid w:val="00F42B11"/>
    <w:rsid w:val="00F42C94"/>
    <w:rsid w:val="00F42CA5"/>
    <w:rsid w:val="00F42CCF"/>
    <w:rsid w:val="00F42CEC"/>
    <w:rsid w:val="00F430A4"/>
    <w:rsid w:val="00F4323B"/>
    <w:rsid w:val="00F433AD"/>
    <w:rsid w:val="00F433BD"/>
    <w:rsid w:val="00F4357D"/>
    <w:rsid w:val="00F43724"/>
    <w:rsid w:val="00F437EB"/>
    <w:rsid w:val="00F4388B"/>
    <w:rsid w:val="00F438D4"/>
    <w:rsid w:val="00F43994"/>
    <w:rsid w:val="00F43AD9"/>
    <w:rsid w:val="00F43B7A"/>
    <w:rsid w:val="00F43CCC"/>
    <w:rsid w:val="00F43D84"/>
    <w:rsid w:val="00F43DD9"/>
    <w:rsid w:val="00F43E64"/>
    <w:rsid w:val="00F43F51"/>
    <w:rsid w:val="00F43F61"/>
    <w:rsid w:val="00F43F6B"/>
    <w:rsid w:val="00F440C3"/>
    <w:rsid w:val="00F44104"/>
    <w:rsid w:val="00F441AD"/>
    <w:rsid w:val="00F442B2"/>
    <w:rsid w:val="00F4470C"/>
    <w:rsid w:val="00F44A94"/>
    <w:rsid w:val="00F44AA1"/>
    <w:rsid w:val="00F44B58"/>
    <w:rsid w:val="00F44BBD"/>
    <w:rsid w:val="00F44C7C"/>
    <w:rsid w:val="00F44EE2"/>
    <w:rsid w:val="00F44FBD"/>
    <w:rsid w:val="00F45119"/>
    <w:rsid w:val="00F45126"/>
    <w:rsid w:val="00F45257"/>
    <w:rsid w:val="00F453C1"/>
    <w:rsid w:val="00F4542D"/>
    <w:rsid w:val="00F45644"/>
    <w:rsid w:val="00F4577A"/>
    <w:rsid w:val="00F45961"/>
    <w:rsid w:val="00F45975"/>
    <w:rsid w:val="00F45AD3"/>
    <w:rsid w:val="00F45B24"/>
    <w:rsid w:val="00F45B25"/>
    <w:rsid w:val="00F45B78"/>
    <w:rsid w:val="00F45C14"/>
    <w:rsid w:val="00F45D63"/>
    <w:rsid w:val="00F45F09"/>
    <w:rsid w:val="00F45F87"/>
    <w:rsid w:val="00F45FA3"/>
    <w:rsid w:val="00F4604D"/>
    <w:rsid w:val="00F464E1"/>
    <w:rsid w:val="00F465A5"/>
    <w:rsid w:val="00F46804"/>
    <w:rsid w:val="00F46854"/>
    <w:rsid w:val="00F46956"/>
    <w:rsid w:val="00F46C0C"/>
    <w:rsid w:val="00F46C88"/>
    <w:rsid w:val="00F46CC4"/>
    <w:rsid w:val="00F46D70"/>
    <w:rsid w:val="00F46E35"/>
    <w:rsid w:val="00F46FE5"/>
    <w:rsid w:val="00F4704C"/>
    <w:rsid w:val="00F47106"/>
    <w:rsid w:val="00F47140"/>
    <w:rsid w:val="00F471C4"/>
    <w:rsid w:val="00F47235"/>
    <w:rsid w:val="00F47245"/>
    <w:rsid w:val="00F472A7"/>
    <w:rsid w:val="00F472ED"/>
    <w:rsid w:val="00F4731A"/>
    <w:rsid w:val="00F47383"/>
    <w:rsid w:val="00F47434"/>
    <w:rsid w:val="00F4769A"/>
    <w:rsid w:val="00F478F8"/>
    <w:rsid w:val="00F479B1"/>
    <w:rsid w:val="00F47CC9"/>
    <w:rsid w:val="00F47D77"/>
    <w:rsid w:val="00F47FDF"/>
    <w:rsid w:val="00F50122"/>
    <w:rsid w:val="00F50425"/>
    <w:rsid w:val="00F50426"/>
    <w:rsid w:val="00F5057A"/>
    <w:rsid w:val="00F5083A"/>
    <w:rsid w:val="00F508CB"/>
    <w:rsid w:val="00F508DF"/>
    <w:rsid w:val="00F5096D"/>
    <w:rsid w:val="00F50A5C"/>
    <w:rsid w:val="00F50DD0"/>
    <w:rsid w:val="00F50DFC"/>
    <w:rsid w:val="00F50F72"/>
    <w:rsid w:val="00F51095"/>
    <w:rsid w:val="00F51153"/>
    <w:rsid w:val="00F5124A"/>
    <w:rsid w:val="00F512DA"/>
    <w:rsid w:val="00F51347"/>
    <w:rsid w:val="00F51432"/>
    <w:rsid w:val="00F514D1"/>
    <w:rsid w:val="00F518BA"/>
    <w:rsid w:val="00F519F8"/>
    <w:rsid w:val="00F51B4A"/>
    <w:rsid w:val="00F51B91"/>
    <w:rsid w:val="00F51E52"/>
    <w:rsid w:val="00F51FA1"/>
    <w:rsid w:val="00F5202F"/>
    <w:rsid w:val="00F52087"/>
    <w:rsid w:val="00F520B7"/>
    <w:rsid w:val="00F520C4"/>
    <w:rsid w:val="00F52172"/>
    <w:rsid w:val="00F52494"/>
    <w:rsid w:val="00F52606"/>
    <w:rsid w:val="00F5276D"/>
    <w:rsid w:val="00F52820"/>
    <w:rsid w:val="00F52857"/>
    <w:rsid w:val="00F529E4"/>
    <w:rsid w:val="00F52C72"/>
    <w:rsid w:val="00F52DC1"/>
    <w:rsid w:val="00F52F50"/>
    <w:rsid w:val="00F5318A"/>
    <w:rsid w:val="00F53200"/>
    <w:rsid w:val="00F5327C"/>
    <w:rsid w:val="00F536BB"/>
    <w:rsid w:val="00F53716"/>
    <w:rsid w:val="00F538F7"/>
    <w:rsid w:val="00F539EA"/>
    <w:rsid w:val="00F53C06"/>
    <w:rsid w:val="00F53D37"/>
    <w:rsid w:val="00F53D5A"/>
    <w:rsid w:val="00F53F85"/>
    <w:rsid w:val="00F54068"/>
    <w:rsid w:val="00F540B0"/>
    <w:rsid w:val="00F540DE"/>
    <w:rsid w:val="00F541B2"/>
    <w:rsid w:val="00F5421C"/>
    <w:rsid w:val="00F542DC"/>
    <w:rsid w:val="00F54362"/>
    <w:rsid w:val="00F54374"/>
    <w:rsid w:val="00F543CC"/>
    <w:rsid w:val="00F543E9"/>
    <w:rsid w:val="00F54400"/>
    <w:rsid w:val="00F545A2"/>
    <w:rsid w:val="00F545E1"/>
    <w:rsid w:val="00F546E0"/>
    <w:rsid w:val="00F54BEB"/>
    <w:rsid w:val="00F54FD3"/>
    <w:rsid w:val="00F55118"/>
    <w:rsid w:val="00F55120"/>
    <w:rsid w:val="00F55AFD"/>
    <w:rsid w:val="00F55D65"/>
    <w:rsid w:val="00F55F58"/>
    <w:rsid w:val="00F55F8A"/>
    <w:rsid w:val="00F561F6"/>
    <w:rsid w:val="00F561F9"/>
    <w:rsid w:val="00F5639C"/>
    <w:rsid w:val="00F563E7"/>
    <w:rsid w:val="00F564E2"/>
    <w:rsid w:val="00F565D4"/>
    <w:rsid w:val="00F566A8"/>
    <w:rsid w:val="00F567A8"/>
    <w:rsid w:val="00F56ADD"/>
    <w:rsid w:val="00F56B5B"/>
    <w:rsid w:val="00F56CA7"/>
    <w:rsid w:val="00F56E05"/>
    <w:rsid w:val="00F57189"/>
    <w:rsid w:val="00F57191"/>
    <w:rsid w:val="00F5719A"/>
    <w:rsid w:val="00F571D2"/>
    <w:rsid w:val="00F5726C"/>
    <w:rsid w:val="00F5729A"/>
    <w:rsid w:val="00F576C6"/>
    <w:rsid w:val="00F577B2"/>
    <w:rsid w:val="00F57817"/>
    <w:rsid w:val="00F578D4"/>
    <w:rsid w:val="00F579C6"/>
    <w:rsid w:val="00F57CC5"/>
    <w:rsid w:val="00F57DCD"/>
    <w:rsid w:val="00F57E22"/>
    <w:rsid w:val="00F57E42"/>
    <w:rsid w:val="00F57E81"/>
    <w:rsid w:val="00F6005E"/>
    <w:rsid w:val="00F603FC"/>
    <w:rsid w:val="00F60576"/>
    <w:rsid w:val="00F60895"/>
    <w:rsid w:val="00F60976"/>
    <w:rsid w:val="00F6097D"/>
    <w:rsid w:val="00F609A0"/>
    <w:rsid w:val="00F609EC"/>
    <w:rsid w:val="00F60A7A"/>
    <w:rsid w:val="00F61023"/>
    <w:rsid w:val="00F61096"/>
    <w:rsid w:val="00F61170"/>
    <w:rsid w:val="00F612FF"/>
    <w:rsid w:val="00F61415"/>
    <w:rsid w:val="00F618F0"/>
    <w:rsid w:val="00F61D32"/>
    <w:rsid w:val="00F61DF8"/>
    <w:rsid w:val="00F61EF1"/>
    <w:rsid w:val="00F6217B"/>
    <w:rsid w:val="00F62224"/>
    <w:rsid w:val="00F623D3"/>
    <w:rsid w:val="00F623F2"/>
    <w:rsid w:val="00F62411"/>
    <w:rsid w:val="00F62547"/>
    <w:rsid w:val="00F626E4"/>
    <w:rsid w:val="00F627AC"/>
    <w:rsid w:val="00F62852"/>
    <w:rsid w:val="00F62B7F"/>
    <w:rsid w:val="00F62CB5"/>
    <w:rsid w:val="00F62CC4"/>
    <w:rsid w:val="00F62D5E"/>
    <w:rsid w:val="00F62F2D"/>
    <w:rsid w:val="00F62FC0"/>
    <w:rsid w:val="00F63016"/>
    <w:rsid w:val="00F63069"/>
    <w:rsid w:val="00F63603"/>
    <w:rsid w:val="00F63917"/>
    <w:rsid w:val="00F6395A"/>
    <w:rsid w:val="00F63B1C"/>
    <w:rsid w:val="00F63BAB"/>
    <w:rsid w:val="00F63C56"/>
    <w:rsid w:val="00F63DC4"/>
    <w:rsid w:val="00F63DDA"/>
    <w:rsid w:val="00F63F9A"/>
    <w:rsid w:val="00F64446"/>
    <w:rsid w:val="00F644F3"/>
    <w:rsid w:val="00F64568"/>
    <w:rsid w:val="00F64735"/>
    <w:rsid w:val="00F64774"/>
    <w:rsid w:val="00F64852"/>
    <w:rsid w:val="00F64862"/>
    <w:rsid w:val="00F64893"/>
    <w:rsid w:val="00F648DC"/>
    <w:rsid w:val="00F648ED"/>
    <w:rsid w:val="00F64918"/>
    <w:rsid w:val="00F649B0"/>
    <w:rsid w:val="00F64B5D"/>
    <w:rsid w:val="00F64B95"/>
    <w:rsid w:val="00F650B7"/>
    <w:rsid w:val="00F65126"/>
    <w:rsid w:val="00F65218"/>
    <w:rsid w:val="00F65452"/>
    <w:rsid w:val="00F65468"/>
    <w:rsid w:val="00F654A3"/>
    <w:rsid w:val="00F65710"/>
    <w:rsid w:val="00F65A7D"/>
    <w:rsid w:val="00F65B59"/>
    <w:rsid w:val="00F65B90"/>
    <w:rsid w:val="00F65C3C"/>
    <w:rsid w:val="00F65D46"/>
    <w:rsid w:val="00F65E22"/>
    <w:rsid w:val="00F660CC"/>
    <w:rsid w:val="00F66224"/>
    <w:rsid w:val="00F66226"/>
    <w:rsid w:val="00F66500"/>
    <w:rsid w:val="00F665E5"/>
    <w:rsid w:val="00F66697"/>
    <w:rsid w:val="00F6680B"/>
    <w:rsid w:val="00F66B1D"/>
    <w:rsid w:val="00F66B6D"/>
    <w:rsid w:val="00F66D89"/>
    <w:rsid w:val="00F66DDB"/>
    <w:rsid w:val="00F66F87"/>
    <w:rsid w:val="00F67036"/>
    <w:rsid w:val="00F670BA"/>
    <w:rsid w:val="00F670D9"/>
    <w:rsid w:val="00F6713F"/>
    <w:rsid w:val="00F67344"/>
    <w:rsid w:val="00F673A4"/>
    <w:rsid w:val="00F6749C"/>
    <w:rsid w:val="00F67588"/>
    <w:rsid w:val="00F676FA"/>
    <w:rsid w:val="00F67911"/>
    <w:rsid w:val="00F67B0B"/>
    <w:rsid w:val="00F67B26"/>
    <w:rsid w:val="00F67CF8"/>
    <w:rsid w:val="00F67EB1"/>
    <w:rsid w:val="00F67F4C"/>
    <w:rsid w:val="00F7011E"/>
    <w:rsid w:val="00F70196"/>
    <w:rsid w:val="00F701F4"/>
    <w:rsid w:val="00F70405"/>
    <w:rsid w:val="00F70428"/>
    <w:rsid w:val="00F708F6"/>
    <w:rsid w:val="00F70B73"/>
    <w:rsid w:val="00F70C14"/>
    <w:rsid w:val="00F70C27"/>
    <w:rsid w:val="00F70DBC"/>
    <w:rsid w:val="00F70DFE"/>
    <w:rsid w:val="00F7109D"/>
    <w:rsid w:val="00F710B4"/>
    <w:rsid w:val="00F7127E"/>
    <w:rsid w:val="00F71410"/>
    <w:rsid w:val="00F71627"/>
    <w:rsid w:val="00F71AA5"/>
    <w:rsid w:val="00F71BBA"/>
    <w:rsid w:val="00F71E2E"/>
    <w:rsid w:val="00F71E31"/>
    <w:rsid w:val="00F72205"/>
    <w:rsid w:val="00F72244"/>
    <w:rsid w:val="00F722A8"/>
    <w:rsid w:val="00F724B1"/>
    <w:rsid w:val="00F725CB"/>
    <w:rsid w:val="00F727FE"/>
    <w:rsid w:val="00F7283B"/>
    <w:rsid w:val="00F728AD"/>
    <w:rsid w:val="00F72DC0"/>
    <w:rsid w:val="00F72E1A"/>
    <w:rsid w:val="00F72EE3"/>
    <w:rsid w:val="00F72F08"/>
    <w:rsid w:val="00F72F56"/>
    <w:rsid w:val="00F72FFC"/>
    <w:rsid w:val="00F7306E"/>
    <w:rsid w:val="00F730C1"/>
    <w:rsid w:val="00F7320F"/>
    <w:rsid w:val="00F7329C"/>
    <w:rsid w:val="00F73308"/>
    <w:rsid w:val="00F73431"/>
    <w:rsid w:val="00F734CB"/>
    <w:rsid w:val="00F735E9"/>
    <w:rsid w:val="00F73678"/>
    <w:rsid w:val="00F738E6"/>
    <w:rsid w:val="00F73C5A"/>
    <w:rsid w:val="00F73CDA"/>
    <w:rsid w:val="00F73D62"/>
    <w:rsid w:val="00F73F19"/>
    <w:rsid w:val="00F74023"/>
    <w:rsid w:val="00F741B7"/>
    <w:rsid w:val="00F74494"/>
    <w:rsid w:val="00F7452F"/>
    <w:rsid w:val="00F74567"/>
    <w:rsid w:val="00F7484E"/>
    <w:rsid w:val="00F74954"/>
    <w:rsid w:val="00F74977"/>
    <w:rsid w:val="00F749A4"/>
    <w:rsid w:val="00F74A82"/>
    <w:rsid w:val="00F74BBA"/>
    <w:rsid w:val="00F74F66"/>
    <w:rsid w:val="00F7501F"/>
    <w:rsid w:val="00F7519A"/>
    <w:rsid w:val="00F7522D"/>
    <w:rsid w:val="00F75288"/>
    <w:rsid w:val="00F7540A"/>
    <w:rsid w:val="00F754A4"/>
    <w:rsid w:val="00F7567C"/>
    <w:rsid w:val="00F7577E"/>
    <w:rsid w:val="00F75887"/>
    <w:rsid w:val="00F759FE"/>
    <w:rsid w:val="00F75AB1"/>
    <w:rsid w:val="00F75BFB"/>
    <w:rsid w:val="00F75D98"/>
    <w:rsid w:val="00F75F77"/>
    <w:rsid w:val="00F75FD3"/>
    <w:rsid w:val="00F76197"/>
    <w:rsid w:val="00F76458"/>
    <w:rsid w:val="00F765ED"/>
    <w:rsid w:val="00F76793"/>
    <w:rsid w:val="00F7684D"/>
    <w:rsid w:val="00F76943"/>
    <w:rsid w:val="00F76B63"/>
    <w:rsid w:val="00F76C2B"/>
    <w:rsid w:val="00F76CE7"/>
    <w:rsid w:val="00F76CF5"/>
    <w:rsid w:val="00F76D82"/>
    <w:rsid w:val="00F76D85"/>
    <w:rsid w:val="00F76DCC"/>
    <w:rsid w:val="00F76EA7"/>
    <w:rsid w:val="00F76FBC"/>
    <w:rsid w:val="00F773D4"/>
    <w:rsid w:val="00F779F2"/>
    <w:rsid w:val="00F77A74"/>
    <w:rsid w:val="00F77ABE"/>
    <w:rsid w:val="00F77AD3"/>
    <w:rsid w:val="00F77C83"/>
    <w:rsid w:val="00F77CAA"/>
    <w:rsid w:val="00F77E02"/>
    <w:rsid w:val="00F77E19"/>
    <w:rsid w:val="00F77F40"/>
    <w:rsid w:val="00F80194"/>
    <w:rsid w:val="00F801C9"/>
    <w:rsid w:val="00F8027C"/>
    <w:rsid w:val="00F8030D"/>
    <w:rsid w:val="00F80352"/>
    <w:rsid w:val="00F805C8"/>
    <w:rsid w:val="00F806B2"/>
    <w:rsid w:val="00F807EC"/>
    <w:rsid w:val="00F80B5D"/>
    <w:rsid w:val="00F80BD5"/>
    <w:rsid w:val="00F80C4C"/>
    <w:rsid w:val="00F80D97"/>
    <w:rsid w:val="00F80E20"/>
    <w:rsid w:val="00F80E6E"/>
    <w:rsid w:val="00F80F4D"/>
    <w:rsid w:val="00F80F78"/>
    <w:rsid w:val="00F810E9"/>
    <w:rsid w:val="00F810F8"/>
    <w:rsid w:val="00F8137D"/>
    <w:rsid w:val="00F817DE"/>
    <w:rsid w:val="00F81835"/>
    <w:rsid w:val="00F81B07"/>
    <w:rsid w:val="00F81EFD"/>
    <w:rsid w:val="00F81FEB"/>
    <w:rsid w:val="00F8224E"/>
    <w:rsid w:val="00F8247F"/>
    <w:rsid w:val="00F82583"/>
    <w:rsid w:val="00F826B1"/>
    <w:rsid w:val="00F82707"/>
    <w:rsid w:val="00F8282F"/>
    <w:rsid w:val="00F82874"/>
    <w:rsid w:val="00F828E9"/>
    <w:rsid w:val="00F8290F"/>
    <w:rsid w:val="00F82A0E"/>
    <w:rsid w:val="00F82ECB"/>
    <w:rsid w:val="00F82F28"/>
    <w:rsid w:val="00F82F7C"/>
    <w:rsid w:val="00F83015"/>
    <w:rsid w:val="00F832BE"/>
    <w:rsid w:val="00F832F2"/>
    <w:rsid w:val="00F83379"/>
    <w:rsid w:val="00F835C2"/>
    <w:rsid w:val="00F837E4"/>
    <w:rsid w:val="00F839D8"/>
    <w:rsid w:val="00F83AB5"/>
    <w:rsid w:val="00F83BA2"/>
    <w:rsid w:val="00F83BDC"/>
    <w:rsid w:val="00F83CFF"/>
    <w:rsid w:val="00F83DAC"/>
    <w:rsid w:val="00F83F2A"/>
    <w:rsid w:val="00F8412D"/>
    <w:rsid w:val="00F84146"/>
    <w:rsid w:val="00F84184"/>
    <w:rsid w:val="00F841A8"/>
    <w:rsid w:val="00F84275"/>
    <w:rsid w:val="00F84538"/>
    <w:rsid w:val="00F845A7"/>
    <w:rsid w:val="00F84636"/>
    <w:rsid w:val="00F848D0"/>
    <w:rsid w:val="00F84945"/>
    <w:rsid w:val="00F84A45"/>
    <w:rsid w:val="00F84B9A"/>
    <w:rsid w:val="00F84CBD"/>
    <w:rsid w:val="00F85092"/>
    <w:rsid w:val="00F8534C"/>
    <w:rsid w:val="00F854D3"/>
    <w:rsid w:val="00F855D0"/>
    <w:rsid w:val="00F855E9"/>
    <w:rsid w:val="00F8576B"/>
    <w:rsid w:val="00F8585C"/>
    <w:rsid w:val="00F8594D"/>
    <w:rsid w:val="00F8597A"/>
    <w:rsid w:val="00F85A0C"/>
    <w:rsid w:val="00F85B2A"/>
    <w:rsid w:val="00F85C2A"/>
    <w:rsid w:val="00F85C5D"/>
    <w:rsid w:val="00F85D08"/>
    <w:rsid w:val="00F85DC8"/>
    <w:rsid w:val="00F85EBC"/>
    <w:rsid w:val="00F86137"/>
    <w:rsid w:val="00F8625B"/>
    <w:rsid w:val="00F8626C"/>
    <w:rsid w:val="00F8634B"/>
    <w:rsid w:val="00F86391"/>
    <w:rsid w:val="00F8640A"/>
    <w:rsid w:val="00F865C4"/>
    <w:rsid w:val="00F8667B"/>
    <w:rsid w:val="00F86762"/>
    <w:rsid w:val="00F867B1"/>
    <w:rsid w:val="00F86A07"/>
    <w:rsid w:val="00F86D18"/>
    <w:rsid w:val="00F86E25"/>
    <w:rsid w:val="00F86E82"/>
    <w:rsid w:val="00F874AE"/>
    <w:rsid w:val="00F875FE"/>
    <w:rsid w:val="00F8767C"/>
    <w:rsid w:val="00F876D3"/>
    <w:rsid w:val="00F87772"/>
    <w:rsid w:val="00F877C3"/>
    <w:rsid w:val="00F87848"/>
    <w:rsid w:val="00F87935"/>
    <w:rsid w:val="00F87947"/>
    <w:rsid w:val="00F87B8F"/>
    <w:rsid w:val="00F87C7F"/>
    <w:rsid w:val="00F87E70"/>
    <w:rsid w:val="00F87F85"/>
    <w:rsid w:val="00F9004C"/>
    <w:rsid w:val="00F900B6"/>
    <w:rsid w:val="00F90208"/>
    <w:rsid w:val="00F9029F"/>
    <w:rsid w:val="00F904AB"/>
    <w:rsid w:val="00F906C6"/>
    <w:rsid w:val="00F90772"/>
    <w:rsid w:val="00F90962"/>
    <w:rsid w:val="00F90AA3"/>
    <w:rsid w:val="00F90CCF"/>
    <w:rsid w:val="00F90FFA"/>
    <w:rsid w:val="00F91059"/>
    <w:rsid w:val="00F910E3"/>
    <w:rsid w:val="00F911A2"/>
    <w:rsid w:val="00F91221"/>
    <w:rsid w:val="00F91249"/>
    <w:rsid w:val="00F9137F"/>
    <w:rsid w:val="00F91412"/>
    <w:rsid w:val="00F914FB"/>
    <w:rsid w:val="00F91514"/>
    <w:rsid w:val="00F915EC"/>
    <w:rsid w:val="00F91653"/>
    <w:rsid w:val="00F9167E"/>
    <w:rsid w:val="00F9174B"/>
    <w:rsid w:val="00F91770"/>
    <w:rsid w:val="00F91A78"/>
    <w:rsid w:val="00F91BBC"/>
    <w:rsid w:val="00F91DFF"/>
    <w:rsid w:val="00F91F42"/>
    <w:rsid w:val="00F92221"/>
    <w:rsid w:val="00F92292"/>
    <w:rsid w:val="00F923A2"/>
    <w:rsid w:val="00F92411"/>
    <w:rsid w:val="00F9276C"/>
    <w:rsid w:val="00F92779"/>
    <w:rsid w:val="00F92841"/>
    <w:rsid w:val="00F929A9"/>
    <w:rsid w:val="00F92A49"/>
    <w:rsid w:val="00F92A66"/>
    <w:rsid w:val="00F92AEB"/>
    <w:rsid w:val="00F92C37"/>
    <w:rsid w:val="00F92E70"/>
    <w:rsid w:val="00F92F40"/>
    <w:rsid w:val="00F92F8F"/>
    <w:rsid w:val="00F93110"/>
    <w:rsid w:val="00F935C1"/>
    <w:rsid w:val="00F935F7"/>
    <w:rsid w:val="00F93860"/>
    <w:rsid w:val="00F93983"/>
    <w:rsid w:val="00F9399C"/>
    <w:rsid w:val="00F93C08"/>
    <w:rsid w:val="00F93C18"/>
    <w:rsid w:val="00F93CB4"/>
    <w:rsid w:val="00F93D37"/>
    <w:rsid w:val="00F93D3E"/>
    <w:rsid w:val="00F93D9C"/>
    <w:rsid w:val="00F93EA4"/>
    <w:rsid w:val="00F9401D"/>
    <w:rsid w:val="00F94140"/>
    <w:rsid w:val="00F94172"/>
    <w:rsid w:val="00F94496"/>
    <w:rsid w:val="00F94761"/>
    <w:rsid w:val="00F94816"/>
    <w:rsid w:val="00F94A52"/>
    <w:rsid w:val="00F94AB9"/>
    <w:rsid w:val="00F94DD4"/>
    <w:rsid w:val="00F95044"/>
    <w:rsid w:val="00F950E6"/>
    <w:rsid w:val="00F9523D"/>
    <w:rsid w:val="00F954F9"/>
    <w:rsid w:val="00F955CE"/>
    <w:rsid w:val="00F956C2"/>
    <w:rsid w:val="00F95903"/>
    <w:rsid w:val="00F95B9C"/>
    <w:rsid w:val="00F95CCD"/>
    <w:rsid w:val="00F95DEF"/>
    <w:rsid w:val="00F95F51"/>
    <w:rsid w:val="00F95F9A"/>
    <w:rsid w:val="00F96041"/>
    <w:rsid w:val="00F9626C"/>
    <w:rsid w:val="00F962CC"/>
    <w:rsid w:val="00F964A3"/>
    <w:rsid w:val="00F965F7"/>
    <w:rsid w:val="00F9670D"/>
    <w:rsid w:val="00F969B6"/>
    <w:rsid w:val="00F96B40"/>
    <w:rsid w:val="00F96C55"/>
    <w:rsid w:val="00F96C84"/>
    <w:rsid w:val="00F96C8F"/>
    <w:rsid w:val="00F96DFB"/>
    <w:rsid w:val="00F96F2F"/>
    <w:rsid w:val="00F97286"/>
    <w:rsid w:val="00F97306"/>
    <w:rsid w:val="00F97442"/>
    <w:rsid w:val="00F975A8"/>
    <w:rsid w:val="00F9771A"/>
    <w:rsid w:val="00F97855"/>
    <w:rsid w:val="00F978B5"/>
    <w:rsid w:val="00F97968"/>
    <w:rsid w:val="00F97989"/>
    <w:rsid w:val="00F979BB"/>
    <w:rsid w:val="00F97A1D"/>
    <w:rsid w:val="00F97A2C"/>
    <w:rsid w:val="00F97B80"/>
    <w:rsid w:val="00F97C7D"/>
    <w:rsid w:val="00F97CBB"/>
    <w:rsid w:val="00F97E68"/>
    <w:rsid w:val="00F97F1B"/>
    <w:rsid w:val="00FA0088"/>
    <w:rsid w:val="00FA03BB"/>
    <w:rsid w:val="00FA04E8"/>
    <w:rsid w:val="00FA05ED"/>
    <w:rsid w:val="00FA0665"/>
    <w:rsid w:val="00FA079B"/>
    <w:rsid w:val="00FA0806"/>
    <w:rsid w:val="00FA0876"/>
    <w:rsid w:val="00FA089A"/>
    <w:rsid w:val="00FA0A12"/>
    <w:rsid w:val="00FA0B1F"/>
    <w:rsid w:val="00FA0DD6"/>
    <w:rsid w:val="00FA0F3E"/>
    <w:rsid w:val="00FA0FDD"/>
    <w:rsid w:val="00FA0FFE"/>
    <w:rsid w:val="00FA1075"/>
    <w:rsid w:val="00FA10F4"/>
    <w:rsid w:val="00FA138E"/>
    <w:rsid w:val="00FA1458"/>
    <w:rsid w:val="00FA1511"/>
    <w:rsid w:val="00FA1549"/>
    <w:rsid w:val="00FA16FA"/>
    <w:rsid w:val="00FA188E"/>
    <w:rsid w:val="00FA1957"/>
    <w:rsid w:val="00FA1A1D"/>
    <w:rsid w:val="00FA1B23"/>
    <w:rsid w:val="00FA1B7E"/>
    <w:rsid w:val="00FA1E38"/>
    <w:rsid w:val="00FA1ED5"/>
    <w:rsid w:val="00FA2010"/>
    <w:rsid w:val="00FA207D"/>
    <w:rsid w:val="00FA213B"/>
    <w:rsid w:val="00FA23A5"/>
    <w:rsid w:val="00FA246F"/>
    <w:rsid w:val="00FA24FE"/>
    <w:rsid w:val="00FA258D"/>
    <w:rsid w:val="00FA25C9"/>
    <w:rsid w:val="00FA274A"/>
    <w:rsid w:val="00FA2860"/>
    <w:rsid w:val="00FA2914"/>
    <w:rsid w:val="00FA2926"/>
    <w:rsid w:val="00FA2999"/>
    <w:rsid w:val="00FA29C9"/>
    <w:rsid w:val="00FA2A00"/>
    <w:rsid w:val="00FA2CCB"/>
    <w:rsid w:val="00FA2DF2"/>
    <w:rsid w:val="00FA2E02"/>
    <w:rsid w:val="00FA3014"/>
    <w:rsid w:val="00FA312A"/>
    <w:rsid w:val="00FA3237"/>
    <w:rsid w:val="00FA3541"/>
    <w:rsid w:val="00FA39DC"/>
    <w:rsid w:val="00FA3B30"/>
    <w:rsid w:val="00FA3B53"/>
    <w:rsid w:val="00FA3BC3"/>
    <w:rsid w:val="00FA3D06"/>
    <w:rsid w:val="00FA3D21"/>
    <w:rsid w:val="00FA3D7F"/>
    <w:rsid w:val="00FA3E6C"/>
    <w:rsid w:val="00FA3E7C"/>
    <w:rsid w:val="00FA3E7D"/>
    <w:rsid w:val="00FA3FCE"/>
    <w:rsid w:val="00FA424F"/>
    <w:rsid w:val="00FA4613"/>
    <w:rsid w:val="00FA4796"/>
    <w:rsid w:val="00FA4833"/>
    <w:rsid w:val="00FA49C3"/>
    <w:rsid w:val="00FA4B27"/>
    <w:rsid w:val="00FA4C0C"/>
    <w:rsid w:val="00FA4C44"/>
    <w:rsid w:val="00FA4D49"/>
    <w:rsid w:val="00FA4E14"/>
    <w:rsid w:val="00FA4E66"/>
    <w:rsid w:val="00FA4E7A"/>
    <w:rsid w:val="00FA4F95"/>
    <w:rsid w:val="00FA5162"/>
    <w:rsid w:val="00FA516D"/>
    <w:rsid w:val="00FA51B0"/>
    <w:rsid w:val="00FA52DD"/>
    <w:rsid w:val="00FA53C1"/>
    <w:rsid w:val="00FA577D"/>
    <w:rsid w:val="00FA57FF"/>
    <w:rsid w:val="00FA5A07"/>
    <w:rsid w:val="00FA5E86"/>
    <w:rsid w:val="00FA5EEB"/>
    <w:rsid w:val="00FA5F5D"/>
    <w:rsid w:val="00FA5F6C"/>
    <w:rsid w:val="00FA6026"/>
    <w:rsid w:val="00FA60DD"/>
    <w:rsid w:val="00FA65CB"/>
    <w:rsid w:val="00FA668F"/>
    <w:rsid w:val="00FA67ED"/>
    <w:rsid w:val="00FA6D75"/>
    <w:rsid w:val="00FA6D85"/>
    <w:rsid w:val="00FA6D91"/>
    <w:rsid w:val="00FA6FEA"/>
    <w:rsid w:val="00FA7040"/>
    <w:rsid w:val="00FA7100"/>
    <w:rsid w:val="00FA71ED"/>
    <w:rsid w:val="00FA7229"/>
    <w:rsid w:val="00FA731F"/>
    <w:rsid w:val="00FA73EC"/>
    <w:rsid w:val="00FA74FE"/>
    <w:rsid w:val="00FA762D"/>
    <w:rsid w:val="00FA7634"/>
    <w:rsid w:val="00FA774F"/>
    <w:rsid w:val="00FA7862"/>
    <w:rsid w:val="00FA7881"/>
    <w:rsid w:val="00FA7E36"/>
    <w:rsid w:val="00FA7E61"/>
    <w:rsid w:val="00FB032B"/>
    <w:rsid w:val="00FB0638"/>
    <w:rsid w:val="00FB0646"/>
    <w:rsid w:val="00FB0673"/>
    <w:rsid w:val="00FB072F"/>
    <w:rsid w:val="00FB0737"/>
    <w:rsid w:val="00FB0750"/>
    <w:rsid w:val="00FB07CC"/>
    <w:rsid w:val="00FB0ED1"/>
    <w:rsid w:val="00FB1231"/>
    <w:rsid w:val="00FB124A"/>
    <w:rsid w:val="00FB156B"/>
    <w:rsid w:val="00FB1859"/>
    <w:rsid w:val="00FB192B"/>
    <w:rsid w:val="00FB19AF"/>
    <w:rsid w:val="00FB19FD"/>
    <w:rsid w:val="00FB1B4A"/>
    <w:rsid w:val="00FB1C65"/>
    <w:rsid w:val="00FB1DAE"/>
    <w:rsid w:val="00FB1F1F"/>
    <w:rsid w:val="00FB2015"/>
    <w:rsid w:val="00FB2027"/>
    <w:rsid w:val="00FB204B"/>
    <w:rsid w:val="00FB2163"/>
    <w:rsid w:val="00FB228F"/>
    <w:rsid w:val="00FB23AA"/>
    <w:rsid w:val="00FB23FB"/>
    <w:rsid w:val="00FB2408"/>
    <w:rsid w:val="00FB2441"/>
    <w:rsid w:val="00FB2512"/>
    <w:rsid w:val="00FB2524"/>
    <w:rsid w:val="00FB25A5"/>
    <w:rsid w:val="00FB25D6"/>
    <w:rsid w:val="00FB2619"/>
    <w:rsid w:val="00FB2793"/>
    <w:rsid w:val="00FB27F1"/>
    <w:rsid w:val="00FB28B4"/>
    <w:rsid w:val="00FB28BA"/>
    <w:rsid w:val="00FB29B6"/>
    <w:rsid w:val="00FB29FD"/>
    <w:rsid w:val="00FB2A52"/>
    <w:rsid w:val="00FB2BDA"/>
    <w:rsid w:val="00FB2C96"/>
    <w:rsid w:val="00FB2F25"/>
    <w:rsid w:val="00FB2F61"/>
    <w:rsid w:val="00FB3213"/>
    <w:rsid w:val="00FB32A1"/>
    <w:rsid w:val="00FB3455"/>
    <w:rsid w:val="00FB3693"/>
    <w:rsid w:val="00FB382C"/>
    <w:rsid w:val="00FB38CB"/>
    <w:rsid w:val="00FB3948"/>
    <w:rsid w:val="00FB3C9D"/>
    <w:rsid w:val="00FB4104"/>
    <w:rsid w:val="00FB4238"/>
    <w:rsid w:val="00FB43AC"/>
    <w:rsid w:val="00FB43CF"/>
    <w:rsid w:val="00FB46B7"/>
    <w:rsid w:val="00FB477B"/>
    <w:rsid w:val="00FB47C2"/>
    <w:rsid w:val="00FB4C1E"/>
    <w:rsid w:val="00FB4D8A"/>
    <w:rsid w:val="00FB4D9E"/>
    <w:rsid w:val="00FB4E95"/>
    <w:rsid w:val="00FB5093"/>
    <w:rsid w:val="00FB527B"/>
    <w:rsid w:val="00FB531F"/>
    <w:rsid w:val="00FB54B1"/>
    <w:rsid w:val="00FB54F7"/>
    <w:rsid w:val="00FB55AF"/>
    <w:rsid w:val="00FB55C4"/>
    <w:rsid w:val="00FB575D"/>
    <w:rsid w:val="00FB5A99"/>
    <w:rsid w:val="00FB5AB9"/>
    <w:rsid w:val="00FB5AE2"/>
    <w:rsid w:val="00FB5B4B"/>
    <w:rsid w:val="00FB5B86"/>
    <w:rsid w:val="00FB5BAC"/>
    <w:rsid w:val="00FB5C6A"/>
    <w:rsid w:val="00FB5F16"/>
    <w:rsid w:val="00FB623E"/>
    <w:rsid w:val="00FB62F1"/>
    <w:rsid w:val="00FB6310"/>
    <w:rsid w:val="00FB6521"/>
    <w:rsid w:val="00FB6549"/>
    <w:rsid w:val="00FB66AA"/>
    <w:rsid w:val="00FB6705"/>
    <w:rsid w:val="00FB69C8"/>
    <w:rsid w:val="00FB6A1D"/>
    <w:rsid w:val="00FB6B6B"/>
    <w:rsid w:val="00FB6C2C"/>
    <w:rsid w:val="00FB6D49"/>
    <w:rsid w:val="00FB6EEB"/>
    <w:rsid w:val="00FB71F5"/>
    <w:rsid w:val="00FB72ED"/>
    <w:rsid w:val="00FB7480"/>
    <w:rsid w:val="00FB7578"/>
    <w:rsid w:val="00FB77FC"/>
    <w:rsid w:val="00FB791B"/>
    <w:rsid w:val="00FB7955"/>
    <w:rsid w:val="00FB7AAC"/>
    <w:rsid w:val="00FB7E1C"/>
    <w:rsid w:val="00FB7EC8"/>
    <w:rsid w:val="00FB7FEB"/>
    <w:rsid w:val="00FC00F4"/>
    <w:rsid w:val="00FC0292"/>
    <w:rsid w:val="00FC0693"/>
    <w:rsid w:val="00FC06A9"/>
    <w:rsid w:val="00FC0784"/>
    <w:rsid w:val="00FC07E8"/>
    <w:rsid w:val="00FC0834"/>
    <w:rsid w:val="00FC09A1"/>
    <w:rsid w:val="00FC09CB"/>
    <w:rsid w:val="00FC0A70"/>
    <w:rsid w:val="00FC0A7E"/>
    <w:rsid w:val="00FC0AF9"/>
    <w:rsid w:val="00FC0B93"/>
    <w:rsid w:val="00FC0CF0"/>
    <w:rsid w:val="00FC0D28"/>
    <w:rsid w:val="00FC0D2B"/>
    <w:rsid w:val="00FC0D86"/>
    <w:rsid w:val="00FC0DEA"/>
    <w:rsid w:val="00FC0DEB"/>
    <w:rsid w:val="00FC12CC"/>
    <w:rsid w:val="00FC139D"/>
    <w:rsid w:val="00FC1405"/>
    <w:rsid w:val="00FC179D"/>
    <w:rsid w:val="00FC179E"/>
    <w:rsid w:val="00FC18DA"/>
    <w:rsid w:val="00FC1A5F"/>
    <w:rsid w:val="00FC1A73"/>
    <w:rsid w:val="00FC1DFF"/>
    <w:rsid w:val="00FC1FA5"/>
    <w:rsid w:val="00FC2070"/>
    <w:rsid w:val="00FC20C5"/>
    <w:rsid w:val="00FC21A6"/>
    <w:rsid w:val="00FC2233"/>
    <w:rsid w:val="00FC233D"/>
    <w:rsid w:val="00FC2538"/>
    <w:rsid w:val="00FC25D2"/>
    <w:rsid w:val="00FC25E2"/>
    <w:rsid w:val="00FC279A"/>
    <w:rsid w:val="00FC27C4"/>
    <w:rsid w:val="00FC27E0"/>
    <w:rsid w:val="00FC28C4"/>
    <w:rsid w:val="00FC29DC"/>
    <w:rsid w:val="00FC2B3F"/>
    <w:rsid w:val="00FC2B85"/>
    <w:rsid w:val="00FC2D11"/>
    <w:rsid w:val="00FC2F18"/>
    <w:rsid w:val="00FC2F3F"/>
    <w:rsid w:val="00FC3104"/>
    <w:rsid w:val="00FC3220"/>
    <w:rsid w:val="00FC3508"/>
    <w:rsid w:val="00FC3518"/>
    <w:rsid w:val="00FC35E2"/>
    <w:rsid w:val="00FC388F"/>
    <w:rsid w:val="00FC38CB"/>
    <w:rsid w:val="00FC3B6D"/>
    <w:rsid w:val="00FC3C0A"/>
    <w:rsid w:val="00FC3CF1"/>
    <w:rsid w:val="00FC3CF6"/>
    <w:rsid w:val="00FC3DEE"/>
    <w:rsid w:val="00FC3E42"/>
    <w:rsid w:val="00FC3EBC"/>
    <w:rsid w:val="00FC3EF4"/>
    <w:rsid w:val="00FC3F77"/>
    <w:rsid w:val="00FC4005"/>
    <w:rsid w:val="00FC4011"/>
    <w:rsid w:val="00FC409A"/>
    <w:rsid w:val="00FC436B"/>
    <w:rsid w:val="00FC43D7"/>
    <w:rsid w:val="00FC4765"/>
    <w:rsid w:val="00FC49EA"/>
    <w:rsid w:val="00FC4A12"/>
    <w:rsid w:val="00FC4A7F"/>
    <w:rsid w:val="00FC4AF7"/>
    <w:rsid w:val="00FC4CF4"/>
    <w:rsid w:val="00FC4D24"/>
    <w:rsid w:val="00FC4DC4"/>
    <w:rsid w:val="00FC4DF8"/>
    <w:rsid w:val="00FC4DFA"/>
    <w:rsid w:val="00FC4EF1"/>
    <w:rsid w:val="00FC50F8"/>
    <w:rsid w:val="00FC5185"/>
    <w:rsid w:val="00FC5429"/>
    <w:rsid w:val="00FC569A"/>
    <w:rsid w:val="00FC5713"/>
    <w:rsid w:val="00FC5749"/>
    <w:rsid w:val="00FC5A72"/>
    <w:rsid w:val="00FC5D0B"/>
    <w:rsid w:val="00FC5D92"/>
    <w:rsid w:val="00FC5DB9"/>
    <w:rsid w:val="00FC6066"/>
    <w:rsid w:val="00FC6076"/>
    <w:rsid w:val="00FC62C1"/>
    <w:rsid w:val="00FC63CD"/>
    <w:rsid w:val="00FC6515"/>
    <w:rsid w:val="00FC6583"/>
    <w:rsid w:val="00FC6632"/>
    <w:rsid w:val="00FC68A8"/>
    <w:rsid w:val="00FC68E0"/>
    <w:rsid w:val="00FC694A"/>
    <w:rsid w:val="00FC6C07"/>
    <w:rsid w:val="00FC6D72"/>
    <w:rsid w:val="00FC6EC6"/>
    <w:rsid w:val="00FC6F59"/>
    <w:rsid w:val="00FC7017"/>
    <w:rsid w:val="00FC7180"/>
    <w:rsid w:val="00FC72A9"/>
    <w:rsid w:val="00FC72E8"/>
    <w:rsid w:val="00FC7308"/>
    <w:rsid w:val="00FC73CF"/>
    <w:rsid w:val="00FC744B"/>
    <w:rsid w:val="00FC747B"/>
    <w:rsid w:val="00FC7590"/>
    <w:rsid w:val="00FC7646"/>
    <w:rsid w:val="00FC787B"/>
    <w:rsid w:val="00FC7938"/>
    <w:rsid w:val="00FC79F9"/>
    <w:rsid w:val="00FC7B3F"/>
    <w:rsid w:val="00FC7C26"/>
    <w:rsid w:val="00FC7C53"/>
    <w:rsid w:val="00FC7C93"/>
    <w:rsid w:val="00FC7CB6"/>
    <w:rsid w:val="00FC7E5A"/>
    <w:rsid w:val="00FD010C"/>
    <w:rsid w:val="00FD020A"/>
    <w:rsid w:val="00FD03A2"/>
    <w:rsid w:val="00FD0422"/>
    <w:rsid w:val="00FD04A6"/>
    <w:rsid w:val="00FD04E3"/>
    <w:rsid w:val="00FD053B"/>
    <w:rsid w:val="00FD0614"/>
    <w:rsid w:val="00FD07D7"/>
    <w:rsid w:val="00FD09F8"/>
    <w:rsid w:val="00FD0B0B"/>
    <w:rsid w:val="00FD0BD3"/>
    <w:rsid w:val="00FD0BF9"/>
    <w:rsid w:val="00FD0BFE"/>
    <w:rsid w:val="00FD0C45"/>
    <w:rsid w:val="00FD0CBF"/>
    <w:rsid w:val="00FD0D54"/>
    <w:rsid w:val="00FD0DA0"/>
    <w:rsid w:val="00FD0DD2"/>
    <w:rsid w:val="00FD0E87"/>
    <w:rsid w:val="00FD0F2F"/>
    <w:rsid w:val="00FD0F31"/>
    <w:rsid w:val="00FD0F3B"/>
    <w:rsid w:val="00FD0F5E"/>
    <w:rsid w:val="00FD0FA1"/>
    <w:rsid w:val="00FD110E"/>
    <w:rsid w:val="00FD128F"/>
    <w:rsid w:val="00FD136B"/>
    <w:rsid w:val="00FD13F2"/>
    <w:rsid w:val="00FD1470"/>
    <w:rsid w:val="00FD15E9"/>
    <w:rsid w:val="00FD167C"/>
    <w:rsid w:val="00FD17F4"/>
    <w:rsid w:val="00FD181B"/>
    <w:rsid w:val="00FD1A7A"/>
    <w:rsid w:val="00FD1E43"/>
    <w:rsid w:val="00FD1EAC"/>
    <w:rsid w:val="00FD1F5C"/>
    <w:rsid w:val="00FD1FF9"/>
    <w:rsid w:val="00FD221E"/>
    <w:rsid w:val="00FD22CA"/>
    <w:rsid w:val="00FD264B"/>
    <w:rsid w:val="00FD26B4"/>
    <w:rsid w:val="00FD26D0"/>
    <w:rsid w:val="00FD2901"/>
    <w:rsid w:val="00FD2929"/>
    <w:rsid w:val="00FD29E7"/>
    <w:rsid w:val="00FD2A9B"/>
    <w:rsid w:val="00FD2B14"/>
    <w:rsid w:val="00FD2CA3"/>
    <w:rsid w:val="00FD30AE"/>
    <w:rsid w:val="00FD34BC"/>
    <w:rsid w:val="00FD34E5"/>
    <w:rsid w:val="00FD368D"/>
    <w:rsid w:val="00FD37AA"/>
    <w:rsid w:val="00FD38F1"/>
    <w:rsid w:val="00FD398B"/>
    <w:rsid w:val="00FD3A23"/>
    <w:rsid w:val="00FD3A69"/>
    <w:rsid w:val="00FD3B64"/>
    <w:rsid w:val="00FD3CA3"/>
    <w:rsid w:val="00FD3CCC"/>
    <w:rsid w:val="00FD3DC9"/>
    <w:rsid w:val="00FD3E52"/>
    <w:rsid w:val="00FD3E94"/>
    <w:rsid w:val="00FD3F43"/>
    <w:rsid w:val="00FD3F77"/>
    <w:rsid w:val="00FD3FA3"/>
    <w:rsid w:val="00FD4091"/>
    <w:rsid w:val="00FD411E"/>
    <w:rsid w:val="00FD41D0"/>
    <w:rsid w:val="00FD41D3"/>
    <w:rsid w:val="00FD42EF"/>
    <w:rsid w:val="00FD43CA"/>
    <w:rsid w:val="00FD47FB"/>
    <w:rsid w:val="00FD4824"/>
    <w:rsid w:val="00FD4863"/>
    <w:rsid w:val="00FD4912"/>
    <w:rsid w:val="00FD499C"/>
    <w:rsid w:val="00FD4A60"/>
    <w:rsid w:val="00FD4AA9"/>
    <w:rsid w:val="00FD4C04"/>
    <w:rsid w:val="00FD4D0E"/>
    <w:rsid w:val="00FD4F21"/>
    <w:rsid w:val="00FD509C"/>
    <w:rsid w:val="00FD5104"/>
    <w:rsid w:val="00FD51C8"/>
    <w:rsid w:val="00FD5225"/>
    <w:rsid w:val="00FD5242"/>
    <w:rsid w:val="00FD5534"/>
    <w:rsid w:val="00FD5566"/>
    <w:rsid w:val="00FD556A"/>
    <w:rsid w:val="00FD55DF"/>
    <w:rsid w:val="00FD5603"/>
    <w:rsid w:val="00FD5642"/>
    <w:rsid w:val="00FD5799"/>
    <w:rsid w:val="00FD57DD"/>
    <w:rsid w:val="00FD5980"/>
    <w:rsid w:val="00FD5A46"/>
    <w:rsid w:val="00FD5A55"/>
    <w:rsid w:val="00FD5C57"/>
    <w:rsid w:val="00FD5E34"/>
    <w:rsid w:val="00FD5EB2"/>
    <w:rsid w:val="00FD5EF7"/>
    <w:rsid w:val="00FD5F18"/>
    <w:rsid w:val="00FD5F26"/>
    <w:rsid w:val="00FD601E"/>
    <w:rsid w:val="00FD61BC"/>
    <w:rsid w:val="00FD6202"/>
    <w:rsid w:val="00FD622C"/>
    <w:rsid w:val="00FD6314"/>
    <w:rsid w:val="00FD666B"/>
    <w:rsid w:val="00FD669D"/>
    <w:rsid w:val="00FD6A38"/>
    <w:rsid w:val="00FD6BB8"/>
    <w:rsid w:val="00FD6C45"/>
    <w:rsid w:val="00FD6C8D"/>
    <w:rsid w:val="00FD6E0E"/>
    <w:rsid w:val="00FD7195"/>
    <w:rsid w:val="00FD7200"/>
    <w:rsid w:val="00FD7240"/>
    <w:rsid w:val="00FD7458"/>
    <w:rsid w:val="00FD74C7"/>
    <w:rsid w:val="00FD7500"/>
    <w:rsid w:val="00FD7794"/>
    <w:rsid w:val="00FD7815"/>
    <w:rsid w:val="00FD797F"/>
    <w:rsid w:val="00FD7A96"/>
    <w:rsid w:val="00FD7B48"/>
    <w:rsid w:val="00FD7D60"/>
    <w:rsid w:val="00FD7DAE"/>
    <w:rsid w:val="00FD7FAE"/>
    <w:rsid w:val="00FE0187"/>
    <w:rsid w:val="00FE019A"/>
    <w:rsid w:val="00FE05F6"/>
    <w:rsid w:val="00FE06B9"/>
    <w:rsid w:val="00FE0730"/>
    <w:rsid w:val="00FE08D5"/>
    <w:rsid w:val="00FE0919"/>
    <w:rsid w:val="00FE0C04"/>
    <w:rsid w:val="00FE0C27"/>
    <w:rsid w:val="00FE0C41"/>
    <w:rsid w:val="00FE0CC2"/>
    <w:rsid w:val="00FE0D9A"/>
    <w:rsid w:val="00FE0F03"/>
    <w:rsid w:val="00FE10B7"/>
    <w:rsid w:val="00FE139E"/>
    <w:rsid w:val="00FE154D"/>
    <w:rsid w:val="00FE1A40"/>
    <w:rsid w:val="00FE1B27"/>
    <w:rsid w:val="00FE1B66"/>
    <w:rsid w:val="00FE1B6D"/>
    <w:rsid w:val="00FE21D0"/>
    <w:rsid w:val="00FE2298"/>
    <w:rsid w:val="00FE244B"/>
    <w:rsid w:val="00FE2685"/>
    <w:rsid w:val="00FE2719"/>
    <w:rsid w:val="00FE275F"/>
    <w:rsid w:val="00FE2779"/>
    <w:rsid w:val="00FE2878"/>
    <w:rsid w:val="00FE2AB8"/>
    <w:rsid w:val="00FE2B45"/>
    <w:rsid w:val="00FE2E50"/>
    <w:rsid w:val="00FE2FB9"/>
    <w:rsid w:val="00FE312A"/>
    <w:rsid w:val="00FE33DC"/>
    <w:rsid w:val="00FE346E"/>
    <w:rsid w:val="00FE37A4"/>
    <w:rsid w:val="00FE3858"/>
    <w:rsid w:val="00FE38F6"/>
    <w:rsid w:val="00FE3924"/>
    <w:rsid w:val="00FE3A6A"/>
    <w:rsid w:val="00FE3D79"/>
    <w:rsid w:val="00FE3DAC"/>
    <w:rsid w:val="00FE3E84"/>
    <w:rsid w:val="00FE40A7"/>
    <w:rsid w:val="00FE41B3"/>
    <w:rsid w:val="00FE4361"/>
    <w:rsid w:val="00FE45F2"/>
    <w:rsid w:val="00FE47B1"/>
    <w:rsid w:val="00FE47D3"/>
    <w:rsid w:val="00FE4851"/>
    <w:rsid w:val="00FE486A"/>
    <w:rsid w:val="00FE4B5E"/>
    <w:rsid w:val="00FE4B9A"/>
    <w:rsid w:val="00FE4CB1"/>
    <w:rsid w:val="00FE4E5B"/>
    <w:rsid w:val="00FE4E8A"/>
    <w:rsid w:val="00FE509F"/>
    <w:rsid w:val="00FE5311"/>
    <w:rsid w:val="00FE54D7"/>
    <w:rsid w:val="00FE5602"/>
    <w:rsid w:val="00FE56E3"/>
    <w:rsid w:val="00FE570F"/>
    <w:rsid w:val="00FE57B1"/>
    <w:rsid w:val="00FE5A80"/>
    <w:rsid w:val="00FE5B0C"/>
    <w:rsid w:val="00FE5B30"/>
    <w:rsid w:val="00FE5C4D"/>
    <w:rsid w:val="00FE5EC3"/>
    <w:rsid w:val="00FE5ED6"/>
    <w:rsid w:val="00FE6153"/>
    <w:rsid w:val="00FE61A2"/>
    <w:rsid w:val="00FE636A"/>
    <w:rsid w:val="00FE6485"/>
    <w:rsid w:val="00FE64B1"/>
    <w:rsid w:val="00FE64DF"/>
    <w:rsid w:val="00FE6530"/>
    <w:rsid w:val="00FE6594"/>
    <w:rsid w:val="00FE67F4"/>
    <w:rsid w:val="00FE6917"/>
    <w:rsid w:val="00FE6B4D"/>
    <w:rsid w:val="00FE6BBD"/>
    <w:rsid w:val="00FE6C5D"/>
    <w:rsid w:val="00FE6FB5"/>
    <w:rsid w:val="00FE6FCA"/>
    <w:rsid w:val="00FE7039"/>
    <w:rsid w:val="00FE70AB"/>
    <w:rsid w:val="00FE70C3"/>
    <w:rsid w:val="00FE72EB"/>
    <w:rsid w:val="00FE73A4"/>
    <w:rsid w:val="00FE74E5"/>
    <w:rsid w:val="00FE7523"/>
    <w:rsid w:val="00FE758A"/>
    <w:rsid w:val="00FE75DB"/>
    <w:rsid w:val="00FE75EF"/>
    <w:rsid w:val="00FE760A"/>
    <w:rsid w:val="00FE7902"/>
    <w:rsid w:val="00FE7A7C"/>
    <w:rsid w:val="00FE7ADD"/>
    <w:rsid w:val="00FE7D7E"/>
    <w:rsid w:val="00FE7E21"/>
    <w:rsid w:val="00FE7E9D"/>
    <w:rsid w:val="00FF0211"/>
    <w:rsid w:val="00FF0344"/>
    <w:rsid w:val="00FF04ED"/>
    <w:rsid w:val="00FF06B3"/>
    <w:rsid w:val="00FF06B8"/>
    <w:rsid w:val="00FF07F8"/>
    <w:rsid w:val="00FF09FB"/>
    <w:rsid w:val="00FF0C57"/>
    <w:rsid w:val="00FF0ECC"/>
    <w:rsid w:val="00FF136A"/>
    <w:rsid w:val="00FF1556"/>
    <w:rsid w:val="00FF1933"/>
    <w:rsid w:val="00FF1A87"/>
    <w:rsid w:val="00FF1AAF"/>
    <w:rsid w:val="00FF1CA6"/>
    <w:rsid w:val="00FF20DE"/>
    <w:rsid w:val="00FF2129"/>
    <w:rsid w:val="00FF21F9"/>
    <w:rsid w:val="00FF22E2"/>
    <w:rsid w:val="00FF238F"/>
    <w:rsid w:val="00FF253B"/>
    <w:rsid w:val="00FF2639"/>
    <w:rsid w:val="00FF2655"/>
    <w:rsid w:val="00FF2718"/>
    <w:rsid w:val="00FF27D4"/>
    <w:rsid w:val="00FF27E0"/>
    <w:rsid w:val="00FF2845"/>
    <w:rsid w:val="00FF2973"/>
    <w:rsid w:val="00FF2ECD"/>
    <w:rsid w:val="00FF2F73"/>
    <w:rsid w:val="00FF2F74"/>
    <w:rsid w:val="00FF2FC8"/>
    <w:rsid w:val="00FF3225"/>
    <w:rsid w:val="00FF33E4"/>
    <w:rsid w:val="00FF33F1"/>
    <w:rsid w:val="00FF341D"/>
    <w:rsid w:val="00FF34F0"/>
    <w:rsid w:val="00FF3516"/>
    <w:rsid w:val="00FF35CF"/>
    <w:rsid w:val="00FF3649"/>
    <w:rsid w:val="00FF36DC"/>
    <w:rsid w:val="00FF378C"/>
    <w:rsid w:val="00FF37DA"/>
    <w:rsid w:val="00FF3947"/>
    <w:rsid w:val="00FF39B7"/>
    <w:rsid w:val="00FF3B14"/>
    <w:rsid w:val="00FF3D32"/>
    <w:rsid w:val="00FF3ED8"/>
    <w:rsid w:val="00FF407B"/>
    <w:rsid w:val="00FF40B9"/>
    <w:rsid w:val="00FF430C"/>
    <w:rsid w:val="00FF4373"/>
    <w:rsid w:val="00FF4375"/>
    <w:rsid w:val="00FF44AD"/>
    <w:rsid w:val="00FF4655"/>
    <w:rsid w:val="00FF471A"/>
    <w:rsid w:val="00FF47B4"/>
    <w:rsid w:val="00FF47C3"/>
    <w:rsid w:val="00FF4948"/>
    <w:rsid w:val="00FF4A7F"/>
    <w:rsid w:val="00FF4AAD"/>
    <w:rsid w:val="00FF4B9A"/>
    <w:rsid w:val="00FF4E15"/>
    <w:rsid w:val="00FF4F74"/>
    <w:rsid w:val="00FF4F81"/>
    <w:rsid w:val="00FF50CA"/>
    <w:rsid w:val="00FF511E"/>
    <w:rsid w:val="00FF514C"/>
    <w:rsid w:val="00FF52C8"/>
    <w:rsid w:val="00FF5502"/>
    <w:rsid w:val="00FF56BF"/>
    <w:rsid w:val="00FF56E8"/>
    <w:rsid w:val="00FF57BD"/>
    <w:rsid w:val="00FF5838"/>
    <w:rsid w:val="00FF5A3E"/>
    <w:rsid w:val="00FF5D87"/>
    <w:rsid w:val="00FF5E6F"/>
    <w:rsid w:val="00FF6012"/>
    <w:rsid w:val="00FF6118"/>
    <w:rsid w:val="00FF6183"/>
    <w:rsid w:val="00FF6273"/>
    <w:rsid w:val="00FF627E"/>
    <w:rsid w:val="00FF6630"/>
    <w:rsid w:val="00FF6877"/>
    <w:rsid w:val="00FF6880"/>
    <w:rsid w:val="00FF69C3"/>
    <w:rsid w:val="00FF6C0B"/>
    <w:rsid w:val="00FF6CCA"/>
    <w:rsid w:val="00FF6D6E"/>
    <w:rsid w:val="00FF6DFC"/>
    <w:rsid w:val="00FF6FA7"/>
    <w:rsid w:val="00FF7088"/>
    <w:rsid w:val="00FF72A2"/>
    <w:rsid w:val="00FF7715"/>
    <w:rsid w:val="00FF7811"/>
    <w:rsid w:val="00FF786F"/>
    <w:rsid w:val="00FF792E"/>
    <w:rsid w:val="00FF7B95"/>
    <w:rsid w:val="00FF7CE7"/>
    <w:rsid w:val="00FF7F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3F3D335"/>
  <w14:defaultImageDpi w14:val="32767"/>
  <w15:chartTrackingRefBased/>
  <w15:docId w15:val="{730EE9DF-38F8-AE49-AD9F-D7DF6EF16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76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B70"/>
    <w:pPr>
      <w:tabs>
        <w:tab w:val="center" w:pos="4252"/>
        <w:tab w:val="right" w:pos="8504"/>
      </w:tabs>
      <w:snapToGrid w:val="0"/>
    </w:pPr>
  </w:style>
  <w:style w:type="character" w:customStyle="1" w:styleId="a4">
    <w:name w:val="ヘッダー (文字)"/>
    <w:basedOn w:val="a0"/>
    <w:link w:val="a3"/>
    <w:uiPriority w:val="99"/>
    <w:rsid w:val="00477B70"/>
  </w:style>
  <w:style w:type="paragraph" w:styleId="a5">
    <w:name w:val="footer"/>
    <w:basedOn w:val="a"/>
    <w:link w:val="a6"/>
    <w:uiPriority w:val="99"/>
    <w:unhideWhenUsed/>
    <w:rsid w:val="00477B70"/>
    <w:pPr>
      <w:tabs>
        <w:tab w:val="center" w:pos="4252"/>
        <w:tab w:val="right" w:pos="8504"/>
      </w:tabs>
      <w:snapToGrid w:val="0"/>
    </w:pPr>
  </w:style>
  <w:style w:type="character" w:customStyle="1" w:styleId="a6">
    <w:name w:val="フッター (文字)"/>
    <w:basedOn w:val="a0"/>
    <w:link w:val="a5"/>
    <w:uiPriority w:val="99"/>
    <w:rsid w:val="00477B70"/>
  </w:style>
  <w:style w:type="paragraph" w:styleId="Web">
    <w:name w:val="Normal (Web)"/>
    <w:basedOn w:val="a"/>
    <w:uiPriority w:val="99"/>
    <w:semiHidden/>
    <w:unhideWhenUsed/>
    <w:rsid w:val="008C5313"/>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7">
    <w:name w:val="page number"/>
    <w:basedOn w:val="a0"/>
    <w:uiPriority w:val="99"/>
    <w:semiHidden/>
    <w:unhideWhenUsed/>
    <w:rsid w:val="00967925"/>
  </w:style>
  <w:style w:type="paragraph" w:styleId="a8">
    <w:name w:val="Balloon Text"/>
    <w:basedOn w:val="a"/>
    <w:link w:val="a9"/>
    <w:uiPriority w:val="99"/>
    <w:semiHidden/>
    <w:unhideWhenUsed/>
    <w:rsid w:val="00967925"/>
    <w:rPr>
      <w:rFonts w:ascii="ＭＳ 明朝" w:eastAsia="ＭＳ 明朝"/>
      <w:sz w:val="18"/>
      <w:szCs w:val="18"/>
    </w:rPr>
  </w:style>
  <w:style w:type="character" w:customStyle="1" w:styleId="a9">
    <w:name w:val="吹き出し (文字)"/>
    <w:basedOn w:val="a0"/>
    <w:link w:val="a8"/>
    <w:uiPriority w:val="99"/>
    <w:semiHidden/>
    <w:rsid w:val="00967925"/>
    <w:rPr>
      <w:rFonts w:ascii="ＭＳ 明朝" w:eastAsia="ＭＳ 明朝"/>
      <w:sz w:val="18"/>
      <w:szCs w:val="18"/>
    </w:rPr>
  </w:style>
  <w:style w:type="character" w:styleId="aa">
    <w:name w:val="line number"/>
    <w:basedOn w:val="a0"/>
    <w:uiPriority w:val="99"/>
    <w:semiHidden/>
    <w:unhideWhenUsed/>
    <w:rsid w:val="00D0288E"/>
  </w:style>
  <w:style w:type="character" w:styleId="ab">
    <w:name w:val="Placeholder Text"/>
    <w:basedOn w:val="a0"/>
    <w:uiPriority w:val="99"/>
    <w:semiHidden/>
    <w:rsid w:val="00C0148E"/>
    <w:rPr>
      <w:color w:val="808080"/>
    </w:rPr>
  </w:style>
  <w:style w:type="paragraph" w:styleId="ac">
    <w:name w:val="List Paragraph"/>
    <w:basedOn w:val="a"/>
    <w:uiPriority w:val="34"/>
    <w:qFormat/>
    <w:rsid w:val="00247692"/>
    <w:pPr>
      <w:ind w:leftChars="400" w:left="840"/>
    </w:pPr>
  </w:style>
  <w:style w:type="character" w:styleId="ad">
    <w:name w:val="annotation reference"/>
    <w:basedOn w:val="a0"/>
    <w:uiPriority w:val="99"/>
    <w:semiHidden/>
    <w:unhideWhenUsed/>
    <w:rsid w:val="004E4E35"/>
    <w:rPr>
      <w:sz w:val="18"/>
      <w:szCs w:val="18"/>
    </w:rPr>
  </w:style>
  <w:style w:type="paragraph" w:styleId="ae">
    <w:name w:val="annotation text"/>
    <w:basedOn w:val="a"/>
    <w:link w:val="af"/>
    <w:uiPriority w:val="99"/>
    <w:semiHidden/>
    <w:unhideWhenUsed/>
    <w:rsid w:val="004E4E35"/>
    <w:pPr>
      <w:jc w:val="left"/>
    </w:pPr>
  </w:style>
  <w:style w:type="character" w:customStyle="1" w:styleId="af">
    <w:name w:val="コメント文字列 (文字)"/>
    <w:basedOn w:val="a0"/>
    <w:link w:val="ae"/>
    <w:uiPriority w:val="99"/>
    <w:semiHidden/>
    <w:rsid w:val="004E4E35"/>
  </w:style>
  <w:style w:type="paragraph" w:styleId="af0">
    <w:name w:val="annotation subject"/>
    <w:basedOn w:val="ae"/>
    <w:next w:val="ae"/>
    <w:link w:val="af1"/>
    <w:uiPriority w:val="99"/>
    <w:semiHidden/>
    <w:unhideWhenUsed/>
    <w:rsid w:val="004E4E35"/>
    <w:rPr>
      <w:b/>
      <w:bCs/>
    </w:rPr>
  </w:style>
  <w:style w:type="character" w:customStyle="1" w:styleId="af1">
    <w:name w:val="コメント内容 (文字)"/>
    <w:basedOn w:val="af"/>
    <w:link w:val="af0"/>
    <w:uiPriority w:val="99"/>
    <w:semiHidden/>
    <w:rsid w:val="004E4E35"/>
    <w:rPr>
      <w:b/>
      <w:bCs/>
    </w:rPr>
  </w:style>
  <w:style w:type="paragraph" w:styleId="af2">
    <w:name w:val="Revision"/>
    <w:hidden/>
    <w:uiPriority w:val="99"/>
    <w:semiHidden/>
    <w:rsid w:val="00E0551C"/>
  </w:style>
  <w:style w:type="table" w:styleId="af3">
    <w:name w:val="Table Grid"/>
    <w:basedOn w:val="a1"/>
    <w:uiPriority w:val="39"/>
    <w:rsid w:val="006F4B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435703"/>
  </w:style>
  <w:style w:type="character" w:styleId="af4">
    <w:name w:val="Emphasis"/>
    <w:basedOn w:val="a0"/>
    <w:uiPriority w:val="20"/>
    <w:qFormat/>
    <w:rsid w:val="00435703"/>
    <w:rPr>
      <w:i/>
      <w:iCs/>
    </w:rPr>
  </w:style>
  <w:style w:type="character" w:styleId="af5">
    <w:name w:val="Hyperlink"/>
    <w:basedOn w:val="a0"/>
    <w:uiPriority w:val="99"/>
    <w:semiHidden/>
    <w:unhideWhenUsed/>
    <w:rsid w:val="00435703"/>
    <w:rPr>
      <w:color w:val="0000FF"/>
      <w:u w:val="single"/>
    </w:rPr>
  </w:style>
  <w:style w:type="character" w:customStyle="1" w:styleId="volume">
    <w:name w:val="volume"/>
    <w:basedOn w:val="a0"/>
    <w:rsid w:val="00DF18D3"/>
  </w:style>
  <w:style w:type="character" w:customStyle="1" w:styleId="articleid">
    <w:name w:val="articleid"/>
    <w:basedOn w:val="a0"/>
    <w:rsid w:val="00DF1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56066">
      <w:bodyDiv w:val="1"/>
      <w:marLeft w:val="0"/>
      <w:marRight w:val="0"/>
      <w:marTop w:val="0"/>
      <w:marBottom w:val="0"/>
      <w:divBdr>
        <w:top w:val="none" w:sz="0" w:space="0" w:color="auto"/>
        <w:left w:val="none" w:sz="0" w:space="0" w:color="auto"/>
        <w:bottom w:val="none" w:sz="0" w:space="0" w:color="auto"/>
        <w:right w:val="none" w:sz="0" w:space="0" w:color="auto"/>
      </w:divBdr>
      <w:divsChild>
        <w:div w:id="921377667">
          <w:marLeft w:val="0"/>
          <w:marRight w:val="0"/>
          <w:marTop w:val="0"/>
          <w:marBottom w:val="0"/>
          <w:divBdr>
            <w:top w:val="none" w:sz="0" w:space="0" w:color="auto"/>
            <w:left w:val="none" w:sz="0" w:space="0" w:color="auto"/>
            <w:bottom w:val="none" w:sz="0" w:space="0" w:color="auto"/>
            <w:right w:val="none" w:sz="0" w:space="0" w:color="auto"/>
          </w:divBdr>
          <w:divsChild>
            <w:div w:id="1716853566">
              <w:marLeft w:val="0"/>
              <w:marRight w:val="0"/>
              <w:marTop w:val="0"/>
              <w:marBottom w:val="0"/>
              <w:divBdr>
                <w:top w:val="none" w:sz="0" w:space="0" w:color="auto"/>
                <w:left w:val="none" w:sz="0" w:space="0" w:color="auto"/>
                <w:bottom w:val="none" w:sz="0" w:space="0" w:color="auto"/>
                <w:right w:val="none" w:sz="0" w:space="0" w:color="auto"/>
              </w:divBdr>
              <w:divsChild>
                <w:div w:id="1477917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9220">
      <w:bodyDiv w:val="1"/>
      <w:marLeft w:val="0"/>
      <w:marRight w:val="0"/>
      <w:marTop w:val="0"/>
      <w:marBottom w:val="0"/>
      <w:divBdr>
        <w:top w:val="none" w:sz="0" w:space="0" w:color="auto"/>
        <w:left w:val="none" w:sz="0" w:space="0" w:color="auto"/>
        <w:bottom w:val="none" w:sz="0" w:space="0" w:color="auto"/>
        <w:right w:val="none" w:sz="0" w:space="0" w:color="auto"/>
      </w:divBdr>
      <w:divsChild>
        <w:div w:id="310446694">
          <w:marLeft w:val="0"/>
          <w:marRight w:val="0"/>
          <w:marTop w:val="0"/>
          <w:marBottom w:val="0"/>
          <w:divBdr>
            <w:top w:val="none" w:sz="0" w:space="0" w:color="auto"/>
            <w:left w:val="none" w:sz="0" w:space="0" w:color="auto"/>
            <w:bottom w:val="none" w:sz="0" w:space="0" w:color="auto"/>
            <w:right w:val="none" w:sz="0" w:space="0" w:color="auto"/>
          </w:divBdr>
          <w:divsChild>
            <w:div w:id="879781625">
              <w:marLeft w:val="0"/>
              <w:marRight w:val="0"/>
              <w:marTop w:val="0"/>
              <w:marBottom w:val="0"/>
              <w:divBdr>
                <w:top w:val="none" w:sz="0" w:space="0" w:color="auto"/>
                <w:left w:val="none" w:sz="0" w:space="0" w:color="auto"/>
                <w:bottom w:val="none" w:sz="0" w:space="0" w:color="auto"/>
                <w:right w:val="none" w:sz="0" w:space="0" w:color="auto"/>
              </w:divBdr>
              <w:divsChild>
                <w:div w:id="199691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3813">
      <w:bodyDiv w:val="1"/>
      <w:marLeft w:val="0"/>
      <w:marRight w:val="0"/>
      <w:marTop w:val="0"/>
      <w:marBottom w:val="0"/>
      <w:divBdr>
        <w:top w:val="none" w:sz="0" w:space="0" w:color="auto"/>
        <w:left w:val="none" w:sz="0" w:space="0" w:color="auto"/>
        <w:bottom w:val="none" w:sz="0" w:space="0" w:color="auto"/>
        <w:right w:val="none" w:sz="0" w:space="0" w:color="auto"/>
      </w:divBdr>
      <w:divsChild>
        <w:div w:id="1487437766">
          <w:marLeft w:val="0"/>
          <w:marRight w:val="0"/>
          <w:marTop w:val="0"/>
          <w:marBottom w:val="0"/>
          <w:divBdr>
            <w:top w:val="none" w:sz="0" w:space="0" w:color="auto"/>
            <w:left w:val="none" w:sz="0" w:space="0" w:color="auto"/>
            <w:bottom w:val="none" w:sz="0" w:space="0" w:color="auto"/>
            <w:right w:val="none" w:sz="0" w:space="0" w:color="auto"/>
          </w:divBdr>
          <w:divsChild>
            <w:div w:id="865212964">
              <w:marLeft w:val="0"/>
              <w:marRight w:val="0"/>
              <w:marTop w:val="0"/>
              <w:marBottom w:val="0"/>
              <w:divBdr>
                <w:top w:val="none" w:sz="0" w:space="0" w:color="auto"/>
                <w:left w:val="none" w:sz="0" w:space="0" w:color="auto"/>
                <w:bottom w:val="none" w:sz="0" w:space="0" w:color="auto"/>
                <w:right w:val="none" w:sz="0" w:space="0" w:color="auto"/>
              </w:divBdr>
              <w:divsChild>
                <w:div w:id="115337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8710">
      <w:bodyDiv w:val="1"/>
      <w:marLeft w:val="0"/>
      <w:marRight w:val="0"/>
      <w:marTop w:val="0"/>
      <w:marBottom w:val="0"/>
      <w:divBdr>
        <w:top w:val="none" w:sz="0" w:space="0" w:color="auto"/>
        <w:left w:val="none" w:sz="0" w:space="0" w:color="auto"/>
        <w:bottom w:val="none" w:sz="0" w:space="0" w:color="auto"/>
        <w:right w:val="none" w:sz="0" w:space="0" w:color="auto"/>
      </w:divBdr>
      <w:divsChild>
        <w:div w:id="1176576199">
          <w:marLeft w:val="0"/>
          <w:marRight w:val="0"/>
          <w:marTop w:val="0"/>
          <w:marBottom w:val="0"/>
          <w:divBdr>
            <w:top w:val="none" w:sz="0" w:space="0" w:color="auto"/>
            <w:left w:val="none" w:sz="0" w:space="0" w:color="auto"/>
            <w:bottom w:val="none" w:sz="0" w:space="0" w:color="auto"/>
            <w:right w:val="none" w:sz="0" w:space="0" w:color="auto"/>
          </w:divBdr>
          <w:divsChild>
            <w:div w:id="884557911">
              <w:marLeft w:val="0"/>
              <w:marRight w:val="0"/>
              <w:marTop w:val="0"/>
              <w:marBottom w:val="0"/>
              <w:divBdr>
                <w:top w:val="none" w:sz="0" w:space="0" w:color="auto"/>
                <w:left w:val="none" w:sz="0" w:space="0" w:color="auto"/>
                <w:bottom w:val="none" w:sz="0" w:space="0" w:color="auto"/>
                <w:right w:val="none" w:sz="0" w:space="0" w:color="auto"/>
              </w:divBdr>
              <w:divsChild>
                <w:div w:id="56283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43673">
      <w:bodyDiv w:val="1"/>
      <w:marLeft w:val="0"/>
      <w:marRight w:val="0"/>
      <w:marTop w:val="0"/>
      <w:marBottom w:val="0"/>
      <w:divBdr>
        <w:top w:val="none" w:sz="0" w:space="0" w:color="auto"/>
        <w:left w:val="none" w:sz="0" w:space="0" w:color="auto"/>
        <w:bottom w:val="none" w:sz="0" w:space="0" w:color="auto"/>
        <w:right w:val="none" w:sz="0" w:space="0" w:color="auto"/>
      </w:divBdr>
    </w:div>
    <w:div w:id="43867360">
      <w:bodyDiv w:val="1"/>
      <w:marLeft w:val="0"/>
      <w:marRight w:val="0"/>
      <w:marTop w:val="0"/>
      <w:marBottom w:val="0"/>
      <w:divBdr>
        <w:top w:val="none" w:sz="0" w:space="0" w:color="auto"/>
        <w:left w:val="none" w:sz="0" w:space="0" w:color="auto"/>
        <w:bottom w:val="none" w:sz="0" w:space="0" w:color="auto"/>
        <w:right w:val="none" w:sz="0" w:space="0" w:color="auto"/>
      </w:divBdr>
    </w:div>
    <w:div w:id="44107436">
      <w:bodyDiv w:val="1"/>
      <w:marLeft w:val="0"/>
      <w:marRight w:val="0"/>
      <w:marTop w:val="0"/>
      <w:marBottom w:val="0"/>
      <w:divBdr>
        <w:top w:val="none" w:sz="0" w:space="0" w:color="auto"/>
        <w:left w:val="none" w:sz="0" w:space="0" w:color="auto"/>
        <w:bottom w:val="none" w:sz="0" w:space="0" w:color="auto"/>
        <w:right w:val="none" w:sz="0" w:space="0" w:color="auto"/>
      </w:divBdr>
      <w:divsChild>
        <w:div w:id="596712580">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44840292">
      <w:bodyDiv w:val="1"/>
      <w:marLeft w:val="0"/>
      <w:marRight w:val="0"/>
      <w:marTop w:val="0"/>
      <w:marBottom w:val="0"/>
      <w:divBdr>
        <w:top w:val="none" w:sz="0" w:space="0" w:color="auto"/>
        <w:left w:val="none" w:sz="0" w:space="0" w:color="auto"/>
        <w:bottom w:val="none" w:sz="0" w:space="0" w:color="auto"/>
        <w:right w:val="none" w:sz="0" w:space="0" w:color="auto"/>
      </w:divBdr>
      <w:divsChild>
        <w:div w:id="1688172576">
          <w:marLeft w:val="0"/>
          <w:marRight w:val="0"/>
          <w:marTop w:val="0"/>
          <w:marBottom w:val="0"/>
          <w:divBdr>
            <w:top w:val="none" w:sz="0" w:space="0" w:color="auto"/>
            <w:left w:val="none" w:sz="0" w:space="0" w:color="auto"/>
            <w:bottom w:val="none" w:sz="0" w:space="0" w:color="auto"/>
            <w:right w:val="none" w:sz="0" w:space="0" w:color="auto"/>
          </w:divBdr>
          <w:divsChild>
            <w:div w:id="353119164">
              <w:marLeft w:val="0"/>
              <w:marRight w:val="0"/>
              <w:marTop w:val="0"/>
              <w:marBottom w:val="0"/>
              <w:divBdr>
                <w:top w:val="none" w:sz="0" w:space="0" w:color="auto"/>
                <w:left w:val="none" w:sz="0" w:space="0" w:color="auto"/>
                <w:bottom w:val="none" w:sz="0" w:space="0" w:color="auto"/>
                <w:right w:val="none" w:sz="0" w:space="0" w:color="auto"/>
              </w:divBdr>
              <w:divsChild>
                <w:div w:id="188005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16892">
      <w:bodyDiv w:val="1"/>
      <w:marLeft w:val="0"/>
      <w:marRight w:val="0"/>
      <w:marTop w:val="0"/>
      <w:marBottom w:val="0"/>
      <w:divBdr>
        <w:top w:val="none" w:sz="0" w:space="0" w:color="auto"/>
        <w:left w:val="none" w:sz="0" w:space="0" w:color="auto"/>
        <w:bottom w:val="none" w:sz="0" w:space="0" w:color="auto"/>
        <w:right w:val="none" w:sz="0" w:space="0" w:color="auto"/>
      </w:divBdr>
      <w:divsChild>
        <w:div w:id="1772241051">
          <w:marLeft w:val="0"/>
          <w:marRight w:val="0"/>
          <w:marTop w:val="0"/>
          <w:marBottom w:val="0"/>
          <w:divBdr>
            <w:top w:val="none" w:sz="0" w:space="0" w:color="auto"/>
            <w:left w:val="none" w:sz="0" w:space="0" w:color="auto"/>
            <w:bottom w:val="none" w:sz="0" w:space="0" w:color="auto"/>
            <w:right w:val="none" w:sz="0" w:space="0" w:color="auto"/>
          </w:divBdr>
          <w:divsChild>
            <w:div w:id="460269643">
              <w:marLeft w:val="0"/>
              <w:marRight w:val="0"/>
              <w:marTop w:val="0"/>
              <w:marBottom w:val="0"/>
              <w:divBdr>
                <w:top w:val="none" w:sz="0" w:space="0" w:color="auto"/>
                <w:left w:val="none" w:sz="0" w:space="0" w:color="auto"/>
                <w:bottom w:val="none" w:sz="0" w:space="0" w:color="auto"/>
                <w:right w:val="none" w:sz="0" w:space="0" w:color="auto"/>
              </w:divBdr>
              <w:divsChild>
                <w:div w:id="122468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3709">
      <w:bodyDiv w:val="1"/>
      <w:marLeft w:val="0"/>
      <w:marRight w:val="0"/>
      <w:marTop w:val="0"/>
      <w:marBottom w:val="0"/>
      <w:divBdr>
        <w:top w:val="none" w:sz="0" w:space="0" w:color="auto"/>
        <w:left w:val="none" w:sz="0" w:space="0" w:color="auto"/>
        <w:bottom w:val="none" w:sz="0" w:space="0" w:color="auto"/>
        <w:right w:val="none" w:sz="0" w:space="0" w:color="auto"/>
      </w:divBdr>
    </w:div>
    <w:div w:id="62073587">
      <w:bodyDiv w:val="1"/>
      <w:marLeft w:val="0"/>
      <w:marRight w:val="0"/>
      <w:marTop w:val="0"/>
      <w:marBottom w:val="0"/>
      <w:divBdr>
        <w:top w:val="none" w:sz="0" w:space="0" w:color="auto"/>
        <w:left w:val="none" w:sz="0" w:space="0" w:color="auto"/>
        <w:bottom w:val="none" w:sz="0" w:space="0" w:color="auto"/>
        <w:right w:val="none" w:sz="0" w:space="0" w:color="auto"/>
      </w:divBdr>
      <w:divsChild>
        <w:div w:id="923565705">
          <w:marLeft w:val="0"/>
          <w:marRight w:val="0"/>
          <w:marTop w:val="0"/>
          <w:marBottom w:val="0"/>
          <w:divBdr>
            <w:top w:val="none" w:sz="0" w:space="0" w:color="auto"/>
            <w:left w:val="none" w:sz="0" w:space="0" w:color="auto"/>
            <w:bottom w:val="none" w:sz="0" w:space="0" w:color="auto"/>
            <w:right w:val="none" w:sz="0" w:space="0" w:color="auto"/>
          </w:divBdr>
          <w:divsChild>
            <w:div w:id="2012905309">
              <w:marLeft w:val="0"/>
              <w:marRight w:val="0"/>
              <w:marTop w:val="0"/>
              <w:marBottom w:val="0"/>
              <w:divBdr>
                <w:top w:val="none" w:sz="0" w:space="0" w:color="auto"/>
                <w:left w:val="none" w:sz="0" w:space="0" w:color="auto"/>
                <w:bottom w:val="none" w:sz="0" w:space="0" w:color="auto"/>
                <w:right w:val="none" w:sz="0" w:space="0" w:color="auto"/>
              </w:divBdr>
              <w:divsChild>
                <w:div w:id="24897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90278">
      <w:bodyDiv w:val="1"/>
      <w:marLeft w:val="0"/>
      <w:marRight w:val="0"/>
      <w:marTop w:val="0"/>
      <w:marBottom w:val="0"/>
      <w:divBdr>
        <w:top w:val="none" w:sz="0" w:space="0" w:color="auto"/>
        <w:left w:val="none" w:sz="0" w:space="0" w:color="auto"/>
        <w:bottom w:val="none" w:sz="0" w:space="0" w:color="auto"/>
        <w:right w:val="none" w:sz="0" w:space="0" w:color="auto"/>
      </w:divBdr>
    </w:div>
    <w:div w:id="113408952">
      <w:bodyDiv w:val="1"/>
      <w:marLeft w:val="0"/>
      <w:marRight w:val="0"/>
      <w:marTop w:val="0"/>
      <w:marBottom w:val="0"/>
      <w:divBdr>
        <w:top w:val="none" w:sz="0" w:space="0" w:color="auto"/>
        <w:left w:val="none" w:sz="0" w:space="0" w:color="auto"/>
        <w:bottom w:val="none" w:sz="0" w:space="0" w:color="auto"/>
        <w:right w:val="none" w:sz="0" w:space="0" w:color="auto"/>
      </w:divBdr>
    </w:div>
    <w:div w:id="126288796">
      <w:bodyDiv w:val="1"/>
      <w:marLeft w:val="0"/>
      <w:marRight w:val="0"/>
      <w:marTop w:val="0"/>
      <w:marBottom w:val="0"/>
      <w:divBdr>
        <w:top w:val="none" w:sz="0" w:space="0" w:color="auto"/>
        <w:left w:val="none" w:sz="0" w:space="0" w:color="auto"/>
        <w:bottom w:val="none" w:sz="0" w:space="0" w:color="auto"/>
        <w:right w:val="none" w:sz="0" w:space="0" w:color="auto"/>
      </w:divBdr>
    </w:div>
    <w:div w:id="129637109">
      <w:bodyDiv w:val="1"/>
      <w:marLeft w:val="0"/>
      <w:marRight w:val="0"/>
      <w:marTop w:val="0"/>
      <w:marBottom w:val="0"/>
      <w:divBdr>
        <w:top w:val="none" w:sz="0" w:space="0" w:color="auto"/>
        <w:left w:val="none" w:sz="0" w:space="0" w:color="auto"/>
        <w:bottom w:val="none" w:sz="0" w:space="0" w:color="auto"/>
        <w:right w:val="none" w:sz="0" w:space="0" w:color="auto"/>
      </w:divBdr>
    </w:div>
    <w:div w:id="135806041">
      <w:bodyDiv w:val="1"/>
      <w:marLeft w:val="0"/>
      <w:marRight w:val="0"/>
      <w:marTop w:val="0"/>
      <w:marBottom w:val="0"/>
      <w:divBdr>
        <w:top w:val="none" w:sz="0" w:space="0" w:color="auto"/>
        <w:left w:val="none" w:sz="0" w:space="0" w:color="auto"/>
        <w:bottom w:val="none" w:sz="0" w:space="0" w:color="auto"/>
        <w:right w:val="none" w:sz="0" w:space="0" w:color="auto"/>
      </w:divBdr>
      <w:divsChild>
        <w:div w:id="1297375482">
          <w:marLeft w:val="0"/>
          <w:marRight w:val="0"/>
          <w:marTop w:val="0"/>
          <w:marBottom w:val="0"/>
          <w:divBdr>
            <w:top w:val="none" w:sz="0" w:space="0" w:color="auto"/>
            <w:left w:val="none" w:sz="0" w:space="0" w:color="auto"/>
            <w:bottom w:val="none" w:sz="0" w:space="0" w:color="auto"/>
            <w:right w:val="none" w:sz="0" w:space="0" w:color="auto"/>
          </w:divBdr>
          <w:divsChild>
            <w:div w:id="154688974">
              <w:marLeft w:val="0"/>
              <w:marRight w:val="0"/>
              <w:marTop w:val="0"/>
              <w:marBottom w:val="0"/>
              <w:divBdr>
                <w:top w:val="none" w:sz="0" w:space="0" w:color="auto"/>
                <w:left w:val="none" w:sz="0" w:space="0" w:color="auto"/>
                <w:bottom w:val="none" w:sz="0" w:space="0" w:color="auto"/>
                <w:right w:val="none" w:sz="0" w:space="0" w:color="auto"/>
              </w:divBdr>
              <w:divsChild>
                <w:div w:id="103188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02307">
      <w:bodyDiv w:val="1"/>
      <w:marLeft w:val="0"/>
      <w:marRight w:val="0"/>
      <w:marTop w:val="0"/>
      <w:marBottom w:val="0"/>
      <w:divBdr>
        <w:top w:val="none" w:sz="0" w:space="0" w:color="auto"/>
        <w:left w:val="none" w:sz="0" w:space="0" w:color="auto"/>
        <w:bottom w:val="none" w:sz="0" w:space="0" w:color="auto"/>
        <w:right w:val="none" w:sz="0" w:space="0" w:color="auto"/>
      </w:divBdr>
      <w:divsChild>
        <w:div w:id="1729722080">
          <w:marLeft w:val="0"/>
          <w:marRight w:val="0"/>
          <w:marTop w:val="0"/>
          <w:marBottom w:val="0"/>
          <w:divBdr>
            <w:top w:val="none" w:sz="0" w:space="0" w:color="auto"/>
            <w:left w:val="none" w:sz="0" w:space="0" w:color="auto"/>
            <w:bottom w:val="none" w:sz="0" w:space="0" w:color="auto"/>
            <w:right w:val="none" w:sz="0" w:space="0" w:color="auto"/>
          </w:divBdr>
          <w:divsChild>
            <w:div w:id="1273248501">
              <w:marLeft w:val="0"/>
              <w:marRight w:val="0"/>
              <w:marTop w:val="0"/>
              <w:marBottom w:val="0"/>
              <w:divBdr>
                <w:top w:val="none" w:sz="0" w:space="0" w:color="auto"/>
                <w:left w:val="none" w:sz="0" w:space="0" w:color="auto"/>
                <w:bottom w:val="none" w:sz="0" w:space="0" w:color="auto"/>
                <w:right w:val="none" w:sz="0" w:space="0" w:color="auto"/>
              </w:divBdr>
              <w:divsChild>
                <w:div w:id="68120492">
                  <w:marLeft w:val="0"/>
                  <w:marRight w:val="0"/>
                  <w:marTop w:val="0"/>
                  <w:marBottom w:val="0"/>
                  <w:divBdr>
                    <w:top w:val="none" w:sz="0" w:space="0" w:color="auto"/>
                    <w:left w:val="none" w:sz="0" w:space="0" w:color="auto"/>
                    <w:bottom w:val="none" w:sz="0" w:space="0" w:color="auto"/>
                    <w:right w:val="none" w:sz="0" w:space="0" w:color="auto"/>
                  </w:divBdr>
                  <w:divsChild>
                    <w:div w:id="74870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64153">
      <w:bodyDiv w:val="1"/>
      <w:marLeft w:val="0"/>
      <w:marRight w:val="0"/>
      <w:marTop w:val="0"/>
      <w:marBottom w:val="0"/>
      <w:divBdr>
        <w:top w:val="none" w:sz="0" w:space="0" w:color="auto"/>
        <w:left w:val="none" w:sz="0" w:space="0" w:color="auto"/>
        <w:bottom w:val="none" w:sz="0" w:space="0" w:color="auto"/>
        <w:right w:val="none" w:sz="0" w:space="0" w:color="auto"/>
      </w:divBdr>
      <w:divsChild>
        <w:div w:id="550768137">
          <w:marLeft w:val="0"/>
          <w:marRight w:val="0"/>
          <w:marTop w:val="0"/>
          <w:marBottom w:val="0"/>
          <w:divBdr>
            <w:top w:val="none" w:sz="0" w:space="0" w:color="auto"/>
            <w:left w:val="none" w:sz="0" w:space="0" w:color="auto"/>
            <w:bottom w:val="none" w:sz="0" w:space="0" w:color="auto"/>
            <w:right w:val="none" w:sz="0" w:space="0" w:color="auto"/>
          </w:divBdr>
          <w:divsChild>
            <w:div w:id="337853185">
              <w:marLeft w:val="0"/>
              <w:marRight w:val="0"/>
              <w:marTop w:val="0"/>
              <w:marBottom w:val="0"/>
              <w:divBdr>
                <w:top w:val="none" w:sz="0" w:space="0" w:color="auto"/>
                <w:left w:val="none" w:sz="0" w:space="0" w:color="auto"/>
                <w:bottom w:val="none" w:sz="0" w:space="0" w:color="auto"/>
                <w:right w:val="none" w:sz="0" w:space="0" w:color="auto"/>
              </w:divBdr>
              <w:divsChild>
                <w:div w:id="10970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52972">
      <w:bodyDiv w:val="1"/>
      <w:marLeft w:val="0"/>
      <w:marRight w:val="0"/>
      <w:marTop w:val="0"/>
      <w:marBottom w:val="0"/>
      <w:divBdr>
        <w:top w:val="none" w:sz="0" w:space="0" w:color="auto"/>
        <w:left w:val="none" w:sz="0" w:space="0" w:color="auto"/>
        <w:bottom w:val="none" w:sz="0" w:space="0" w:color="auto"/>
        <w:right w:val="none" w:sz="0" w:space="0" w:color="auto"/>
      </w:divBdr>
    </w:div>
    <w:div w:id="154883758">
      <w:bodyDiv w:val="1"/>
      <w:marLeft w:val="0"/>
      <w:marRight w:val="0"/>
      <w:marTop w:val="0"/>
      <w:marBottom w:val="0"/>
      <w:divBdr>
        <w:top w:val="none" w:sz="0" w:space="0" w:color="auto"/>
        <w:left w:val="none" w:sz="0" w:space="0" w:color="auto"/>
        <w:bottom w:val="none" w:sz="0" w:space="0" w:color="auto"/>
        <w:right w:val="none" w:sz="0" w:space="0" w:color="auto"/>
      </w:divBdr>
    </w:div>
    <w:div w:id="158037259">
      <w:bodyDiv w:val="1"/>
      <w:marLeft w:val="0"/>
      <w:marRight w:val="0"/>
      <w:marTop w:val="0"/>
      <w:marBottom w:val="0"/>
      <w:divBdr>
        <w:top w:val="none" w:sz="0" w:space="0" w:color="auto"/>
        <w:left w:val="none" w:sz="0" w:space="0" w:color="auto"/>
        <w:bottom w:val="none" w:sz="0" w:space="0" w:color="auto"/>
        <w:right w:val="none" w:sz="0" w:space="0" w:color="auto"/>
      </w:divBdr>
      <w:divsChild>
        <w:div w:id="791823772">
          <w:marLeft w:val="0"/>
          <w:marRight w:val="0"/>
          <w:marTop w:val="0"/>
          <w:marBottom w:val="0"/>
          <w:divBdr>
            <w:top w:val="none" w:sz="0" w:space="0" w:color="auto"/>
            <w:left w:val="none" w:sz="0" w:space="0" w:color="auto"/>
            <w:bottom w:val="none" w:sz="0" w:space="0" w:color="auto"/>
            <w:right w:val="none" w:sz="0" w:space="0" w:color="auto"/>
          </w:divBdr>
          <w:divsChild>
            <w:div w:id="1770154923">
              <w:marLeft w:val="0"/>
              <w:marRight w:val="0"/>
              <w:marTop w:val="0"/>
              <w:marBottom w:val="0"/>
              <w:divBdr>
                <w:top w:val="none" w:sz="0" w:space="0" w:color="auto"/>
                <w:left w:val="none" w:sz="0" w:space="0" w:color="auto"/>
                <w:bottom w:val="none" w:sz="0" w:space="0" w:color="auto"/>
                <w:right w:val="none" w:sz="0" w:space="0" w:color="auto"/>
              </w:divBdr>
              <w:divsChild>
                <w:div w:id="137280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5621">
      <w:bodyDiv w:val="1"/>
      <w:marLeft w:val="0"/>
      <w:marRight w:val="0"/>
      <w:marTop w:val="0"/>
      <w:marBottom w:val="0"/>
      <w:divBdr>
        <w:top w:val="none" w:sz="0" w:space="0" w:color="auto"/>
        <w:left w:val="none" w:sz="0" w:space="0" w:color="auto"/>
        <w:bottom w:val="none" w:sz="0" w:space="0" w:color="auto"/>
        <w:right w:val="none" w:sz="0" w:space="0" w:color="auto"/>
      </w:divBdr>
    </w:div>
    <w:div w:id="169107778">
      <w:bodyDiv w:val="1"/>
      <w:marLeft w:val="0"/>
      <w:marRight w:val="0"/>
      <w:marTop w:val="0"/>
      <w:marBottom w:val="0"/>
      <w:divBdr>
        <w:top w:val="none" w:sz="0" w:space="0" w:color="auto"/>
        <w:left w:val="none" w:sz="0" w:space="0" w:color="auto"/>
        <w:bottom w:val="none" w:sz="0" w:space="0" w:color="auto"/>
        <w:right w:val="none" w:sz="0" w:space="0" w:color="auto"/>
      </w:divBdr>
      <w:divsChild>
        <w:div w:id="430276193">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212083351">
      <w:bodyDiv w:val="1"/>
      <w:marLeft w:val="0"/>
      <w:marRight w:val="0"/>
      <w:marTop w:val="0"/>
      <w:marBottom w:val="0"/>
      <w:divBdr>
        <w:top w:val="none" w:sz="0" w:space="0" w:color="auto"/>
        <w:left w:val="none" w:sz="0" w:space="0" w:color="auto"/>
        <w:bottom w:val="none" w:sz="0" w:space="0" w:color="auto"/>
        <w:right w:val="none" w:sz="0" w:space="0" w:color="auto"/>
      </w:divBdr>
      <w:divsChild>
        <w:div w:id="517083838">
          <w:marLeft w:val="0"/>
          <w:marRight w:val="0"/>
          <w:marTop w:val="0"/>
          <w:marBottom w:val="0"/>
          <w:divBdr>
            <w:top w:val="none" w:sz="0" w:space="0" w:color="auto"/>
            <w:left w:val="none" w:sz="0" w:space="0" w:color="auto"/>
            <w:bottom w:val="none" w:sz="0" w:space="0" w:color="auto"/>
            <w:right w:val="none" w:sz="0" w:space="0" w:color="auto"/>
          </w:divBdr>
          <w:divsChild>
            <w:div w:id="1686325587">
              <w:marLeft w:val="0"/>
              <w:marRight w:val="0"/>
              <w:marTop w:val="0"/>
              <w:marBottom w:val="0"/>
              <w:divBdr>
                <w:top w:val="none" w:sz="0" w:space="0" w:color="auto"/>
                <w:left w:val="none" w:sz="0" w:space="0" w:color="auto"/>
                <w:bottom w:val="none" w:sz="0" w:space="0" w:color="auto"/>
                <w:right w:val="none" w:sz="0" w:space="0" w:color="auto"/>
              </w:divBdr>
              <w:divsChild>
                <w:div w:id="206891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841095">
      <w:bodyDiv w:val="1"/>
      <w:marLeft w:val="0"/>
      <w:marRight w:val="0"/>
      <w:marTop w:val="0"/>
      <w:marBottom w:val="0"/>
      <w:divBdr>
        <w:top w:val="none" w:sz="0" w:space="0" w:color="auto"/>
        <w:left w:val="none" w:sz="0" w:space="0" w:color="auto"/>
        <w:bottom w:val="none" w:sz="0" w:space="0" w:color="auto"/>
        <w:right w:val="none" w:sz="0" w:space="0" w:color="auto"/>
      </w:divBdr>
      <w:divsChild>
        <w:div w:id="355735424">
          <w:marLeft w:val="0"/>
          <w:marRight w:val="0"/>
          <w:marTop w:val="0"/>
          <w:marBottom w:val="0"/>
          <w:divBdr>
            <w:top w:val="none" w:sz="0" w:space="0" w:color="auto"/>
            <w:left w:val="none" w:sz="0" w:space="0" w:color="auto"/>
            <w:bottom w:val="none" w:sz="0" w:space="0" w:color="auto"/>
            <w:right w:val="none" w:sz="0" w:space="0" w:color="auto"/>
          </w:divBdr>
          <w:divsChild>
            <w:div w:id="2089302511">
              <w:marLeft w:val="0"/>
              <w:marRight w:val="0"/>
              <w:marTop w:val="0"/>
              <w:marBottom w:val="0"/>
              <w:divBdr>
                <w:top w:val="none" w:sz="0" w:space="0" w:color="auto"/>
                <w:left w:val="none" w:sz="0" w:space="0" w:color="auto"/>
                <w:bottom w:val="none" w:sz="0" w:space="0" w:color="auto"/>
                <w:right w:val="none" w:sz="0" w:space="0" w:color="auto"/>
              </w:divBdr>
              <w:divsChild>
                <w:div w:id="1689915413">
                  <w:marLeft w:val="0"/>
                  <w:marRight w:val="0"/>
                  <w:marTop w:val="0"/>
                  <w:marBottom w:val="0"/>
                  <w:divBdr>
                    <w:top w:val="none" w:sz="0" w:space="0" w:color="auto"/>
                    <w:left w:val="none" w:sz="0" w:space="0" w:color="auto"/>
                    <w:bottom w:val="none" w:sz="0" w:space="0" w:color="auto"/>
                    <w:right w:val="none" w:sz="0" w:space="0" w:color="auto"/>
                  </w:divBdr>
                  <w:divsChild>
                    <w:div w:id="4482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194908">
      <w:bodyDiv w:val="1"/>
      <w:marLeft w:val="0"/>
      <w:marRight w:val="0"/>
      <w:marTop w:val="0"/>
      <w:marBottom w:val="0"/>
      <w:divBdr>
        <w:top w:val="none" w:sz="0" w:space="0" w:color="auto"/>
        <w:left w:val="none" w:sz="0" w:space="0" w:color="auto"/>
        <w:bottom w:val="none" w:sz="0" w:space="0" w:color="auto"/>
        <w:right w:val="none" w:sz="0" w:space="0" w:color="auto"/>
      </w:divBdr>
    </w:div>
    <w:div w:id="231939035">
      <w:bodyDiv w:val="1"/>
      <w:marLeft w:val="0"/>
      <w:marRight w:val="0"/>
      <w:marTop w:val="0"/>
      <w:marBottom w:val="0"/>
      <w:divBdr>
        <w:top w:val="none" w:sz="0" w:space="0" w:color="auto"/>
        <w:left w:val="none" w:sz="0" w:space="0" w:color="auto"/>
        <w:bottom w:val="none" w:sz="0" w:space="0" w:color="auto"/>
        <w:right w:val="none" w:sz="0" w:space="0" w:color="auto"/>
      </w:divBdr>
      <w:divsChild>
        <w:div w:id="1350335737">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235483084">
      <w:bodyDiv w:val="1"/>
      <w:marLeft w:val="0"/>
      <w:marRight w:val="0"/>
      <w:marTop w:val="0"/>
      <w:marBottom w:val="0"/>
      <w:divBdr>
        <w:top w:val="none" w:sz="0" w:space="0" w:color="auto"/>
        <w:left w:val="none" w:sz="0" w:space="0" w:color="auto"/>
        <w:bottom w:val="none" w:sz="0" w:space="0" w:color="auto"/>
        <w:right w:val="none" w:sz="0" w:space="0" w:color="auto"/>
      </w:divBdr>
    </w:div>
    <w:div w:id="298531320">
      <w:bodyDiv w:val="1"/>
      <w:marLeft w:val="0"/>
      <w:marRight w:val="0"/>
      <w:marTop w:val="0"/>
      <w:marBottom w:val="0"/>
      <w:divBdr>
        <w:top w:val="none" w:sz="0" w:space="0" w:color="auto"/>
        <w:left w:val="none" w:sz="0" w:space="0" w:color="auto"/>
        <w:bottom w:val="none" w:sz="0" w:space="0" w:color="auto"/>
        <w:right w:val="none" w:sz="0" w:space="0" w:color="auto"/>
      </w:divBdr>
      <w:divsChild>
        <w:div w:id="2089495389">
          <w:marLeft w:val="0"/>
          <w:marRight w:val="0"/>
          <w:marTop w:val="0"/>
          <w:marBottom w:val="0"/>
          <w:divBdr>
            <w:top w:val="none" w:sz="0" w:space="0" w:color="auto"/>
            <w:left w:val="none" w:sz="0" w:space="0" w:color="auto"/>
            <w:bottom w:val="none" w:sz="0" w:space="0" w:color="auto"/>
            <w:right w:val="none" w:sz="0" w:space="0" w:color="auto"/>
          </w:divBdr>
          <w:divsChild>
            <w:div w:id="1181048949">
              <w:marLeft w:val="0"/>
              <w:marRight w:val="0"/>
              <w:marTop w:val="0"/>
              <w:marBottom w:val="0"/>
              <w:divBdr>
                <w:top w:val="none" w:sz="0" w:space="0" w:color="auto"/>
                <w:left w:val="none" w:sz="0" w:space="0" w:color="auto"/>
                <w:bottom w:val="none" w:sz="0" w:space="0" w:color="auto"/>
                <w:right w:val="none" w:sz="0" w:space="0" w:color="auto"/>
              </w:divBdr>
              <w:divsChild>
                <w:div w:id="8088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347411">
      <w:bodyDiv w:val="1"/>
      <w:marLeft w:val="0"/>
      <w:marRight w:val="0"/>
      <w:marTop w:val="0"/>
      <w:marBottom w:val="0"/>
      <w:divBdr>
        <w:top w:val="none" w:sz="0" w:space="0" w:color="auto"/>
        <w:left w:val="none" w:sz="0" w:space="0" w:color="auto"/>
        <w:bottom w:val="none" w:sz="0" w:space="0" w:color="auto"/>
        <w:right w:val="none" w:sz="0" w:space="0" w:color="auto"/>
      </w:divBdr>
      <w:divsChild>
        <w:div w:id="719283187">
          <w:marLeft w:val="0"/>
          <w:marRight w:val="0"/>
          <w:marTop w:val="0"/>
          <w:marBottom w:val="0"/>
          <w:divBdr>
            <w:top w:val="none" w:sz="0" w:space="0" w:color="auto"/>
            <w:left w:val="none" w:sz="0" w:space="0" w:color="auto"/>
            <w:bottom w:val="none" w:sz="0" w:space="0" w:color="auto"/>
            <w:right w:val="none" w:sz="0" w:space="0" w:color="auto"/>
          </w:divBdr>
          <w:divsChild>
            <w:div w:id="2085376520">
              <w:marLeft w:val="0"/>
              <w:marRight w:val="0"/>
              <w:marTop w:val="0"/>
              <w:marBottom w:val="0"/>
              <w:divBdr>
                <w:top w:val="none" w:sz="0" w:space="0" w:color="auto"/>
                <w:left w:val="none" w:sz="0" w:space="0" w:color="auto"/>
                <w:bottom w:val="none" w:sz="0" w:space="0" w:color="auto"/>
                <w:right w:val="none" w:sz="0" w:space="0" w:color="auto"/>
              </w:divBdr>
              <w:divsChild>
                <w:div w:id="490104235">
                  <w:marLeft w:val="0"/>
                  <w:marRight w:val="0"/>
                  <w:marTop w:val="0"/>
                  <w:marBottom w:val="0"/>
                  <w:divBdr>
                    <w:top w:val="none" w:sz="0" w:space="0" w:color="auto"/>
                    <w:left w:val="none" w:sz="0" w:space="0" w:color="auto"/>
                    <w:bottom w:val="none" w:sz="0" w:space="0" w:color="auto"/>
                    <w:right w:val="none" w:sz="0" w:space="0" w:color="auto"/>
                  </w:divBdr>
                  <w:divsChild>
                    <w:div w:id="114427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192499">
      <w:bodyDiv w:val="1"/>
      <w:marLeft w:val="0"/>
      <w:marRight w:val="0"/>
      <w:marTop w:val="0"/>
      <w:marBottom w:val="0"/>
      <w:divBdr>
        <w:top w:val="none" w:sz="0" w:space="0" w:color="auto"/>
        <w:left w:val="none" w:sz="0" w:space="0" w:color="auto"/>
        <w:bottom w:val="none" w:sz="0" w:space="0" w:color="auto"/>
        <w:right w:val="none" w:sz="0" w:space="0" w:color="auto"/>
      </w:divBdr>
    </w:div>
    <w:div w:id="324013200">
      <w:bodyDiv w:val="1"/>
      <w:marLeft w:val="0"/>
      <w:marRight w:val="0"/>
      <w:marTop w:val="0"/>
      <w:marBottom w:val="0"/>
      <w:divBdr>
        <w:top w:val="none" w:sz="0" w:space="0" w:color="auto"/>
        <w:left w:val="none" w:sz="0" w:space="0" w:color="auto"/>
        <w:bottom w:val="none" w:sz="0" w:space="0" w:color="auto"/>
        <w:right w:val="none" w:sz="0" w:space="0" w:color="auto"/>
      </w:divBdr>
    </w:div>
    <w:div w:id="328141795">
      <w:bodyDiv w:val="1"/>
      <w:marLeft w:val="0"/>
      <w:marRight w:val="0"/>
      <w:marTop w:val="0"/>
      <w:marBottom w:val="0"/>
      <w:divBdr>
        <w:top w:val="none" w:sz="0" w:space="0" w:color="auto"/>
        <w:left w:val="none" w:sz="0" w:space="0" w:color="auto"/>
        <w:bottom w:val="none" w:sz="0" w:space="0" w:color="auto"/>
        <w:right w:val="none" w:sz="0" w:space="0" w:color="auto"/>
      </w:divBdr>
      <w:divsChild>
        <w:div w:id="1778593806">
          <w:marLeft w:val="0"/>
          <w:marRight w:val="0"/>
          <w:marTop w:val="0"/>
          <w:marBottom w:val="0"/>
          <w:divBdr>
            <w:top w:val="none" w:sz="0" w:space="0" w:color="auto"/>
            <w:left w:val="none" w:sz="0" w:space="0" w:color="auto"/>
            <w:bottom w:val="none" w:sz="0" w:space="0" w:color="auto"/>
            <w:right w:val="none" w:sz="0" w:space="0" w:color="auto"/>
          </w:divBdr>
          <w:divsChild>
            <w:div w:id="676421591">
              <w:marLeft w:val="0"/>
              <w:marRight w:val="0"/>
              <w:marTop w:val="0"/>
              <w:marBottom w:val="0"/>
              <w:divBdr>
                <w:top w:val="none" w:sz="0" w:space="0" w:color="auto"/>
                <w:left w:val="none" w:sz="0" w:space="0" w:color="auto"/>
                <w:bottom w:val="none" w:sz="0" w:space="0" w:color="auto"/>
                <w:right w:val="none" w:sz="0" w:space="0" w:color="auto"/>
              </w:divBdr>
              <w:divsChild>
                <w:div w:id="165459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847113">
      <w:bodyDiv w:val="1"/>
      <w:marLeft w:val="0"/>
      <w:marRight w:val="0"/>
      <w:marTop w:val="0"/>
      <w:marBottom w:val="0"/>
      <w:divBdr>
        <w:top w:val="none" w:sz="0" w:space="0" w:color="auto"/>
        <w:left w:val="none" w:sz="0" w:space="0" w:color="auto"/>
        <w:bottom w:val="none" w:sz="0" w:space="0" w:color="auto"/>
        <w:right w:val="none" w:sz="0" w:space="0" w:color="auto"/>
      </w:divBdr>
      <w:divsChild>
        <w:div w:id="2005206634">
          <w:marLeft w:val="0"/>
          <w:marRight w:val="0"/>
          <w:marTop w:val="0"/>
          <w:marBottom w:val="0"/>
          <w:divBdr>
            <w:top w:val="none" w:sz="0" w:space="0" w:color="auto"/>
            <w:left w:val="none" w:sz="0" w:space="0" w:color="auto"/>
            <w:bottom w:val="none" w:sz="0" w:space="0" w:color="auto"/>
            <w:right w:val="none" w:sz="0" w:space="0" w:color="auto"/>
          </w:divBdr>
          <w:divsChild>
            <w:div w:id="1996492163">
              <w:marLeft w:val="0"/>
              <w:marRight w:val="0"/>
              <w:marTop w:val="0"/>
              <w:marBottom w:val="0"/>
              <w:divBdr>
                <w:top w:val="none" w:sz="0" w:space="0" w:color="auto"/>
                <w:left w:val="none" w:sz="0" w:space="0" w:color="auto"/>
                <w:bottom w:val="none" w:sz="0" w:space="0" w:color="auto"/>
                <w:right w:val="none" w:sz="0" w:space="0" w:color="auto"/>
              </w:divBdr>
              <w:divsChild>
                <w:div w:id="91875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407368">
      <w:bodyDiv w:val="1"/>
      <w:marLeft w:val="0"/>
      <w:marRight w:val="0"/>
      <w:marTop w:val="0"/>
      <w:marBottom w:val="0"/>
      <w:divBdr>
        <w:top w:val="none" w:sz="0" w:space="0" w:color="auto"/>
        <w:left w:val="none" w:sz="0" w:space="0" w:color="auto"/>
        <w:bottom w:val="none" w:sz="0" w:space="0" w:color="auto"/>
        <w:right w:val="none" w:sz="0" w:space="0" w:color="auto"/>
      </w:divBdr>
      <w:divsChild>
        <w:div w:id="1303001529">
          <w:marLeft w:val="0"/>
          <w:marRight w:val="0"/>
          <w:marTop w:val="0"/>
          <w:marBottom w:val="0"/>
          <w:divBdr>
            <w:top w:val="none" w:sz="0" w:space="0" w:color="auto"/>
            <w:left w:val="none" w:sz="0" w:space="0" w:color="auto"/>
            <w:bottom w:val="none" w:sz="0" w:space="0" w:color="auto"/>
            <w:right w:val="none" w:sz="0" w:space="0" w:color="auto"/>
          </w:divBdr>
          <w:divsChild>
            <w:div w:id="1105423526">
              <w:marLeft w:val="0"/>
              <w:marRight w:val="0"/>
              <w:marTop w:val="0"/>
              <w:marBottom w:val="0"/>
              <w:divBdr>
                <w:top w:val="none" w:sz="0" w:space="0" w:color="auto"/>
                <w:left w:val="none" w:sz="0" w:space="0" w:color="auto"/>
                <w:bottom w:val="none" w:sz="0" w:space="0" w:color="auto"/>
                <w:right w:val="none" w:sz="0" w:space="0" w:color="auto"/>
              </w:divBdr>
              <w:divsChild>
                <w:div w:id="36460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568062">
      <w:bodyDiv w:val="1"/>
      <w:marLeft w:val="0"/>
      <w:marRight w:val="0"/>
      <w:marTop w:val="0"/>
      <w:marBottom w:val="0"/>
      <w:divBdr>
        <w:top w:val="none" w:sz="0" w:space="0" w:color="auto"/>
        <w:left w:val="none" w:sz="0" w:space="0" w:color="auto"/>
        <w:bottom w:val="none" w:sz="0" w:space="0" w:color="auto"/>
        <w:right w:val="none" w:sz="0" w:space="0" w:color="auto"/>
      </w:divBdr>
    </w:div>
    <w:div w:id="392973014">
      <w:bodyDiv w:val="1"/>
      <w:marLeft w:val="0"/>
      <w:marRight w:val="0"/>
      <w:marTop w:val="0"/>
      <w:marBottom w:val="0"/>
      <w:divBdr>
        <w:top w:val="none" w:sz="0" w:space="0" w:color="auto"/>
        <w:left w:val="none" w:sz="0" w:space="0" w:color="auto"/>
        <w:bottom w:val="none" w:sz="0" w:space="0" w:color="auto"/>
        <w:right w:val="none" w:sz="0" w:space="0" w:color="auto"/>
      </w:divBdr>
    </w:div>
    <w:div w:id="400369854">
      <w:bodyDiv w:val="1"/>
      <w:marLeft w:val="0"/>
      <w:marRight w:val="0"/>
      <w:marTop w:val="0"/>
      <w:marBottom w:val="0"/>
      <w:divBdr>
        <w:top w:val="none" w:sz="0" w:space="0" w:color="auto"/>
        <w:left w:val="none" w:sz="0" w:space="0" w:color="auto"/>
        <w:bottom w:val="none" w:sz="0" w:space="0" w:color="auto"/>
        <w:right w:val="none" w:sz="0" w:space="0" w:color="auto"/>
      </w:divBdr>
      <w:divsChild>
        <w:div w:id="2017490616">
          <w:marLeft w:val="0"/>
          <w:marRight w:val="0"/>
          <w:marTop w:val="0"/>
          <w:marBottom w:val="0"/>
          <w:divBdr>
            <w:top w:val="none" w:sz="0" w:space="0" w:color="auto"/>
            <w:left w:val="none" w:sz="0" w:space="0" w:color="auto"/>
            <w:bottom w:val="none" w:sz="0" w:space="0" w:color="auto"/>
            <w:right w:val="none" w:sz="0" w:space="0" w:color="auto"/>
          </w:divBdr>
          <w:divsChild>
            <w:div w:id="1726296878">
              <w:marLeft w:val="0"/>
              <w:marRight w:val="0"/>
              <w:marTop w:val="0"/>
              <w:marBottom w:val="0"/>
              <w:divBdr>
                <w:top w:val="none" w:sz="0" w:space="0" w:color="auto"/>
                <w:left w:val="none" w:sz="0" w:space="0" w:color="auto"/>
                <w:bottom w:val="none" w:sz="0" w:space="0" w:color="auto"/>
                <w:right w:val="none" w:sz="0" w:space="0" w:color="auto"/>
              </w:divBdr>
              <w:divsChild>
                <w:div w:id="93167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2173">
      <w:bodyDiv w:val="1"/>
      <w:marLeft w:val="0"/>
      <w:marRight w:val="0"/>
      <w:marTop w:val="0"/>
      <w:marBottom w:val="0"/>
      <w:divBdr>
        <w:top w:val="none" w:sz="0" w:space="0" w:color="auto"/>
        <w:left w:val="none" w:sz="0" w:space="0" w:color="auto"/>
        <w:bottom w:val="none" w:sz="0" w:space="0" w:color="auto"/>
        <w:right w:val="none" w:sz="0" w:space="0" w:color="auto"/>
      </w:divBdr>
      <w:divsChild>
        <w:div w:id="1708288929">
          <w:marLeft w:val="0"/>
          <w:marRight w:val="0"/>
          <w:marTop w:val="0"/>
          <w:marBottom w:val="0"/>
          <w:divBdr>
            <w:top w:val="none" w:sz="0" w:space="0" w:color="auto"/>
            <w:left w:val="none" w:sz="0" w:space="0" w:color="auto"/>
            <w:bottom w:val="none" w:sz="0" w:space="0" w:color="auto"/>
            <w:right w:val="none" w:sz="0" w:space="0" w:color="auto"/>
          </w:divBdr>
          <w:divsChild>
            <w:div w:id="280959577">
              <w:marLeft w:val="0"/>
              <w:marRight w:val="0"/>
              <w:marTop w:val="0"/>
              <w:marBottom w:val="0"/>
              <w:divBdr>
                <w:top w:val="none" w:sz="0" w:space="0" w:color="auto"/>
                <w:left w:val="none" w:sz="0" w:space="0" w:color="auto"/>
                <w:bottom w:val="none" w:sz="0" w:space="0" w:color="auto"/>
                <w:right w:val="none" w:sz="0" w:space="0" w:color="auto"/>
              </w:divBdr>
              <w:divsChild>
                <w:div w:id="165729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639340">
      <w:bodyDiv w:val="1"/>
      <w:marLeft w:val="0"/>
      <w:marRight w:val="0"/>
      <w:marTop w:val="0"/>
      <w:marBottom w:val="0"/>
      <w:divBdr>
        <w:top w:val="none" w:sz="0" w:space="0" w:color="auto"/>
        <w:left w:val="none" w:sz="0" w:space="0" w:color="auto"/>
        <w:bottom w:val="none" w:sz="0" w:space="0" w:color="auto"/>
        <w:right w:val="none" w:sz="0" w:space="0" w:color="auto"/>
      </w:divBdr>
      <w:divsChild>
        <w:div w:id="965619359">
          <w:marLeft w:val="0"/>
          <w:marRight w:val="0"/>
          <w:marTop w:val="0"/>
          <w:marBottom w:val="0"/>
          <w:divBdr>
            <w:top w:val="none" w:sz="0" w:space="0" w:color="auto"/>
            <w:left w:val="none" w:sz="0" w:space="0" w:color="auto"/>
            <w:bottom w:val="none" w:sz="0" w:space="0" w:color="auto"/>
            <w:right w:val="none" w:sz="0" w:space="0" w:color="auto"/>
          </w:divBdr>
          <w:divsChild>
            <w:div w:id="141042375">
              <w:marLeft w:val="0"/>
              <w:marRight w:val="0"/>
              <w:marTop w:val="0"/>
              <w:marBottom w:val="0"/>
              <w:divBdr>
                <w:top w:val="none" w:sz="0" w:space="0" w:color="auto"/>
                <w:left w:val="none" w:sz="0" w:space="0" w:color="auto"/>
                <w:bottom w:val="none" w:sz="0" w:space="0" w:color="auto"/>
                <w:right w:val="none" w:sz="0" w:space="0" w:color="auto"/>
              </w:divBdr>
              <w:divsChild>
                <w:div w:id="898397984">
                  <w:marLeft w:val="0"/>
                  <w:marRight w:val="0"/>
                  <w:marTop w:val="0"/>
                  <w:marBottom w:val="0"/>
                  <w:divBdr>
                    <w:top w:val="none" w:sz="0" w:space="0" w:color="auto"/>
                    <w:left w:val="none" w:sz="0" w:space="0" w:color="auto"/>
                    <w:bottom w:val="none" w:sz="0" w:space="0" w:color="auto"/>
                    <w:right w:val="none" w:sz="0" w:space="0" w:color="auto"/>
                  </w:divBdr>
                </w:div>
                <w:div w:id="102317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29344">
      <w:bodyDiv w:val="1"/>
      <w:marLeft w:val="0"/>
      <w:marRight w:val="0"/>
      <w:marTop w:val="0"/>
      <w:marBottom w:val="0"/>
      <w:divBdr>
        <w:top w:val="none" w:sz="0" w:space="0" w:color="auto"/>
        <w:left w:val="none" w:sz="0" w:space="0" w:color="auto"/>
        <w:bottom w:val="none" w:sz="0" w:space="0" w:color="auto"/>
        <w:right w:val="none" w:sz="0" w:space="0" w:color="auto"/>
      </w:divBdr>
    </w:div>
    <w:div w:id="457181982">
      <w:bodyDiv w:val="1"/>
      <w:marLeft w:val="0"/>
      <w:marRight w:val="0"/>
      <w:marTop w:val="0"/>
      <w:marBottom w:val="0"/>
      <w:divBdr>
        <w:top w:val="none" w:sz="0" w:space="0" w:color="auto"/>
        <w:left w:val="none" w:sz="0" w:space="0" w:color="auto"/>
        <w:bottom w:val="none" w:sz="0" w:space="0" w:color="auto"/>
        <w:right w:val="none" w:sz="0" w:space="0" w:color="auto"/>
      </w:divBdr>
    </w:div>
    <w:div w:id="467087424">
      <w:bodyDiv w:val="1"/>
      <w:marLeft w:val="0"/>
      <w:marRight w:val="0"/>
      <w:marTop w:val="0"/>
      <w:marBottom w:val="0"/>
      <w:divBdr>
        <w:top w:val="none" w:sz="0" w:space="0" w:color="auto"/>
        <w:left w:val="none" w:sz="0" w:space="0" w:color="auto"/>
        <w:bottom w:val="none" w:sz="0" w:space="0" w:color="auto"/>
        <w:right w:val="none" w:sz="0" w:space="0" w:color="auto"/>
      </w:divBdr>
      <w:divsChild>
        <w:div w:id="696541792">
          <w:marLeft w:val="0"/>
          <w:marRight w:val="0"/>
          <w:marTop w:val="0"/>
          <w:marBottom w:val="0"/>
          <w:divBdr>
            <w:top w:val="none" w:sz="0" w:space="0" w:color="auto"/>
            <w:left w:val="none" w:sz="0" w:space="0" w:color="auto"/>
            <w:bottom w:val="none" w:sz="0" w:space="0" w:color="auto"/>
            <w:right w:val="none" w:sz="0" w:space="0" w:color="auto"/>
          </w:divBdr>
          <w:divsChild>
            <w:div w:id="1010642758">
              <w:marLeft w:val="0"/>
              <w:marRight w:val="0"/>
              <w:marTop w:val="0"/>
              <w:marBottom w:val="0"/>
              <w:divBdr>
                <w:top w:val="none" w:sz="0" w:space="0" w:color="auto"/>
                <w:left w:val="none" w:sz="0" w:space="0" w:color="auto"/>
                <w:bottom w:val="none" w:sz="0" w:space="0" w:color="auto"/>
                <w:right w:val="none" w:sz="0" w:space="0" w:color="auto"/>
              </w:divBdr>
              <w:divsChild>
                <w:div w:id="9518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176377">
      <w:bodyDiv w:val="1"/>
      <w:marLeft w:val="0"/>
      <w:marRight w:val="0"/>
      <w:marTop w:val="0"/>
      <w:marBottom w:val="0"/>
      <w:divBdr>
        <w:top w:val="none" w:sz="0" w:space="0" w:color="auto"/>
        <w:left w:val="none" w:sz="0" w:space="0" w:color="auto"/>
        <w:bottom w:val="none" w:sz="0" w:space="0" w:color="auto"/>
        <w:right w:val="none" w:sz="0" w:space="0" w:color="auto"/>
      </w:divBdr>
      <w:divsChild>
        <w:div w:id="438725033">
          <w:marLeft w:val="0"/>
          <w:marRight w:val="0"/>
          <w:marTop w:val="0"/>
          <w:marBottom w:val="0"/>
          <w:divBdr>
            <w:top w:val="none" w:sz="0" w:space="0" w:color="auto"/>
            <w:left w:val="none" w:sz="0" w:space="0" w:color="auto"/>
            <w:bottom w:val="none" w:sz="0" w:space="0" w:color="auto"/>
            <w:right w:val="none" w:sz="0" w:space="0" w:color="auto"/>
          </w:divBdr>
          <w:divsChild>
            <w:div w:id="1033383429">
              <w:marLeft w:val="0"/>
              <w:marRight w:val="0"/>
              <w:marTop w:val="0"/>
              <w:marBottom w:val="0"/>
              <w:divBdr>
                <w:top w:val="none" w:sz="0" w:space="0" w:color="auto"/>
                <w:left w:val="none" w:sz="0" w:space="0" w:color="auto"/>
                <w:bottom w:val="none" w:sz="0" w:space="0" w:color="auto"/>
                <w:right w:val="none" w:sz="0" w:space="0" w:color="auto"/>
              </w:divBdr>
              <w:divsChild>
                <w:div w:id="101954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261614">
      <w:bodyDiv w:val="1"/>
      <w:marLeft w:val="0"/>
      <w:marRight w:val="0"/>
      <w:marTop w:val="0"/>
      <w:marBottom w:val="0"/>
      <w:divBdr>
        <w:top w:val="none" w:sz="0" w:space="0" w:color="auto"/>
        <w:left w:val="none" w:sz="0" w:space="0" w:color="auto"/>
        <w:bottom w:val="none" w:sz="0" w:space="0" w:color="auto"/>
        <w:right w:val="none" w:sz="0" w:space="0" w:color="auto"/>
      </w:divBdr>
      <w:divsChild>
        <w:div w:id="1118909838">
          <w:marLeft w:val="0"/>
          <w:marRight w:val="0"/>
          <w:marTop w:val="0"/>
          <w:marBottom w:val="0"/>
          <w:divBdr>
            <w:top w:val="none" w:sz="0" w:space="0" w:color="auto"/>
            <w:left w:val="none" w:sz="0" w:space="0" w:color="auto"/>
            <w:bottom w:val="none" w:sz="0" w:space="0" w:color="auto"/>
            <w:right w:val="none" w:sz="0" w:space="0" w:color="auto"/>
          </w:divBdr>
          <w:divsChild>
            <w:div w:id="696277277">
              <w:marLeft w:val="0"/>
              <w:marRight w:val="0"/>
              <w:marTop w:val="0"/>
              <w:marBottom w:val="0"/>
              <w:divBdr>
                <w:top w:val="none" w:sz="0" w:space="0" w:color="auto"/>
                <w:left w:val="none" w:sz="0" w:space="0" w:color="auto"/>
                <w:bottom w:val="none" w:sz="0" w:space="0" w:color="auto"/>
                <w:right w:val="none" w:sz="0" w:space="0" w:color="auto"/>
              </w:divBdr>
              <w:divsChild>
                <w:div w:id="168317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9290">
      <w:bodyDiv w:val="1"/>
      <w:marLeft w:val="0"/>
      <w:marRight w:val="0"/>
      <w:marTop w:val="0"/>
      <w:marBottom w:val="0"/>
      <w:divBdr>
        <w:top w:val="none" w:sz="0" w:space="0" w:color="auto"/>
        <w:left w:val="none" w:sz="0" w:space="0" w:color="auto"/>
        <w:bottom w:val="none" w:sz="0" w:space="0" w:color="auto"/>
        <w:right w:val="none" w:sz="0" w:space="0" w:color="auto"/>
      </w:divBdr>
    </w:div>
    <w:div w:id="526522150">
      <w:bodyDiv w:val="1"/>
      <w:marLeft w:val="0"/>
      <w:marRight w:val="0"/>
      <w:marTop w:val="0"/>
      <w:marBottom w:val="0"/>
      <w:divBdr>
        <w:top w:val="none" w:sz="0" w:space="0" w:color="auto"/>
        <w:left w:val="none" w:sz="0" w:space="0" w:color="auto"/>
        <w:bottom w:val="none" w:sz="0" w:space="0" w:color="auto"/>
        <w:right w:val="none" w:sz="0" w:space="0" w:color="auto"/>
      </w:divBdr>
      <w:divsChild>
        <w:div w:id="1208565024">
          <w:marLeft w:val="0"/>
          <w:marRight w:val="0"/>
          <w:marTop w:val="0"/>
          <w:marBottom w:val="0"/>
          <w:divBdr>
            <w:top w:val="none" w:sz="0" w:space="0" w:color="auto"/>
            <w:left w:val="none" w:sz="0" w:space="0" w:color="auto"/>
            <w:bottom w:val="none" w:sz="0" w:space="0" w:color="auto"/>
            <w:right w:val="none" w:sz="0" w:space="0" w:color="auto"/>
          </w:divBdr>
          <w:divsChild>
            <w:div w:id="817845182">
              <w:marLeft w:val="0"/>
              <w:marRight w:val="0"/>
              <w:marTop w:val="0"/>
              <w:marBottom w:val="0"/>
              <w:divBdr>
                <w:top w:val="none" w:sz="0" w:space="0" w:color="auto"/>
                <w:left w:val="none" w:sz="0" w:space="0" w:color="auto"/>
                <w:bottom w:val="none" w:sz="0" w:space="0" w:color="auto"/>
                <w:right w:val="none" w:sz="0" w:space="0" w:color="auto"/>
              </w:divBdr>
              <w:divsChild>
                <w:div w:id="346100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844276">
      <w:bodyDiv w:val="1"/>
      <w:marLeft w:val="0"/>
      <w:marRight w:val="0"/>
      <w:marTop w:val="0"/>
      <w:marBottom w:val="0"/>
      <w:divBdr>
        <w:top w:val="none" w:sz="0" w:space="0" w:color="auto"/>
        <w:left w:val="none" w:sz="0" w:space="0" w:color="auto"/>
        <w:bottom w:val="none" w:sz="0" w:space="0" w:color="auto"/>
        <w:right w:val="none" w:sz="0" w:space="0" w:color="auto"/>
      </w:divBdr>
      <w:divsChild>
        <w:div w:id="2126997108">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567109642">
      <w:bodyDiv w:val="1"/>
      <w:marLeft w:val="0"/>
      <w:marRight w:val="0"/>
      <w:marTop w:val="0"/>
      <w:marBottom w:val="0"/>
      <w:divBdr>
        <w:top w:val="none" w:sz="0" w:space="0" w:color="auto"/>
        <w:left w:val="none" w:sz="0" w:space="0" w:color="auto"/>
        <w:bottom w:val="none" w:sz="0" w:space="0" w:color="auto"/>
        <w:right w:val="none" w:sz="0" w:space="0" w:color="auto"/>
      </w:divBdr>
      <w:divsChild>
        <w:div w:id="490411350">
          <w:marLeft w:val="0"/>
          <w:marRight w:val="0"/>
          <w:marTop w:val="0"/>
          <w:marBottom w:val="0"/>
          <w:divBdr>
            <w:top w:val="none" w:sz="0" w:space="0" w:color="auto"/>
            <w:left w:val="none" w:sz="0" w:space="0" w:color="auto"/>
            <w:bottom w:val="none" w:sz="0" w:space="0" w:color="auto"/>
            <w:right w:val="none" w:sz="0" w:space="0" w:color="auto"/>
          </w:divBdr>
          <w:divsChild>
            <w:div w:id="875386390">
              <w:marLeft w:val="0"/>
              <w:marRight w:val="0"/>
              <w:marTop w:val="0"/>
              <w:marBottom w:val="0"/>
              <w:divBdr>
                <w:top w:val="none" w:sz="0" w:space="0" w:color="auto"/>
                <w:left w:val="none" w:sz="0" w:space="0" w:color="auto"/>
                <w:bottom w:val="none" w:sz="0" w:space="0" w:color="auto"/>
                <w:right w:val="none" w:sz="0" w:space="0" w:color="auto"/>
              </w:divBdr>
              <w:divsChild>
                <w:div w:id="82104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638362">
      <w:bodyDiv w:val="1"/>
      <w:marLeft w:val="0"/>
      <w:marRight w:val="0"/>
      <w:marTop w:val="0"/>
      <w:marBottom w:val="0"/>
      <w:divBdr>
        <w:top w:val="none" w:sz="0" w:space="0" w:color="auto"/>
        <w:left w:val="none" w:sz="0" w:space="0" w:color="auto"/>
        <w:bottom w:val="none" w:sz="0" w:space="0" w:color="auto"/>
        <w:right w:val="none" w:sz="0" w:space="0" w:color="auto"/>
      </w:divBdr>
      <w:divsChild>
        <w:div w:id="1368140981">
          <w:marLeft w:val="0"/>
          <w:marRight w:val="0"/>
          <w:marTop w:val="0"/>
          <w:marBottom w:val="0"/>
          <w:divBdr>
            <w:top w:val="none" w:sz="0" w:space="0" w:color="auto"/>
            <w:left w:val="none" w:sz="0" w:space="0" w:color="auto"/>
            <w:bottom w:val="none" w:sz="0" w:space="0" w:color="auto"/>
            <w:right w:val="none" w:sz="0" w:space="0" w:color="auto"/>
          </w:divBdr>
          <w:divsChild>
            <w:div w:id="1098064707">
              <w:marLeft w:val="0"/>
              <w:marRight w:val="0"/>
              <w:marTop w:val="0"/>
              <w:marBottom w:val="0"/>
              <w:divBdr>
                <w:top w:val="none" w:sz="0" w:space="0" w:color="auto"/>
                <w:left w:val="none" w:sz="0" w:space="0" w:color="auto"/>
                <w:bottom w:val="none" w:sz="0" w:space="0" w:color="auto"/>
                <w:right w:val="none" w:sz="0" w:space="0" w:color="auto"/>
              </w:divBdr>
              <w:divsChild>
                <w:div w:id="44893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683977">
      <w:bodyDiv w:val="1"/>
      <w:marLeft w:val="0"/>
      <w:marRight w:val="0"/>
      <w:marTop w:val="0"/>
      <w:marBottom w:val="0"/>
      <w:divBdr>
        <w:top w:val="none" w:sz="0" w:space="0" w:color="auto"/>
        <w:left w:val="none" w:sz="0" w:space="0" w:color="auto"/>
        <w:bottom w:val="none" w:sz="0" w:space="0" w:color="auto"/>
        <w:right w:val="none" w:sz="0" w:space="0" w:color="auto"/>
      </w:divBdr>
    </w:div>
    <w:div w:id="585186686">
      <w:bodyDiv w:val="1"/>
      <w:marLeft w:val="0"/>
      <w:marRight w:val="0"/>
      <w:marTop w:val="0"/>
      <w:marBottom w:val="0"/>
      <w:divBdr>
        <w:top w:val="none" w:sz="0" w:space="0" w:color="auto"/>
        <w:left w:val="none" w:sz="0" w:space="0" w:color="auto"/>
        <w:bottom w:val="none" w:sz="0" w:space="0" w:color="auto"/>
        <w:right w:val="none" w:sz="0" w:space="0" w:color="auto"/>
      </w:divBdr>
      <w:divsChild>
        <w:div w:id="925457996">
          <w:marLeft w:val="0"/>
          <w:marRight w:val="0"/>
          <w:marTop w:val="0"/>
          <w:marBottom w:val="0"/>
          <w:divBdr>
            <w:top w:val="none" w:sz="0" w:space="0" w:color="auto"/>
            <w:left w:val="none" w:sz="0" w:space="0" w:color="auto"/>
            <w:bottom w:val="none" w:sz="0" w:space="0" w:color="auto"/>
            <w:right w:val="none" w:sz="0" w:space="0" w:color="auto"/>
          </w:divBdr>
          <w:divsChild>
            <w:div w:id="1767924110">
              <w:marLeft w:val="0"/>
              <w:marRight w:val="0"/>
              <w:marTop w:val="0"/>
              <w:marBottom w:val="0"/>
              <w:divBdr>
                <w:top w:val="none" w:sz="0" w:space="0" w:color="auto"/>
                <w:left w:val="none" w:sz="0" w:space="0" w:color="auto"/>
                <w:bottom w:val="none" w:sz="0" w:space="0" w:color="auto"/>
                <w:right w:val="none" w:sz="0" w:space="0" w:color="auto"/>
              </w:divBdr>
              <w:divsChild>
                <w:div w:id="249585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382664">
      <w:bodyDiv w:val="1"/>
      <w:marLeft w:val="0"/>
      <w:marRight w:val="0"/>
      <w:marTop w:val="0"/>
      <w:marBottom w:val="0"/>
      <w:divBdr>
        <w:top w:val="none" w:sz="0" w:space="0" w:color="auto"/>
        <w:left w:val="none" w:sz="0" w:space="0" w:color="auto"/>
        <w:bottom w:val="none" w:sz="0" w:space="0" w:color="auto"/>
        <w:right w:val="none" w:sz="0" w:space="0" w:color="auto"/>
      </w:divBdr>
      <w:divsChild>
        <w:div w:id="462889420">
          <w:marLeft w:val="0"/>
          <w:marRight w:val="0"/>
          <w:marTop w:val="0"/>
          <w:marBottom w:val="0"/>
          <w:divBdr>
            <w:top w:val="none" w:sz="0" w:space="0" w:color="auto"/>
            <w:left w:val="none" w:sz="0" w:space="0" w:color="auto"/>
            <w:bottom w:val="none" w:sz="0" w:space="0" w:color="auto"/>
            <w:right w:val="none" w:sz="0" w:space="0" w:color="auto"/>
          </w:divBdr>
          <w:divsChild>
            <w:div w:id="2001810203">
              <w:marLeft w:val="0"/>
              <w:marRight w:val="0"/>
              <w:marTop w:val="0"/>
              <w:marBottom w:val="0"/>
              <w:divBdr>
                <w:top w:val="none" w:sz="0" w:space="0" w:color="auto"/>
                <w:left w:val="none" w:sz="0" w:space="0" w:color="auto"/>
                <w:bottom w:val="none" w:sz="0" w:space="0" w:color="auto"/>
                <w:right w:val="none" w:sz="0" w:space="0" w:color="auto"/>
              </w:divBdr>
              <w:divsChild>
                <w:div w:id="570387903">
                  <w:marLeft w:val="0"/>
                  <w:marRight w:val="0"/>
                  <w:marTop w:val="0"/>
                  <w:marBottom w:val="0"/>
                  <w:divBdr>
                    <w:top w:val="none" w:sz="0" w:space="0" w:color="auto"/>
                    <w:left w:val="none" w:sz="0" w:space="0" w:color="auto"/>
                    <w:bottom w:val="none" w:sz="0" w:space="0" w:color="auto"/>
                    <w:right w:val="none" w:sz="0" w:space="0" w:color="auto"/>
                  </w:divBdr>
                </w:div>
                <w:div w:id="1340153374">
                  <w:marLeft w:val="0"/>
                  <w:marRight w:val="0"/>
                  <w:marTop w:val="0"/>
                  <w:marBottom w:val="0"/>
                  <w:divBdr>
                    <w:top w:val="none" w:sz="0" w:space="0" w:color="auto"/>
                    <w:left w:val="none" w:sz="0" w:space="0" w:color="auto"/>
                    <w:bottom w:val="none" w:sz="0" w:space="0" w:color="auto"/>
                    <w:right w:val="none" w:sz="0" w:space="0" w:color="auto"/>
                  </w:divBdr>
                </w:div>
              </w:divsChild>
            </w:div>
            <w:div w:id="1889605243">
              <w:marLeft w:val="0"/>
              <w:marRight w:val="0"/>
              <w:marTop w:val="0"/>
              <w:marBottom w:val="0"/>
              <w:divBdr>
                <w:top w:val="none" w:sz="0" w:space="0" w:color="auto"/>
                <w:left w:val="none" w:sz="0" w:space="0" w:color="auto"/>
                <w:bottom w:val="none" w:sz="0" w:space="0" w:color="auto"/>
                <w:right w:val="none" w:sz="0" w:space="0" w:color="auto"/>
              </w:divBdr>
              <w:divsChild>
                <w:div w:id="830365820">
                  <w:marLeft w:val="0"/>
                  <w:marRight w:val="0"/>
                  <w:marTop w:val="0"/>
                  <w:marBottom w:val="0"/>
                  <w:divBdr>
                    <w:top w:val="none" w:sz="0" w:space="0" w:color="auto"/>
                    <w:left w:val="none" w:sz="0" w:space="0" w:color="auto"/>
                    <w:bottom w:val="none" w:sz="0" w:space="0" w:color="auto"/>
                    <w:right w:val="none" w:sz="0" w:space="0" w:color="auto"/>
                  </w:divBdr>
                </w:div>
                <w:div w:id="699744232">
                  <w:marLeft w:val="0"/>
                  <w:marRight w:val="0"/>
                  <w:marTop w:val="0"/>
                  <w:marBottom w:val="0"/>
                  <w:divBdr>
                    <w:top w:val="none" w:sz="0" w:space="0" w:color="auto"/>
                    <w:left w:val="none" w:sz="0" w:space="0" w:color="auto"/>
                    <w:bottom w:val="none" w:sz="0" w:space="0" w:color="auto"/>
                    <w:right w:val="none" w:sz="0" w:space="0" w:color="auto"/>
                  </w:divBdr>
                </w:div>
                <w:div w:id="818959659">
                  <w:marLeft w:val="0"/>
                  <w:marRight w:val="0"/>
                  <w:marTop w:val="0"/>
                  <w:marBottom w:val="0"/>
                  <w:divBdr>
                    <w:top w:val="none" w:sz="0" w:space="0" w:color="auto"/>
                    <w:left w:val="none" w:sz="0" w:space="0" w:color="auto"/>
                    <w:bottom w:val="none" w:sz="0" w:space="0" w:color="auto"/>
                    <w:right w:val="none" w:sz="0" w:space="0" w:color="auto"/>
                  </w:divBdr>
                </w:div>
              </w:divsChild>
            </w:div>
            <w:div w:id="913318935">
              <w:marLeft w:val="0"/>
              <w:marRight w:val="0"/>
              <w:marTop w:val="0"/>
              <w:marBottom w:val="0"/>
              <w:divBdr>
                <w:top w:val="none" w:sz="0" w:space="0" w:color="auto"/>
                <w:left w:val="none" w:sz="0" w:space="0" w:color="auto"/>
                <w:bottom w:val="none" w:sz="0" w:space="0" w:color="auto"/>
                <w:right w:val="none" w:sz="0" w:space="0" w:color="auto"/>
              </w:divBdr>
              <w:divsChild>
                <w:div w:id="202135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505552">
      <w:bodyDiv w:val="1"/>
      <w:marLeft w:val="0"/>
      <w:marRight w:val="0"/>
      <w:marTop w:val="0"/>
      <w:marBottom w:val="0"/>
      <w:divBdr>
        <w:top w:val="none" w:sz="0" w:space="0" w:color="auto"/>
        <w:left w:val="none" w:sz="0" w:space="0" w:color="auto"/>
        <w:bottom w:val="none" w:sz="0" w:space="0" w:color="auto"/>
        <w:right w:val="none" w:sz="0" w:space="0" w:color="auto"/>
      </w:divBdr>
    </w:div>
    <w:div w:id="614674771">
      <w:bodyDiv w:val="1"/>
      <w:marLeft w:val="0"/>
      <w:marRight w:val="0"/>
      <w:marTop w:val="0"/>
      <w:marBottom w:val="0"/>
      <w:divBdr>
        <w:top w:val="none" w:sz="0" w:space="0" w:color="auto"/>
        <w:left w:val="none" w:sz="0" w:space="0" w:color="auto"/>
        <w:bottom w:val="none" w:sz="0" w:space="0" w:color="auto"/>
        <w:right w:val="none" w:sz="0" w:space="0" w:color="auto"/>
      </w:divBdr>
    </w:div>
    <w:div w:id="635255257">
      <w:bodyDiv w:val="1"/>
      <w:marLeft w:val="0"/>
      <w:marRight w:val="0"/>
      <w:marTop w:val="0"/>
      <w:marBottom w:val="0"/>
      <w:divBdr>
        <w:top w:val="none" w:sz="0" w:space="0" w:color="auto"/>
        <w:left w:val="none" w:sz="0" w:space="0" w:color="auto"/>
        <w:bottom w:val="none" w:sz="0" w:space="0" w:color="auto"/>
        <w:right w:val="none" w:sz="0" w:space="0" w:color="auto"/>
      </w:divBdr>
      <w:divsChild>
        <w:div w:id="180049687">
          <w:marLeft w:val="0"/>
          <w:marRight w:val="0"/>
          <w:marTop w:val="0"/>
          <w:marBottom w:val="0"/>
          <w:divBdr>
            <w:top w:val="none" w:sz="0" w:space="0" w:color="auto"/>
            <w:left w:val="none" w:sz="0" w:space="0" w:color="auto"/>
            <w:bottom w:val="none" w:sz="0" w:space="0" w:color="auto"/>
            <w:right w:val="none" w:sz="0" w:space="0" w:color="auto"/>
          </w:divBdr>
          <w:divsChild>
            <w:div w:id="1890074585">
              <w:marLeft w:val="0"/>
              <w:marRight w:val="0"/>
              <w:marTop w:val="0"/>
              <w:marBottom w:val="0"/>
              <w:divBdr>
                <w:top w:val="none" w:sz="0" w:space="0" w:color="auto"/>
                <w:left w:val="none" w:sz="0" w:space="0" w:color="auto"/>
                <w:bottom w:val="none" w:sz="0" w:space="0" w:color="auto"/>
                <w:right w:val="none" w:sz="0" w:space="0" w:color="auto"/>
              </w:divBdr>
              <w:divsChild>
                <w:div w:id="22625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920082">
      <w:bodyDiv w:val="1"/>
      <w:marLeft w:val="0"/>
      <w:marRight w:val="0"/>
      <w:marTop w:val="0"/>
      <w:marBottom w:val="0"/>
      <w:divBdr>
        <w:top w:val="none" w:sz="0" w:space="0" w:color="auto"/>
        <w:left w:val="none" w:sz="0" w:space="0" w:color="auto"/>
        <w:bottom w:val="none" w:sz="0" w:space="0" w:color="auto"/>
        <w:right w:val="none" w:sz="0" w:space="0" w:color="auto"/>
      </w:divBdr>
    </w:div>
    <w:div w:id="665669128">
      <w:bodyDiv w:val="1"/>
      <w:marLeft w:val="0"/>
      <w:marRight w:val="0"/>
      <w:marTop w:val="0"/>
      <w:marBottom w:val="0"/>
      <w:divBdr>
        <w:top w:val="none" w:sz="0" w:space="0" w:color="auto"/>
        <w:left w:val="none" w:sz="0" w:space="0" w:color="auto"/>
        <w:bottom w:val="none" w:sz="0" w:space="0" w:color="auto"/>
        <w:right w:val="none" w:sz="0" w:space="0" w:color="auto"/>
      </w:divBdr>
    </w:div>
    <w:div w:id="668363002">
      <w:bodyDiv w:val="1"/>
      <w:marLeft w:val="0"/>
      <w:marRight w:val="0"/>
      <w:marTop w:val="0"/>
      <w:marBottom w:val="0"/>
      <w:divBdr>
        <w:top w:val="none" w:sz="0" w:space="0" w:color="auto"/>
        <w:left w:val="none" w:sz="0" w:space="0" w:color="auto"/>
        <w:bottom w:val="none" w:sz="0" w:space="0" w:color="auto"/>
        <w:right w:val="none" w:sz="0" w:space="0" w:color="auto"/>
      </w:divBdr>
    </w:div>
    <w:div w:id="693464108">
      <w:bodyDiv w:val="1"/>
      <w:marLeft w:val="0"/>
      <w:marRight w:val="0"/>
      <w:marTop w:val="0"/>
      <w:marBottom w:val="0"/>
      <w:divBdr>
        <w:top w:val="none" w:sz="0" w:space="0" w:color="auto"/>
        <w:left w:val="none" w:sz="0" w:space="0" w:color="auto"/>
        <w:bottom w:val="none" w:sz="0" w:space="0" w:color="auto"/>
        <w:right w:val="none" w:sz="0" w:space="0" w:color="auto"/>
      </w:divBdr>
      <w:divsChild>
        <w:div w:id="190921069">
          <w:marLeft w:val="0"/>
          <w:marRight w:val="0"/>
          <w:marTop w:val="0"/>
          <w:marBottom w:val="0"/>
          <w:divBdr>
            <w:top w:val="none" w:sz="0" w:space="0" w:color="auto"/>
            <w:left w:val="none" w:sz="0" w:space="0" w:color="auto"/>
            <w:bottom w:val="none" w:sz="0" w:space="0" w:color="auto"/>
            <w:right w:val="none" w:sz="0" w:space="0" w:color="auto"/>
          </w:divBdr>
          <w:divsChild>
            <w:div w:id="1441877731">
              <w:marLeft w:val="0"/>
              <w:marRight w:val="0"/>
              <w:marTop w:val="0"/>
              <w:marBottom w:val="0"/>
              <w:divBdr>
                <w:top w:val="none" w:sz="0" w:space="0" w:color="auto"/>
                <w:left w:val="none" w:sz="0" w:space="0" w:color="auto"/>
                <w:bottom w:val="none" w:sz="0" w:space="0" w:color="auto"/>
                <w:right w:val="none" w:sz="0" w:space="0" w:color="auto"/>
              </w:divBdr>
              <w:divsChild>
                <w:div w:id="152871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857843">
      <w:bodyDiv w:val="1"/>
      <w:marLeft w:val="0"/>
      <w:marRight w:val="0"/>
      <w:marTop w:val="0"/>
      <w:marBottom w:val="0"/>
      <w:divBdr>
        <w:top w:val="none" w:sz="0" w:space="0" w:color="auto"/>
        <w:left w:val="none" w:sz="0" w:space="0" w:color="auto"/>
        <w:bottom w:val="none" w:sz="0" w:space="0" w:color="auto"/>
        <w:right w:val="none" w:sz="0" w:space="0" w:color="auto"/>
      </w:divBdr>
      <w:divsChild>
        <w:div w:id="1574700684">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710619438">
      <w:bodyDiv w:val="1"/>
      <w:marLeft w:val="0"/>
      <w:marRight w:val="0"/>
      <w:marTop w:val="0"/>
      <w:marBottom w:val="0"/>
      <w:divBdr>
        <w:top w:val="none" w:sz="0" w:space="0" w:color="auto"/>
        <w:left w:val="none" w:sz="0" w:space="0" w:color="auto"/>
        <w:bottom w:val="none" w:sz="0" w:space="0" w:color="auto"/>
        <w:right w:val="none" w:sz="0" w:space="0" w:color="auto"/>
      </w:divBdr>
      <w:divsChild>
        <w:div w:id="1518035442">
          <w:marLeft w:val="0"/>
          <w:marRight w:val="0"/>
          <w:marTop w:val="0"/>
          <w:marBottom w:val="0"/>
          <w:divBdr>
            <w:top w:val="none" w:sz="0" w:space="0" w:color="auto"/>
            <w:left w:val="none" w:sz="0" w:space="0" w:color="auto"/>
            <w:bottom w:val="none" w:sz="0" w:space="0" w:color="auto"/>
            <w:right w:val="none" w:sz="0" w:space="0" w:color="auto"/>
          </w:divBdr>
          <w:divsChild>
            <w:div w:id="915166830">
              <w:marLeft w:val="0"/>
              <w:marRight w:val="0"/>
              <w:marTop w:val="0"/>
              <w:marBottom w:val="0"/>
              <w:divBdr>
                <w:top w:val="none" w:sz="0" w:space="0" w:color="auto"/>
                <w:left w:val="none" w:sz="0" w:space="0" w:color="auto"/>
                <w:bottom w:val="none" w:sz="0" w:space="0" w:color="auto"/>
                <w:right w:val="none" w:sz="0" w:space="0" w:color="auto"/>
              </w:divBdr>
              <w:divsChild>
                <w:div w:id="2060744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078150">
      <w:bodyDiv w:val="1"/>
      <w:marLeft w:val="0"/>
      <w:marRight w:val="0"/>
      <w:marTop w:val="0"/>
      <w:marBottom w:val="0"/>
      <w:divBdr>
        <w:top w:val="none" w:sz="0" w:space="0" w:color="auto"/>
        <w:left w:val="none" w:sz="0" w:space="0" w:color="auto"/>
        <w:bottom w:val="none" w:sz="0" w:space="0" w:color="auto"/>
        <w:right w:val="none" w:sz="0" w:space="0" w:color="auto"/>
      </w:divBdr>
      <w:divsChild>
        <w:div w:id="14237551">
          <w:marLeft w:val="0"/>
          <w:marRight w:val="0"/>
          <w:marTop w:val="0"/>
          <w:marBottom w:val="0"/>
          <w:divBdr>
            <w:top w:val="none" w:sz="0" w:space="0" w:color="auto"/>
            <w:left w:val="none" w:sz="0" w:space="0" w:color="auto"/>
            <w:bottom w:val="none" w:sz="0" w:space="0" w:color="auto"/>
            <w:right w:val="none" w:sz="0" w:space="0" w:color="auto"/>
          </w:divBdr>
          <w:divsChild>
            <w:div w:id="45955032">
              <w:marLeft w:val="0"/>
              <w:marRight w:val="0"/>
              <w:marTop w:val="0"/>
              <w:marBottom w:val="0"/>
              <w:divBdr>
                <w:top w:val="none" w:sz="0" w:space="0" w:color="auto"/>
                <w:left w:val="none" w:sz="0" w:space="0" w:color="auto"/>
                <w:bottom w:val="none" w:sz="0" w:space="0" w:color="auto"/>
                <w:right w:val="none" w:sz="0" w:space="0" w:color="auto"/>
              </w:divBdr>
              <w:divsChild>
                <w:div w:id="51565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751662">
      <w:bodyDiv w:val="1"/>
      <w:marLeft w:val="0"/>
      <w:marRight w:val="0"/>
      <w:marTop w:val="0"/>
      <w:marBottom w:val="0"/>
      <w:divBdr>
        <w:top w:val="none" w:sz="0" w:space="0" w:color="auto"/>
        <w:left w:val="none" w:sz="0" w:space="0" w:color="auto"/>
        <w:bottom w:val="none" w:sz="0" w:space="0" w:color="auto"/>
        <w:right w:val="none" w:sz="0" w:space="0" w:color="auto"/>
      </w:divBdr>
      <w:divsChild>
        <w:div w:id="1587031731">
          <w:marLeft w:val="0"/>
          <w:marRight w:val="0"/>
          <w:marTop w:val="0"/>
          <w:marBottom w:val="0"/>
          <w:divBdr>
            <w:top w:val="none" w:sz="0" w:space="0" w:color="auto"/>
            <w:left w:val="none" w:sz="0" w:space="0" w:color="auto"/>
            <w:bottom w:val="none" w:sz="0" w:space="0" w:color="auto"/>
            <w:right w:val="none" w:sz="0" w:space="0" w:color="auto"/>
          </w:divBdr>
          <w:divsChild>
            <w:div w:id="251404139">
              <w:marLeft w:val="0"/>
              <w:marRight w:val="0"/>
              <w:marTop w:val="0"/>
              <w:marBottom w:val="0"/>
              <w:divBdr>
                <w:top w:val="none" w:sz="0" w:space="0" w:color="auto"/>
                <w:left w:val="none" w:sz="0" w:space="0" w:color="auto"/>
                <w:bottom w:val="none" w:sz="0" w:space="0" w:color="auto"/>
                <w:right w:val="none" w:sz="0" w:space="0" w:color="auto"/>
              </w:divBdr>
              <w:divsChild>
                <w:div w:id="123858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096435">
      <w:bodyDiv w:val="1"/>
      <w:marLeft w:val="0"/>
      <w:marRight w:val="0"/>
      <w:marTop w:val="0"/>
      <w:marBottom w:val="0"/>
      <w:divBdr>
        <w:top w:val="none" w:sz="0" w:space="0" w:color="auto"/>
        <w:left w:val="none" w:sz="0" w:space="0" w:color="auto"/>
        <w:bottom w:val="none" w:sz="0" w:space="0" w:color="auto"/>
        <w:right w:val="none" w:sz="0" w:space="0" w:color="auto"/>
      </w:divBdr>
      <w:divsChild>
        <w:div w:id="1673297109">
          <w:marLeft w:val="0"/>
          <w:marRight w:val="0"/>
          <w:marTop w:val="0"/>
          <w:marBottom w:val="0"/>
          <w:divBdr>
            <w:top w:val="none" w:sz="0" w:space="0" w:color="auto"/>
            <w:left w:val="none" w:sz="0" w:space="0" w:color="auto"/>
            <w:bottom w:val="none" w:sz="0" w:space="0" w:color="auto"/>
            <w:right w:val="none" w:sz="0" w:space="0" w:color="auto"/>
          </w:divBdr>
          <w:divsChild>
            <w:div w:id="1082876437">
              <w:marLeft w:val="0"/>
              <w:marRight w:val="0"/>
              <w:marTop w:val="0"/>
              <w:marBottom w:val="0"/>
              <w:divBdr>
                <w:top w:val="none" w:sz="0" w:space="0" w:color="auto"/>
                <w:left w:val="none" w:sz="0" w:space="0" w:color="auto"/>
                <w:bottom w:val="none" w:sz="0" w:space="0" w:color="auto"/>
                <w:right w:val="none" w:sz="0" w:space="0" w:color="auto"/>
              </w:divBdr>
              <w:divsChild>
                <w:div w:id="179143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251466">
      <w:bodyDiv w:val="1"/>
      <w:marLeft w:val="0"/>
      <w:marRight w:val="0"/>
      <w:marTop w:val="0"/>
      <w:marBottom w:val="0"/>
      <w:divBdr>
        <w:top w:val="none" w:sz="0" w:space="0" w:color="auto"/>
        <w:left w:val="none" w:sz="0" w:space="0" w:color="auto"/>
        <w:bottom w:val="none" w:sz="0" w:space="0" w:color="auto"/>
        <w:right w:val="none" w:sz="0" w:space="0" w:color="auto"/>
      </w:divBdr>
      <w:divsChild>
        <w:div w:id="411775231">
          <w:marLeft w:val="0"/>
          <w:marRight w:val="0"/>
          <w:marTop w:val="0"/>
          <w:marBottom w:val="0"/>
          <w:divBdr>
            <w:top w:val="none" w:sz="0" w:space="0" w:color="auto"/>
            <w:left w:val="none" w:sz="0" w:space="0" w:color="auto"/>
            <w:bottom w:val="none" w:sz="0" w:space="0" w:color="auto"/>
            <w:right w:val="none" w:sz="0" w:space="0" w:color="auto"/>
          </w:divBdr>
          <w:divsChild>
            <w:div w:id="1399282525">
              <w:marLeft w:val="0"/>
              <w:marRight w:val="0"/>
              <w:marTop w:val="0"/>
              <w:marBottom w:val="0"/>
              <w:divBdr>
                <w:top w:val="none" w:sz="0" w:space="0" w:color="auto"/>
                <w:left w:val="none" w:sz="0" w:space="0" w:color="auto"/>
                <w:bottom w:val="none" w:sz="0" w:space="0" w:color="auto"/>
                <w:right w:val="none" w:sz="0" w:space="0" w:color="auto"/>
              </w:divBdr>
              <w:divsChild>
                <w:div w:id="135345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071362">
      <w:bodyDiv w:val="1"/>
      <w:marLeft w:val="0"/>
      <w:marRight w:val="0"/>
      <w:marTop w:val="0"/>
      <w:marBottom w:val="0"/>
      <w:divBdr>
        <w:top w:val="none" w:sz="0" w:space="0" w:color="auto"/>
        <w:left w:val="none" w:sz="0" w:space="0" w:color="auto"/>
        <w:bottom w:val="none" w:sz="0" w:space="0" w:color="auto"/>
        <w:right w:val="none" w:sz="0" w:space="0" w:color="auto"/>
      </w:divBdr>
    </w:div>
    <w:div w:id="784925971">
      <w:bodyDiv w:val="1"/>
      <w:marLeft w:val="0"/>
      <w:marRight w:val="0"/>
      <w:marTop w:val="0"/>
      <w:marBottom w:val="0"/>
      <w:divBdr>
        <w:top w:val="none" w:sz="0" w:space="0" w:color="auto"/>
        <w:left w:val="none" w:sz="0" w:space="0" w:color="auto"/>
        <w:bottom w:val="none" w:sz="0" w:space="0" w:color="auto"/>
        <w:right w:val="none" w:sz="0" w:space="0" w:color="auto"/>
      </w:divBdr>
      <w:divsChild>
        <w:div w:id="1648777834">
          <w:marLeft w:val="0"/>
          <w:marRight w:val="0"/>
          <w:marTop w:val="0"/>
          <w:marBottom w:val="0"/>
          <w:divBdr>
            <w:top w:val="none" w:sz="0" w:space="0" w:color="auto"/>
            <w:left w:val="none" w:sz="0" w:space="0" w:color="auto"/>
            <w:bottom w:val="none" w:sz="0" w:space="0" w:color="auto"/>
            <w:right w:val="none" w:sz="0" w:space="0" w:color="auto"/>
          </w:divBdr>
          <w:divsChild>
            <w:div w:id="900873573">
              <w:marLeft w:val="0"/>
              <w:marRight w:val="0"/>
              <w:marTop w:val="0"/>
              <w:marBottom w:val="0"/>
              <w:divBdr>
                <w:top w:val="none" w:sz="0" w:space="0" w:color="auto"/>
                <w:left w:val="none" w:sz="0" w:space="0" w:color="auto"/>
                <w:bottom w:val="none" w:sz="0" w:space="0" w:color="auto"/>
                <w:right w:val="none" w:sz="0" w:space="0" w:color="auto"/>
              </w:divBdr>
              <w:divsChild>
                <w:div w:id="91455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544432">
      <w:bodyDiv w:val="1"/>
      <w:marLeft w:val="0"/>
      <w:marRight w:val="0"/>
      <w:marTop w:val="0"/>
      <w:marBottom w:val="0"/>
      <w:divBdr>
        <w:top w:val="none" w:sz="0" w:space="0" w:color="auto"/>
        <w:left w:val="none" w:sz="0" w:space="0" w:color="auto"/>
        <w:bottom w:val="none" w:sz="0" w:space="0" w:color="auto"/>
        <w:right w:val="none" w:sz="0" w:space="0" w:color="auto"/>
      </w:divBdr>
    </w:div>
    <w:div w:id="798762483">
      <w:bodyDiv w:val="1"/>
      <w:marLeft w:val="0"/>
      <w:marRight w:val="0"/>
      <w:marTop w:val="0"/>
      <w:marBottom w:val="0"/>
      <w:divBdr>
        <w:top w:val="none" w:sz="0" w:space="0" w:color="auto"/>
        <w:left w:val="none" w:sz="0" w:space="0" w:color="auto"/>
        <w:bottom w:val="none" w:sz="0" w:space="0" w:color="auto"/>
        <w:right w:val="none" w:sz="0" w:space="0" w:color="auto"/>
      </w:divBdr>
      <w:divsChild>
        <w:div w:id="1690839621">
          <w:marLeft w:val="0"/>
          <w:marRight w:val="0"/>
          <w:marTop w:val="0"/>
          <w:marBottom w:val="0"/>
          <w:divBdr>
            <w:top w:val="none" w:sz="0" w:space="0" w:color="auto"/>
            <w:left w:val="none" w:sz="0" w:space="0" w:color="auto"/>
            <w:bottom w:val="none" w:sz="0" w:space="0" w:color="auto"/>
            <w:right w:val="none" w:sz="0" w:space="0" w:color="auto"/>
          </w:divBdr>
          <w:divsChild>
            <w:div w:id="720128688">
              <w:marLeft w:val="0"/>
              <w:marRight w:val="0"/>
              <w:marTop w:val="0"/>
              <w:marBottom w:val="0"/>
              <w:divBdr>
                <w:top w:val="none" w:sz="0" w:space="0" w:color="auto"/>
                <w:left w:val="none" w:sz="0" w:space="0" w:color="auto"/>
                <w:bottom w:val="none" w:sz="0" w:space="0" w:color="auto"/>
                <w:right w:val="none" w:sz="0" w:space="0" w:color="auto"/>
              </w:divBdr>
              <w:divsChild>
                <w:div w:id="91181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398246">
      <w:bodyDiv w:val="1"/>
      <w:marLeft w:val="0"/>
      <w:marRight w:val="0"/>
      <w:marTop w:val="0"/>
      <w:marBottom w:val="0"/>
      <w:divBdr>
        <w:top w:val="none" w:sz="0" w:space="0" w:color="auto"/>
        <w:left w:val="none" w:sz="0" w:space="0" w:color="auto"/>
        <w:bottom w:val="none" w:sz="0" w:space="0" w:color="auto"/>
        <w:right w:val="none" w:sz="0" w:space="0" w:color="auto"/>
      </w:divBdr>
      <w:divsChild>
        <w:div w:id="86199566">
          <w:marLeft w:val="0"/>
          <w:marRight w:val="0"/>
          <w:marTop w:val="0"/>
          <w:marBottom w:val="0"/>
          <w:divBdr>
            <w:top w:val="none" w:sz="0" w:space="0" w:color="auto"/>
            <w:left w:val="none" w:sz="0" w:space="0" w:color="auto"/>
            <w:bottom w:val="none" w:sz="0" w:space="0" w:color="auto"/>
            <w:right w:val="none" w:sz="0" w:space="0" w:color="auto"/>
          </w:divBdr>
          <w:divsChild>
            <w:div w:id="2091346898">
              <w:marLeft w:val="0"/>
              <w:marRight w:val="0"/>
              <w:marTop w:val="0"/>
              <w:marBottom w:val="0"/>
              <w:divBdr>
                <w:top w:val="none" w:sz="0" w:space="0" w:color="auto"/>
                <w:left w:val="none" w:sz="0" w:space="0" w:color="auto"/>
                <w:bottom w:val="none" w:sz="0" w:space="0" w:color="auto"/>
                <w:right w:val="none" w:sz="0" w:space="0" w:color="auto"/>
              </w:divBdr>
              <w:divsChild>
                <w:div w:id="93475085">
                  <w:marLeft w:val="0"/>
                  <w:marRight w:val="0"/>
                  <w:marTop w:val="0"/>
                  <w:marBottom w:val="0"/>
                  <w:divBdr>
                    <w:top w:val="none" w:sz="0" w:space="0" w:color="auto"/>
                    <w:left w:val="none" w:sz="0" w:space="0" w:color="auto"/>
                    <w:bottom w:val="none" w:sz="0" w:space="0" w:color="auto"/>
                    <w:right w:val="none" w:sz="0" w:space="0" w:color="auto"/>
                  </w:divBdr>
                  <w:divsChild>
                    <w:div w:id="186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926107">
      <w:bodyDiv w:val="1"/>
      <w:marLeft w:val="0"/>
      <w:marRight w:val="0"/>
      <w:marTop w:val="0"/>
      <w:marBottom w:val="0"/>
      <w:divBdr>
        <w:top w:val="none" w:sz="0" w:space="0" w:color="auto"/>
        <w:left w:val="none" w:sz="0" w:space="0" w:color="auto"/>
        <w:bottom w:val="none" w:sz="0" w:space="0" w:color="auto"/>
        <w:right w:val="none" w:sz="0" w:space="0" w:color="auto"/>
      </w:divBdr>
      <w:divsChild>
        <w:div w:id="285475581">
          <w:marLeft w:val="0"/>
          <w:marRight w:val="0"/>
          <w:marTop w:val="0"/>
          <w:marBottom w:val="0"/>
          <w:divBdr>
            <w:top w:val="none" w:sz="0" w:space="0" w:color="auto"/>
            <w:left w:val="none" w:sz="0" w:space="0" w:color="auto"/>
            <w:bottom w:val="none" w:sz="0" w:space="0" w:color="auto"/>
            <w:right w:val="none" w:sz="0" w:space="0" w:color="auto"/>
          </w:divBdr>
          <w:divsChild>
            <w:div w:id="1970740530">
              <w:marLeft w:val="0"/>
              <w:marRight w:val="0"/>
              <w:marTop w:val="0"/>
              <w:marBottom w:val="0"/>
              <w:divBdr>
                <w:top w:val="none" w:sz="0" w:space="0" w:color="auto"/>
                <w:left w:val="none" w:sz="0" w:space="0" w:color="auto"/>
                <w:bottom w:val="none" w:sz="0" w:space="0" w:color="auto"/>
                <w:right w:val="none" w:sz="0" w:space="0" w:color="auto"/>
              </w:divBdr>
              <w:divsChild>
                <w:div w:id="129899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397793">
      <w:bodyDiv w:val="1"/>
      <w:marLeft w:val="0"/>
      <w:marRight w:val="0"/>
      <w:marTop w:val="0"/>
      <w:marBottom w:val="0"/>
      <w:divBdr>
        <w:top w:val="none" w:sz="0" w:space="0" w:color="auto"/>
        <w:left w:val="none" w:sz="0" w:space="0" w:color="auto"/>
        <w:bottom w:val="none" w:sz="0" w:space="0" w:color="auto"/>
        <w:right w:val="none" w:sz="0" w:space="0" w:color="auto"/>
      </w:divBdr>
      <w:divsChild>
        <w:div w:id="998651455">
          <w:marLeft w:val="0"/>
          <w:marRight w:val="0"/>
          <w:marTop w:val="0"/>
          <w:marBottom w:val="0"/>
          <w:divBdr>
            <w:top w:val="none" w:sz="0" w:space="0" w:color="auto"/>
            <w:left w:val="none" w:sz="0" w:space="0" w:color="auto"/>
            <w:bottom w:val="none" w:sz="0" w:space="0" w:color="auto"/>
            <w:right w:val="none" w:sz="0" w:space="0" w:color="auto"/>
          </w:divBdr>
          <w:divsChild>
            <w:div w:id="1337343205">
              <w:marLeft w:val="0"/>
              <w:marRight w:val="0"/>
              <w:marTop w:val="0"/>
              <w:marBottom w:val="0"/>
              <w:divBdr>
                <w:top w:val="none" w:sz="0" w:space="0" w:color="auto"/>
                <w:left w:val="none" w:sz="0" w:space="0" w:color="auto"/>
                <w:bottom w:val="none" w:sz="0" w:space="0" w:color="auto"/>
                <w:right w:val="none" w:sz="0" w:space="0" w:color="auto"/>
              </w:divBdr>
              <w:divsChild>
                <w:div w:id="143675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224128">
      <w:bodyDiv w:val="1"/>
      <w:marLeft w:val="0"/>
      <w:marRight w:val="0"/>
      <w:marTop w:val="0"/>
      <w:marBottom w:val="0"/>
      <w:divBdr>
        <w:top w:val="none" w:sz="0" w:space="0" w:color="auto"/>
        <w:left w:val="none" w:sz="0" w:space="0" w:color="auto"/>
        <w:bottom w:val="none" w:sz="0" w:space="0" w:color="auto"/>
        <w:right w:val="none" w:sz="0" w:space="0" w:color="auto"/>
      </w:divBdr>
      <w:divsChild>
        <w:div w:id="292954109">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899098110">
      <w:bodyDiv w:val="1"/>
      <w:marLeft w:val="0"/>
      <w:marRight w:val="0"/>
      <w:marTop w:val="0"/>
      <w:marBottom w:val="0"/>
      <w:divBdr>
        <w:top w:val="none" w:sz="0" w:space="0" w:color="auto"/>
        <w:left w:val="none" w:sz="0" w:space="0" w:color="auto"/>
        <w:bottom w:val="none" w:sz="0" w:space="0" w:color="auto"/>
        <w:right w:val="none" w:sz="0" w:space="0" w:color="auto"/>
      </w:divBdr>
    </w:div>
    <w:div w:id="922910583">
      <w:bodyDiv w:val="1"/>
      <w:marLeft w:val="0"/>
      <w:marRight w:val="0"/>
      <w:marTop w:val="0"/>
      <w:marBottom w:val="0"/>
      <w:divBdr>
        <w:top w:val="none" w:sz="0" w:space="0" w:color="auto"/>
        <w:left w:val="none" w:sz="0" w:space="0" w:color="auto"/>
        <w:bottom w:val="none" w:sz="0" w:space="0" w:color="auto"/>
        <w:right w:val="none" w:sz="0" w:space="0" w:color="auto"/>
      </w:divBdr>
      <w:divsChild>
        <w:div w:id="616060915">
          <w:marLeft w:val="0"/>
          <w:marRight w:val="0"/>
          <w:marTop w:val="0"/>
          <w:marBottom w:val="0"/>
          <w:divBdr>
            <w:top w:val="none" w:sz="0" w:space="0" w:color="auto"/>
            <w:left w:val="none" w:sz="0" w:space="0" w:color="auto"/>
            <w:bottom w:val="none" w:sz="0" w:space="0" w:color="auto"/>
            <w:right w:val="none" w:sz="0" w:space="0" w:color="auto"/>
          </w:divBdr>
          <w:divsChild>
            <w:div w:id="1081948552">
              <w:marLeft w:val="0"/>
              <w:marRight w:val="0"/>
              <w:marTop w:val="0"/>
              <w:marBottom w:val="0"/>
              <w:divBdr>
                <w:top w:val="none" w:sz="0" w:space="0" w:color="auto"/>
                <w:left w:val="none" w:sz="0" w:space="0" w:color="auto"/>
                <w:bottom w:val="none" w:sz="0" w:space="0" w:color="auto"/>
                <w:right w:val="none" w:sz="0" w:space="0" w:color="auto"/>
              </w:divBdr>
              <w:divsChild>
                <w:div w:id="183718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421607">
      <w:bodyDiv w:val="1"/>
      <w:marLeft w:val="0"/>
      <w:marRight w:val="0"/>
      <w:marTop w:val="0"/>
      <w:marBottom w:val="0"/>
      <w:divBdr>
        <w:top w:val="none" w:sz="0" w:space="0" w:color="auto"/>
        <w:left w:val="none" w:sz="0" w:space="0" w:color="auto"/>
        <w:bottom w:val="none" w:sz="0" w:space="0" w:color="auto"/>
        <w:right w:val="none" w:sz="0" w:space="0" w:color="auto"/>
      </w:divBdr>
      <w:divsChild>
        <w:div w:id="2029675165">
          <w:marLeft w:val="0"/>
          <w:marRight w:val="0"/>
          <w:marTop w:val="0"/>
          <w:marBottom w:val="0"/>
          <w:divBdr>
            <w:top w:val="none" w:sz="0" w:space="0" w:color="auto"/>
            <w:left w:val="none" w:sz="0" w:space="0" w:color="auto"/>
            <w:bottom w:val="none" w:sz="0" w:space="0" w:color="auto"/>
            <w:right w:val="none" w:sz="0" w:space="0" w:color="auto"/>
          </w:divBdr>
          <w:divsChild>
            <w:div w:id="526410979">
              <w:marLeft w:val="0"/>
              <w:marRight w:val="0"/>
              <w:marTop w:val="0"/>
              <w:marBottom w:val="0"/>
              <w:divBdr>
                <w:top w:val="none" w:sz="0" w:space="0" w:color="auto"/>
                <w:left w:val="none" w:sz="0" w:space="0" w:color="auto"/>
                <w:bottom w:val="none" w:sz="0" w:space="0" w:color="auto"/>
                <w:right w:val="none" w:sz="0" w:space="0" w:color="auto"/>
              </w:divBdr>
              <w:divsChild>
                <w:div w:id="214034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532760">
      <w:bodyDiv w:val="1"/>
      <w:marLeft w:val="0"/>
      <w:marRight w:val="0"/>
      <w:marTop w:val="0"/>
      <w:marBottom w:val="0"/>
      <w:divBdr>
        <w:top w:val="none" w:sz="0" w:space="0" w:color="auto"/>
        <w:left w:val="none" w:sz="0" w:space="0" w:color="auto"/>
        <w:bottom w:val="none" w:sz="0" w:space="0" w:color="auto"/>
        <w:right w:val="none" w:sz="0" w:space="0" w:color="auto"/>
      </w:divBdr>
    </w:div>
    <w:div w:id="946544357">
      <w:bodyDiv w:val="1"/>
      <w:marLeft w:val="0"/>
      <w:marRight w:val="0"/>
      <w:marTop w:val="0"/>
      <w:marBottom w:val="0"/>
      <w:divBdr>
        <w:top w:val="none" w:sz="0" w:space="0" w:color="auto"/>
        <w:left w:val="none" w:sz="0" w:space="0" w:color="auto"/>
        <w:bottom w:val="none" w:sz="0" w:space="0" w:color="auto"/>
        <w:right w:val="none" w:sz="0" w:space="0" w:color="auto"/>
      </w:divBdr>
      <w:divsChild>
        <w:div w:id="1817993420">
          <w:marLeft w:val="0"/>
          <w:marRight w:val="0"/>
          <w:marTop w:val="0"/>
          <w:marBottom w:val="0"/>
          <w:divBdr>
            <w:top w:val="none" w:sz="0" w:space="0" w:color="auto"/>
            <w:left w:val="none" w:sz="0" w:space="0" w:color="auto"/>
            <w:bottom w:val="none" w:sz="0" w:space="0" w:color="auto"/>
            <w:right w:val="none" w:sz="0" w:space="0" w:color="auto"/>
          </w:divBdr>
        </w:div>
        <w:div w:id="463543710">
          <w:marLeft w:val="0"/>
          <w:marRight w:val="0"/>
          <w:marTop w:val="0"/>
          <w:marBottom w:val="0"/>
          <w:divBdr>
            <w:top w:val="none" w:sz="0" w:space="0" w:color="auto"/>
            <w:left w:val="none" w:sz="0" w:space="0" w:color="auto"/>
            <w:bottom w:val="none" w:sz="0" w:space="0" w:color="auto"/>
            <w:right w:val="none" w:sz="0" w:space="0" w:color="auto"/>
          </w:divBdr>
        </w:div>
        <w:div w:id="1152718613">
          <w:marLeft w:val="0"/>
          <w:marRight w:val="0"/>
          <w:marTop w:val="0"/>
          <w:marBottom w:val="0"/>
          <w:divBdr>
            <w:top w:val="none" w:sz="0" w:space="0" w:color="auto"/>
            <w:left w:val="none" w:sz="0" w:space="0" w:color="auto"/>
            <w:bottom w:val="none" w:sz="0" w:space="0" w:color="auto"/>
            <w:right w:val="none" w:sz="0" w:space="0" w:color="auto"/>
          </w:divBdr>
        </w:div>
        <w:div w:id="301888163">
          <w:marLeft w:val="0"/>
          <w:marRight w:val="0"/>
          <w:marTop w:val="0"/>
          <w:marBottom w:val="0"/>
          <w:divBdr>
            <w:top w:val="none" w:sz="0" w:space="0" w:color="auto"/>
            <w:left w:val="none" w:sz="0" w:space="0" w:color="auto"/>
            <w:bottom w:val="none" w:sz="0" w:space="0" w:color="auto"/>
            <w:right w:val="none" w:sz="0" w:space="0" w:color="auto"/>
          </w:divBdr>
        </w:div>
        <w:div w:id="990669752">
          <w:marLeft w:val="0"/>
          <w:marRight w:val="0"/>
          <w:marTop w:val="0"/>
          <w:marBottom w:val="0"/>
          <w:divBdr>
            <w:top w:val="none" w:sz="0" w:space="0" w:color="auto"/>
            <w:left w:val="none" w:sz="0" w:space="0" w:color="auto"/>
            <w:bottom w:val="none" w:sz="0" w:space="0" w:color="auto"/>
            <w:right w:val="none" w:sz="0" w:space="0" w:color="auto"/>
          </w:divBdr>
          <w:divsChild>
            <w:div w:id="25300981">
              <w:marLeft w:val="0"/>
              <w:marRight w:val="0"/>
              <w:marTop w:val="0"/>
              <w:marBottom w:val="0"/>
              <w:divBdr>
                <w:top w:val="none" w:sz="0" w:space="0" w:color="auto"/>
                <w:left w:val="none" w:sz="0" w:space="0" w:color="auto"/>
                <w:bottom w:val="none" w:sz="0" w:space="0" w:color="auto"/>
                <w:right w:val="none" w:sz="0" w:space="0" w:color="auto"/>
              </w:divBdr>
            </w:div>
          </w:divsChild>
        </w:div>
        <w:div w:id="264003698">
          <w:marLeft w:val="0"/>
          <w:marRight w:val="0"/>
          <w:marTop w:val="0"/>
          <w:marBottom w:val="0"/>
          <w:divBdr>
            <w:top w:val="none" w:sz="0" w:space="0" w:color="auto"/>
            <w:left w:val="none" w:sz="0" w:space="0" w:color="auto"/>
            <w:bottom w:val="none" w:sz="0" w:space="0" w:color="auto"/>
            <w:right w:val="none" w:sz="0" w:space="0" w:color="auto"/>
          </w:divBdr>
        </w:div>
        <w:div w:id="1560743336">
          <w:marLeft w:val="0"/>
          <w:marRight w:val="0"/>
          <w:marTop w:val="0"/>
          <w:marBottom w:val="0"/>
          <w:divBdr>
            <w:top w:val="none" w:sz="0" w:space="0" w:color="auto"/>
            <w:left w:val="none" w:sz="0" w:space="0" w:color="auto"/>
            <w:bottom w:val="none" w:sz="0" w:space="0" w:color="auto"/>
            <w:right w:val="none" w:sz="0" w:space="0" w:color="auto"/>
          </w:divBdr>
          <w:divsChild>
            <w:div w:id="743264290">
              <w:marLeft w:val="0"/>
              <w:marRight w:val="0"/>
              <w:marTop w:val="0"/>
              <w:marBottom w:val="0"/>
              <w:divBdr>
                <w:top w:val="none" w:sz="0" w:space="0" w:color="auto"/>
                <w:left w:val="none" w:sz="0" w:space="0" w:color="auto"/>
                <w:bottom w:val="none" w:sz="0" w:space="0" w:color="auto"/>
                <w:right w:val="none" w:sz="0" w:space="0" w:color="auto"/>
              </w:divBdr>
            </w:div>
            <w:div w:id="1243876005">
              <w:marLeft w:val="0"/>
              <w:marRight w:val="0"/>
              <w:marTop w:val="0"/>
              <w:marBottom w:val="0"/>
              <w:divBdr>
                <w:top w:val="none" w:sz="0" w:space="0" w:color="auto"/>
                <w:left w:val="none" w:sz="0" w:space="0" w:color="auto"/>
                <w:bottom w:val="none" w:sz="0" w:space="0" w:color="auto"/>
                <w:right w:val="none" w:sz="0" w:space="0" w:color="auto"/>
              </w:divBdr>
            </w:div>
          </w:divsChild>
        </w:div>
        <w:div w:id="1921793467">
          <w:marLeft w:val="0"/>
          <w:marRight w:val="0"/>
          <w:marTop w:val="0"/>
          <w:marBottom w:val="0"/>
          <w:divBdr>
            <w:top w:val="none" w:sz="0" w:space="0" w:color="auto"/>
            <w:left w:val="none" w:sz="0" w:space="0" w:color="auto"/>
            <w:bottom w:val="none" w:sz="0" w:space="0" w:color="auto"/>
            <w:right w:val="none" w:sz="0" w:space="0" w:color="auto"/>
          </w:divBdr>
        </w:div>
        <w:div w:id="1006401886">
          <w:marLeft w:val="0"/>
          <w:marRight w:val="0"/>
          <w:marTop w:val="0"/>
          <w:marBottom w:val="0"/>
          <w:divBdr>
            <w:top w:val="none" w:sz="0" w:space="0" w:color="auto"/>
            <w:left w:val="none" w:sz="0" w:space="0" w:color="auto"/>
            <w:bottom w:val="none" w:sz="0" w:space="0" w:color="auto"/>
            <w:right w:val="none" w:sz="0" w:space="0" w:color="auto"/>
          </w:divBdr>
        </w:div>
        <w:div w:id="1033925663">
          <w:marLeft w:val="0"/>
          <w:marRight w:val="0"/>
          <w:marTop w:val="0"/>
          <w:marBottom w:val="0"/>
          <w:divBdr>
            <w:top w:val="none" w:sz="0" w:space="0" w:color="auto"/>
            <w:left w:val="none" w:sz="0" w:space="0" w:color="auto"/>
            <w:bottom w:val="none" w:sz="0" w:space="0" w:color="auto"/>
            <w:right w:val="none" w:sz="0" w:space="0" w:color="auto"/>
          </w:divBdr>
        </w:div>
        <w:div w:id="1774401311">
          <w:marLeft w:val="0"/>
          <w:marRight w:val="0"/>
          <w:marTop w:val="0"/>
          <w:marBottom w:val="0"/>
          <w:divBdr>
            <w:top w:val="none" w:sz="0" w:space="0" w:color="auto"/>
            <w:left w:val="none" w:sz="0" w:space="0" w:color="auto"/>
            <w:bottom w:val="none" w:sz="0" w:space="0" w:color="auto"/>
            <w:right w:val="none" w:sz="0" w:space="0" w:color="auto"/>
          </w:divBdr>
        </w:div>
      </w:divsChild>
    </w:div>
    <w:div w:id="958536490">
      <w:bodyDiv w:val="1"/>
      <w:marLeft w:val="0"/>
      <w:marRight w:val="0"/>
      <w:marTop w:val="0"/>
      <w:marBottom w:val="0"/>
      <w:divBdr>
        <w:top w:val="none" w:sz="0" w:space="0" w:color="auto"/>
        <w:left w:val="none" w:sz="0" w:space="0" w:color="auto"/>
        <w:bottom w:val="none" w:sz="0" w:space="0" w:color="auto"/>
        <w:right w:val="none" w:sz="0" w:space="0" w:color="auto"/>
      </w:divBdr>
    </w:div>
    <w:div w:id="974944782">
      <w:bodyDiv w:val="1"/>
      <w:marLeft w:val="0"/>
      <w:marRight w:val="0"/>
      <w:marTop w:val="0"/>
      <w:marBottom w:val="0"/>
      <w:divBdr>
        <w:top w:val="none" w:sz="0" w:space="0" w:color="auto"/>
        <w:left w:val="none" w:sz="0" w:space="0" w:color="auto"/>
        <w:bottom w:val="none" w:sz="0" w:space="0" w:color="auto"/>
        <w:right w:val="none" w:sz="0" w:space="0" w:color="auto"/>
      </w:divBdr>
    </w:div>
    <w:div w:id="977149105">
      <w:bodyDiv w:val="1"/>
      <w:marLeft w:val="0"/>
      <w:marRight w:val="0"/>
      <w:marTop w:val="0"/>
      <w:marBottom w:val="0"/>
      <w:divBdr>
        <w:top w:val="none" w:sz="0" w:space="0" w:color="auto"/>
        <w:left w:val="none" w:sz="0" w:space="0" w:color="auto"/>
        <w:bottom w:val="none" w:sz="0" w:space="0" w:color="auto"/>
        <w:right w:val="none" w:sz="0" w:space="0" w:color="auto"/>
      </w:divBdr>
    </w:div>
    <w:div w:id="988562125">
      <w:bodyDiv w:val="1"/>
      <w:marLeft w:val="0"/>
      <w:marRight w:val="0"/>
      <w:marTop w:val="0"/>
      <w:marBottom w:val="0"/>
      <w:divBdr>
        <w:top w:val="none" w:sz="0" w:space="0" w:color="auto"/>
        <w:left w:val="none" w:sz="0" w:space="0" w:color="auto"/>
        <w:bottom w:val="none" w:sz="0" w:space="0" w:color="auto"/>
        <w:right w:val="none" w:sz="0" w:space="0" w:color="auto"/>
      </w:divBdr>
      <w:divsChild>
        <w:div w:id="1676692133">
          <w:marLeft w:val="0"/>
          <w:marRight w:val="0"/>
          <w:marTop w:val="0"/>
          <w:marBottom w:val="0"/>
          <w:divBdr>
            <w:top w:val="none" w:sz="0" w:space="0" w:color="auto"/>
            <w:left w:val="none" w:sz="0" w:space="0" w:color="auto"/>
            <w:bottom w:val="none" w:sz="0" w:space="0" w:color="auto"/>
            <w:right w:val="none" w:sz="0" w:space="0" w:color="auto"/>
          </w:divBdr>
          <w:divsChild>
            <w:div w:id="1547109112">
              <w:marLeft w:val="0"/>
              <w:marRight w:val="0"/>
              <w:marTop w:val="0"/>
              <w:marBottom w:val="0"/>
              <w:divBdr>
                <w:top w:val="none" w:sz="0" w:space="0" w:color="auto"/>
                <w:left w:val="none" w:sz="0" w:space="0" w:color="auto"/>
                <w:bottom w:val="none" w:sz="0" w:space="0" w:color="auto"/>
                <w:right w:val="none" w:sz="0" w:space="0" w:color="auto"/>
              </w:divBdr>
              <w:divsChild>
                <w:div w:id="128642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223782">
      <w:bodyDiv w:val="1"/>
      <w:marLeft w:val="0"/>
      <w:marRight w:val="0"/>
      <w:marTop w:val="0"/>
      <w:marBottom w:val="0"/>
      <w:divBdr>
        <w:top w:val="none" w:sz="0" w:space="0" w:color="auto"/>
        <w:left w:val="none" w:sz="0" w:space="0" w:color="auto"/>
        <w:bottom w:val="none" w:sz="0" w:space="0" w:color="auto"/>
        <w:right w:val="none" w:sz="0" w:space="0" w:color="auto"/>
      </w:divBdr>
      <w:divsChild>
        <w:div w:id="1127120539">
          <w:marLeft w:val="0"/>
          <w:marRight w:val="0"/>
          <w:marTop w:val="0"/>
          <w:marBottom w:val="0"/>
          <w:divBdr>
            <w:top w:val="none" w:sz="0" w:space="0" w:color="auto"/>
            <w:left w:val="none" w:sz="0" w:space="0" w:color="auto"/>
            <w:bottom w:val="none" w:sz="0" w:space="0" w:color="auto"/>
            <w:right w:val="none" w:sz="0" w:space="0" w:color="auto"/>
          </w:divBdr>
          <w:divsChild>
            <w:div w:id="910777873">
              <w:marLeft w:val="0"/>
              <w:marRight w:val="0"/>
              <w:marTop w:val="0"/>
              <w:marBottom w:val="0"/>
              <w:divBdr>
                <w:top w:val="none" w:sz="0" w:space="0" w:color="auto"/>
                <w:left w:val="none" w:sz="0" w:space="0" w:color="auto"/>
                <w:bottom w:val="none" w:sz="0" w:space="0" w:color="auto"/>
                <w:right w:val="none" w:sz="0" w:space="0" w:color="auto"/>
              </w:divBdr>
              <w:divsChild>
                <w:div w:id="179512497">
                  <w:marLeft w:val="0"/>
                  <w:marRight w:val="0"/>
                  <w:marTop w:val="0"/>
                  <w:marBottom w:val="0"/>
                  <w:divBdr>
                    <w:top w:val="none" w:sz="0" w:space="0" w:color="auto"/>
                    <w:left w:val="none" w:sz="0" w:space="0" w:color="auto"/>
                    <w:bottom w:val="none" w:sz="0" w:space="0" w:color="auto"/>
                    <w:right w:val="none" w:sz="0" w:space="0" w:color="auto"/>
                  </w:divBdr>
                  <w:divsChild>
                    <w:div w:id="99912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306922">
      <w:bodyDiv w:val="1"/>
      <w:marLeft w:val="0"/>
      <w:marRight w:val="0"/>
      <w:marTop w:val="0"/>
      <w:marBottom w:val="0"/>
      <w:divBdr>
        <w:top w:val="none" w:sz="0" w:space="0" w:color="auto"/>
        <w:left w:val="none" w:sz="0" w:space="0" w:color="auto"/>
        <w:bottom w:val="none" w:sz="0" w:space="0" w:color="auto"/>
        <w:right w:val="none" w:sz="0" w:space="0" w:color="auto"/>
      </w:divBdr>
      <w:divsChild>
        <w:div w:id="1537231128">
          <w:marLeft w:val="0"/>
          <w:marRight w:val="0"/>
          <w:marTop w:val="0"/>
          <w:marBottom w:val="0"/>
          <w:divBdr>
            <w:top w:val="none" w:sz="0" w:space="0" w:color="auto"/>
            <w:left w:val="none" w:sz="0" w:space="0" w:color="auto"/>
            <w:bottom w:val="none" w:sz="0" w:space="0" w:color="auto"/>
            <w:right w:val="none" w:sz="0" w:space="0" w:color="auto"/>
          </w:divBdr>
          <w:divsChild>
            <w:div w:id="897134140">
              <w:marLeft w:val="0"/>
              <w:marRight w:val="0"/>
              <w:marTop w:val="0"/>
              <w:marBottom w:val="0"/>
              <w:divBdr>
                <w:top w:val="none" w:sz="0" w:space="0" w:color="auto"/>
                <w:left w:val="none" w:sz="0" w:space="0" w:color="auto"/>
                <w:bottom w:val="none" w:sz="0" w:space="0" w:color="auto"/>
                <w:right w:val="none" w:sz="0" w:space="0" w:color="auto"/>
              </w:divBdr>
              <w:divsChild>
                <w:div w:id="2557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502972">
      <w:bodyDiv w:val="1"/>
      <w:marLeft w:val="0"/>
      <w:marRight w:val="0"/>
      <w:marTop w:val="0"/>
      <w:marBottom w:val="0"/>
      <w:divBdr>
        <w:top w:val="none" w:sz="0" w:space="0" w:color="auto"/>
        <w:left w:val="none" w:sz="0" w:space="0" w:color="auto"/>
        <w:bottom w:val="none" w:sz="0" w:space="0" w:color="auto"/>
        <w:right w:val="none" w:sz="0" w:space="0" w:color="auto"/>
      </w:divBdr>
      <w:divsChild>
        <w:div w:id="1776244427">
          <w:marLeft w:val="0"/>
          <w:marRight w:val="0"/>
          <w:marTop w:val="0"/>
          <w:marBottom w:val="0"/>
          <w:divBdr>
            <w:top w:val="none" w:sz="0" w:space="0" w:color="auto"/>
            <w:left w:val="none" w:sz="0" w:space="0" w:color="auto"/>
            <w:bottom w:val="none" w:sz="0" w:space="0" w:color="auto"/>
            <w:right w:val="none" w:sz="0" w:space="0" w:color="auto"/>
          </w:divBdr>
          <w:divsChild>
            <w:div w:id="669068327">
              <w:marLeft w:val="0"/>
              <w:marRight w:val="0"/>
              <w:marTop w:val="0"/>
              <w:marBottom w:val="0"/>
              <w:divBdr>
                <w:top w:val="none" w:sz="0" w:space="0" w:color="auto"/>
                <w:left w:val="none" w:sz="0" w:space="0" w:color="auto"/>
                <w:bottom w:val="none" w:sz="0" w:space="0" w:color="auto"/>
                <w:right w:val="none" w:sz="0" w:space="0" w:color="auto"/>
              </w:divBdr>
              <w:divsChild>
                <w:div w:id="1207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459633">
      <w:bodyDiv w:val="1"/>
      <w:marLeft w:val="0"/>
      <w:marRight w:val="0"/>
      <w:marTop w:val="0"/>
      <w:marBottom w:val="0"/>
      <w:divBdr>
        <w:top w:val="none" w:sz="0" w:space="0" w:color="auto"/>
        <w:left w:val="none" w:sz="0" w:space="0" w:color="auto"/>
        <w:bottom w:val="none" w:sz="0" w:space="0" w:color="auto"/>
        <w:right w:val="none" w:sz="0" w:space="0" w:color="auto"/>
      </w:divBdr>
    </w:div>
    <w:div w:id="1052966985">
      <w:bodyDiv w:val="1"/>
      <w:marLeft w:val="0"/>
      <w:marRight w:val="0"/>
      <w:marTop w:val="0"/>
      <w:marBottom w:val="0"/>
      <w:divBdr>
        <w:top w:val="none" w:sz="0" w:space="0" w:color="auto"/>
        <w:left w:val="none" w:sz="0" w:space="0" w:color="auto"/>
        <w:bottom w:val="none" w:sz="0" w:space="0" w:color="auto"/>
        <w:right w:val="none" w:sz="0" w:space="0" w:color="auto"/>
      </w:divBdr>
    </w:div>
    <w:div w:id="1054156442">
      <w:bodyDiv w:val="1"/>
      <w:marLeft w:val="0"/>
      <w:marRight w:val="0"/>
      <w:marTop w:val="0"/>
      <w:marBottom w:val="0"/>
      <w:divBdr>
        <w:top w:val="none" w:sz="0" w:space="0" w:color="auto"/>
        <w:left w:val="none" w:sz="0" w:space="0" w:color="auto"/>
        <w:bottom w:val="none" w:sz="0" w:space="0" w:color="auto"/>
        <w:right w:val="none" w:sz="0" w:space="0" w:color="auto"/>
      </w:divBdr>
      <w:divsChild>
        <w:div w:id="933056576">
          <w:marLeft w:val="720"/>
          <w:marRight w:val="0"/>
          <w:marTop w:val="0"/>
          <w:marBottom w:val="0"/>
          <w:divBdr>
            <w:top w:val="none" w:sz="0" w:space="0" w:color="auto"/>
            <w:left w:val="none" w:sz="0" w:space="0" w:color="auto"/>
            <w:bottom w:val="none" w:sz="0" w:space="0" w:color="auto"/>
            <w:right w:val="none" w:sz="0" w:space="0" w:color="auto"/>
          </w:divBdr>
        </w:div>
      </w:divsChild>
    </w:div>
    <w:div w:id="1055350363">
      <w:bodyDiv w:val="1"/>
      <w:marLeft w:val="0"/>
      <w:marRight w:val="0"/>
      <w:marTop w:val="0"/>
      <w:marBottom w:val="0"/>
      <w:divBdr>
        <w:top w:val="none" w:sz="0" w:space="0" w:color="auto"/>
        <w:left w:val="none" w:sz="0" w:space="0" w:color="auto"/>
        <w:bottom w:val="none" w:sz="0" w:space="0" w:color="auto"/>
        <w:right w:val="none" w:sz="0" w:space="0" w:color="auto"/>
      </w:divBdr>
      <w:divsChild>
        <w:div w:id="650212935">
          <w:marLeft w:val="0"/>
          <w:marRight w:val="0"/>
          <w:marTop w:val="0"/>
          <w:marBottom w:val="0"/>
          <w:divBdr>
            <w:top w:val="none" w:sz="0" w:space="0" w:color="auto"/>
            <w:left w:val="none" w:sz="0" w:space="0" w:color="auto"/>
            <w:bottom w:val="none" w:sz="0" w:space="0" w:color="auto"/>
            <w:right w:val="none" w:sz="0" w:space="0" w:color="auto"/>
          </w:divBdr>
          <w:divsChild>
            <w:div w:id="63571949">
              <w:marLeft w:val="0"/>
              <w:marRight w:val="0"/>
              <w:marTop w:val="0"/>
              <w:marBottom w:val="0"/>
              <w:divBdr>
                <w:top w:val="none" w:sz="0" w:space="0" w:color="auto"/>
                <w:left w:val="none" w:sz="0" w:space="0" w:color="auto"/>
                <w:bottom w:val="none" w:sz="0" w:space="0" w:color="auto"/>
                <w:right w:val="none" w:sz="0" w:space="0" w:color="auto"/>
              </w:divBdr>
              <w:divsChild>
                <w:div w:id="15448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010996">
      <w:bodyDiv w:val="1"/>
      <w:marLeft w:val="0"/>
      <w:marRight w:val="0"/>
      <w:marTop w:val="0"/>
      <w:marBottom w:val="0"/>
      <w:divBdr>
        <w:top w:val="none" w:sz="0" w:space="0" w:color="auto"/>
        <w:left w:val="none" w:sz="0" w:space="0" w:color="auto"/>
        <w:bottom w:val="none" w:sz="0" w:space="0" w:color="auto"/>
        <w:right w:val="none" w:sz="0" w:space="0" w:color="auto"/>
      </w:divBdr>
      <w:divsChild>
        <w:div w:id="1575242155">
          <w:marLeft w:val="0"/>
          <w:marRight w:val="0"/>
          <w:marTop w:val="0"/>
          <w:marBottom w:val="0"/>
          <w:divBdr>
            <w:top w:val="none" w:sz="0" w:space="0" w:color="auto"/>
            <w:left w:val="none" w:sz="0" w:space="0" w:color="auto"/>
            <w:bottom w:val="none" w:sz="0" w:space="0" w:color="auto"/>
            <w:right w:val="none" w:sz="0" w:space="0" w:color="auto"/>
          </w:divBdr>
          <w:divsChild>
            <w:div w:id="1855416690">
              <w:marLeft w:val="0"/>
              <w:marRight w:val="0"/>
              <w:marTop w:val="0"/>
              <w:marBottom w:val="0"/>
              <w:divBdr>
                <w:top w:val="none" w:sz="0" w:space="0" w:color="auto"/>
                <w:left w:val="none" w:sz="0" w:space="0" w:color="auto"/>
                <w:bottom w:val="none" w:sz="0" w:space="0" w:color="auto"/>
                <w:right w:val="none" w:sz="0" w:space="0" w:color="auto"/>
              </w:divBdr>
              <w:divsChild>
                <w:div w:id="175508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566507">
      <w:bodyDiv w:val="1"/>
      <w:marLeft w:val="0"/>
      <w:marRight w:val="0"/>
      <w:marTop w:val="0"/>
      <w:marBottom w:val="0"/>
      <w:divBdr>
        <w:top w:val="none" w:sz="0" w:space="0" w:color="auto"/>
        <w:left w:val="none" w:sz="0" w:space="0" w:color="auto"/>
        <w:bottom w:val="none" w:sz="0" w:space="0" w:color="auto"/>
        <w:right w:val="none" w:sz="0" w:space="0" w:color="auto"/>
      </w:divBdr>
      <w:divsChild>
        <w:div w:id="1935359319">
          <w:marLeft w:val="0"/>
          <w:marRight w:val="0"/>
          <w:marTop w:val="0"/>
          <w:marBottom w:val="0"/>
          <w:divBdr>
            <w:top w:val="none" w:sz="0" w:space="0" w:color="auto"/>
            <w:left w:val="none" w:sz="0" w:space="0" w:color="auto"/>
            <w:bottom w:val="none" w:sz="0" w:space="0" w:color="auto"/>
            <w:right w:val="none" w:sz="0" w:space="0" w:color="auto"/>
          </w:divBdr>
          <w:divsChild>
            <w:div w:id="1166628496">
              <w:marLeft w:val="0"/>
              <w:marRight w:val="0"/>
              <w:marTop w:val="0"/>
              <w:marBottom w:val="0"/>
              <w:divBdr>
                <w:top w:val="none" w:sz="0" w:space="0" w:color="auto"/>
                <w:left w:val="none" w:sz="0" w:space="0" w:color="auto"/>
                <w:bottom w:val="none" w:sz="0" w:space="0" w:color="auto"/>
                <w:right w:val="none" w:sz="0" w:space="0" w:color="auto"/>
              </w:divBdr>
              <w:divsChild>
                <w:div w:id="118347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306730">
      <w:bodyDiv w:val="1"/>
      <w:marLeft w:val="0"/>
      <w:marRight w:val="0"/>
      <w:marTop w:val="0"/>
      <w:marBottom w:val="0"/>
      <w:divBdr>
        <w:top w:val="none" w:sz="0" w:space="0" w:color="auto"/>
        <w:left w:val="none" w:sz="0" w:space="0" w:color="auto"/>
        <w:bottom w:val="none" w:sz="0" w:space="0" w:color="auto"/>
        <w:right w:val="none" w:sz="0" w:space="0" w:color="auto"/>
      </w:divBdr>
    </w:div>
    <w:div w:id="1095595193">
      <w:bodyDiv w:val="1"/>
      <w:marLeft w:val="0"/>
      <w:marRight w:val="0"/>
      <w:marTop w:val="0"/>
      <w:marBottom w:val="0"/>
      <w:divBdr>
        <w:top w:val="none" w:sz="0" w:space="0" w:color="auto"/>
        <w:left w:val="none" w:sz="0" w:space="0" w:color="auto"/>
        <w:bottom w:val="none" w:sz="0" w:space="0" w:color="auto"/>
        <w:right w:val="none" w:sz="0" w:space="0" w:color="auto"/>
      </w:divBdr>
    </w:div>
    <w:div w:id="1103769541">
      <w:bodyDiv w:val="1"/>
      <w:marLeft w:val="0"/>
      <w:marRight w:val="0"/>
      <w:marTop w:val="0"/>
      <w:marBottom w:val="0"/>
      <w:divBdr>
        <w:top w:val="none" w:sz="0" w:space="0" w:color="auto"/>
        <w:left w:val="none" w:sz="0" w:space="0" w:color="auto"/>
        <w:bottom w:val="none" w:sz="0" w:space="0" w:color="auto"/>
        <w:right w:val="none" w:sz="0" w:space="0" w:color="auto"/>
      </w:divBdr>
      <w:divsChild>
        <w:div w:id="95296612">
          <w:marLeft w:val="300"/>
          <w:marRight w:val="0"/>
          <w:marTop w:val="120"/>
          <w:marBottom w:val="120"/>
          <w:divBdr>
            <w:top w:val="none" w:sz="0" w:space="0" w:color="auto"/>
            <w:left w:val="none" w:sz="0" w:space="0" w:color="auto"/>
            <w:bottom w:val="none" w:sz="0" w:space="0" w:color="auto"/>
            <w:right w:val="none" w:sz="0" w:space="0" w:color="auto"/>
          </w:divBdr>
        </w:div>
      </w:divsChild>
    </w:div>
    <w:div w:id="1116489941">
      <w:bodyDiv w:val="1"/>
      <w:marLeft w:val="0"/>
      <w:marRight w:val="0"/>
      <w:marTop w:val="0"/>
      <w:marBottom w:val="0"/>
      <w:divBdr>
        <w:top w:val="none" w:sz="0" w:space="0" w:color="auto"/>
        <w:left w:val="none" w:sz="0" w:space="0" w:color="auto"/>
        <w:bottom w:val="none" w:sz="0" w:space="0" w:color="auto"/>
        <w:right w:val="none" w:sz="0" w:space="0" w:color="auto"/>
      </w:divBdr>
    </w:div>
    <w:div w:id="1121412418">
      <w:bodyDiv w:val="1"/>
      <w:marLeft w:val="0"/>
      <w:marRight w:val="0"/>
      <w:marTop w:val="0"/>
      <w:marBottom w:val="0"/>
      <w:divBdr>
        <w:top w:val="none" w:sz="0" w:space="0" w:color="auto"/>
        <w:left w:val="none" w:sz="0" w:space="0" w:color="auto"/>
        <w:bottom w:val="none" w:sz="0" w:space="0" w:color="auto"/>
        <w:right w:val="none" w:sz="0" w:space="0" w:color="auto"/>
      </w:divBdr>
      <w:divsChild>
        <w:div w:id="1200162154">
          <w:marLeft w:val="0"/>
          <w:marRight w:val="0"/>
          <w:marTop w:val="0"/>
          <w:marBottom w:val="0"/>
          <w:divBdr>
            <w:top w:val="none" w:sz="0" w:space="0" w:color="auto"/>
            <w:left w:val="none" w:sz="0" w:space="0" w:color="auto"/>
            <w:bottom w:val="none" w:sz="0" w:space="0" w:color="auto"/>
            <w:right w:val="none" w:sz="0" w:space="0" w:color="auto"/>
          </w:divBdr>
          <w:divsChild>
            <w:div w:id="225070938">
              <w:marLeft w:val="0"/>
              <w:marRight w:val="0"/>
              <w:marTop w:val="0"/>
              <w:marBottom w:val="0"/>
              <w:divBdr>
                <w:top w:val="none" w:sz="0" w:space="0" w:color="auto"/>
                <w:left w:val="none" w:sz="0" w:space="0" w:color="auto"/>
                <w:bottom w:val="none" w:sz="0" w:space="0" w:color="auto"/>
                <w:right w:val="none" w:sz="0" w:space="0" w:color="auto"/>
              </w:divBdr>
              <w:divsChild>
                <w:div w:id="62290723">
                  <w:marLeft w:val="0"/>
                  <w:marRight w:val="0"/>
                  <w:marTop w:val="0"/>
                  <w:marBottom w:val="0"/>
                  <w:divBdr>
                    <w:top w:val="none" w:sz="0" w:space="0" w:color="auto"/>
                    <w:left w:val="none" w:sz="0" w:space="0" w:color="auto"/>
                    <w:bottom w:val="none" w:sz="0" w:space="0" w:color="auto"/>
                    <w:right w:val="none" w:sz="0" w:space="0" w:color="auto"/>
                  </w:divBdr>
                </w:div>
                <w:div w:id="19064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573249">
      <w:bodyDiv w:val="1"/>
      <w:marLeft w:val="0"/>
      <w:marRight w:val="0"/>
      <w:marTop w:val="0"/>
      <w:marBottom w:val="0"/>
      <w:divBdr>
        <w:top w:val="none" w:sz="0" w:space="0" w:color="auto"/>
        <w:left w:val="none" w:sz="0" w:space="0" w:color="auto"/>
        <w:bottom w:val="none" w:sz="0" w:space="0" w:color="auto"/>
        <w:right w:val="none" w:sz="0" w:space="0" w:color="auto"/>
      </w:divBdr>
      <w:divsChild>
        <w:div w:id="1222714035">
          <w:marLeft w:val="0"/>
          <w:marRight w:val="0"/>
          <w:marTop w:val="0"/>
          <w:marBottom w:val="0"/>
          <w:divBdr>
            <w:top w:val="none" w:sz="0" w:space="0" w:color="auto"/>
            <w:left w:val="none" w:sz="0" w:space="0" w:color="auto"/>
            <w:bottom w:val="none" w:sz="0" w:space="0" w:color="auto"/>
            <w:right w:val="none" w:sz="0" w:space="0" w:color="auto"/>
          </w:divBdr>
          <w:divsChild>
            <w:div w:id="642738305">
              <w:marLeft w:val="0"/>
              <w:marRight w:val="0"/>
              <w:marTop w:val="0"/>
              <w:marBottom w:val="0"/>
              <w:divBdr>
                <w:top w:val="none" w:sz="0" w:space="0" w:color="auto"/>
                <w:left w:val="none" w:sz="0" w:space="0" w:color="auto"/>
                <w:bottom w:val="none" w:sz="0" w:space="0" w:color="auto"/>
                <w:right w:val="none" w:sz="0" w:space="0" w:color="auto"/>
              </w:divBdr>
              <w:divsChild>
                <w:div w:id="130858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338135">
      <w:bodyDiv w:val="1"/>
      <w:marLeft w:val="0"/>
      <w:marRight w:val="0"/>
      <w:marTop w:val="0"/>
      <w:marBottom w:val="0"/>
      <w:divBdr>
        <w:top w:val="none" w:sz="0" w:space="0" w:color="auto"/>
        <w:left w:val="none" w:sz="0" w:space="0" w:color="auto"/>
        <w:bottom w:val="none" w:sz="0" w:space="0" w:color="auto"/>
        <w:right w:val="none" w:sz="0" w:space="0" w:color="auto"/>
      </w:divBdr>
    </w:div>
    <w:div w:id="1181552839">
      <w:bodyDiv w:val="1"/>
      <w:marLeft w:val="0"/>
      <w:marRight w:val="0"/>
      <w:marTop w:val="0"/>
      <w:marBottom w:val="0"/>
      <w:divBdr>
        <w:top w:val="none" w:sz="0" w:space="0" w:color="auto"/>
        <w:left w:val="none" w:sz="0" w:space="0" w:color="auto"/>
        <w:bottom w:val="none" w:sz="0" w:space="0" w:color="auto"/>
        <w:right w:val="none" w:sz="0" w:space="0" w:color="auto"/>
      </w:divBdr>
    </w:div>
    <w:div w:id="1189836682">
      <w:bodyDiv w:val="1"/>
      <w:marLeft w:val="0"/>
      <w:marRight w:val="0"/>
      <w:marTop w:val="0"/>
      <w:marBottom w:val="0"/>
      <w:divBdr>
        <w:top w:val="none" w:sz="0" w:space="0" w:color="auto"/>
        <w:left w:val="none" w:sz="0" w:space="0" w:color="auto"/>
        <w:bottom w:val="none" w:sz="0" w:space="0" w:color="auto"/>
        <w:right w:val="none" w:sz="0" w:space="0" w:color="auto"/>
      </w:divBdr>
    </w:div>
    <w:div w:id="1194883886">
      <w:bodyDiv w:val="1"/>
      <w:marLeft w:val="0"/>
      <w:marRight w:val="0"/>
      <w:marTop w:val="0"/>
      <w:marBottom w:val="0"/>
      <w:divBdr>
        <w:top w:val="none" w:sz="0" w:space="0" w:color="auto"/>
        <w:left w:val="none" w:sz="0" w:space="0" w:color="auto"/>
        <w:bottom w:val="none" w:sz="0" w:space="0" w:color="auto"/>
        <w:right w:val="none" w:sz="0" w:space="0" w:color="auto"/>
      </w:divBdr>
      <w:divsChild>
        <w:div w:id="1474523773">
          <w:marLeft w:val="0"/>
          <w:marRight w:val="0"/>
          <w:marTop w:val="0"/>
          <w:marBottom w:val="0"/>
          <w:divBdr>
            <w:top w:val="none" w:sz="0" w:space="0" w:color="auto"/>
            <w:left w:val="none" w:sz="0" w:space="0" w:color="auto"/>
            <w:bottom w:val="none" w:sz="0" w:space="0" w:color="auto"/>
            <w:right w:val="none" w:sz="0" w:space="0" w:color="auto"/>
          </w:divBdr>
          <w:divsChild>
            <w:div w:id="714355521">
              <w:marLeft w:val="0"/>
              <w:marRight w:val="0"/>
              <w:marTop w:val="0"/>
              <w:marBottom w:val="0"/>
              <w:divBdr>
                <w:top w:val="none" w:sz="0" w:space="0" w:color="auto"/>
                <w:left w:val="none" w:sz="0" w:space="0" w:color="auto"/>
                <w:bottom w:val="none" w:sz="0" w:space="0" w:color="auto"/>
                <w:right w:val="none" w:sz="0" w:space="0" w:color="auto"/>
              </w:divBdr>
              <w:divsChild>
                <w:div w:id="178607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053250">
      <w:bodyDiv w:val="1"/>
      <w:marLeft w:val="0"/>
      <w:marRight w:val="0"/>
      <w:marTop w:val="0"/>
      <w:marBottom w:val="0"/>
      <w:divBdr>
        <w:top w:val="none" w:sz="0" w:space="0" w:color="auto"/>
        <w:left w:val="none" w:sz="0" w:space="0" w:color="auto"/>
        <w:bottom w:val="none" w:sz="0" w:space="0" w:color="auto"/>
        <w:right w:val="none" w:sz="0" w:space="0" w:color="auto"/>
      </w:divBdr>
      <w:divsChild>
        <w:div w:id="1992974945">
          <w:marLeft w:val="0"/>
          <w:marRight w:val="0"/>
          <w:marTop w:val="0"/>
          <w:marBottom w:val="0"/>
          <w:divBdr>
            <w:top w:val="none" w:sz="0" w:space="0" w:color="auto"/>
            <w:left w:val="none" w:sz="0" w:space="0" w:color="auto"/>
            <w:bottom w:val="none" w:sz="0" w:space="0" w:color="auto"/>
            <w:right w:val="none" w:sz="0" w:space="0" w:color="auto"/>
          </w:divBdr>
          <w:divsChild>
            <w:div w:id="1192063190">
              <w:marLeft w:val="0"/>
              <w:marRight w:val="0"/>
              <w:marTop w:val="0"/>
              <w:marBottom w:val="0"/>
              <w:divBdr>
                <w:top w:val="none" w:sz="0" w:space="0" w:color="auto"/>
                <w:left w:val="none" w:sz="0" w:space="0" w:color="auto"/>
                <w:bottom w:val="none" w:sz="0" w:space="0" w:color="auto"/>
                <w:right w:val="none" w:sz="0" w:space="0" w:color="auto"/>
              </w:divBdr>
              <w:divsChild>
                <w:div w:id="185310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24436">
      <w:bodyDiv w:val="1"/>
      <w:marLeft w:val="0"/>
      <w:marRight w:val="0"/>
      <w:marTop w:val="0"/>
      <w:marBottom w:val="0"/>
      <w:divBdr>
        <w:top w:val="none" w:sz="0" w:space="0" w:color="auto"/>
        <w:left w:val="none" w:sz="0" w:space="0" w:color="auto"/>
        <w:bottom w:val="none" w:sz="0" w:space="0" w:color="auto"/>
        <w:right w:val="none" w:sz="0" w:space="0" w:color="auto"/>
      </w:divBdr>
      <w:divsChild>
        <w:div w:id="817066664">
          <w:marLeft w:val="0"/>
          <w:marRight w:val="0"/>
          <w:marTop w:val="0"/>
          <w:marBottom w:val="0"/>
          <w:divBdr>
            <w:top w:val="none" w:sz="0" w:space="0" w:color="auto"/>
            <w:left w:val="none" w:sz="0" w:space="0" w:color="auto"/>
            <w:bottom w:val="none" w:sz="0" w:space="0" w:color="auto"/>
            <w:right w:val="none" w:sz="0" w:space="0" w:color="auto"/>
          </w:divBdr>
          <w:divsChild>
            <w:div w:id="1699087995">
              <w:marLeft w:val="0"/>
              <w:marRight w:val="0"/>
              <w:marTop w:val="0"/>
              <w:marBottom w:val="0"/>
              <w:divBdr>
                <w:top w:val="none" w:sz="0" w:space="0" w:color="auto"/>
                <w:left w:val="none" w:sz="0" w:space="0" w:color="auto"/>
                <w:bottom w:val="none" w:sz="0" w:space="0" w:color="auto"/>
                <w:right w:val="none" w:sz="0" w:space="0" w:color="auto"/>
              </w:divBdr>
              <w:divsChild>
                <w:div w:id="136979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351930">
      <w:bodyDiv w:val="1"/>
      <w:marLeft w:val="0"/>
      <w:marRight w:val="0"/>
      <w:marTop w:val="0"/>
      <w:marBottom w:val="0"/>
      <w:divBdr>
        <w:top w:val="none" w:sz="0" w:space="0" w:color="auto"/>
        <w:left w:val="none" w:sz="0" w:space="0" w:color="auto"/>
        <w:bottom w:val="none" w:sz="0" w:space="0" w:color="auto"/>
        <w:right w:val="none" w:sz="0" w:space="0" w:color="auto"/>
      </w:divBdr>
      <w:divsChild>
        <w:div w:id="434982556">
          <w:marLeft w:val="0"/>
          <w:marRight w:val="0"/>
          <w:marTop w:val="0"/>
          <w:marBottom w:val="0"/>
          <w:divBdr>
            <w:top w:val="none" w:sz="0" w:space="0" w:color="auto"/>
            <w:left w:val="none" w:sz="0" w:space="0" w:color="auto"/>
            <w:bottom w:val="none" w:sz="0" w:space="0" w:color="auto"/>
            <w:right w:val="none" w:sz="0" w:space="0" w:color="auto"/>
          </w:divBdr>
          <w:divsChild>
            <w:div w:id="2121801567">
              <w:marLeft w:val="0"/>
              <w:marRight w:val="0"/>
              <w:marTop w:val="0"/>
              <w:marBottom w:val="0"/>
              <w:divBdr>
                <w:top w:val="none" w:sz="0" w:space="0" w:color="auto"/>
                <w:left w:val="none" w:sz="0" w:space="0" w:color="auto"/>
                <w:bottom w:val="none" w:sz="0" w:space="0" w:color="auto"/>
                <w:right w:val="none" w:sz="0" w:space="0" w:color="auto"/>
              </w:divBdr>
              <w:divsChild>
                <w:div w:id="25536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271445">
      <w:bodyDiv w:val="1"/>
      <w:marLeft w:val="0"/>
      <w:marRight w:val="0"/>
      <w:marTop w:val="0"/>
      <w:marBottom w:val="0"/>
      <w:divBdr>
        <w:top w:val="none" w:sz="0" w:space="0" w:color="auto"/>
        <w:left w:val="none" w:sz="0" w:space="0" w:color="auto"/>
        <w:bottom w:val="none" w:sz="0" w:space="0" w:color="auto"/>
        <w:right w:val="none" w:sz="0" w:space="0" w:color="auto"/>
      </w:divBdr>
    </w:div>
    <w:div w:id="1247181015">
      <w:bodyDiv w:val="1"/>
      <w:marLeft w:val="0"/>
      <w:marRight w:val="0"/>
      <w:marTop w:val="0"/>
      <w:marBottom w:val="0"/>
      <w:divBdr>
        <w:top w:val="none" w:sz="0" w:space="0" w:color="auto"/>
        <w:left w:val="none" w:sz="0" w:space="0" w:color="auto"/>
        <w:bottom w:val="none" w:sz="0" w:space="0" w:color="auto"/>
        <w:right w:val="none" w:sz="0" w:space="0" w:color="auto"/>
      </w:divBdr>
    </w:div>
    <w:div w:id="1266231389">
      <w:bodyDiv w:val="1"/>
      <w:marLeft w:val="0"/>
      <w:marRight w:val="0"/>
      <w:marTop w:val="0"/>
      <w:marBottom w:val="0"/>
      <w:divBdr>
        <w:top w:val="none" w:sz="0" w:space="0" w:color="auto"/>
        <w:left w:val="none" w:sz="0" w:space="0" w:color="auto"/>
        <w:bottom w:val="none" w:sz="0" w:space="0" w:color="auto"/>
        <w:right w:val="none" w:sz="0" w:space="0" w:color="auto"/>
      </w:divBdr>
    </w:div>
    <w:div w:id="1266427112">
      <w:bodyDiv w:val="1"/>
      <w:marLeft w:val="0"/>
      <w:marRight w:val="0"/>
      <w:marTop w:val="0"/>
      <w:marBottom w:val="0"/>
      <w:divBdr>
        <w:top w:val="none" w:sz="0" w:space="0" w:color="auto"/>
        <w:left w:val="none" w:sz="0" w:space="0" w:color="auto"/>
        <w:bottom w:val="none" w:sz="0" w:space="0" w:color="auto"/>
        <w:right w:val="none" w:sz="0" w:space="0" w:color="auto"/>
      </w:divBdr>
    </w:div>
    <w:div w:id="1280993658">
      <w:bodyDiv w:val="1"/>
      <w:marLeft w:val="0"/>
      <w:marRight w:val="0"/>
      <w:marTop w:val="0"/>
      <w:marBottom w:val="0"/>
      <w:divBdr>
        <w:top w:val="none" w:sz="0" w:space="0" w:color="auto"/>
        <w:left w:val="none" w:sz="0" w:space="0" w:color="auto"/>
        <w:bottom w:val="none" w:sz="0" w:space="0" w:color="auto"/>
        <w:right w:val="none" w:sz="0" w:space="0" w:color="auto"/>
      </w:divBdr>
      <w:divsChild>
        <w:div w:id="502625954">
          <w:marLeft w:val="0"/>
          <w:marRight w:val="0"/>
          <w:marTop w:val="0"/>
          <w:marBottom w:val="0"/>
          <w:divBdr>
            <w:top w:val="none" w:sz="0" w:space="0" w:color="auto"/>
            <w:left w:val="none" w:sz="0" w:space="0" w:color="auto"/>
            <w:bottom w:val="none" w:sz="0" w:space="0" w:color="auto"/>
            <w:right w:val="none" w:sz="0" w:space="0" w:color="auto"/>
          </w:divBdr>
          <w:divsChild>
            <w:div w:id="1050495469">
              <w:marLeft w:val="0"/>
              <w:marRight w:val="0"/>
              <w:marTop w:val="0"/>
              <w:marBottom w:val="0"/>
              <w:divBdr>
                <w:top w:val="none" w:sz="0" w:space="0" w:color="auto"/>
                <w:left w:val="none" w:sz="0" w:space="0" w:color="auto"/>
                <w:bottom w:val="none" w:sz="0" w:space="0" w:color="auto"/>
                <w:right w:val="none" w:sz="0" w:space="0" w:color="auto"/>
              </w:divBdr>
              <w:divsChild>
                <w:div w:id="173632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272453">
      <w:bodyDiv w:val="1"/>
      <w:marLeft w:val="0"/>
      <w:marRight w:val="0"/>
      <w:marTop w:val="0"/>
      <w:marBottom w:val="0"/>
      <w:divBdr>
        <w:top w:val="none" w:sz="0" w:space="0" w:color="auto"/>
        <w:left w:val="none" w:sz="0" w:space="0" w:color="auto"/>
        <w:bottom w:val="none" w:sz="0" w:space="0" w:color="auto"/>
        <w:right w:val="none" w:sz="0" w:space="0" w:color="auto"/>
      </w:divBdr>
    </w:div>
    <w:div w:id="1285581827">
      <w:bodyDiv w:val="1"/>
      <w:marLeft w:val="0"/>
      <w:marRight w:val="0"/>
      <w:marTop w:val="0"/>
      <w:marBottom w:val="0"/>
      <w:divBdr>
        <w:top w:val="none" w:sz="0" w:space="0" w:color="auto"/>
        <w:left w:val="none" w:sz="0" w:space="0" w:color="auto"/>
        <w:bottom w:val="none" w:sz="0" w:space="0" w:color="auto"/>
        <w:right w:val="none" w:sz="0" w:space="0" w:color="auto"/>
      </w:divBdr>
      <w:divsChild>
        <w:div w:id="556667984">
          <w:marLeft w:val="0"/>
          <w:marRight w:val="0"/>
          <w:marTop w:val="0"/>
          <w:marBottom w:val="0"/>
          <w:divBdr>
            <w:top w:val="none" w:sz="0" w:space="0" w:color="auto"/>
            <w:left w:val="none" w:sz="0" w:space="0" w:color="auto"/>
            <w:bottom w:val="none" w:sz="0" w:space="0" w:color="auto"/>
            <w:right w:val="none" w:sz="0" w:space="0" w:color="auto"/>
          </w:divBdr>
          <w:divsChild>
            <w:div w:id="519318799">
              <w:marLeft w:val="0"/>
              <w:marRight w:val="0"/>
              <w:marTop w:val="0"/>
              <w:marBottom w:val="0"/>
              <w:divBdr>
                <w:top w:val="none" w:sz="0" w:space="0" w:color="auto"/>
                <w:left w:val="none" w:sz="0" w:space="0" w:color="auto"/>
                <w:bottom w:val="none" w:sz="0" w:space="0" w:color="auto"/>
                <w:right w:val="none" w:sz="0" w:space="0" w:color="auto"/>
              </w:divBdr>
              <w:divsChild>
                <w:div w:id="908425245">
                  <w:marLeft w:val="0"/>
                  <w:marRight w:val="0"/>
                  <w:marTop w:val="0"/>
                  <w:marBottom w:val="0"/>
                  <w:divBdr>
                    <w:top w:val="none" w:sz="0" w:space="0" w:color="auto"/>
                    <w:left w:val="none" w:sz="0" w:space="0" w:color="auto"/>
                    <w:bottom w:val="none" w:sz="0" w:space="0" w:color="auto"/>
                    <w:right w:val="none" w:sz="0" w:space="0" w:color="auto"/>
                  </w:divBdr>
                  <w:divsChild>
                    <w:div w:id="35195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608304">
      <w:bodyDiv w:val="1"/>
      <w:marLeft w:val="0"/>
      <w:marRight w:val="0"/>
      <w:marTop w:val="0"/>
      <w:marBottom w:val="0"/>
      <w:divBdr>
        <w:top w:val="none" w:sz="0" w:space="0" w:color="auto"/>
        <w:left w:val="none" w:sz="0" w:space="0" w:color="auto"/>
        <w:bottom w:val="none" w:sz="0" w:space="0" w:color="auto"/>
        <w:right w:val="none" w:sz="0" w:space="0" w:color="auto"/>
      </w:divBdr>
      <w:divsChild>
        <w:div w:id="575482618">
          <w:marLeft w:val="0"/>
          <w:marRight w:val="0"/>
          <w:marTop w:val="0"/>
          <w:marBottom w:val="0"/>
          <w:divBdr>
            <w:top w:val="none" w:sz="0" w:space="0" w:color="auto"/>
            <w:left w:val="none" w:sz="0" w:space="0" w:color="auto"/>
            <w:bottom w:val="none" w:sz="0" w:space="0" w:color="auto"/>
            <w:right w:val="none" w:sz="0" w:space="0" w:color="auto"/>
          </w:divBdr>
          <w:divsChild>
            <w:div w:id="1252667439">
              <w:marLeft w:val="0"/>
              <w:marRight w:val="0"/>
              <w:marTop w:val="0"/>
              <w:marBottom w:val="0"/>
              <w:divBdr>
                <w:top w:val="none" w:sz="0" w:space="0" w:color="auto"/>
                <w:left w:val="none" w:sz="0" w:space="0" w:color="auto"/>
                <w:bottom w:val="none" w:sz="0" w:space="0" w:color="auto"/>
                <w:right w:val="none" w:sz="0" w:space="0" w:color="auto"/>
              </w:divBdr>
              <w:divsChild>
                <w:div w:id="131907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500134">
      <w:bodyDiv w:val="1"/>
      <w:marLeft w:val="0"/>
      <w:marRight w:val="0"/>
      <w:marTop w:val="0"/>
      <w:marBottom w:val="0"/>
      <w:divBdr>
        <w:top w:val="none" w:sz="0" w:space="0" w:color="auto"/>
        <w:left w:val="none" w:sz="0" w:space="0" w:color="auto"/>
        <w:bottom w:val="none" w:sz="0" w:space="0" w:color="auto"/>
        <w:right w:val="none" w:sz="0" w:space="0" w:color="auto"/>
      </w:divBdr>
      <w:divsChild>
        <w:div w:id="334961368">
          <w:marLeft w:val="0"/>
          <w:marRight w:val="0"/>
          <w:marTop w:val="0"/>
          <w:marBottom w:val="0"/>
          <w:divBdr>
            <w:top w:val="none" w:sz="0" w:space="0" w:color="auto"/>
            <w:left w:val="none" w:sz="0" w:space="0" w:color="auto"/>
            <w:bottom w:val="none" w:sz="0" w:space="0" w:color="auto"/>
            <w:right w:val="none" w:sz="0" w:space="0" w:color="auto"/>
          </w:divBdr>
          <w:divsChild>
            <w:div w:id="1621765731">
              <w:marLeft w:val="0"/>
              <w:marRight w:val="0"/>
              <w:marTop w:val="0"/>
              <w:marBottom w:val="0"/>
              <w:divBdr>
                <w:top w:val="none" w:sz="0" w:space="0" w:color="auto"/>
                <w:left w:val="none" w:sz="0" w:space="0" w:color="auto"/>
                <w:bottom w:val="none" w:sz="0" w:space="0" w:color="auto"/>
                <w:right w:val="none" w:sz="0" w:space="0" w:color="auto"/>
              </w:divBdr>
              <w:divsChild>
                <w:div w:id="102409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951127">
      <w:bodyDiv w:val="1"/>
      <w:marLeft w:val="0"/>
      <w:marRight w:val="0"/>
      <w:marTop w:val="0"/>
      <w:marBottom w:val="0"/>
      <w:divBdr>
        <w:top w:val="none" w:sz="0" w:space="0" w:color="auto"/>
        <w:left w:val="none" w:sz="0" w:space="0" w:color="auto"/>
        <w:bottom w:val="none" w:sz="0" w:space="0" w:color="auto"/>
        <w:right w:val="none" w:sz="0" w:space="0" w:color="auto"/>
      </w:divBdr>
      <w:divsChild>
        <w:div w:id="2126194983">
          <w:marLeft w:val="0"/>
          <w:marRight w:val="0"/>
          <w:marTop w:val="0"/>
          <w:marBottom w:val="0"/>
          <w:divBdr>
            <w:top w:val="none" w:sz="0" w:space="0" w:color="auto"/>
            <w:left w:val="none" w:sz="0" w:space="0" w:color="auto"/>
            <w:bottom w:val="none" w:sz="0" w:space="0" w:color="auto"/>
            <w:right w:val="none" w:sz="0" w:space="0" w:color="auto"/>
          </w:divBdr>
          <w:divsChild>
            <w:div w:id="784925259">
              <w:marLeft w:val="0"/>
              <w:marRight w:val="0"/>
              <w:marTop w:val="0"/>
              <w:marBottom w:val="0"/>
              <w:divBdr>
                <w:top w:val="none" w:sz="0" w:space="0" w:color="auto"/>
                <w:left w:val="none" w:sz="0" w:space="0" w:color="auto"/>
                <w:bottom w:val="none" w:sz="0" w:space="0" w:color="auto"/>
                <w:right w:val="none" w:sz="0" w:space="0" w:color="auto"/>
              </w:divBdr>
              <w:divsChild>
                <w:div w:id="142622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776235">
      <w:bodyDiv w:val="1"/>
      <w:marLeft w:val="0"/>
      <w:marRight w:val="0"/>
      <w:marTop w:val="0"/>
      <w:marBottom w:val="0"/>
      <w:divBdr>
        <w:top w:val="none" w:sz="0" w:space="0" w:color="auto"/>
        <w:left w:val="none" w:sz="0" w:space="0" w:color="auto"/>
        <w:bottom w:val="none" w:sz="0" w:space="0" w:color="auto"/>
        <w:right w:val="none" w:sz="0" w:space="0" w:color="auto"/>
      </w:divBdr>
    </w:div>
    <w:div w:id="1352150858">
      <w:bodyDiv w:val="1"/>
      <w:marLeft w:val="0"/>
      <w:marRight w:val="0"/>
      <w:marTop w:val="0"/>
      <w:marBottom w:val="0"/>
      <w:divBdr>
        <w:top w:val="none" w:sz="0" w:space="0" w:color="auto"/>
        <w:left w:val="none" w:sz="0" w:space="0" w:color="auto"/>
        <w:bottom w:val="none" w:sz="0" w:space="0" w:color="auto"/>
        <w:right w:val="none" w:sz="0" w:space="0" w:color="auto"/>
      </w:divBdr>
    </w:div>
    <w:div w:id="1359354955">
      <w:bodyDiv w:val="1"/>
      <w:marLeft w:val="0"/>
      <w:marRight w:val="0"/>
      <w:marTop w:val="0"/>
      <w:marBottom w:val="0"/>
      <w:divBdr>
        <w:top w:val="none" w:sz="0" w:space="0" w:color="auto"/>
        <w:left w:val="none" w:sz="0" w:space="0" w:color="auto"/>
        <w:bottom w:val="none" w:sz="0" w:space="0" w:color="auto"/>
        <w:right w:val="none" w:sz="0" w:space="0" w:color="auto"/>
      </w:divBdr>
      <w:divsChild>
        <w:div w:id="364257941">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1366783556">
      <w:bodyDiv w:val="1"/>
      <w:marLeft w:val="0"/>
      <w:marRight w:val="0"/>
      <w:marTop w:val="0"/>
      <w:marBottom w:val="0"/>
      <w:divBdr>
        <w:top w:val="none" w:sz="0" w:space="0" w:color="auto"/>
        <w:left w:val="none" w:sz="0" w:space="0" w:color="auto"/>
        <w:bottom w:val="none" w:sz="0" w:space="0" w:color="auto"/>
        <w:right w:val="none" w:sz="0" w:space="0" w:color="auto"/>
      </w:divBdr>
    </w:div>
    <w:div w:id="1375695565">
      <w:bodyDiv w:val="1"/>
      <w:marLeft w:val="0"/>
      <w:marRight w:val="0"/>
      <w:marTop w:val="0"/>
      <w:marBottom w:val="0"/>
      <w:divBdr>
        <w:top w:val="none" w:sz="0" w:space="0" w:color="auto"/>
        <w:left w:val="none" w:sz="0" w:space="0" w:color="auto"/>
        <w:bottom w:val="none" w:sz="0" w:space="0" w:color="auto"/>
        <w:right w:val="none" w:sz="0" w:space="0" w:color="auto"/>
      </w:divBdr>
      <w:divsChild>
        <w:div w:id="1590431604">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1416708876">
      <w:bodyDiv w:val="1"/>
      <w:marLeft w:val="0"/>
      <w:marRight w:val="0"/>
      <w:marTop w:val="0"/>
      <w:marBottom w:val="0"/>
      <w:divBdr>
        <w:top w:val="none" w:sz="0" w:space="0" w:color="auto"/>
        <w:left w:val="none" w:sz="0" w:space="0" w:color="auto"/>
        <w:bottom w:val="none" w:sz="0" w:space="0" w:color="auto"/>
        <w:right w:val="none" w:sz="0" w:space="0" w:color="auto"/>
      </w:divBdr>
      <w:divsChild>
        <w:div w:id="67071243">
          <w:marLeft w:val="0"/>
          <w:marRight w:val="0"/>
          <w:marTop w:val="0"/>
          <w:marBottom w:val="0"/>
          <w:divBdr>
            <w:top w:val="none" w:sz="0" w:space="0" w:color="auto"/>
            <w:left w:val="none" w:sz="0" w:space="0" w:color="auto"/>
            <w:bottom w:val="none" w:sz="0" w:space="0" w:color="auto"/>
            <w:right w:val="none" w:sz="0" w:space="0" w:color="auto"/>
          </w:divBdr>
          <w:divsChild>
            <w:div w:id="220360959">
              <w:marLeft w:val="0"/>
              <w:marRight w:val="0"/>
              <w:marTop w:val="0"/>
              <w:marBottom w:val="0"/>
              <w:divBdr>
                <w:top w:val="none" w:sz="0" w:space="0" w:color="auto"/>
                <w:left w:val="none" w:sz="0" w:space="0" w:color="auto"/>
                <w:bottom w:val="none" w:sz="0" w:space="0" w:color="auto"/>
                <w:right w:val="none" w:sz="0" w:space="0" w:color="auto"/>
              </w:divBdr>
              <w:divsChild>
                <w:div w:id="202578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225018">
      <w:bodyDiv w:val="1"/>
      <w:marLeft w:val="0"/>
      <w:marRight w:val="0"/>
      <w:marTop w:val="0"/>
      <w:marBottom w:val="0"/>
      <w:divBdr>
        <w:top w:val="none" w:sz="0" w:space="0" w:color="auto"/>
        <w:left w:val="none" w:sz="0" w:space="0" w:color="auto"/>
        <w:bottom w:val="none" w:sz="0" w:space="0" w:color="auto"/>
        <w:right w:val="none" w:sz="0" w:space="0" w:color="auto"/>
      </w:divBdr>
      <w:divsChild>
        <w:div w:id="1183058346">
          <w:marLeft w:val="0"/>
          <w:marRight w:val="0"/>
          <w:marTop w:val="0"/>
          <w:marBottom w:val="0"/>
          <w:divBdr>
            <w:top w:val="none" w:sz="0" w:space="0" w:color="auto"/>
            <w:left w:val="none" w:sz="0" w:space="0" w:color="auto"/>
            <w:bottom w:val="none" w:sz="0" w:space="0" w:color="auto"/>
            <w:right w:val="none" w:sz="0" w:space="0" w:color="auto"/>
          </w:divBdr>
          <w:divsChild>
            <w:div w:id="648558571">
              <w:marLeft w:val="0"/>
              <w:marRight w:val="0"/>
              <w:marTop w:val="0"/>
              <w:marBottom w:val="0"/>
              <w:divBdr>
                <w:top w:val="none" w:sz="0" w:space="0" w:color="auto"/>
                <w:left w:val="none" w:sz="0" w:space="0" w:color="auto"/>
                <w:bottom w:val="none" w:sz="0" w:space="0" w:color="auto"/>
                <w:right w:val="none" w:sz="0" w:space="0" w:color="auto"/>
              </w:divBdr>
              <w:divsChild>
                <w:div w:id="79529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964367">
      <w:bodyDiv w:val="1"/>
      <w:marLeft w:val="0"/>
      <w:marRight w:val="0"/>
      <w:marTop w:val="0"/>
      <w:marBottom w:val="0"/>
      <w:divBdr>
        <w:top w:val="none" w:sz="0" w:space="0" w:color="auto"/>
        <w:left w:val="none" w:sz="0" w:space="0" w:color="auto"/>
        <w:bottom w:val="none" w:sz="0" w:space="0" w:color="auto"/>
        <w:right w:val="none" w:sz="0" w:space="0" w:color="auto"/>
      </w:divBdr>
      <w:divsChild>
        <w:div w:id="289558302">
          <w:marLeft w:val="0"/>
          <w:marRight w:val="0"/>
          <w:marTop w:val="0"/>
          <w:marBottom w:val="0"/>
          <w:divBdr>
            <w:top w:val="none" w:sz="0" w:space="0" w:color="auto"/>
            <w:left w:val="none" w:sz="0" w:space="0" w:color="auto"/>
            <w:bottom w:val="none" w:sz="0" w:space="0" w:color="auto"/>
            <w:right w:val="none" w:sz="0" w:space="0" w:color="auto"/>
          </w:divBdr>
          <w:divsChild>
            <w:div w:id="855770166">
              <w:marLeft w:val="0"/>
              <w:marRight w:val="0"/>
              <w:marTop w:val="0"/>
              <w:marBottom w:val="0"/>
              <w:divBdr>
                <w:top w:val="none" w:sz="0" w:space="0" w:color="auto"/>
                <w:left w:val="none" w:sz="0" w:space="0" w:color="auto"/>
                <w:bottom w:val="none" w:sz="0" w:space="0" w:color="auto"/>
                <w:right w:val="none" w:sz="0" w:space="0" w:color="auto"/>
              </w:divBdr>
              <w:divsChild>
                <w:div w:id="102401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977817">
      <w:bodyDiv w:val="1"/>
      <w:marLeft w:val="0"/>
      <w:marRight w:val="0"/>
      <w:marTop w:val="0"/>
      <w:marBottom w:val="0"/>
      <w:divBdr>
        <w:top w:val="none" w:sz="0" w:space="0" w:color="auto"/>
        <w:left w:val="none" w:sz="0" w:space="0" w:color="auto"/>
        <w:bottom w:val="none" w:sz="0" w:space="0" w:color="auto"/>
        <w:right w:val="none" w:sz="0" w:space="0" w:color="auto"/>
      </w:divBdr>
    </w:div>
    <w:div w:id="1437603214">
      <w:bodyDiv w:val="1"/>
      <w:marLeft w:val="0"/>
      <w:marRight w:val="0"/>
      <w:marTop w:val="0"/>
      <w:marBottom w:val="0"/>
      <w:divBdr>
        <w:top w:val="none" w:sz="0" w:space="0" w:color="auto"/>
        <w:left w:val="none" w:sz="0" w:space="0" w:color="auto"/>
        <w:bottom w:val="none" w:sz="0" w:space="0" w:color="auto"/>
        <w:right w:val="none" w:sz="0" w:space="0" w:color="auto"/>
      </w:divBdr>
      <w:divsChild>
        <w:div w:id="685209574">
          <w:marLeft w:val="0"/>
          <w:marRight w:val="0"/>
          <w:marTop w:val="0"/>
          <w:marBottom w:val="0"/>
          <w:divBdr>
            <w:top w:val="none" w:sz="0" w:space="0" w:color="auto"/>
            <w:left w:val="none" w:sz="0" w:space="0" w:color="auto"/>
            <w:bottom w:val="none" w:sz="0" w:space="0" w:color="auto"/>
            <w:right w:val="none" w:sz="0" w:space="0" w:color="auto"/>
          </w:divBdr>
          <w:divsChild>
            <w:div w:id="1866284584">
              <w:marLeft w:val="0"/>
              <w:marRight w:val="0"/>
              <w:marTop w:val="0"/>
              <w:marBottom w:val="0"/>
              <w:divBdr>
                <w:top w:val="none" w:sz="0" w:space="0" w:color="auto"/>
                <w:left w:val="none" w:sz="0" w:space="0" w:color="auto"/>
                <w:bottom w:val="none" w:sz="0" w:space="0" w:color="auto"/>
                <w:right w:val="none" w:sz="0" w:space="0" w:color="auto"/>
              </w:divBdr>
              <w:divsChild>
                <w:div w:id="143255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219169">
      <w:bodyDiv w:val="1"/>
      <w:marLeft w:val="0"/>
      <w:marRight w:val="0"/>
      <w:marTop w:val="0"/>
      <w:marBottom w:val="0"/>
      <w:divBdr>
        <w:top w:val="none" w:sz="0" w:space="0" w:color="auto"/>
        <w:left w:val="none" w:sz="0" w:space="0" w:color="auto"/>
        <w:bottom w:val="none" w:sz="0" w:space="0" w:color="auto"/>
        <w:right w:val="none" w:sz="0" w:space="0" w:color="auto"/>
      </w:divBdr>
      <w:divsChild>
        <w:div w:id="29844169">
          <w:marLeft w:val="0"/>
          <w:marRight w:val="0"/>
          <w:marTop w:val="0"/>
          <w:marBottom w:val="0"/>
          <w:divBdr>
            <w:top w:val="none" w:sz="0" w:space="0" w:color="auto"/>
            <w:left w:val="none" w:sz="0" w:space="0" w:color="auto"/>
            <w:bottom w:val="none" w:sz="0" w:space="0" w:color="auto"/>
            <w:right w:val="none" w:sz="0" w:space="0" w:color="auto"/>
          </w:divBdr>
          <w:divsChild>
            <w:div w:id="901017371">
              <w:marLeft w:val="0"/>
              <w:marRight w:val="0"/>
              <w:marTop w:val="0"/>
              <w:marBottom w:val="0"/>
              <w:divBdr>
                <w:top w:val="none" w:sz="0" w:space="0" w:color="auto"/>
                <w:left w:val="none" w:sz="0" w:space="0" w:color="auto"/>
                <w:bottom w:val="none" w:sz="0" w:space="0" w:color="auto"/>
                <w:right w:val="none" w:sz="0" w:space="0" w:color="auto"/>
              </w:divBdr>
              <w:divsChild>
                <w:div w:id="171284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574742">
      <w:bodyDiv w:val="1"/>
      <w:marLeft w:val="0"/>
      <w:marRight w:val="0"/>
      <w:marTop w:val="0"/>
      <w:marBottom w:val="0"/>
      <w:divBdr>
        <w:top w:val="none" w:sz="0" w:space="0" w:color="auto"/>
        <w:left w:val="none" w:sz="0" w:space="0" w:color="auto"/>
        <w:bottom w:val="none" w:sz="0" w:space="0" w:color="auto"/>
        <w:right w:val="none" w:sz="0" w:space="0" w:color="auto"/>
      </w:divBdr>
      <w:divsChild>
        <w:div w:id="1891964621">
          <w:marLeft w:val="0"/>
          <w:marRight w:val="0"/>
          <w:marTop w:val="0"/>
          <w:marBottom w:val="0"/>
          <w:divBdr>
            <w:top w:val="none" w:sz="0" w:space="0" w:color="auto"/>
            <w:left w:val="none" w:sz="0" w:space="0" w:color="auto"/>
            <w:bottom w:val="none" w:sz="0" w:space="0" w:color="auto"/>
            <w:right w:val="none" w:sz="0" w:space="0" w:color="auto"/>
          </w:divBdr>
          <w:divsChild>
            <w:div w:id="1006130221">
              <w:marLeft w:val="0"/>
              <w:marRight w:val="0"/>
              <w:marTop w:val="0"/>
              <w:marBottom w:val="0"/>
              <w:divBdr>
                <w:top w:val="none" w:sz="0" w:space="0" w:color="auto"/>
                <w:left w:val="none" w:sz="0" w:space="0" w:color="auto"/>
                <w:bottom w:val="none" w:sz="0" w:space="0" w:color="auto"/>
                <w:right w:val="none" w:sz="0" w:space="0" w:color="auto"/>
              </w:divBdr>
              <w:divsChild>
                <w:div w:id="420445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624290">
      <w:bodyDiv w:val="1"/>
      <w:marLeft w:val="0"/>
      <w:marRight w:val="0"/>
      <w:marTop w:val="0"/>
      <w:marBottom w:val="0"/>
      <w:divBdr>
        <w:top w:val="none" w:sz="0" w:space="0" w:color="auto"/>
        <w:left w:val="none" w:sz="0" w:space="0" w:color="auto"/>
        <w:bottom w:val="none" w:sz="0" w:space="0" w:color="auto"/>
        <w:right w:val="none" w:sz="0" w:space="0" w:color="auto"/>
      </w:divBdr>
      <w:divsChild>
        <w:div w:id="1159426408">
          <w:marLeft w:val="0"/>
          <w:marRight w:val="0"/>
          <w:marTop w:val="0"/>
          <w:marBottom w:val="0"/>
          <w:divBdr>
            <w:top w:val="none" w:sz="0" w:space="0" w:color="auto"/>
            <w:left w:val="none" w:sz="0" w:space="0" w:color="auto"/>
            <w:bottom w:val="none" w:sz="0" w:space="0" w:color="auto"/>
            <w:right w:val="none" w:sz="0" w:space="0" w:color="auto"/>
          </w:divBdr>
          <w:divsChild>
            <w:div w:id="2082218448">
              <w:marLeft w:val="0"/>
              <w:marRight w:val="0"/>
              <w:marTop w:val="0"/>
              <w:marBottom w:val="0"/>
              <w:divBdr>
                <w:top w:val="none" w:sz="0" w:space="0" w:color="auto"/>
                <w:left w:val="none" w:sz="0" w:space="0" w:color="auto"/>
                <w:bottom w:val="none" w:sz="0" w:space="0" w:color="auto"/>
                <w:right w:val="none" w:sz="0" w:space="0" w:color="auto"/>
              </w:divBdr>
              <w:divsChild>
                <w:div w:id="138236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140293">
      <w:bodyDiv w:val="1"/>
      <w:marLeft w:val="0"/>
      <w:marRight w:val="0"/>
      <w:marTop w:val="0"/>
      <w:marBottom w:val="0"/>
      <w:divBdr>
        <w:top w:val="none" w:sz="0" w:space="0" w:color="auto"/>
        <w:left w:val="none" w:sz="0" w:space="0" w:color="auto"/>
        <w:bottom w:val="none" w:sz="0" w:space="0" w:color="auto"/>
        <w:right w:val="none" w:sz="0" w:space="0" w:color="auto"/>
      </w:divBdr>
    </w:div>
    <w:div w:id="1535386758">
      <w:bodyDiv w:val="1"/>
      <w:marLeft w:val="0"/>
      <w:marRight w:val="0"/>
      <w:marTop w:val="0"/>
      <w:marBottom w:val="0"/>
      <w:divBdr>
        <w:top w:val="none" w:sz="0" w:space="0" w:color="auto"/>
        <w:left w:val="none" w:sz="0" w:space="0" w:color="auto"/>
        <w:bottom w:val="none" w:sz="0" w:space="0" w:color="auto"/>
        <w:right w:val="none" w:sz="0" w:space="0" w:color="auto"/>
      </w:divBdr>
      <w:divsChild>
        <w:div w:id="52775203">
          <w:marLeft w:val="0"/>
          <w:marRight w:val="0"/>
          <w:marTop w:val="0"/>
          <w:marBottom w:val="0"/>
          <w:divBdr>
            <w:top w:val="none" w:sz="0" w:space="0" w:color="auto"/>
            <w:left w:val="none" w:sz="0" w:space="0" w:color="auto"/>
            <w:bottom w:val="none" w:sz="0" w:space="0" w:color="auto"/>
            <w:right w:val="none" w:sz="0" w:space="0" w:color="auto"/>
          </w:divBdr>
          <w:divsChild>
            <w:div w:id="1326475361">
              <w:marLeft w:val="0"/>
              <w:marRight w:val="0"/>
              <w:marTop w:val="0"/>
              <w:marBottom w:val="0"/>
              <w:divBdr>
                <w:top w:val="none" w:sz="0" w:space="0" w:color="auto"/>
                <w:left w:val="none" w:sz="0" w:space="0" w:color="auto"/>
                <w:bottom w:val="none" w:sz="0" w:space="0" w:color="auto"/>
                <w:right w:val="none" w:sz="0" w:space="0" w:color="auto"/>
              </w:divBdr>
              <w:divsChild>
                <w:div w:id="195693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592610">
      <w:bodyDiv w:val="1"/>
      <w:marLeft w:val="0"/>
      <w:marRight w:val="0"/>
      <w:marTop w:val="0"/>
      <w:marBottom w:val="0"/>
      <w:divBdr>
        <w:top w:val="none" w:sz="0" w:space="0" w:color="auto"/>
        <w:left w:val="none" w:sz="0" w:space="0" w:color="auto"/>
        <w:bottom w:val="none" w:sz="0" w:space="0" w:color="auto"/>
        <w:right w:val="none" w:sz="0" w:space="0" w:color="auto"/>
      </w:divBdr>
    </w:div>
    <w:div w:id="1575820717">
      <w:bodyDiv w:val="1"/>
      <w:marLeft w:val="0"/>
      <w:marRight w:val="0"/>
      <w:marTop w:val="0"/>
      <w:marBottom w:val="0"/>
      <w:divBdr>
        <w:top w:val="none" w:sz="0" w:space="0" w:color="auto"/>
        <w:left w:val="none" w:sz="0" w:space="0" w:color="auto"/>
        <w:bottom w:val="none" w:sz="0" w:space="0" w:color="auto"/>
        <w:right w:val="none" w:sz="0" w:space="0" w:color="auto"/>
      </w:divBdr>
    </w:div>
    <w:div w:id="1579706562">
      <w:bodyDiv w:val="1"/>
      <w:marLeft w:val="0"/>
      <w:marRight w:val="0"/>
      <w:marTop w:val="0"/>
      <w:marBottom w:val="0"/>
      <w:divBdr>
        <w:top w:val="none" w:sz="0" w:space="0" w:color="auto"/>
        <w:left w:val="none" w:sz="0" w:space="0" w:color="auto"/>
        <w:bottom w:val="none" w:sz="0" w:space="0" w:color="auto"/>
        <w:right w:val="none" w:sz="0" w:space="0" w:color="auto"/>
      </w:divBdr>
    </w:div>
    <w:div w:id="1598557672">
      <w:bodyDiv w:val="1"/>
      <w:marLeft w:val="0"/>
      <w:marRight w:val="0"/>
      <w:marTop w:val="0"/>
      <w:marBottom w:val="0"/>
      <w:divBdr>
        <w:top w:val="none" w:sz="0" w:space="0" w:color="auto"/>
        <w:left w:val="none" w:sz="0" w:space="0" w:color="auto"/>
        <w:bottom w:val="none" w:sz="0" w:space="0" w:color="auto"/>
        <w:right w:val="none" w:sz="0" w:space="0" w:color="auto"/>
      </w:divBdr>
      <w:divsChild>
        <w:div w:id="1712195277">
          <w:marLeft w:val="0"/>
          <w:marRight w:val="0"/>
          <w:marTop w:val="0"/>
          <w:marBottom w:val="0"/>
          <w:divBdr>
            <w:top w:val="none" w:sz="0" w:space="0" w:color="auto"/>
            <w:left w:val="none" w:sz="0" w:space="0" w:color="auto"/>
            <w:bottom w:val="none" w:sz="0" w:space="0" w:color="auto"/>
            <w:right w:val="none" w:sz="0" w:space="0" w:color="auto"/>
          </w:divBdr>
          <w:divsChild>
            <w:div w:id="111675812">
              <w:marLeft w:val="0"/>
              <w:marRight w:val="0"/>
              <w:marTop w:val="0"/>
              <w:marBottom w:val="0"/>
              <w:divBdr>
                <w:top w:val="none" w:sz="0" w:space="0" w:color="auto"/>
                <w:left w:val="none" w:sz="0" w:space="0" w:color="auto"/>
                <w:bottom w:val="none" w:sz="0" w:space="0" w:color="auto"/>
                <w:right w:val="none" w:sz="0" w:space="0" w:color="auto"/>
              </w:divBdr>
              <w:divsChild>
                <w:div w:id="46354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709074">
      <w:bodyDiv w:val="1"/>
      <w:marLeft w:val="0"/>
      <w:marRight w:val="0"/>
      <w:marTop w:val="0"/>
      <w:marBottom w:val="0"/>
      <w:divBdr>
        <w:top w:val="none" w:sz="0" w:space="0" w:color="auto"/>
        <w:left w:val="none" w:sz="0" w:space="0" w:color="auto"/>
        <w:bottom w:val="none" w:sz="0" w:space="0" w:color="auto"/>
        <w:right w:val="none" w:sz="0" w:space="0" w:color="auto"/>
      </w:divBdr>
      <w:divsChild>
        <w:div w:id="639069341">
          <w:marLeft w:val="0"/>
          <w:marRight w:val="0"/>
          <w:marTop w:val="0"/>
          <w:marBottom w:val="0"/>
          <w:divBdr>
            <w:top w:val="none" w:sz="0" w:space="0" w:color="auto"/>
            <w:left w:val="none" w:sz="0" w:space="0" w:color="auto"/>
            <w:bottom w:val="none" w:sz="0" w:space="0" w:color="auto"/>
            <w:right w:val="none" w:sz="0" w:space="0" w:color="auto"/>
          </w:divBdr>
          <w:divsChild>
            <w:div w:id="415631178">
              <w:marLeft w:val="0"/>
              <w:marRight w:val="0"/>
              <w:marTop w:val="0"/>
              <w:marBottom w:val="0"/>
              <w:divBdr>
                <w:top w:val="none" w:sz="0" w:space="0" w:color="auto"/>
                <w:left w:val="none" w:sz="0" w:space="0" w:color="auto"/>
                <w:bottom w:val="none" w:sz="0" w:space="0" w:color="auto"/>
                <w:right w:val="none" w:sz="0" w:space="0" w:color="auto"/>
              </w:divBdr>
              <w:divsChild>
                <w:div w:id="1549683091">
                  <w:marLeft w:val="0"/>
                  <w:marRight w:val="0"/>
                  <w:marTop w:val="0"/>
                  <w:marBottom w:val="0"/>
                  <w:divBdr>
                    <w:top w:val="none" w:sz="0" w:space="0" w:color="auto"/>
                    <w:left w:val="none" w:sz="0" w:space="0" w:color="auto"/>
                    <w:bottom w:val="none" w:sz="0" w:space="0" w:color="auto"/>
                    <w:right w:val="none" w:sz="0" w:space="0" w:color="auto"/>
                  </w:divBdr>
                  <w:divsChild>
                    <w:div w:id="132698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8316380">
      <w:bodyDiv w:val="1"/>
      <w:marLeft w:val="0"/>
      <w:marRight w:val="0"/>
      <w:marTop w:val="0"/>
      <w:marBottom w:val="0"/>
      <w:divBdr>
        <w:top w:val="none" w:sz="0" w:space="0" w:color="auto"/>
        <w:left w:val="none" w:sz="0" w:space="0" w:color="auto"/>
        <w:bottom w:val="none" w:sz="0" w:space="0" w:color="auto"/>
        <w:right w:val="none" w:sz="0" w:space="0" w:color="auto"/>
      </w:divBdr>
      <w:divsChild>
        <w:div w:id="151607058">
          <w:marLeft w:val="0"/>
          <w:marRight w:val="0"/>
          <w:marTop w:val="0"/>
          <w:marBottom w:val="0"/>
          <w:divBdr>
            <w:top w:val="none" w:sz="0" w:space="0" w:color="auto"/>
            <w:left w:val="none" w:sz="0" w:space="0" w:color="auto"/>
            <w:bottom w:val="none" w:sz="0" w:space="0" w:color="auto"/>
            <w:right w:val="none" w:sz="0" w:space="0" w:color="auto"/>
          </w:divBdr>
          <w:divsChild>
            <w:div w:id="1124882211">
              <w:marLeft w:val="0"/>
              <w:marRight w:val="0"/>
              <w:marTop w:val="0"/>
              <w:marBottom w:val="0"/>
              <w:divBdr>
                <w:top w:val="none" w:sz="0" w:space="0" w:color="auto"/>
                <w:left w:val="none" w:sz="0" w:space="0" w:color="auto"/>
                <w:bottom w:val="none" w:sz="0" w:space="0" w:color="auto"/>
                <w:right w:val="none" w:sz="0" w:space="0" w:color="auto"/>
              </w:divBdr>
              <w:divsChild>
                <w:div w:id="12257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91321">
      <w:bodyDiv w:val="1"/>
      <w:marLeft w:val="0"/>
      <w:marRight w:val="0"/>
      <w:marTop w:val="0"/>
      <w:marBottom w:val="0"/>
      <w:divBdr>
        <w:top w:val="none" w:sz="0" w:space="0" w:color="auto"/>
        <w:left w:val="none" w:sz="0" w:space="0" w:color="auto"/>
        <w:bottom w:val="none" w:sz="0" w:space="0" w:color="auto"/>
        <w:right w:val="none" w:sz="0" w:space="0" w:color="auto"/>
      </w:divBdr>
      <w:divsChild>
        <w:div w:id="432627331">
          <w:marLeft w:val="0"/>
          <w:marRight w:val="0"/>
          <w:marTop w:val="0"/>
          <w:marBottom w:val="0"/>
          <w:divBdr>
            <w:top w:val="none" w:sz="0" w:space="0" w:color="auto"/>
            <w:left w:val="none" w:sz="0" w:space="0" w:color="auto"/>
            <w:bottom w:val="none" w:sz="0" w:space="0" w:color="auto"/>
            <w:right w:val="none" w:sz="0" w:space="0" w:color="auto"/>
          </w:divBdr>
          <w:divsChild>
            <w:div w:id="2012248583">
              <w:marLeft w:val="0"/>
              <w:marRight w:val="0"/>
              <w:marTop w:val="0"/>
              <w:marBottom w:val="0"/>
              <w:divBdr>
                <w:top w:val="none" w:sz="0" w:space="0" w:color="auto"/>
                <w:left w:val="none" w:sz="0" w:space="0" w:color="auto"/>
                <w:bottom w:val="none" w:sz="0" w:space="0" w:color="auto"/>
                <w:right w:val="none" w:sz="0" w:space="0" w:color="auto"/>
              </w:divBdr>
              <w:divsChild>
                <w:div w:id="15606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817654">
      <w:bodyDiv w:val="1"/>
      <w:marLeft w:val="0"/>
      <w:marRight w:val="0"/>
      <w:marTop w:val="0"/>
      <w:marBottom w:val="0"/>
      <w:divBdr>
        <w:top w:val="none" w:sz="0" w:space="0" w:color="auto"/>
        <w:left w:val="none" w:sz="0" w:space="0" w:color="auto"/>
        <w:bottom w:val="none" w:sz="0" w:space="0" w:color="auto"/>
        <w:right w:val="none" w:sz="0" w:space="0" w:color="auto"/>
      </w:divBdr>
      <w:divsChild>
        <w:div w:id="114100971">
          <w:marLeft w:val="0"/>
          <w:marRight w:val="0"/>
          <w:marTop w:val="0"/>
          <w:marBottom w:val="0"/>
          <w:divBdr>
            <w:top w:val="none" w:sz="0" w:space="0" w:color="auto"/>
            <w:left w:val="none" w:sz="0" w:space="0" w:color="auto"/>
            <w:bottom w:val="none" w:sz="0" w:space="0" w:color="auto"/>
            <w:right w:val="none" w:sz="0" w:space="0" w:color="auto"/>
          </w:divBdr>
          <w:divsChild>
            <w:div w:id="704409144">
              <w:marLeft w:val="0"/>
              <w:marRight w:val="0"/>
              <w:marTop w:val="0"/>
              <w:marBottom w:val="0"/>
              <w:divBdr>
                <w:top w:val="none" w:sz="0" w:space="0" w:color="auto"/>
                <w:left w:val="none" w:sz="0" w:space="0" w:color="auto"/>
                <w:bottom w:val="none" w:sz="0" w:space="0" w:color="auto"/>
                <w:right w:val="none" w:sz="0" w:space="0" w:color="auto"/>
              </w:divBdr>
              <w:divsChild>
                <w:div w:id="25887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89820">
      <w:bodyDiv w:val="1"/>
      <w:marLeft w:val="0"/>
      <w:marRight w:val="0"/>
      <w:marTop w:val="0"/>
      <w:marBottom w:val="0"/>
      <w:divBdr>
        <w:top w:val="none" w:sz="0" w:space="0" w:color="auto"/>
        <w:left w:val="none" w:sz="0" w:space="0" w:color="auto"/>
        <w:bottom w:val="none" w:sz="0" w:space="0" w:color="auto"/>
        <w:right w:val="none" w:sz="0" w:space="0" w:color="auto"/>
      </w:divBdr>
      <w:divsChild>
        <w:div w:id="1918635215">
          <w:marLeft w:val="0"/>
          <w:marRight w:val="0"/>
          <w:marTop w:val="0"/>
          <w:marBottom w:val="0"/>
          <w:divBdr>
            <w:top w:val="none" w:sz="0" w:space="0" w:color="auto"/>
            <w:left w:val="none" w:sz="0" w:space="0" w:color="auto"/>
            <w:bottom w:val="none" w:sz="0" w:space="0" w:color="auto"/>
            <w:right w:val="none" w:sz="0" w:space="0" w:color="auto"/>
          </w:divBdr>
          <w:divsChild>
            <w:div w:id="314263380">
              <w:marLeft w:val="0"/>
              <w:marRight w:val="0"/>
              <w:marTop w:val="0"/>
              <w:marBottom w:val="0"/>
              <w:divBdr>
                <w:top w:val="none" w:sz="0" w:space="0" w:color="auto"/>
                <w:left w:val="none" w:sz="0" w:space="0" w:color="auto"/>
                <w:bottom w:val="none" w:sz="0" w:space="0" w:color="auto"/>
                <w:right w:val="none" w:sz="0" w:space="0" w:color="auto"/>
              </w:divBdr>
              <w:divsChild>
                <w:div w:id="7845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656747">
      <w:bodyDiv w:val="1"/>
      <w:marLeft w:val="0"/>
      <w:marRight w:val="0"/>
      <w:marTop w:val="0"/>
      <w:marBottom w:val="0"/>
      <w:divBdr>
        <w:top w:val="none" w:sz="0" w:space="0" w:color="auto"/>
        <w:left w:val="none" w:sz="0" w:space="0" w:color="auto"/>
        <w:bottom w:val="none" w:sz="0" w:space="0" w:color="auto"/>
        <w:right w:val="none" w:sz="0" w:space="0" w:color="auto"/>
      </w:divBdr>
    </w:div>
    <w:div w:id="1669867865">
      <w:bodyDiv w:val="1"/>
      <w:marLeft w:val="0"/>
      <w:marRight w:val="0"/>
      <w:marTop w:val="0"/>
      <w:marBottom w:val="0"/>
      <w:divBdr>
        <w:top w:val="none" w:sz="0" w:space="0" w:color="auto"/>
        <w:left w:val="none" w:sz="0" w:space="0" w:color="auto"/>
        <w:bottom w:val="none" w:sz="0" w:space="0" w:color="auto"/>
        <w:right w:val="none" w:sz="0" w:space="0" w:color="auto"/>
      </w:divBdr>
      <w:divsChild>
        <w:div w:id="1630820361">
          <w:marLeft w:val="0"/>
          <w:marRight w:val="0"/>
          <w:marTop w:val="0"/>
          <w:marBottom w:val="0"/>
          <w:divBdr>
            <w:top w:val="none" w:sz="0" w:space="0" w:color="auto"/>
            <w:left w:val="none" w:sz="0" w:space="0" w:color="auto"/>
            <w:bottom w:val="none" w:sz="0" w:space="0" w:color="auto"/>
            <w:right w:val="none" w:sz="0" w:space="0" w:color="auto"/>
          </w:divBdr>
          <w:divsChild>
            <w:div w:id="1910529740">
              <w:marLeft w:val="0"/>
              <w:marRight w:val="0"/>
              <w:marTop w:val="0"/>
              <w:marBottom w:val="0"/>
              <w:divBdr>
                <w:top w:val="none" w:sz="0" w:space="0" w:color="auto"/>
                <w:left w:val="none" w:sz="0" w:space="0" w:color="auto"/>
                <w:bottom w:val="none" w:sz="0" w:space="0" w:color="auto"/>
                <w:right w:val="none" w:sz="0" w:space="0" w:color="auto"/>
              </w:divBdr>
              <w:divsChild>
                <w:div w:id="100717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236795">
      <w:bodyDiv w:val="1"/>
      <w:marLeft w:val="0"/>
      <w:marRight w:val="0"/>
      <w:marTop w:val="0"/>
      <w:marBottom w:val="0"/>
      <w:divBdr>
        <w:top w:val="none" w:sz="0" w:space="0" w:color="auto"/>
        <w:left w:val="none" w:sz="0" w:space="0" w:color="auto"/>
        <w:bottom w:val="none" w:sz="0" w:space="0" w:color="auto"/>
        <w:right w:val="none" w:sz="0" w:space="0" w:color="auto"/>
      </w:divBdr>
      <w:divsChild>
        <w:div w:id="439959629">
          <w:marLeft w:val="0"/>
          <w:marRight w:val="0"/>
          <w:marTop w:val="0"/>
          <w:marBottom w:val="0"/>
          <w:divBdr>
            <w:top w:val="none" w:sz="0" w:space="0" w:color="auto"/>
            <w:left w:val="none" w:sz="0" w:space="0" w:color="auto"/>
            <w:bottom w:val="none" w:sz="0" w:space="0" w:color="auto"/>
            <w:right w:val="none" w:sz="0" w:space="0" w:color="auto"/>
          </w:divBdr>
          <w:divsChild>
            <w:div w:id="1136797342">
              <w:marLeft w:val="0"/>
              <w:marRight w:val="0"/>
              <w:marTop w:val="0"/>
              <w:marBottom w:val="0"/>
              <w:divBdr>
                <w:top w:val="none" w:sz="0" w:space="0" w:color="auto"/>
                <w:left w:val="none" w:sz="0" w:space="0" w:color="auto"/>
                <w:bottom w:val="none" w:sz="0" w:space="0" w:color="auto"/>
                <w:right w:val="none" w:sz="0" w:space="0" w:color="auto"/>
              </w:divBdr>
              <w:divsChild>
                <w:div w:id="114072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179991">
      <w:bodyDiv w:val="1"/>
      <w:marLeft w:val="0"/>
      <w:marRight w:val="0"/>
      <w:marTop w:val="0"/>
      <w:marBottom w:val="0"/>
      <w:divBdr>
        <w:top w:val="none" w:sz="0" w:space="0" w:color="auto"/>
        <w:left w:val="none" w:sz="0" w:space="0" w:color="auto"/>
        <w:bottom w:val="none" w:sz="0" w:space="0" w:color="auto"/>
        <w:right w:val="none" w:sz="0" w:space="0" w:color="auto"/>
      </w:divBdr>
      <w:divsChild>
        <w:div w:id="1402024315">
          <w:marLeft w:val="0"/>
          <w:marRight w:val="0"/>
          <w:marTop w:val="0"/>
          <w:marBottom w:val="0"/>
          <w:divBdr>
            <w:top w:val="none" w:sz="0" w:space="0" w:color="auto"/>
            <w:left w:val="none" w:sz="0" w:space="0" w:color="auto"/>
            <w:bottom w:val="none" w:sz="0" w:space="0" w:color="auto"/>
            <w:right w:val="none" w:sz="0" w:space="0" w:color="auto"/>
          </w:divBdr>
          <w:divsChild>
            <w:div w:id="2043699999">
              <w:marLeft w:val="0"/>
              <w:marRight w:val="0"/>
              <w:marTop w:val="0"/>
              <w:marBottom w:val="0"/>
              <w:divBdr>
                <w:top w:val="none" w:sz="0" w:space="0" w:color="auto"/>
                <w:left w:val="none" w:sz="0" w:space="0" w:color="auto"/>
                <w:bottom w:val="none" w:sz="0" w:space="0" w:color="auto"/>
                <w:right w:val="none" w:sz="0" w:space="0" w:color="auto"/>
              </w:divBdr>
              <w:divsChild>
                <w:div w:id="117056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643313">
      <w:bodyDiv w:val="1"/>
      <w:marLeft w:val="0"/>
      <w:marRight w:val="0"/>
      <w:marTop w:val="0"/>
      <w:marBottom w:val="0"/>
      <w:divBdr>
        <w:top w:val="none" w:sz="0" w:space="0" w:color="auto"/>
        <w:left w:val="none" w:sz="0" w:space="0" w:color="auto"/>
        <w:bottom w:val="none" w:sz="0" w:space="0" w:color="auto"/>
        <w:right w:val="none" w:sz="0" w:space="0" w:color="auto"/>
      </w:divBdr>
      <w:divsChild>
        <w:div w:id="183593307">
          <w:marLeft w:val="0"/>
          <w:marRight w:val="0"/>
          <w:marTop w:val="0"/>
          <w:marBottom w:val="0"/>
          <w:divBdr>
            <w:top w:val="none" w:sz="0" w:space="0" w:color="auto"/>
            <w:left w:val="none" w:sz="0" w:space="0" w:color="auto"/>
            <w:bottom w:val="none" w:sz="0" w:space="0" w:color="auto"/>
            <w:right w:val="none" w:sz="0" w:space="0" w:color="auto"/>
          </w:divBdr>
          <w:divsChild>
            <w:div w:id="1540363316">
              <w:marLeft w:val="0"/>
              <w:marRight w:val="0"/>
              <w:marTop w:val="0"/>
              <w:marBottom w:val="0"/>
              <w:divBdr>
                <w:top w:val="none" w:sz="0" w:space="0" w:color="auto"/>
                <w:left w:val="none" w:sz="0" w:space="0" w:color="auto"/>
                <w:bottom w:val="none" w:sz="0" w:space="0" w:color="auto"/>
                <w:right w:val="none" w:sz="0" w:space="0" w:color="auto"/>
              </w:divBdr>
              <w:divsChild>
                <w:div w:id="188451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349874">
      <w:bodyDiv w:val="1"/>
      <w:marLeft w:val="0"/>
      <w:marRight w:val="0"/>
      <w:marTop w:val="0"/>
      <w:marBottom w:val="0"/>
      <w:divBdr>
        <w:top w:val="none" w:sz="0" w:space="0" w:color="auto"/>
        <w:left w:val="none" w:sz="0" w:space="0" w:color="auto"/>
        <w:bottom w:val="none" w:sz="0" w:space="0" w:color="auto"/>
        <w:right w:val="none" w:sz="0" w:space="0" w:color="auto"/>
      </w:divBdr>
      <w:divsChild>
        <w:div w:id="1546986041">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1737704058">
      <w:bodyDiv w:val="1"/>
      <w:marLeft w:val="0"/>
      <w:marRight w:val="0"/>
      <w:marTop w:val="0"/>
      <w:marBottom w:val="0"/>
      <w:divBdr>
        <w:top w:val="none" w:sz="0" w:space="0" w:color="auto"/>
        <w:left w:val="none" w:sz="0" w:space="0" w:color="auto"/>
        <w:bottom w:val="none" w:sz="0" w:space="0" w:color="auto"/>
        <w:right w:val="none" w:sz="0" w:space="0" w:color="auto"/>
      </w:divBdr>
    </w:div>
    <w:div w:id="1740130201">
      <w:bodyDiv w:val="1"/>
      <w:marLeft w:val="0"/>
      <w:marRight w:val="0"/>
      <w:marTop w:val="0"/>
      <w:marBottom w:val="0"/>
      <w:divBdr>
        <w:top w:val="none" w:sz="0" w:space="0" w:color="auto"/>
        <w:left w:val="none" w:sz="0" w:space="0" w:color="auto"/>
        <w:bottom w:val="none" w:sz="0" w:space="0" w:color="auto"/>
        <w:right w:val="none" w:sz="0" w:space="0" w:color="auto"/>
      </w:divBdr>
    </w:div>
    <w:div w:id="1745952226">
      <w:bodyDiv w:val="1"/>
      <w:marLeft w:val="0"/>
      <w:marRight w:val="0"/>
      <w:marTop w:val="0"/>
      <w:marBottom w:val="0"/>
      <w:divBdr>
        <w:top w:val="none" w:sz="0" w:space="0" w:color="auto"/>
        <w:left w:val="none" w:sz="0" w:space="0" w:color="auto"/>
        <w:bottom w:val="none" w:sz="0" w:space="0" w:color="auto"/>
        <w:right w:val="none" w:sz="0" w:space="0" w:color="auto"/>
      </w:divBdr>
    </w:div>
    <w:div w:id="1756314818">
      <w:bodyDiv w:val="1"/>
      <w:marLeft w:val="0"/>
      <w:marRight w:val="0"/>
      <w:marTop w:val="0"/>
      <w:marBottom w:val="0"/>
      <w:divBdr>
        <w:top w:val="none" w:sz="0" w:space="0" w:color="auto"/>
        <w:left w:val="none" w:sz="0" w:space="0" w:color="auto"/>
        <w:bottom w:val="none" w:sz="0" w:space="0" w:color="auto"/>
        <w:right w:val="none" w:sz="0" w:space="0" w:color="auto"/>
      </w:divBdr>
    </w:div>
    <w:div w:id="1834636303">
      <w:bodyDiv w:val="1"/>
      <w:marLeft w:val="0"/>
      <w:marRight w:val="0"/>
      <w:marTop w:val="0"/>
      <w:marBottom w:val="0"/>
      <w:divBdr>
        <w:top w:val="none" w:sz="0" w:space="0" w:color="auto"/>
        <w:left w:val="none" w:sz="0" w:space="0" w:color="auto"/>
        <w:bottom w:val="none" w:sz="0" w:space="0" w:color="auto"/>
        <w:right w:val="none" w:sz="0" w:space="0" w:color="auto"/>
      </w:divBdr>
      <w:divsChild>
        <w:div w:id="2042777138">
          <w:marLeft w:val="720"/>
          <w:marRight w:val="0"/>
          <w:marTop w:val="0"/>
          <w:marBottom w:val="0"/>
          <w:divBdr>
            <w:top w:val="none" w:sz="0" w:space="0" w:color="auto"/>
            <w:left w:val="none" w:sz="0" w:space="0" w:color="auto"/>
            <w:bottom w:val="none" w:sz="0" w:space="0" w:color="auto"/>
            <w:right w:val="none" w:sz="0" w:space="0" w:color="auto"/>
          </w:divBdr>
        </w:div>
      </w:divsChild>
    </w:div>
    <w:div w:id="1847397409">
      <w:bodyDiv w:val="1"/>
      <w:marLeft w:val="0"/>
      <w:marRight w:val="0"/>
      <w:marTop w:val="0"/>
      <w:marBottom w:val="0"/>
      <w:divBdr>
        <w:top w:val="none" w:sz="0" w:space="0" w:color="auto"/>
        <w:left w:val="none" w:sz="0" w:space="0" w:color="auto"/>
        <w:bottom w:val="none" w:sz="0" w:space="0" w:color="auto"/>
        <w:right w:val="none" w:sz="0" w:space="0" w:color="auto"/>
      </w:divBdr>
      <w:divsChild>
        <w:div w:id="436100769">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1850949412">
      <w:bodyDiv w:val="1"/>
      <w:marLeft w:val="0"/>
      <w:marRight w:val="0"/>
      <w:marTop w:val="0"/>
      <w:marBottom w:val="0"/>
      <w:divBdr>
        <w:top w:val="none" w:sz="0" w:space="0" w:color="auto"/>
        <w:left w:val="none" w:sz="0" w:space="0" w:color="auto"/>
        <w:bottom w:val="none" w:sz="0" w:space="0" w:color="auto"/>
        <w:right w:val="none" w:sz="0" w:space="0" w:color="auto"/>
      </w:divBdr>
      <w:divsChild>
        <w:div w:id="791049704">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1878739522">
      <w:bodyDiv w:val="1"/>
      <w:marLeft w:val="0"/>
      <w:marRight w:val="0"/>
      <w:marTop w:val="0"/>
      <w:marBottom w:val="0"/>
      <w:divBdr>
        <w:top w:val="none" w:sz="0" w:space="0" w:color="auto"/>
        <w:left w:val="none" w:sz="0" w:space="0" w:color="auto"/>
        <w:bottom w:val="none" w:sz="0" w:space="0" w:color="auto"/>
        <w:right w:val="none" w:sz="0" w:space="0" w:color="auto"/>
      </w:divBdr>
      <w:divsChild>
        <w:div w:id="1376272895">
          <w:marLeft w:val="0"/>
          <w:marRight w:val="0"/>
          <w:marTop w:val="0"/>
          <w:marBottom w:val="0"/>
          <w:divBdr>
            <w:top w:val="none" w:sz="0" w:space="0" w:color="auto"/>
            <w:left w:val="none" w:sz="0" w:space="0" w:color="auto"/>
            <w:bottom w:val="none" w:sz="0" w:space="0" w:color="auto"/>
            <w:right w:val="none" w:sz="0" w:space="0" w:color="auto"/>
          </w:divBdr>
          <w:divsChild>
            <w:div w:id="1472167076">
              <w:marLeft w:val="0"/>
              <w:marRight w:val="0"/>
              <w:marTop w:val="0"/>
              <w:marBottom w:val="0"/>
              <w:divBdr>
                <w:top w:val="none" w:sz="0" w:space="0" w:color="auto"/>
                <w:left w:val="none" w:sz="0" w:space="0" w:color="auto"/>
                <w:bottom w:val="none" w:sz="0" w:space="0" w:color="auto"/>
                <w:right w:val="none" w:sz="0" w:space="0" w:color="auto"/>
              </w:divBdr>
              <w:divsChild>
                <w:div w:id="50143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967646">
      <w:bodyDiv w:val="1"/>
      <w:marLeft w:val="0"/>
      <w:marRight w:val="0"/>
      <w:marTop w:val="0"/>
      <w:marBottom w:val="0"/>
      <w:divBdr>
        <w:top w:val="none" w:sz="0" w:space="0" w:color="auto"/>
        <w:left w:val="none" w:sz="0" w:space="0" w:color="auto"/>
        <w:bottom w:val="none" w:sz="0" w:space="0" w:color="auto"/>
        <w:right w:val="none" w:sz="0" w:space="0" w:color="auto"/>
      </w:divBdr>
      <w:divsChild>
        <w:div w:id="1625387075">
          <w:marLeft w:val="0"/>
          <w:marRight w:val="0"/>
          <w:marTop w:val="0"/>
          <w:marBottom w:val="0"/>
          <w:divBdr>
            <w:top w:val="none" w:sz="0" w:space="0" w:color="auto"/>
            <w:left w:val="none" w:sz="0" w:space="0" w:color="auto"/>
            <w:bottom w:val="none" w:sz="0" w:space="0" w:color="auto"/>
            <w:right w:val="none" w:sz="0" w:space="0" w:color="auto"/>
          </w:divBdr>
          <w:divsChild>
            <w:div w:id="917521795">
              <w:marLeft w:val="0"/>
              <w:marRight w:val="0"/>
              <w:marTop w:val="0"/>
              <w:marBottom w:val="0"/>
              <w:divBdr>
                <w:top w:val="none" w:sz="0" w:space="0" w:color="auto"/>
                <w:left w:val="none" w:sz="0" w:space="0" w:color="auto"/>
                <w:bottom w:val="none" w:sz="0" w:space="0" w:color="auto"/>
                <w:right w:val="none" w:sz="0" w:space="0" w:color="auto"/>
              </w:divBdr>
              <w:divsChild>
                <w:div w:id="119080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017662">
      <w:bodyDiv w:val="1"/>
      <w:marLeft w:val="0"/>
      <w:marRight w:val="0"/>
      <w:marTop w:val="0"/>
      <w:marBottom w:val="0"/>
      <w:divBdr>
        <w:top w:val="none" w:sz="0" w:space="0" w:color="auto"/>
        <w:left w:val="none" w:sz="0" w:space="0" w:color="auto"/>
        <w:bottom w:val="none" w:sz="0" w:space="0" w:color="auto"/>
        <w:right w:val="none" w:sz="0" w:space="0" w:color="auto"/>
      </w:divBdr>
      <w:divsChild>
        <w:div w:id="1140733815">
          <w:marLeft w:val="0"/>
          <w:marRight w:val="0"/>
          <w:marTop w:val="0"/>
          <w:marBottom w:val="0"/>
          <w:divBdr>
            <w:top w:val="none" w:sz="0" w:space="0" w:color="auto"/>
            <w:left w:val="none" w:sz="0" w:space="0" w:color="auto"/>
            <w:bottom w:val="none" w:sz="0" w:space="0" w:color="auto"/>
            <w:right w:val="none" w:sz="0" w:space="0" w:color="auto"/>
          </w:divBdr>
          <w:divsChild>
            <w:div w:id="270749390">
              <w:marLeft w:val="0"/>
              <w:marRight w:val="0"/>
              <w:marTop w:val="0"/>
              <w:marBottom w:val="0"/>
              <w:divBdr>
                <w:top w:val="none" w:sz="0" w:space="0" w:color="auto"/>
                <w:left w:val="none" w:sz="0" w:space="0" w:color="auto"/>
                <w:bottom w:val="none" w:sz="0" w:space="0" w:color="auto"/>
                <w:right w:val="none" w:sz="0" w:space="0" w:color="auto"/>
              </w:divBdr>
              <w:divsChild>
                <w:div w:id="76665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846831">
      <w:bodyDiv w:val="1"/>
      <w:marLeft w:val="0"/>
      <w:marRight w:val="0"/>
      <w:marTop w:val="0"/>
      <w:marBottom w:val="0"/>
      <w:divBdr>
        <w:top w:val="none" w:sz="0" w:space="0" w:color="auto"/>
        <w:left w:val="none" w:sz="0" w:space="0" w:color="auto"/>
        <w:bottom w:val="none" w:sz="0" w:space="0" w:color="auto"/>
        <w:right w:val="none" w:sz="0" w:space="0" w:color="auto"/>
      </w:divBdr>
      <w:divsChild>
        <w:div w:id="1530876883">
          <w:marLeft w:val="0"/>
          <w:marRight w:val="0"/>
          <w:marTop w:val="0"/>
          <w:marBottom w:val="0"/>
          <w:divBdr>
            <w:top w:val="none" w:sz="0" w:space="0" w:color="auto"/>
            <w:left w:val="none" w:sz="0" w:space="0" w:color="auto"/>
            <w:bottom w:val="none" w:sz="0" w:space="0" w:color="auto"/>
            <w:right w:val="none" w:sz="0" w:space="0" w:color="auto"/>
          </w:divBdr>
          <w:divsChild>
            <w:div w:id="2104643241">
              <w:marLeft w:val="0"/>
              <w:marRight w:val="0"/>
              <w:marTop w:val="0"/>
              <w:marBottom w:val="0"/>
              <w:divBdr>
                <w:top w:val="none" w:sz="0" w:space="0" w:color="auto"/>
                <w:left w:val="none" w:sz="0" w:space="0" w:color="auto"/>
                <w:bottom w:val="none" w:sz="0" w:space="0" w:color="auto"/>
                <w:right w:val="none" w:sz="0" w:space="0" w:color="auto"/>
              </w:divBdr>
              <w:divsChild>
                <w:div w:id="8396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228953">
      <w:bodyDiv w:val="1"/>
      <w:marLeft w:val="0"/>
      <w:marRight w:val="0"/>
      <w:marTop w:val="0"/>
      <w:marBottom w:val="0"/>
      <w:divBdr>
        <w:top w:val="none" w:sz="0" w:space="0" w:color="auto"/>
        <w:left w:val="none" w:sz="0" w:space="0" w:color="auto"/>
        <w:bottom w:val="none" w:sz="0" w:space="0" w:color="auto"/>
        <w:right w:val="none" w:sz="0" w:space="0" w:color="auto"/>
      </w:divBdr>
    </w:div>
    <w:div w:id="1903714493">
      <w:bodyDiv w:val="1"/>
      <w:marLeft w:val="0"/>
      <w:marRight w:val="0"/>
      <w:marTop w:val="0"/>
      <w:marBottom w:val="0"/>
      <w:divBdr>
        <w:top w:val="none" w:sz="0" w:space="0" w:color="auto"/>
        <w:left w:val="none" w:sz="0" w:space="0" w:color="auto"/>
        <w:bottom w:val="none" w:sz="0" w:space="0" w:color="auto"/>
        <w:right w:val="none" w:sz="0" w:space="0" w:color="auto"/>
      </w:divBdr>
    </w:div>
    <w:div w:id="1938521340">
      <w:bodyDiv w:val="1"/>
      <w:marLeft w:val="0"/>
      <w:marRight w:val="0"/>
      <w:marTop w:val="0"/>
      <w:marBottom w:val="0"/>
      <w:divBdr>
        <w:top w:val="none" w:sz="0" w:space="0" w:color="auto"/>
        <w:left w:val="none" w:sz="0" w:space="0" w:color="auto"/>
        <w:bottom w:val="none" w:sz="0" w:space="0" w:color="auto"/>
        <w:right w:val="none" w:sz="0" w:space="0" w:color="auto"/>
      </w:divBdr>
      <w:divsChild>
        <w:div w:id="439226072">
          <w:marLeft w:val="0"/>
          <w:marRight w:val="0"/>
          <w:marTop w:val="0"/>
          <w:marBottom w:val="0"/>
          <w:divBdr>
            <w:top w:val="none" w:sz="0" w:space="0" w:color="auto"/>
            <w:left w:val="none" w:sz="0" w:space="0" w:color="auto"/>
            <w:bottom w:val="none" w:sz="0" w:space="0" w:color="auto"/>
            <w:right w:val="none" w:sz="0" w:space="0" w:color="auto"/>
          </w:divBdr>
          <w:divsChild>
            <w:div w:id="390615196">
              <w:marLeft w:val="0"/>
              <w:marRight w:val="0"/>
              <w:marTop w:val="0"/>
              <w:marBottom w:val="0"/>
              <w:divBdr>
                <w:top w:val="none" w:sz="0" w:space="0" w:color="auto"/>
                <w:left w:val="none" w:sz="0" w:space="0" w:color="auto"/>
                <w:bottom w:val="none" w:sz="0" w:space="0" w:color="auto"/>
                <w:right w:val="none" w:sz="0" w:space="0" w:color="auto"/>
              </w:divBdr>
              <w:divsChild>
                <w:div w:id="117769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634287">
      <w:bodyDiv w:val="1"/>
      <w:marLeft w:val="0"/>
      <w:marRight w:val="0"/>
      <w:marTop w:val="0"/>
      <w:marBottom w:val="0"/>
      <w:divBdr>
        <w:top w:val="none" w:sz="0" w:space="0" w:color="auto"/>
        <w:left w:val="none" w:sz="0" w:space="0" w:color="auto"/>
        <w:bottom w:val="none" w:sz="0" w:space="0" w:color="auto"/>
        <w:right w:val="none" w:sz="0" w:space="0" w:color="auto"/>
      </w:divBdr>
      <w:divsChild>
        <w:div w:id="573660633">
          <w:marLeft w:val="0"/>
          <w:marRight w:val="0"/>
          <w:marTop w:val="0"/>
          <w:marBottom w:val="0"/>
          <w:divBdr>
            <w:top w:val="none" w:sz="0" w:space="0" w:color="auto"/>
            <w:left w:val="none" w:sz="0" w:space="0" w:color="auto"/>
            <w:bottom w:val="none" w:sz="0" w:space="0" w:color="auto"/>
            <w:right w:val="none" w:sz="0" w:space="0" w:color="auto"/>
          </w:divBdr>
          <w:divsChild>
            <w:div w:id="137497131">
              <w:marLeft w:val="0"/>
              <w:marRight w:val="0"/>
              <w:marTop w:val="0"/>
              <w:marBottom w:val="0"/>
              <w:divBdr>
                <w:top w:val="none" w:sz="0" w:space="0" w:color="auto"/>
                <w:left w:val="none" w:sz="0" w:space="0" w:color="auto"/>
                <w:bottom w:val="none" w:sz="0" w:space="0" w:color="auto"/>
                <w:right w:val="none" w:sz="0" w:space="0" w:color="auto"/>
              </w:divBdr>
              <w:divsChild>
                <w:div w:id="172205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026365">
      <w:bodyDiv w:val="1"/>
      <w:marLeft w:val="0"/>
      <w:marRight w:val="0"/>
      <w:marTop w:val="0"/>
      <w:marBottom w:val="0"/>
      <w:divBdr>
        <w:top w:val="none" w:sz="0" w:space="0" w:color="auto"/>
        <w:left w:val="none" w:sz="0" w:space="0" w:color="auto"/>
        <w:bottom w:val="none" w:sz="0" w:space="0" w:color="auto"/>
        <w:right w:val="none" w:sz="0" w:space="0" w:color="auto"/>
      </w:divBdr>
      <w:divsChild>
        <w:div w:id="1074008985">
          <w:marLeft w:val="0"/>
          <w:marRight w:val="0"/>
          <w:marTop w:val="0"/>
          <w:marBottom w:val="0"/>
          <w:divBdr>
            <w:top w:val="none" w:sz="0" w:space="0" w:color="auto"/>
            <w:left w:val="none" w:sz="0" w:space="0" w:color="auto"/>
            <w:bottom w:val="none" w:sz="0" w:space="0" w:color="auto"/>
            <w:right w:val="none" w:sz="0" w:space="0" w:color="auto"/>
          </w:divBdr>
          <w:divsChild>
            <w:div w:id="633487346">
              <w:marLeft w:val="0"/>
              <w:marRight w:val="0"/>
              <w:marTop w:val="0"/>
              <w:marBottom w:val="0"/>
              <w:divBdr>
                <w:top w:val="none" w:sz="0" w:space="0" w:color="auto"/>
                <w:left w:val="none" w:sz="0" w:space="0" w:color="auto"/>
                <w:bottom w:val="none" w:sz="0" w:space="0" w:color="auto"/>
                <w:right w:val="none" w:sz="0" w:space="0" w:color="auto"/>
              </w:divBdr>
              <w:divsChild>
                <w:div w:id="70440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594652">
      <w:bodyDiv w:val="1"/>
      <w:marLeft w:val="0"/>
      <w:marRight w:val="0"/>
      <w:marTop w:val="0"/>
      <w:marBottom w:val="0"/>
      <w:divBdr>
        <w:top w:val="none" w:sz="0" w:space="0" w:color="auto"/>
        <w:left w:val="none" w:sz="0" w:space="0" w:color="auto"/>
        <w:bottom w:val="none" w:sz="0" w:space="0" w:color="auto"/>
        <w:right w:val="none" w:sz="0" w:space="0" w:color="auto"/>
      </w:divBdr>
      <w:divsChild>
        <w:div w:id="1505513167">
          <w:marLeft w:val="0"/>
          <w:marRight w:val="0"/>
          <w:marTop w:val="0"/>
          <w:marBottom w:val="0"/>
          <w:divBdr>
            <w:top w:val="none" w:sz="0" w:space="0" w:color="auto"/>
            <w:left w:val="none" w:sz="0" w:space="0" w:color="auto"/>
            <w:bottom w:val="none" w:sz="0" w:space="0" w:color="auto"/>
            <w:right w:val="none" w:sz="0" w:space="0" w:color="auto"/>
          </w:divBdr>
          <w:divsChild>
            <w:div w:id="380860774">
              <w:marLeft w:val="0"/>
              <w:marRight w:val="0"/>
              <w:marTop w:val="0"/>
              <w:marBottom w:val="0"/>
              <w:divBdr>
                <w:top w:val="none" w:sz="0" w:space="0" w:color="auto"/>
                <w:left w:val="none" w:sz="0" w:space="0" w:color="auto"/>
                <w:bottom w:val="none" w:sz="0" w:space="0" w:color="auto"/>
                <w:right w:val="none" w:sz="0" w:space="0" w:color="auto"/>
              </w:divBdr>
              <w:divsChild>
                <w:div w:id="116334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123755">
      <w:bodyDiv w:val="1"/>
      <w:marLeft w:val="0"/>
      <w:marRight w:val="0"/>
      <w:marTop w:val="0"/>
      <w:marBottom w:val="0"/>
      <w:divBdr>
        <w:top w:val="none" w:sz="0" w:space="0" w:color="auto"/>
        <w:left w:val="none" w:sz="0" w:space="0" w:color="auto"/>
        <w:bottom w:val="none" w:sz="0" w:space="0" w:color="auto"/>
        <w:right w:val="none" w:sz="0" w:space="0" w:color="auto"/>
      </w:divBdr>
      <w:divsChild>
        <w:div w:id="1786003704">
          <w:marLeft w:val="0"/>
          <w:marRight w:val="0"/>
          <w:marTop w:val="0"/>
          <w:marBottom w:val="0"/>
          <w:divBdr>
            <w:top w:val="none" w:sz="0" w:space="0" w:color="auto"/>
            <w:left w:val="none" w:sz="0" w:space="0" w:color="auto"/>
            <w:bottom w:val="none" w:sz="0" w:space="0" w:color="auto"/>
            <w:right w:val="none" w:sz="0" w:space="0" w:color="auto"/>
          </w:divBdr>
          <w:divsChild>
            <w:div w:id="1874919553">
              <w:marLeft w:val="0"/>
              <w:marRight w:val="0"/>
              <w:marTop w:val="0"/>
              <w:marBottom w:val="0"/>
              <w:divBdr>
                <w:top w:val="none" w:sz="0" w:space="0" w:color="auto"/>
                <w:left w:val="none" w:sz="0" w:space="0" w:color="auto"/>
                <w:bottom w:val="none" w:sz="0" w:space="0" w:color="auto"/>
                <w:right w:val="none" w:sz="0" w:space="0" w:color="auto"/>
              </w:divBdr>
              <w:divsChild>
                <w:div w:id="29290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2918">
      <w:bodyDiv w:val="1"/>
      <w:marLeft w:val="0"/>
      <w:marRight w:val="0"/>
      <w:marTop w:val="0"/>
      <w:marBottom w:val="0"/>
      <w:divBdr>
        <w:top w:val="none" w:sz="0" w:space="0" w:color="auto"/>
        <w:left w:val="none" w:sz="0" w:space="0" w:color="auto"/>
        <w:bottom w:val="none" w:sz="0" w:space="0" w:color="auto"/>
        <w:right w:val="none" w:sz="0" w:space="0" w:color="auto"/>
      </w:divBdr>
      <w:divsChild>
        <w:div w:id="432290469">
          <w:marLeft w:val="0"/>
          <w:marRight w:val="0"/>
          <w:marTop w:val="0"/>
          <w:marBottom w:val="0"/>
          <w:divBdr>
            <w:top w:val="none" w:sz="0" w:space="0" w:color="auto"/>
            <w:left w:val="none" w:sz="0" w:space="0" w:color="auto"/>
            <w:bottom w:val="none" w:sz="0" w:space="0" w:color="auto"/>
            <w:right w:val="none" w:sz="0" w:space="0" w:color="auto"/>
          </w:divBdr>
          <w:divsChild>
            <w:div w:id="1342002232">
              <w:marLeft w:val="0"/>
              <w:marRight w:val="0"/>
              <w:marTop w:val="0"/>
              <w:marBottom w:val="0"/>
              <w:divBdr>
                <w:top w:val="none" w:sz="0" w:space="0" w:color="auto"/>
                <w:left w:val="none" w:sz="0" w:space="0" w:color="auto"/>
                <w:bottom w:val="none" w:sz="0" w:space="0" w:color="auto"/>
                <w:right w:val="none" w:sz="0" w:space="0" w:color="auto"/>
              </w:divBdr>
              <w:divsChild>
                <w:div w:id="6372728">
                  <w:marLeft w:val="0"/>
                  <w:marRight w:val="0"/>
                  <w:marTop w:val="0"/>
                  <w:marBottom w:val="0"/>
                  <w:divBdr>
                    <w:top w:val="none" w:sz="0" w:space="0" w:color="auto"/>
                    <w:left w:val="none" w:sz="0" w:space="0" w:color="auto"/>
                    <w:bottom w:val="none" w:sz="0" w:space="0" w:color="auto"/>
                    <w:right w:val="none" w:sz="0" w:space="0" w:color="auto"/>
                  </w:divBdr>
                  <w:divsChild>
                    <w:div w:id="213714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154166">
      <w:bodyDiv w:val="1"/>
      <w:marLeft w:val="0"/>
      <w:marRight w:val="0"/>
      <w:marTop w:val="0"/>
      <w:marBottom w:val="0"/>
      <w:divBdr>
        <w:top w:val="none" w:sz="0" w:space="0" w:color="auto"/>
        <w:left w:val="none" w:sz="0" w:space="0" w:color="auto"/>
        <w:bottom w:val="none" w:sz="0" w:space="0" w:color="auto"/>
        <w:right w:val="none" w:sz="0" w:space="0" w:color="auto"/>
      </w:divBdr>
    </w:div>
    <w:div w:id="2015037331">
      <w:bodyDiv w:val="1"/>
      <w:marLeft w:val="0"/>
      <w:marRight w:val="0"/>
      <w:marTop w:val="0"/>
      <w:marBottom w:val="0"/>
      <w:divBdr>
        <w:top w:val="none" w:sz="0" w:space="0" w:color="auto"/>
        <w:left w:val="none" w:sz="0" w:space="0" w:color="auto"/>
        <w:bottom w:val="none" w:sz="0" w:space="0" w:color="auto"/>
        <w:right w:val="none" w:sz="0" w:space="0" w:color="auto"/>
      </w:divBdr>
      <w:divsChild>
        <w:div w:id="1032146889">
          <w:marLeft w:val="0"/>
          <w:marRight w:val="0"/>
          <w:marTop w:val="0"/>
          <w:marBottom w:val="0"/>
          <w:divBdr>
            <w:top w:val="none" w:sz="0" w:space="0" w:color="auto"/>
            <w:left w:val="none" w:sz="0" w:space="0" w:color="auto"/>
            <w:bottom w:val="none" w:sz="0" w:space="0" w:color="auto"/>
            <w:right w:val="none" w:sz="0" w:space="0" w:color="auto"/>
          </w:divBdr>
          <w:divsChild>
            <w:div w:id="761611170">
              <w:marLeft w:val="0"/>
              <w:marRight w:val="0"/>
              <w:marTop w:val="0"/>
              <w:marBottom w:val="0"/>
              <w:divBdr>
                <w:top w:val="none" w:sz="0" w:space="0" w:color="auto"/>
                <w:left w:val="none" w:sz="0" w:space="0" w:color="auto"/>
                <w:bottom w:val="none" w:sz="0" w:space="0" w:color="auto"/>
                <w:right w:val="none" w:sz="0" w:space="0" w:color="auto"/>
              </w:divBdr>
              <w:divsChild>
                <w:div w:id="134285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585130">
      <w:bodyDiv w:val="1"/>
      <w:marLeft w:val="0"/>
      <w:marRight w:val="0"/>
      <w:marTop w:val="0"/>
      <w:marBottom w:val="0"/>
      <w:divBdr>
        <w:top w:val="none" w:sz="0" w:space="0" w:color="auto"/>
        <w:left w:val="none" w:sz="0" w:space="0" w:color="auto"/>
        <w:bottom w:val="none" w:sz="0" w:space="0" w:color="auto"/>
        <w:right w:val="none" w:sz="0" w:space="0" w:color="auto"/>
      </w:divBdr>
      <w:divsChild>
        <w:div w:id="500698096">
          <w:marLeft w:val="0"/>
          <w:marRight w:val="0"/>
          <w:marTop w:val="0"/>
          <w:marBottom w:val="0"/>
          <w:divBdr>
            <w:top w:val="none" w:sz="0" w:space="0" w:color="auto"/>
            <w:left w:val="none" w:sz="0" w:space="0" w:color="auto"/>
            <w:bottom w:val="none" w:sz="0" w:space="0" w:color="auto"/>
            <w:right w:val="none" w:sz="0" w:space="0" w:color="auto"/>
          </w:divBdr>
          <w:divsChild>
            <w:div w:id="932208938">
              <w:marLeft w:val="0"/>
              <w:marRight w:val="0"/>
              <w:marTop w:val="0"/>
              <w:marBottom w:val="0"/>
              <w:divBdr>
                <w:top w:val="none" w:sz="0" w:space="0" w:color="auto"/>
                <w:left w:val="none" w:sz="0" w:space="0" w:color="auto"/>
                <w:bottom w:val="none" w:sz="0" w:space="0" w:color="auto"/>
                <w:right w:val="none" w:sz="0" w:space="0" w:color="auto"/>
              </w:divBdr>
              <w:divsChild>
                <w:div w:id="108075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868215">
      <w:bodyDiv w:val="1"/>
      <w:marLeft w:val="0"/>
      <w:marRight w:val="0"/>
      <w:marTop w:val="0"/>
      <w:marBottom w:val="0"/>
      <w:divBdr>
        <w:top w:val="none" w:sz="0" w:space="0" w:color="auto"/>
        <w:left w:val="none" w:sz="0" w:space="0" w:color="auto"/>
        <w:bottom w:val="none" w:sz="0" w:space="0" w:color="auto"/>
        <w:right w:val="none" w:sz="0" w:space="0" w:color="auto"/>
      </w:divBdr>
      <w:divsChild>
        <w:div w:id="641925830">
          <w:marLeft w:val="0"/>
          <w:marRight w:val="0"/>
          <w:marTop w:val="0"/>
          <w:marBottom w:val="75"/>
          <w:divBdr>
            <w:top w:val="single" w:sz="6" w:space="4" w:color="EEEEEE"/>
            <w:left w:val="single" w:sz="6" w:space="4" w:color="EEEEEE"/>
            <w:bottom w:val="single" w:sz="6" w:space="4" w:color="EEEEEE"/>
            <w:right w:val="single" w:sz="6" w:space="4" w:color="EEEEEE"/>
          </w:divBdr>
        </w:div>
      </w:divsChild>
    </w:div>
    <w:div w:id="2032369276">
      <w:bodyDiv w:val="1"/>
      <w:marLeft w:val="0"/>
      <w:marRight w:val="0"/>
      <w:marTop w:val="0"/>
      <w:marBottom w:val="0"/>
      <w:divBdr>
        <w:top w:val="none" w:sz="0" w:space="0" w:color="auto"/>
        <w:left w:val="none" w:sz="0" w:space="0" w:color="auto"/>
        <w:bottom w:val="none" w:sz="0" w:space="0" w:color="auto"/>
        <w:right w:val="none" w:sz="0" w:space="0" w:color="auto"/>
      </w:divBdr>
      <w:divsChild>
        <w:div w:id="1007172705">
          <w:marLeft w:val="0"/>
          <w:marRight w:val="0"/>
          <w:marTop w:val="0"/>
          <w:marBottom w:val="0"/>
          <w:divBdr>
            <w:top w:val="none" w:sz="0" w:space="0" w:color="auto"/>
            <w:left w:val="none" w:sz="0" w:space="0" w:color="auto"/>
            <w:bottom w:val="none" w:sz="0" w:space="0" w:color="auto"/>
            <w:right w:val="none" w:sz="0" w:space="0" w:color="auto"/>
          </w:divBdr>
          <w:divsChild>
            <w:div w:id="844200486">
              <w:marLeft w:val="0"/>
              <w:marRight w:val="0"/>
              <w:marTop w:val="0"/>
              <w:marBottom w:val="0"/>
              <w:divBdr>
                <w:top w:val="none" w:sz="0" w:space="0" w:color="auto"/>
                <w:left w:val="none" w:sz="0" w:space="0" w:color="auto"/>
                <w:bottom w:val="none" w:sz="0" w:space="0" w:color="auto"/>
                <w:right w:val="none" w:sz="0" w:space="0" w:color="auto"/>
              </w:divBdr>
              <w:divsChild>
                <w:div w:id="11182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592395">
      <w:bodyDiv w:val="1"/>
      <w:marLeft w:val="0"/>
      <w:marRight w:val="0"/>
      <w:marTop w:val="0"/>
      <w:marBottom w:val="0"/>
      <w:divBdr>
        <w:top w:val="none" w:sz="0" w:space="0" w:color="auto"/>
        <w:left w:val="none" w:sz="0" w:space="0" w:color="auto"/>
        <w:bottom w:val="none" w:sz="0" w:space="0" w:color="auto"/>
        <w:right w:val="none" w:sz="0" w:space="0" w:color="auto"/>
      </w:divBdr>
      <w:divsChild>
        <w:div w:id="362439964">
          <w:marLeft w:val="0"/>
          <w:marRight w:val="0"/>
          <w:marTop w:val="0"/>
          <w:marBottom w:val="0"/>
          <w:divBdr>
            <w:top w:val="none" w:sz="0" w:space="0" w:color="auto"/>
            <w:left w:val="none" w:sz="0" w:space="0" w:color="auto"/>
            <w:bottom w:val="none" w:sz="0" w:space="0" w:color="auto"/>
            <w:right w:val="none" w:sz="0" w:space="0" w:color="auto"/>
          </w:divBdr>
          <w:divsChild>
            <w:div w:id="2065447660">
              <w:marLeft w:val="0"/>
              <w:marRight w:val="0"/>
              <w:marTop w:val="0"/>
              <w:marBottom w:val="0"/>
              <w:divBdr>
                <w:top w:val="none" w:sz="0" w:space="0" w:color="auto"/>
                <w:left w:val="none" w:sz="0" w:space="0" w:color="auto"/>
                <w:bottom w:val="none" w:sz="0" w:space="0" w:color="auto"/>
                <w:right w:val="none" w:sz="0" w:space="0" w:color="auto"/>
              </w:divBdr>
              <w:divsChild>
                <w:div w:id="154495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268159">
      <w:bodyDiv w:val="1"/>
      <w:marLeft w:val="0"/>
      <w:marRight w:val="0"/>
      <w:marTop w:val="0"/>
      <w:marBottom w:val="0"/>
      <w:divBdr>
        <w:top w:val="none" w:sz="0" w:space="0" w:color="auto"/>
        <w:left w:val="none" w:sz="0" w:space="0" w:color="auto"/>
        <w:bottom w:val="none" w:sz="0" w:space="0" w:color="auto"/>
        <w:right w:val="none" w:sz="0" w:space="0" w:color="auto"/>
      </w:divBdr>
      <w:divsChild>
        <w:div w:id="1555583962">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2072997067">
      <w:bodyDiv w:val="1"/>
      <w:marLeft w:val="0"/>
      <w:marRight w:val="0"/>
      <w:marTop w:val="0"/>
      <w:marBottom w:val="0"/>
      <w:divBdr>
        <w:top w:val="none" w:sz="0" w:space="0" w:color="auto"/>
        <w:left w:val="none" w:sz="0" w:space="0" w:color="auto"/>
        <w:bottom w:val="none" w:sz="0" w:space="0" w:color="auto"/>
        <w:right w:val="none" w:sz="0" w:space="0" w:color="auto"/>
      </w:divBdr>
      <w:divsChild>
        <w:div w:id="1803771874">
          <w:marLeft w:val="0"/>
          <w:marRight w:val="0"/>
          <w:marTop w:val="0"/>
          <w:marBottom w:val="0"/>
          <w:divBdr>
            <w:top w:val="none" w:sz="0" w:space="0" w:color="auto"/>
            <w:left w:val="none" w:sz="0" w:space="0" w:color="auto"/>
            <w:bottom w:val="none" w:sz="0" w:space="0" w:color="auto"/>
            <w:right w:val="none" w:sz="0" w:space="0" w:color="auto"/>
          </w:divBdr>
          <w:divsChild>
            <w:div w:id="1600914825">
              <w:marLeft w:val="0"/>
              <w:marRight w:val="0"/>
              <w:marTop w:val="0"/>
              <w:marBottom w:val="0"/>
              <w:divBdr>
                <w:top w:val="none" w:sz="0" w:space="0" w:color="auto"/>
                <w:left w:val="none" w:sz="0" w:space="0" w:color="auto"/>
                <w:bottom w:val="none" w:sz="0" w:space="0" w:color="auto"/>
                <w:right w:val="none" w:sz="0" w:space="0" w:color="auto"/>
              </w:divBdr>
              <w:divsChild>
                <w:div w:id="191130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557432">
      <w:bodyDiv w:val="1"/>
      <w:marLeft w:val="0"/>
      <w:marRight w:val="0"/>
      <w:marTop w:val="0"/>
      <w:marBottom w:val="0"/>
      <w:divBdr>
        <w:top w:val="none" w:sz="0" w:space="0" w:color="auto"/>
        <w:left w:val="none" w:sz="0" w:space="0" w:color="auto"/>
        <w:bottom w:val="none" w:sz="0" w:space="0" w:color="auto"/>
        <w:right w:val="none" w:sz="0" w:space="0" w:color="auto"/>
      </w:divBdr>
      <w:divsChild>
        <w:div w:id="1415660979">
          <w:marLeft w:val="0"/>
          <w:marRight w:val="0"/>
          <w:marTop w:val="0"/>
          <w:marBottom w:val="0"/>
          <w:divBdr>
            <w:top w:val="none" w:sz="0" w:space="0" w:color="auto"/>
            <w:left w:val="none" w:sz="0" w:space="0" w:color="auto"/>
            <w:bottom w:val="none" w:sz="0" w:space="0" w:color="auto"/>
            <w:right w:val="none" w:sz="0" w:space="0" w:color="auto"/>
          </w:divBdr>
          <w:divsChild>
            <w:div w:id="1019237551">
              <w:marLeft w:val="0"/>
              <w:marRight w:val="0"/>
              <w:marTop w:val="0"/>
              <w:marBottom w:val="0"/>
              <w:divBdr>
                <w:top w:val="none" w:sz="0" w:space="0" w:color="auto"/>
                <w:left w:val="none" w:sz="0" w:space="0" w:color="auto"/>
                <w:bottom w:val="none" w:sz="0" w:space="0" w:color="auto"/>
                <w:right w:val="none" w:sz="0" w:space="0" w:color="auto"/>
              </w:divBdr>
              <w:divsChild>
                <w:div w:id="148064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108526">
      <w:bodyDiv w:val="1"/>
      <w:marLeft w:val="0"/>
      <w:marRight w:val="0"/>
      <w:marTop w:val="0"/>
      <w:marBottom w:val="0"/>
      <w:divBdr>
        <w:top w:val="none" w:sz="0" w:space="0" w:color="auto"/>
        <w:left w:val="none" w:sz="0" w:space="0" w:color="auto"/>
        <w:bottom w:val="none" w:sz="0" w:space="0" w:color="auto"/>
        <w:right w:val="none" w:sz="0" w:space="0" w:color="auto"/>
      </w:divBdr>
      <w:divsChild>
        <w:div w:id="2070304570">
          <w:marLeft w:val="0"/>
          <w:marRight w:val="0"/>
          <w:marTop w:val="0"/>
          <w:marBottom w:val="0"/>
          <w:divBdr>
            <w:top w:val="none" w:sz="0" w:space="0" w:color="auto"/>
            <w:left w:val="none" w:sz="0" w:space="0" w:color="auto"/>
            <w:bottom w:val="none" w:sz="0" w:space="0" w:color="auto"/>
            <w:right w:val="none" w:sz="0" w:space="0" w:color="auto"/>
          </w:divBdr>
          <w:divsChild>
            <w:div w:id="1547794217">
              <w:marLeft w:val="0"/>
              <w:marRight w:val="0"/>
              <w:marTop w:val="0"/>
              <w:marBottom w:val="0"/>
              <w:divBdr>
                <w:top w:val="none" w:sz="0" w:space="0" w:color="auto"/>
                <w:left w:val="none" w:sz="0" w:space="0" w:color="auto"/>
                <w:bottom w:val="none" w:sz="0" w:space="0" w:color="auto"/>
                <w:right w:val="none" w:sz="0" w:space="0" w:color="auto"/>
              </w:divBdr>
              <w:divsChild>
                <w:div w:id="56819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73801">
      <w:bodyDiv w:val="1"/>
      <w:marLeft w:val="0"/>
      <w:marRight w:val="0"/>
      <w:marTop w:val="0"/>
      <w:marBottom w:val="0"/>
      <w:divBdr>
        <w:top w:val="none" w:sz="0" w:space="0" w:color="auto"/>
        <w:left w:val="none" w:sz="0" w:space="0" w:color="auto"/>
        <w:bottom w:val="none" w:sz="0" w:space="0" w:color="auto"/>
        <w:right w:val="none" w:sz="0" w:space="0" w:color="auto"/>
      </w:divBdr>
      <w:divsChild>
        <w:div w:id="881139827">
          <w:marLeft w:val="0"/>
          <w:marRight w:val="0"/>
          <w:marTop w:val="0"/>
          <w:marBottom w:val="0"/>
          <w:divBdr>
            <w:top w:val="none" w:sz="0" w:space="0" w:color="auto"/>
            <w:left w:val="none" w:sz="0" w:space="0" w:color="auto"/>
            <w:bottom w:val="none" w:sz="0" w:space="0" w:color="auto"/>
            <w:right w:val="none" w:sz="0" w:space="0" w:color="auto"/>
          </w:divBdr>
          <w:divsChild>
            <w:div w:id="1606884405">
              <w:marLeft w:val="0"/>
              <w:marRight w:val="0"/>
              <w:marTop w:val="0"/>
              <w:marBottom w:val="0"/>
              <w:divBdr>
                <w:top w:val="none" w:sz="0" w:space="0" w:color="auto"/>
                <w:left w:val="none" w:sz="0" w:space="0" w:color="auto"/>
                <w:bottom w:val="none" w:sz="0" w:space="0" w:color="auto"/>
                <w:right w:val="none" w:sz="0" w:space="0" w:color="auto"/>
              </w:divBdr>
              <w:divsChild>
                <w:div w:id="355429586">
                  <w:marLeft w:val="0"/>
                  <w:marRight w:val="0"/>
                  <w:marTop w:val="0"/>
                  <w:marBottom w:val="0"/>
                  <w:divBdr>
                    <w:top w:val="none" w:sz="0" w:space="0" w:color="auto"/>
                    <w:left w:val="none" w:sz="0" w:space="0" w:color="auto"/>
                    <w:bottom w:val="none" w:sz="0" w:space="0" w:color="auto"/>
                    <w:right w:val="none" w:sz="0" w:space="0" w:color="auto"/>
                  </w:divBdr>
                  <w:divsChild>
                    <w:div w:id="1721048556">
                      <w:marLeft w:val="0"/>
                      <w:marRight w:val="0"/>
                      <w:marTop w:val="0"/>
                      <w:marBottom w:val="0"/>
                      <w:divBdr>
                        <w:top w:val="none" w:sz="0" w:space="0" w:color="auto"/>
                        <w:left w:val="none" w:sz="0" w:space="0" w:color="auto"/>
                        <w:bottom w:val="none" w:sz="0" w:space="0" w:color="auto"/>
                        <w:right w:val="none" w:sz="0" w:space="0" w:color="auto"/>
                      </w:divBdr>
                    </w:div>
                    <w:div w:id="204540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226029">
      <w:bodyDiv w:val="1"/>
      <w:marLeft w:val="0"/>
      <w:marRight w:val="0"/>
      <w:marTop w:val="0"/>
      <w:marBottom w:val="0"/>
      <w:divBdr>
        <w:top w:val="none" w:sz="0" w:space="0" w:color="auto"/>
        <w:left w:val="none" w:sz="0" w:space="0" w:color="auto"/>
        <w:bottom w:val="none" w:sz="0" w:space="0" w:color="auto"/>
        <w:right w:val="none" w:sz="0" w:space="0" w:color="auto"/>
      </w:divBdr>
      <w:divsChild>
        <w:div w:id="811336113">
          <w:marLeft w:val="0"/>
          <w:marRight w:val="0"/>
          <w:marTop w:val="0"/>
          <w:marBottom w:val="0"/>
          <w:divBdr>
            <w:top w:val="none" w:sz="0" w:space="0" w:color="auto"/>
            <w:left w:val="none" w:sz="0" w:space="0" w:color="auto"/>
            <w:bottom w:val="none" w:sz="0" w:space="0" w:color="auto"/>
            <w:right w:val="none" w:sz="0" w:space="0" w:color="auto"/>
          </w:divBdr>
          <w:divsChild>
            <w:div w:id="732894958">
              <w:marLeft w:val="0"/>
              <w:marRight w:val="0"/>
              <w:marTop w:val="0"/>
              <w:marBottom w:val="0"/>
              <w:divBdr>
                <w:top w:val="none" w:sz="0" w:space="0" w:color="auto"/>
                <w:left w:val="none" w:sz="0" w:space="0" w:color="auto"/>
                <w:bottom w:val="none" w:sz="0" w:space="0" w:color="auto"/>
                <w:right w:val="none" w:sz="0" w:space="0" w:color="auto"/>
              </w:divBdr>
              <w:divsChild>
                <w:div w:id="86468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804799">
      <w:bodyDiv w:val="1"/>
      <w:marLeft w:val="0"/>
      <w:marRight w:val="0"/>
      <w:marTop w:val="0"/>
      <w:marBottom w:val="0"/>
      <w:divBdr>
        <w:top w:val="none" w:sz="0" w:space="0" w:color="auto"/>
        <w:left w:val="none" w:sz="0" w:space="0" w:color="auto"/>
        <w:bottom w:val="none" w:sz="0" w:space="0" w:color="auto"/>
        <w:right w:val="none" w:sz="0" w:space="0" w:color="auto"/>
      </w:divBdr>
      <w:divsChild>
        <w:div w:id="1616062433">
          <w:marLeft w:val="0"/>
          <w:marRight w:val="0"/>
          <w:marTop w:val="0"/>
          <w:marBottom w:val="0"/>
          <w:divBdr>
            <w:top w:val="none" w:sz="0" w:space="0" w:color="auto"/>
            <w:left w:val="none" w:sz="0" w:space="0" w:color="auto"/>
            <w:bottom w:val="none" w:sz="0" w:space="0" w:color="auto"/>
            <w:right w:val="none" w:sz="0" w:space="0" w:color="auto"/>
          </w:divBdr>
          <w:divsChild>
            <w:div w:id="1607157180">
              <w:marLeft w:val="0"/>
              <w:marRight w:val="0"/>
              <w:marTop w:val="0"/>
              <w:marBottom w:val="0"/>
              <w:divBdr>
                <w:top w:val="none" w:sz="0" w:space="0" w:color="auto"/>
                <w:left w:val="none" w:sz="0" w:space="0" w:color="auto"/>
                <w:bottom w:val="none" w:sz="0" w:space="0" w:color="auto"/>
                <w:right w:val="none" w:sz="0" w:space="0" w:color="auto"/>
              </w:divBdr>
              <w:divsChild>
                <w:div w:id="149876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932688">
      <w:bodyDiv w:val="1"/>
      <w:marLeft w:val="0"/>
      <w:marRight w:val="0"/>
      <w:marTop w:val="0"/>
      <w:marBottom w:val="0"/>
      <w:divBdr>
        <w:top w:val="none" w:sz="0" w:space="0" w:color="auto"/>
        <w:left w:val="none" w:sz="0" w:space="0" w:color="auto"/>
        <w:bottom w:val="none" w:sz="0" w:space="0" w:color="auto"/>
        <w:right w:val="none" w:sz="0" w:space="0" w:color="auto"/>
      </w:divBdr>
      <w:divsChild>
        <w:div w:id="1108503295">
          <w:marLeft w:val="0"/>
          <w:marRight w:val="0"/>
          <w:marTop w:val="0"/>
          <w:marBottom w:val="0"/>
          <w:divBdr>
            <w:top w:val="none" w:sz="0" w:space="0" w:color="auto"/>
            <w:left w:val="none" w:sz="0" w:space="0" w:color="auto"/>
            <w:bottom w:val="none" w:sz="0" w:space="0" w:color="auto"/>
            <w:right w:val="none" w:sz="0" w:space="0" w:color="auto"/>
          </w:divBdr>
        </w:div>
        <w:div w:id="1499885599">
          <w:marLeft w:val="0"/>
          <w:marRight w:val="0"/>
          <w:marTop w:val="0"/>
          <w:marBottom w:val="0"/>
          <w:divBdr>
            <w:top w:val="none" w:sz="0" w:space="0" w:color="auto"/>
            <w:left w:val="none" w:sz="0" w:space="0" w:color="auto"/>
            <w:bottom w:val="none" w:sz="0" w:space="0" w:color="auto"/>
            <w:right w:val="none" w:sz="0" w:space="0" w:color="auto"/>
          </w:divBdr>
        </w:div>
        <w:div w:id="289014101">
          <w:marLeft w:val="0"/>
          <w:marRight w:val="0"/>
          <w:marTop w:val="0"/>
          <w:marBottom w:val="0"/>
          <w:divBdr>
            <w:top w:val="none" w:sz="0" w:space="0" w:color="auto"/>
            <w:left w:val="none" w:sz="0" w:space="0" w:color="auto"/>
            <w:bottom w:val="none" w:sz="0" w:space="0" w:color="auto"/>
            <w:right w:val="none" w:sz="0" w:space="0" w:color="auto"/>
          </w:divBdr>
        </w:div>
        <w:div w:id="651521912">
          <w:marLeft w:val="0"/>
          <w:marRight w:val="0"/>
          <w:marTop w:val="0"/>
          <w:marBottom w:val="0"/>
          <w:divBdr>
            <w:top w:val="none" w:sz="0" w:space="0" w:color="auto"/>
            <w:left w:val="none" w:sz="0" w:space="0" w:color="auto"/>
            <w:bottom w:val="none" w:sz="0" w:space="0" w:color="auto"/>
            <w:right w:val="none" w:sz="0" w:space="0" w:color="auto"/>
          </w:divBdr>
        </w:div>
        <w:div w:id="391467353">
          <w:marLeft w:val="0"/>
          <w:marRight w:val="0"/>
          <w:marTop w:val="0"/>
          <w:marBottom w:val="0"/>
          <w:divBdr>
            <w:top w:val="none" w:sz="0" w:space="0" w:color="auto"/>
            <w:left w:val="none" w:sz="0" w:space="0" w:color="auto"/>
            <w:bottom w:val="none" w:sz="0" w:space="0" w:color="auto"/>
            <w:right w:val="none" w:sz="0" w:space="0" w:color="auto"/>
          </w:divBdr>
          <w:divsChild>
            <w:div w:id="35815243">
              <w:marLeft w:val="0"/>
              <w:marRight w:val="0"/>
              <w:marTop w:val="0"/>
              <w:marBottom w:val="0"/>
              <w:divBdr>
                <w:top w:val="none" w:sz="0" w:space="0" w:color="auto"/>
                <w:left w:val="none" w:sz="0" w:space="0" w:color="auto"/>
                <w:bottom w:val="none" w:sz="0" w:space="0" w:color="auto"/>
                <w:right w:val="none" w:sz="0" w:space="0" w:color="auto"/>
              </w:divBdr>
            </w:div>
          </w:divsChild>
        </w:div>
        <w:div w:id="1577740561">
          <w:marLeft w:val="0"/>
          <w:marRight w:val="0"/>
          <w:marTop w:val="0"/>
          <w:marBottom w:val="0"/>
          <w:divBdr>
            <w:top w:val="none" w:sz="0" w:space="0" w:color="auto"/>
            <w:left w:val="none" w:sz="0" w:space="0" w:color="auto"/>
            <w:bottom w:val="none" w:sz="0" w:space="0" w:color="auto"/>
            <w:right w:val="none" w:sz="0" w:space="0" w:color="auto"/>
          </w:divBdr>
        </w:div>
        <w:div w:id="372464878">
          <w:marLeft w:val="0"/>
          <w:marRight w:val="0"/>
          <w:marTop w:val="0"/>
          <w:marBottom w:val="0"/>
          <w:divBdr>
            <w:top w:val="none" w:sz="0" w:space="0" w:color="auto"/>
            <w:left w:val="none" w:sz="0" w:space="0" w:color="auto"/>
            <w:bottom w:val="none" w:sz="0" w:space="0" w:color="auto"/>
            <w:right w:val="none" w:sz="0" w:space="0" w:color="auto"/>
          </w:divBdr>
          <w:divsChild>
            <w:div w:id="1316564171">
              <w:marLeft w:val="0"/>
              <w:marRight w:val="0"/>
              <w:marTop w:val="0"/>
              <w:marBottom w:val="0"/>
              <w:divBdr>
                <w:top w:val="none" w:sz="0" w:space="0" w:color="auto"/>
                <w:left w:val="none" w:sz="0" w:space="0" w:color="auto"/>
                <w:bottom w:val="none" w:sz="0" w:space="0" w:color="auto"/>
                <w:right w:val="none" w:sz="0" w:space="0" w:color="auto"/>
              </w:divBdr>
            </w:div>
            <w:div w:id="130902955">
              <w:marLeft w:val="0"/>
              <w:marRight w:val="0"/>
              <w:marTop w:val="0"/>
              <w:marBottom w:val="0"/>
              <w:divBdr>
                <w:top w:val="none" w:sz="0" w:space="0" w:color="auto"/>
                <w:left w:val="none" w:sz="0" w:space="0" w:color="auto"/>
                <w:bottom w:val="none" w:sz="0" w:space="0" w:color="auto"/>
                <w:right w:val="none" w:sz="0" w:space="0" w:color="auto"/>
              </w:divBdr>
            </w:div>
          </w:divsChild>
        </w:div>
        <w:div w:id="936909434">
          <w:marLeft w:val="0"/>
          <w:marRight w:val="0"/>
          <w:marTop w:val="0"/>
          <w:marBottom w:val="0"/>
          <w:divBdr>
            <w:top w:val="none" w:sz="0" w:space="0" w:color="auto"/>
            <w:left w:val="none" w:sz="0" w:space="0" w:color="auto"/>
            <w:bottom w:val="none" w:sz="0" w:space="0" w:color="auto"/>
            <w:right w:val="none" w:sz="0" w:space="0" w:color="auto"/>
          </w:divBdr>
        </w:div>
        <w:div w:id="1555654651">
          <w:marLeft w:val="0"/>
          <w:marRight w:val="0"/>
          <w:marTop w:val="0"/>
          <w:marBottom w:val="0"/>
          <w:divBdr>
            <w:top w:val="none" w:sz="0" w:space="0" w:color="auto"/>
            <w:left w:val="none" w:sz="0" w:space="0" w:color="auto"/>
            <w:bottom w:val="none" w:sz="0" w:space="0" w:color="auto"/>
            <w:right w:val="none" w:sz="0" w:space="0" w:color="auto"/>
          </w:divBdr>
        </w:div>
        <w:div w:id="834035869">
          <w:marLeft w:val="0"/>
          <w:marRight w:val="0"/>
          <w:marTop w:val="0"/>
          <w:marBottom w:val="0"/>
          <w:divBdr>
            <w:top w:val="none" w:sz="0" w:space="0" w:color="auto"/>
            <w:left w:val="none" w:sz="0" w:space="0" w:color="auto"/>
            <w:bottom w:val="none" w:sz="0" w:space="0" w:color="auto"/>
            <w:right w:val="none" w:sz="0" w:space="0" w:color="auto"/>
          </w:divBdr>
        </w:div>
        <w:div w:id="311452736">
          <w:marLeft w:val="0"/>
          <w:marRight w:val="0"/>
          <w:marTop w:val="0"/>
          <w:marBottom w:val="0"/>
          <w:divBdr>
            <w:top w:val="none" w:sz="0" w:space="0" w:color="auto"/>
            <w:left w:val="none" w:sz="0" w:space="0" w:color="auto"/>
            <w:bottom w:val="none" w:sz="0" w:space="0" w:color="auto"/>
            <w:right w:val="none" w:sz="0" w:space="0" w:color="auto"/>
          </w:divBdr>
        </w:div>
      </w:divsChild>
    </w:div>
    <w:div w:id="2132282675">
      <w:bodyDiv w:val="1"/>
      <w:marLeft w:val="0"/>
      <w:marRight w:val="0"/>
      <w:marTop w:val="0"/>
      <w:marBottom w:val="0"/>
      <w:divBdr>
        <w:top w:val="none" w:sz="0" w:space="0" w:color="auto"/>
        <w:left w:val="none" w:sz="0" w:space="0" w:color="auto"/>
        <w:bottom w:val="none" w:sz="0" w:space="0" w:color="auto"/>
        <w:right w:val="none" w:sz="0" w:space="0" w:color="auto"/>
      </w:divBdr>
      <w:divsChild>
        <w:div w:id="1187018924">
          <w:marLeft w:val="0"/>
          <w:marRight w:val="0"/>
          <w:marTop w:val="0"/>
          <w:marBottom w:val="0"/>
          <w:divBdr>
            <w:top w:val="none" w:sz="0" w:space="0" w:color="auto"/>
            <w:left w:val="none" w:sz="0" w:space="0" w:color="auto"/>
            <w:bottom w:val="none" w:sz="0" w:space="0" w:color="auto"/>
            <w:right w:val="none" w:sz="0" w:space="0" w:color="auto"/>
          </w:divBdr>
          <w:divsChild>
            <w:div w:id="324825818">
              <w:marLeft w:val="0"/>
              <w:marRight w:val="0"/>
              <w:marTop w:val="0"/>
              <w:marBottom w:val="0"/>
              <w:divBdr>
                <w:top w:val="none" w:sz="0" w:space="0" w:color="auto"/>
                <w:left w:val="none" w:sz="0" w:space="0" w:color="auto"/>
                <w:bottom w:val="none" w:sz="0" w:space="0" w:color="auto"/>
                <w:right w:val="none" w:sz="0" w:space="0" w:color="auto"/>
              </w:divBdr>
              <w:divsChild>
                <w:div w:id="101839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23407">
      <w:bodyDiv w:val="1"/>
      <w:marLeft w:val="0"/>
      <w:marRight w:val="0"/>
      <w:marTop w:val="0"/>
      <w:marBottom w:val="0"/>
      <w:divBdr>
        <w:top w:val="none" w:sz="0" w:space="0" w:color="auto"/>
        <w:left w:val="none" w:sz="0" w:space="0" w:color="auto"/>
        <w:bottom w:val="none" w:sz="0" w:space="0" w:color="auto"/>
        <w:right w:val="none" w:sz="0" w:space="0" w:color="auto"/>
      </w:divBdr>
      <w:divsChild>
        <w:div w:id="989212625">
          <w:marLeft w:val="0"/>
          <w:marRight w:val="0"/>
          <w:marTop w:val="0"/>
          <w:marBottom w:val="0"/>
          <w:divBdr>
            <w:top w:val="none" w:sz="0" w:space="0" w:color="auto"/>
            <w:left w:val="none" w:sz="0" w:space="0" w:color="auto"/>
            <w:bottom w:val="none" w:sz="0" w:space="0" w:color="auto"/>
            <w:right w:val="none" w:sz="0" w:space="0" w:color="auto"/>
          </w:divBdr>
          <w:divsChild>
            <w:div w:id="709305588">
              <w:marLeft w:val="0"/>
              <w:marRight w:val="0"/>
              <w:marTop w:val="0"/>
              <w:marBottom w:val="0"/>
              <w:divBdr>
                <w:top w:val="none" w:sz="0" w:space="0" w:color="auto"/>
                <w:left w:val="none" w:sz="0" w:space="0" w:color="auto"/>
                <w:bottom w:val="none" w:sz="0" w:space="0" w:color="auto"/>
                <w:right w:val="none" w:sz="0" w:space="0" w:color="auto"/>
              </w:divBdr>
              <w:divsChild>
                <w:div w:id="66987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449850">
      <w:bodyDiv w:val="1"/>
      <w:marLeft w:val="0"/>
      <w:marRight w:val="0"/>
      <w:marTop w:val="0"/>
      <w:marBottom w:val="0"/>
      <w:divBdr>
        <w:top w:val="none" w:sz="0" w:space="0" w:color="auto"/>
        <w:left w:val="none" w:sz="0" w:space="0" w:color="auto"/>
        <w:bottom w:val="none" w:sz="0" w:space="0" w:color="auto"/>
        <w:right w:val="none" w:sz="0" w:space="0" w:color="auto"/>
      </w:divBdr>
    </w:div>
    <w:div w:id="214114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1B6ED-6012-0043-AB37-5F66F24F2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2</TotalTime>
  <Pages>3</Pages>
  <Words>392</Words>
  <Characters>1861</Characters>
  <Application>Microsoft Office Word</Application>
  <DocSecurity>0</DocSecurity>
  <Lines>93</Lines>
  <Paragraphs>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拓馬 森本</dc:creator>
  <cp:keywords/>
  <dc:description/>
  <cp:lastModifiedBy>拓馬 森本</cp:lastModifiedBy>
  <cp:revision>7373</cp:revision>
  <dcterms:created xsi:type="dcterms:W3CDTF">2020-05-11T11:23:00Z</dcterms:created>
  <dcterms:modified xsi:type="dcterms:W3CDTF">2021-01-24T23:57:00Z</dcterms:modified>
</cp:coreProperties>
</file>